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7A3F5" w14:textId="77777777" w:rsidR="00B3428E" w:rsidRDefault="00986A92" w:rsidP="00342030">
      <w:pPr>
        <w:jc w:val="center"/>
        <w:rPr>
          <w:rStyle w:val="Strong"/>
          <w:rFonts w:ascii="Times New Roman" w:hAnsi="Times New Roman" w:cs="Times New Roman"/>
          <w:sz w:val="36"/>
          <w:szCs w:val="36"/>
        </w:rPr>
      </w:pPr>
      <w:proofErr w:type="spellStart"/>
      <w:r w:rsidRPr="00F60DF3">
        <w:rPr>
          <w:rStyle w:val="Strong"/>
          <w:rFonts w:ascii="Times New Roman" w:hAnsi="Times New Roman" w:cs="Times New Roman"/>
          <w:i/>
          <w:iCs/>
          <w:sz w:val="36"/>
          <w:szCs w:val="36"/>
        </w:rPr>
        <w:t>qbaconfound</w:t>
      </w:r>
      <w:proofErr w:type="spellEnd"/>
      <w:r w:rsidRPr="00F60DF3">
        <w:rPr>
          <w:rStyle w:val="Strong"/>
          <w:rFonts w:ascii="Times New Roman" w:hAnsi="Times New Roman" w:cs="Times New Roman"/>
          <w:sz w:val="36"/>
          <w:szCs w:val="36"/>
        </w:rPr>
        <w:t xml:space="preserve">: A flexible Monte Carlo probabilistic </w:t>
      </w:r>
    </w:p>
    <w:p w14:paraId="276D1364" w14:textId="05579307" w:rsidR="00986A92" w:rsidRPr="00F60DF3" w:rsidRDefault="00986A92" w:rsidP="00342030">
      <w:pPr>
        <w:jc w:val="center"/>
        <w:rPr>
          <w:sz w:val="36"/>
          <w:szCs w:val="36"/>
        </w:rPr>
      </w:pPr>
      <w:r w:rsidRPr="00F60DF3">
        <w:rPr>
          <w:rStyle w:val="Strong"/>
          <w:rFonts w:ascii="Times New Roman" w:hAnsi="Times New Roman" w:cs="Times New Roman"/>
          <w:sz w:val="36"/>
          <w:szCs w:val="36"/>
        </w:rPr>
        <w:t>bias analysis</w:t>
      </w:r>
      <w:r w:rsidR="00B3428E">
        <w:rPr>
          <w:rStyle w:val="Strong"/>
          <w:rFonts w:ascii="Times New Roman" w:hAnsi="Times New Roman" w:cs="Times New Roman"/>
          <w:sz w:val="36"/>
          <w:szCs w:val="36"/>
        </w:rPr>
        <w:t xml:space="preserve"> for</w:t>
      </w:r>
      <w:r w:rsidRPr="00F60DF3">
        <w:rPr>
          <w:rStyle w:val="Strong"/>
          <w:rFonts w:ascii="Times New Roman" w:hAnsi="Times New Roman" w:cs="Times New Roman"/>
          <w:sz w:val="36"/>
          <w:szCs w:val="36"/>
        </w:rPr>
        <w:t xml:space="preserve"> unmeasured confounding</w:t>
      </w:r>
    </w:p>
    <w:p w14:paraId="1E8D9B4D" w14:textId="77777777" w:rsidR="00986A92" w:rsidRPr="00F60DF3" w:rsidRDefault="00986A92" w:rsidP="00864325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98BA6C0" w14:textId="77777777" w:rsidR="00986A92" w:rsidRPr="00F60DF3" w:rsidRDefault="00986A92" w:rsidP="00864325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60DF3">
        <w:rPr>
          <w:rFonts w:ascii="Times New Roman" w:hAnsi="Times New Roman" w:cs="Times New Roman"/>
          <w:color w:val="000000" w:themeColor="text1"/>
        </w:rPr>
        <w:t xml:space="preserve">Emily Kawabata, Chin Yang Shapland, Tom Palmer, David Carslake, Kate Tilling, Rachael Hughes </w:t>
      </w:r>
    </w:p>
    <w:p w14:paraId="34098396" w14:textId="079B5CE5" w:rsidR="00475FF9" w:rsidRPr="00F60DF3" w:rsidRDefault="00475FF9" w:rsidP="7A74E751">
      <w:pPr>
        <w:spacing w:after="240"/>
        <w:rPr>
          <w:rFonts w:ascii="Times New Roman" w:eastAsia="Aptos" w:hAnsi="Times New Roman" w:cs="Times New Roman"/>
        </w:rPr>
      </w:pPr>
    </w:p>
    <w:sdt>
      <w:sdtPr>
        <w:rPr>
          <w:rFonts w:ascii="Times New Roman" w:eastAsiaTheme="minorEastAsia" w:hAnsi="Times New Roman" w:cs="Times New Roman"/>
          <w:color w:val="auto"/>
          <w:sz w:val="24"/>
          <w:szCs w:val="24"/>
          <w:lang w:eastAsia="ja-JP"/>
        </w:rPr>
        <w:id w:val="-65045047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BE94FCB" w14:textId="370241A8" w:rsidR="004B34BF" w:rsidRPr="00F60DF3" w:rsidRDefault="004B34BF" w:rsidP="004039A7">
          <w:pPr>
            <w:pStyle w:val="TOCHeading"/>
            <w:spacing w:line="480" w:lineRule="auto"/>
            <w:rPr>
              <w:rFonts w:ascii="Times New Roman" w:hAnsi="Times New Roman" w:cs="Times New Roman"/>
              <w:b/>
              <w:bCs/>
              <w:color w:val="auto"/>
            </w:rPr>
          </w:pPr>
          <w:r w:rsidRPr="00F60DF3">
            <w:rPr>
              <w:rFonts w:ascii="Times New Roman" w:hAnsi="Times New Roman" w:cs="Times New Roman"/>
              <w:b/>
              <w:bCs/>
              <w:color w:val="auto"/>
            </w:rPr>
            <w:t>Table of Contents</w:t>
          </w:r>
        </w:p>
        <w:p w14:paraId="1DE27DE2" w14:textId="12EEB5B5" w:rsidR="008D3F8D" w:rsidRDefault="004B34BF">
          <w:pPr>
            <w:pStyle w:val="TOC2"/>
            <w:tabs>
              <w:tab w:val="right" w:leader="dot" w:pos="9016"/>
            </w:tabs>
            <w:rPr>
              <w:noProof/>
              <w:kern w:val="2"/>
              <w:lang w:eastAsia="en-GB"/>
              <w14:ligatures w14:val="standardContextual"/>
            </w:rPr>
          </w:pPr>
          <w:r w:rsidRPr="00F60DF3">
            <w:rPr>
              <w:rFonts w:ascii="Times New Roman" w:hAnsi="Times New Roman" w:cs="Times New Roman"/>
            </w:rPr>
            <w:fldChar w:fldCharType="begin"/>
          </w:r>
          <w:r w:rsidRPr="00F60DF3">
            <w:rPr>
              <w:rFonts w:ascii="Times New Roman" w:hAnsi="Times New Roman" w:cs="Times New Roman"/>
            </w:rPr>
            <w:instrText xml:space="preserve"> TOC \o "1-3" \h \z \u </w:instrText>
          </w:r>
          <w:r w:rsidRPr="00F60DF3">
            <w:rPr>
              <w:rFonts w:ascii="Times New Roman" w:hAnsi="Times New Roman" w:cs="Times New Roman"/>
            </w:rPr>
            <w:fldChar w:fldCharType="separate"/>
          </w:r>
          <w:hyperlink w:anchor="_Toc205568978" w:history="1">
            <w:r w:rsidR="008D3F8D" w:rsidRPr="00202FEE">
              <w:rPr>
                <w:rStyle w:val="Hyperlink"/>
                <w:rFonts w:ascii="Times New Roman" w:eastAsia="Aptos" w:hAnsi="Times New Roman" w:cs="Times New Roman"/>
                <w:b/>
                <w:noProof/>
              </w:rPr>
              <w:t>1. Notation</w:t>
            </w:r>
            <w:r w:rsidR="008D3F8D">
              <w:rPr>
                <w:noProof/>
                <w:webHidden/>
              </w:rPr>
              <w:tab/>
            </w:r>
            <w:r w:rsidR="008D3F8D">
              <w:rPr>
                <w:noProof/>
                <w:webHidden/>
              </w:rPr>
              <w:fldChar w:fldCharType="begin"/>
            </w:r>
            <w:r w:rsidR="008D3F8D">
              <w:rPr>
                <w:noProof/>
                <w:webHidden/>
              </w:rPr>
              <w:instrText xml:space="preserve"> PAGEREF _Toc205568978 \h </w:instrText>
            </w:r>
            <w:r w:rsidR="008D3F8D">
              <w:rPr>
                <w:noProof/>
                <w:webHidden/>
              </w:rPr>
            </w:r>
            <w:r w:rsidR="008D3F8D">
              <w:rPr>
                <w:noProof/>
                <w:webHidden/>
              </w:rPr>
              <w:fldChar w:fldCharType="separate"/>
            </w:r>
            <w:r w:rsidR="008D3F8D">
              <w:rPr>
                <w:noProof/>
                <w:webHidden/>
              </w:rPr>
              <w:t>2</w:t>
            </w:r>
            <w:r w:rsidR="008D3F8D">
              <w:rPr>
                <w:noProof/>
                <w:webHidden/>
              </w:rPr>
              <w:fldChar w:fldCharType="end"/>
            </w:r>
          </w:hyperlink>
        </w:p>
        <w:p w14:paraId="15040EE3" w14:textId="059BF0BB" w:rsidR="008D3F8D" w:rsidRDefault="008D3F8D">
          <w:pPr>
            <w:pStyle w:val="TOC2"/>
            <w:tabs>
              <w:tab w:val="right" w:leader="dot" w:pos="9016"/>
            </w:tabs>
            <w:rPr>
              <w:noProof/>
              <w:kern w:val="2"/>
              <w:lang w:eastAsia="en-GB"/>
              <w14:ligatures w14:val="standardContextual"/>
            </w:rPr>
          </w:pPr>
          <w:hyperlink w:anchor="_Toc205568979" w:history="1">
            <w:r w:rsidRPr="00202FEE">
              <w:rPr>
                <w:rStyle w:val="Hyperlink"/>
                <w:rFonts w:ascii="Times New Roman" w:eastAsia="Aptos" w:hAnsi="Times New Roman" w:cs="Times New Roman"/>
                <w:b/>
                <w:noProof/>
              </w:rPr>
              <w:t xml:space="preserve">2. Derivation of the bias model of </w:t>
            </w:r>
            <w:r w:rsidRPr="00202FEE">
              <w:rPr>
                <w:rStyle w:val="Hyperlink"/>
                <w:rFonts w:ascii="Times New Roman" w:eastAsia="Aptos" w:hAnsi="Times New Roman" w:cs="Times New Roman"/>
                <w:b/>
                <w:i/>
                <w:noProof/>
              </w:rPr>
              <w:t>qbaconfoun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5689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7BBCE64" w14:textId="1BF77314" w:rsidR="008D3F8D" w:rsidRDefault="008D3F8D">
          <w:pPr>
            <w:pStyle w:val="TOC2"/>
            <w:tabs>
              <w:tab w:val="right" w:leader="dot" w:pos="9016"/>
            </w:tabs>
            <w:rPr>
              <w:noProof/>
              <w:kern w:val="2"/>
              <w:lang w:eastAsia="en-GB"/>
              <w14:ligatures w14:val="standardContextual"/>
            </w:rPr>
          </w:pPr>
          <w:hyperlink w:anchor="_Toc205568980" w:history="1">
            <w:r w:rsidRPr="00202FEE">
              <w:rPr>
                <w:rStyle w:val="Hyperlink"/>
                <w:rFonts w:ascii="Times New Roman" w:eastAsia="Aptos" w:hAnsi="Times New Roman" w:cs="Times New Roman"/>
                <w:b/>
                <w:bCs/>
                <w:noProof/>
              </w:rPr>
              <w:t>3. Simulation study: data generating models of scenarios A and B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5689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E9A772" w14:textId="37A4323F" w:rsidR="008D3F8D" w:rsidRDefault="008D3F8D">
          <w:pPr>
            <w:pStyle w:val="TOC3"/>
            <w:tabs>
              <w:tab w:val="right" w:leader="dot" w:pos="9016"/>
            </w:tabs>
            <w:rPr>
              <w:noProof/>
              <w:kern w:val="2"/>
              <w:lang w:eastAsia="en-GB"/>
              <w14:ligatures w14:val="standardContextual"/>
            </w:rPr>
          </w:pPr>
          <w:hyperlink w:anchor="_Toc205568981" w:history="1">
            <w:r w:rsidRPr="00202FEE">
              <w:rPr>
                <w:rStyle w:val="Hyperlink"/>
                <w:rFonts w:ascii="Times New Roman" w:hAnsi="Times New Roman" w:cs="Times New Roman"/>
                <w:noProof/>
              </w:rPr>
              <w:t xml:space="preserve">3.1 Simulating measured confounders </w:t>
            </w:r>
            <m:oMath>
              <m:r>
                <w:rPr>
                  <w:rStyle w:val="Hyperlink"/>
                  <w:rFonts w:ascii="Cambria Math" w:hAnsi="Cambria Math" w:cs="Times New Roman"/>
                  <w:noProof/>
                </w:rPr>
                <m:t>C</m:t>
              </m:r>
            </m:oMath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5689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C9A771" w14:textId="770A6123" w:rsidR="008D3F8D" w:rsidRDefault="008D3F8D">
          <w:pPr>
            <w:pStyle w:val="TOC3"/>
            <w:tabs>
              <w:tab w:val="right" w:leader="dot" w:pos="9016"/>
            </w:tabs>
            <w:rPr>
              <w:noProof/>
              <w:kern w:val="2"/>
              <w:lang w:eastAsia="en-GB"/>
              <w14:ligatures w14:val="standardContextual"/>
            </w:rPr>
          </w:pPr>
          <w:hyperlink w:anchor="_Toc205568982" w:history="1">
            <w:r w:rsidRPr="00202FEE">
              <w:rPr>
                <w:rStyle w:val="Hyperlink"/>
                <w:rFonts w:ascii="Times New Roman" w:hAnsi="Times New Roman" w:cs="Times New Roman"/>
                <w:noProof/>
              </w:rPr>
              <w:t xml:space="preserve">3.2 Scenario A: data generating model for </w:t>
            </w:r>
            <m:oMath>
              <m:r>
                <w:rPr>
                  <w:rStyle w:val="Hyperlink"/>
                  <w:rFonts w:ascii="Cambria Math" w:hAnsi="Cambria Math" w:cs="Times New Roman"/>
                  <w:noProof/>
                </w:rPr>
                <m:t>X</m:t>
              </m:r>
            </m:oMath>
            <w:r w:rsidRPr="00202FEE">
              <w:rPr>
                <w:rStyle w:val="Hyperlink"/>
                <w:rFonts w:ascii="Times New Roman" w:hAnsi="Times New Roman" w:cs="Times New Roman"/>
                <w:noProof/>
              </w:rPr>
              <w:t xml:space="preserve">, </w:t>
            </w:r>
            <m:oMath>
              <m:r>
                <w:rPr>
                  <w:rStyle w:val="Hyperlink"/>
                  <w:rFonts w:ascii="Cambria Math" w:hAnsi="Cambria Math" w:cs="Times New Roman"/>
                  <w:noProof/>
                </w:rPr>
                <m:t>Y</m:t>
              </m:r>
            </m:oMath>
            <w:r w:rsidRPr="00202FEE">
              <w:rPr>
                <w:rStyle w:val="Hyperlink"/>
                <w:rFonts w:ascii="Times New Roman" w:hAnsi="Times New Roman" w:cs="Times New Roman"/>
                <w:noProof/>
              </w:rPr>
              <w:t xml:space="preserve">, and </w:t>
            </w:r>
            <m:oMath>
              <m:r>
                <w:rPr>
                  <w:rStyle w:val="Hyperlink"/>
                  <w:rFonts w:ascii="Cambria Math" w:hAnsi="Cambria Math" w:cs="Times New Roman"/>
                  <w:noProof/>
                </w:rPr>
                <m:t>U=U1</m:t>
              </m:r>
            </m:oMath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5689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3296A86" w14:textId="250A00A8" w:rsidR="008D3F8D" w:rsidRDefault="008D3F8D">
          <w:pPr>
            <w:pStyle w:val="TOC3"/>
            <w:tabs>
              <w:tab w:val="right" w:leader="dot" w:pos="9016"/>
            </w:tabs>
            <w:rPr>
              <w:noProof/>
              <w:kern w:val="2"/>
              <w:lang w:eastAsia="en-GB"/>
              <w14:ligatures w14:val="standardContextual"/>
            </w:rPr>
          </w:pPr>
          <w:hyperlink w:anchor="_Toc205568983" w:history="1">
            <w:r w:rsidRPr="00202FEE">
              <w:rPr>
                <w:rStyle w:val="Hyperlink"/>
                <w:rFonts w:ascii="Times New Roman" w:hAnsi="Times New Roman" w:cs="Times New Roman"/>
                <w:noProof/>
              </w:rPr>
              <w:t xml:space="preserve">3.3 Scenario B: data generating model for </w:t>
            </w:r>
            <m:oMath>
              <m:r>
                <w:rPr>
                  <w:rStyle w:val="Hyperlink"/>
                  <w:rFonts w:ascii="Cambria Math" w:hAnsi="Cambria Math" w:cs="Times New Roman"/>
                  <w:noProof/>
                </w:rPr>
                <m:t>X</m:t>
              </m:r>
            </m:oMath>
            <w:r w:rsidRPr="00202FEE">
              <w:rPr>
                <w:rStyle w:val="Hyperlink"/>
                <w:rFonts w:ascii="Times New Roman" w:hAnsi="Times New Roman" w:cs="Times New Roman"/>
                <w:noProof/>
              </w:rPr>
              <w:t xml:space="preserve">, </w:t>
            </w:r>
            <m:oMath>
              <m:r>
                <w:rPr>
                  <w:rStyle w:val="Hyperlink"/>
                  <w:rFonts w:ascii="Cambria Math" w:hAnsi="Cambria Math" w:cs="Times New Roman"/>
                  <w:noProof/>
                </w:rPr>
                <m:t>Y</m:t>
              </m:r>
            </m:oMath>
            <w:r w:rsidRPr="00202FEE">
              <w:rPr>
                <w:rStyle w:val="Hyperlink"/>
                <w:rFonts w:ascii="Times New Roman" w:hAnsi="Times New Roman" w:cs="Times New Roman"/>
                <w:noProof/>
              </w:rPr>
              <w:t xml:space="preserve">, and </w:t>
            </w:r>
            <m:oMath>
              <m:r>
                <w:rPr>
                  <w:rStyle w:val="Hyperlink"/>
                  <w:rFonts w:ascii="Cambria Math" w:hAnsi="Cambria Math" w:cs="Times New Roman"/>
                  <w:noProof/>
                </w:rPr>
                <m:t>U=U1,U2</m:t>
              </m:r>
            </m:oMath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5689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6E873AA" w14:textId="0F7AFBB4" w:rsidR="008D3F8D" w:rsidRDefault="008D3F8D">
          <w:pPr>
            <w:pStyle w:val="TOC2"/>
            <w:tabs>
              <w:tab w:val="right" w:leader="dot" w:pos="9016"/>
            </w:tabs>
            <w:rPr>
              <w:noProof/>
              <w:kern w:val="2"/>
              <w:lang w:eastAsia="en-GB"/>
              <w14:ligatures w14:val="standardContextual"/>
            </w:rPr>
          </w:pPr>
          <w:hyperlink w:anchor="_Toc205568984" w:history="1">
            <w:r w:rsidRPr="00202FEE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4. Choosing the number of replications for the Monte Carlo QB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5689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AA2A8E" w14:textId="1245D91C" w:rsidR="008D3F8D" w:rsidRDefault="008D3F8D">
          <w:pPr>
            <w:pStyle w:val="TOC2"/>
            <w:tabs>
              <w:tab w:val="right" w:leader="dot" w:pos="9016"/>
            </w:tabs>
            <w:rPr>
              <w:noProof/>
              <w:kern w:val="2"/>
              <w:lang w:eastAsia="en-GB"/>
              <w14:ligatures w14:val="standardContextual"/>
            </w:rPr>
          </w:pPr>
          <w:hyperlink w:anchor="_Toc205568985" w:history="1">
            <w:r w:rsidRPr="00202FEE">
              <w:rPr>
                <w:rStyle w:val="Hyperlink"/>
                <w:rFonts w:ascii="Times New Roman" w:eastAsia="Aptos" w:hAnsi="Times New Roman" w:cs="Times New Roman"/>
                <w:b/>
                <w:noProof/>
              </w:rPr>
              <w:t>5. Choosing the numbers of burn-in and monitoring iterations for the Bayesian QB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5689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2F75B5" w14:textId="45C5E7C9" w:rsidR="008D3F8D" w:rsidRDefault="008D3F8D">
          <w:pPr>
            <w:pStyle w:val="TOC2"/>
            <w:tabs>
              <w:tab w:val="right" w:leader="dot" w:pos="9016"/>
            </w:tabs>
            <w:rPr>
              <w:noProof/>
              <w:kern w:val="2"/>
              <w:lang w:eastAsia="en-GB"/>
              <w14:ligatures w14:val="standardContextual"/>
            </w:rPr>
          </w:pPr>
          <w:hyperlink w:anchor="_Toc205568986" w:history="1">
            <w:r w:rsidRPr="00202FEE">
              <w:rPr>
                <w:rStyle w:val="Hyperlink"/>
                <w:rFonts w:ascii="Times New Roman" w:eastAsia="Aptos" w:hAnsi="Times New Roman" w:cs="Times New Roman"/>
                <w:b/>
                <w:noProof/>
              </w:rPr>
              <w:t>6. Results of simulation study I: Monte Carlo versus fully Bayesian implement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5689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C37EB7" w14:textId="150EDD0C" w:rsidR="008D3F8D" w:rsidRDefault="008D3F8D">
          <w:pPr>
            <w:pStyle w:val="TOC2"/>
            <w:tabs>
              <w:tab w:val="right" w:leader="dot" w:pos="9016"/>
            </w:tabs>
            <w:rPr>
              <w:noProof/>
              <w:kern w:val="2"/>
              <w:lang w:eastAsia="en-GB"/>
              <w14:ligatures w14:val="standardContextual"/>
            </w:rPr>
          </w:pPr>
          <w:hyperlink w:anchor="_Toc205568987" w:history="1">
            <w:r w:rsidRPr="00202FEE">
              <w:rPr>
                <w:rStyle w:val="Hyperlink"/>
                <w:rFonts w:ascii="Times New Roman" w:eastAsia="Aptos" w:hAnsi="Times New Roman" w:cs="Times New Roman"/>
                <w:b/>
                <w:noProof/>
              </w:rPr>
              <w:t>7. Results of simulation study II: Varying the associations between the confound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5689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E103C6" w14:textId="7EB1A249" w:rsidR="008D3F8D" w:rsidRDefault="008D3F8D">
          <w:pPr>
            <w:pStyle w:val="TOC2"/>
            <w:tabs>
              <w:tab w:val="right" w:leader="dot" w:pos="9016"/>
            </w:tabs>
            <w:rPr>
              <w:noProof/>
              <w:kern w:val="2"/>
              <w:lang w:eastAsia="en-GB"/>
              <w14:ligatures w14:val="standardContextual"/>
            </w:rPr>
          </w:pPr>
          <w:hyperlink w:anchor="_Toc205568988" w:history="1">
            <w:r w:rsidRPr="00202FEE">
              <w:rPr>
                <w:rStyle w:val="Hyperlink"/>
                <w:rFonts w:ascii="Times New Roman" w:eastAsia="Aptos" w:hAnsi="Times New Roman" w:cs="Times New Roman"/>
                <w:b/>
                <w:noProof/>
              </w:rPr>
              <w:t>8. Simulation study III: Binary unmeasured confounder(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5689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5AC634" w14:textId="7B8FF855" w:rsidR="008D3F8D" w:rsidRDefault="008D3F8D">
          <w:pPr>
            <w:pStyle w:val="TOC3"/>
            <w:tabs>
              <w:tab w:val="right" w:leader="dot" w:pos="9016"/>
            </w:tabs>
            <w:rPr>
              <w:noProof/>
              <w:kern w:val="2"/>
              <w:lang w:eastAsia="en-GB"/>
              <w14:ligatures w14:val="standardContextual"/>
            </w:rPr>
          </w:pPr>
          <w:hyperlink w:anchor="_Toc205568989" w:history="1">
            <w:r w:rsidRPr="00202FEE">
              <w:rPr>
                <w:rStyle w:val="Hyperlink"/>
                <w:rFonts w:ascii="Times New Roman" w:hAnsi="Times New Roman" w:cs="Times New Roman"/>
                <w:noProof/>
              </w:rPr>
              <w:t>8.1 Design of simulation study III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5689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729BB9" w14:textId="19717135" w:rsidR="008D3F8D" w:rsidRDefault="008D3F8D">
          <w:pPr>
            <w:pStyle w:val="TOC3"/>
            <w:tabs>
              <w:tab w:val="right" w:leader="dot" w:pos="9016"/>
            </w:tabs>
            <w:rPr>
              <w:noProof/>
              <w:kern w:val="2"/>
              <w:lang w:eastAsia="en-GB"/>
              <w14:ligatures w14:val="standardContextual"/>
            </w:rPr>
          </w:pPr>
          <w:hyperlink w:anchor="_Toc205568990" w:history="1">
            <w:r w:rsidRPr="00202FEE">
              <w:rPr>
                <w:rStyle w:val="Hyperlink"/>
                <w:rFonts w:ascii="Times New Roman" w:hAnsi="Times New Roman" w:cs="Times New Roman"/>
                <w:noProof/>
              </w:rPr>
              <w:t>8.2 Results of simulation study III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5689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CCD216" w14:textId="10110FF9" w:rsidR="008D3F8D" w:rsidRDefault="008D3F8D">
          <w:pPr>
            <w:pStyle w:val="TOC2"/>
            <w:tabs>
              <w:tab w:val="right" w:leader="dot" w:pos="9016"/>
            </w:tabs>
            <w:rPr>
              <w:noProof/>
              <w:kern w:val="2"/>
              <w:lang w:eastAsia="en-GB"/>
              <w14:ligatures w14:val="standardContextual"/>
            </w:rPr>
          </w:pPr>
          <w:hyperlink w:anchor="_Toc205568991" w:history="1">
            <w:r w:rsidRPr="00202FEE">
              <w:rPr>
                <w:rStyle w:val="Hyperlink"/>
                <w:rFonts w:ascii="Times New Roman" w:eastAsia="Aptos" w:hAnsi="Times New Roman" w:cs="Times New Roman"/>
                <w:b/>
                <w:bCs/>
                <w:noProof/>
              </w:rPr>
              <w:t xml:space="preserve">9. Results of applying </w:t>
            </w:r>
            <w:r w:rsidRPr="00202FEE">
              <w:rPr>
                <w:rStyle w:val="Hyperlink"/>
                <w:rFonts w:ascii="Times New Roman" w:eastAsia="Aptos" w:hAnsi="Times New Roman" w:cs="Times New Roman"/>
                <w:b/>
                <w:bCs/>
                <w:i/>
                <w:iCs/>
                <w:noProof/>
              </w:rPr>
              <w:t>qbaconfound</w:t>
            </w:r>
            <w:r w:rsidRPr="00202FEE">
              <w:rPr>
                <w:rStyle w:val="Hyperlink"/>
                <w:rFonts w:ascii="Times New Roman" w:eastAsia="Aptos" w:hAnsi="Times New Roman" w:cs="Times New Roman"/>
                <w:b/>
                <w:bCs/>
                <w:noProof/>
              </w:rPr>
              <w:t xml:space="preserve"> in other scenario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5689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A47393" w14:textId="50CF4EC7" w:rsidR="008D3F8D" w:rsidRDefault="008D3F8D">
          <w:pPr>
            <w:pStyle w:val="TOC3"/>
            <w:tabs>
              <w:tab w:val="right" w:leader="dot" w:pos="9016"/>
            </w:tabs>
            <w:rPr>
              <w:noProof/>
              <w:kern w:val="2"/>
              <w:lang w:eastAsia="en-GB"/>
              <w14:ligatures w14:val="standardContextual"/>
            </w:rPr>
          </w:pPr>
          <w:hyperlink w:anchor="_Toc205568992" w:history="1">
            <w:r w:rsidRPr="00202FEE">
              <w:rPr>
                <w:rStyle w:val="Hyperlink"/>
                <w:rFonts w:ascii="Times New Roman" w:hAnsi="Times New Roman" w:cs="Times New Roman"/>
                <w:noProof/>
              </w:rPr>
              <w:t>9.1 Design of simulation study IV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5689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F2C997" w14:textId="020711EC" w:rsidR="008D3F8D" w:rsidRDefault="008D3F8D">
          <w:pPr>
            <w:pStyle w:val="TOC3"/>
            <w:tabs>
              <w:tab w:val="right" w:leader="dot" w:pos="9016"/>
            </w:tabs>
            <w:rPr>
              <w:noProof/>
              <w:kern w:val="2"/>
              <w:lang w:eastAsia="en-GB"/>
              <w14:ligatures w14:val="standardContextual"/>
            </w:rPr>
          </w:pPr>
          <w:hyperlink w:anchor="_Toc205568993" w:history="1">
            <w:r w:rsidRPr="00202FEE">
              <w:rPr>
                <w:rStyle w:val="Hyperlink"/>
                <w:rFonts w:ascii="Times New Roman" w:hAnsi="Times New Roman" w:cs="Times New Roman"/>
                <w:noProof/>
              </w:rPr>
              <w:t>9.2 Results of simulation study IV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5689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52C4AA5" w14:textId="1BDFB2A8" w:rsidR="008D3F8D" w:rsidRDefault="008D3F8D">
          <w:pPr>
            <w:pStyle w:val="TOC2"/>
            <w:tabs>
              <w:tab w:val="right" w:leader="dot" w:pos="9016"/>
            </w:tabs>
            <w:rPr>
              <w:noProof/>
              <w:kern w:val="2"/>
              <w:lang w:eastAsia="en-GB"/>
              <w14:ligatures w14:val="standardContextual"/>
            </w:rPr>
          </w:pPr>
          <w:hyperlink w:anchor="_Toc205568994" w:history="1">
            <w:r w:rsidRPr="00202FEE">
              <w:rPr>
                <w:rStyle w:val="Hyperlink"/>
                <w:rFonts w:ascii="Times New Roman" w:eastAsia="Aptos" w:hAnsi="Times New Roman" w:cs="Times New Roman"/>
                <w:b/>
                <w:bCs/>
                <w:noProof/>
              </w:rPr>
              <w:t>10. Applied examp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5689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0A6FFDA" w14:textId="6F387CE5" w:rsidR="004B34BF" w:rsidRPr="00F60DF3" w:rsidRDefault="004B34BF" w:rsidP="004039A7">
          <w:pPr>
            <w:spacing w:line="480" w:lineRule="auto"/>
            <w:rPr>
              <w:rFonts w:ascii="Times New Roman" w:hAnsi="Times New Roman" w:cs="Times New Roman"/>
            </w:rPr>
          </w:pPr>
          <w:r w:rsidRPr="00F60DF3">
            <w:rPr>
              <w:rFonts w:ascii="Times New Roman" w:hAnsi="Times New Roman" w:cs="Times New Roman"/>
              <w:b/>
              <w:bCs/>
            </w:rPr>
            <w:fldChar w:fldCharType="end"/>
          </w:r>
        </w:p>
      </w:sdtContent>
    </w:sdt>
    <w:p w14:paraId="2DD60717" w14:textId="77777777" w:rsidR="00CD0B48" w:rsidRPr="00F60DF3" w:rsidRDefault="00CD0B48">
      <w:pPr>
        <w:rPr>
          <w:rFonts w:ascii="Times New Roman" w:eastAsia="Aptos" w:hAnsi="Times New Roman" w:cs="Times New Roman"/>
          <w:b/>
          <w:sz w:val="32"/>
          <w:szCs w:val="32"/>
        </w:rPr>
      </w:pPr>
      <w:r w:rsidRPr="00F60DF3">
        <w:rPr>
          <w:rFonts w:ascii="Times New Roman" w:eastAsia="Aptos" w:hAnsi="Times New Roman" w:cs="Times New Roman"/>
          <w:b/>
        </w:rPr>
        <w:br w:type="page"/>
      </w:r>
    </w:p>
    <w:p w14:paraId="0466B74F" w14:textId="53137E02" w:rsidR="00B43C11" w:rsidRPr="00F60DF3" w:rsidRDefault="00B43C11" w:rsidP="00541D79">
      <w:pPr>
        <w:pStyle w:val="Heading2"/>
        <w:spacing w:line="480" w:lineRule="auto"/>
        <w:rPr>
          <w:rFonts w:ascii="Times New Roman" w:eastAsia="Aptos" w:hAnsi="Times New Roman" w:cs="Times New Roman"/>
          <w:b/>
          <w:color w:val="auto"/>
        </w:rPr>
      </w:pPr>
      <w:bookmarkStart w:id="0" w:name="_Toc205568978"/>
      <w:r w:rsidRPr="00F60DF3">
        <w:rPr>
          <w:rFonts w:ascii="Times New Roman" w:eastAsia="Aptos" w:hAnsi="Times New Roman" w:cs="Times New Roman"/>
          <w:b/>
          <w:color w:val="auto"/>
        </w:rPr>
        <w:lastRenderedPageBreak/>
        <w:t>1. Notation</w:t>
      </w:r>
      <w:bookmarkEnd w:id="0"/>
    </w:p>
    <w:p w14:paraId="143CC124" w14:textId="3F8244D9" w:rsidR="0087513A" w:rsidRPr="00F60DF3" w:rsidRDefault="00333584" w:rsidP="00541D79">
      <w:pPr>
        <w:pStyle w:val="NoSpacing"/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t>Supplementary t</w:t>
      </w:r>
      <w:r w:rsidR="0087513A" w:rsidRPr="00F60DF3">
        <w:rPr>
          <w:rFonts w:ascii="Times New Roman" w:hAnsi="Times New Roman" w:cs="Times New Roman"/>
        </w:rPr>
        <w:t xml:space="preserve">able </w:t>
      </w:r>
      <w:r w:rsidR="00F87496" w:rsidRPr="00F60DF3">
        <w:rPr>
          <w:rFonts w:ascii="Times New Roman" w:hAnsi="Times New Roman" w:cs="Times New Roman"/>
        </w:rPr>
        <w:t>1</w:t>
      </w:r>
      <w:r w:rsidR="0087513A" w:rsidRPr="00F60DF3">
        <w:rPr>
          <w:rFonts w:ascii="Times New Roman" w:hAnsi="Times New Roman" w:cs="Times New Roman"/>
        </w:rPr>
        <w:t xml:space="preserve">: </w:t>
      </w:r>
      <w:r w:rsidRPr="00F60DF3">
        <w:rPr>
          <w:rFonts w:ascii="Times New Roman" w:hAnsi="Times New Roman" w:cs="Times New Roman"/>
        </w:rPr>
        <w:t xml:space="preserve">Description of the notation used in the main </w:t>
      </w:r>
      <w:r w:rsidR="005E4F99">
        <w:rPr>
          <w:rFonts w:ascii="Times New Roman" w:hAnsi="Times New Roman" w:cs="Times New Roman"/>
        </w:rPr>
        <w:t>pap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7572"/>
      </w:tblGrid>
      <w:tr w:rsidR="00B43C11" w:rsidRPr="00F60DF3" w14:paraId="121392F5" w14:textId="77777777" w:rsidTr="00A81E47"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0E79DA39" w14:textId="147C34DA" w:rsidR="00B43C11" w:rsidRPr="00F60DF3" w:rsidRDefault="00333584" w:rsidP="00A81E4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0DF3">
              <w:rPr>
                <w:rFonts w:ascii="Times New Roman" w:hAnsi="Times New Roman" w:cs="Times New Roman"/>
                <w:b/>
                <w:bCs/>
              </w:rPr>
              <w:t>Symbol</w:t>
            </w:r>
          </w:p>
        </w:tc>
        <w:tc>
          <w:tcPr>
            <w:tcW w:w="7572" w:type="dxa"/>
            <w:tcBorders>
              <w:top w:val="single" w:sz="4" w:space="0" w:color="auto"/>
              <w:bottom w:val="single" w:sz="4" w:space="0" w:color="auto"/>
            </w:tcBorders>
          </w:tcPr>
          <w:p w14:paraId="73B56C95" w14:textId="6910A276" w:rsidR="00B43C11" w:rsidRPr="00F60DF3" w:rsidRDefault="00333584" w:rsidP="00A81E4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60DF3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E373F6" w:rsidRPr="00F60DF3" w14:paraId="6779DAAE" w14:textId="77777777" w:rsidTr="00A81E47">
        <w:tc>
          <w:tcPr>
            <w:tcW w:w="1444" w:type="dxa"/>
            <w:tcBorders>
              <w:top w:val="single" w:sz="4" w:space="0" w:color="auto"/>
            </w:tcBorders>
          </w:tcPr>
          <w:p w14:paraId="722B184B" w14:textId="4AC4B557" w:rsidR="00E373F6" w:rsidRPr="00F60DF3" w:rsidRDefault="00013FEA" w:rsidP="00A81E47">
            <w:pPr>
              <w:pStyle w:val="NoSpacing"/>
              <w:spacing w:line="360" w:lineRule="auto"/>
              <w:jc w:val="center"/>
              <w:rPr>
                <w:rFonts w:ascii="Times New Roman" w:eastAsia="MS Mincho" w:hAnsi="Times New Roman" w:cs="Times New Roman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</w:rPr>
                  <m:t>Y</m:t>
                </m:r>
              </m:oMath>
            </m:oMathPara>
          </w:p>
        </w:tc>
        <w:tc>
          <w:tcPr>
            <w:tcW w:w="7572" w:type="dxa"/>
            <w:tcBorders>
              <w:top w:val="single" w:sz="4" w:space="0" w:color="auto"/>
            </w:tcBorders>
          </w:tcPr>
          <w:p w14:paraId="7A4FEE67" w14:textId="304A6615" w:rsidR="00F57C07" w:rsidRPr="00F60DF3" w:rsidRDefault="00E373F6" w:rsidP="00A81E4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Outcome of interest</w:t>
            </w:r>
            <w:r w:rsidR="008C4CB3" w:rsidRPr="00F60DF3">
              <w:rPr>
                <w:rFonts w:ascii="Times New Roman" w:hAnsi="Times New Roman" w:cs="Times New Roman"/>
              </w:rPr>
              <w:t>:</w:t>
            </w:r>
            <w:r w:rsidR="00C5405D" w:rsidRPr="00F60DF3">
              <w:rPr>
                <w:rFonts w:ascii="Times New Roman" w:hAnsi="Times New Roman" w:cs="Times New Roman"/>
              </w:rPr>
              <w:t xml:space="preserve"> </w:t>
            </w:r>
            <w:r w:rsidR="008C4CB3" w:rsidRPr="00F60DF3">
              <w:rPr>
                <w:rFonts w:ascii="Times New Roman" w:hAnsi="Times New Roman" w:cs="Times New Roman"/>
              </w:rPr>
              <w:t>c</w:t>
            </w:r>
            <w:r w:rsidR="00C5405D" w:rsidRPr="00F60DF3">
              <w:rPr>
                <w:rFonts w:ascii="Times New Roman" w:hAnsi="Times New Roman" w:cs="Times New Roman"/>
              </w:rPr>
              <w:t>ontinuous, binary</w:t>
            </w:r>
            <w:r w:rsidR="00EA5062">
              <w:rPr>
                <w:rFonts w:ascii="Times New Roman" w:hAnsi="Times New Roman" w:cs="Times New Roman"/>
              </w:rPr>
              <w:t xml:space="preserve">, nominal, </w:t>
            </w:r>
            <w:r w:rsidR="00C5405D" w:rsidRPr="00F60DF3">
              <w:rPr>
                <w:rFonts w:ascii="Times New Roman" w:hAnsi="Times New Roman" w:cs="Times New Roman"/>
              </w:rPr>
              <w:t>ordinal</w:t>
            </w:r>
            <w:r w:rsidR="00D265A1" w:rsidRPr="00F60DF3">
              <w:rPr>
                <w:rFonts w:ascii="Times New Roman" w:hAnsi="Times New Roman" w:cs="Times New Roman"/>
              </w:rPr>
              <w:t>,</w:t>
            </w:r>
            <w:r w:rsidR="00C5405D" w:rsidRPr="00F60DF3">
              <w:rPr>
                <w:rFonts w:ascii="Times New Roman" w:hAnsi="Times New Roman" w:cs="Times New Roman"/>
              </w:rPr>
              <w:t xml:space="preserve"> or </w:t>
            </w:r>
            <m:oMath>
              <m:r>
                <w:rPr>
                  <w:rFonts w:ascii="Cambria Math" w:eastAsia="MS Mincho" w:hAnsi="Cambria Math" w:cs="Times New Roman"/>
                </w:rPr>
                <m:t>Y=</m:t>
              </m:r>
              <m:d>
                <m:dPr>
                  <m:ctrlPr>
                    <w:rPr>
                      <w:rFonts w:ascii="Cambria Math" w:eastAsia="MS Mincho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="MS Mincho" w:hAnsi="Cambria Math" w:cs="Times New Roman"/>
                    </w:rPr>
                    <m:t>S,D</m:t>
                  </m:r>
                </m:e>
              </m:d>
            </m:oMath>
            <w:r w:rsidR="008C4CB3" w:rsidRPr="00F60DF3">
              <w:rPr>
                <w:rFonts w:ascii="Times New Roman" w:eastAsiaTheme="minorEastAsia" w:hAnsi="Times New Roman" w:cs="Times New Roman"/>
              </w:rPr>
              <w:t xml:space="preserve"> for s</w:t>
            </w:r>
            <w:r w:rsidR="008C4CB3" w:rsidRPr="00F60DF3">
              <w:rPr>
                <w:rFonts w:ascii="Times New Roman" w:hAnsi="Times New Roman" w:cs="Times New Roman"/>
              </w:rPr>
              <w:t xml:space="preserve">urvival time </w:t>
            </w:r>
            <m:oMath>
              <m:r>
                <w:rPr>
                  <w:rFonts w:ascii="Cambria Math" w:eastAsia="MS Mincho" w:hAnsi="Cambria Math" w:cs="Times New Roman"/>
                </w:rPr>
                <m:t>S</m:t>
              </m:r>
            </m:oMath>
            <w:r w:rsidR="008C4CB3" w:rsidRPr="00F60DF3">
              <w:rPr>
                <w:rFonts w:ascii="Times New Roman" w:eastAsiaTheme="minorEastAsia" w:hAnsi="Times New Roman" w:cs="Times New Roman"/>
              </w:rPr>
              <w:t xml:space="preserve"> and event indicator </w:t>
            </w:r>
            <m:oMath>
              <m:r>
                <w:rPr>
                  <w:rFonts w:ascii="Cambria Math" w:eastAsia="MS Mincho" w:hAnsi="Cambria Math" w:cs="Times New Roman"/>
                </w:rPr>
                <m:t>D</m:t>
              </m:r>
            </m:oMath>
            <w:r w:rsidR="00B20901">
              <w:rPr>
                <w:rFonts w:ascii="Times New Roman" w:eastAsiaTheme="minorEastAsia" w:hAnsi="Times New Roman" w:cs="Times New Roman"/>
              </w:rPr>
              <w:t>.</w:t>
            </w:r>
          </w:p>
        </w:tc>
      </w:tr>
      <w:tr w:rsidR="00B75919" w:rsidRPr="00F60DF3" w14:paraId="05E415AC" w14:textId="77777777" w:rsidTr="00A81E47">
        <w:tc>
          <w:tcPr>
            <w:tcW w:w="1444" w:type="dxa"/>
          </w:tcPr>
          <w:p w14:paraId="2BBA5BC3" w14:textId="37A4E677" w:rsidR="00B75919" w:rsidRPr="00F60DF3" w:rsidRDefault="00013FEA" w:rsidP="00A81E47">
            <w:pPr>
              <w:pStyle w:val="NoSpacing"/>
              <w:spacing w:line="360" w:lineRule="auto"/>
              <w:rPr>
                <w:rFonts w:ascii="Times New Roman" w:eastAsia="MS Mincho" w:hAnsi="Times New Roman" w:cs="Times New Roman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</w:rPr>
                  <m:t>X</m:t>
                </m:r>
              </m:oMath>
            </m:oMathPara>
          </w:p>
        </w:tc>
        <w:tc>
          <w:tcPr>
            <w:tcW w:w="7572" w:type="dxa"/>
          </w:tcPr>
          <w:p w14:paraId="275F1637" w14:textId="27039F93" w:rsidR="00B75919" w:rsidRPr="00F60DF3" w:rsidRDefault="00360EBC" w:rsidP="00A81E4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E</w:t>
            </w:r>
            <w:r w:rsidR="00B75919" w:rsidRPr="00F60DF3">
              <w:rPr>
                <w:rFonts w:ascii="Times New Roman" w:hAnsi="Times New Roman" w:cs="Times New Roman"/>
              </w:rPr>
              <w:t>xposure of interest</w:t>
            </w:r>
            <w:r w:rsidR="0064684B" w:rsidRPr="00F60DF3">
              <w:rPr>
                <w:rFonts w:ascii="Times New Roman" w:hAnsi="Times New Roman" w:cs="Times New Roman"/>
              </w:rPr>
              <w:t>.</w:t>
            </w:r>
          </w:p>
        </w:tc>
      </w:tr>
      <w:tr w:rsidR="0011224A" w:rsidRPr="00F60DF3" w14:paraId="00DBB8AF" w14:textId="77777777" w:rsidTr="00A81E47">
        <w:tc>
          <w:tcPr>
            <w:tcW w:w="1444" w:type="dxa"/>
          </w:tcPr>
          <w:p w14:paraId="50870F5A" w14:textId="39A5CFC2" w:rsidR="0011224A" w:rsidRPr="00F60DF3" w:rsidRDefault="00000000" w:rsidP="00A81E47">
            <w:pPr>
              <w:pStyle w:val="NoSpacing"/>
              <w:spacing w:line="360" w:lineRule="auto"/>
              <w:jc w:val="center"/>
              <w:rPr>
                <w:rFonts w:ascii="Times New Roman" w:eastAsia="MS Mincho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MS Mincho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MS Mincho" w:hAnsi="Cambria Math" w:cs="Times New Roman"/>
                      </w:rPr>
                      <m:t>q</m:t>
                    </m:r>
                  </m:e>
                  <m:sup>
                    <m:r>
                      <w:rPr>
                        <w:rFonts w:ascii="Cambria Math" w:eastAsia="MS Mincho" w:hAnsi="Cambria Math" w:cs="Times New Roman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7572" w:type="dxa"/>
          </w:tcPr>
          <w:p w14:paraId="6864DF69" w14:textId="2E562318" w:rsidR="0011224A" w:rsidRPr="00F60DF3" w:rsidRDefault="0011224A" w:rsidP="00A81E4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Number of measured confounders</w:t>
            </w:r>
            <w:r w:rsidR="0064684B" w:rsidRPr="00F60DF3">
              <w:rPr>
                <w:rFonts w:ascii="Times New Roman" w:hAnsi="Times New Roman" w:cs="Times New Roman"/>
              </w:rPr>
              <w:t>.</w:t>
            </w:r>
          </w:p>
        </w:tc>
      </w:tr>
      <w:tr w:rsidR="002E3617" w:rsidRPr="00F60DF3" w14:paraId="5E600DA6" w14:textId="77777777" w:rsidTr="00A81E47">
        <w:tc>
          <w:tcPr>
            <w:tcW w:w="1444" w:type="dxa"/>
          </w:tcPr>
          <w:p w14:paraId="644EE576" w14:textId="2B890248" w:rsidR="002E3617" w:rsidRPr="00F60DF3" w:rsidRDefault="00000000" w:rsidP="00A81E47">
            <w:pPr>
              <w:pStyle w:val="NoSpacing"/>
              <w:spacing w:line="360" w:lineRule="auto"/>
              <w:jc w:val="center"/>
              <w:rPr>
                <w:rFonts w:ascii="Times New Roman" w:eastAsia="MS Mincho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7572" w:type="dxa"/>
          </w:tcPr>
          <w:p w14:paraId="41C5DA9A" w14:textId="5A38ACB5" w:rsidR="002E3617" w:rsidRPr="00F60DF3" w:rsidRDefault="006568C1" w:rsidP="00A81E4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Variable corresponding to a measured confounder</w:t>
            </w:r>
            <w:r w:rsidR="0064684B" w:rsidRPr="00F60DF3">
              <w:rPr>
                <w:rFonts w:ascii="Times New Roman" w:hAnsi="Times New Roman" w:cs="Times New Roman"/>
              </w:rPr>
              <w:t xml:space="preserve"> such as a linear, </w:t>
            </w:r>
            <w:r w:rsidR="00E712D3" w:rsidRPr="00F60DF3">
              <w:rPr>
                <w:rFonts w:ascii="Times New Roman" w:hAnsi="Times New Roman" w:cs="Times New Roman"/>
              </w:rPr>
              <w:t xml:space="preserve">or </w:t>
            </w:r>
            <w:r w:rsidR="0064684B" w:rsidRPr="00F60DF3">
              <w:rPr>
                <w:rFonts w:ascii="Times New Roman" w:hAnsi="Times New Roman" w:cs="Times New Roman"/>
              </w:rPr>
              <w:t xml:space="preserve">polynomial term of a continuous measured confounder, a </w:t>
            </w:r>
            <w:r w:rsidR="00401923" w:rsidRPr="00F60DF3">
              <w:rPr>
                <w:rFonts w:ascii="Times New Roman" w:hAnsi="Times New Roman" w:cs="Times New Roman"/>
              </w:rPr>
              <w:t>binary measured confounder</w:t>
            </w:r>
            <w:r w:rsidR="00803416" w:rsidRPr="00F60DF3">
              <w:rPr>
                <w:rFonts w:ascii="Times New Roman" w:hAnsi="Times New Roman" w:cs="Times New Roman"/>
              </w:rPr>
              <w:t xml:space="preserve">, </w:t>
            </w:r>
            <w:r w:rsidR="0064684B" w:rsidRPr="00F60DF3">
              <w:rPr>
                <w:rFonts w:ascii="Times New Roman" w:hAnsi="Times New Roman" w:cs="Times New Roman"/>
              </w:rPr>
              <w:t xml:space="preserve">a </w:t>
            </w:r>
            <w:r w:rsidR="00803416" w:rsidRPr="00F60DF3">
              <w:rPr>
                <w:rFonts w:ascii="Times New Roman" w:hAnsi="Times New Roman" w:cs="Times New Roman"/>
              </w:rPr>
              <w:t xml:space="preserve">dummy variable of a categorical measured confounder, or </w:t>
            </w:r>
            <w:r w:rsidR="009D5EDD" w:rsidRPr="00F60DF3">
              <w:rPr>
                <w:rFonts w:ascii="Times New Roman" w:hAnsi="Times New Roman" w:cs="Times New Roman"/>
              </w:rPr>
              <w:t>an interaction term between two measured confounders</w:t>
            </w:r>
            <w:r w:rsidR="0064684B" w:rsidRPr="00F60DF3">
              <w:rPr>
                <w:rFonts w:ascii="Times New Roman" w:hAnsi="Times New Roman" w:cs="Times New Roman"/>
              </w:rPr>
              <w:t>,</w:t>
            </w:r>
            <w:r w:rsidR="009D5EDD" w:rsidRPr="00F60DF3">
              <w:rPr>
                <w:rFonts w:ascii="Times New Roman" w:hAnsi="Times New Roman" w:cs="Times New Roman"/>
              </w:rPr>
              <w:t xml:space="preserve"> </w:t>
            </w:r>
            <w:r w:rsidR="0011224A" w:rsidRPr="00F60DF3">
              <w:rPr>
                <w:rFonts w:ascii="Times New Roman" w:hAnsi="Times New Roman" w:cs="Times New Roman"/>
              </w:rPr>
              <w:t xml:space="preserve">for </w:t>
            </w:r>
            <m:oMath>
              <m:r>
                <w:rPr>
                  <w:rFonts w:ascii="Cambria Math" w:hAnsi="Cambria Math" w:cs="Times New Roman"/>
                </w:rPr>
                <m:t>j=1,⋯,q</m:t>
              </m:r>
            </m:oMath>
            <w:r w:rsidR="0011224A" w:rsidRPr="00F60DF3">
              <w:rPr>
                <w:rFonts w:ascii="Times New Roman" w:eastAsiaTheme="minorEastAsia" w:hAnsi="Times New Roman" w:cs="Times New Roman"/>
              </w:rPr>
              <w:t xml:space="preserve"> and </w:t>
            </w:r>
            <m:oMath>
              <m:r>
                <w:rPr>
                  <w:rFonts w:ascii="Cambria Math" w:hAnsi="Cambria Math" w:cs="Times New Roman"/>
                </w:rPr>
                <m:t>q≥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q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*</m:t>
                  </m:r>
                </m:sup>
              </m:sSup>
            </m:oMath>
            <w:r w:rsidR="0064684B" w:rsidRPr="00F60DF3">
              <w:rPr>
                <w:rFonts w:ascii="Times New Roman" w:eastAsiaTheme="minorEastAsia" w:hAnsi="Times New Roman" w:cs="Times New Roman"/>
              </w:rPr>
              <w:t>.</w:t>
            </w:r>
          </w:p>
        </w:tc>
      </w:tr>
      <w:tr w:rsidR="00B75919" w:rsidRPr="00F60DF3" w14:paraId="68EA27BC" w14:textId="77777777" w:rsidTr="00A81E47">
        <w:tc>
          <w:tcPr>
            <w:tcW w:w="1444" w:type="dxa"/>
          </w:tcPr>
          <w:p w14:paraId="427AF872" w14:textId="4C64D74E" w:rsidR="00B75919" w:rsidRPr="00F60DF3" w:rsidRDefault="00013FEA" w:rsidP="00A81E47">
            <w:pPr>
              <w:pStyle w:val="NoSpacing"/>
              <w:spacing w:line="360" w:lineRule="auto"/>
              <w:rPr>
                <w:rFonts w:ascii="Times New Roman" w:eastAsia="MS Mincho" w:hAnsi="Times New Roman" w:cs="Times New Roman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</w:rPr>
                  <m:t>C</m:t>
                </m:r>
              </m:oMath>
            </m:oMathPara>
          </w:p>
        </w:tc>
        <w:tc>
          <w:tcPr>
            <w:tcW w:w="7572" w:type="dxa"/>
          </w:tcPr>
          <w:p w14:paraId="0299FF77" w14:textId="154C2F86" w:rsidR="00B75919" w:rsidRPr="00F60DF3" w:rsidRDefault="00E732F0" w:rsidP="00A81E4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q-v</w:t>
            </w:r>
            <w:r w:rsidR="009D5EDD" w:rsidRPr="00F60DF3">
              <w:rPr>
                <w:rFonts w:ascii="Times New Roman" w:hAnsi="Times New Roman" w:cs="Times New Roman"/>
              </w:rPr>
              <w:t>ector of variables</w:t>
            </w:r>
            <w:r w:rsidRPr="00F60DF3">
              <w:rPr>
                <w:rFonts w:ascii="Times New Roman" w:hAnsi="Times New Roman" w:cs="Times New Roman"/>
              </w:rPr>
              <w:t xml:space="preserve"> corresponding to the measured confounders</w:t>
            </w:r>
            <w:r w:rsidR="00360EBC" w:rsidRPr="00F60DF3">
              <w:rPr>
                <w:rFonts w:ascii="Times New Roman" w:hAnsi="Times New Roman" w:cs="Times New Roman"/>
              </w:rPr>
              <w:t>;</w:t>
            </w:r>
            <w:r w:rsidR="009D5EDD" w:rsidRPr="00F60DF3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C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</m:sub>
                  </m:sSub>
                </m:e>
              </m:d>
            </m:oMath>
            <w:r w:rsidR="000367C4" w:rsidRPr="00F60DF3">
              <w:rPr>
                <w:rFonts w:ascii="Times New Roman" w:hAnsi="Times New Roman" w:cs="Times New Roman"/>
              </w:rPr>
              <w:t xml:space="preserve"> for </w:t>
            </w:r>
            <m:oMath>
              <m:r>
                <w:rPr>
                  <w:rFonts w:ascii="Cambria Math" w:hAnsi="Cambria Math" w:cs="Times New Roman"/>
                </w:rPr>
                <m:t>q≥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q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*</m:t>
                  </m:r>
                </m:sup>
              </m:sSup>
            </m:oMath>
            <w:r w:rsidR="00360EBC" w:rsidRPr="00F60DF3">
              <w:rPr>
                <w:rFonts w:ascii="Times New Roman" w:eastAsiaTheme="minorEastAsia" w:hAnsi="Times New Roman" w:cs="Times New Roman"/>
              </w:rPr>
              <w:t>.</w:t>
            </w:r>
          </w:p>
        </w:tc>
      </w:tr>
      <w:tr w:rsidR="00A105AC" w:rsidRPr="00F60DF3" w14:paraId="092FF6C9" w14:textId="77777777" w:rsidTr="00A81E47">
        <w:tc>
          <w:tcPr>
            <w:tcW w:w="1444" w:type="dxa"/>
          </w:tcPr>
          <w:p w14:paraId="69D82FF1" w14:textId="62ED51D4" w:rsidR="00A105AC" w:rsidRPr="00F60DF3" w:rsidRDefault="000855BA" w:rsidP="00A81E47">
            <w:pPr>
              <w:pStyle w:val="NoSpacing"/>
              <w:spacing w:line="360" w:lineRule="auto"/>
              <w:rPr>
                <w:rFonts w:ascii="Times New Roman" w:eastAsia="MS Mincho" w:hAnsi="Times New Roman" w:cs="Times New Roman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</w:rPr>
                  <m:t>p</m:t>
                </m:r>
              </m:oMath>
            </m:oMathPara>
          </w:p>
        </w:tc>
        <w:tc>
          <w:tcPr>
            <w:tcW w:w="7572" w:type="dxa"/>
          </w:tcPr>
          <w:p w14:paraId="25B41901" w14:textId="7A4EDFB2" w:rsidR="00A105AC" w:rsidRPr="00F60DF3" w:rsidRDefault="00A105AC" w:rsidP="00A81E4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Number of unmeasured confounders</w:t>
            </w:r>
            <w:r w:rsidR="00B20901">
              <w:rPr>
                <w:rFonts w:ascii="Times New Roman" w:hAnsi="Times New Roman" w:cs="Times New Roman"/>
              </w:rPr>
              <w:t>.</w:t>
            </w:r>
          </w:p>
        </w:tc>
      </w:tr>
      <w:tr w:rsidR="00B75919" w:rsidRPr="00F60DF3" w14:paraId="23D06342" w14:textId="77777777" w:rsidTr="00A81E47">
        <w:tc>
          <w:tcPr>
            <w:tcW w:w="1444" w:type="dxa"/>
          </w:tcPr>
          <w:p w14:paraId="726634BC" w14:textId="78E04D9A" w:rsidR="00B75919" w:rsidRPr="00F60DF3" w:rsidRDefault="00000000" w:rsidP="00A81E47">
            <w:pPr>
              <w:pStyle w:val="NoSpacing"/>
              <w:spacing w:line="360" w:lineRule="auto"/>
              <w:rPr>
                <w:rFonts w:ascii="Times New Roman" w:eastAsia="MS Mincho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7572" w:type="dxa"/>
          </w:tcPr>
          <w:p w14:paraId="5601F2E7" w14:textId="15F7DE8F" w:rsidR="00B75919" w:rsidRPr="00F60DF3" w:rsidRDefault="00360EBC" w:rsidP="00A81E4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Binary or continuous u</w:t>
            </w:r>
            <w:r w:rsidR="00F97ACF" w:rsidRPr="00F60DF3">
              <w:rPr>
                <w:rFonts w:ascii="Times New Roman" w:hAnsi="Times New Roman" w:cs="Times New Roman"/>
              </w:rPr>
              <w:t>nmeasured confounder</w:t>
            </w:r>
            <w:r w:rsidR="00D572DA" w:rsidRPr="00F60DF3">
              <w:rPr>
                <w:rFonts w:ascii="Times New Roman" w:hAnsi="Times New Roman" w:cs="Times New Roman"/>
              </w:rPr>
              <w:t xml:space="preserve"> for </w:t>
            </w:r>
            <m:oMath>
              <m:r>
                <w:rPr>
                  <w:rFonts w:ascii="Cambria Math" w:hAnsi="Cambria Math" w:cs="Times New Roman"/>
                </w:rPr>
                <m:t>j=1,⋯,p</m:t>
              </m:r>
            </m:oMath>
            <w:r w:rsidR="000855BA" w:rsidRPr="00F60DF3">
              <w:rPr>
                <w:rFonts w:ascii="Times New Roman" w:eastAsiaTheme="minorEastAsia" w:hAnsi="Times New Roman" w:cs="Times New Roman"/>
              </w:rPr>
              <w:t>.</w:t>
            </w:r>
          </w:p>
        </w:tc>
      </w:tr>
      <w:tr w:rsidR="009B2893" w:rsidRPr="00F60DF3" w14:paraId="456B7399" w14:textId="77777777" w:rsidTr="00A81E47">
        <w:tc>
          <w:tcPr>
            <w:tcW w:w="1444" w:type="dxa"/>
          </w:tcPr>
          <w:p w14:paraId="1F0870D5" w14:textId="465FE4DB" w:rsidR="009B2893" w:rsidRPr="00F60DF3" w:rsidRDefault="009B2893" w:rsidP="00A81E47">
            <w:pPr>
              <w:pStyle w:val="NoSpacing"/>
              <w:spacing w:line="360" w:lineRule="auto"/>
              <w:rPr>
                <w:rFonts w:ascii="Times New Roman" w:eastAsia="MS Mincho" w:hAnsi="Times New Roman" w:cs="Times New Roman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</w:rPr>
                  <m:t>U</m:t>
                </m:r>
              </m:oMath>
            </m:oMathPara>
          </w:p>
        </w:tc>
        <w:tc>
          <w:tcPr>
            <w:tcW w:w="7572" w:type="dxa"/>
          </w:tcPr>
          <w:p w14:paraId="21DD64A9" w14:textId="46FA4F21" w:rsidR="009B2893" w:rsidRPr="00F60DF3" w:rsidRDefault="000855BA" w:rsidP="00A81E4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p</m:t>
              </m:r>
            </m:oMath>
            <w:r w:rsidR="00360EBC" w:rsidRPr="00F60DF3">
              <w:rPr>
                <w:rFonts w:ascii="Times New Roman" w:eastAsiaTheme="minorEastAsia" w:hAnsi="Times New Roman" w:cs="Times New Roman"/>
              </w:rPr>
              <w:t>-</w:t>
            </w:r>
            <w:r w:rsidR="00566146" w:rsidRPr="00F60DF3">
              <w:rPr>
                <w:rFonts w:ascii="Times New Roman" w:eastAsiaTheme="minorEastAsia" w:hAnsi="Times New Roman" w:cs="Times New Roman"/>
              </w:rPr>
              <w:t>v</w:t>
            </w:r>
            <w:r w:rsidR="009B2893" w:rsidRPr="00F60DF3">
              <w:rPr>
                <w:rFonts w:ascii="Times New Roman" w:hAnsi="Times New Roman" w:cs="Times New Roman"/>
              </w:rPr>
              <w:t>ector of unmeasured confounders</w:t>
            </w:r>
            <w:r w:rsidR="00360EBC" w:rsidRPr="00F60DF3">
              <w:rPr>
                <w:rFonts w:ascii="Times New Roman" w:hAnsi="Times New Roman" w:cs="Times New Roman"/>
              </w:rPr>
              <w:t>;</w:t>
            </w:r>
            <w:r w:rsidR="009B2893" w:rsidRPr="00F60DF3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U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</m:e>
              </m:d>
            </m:oMath>
            <w:r w:rsidR="00360EBC" w:rsidRPr="00F60DF3">
              <w:rPr>
                <w:rFonts w:ascii="Times New Roman" w:eastAsiaTheme="minorEastAsia" w:hAnsi="Times New Roman" w:cs="Times New Roman"/>
              </w:rPr>
              <w:t>.</w:t>
            </w:r>
          </w:p>
        </w:tc>
      </w:tr>
      <w:tr w:rsidR="009B2893" w:rsidRPr="00F60DF3" w14:paraId="67075F0C" w14:textId="77777777" w:rsidTr="00A81E47">
        <w:tc>
          <w:tcPr>
            <w:tcW w:w="1444" w:type="dxa"/>
          </w:tcPr>
          <w:p w14:paraId="065865C8" w14:textId="34E78CC4" w:rsidR="009B2893" w:rsidRPr="00F60DF3" w:rsidRDefault="001139FA" w:rsidP="00A81E47">
            <w:pPr>
              <w:pStyle w:val="NoSpacing"/>
              <w:spacing w:line="360" w:lineRule="auto"/>
              <w:rPr>
                <w:rFonts w:ascii="Times New Roman" w:eastAsia="MS Mincho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Y</m:t>
                </m:r>
                <m:d>
                  <m:dPr>
                    <m:begChr m:val="|"/>
                    <m:endChr m:val="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X,C,U</m:t>
                    </m:r>
                  </m:e>
                </m:d>
              </m:oMath>
            </m:oMathPara>
          </w:p>
        </w:tc>
        <w:tc>
          <w:tcPr>
            <w:tcW w:w="7572" w:type="dxa"/>
          </w:tcPr>
          <w:p w14:paraId="0845562B" w14:textId="0EACCEBB" w:rsidR="009B2893" w:rsidRPr="00F60DF3" w:rsidRDefault="001139FA" w:rsidP="00A81E4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S</w:t>
            </w:r>
            <w:r w:rsidR="002306EE" w:rsidRPr="00F60DF3">
              <w:rPr>
                <w:rFonts w:ascii="Times New Roman" w:hAnsi="Times New Roman" w:cs="Times New Roman"/>
              </w:rPr>
              <w:t>ubstantive analysis of interest</w:t>
            </w:r>
            <w:r w:rsidRPr="00F60DF3">
              <w:rPr>
                <w:rFonts w:ascii="Times New Roman" w:hAnsi="Times New Roman" w:cs="Times New Roman"/>
              </w:rPr>
              <w:t>.</w:t>
            </w:r>
          </w:p>
        </w:tc>
      </w:tr>
      <w:tr w:rsidR="00060E64" w:rsidRPr="00F60DF3" w14:paraId="2D64BA8C" w14:textId="77777777" w:rsidTr="00A81E47">
        <w:tc>
          <w:tcPr>
            <w:tcW w:w="1444" w:type="dxa"/>
          </w:tcPr>
          <w:p w14:paraId="76C69192" w14:textId="52D2668D" w:rsidR="00060E64" w:rsidRPr="00F60DF3" w:rsidRDefault="00000000" w:rsidP="00A81E47">
            <w:pPr>
              <w:pStyle w:val="NoSpacing"/>
              <w:spacing w:line="360" w:lineRule="auto"/>
              <w:rPr>
                <w:rFonts w:ascii="Aptos" w:eastAsia="MS Mincho" w:hAnsi="Aptos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7572" w:type="dxa"/>
          </w:tcPr>
          <w:p w14:paraId="3ACB8972" w14:textId="3EE8BB42" w:rsidR="00060E64" w:rsidRPr="00F60DF3" w:rsidRDefault="00060E64" w:rsidP="00A81E4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Exposure effect of interest</w:t>
            </w:r>
            <w:r w:rsidR="00B20901">
              <w:rPr>
                <w:rFonts w:ascii="Times New Roman" w:hAnsi="Times New Roman" w:cs="Times New Roman"/>
              </w:rPr>
              <w:t>.</w:t>
            </w:r>
          </w:p>
        </w:tc>
      </w:tr>
      <w:tr w:rsidR="00060E64" w:rsidRPr="00F60DF3" w14:paraId="54512849" w14:textId="77777777" w:rsidTr="00A81E47">
        <w:tc>
          <w:tcPr>
            <w:tcW w:w="1444" w:type="dxa"/>
          </w:tcPr>
          <w:p w14:paraId="4A7D7E52" w14:textId="7B6A9EEE" w:rsidR="00060E64" w:rsidRPr="00F60DF3" w:rsidRDefault="00000000" w:rsidP="00A81E47">
            <w:pPr>
              <w:pStyle w:val="NoSpacing"/>
              <w:spacing w:line="360" w:lineRule="auto"/>
              <w:rPr>
                <w:rFonts w:ascii="Aptos" w:eastAsia="MS Mincho" w:hAnsi="Aptos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572" w:type="dxa"/>
          </w:tcPr>
          <w:p w14:paraId="4B63F23F" w14:textId="38B55237" w:rsidR="00060E64" w:rsidRPr="00F60DF3" w:rsidRDefault="005248E9" w:rsidP="00A81E4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q-vector of c</w:t>
            </w:r>
            <w:r w:rsidR="006A4AA1" w:rsidRPr="00F60DF3">
              <w:rPr>
                <w:rFonts w:ascii="Times New Roman" w:hAnsi="Times New Roman" w:cs="Times New Roman"/>
              </w:rPr>
              <w:t xml:space="preserve">oefficients </w:t>
            </w:r>
            <w:r w:rsidRPr="00F60DF3">
              <w:rPr>
                <w:rFonts w:ascii="Times New Roman" w:hAnsi="Times New Roman" w:cs="Times New Roman"/>
              </w:rPr>
              <w:t>c</w:t>
            </w:r>
            <w:r w:rsidR="00136CE2" w:rsidRPr="00F60DF3">
              <w:rPr>
                <w:rFonts w:ascii="Times New Roman" w:hAnsi="Times New Roman" w:cs="Times New Roman"/>
              </w:rPr>
              <w:t xml:space="preserve">orresponding to </w:t>
            </w:r>
            <w:r w:rsidR="00AF1983" w:rsidRPr="00F60DF3">
              <w:rPr>
                <w:rFonts w:ascii="Times New Roman" w:hAnsi="Times New Roman" w:cs="Times New Roman"/>
              </w:rPr>
              <w:t xml:space="preserve">the </w:t>
            </w:r>
            <w:r w:rsidR="00136CE2" w:rsidRPr="00F60DF3">
              <w:rPr>
                <w:rFonts w:ascii="Times New Roman" w:hAnsi="Times New Roman" w:cs="Times New Roman"/>
              </w:rPr>
              <w:t xml:space="preserve">measured confounders;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β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1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Times New Roman"/>
                      <w:lang w:val="en-US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β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q</m:t>
                          </m:r>
                        </m:sub>
                      </m:sSub>
                    </m:sub>
                  </m:sSub>
                </m:e>
              </m:d>
            </m:oMath>
            <w:r w:rsidR="0083459A" w:rsidRPr="00F60DF3">
              <w:rPr>
                <w:rFonts w:ascii="Times New Roman" w:eastAsiaTheme="minorEastAsia" w:hAnsi="Times New Roman" w:cs="Times New Roman"/>
                <w:lang w:val="en-US"/>
              </w:rPr>
              <w:t xml:space="preserve"> where </w:t>
            </w:r>
            <m:oMath>
              <m:sSub>
                <m:sSubPr>
                  <m:ctrlPr>
                    <w:rPr>
                      <w:rFonts w:ascii="Cambria Math" w:eastAsia="MS Mincho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MS Mincho" w:hAnsi="Cambria Math" w:cs="Times New Roman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eastAsia="MS Mincho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MS Mincho" w:hAnsi="Cambria Math" w:cs="Times New Roman"/>
                        </w:rPr>
                        <m:t>j</m:t>
                      </m:r>
                    </m:sub>
                  </m:sSub>
                </m:sub>
              </m:sSub>
            </m:oMath>
            <w:r w:rsidR="0083459A" w:rsidRPr="00F60DF3">
              <w:rPr>
                <w:rFonts w:ascii="Times New Roman" w:hAnsi="Times New Roman" w:cs="Times New Roman"/>
              </w:rPr>
              <w:t xml:space="preserve"> </w:t>
            </w:r>
            <w:r w:rsidR="0083459A" w:rsidRPr="00F60DF3">
              <w:rPr>
                <w:rFonts w:ascii="Times New Roman" w:eastAsiaTheme="minorEastAsia" w:hAnsi="Times New Roman" w:cs="Times New Roman"/>
                <w:lang w:val="en-US"/>
              </w:rPr>
              <w:t>is the coefficient of</w:t>
            </w:r>
            <w:r w:rsidR="0083459A" w:rsidRPr="00F60DF3">
              <w:rPr>
                <w:rFonts w:ascii="Times New Roman" w:hAnsi="Times New Roman" w:cs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oMath>
            <w:r w:rsidR="0083459A" w:rsidRPr="00F60DF3">
              <w:rPr>
                <w:rFonts w:ascii="Times New Roman" w:eastAsiaTheme="minorEastAsia" w:hAnsi="Times New Roman" w:cs="Times New Roman"/>
              </w:rPr>
              <w:t xml:space="preserve"> in the substantive analysis (</w:t>
            </w:r>
            <w:r w:rsidR="0083459A" w:rsidRPr="00F60DF3">
              <w:rPr>
                <w:rFonts w:ascii="Times New Roman" w:hAnsi="Times New Roman" w:cs="Times New Roman"/>
              </w:rPr>
              <w:t xml:space="preserve">for </w:t>
            </w:r>
            <m:oMath>
              <m:r>
                <w:rPr>
                  <w:rFonts w:ascii="Cambria Math" w:hAnsi="Cambria Math" w:cs="Times New Roman"/>
                </w:rPr>
                <m:t>j=1,⋯,q</m:t>
              </m:r>
            </m:oMath>
            <w:r w:rsidR="0083459A" w:rsidRPr="00F60DF3">
              <w:rPr>
                <w:rFonts w:ascii="Times New Roman" w:eastAsiaTheme="minorEastAsia" w:hAnsi="Times New Roman" w:cs="Times New Roman"/>
              </w:rPr>
              <w:t>).</w:t>
            </w:r>
          </w:p>
        </w:tc>
      </w:tr>
      <w:tr w:rsidR="005248E9" w:rsidRPr="00F60DF3" w14:paraId="04241E64" w14:textId="77777777" w:rsidTr="00A81E47">
        <w:tc>
          <w:tcPr>
            <w:tcW w:w="1444" w:type="dxa"/>
          </w:tcPr>
          <w:p w14:paraId="35394EAD" w14:textId="75F735EA" w:rsidR="005248E9" w:rsidRPr="00F60DF3" w:rsidRDefault="00000000" w:rsidP="00A81E47">
            <w:pPr>
              <w:pStyle w:val="NoSpacing"/>
              <w:spacing w:line="360" w:lineRule="auto"/>
              <w:rPr>
                <w:rFonts w:ascii="Aptos" w:eastAsia="MS Mincho" w:hAnsi="Aptos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7572" w:type="dxa"/>
          </w:tcPr>
          <w:p w14:paraId="728C1C3C" w14:textId="173FF417" w:rsidR="005248E9" w:rsidRPr="00F60DF3" w:rsidRDefault="00021140" w:rsidP="00A81E4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p</m:t>
              </m:r>
            </m:oMath>
            <w:r w:rsidR="00AF1983" w:rsidRPr="00F60DF3">
              <w:rPr>
                <w:rFonts w:ascii="Times New Roman" w:eastAsiaTheme="minorEastAsia" w:hAnsi="Times New Roman" w:cs="Times New Roman"/>
              </w:rPr>
              <w:t>-v</w:t>
            </w:r>
            <w:r w:rsidR="00AF1983" w:rsidRPr="00F60DF3">
              <w:rPr>
                <w:rFonts w:ascii="Times New Roman" w:hAnsi="Times New Roman" w:cs="Times New Roman"/>
              </w:rPr>
              <w:t>ector of c</w:t>
            </w:r>
            <w:r w:rsidR="005248E9" w:rsidRPr="00F60DF3">
              <w:rPr>
                <w:rFonts w:ascii="Times New Roman" w:hAnsi="Times New Roman" w:cs="Times New Roman"/>
              </w:rPr>
              <w:t xml:space="preserve">oefficients of corresponding to </w:t>
            </w:r>
            <w:r w:rsidR="00AF1983" w:rsidRPr="00F60DF3">
              <w:rPr>
                <w:rFonts w:ascii="Times New Roman" w:hAnsi="Times New Roman" w:cs="Times New Roman"/>
              </w:rPr>
              <w:t>the un</w:t>
            </w:r>
            <w:r w:rsidR="005248E9" w:rsidRPr="00F60DF3">
              <w:rPr>
                <w:rFonts w:ascii="Times New Roman" w:hAnsi="Times New Roman" w:cs="Times New Roman"/>
              </w:rPr>
              <w:t xml:space="preserve">measured confounders;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lang w:val="en-US"/>
                    </w:rPr>
                    <m:t>U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β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1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Times New Roman"/>
                      <w:lang w:val="en-US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β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p</m:t>
                          </m:r>
                        </m:sub>
                      </m:sSub>
                    </m:sub>
                  </m:sSub>
                </m:e>
              </m:d>
            </m:oMath>
            <w:r w:rsidR="003A683D" w:rsidRPr="00F60DF3">
              <w:rPr>
                <w:rFonts w:ascii="Times New Roman" w:eastAsiaTheme="minorEastAsia" w:hAnsi="Times New Roman" w:cs="Times New Roman"/>
                <w:lang w:val="en-US"/>
              </w:rPr>
              <w:t xml:space="preserve"> where </w:t>
            </w:r>
            <m:oMath>
              <m:sSub>
                <m:sSubPr>
                  <m:ctrlPr>
                    <w:rPr>
                      <w:rFonts w:ascii="Cambria Math" w:eastAsia="MS Mincho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MS Mincho" w:hAnsi="Cambria Math" w:cs="Times New Roman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eastAsia="MS Mincho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MS Mincho" w:hAnsi="Cambria Math" w:cs="Times New Roman"/>
                        </w:rPr>
                        <m:t>j</m:t>
                      </m:r>
                    </m:sub>
                  </m:sSub>
                </m:sub>
              </m:sSub>
            </m:oMath>
            <w:r w:rsidR="003A683D" w:rsidRPr="00F60DF3">
              <w:rPr>
                <w:rFonts w:ascii="Times New Roman" w:hAnsi="Times New Roman" w:cs="Times New Roman"/>
              </w:rPr>
              <w:t xml:space="preserve"> </w:t>
            </w:r>
            <w:r w:rsidR="003A683D" w:rsidRPr="00F60DF3">
              <w:rPr>
                <w:rFonts w:ascii="Times New Roman" w:eastAsiaTheme="minorEastAsia" w:hAnsi="Times New Roman" w:cs="Times New Roman"/>
                <w:lang w:val="en-US"/>
              </w:rPr>
              <w:t>is the coefficient of</w:t>
            </w:r>
            <w:r w:rsidR="003A683D" w:rsidRPr="00F60DF3">
              <w:rPr>
                <w:rFonts w:ascii="Times New Roman" w:hAnsi="Times New Roman" w:cs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oMath>
            <w:r w:rsidR="003A683D" w:rsidRPr="00F60DF3">
              <w:rPr>
                <w:rFonts w:ascii="Times New Roman" w:eastAsiaTheme="minorEastAsia" w:hAnsi="Times New Roman" w:cs="Times New Roman"/>
              </w:rPr>
              <w:t xml:space="preserve"> in </w:t>
            </w:r>
            <w:r w:rsidR="000C782C" w:rsidRPr="00F60DF3">
              <w:rPr>
                <w:rFonts w:ascii="Times New Roman" w:eastAsiaTheme="minorEastAsia" w:hAnsi="Times New Roman" w:cs="Times New Roman"/>
              </w:rPr>
              <w:t xml:space="preserve">the </w:t>
            </w:r>
            <w:r w:rsidR="003A683D" w:rsidRPr="00F60DF3">
              <w:rPr>
                <w:rFonts w:ascii="Times New Roman" w:eastAsiaTheme="minorEastAsia" w:hAnsi="Times New Roman" w:cs="Times New Roman"/>
              </w:rPr>
              <w:t>substantive analysis</w:t>
            </w:r>
            <w:r w:rsidR="0083459A" w:rsidRPr="00F60DF3">
              <w:rPr>
                <w:rFonts w:ascii="Times New Roman" w:eastAsiaTheme="minorEastAsia" w:hAnsi="Times New Roman" w:cs="Times New Roman"/>
              </w:rPr>
              <w:t xml:space="preserve"> (</w:t>
            </w:r>
            <m:oMath>
              <m:r>
                <w:rPr>
                  <w:rFonts w:ascii="Cambria Math" w:hAnsi="Cambria Math" w:cs="Times New Roman"/>
                </w:rPr>
                <m:t>j=1,⋯,p</m:t>
              </m:r>
            </m:oMath>
            <w:r w:rsidR="0083459A" w:rsidRPr="00F60DF3">
              <w:rPr>
                <w:rFonts w:ascii="Times New Roman" w:eastAsiaTheme="minorEastAsia" w:hAnsi="Times New Roman" w:cs="Times New Roman"/>
              </w:rPr>
              <w:t>).</w:t>
            </w:r>
            <w:r w:rsidR="000C782C" w:rsidRPr="00F60DF3">
              <w:rPr>
                <w:rFonts w:ascii="Times New Roman" w:eastAsiaTheme="minorEastAsia" w:hAnsi="Times New Roman" w:cs="Times New Roman"/>
              </w:rPr>
              <w:t xml:space="preserve"> </w:t>
            </w:r>
            <w:r w:rsidR="00C91367" w:rsidRPr="00F60DF3">
              <w:rPr>
                <w:rFonts w:ascii="Times New Roman" w:eastAsiaTheme="minorEastAsia" w:hAnsi="Times New Roman" w:cs="Times New Roman"/>
              </w:rPr>
              <w:t xml:space="preserve">Also, bias parameter of the </w:t>
            </w:r>
            <w:r w:rsidR="00C91367" w:rsidRPr="00F60DF3">
              <w:rPr>
                <w:rFonts w:ascii="Times New Roman" w:eastAsiaTheme="minorEastAsia" w:hAnsi="Times New Roman" w:cs="Times New Roman"/>
                <w:i/>
                <w:iCs/>
              </w:rPr>
              <w:t xml:space="preserve">umnconf </w:t>
            </w:r>
            <w:r w:rsidR="00C91367" w:rsidRPr="00F60DF3">
              <w:rPr>
                <w:rFonts w:ascii="Times New Roman" w:eastAsiaTheme="minorEastAsia" w:hAnsi="Times New Roman" w:cs="Times New Roman"/>
              </w:rPr>
              <w:t xml:space="preserve">and </w:t>
            </w:r>
            <w:r w:rsidR="00C91367" w:rsidRPr="00F60DF3">
              <w:rPr>
                <w:rFonts w:ascii="Times New Roman" w:eastAsiaTheme="minorEastAsia" w:hAnsi="Times New Roman" w:cs="Times New Roman"/>
                <w:i/>
                <w:iCs/>
              </w:rPr>
              <w:t>qbaconfound</w:t>
            </w:r>
            <w:r w:rsidR="00C91367" w:rsidRPr="00F60DF3">
              <w:rPr>
                <w:rFonts w:ascii="Times New Roman" w:eastAsiaTheme="minorEastAsia" w:hAnsi="Times New Roman" w:cs="Times New Roman"/>
              </w:rPr>
              <w:t xml:space="preserve"> bias models. </w:t>
            </w:r>
          </w:p>
        </w:tc>
      </w:tr>
      <w:tr w:rsidR="005248E9" w:rsidRPr="00F60DF3" w14:paraId="564BBB69" w14:textId="77777777" w:rsidTr="00A81E47">
        <w:tc>
          <w:tcPr>
            <w:tcW w:w="1444" w:type="dxa"/>
          </w:tcPr>
          <w:p w14:paraId="7E07A444" w14:textId="05DFB221" w:rsidR="005248E9" w:rsidRPr="00F60DF3" w:rsidRDefault="005248E9" w:rsidP="00A81E47">
            <w:pPr>
              <w:pStyle w:val="NoSpacing"/>
              <w:spacing w:line="360" w:lineRule="auto"/>
              <w:rPr>
                <w:rFonts w:ascii="Times New Roman" w:eastAsia="MS Mincho" w:hAnsi="Times New Roman" w:cs="Times New Roman"/>
              </w:rPr>
            </w:pPr>
            <m:oMathPara>
              <m:oMath>
                <m:r>
                  <w:rPr>
                    <w:rFonts w:ascii="Cambria Math" w:eastAsia="Aptos" w:hAns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eastAsia="Aptos" w:hAnsi="Cambria Math" w:cs="Times New Roman"/>
                        <w:i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eastAsia="Aptos" w:hAnsi="Cambria Math" w:cs="Times New Roman"/>
                      </w:rPr>
                      <m:t>∙</m:t>
                    </m:r>
                  </m:e>
                </m:d>
              </m:oMath>
            </m:oMathPara>
          </w:p>
        </w:tc>
        <w:tc>
          <w:tcPr>
            <w:tcW w:w="7572" w:type="dxa"/>
          </w:tcPr>
          <w:p w14:paraId="0635BACB" w14:textId="016495BE" w:rsidR="005248E9" w:rsidRPr="00F60DF3" w:rsidRDefault="005248E9" w:rsidP="00A81E4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Prior probability distribution</w:t>
            </w:r>
            <w:r w:rsidR="00B20901">
              <w:rPr>
                <w:rFonts w:ascii="Times New Roman" w:hAnsi="Times New Roman" w:cs="Times New Roman"/>
              </w:rPr>
              <w:t>.</w:t>
            </w:r>
          </w:p>
        </w:tc>
      </w:tr>
      <w:tr w:rsidR="005248E9" w:rsidRPr="00F60DF3" w14:paraId="3BC08BCE" w14:textId="77777777" w:rsidTr="00A81E47">
        <w:tc>
          <w:tcPr>
            <w:tcW w:w="1444" w:type="dxa"/>
          </w:tcPr>
          <w:p w14:paraId="478FC2ED" w14:textId="2093B416" w:rsidR="005248E9" w:rsidRPr="00F60DF3" w:rsidRDefault="00000000" w:rsidP="00A81E47">
            <w:pPr>
              <w:pStyle w:val="NoSpacing"/>
              <w:spacing w:line="360" w:lineRule="auto"/>
              <w:rPr>
                <w:rFonts w:ascii="Times New Roman" w:eastAsia="MS Mincho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Y</m:t>
                    </m:r>
                  </m:sub>
                </m:sSub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∙</m:t>
                    </m:r>
                  </m:e>
                </m:d>
              </m:oMath>
            </m:oMathPara>
          </w:p>
        </w:tc>
        <w:tc>
          <w:tcPr>
            <w:tcW w:w="7572" w:type="dxa"/>
          </w:tcPr>
          <w:p w14:paraId="7135E5DF" w14:textId="0AD1476F" w:rsidR="005248E9" w:rsidRPr="00F60DF3" w:rsidRDefault="00A01AD9" w:rsidP="00A81E4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Response d</w:t>
            </w:r>
            <w:r w:rsidR="005248E9" w:rsidRPr="00F60DF3">
              <w:rPr>
                <w:rFonts w:ascii="Times New Roman" w:hAnsi="Times New Roman" w:cs="Times New Roman"/>
              </w:rPr>
              <w:t>istribution</w:t>
            </w:r>
            <w:r w:rsidR="00F9734B" w:rsidRPr="00F60DF3">
              <w:rPr>
                <w:rFonts w:ascii="Times New Roman" w:hAnsi="Times New Roman" w:cs="Times New Roman"/>
              </w:rPr>
              <w:t xml:space="preserve"> </w:t>
            </w:r>
            <w:r w:rsidR="007040E2" w:rsidRPr="00F60DF3">
              <w:rPr>
                <w:rFonts w:ascii="Times New Roman" w:hAnsi="Times New Roman" w:cs="Times New Roman"/>
              </w:rPr>
              <w:t xml:space="preserve">of </w:t>
            </w:r>
            <w:r w:rsidR="005248E9" w:rsidRPr="00F60DF3">
              <w:rPr>
                <w:rFonts w:ascii="Times New Roman" w:hAnsi="Times New Roman" w:cs="Times New Roman"/>
              </w:rPr>
              <w:t xml:space="preserve">generalised linear model </w:t>
            </w:r>
            <w:r w:rsidR="007040E2" w:rsidRPr="00F60DF3">
              <w:rPr>
                <w:rFonts w:ascii="Times New Roman" w:hAnsi="Times New Roman" w:cs="Times New Roman"/>
              </w:rPr>
              <w:t xml:space="preserve">for </w:t>
            </w:r>
            <m:oMath>
              <m:r>
                <w:rPr>
                  <w:rFonts w:ascii="Cambria Math" w:eastAsia="MS Mincho" w:hAnsi="Cambria Math" w:cs="Times New Roman"/>
                </w:rPr>
                <m:t>Y</m:t>
              </m:r>
            </m:oMath>
            <w:r w:rsidR="00B20901">
              <w:rPr>
                <w:rFonts w:ascii="Times New Roman" w:eastAsiaTheme="minorEastAsia" w:hAnsi="Times New Roman" w:cs="Times New Roman"/>
              </w:rPr>
              <w:t>.</w:t>
            </w:r>
          </w:p>
        </w:tc>
      </w:tr>
      <w:tr w:rsidR="005248E9" w:rsidRPr="00F60DF3" w14:paraId="678AD356" w14:textId="77777777" w:rsidTr="00A81E47">
        <w:tc>
          <w:tcPr>
            <w:tcW w:w="1444" w:type="dxa"/>
          </w:tcPr>
          <w:p w14:paraId="08D04FC5" w14:textId="3C8AB9EC" w:rsidR="005248E9" w:rsidRPr="00F60DF3" w:rsidRDefault="00000000" w:rsidP="00A81E47">
            <w:pPr>
              <w:pStyle w:val="NoSpacing"/>
              <w:spacing w:line="360" w:lineRule="auto"/>
              <w:rPr>
                <w:rFonts w:ascii="Times New Roman" w:eastAsia="MS Mincho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Y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∙</m:t>
                    </m:r>
                  </m:e>
                </m:d>
              </m:oMath>
            </m:oMathPara>
          </w:p>
        </w:tc>
        <w:tc>
          <w:tcPr>
            <w:tcW w:w="7572" w:type="dxa"/>
          </w:tcPr>
          <w:p w14:paraId="3A90FEC6" w14:textId="19AE23A7" w:rsidR="005248E9" w:rsidRPr="00F60DF3" w:rsidRDefault="005248E9" w:rsidP="00A81E4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Link function of generalised linear model for </w:t>
            </w:r>
            <m:oMath>
              <m:r>
                <w:rPr>
                  <w:rFonts w:ascii="Cambria Math" w:eastAsia="MS Mincho" w:hAnsi="Cambria Math" w:cs="Times New Roman"/>
                </w:rPr>
                <m:t>Y</m:t>
              </m:r>
            </m:oMath>
            <w:r w:rsidR="00B20901">
              <w:rPr>
                <w:rFonts w:ascii="Times New Roman" w:eastAsiaTheme="minorEastAsia" w:hAnsi="Times New Roman" w:cs="Times New Roman"/>
              </w:rPr>
              <w:t>.</w:t>
            </w:r>
          </w:p>
        </w:tc>
      </w:tr>
      <w:tr w:rsidR="005248E9" w:rsidRPr="00F60DF3" w14:paraId="4A2190BD" w14:textId="77777777" w:rsidTr="00A81E47">
        <w:tc>
          <w:tcPr>
            <w:tcW w:w="1444" w:type="dxa"/>
          </w:tcPr>
          <w:p w14:paraId="53CB78AE" w14:textId="4F649800" w:rsidR="005248E9" w:rsidRPr="00F60DF3" w:rsidRDefault="00000000" w:rsidP="00A81E47">
            <w:pPr>
              <w:pStyle w:val="NoSpacing"/>
              <w:spacing w:line="360" w:lineRule="auto"/>
              <w:rPr>
                <w:rFonts w:ascii="Times New Roman" w:eastAsia="MS Mincho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sub>
                    </m:sSub>
                  </m:sub>
                </m:sSub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∙</m:t>
                    </m:r>
                  </m:e>
                </m:d>
              </m:oMath>
            </m:oMathPara>
          </w:p>
        </w:tc>
        <w:tc>
          <w:tcPr>
            <w:tcW w:w="7572" w:type="dxa"/>
          </w:tcPr>
          <w:p w14:paraId="3FE187BF" w14:textId="489A70BB" w:rsidR="005248E9" w:rsidRPr="00F60DF3" w:rsidRDefault="00EA3757" w:rsidP="00A81E4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Response d</w:t>
            </w:r>
            <w:r w:rsidR="005248E9" w:rsidRPr="00F60DF3">
              <w:rPr>
                <w:rFonts w:ascii="Times New Roman" w:hAnsi="Times New Roman" w:cs="Times New Roman"/>
              </w:rPr>
              <w:t xml:space="preserve">istribution of generalised linear model </w:t>
            </w:r>
            <w:r w:rsidRPr="00F60DF3">
              <w:rPr>
                <w:rFonts w:ascii="Times New Roman" w:hAnsi="Times New Roman" w:cs="Times New Roman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oMath>
            <w:r w:rsidR="005248E9" w:rsidRPr="00F60DF3">
              <w:rPr>
                <w:rFonts w:ascii="Times New Roman" w:hAnsi="Times New Roman" w:cs="Times New Roman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j=1,⋯,p</m:t>
                  </m:r>
                </m:e>
              </m:d>
            </m:oMath>
            <w:r w:rsidR="00B20901">
              <w:rPr>
                <w:rFonts w:ascii="Times New Roman" w:eastAsiaTheme="minorEastAsia" w:hAnsi="Times New Roman" w:cs="Times New Roman"/>
              </w:rPr>
              <w:t>.</w:t>
            </w:r>
          </w:p>
        </w:tc>
      </w:tr>
      <w:tr w:rsidR="005248E9" w:rsidRPr="00F60DF3" w14:paraId="6F9FB313" w14:textId="77777777" w:rsidTr="00A81E47">
        <w:tc>
          <w:tcPr>
            <w:tcW w:w="1444" w:type="dxa"/>
          </w:tcPr>
          <w:p w14:paraId="52B87298" w14:textId="59C7D400" w:rsidR="005248E9" w:rsidRPr="00F60DF3" w:rsidRDefault="00000000" w:rsidP="00A81E47">
            <w:pPr>
              <w:pStyle w:val="NoSpacing"/>
              <w:spacing w:line="360" w:lineRule="auto"/>
              <w:rPr>
                <w:rFonts w:ascii="Times New Roman" w:eastAsia="MS Mincho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∙</m:t>
                    </m:r>
                  </m:e>
                </m:d>
              </m:oMath>
            </m:oMathPara>
          </w:p>
        </w:tc>
        <w:tc>
          <w:tcPr>
            <w:tcW w:w="7572" w:type="dxa"/>
          </w:tcPr>
          <w:p w14:paraId="091116AD" w14:textId="67E39AD3" w:rsidR="005248E9" w:rsidRPr="00F60DF3" w:rsidRDefault="005248E9" w:rsidP="00A81E4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Link function of generalised linear model for </w:t>
            </w:r>
            <m:oMath>
              <m:sSub>
                <m:sSubPr>
                  <m:ctrlPr>
                    <w:rPr>
                      <w:rFonts w:ascii="Cambria Math" w:eastAsia="MS Mincho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MS Mincho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eastAsia="MS Mincho" w:hAnsi="Cambria Math" w:cs="Times New Roman"/>
                    </w:rPr>
                    <m:t>j</m:t>
                  </m:r>
                </m:sub>
              </m:sSub>
            </m:oMath>
            <w:r w:rsidRPr="00F60DF3">
              <w:rPr>
                <w:rFonts w:ascii="Times New Roman" w:eastAsiaTheme="minorEastAsia" w:hAnsi="Times New Roman" w:cs="Times New Roman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j=1,⋯,p</m:t>
                  </m:r>
                </m:e>
              </m:d>
            </m:oMath>
            <w:r w:rsidR="00B20901">
              <w:rPr>
                <w:rFonts w:ascii="Times New Roman" w:eastAsiaTheme="minorEastAsia" w:hAnsi="Times New Roman" w:cs="Times New Roman"/>
              </w:rPr>
              <w:t>.</w:t>
            </w:r>
          </w:p>
        </w:tc>
      </w:tr>
      <w:tr w:rsidR="005248E9" w:rsidRPr="00F60DF3" w14:paraId="75C33121" w14:textId="77777777" w:rsidTr="00A81E47">
        <w:tc>
          <w:tcPr>
            <w:tcW w:w="1444" w:type="dxa"/>
          </w:tcPr>
          <w:p w14:paraId="2BFAD342" w14:textId="7F2B7AA5" w:rsidR="005248E9" w:rsidRPr="00F60DF3" w:rsidRDefault="00000000" w:rsidP="00A81E47">
            <w:pPr>
              <w:pStyle w:val="NoSpacing"/>
              <w:spacing w:line="360" w:lineRule="auto"/>
              <w:rPr>
                <w:rFonts w:ascii="Times New Roman" w:eastAsia="MS Mincho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="MS Mincho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="MS Mincho" w:hAnsi="Cambria Math" w:cs="Times New Roman"/>
                          </w:rPr>
                          <m:t>U</m:t>
                        </m:r>
                      </m:e>
                    </m:acc>
                  </m:e>
                  <m:sub>
                    <m:r>
                      <w:rPr>
                        <w:rFonts w:ascii="Cambria Math" w:eastAsia="MS Mincho" w:hAnsi="Cambria Math" w:cs="Times New Roman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7572" w:type="dxa"/>
          </w:tcPr>
          <w:p w14:paraId="50876890" w14:textId="21B76D91" w:rsidR="005248E9" w:rsidRPr="00F60DF3" w:rsidRDefault="005248E9" w:rsidP="00A81E4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Part of </w:t>
            </w:r>
            <m:oMath>
              <m:sSub>
                <m:sSubPr>
                  <m:ctrlPr>
                    <w:rPr>
                      <w:rFonts w:ascii="Cambria Math" w:eastAsia="MS Mincho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MS Mincho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eastAsia="MS Mincho" w:hAnsi="Cambria Math" w:cs="Times New Roman"/>
                    </w:rPr>
                    <m:t>j</m:t>
                  </m:r>
                </m:sub>
              </m:sSub>
            </m:oMath>
            <w:r w:rsidRPr="00F60DF3">
              <w:rPr>
                <w:rFonts w:ascii="Times New Roman" w:eastAsiaTheme="minorEastAsia" w:hAnsi="Times New Roman" w:cs="Times New Roman"/>
              </w:rPr>
              <w:t xml:space="preserve"> uncorrelated with </w:t>
            </w:r>
            <m:oMath>
              <m:r>
                <w:rPr>
                  <w:rFonts w:ascii="Cambria Math" w:hAnsi="Cambria Math" w:cs="Times New Roman"/>
                </w:rPr>
                <m:t>C</m:t>
              </m:r>
            </m:oMath>
            <w:r w:rsidRPr="00F60DF3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F60DF3">
              <w:rPr>
                <w:rFonts w:ascii="Times New Roman" w:hAnsi="Times New Roman" w:cs="Times New Roman"/>
              </w:rPr>
              <w:t xml:space="preserve">for </w:t>
            </w:r>
            <m:oMath>
              <m:r>
                <w:rPr>
                  <w:rFonts w:ascii="Cambria Math" w:hAnsi="Cambria Math" w:cs="Times New Roman"/>
                </w:rPr>
                <m:t>j=1,⋯,p</m:t>
              </m:r>
            </m:oMath>
            <w:r w:rsidR="00B20901">
              <w:rPr>
                <w:rFonts w:ascii="Times New Roman" w:eastAsiaTheme="minorEastAsia" w:hAnsi="Times New Roman" w:cs="Times New Roman"/>
              </w:rPr>
              <w:t>.</w:t>
            </w:r>
          </w:p>
        </w:tc>
      </w:tr>
      <w:tr w:rsidR="00B875E5" w:rsidRPr="00F60DF3" w14:paraId="1E1B9477" w14:textId="77777777" w:rsidTr="00A81E47">
        <w:tc>
          <w:tcPr>
            <w:tcW w:w="1444" w:type="dxa"/>
          </w:tcPr>
          <w:p w14:paraId="7C852B1A" w14:textId="49938F91" w:rsidR="00B875E5" w:rsidRPr="00F60DF3" w:rsidRDefault="00000000" w:rsidP="00A81E47">
            <w:pPr>
              <w:pStyle w:val="NoSpacing"/>
              <w:spacing w:line="360" w:lineRule="auto"/>
              <w:rPr>
                <w:rFonts w:ascii="Aptos" w:eastAsia="MS Mincho" w:hAnsi="Aptos" w:cs="Arial"/>
              </w:rPr>
            </w:pPr>
            <m:oMathPara>
              <m:oMath>
                <m:acc>
                  <m:accPr>
                    <m:chr m:val="̃"/>
                    <m:ctrlPr>
                      <w:rPr>
                        <w:rFonts w:ascii="Cambria Math" w:eastAsia="MS Mincho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="MS Mincho" w:hAnsi="Cambria Math" w:cs="Times New Roman"/>
                      </w:rPr>
                      <m:t>U</m:t>
                    </m:r>
                  </m:e>
                </m:acc>
              </m:oMath>
            </m:oMathPara>
          </w:p>
        </w:tc>
        <w:tc>
          <w:tcPr>
            <w:tcW w:w="7572" w:type="dxa"/>
          </w:tcPr>
          <w:p w14:paraId="1BD38ED7" w14:textId="0B7B29E2" w:rsidR="00B875E5" w:rsidRPr="00F60DF3" w:rsidRDefault="00021140" w:rsidP="00A81E4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p</m:t>
              </m:r>
            </m:oMath>
            <w:r w:rsidR="00B875E5" w:rsidRPr="00F60DF3">
              <w:rPr>
                <w:rFonts w:ascii="Times New Roman" w:eastAsiaTheme="minorEastAsia" w:hAnsi="Times New Roman" w:cs="Times New Roman"/>
              </w:rPr>
              <w:t>-</w:t>
            </w:r>
            <w:r w:rsidR="00566146" w:rsidRPr="00F60DF3">
              <w:rPr>
                <w:rFonts w:ascii="Times New Roman" w:eastAsiaTheme="minorEastAsia" w:hAnsi="Times New Roman" w:cs="Times New Roman"/>
              </w:rPr>
              <w:t>v</w:t>
            </w:r>
            <w:r w:rsidR="00B875E5" w:rsidRPr="00F60DF3">
              <w:rPr>
                <w:rFonts w:ascii="Times New Roman" w:hAnsi="Times New Roman" w:cs="Times New Roman"/>
              </w:rPr>
              <w:t xml:space="preserve">ector </w:t>
            </w:r>
            <m:oMath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</m:acc>
              <m:r>
                <w:rPr>
                  <w:rFonts w:ascii="Cambria Math" w:hAnsi="Cambria Math" w:cs="Times New Roman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U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U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</m:e>
              </m:d>
            </m:oMath>
            <w:r w:rsidR="00B875E5" w:rsidRPr="00F60DF3">
              <w:rPr>
                <w:rFonts w:ascii="Times New Roman" w:eastAsiaTheme="minorEastAsia" w:hAnsi="Times New Roman" w:cs="Times New Roman"/>
              </w:rPr>
              <w:t>.</w:t>
            </w:r>
          </w:p>
        </w:tc>
      </w:tr>
      <w:tr w:rsidR="005248E9" w:rsidRPr="00F60DF3" w14:paraId="04E48896" w14:textId="77777777" w:rsidTr="00A81E47">
        <w:tc>
          <w:tcPr>
            <w:tcW w:w="1444" w:type="dxa"/>
          </w:tcPr>
          <w:p w14:paraId="3E7AA4A6" w14:textId="73C4A765" w:rsidR="005248E9" w:rsidRPr="00F60DF3" w:rsidRDefault="005248E9" w:rsidP="00A81E47">
            <w:pPr>
              <w:pStyle w:val="NoSpacing"/>
              <w:spacing w:line="360" w:lineRule="auto"/>
              <w:rPr>
                <w:rFonts w:ascii="Times New Roman" w:eastAsia="MS Mincho" w:hAnsi="Times New Roman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0</m:t>
                </m:r>
              </m:oMath>
            </m:oMathPara>
          </w:p>
        </w:tc>
        <w:tc>
          <w:tcPr>
            <w:tcW w:w="7572" w:type="dxa"/>
          </w:tcPr>
          <w:p w14:paraId="020B41B6" w14:textId="14F31025" w:rsidR="005248E9" w:rsidRPr="00F60DF3" w:rsidRDefault="005248E9" w:rsidP="00A81E4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1×q</m:t>
              </m:r>
            </m:oMath>
            <w:r w:rsidRPr="00F60DF3">
              <w:rPr>
                <w:rFonts w:ascii="Times New Roman" w:hAnsi="Times New Roman" w:cs="Times New Roman"/>
              </w:rPr>
              <w:t xml:space="preserve"> vector of zeros</w:t>
            </w:r>
            <w:r w:rsidR="00B20901">
              <w:rPr>
                <w:rFonts w:ascii="Times New Roman" w:hAnsi="Times New Roman" w:cs="Times New Roman"/>
              </w:rPr>
              <w:t>.</w:t>
            </w:r>
          </w:p>
        </w:tc>
      </w:tr>
      <w:tr w:rsidR="005248E9" w:rsidRPr="00F60DF3" w14:paraId="714B6964" w14:textId="77777777" w:rsidTr="00A81E47">
        <w:tc>
          <w:tcPr>
            <w:tcW w:w="1444" w:type="dxa"/>
          </w:tcPr>
          <w:p w14:paraId="27335C23" w14:textId="58A52B4D" w:rsidR="005248E9" w:rsidRPr="00F60DF3" w:rsidRDefault="00000000" w:rsidP="00A81E47">
            <w:pPr>
              <w:pStyle w:val="NoSpacing"/>
              <w:spacing w:line="360" w:lineRule="auto"/>
              <w:rPr>
                <w:rFonts w:ascii="Times New Roman" w:eastAsia="MS Mincho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</w:rPr>
                      <m:t>j,X</m:t>
                    </m:r>
                  </m:sub>
                </m:sSub>
              </m:oMath>
            </m:oMathPara>
          </w:p>
        </w:tc>
        <w:tc>
          <w:tcPr>
            <w:tcW w:w="7572" w:type="dxa"/>
          </w:tcPr>
          <w:p w14:paraId="786261B6" w14:textId="0EE09C30" w:rsidR="005248E9" w:rsidRPr="00F60DF3" w:rsidRDefault="005248E9" w:rsidP="00A81E4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Coefficient of </w:t>
            </w:r>
            <m:oMath>
              <m:r>
                <w:rPr>
                  <w:rFonts w:ascii="Cambria Math" w:hAnsi="Cambria Math" w:cs="Times New Roman"/>
                </w:rPr>
                <m:t>X</m:t>
              </m:r>
            </m:oMath>
            <w:r w:rsidRPr="00F60DF3">
              <w:rPr>
                <w:rFonts w:ascii="Times New Roman" w:eastAsiaTheme="minorEastAsia" w:hAnsi="Times New Roman" w:cs="Times New Roman"/>
              </w:rPr>
              <w:t xml:space="preserve"> in regressio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d>
                <m:dPr>
                  <m:begChr m:val="|"/>
                  <m:endChr m:val="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X,C</m:t>
                  </m:r>
                </m:e>
              </m:d>
            </m:oMath>
            <w:r w:rsidRPr="00F60DF3">
              <w:rPr>
                <w:rFonts w:ascii="Times New Roman" w:eastAsiaTheme="minorEastAsia" w:hAnsi="Times New Roman" w:cs="Times New Roman"/>
              </w:rPr>
              <w:t xml:space="preserve"> and bias parameter of </w:t>
            </w:r>
            <w:r w:rsidRPr="00F60DF3">
              <w:rPr>
                <w:rFonts w:ascii="Times New Roman" w:hAnsi="Times New Roman" w:cs="Times New Roman"/>
                <w:i/>
                <w:iCs/>
              </w:rPr>
              <w:t>qbaconfound</w:t>
            </w:r>
            <w:r w:rsidRPr="00F60DF3">
              <w:rPr>
                <w:rFonts w:ascii="Times New Roman" w:hAnsi="Times New Roman" w:cs="Times New Roman"/>
              </w:rPr>
              <w:t xml:space="preserve"> </w:t>
            </w:r>
            <w:r w:rsidRPr="00F60DF3">
              <w:rPr>
                <w:rFonts w:ascii="Times New Roman" w:eastAsiaTheme="minorEastAsia" w:hAnsi="Times New Roman" w:cs="Times New Roman"/>
              </w:rPr>
              <w:t xml:space="preserve">for </w:t>
            </w:r>
            <m:oMath>
              <m:r>
                <w:rPr>
                  <w:rFonts w:ascii="Cambria Math" w:hAnsi="Cambria Math" w:cs="Times New Roman"/>
                </w:rPr>
                <m:t>j=1,…,p</m:t>
              </m:r>
            </m:oMath>
            <w:r w:rsidRPr="00F60DF3">
              <w:rPr>
                <w:rFonts w:ascii="Times New Roman" w:eastAsiaTheme="minorEastAsia" w:hAnsi="Times New Roman" w:cs="Times New Roman"/>
              </w:rPr>
              <w:t>.</w:t>
            </w:r>
          </w:p>
        </w:tc>
      </w:tr>
      <w:tr w:rsidR="005248E9" w:rsidRPr="00F60DF3" w14:paraId="75CEF5BF" w14:textId="77777777" w:rsidTr="00A81E47">
        <w:tc>
          <w:tcPr>
            <w:tcW w:w="1444" w:type="dxa"/>
          </w:tcPr>
          <w:p w14:paraId="38E5B046" w14:textId="256AD620" w:rsidR="005248E9" w:rsidRPr="00F60DF3" w:rsidRDefault="00000000" w:rsidP="00A81E47">
            <w:pPr>
              <w:pStyle w:val="NoSpacing"/>
              <w:spacing w:line="360" w:lineRule="auto"/>
              <w:rPr>
                <w:rFonts w:ascii="Times New Roman" w:eastAsia="MS Mincho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MS Mincho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MS Mincho" w:hAnsi="Cambria Math" w:cs="Times New Roman"/>
                      </w:rPr>
                      <m:t>η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</w:rPr>
                      <m:t>j</m:t>
                    </m:r>
                  </m:sub>
                  <m:sup>
                    <m:r>
                      <w:rPr>
                        <w:rFonts w:ascii="Cambria Math" w:eastAsia="MS Mincho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572" w:type="dxa"/>
          </w:tcPr>
          <w:p w14:paraId="5EA83390" w14:textId="3B0C5E4F" w:rsidR="005248E9" w:rsidRPr="00F60DF3" w:rsidRDefault="005248E9" w:rsidP="00A81E4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Residual variance of linear regressio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d>
                <m:dPr>
                  <m:begChr m:val="|"/>
                  <m:endChr m:val="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X,C</m:t>
                  </m:r>
                </m:e>
              </m:d>
            </m:oMath>
            <w:r w:rsidRPr="00F60DF3">
              <w:rPr>
                <w:rFonts w:ascii="Times New Roman" w:eastAsiaTheme="minorEastAsia" w:hAnsi="Times New Roman" w:cs="Times New Roman"/>
              </w:rPr>
              <w:t xml:space="preserve"> </w:t>
            </w:r>
            <w:r w:rsidR="00761CE3" w:rsidRPr="00F60DF3">
              <w:rPr>
                <w:rFonts w:ascii="Times New Roman" w:eastAsiaTheme="minorEastAsia" w:hAnsi="Times New Roman" w:cs="Times New Roman"/>
              </w:rPr>
              <w:t xml:space="preserve">and </w:t>
            </w:r>
            <w:r w:rsidR="001868BD">
              <w:rPr>
                <w:rFonts w:ascii="Times New Roman" w:eastAsiaTheme="minorEastAsia" w:hAnsi="Times New Roman" w:cs="Times New Roman"/>
              </w:rPr>
              <w:t xml:space="preserve">linear regressio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d>
                <m:dPr>
                  <m:begChr m:val="|"/>
                  <m:endChr m:val="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X,C</m:t>
                  </m:r>
                </m:e>
              </m:d>
            </m:oMath>
            <w:r w:rsidR="007212C5">
              <w:rPr>
                <w:rFonts w:ascii="Times New Roman" w:eastAsiaTheme="minorEastAsia" w:hAnsi="Times New Roman" w:cs="Times New Roman"/>
              </w:rPr>
              <w:t>;</w:t>
            </w:r>
            <w:r w:rsidR="001868BD">
              <w:rPr>
                <w:rFonts w:ascii="Times New Roman" w:eastAsiaTheme="minorEastAsia" w:hAnsi="Times New Roman" w:cs="Times New Roman"/>
              </w:rPr>
              <w:t xml:space="preserve"> </w:t>
            </w:r>
            <w:r w:rsidR="00761CE3" w:rsidRPr="00F60DF3">
              <w:rPr>
                <w:rFonts w:ascii="Times New Roman" w:eastAsiaTheme="minorEastAsia" w:hAnsi="Times New Roman" w:cs="Times New Roman"/>
              </w:rPr>
              <w:t>b</w:t>
            </w:r>
            <w:r w:rsidRPr="00F60DF3">
              <w:rPr>
                <w:rFonts w:ascii="Times New Roman" w:eastAsiaTheme="minorEastAsia" w:hAnsi="Times New Roman" w:cs="Times New Roman"/>
              </w:rPr>
              <w:t xml:space="preserve">ias parameter of </w:t>
            </w:r>
            <w:proofErr w:type="spellStart"/>
            <w:r w:rsidRPr="00F60DF3">
              <w:rPr>
                <w:rFonts w:ascii="Times New Roman" w:hAnsi="Times New Roman" w:cs="Times New Roman"/>
                <w:i/>
                <w:iCs/>
              </w:rPr>
              <w:t>qbaconfound</w:t>
            </w:r>
            <w:proofErr w:type="spellEnd"/>
            <w:r w:rsidRPr="00F60DF3">
              <w:rPr>
                <w:rFonts w:ascii="Times New Roman" w:hAnsi="Times New Roman" w:cs="Times New Roman"/>
              </w:rPr>
              <w:t xml:space="preserve"> for </w:t>
            </w:r>
            <w:r w:rsidRPr="00F60DF3">
              <w:rPr>
                <w:rFonts w:ascii="Times New Roman" w:eastAsiaTheme="minorEastAsia" w:hAnsi="Times New Roman" w:cs="Times New Roman"/>
              </w:rPr>
              <w:t xml:space="preserve">continuous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oMath>
            <w:r w:rsidR="00761CE3" w:rsidRPr="00F60DF3">
              <w:rPr>
                <w:rFonts w:ascii="Times New Roman" w:eastAsiaTheme="minorEastAsia" w:hAnsi="Times New Roman" w:cs="Times New Roman"/>
              </w:rPr>
              <w:t xml:space="preserve"> (</w:t>
            </w:r>
            <m:oMath>
              <m:r>
                <w:rPr>
                  <w:rFonts w:ascii="Cambria Math" w:hAnsi="Cambria Math" w:cs="Times New Roman"/>
                </w:rPr>
                <m:t>j=1,…,p</m:t>
              </m:r>
            </m:oMath>
            <w:r w:rsidR="00761CE3" w:rsidRPr="00F60DF3">
              <w:rPr>
                <w:rFonts w:ascii="Times New Roman" w:eastAsiaTheme="minorEastAsia" w:hAnsi="Times New Roman" w:cs="Times New Roman"/>
              </w:rPr>
              <w:t>).</w:t>
            </w:r>
          </w:p>
        </w:tc>
      </w:tr>
      <w:tr w:rsidR="00283177" w:rsidRPr="00F60DF3" w14:paraId="31246C76" w14:textId="77777777" w:rsidTr="00A81E47">
        <w:tc>
          <w:tcPr>
            <w:tcW w:w="1444" w:type="dxa"/>
          </w:tcPr>
          <w:p w14:paraId="57FE2A65" w14:textId="7D245447" w:rsidR="00283177" w:rsidRDefault="00000000" w:rsidP="00A81E47">
            <w:pPr>
              <w:pStyle w:val="NoSpacing"/>
              <w:spacing w:line="360" w:lineRule="auto"/>
              <w:rPr>
                <w:rFonts w:ascii="Aptos" w:eastAsia="MS Mincho" w:hAnsi="Aptos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Arial"/>
                      </w:rPr>
                      <m:t>π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7572" w:type="dxa"/>
          </w:tcPr>
          <w:p w14:paraId="4CAD5861" w14:textId="1830B682" w:rsidR="00283177" w:rsidRPr="00F60DF3" w:rsidRDefault="00283177" w:rsidP="00A81E4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rginal prevalence of </w:t>
            </w:r>
            <w:r w:rsidR="00A3772F" w:rsidRPr="0002696F">
              <w:rPr>
                <w:rFonts w:ascii="Times New Roman" w:hAnsi="Times New Roman" w:cs="Times New Roman"/>
              </w:rPr>
              <w:t xml:space="preserve">binary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(</m:t>
              </m:r>
              <m:r>
                <w:rPr>
                  <w:rFonts w:ascii="Cambria Math" w:hAnsi="Cambria Math" w:cs="Times New Roman"/>
                </w:rPr>
                <m:t>j=1,…,p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).</m:t>
              </m:r>
            </m:oMath>
          </w:p>
        </w:tc>
      </w:tr>
      <w:tr w:rsidR="005248E9" w:rsidRPr="00F60DF3" w14:paraId="62A629CB" w14:textId="77777777" w:rsidTr="00A81E47">
        <w:tc>
          <w:tcPr>
            <w:tcW w:w="1444" w:type="dxa"/>
          </w:tcPr>
          <w:p w14:paraId="46C3736A" w14:textId="5CA7D9C9" w:rsidR="005248E9" w:rsidRPr="00F60DF3" w:rsidRDefault="005248E9" w:rsidP="00541D79">
            <w:pPr>
              <w:pStyle w:val="NoSpacing"/>
              <w:spacing w:line="480" w:lineRule="auto"/>
              <w:rPr>
                <w:rFonts w:ascii="Times New Roman" w:eastAsia="MS Mincho" w:hAnsi="Times New Roman" w:cs="Times New Roman"/>
              </w:rPr>
            </w:pPr>
            <m:oMathPara>
              <m:oMath>
                <m:r>
                  <w:rPr>
                    <w:rFonts w:ascii="Cambria Math" w:eastAsia="Aptos" w:hAnsi="Cambria Math" w:cs="Times New Roman"/>
                  </w:rPr>
                  <m:t>m</m:t>
                </m:r>
              </m:oMath>
            </m:oMathPara>
          </w:p>
        </w:tc>
        <w:tc>
          <w:tcPr>
            <w:tcW w:w="7572" w:type="dxa"/>
          </w:tcPr>
          <w:p w14:paraId="532F8FA2" w14:textId="4A92EAD6" w:rsidR="005248E9" w:rsidRPr="00F60DF3" w:rsidRDefault="005248E9" w:rsidP="00541D79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Number of </w:t>
            </w:r>
            <w:r w:rsidR="00300B18">
              <w:rPr>
                <w:rFonts w:ascii="Times New Roman" w:hAnsi="Times New Roman" w:cs="Times New Roman"/>
              </w:rPr>
              <w:t>replications</w:t>
            </w:r>
            <w:r w:rsidRPr="00F60DF3">
              <w:rPr>
                <w:rFonts w:ascii="Times New Roman" w:hAnsi="Times New Roman" w:cs="Times New Roman"/>
              </w:rPr>
              <w:t xml:space="preserve"> used to perform the Monte Carlo </w:t>
            </w:r>
            <w:r w:rsidR="00761CE3" w:rsidRPr="00F60DF3">
              <w:rPr>
                <w:rFonts w:ascii="Times New Roman" w:hAnsi="Times New Roman" w:cs="Times New Roman"/>
              </w:rPr>
              <w:t>probabilistic bias analysis</w:t>
            </w:r>
          </w:p>
        </w:tc>
      </w:tr>
    </w:tbl>
    <w:p w14:paraId="588F16B3" w14:textId="77777777" w:rsidR="00B43C11" w:rsidRPr="00F60DF3" w:rsidRDefault="00B43C11" w:rsidP="00541D79">
      <w:pPr>
        <w:spacing w:after="240" w:line="480" w:lineRule="auto"/>
        <w:rPr>
          <w:rFonts w:ascii="Times New Roman" w:eastAsia="Aptos" w:hAnsi="Times New Roman" w:cs="Times New Roman"/>
        </w:rPr>
      </w:pPr>
    </w:p>
    <w:p w14:paraId="7B3ADD4F" w14:textId="789C3A94" w:rsidR="00EF50E6" w:rsidRPr="00F60DF3" w:rsidRDefault="00EF50E6" w:rsidP="00541D79">
      <w:pPr>
        <w:pStyle w:val="Heading2"/>
        <w:spacing w:line="480" w:lineRule="auto"/>
        <w:rPr>
          <w:rFonts w:ascii="Times New Roman" w:eastAsia="Aptos" w:hAnsi="Times New Roman" w:cs="Times New Roman"/>
          <w:b/>
          <w:color w:val="auto"/>
        </w:rPr>
      </w:pPr>
      <w:bookmarkStart w:id="1" w:name="_Toc205568979"/>
      <w:r w:rsidRPr="00F60DF3">
        <w:rPr>
          <w:rFonts w:ascii="Times New Roman" w:eastAsia="Aptos" w:hAnsi="Times New Roman" w:cs="Times New Roman"/>
          <w:b/>
          <w:color w:val="auto"/>
        </w:rPr>
        <w:t>2. Derivation of the bias model</w:t>
      </w:r>
      <w:r w:rsidR="00BF795B" w:rsidRPr="00F60DF3">
        <w:rPr>
          <w:rFonts w:ascii="Times New Roman" w:eastAsia="Aptos" w:hAnsi="Times New Roman" w:cs="Times New Roman"/>
          <w:b/>
          <w:color w:val="auto"/>
        </w:rPr>
        <w:t xml:space="preserve"> of </w:t>
      </w:r>
      <w:r w:rsidR="00BF795B" w:rsidRPr="00F60DF3">
        <w:rPr>
          <w:rFonts w:ascii="Times New Roman" w:eastAsia="Aptos" w:hAnsi="Times New Roman" w:cs="Times New Roman"/>
          <w:b/>
          <w:i/>
          <w:color w:val="auto"/>
        </w:rPr>
        <w:t>qbaconfound</w:t>
      </w:r>
      <w:bookmarkEnd w:id="1"/>
    </w:p>
    <w:p w14:paraId="3C36F035" w14:textId="1D1E8B22" w:rsidR="00B238F1" w:rsidRPr="00F60DF3" w:rsidRDefault="00074E9E" w:rsidP="00541D79">
      <w:pPr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t>In this section, we explain how we derive our bias model (</w:t>
      </w:r>
      <w:proofErr w:type="gramStart"/>
      <w:r w:rsidRPr="00F60DF3">
        <w:rPr>
          <w:rFonts w:ascii="Times New Roman" w:hAnsi="Times New Roman" w:cs="Times New Roman"/>
        </w:rPr>
        <w:t>eq:S</w:t>
      </w:r>
      <w:proofErr w:type="gramEnd"/>
      <w:r w:rsidRPr="00F60DF3">
        <w:rPr>
          <w:rFonts w:ascii="Times New Roman" w:hAnsi="Times New Roman" w:cs="Times New Roman"/>
        </w:rPr>
        <w:t xml:space="preserve">2) from Hebdon et al’s specification in </w:t>
      </w:r>
      <w:proofErr w:type="gramStart"/>
      <w:r w:rsidRPr="00F60DF3">
        <w:rPr>
          <w:rFonts w:ascii="Times New Roman" w:hAnsi="Times New Roman" w:cs="Times New Roman"/>
        </w:rPr>
        <w:t>eq:S</w:t>
      </w:r>
      <w:proofErr w:type="gramEnd"/>
      <w:r w:rsidRPr="00F60DF3">
        <w:rPr>
          <w:rFonts w:ascii="Times New Roman" w:hAnsi="Times New Roman" w:cs="Times New Roman"/>
        </w:rPr>
        <w:t xml:space="preserve">1 </w:t>
      </w:r>
      <w:sdt>
        <w:sdtPr>
          <w:rPr>
            <w:rFonts w:ascii="Times New Roman" w:hAnsi="Times New Roman" w:cs="Times New Roman"/>
          </w:rPr>
          <w:id w:val="-1543351748"/>
          <w:citation/>
        </w:sdtPr>
        <w:sdtContent>
          <w:r w:rsidR="007C07BC" w:rsidRPr="00F60DF3">
            <w:rPr>
              <w:rFonts w:ascii="Times New Roman" w:hAnsi="Times New Roman" w:cs="Times New Roman"/>
            </w:rPr>
            <w:fldChar w:fldCharType="begin"/>
          </w:r>
          <w:r w:rsidR="007C07BC" w:rsidRPr="00F60DF3">
            <w:rPr>
              <w:rFonts w:ascii="Times New Roman" w:hAnsi="Times New Roman" w:cs="Times New Roman"/>
            </w:rPr>
            <w:instrText xml:space="preserve"> CITATION Heb24 \l 2057 </w:instrText>
          </w:r>
          <w:r w:rsidR="007C07BC" w:rsidRPr="00F60DF3">
            <w:rPr>
              <w:rFonts w:ascii="Times New Roman" w:hAnsi="Times New Roman" w:cs="Times New Roman"/>
            </w:rPr>
            <w:fldChar w:fldCharType="separate"/>
          </w:r>
          <w:r w:rsidR="009C036E">
            <w:rPr>
              <w:rFonts w:ascii="Times New Roman" w:hAnsi="Times New Roman" w:cs="Times New Roman"/>
              <w:noProof/>
            </w:rPr>
            <w:t xml:space="preserve"> </w:t>
          </w:r>
          <w:r w:rsidR="009C036E" w:rsidRPr="009C036E">
            <w:rPr>
              <w:rFonts w:ascii="Times New Roman" w:hAnsi="Times New Roman" w:cs="Times New Roman"/>
              <w:noProof/>
            </w:rPr>
            <w:t>[1]</w:t>
          </w:r>
          <w:r w:rsidR="007C07BC" w:rsidRPr="00F60DF3">
            <w:rPr>
              <w:rFonts w:ascii="Times New Roman" w:hAnsi="Times New Roman" w:cs="Times New Roman"/>
            </w:rPr>
            <w:fldChar w:fldCharType="end"/>
          </w:r>
        </w:sdtContent>
      </w:sdt>
      <w:r w:rsidRPr="00F60DF3">
        <w:rPr>
          <w:rFonts w:ascii="Times New Roman" w:hAnsi="Times New Roman" w:cs="Times New Roman"/>
        </w:rPr>
        <w:t xml:space="preserve">. </w:t>
      </w:r>
      <w:r w:rsidR="00B238F1" w:rsidRPr="00F60DF3">
        <w:rPr>
          <w:rFonts w:ascii="Times New Roman" w:hAnsi="Times New Roman" w:cs="Times New Roman"/>
        </w:rPr>
        <w:t>Without any loss of generality, we consider</w:t>
      </w:r>
      <w:r w:rsidR="0069187B" w:rsidRPr="00F60DF3">
        <w:rPr>
          <w:rFonts w:ascii="Times New Roman" w:hAnsi="Times New Roman" w:cs="Times New Roman"/>
        </w:rPr>
        <w:t xml:space="preserve"> a scenario in which there is a single measured and a single unmeasured confounder, </w:t>
      </w:r>
      <m:oMath>
        <m:r>
          <w:rPr>
            <w:rFonts w:ascii="Cambria Math" w:hAnsi="Cambria Math" w:cs="Times New Roman"/>
          </w:rPr>
          <m:t>C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</m:oMath>
      <w:r w:rsidR="0069187B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U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</m:oMath>
      <w:r w:rsidR="0069187B" w:rsidRPr="00F60DF3">
        <w:rPr>
          <w:rFonts w:ascii="Times New Roman" w:hAnsi="Times New Roman" w:cs="Times New Roman"/>
        </w:rPr>
        <w:t xml:space="preserve">, and the bias model consists of </w:t>
      </w:r>
      <w:r w:rsidR="009C043F" w:rsidRPr="00F60DF3">
        <w:rPr>
          <w:rFonts w:ascii="Times New Roman" w:hAnsi="Times New Roman" w:cs="Times New Roman"/>
        </w:rPr>
        <w:t>linear regression models. Note that the arguments below</w:t>
      </w:r>
      <w:r w:rsidR="00E25FA3" w:rsidRPr="00F60DF3">
        <w:rPr>
          <w:rFonts w:ascii="Times New Roman" w:hAnsi="Times New Roman" w:cs="Times New Roman"/>
        </w:rPr>
        <w:t xml:space="preserve"> are</w:t>
      </w:r>
      <w:r w:rsidR="009C043F" w:rsidRPr="00F60DF3">
        <w:rPr>
          <w:rFonts w:ascii="Times New Roman" w:hAnsi="Times New Roman" w:cs="Times New Roman"/>
        </w:rPr>
        <w:t xml:space="preserve"> based on variance partitioning of the linear predictor</w:t>
      </w:r>
      <w:r w:rsidR="0001624A" w:rsidRPr="00F60DF3">
        <w:rPr>
          <w:rFonts w:ascii="Times New Roman" w:hAnsi="Times New Roman" w:cs="Times New Roman"/>
        </w:rPr>
        <w:t xml:space="preserve"> of a GLM</w:t>
      </w:r>
      <w:r w:rsidR="00E25FA3" w:rsidRPr="00F60DF3">
        <w:rPr>
          <w:rFonts w:ascii="Times New Roman" w:hAnsi="Times New Roman" w:cs="Times New Roman"/>
        </w:rPr>
        <w:t xml:space="preserve"> which</w:t>
      </w:r>
      <w:r w:rsidR="009C043F" w:rsidRPr="00F60DF3">
        <w:rPr>
          <w:rFonts w:ascii="Times New Roman" w:hAnsi="Times New Roman" w:cs="Times New Roman"/>
        </w:rPr>
        <w:t xml:space="preserve"> apply to all generalised linear models and an unspecified number of confounding variables (i.e., covariates of a regression)</w:t>
      </w:r>
      <w:r w:rsidR="00566146" w:rsidRPr="00F60DF3">
        <w:rPr>
          <w:rFonts w:ascii="Times New Roman" w:hAnsi="Times New Roman" w:cs="Times New Roman"/>
        </w:rPr>
        <w:t xml:space="preserve">. </w:t>
      </w:r>
    </w:p>
    <w:p w14:paraId="1DB100A3" w14:textId="77777777" w:rsidR="00B93371" w:rsidRPr="00541D79" w:rsidRDefault="00B93371" w:rsidP="00541D79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415A98C8" w14:textId="18489822" w:rsidR="00EC0997" w:rsidRPr="00F60DF3" w:rsidRDefault="00A035D7" w:rsidP="00541D79">
      <w:pPr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t xml:space="preserve">Hebdon et al </w:t>
      </w:r>
      <w:r w:rsidR="004E465A" w:rsidRPr="00F60DF3">
        <w:rPr>
          <w:rFonts w:ascii="Times New Roman" w:hAnsi="Times New Roman" w:cs="Times New Roman"/>
        </w:rPr>
        <w:t>model</w:t>
      </w:r>
      <w:r w:rsidRPr="00F60DF3">
        <w:rPr>
          <w:rFonts w:ascii="Times New Roman" w:hAnsi="Times New Roman" w:cs="Times New Roman"/>
        </w:rPr>
        <w:t xml:space="preserve"> </w:t>
      </w:r>
      <w:r w:rsidR="00EC0997" w:rsidRPr="00F60DF3">
        <w:rPr>
          <w:rFonts w:ascii="Times New Roman" w:hAnsi="Times New Roman" w:cs="Times New Roman"/>
        </w:rPr>
        <w:t xml:space="preserve">the conditional joint distribution of </w:t>
      </w:r>
      <m:oMath>
        <m:r>
          <w:rPr>
            <w:rFonts w:ascii="Cambria Math" w:hAnsi="Cambria Math" w:cs="Times New Roman"/>
          </w:rPr>
          <m:t>Y</m:t>
        </m:r>
      </m:oMath>
      <w:r w:rsidR="00EC0997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U</m:t>
        </m:r>
      </m:oMath>
      <w:r w:rsidR="00EC0997" w:rsidRPr="00F60DF3">
        <w:rPr>
          <w:rFonts w:ascii="Times New Roman" w:hAnsi="Times New Roman" w:cs="Times New Roman"/>
        </w:rPr>
        <w:t xml:space="preserve"> given </w:t>
      </w:r>
      <m:oMath>
        <m:r>
          <w:rPr>
            <w:rFonts w:ascii="Cambria Math" w:hAnsi="Cambria Math" w:cs="Times New Roman"/>
          </w:rPr>
          <m:t>X</m:t>
        </m:r>
      </m:oMath>
      <w:r w:rsidR="00EC0997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C</m:t>
        </m:r>
      </m:oMath>
      <w:r w:rsidR="00EC0997" w:rsidRPr="00F60DF3">
        <w:rPr>
          <w:rFonts w:ascii="Times New Roman" w:hAnsi="Times New Roman" w:cs="Times New Roman"/>
        </w:rPr>
        <w:t xml:space="preserve"> </w:t>
      </w:r>
      <w:r w:rsidR="004E465A" w:rsidRPr="00F60DF3">
        <w:rPr>
          <w:rFonts w:ascii="Times New Roman" w:hAnsi="Times New Roman" w:cs="Times New Roman"/>
        </w:rPr>
        <w:t>using</w:t>
      </w:r>
      <w:r w:rsidR="00EC0997" w:rsidRPr="00F60DF3">
        <w:rPr>
          <w:rFonts w:ascii="Times New Roman" w:hAnsi="Times New Roman" w:cs="Times New Roman"/>
        </w:rPr>
        <w:t xml:space="preserve"> linear regression</w:t>
      </w:r>
      <w:r w:rsidR="00D76D41" w:rsidRPr="00F60DF3">
        <w:rPr>
          <w:rFonts w:ascii="Times New Roman" w:hAnsi="Times New Roman" w:cs="Times New Roman"/>
        </w:rPr>
        <w:t>s</w:t>
      </w:r>
      <w:r w:rsidR="00EC0997" w:rsidRPr="00F60DF3">
        <w:rPr>
          <w:rFonts w:ascii="Times New Roman" w:hAnsi="Times New Roman" w:cs="Times New Roman"/>
        </w:rPr>
        <w:t>:</w:t>
      </w:r>
    </w:p>
    <w:p w14:paraId="4BA41270" w14:textId="20AFA27F" w:rsidR="00EC0997" w:rsidRPr="00F60DF3" w:rsidRDefault="00EC0997" w:rsidP="00EC0997">
      <w:pPr>
        <w:spacing w:line="480" w:lineRule="auto"/>
        <w:jc w:val="center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t xml:space="preserve">                             </w:t>
      </w:r>
      <m:oMath>
        <m:r>
          <w:rPr>
            <w:rFonts w:ascii="Cambria Math" w:hAnsi="Cambria Math" w:cs="Times New Roman"/>
          </w:rPr>
          <m:t>Y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,U~N</m:t>
            </m:r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X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C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,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e>
            </m:d>
          </m:e>
        </m:d>
      </m:oMath>
      <w:r w:rsidRPr="00F60DF3">
        <w:rPr>
          <w:rFonts w:ascii="Times New Roman" w:hAnsi="Times New Roman" w:cs="Times New Roman"/>
        </w:rPr>
        <w:t>,                             (</w:t>
      </w:r>
      <w:r w:rsidR="007C07BC" w:rsidRPr="00F60DF3">
        <w:rPr>
          <w:rFonts w:ascii="Times New Roman" w:hAnsi="Times New Roman" w:cs="Times New Roman"/>
        </w:rPr>
        <w:t>eq</w:t>
      </w:r>
      <w:r w:rsidR="00074E9E" w:rsidRPr="00F60DF3">
        <w:rPr>
          <w:rFonts w:ascii="Times New Roman" w:hAnsi="Times New Roman" w:cs="Times New Roman"/>
        </w:rPr>
        <w:t>:</w:t>
      </w:r>
      <w:r w:rsidRPr="00F60DF3">
        <w:rPr>
          <w:rFonts w:ascii="Times New Roman" w:hAnsi="Times New Roman" w:cs="Times New Roman"/>
        </w:rPr>
        <w:t>S1)</w:t>
      </w:r>
    </w:p>
    <w:p w14:paraId="70642E19" w14:textId="6BC5309A" w:rsidR="00EC0997" w:rsidRPr="00F60DF3" w:rsidRDefault="00047F6B" w:rsidP="00EC0997">
      <w:pPr>
        <w:spacing w:line="480" w:lineRule="auto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U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~</m:t>
            </m:r>
          </m:e>
        </m:d>
        <m:r>
          <w:rPr>
            <w:rFonts w:ascii="Cambria Math" w:hAnsi="Cambria Math" w:cs="Times New Roman"/>
          </w:rPr>
          <m:t>N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X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C</m:t>
                </m:r>
              </m:e>
            </m:d>
            <m:r>
              <w:rPr>
                <w:rFonts w:ascii="Cambria Math" w:hAnsi="Cambria Math" w:cs="Times New Roman"/>
              </w:rPr>
              <m:t>,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η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d>
        <m:r>
          <w:rPr>
            <w:rFonts w:ascii="Cambria Math" w:hAnsi="Cambria Math" w:cs="Times New Roman"/>
          </w:rPr>
          <m:t>,</m:t>
        </m:r>
      </m:oMath>
      <w:r w:rsidR="00EC0997" w:rsidRPr="00F60DF3">
        <w:rPr>
          <w:rFonts w:ascii="Times New Roman" w:hAnsi="Times New Roman" w:cs="Times New Roman"/>
        </w:rPr>
        <w:t xml:space="preserve">                                                              </w:t>
      </w:r>
    </w:p>
    <w:p w14:paraId="435FCEC4" w14:textId="6710ECB0" w:rsidR="00E31C70" w:rsidRPr="00F60DF3" w:rsidRDefault="004E465A" w:rsidP="00541D79">
      <w:pPr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t xml:space="preserve">where </w:t>
      </w:r>
      <m:oMath>
        <m:r>
          <w:rPr>
            <w:rFonts w:ascii="Cambria Math" w:hAnsi="Cambria Math" w:cs="Times New Roman"/>
          </w:rPr>
          <m:t>Y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,U</m:t>
            </m:r>
          </m:e>
        </m:d>
      </m:oMath>
      <w:r w:rsidR="00047DB0" w:rsidRPr="00F60DF3">
        <w:rPr>
          <w:rFonts w:ascii="Times New Roman" w:hAnsi="Times New Roman" w:cs="Times New Roman"/>
        </w:rPr>
        <w:t xml:space="preserve"> is the substantive analysis</w:t>
      </w:r>
      <w:r w:rsidR="00E60E50" w:rsidRPr="00F60DF3">
        <w:rPr>
          <w:rFonts w:ascii="Times New Roman" w:hAnsi="Times New Roman" w:cs="Times New Roman"/>
        </w:rPr>
        <w:t>,</w:t>
      </w:r>
      <w:r w:rsidR="00047DB0" w:rsidRPr="00F60DF3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="00047DB0" w:rsidRPr="00F60DF3">
        <w:rPr>
          <w:rFonts w:ascii="Times New Roman" w:hAnsi="Times New Roman" w:cs="Times New Roman"/>
        </w:rPr>
        <w:t xml:space="preserve"> is the exposure effect of interest</w:t>
      </w:r>
      <w:r w:rsidR="00E31C70" w:rsidRPr="00F60DF3">
        <w:rPr>
          <w:rFonts w:ascii="Times New Roman" w:hAnsi="Times New Roman" w:cs="Times New Roman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U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C</m:t>
            </m:r>
          </m:sub>
        </m:sSub>
      </m:oMath>
      <w:r w:rsidR="00E31C70" w:rsidRPr="00F60DF3">
        <w:rPr>
          <w:rFonts w:ascii="Times New Roman" w:hAnsi="Times New Roman" w:cs="Times New Roman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η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E31C70" w:rsidRPr="00F60DF3">
        <w:rPr>
          <w:rFonts w:ascii="Times New Roman" w:hAnsi="Times New Roman" w:cs="Times New Roman"/>
        </w:rPr>
        <w:t xml:space="preserve"> are the bias parameters.</w:t>
      </w:r>
      <w:r w:rsidR="00047DB0" w:rsidRPr="00F60DF3">
        <w:rPr>
          <w:rFonts w:ascii="Times New Roman" w:hAnsi="Times New Roman" w:cs="Times New Roman"/>
        </w:rPr>
        <w:t xml:space="preserve"> </w:t>
      </w:r>
    </w:p>
    <w:p w14:paraId="238EE28A" w14:textId="5899B751" w:rsidR="009131BA" w:rsidRPr="00F60DF3" w:rsidRDefault="009131BA" w:rsidP="00541D79">
      <w:pPr>
        <w:spacing w:line="480" w:lineRule="auto"/>
        <w:rPr>
          <w:rFonts w:ascii="Times New Roman" w:hAnsi="Times New Roman" w:cs="Times New Roman"/>
        </w:rPr>
      </w:pPr>
    </w:p>
    <w:p w14:paraId="1D0086E2" w14:textId="51B737D3" w:rsidR="007B5A3A" w:rsidRPr="00F60DF3" w:rsidRDefault="00C53279" w:rsidP="00541D79">
      <w:pPr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t>In multiple regression</w:t>
      </w:r>
      <w:r w:rsidR="0040268D" w:rsidRPr="00F60DF3">
        <w:rPr>
          <w:rFonts w:ascii="Times New Roman" w:hAnsi="Times New Roman" w:cs="Times New Roman"/>
        </w:rPr>
        <w:t>,</w:t>
      </w:r>
      <w:r w:rsidRPr="00F60DF3">
        <w:rPr>
          <w:rFonts w:ascii="Times New Roman" w:hAnsi="Times New Roman" w:cs="Times New Roman"/>
        </w:rPr>
        <w:t xml:space="preserve"> </w:t>
      </w:r>
      <w:r w:rsidR="00D87CF0" w:rsidRPr="00F60DF3">
        <w:rPr>
          <w:rFonts w:ascii="Times New Roman" w:hAnsi="Times New Roman" w:cs="Times New Roman"/>
        </w:rPr>
        <w:t>each</w:t>
      </w:r>
      <w:r w:rsidRPr="00F60DF3">
        <w:rPr>
          <w:rFonts w:ascii="Times New Roman" w:hAnsi="Times New Roman" w:cs="Times New Roman"/>
        </w:rPr>
        <w:t xml:space="preserve"> </w:t>
      </w:r>
      <w:r w:rsidR="003066D5" w:rsidRPr="00F60DF3">
        <w:rPr>
          <w:rFonts w:ascii="Times New Roman" w:hAnsi="Times New Roman" w:cs="Times New Roman"/>
        </w:rPr>
        <w:t>c</w:t>
      </w:r>
      <w:r w:rsidRPr="00F60DF3">
        <w:rPr>
          <w:rFonts w:ascii="Times New Roman" w:hAnsi="Times New Roman" w:cs="Times New Roman"/>
        </w:rPr>
        <w:t>ovariate coefficient</w:t>
      </w:r>
      <w:r w:rsidR="00652E97" w:rsidRPr="00F60DF3">
        <w:rPr>
          <w:rFonts w:ascii="Times New Roman" w:hAnsi="Times New Roman" w:cs="Times New Roman"/>
        </w:rPr>
        <w:t xml:space="preserve"> </w:t>
      </w:r>
      <w:r w:rsidR="006B12CB" w:rsidRPr="00F60DF3">
        <w:rPr>
          <w:rFonts w:ascii="Times New Roman" w:hAnsi="Times New Roman" w:cs="Times New Roman"/>
        </w:rPr>
        <w:t xml:space="preserve">is interpreted as </w:t>
      </w:r>
      <w:r w:rsidR="00652E97" w:rsidRPr="00F60DF3">
        <w:rPr>
          <w:rFonts w:ascii="Times New Roman" w:hAnsi="Times New Roman" w:cs="Times New Roman"/>
        </w:rPr>
        <w:t xml:space="preserve">the unique effect of </w:t>
      </w:r>
      <w:r w:rsidR="00D87CF0" w:rsidRPr="00F60DF3">
        <w:rPr>
          <w:rFonts w:ascii="Times New Roman" w:hAnsi="Times New Roman" w:cs="Times New Roman"/>
        </w:rPr>
        <w:t>that</w:t>
      </w:r>
      <w:r w:rsidR="00652E97" w:rsidRPr="00F60DF3">
        <w:rPr>
          <w:rFonts w:ascii="Times New Roman" w:hAnsi="Times New Roman" w:cs="Times New Roman"/>
        </w:rPr>
        <w:t xml:space="preserve"> </w:t>
      </w:r>
      <w:r w:rsidRPr="00F60DF3">
        <w:rPr>
          <w:rFonts w:ascii="Times New Roman" w:hAnsi="Times New Roman" w:cs="Times New Roman"/>
        </w:rPr>
        <w:t>covariate</w:t>
      </w:r>
      <w:r w:rsidR="00652E97" w:rsidRPr="00F60DF3">
        <w:rPr>
          <w:rFonts w:ascii="Times New Roman" w:hAnsi="Times New Roman" w:cs="Times New Roman"/>
        </w:rPr>
        <w:t xml:space="preserve"> on the dependent variable</w:t>
      </w:r>
      <w:r w:rsidR="006B08AD" w:rsidRPr="00F60DF3">
        <w:rPr>
          <w:rFonts w:ascii="Times New Roman" w:hAnsi="Times New Roman" w:cs="Times New Roman"/>
        </w:rPr>
        <w:t xml:space="preserve"> (i.e., expected change in the dependent variable per one-</w:t>
      </w:r>
      <w:r w:rsidR="006B08AD" w:rsidRPr="00F60DF3">
        <w:rPr>
          <w:rFonts w:ascii="Times New Roman" w:hAnsi="Times New Roman" w:cs="Times New Roman"/>
        </w:rPr>
        <w:lastRenderedPageBreak/>
        <w:t>unit change of the covariate whilst keeping the other covariates constant).</w:t>
      </w:r>
      <w:r w:rsidR="00441365" w:rsidRPr="00F60DF3">
        <w:rPr>
          <w:rFonts w:ascii="Times New Roman" w:hAnsi="Times New Roman" w:cs="Times New Roman"/>
        </w:rPr>
        <w:t xml:space="preserve"> We can think </w:t>
      </w:r>
      <w:r w:rsidR="00B24FFA" w:rsidRPr="00F60DF3">
        <w:rPr>
          <w:rFonts w:ascii="Times New Roman" w:hAnsi="Times New Roman" w:cs="Times New Roman"/>
        </w:rPr>
        <w:t>of the</w:t>
      </w:r>
      <w:r w:rsidR="00441365" w:rsidRPr="00F60DF3">
        <w:rPr>
          <w:rFonts w:ascii="Times New Roman" w:hAnsi="Times New Roman" w:cs="Times New Roman"/>
        </w:rPr>
        <w:t xml:space="preserve"> unique effect of</w:t>
      </w:r>
      <w:r w:rsidR="00273163" w:rsidRPr="00F60DF3">
        <w:rPr>
          <w:rFonts w:ascii="Times New Roman" w:hAnsi="Times New Roman" w:cs="Times New Roman"/>
        </w:rPr>
        <w:t>, say,</w:t>
      </w:r>
      <w:r w:rsidR="00441365" w:rsidRPr="00F60DF3">
        <w:rPr>
          <w:rFonts w:ascii="Times New Roman" w:hAnsi="Times New Roman" w:cs="Times New Roman"/>
        </w:rPr>
        <w:t xml:space="preserve"> covariate </w:t>
      </w:r>
      <m:oMath>
        <m:r>
          <w:rPr>
            <w:rFonts w:ascii="Cambria Math" w:hAnsi="Cambria Math" w:cs="Times New Roman"/>
          </w:rPr>
          <m:t>X</m:t>
        </m:r>
      </m:oMath>
      <w:r w:rsidR="00441365" w:rsidRPr="00F60DF3">
        <w:rPr>
          <w:rFonts w:ascii="Times New Roman" w:hAnsi="Times New Roman" w:cs="Times New Roman"/>
        </w:rPr>
        <w:t xml:space="preserve"> in terms of the proportion of the variance of the dependent variable that is uniquely explained by </w:t>
      </w:r>
      <m:oMath>
        <m:r>
          <w:rPr>
            <w:rFonts w:ascii="Cambria Math" w:hAnsi="Cambria Math" w:cs="Times New Roman"/>
          </w:rPr>
          <m:t>X</m:t>
        </m:r>
      </m:oMath>
      <w:r w:rsidR="00441365" w:rsidRPr="00F60DF3">
        <w:rPr>
          <w:rFonts w:ascii="Times New Roman" w:hAnsi="Times New Roman" w:cs="Times New Roman"/>
        </w:rPr>
        <w:t>.</w:t>
      </w:r>
      <w:r w:rsidR="00347FC9" w:rsidRPr="00F60DF3">
        <w:rPr>
          <w:rFonts w:ascii="Times New Roman" w:hAnsi="Times New Roman" w:cs="Times New Roman"/>
        </w:rPr>
        <w:t xml:space="preserve"> </w:t>
      </w:r>
      <w:r w:rsidR="00905AB7" w:rsidRPr="00F60DF3">
        <w:rPr>
          <w:rFonts w:ascii="Times New Roman" w:hAnsi="Times New Roman" w:cs="Times New Roman"/>
        </w:rPr>
        <w:t>Supplementary f</w:t>
      </w:r>
      <w:r w:rsidR="00347FC9" w:rsidRPr="00F60DF3">
        <w:rPr>
          <w:rFonts w:ascii="Times New Roman" w:hAnsi="Times New Roman" w:cs="Times New Roman"/>
        </w:rPr>
        <w:t>igure S1 illustrates the partitioning of the variance in multiple regression</w:t>
      </w:r>
      <w:r w:rsidR="00551C52" w:rsidRPr="00F60DF3">
        <w:rPr>
          <w:rFonts w:ascii="Times New Roman" w:hAnsi="Times New Roman" w:cs="Times New Roman"/>
        </w:rPr>
        <w:t>s</w:t>
      </w:r>
      <w:r w:rsidR="001F7C29" w:rsidRPr="00F60DF3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Y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,U</m:t>
            </m:r>
          </m:e>
        </m:d>
      </m:oMath>
      <w:r w:rsidR="006B12CB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U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</m:t>
            </m:r>
          </m:e>
        </m:d>
      </m:oMath>
      <w:r w:rsidR="00C160CA" w:rsidRPr="00F60DF3">
        <w:rPr>
          <w:rFonts w:ascii="Times New Roman" w:hAnsi="Times New Roman" w:cs="Times New Roman"/>
        </w:rPr>
        <w:t>, where t</w:t>
      </w:r>
      <w:r w:rsidR="005761EA" w:rsidRPr="00F60DF3">
        <w:rPr>
          <w:rFonts w:ascii="Times New Roman" w:hAnsi="Times New Roman" w:cs="Times New Roman"/>
        </w:rPr>
        <w:t>he variance of each variable is represented by its own ellipse</w:t>
      </w:r>
      <w:r w:rsidR="00BD1BB2" w:rsidRPr="00F60DF3">
        <w:rPr>
          <w:rFonts w:ascii="Times New Roman" w:hAnsi="Times New Roman" w:cs="Times New Roman"/>
        </w:rPr>
        <w:t xml:space="preserve"> and overlap between </w:t>
      </w:r>
      <w:r w:rsidR="006571B0" w:rsidRPr="00F60DF3">
        <w:rPr>
          <w:rFonts w:ascii="Times New Roman" w:hAnsi="Times New Roman" w:cs="Times New Roman"/>
        </w:rPr>
        <w:t xml:space="preserve">the </w:t>
      </w:r>
      <w:r w:rsidR="00BD1BB2" w:rsidRPr="00F60DF3">
        <w:rPr>
          <w:rFonts w:ascii="Times New Roman" w:hAnsi="Times New Roman" w:cs="Times New Roman"/>
        </w:rPr>
        <w:t>ellipses represents shared variance (</w:t>
      </w:r>
      <w:r w:rsidR="00C47819" w:rsidRPr="00F60DF3">
        <w:rPr>
          <w:rFonts w:ascii="Times New Roman" w:hAnsi="Times New Roman" w:cs="Times New Roman"/>
        </w:rPr>
        <w:t>i.e., covariance) between the variables. F</w:t>
      </w:r>
      <w:r w:rsidR="00F90EA4" w:rsidRPr="00F60DF3">
        <w:rPr>
          <w:rFonts w:ascii="Times New Roman" w:hAnsi="Times New Roman" w:cs="Times New Roman"/>
        </w:rPr>
        <w:t xml:space="preserve">or example, the proportion of the </w:t>
      </w:r>
      <w:r w:rsidR="00417B6C" w:rsidRPr="00F60DF3">
        <w:rPr>
          <w:rFonts w:ascii="Times New Roman" w:hAnsi="Times New Roman" w:cs="Times New Roman"/>
        </w:rPr>
        <w:t>variance of</w:t>
      </w:r>
      <w:r w:rsidR="006B26BD" w:rsidRPr="00F60DF3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Y</m:t>
        </m:r>
      </m:oMath>
      <w:r w:rsidR="00417B6C" w:rsidRPr="00F60DF3">
        <w:rPr>
          <w:rFonts w:ascii="Times New Roman" w:hAnsi="Times New Roman" w:cs="Times New Roman"/>
        </w:rPr>
        <w:t xml:space="preserve"> not </w:t>
      </w:r>
      <w:r w:rsidR="006B26BD" w:rsidRPr="00F60DF3">
        <w:rPr>
          <w:rFonts w:ascii="Times New Roman" w:hAnsi="Times New Roman" w:cs="Times New Roman"/>
        </w:rPr>
        <w:t>explained</w:t>
      </w:r>
      <w:r w:rsidR="00417B6C" w:rsidRPr="00F60DF3">
        <w:rPr>
          <w:rFonts w:ascii="Times New Roman" w:hAnsi="Times New Roman" w:cs="Times New Roman"/>
        </w:rPr>
        <w:t xml:space="preserve"> by </w:t>
      </w:r>
      <m:oMath>
        <m:r>
          <w:rPr>
            <w:rFonts w:ascii="Cambria Math" w:hAnsi="Cambria Math" w:cs="Times New Roman"/>
          </w:rPr>
          <m:t>X,C</m:t>
        </m:r>
      </m:oMath>
      <w:r w:rsidR="00417B6C" w:rsidRPr="00F60DF3">
        <w:rPr>
          <w:rFonts w:ascii="Times New Roman" w:hAnsi="Times New Roman" w:cs="Times New Roman"/>
        </w:rPr>
        <w:t xml:space="preserve">, or </w:t>
      </w:r>
      <m:oMath>
        <m:r>
          <w:rPr>
            <w:rFonts w:ascii="Cambria Math" w:hAnsi="Cambria Math" w:cs="Times New Roman"/>
          </w:rPr>
          <m:t>U</m:t>
        </m:r>
      </m:oMath>
      <w:r w:rsidR="00417B6C" w:rsidRPr="00F60DF3">
        <w:rPr>
          <w:rFonts w:ascii="Times New Roman" w:hAnsi="Times New Roman" w:cs="Times New Roman"/>
        </w:rPr>
        <w:t xml:space="preserve"> is </w:t>
      </w:r>
      <w:r w:rsidR="00761CE3" w:rsidRPr="00F60DF3">
        <w:rPr>
          <w:rFonts w:ascii="Times New Roman" w:hAnsi="Times New Roman" w:cs="Times New Roman"/>
        </w:rPr>
        <w:t xml:space="preserve">labelled as </w:t>
      </w:r>
      <w:r w:rsidR="00417B6C" w:rsidRPr="00F60DF3">
        <w:rPr>
          <w:rFonts w:ascii="Times New Roman" w:hAnsi="Times New Roman" w:cs="Times New Roman"/>
        </w:rPr>
        <w:t xml:space="preserve">reg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</m:oMath>
      <w:r w:rsidR="00417B6C" w:rsidRPr="00F60DF3">
        <w:rPr>
          <w:rFonts w:ascii="Times New Roman" w:hAnsi="Times New Roman" w:cs="Times New Roman"/>
        </w:rPr>
        <w:t xml:space="preserve"> and </w:t>
      </w:r>
      <w:r w:rsidR="00C160CA" w:rsidRPr="00F60DF3">
        <w:rPr>
          <w:rFonts w:ascii="Times New Roman" w:hAnsi="Times New Roman" w:cs="Times New Roman"/>
        </w:rPr>
        <w:t xml:space="preserve">the covariance between </w:t>
      </w:r>
      <m:oMath>
        <m:r>
          <w:rPr>
            <w:rFonts w:ascii="Cambria Math" w:hAnsi="Cambria Math" w:cs="Times New Roman"/>
          </w:rPr>
          <m:t>Y</m:t>
        </m:r>
      </m:oMath>
      <w:r w:rsidR="00C160CA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U</m:t>
        </m:r>
      </m:oMath>
      <w:r w:rsidR="00C160CA" w:rsidRPr="00F60DF3">
        <w:rPr>
          <w:rFonts w:ascii="Times New Roman" w:hAnsi="Times New Roman" w:cs="Times New Roman"/>
        </w:rPr>
        <w:t xml:space="preserve"> is </w:t>
      </w:r>
      <w:r w:rsidR="00761CE3" w:rsidRPr="00F60DF3">
        <w:rPr>
          <w:rFonts w:ascii="Times New Roman" w:hAnsi="Times New Roman" w:cs="Times New Roman"/>
        </w:rPr>
        <w:t>labelled as r</w:t>
      </w:r>
      <w:r w:rsidR="00C160CA" w:rsidRPr="00F60DF3">
        <w:rPr>
          <w:rFonts w:ascii="Times New Roman" w:hAnsi="Times New Roman" w:cs="Times New Roman"/>
        </w:rPr>
        <w:t xml:space="preserve">eg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yu</m:t>
            </m:r>
          </m:sub>
        </m:sSub>
      </m:oMath>
      <w:r w:rsidR="00C160CA" w:rsidRPr="00F60DF3">
        <w:rPr>
          <w:rFonts w:ascii="Times New Roman" w:hAnsi="Times New Roman" w:cs="Times New Roman"/>
        </w:rPr>
        <w:t xml:space="preserve">. </w:t>
      </w:r>
      <w:r w:rsidR="007B5A3A" w:rsidRPr="00F60DF3">
        <w:rPr>
          <w:rFonts w:ascii="Times New Roman" w:hAnsi="Times New Roman" w:cs="Times New Roman"/>
        </w:rPr>
        <w:t xml:space="preserve">In principle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="007B5A3A" w:rsidRPr="00F60DF3">
        <w:rPr>
          <w:rFonts w:ascii="Times New Roman" w:hAnsi="Times New Roman" w:cs="Times New Roman"/>
        </w:rPr>
        <w:t xml:space="preserve"> correspond</w:t>
      </w:r>
      <w:r w:rsidR="00DE0DBD" w:rsidRPr="00F60DF3">
        <w:rPr>
          <w:rFonts w:ascii="Times New Roman" w:hAnsi="Times New Roman" w:cs="Times New Roman"/>
        </w:rPr>
        <w:t>s</w:t>
      </w:r>
      <w:r w:rsidR="007B5A3A" w:rsidRPr="00F60DF3">
        <w:rPr>
          <w:rFonts w:ascii="Times New Roman" w:hAnsi="Times New Roman" w:cs="Times New Roman"/>
        </w:rPr>
        <w:t xml:space="preserve"> to the unique proportion of the variance of </w:t>
      </w:r>
      <m:oMath>
        <m:r>
          <w:rPr>
            <w:rFonts w:ascii="Cambria Math" w:hAnsi="Cambria Math" w:cs="Times New Roman"/>
          </w:rPr>
          <m:t>Y</m:t>
        </m:r>
      </m:oMath>
      <w:r w:rsidR="007B5A3A" w:rsidRPr="00F60DF3">
        <w:rPr>
          <w:rFonts w:ascii="Times New Roman" w:hAnsi="Times New Roman" w:cs="Times New Roman"/>
        </w:rPr>
        <w:t xml:space="preserve"> solely </w:t>
      </w:r>
      <w:r w:rsidR="00DE0DBD" w:rsidRPr="00F60DF3">
        <w:rPr>
          <w:rFonts w:ascii="Times New Roman" w:hAnsi="Times New Roman" w:cs="Times New Roman"/>
        </w:rPr>
        <w:t>explained</w:t>
      </w:r>
      <w:r w:rsidR="007B5A3A" w:rsidRPr="00F60DF3">
        <w:rPr>
          <w:rFonts w:ascii="Times New Roman" w:hAnsi="Times New Roman" w:cs="Times New Roman"/>
        </w:rPr>
        <w:t xml:space="preserve"> by </w:t>
      </w:r>
      <m:oMath>
        <m:r>
          <w:rPr>
            <w:rFonts w:ascii="Cambria Math" w:hAnsi="Cambria Math" w:cs="Times New Roman"/>
          </w:rPr>
          <m:t>X</m:t>
        </m:r>
      </m:oMath>
      <w:r w:rsidR="007B5A3A" w:rsidRPr="00F60DF3">
        <w:rPr>
          <w:rFonts w:ascii="Times New Roman" w:hAnsi="Times New Roman" w:cs="Times New Roman"/>
        </w:rPr>
        <w:t>,</w:t>
      </w:r>
      <w:r w:rsidR="00761CE3" w:rsidRPr="00F60DF3">
        <w:rPr>
          <w:rFonts w:ascii="Times New Roman" w:hAnsi="Times New Roman" w:cs="Times New Roman"/>
        </w:rPr>
        <w:t xml:space="preserve"> </w:t>
      </w:r>
      <w:r w:rsidR="007B5A3A" w:rsidRPr="00F60DF3">
        <w:rPr>
          <w:rFonts w:ascii="Times New Roman" w:hAnsi="Times New Roman" w:cs="Times New Roman"/>
        </w:rPr>
        <w:t xml:space="preserve">reg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yx</m:t>
            </m:r>
          </m:sub>
        </m:sSub>
      </m:oMath>
      <w:r w:rsidR="007B5A3A" w:rsidRPr="00F60DF3">
        <w:rPr>
          <w:rFonts w:ascii="Times New Roman" w:hAnsi="Times New Roman" w:cs="Times New Roman"/>
        </w:rPr>
        <w:t>.</w:t>
      </w:r>
      <w:r w:rsidR="00DE0DBD" w:rsidRPr="00F60DF3">
        <w:rPr>
          <w:rFonts w:ascii="Times New Roman" w:hAnsi="Times New Roman" w:cs="Times New Roman"/>
        </w:rPr>
        <w:t xml:space="preserve"> Similarly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C</m:t>
            </m:r>
          </m:sub>
        </m:sSub>
      </m:oMath>
      <w:r w:rsidR="00DE0DBD" w:rsidRPr="00F60DF3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U</m:t>
            </m:r>
          </m:sub>
        </m:sSub>
      </m:oMath>
      <w:r w:rsidR="00DE0DBD" w:rsidRPr="00F60DF3">
        <w:rPr>
          <w:rFonts w:ascii="Times New Roman" w:hAnsi="Times New Roman" w:cs="Times New Roman"/>
        </w:rPr>
        <w:t xml:space="preserve"> </w:t>
      </w:r>
      <w:r w:rsidR="0039568D" w:rsidRPr="00F60DF3">
        <w:rPr>
          <w:rFonts w:ascii="Times New Roman" w:hAnsi="Times New Roman" w:cs="Times New Roman"/>
        </w:rPr>
        <w:t xml:space="preserve">correspond to </w:t>
      </w:r>
      <w:r w:rsidR="00136563" w:rsidRPr="00F60DF3">
        <w:rPr>
          <w:rFonts w:ascii="Times New Roman" w:hAnsi="Times New Roman" w:cs="Times New Roman"/>
        </w:rPr>
        <w:t xml:space="preserve">the unique proportions labelled </w:t>
      </w:r>
      <w:r w:rsidR="00761CE3" w:rsidRPr="00F60DF3">
        <w:rPr>
          <w:rFonts w:ascii="Times New Roman" w:hAnsi="Times New Roman" w:cs="Times New Roman"/>
        </w:rPr>
        <w:t>as</w:t>
      </w:r>
      <w:r w:rsidR="00136563" w:rsidRPr="00F60DF3">
        <w:rPr>
          <w:rFonts w:ascii="Times New Roman" w:hAnsi="Times New Roman" w:cs="Times New Roman"/>
        </w:rPr>
        <w:t xml:space="preserve"> region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yc</m:t>
            </m:r>
          </m:sub>
        </m:sSub>
      </m:oMath>
      <w:r w:rsidR="00136563" w:rsidRPr="00F60DF3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yu</m:t>
            </m:r>
          </m:sub>
        </m:sSub>
      </m:oMath>
      <w:r w:rsidR="00136563" w:rsidRPr="00F60DF3">
        <w:rPr>
          <w:rFonts w:ascii="Times New Roman" w:hAnsi="Times New Roman" w:cs="Times New Roman"/>
        </w:rPr>
        <w:t>, respectively.</w:t>
      </w:r>
      <w:r w:rsidR="008A76D7" w:rsidRPr="00F60DF3">
        <w:rPr>
          <w:rFonts w:ascii="Times New Roman" w:hAnsi="Times New Roman" w:cs="Times New Roman"/>
        </w:rPr>
        <w:t xml:space="preserve"> </w:t>
      </w:r>
      <w:r w:rsidR="002E4BE1" w:rsidRPr="00F60DF3">
        <w:rPr>
          <w:rFonts w:ascii="Times New Roman" w:hAnsi="Times New Roman" w:cs="Times New Roman"/>
        </w:rPr>
        <w:t xml:space="preserve">However, region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yxu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yxc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ycu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,</m:t>
        </m:r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yxc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ycu</m:t>
            </m:r>
          </m:sub>
        </m:sSub>
        <m:r>
          <w:rPr>
            <w:rFonts w:ascii="Cambria Math" w:hAnsi="Cambria Math" w:cs="Times New Roman"/>
          </w:rPr>
          <m:t>,</m:t>
        </m:r>
      </m:oMath>
      <w:r w:rsidR="002E4BE1" w:rsidRPr="00F60DF3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yxuc</m:t>
            </m:r>
          </m:sub>
        </m:sSub>
      </m:oMath>
      <w:r w:rsidR="002E4BE1" w:rsidRPr="00F60DF3">
        <w:rPr>
          <w:rFonts w:ascii="Times New Roman" w:hAnsi="Times New Roman" w:cs="Times New Roman"/>
        </w:rPr>
        <w:t xml:space="preserve"> cannot be attributed to a single covariate and </w:t>
      </w:r>
      <w:r w:rsidR="008A76D7" w:rsidRPr="00F60DF3">
        <w:rPr>
          <w:rFonts w:ascii="Times New Roman" w:hAnsi="Times New Roman" w:cs="Times New Roman"/>
        </w:rPr>
        <w:t xml:space="preserve">indicate the redundancy of the model due to </w:t>
      </w:r>
      <w:r w:rsidR="00FA1149" w:rsidRPr="00F60DF3">
        <w:rPr>
          <w:rFonts w:ascii="Times New Roman" w:hAnsi="Times New Roman" w:cs="Times New Roman"/>
        </w:rPr>
        <w:t xml:space="preserve">the shared variance of </w:t>
      </w:r>
      <m:oMath>
        <m:r>
          <w:rPr>
            <w:rFonts w:ascii="Cambria Math" w:hAnsi="Cambria Math" w:cs="Times New Roman"/>
          </w:rPr>
          <m:t>Y</m:t>
        </m:r>
      </m:oMath>
      <w:r w:rsidR="00FA1149" w:rsidRPr="00F60DF3">
        <w:rPr>
          <w:rFonts w:ascii="Times New Roman" w:hAnsi="Times New Roman" w:cs="Times New Roman"/>
        </w:rPr>
        <w:t xml:space="preserve"> among the covariates (i.e., known as collinearity). </w:t>
      </w:r>
      <w:r w:rsidR="001063B1" w:rsidRPr="00F60DF3">
        <w:rPr>
          <w:rFonts w:ascii="Times New Roman" w:hAnsi="Times New Roman" w:cs="Times New Roman"/>
        </w:rPr>
        <w:t>When covariates are highly collinear</w:t>
      </w:r>
      <w:r w:rsidR="00EA6017" w:rsidRPr="00F60DF3">
        <w:rPr>
          <w:rFonts w:ascii="Times New Roman" w:hAnsi="Times New Roman" w:cs="Times New Roman"/>
        </w:rPr>
        <w:t xml:space="preserve">, the standard errors of the coefficients are often large and </w:t>
      </w:r>
      <w:r w:rsidR="000430B9" w:rsidRPr="00F60DF3">
        <w:rPr>
          <w:rFonts w:ascii="Times New Roman" w:hAnsi="Times New Roman" w:cs="Times New Roman"/>
        </w:rPr>
        <w:t xml:space="preserve">estimates of the coefficients </w:t>
      </w:r>
      <w:r w:rsidR="00B566AA" w:rsidRPr="00F60DF3">
        <w:rPr>
          <w:rFonts w:ascii="Times New Roman" w:hAnsi="Times New Roman" w:cs="Times New Roman"/>
        </w:rPr>
        <w:t xml:space="preserve">can be </w:t>
      </w:r>
      <w:r w:rsidR="000430B9" w:rsidRPr="00F60DF3">
        <w:rPr>
          <w:rFonts w:ascii="Times New Roman" w:hAnsi="Times New Roman" w:cs="Times New Roman"/>
        </w:rPr>
        <w:t xml:space="preserve">highly variable between different </w:t>
      </w:r>
      <w:r w:rsidR="00B566AA" w:rsidRPr="00F60DF3">
        <w:rPr>
          <w:rFonts w:ascii="Times New Roman" w:hAnsi="Times New Roman" w:cs="Times New Roman"/>
        </w:rPr>
        <w:t>studies</w:t>
      </w:r>
      <w:r w:rsidR="00A110E7" w:rsidRPr="00F60DF3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</w:rPr>
          <w:id w:val="1824310342"/>
          <w:citation/>
        </w:sdtPr>
        <w:sdtContent>
          <w:r w:rsidR="00383A6D" w:rsidRPr="00F60DF3">
            <w:rPr>
              <w:rFonts w:ascii="Times New Roman" w:hAnsi="Times New Roman" w:cs="Times New Roman"/>
            </w:rPr>
            <w:fldChar w:fldCharType="begin"/>
          </w:r>
          <w:r w:rsidR="00383A6D" w:rsidRPr="00F60DF3">
            <w:rPr>
              <w:rFonts w:ascii="Times New Roman" w:hAnsi="Times New Roman" w:cs="Times New Roman"/>
            </w:rPr>
            <w:instrText xml:space="preserve"> CITATION Wil78 \l 2057 </w:instrText>
          </w:r>
          <w:r w:rsidR="00383A6D" w:rsidRPr="00F60DF3">
            <w:rPr>
              <w:rFonts w:ascii="Times New Roman" w:hAnsi="Times New Roman" w:cs="Times New Roman"/>
            </w:rPr>
            <w:fldChar w:fldCharType="separate"/>
          </w:r>
          <w:r w:rsidR="009C036E" w:rsidRPr="009C036E">
            <w:rPr>
              <w:rFonts w:ascii="Times New Roman" w:hAnsi="Times New Roman" w:cs="Times New Roman"/>
              <w:noProof/>
            </w:rPr>
            <w:t>[2]</w:t>
          </w:r>
          <w:r w:rsidR="00383A6D" w:rsidRPr="00F60DF3">
            <w:rPr>
              <w:rFonts w:ascii="Times New Roman" w:hAnsi="Times New Roman" w:cs="Times New Roman"/>
            </w:rPr>
            <w:fldChar w:fldCharType="end"/>
          </w:r>
        </w:sdtContent>
      </w:sdt>
      <w:r w:rsidR="00B566AA" w:rsidRPr="00F60DF3">
        <w:rPr>
          <w:rFonts w:ascii="Times New Roman" w:hAnsi="Times New Roman" w:cs="Times New Roman"/>
        </w:rPr>
        <w:t xml:space="preserve">. </w:t>
      </w:r>
      <w:r w:rsidR="00CC7A21" w:rsidRPr="00F60DF3">
        <w:rPr>
          <w:rFonts w:ascii="Times New Roman" w:hAnsi="Times New Roman" w:cs="Times New Roman"/>
        </w:rPr>
        <w:t xml:space="preserve">Therefore, alternative methods to multiple regression are recommended when there is high collinearity. </w:t>
      </w:r>
      <w:r w:rsidR="000F37CF" w:rsidRPr="00F60DF3">
        <w:rPr>
          <w:rFonts w:ascii="Times New Roman" w:hAnsi="Times New Roman" w:cs="Times New Roman"/>
        </w:rPr>
        <w:t xml:space="preserve">We assume that regressions </w:t>
      </w:r>
      <m:oMath>
        <m:r>
          <w:rPr>
            <w:rFonts w:ascii="Cambria Math" w:hAnsi="Cambria Math" w:cs="Times New Roman"/>
          </w:rPr>
          <m:t>Y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,U</m:t>
            </m:r>
          </m:e>
        </m:d>
      </m:oMath>
      <w:r w:rsidR="000F37CF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U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</m:t>
            </m:r>
          </m:e>
        </m:d>
      </m:oMath>
      <w:r w:rsidR="000F37CF" w:rsidRPr="00F60DF3">
        <w:rPr>
          <w:rFonts w:ascii="Times New Roman" w:hAnsi="Times New Roman" w:cs="Times New Roman"/>
        </w:rPr>
        <w:t xml:space="preserve"> are not prone to high levels of collinearity and if </w:t>
      </w:r>
      <m:oMath>
        <m:r>
          <w:rPr>
            <w:rFonts w:ascii="Cambria Math" w:hAnsi="Cambria Math" w:cs="Times New Roman"/>
          </w:rPr>
          <m:t>U</m:t>
        </m:r>
      </m:oMath>
      <w:r w:rsidR="00AB4431" w:rsidRPr="00F60DF3">
        <w:rPr>
          <w:rFonts w:ascii="Times New Roman" w:hAnsi="Times New Roman" w:cs="Times New Roman"/>
        </w:rPr>
        <w:t xml:space="preserve"> had been measured then </w:t>
      </w:r>
      <w:r w:rsidR="00CC7A21" w:rsidRPr="00F60DF3">
        <w:rPr>
          <w:rFonts w:ascii="Times New Roman" w:hAnsi="Times New Roman" w:cs="Times New Roman"/>
        </w:rPr>
        <w:t xml:space="preserve">the parameters of these </w:t>
      </w:r>
      <w:r w:rsidR="000A47A5" w:rsidRPr="00F60DF3">
        <w:rPr>
          <w:rFonts w:ascii="Times New Roman" w:hAnsi="Times New Roman" w:cs="Times New Roman"/>
        </w:rPr>
        <w:t>regressions</w:t>
      </w:r>
      <w:r w:rsidR="00CC7A21" w:rsidRPr="00F60DF3">
        <w:rPr>
          <w:rFonts w:ascii="Times New Roman" w:hAnsi="Times New Roman" w:cs="Times New Roman"/>
        </w:rPr>
        <w:t xml:space="preserve"> c</w:t>
      </w:r>
      <w:r w:rsidR="006B12CB" w:rsidRPr="00F60DF3">
        <w:rPr>
          <w:rFonts w:ascii="Times New Roman" w:hAnsi="Times New Roman" w:cs="Times New Roman"/>
        </w:rPr>
        <w:t>ould</w:t>
      </w:r>
      <w:r w:rsidR="00CC7A21" w:rsidRPr="00F60DF3">
        <w:rPr>
          <w:rFonts w:ascii="Times New Roman" w:hAnsi="Times New Roman" w:cs="Times New Roman"/>
        </w:rPr>
        <w:t xml:space="preserve"> be reliably estimated</w:t>
      </w:r>
      <w:sdt>
        <w:sdtPr>
          <w:rPr>
            <w:rFonts w:ascii="Times New Roman" w:hAnsi="Times New Roman" w:cs="Times New Roman"/>
          </w:rPr>
          <w:id w:val="2117175309"/>
          <w:citation/>
        </w:sdtPr>
        <w:sdtContent>
          <w:r w:rsidR="006B12CB" w:rsidRPr="00F60DF3">
            <w:rPr>
              <w:rFonts w:ascii="Times New Roman" w:hAnsi="Times New Roman" w:cs="Times New Roman"/>
            </w:rPr>
            <w:fldChar w:fldCharType="begin"/>
          </w:r>
          <w:r w:rsidR="006B12CB" w:rsidRPr="00F60DF3">
            <w:rPr>
              <w:rFonts w:ascii="Times New Roman" w:hAnsi="Times New Roman" w:cs="Times New Roman"/>
            </w:rPr>
            <w:instrText xml:space="preserve"> CITATION Wil78 \l 2057 </w:instrText>
          </w:r>
          <w:r w:rsidR="006B12CB" w:rsidRPr="00F60DF3">
            <w:rPr>
              <w:rFonts w:ascii="Times New Roman" w:hAnsi="Times New Roman" w:cs="Times New Roman"/>
            </w:rPr>
            <w:fldChar w:fldCharType="separate"/>
          </w:r>
          <w:r w:rsidR="009C036E">
            <w:rPr>
              <w:rFonts w:ascii="Times New Roman" w:hAnsi="Times New Roman" w:cs="Times New Roman"/>
              <w:noProof/>
            </w:rPr>
            <w:t xml:space="preserve"> </w:t>
          </w:r>
          <w:r w:rsidR="009C036E" w:rsidRPr="009C036E">
            <w:rPr>
              <w:rFonts w:ascii="Times New Roman" w:hAnsi="Times New Roman" w:cs="Times New Roman"/>
              <w:noProof/>
            </w:rPr>
            <w:t>[2]</w:t>
          </w:r>
          <w:r w:rsidR="006B12CB" w:rsidRPr="00F60DF3">
            <w:rPr>
              <w:rFonts w:ascii="Times New Roman" w:hAnsi="Times New Roman" w:cs="Times New Roman"/>
            </w:rPr>
            <w:fldChar w:fldCharType="end"/>
          </w:r>
        </w:sdtContent>
      </w:sdt>
      <w:r w:rsidR="00CC7A21" w:rsidRPr="00F60DF3">
        <w:rPr>
          <w:rFonts w:ascii="Times New Roman" w:hAnsi="Times New Roman" w:cs="Times New Roman"/>
        </w:rPr>
        <w:t>.</w:t>
      </w:r>
    </w:p>
    <w:p w14:paraId="5A474F49" w14:textId="77777777" w:rsidR="00481445" w:rsidRPr="00F60DF3" w:rsidRDefault="00481445" w:rsidP="00541D79">
      <w:pPr>
        <w:spacing w:line="480" w:lineRule="auto"/>
        <w:rPr>
          <w:rFonts w:ascii="Times New Roman" w:hAnsi="Times New Roman" w:cs="Times New Roman"/>
        </w:rPr>
      </w:pPr>
    </w:p>
    <w:p w14:paraId="1C49E9EC" w14:textId="23E3478E" w:rsidR="001D229E" w:rsidRPr="00F60DF3" w:rsidRDefault="004A613D" w:rsidP="00541D79">
      <w:pPr>
        <w:spacing w:line="480" w:lineRule="auto"/>
        <w:jc w:val="both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t xml:space="preserve">For regression </w:t>
      </w:r>
      <m:oMath>
        <m:r>
          <w:rPr>
            <w:rFonts w:ascii="Cambria Math" w:hAnsi="Cambria Math" w:cs="Times New Roman"/>
          </w:rPr>
          <m:t>U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</m:t>
            </m:r>
          </m:e>
        </m:d>
      </m:oMath>
      <w:r w:rsidRPr="00F60DF3">
        <w:rPr>
          <w:rFonts w:ascii="Times New Roman" w:hAnsi="Times New Roman" w:cs="Times New Roman"/>
        </w:rPr>
        <w:t xml:space="preserve"> the variance of </w:t>
      </w:r>
      <m:oMath>
        <m:r>
          <w:rPr>
            <w:rFonts w:ascii="Cambria Math" w:hAnsi="Cambria Math" w:cs="Times New Roman"/>
          </w:rPr>
          <m:t>U</m:t>
        </m:r>
      </m:oMath>
      <w:r w:rsidRPr="00F60DF3">
        <w:rPr>
          <w:rFonts w:ascii="Times New Roman" w:hAnsi="Times New Roman" w:cs="Times New Roman"/>
        </w:rPr>
        <w:t xml:space="preserve"> is partitioned into </w:t>
      </w:r>
      <w:r w:rsidR="000A537F" w:rsidRPr="00F60DF3">
        <w:rPr>
          <w:rFonts w:ascii="Times New Roman" w:hAnsi="Times New Roman" w:cs="Times New Roman"/>
        </w:rPr>
        <w:t xml:space="preserve">region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u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yu</m:t>
            </m:r>
          </m:sub>
        </m:sSub>
      </m:oMath>
      <w:r w:rsidR="00A32FDE" w:rsidRPr="00F60DF3">
        <w:rPr>
          <w:rFonts w:ascii="Times New Roman" w:hAnsi="Times New Roman" w:cs="Times New Roman"/>
        </w:rPr>
        <w:t>,</w:t>
      </w:r>
      <w:r w:rsidRPr="00F60DF3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xu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yxu</m:t>
            </m:r>
          </m:sub>
        </m:sSub>
      </m:oMath>
      <w:r w:rsidR="00644A2E" w:rsidRPr="00F60DF3">
        <w:rPr>
          <w:rFonts w:ascii="Times New Roman" w:hAnsi="Times New Roman" w:cs="Times New Roman"/>
        </w:rPr>
        <w:t>,</w:t>
      </w:r>
      <w:r w:rsidR="009B3757" w:rsidRPr="00F60DF3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uc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yuc</m:t>
            </m:r>
          </m:sub>
        </m:sSub>
      </m:oMath>
      <w:r w:rsidR="00644A2E" w:rsidRPr="00F60DF3">
        <w:rPr>
          <w:rFonts w:ascii="Times New Roman" w:hAnsi="Times New Roman" w:cs="Times New Roman"/>
        </w:rPr>
        <w:t xml:space="preserve">, </w:t>
      </w:r>
      <w:r w:rsidR="009B3757" w:rsidRPr="00F60DF3"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xuc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yxuc</m:t>
            </m:r>
          </m:sub>
        </m:sSub>
      </m:oMath>
      <w:r w:rsidR="009B3757" w:rsidRPr="00F60DF3">
        <w:rPr>
          <w:rFonts w:ascii="Times New Roman" w:hAnsi="Times New Roman" w:cs="Times New Roman"/>
        </w:rPr>
        <w:t xml:space="preserve">. Note that </w:t>
      </w:r>
      <w:r w:rsidR="0007773B" w:rsidRPr="00F60DF3">
        <w:rPr>
          <w:rFonts w:ascii="Times New Roman" w:hAnsi="Times New Roman" w:cs="Times New Roman"/>
        </w:rPr>
        <w:t xml:space="preserve">these regions </w:t>
      </w:r>
      <w:r w:rsidRPr="00F60DF3">
        <w:rPr>
          <w:rFonts w:ascii="Times New Roman" w:hAnsi="Times New Roman" w:cs="Times New Roman"/>
        </w:rPr>
        <w:t xml:space="preserve">are expressed in terms of the </w:t>
      </w:r>
      <w:r w:rsidR="009B3757" w:rsidRPr="00F60DF3">
        <w:rPr>
          <w:rFonts w:ascii="Times New Roman" w:hAnsi="Times New Roman" w:cs="Times New Roman"/>
        </w:rPr>
        <w:t>partitioning</w:t>
      </w:r>
      <w:r w:rsidRPr="00F60DF3">
        <w:rPr>
          <w:rFonts w:ascii="Times New Roman" w:hAnsi="Times New Roman" w:cs="Times New Roman"/>
        </w:rPr>
        <w:t xml:space="preserve"> regions of regression </w:t>
      </w:r>
      <m:oMath>
        <m:r>
          <w:rPr>
            <w:rFonts w:ascii="Cambria Math" w:hAnsi="Cambria Math" w:cs="Times New Roman"/>
          </w:rPr>
          <m:t>Y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,U</m:t>
            </m:r>
          </m:e>
        </m:d>
      </m:oMath>
      <w:r w:rsidRPr="00F60DF3">
        <w:rPr>
          <w:rFonts w:ascii="Times New Roman" w:hAnsi="Times New Roman" w:cs="Times New Roman"/>
        </w:rPr>
        <w:t>. For example, since</w:t>
      </w:r>
      <w:r w:rsidR="009B3757" w:rsidRPr="00F60DF3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Y</m:t>
        </m:r>
      </m:oMath>
      <w:r w:rsidRPr="00F60DF3">
        <w:rPr>
          <w:rFonts w:ascii="Times New Roman" w:hAnsi="Times New Roman" w:cs="Times New Roman"/>
        </w:rPr>
        <w:t xml:space="preserve"> is not a </w:t>
      </w:r>
      <w:r w:rsidR="00261A49" w:rsidRPr="00F60DF3">
        <w:rPr>
          <w:rFonts w:ascii="Times New Roman" w:hAnsi="Times New Roman" w:cs="Times New Roman"/>
        </w:rPr>
        <w:t>covariate</w:t>
      </w:r>
      <w:r w:rsidRPr="00F60DF3">
        <w:rPr>
          <w:rFonts w:ascii="Times New Roman" w:hAnsi="Times New Roman" w:cs="Times New Roman"/>
        </w:rPr>
        <w:t xml:space="preserve"> of regression </w:t>
      </w:r>
      <m:oMath>
        <m:r>
          <w:rPr>
            <w:rFonts w:ascii="Cambria Math" w:hAnsi="Cambria Math" w:cs="Times New Roman"/>
          </w:rPr>
          <m:t>U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</m:t>
            </m:r>
          </m:e>
        </m:d>
      </m:oMath>
      <w:r w:rsidRPr="00F60DF3">
        <w:rPr>
          <w:rFonts w:ascii="Times New Roman" w:hAnsi="Times New Roman" w:cs="Times New Roman"/>
        </w:rPr>
        <w:t xml:space="preserve"> then the unique effect of </w:t>
      </w:r>
      <m:oMath>
        <m:r>
          <w:rPr>
            <w:rFonts w:ascii="Cambria Math" w:hAnsi="Cambria Math" w:cs="Times New Roman"/>
          </w:rPr>
          <m:t>X</m:t>
        </m:r>
      </m:oMath>
      <w:r w:rsidR="00EA0C88" w:rsidRPr="00F60DF3">
        <w:rPr>
          <w:rFonts w:ascii="Times New Roman" w:hAnsi="Times New Roman" w:cs="Times New Roman"/>
        </w:rPr>
        <w:t xml:space="preserve"> (i.e., coefficien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="00EA0C88" w:rsidRPr="00F60DF3">
        <w:rPr>
          <w:rFonts w:ascii="Times New Roman" w:hAnsi="Times New Roman" w:cs="Times New Roman"/>
        </w:rPr>
        <w:t>)</w:t>
      </w:r>
      <w:r w:rsidRPr="00F60DF3">
        <w:rPr>
          <w:rFonts w:ascii="Times New Roman" w:hAnsi="Times New Roman" w:cs="Times New Roman"/>
        </w:rPr>
        <w:t xml:space="preserve"> </w:t>
      </w:r>
      <w:r w:rsidR="003532BC" w:rsidRPr="00F60DF3">
        <w:rPr>
          <w:rFonts w:ascii="Times New Roman" w:hAnsi="Times New Roman" w:cs="Times New Roman"/>
        </w:rPr>
        <w:t xml:space="preserve">is </w:t>
      </w:r>
      <w:r w:rsidRPr="00F60DF3">
        <w:rPr>
          <w:rFonts w:ascii="Times New Roman" w:hAnsi="Times New Roman" w:cs="Times New Roman"/>
        </w:rPr>
        <w:t xml:space="preserve">the proportion of the variance of </w:t>
      </w:r>
      <m:oMath>
        <m:r>
          <w:rPr>
            <w:rFonts w:ascii="Cambria Math" w:hAnsi="Cambria Math" w:cs="Times New Roman"/>
          </w:rPr>
          <m:t>U</m:t>
        </m:r>
      </m:oMath>
      <w:r w:rsidRPr="00F60DF3">
        <w:rPr>
          <w:rFonts w:ascii="Times New Roman" w:hAnsi="Times New Roman" w:cs="Times New Roman"/>
        </w:rPr>
        <w:t xml:space="preserve"> that is explained by </w:t>
      </w:r>
      <m:oMath>
        <m:r>
          <w:rPr>
            <w:rFonts w:ascii="Cambria Math" w:hAnsi="Cambria Math" w:cs="Times New Roman"/>
          </w:rPr>
          <m:t>X</m:t>
        </m:r>
      </m:oMath>
      <w:r w:rsidRPr="00F60DF3">
        <w:rPr>
          <w:rFonts w:ascii="Times New Roman" w:hAnsi="Times New Roman" w:cs="Times New Roman"/>
        </w:rPr>
        <w:t xml:space="preserve"> only and by </w:t>
      </w:r>
      <m:oMath>
        <m:r>
          <w:rPr>
            <w:rFonts w:ascii="Cambria Math" w:hAnsi="Cambria Math" w:cs="Times New Roman"/>
          </w:rPr>
          <m:t>X</m:t>
        </m:r>
      </m:oMath>
      <w:r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Y</m:t>
        </m:r>
      </m:oMath>
      <w:r w:rsidRPr="00F60DF3">
        <w:rPr>
          <w:rFonts w:ascii="Times New Roman" w:hAnsi="Times New Roman" w:cs="Times New Roman"/>
        </w:rPr>
        <w:t xml:space="preserve"> </w:t>
      </w:r>
      <w:r w:rsidR="00714087" w:rsidRPr="00F60DF3">
        <w:rPr>
          <w:rFonts w:ascii="Times New Roman" w:hAnsi="Times New Roman" w:cs="Times New Roman"/>
        </w:rPr>
        <w:t xml:space="preserve">which is </w:t>
      </w:r>
      <w:r w:rsidR="006326FE" w:rsidRPr="00F60DF3">
        <w:rPr>
          <w:rFonts w:ascii="Times New Roman" w:hAnsi="Times New Roman" w:cs="Times New Roman"/>
        </w:rPr>
        <w:t>represented by</w:t>
      </w:r>
      <w:r w:rsidR="00B30DF8" w:rsidRPr="00F60DF3">
        <w:rPr>
          <w:rFonts w:ascii="Times New Roman" w:hAnsi="Times New Roman" w:cs="Times New Roman"/>
        </w:rPr>
        <w:t xml:space="preserve"> the sum of</w:t>
      </w:r>
      <w:r w:rsidR="006326FE" w:rsidRPr="00F60DF3">
        <w:rPr>
          <w:rFonts w:ascii="Times New Roman" w:hAnsi="Times New Roman" w:cs="Times New Roman"/>
        </w:rPr>
        <w:t xml:space="preserve"> </w:t>
      </w:r>
      <w:r w:rsidR="005D4F32" w:rsidRPr="00F60DF3">
        <w:rPr>
          <w:rFonts w:ascii="Times New Roman" w:hAnsi="Times New Roman" w:cs="Times New Roman"/>
        </w:rPr>
        <w:lastRenderedPageBreak/>
        <w:t>region</w:t>
      </w:r>
      <w:r w:rsidR="003456D2" w:rsidRPr="00F60DF3">
        <w:rPr>
          <w:rFonts w:ascii="Times New Roman" w:hAnsi="Times New Roman" w:cs="Times New Roman"/>
        </w:rPr>
        <w:t>s</w:t>
      </w:r>
      <w:r w:rsidR="005D4F32" w:rsidRPr="00F60DF3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xu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yxu</m:t>
            </m:r>
          </m:sub>
        </m:sSub>
      </m:oMath>
      <w:r w:rsidR="005D4F32" w:rsidRPr="00F60DF3">
        <w:rPr>
          <w:rFonts w:ascii="Times New Roman" w:hAnsi="Times New Roman" w:cs="Times New Roman"/>
        </w:rPr>
        <w:t>.</w:t>
      </w:r>
      <w:r w:rsidR="0022572E" w:rsidRPr="00F60DF3">
        <w:rPr>
          <w:rFonts w:ascii="Times New Roman" w:hAnsi="Times New Roman" w:cs="Times New Roman"/>
        </w:rPr>
        <w:t xml:space="preserve"> </w:t>
      </w:r>
      <w:r w:rsidR="00F90AE6" w:rsidRPr="00F60DF3">
        <w:rPr>
          <w:rFonts w:ascii="Times New Roman" w:hAnsi="Times New Roman" w:cs="Times New Roman"/>
        </w:rPr>
        <w:t xml:space="preserve">The residual variance of </w:t>
      </w:r>
      <m:oMath>
        <m:r>
          <w:rPr>
            <w:rFonts w:ascii="Cambria Math" w:hAnsi="Cambria Math" w:cs="Times New Roman"/>
          </w:rPr>
          <m:t>U</m:t>
        </m:r>
      </m:oMath>
      <w:r w:rsidR="000E7B98" w:rsidRPr="00F60DF3">
        <w:rPr>
          <w:rFonts w:ascii="Times New Roman" w:hAnsi="Times New Roman" w:cs="Times New Roman"/>
        </w:rPr>
        <w:t xml:space="preserve"> </w:t>
      </w:r>
      <w:r w:rsidR="009C0311" w:rsidRPr="00F60DF3">
        <w:rPr>
          <w:rFonts w:ascii="Times New Roman" w:hAnsi="Times New Roman" w:cs="Times New Roman"/>
        </w:rPr>
        <w:t>(i.e.,</w:t>
      </w:r>
      <w:r w:rsidR="00F90AE6" w:rsidRPr="00F60DF3">
        <w:rPr>
          <w:rFonts w:ascii="Times New Roman" w:hAnsi="Times New Roman" w:cs="Times New Roman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η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="009C0311" w:rsidRPr="00F60DF3">
        <w:rPr>
          <w:rFonts w:ascii="Times New Roman" w:hAnsi="Times New Roman" w:cs="Times New Roman"/>
        </w:rPr>
        <w:t>)</w:t>
      </w:r>
      <w:r w:rsidR="00F90AE6" w:rsidRPr="00F60DF3">
        <w:rPr>
          <w:rFonts w:ascii="Times New Roman" w:hAnsi="Times New Roman" w:cs="Times New Roman"/>
        </w:rPr>
        <w:t xml:space="preserve"> </w:t>
      </w:r>
      <w:r w:rsidR="001D229E" w:rsidRPr="00F60DF3">
        <w:rPr>
          <w:rFonts w:ascii="Times New Roman" w:hAnsi="Times New Roman" w:cs="Times New Roman"/>
        </w:rPr>
        <w:t>is represented by</w:t>
      </w:r>
      <w:r w:rsidR="00B30DF8" w:rsidRPr="00F60DF3">
        <w:rPr>
          <w:rFonts w:ascii="Times New Roman" w:hAnsi="Times New Roman" w:cs="Times New Roman"/>
        </w:rPr>
        <w:t xml:space="preserve"> the sum of</w:t>
      </w:r>
      <w:r w:rsidR="001D229E" w:rsidRPr="00F60DF3">
        <w:rPr>
          <w:rFonts w:ascii="Times New Roman" w:hAnsi="Times New Roman" w:cs="Times New Roman"/>
        </w:rPr>
        <w:t xml:space="preserve"> region</w:t>
      </w:r>
      <w:r w:rsidR="00B30DF8" w:rsidRPr="00F60DF3">
        <w:rPr>
          <w:rFonts w:ascii="Times New Roman" w:hAnsi="Times New Roman" w:cs="Times New Roman"/>
        </w:rPr>
        <w:t>s</w:t>
      </w:r>
      <w:r w:rsidR="001D229E" w:rsidRPr="00F60DF3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u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yu</m:t>
            </m:r>
          </m:sub>
        </m:sSub>
      </m:oMath>
      <w:r w:rsidR="001D229E" w:rsidRPr="00F60DF3">
        <w:rPr>
          <w:rFonts w:ascii="Times New Roman" w:hAnsi="Times New Roman" w:cs="Times New Roman"/>
        </w:rPr>
        <w:t>.</w:t>
      </w:r>
    </w:p>
    <w:p w14:paraId="37A9EB54" w14:textId="77777777" w:rsidR="00801CBA" w:rsidRPr="00F60DF3" w:rsidRDefault="00801CBA" w:rsidP="00541D79">
      <w:pPr>
        <w:spacing w:line="480" w:lineRule="auto"/>
        <w:rPr>
          <w:rFonts w:ascii="Times New Roman" w:hAnsi="Times New Roman" w:cs="Times New Roman"/>
        </w:rPr>
      </w:pPr>
    </w:p>
    <w:p w14:paraId="593CB8F9" w14:textId="5E5ED9B8" w:rsidR="00B940A8" w:rsidRPr="00F60DF3" w:rsidRDefault="00193983" w:rsidP="00541D79">
      <w:pPr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t xml:space="preserve">Let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U</m:t>
            </m:r>
          </m:e>
        </m:acc>
      </m:oMath>
      <w:r w:rsidRPr="00F60DF3">
        <w:rPr>
          <w:rFonts w:ascii="Times New Roman" w:hAnsi="Times New Roman" w:cs="Times New Roman"/>
        </w:rPr>
        <w:t xml:space="preserve"> denote the part of </w:t>
      </w:r>
      <m:oMath>
        <m:r>
          <w:rPr>
            <w:rFonts w:ascii="Cambria Math" w:hAnsi="Cambria Math" w:cs="Times New Roman"/>
          </w:rPr>
          <m:t>U</m:t>
        </m:r>
      </m:oMath>
      <w:r w:rsidRPr="00F60DF3">
        <w:rPr>
          <w:rFonts w:ascii="Times New Roman" w:hAnsi="Times New Roman" w:cs="Times New Roman"/>
        </w:rPr>
        <w:t xml:space="preserve"> uncorrelated with </w:t>
      </w:r>
      <m:oMath>
        <m:r>
          <w:rPr>
            <w:rFonts w:ascii="Cambria Math" w:hAnsi="Cambria Math" w:cs="Times New Roman"/>
          </w:rPr>
          <m:t>C</m:t>
        </m:r>
      </m:oMath>
      <w:r w:rsidR="00C35F71" w:rsidRPr="00F60DF3">
        <w:rPr>
          <w:rFonts w:ascii="Times New Roman" w:hAnsi="Times New Roman" w:cs="Times New Roman"/>
        </w:rPr>
        <w:t xml:space="preserve">, where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U</m:t>
            </m:r>
          </m:e>
        </m:acc>
      </m:oMath>
      <w:r w:rsidR="00C658FE" w:rsidRPr="00F60DF3">
        <w:rPr>
          <w:rFonts w:ascii="Times New Roman" w:hAnsi="Times New Roman" w:cs="Times New Roman"/>
        </w:rPr>
        <w:t xml:space="preserve"> is centred</w:t>
      </w:r>
      <w:r w:rsidR="006A4873" w:rsidRPr="00F60DF3">
        <w:rPr>
          <w:rFonts w:ascii="Times New Roman" w:hAnsi="Times New Roman" w:cs="Times New Roman"/>
        </w:rPr>
        <w:t xml:space="preserve"> </w:t>
      </w:r>
      <w:r w:rsidR="00C658FE" w:rsidRPr="00F60DF3">
        <w:rPr>
          <w:rFonts w:ascii="Times New Roman" w:hAnsi="Times New Roman" w:cs="Times New Roman"/>
        </w:rPr>
        <w:t xml:space="preserve">such that the intercept of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U</m:t>
            </m:r>
          </m:e>
        </m:acc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</m:t>
            </m:r>
          </m:e>
        </m:d>
      </m:oMath>
      <w:r w:rsidR="00C658FE" w:rsidRPr="00F60DF3">
        <w:rPr>
          <w:rFonts w:ascii="Times New Roman" w:hAnsi="Times New Roman" w:cs="Times New Roman"/>
        </w:rPr>
        <w:t xml:space="preserve"> is zero. </w:t>
      </w:r>
      <w:r w:rsidR="00B940A8" w:rsidRPr="00F60DF3">
        <w:rPr>
          <w:rFonts w:ascii="Times New Roman" w:hAnsi="Times New Roman" w:cs="Times New Roman"/>
        </w:rPr>
        <w:t xml:space="preserve">Replacing </w:t>
      </w:r>
      <m:oMath>
        <m:r>
          <w:rPr>
            <w:rFonts w:ascii="Cambria Math" w:hAnsi="Cambria Math" w:cs="Times New Roman"/>
          </w:rPr>
          <m:t>U</m:t>
        </m:r>
      </m:oMath>
      <w:r w:rsidR="00326AE8" w:rsidRPr="00F60DF3">
        <w:rPr>
          <w:rFonts w:ascii="Times New Roman" w:hAnsi="Times New Roman" w:cs="Times New Roman"/>
        </w:rPr>
        <w:t xml:space="preserve"> </w:t>
      </w:r>
      <w:r w:rsidR="00B940A8" w:rsidRPr="00F60DF3">
        <w:rPr>
          <w:rFonts w:ascii="Times New Roman" w:hAnsi="Times New Roman" w:cs="Times New Roman"/>
        </w:rPr>
        <w:t xml:space="preserve">with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U</m:t>
            </m:r>
          </m:e>
        </m:acc>
      </m:oMath>
      <w:r w:rsidR="00AE31AC" w:rsidRPr="00F60DF3">
        <w:rPr>
          <w:rFonts w:ascii="Times New Roman" w:hAnsi="Times New Roman" w:cs="Times New Roman"/>
        </w:rPr>
        <w:t>,</w:t>
      </w:r>
      <w:r w:rsidR="00B940A8" w:rsidRPr="00F60DF3">
        <w:rPr>
          <w:rFonts w:ascii="Times New Roman" w:hAnsi="Times New Roman" w:cs="Times New Roman"/>
        </w:rPr>
        <w:t xml:space="preserve"> the bias model becomes </w:t>
      </w:r>
    </w:p>
    <w:p w14:paraId="09910AD7" w14:textId="1A5E9C18" w:rsidR="00B940A8" w:rsidRPr="00F60DF3" w:rsidRDefault="00A82B53" w:rsidP="00B940A8">
      <w:pPr>
        <w:spacing w:line="480" w:lineRule="auto"/>
        <w:jc w:val="center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t xml:space="preserve">                              </w:t>
      </w:r>
      <m:oMath>
        <m:r>
          <w:rPr>
            <w:rFonts w:ascii="Cambria Math" w:hAnsi="Cambria Math" w:cs="Times New Roman"/>
          </w:rPr>
          <m:t>Y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,</m:t>
            </m:r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acc>
            <m:r>
              <w:rPr>
                <w:rFonts w:ascii="Cambria Math" w:hAnsi="Cambria Math" w:cs="Times New Roman"/>
              </w:rPr>
              <m:t>~N</m:t>
            </m:r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X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C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U</m:t>
                        </m:r>
                      </m:sub>
                    </m:sSub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U</m:t>
                        </m:r>
                      </m:e>
                    </m:acc>
                  </m:e>
                </m:d>
                <m:r>
                  <w:rPr>
                    <w:rFonts w:ascii="Cambria Math" w:hAnsi="Cambria Math" w:cs="Times New Roman"/>
                  </w:rPr>
                  <m:t>,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e>
            </m:d>
          </m:e>
        </m:d>
      </m:oMath>
      <w:r w:rsidR="00B940A8" w:rsidRPr="00F60DF3">
        <w:rPr>
          <w:rFonts w:ascii="Times New Roman" w:hAnsi="Times New Roman" w:cs="Times New Roman"/>
        </w:rPr>
        <w:t xml:space="preserve">, </w:t>
      </w:r>
      <w:r w:rsidRPr="00F60DF3">
        <w:rPr>
          <w:rFonts w:ascii="Times New Roman" w:hAnsi="Times New Roman" w:cs="Times New Roman"/>
        </w:rPr>
        <w:tab/>
      </w:r>
      <w:r w:rsidR="00B940A8" w:rsidRPr="00F60DF3">
        <w:rPr>
          <w:rFonts w:ascii="Times New Roman" w:hAnsi="Times New Roman" w:cs="Times New Roman"/>
        </w:rPr>
        <w:t>(</w:t>
      </w:r>
      <w:proofErr w:type="gramStart"/>
      <w:r w:rsidR="00B940A8" w:rsidRPr="00F60DF3">
        <w:rPr>
          <w:rFonts w:ascii="Times New Roman" w:hAnsi="Times New Roman" w:cs="Times New Roman"/>
        </w:rPr>
        <w:t>eq</w:t>
      </w:r>
      <w:r w:rsidR="00326AE8" w:rsidRPr="00F60DF3">
        <w:rPr>
          <w:rFonts w:ascii="Times New Roman" w:hAnsi="Times New Roman" w:cs="Times New Roman"/>
        </w:rPr>
        <w:t>:</w:t>
      </w:r>
      <w:r w:rsidR="007A3DA5" w:rsidRPr="00F60DF3">
        <w:rPr>
          <w:rFonts w:ascii="Times New Roman" w:hAnsi="Times New Roman" w:cs="Times New Roman"/>
        </w:rPr>
        <w:t>S</w:t>
      </w:r>
      <w:proofErr w:type="gramEnd"/>
      <w:r w:rsidR="00B940A8" w:rsidRPr="00F60DF3">
        <w:rPr>
          <w:rFonts w:ascii="Times New Roman" w:hAnsi="Times New Roman" w:cs="Times New Roman"/>
        </w:rPr>
        <w:t>2)</w:t>
      </w:r>
    </w:p>
    <w:p w14:paraId="1C59A08A" w14:textId="5EB3BED9" w:rsidR="00B940A8" w:rsidRPr="00F60DF3" w:rsidRDefault="00B940A8" w:rsidP="00B940A8">
      <w:pPr>
        <w:spacing w:line="480" w:lineRule="auto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 xml:space="preserve">                                                                                     </m:t>
        </m:r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U</m:t>
            </m:r>
          </m:e>
        </m:acc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~</m:t>
            </m:r>
          </m:e>
        </m:d>
        <m:r>
          <w:rPr>
            <w:rFonts w:ascii="Cambria Math" w:hAnsi="Cambria Math" w:cs="Times New Roman"/>
          </w:rPr>
          <m:t>N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X</m:t>
                </m:r>
              </m:e>
            </m:d>
            <m:r>
              <w:rPr>
                <w:rFonts w:ascii="Cambria Math" w:hAnsi="Cambria Math" w:cs="Times New Roman"/>
              </w:rPr>
              <m:t>,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η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d>
      </m:oMath>
      <w:r w:rsidR="00044FBB" w:rsidRPr="00F60DF3">
        <w:rPr>
          <w:rFonts w:ascii="Times New Roman" w:hAnsi="Times New Roman" w:cs="Times New Roman"/>
        </w:rPr>
        <w:t>.</w:t>
      </w:r>
    </w:p>
    <w:p w14:paraId="1DE80D33" w14:textId="77777777" w:rsidR="00AE31AC" w:rsidRDefault="00C712A0" w:rsidP="00541D79">
      <w:pPr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t xml:space="preserve">Note that for regression </w:t>
      </w:r>
      <m:oMath>
        <m:r>
          <w:rPr>
            <w:rFonts w:ascii="Cambria Math" w:hAnsi="Cambria Math" w:cs="Times New Roman"/>
          </w:rPr>
          <m:t>Y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,</m:t>
            </m:r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acc>
          </m:e>
        </m:d>
      </m:oMath>
      <w:r w:rsidR="004A6D8C" w:rsidRPr="00F60DF3">
        <w:rPr>
          <w:rFonts w:ascii="Times New Roman" w:hAnsi="Times New Roman" w:cs="Times New Roman"/>
        </w:rPr>
        <w:t xml:space="preserve"> </w:t>
      </w:r>
      <w:r w:rsidRPr="00F60DF3">
        <w:rPr>
          <w:rFonts w:ascii="Times New Roman" w:hAnsi="Times New Roman" w:cs="Times New Roman"/>
        </w:rPr>
        <w:t xml:space="preserve">the coefficient of </w:t>
      </w:r>
      <m:oMath>
        <m:r>
          <w:rPr>
            <w:rFonts w:ascii="Cambria Math" w:hAnsi="Cambria Math" w:cs="Times New Roman"/>
          </w:rPr>
          <m:t>X</m:t>
        </m:r>
      </m:oMath>
      <w:r w:rsidRPr="00F60DF3">
        <w:rPr>
          <w:rFonts w:ascii="Times New Roman" w:hAnsi="Times New Roman" w:cs="Times New Roman"/>
        </w:rPr>
        <w:t xml:space="preserve"> is the exposure effect of interest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="00AD0C00" w:rsidRPr="00F60DF3">
        <w:rPr>
          <w:rFonts w:ascii="Times New Roman" w:hAnsi="Times New Roman" w:cs="Times New Roman"/>
        </w:rPr>
        <w:t>,</w:t>
      </w:r>
      <w:r w:rsidRPr="00F60DF3">
        <w:rPr>
          <w:rFonts w:ascii="Times New Roman" w:hAnsi="Times New Roman" w:cs="Times New Roman"/>
        </w:rPr>
        <w:t xml:space="preserve"> and the coefficient of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U</m:t>
            </m:r>
          </m:e>
        </m:acc>
      </m:oMath>
      <w:r w:rsidRPr="00F60DF3">
        <w:rPr>
          <w:rFonts w:ascii="Times New Roman" w:hAnsi="Times New Roman" w:cs="Times New Roman"/>
        </w:rPr>
        <w:t xml:space="preserve"> is bias paramete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U</m:t>
            </m:r>
          </m:sub>
        </m:sSub>
      </m:oMath>
      <w:r w:rsidRPr="00F60DF3">
        <w:rPr>
          <w:rFonts w:ascii="Times New Roman" w:hAnsi="Times New Roman" w:cs="Times New Roman"/>
        </w:rPr>
        <w:t>.</w:t>
      </w:r>
      <w:r w:rsidR="001743B1" w:rsidRPr="00F60DF3">
        <w:rPr>
          <w:rFonts w:ascii="Times New Roman" w:hAnsi="Times New Roman" w:cs="Times New Roman"/>
        </w:rPr>
        <w:t xml:space="preserve"> To understand why, consider supplementary figure S2 which shows the partitioning of the variances in regressions </w:t>
      </w:r>
      <m:oMath>
        <m:r>
          <w:rPr>
            <w:rFonts w:ascii="Cambria Math" w:hAnsi="Cambria Math" w:cs="Times New Roman"/>
          </w:rPr>
          <m:t>Y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,</m:t>
            </m:r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acc>
          </m:e>
        </m:d>
      </m:oMath>
      <w:r w:rsidR="001743B1" w:rsidRPr="00F60DF3">
        <w:rPr>
          <w:rFonts w:ascii="Times New Roman" w:hAnsi="Times New Roman" w:cs="Times New Roman"/>
        </w:rPr>
        <w:t xml:space="preserve"> (left-hand subfigure) and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U</m:t>
            </m:r>
          </m:e>
        </m:acc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</m:t>
            </m:r>
          </m:e>
        </m:d>
      </m:oMath>
      <w:r w:rsidR="001743B1" w:rsidRPr="00F60DF3">
        <w:rPr>
          <w:rFonts w:ascii="Times New Roman" w:hAnsi="Times New Roman" w:cs="Times New Roman"/>
        </w:rPr>
        <w:t xml:space="preserve"> (right-hand subfigure) expressed in terms of the partitioning regions of the substantive analysis, </w:t>
      </w:r>
      <m:oMath>
        <m:r>
          <w:rPr>
            <w:rFonts w:ascii="Cambria Math" w:hAnsi="Cambria Math" w:cs="Times New Roman"/>
          </w:rPr>
          <m:t>Y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,U</m:t>
            </m:r>
          </m:e>
        </m:d>
      </m:oMath>
      <w:r w:rsidR="001743B1" w:rsidRPr="00F60DF3">
        <w:rPr>
          <w:rFonts w:ascii="Times New Roman" w:hAnsi="Times New Roman" w:cs="Times New Roman"/>
        </w:rPr>
        <w:t xml:space="preserve">. We can see that the proportion of the variance of </w:t>
      </w:r>
      <m:oMath>
        <m:r>
          <w:rPr>
            <w:rFonts w:ascii="Cambria Math" w:hAnsi="Cambria Math" w:cs="Times New Roman"/>
          </w:rPr>
          <m:t>Y</m:t>
        </m:r>
      </m:oMath>
      <w:r w:rsidR="001743B1" w:rsidRPr="00F60DF3">
        <w:rPr>
          <w:rFonts w:ascii="Times New Roman" w:hAnsi="Times New Roman" w:cs="Times New Roman"/>
        </w:rPr>
        <w:t xml:space="preserve"> that is uniquely explained by </w:t>
      </w:r>
      <m:oMath>
        <m:r>
          <w:rPr>
            <w:rFonts w:ascii="Cambria Math" w:hAnsi="Cambria Math" w:cs="Times New Roman"/>
          </w:rPr>
          <m:t>X</m:t>
        </m:r>
      </m:oMath>
      <w:r w:rsidR="00683D69" w:rsidRPr="00F60DF3">
        <w:rPr>
          <w:rFonts w:ascii="Times New Roman" w:hAnsi="Times New Roman" w:cs="Times New Roman"/>
        </w:rPr>
        <w:t xml:space="preserve"> is the same </w:t>
      </w:r>
      <w:r w:rsidR="000F1192" w:rsidRPr="00F60DF3">
        <w:rPr>
          <w:rFonts w:ascii="Times New Roman" w:hAnsi="Times New Roman" w:cs="Times New Roman"/>
        </w:rPr>
        <w:t>for</w:t>
      </w:r>
      <w:r w:rsidR="00683D69" w:rsidRPr="00F60DF3">
        <w:rPr>
          <w:rFonts w:ascii="Times New Roman" w:hAnsi="Times New Roman" w:cs="Times New Roman"/>
        </w:rPr>
        <w:t xml:space="preserve"> regressions </w:t>
      </w:r>
      <m:oMath>
        <m:r>
          <w:rPr>
            <w:rFonts w:ascii="Cambria Math" w:hAnsi="Cambria Math" w:cs="Times New Roman"/>
          </w:rPr>
          <m:t>Y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,U</m:t>
            </m:r>
          </m:e>
        </m:d>
      </m:oMath>
      <w:r w:rsidR="00683D69" w:rsidRPr="00F60DF3">
        <w:rPr>
          <w:rFonts w:ascii="Times New Roman" w:hAnsi="Times New Roman" w:cs="Times New Roman"/>
        </w:rPr>
        <w:t xml:space="preserve"> and regression </w:t>
      </w:r>
      <m:oMath>
        <m:r>
          <w:rPr>
            <w:rFonts w:ascii="Cambria Math" w:hAnsi="Cambria Math" w:cs="Times New Roman"/>
          </w:rPr>
          <m:t>Y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,</m:t>
            </m:r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acc>
          </m:e>
        </m:d>
      </m:oMath>
      <w:r w:rsidR="000F1192" w:rsidRPr="00F60DF3">
        <w:rPr>
          <w:rFonts w:ascii="Times New Roman" w:hAnsi="Times New Roman" w:cs="Times New Roman"/>
        </w:rPr>
        <w:t xml:space="preserve"> (i.e., reg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yx</m:t>
            </m:r>
          </m:sub>
        </m:sSub>
      </m:oMath>
      <w:r w:rsidR="000F1192" w:rsidRPr="00F60DF3">
        <w:rPr>
          <w:rFonts w:ascii="Times New Roman" w:hAnsi="Times New Roman" w:cs="Times New Roman"/>
        </w:rPr>
        <w:t>)</w:t>
      </w:r>
      <w:r w:rsidR="00A065CE" w:rsidRPr="00F60DF3">
        <w:rPr>
          <w:rFonts w:ascii="Times New Roman" w:hAnsi="Times New Roman" w:cs="Times New Roman"/>
        </w:rPr>
        <w:t xml:space="preserve">; hence, </w:t>
      </w:r>
      <w:r w:rsidR="000F1192" w:rsidRPr="00F60DF3">
        <w:rPr>
          <w:rFonts w:ascii="Times New Roman" w:hAnsi="Times New Roman" w:cs="Times New Roman"/>
        </w:rPr>
        <w:t xml:space="preserve">the coefficient of </w:t>
      </w:r>
      <m:oMath>
        <m:r>
          <w:rPr>
            <w:rFonts w:ascii="Cambria Math" w:hAnsi="Cambria Math" w:cs="Times New Roman"/>
          </w:rPr>
          <m:t>X</m:t>
        </m:r>
      </m:oMath>
      <w:r w:rsidR="000F1192" w:rsidRPr="00F60DF3">
        <w:rPr>
          <w:rFonts w:ascii="Times New Roman" w:hAnsi="Times New Roman" w:cs="Times New Roman"/>
        </w:rPr>
        <w:t xml:space="preserve"> is the same in both regressions. </w:t>
      </w:r>
    </w:p>
    <w:p w14:paraId="0AF8AA46" w14:textId="77777777" w:rsidR="00541D79" w:rsidRPr="00F60DF3" w:rsidRDefault="00541D79" w:rsidP="00541D79">
      <w:pPr>
        <w:spacing w:line="480" w:lineRule="auto"/>
        <w:rPr>
          <w:rFonts w:ascii="Times New Roman" w:hAnsi="Times New Roman" w:cs="Times New Roman"/>
        </w:rPr>
      </w:pPr>
    </w:p>
    <w:p w14:paraId="1223F20B" w14:textId="22068F5C" w:rsidR="00FB0DFF" w:rsidRPr="00F60DF3" w:rsidRDefault="001743B1" w:rsidP="00541D79">
      <w:pPr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t xml:space="preserve">Similarly, the coefficients of </w:t>
      </w:r>
      <m:oMath>
        <m:r>
          <w:rPr>
            <w:rFonts w:ascii="Cambria Math" w:hAnsi="Cambria Math" w:cs="Times New Roman"/>
          </w:rPr>
          <m:t>U</m:t>
        </m:r>
      </m:oMath>
      <w:r w:rsidRPr="00F60DF3">
        <w:rPr>
          <w:rFonts w:ascii="Times New Roman" w:hAnsi="Times New Roman" w:cs="Times New Roman"/>
        </w:rPr>
        <w:t xml:space="preserve"> and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U</m:t>
            </m:r>
          </m:e>
        </m:acc>
      </m:oMath>
      <w:r w:rsidRPr="00F60DF3">
        <w:rPr>
          <w:rFonts w:ascii="Times New Roman" w:hAnsi="Times New Roman" w:cs="Times New Roman"/>
        </w:rPr>
        <w:t xml:space="preserve"> in regressions </w:t>
      </w:r>
      <m:oMath>
        <m:r>
          <w:rPr>
            <w:rFonts w:ascii="Cambria Math" w:hAnsi="Cambria Math" w:cs="Times New Roman"/>
          </w:rPr>
          <m:t>Y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,U</m:t>
            </m:r>
          </m:e>
        </m:d>
      </m:oMath>
      <w:r w:rsidR="00AD0C00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Y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,</m:t>
            </m:r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acc>
          </m:e>
        </m:d>
      </m:oMath>
      <w:r w:rsidRPr="00F60DF3">
        <w:rPr>
          <w:rFonts w:ascii="Times New Roman" w:hAnsi="Times New Roman" w:cs="Times New Roman"/>
        </w:rPr>
        <w:t>, respectively,</w:t>
      </w:r>
      <w:r w:rsidR="00AE31AC" w:rsidRPr="00F60DF3">
        <w:rPr>
          <w:rFonts w:ascii="Times New Roman" w:hAnsi="Times New Roman" w:cs="Times New Roman"/>
        </w:rPr>
        <w:t xml:space="preserve"> are the same (i.e.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U</m:t>
            </m:r>
          </m:sub>
        </m:sSub>
      </m:oMath>
      <w:r w:rsidR="00AE31AC" w:rsidRPr="00F60DF3">
        <w:rPr>
          <w:rFonts w:ascii="Times New Roman" w:hAnsi="Times New Roman" w:cs="Times New Roman"/>
        </w:rPr>
        <w:t>)</w:t>
      </w:r>
      <w:r w:rsidRPr="00F60DF3">
        <w:rPr>
          <w:rFonts w:ascii="Times New Roman" w:hAnsi="Times New Roman" w:cs="Times New Roman"/>
        </w:rPr>
        <w:t xml:space="preserve"> </w:t>
      </w:r>
      <w:r w:rsidR="00AE31AC" w:rsidRPr="00F60DF3">
        <w:rPr>
          <w:rFonts w:ascii="Times New Roman" w:hAnsi="Times New Roman" w:cs="Times New Roman"/>
        </w:rPr>
        <w:t xml:space="preserve">because </w:t>
      </w:r>
      <m:oMath>
        <m:r>
          <w:rPr>
            <w:rFonts w:ascii="Cambria Math" w:hAnsi="Cambria Math" w:cs="Times New Roman"/>
          </w:rPr>
          <m:t>U</m:t>
        </m:r>
      </m:oMath>
      <w:r w:rsidR="00AE31AC" w:rsidRPr="00F60DF3">
        <w:rPr>
          <w:rFonts w:ascii="Times New Roman" w:hAnsi="Times New Roman" w:cs="Times New Roman"/>
        </w:rPr>
        <w:t xml:space="preserve"> and </w:t>
      </w:r>
      <w:bookmarkStart w:id="2" w:name="_Hlk203481480"/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U</m:t>
            </m:r>
          </m:e>
        </m:acc>
      </m:oMath>
      <w:bookmarkEnd w:id="2"/>
      <w:r w:rsidR="00AE31AC" w:rsidRPr="00F60DF3">
        <w:rPr>
          <w:rFonts w:ascii="Times New Roman" w:hAnsi="Times New Roman" w:cs="Times New Roman"/>
        </w:rPr>
        <w:t xml:space="preserve"> </w:t>
      </w:r>
      <w:r w:rsidRPr="00F60DF3">
        <w:rPr>
          <w:rFonts w:ascii="Times New Roman" w:hAnsi="Times New Roman" w:cs="Times New Roman"/>
        </w:rPr>
        <w:t xml:space="preserve">uniquely explain the same proportion of the variance of </w:t>
      </w:r>
      <m:oMath>
        <m:r>
          <w:rPr>
            <w:rFonts w:ascii="Cambria Math" w:hAnsi="Cambria Math" w:cs="Times New Roman"/>
          </w:rPr>
          <m:t>Y</m:t>
        </m:r>
      </m:oMath>
      <w:r w:rsidRPr="00F60DF3">
        <w:rPr>
          <w:rFonts w:ascii="Times New Roman" w:hAnsi="Times New Roman" w:cs="Times New Roman"/>
        </w:rPr>
        <w:t xml:space="preserve"> (i.e., reg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yu</m:t>
            </m:r>
          </m:sub>
        </m:sSub>
      </m:oMath>
      <w:r w:rsidRPr="00F60DF3">
        <w:rPr>
          <w:rFonts w:ascii="Times New Roman" w:hAnsi="Times New Roman" w:cs="Times New Roman"/>
        </w:rPr>
        <w:t xml:space="preserve">). </w:t>
      </w:r>
      <w:r w:rsidR="00FB0DFF" w:rsidRPr="00F60DF3">
        <w:rPr>
          <w:rFonts w:ascii="Times New Roman" w:hAnsi="Times New Roman" w:cs="Times New Roman"/>
        </w:rPr>
        <w:t xml:space="preserve">Conversely, the coefficient of </w:t>
      </w:r>
      <m:oMath>
        <m:r>
          <w:rPr>
            <w:rFonts w:ascii="Cambria Math" w:hAnsi="Cambria Math" w:cs="Times New Roman"/>
          </w:rPr>
          <m:t>C</m:t>
        </m:r>
      </m:oMath>
      <w:r w:rsidR="00FB0DFF" w:rsidRPr="00F60DF3">
        <w:rPr>
          <w:rFonts w:ascii="Times New Roman" w:hAnsi="Times New Roman" w:cs="Times New Roman"/>
        </w:rPr>
        <w:t xml:space="preserve"> differs between the two regression</w:t>
      </w:r>
      <w:r w:rsidR="00AE31AC" w:rsidRPr="00F60DF3">
        <w:rPr>
          <w:rFonts w:ascii="Times New Roman" w:hAnsi="Times New Roman" w:cs="Times New Roman"/>
        </w:rPr>
        <w:t>s</w:t>
      </w:r>
      <w:r w:rsidR="00FB0DFF" w:rsidRPr="00F60DF3">
        <w:rPr>
          <w:rFonts w:ascii="Times New Roman" w:hAnsi="Times New Roman" w:cs="Times New Roman"/>
        </w:rPr>
        <w:t xml:space="preserve"> because the proportion of the variance of </w:t>
      </w:r>
      <m:oMath>
        <m:r>
          <w:rPr>
            <w:rFonts w:ascii="Cambria Math" w:hAnsi="Cambria Math" w:cs="Times New Roman"/>
          </w:rPr>
          <m:t>Y</m:t>
        </m:r>
      </m:oMath>
      <w:r w:rsidR="00FB0DFF" w:rsidRPr="00F60DF3">
        <w:rPr>
          <w:rFonts w:ascii="Times New Roman" w:hAnsi="Times New Roman" w:cs="Times New Roman"/>
        </w:rPr>
        <w:t xml:space="preserve"> that is uniquely explained by </w:t>
      </w:r>
      <m:oMath>
        <m:r>
          <w:rPr>
            <w:rFonts w:ascii="Cambria Math" w:hAnsi="Cambria Math" w:cs="Times New Roman"/>
          </w:rPr>
          <m:t>C</m:t>
        </m:r>
      </m:oMath>
      <w:r w:rsidR="00FB0DFF" w:rsidRPr="00F60DF3">
        <w:rPr>
          <w:rFonts w:ascii="Times New Roman" w:hAnsi="Times New Roman" w:cs="Times New Roman"/>
        </w:rPr>
        <w:t xml:space="preserve"> is reg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yc</m:t>
            </m:r>
          </m:sub>
        </m:sSub>
      </m:oMath>
      <w:r w:rsidR="00FB0DFF" w:rsidRPr="00F60DF3">
        <w:rPr>
          <w:rFonts w:ascii="Times New Roman" w:hAnsi="Times New Roman" w:cs="Times New Roman"/>
        </w:rPr>
        <w:t xml:space="preserve"> in regression </w:t>
      </w:r>
      <m:oMath>
        <m:r>
          <w:rPr>
            <w:rFonts w:ascii="Cambria Math" w:hAnsi="Cambria Math" w:cs="Times New Roman"/>
          </w:rPr>
          <m:t>Y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,U</m:t>
            </m:r>
          </m:e>
        </m:d>
      </m:oMath>
      <w:r w:rsidR="00FB0DFF" w:rsidRPr="00F60DF3">
        <w:rPr>
          <w:rFonts w:ascii="Times New Roman" w:hAnsi="Times New Roman" w:cs="Times New Roman"/>
        </w:rPr>
        <w:t xml:space="preserve"> </w:t>
      </w:r>
      <w:r w:rsidR="00AE31AC" w:rsidRPr="00F60DF3">
        <w:rPr>
          <w:rFonts w:ascii="Times New Roman" w:hAnsi="Times New Roman" w:cs="Times New Roman"/>
        </w:rPr>
        <w:t xml:space="preserve">but it is </w:t>
      </w:r>
      <w:r w:rsidR="00FB0DFF" w:rsidRPr="00F60DF3">
        <w:rPr>
          <w:rFonts w:ascii="Times New Roman" w:hAnsi="Times New Roman" w:cs="Times New Roman"/>
        </w:rPr>
        <w:t xml:space="preserve">the sum of region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yc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ycu</m:t>
            </m:r>
          </m:sub>
        </m:sSub>
      </m:oMath>
      <w:r w:rsidR="00FB0DFF" w:rsidRPr="00F60DF3">
        <w:rPr>
          <w:rFonts w:ascii="Times New Roman" w:hAnsi="Times New Roman" w:cs="Times New Roman"/>
        </w:rPr>
        <w:t xml:space="preserve"> for regression </w:t>
      </w:r>
      <m:oMath>
        <m:r>
          <w:rPr>
            <w:rFonts w:ascii="Cambria Math" w:hAnsi="Cambria Math" w:cs="Times New Roman"/>
          </w:rPr>
          <m:t>Y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,</m:t>
            </m:r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acc>
          </m:e>
        </m:d>
        <m:r>
          <w:rPr>
            <w:rFonts w:ascii="Cambria Math" w:hAnsi="Cambria Math" w:cs="Times New Roman"/>
          </w:rPr>
          <m:t>.</m:t>
        </m:r>
      </m:oMath>
    </w:p>
    <w:p w14:paraId="2DAC8FA3" w14:textId="77777777" w:rsidR="001B5C6C" w:rsidRPr="00F60DF3" w:rsidRDefault="001B5C6C" w:rsidP="00541D79">
      <w:pPr>
        <w:spacing w:line="480" w:lineRule="auto"/>
        <w:rPr>
          <w:rFonts w:ascii="Times New Roman" w:hAnsi="Times New Roman" w:cs="Times New Roman"/>
        </w:rPr>
      </w:pPr>
    </w:p>
    <w:p w14:paraId="1E70CF8A" w14:textId="678CB144" w:rsidR="001037B6" w:rsidRPr="00F60DF3" w:rsidRDefault="007941C3" w:rsidP="00541D79">
      <w:pPr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lastRenderedPageBreak/>
        <w:t xml:space="preserve">We can follow a similar argument for multiple regression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U</m:t>
            </m:r>
          </m:e>
        </m:acc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</m:t>
            </m:r>
          </m:e>
        </m:d>
      </m:oMath>
      <w:r w:rsidRPr="00F60DF3">
        <w:rPr>
          <w:rFonts w:ascii="Times New Roman" w:hAnsi="Times New Roman" w:cs="Times New Roman"/>
        </w:rPr>
        <w:t xml:space="preserve"> to show that the coefficient of </w:t>
      </w:r>
      <m:oMath>
        <m:r>
          <w:rPr>
            <w:rFonts w:ascii="Cambria Math" w:hAnsi="Cambria Math" w:cs="Times New Roman"/>
          </w:rPr>
          <m:t>X</m:t>
        </m:r>
      </m:oMath>
      <w:r w:rsidRPr="00F60DF3">
        <w:rPr>
          <w:rFonts w:ascii="Times New Roman" w:hAnsi="Times New Roman" w:cs="Times New Roman"/>
        </w:rPr>
        <w:t xml:space="preserve"> i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Pr="00F60DF3">
        <w:rPr>
          <w:rFonts w:ascii="Times New Roman" w:hAnsi="Times New Roman" w:cs="Times New Roman"/>
        </w:rPr>
        <w:t xml:space="preserve"> and the residual variance is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η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Pr="00F60DF3">
        <w:rPr>
          <w:rFonts w:ascii="Times New Roman" w:hAnsi="Times New Roman" w:cs="Times New Roman"/>
        </w:rPr>
        <w:t xml:space="preserve"> (i.e., by comparing the partitioning of the variances of </w:t>
      </w:r>
      <m:oMath>
        <m:r>
          <w:rPr>
            <w:rFonts w:ascii="Cambria Math" w:hAnsi="Cambria Math" w:cs="Times New Roman"/>
          </w:rPr>
          <m:t>U</m:t>
        </m:r>
      </m:oMath>
      <w:r w:rsidRPr="00F60DF3">
        <w:rPr>
          <w:rFonts w:ascii="Times New Roman" w:hAnsi="Times New Roman" w:cs="Times New Roman"/>
        </w:rPr>
        <w:t xml:space="preserve"> and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U</m:t>
            </m:r>
          </m:e>
        </m:acc>
      </m:oMath>
      <w:r w:rsidRPr="00F60DF3">
        <w:rPr>
          <w:rFonts w:ascii="Times New Roman" w:hAnsi="Times New Roman" w:cs="Times New Roman"/>
        </w:rPr>
        <w:t xml:space="preserve"> according to regressions </w:t>
      </w:r>
      <m:oMath>
        <m:r>
          <w:rPr>
            <w:rFonts w:ascii="Cambria Math" w:hAnsi="Cambria Math" w:cs="Times New Roman"/>
          </w:rPr>
          <m:t>U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</m:t>
            </m:r>
          </m:e>
        </m:d>
      </m:oMath>
      <w:r w:rsidRPr="00F60DF3">
        <w:rPr>
          <w:rFonts w:ascii="Times New Roman" w:hAnsi="Times New Roman" w:cs="Times New Roman"/>
        </w:rPr>
        <w:t xml:space="preserve"> and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U</m:t>
            </m:r>
          </m:e>
        </m:acc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</m:t>
            </m:r>
          </m:e>
        </m:d>
      </m:oMath>
      <w:r w:rsidR="001218E9" w:rsidRPr="00F60DF3">
        <w:rPr>
          <w:rFonts w:ascii="Times New Roman" w:hAnsi="Times New Roman" w:cs="Times New Roman"/>
        </w:rPr>
        <w:t>,</w:t>
      </w:r>
      <w:r w:rsidRPr="00F60DF3">
        <w:rPr>
          <w:rFonts w:ascii="Times New Roman" w:hAnsi="Times New Roman" w:cs="Times New Roman"/>
        </w:rPr>
        <w:t xml:space="preserve"> respectively). </w:t>
      </w:r>
      <w:r w:rsidR="001B5C6C" w:rsidRPr="00F60DF3">
        <w:rPr>
          <w:rFonts w:ascii="Times New Roman" w:hAnsi="Times New Roman" w:cs="Times New Roman"/>
        </w:rPr>
        <w:t>Here</w:t>
      </w:r>
      <w:r w:rsidRPr="00F60DF3">
        <w:rPr>
          <w:rFonts w:ascii="Times New Roman" w:hAnsi="Times New Roman" w:cs="Times New Roman"/>
        </w:rPr>
        <w:t xml:space="preserve">, the coefficient of </w:t>
      </w:r>
      <m:oMath>
        <m:r>
          <w:rPr>
            <w:rFonts w:ascii="Cambria Math" w:hAnsi="Cambria Math" w:cs="Times New Roman"/>
          </w:rPr>
          <m:t>C</m:t>
        </m:r>
      </m:oMath>
      <w:r w:rsidRPr="00F60DF3">
        <w:rPr>
          <w:rFonts w:ascii="Times New Roman" w:hAnsi="Times New Roman" w:cs="Times New Roman"/>
        </w:rPr>
        <w:t xml:space="preserve"> is 0 because </w:t>
      </w:r>
      <m:oMath>
        <m:r>
          <w:rPr>
            <w:rFonts w:ascii="Cambria Math" w:hAnsi="Cambria Math" w:cs="Times New Roman"/>
          </w:rPr>
          <m:t>C</m:t>
        </m:r>
      </m:oMath>
      <w:r w:rsidRPr="00F60DF3">
        <w:rPr>
          <w:rFonts w:ascii="Times New Roman" w:hAnsi="Times New Roman" w:cs="Times New Roman"/>
        </w:rPr>
        <w:t xml:space="preserve"> does not explain any of the variance of</w:t>
      </w:r>
      <w:r w:rsidR="00AE31AC" w:rsidRPr="00F60DF3">
        <w:rPr>
          <w:rFonts w:ascii="Times New Roman" w:hAnsi="Times New Roman" w:cs="Times New Roman"/>
        </w:rPr>
        <w:t xml:space="preserve">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U</m:t>
            </m:r>
          </m:e>
        </m:acc>
      </m:oMath>
      <w:r w:rsidRPr="00F60DF3">
        <w:rPr>
          <w:rFonts w:ascii="Times New Roman" w:hAnsi="Times New Roman" w:cs="Times New Roman"/>
        </w:rPr>
        <w:t>.</w:t>
      </w:r>
    </w:p>
    <w:p w14:paraId="199EBB7B" w14:textId="77777777" w:rsidR="00411E56" w:rsidRPr="00541D79" w:rsidRDefault="00411E56" w:rsidP="00411E56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A63FF7" w:rsidRPr="00F60DF3" w14:paraId="55574BB5" w14:textId="77777777" w:rsidTr="00C37253">
        <w:trPr>
          <w:trHeight w:val="3392"/>
        </w:trPr>
        <w:tc>
          <w:tcPr>
            <w:tcW w:w="4508" w:type="dxa"/>
          </w:tcPr>
          <w:p w14:paraId="4FF6188B" w14:textId="788005C4" w:rsidR="00A63FF7" w:rsidRPr="00F60DF3" w:rsidRDefault="00A63FF7" w:rsidP="00C372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0E53">
              <w:rPr>
                <w:noProof/>
              </w:rPr>
              <w:drawing>
                <wp:inline distT="0" distB="0" distL="0" distR="0" wp14:anchorId="27733FD2" wp14:editId="0B6414FD">
                  <wp:extent cx="2330596" cy="1854200"/>
                  <wp:effectExtent l="0" t="0" r="0" b="0"/>
                  <wp:docPr id="1090968856" name="Picture 1" descr="A diagram of different colored circl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0968856" name="Picture 1" descr="A diagram of different colored circles&#10;&#10;AI-generated content may be incorrect.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2036" cy="18712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F18613E" w14:textId="77777777" w:rsidR="00A63FF7" w:rsidRPr="00F60DF3" w:rsidRDefault="00A63FF7" w:rsidP="00C372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0E53">
              <w:rPr>
                <w:noProof/>
              </w:rPr>
              <w:drawing>
                <wp:inline distT="0" distB="0" distL="0" distR="0" wp14:anchorId="1985DC25" wp14:editId="3F5B2DB1">
                  <wp:extent cx="2332268" cy="1866900"/>
                  <wp:effectExtent l="0" t="0" r="0" b="0"/>
                  <wp:docPr id="1592724944" name="Picture 1" descr="A diagram of different mathematical equation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2724944" name="Picture 1" descr="A diagram of different mathematical equations&#10;&#10;AI-generated content may be incorrect.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4143" cy="1876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3FF7" w:rsidRPr="00F60DF3" w14:paraId="52371D7E" w14:textId="77777777" w:rsidTr="00C37253">
        <w:tc>
          <w:tcPr>
            <w:tcW w:w="9016" w:type="dxa"/>
            <w:gridSpan w:val="2"/>
          </w:tcPr>
          <w:p w14:paraId="110043D6" w14:textId="77777777" w:rsidR="00A63FF7" w:rsidRPr="00F60DF3" w:rsidRDefault="00A63FF7" w:rsidP="00C3725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  <w:sz w:val="24"/>
                <w:szCs w:val="24"/>
              </w:rPr>
              <w:t xml:space="preserve">Figure S1: Partitioning the variance in multiple regression models </w:t>
            </w:r>
            <m:oMath>
              <m:r>
                <w:rPr>
                  <w:rFonts w:ascii="Cambria Math" w:hAnsi="Cambria Math" w:cs="Times New Roman"/>
                </w:rPr>
                <m:t>Y</m:t>
              </m:r>
              <m:d>
                <m:dPr>
                  <m:begChr m:val="|"/>
                  <m:endChr m:val="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X,C,U</m:t>
                  </m:r>
                </m:e>
              </m:d>
            </m:oMath>
            <w:r w:rsidRPr="00F60DF3">
              <w:rPr>
                <w:rFonts w:ascii="Times New Roman" w:hAnsi="Times New Roman" w:cs="Times New Roman"/>
                <w:sz w:val="24"/>
                <w:szCs w:val="24"/>
              </w:rPr>
              <w:t xml:space="preserve"> (left) and </w:t>
            </w:r>
            <m:oMath>
              <m:r>
                <w:rPr>
                  <w:rFonts w:ascii="Cambria Math" w:hAnsi="Cambria Math" w:cs="Times New Roman"/>
                </w:rPr>
                <m:t>U</m:t>
              </m:r>
              <m:d>
                <m:dPr>
                  <m:begChr m:val="|"/>
                  <m:endChr m:val="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X,C</m:t>
                  </m:r>
                </m:e>
              </m:d>
            </m:oMath>
            <w:r w:rsidRPr="00F60DF3">
              <w:rPr>
                <w:rFonts w:ascii="Times New Roman" w:eastAsiaTheme="minorEastAsia" w:hAnsi="Times New Roman" w:cs="Times New Roman"/>
              </w:rPr>
              <w:t xml:space="preserve"> (right). </w:t>
            </w:r>
            <w:r w:rsidRPr="00F60DF3">
              <w:rPr>
                <w:rFonts w:ascii="Times New Roman" w:hAnsi="Times New Roman" w:cs="Times New Roman"/>
                <w:sz w:val="24"/>
                <w:szCs w:val="24"/>
              </w:rPr>
              <w:t>Each ellipse represents the variance of a variable (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Y,X,C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,</m:t>
              </m:r>
            </m:oMath>
            <w:r w:rsidRPr="00F60DF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or </w:t>
            </w:r>
            <m:oMath>
              <m:r>
                <w:rPr>
                  <w:rFonts w:ascii="Cambria Math" w:hAnsi="Cambria Math" w:cs="Times New Roman"/>
                </w:rPr>
                <m:t>U</m:t>
              </m:r>
            </m:oMath>
            <w:r w:rsidRPr="00F60DF3">
              <w:rPr>
                <w:rFonts w:ascii="Times New Roman" w:hAnsi="Times New Roman" w:cs="Times New Roman"/>
                <w:sz w:val="24"/>
                <w:szCs w:val="24"/>
              </w:rPr>
              <w:t>) and overlapping regions represent covariance between variables.</w:t>
            </w:r>
          </w:p>
        </w:tc>
      </w:tr>
    </w:tbl>
    <w:p w14:paraId="279096D0" w14:textId="4F85F97B" w:rsidR="0045353A" w:rsidRDefault="0045353A" w:rsidP="00EF50E6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A5620D" w:rsidRPr="00F60DF3" w14:paraId="32A8E828" w14:textId="77777777" w:rsidTr="00C37253">
        <w:trPr>
          <w:trHeight w:val="3086"/>
        </w:trPr>
        <w:tc>
          <w:tcPr>
            <w:tcW w:w="4508" w:type="dxa"/>
          </w:tcPr>
          <w:p w14:paraId="379C76E5" w14:textId="77777777" w:rsidR="00A5620D" w:rsidRPr="00F60DF3" w:rsidRDefault="00A5620D" w:rsidP="00C372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0E53">
              <w:rPr>
                <w:noProof/>
              </w:rPr>
              <w:drawing>
                <wp:inline distT="0" distB="0" distL="0" distR="0" wp14:anchorId="5091274A" wp14:editId="6B9D1161">
                  <wp:extent cx="2330450" cy="1799089"/>
                  <wp:effectExtent l="0" t="0" r="0" b="0"/>
                  <wp:docPr id="973293625" name="Picture 1" descr="A diagram of different colored circl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3293625" name="Picture 1" descr="A diagram of different colored circles&#10;&#10;AI-generated content may be incorrect.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39618" cy="18061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88A09DC" w14:textId="61EA49A9" w:rsidR="00A5620D" w:rsidRPr="00F60DF3" w:rsidRDefault="00A5620D" w:rsidP="00C372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6E10">
              <w:rPr>
                <w:noProof/>
              </w:rPr>
              <w:drawing>
                <wp:inline distT="0" distB="0" distL="0" distR="0" wp14:anchorId="03B0ABBB" wp14:editId="2BB8D138">
                  <wp:extent cx="2336800" cy="1801402"/>
                  <wp:effectExtent l="0" t="0" r="0" b="0"/>
                  <wp:docPr id="1984173262" name="Picture 1" descr="A diagram of mathematical equation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4173262" name="Picture 1" descr="A diagram of mathematical equations&#10;&#10;AI-generated content may be incorrect.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9915" cy="18115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620D" w:rsidRPr="00F60DF3" w14:paraId="4DCD1AFC" w14:textId="77777777" w:rsidTr="00C37253">
        <w:tc>
          <w:tcPr>
            <w:tcW w:w="9016" w:type="dxa"/>
            <w:gridSpan w:val="2"/>
          </w:tcPr>
          <w:p w14:paraId="14DF18F5" w14:textId="77777777" w:rsidR="00A5620D" w:rsidRPr="00F60DF3" w:rsidRDefault="00A5620D" w:rsidP="00C3725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  <w:sz w:val="24"/>
                <w:szCs w:val="24"/>
              </w:rPr>
              <w:t xml:space="preserve">Figure S2: Partitioning the variance in multiple regression </w:t>
            </w:r>
            <m:oMath>
              <m:r>
                <w:rPr>
                  <w:rFonts w:ascii="Cambria Math" w:hAnsi="Cambria Math" w:cs="Times New Roman"/>
                </w:rPr>
                <m:t>Y</m:t>
              </m:r>
              <m:d>
                <m:dPr>
                  <m:begChr m:val="|"/>
                  <m:endChr m:val="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X,C,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</m:acc>
                </m:e>
              </m:d>
            </m:oMath>
            <w:r w:rsidRPr="00F60DF3">
              <w:rPr>
                <w:rFonts w:ascii="Times New Roman" w:eastAsiaTheme="minorEastAsia" w:hAnsi="Times New Roman" w:cs="Times New Roman"/>
              </w:rPr>
              <w:t xml:space="preserve"> (left) and </w:t>
            </w:r>
            <m:oMath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</m:acc>
              <m:d>
                <m:dPr>
                  <m:begChr m:val="|"/>
                  <m:endChr m:val="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X,C</m:t>
                  </m:r>
                </m:e>
              </m:d>
            </m:oMath>
            <w:r w:rsidRPr="00F60DF3">
              <w:rPr>
                <w:rFonts w:ascii="Times New Roman" w:eastAsiaTheme="minorEastAsia" w:hAnsi="Times New Roman" w:cs="Times New Roman"/>
              </w:rPr>
              <w:t xml:space="preserve"> (right) </w:t>
            </w:r>
            <w:r w:rsidRPr="00F60DF3">
              <w:rPr>
                <w:rFonts w:ascii="Times New Roman" w:hAnsi="Times New Roman" w:cs="Times New Roman"/>
                <w:sz w:val="24"/>
                <w:szCs w:val="24"/>
              </w:rPr>
              <w:t xml:space="preserve">Each ellip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or portion of an ellipse for </w:t>
            </w:r>
            <m:oMath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</m:acc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F60DF3">
              <w:rPr>
                <w:rFonts w:ascii="Times New Roman" w:hAnsi="Times New Roman" w:cs="Times New Roman"/>
                <w:sz w:val="24"/>
                <w:szCs w:val="24"/>
              </w:rPr>
              <w:t>represents the variance of a variable and overlapping regions represent covariance between variables.</w:t>
            </w:r>
          </w:p>
        </w:tc>
      </w:tr>
    </w:tbl>
    <w:p w14:paraId="5EFD546B" w14:textId="77777777" w:rsidR="00A5620D" w:rsidRDefault="00A5620D" w:rsidP="00EF50E6">
      <w:pPr>
        <w:spacing w:line="480" w:lineRule="auto"/>
        <w:rPr>
          <w:rFonts w:ascii="Times New Roman" w:hAnsi="Times New Roman" w:cs="Times New Roman"/>
        </w:rPr>
      </w:pPr>
    </w:p>
    <w:p w14:paraId="5B0BA8C4" w14:textId="436C00E9" w:rsidR="00B044E9" w:rsidRPr="00F60DF3" w:rsidRDefault="008A0DC3" w:rsidP="009927EC">
      <w:pPr>
        <w:pStyle w:val="Heading2"/>
        <w:spacing w:line="480" w:lineRule="auto"/>
        <w:rPr>
          <w:rFonts w:ascii="Times New Roman" w:eastAsia="Aptos" w:hAnsi="Times New Roman" w:cs="Times New Roman"/>
          <w:b/>
          <w:bCs/>
          <w:color w:val="auto"/>
        </w:rPr>
      </w:pPr>
      <w:bookmarkStart w:id="3" w:name="_Toc205568980"/>
      <w:r w:rsidRPr="00F60DF3">
        <w:rPr>
          <w:rFonts w:ascii="Times New Roman" w:eastAsia="Aptos" w:hAnsi="Times New Roman" w:cs="Times New Roman"/>
          <w:b/>
          <w:bCs/>
          <w:color w:val="auto"/>
        </w:rPr>
        <w:lastRenderedPageBreak/>
        <w:t>3</w:t>
      </w:r>
      <w:r w:rsidR="00B044E9" w:rsidRPr="00F60DF3">
        <w:rPr>
          <w:rFonts w:ascii="Times New Roman" w:eastAsia="Aptos" w:hAnsi="Times New Roman" w:cs="Times New Roman"/>
          <w:b/>
          <w:bCs/>
          <w:color w:val="auto"/>
        </w:rPr>
        <w:t xml:space="preserve">. </w:t>
      </w:r>
      <w:r w:rsidR="004F47B5" w:rsidRPr="00F60DF3">
        <w:rPr>
          <w:rFonts w:ascii="Times New Roman" w:eastAsia="Aptos" w:hAnsi="Times New Roman" w:cs="Times New Roman"/>
          <w:b/>
          <w:bCs/>
          <w:color w:val="auto"/>
        </w:rPr>
        <w:t xml:space="preserve">Simulation study: data generating models of scenarios </w:t>
      </w:r>
      <w:r w:rsidR="00AE43B8" w:rsidRPr="00F60DF3">
        <w:rPr>
          <w:rFonts w:ascii="Times New Roman" w:eastAsia="Aptos" w:hAnsi="Times New Roman" w:cs="Times New Roman"/>
          <w:b/>
          <w:bCs/>
          <w:color w:val="auto"/>
        </w:rPr>
        <w:t>A</w:t>
      </w:r>
      <w:r w:rsidR="004F47B5" w:rsidRPr="00F60DF3">
        <w:rPr>
          <w:rFonts w:ascii="Times New Roman" w:eastAsia="Aptos" w:hAnsi="Times New Roman" w:cs="Times New Roman"/>
          <w:b/>
          <w:bCs/>
          <w:color w:val="auto"/>
        </w:rPr>
        <w:t xml:space="preserve"> and </w:t>
      </w:r>
      <w:r w:rsidR="00AE43B8" w:rsidRPr="00F60DF3">
        <w:rPr>
          <w:rFonts w:ascii="Times New Roman" w:eastAsia="Aptos" w:hAnsi="Times New Roman" w:cs="Times New Roman"/>
          <w:b/>
          <w:bCs/>
          <w:color w:val="auto"/>
        </w:rPr>
        <w:t>B</w:t>
      </w:r>
      <w:bookmarkEnd w:id="3"/>
    </w:p>
    <w:p w14:paraId="55FDCD8F" w14:textId="0DE89FC6" w:rsidR="00996702" w:rsidRPr="009F05EC" w:rsidRDefault="008A0DC3" w:rsidP="009927EC">
      <w:pPr>
        <w:pStyle w:val="Heading3"/>
        <w:spacing w:line="480" w:lineRule="auto"/>
        <w:rPr>
          <w:rFonts w:ascii="Times New Roman" w:hAnsi="Times New Roman" w:cs="Times New Roman"/>
          <w:color w:val="auto"/>
        </w:rPr>
      </w:pPr>
      <w:bookmarkStart w:id="4" w:name="_Toc205568981"/>
      <w:r w:rsidRPr="009F05EC">
        <w:rPr>
          <w:rFonts w:ascii="Times New Roman" w:hAnsi="Times New Roman" w:cs="Times New Roman"/>
          <w:color w:val="auto"/>
        </w:rPr>
        <w:t>3</w:t>
      </w:r>
      <w:r w:rsidR="00996702" w:rsidRPr="009F05EC">
        <w:rPr>
          <w:rFonts w:ascii="Times New Roman" w:hAnsi="Times New Roman" w:cs="Times New Roman"/>
          <w:color w:val="auto"/>
        </w:rPr>
        <w:t xml:space="preserve">.1 </w:t>
      </w:r>
      <w:r w:rsidR="00996702" w:rsidRPr="009F05EC">
        <w:rPr>
          <w:rFonts w:ascii="Times New Roman" w:hAnsi="Times New Roman" w:cs="Times New Roman"/>
          <w:color w:val="auto"/>
          <w:u w:val="single"/>
        </w:rPr>
        <w:t>Simulating measured confounders</w:t>
      </w:r>
      <w:r w:rsidR="00EE2179" w:rsidRPr="009F05EC">
        <w:rPr>
          <w:rFonts w:ascii="Times New Roman" w:hAnsi="Times New Roman" w:cs="Times New Roman"/>
          <w:color w:val="auto"/>
          <w:u w:val="single"/>
        </w:rPr>
        <w:t xml:space="preserve"> </w:t>
      </w:r>
      <m:oMath>
        <m:r>
          <w:rPr>
            <w:rFonts w:ascii="Cambria Math" w:hAnsi="Cambria Math" w:cs="Times New Roman"/>
            <w:color w:val="auto"/>
            <w:u w:val="single"/>
          </w:rPr>
          <m:t>C</m:t>
        </m:r>
      </m:oMath>
      <w:bookmarkEnd w:id="4"/>
    </w:p>
    <w:p w14:paraId="24601C17" w14:textId="5732527E" w:rsidR="00557361" w:rsidRPr="00F60DF3" w:rsidRDefault="00596392" w:rsidP="009927EC">
      <w:pPr>
        <w:spacing w:line="480" w:lineRule="auto"/>
        <w:rPr>
          <w:rFonts w:ascii="Times New Roman" w:eastAsia="Aptos" w:hAnsi="Times New Roman" w:cs="Times New Roman"/>
        </w:rPr>
      </w:pPr>
      <w:r w:rsidRPr="00F60DF3">
        <w:rPr>
          <w:rFonts w:ascii="Times New Roman" w:eastAsia="Aptos" w:hAnsi="Times New Roman" w:cs="Times New Roman"/>
        </w:rPr>
        <w:t xml:space="preserve">For both scenarios there are three measured confounders: </w:t>
      </w:r>
      <m:oMath>
        <m:sSub>
          <m:sSubPr>
            <m:ctrlPr>
              <w:rPr>
                <w:rFonts w:ascii="Cambria Math" w:eastAsia="Aptos" w:hAnsi="Cambria Math" w:cs="Times New Roman"/>
                <w:i/>
              </w:rPr>
            </m:ctrlPr>
          </m:sSubPr>
          <m:e>
            <m:r>
              <w:rPr>
                <w:rFonts w:ascii="Cambria Math" w:eastAsia="Aptos" w:hAnsi="Cambria Math" w:cs="Times New Roman"/>
              </w:rPr>
              <m:t>C</m:t>
            </m:r>
          </m:e>
          <m:sub>
            <m:r>
              <w:rPr>
                <w:rFonts w:ascii="Cambria Math" w:eastAsia="Aptos" w:hAnsi="Cambria Math" w:cs="Times New Roman"/>
              </w:rPr>
              <m:t>cat</m:t>
            </m:r>
          </m:sub>
        </m:sSub>
        <m:r>
          <w:rPr>
            <w:rFonts w:ascii="Cambria Math" w:eastAsia="Aptos" w:hAnsi="Cambria Math" w:cs="Times New Roman"/>
          </w:rPr>
          <m:t>=</m:t>
        </m:r>
        <m:d>
          <m:dPr>
            <m:ctrlPr>
              <w:rPr>
                <w:rFonts w:ascii="Cambria Math" w:eastAsia="Aptos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cat1</m:t>
                </m:r>
              </m:sub>
            </m:sSub>
            <m:r>
              <w:rPr>
                <w:rFonts w:ascii="Cambria Math" w:eastAsia="Aptos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cat2</m:t>
                </m:r>
              </m:sub>
            </m:sSub>
          </m:e>
        </m:d>
      </m:oMath>
      <w:r w:rsidRPr="00F60DF3">
        <w:rPr>
          <w:rFonts w:ascii="Times New Roman" w:eastAsia="Aptos" w:hAnsi="Times New Roman" w:cs="Times New Roman"/>
        </w:rPr>
        <w:t xml:space="preserve"> is a 3-category variable </w:t>
      </w:r>
      <w:r w:rsidR="00C90871" w:rsidRPr="00F60DF3">
        <w:rPr>
          <w:rFonts w:ascii="Times New Roman" w:eastAsia="Aptos" w:hAnsi="Times New Roman" w:cs="Times New Roman"/>
        </w:rPr>
        <w:t>with</w:t>
      </w:r>
      <w:r w:rsidR="005D50F9" w:rsidRPr="00F60DF3">
        <w:rPr>
          <w:rFonts w:ascii="Times New Roman" w:eastAsia="Aptos" w:hAnsi="Times New Roman" w:cs="Times New Roman"/>
        </w:rPr>
        <w:t xml:space="preserve"> reference category 0 and</w:t>
      </w:r>
      <w:r w:rsidR="00C90871" w:rsidRPr="00F60DF3">
        <w:rPr>
          <w:rFonts w:ascii="Times New Roman" w:eastAsia="Aptos" w:hAnsi="Times New Roman" w:cs="Times New Roman"/>
        </w:rPr>
        <w:t xml:space="preserve"> </w:t>
      </w:r>
      <w:r w:rsidRPr="00F60DF3">
        <w:rPr>
          <w:rFonts w:ascii="Times New Roman" w:eastAsia="Aptos" w:hAnsi="Times New Roman" w:cs="Times New Roman"/>
        </w:rPr>
        <w:t>dummy variables</w:t>
      </w:r>
      <w:r w:rsidR="00FC4D31" w:rsidRPr="00F60DF3">
        <w:rPr>
          <w:rFonts w:ascii="Times New Roman" w:eastAsia="Aptos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="Aptos" w:hAnsi="Cambria Math" w:cs="Times New Roman"/>
                <w:i/>
              </w:rPr>
            </m:ctrlPr>
          </m:sSubPr>
          <m:e>
            <m:r>
              <w:rPr>
                <w:rFonts w:ascii="Cambria Math" w:eastAsia="Aptos" w:hAnsi="Cambria Math" w:cs="Times New Roman"/>
              </w:rPr>
              <m:t>C</m:t>
            </m:r>
          </m:e>
          <m:sub>
            <m:r>
              <w:rPr>
                <w:rFonts w:ascii="Cambria Math" w:eastAsia="Aptos" w:hAnsi="Cambria Math" w:cs="Times New Roman"/>
              </w:rPr>
              <m:t>cat1</m:t>
            </m:r>
          </m:sub>
        </m:sSub>
      </m:oMath>
      <w:r w:rsidR="00FC4D31" w:rsidRPr="00F60DF3">
        <w:rPr>
          <w:rFonts w:ascii="Times New Roman" w:eastAsia="Aptos" w:hAnsi="Times New Roman" w:cs="Times New Roman"/>
        </w:rPr>
        <w:t xml:space="preserve"> and </w:t>
      </w:r>
      <m:oMath>
        <m:sSub>
          <m:sSubPr>
            <m:ctrlPr>
              <w:rPr>
                <w:rFonts w:ascii="Cambria Math" w:eastAsia="Aptos" w:hAnsi="Cambria Math" w:cs="Times New Roman"/>
                <w:i/>
              </w:rPr>
            </m:ctrlPr>
          </m:sSubPr>
          <m:e>
            <m:r>
              <w:rPr>
                <w:rFonts w:ascii="Cambria Math" w:eastAsia="Aptos" w:hAnsi="Cambria Math" w:cs="Times New Roman"/>
              </w:rPr>
              <m:t>C</m:t>
            </m:r>
          </m:e>
          <m:sub>
            <m:r>
              <w:rPr>
                <w:rFonts w:ascii="Cambria Math" w:eastAsia="Aptos" w:hAnsi="Cambria Math" w:cs="Times New Roman"/>
              </w:rPr>
              <m:t>cat2</m:t>
            </m:r>
          </m:sub>
        </m:sSub>
      </m:oMath>
      <w:r w:rsidR="00FC4D31" w:rsidRPr="00F60DF3">
        <w:rPr>
          <w:rFonts w:ascii="Times New Roman" w:eastAsia="Aptos" w:hAnsi="Times New Roman" w:cs="Times New Roman"/>
        </w:rPr>
        <w:t xml:space="preserve"> (i.e., </w:t>
      </w:r>
      <m:oMath>
        <m:sSub>
          <m:sSubPr>
            <m:ctrlPr>
              <w:rPr>
                <w:rFonts w:ascii="Cambria Math" w:eastAsia="Aptos" w:hAnsi="Cambria Math" w:cs="Times New Roman"/>
                <w:i/>
              </w:rPr>
            </m:ctrlPr>
          </m:sSubPr>
          <m:e>
            <m:r>
              <w:rPr>
                <w:rFonts w:ascii="Cambria Math" w:eastAsia="Aptos" w:hAnsi="Cambria Math" w:cs="Times New Roman"/>
              </w:rPr>
              <m:t>C</m:t>
            </m:r>
          </m:e>
          <m:sub>
            <m:r>
              <w:rPr>
                <w:rFonts w:ascii="Cambria Math" w:eastAsia="Aptos" w:hAnsi="Cambria Math" w:cs="Times New Roman"/>
              </w:rPr>
              <m:t>catj</m:t>
            </m:r>
          </m:sub>
        </m:sSub>
        <m:r>
          <w:rPr>
            <w:rFonts w:ascii="Cambria Math" w:eastAsia="Aptos" w:hAnsi="Cambria Math" w:cs="Times New Roman"/>
          </w:rPr>
          <m:t>=1</m:t>
        </m:r>
      </m:oMath>
      <w:r w:rsidR="00E7101B" w:rsidRPr="00F60DF3">
        <w:rPr>
          <w:rFonts w:ascii="Times New Roman" w:eastAsia="Aptos" w:hAnsi="Times New Roman" w:cs="Times New Roman"/>
        </w:rPr>
        <w:t xml:space="preserve"> </w:t>
      </w:r>
      <w:r w:rsidR="005D50F9" w:rsidRPr="00F60DF3">
        <w:rPr>
          <w:rFonts w:ascii="Times New Roman" w:eastAsia="Aptos" w:hAnsi="Times New Roman" w:cs="Times New Roman"/>
        </w:rPr>
        <w:t xml:space="preserve">for category </w:t>
      </w:r>
      <m:oMath>
        <m:r>
          <w:rPr>
            <w:rFonts w:ascii="Cambria Math" w:eastAsia="Aptos" w:hAnsi="Cambria Math" w:cs="Times New Roman"/>
          </w:rPr>
          <m:t>j</m:t>
        </m:r>
      </m:oMath>
      <w:r w:rsidRPr="00F60DF3">
        <w:rPr>
          <w:rFonts w:ascii="Times New Roman" w:eastAsia="Aptos" w:hAnsi="Times New Roman" w:cs="Times New Roman"/>
        </w:rPr>
        <w:t xml:space="preserve"> </w:t>
      </w:r>
      <w:r w:rsidR="00E7101B" w:rsidRPr="00F60DF3">
        <w:rPr>
          <w:rFonts w:ascii="Times New Roman" w:eastAsia="Aptos" w:hAnsi="Times New Roman" w:cs="Times New Roman"/>
        </w:rPr>
        <w:t xml:space="preserve">and </w:t>
      </w:r>
      <m:oMath>
        <m:sSub>
          <m:sSubPr>
            <m:ctrlPr>
              <w:rPr>
                <w:rFonts w:ascii="Cambria Math" w:eastAsia="Aptos" w:hAnsi="Cambria Math" w:cs="Times New Roman"/>
                <w:i/>
              </w:rPr>
            </m:ctrlPr>
          </m:sSubPr>
          <m:e>
            <m:r>
              <w:rPr>
                <w:rFonts w:ascii="Cambria Math" w:eastAsia="Aptos" w:hAnsi="Cambria Math" w:cs="Times New Roman"/>
              </w:rPr>
              <m:t>C</m:t>
            </m:r>
          </m:e>
          <m:sub>
            <m:r>
              <w:rPr>
                <w:rFonts w:ascii="Cambria Math" w:eastAsia="Aptos" w:hAnsi="Cambria Math" w:cs="Times New Roman"/>
              </w:rPr>
              <m:t>catj</m:t>
            </m:r>
          </m:sub>
        </m:sSub>
        <m:r>
          <w:rPr>
            <w:rFonts w:ascii="Cambria Math" w:eastAsia="Aptos" w:hAnsi="Cambria Math" w:cs="Times New Roman"/>
          </w:rPr>
          <m:t>=0</m:t>
        </m:r>
      </m:oMath>
      <w:r w:rsidR="00E7101B" w:rsidRPr="00F60DF3">
        <w:rPr>
          <w:rFonts w:ascii="Times New Roman" w:eastAsia="Aptos" w:hAnsi="Times New Roman" w:cs="Times New Roman"/>
        </w:rPr>
        <w:t xml:space="preserve"> otherwise</w:t>
      </w:r>
      <w:r w:rsidR="00C708E3" w:rsidRPr="00F60DF3">
        <w:rPr>
          <w:rFonts w:ascii="Times New Roman" w:eastAsia="Aptos" w:hAnsi="Times New Roman" w:cs="Times New Roman"/>
        </w:rPr>
        <w:t>,</w:t>
      </w:r>
      <w:r w:rsidR="00E7101B" w:rsidRPr="00F60DF3">
        <w:rPr>
          <w:rFonts w:ascii="Times New Roman" w:eastAsia="Aptos" w:hAnsi="Times New Roman" w:cs="Times New Roman"/>
        </w:rPr>
        <w:t xml:space="preserve"> for </w:t>
      </w:r>
      <m:oMath>
        <m:r>
          <w:rPr>
            <w:rFonts w:ascii="Cambria Math" w:eastAsia="Aptos" w:hAnsi="Cambria Math" w:cs="Times New Roman"/>
          </w:rPr>
          <m:t>j=1,2</m:t>
        </m:r>
      </m:oMath>
      <w:r w:rsidR="00C708E3" w:rsidRPr="00F60DF3">
        <w:rPr>
          <w:rFonts w:ascii="Times New Roman" w:eastAsia="Aptos" w:hAnsi="Times New Roman" w:cs="Times New Roman"/>
        </w:rPr>
        <w:t>).</w:t>
      </w:r>
      <w:r w:rsidRPr="00F60DF3">
        <w:rPr>
          <w:rFonts w:ascii="Times New Roman" w:eastAsia="Aptos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="Aptos" w:hAnsi="Cambria Math" w:cs="Times New Roman"/>
                <w:i/>
              </w:rPr>
            </m:ctrlPr>
          </m:sSubPr>
          <m:e>
            <m:r>
              <w:rPr>
                <w:rFonts w:ascii="Cambria Math" w:eastAsia="Aptos" w:hAnsi="Cambria Math" w:cs="Times New Roman"/>
              </w:rPr>
              <m:t>C</m:t>
            </m:r>
          </m:e>
          <m:sub>
            <m:r>
              <w:rPr>
                <w:rFonts w:ascii="Cambria Math" w:eastAsia="Aptos" w:hAnsi="Cambria Math" w:cs="Times New Roman"/>
              </w:rPr>
              <m:t>bin</m:t>
            </m:r>
          </m:sub>
        </m:sSub>
      </m:oMath>
      <w:r w:rsidRPr="00F60DF3">
        <w:rPr>
          <w:rFonts w:ascii="Times New Roman" w:eastAsia="Aptos" w:hAnsi="Times New Roman" w:cs="Times New Roman"/>
        </w:rPr>
        <w:t xml:space="preserve"> is a binary variable, and </w:t>
      </w:r>
      <m:oMath>
        <m:sSub>
          <m:sSubPr>
            <m:ctrlPr>
              <w:rPr>
                <w:rFonts w:ascii="Cambria Math" w:eastAsia="Aptos" w:hAnsi="Cambria Math" w:cs="Times New Roman"/>
                <w:i/>
              </w:rPr>
            </m:ctrlPr>
          </m:sSubPr>
          <m:e>
            <m:r>
              <w:rPr>
                <w:rFonts w:ascii="Cambria Math" w:eastAsia="Aptos" w:hAnsi="Cambria Math" w:cs="Times New Roman"/>
              </w:rPr>
              <m:t>C</m:t>
            </m:r>
          </m:e>
          <m:sub>
            <m:r>
              <w:rPr>
                <w:rFonts w:ascii="Cambria Math" w:eastAsia="Aptos" w:hAnsi="Cambria Math" w:cs="Times New Roman"/>
              </w:rPr>
              <m:t>con</m:t>
            </m:r>
          </m:sub>
        </m:sSub>
      </m:oMath>
      <w:r w:rsidRPr="00F60DF3">
        <w:rPr>
          <w:rFonts w:ascii="Times New Roman" w:eastAsia="Aptos" w:hAnsi="Times New Roman" w:cs="Times New Roman"/>
        </w:rPr>
        <w:t xml:space="preserve"> is a continuous variable.</w:t>
      </w:r>
      <w:r w:rsidR="001F6808" w:rsidRPr="00F60DF3">
        <w:rPr>
          <w:rFonts w:ascii="Times New Roman" w:eastAsia="Aptos" w:hAnsi="Times New Roman" w:cs="Times New Roman"/>
        </w:rPr>
        <w:t xml:space="preserve"> </w:t>
      </w:r>
      <w:r w:rsidR="00F55B7C" w:rsidRPr="00F60DF3">
        <w:rPr>
          <w:rFonts w:ascii="Times New Roman" w:eastAsia="Aptos" w:hAnsi="Times New Roman" w:cs="Times New Roman"/>
        </w:rPr>
        <w:t xml:space="preserve">Data on </w:t>
      </w:r>
      <m:oMath>
        <m:sSub>
          <m:sSubPr>
            <m:ctrlPr>
              <w:rPr>
                <w:rFonts w:ascii="Cambria Math" w:eastAsia="Aptos" w:hAnsi="Cambria Math" w:cs="Times New Roman"/>
                <w:i/>
              </w:rPr>
            </m:ctrlPr>
          </m:sSubPr>
          <m:e>
            <m:r>
              <w:rPr>
                <w:rFonts w:ascii="Cambria Math" w:eastAsia="Aptos" w:hAnsi="Cambria Math" w:cs="Times New Roman"/>
              </w:rPr>
              <m:t>C</m:t>
            </m:r>
          </m:e>
          <m:sub>
            <m:r>
              <w:rPr>
                <w:rFonts w:ascii="Cambria Math" w:eastAsia="Aptos" w:hAnsi="Cambria Math" w:cs="Times New Roman"/>
              </w:rPr>
              <m:t>cat</m:t>
            </m:r>
          </m:sub>
        </m:sSub>
        <m:r>
          <w:rPr>
            <w:rFonts w:ascii="Cambria Math" w:eastAsia="Aptos" w:hAnsi="Cambria Math" w:cs="Times New Roman"/>
          </w:rPr>
          <m:t xml:space="preserve">, </m:t>
        </m:r>
        <m:sSub>
          <m:sSubPr>
            <m:ctrlPr>
              <w:rPr>
                <w:rFonts w:ascii="Cambria Math" w:eastAsia="Aptos" w:hAnsi="Cambria Math" w:cs="Times New Roman"/>
                <w:i/>
              </w:rPr>
            </m:ctrlPr>
          </m:sSubPr>
          <m:e>
            <m:r>
              <w:rPr>
                <w:rFonts w:ascii="Cambria Math" w:eastAsia="Aptos" w:hAnsi="Cambria Math" w:cs="Times New Roman"/>
              </w:rPr>
              <m:t>C</m:t>
            </m:r>
          </m:e>
          <m:sub>
            <m:r>
              <w:rPr>
                <w:rFonts w:ascii="Cambria Math" w:eastAsia="Aptos" w:hAnsi="Cambria Math" w:cs="Times New Roman"/>
              </w:rPr>
              <m:t>bin</m:t>
            </m:r>
          </m:sub>
        </m:sSub>
        <m:r>
          <w:rPr>
            <w:rFonts w:ascii="Cambria Math" w:eastAsia="Aptos" w:hAnsi="Cambria Math" w:cs="Times New Roman"/>
          </w:rPr>
          <m:t>,</m:t>
        </m:r>
      </m:oMath>
      <w:r w:rsidR="008D08BA" w:rsidRPr="00F60DF3">
        <w:rPr>
          <w:rFonts w:ascii="Times New Roman" w:eastAsia="Aptos" w:hAnsi="Times New Roman" w:cs="Times New Roman"/>
        </w:rPr>
        <w:t xml:space="preserve"> and </w:t>
      </w:r>
      <m:oMath>
        <m:sSub>
          <m:sSubPr>
            <m:ctrlPr>
              <w:rPr>
                <w:rFonts w:ascii="Cambria Math" w:eastAsia="Aptos" w:hAnsi="Cambria Math" w:cs="Times New Roman"/>
                <w:i/>
              </w:rPr>
            </m:ctrlPr>
          </m:sSubPr>
          <m:e>
            <m:r>
              <w:rPr>
                <w:rFonts w:ascii="Cambria Math" w:eastAsia="Aptos" w:hAnsi="Cambria Math" w:cs="Times New Roman"/>
              </w:rPr>
              <m:t>C</m:t>
            </m:r>
          </m:e>
          <m:sub>
            <m:r>
              <w:rPr>
                <w:rFonts w:ascii="Cambria Math" w:eastAsia="Aptos" w:hAnsi="Cambria Math" w:cs="Times New Roman"/>
              </w:rPr>
              <m:t>con</m:t>
            </m:r>
          </m:sub>
        </m:sSub>
      </m:oMath>
      <w:r w:rsidR="008D08BA" w:rsidRPr="00F60DF3">
        <w:rPr>
          <w:rFonts w:ascii="Times New Roman" w:eastAsia="Aptos" w:hAnsi="Times New Roman" w:cs="Times New Roman"/>
        </w:rPr>
        <w:t xml:space="preserve"> </w:t>
      </w:r>
      <w:r w:rsidR="00E37D05" w:rsidRPr="00F60DF3">
        <w:rPr>
          <w:rFonts w:ascii="Times New Roman" w:eastAsia="Aptos" w:hAnsi="Times New Roman" w:cs="Times New Roman"/>
        </w:rPr>
        <w:t>were</w:t>
      </w:r>
      <w:r w:rsidR="008D08BA" w:rsidRPr="00F60DF3">
        <w:rPr>
          <w:rFonts w:ascii="Times New Roman" w:eastAsia="Aptos" w:hAnsi="Times New Roman" w:cs="Times New Roman"/>
        </w:rPr>
        <w:t xml:space="preserve"> simulated</w:t>
      </w:r>
      <w:r w:rsidR="009E7CE7" w:rsidRPr="00F60DF3">
        <w:rPr>
          <w:rFonts w:ascii="Times New Roman" w:eastAsia="Aptos" w:hAnsi="Times New Roman" w:cs="Times New Roman"/>
        </w:rPr>
        <w:t xml:space="preserve"> </w:t>
      </w:r>
      <w:r w:rsidR="00CF595F" w:rsidRPr="00F60DF3">
        <w:rPr>
          <w:rFonts w:ascii="Times New Roman" w:eastAsia="Aptos" w:hAnsi="Times New Roman" w:cs="Times New Roman"/>
        </w:rPr>
        <w:t>according to factorisation</w:t>
      </w:r>
      <w:r w:rsidR="000E3A02" w:rsidRPr="00F60DF3">
        <w:rPr>
          <w:rFonts w:ascii="Times New Roman" w:eastAsia="Aptos" w:hAnsi="Times New Roman" w:cs="Times New Roman"/>
        </w:rPr>
        <w:t>:</w:t>
      </w:r>
    </w:p>
    <w:p w14:paraId="37A22CAA" w14:textId="72D646BA" w:rsidR="00F220A2" w:rsidRPr="00F60DF3" w:rsidRDefault="000071C7" w:rsidP="00557361">
      <w:pPr>
        <w:spacing w:after="240" w:line="480" w:lineRule="auto"/>
        <w:jc w:val="center"/>
        <w:rPr>
          <w:rFonts w:ascii="Times New Roman" w:eastAsia="Aptos" w:hAnsi="Times New Roman" w:cs="Times New Roman"/>
        </w:rPr>
      </w:pPr>
      <m:oMath>
        <m:r>
          <w:rPr>
            <w:rFonts w:ascii="Cambria Math" w:eastAsia="Aptos" w:hAnsi="Cambria Math" w:cs="Times New Roman"/>
          </w:rPr>
          <m:t>f</m:t>
        </m:r>
        <m:d>
          <m:dPr>
            <m:ctrlPr>
              <w:rPr>
                <w:rFonts w:ascii="Cambria Math" w:eastAsia="Aptos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con</m:t>
                </m:r>
              </m:sub>
            </m:sSub>
            <m:r>
              <w:rPr>
                <w:rFonts w:ascii="Cambria Math" w:eastAsia="Aptos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bin</m:t>
                </m:r>
              </m:sub>
            </m:sSub>
            <m:r>
              <w:rPr>
                <w:rFonts w:ascii="Cambria Math" w:eastAsia="Aptos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cat</m:t>
                </m:r>
              </m:sub>
            </m:sSub>
          </m:e>
        </m:d>
        <m:r>
          <w:rPr>
            <w:rFonts w:ascii="Cambria Math" w:eastAsia="Aptos" w:hAnsi="Cambria Math" w:cs="Times New Roman"/>
          </w:rPr>
          <m:t>=f</m:t>
        </m:r>
        <m:d>
          <m:dPr>
            <m:ctrlPr>
              <w:rPr>
                <w:rFonts w:ascii="Cambria Math" w:eastAsia="Aptos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con</m:t>
                </m:r>
              </m:sub>
            </m:sSub>
          </m:e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bin</m:t>
                </m:r>
              </m:sub>
            </m:sSub>
            <m:r>
              <w:rPr>
                <w:rFonts w:ascii="Cambria Math" w:eastAsia="Aptos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cat</m:t>
                </m:r>
              </m:sub>
            </m:sSub>
          </m:e>
        </m:d>
        <m:r>
          <w:rPr>
            <w:rFonts w:ascii="Cambria Math" w:eastAsia="Aptos" w:hAnsi="Cambria Math" w:cs="Times New Roman"/>
          </w:rPr>
          <m:t>f</m:t>
        </m:r>
        <m:d>
          <m:dPr>
            <m:ctrlPr>
              <w:rPr>
                <w:rFonts w:ascii="Cambria Math" w:eastAsia="Aptos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bin</m:t>
                </m:r>
              </m:sub>
            </m:sSub>
          </m:e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cat</m:t>
                </m:r>
              </m:sub>
            </m:sSub>
          </m:e>
        </m:d>
        <m:r>
          <w:rPr>
            <w:rFonts w:ascii="Cambria Math" w:eastAsia="Aptos" w:hAnsi="Cambria Math" w:cs="Times New Roman"/>
          </w:rPr>
          <m:t>f</m:t>
        </m:r>
        <m:d>
          <m:dPr>
            <m:ctrlPr>
              <w:rPr>
                <w:rFonts w:ascii="Cambria Math" w:eastAsia="Aptos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cat</m:t>
                </m:r>
              </m:sub>
            </m:sSub>
          </m:e>
        </m:d>
      </m:oMath>
      <w:r w:rsidR="0053406C" w:rsidRPr="00F60DF3">
        <w:rPr>
          <w:rFonts w:ascii="Times New Roman" w:eastAsia="Aptos" w:hAnsi="Times New Roman" w:cs="Times New Roman"/>
        </w:rPr>
        <w:t xml:space="preserve">, </w:t>
      </w:r>
    </w:p>
    <w:p w14:paraId="6203CCE6" w14:textId="77777777" w:rsidR="001F61AD" w:rsidRPr="00F60DF3" w:rsidRDefault="0053406C" w:rsidP="009A2198">
      <w:pPr>
        <w:pStyle w:val="NoSpacing"/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t xml:space="preserve">where </w:t>
      </w:r>
      <m:oMath>
        <m:r>
          <w:rPr>
            <w:rFonts w:ascii="Cambria Math" w:hAnsi="Cambria Math" w:cs="Times New Roman"/>
          </w:rPr>
          <m:t>f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∙</m:t>
            </m:r>
          </m:e>
        </m:d>
      </m:oMath>
      <w:r w:rsidR="002F4ED6" w:rsidRPr="00F60DF3">
        <w:rPr>
          <w:rFonts w:ascii="Times New Roman" w:hAnsi="Times New Roman" w:cs="Times New Roman"/>
        </w:rPr>
        <w:t xml:space="preserve"> denotes </w:t>
      </w:r>
      <w:r w:rsidR="00EE3C6B" w:rsidRPr="00F60DF3">
        <w:rPr>
          <w:rFonts w:ascii="Times New Roman" w:hAnsi="Times New Roman" w:cs="Times New Roman"/>
        </w:rPr>
        <w:t>a</w:t>
      </w:r>
      <w:r w:rsidR="002F4ED6" w:rsidRPr="00F60DF3">
        <w:rPr>
          <w:rFonts w:ascii="Times New Roman" w:hAnsi="Times New Roman" w:cs="Times New Roman"/>
        </w:rPr>
        <w:t xml:space="preserve"> probability or </w:t>
      </w:r>
      <w:r w:rsidR="00EE3C6B" w:rsidRPr="00F60DF3">
        <w:rPr>
          <w:rFonts w:ascii="Times New Roman" w:hAnsi="Times New Roman" w:cs="Times New Roman"/>
        </w:rPr>
        <w:t>density function</w:t>
      </w:r>
      <w:r w:rsidR="000071C7" w:rsidRPr="00F60DF3">
        <w:rPr>
          <w:rFonts w:ascii="Times New Roman" w:hAnsi="Times New Roman" w:cs="Times New Roman"/>
        </w:rPr>
        <w:t>.</w:t>
      </w:r>
      <w:r w:rsidR="002C45C6" w:rsidRPr="00F60DF3">
        <w:rPr>
          <w:rFonts w:ascii="Times New Roman" w:hAnsi="Times New Roman" w:cs="Times New Roman"/>
        </w:rPr>
        <w:t xml:space="preserve"> The specific details are:</w:t>
      </w:r>
    </w:p>
    <w:p w14:paraId="401F6B1E" w14:textId="6F7B233D" w:rsidR="00C0362F" w:rsidRPr="00F60DF3" w:rsidRDefault="00000000" w:rsidP="009A2198">
      <w:pPr>
        <w:pStyle w:val="NoSpacing"/>
        <w:spacing w:line="480" w:lineRule="auto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cat</m:t>
            </m:r>
          </m:sub>
        </m:sSub>
        <m:r>
          <w:rPr>
            <w:rFonts w:ascii="Cambria Math" w:hAnsi="Cambria Math" w:cs="Times New Roman"/>
          </w:rPr>
          <m:t xml:space="preserve"> ~ multinomial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</w:rPr>
              <m:t xml:space="preserve">=0.1261,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 xml:space="preserve">=0.7477,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=0.1261</m:t>
            </m:r>
          </m:e>
        </m:d>
      </m:oMath>
      <w:r w:rsidR="00BF4594" w:rsidRPr="00F60DF3">
        <w:rPr>
          <w:rFonts w:ascii="Times New Roman" w:hAnsi="Times New Roman" w:cs="Times New Roman"/>
        </w:rPr>
        <w:t>,</w:t>
      </w:r>
    </w:p>
    <w:p w14:paraId="0C16C03F" w14:textId="75195F67" w:rsidR="00C0362F" w:rsidRPr="00F60DF3" w:rsidRDefault="000071C7" w:rsidP="009A2198">
      <w:pPr>
        <w:pStyle w:val="NoSpacing"/>
        <w:spacing w:line="480" w:lineRule="auto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P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bin</m:t>
                </m:r>
              </m:sub>
            </m:sSub>
            <m:r>
              <w:rPr>
                <w:rFonts w:ascii="Cambria Math" w:hAnsi="Cambria Math" w:cs="Times New Roman"/>
              </w:rPr>
              <m:t>=1</m:t>
            </m:r>
          </m:e>
        </m:d>
        <m:r>
          <w:rPr>
            <w:rFonts w:ascii="Cambria Math" w:hAnsi="Cambria Math" w:cs="Times New Roman"/>
          </w:rPr>
          <m:t>=expit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 xml:space="preserve">0.2624-0.3651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1</m:t>
                </m:r>
              </m:sub>
            </m:sSub>
            <m:r>
              <w:rPr>
                <w:rFonts w:ascii="Cambria Math" w:hAnsi="Cambria Math" w:cs="Times New Roman"/>
              </w:rPr>
              <m:t xml:space="preserve">-0.4075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2</m:t>
                </m:r>
              </m:sub>
            </m:sSub>
          </m:e>
        </m:d>
      </m:oMath>
      <w:r w:rsidR="009A2198" w:rsidRPr="00F60DF3">
        <w:rPr>
          <w:rFonts w:ascii="Times New Roman" w:hAnsi="Times New Roman" w:cs="Times New Roman"/>
        </w:rPr>
        <w:t>,</w:t>
      </w:r>
    </w:p>
    <w:p w14:paraId="5FD9FAB1" w14:textId="696DE6DB" w:rsidR="00C0362F" w:rsidRPr="00F60DF3" w:rsidRDefault="00000000" w:rsidP="009A2198">
      <w:pPr>
        <w:pStyle w:val="NoSpacing"/>
        <w:spacing w:line="480" w:lineRule="auto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con</m:t>
            </m:r>
          </m:sub>
        </m:sSub>
        <m:r>
          <w:rPr>
            <w:rFonts w:ascii="Cambria Math" w:hAnsi="Cambria Math" w:cs="Times New Roman"/>
          </w:rPr>
          <m:t>~ 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 xml:space="preserve">2.916+0.5791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1</m:t>
                </m:r>
              </m:sub>
            </m:sSub>
            <m:r>
              <w:rPr>
                <w:rFonts w:ascii="Cambria Math" w:hAnsi="Cambria Math" w:cs="Times New Roman"/>
              </w:rPr>
              <m:t>+0.6344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cat2</m:t>
                </m:r>
              </m:sub>
            </m:sSub>
            <m:r>
              <w:rPr>
                <w:rFonts w:ascii="Cambria Math" w:hAnsi="Cambria Math" w:cs="Times New Roman"/>
              </w:rPr>
              <m:t xml:space="preserve">-0.1057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bin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0.4495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d>
      </m:oMath>
      <w:r w:rsidR="009A2198" w:rsidRPr="00F60DF3">
        <w:rPr>
          <w:rFonts w:ascii="Times New Roman" w:hAnsi="Times New Roman" w:cs="Times New Roman"/>
        </w:rPr>
        <w:t>,</w:t>
      </w:r>
    </w:p>
    <w:p w14:paraId="529285DD" w14:textId="5565A04B" w:rsidR="00071170" w:rsidRDefault="009A2198" w:rsidP="009927EC">
      <w:pPr>
        <w:spacing w:after="240" w:line="480" w:lineRule="auto"/>
        <w:rPr>
          <w:rFonts w:ascii="Times New Roman" w:eastAsia="Aptos" w:hAnsi="Times New Roman" w:cs="Times New Roman"/>
        </w:rPr>
      </w:pPr>
      <w:r w:rsidRPr="00F60DF3">
        <w:rPr>
          <w:rFonts w:ascii="Times New Roman" w:eastAsia="Aptos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</w:rPr>
          <m:t>=P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</m:t>
                </m:r>
              </m:sub>
            </m:sSub>
            <m:r>
              <w:rPr>
                <w:rFonts w:ascii="Cambria Math" w:hAnsi="Cambria Math" w:cs="Times New Roman"/>
              </w:rPr>
              <m:t>=j</m:t>
            </m:r>
          </m:e>
        </m:d>
      </m:oMath>
      <w:r w:rsidRPr="00F60DF3">
        <w:rPr>
          <w:rFonts w:ascii="Times New Roman" w:eastAsia="Aptos" w:hAnsi="Times New Roman" w:cs="Times New Roman"/>
        </w:rPr>
        <w:t xml:space="preserve"> for </w:t>
      </w:r>
      <m:oMath>
        <m:r>
          <w:rPr>
            <w:rFonts w:ascii="Cambria Math" w:eastAsia="Aptos" w:hAnsi="Cambria Math" w:cs="Times New Roman"/>
          </w:rPr>
          <m:t>j=0,1,2</m:t>
        </m:r>
      </m:oMath>
      <w:r w:rsidRPr="00F60DF3">
        <w:rPr>
          <w:rFonts w:ascii="Times New Roman" w:eastAsia="Aptos" w:hAnsi="Times New Roman" w:cs="Times New Roman"/>
        </w:rPr>
        <w:t>.</w:t>
      </w:r>
    </w:p>
    <w:p w14:paraId="368ADCA7" w14:textId="77777777" w:rsidR="009F05EC" w:rsidRPr="00F60DF3" w:rsidRDefault="009F05EC" w:rsidP="009927EC">
      <w:pPr>
        <w:spacing w:after="240" w:line="480" w:lineRule="auto"/>
        <w:rPr>
          <w:rFonts w:ascii="Times New Roman" w:eastAsia="Aptos" w:hAnsi="Times New Roman" w:cs="Times New Roman"/>
        </w:rPr>
      </w:pPr>
    </w:p>
    <w:p w14:paraId="60FFA0EC" w14:textId="3BC2B8B9" w:rsidR="00DB3616" w:rsidRPr="009F05EC" w:rsidRDefault="00B55F3B" w:rsidP="009927EC">
      <w:pPr>
        <w:pStyle w:val="Heading3"/>
        <w:spacing w:line="480" w:lineRule="auto"/>
        <w:rPr>
          <w:rFonts w:ascii="Times New Roman" w:hAnsi="Times New Roman" w:cs="Times New Roman"/>
          <w:color w:val="auto"/>
        </w:rPr>
      </w:pPr>
      <w:bookmarkStart w:id="5" w:name="_Toc205568982"/>
      <w:r w:rsidRPr="009F05EC">
        <w:rPr>
          <w:rFonts w:ascii="Times New Roman" w:hAnsi="Times New Roman" w:cs="Times New Roman"/>
          <w:color w:val="auto"/>
        </w:rPr>
        <w:t>3</w:t>
      </w:r>
      <w:r w:rsidR="00DB3616" w:rsidRPr="009F05EC">
        <w:rPr>
          <w:rFonts w:ascii="Times New Roman" w:hAnsi="Times New Roman" w:cs="Times New Roman"/>
          <w:color w:val="auto"/>
        </w:rPr>
        <w:t>.</w:t>
      </w:r>
      <w:r w:rsidR="00534EBE" w:rsidRPr="009F05EC">
        <w:rPr>
          <w:rFonts w:ascii="Times New Roman" w:hAnsi="Times New Roman" w:cs="Times New Roman"/>
          <w:color w:val="auto"/>
        </w:rPr>
        <w:t>2</w:t>
      </w:r>
      <w:r w:rsidR="00DB3616" w:rsidRPr="009F05EC">
        <w:rPr>
          <w:rFonts w:ascii="Times New Roman" w:hAnsi="Times New Roman" w:cs="Times New Roman"/>
          <w:color w:val="auto"/>
        </w:rPr>
        <w:t xml:space="preserve"> </w:t>
      </w:r>
      <w:r w:rsidR="00534EBE" w:rsidRPr="009F05EC">
        <w:rPr>
          <w:rFonts w:ascii="Times New Roman" w:hAnsi="Times New Roman" w:cs="Times New Roman"/>
          <w:color w:val="auto"/>
          <w:u w:val="single"/>
        </w:rPr>
        <w:t xml:space="preserve">Scenario </w:t>
      </w:r>
      <w:r w:rsidR="00AE43B8" w:rsidRPr="009F05EC">
        <w:rPr>
          <w:rFonts w:ascii="Times New Roman" w:hAnsi="Times New Roman" w:cs="Times New Roman"/>
          <w:color w:val="auto"/>
          <w:u w:val="single"/>
        </w:rPr>
        <w:t>A</w:t>
      </w:r>
      <w:r w:rsidR="00534EBE" w:rsidRPr="009F05EC">
        <w:rPr>
          <w:rFonts w:ascii="Times New Roman" w:hAnsi="Times New Roman" w:cs="Times New Roman"/>
          <w:color w:val="auto"/>
          <w:u w:val="single"/>
        </w:rPr>
        <w:t xml:space="preserve">: </w:t>
      </w:r>
      <w:r w:rsidR="00BA344D" w:rsidRPr="009F05EC">
        <w:rPr>
          <w:rFonts w:ascii="Times New Roman" w:hAnsi="Times New Roman" w:cs="Times New Roman"/>
          <w:color w:val="auto"/>
          <w:u w:val="single"/>
        </w:rPr>
        <w:t xml:space="preserve">data generating model </w:t>
      </w:r>
      <w:r w:rsidR="00B53547" w:rsidRPr="009F05EC">
        <w:rPr>
          <w:rFonts w:ascii="Times New Roman" w:hAnsi="Times New Roman" w:cs="Times New Roman"/>
          <w:color w:val="auto"/>
          <w:u w:val="single"/>
        </w:rPr>
        <w:t>for</w:t>
      </w:r>
      <w:r w:rsidR="00534EBE" w:rsidRPr="009F05EC">
        <w:rPr>
          <w:rFonts w:ascii="Times New Roman" w:hAnsi="Times New Roman" w:cs="Times New Roman"/>
          <w:color w:val="auto"/>
          <w:u w:val="single"/>
        </w:rPr>
        <w:t xml:space="preserve"> </w:t>
      </w:r>
      <m:oMath>
        <m:r>
          <w:rPr>
            <w:rFonts w:ascii="Cambria Math" w:hAnsi="Cambria Math" w:cs="Times New Roman"/>
            <w:color w:val="auto"/>
            <w:u w:val="single"/>
          </w:rPr>
          <m:t>X</m:t>
        </m:r>
      </m:oMath>
      <w:r w:rsidR="00534EBE" w:rsidRPr="009F05EC">
        <w:rPr>
          <w:rFonts w:ascii="Times New Roman" w:hAnsi="Times New Roman" w:cs="Times New Roman"/>
          <w:color w:val="auto"/>
          <w:u w:val="single"/>
        </w:rPr>
        <w:t xml:space="preserve">, </w:t>
      </w:r>
      <m:oMath>
        <m:r>
          <w:rPr>
            <w:rFonts w:ascii="Cambria Math" w:hAnsi="Cambria Math" w:cs="Times New Roman"/>
            <w:color w:val="auto"/>
            <w:u w:val="single"/>
          </w:rPr>
          <m:t>Y</m:t>
        </m:r>
      </m:oMath>
      <w:r w:rsidR="00B53547" w:rsidRPr="009F05EC">
        <w:rPr>
          <w:rFonts w:ascii="Times New Roman" w:hAnsi="Times New Roman" w:cs="Times New Roman"/>
          <w:color w:val="auto"/>
          <w:u w:val="single"/>
        </w:rPr>
        <w:t>,</w:t>
      </w:r>
      <w:r w:rsidR="00534EBE" w:rsidRPr="009F05EC">
        <w:rPr>
          <w:rFonts w:ascii="Times New Roman" w:hAnsi="Times New Roman" w:cs="Times New Roman"/>
          <w:color w:val="auto"/>
          <w:u w:val="single"/>
        </w:rPr>
        <w:t xml:space="preserve"> and </w:t>
      </w:r>
      <m:oMath>
        <m:r>
          <w:rPr>
            <w:rFonts w:ascii="Cambria Math" w:hAnsi="Cambria Math" w:cs="Times New Roman"/>
            <w:color w:val="auto"/>
            <w:u w:val="single"/>
          </w:rPr>
          <m:t>U=</m:t>
        </m:r>
        <m:d>
          <m:dPr>
            <m:ctrlPr>
              <w:rPr>
                <w:rFonts w:ascii="Cambria Math" w:hAnsi="Cambria Math" w:cs="Times New Roman"/>
                <w:i/>
                <w:color w:val="auto"/>
                <w:u w:val="single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auto"/>
                    <w:u w:val="single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auto"/>
                    <w:u w:val="single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color w:val="auto"/>
                    <w:u w:val="single"/>
                  </w:rPr>
                  <m:t>1</m:t>
                </m:r>
              </m:sub>
            </m:sSub>
          </m:e>
        </m:d>
      </m:oMath>
      <w:bookmarkEnd w:id="5"/>
    </w:p>
    <w:p w14:paraId="174E259A" w14:textId="75350346" w:rsidR="001B573E" w:rsidRPr="00F60DF3" w:rsidRDefault="001B573E" w:rsidP="00EC7832">
      <w:pPr>
        <w:spacing w:line="360" w:lineRule="auto"/>
        <w:rPr>
          <w:rFonts w:ascii="Times New Roman" w:hAnsi="Times New Roman" w:cs="Times New Roman"/>
        </w:rPr>
      </w:pPr>
      <w:r w:rsidRPr="00F60DF3">
        <w:rPr>
          <w:rFonts w:ascii="Times New Roman" w:eastAsia="Aptos" w:hAnsi="Times New Roman" w:cs="Times New Roman"/>
        </w:rPr>
        <w:t>Given</w:t>
      </w:r>
      <w:r w:rsidR="00007703" w:rsidRPr="00F60DF3">
        <w:rPr>
          <w:rFonts w:ascii="Times New Roman" w:eastAsia="Aptos" w:hAnsi="Times New Roman" w:cs="Times New Roman"/>
        </w:rPr>
        <w:t xml:space="preserve"> data on measured confounders </w:t>
      </w:r>
      <m:oMath>
        <m:r>
          <w:rPr>
            <w:rFonts w:ascii="Cambria Math" w:eastAsia="Aptos" w:hAnsi="Cambria Math" w:cs="Times New Roman"/>
          </w:rPr>
          <m:t>C=</m:t>
        </m:r>
        <m:d>
          <m:dPr>
            <m:ctrlPr>
              <w:rPr>
                <w:rFonts w:ascii="Cambria Math" w:eastAsia="Aptos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con</m:t>
                </m:r>
              </m:sub>
            </m:sSub>
            <m:r>
              <w:rPr>
                <w:rFonts w:ascii="Cambria Math" w:eastAsia="Aptos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bin</m:t>
                </m:r>
              </m:sub>
            </m:sSub>
            <m:r>
              <w:rPr>
                <w:rFonts w:ascii="Cambria Math" w:eastAsia="Aptos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cat</m:t>
                </m:r>
              </m:sub>
            </m:sSub>
          </m:e>
        </m:d>
      </m:oMath>
      <w:r w:rsidR="00B55F3B" w:rsidRPr="00F60DF3">
        <w:rPr>
          <w:rFonts w:ascii="Times New Roman" w:eastAsia="Aptos" w:hAnsi="Times New Roman" w:cs="Times New Roman"/>
        </w:rPr>
        <w:t>,</w:t>
      </w:r>
      <w:r w:rsidR="00007703" w:rsidRPr="00F60DF3">
        <w:rPr>
          <w:rFonts w:ascii="Times New Roman" w:eastAsia="Aptos" w:hAnsi="Times New Roman" w:cs="Times New Roman"/>
        </w:rPr>
        <w:t xml:space="preserve"> </w:t>
      </w:r>
      <w:r w:rsidR="007279BF" w:rsidRPr="00F60DF3">
        <w:rPr>
          <w:rFonts w:ascii="Times New Roman" w:eastAsia="Aptos" w:hAnsi="Times New Roman" w:cs="Times New Roman"/>
        </w:rPr>
        <w:t>b</w:t>
      </w:r>
      <w:r w:rsidR="009D7355" w:rsidRPr="00F60DF3">
        <w:rPr>
          <w:rFonts w:ascii="Times New Roman" w:eastAsia="Aptos" w:hAnsi="Times New Roman" w:cs="Times New Roman"/>
        </w:rPr>
        <w:t xml:space="preserve">inary </w:t>
      </w:r>
      <m:oMath>
        <m:r>
          <w:rPr>
            <w:rFonts w:ascii="Cambria Math" w:eastAsia="Aptos" w:hAnsi="Cambria Math" w:cs="Times New Roman"/>
          </w:rPr>
          <m:t>Y</m:t>
        </m:r>
      </m:oMath>
      <w:r w:rsidR="009D7355" w:rsidRPr="00F60DF3">
        <w:rPr>
          <w:rFonts w:ascii="Times New Roman" w:eastAsia="Aptos" w:hAnsi="Times New Roman" w:cs="Times New Roman"/>
        </w:rPr>
        <w:t xml:space="preserve">, binary </w:t>
      </w:r>
      <m:oMath>
        <m:r>
          <w:rPr>
            <w:rFonts w:ascii="Cambria Math" w:eastAsia="Aptos" w:hAnsi="Cambria Math" w:cs="Times New Roman"/>
          </w:rPr>
          <m:t>X</m:t>
        </m:r>
      </m:oMath>
      <w:r w:rsidR="009D7355" w:rsidRPr="00F60DF3">
        <w:rPr>
          <w:rFonts w:ascii="Times New Roman" w:eastAsia="Aptos" w:hAnsi="Times New Roman" w:cs="Times New Roman"/>
        </w:rPr>
        <w:t xml:space="preserve">, and a single continuous </w:t>
      </w:r>
      <m:oMath>
        <m:r>
          <w:rPr>
            <w:rFonts w:ascii="Cambria Math" w:eastAsia="Aptos" w:hAnsi="Cambria Math" w:cs="Times New Roman"/>
          </w:rPr>
          <m:t>U=</m:t>
        </m:r>
        <m:d>
          <m:dPr>
            <m:ctrlPr>
              <w:rPr>
                <w:rFonts w:ascii="Cambria Math" w:eastAsia="Aptos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U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1</m:t>
                </m:r>
              </m:sub>
            </m:sSub>
          </m:e>
        </m:d>
      </m:oMath>
      <w:r w:rsidR="00E37D05" w:rsidRPr="00F60DF3">
        <w:rPr>
          <w:rFonts w:ascii="Times New Roman" w:eastAsia="Aptos" w:hAnsi="Times New Roman" w:cs="Times New Roman"/>
        </w:rPr>
        <w:t xml:space="preserve"> were </w:t>
      </w:r>
      <w:r w:rsidR="002E4A7E" w:rsidRPr="00F60DF3">
        <w:rPr>
          <w:rFonts w:ascii="Times New Roman" w:eastAsia="Aptos" w:hAnsi="Times New Roman" w:cs="Times New Roman"/>
        </w:rPr>
        <w:t xml:space="preserve">simulated </w:t>
      </w:r>
      <w:r w:rsidR="00EC7832" w:rsidRPr="00F60DF3">
        <w:rPr>
          <w:rFonts w:ascii="Times New Roman" w:eastAsia="Aptos" w:hAnsi="Times New Roman" w:cs="Times New Roman"/>
        </w:rPr>
        <w:t>as follows:</w:t>
      </w:r>
    </w:p>
    <w:p w14:paraId="18B70A35" w14:textId="17668A5C" w:rsidR="00D00A30" w:rsidRPr="00F60DF3" w:rsidRDefault="00673E3C" w:rsidP="00D00A30">
      <w:pPr>
        <w:spacing w:line="360" w:lineRule="auto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P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=1</m:t>
            </m:r>
          </m:e>
        </m:d>
        <m:r>
          <w:rPr>
            <w:rFonts w:ascii="Cambria Math" w:hAnsi="Cambria Math" w:cs="Times New Roman"/>
          </w:rPr>
          <m:t>=expit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-4.819-0.3487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cat1</m:t>
                </m:r>
              </m:sub>
            </m:sSub>
            <m:r>
              <w:rPr>
                <w:rFonts w:ascii="Cambria Math" w:hAnsi="Cambria Math" w:cs="Times New Roman"/>
              </w:rPr>
              <m:t xml:space="preserve">-0.7207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2</m:t>
                </m:r>
              </m:sub>
            </m:sSub>
            <m:r>
              <w:rPr>
                <w:rFonts w:ascii="Cambria Math" w:hAnsi="Cambria Math" w:cs="Times New Roman"/>
              </w:rPr>
              <m:t xml:space="preserve">+0.4609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bin</m:t>
                </m:r>
              </m:sub>
            </m:sSub>
            <m:r>
              <w:rPr>
                <w:rFonts w:ascii="Cambria Math" w:hAnsi="Cambria Math" w:cs="Times New Roman"/>
              </w:rPr>
              <m:t xml:space="preserve">+1.024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on</m:t>
                </m:r>
              </m:sub>
            </m:sSub>
          </m:e>
        </m:d>
      </m:oMath>
      <w:r w:rsidR="00D00A30" w:rsidRPr="00F60DF3">
        <w:rPr>
          <w:rFonts w:ascii="Times New Roman" w:hAnsi="Times New Roman" w:cs="Times New Roman"/>
        </w:rPr>
        <w:t>,</w:t>
      </w:r>
    </w:p>
    <w:p w14:paraId="22F5DF3F" w14:textId="750EEADD" w:rsidR="00DB3CC6" w:rsidRPr="00F60DF3" w:rsidRDefault="00215F2E" w:rsidP="00DB3CC6">
      <w:pPr>
        <w:spacing w:line="360" w:lineRule="auto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U~ 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49.86-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ζ×0.9003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1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ζ×0.01227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2</m:t>
                </m:r>
              </m:sub>
            </m:sSub>
            <m:r>
              <w:rPr>
                <w:rFonts w:ascii="Cambria Math" w:hAnsi="Cambria Math" w:cs="Times New Roman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ζ×0.2349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bin</m:t>
                </m:r>
              </m:sub>
            </m:sSub>
            <m:r>
              <w:rPr>
                <w:rFonts w:ascii="Cambria Math" w:hAnsi="Cambria Math" w:cs="Times New Roman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ζ×3.296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on</m:t>
                </m:r>
              </m:sub>
            </m:sSub>
            <m:r>
              <w:rPr>
                <w:rFonts w:ascii="Cambria Math" w:hAnsi="Cambria Math" w:cs="Times New Roman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ζ×6.636</m:t>
                </m:r>
              </m:e>
            </m:d>
            <m:r>
              <w:rPr>
                <w:rFonts w:ascii="Cambria Math" w:hAnsi="Cambria Math" w:cs="Times New Roman"/>
              </w:rPr>
              <m:t xml:space="preserve">X, 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9.523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d>
      </m:oMath>
      <w:r w:rsidR="00DB3CC6" w:rsidRPr="00F60DF3">
        <w:rPr>
          <w:rFonts w:ascii="Times New Roman" w:hAnsi="Times New Roman" w:cs="Times New Roman"/>
        </w:rPr>
        <w:t>,</w:t>
      </w:r>
    </w:p>
    <w:p w14:paraId="1D66B6BF" w14:textId="52878748" w:rsidR="00B53547" w:rsidRPr="00F60DF3" w:rsidRDefault="000A7A4A" w:rsidP="00EC7832">
      <w:pPr>
        <w:spacing w:line="360" w:lineRule="auto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P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Y=1</m:t>
            </m:r>
          </m:e>
        </m:d>
        <m:r>
          <w:rPr>
            <w:rFonts w:ascii="Cambria Math" w:hAnsi="Cambria Math" w:cs="Times New Roman"/>
          </w:rPr>
          <m:t>=expit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 xml:space="preserve">-2.370+0.1753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1</m:t>
                </m:r>
              </m:sub>
            </m:sSub>
            <m:r>
              <w:rPr>
                <w:rFonts w:ascii="Cambria Math" w:hAnsi="Cambria Math" w:cs="Times New Roman"/>
              </w:rPr>
              <m:t>+0.04492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cat2</m:t>
                </m:r>
              </m:sub>
            </m:sSub>
            <m:r>
              <w:rPr>
                <w:rFonts w:ascii="Cambria Math" w:hAnsi="Cambria Math" w:cs="Times New Roman"/>
              </w:rPr>
              <m:t>-0.3559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bin</m:t>
                </m:r>
              </m:sub>
            </m:sSub>
            <m:r>
              <w:rPr>
                <w:rFonts w:ascii="Cambria Math" w:hAnsi="Cambria Math" w:cs="Times New Roman"/>
              </w:rPr>
              <m:t>-0.009095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con</m:t>
                </m:r>
              </m:sub>
            </m:sSub>
            <m:r>
              <w:rPr>
                <w:rFonts w:ascii="Cambria Math" w:hAnsi="Cambria Math" w:cs="Times New Roman"/>
              </w:rPr>
              <m:t>+0 X+0.06588 U</m:t>
            </m:r>
          </m:e>
        </m:d>
      </m:oMath>
      <w:r w:rsidR="00EC7832" w:rsidRPr="00F60DF3">
        <w:rPr>
          <w:rFonts w:ascii="Times New Roman" w:hAnsi="Times New Roman" w:cs="Times New Roman"/>
        </w:rPr>
        <w:t>,</w:t>
      </w:r>
    </w:p>
    <w:p w14:paraId="7133A772" w14:textId="1566A6C9" w:rsidR="007A5D03" w:rsidRPr="00F60DF3" w:rsidRDefault="00EC7832" w:rsidP="009927EC">
      <w:pPr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lastRenderedPageBreak/>
        <w:t xml:space="preserve">where </w:t>
      </w:r>
      <m:oMath>
        <m:r>
          <w:rPr>
            <w:rFonts w:ascii="Cambria Math" w:hAnsi="Cambria Math" w:cs="Times New Roman"/>
          </w:rPr>
          <m:t>ζ</m:t>
        </m:r>
      </m:oMath>
      <w:r w:rsidR="00B07BFC" w:rsidRPr="00F60DF3">
        <w:rPr>
          <w:rFonts w:ascii="Times New Roman" w:hAnsi="Times New Roman" w:cs="Times New Roman"/>
        </w:rPr>
        <w:t xml:space="preserve"> </w:t>
      </w:r>
      <w:r w:rsidR="0079087A" w:rsidRPr="00F60DF3">
        <w:rPr>
          <w:rFonts w:ascii="Times New Roman" w:hAnsi="Times New Roman" w:cs="Times New Roman"/>
        </w:rPr>
        <w:t>influences</w:t>
      </w:r>
      <w:r w:rsidR="00B07BFC" w:rsidRPr="00F60DF3">
        <w:rPr>
          <w:rFonts w:ascii="Times New Roman" w:hAnsi="Times New Roman" w:cs="Times New Roman"/>
        </w:rPr>
        <w:t xml:space="preserve"> the magnitude of the associations between </w:t>
      </w:r>
      <m:oMath>
        <m:r>
          <w:rPr>
            <w:rFonts w:ascii="Cambria Math" w:hAnsi="Cambria Math" w:cs="Times New Roman"/>
          </w:rPr>
          <m:t>U</m:t>
        </m:r>
      </m:oMath>
      <w:r w:rsidR="007138BF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C</m:t>
        </m:r>
      </m:oMath>
      <w:r w:rsidR="00B07BFC" w:rsidRPr="00F60DF3">
        <w:rPr>
          <w:rFonts w:ascii="Times New Roman" w:hAnsi="Times New Roman" w:cs="Times New Roman"/>
        </w:rPr>
        <w:t>.</w:t>
      </w:r>
      <w:r w:rsidR="00BA32E5" w:rsidRPr="00F60DF3">
        <w:rPr>
          <w:rFonts w:ascii="Times New Roman" w:hAnsi="Times New Roman" w:cs="Times New Roman"/>
        </w:rPr>
        <w:t xml:space="preserve"> </w:t>
      </w:r>
      <w:r w:rsidR="00C1287E" w:rsidRPr="00F60DF3">
        <w:rPr>
          <w:rFonts w:ascii="Times New Roman" w:hAnsi="Times New Roman" w:cs="Times New Roman"/>
        </w:rPr>
        <w:t>W</w:t>
      </w:r>
      <w:r w:rsidR="00BC0ED2" w:rsidRPr="00F60DF3">
        <w:rPr>
          <w:rFonts w:ascii="Times New Roman" w:hAnsi="Times New Roman" w:cs="Times New Roman"/>
        </w:rPr>
        <w:t>e consider</w:t>
      </w:r>
      <w:r w:rsidR="00672646" w:rsidRPr="00F60DF3">
        <w:rPr>
          <w:rFonts w:ascii="Times New Roman" w:hAnsi="Times New Roman" w:cs="Times New Roman"/>
        </w:rPr>
        <w:t>ed</w:t>
      </w:r>
      <w:r w:rsidR="00BC0ED2" w:rsidRPr="00F60DF3">
        <w:rPr>
          <w:rFonts w:ascii="Times New Roman" w:hAnsi="Times New Roman" w:cs="Times New Roman"/>
        </w:rPr>
        <w:t xml:space="preserve"> three levels of </w:t>
      </w:r>
      <m:oMath>
        <m:r>
          <w:rPr>
            <w:rFonts w:ascii="Cambria Math" w:hAnsi="Cambria Math" w:cs="Times New Roman"/>
          </w:rPr>
          <m:t>ζ</m:t>
        </m:r>
      </m:oMath>
      <w:r w:rsidR="00BC0ED2" w:rsidRPr="00F60DF3">
        <w:rPr>
          <w:rFonts w:ascii="Times New Roman" w:hAnsi="Times New Roman" w:cs="Times New Roman"/>
        </w:rPr>
        <w:t>:</w:t>
      </w:r>
      <w:r w:rsidR="00672646" w:rsidRPr="00F60DF3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ζ=0</m:t>
        </m:r>
      </m:oMath>
      <w:r w:rsidR="00672646" w:rsidRPr="00F60DF3">
        <w:rPr>
          <w:rFonts w:ascii="Times New Roman" w:hAnsi="Times New Roman" w:cs="Times New Roman"/>
        </w:rPr>
        <w:t xml:space="preserve"> corresponds to independence</w:t>
      </w:r>
      <w:r w:rsidR="00FF2CB7" w:rsidRPr="00F60DF3">
        <w:rPr>
          <w:rFonts w:ascii="Times New Roman" w:hAnsi="Times New Roman" w:cs="Times New Roman"/>
        </w:rPr>
        <w:t xml:space="preserve"> between</w:t>
      </w:r>
      <w:r w:rsidR="00672646" w:rsidRPr="00F60DF3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U</m:t>
        </m:r>
      </m:oMath>
      <w:r w:rsidR="00FF2CB7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C</m:t>
        </m:r>
      </m:oMath>
      <w:r w:rsidR="00FF2CB7" w:rsidRPr="00F60DF3">
        <w:rPr>
          <w:rFonts w:ascii="Times New Roman" w:hAnsi="Times New Roman" w:cs="Times New Roman"/>
        </w:rPr>
        <w:t xml:space="preserve"> given </w:t>
      </w:r>
      <m:oMath>
        <m:r>
          <w:rPr>
            <w:rFonts w:ascii="Cambria Math" w:hAnsi="Cambria Math" w:cs="Times New Roman"/>
          </w:rPr>
          <m:t>X</m:t>
        </m:r>
      </m:oMath>
      <w:r w:rsidR="00672646" w:rsidRPr="00F60DF3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ζ=1</m:t>
        </m:r>
      </m:oMath>
      <w:r w:rsidR="004A2DCD" w:rsidRPr="00F60DF3">
        <w:rPr>
          <w:rFonts w:ascii="Times New Roman" w:hAnsi="Times New Roman" w:cs="Times New Roman"/>
        </w:rPr>
        <w:t xml:space="preserve"> </w:t>
      </w:r>
      <w:r w:rsidR="00442722" w:rsidRPr="00F60DF3">
        <w:rPr>
          <w:rFonts w:ascii="Times New Roman" w:hAnsi="Times New Roman" w:cs="Times New Roman"/>
        </w:rPr>
        <w:t xml:space="preserve">corresponds </w:t>
      </w:r>
      <w:r w:rsidR="005E4200" w:rsidRPr="00F60DF3">
        <w:rPr>
          <w:rFonts w:ascii="Times New Roman" w:hAnsi="Times New Roman" w:cs="Times New Roman"/>
        </w:rPr>
        <w:t xml:space="preserve">to </w:t>
      </w:r>
      <w:r w:rsidR="0005218C" w:rsidRPr="00F60DF3">
        <w:rPr>
          <w:rFonts w:ascii="Times New Roman" w:hAnsi="Times New Roman" w:cs="Times New Roman"/>
        </w:rPr>
        <w:t xml:space="preserve">setting </w:t>
      </w:r>
      <w:r w:rsidR="005E4200" w:rsidRPr="00F60DF3">
        <w:rPr>
          <w:rFonts w:ascii="Times New Roman" w:hAnsi="Times New Roman" w:cs="Times New Roman"/>
        </w:rPr>
        <w:t>the association</w:t>
      </w:r>
      <w:r w:rsidR="00133F09" w:rsidRPr="00F60DF3">
        <w:rPr>
          <w:rFonts w:ascii="Times New Roman" w:hAnsi="Times New Roman" w:cs="Times New Roman"/>
        </w:rPr>
        <w:t>s</w:t>
      </w:r>
      <w:r w:rsidR="005E4200" w:rsidRPr="00F60DF3">
        <w:rPr>
          <w:rFonts w:ascii="Times New Roman" w:hAnsi="Times New Roman" w:cs="Times New Roman"/>
        </w:rPr>
        <w:t xml:space="preserve"> between </w:t>
      </w:r>
      <m:oMath>
        <m:r>
          <w:rPr>
            <w:rFonts w:ascii="Cambria Math" w:hAnsi="Cambria Math" w:cs="Times New Roman"/>
          </w:rPr>
          <m:t>U</m:t>
        </m:r>
      </m:oMath>
      <w:r w:rsidR="005E4200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C</m:t>
        </m:r>
      </m:oMath>
      <w:r w:rsidR="005E4200" w:rsidRPr="00F60DF3">
        <w:rPr>
          <w:rFonts w:ascii="Times New Roman" w:hAnsi="Times New Roman" w:cs="Times New Roman"/>
        </w:rPr>
        <w:t xml:space="preserve"> to the </w:t>
      </w:r>
      <w:r w:rsidR="006B5E0C" w:rsidRPr="00F60DF3">
        <w:rPr>
          <w:rFonts w:ascii="Times New Roman" w:hAnsi="Times New Roman" w:cs="Times New Roman"/>
        </w:rPr>
        <w:t xml:space="preserve">observed </w:t>
      </w:r>
      <w:r w:rsidR="00C07491" w:rsidRPr="00F60DF3">
        <w:rPr>
          <w:rFonts w:ascii="Times New Roman" w:hAnsi="Times New Roman" w:cs="Times New Roman"/>
        </w:rPr>
        <w:t>associations</w:t>
      </w:r>
      <w:r w:rsidR="00D063E3" w:rsidRPr="00F60DF3">
        <w:rPr>
          <w:rFonts w:ascii="Times New Roman" w:hAnsi="Times New Roman" w:cs="Times New Roman"/>
        </w:rPr>
        <w:t xml:space="preserve"> from </w:t>
      </w:r>
      <w:r w:rsidR="005C1E89" w:rsidRPr="00F60DF3">
        <w:rPr>
          <w:rFonts w:ascii="Times New Roman" w:hAnsi="Times New Roman" w:cs="Times New Roman"/>
        </w:rPr>
        <w:t xml:space="preserve">a </w:t>
      </w:r>
      <w:r w:rsidR="00BF6720" w:rsidRPr="00F60DF3">
        <w:rPr>
          <w:rFonts w:ascii="Times New Roman" w:hAnsi="Times New Roman" w:cs="Times New Roman"/>
        </w:rPr>
        <w:t>real study</w:t>
      </w:r>
      <w:r w:rsidR="005C1E89" w:rsidRPr="00F60DF3">
        <w:rPr>
          <w:rFonts w:ascii="Times New Roman" w:hAnsi="Times New Roman" w:cs="Times New Roman"/>
        </w:rPr>
        <w:t xml:space="preserve">, </w:t>
      </w:r>
      <w:r w:rsidR="00DA64F8" w:rsidRPr="00F60DF3">
        <w:rPr>
          <w:rFonts w:ascii="Times New Roman" w:hAnsi="Times New Roman" w:cs="Times New Roman"/>
        </w:rPr>
        <w:t xml:space="preserve">and </w:t>
      </w:r>
      <m:oMath>
        <m:r>
          <w:rPr>
            <w:rFonts w:ascii="Cambria Math" w:hAnsi="Cambria Math" w:cs="Times New Roman"/>
          </w:rPr>
          <m:t>ζ=2</m:t>
        </m:r>
      </m:oMath>
      <w:r w:rsidR="00DA64F8" w:rsidRPr="00F60DF3">
        <w:rPr>
          <w:rFonts w:ascii="Times New Roman" w:hAnsi="Times New Roman" w:cs="Times New Roman"/>
        </w:rPr>
        <w:t xml:space="preserve"> corresponds to strong </w:t>
      </w:r>
      <w:r w:rsidR="00C1287E" w:rsidRPr="00F60DF3">
        <w:rPr>
          <w:rFonts w:ascii="Times New Roman" w:hAnsi="Times New Roman" w:cs="Times New Roman"/>
        </w:rPr>
        <w:t>(i.e., double the observed)</w:t>
      </w:r>
      <w:r w:rsidR="00BC0ED2" w:rsidRPr="00F60DF3">
        <w:rPr>
          <w:rFonts w:ascii="Times New Roman" w:hAnsi="Times New Roman" w:cs="Times New Roman"/>
        </w:rPr>
        <w:t xml:space="preserve"> </w:t>
      </w:r>
      <w:r w:rsidR="00C1287E" w:rsidRPr="00F60DF3">
        <w:rPr>
          <w:rFonts w:ascii="Times New Roman" w:hAnsi="Times New Roman" w:cs="Times New Roman"/>
        </w:rPr>
        <w:t xml:space="preserve">associations between </w:t>
      </w:r>
      <m:oMath>
        <m:r>
          <w:rPr>
            <w:rFonts w:ascii="Cambria Math" w:hAnsi="Cambria Math" w:cs="Times New Roman"/>
          </w:rPr>
          <m:t>U</m:t>
        </m:r>
      </m:oMath>
      <w:r w:rsidR="00C1287E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C</m:t>
        </m:r>
      </m:oMath>
      <w:r w:rsidR="00C1287E" w:rsidRPr="00F60DF3">
        <w:rPr>
          <w:rFonts w:ascii="Times New Roman" w:hAnsi="Times New Roman" w:cs="Times New Roman"/>
        </w:rPr>
        <w:t>.</w:t>
      </w:r>
      <w:r w:rsidR="00EB137F" w:rsidRPr="00F60DF3">
        <w:rPr>
          <w:rFonts w:ascii="Times New Roman" w:hAnsi="Times New Roman" w:cs="Times New Roman"/>
        </w:rPr>
        <w:t xml:space="preserve"> </w:t>
      </w:r>
      <w:r w:rsidR="00BA32E5" w:rsidRPr="00F60DF3">
        <w:rPr>
          <w:rFonts w:ascii="Times New Roman" w:hAnsi="Times New Roman" w:cs="Times New Roman"/>
        </w:rPr>
        <w:t xml:space="preserve">In simulation study </w:t>
      </w:r>
      <w:r w:rsidR="001F578A" w:rsidRPr="00F60DF3">
        <w:rPr>
          <w:rFonts w:ascii="Times New Roman" w:hAnsi="Times New Roman" w:cs="Times New Roman"/>
        </w:rPr>
        <w:t>I</w:t>
      </w:r>
      <w:r w:rsidR="00EB137F" w:rsidRPr="00F60DF3">
        <w:rPr>
          <w:rFonts w:ascii="Times New Roman" w:hAnsi="Times New Roman" w:cs="Times New Roman"/>
        </w:rPr>
        <w:t xml:space="preserve"> we set </w:t>
      </w:r>
      <m:oMath>
        <m:r>
          <w:rPr>
            <w:rFonts w:ascii="Cambria Math" w:hAnsi="Cambria Math" w:cs="Times New Roman"/>
          </w:rPr>
          <m:t>ζ=1</m:t>
        </m:r>
      </m:oMath>
      <w:r w:rsidR="00BA32E5" w:rsidRPr="00F60DF3">
        <w:rPr>
          <w:rFonts w:ascii="Times New Roman" w:hAnsi="Times New Roman" w:cs="Times New Roman"/>
        </w:rPr>
        <w:t xml:space="preserve"> and </w:t>
      </w:r>
      <w:r w:rsidR="005B57C2" w:rsidRPr="00F60DF3">
        <w:rPr>
          <w:rFonts w:ascii="Times New Roman" w:hAnsi="Times New Roman" w:cs="Times New Roman"/>
        </w:rPr>
        <w:t>in</w:t>
      </w:r>
      <w:r w:rsidR="007A5D03" w:rsidRPr="00F60DF3">
        <w:rPr>
          <w:rFonts w:ascii="Times New Roman" w:hAnsi="Times New Roman" w:cs="Times New Roman"/>
        </w:rPr>
        <w:t xml:space="preserve"> simulation study II </w:t>
      </w:r>
      <w:r w:rsidR="005B57C2" w:rsidRPr="00F60DF3">
        <w:rPr>
          <w:rFonts w:ascii="Times New Roman" w:hAnsi="Times New Roman" w:cs="Times New Roman"/>
        </w:rPr>
        <w:t xml:space="preserve">we repeated the study </w:t>
      </w:r>
      <w:r w:rsidR="007A5D03" w:rsidRPr="00F60DF3">
        <w:rPr>
          <w:rFonts w:ascii="Times New Roman" w:hAnsi="Times New Roman" w:cs="Times New Roman"/>
        </w:rPr>
        <w:t xml:space="preserve">for </w:t>
      </w:r>
      <m:oMath>
        <m:r>
          <w:rPr>
            <w:rFonts w:ascii="Cambria Math" w:hAnsi="Cambria Math" w:cs="Times New Roman"/>
          </w:rPr>
          <m:t>ζ=0</m:t>
        </m:r>
      </m:oMath>
      <w:r w:rsidR="007A5D03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ζ=2</m:t>
        </m:r>
      </m:oMath>
      <w:r w:rsidR="007A5D03" w:rsidRPr="00F60DF3">
        <w:rPr>
          <w:rFonts w:ascii="Times New Roman" w:hAnsi="Times New Roman" w:cs="Times New Roman"/>
        </w:rPr>
        <w:t>.</w:t>
      </w:r>
    </w:p>
    <w:p w14:paraId="154F123D" w14:textId="77777777" w:rsidR="005B57C2" w:rsidRPr="009927EC" w:rsidRDefault="005B57C2" w:rsidP="009927EC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772A2DEA" w14:textId="73D442FA" w:rsidR="00B53547" w:rsidRPr="009F05EC" w:rsidRDefault="00EB137F" w:rsidP="009927EC">
      <w:pPr>
        <w:pStyle w:val="Heading3"/>
        <w:spacing w:line="480" w:lineRule="auto"/>
        <w:rPr>
          <w:rFonts w:ascii="Times New Roman" w:hAnsi="Times New Roman" w:cs="Times New Roman"/>
          <w:color w:val="auto"/>
        </w:rPr>
      </w:pPr>
      <w:bookmarkStart w:id="6" w:name="_Toc205568983"/>
      <w:r w:rsidRPr="009F05EC">
        <w:rPr>
          <w:rFonts w:ascii="Times New Roman" w:hAnsi="Times New Roman" w:cs="Times New Roman"/>
          <w:color w:val="auto"/>
        </w:rPr>
        <w:t>3</w:t>
      </w:r>
      <w:r w:rsidR="00B53547" w:rsidRPr="009F05EC">
        <w:rPr>
          <w:rFonts w:ascii="Times New Roman" w:hAnsi="Times New Roman" w:cs="Times New Roman"/>
          <w:color w:val="auto"/>
        </w:rPr>
        <w:t>.</w:t>
      </w:r>
      <w:r w:rsidR="000D38DF" w:rsidRPr="009F05EC">
        <w:rPr>
          <w:rFonts w:ascii="Times New Roman" w:hAnsi="Times New Roman" w:cs="Times New Roman"/>
          <w:color w:val="auto"/>
        </w:rPr>
        <w:t>3</w:t>
      </w:r>
      <w:r w:rsidR="00B53547" w:rsidRPr="009F05EC">
        <w:rPr>
          <w:rFonts w:ascii="Times New Roman" w:hAnsi="Times New Roman" w:cs="Times New Roman"/>
          <w:color w:val="auto"/>
        </w:rPr>
        <w:t xml:space="preserve"> </w:t>
      </w:r>
      <w:r w:rsidR="00B53547" w:rsidRPr="009F05EC">
        <w:rPr>
          <w:rFonts w:ascii="Times New Roman" w:hAnsi="Times New Roman" w:cs="Times New Roman"/>
          <w:color w:val="auto"/>
          <w:u w:val="single"/>
        </w:rPr>
        <w:t xml:space="preserve">Scenario </w:t>
      </w:r>
      <w:r w:rsidR="00AE43B8" w:rsidRPr="009F05EC">
        <w:rPr>
          <w:rFonts w:ascii="Times New Roman" w:hAnsi="Times New Roman" w:cs="Times New Roman"/>
          <w:color w:val="auto"/>
          <w:u w:val="single"/>
        </w:rPr>
        <w:t>B</w:t>
      </w:r>
      <w:r w:rsidR="00B53547" w:rsidRPr="009F05EC">
        <w:rPr>
          <w:rFonts w:ascii="Times New Roman" w:hAnsi="Times New Roman" w:cs="Times New Roman"/>
          <w:color w:val="auto"/>
          <w:u w:val="single"/>
        </w:rPr>
        <w:t xml:space="preserve">: data generating model for </w:t>
      </w:r>
      <m:oMath>
        <m:r>
          <w:rPr>
            <w:rFonts w:ascii="Cambria Math" w:hAnsi="Cambria Math" w:cs="Times New Roman"/>
            <w:color w:val="auto"/>
            <w:u w:val="single"/>
          </w:rPr>
          <m:t>X</m:t>
        </m:r>
      </m:oMath>
      <w:r w:rsidR="00B53547" w:rsidRPr="009F05EC">
        <w:rPr>
          <w:rFonts w:ascii="Times New Roman" w:hAnsi="Times New Roman" w:cs="Times New Roman"/>
          <w:color w:val="auto"/>
          <w:u w:val="single"/>
        </w:rPr>
        <w:t xml:space="preserve">, </w:t>
      </w:r>
      <m:oMath>
        <m:r>
          <w:rPr>
            <w:rFonts w:ascii="Cambria Math" w:hAnsi="Cambria Math" w:cs="Times New Roman"/>
            <w:color w:val="auto"/>
            <w:u w:val="single"/>
          </w:rPr>
          <m:t>Y</m:t>
        </m:r>
      </m:oMath>
      <w:r w:rsidR="00B53547" w:rsidRPr="009F05EC">
        <w:rPr>
          <w:rFonts w:ascii="Times New Roman" w:hAnsi="Times New Roman" w:cs="Times New Roman"/>
          <w:color w:val="auto"/>
          <w:u w:val="single"/>
        </w:rPr>
        <w:t xml:space="preserve">, and </w:t>
      </w:r>
      <m:oMath>
        <m:r>
          <w:rPr>
            <w:rFonts w:ascii="Cambria Math" w:hAnsi="Cambria Math" w:cs="Times New Roman"/>
            <w:color w:val="auto"/>
            <w:u w:val="single"/>
          </w:rPr>
          <m:t>U=</m:t>
        </m:r>
        <m:d>
          <m:dPr>
            <m:ctrlPr>
              <w:rPr>
                <w:rFonts w:ascii="Cambria Math" w:hAnsi="Cambria Math" w:cs="Times New Roman"/>
                <w:i/>
                <w:color w:val="auto"/>
                <w:u w:val="single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auto"/>
                    <w:u w:val="single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auto"/>
                    <w:u w:val="single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color w:val="auto"/>
                    <w:u w:val="single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color w:val="auto"/>
                <w:u w:val="single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auto"/>
                    <w:u w:val="single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auto"/>
                    <w:u w:val="single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color w:val="auto"/>
                    <w:u w:val="single"/>
                  </w:rPr>
                  <m:t>2</m:t>
                </m:r>
              </m:sub>
            </m:sSub>
          </m:e>
        </m:d>
      </m:oMath>
      <w:bookmarkEnd w:id="6"/>
    </w:p>
    <w:p w14:paraId="6392B4EF" w14:textId="3C0DD49B" w:rsidR="00B53547" w:rsidRPr="00F60DF3" w:rsidRDefault="00B53547" w:rsidP="00AE43B8">
      <w:pPr>
        <w:spacing w:line="480" w:lineRule="auto"/>
        <w:rPr>
          <w:rFonts w:ascii="Times New Roman" w:eastAsia="Aptos" w:hAnsi="Times New Roman" w:cs="Times New Roman"/>
        </w:rPr>
      </w:pPr>
      <w:r w:rsidRPr="00F60DF3">
        <w:rPr>
          <w:rFonts w:ascii="Times New Roman" w:eastAsia="Aptos" w:hAnsi="Times New Roman" w:cs="Times New Roman"/>
        </w:rPr>
        <w:t xml:space="preserve">Given data on measured confounders </w:t>
      </w:r>
      <m:oMath>
        <m:r>
          <w:rPr>
            <w:rFonts w:ascii="Cambria Math" w:hAnsi="Cambria Math" w:cs="Times New Roman"/>
          </w:rPr>
          <m:t>C=</m:t>
        </m:r>
        <m:d>
          <m:dPr>
            <m:ctrlPr>
              <w:rPr>
                <w:rFonts w:ascii="Cambria Math" w:eastAsia="Aptos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Aptos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Aptos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eastAsia="Aptos" w:hAnsi="Cambria Math" w:cs="Times New Roman"/>
                      </w:rPr>
                      <m:t>con</m:t>
                    </m:r>
                  </m:sub>
                </m:sSub>
                <m:r>
                  <w:rPr>
                    <w:rFonts w:ascii="Cambria Math" w:eastAsia="Aptos" w:hAnsi="Cambria Math" w:cs="Times New Roman"/>
                  </w:rPr>
                  <m:t>,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bin</m:t>
                </m:r>
              </m:sub>
            </m:sSub>
            <m:r>
              <w:rPr>
                <w:rFonts w:ascii="Cambria Math" w:eastAsia="Aptos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cat</m:t>
                </m:r>
              </m:sub>
            </m:sSub>
          </m:e>
        </m:d>
      </m:oMath>
      <w:r w:rsidR="00E87027">
        <w:rPr>
          <w:rFonts w:ascii="Times New Roman" w:eastAsia="Aptos" w:hAnsi="Times New Roman" w:cs="Times New Roman"/>
        </w:rPr>
        <w:t>,</w:t>
      </w:r>
      <w:r w:rsidR="00E87027" w:rsidRPr="00F60DF3">
        <w:rPr>
          <w:rFonts w:ascii="Times New Roman" w:eastAsia="Aptos" w:hAnsi="Times New Roman" w:cs="Times New Roman"/>
        </w:rPr>
        <w:t xml:space="preserve"> </w:t>
      </w:r>
      <w:r w:rsidR="00A51027" w:rsidRPr="00F60DF3">
        <w:rPr>
          <w:rFonts w:ascii="Times New Roman" w:eastAsia="Aptos" w:hAnsi="Times New Roman" w:cs="Times New Roman"/>
        </w:rPr>
        <w:t xml:space="preserve">continuous </w:t>
      </w:r>
      <m:oMath>
        <m:r>
          <w:rPr>
            <w:rFonts w:ascii="Cambria Math" w:eastAsia="Aptos" w:hAnsi="Cambria Math" w:cs="Times New Roman"/>
          </w:rPr>
          <m:t>Y</m:t>
        </m:r>
      </m:oMath>
      <w:r w:rsidRPr="00F60DF3">
        <w:rPr>
          <w:rFonts w:ascii="Times New Roman" w:eastAsia="Aptos" w:hAnsi="Times New Roman" w:cs="Times New Roman"/>
        </w:rPr>
        <w:t xml:space="preserve">, </w:t>
      </w:r>
      <w:r w:rsidR="00EE6A09" w:rsidRPr="00F60DF3">
        <w:rPr>
          <w:rFonts w:ascii="Times New Roman" w:eastAsia="Aptos" w:hAnsi="Times New Roman" w:cs="Times New Roman"/>
        </w:rPr>
        <w:t>continuous</w:t>
      </w:r>
      <w:r w:rsidRPr="00F60DF3">
        <w:rPr>
          <w:rFonts w:ascii="Times New Roman" w:eastAsia="Aptos" w:hAnsi="Times New Roman" w:cs="Times New Roman"/>
        </w:rPr>
        <w:t xml:space="preserve"> </w:t>
      </w:r>
      <m:oMath>
        <m:r>
          <w:rPr>
            <w:rFonts w:ascii="Cambria Math" w:eastAsia="Aptos" w:hAnsi="Cambria Math" w:cs="Times New Roman"/>
          </w:rPr>
          <m:t>X</m:t>
        </m:r>
      </m:oMath>
      <w:r w:rsidRPr="00F60DF3">
        <w:rPr>
          <w:rFonts w:ascii="Times New Roman" w:eastAsia="Aptos" w:hAnsi="Times New Roman" w:cs="Times New Roman"/>
        </w:rPr>
        <w:t xml:space="preserve">, and two continuous </w:t>
      </w:r>
      <m:oMath>
        <m:r>
          <w:rPr>
            <w:rFonts w:ascii="Cambria Math" w:eastAsia="Aptos" w:hAnsi="Cambria Math" w:cs="Times New Roman"/>
          </w:rPr>
          <m:t>U=</m:t>
        </m:r>
        <m:d>
          <m:dPr>
            <m:ctrlPr>
              <w:rPr>
                <w:rFonts w:ascii="Cambria Math" w:eastAsia="Aptos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U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1</m:t>
                </m:r>
              </m:sub>
            </m:sSub>
            <m:r>
              <w:rPr>
                <w:rFonts w:ascii="Cambria Math" w:eastAsia="Aptos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U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2</m:t>
                </m:r>
              </m:sub>
            </m:sSub>
          </m:e>
        </m:d>
      </m:oMath>
      <w:r w:rsidRPr="00F60DF3">
        <w:rPr>
          <w:rFonts w:ascii="Times New Roman" w:eastAsia="Aptos" w:hAnsi="Times New Roman" w:cs="Times New Roman"/>
        </w:rPr>
        <w:t xml:space="preserve"> were simulated </w:t>
      </w:r>
      <w:r w:rsidR="00051478" w:rsidRPr="00F60DF3">
        <w:rPr>
          <w:rFonts w:ascii="Times New Roman" w:eastAsia="Aptos" w:hAnsi="Times New Roman" w:cs="Times New Roman"/>
        </w:rPr>
        <w:t xml:space="preserve">as follows: </w:t>
      </w:r>
    </w:p>
    <w:p w14:paraId="06C385C8" w14:textId="2A98B62C" w:rsidR="006147C8" w:rsidRPr="00F60DF3" w:rsidRDefault="00023782" w:rsidP="00AE43B8">
      <w:pPr>
        <w:spacing w:line="480" w:lineRule="auto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X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C</m:t>
            </m:r>
          </m:e>
        </m:d>
        <m:r>
          <w:rPr>
            <w:rFonts w:ascii="Cambria Math" w:hAnsi="Cambria Math" w:cs="Times New Roman"/>
          </w:rPr>
          <m:t>~ 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 xml:space="preserve">13.41-0.1988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1</m:t>
                </m:r>
              </m:sub>
            </m:sSub>
            <m:r>
              <w:rPr>
                <w:rFonts w:ascii="Cambria Math" w:hAnsi="Cambria Math" w:cs="Times New Roman"/>
              </w:rPr>
              <m:t xml:space="preserve">-0.3895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2</m:t>
                </m:r>
              </m:sub>
            </m:sSub>
            <m:r>
              <w:rPr>
                <w:rFonts w:ascii="Cambria Math" w:hAnsi="Cambria Math" w:cs="Times New Roman"/>
              </w:rPr>
              <m:t xml:space="preserve">+0.1442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bin</m:t>
                </m:r>
              </m:sub>
            </m:sSub>
            <m:r>
              <w:rPr>
                <w:rFonts w:ascii="Cambria Math" w:hAnsi="Cambria Math" w:cs="Times New Roman"/>
              </w:rPr>
              <m:t xml:space="preserve">+1.719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on</m:t>
                </m:r>
              </m:sub>
            </m:sSub>
            <m:r>
              <w:rPr>
                <w:rFonts w:ascii="Cambria Math" w:hAnsi="Cambria Math" w:cs="Times New Roman"/>
              </w:rPr>
              <m:t xml:space="preserve">, 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2.176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d>
      </m:oMath>
      <w:r w:rsidR="006147C8" w:rsidRPr="00F60DF3">
        <w:rPr>
          <w:rFonts w:ascii="Times New Roman" w:hAnsi="Times New Roman" w:cs="Times New Roman"/>
        </w:rPr>
        <w:t>,</w:t>
      </w:r>
    </w:p>
    <w:p w14:paraId="7AFCB7EE" w14:textId="31DE596B" w:rsidR="00F940A9" w:rsidRPr="00F60DF3" w:rsidRDefault="00000000" w:rsidP="00AE43B8">
      <w:pPr>
        <w:spacing w:line="480" w:lineRule="auto"/>
        <w:jc w:val="center"/>
        <w:rPr>
          <w:rFonts w:ascii="Times New Roman" w:hAnsi="Times New Roman" w:cs="Times New Roman"/>
        </w:rPr>
      </w:pPr>
      <m:oMath>
        <m:d>
          <m:dPr>
            <m:begChr m:val=""/>
            <m:endChr m:val="|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 w:cs="Times New Roman"/>
          </w:rPr>
          <m:t>X,C~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sub>
                          </m:sSub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</m:e>
                  </m:mr>
                </m:m>
              </m:e>
            </m:d>
            <m:r>
              <w:rPr>
                <w:rFonts w:ascii="Cambria Math" w:hAnsi="Cambria Math" w:cs="Times New Roman"/>
              </w:rPr>
              <m:t>,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9.394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ζ×4.502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ζ×4.502</m:t>
                      </m:r>
                    </m:e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0.30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e>
                  </m:mr>
                </m:m>
              </m:e>
            </m:d>
          </m:e>
        </m:d>
      </m:oMath>
      <w:r w:rsidR="00821646" w:rsidRPr="00F60DF3">
        <w:rPr>
          <w:rFonts w:ascii="Times New Roman" w:hAnsi="Times New Roman" w:cs="Times New Roman"/>
        </w:rPr>
        <w:t>,</w:t>
      </w:r>
    </w:p>
    <w:p w14:paraId="4D43151A" w14:textId="4D7F86CA" w:rsidR="006147C8" w:rsidRPr="00F60DF3" w:rsidRDefault="000A7A4A" w:rsidP="00AE43B8">
      <w:pPr>
        <w:spacing w:line="480" w:lineRule="auto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Y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,U</m:t>
            </m:r>
          </m:e>
        </m:d>
        <m:r>
          <w:rPr>
            <w:rFonts w:ascii="Cambria Math" w:hAnsi="Cambria Math" w:cs="Times New Roman"/>
          </w:rPr>
          <m:t>~ 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8.534+0.5421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cat1</m:t>
                </m:r>
              </m:sub>
            </m:sSub>
            <m:r>
              <w:rPr>
                <w:rFonts w:ascii="Cambria Math" w:hAnsi="Cambria Math" w:cs="Times New Roman"/>
              </w:rPr>
              <m:t>+0.5630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cat2</m:t>
                </m:r>
              </m:sub>
            </m:sSub>
            <m:r>
              <w:rPr>
                <w:rFonts w:ascii="Cambria Math" w:hAnsi="Cambria Math" w:cs="Times New Roman"/>
              </w:rPr>
              <m:t>-0.2531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bin</m:t>
                </m:r>
              </m:sub>
            </m:sSub>
            <m:r>
              <w:rPr>
                <w:rFonts w:ascii="Cambria Math" w:hAnsi="Cambria Math" w:cs="Times New Roman"/>
              </w:rPr>
              <m:t xml:space="preserve">-0.1783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on</m:t>
                </m:r>
              </m:sub>
            </m:sSub>
            <m:r>
              <w:rPr>
                <w:rFonts w:ascii="Cambria Math" w:hAnsi="Cambria Math" w:cs="Times New Roman"/>
              </w:rPr>
              <m:t>+0×X+0.1299×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 xml:space="preserve">+0.06747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 xml:space="preserve">, 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4.322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d>
      </m:oMath>
      <w:r w:rsidR="006147C8" w:rsidRPr="00F60DF3">
        <w:rPr>
          <w:rFonts w:ascii="Times New Roman" w:hAnsi="Times New Roman" w:cs="Times New Roman"/>
        </w:rPr>
        <w:t>,</w:t>
      </w:r>
    </w:p>
    <w:p w14:paraId="7A1E9714" w14:textId="77777777" w:rsidR="0018415C" w:rsidRPr="00F60DF3" w:rsidRDefault="00502429" w:rsidP="00AE43B8">
      <w:pPr>
        <w:spacing w:line="480" w:lineRule="auto"/>
        <w:rPr>
          <w:rFonts w:ascii="Times New Roman" w:hAnsi="Times New Roman" w:cs="Times New Roman"/>
        </w:rPr>
      </w:pPr>
      <w:proofErr w:type="gramStart"/>
      <w:r w:rsidRPr="00F60DF3">
        <w:rPr>
          <w:rFonts w:ascii="Times New Roman" w:hAnsi="Times New Roman" w:cs="Times New Roman"/>
        </w:rPr>
        <w:t>w</w:t>
      </w:r>
      <w:r w:rsidR="0079087A" w:rsidRPr="00F60DF3">
        <w:rPr>
          <w:rFonts w:ascii="Times New Roman" w:hAnsi="Times New Roman" w:cs="Times New Roman"/>
        </w:rPr>
        <w:t>here</w:t>
      </w:r>
      <w:proofErr w:type="gramEnd"/>
      <w:r w:rsidRPr="00F60DF3">
        <w:rPr>
          <w:rFonts w:ascii="Times New Roman" w:hAnsi="Times New Roman" w:cs="Times New Roman"/>
        </w:rPr>
        <w:t xml:space="preserve"> </w:t>
      </w:r>
    </w:p>
    <w:p w14:paraId="62284F65" w14:textId="358BBB5D" w:rsidR="002B3E6E" w:rsidRPr="00F60DF3" w:rsidRDefault="00000000" w:rsidP="00AE43B8">
      <w:pPr>
        <w:spacing w:line="480" w:lineRule="auto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sub>
        </m:sSub>
        <m:r>
          <w:rPr>
            <w:rFonts w:ascii="Cambria Math" w:hAnsi="Cambria Math" w:cs="Times New Roman"/>
          </w:rPr>
          <m:t>=37.91-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ζ×0.8979</m:t>
            </m:r>
          </m:e>
        </m:d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cat1</m:t>
            </m:r>
          </m:sub>
        </m:sSub>
        <m:r>
          <w:rPr>
            <w:rFonts w:ascii="Cambria Math" w:hAnsi="Cambria Math" w:cs="Times New Roman"/>
          </w:rPr>
          <m:t>-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ζ×0.1473</m:t>
            </m:r>
          </m:e>
        </m:d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cat2</m:t>
            </m:r>
          </m:sub>
        </m:sSub>
        <m:r>
          <w:rPr>
            <w:rFonts w:ascii="Cambria Math" w:hAnsi="Cambria Math" w:cs="Times New Roman"/>
          </w:rPr>
          <m:t>+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ζ×0.5159</m:t>
            </m:r>
          </m:e>
        </m:d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bin</m:t>
            </m:r>
          </m:sub>
        </m:sSub>
        <m:r>
          <w:rPr>
            <w:rFonts w:ascii="Cambria Math" w:hAnsi="Cambria Math" w:cs="Times New Roman"/>
          </w:rPr>
          <m:t>+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ζ×2.209</m:t>
            </m:r>
          </m:e>
        </m:d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con</m:t>
            </m:r>
          </m:sub>
        </m:sSub>
        <m:r>
          <w:rPr>
            <w:rFonts w:ascii="Cambria Math" w:hAnsi="Cambria Math" w:cs="Times New Roman"/>
          </w:rPr>
          <m:t>+1.260 X</m:t>
        </m:r>
      </m:oMath>
      <w:r w:rsidR="00502429" w:rsidRPr="00F60DF3">
        <w:rPr>
          <w:rFonts w:ascii="Times New Roman" w:hAnsi="Times New Roman" w:cs="Times New Roman"/>
        </w:rPr>
        <w:t>,</w:t>
      </w:r>
    </w:p>
    <w:p w14:paraId="71EA4C1B" w14:textId="3D618B43" w:rsidR="00502429" w:rsidRPr="00F60DF3" w:rsidRDefault="00000000" w:rsidP="00AE43B8">
      <w:pPr>
        <w:spacing w:line="480" w:lineRule="auto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</w:rPr>
          <m:t>=58.11-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ζ×0.4942</m:t>
            </m:r>
          </m:e>
        </m:d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cat1</m:t>
            </m:r>
          </m:sub>
        </m:sSub>
        <m:r>
          <w:rPr>
            <w:rFonts w:ascii="Cambria Math" w:hAnsi="Cambria Math" w:cs="Times New Roman"/>
          </w:rPr>
          <m:t>-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ζ×0.8886</m:t>
            </m:r>
          </m:e>
        </m:d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cat2</m:t>
            </m:r>
          </m:sub>
        </m:sSub>
        <m:r>
          <w:rPr>
            <w:rFonts w:ascii="Cambria Math" w:hAnsi="Cambria Math" w:cs="Times New Roman"/>
          </w:rPr>
          <m:t>+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ζ×0.05031</m:t>
            </m:r>
          </m:e>
        </m:d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bin</m:t>
            </m:r>
          </m:sub>
        </m:sSub>
        <m:r>
          <w:rPr>
            <w:rFonts w:ascii="Cambria Math" w:hAnsi="Cambria Math" w:cs="Times New Roman"/>
          </w:rPr>
          <m:t>+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ζ×0.1617</m:t>
            </m:r>
          </m:e>
        </m:d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con</m:t>
            </m:r>
          </m:sub>
        </m:sSub>
        <m:r>
          <w:rPr>
            <w:rFonts w:ascii="Cambria Math" w:hAnsi="Cambria Math" w:cs="Times New Roman"/>
          </w:rPr>
          <m:t>+1.281 X</m:t>
        </m:r>
      </m:oMath>
      <w:r w:rsidR="00502429" w:rsidRPr="00F60DF3">
        <w:rPr>
          <w:rFonts w:ascii="Times New Roman" w:hAnsi="Times New Roman" w:cs="Times New Roman"/>
        </w:rPr>
        <w:t>,</w:t>
      </w:r>
    </w:p>
    <w:p w14:paraId="4951B981" w14:textId="69E76737" w:rsidR="00D75237" w:rsidRPr="007764FE" w:rsidRDefault="002B3E6E" w:rsidP="00AE43B8">
      <w:pPr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t xml:space="preserve">and </w:t>
      </w:r>
      <m:oMath>
        <m:r>
          <w:rPr>
            <w:rFonts w:ascii="Cambria Math" w:hAnsi="Cambria Math" w:cs="Times New Roman"/>
          </w:rPr>
          <m:t>ζ</m:t>
        </m:r>
      </m:oMath>
      <w:r w:rsidR="0079087A" w:rsidRPr="00F60DF3">
        <w:rPr>
          <w:rFonts w:ascii="Times New Roman" w:hAnsi="Times New Roman" w:cs="Times New Roman"/>
        </w:rPr>
        <w:t xml:space="preserve"> influences the magnitude of the associations between </w:t>
      </w:r>
      <m:oMath>
        <m:r>
          <w:rPr>
            <w:rFonts w:ascii="Cambria Math" w:hAnsi="Cambria Math" w:cs="Times New Roman"/>
          </w:rPr>
          <m:t>U</m:t>
        </m:r>
      </m:oMath>
      <w:r w:rsidR="0079087A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C</m:t>
        </m:r>
      </m:oMath>
      <w:r w:rsidR="0079087A" w:rsidRPr="00F60DF3">
        <w:rPr>
          <w:rFonts w:ascii="Times New Roman" w:hAnsi="Times New Roman" w:cs="Times New Roman"/>
        </w:rPr>
        <w:t xml:space="preserve">, and betwee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79087A" w:rsidRPr="00F60DF3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79087A" w:rsidRPr="00F60DF3">
        <w:rPr>
          <w:rFonts w:ascii="Times New Roman" w:hAnsi="Times New Roman" w:cs="Times New Roman"/>
        </w:rPr>
        <w:t>.</w:t>
      </w:r>
      <w:r w:rsidR="000F4E30" w:rsidRPr="00F60DF3">
        <w:rPr>
          <w:rFonts w:ascii="Times New Roman" w:hAnsi="Times New Roman" w:cs="Times New Roman"/>
        </w:rPr>
        <w:t xml:space="preserve"> </w:t>
      </w:r>
      <w:r w:rsidR="00D75237" w:rsidRPr="00F60DF3">
        <w:rPr>
          <w:rFonts w:ascii="Times New Roman" w:hAnsi="Times New Roman" w:cs="Times New Roman"/>
        </w:rPr>
        <w:t>In simulation study I</w:t>
      </w:r>
      <w:r w:rsidR="00A571BA" w:rsidRPr="00F60DF3">
        <w:rPr>
          <w:rFonts w:ascii="Times New Roman" w:hAnsi="Times New Roman" w:cs="Times New Roman"/>
        </w:rPr>
        <w:t>,</w:t>
      </w:r>
      <w:r w:rsidR="00D75237" w:rsidRPr="00F60DF3">
        <w:rPr>
          <w:rFonts w:ascii="Times New Roman" w:hAnsi="Times New Roman" w:cs="Times New Roman"/>
        </w:rPr>
        <w:t xml:space="preserve"> we set </w:t>
      </w:r>
      <m:oMath>
        <m:r>
          <w:rPr>
            <w:rFonts w:ascii="Cambria Math" w:hAnsi="Cambria Math" w:cs="Times New Roman"/>
          </w:rPr>
          <m:t>ζ=1</m:t>
        </m:r>
      </m:oMath>
      <w:r w:rsidR="00D75237" w:rsidRPr="00F60DF3">
        <w:rPr>
          <w:rFonts w:ascii="Times New Roman" w:hAnsi="Times New Roman" w:cs="Times New Roman"/>
        </w:rPr>
        <w:t xml:space="preserve"> </w:t>
      </w:r>
      <w:r w:rsidR="0099617B" w:rsidRPr="00F60DF3">
        <w:rPr>
          <w:rFonts w:ascii="Times New Roman" w:hAnsi="Times New Roman" w:cs="Times New Roman"/>
        </w:rPr>
        <w:t>(</w:t>
      </w:r>
      <w:r w:rsidR="0064704A" w:rsidRPr="00F60DF3">
        <w:rPr>
          <w:rFonts w:ascii="Times New Roman" w:hAnsi="Times New Roman" w:cs="Times New Roman"/>
        </w:rPr>
        <w:t xml:space="preserve">i.e., </w:t>
      </w:r>
      <w:r w:rsidR="00356ADB" w:rsidRPr="00F60DF3">
        <w:rPr>
          <w:rFonts w:ascii="Times New Roman" w:hAnsi="Times New Roman" w:cs="Times New Roman"/>
        </w:rPr>
        <w:t xml:space="preserve">corresponds to setting the associations between </w:t>
      </w:r>
      <m:oMath>
        <m:r>
          <w:rPr>
            <w:rFonts w:ascii="Cambria Math" w:hAnsi="Cambria Math" w:cs="Times New Roman"/>
          </w:rPr>
          <m:t>U</m:t>
        </m:r>
      </m:oMath>
      <w:r w:rsidR="00356ADB" w:rsidRPr="00F60DF3">
        <w:rPr>
          <w:rFonts w:ascii="Times New Roman" w:hAnsi="Times New Roman" w:cs="Times New Roman"/>
        </w:rPr>
        <w:t xml:space="preserve"> </w:t>
      </w:r>
      <w:r w:rsidR="00356ADB" w:rsidRPr="00F60DF3">
        <w:rPr>
          <w:rFonts w:ascii="Times New Roman" w:hAnsi="Times New Roman" w:cs="Times New Roman"/>
        </w:rPr>
        <w:lastRenderedPageBreak/>
        <w:t xml:space="preserve">and </w:t>
      </w:r>
      <m:oMath>
        <m:r>
          <w:rPr>
            <w:rFonts w:ascii="Cambria Math" w:hAnsi="Cambria Math" w:cs="Times New Roman"/>
          </w:rPr>
          <m:t>C</m:t>
        </m:r>
      </m:oMath>
      <w:r w:rsidR="009C2E85" w:rsidRPr="00F60DF3">
        <w:rPr>
          <w:rFonts w:ascii="Times New Roman" w:hAnsi="Times New Roman" w:cs="Times New Roman"/>
        </w:rPr>
        <w:t xml:space="preserve">, and betwee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9C2E85" w:rsidRPr="00F60DF3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60235B" w:rsidRPr="00F60DF3">
        <w:rPr>
          <w:rFonts w:ascii="Times New Roman" w:hAnsi="Times New Roman" w:cs="Times New Roman"/>
        </w:rPr>
        <w:t xml:space="preserve"> to the observed associations from a real study</w:t>
      </w:r>
      <w:r w:rsidR="007A5D03" w:rsidRPr="00F60DF3">
        <w:rPr>
          <w:rFonts w:ascii="Times New Roman" w:hAnsi="Times New Roman" w:cs="Times New Roman"/>
        </w:rPr>
        <w:t>)</w:t>
      </w:r>
      <w:r w:rsidR="0060235B" w:rsidRPr="00F60DF3">
        <w:rPr>
          <w:rFonts w:ascii="Times New Roman" w:hAnsi="Times New Roman" w:cs="Times New Roman"/>
        </w:rPr>
        <w:t>,</w:t>
      </w:r>
      <w:r w:rsidR="007A5D03" w:rsidRPr="00F60DF3">
        <w:rPr>
          <w:rFonts w:ascii="Times New Roman" w:hAnsi="Times New Roman" w:cs="Times New Roman"/>
        </w:rPr>
        <w:t xml:space="preserve"> and </w:t>
      </w:r>
      <w:r w:rsidR="00A571BA" w:rsidRPr="00F60DF3">
        <w:rPr>
          <w:rFonts w:ascii="Times New Roman" w:hAnsi="Times New Roman" w:cs="Times New Roman"/>
        </w:rPr>
        <w:t xml:space="preserve">in simulation study </w:t>
      </w:r>
      <w:r w:rsidR="007A5D03" w:rsidRPr="00F60DF3">
        <w:rPr>
          <w:rFonts w:ascii="Times New Roman" w:hAnsi="Times New Roman" w:cs="Times New Roman"/>
        </w:rPr>
        <w:t xml:space="preserve">II </w:t>
      </w:r>
      <w:r w:rsidR="00C53D0E" w:rsidRPr="00F60DF3">
        <w:rPr>
          <w:rFonts w:ascii="Times New Roman" w:hAnsi="Times New Roman" w:cs="Times New Roman"/>
        </w:rPr>
        <w:t xml:space="preserve">we repeated </w:t>
      </w:r>
      <w:r w:rsidR="00D13D4B" w:rsidRPr="00F60DF3">
        <w:rPr>
          <w:rFonts w:ascii="Times New Roman" w:hAnsi="Times New Roman" w:cs="Times New Roman"/>
        </w:rPr>
        <w:t xml:space="preserve">the study </w:t>
      </w:r>
      <w:r w:rsidR="007A5D03" w:rsidRPr="00F60DF3">
        <w:rPr>
          <w:rFonts w:ascii="Times New Roman" w:hAnsi="Times New Roman" w:cs="Times New Roman"/>
        </w:rPr>
        <w:t xml:space="preserve">for </w:t>
      </w:r>
      <m:oMath>
        <m:r>
          <w:rPr>
            <w:rFonts w:ascii="Cambria Math" w:hAnsi="Cambria Math" w:cs="Times New Roman"/>
          </w:rPr>
          <m:t>ζ=0</m:t>
        </m:r>
      </m:oMath>
      <w:r w:rsidR="007A5D03" w:rsidRPr="00F60DF3">
        <w:rPr>
          <w:rFonts w:ascii="Times New Roman" w:hAnsi="Times New Roman" w:cs="Times New Roman"/>
        </w:rPr>
        <w:t xml:space="preserve"> (</w:t>
      </w:r>
      <w:r w:rsidR="0053521C" w:rsidRPr="00F60DF3">
        <w:rPr>
          <w:rFonts w:ascii="Times New Roman" w:hAnsi="Times New Roman" w:cs="Times New Roman"/>
        </w:rPr>
        <w:t xml:space="preserve">i.e., corresponds to </w:t>
      </w:r>
      <w:r w:rsidR="0046143D" w:rsidRPr="00F60DF3">
        <w:rPr>
          <w:rFonts w:ascii="Times New Roman" w:hAnsi="Times New Roman" w:cs="Times New Roman"/>
        </w:rPr>
        <w:t xml:space="preserve">independence between </w:t>
      </w:r>
      <m:oMath>
        <m:r>
          <w:rPr>
            <w:rFonts w:ascii="Cambria Math" w:hAnsi="Cambria Math" w:cs="Times New Roman"/>
          </w:rPr>
          <m:t>U</m:t>
        </m:r>
      </m:oMath>
      <w:r w:rsidR="0046143D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C</m:t>
        </m:r>
      </m:oMath>
      <w:r w:rsidR="00FF2CB7" w:rsidRPr="00F60DF3">
        <w:rPr>
          <w:rFonts w:ascii="Times New Roman" w:hAnsi="Times New Roman" w:cs="Times New Roman"/>
        </w:rPr>
        <w:t xml:space="preserve"> given </w:t>
      </w:r>
      <m:oMath>
        <m:r>
          <w:rPr>
            <w:rFonts w:ascii="Cambria Math" w:hAnsi="Cambria Math" w:cs="Times New Roman"/>
          </w:rPr>
          <m:t>X</m:t>
        </m:r>
      </m:oMath>
      <w:r w:rsidR="002122D3" w:rsidRPr="00F60DF3">
        <w:rPr>
          <w:rFonts w:ascii="Times New Roman" w:hAnsi="Times New Roman" w:cs="Times New Roman"/>
        </w:rPr>
        <w:t xml:space="preserve">, and betwee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2122D3" w:rsidRPr="00F60DF3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4263B8" w:rsidRPr="00F60DF3">
        <w:rPr>
          <w:rFonts w:ascii="Times New Roman" w:hAnsi="Times New Roman" w:cs="Times New Roman"/>
        </w:rPr>
        <w:t xml:space="preserve"> given </w:t>
      </w:r>
      <m:oMath>
        <m:r>
          <w:rPr>
            <w:rFonts w:ascii="Cambria Math" w:hAnsi="Cambria Math" w:cs="Times New Roman"/>
          </w:rPr>
          <m:t>X</m:t>
        </m:r>
      </m:oMath>
      <w:r w:rsidR="004263B8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C</m:t>
        </m:r>
      </m:oMath>
      <w:r w:rsidR="007A5D03" w:rsidRPr="00F60DF3">
        <w:rPr>
          <w:rFonts w:ascii="Times New Roman" w:hAnsi="Times New Roman" w:cs="Times New Roman"/>
        </w:rPr>
        <w:t>)</w:t>
      </w:r>
      <w:r w:rsidR="005B57C2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ζ=2</m:t>
        </m:r>
      </m:oMath>
      <w:r w:rsidR="005B57C2" w:rsidRPr="00F60DF3">
        <w:rPr>
          <w:rFonts w:ascii="Times New Roman" w:hAnsi="Times New Roman" w:cs="Times New Roman"/>
        </w:rPr>
        <w:t xml:space="preserve"> (i.e., corresponds to strong (i.e., double the observed) associations between </w:t>
      </w:r>
      <m:oMath>
        <m:r>
          <w:rPr>
            <w:rFonts w:ascii="Cambria Math" w:hAnsi="Cambria Math" w:cs="Times New Roman"/>
          </w:rPr>
          <m:t>U</m:t>
        </m:r>
      </m:oMath>
      <w:r w:rsidR="005B57C2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C</m:t>
        </m:r>
      </m:oMath>
      <w:r w:rsidR="005B57C2" w:rsidRPr="00F60DF3">
        <w:rPr>
          <w:rFonts w:ascii="Times New Roman" w:hAnsi="Times New Roman" w:cs="Times New Roman"/>
        </w:rPr>
        <w:t xml:space="preserve"> and betwee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5B57C2" w:rsidRPr="00F60DF3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5B57C2" w:rsidRPr="007764FE">
        <w:rPr>
          <w:rFonts w:ascii="Times New Roman" w:hAnsi="Times New Roman" w:cs="Times New Roman"/>
        </w:rPr>
        <w:t>.</w:t>
      </w:r>
    </w:p>
    <w:p w14:paraId="57B984D4" w14:textId="77777777" w:rsidR="00D75237" w:rsidRPr="007764FE" w:rsidRDefault="00D75237" w:rsidP="0079087A">
      <w:pPr>
        <w:spacing w:line="360" w:lineRule="auto"/>
        <w:rPr>
          <w:rFonts w:ascii="Times New Roman" w:hAnsi="Times New Roman" w:cs="Times New Roman"/>
        </w:rPr>
      </w:pPr>
    </w:p>
    <w:p w14:paraId="623EAD1B" w14:textId="3F0F134D" w:rsidR="008C336E" w:rsidRPr="00F60DF3" w:rsidRDefault="00795E01" w:rsidP="002E1535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</w:rPr>
      </w:pPr>
      <w:bookmarkStart w:id="7" w:name="_Toc205568984"/>
      <w:r w:rsidRPr="007764FE">
        <w:rPr>
          <w:rFonts w:ascii="Times New Roman" w:hAnsi="Times New Roman" w:cs="Times New Roman"/>
          <w:b/>
          <w:bCs/>
          <w:color w:val="auto"/>
          <w:sz w:val="24"/>
          <w:szCs w:val="24"/>
        </w:rPr>
        <w:t>4</w:t>
      </w:r>
      <w:r w:rsidR="008C336E" w:rsidRPr="007764FE">
        <w:rPr>
          <w:rFonts w:ascii="Times New Roman" w:hAnsi="Times New Roman" w:cs="Times New Roman"/>
          <w:b/>
          <w:bCs/>
          <w:color w:val="auto"/>
          <w:sz w:val="24"/>
          <w:szCs w:val="24"/>
        </w:rPr>
        <w:t>. Choosing</w:t>
      </w:r>
      <w:r w:rsidR="008C336E" w:rsidRPr="00F60DF3">
        <w:rPr>
          <w:rFonts w:ascii="Times New Roman" w:hAnsi="Times New Roman" w:cs="Times New Roman"/>
          <w:b/>
          <w:bCs/>
          <w:color w:val="auto"/>
        </w:rPr>
        <w:t xml:space="preserve"> the number of </w:t>
      </w:r>
      <w:r w:rsidR="00300B18">
        <w:rPr>
          <w:rFonts w:ascii="Times New Roman" w:hAnsi="Times New Roman" w:cs="Times New Roman"/>
          <w:b/>
          <w:bCs/>
          <w:color w:val="auto"/>
        </w:rPr>
        <w:t>replications</w:t>
      </w:r>
      <w:r w:rsidR="008C336E" w:rsidRPr="00F60DF3">
        <w:rPr>
          <w:rFonts w:ascii="Times New Roman" w:hAnsi="Times New Roman" w:cs="Times New Roman"/>
          <w:b/>
          <w:bCs/>
          <w:color w:val="auto"/>
        </w:rPr>
        <w:t xml:space="preserve"> for the Monte Carlo </w:t>
      </w:r>
      <w:r w:rsidR="00606D5F" w:rsidRPr="00F60DF3">
        <w:rPr>
          <w:rFonts w:ascii="Times New Roman" w:hAnsi="Times New Roman" w:cs="Times New Roman"/>
          <w:b/>
          <w:bCs/>
          <w:color w:val="auto"/>
        </w:rPr>
        <w:t>QBA</w:t>
      </w:r>
      <w:bookmarkEnd w:id="7"/>
    </w:p>
    <w:p w14:paraId="76DA6471" w14:textId="6AD47A43" w:rsidR="00BE3263" w:rsidRPr="00195547" w:rsidRDefault="00BE3B51" w:rsidP="001E3EA6">
      <w:pPr>
        <w:spacing w:line="480" w:lineRule="auto"/>
        <w:rPr>
          <w:rFonts w:ascii="Times New Roman" w:eastAsia="Aptos" w:hAnsi="Times New Roman" w:cs="Times New Roman"/>
          <w:lang w:eastAsia="en-US"/>
        </w:rPr>
      </w:pPr>
      <w:bookmarkStart w:id="8" w:name="_Hlk194511463"/>
      <w:r w:rsidRPr="00F60DF3">
        <w:rPr>
          <w:rFonts w:ascii="Times New Roman" w:eastAsia="Aptos" w:hAnsi="Times New Roman" w:cs="Times New Roman"/>
        </w:rPr>
        <w:t xml:space="preserve">We chose a value for the number of </w:t>
      </w:r>
      <w:r w:rsidR="00300B18">
        <w:rPr>
          <w:rFonts w:ascii="Times New Roman" w:eastAsia="Aptos" w:hAnsi="Times New Roman" w:cs="Times New Roman"/>
        </w:rPr>
        <w:t>replications</w:t>
      </w:r>
      <w:r w:rsidRPr="00F60DF3">
        <w:rPr>
          <w:rFonts w:ascii="Times New Roman" w:eastAsia="Aptos" w:hAnsi="Times New Roman" w:cs="Times New Roman"/>
        </w:rPr>
        <w:t xml:space="preserve">, </w:t>
      </w:r>
      <m:oMath>
        <m:r>
          <w:rPr>
            <w:rFonts w:ascii="Cambria Math" w:eastAsia="Aptos" w:hAnsi="Cambria Math" w:cs="Times New Roman"/>
          </w:rPr>
          <m:t>m</m:t>
        </m:r>
      </m:oMath>
      <w:r w:rsidRPr="00F60DF3">
        <w:rPr>
          <w:rFonts w:ascii="Times New Roman" w:eastAsia="Aptos" w:hAnsi="Times New Roman" w:cs="Times New Roman"/>
        </w:rPr>
        <w:t xml:space="preserve">, such that </w:t>
      </w:r>
      <w:r w:rsidR="00DA27B1" w:rsidRPr="00F60DF3">
        <w:rPr>
          <w:rFonts w:ascii="Times New Roman" w:eastAsia="Aptos" w:hAnsi="Times New Roman" w:cs="Times New Roman"/>
        </w:rPr>
        <w:t xml:space="preserve">a repeat analysis of the same data would produce very similar results. </w:t>
      </w:r>
      <w:r w:rsidR="00423297" w:rsidRPr="00F60DF3">
        <w:rPr>
          <w:rFonts w:ascii="Times New Roman" w:eastAsia="Aptos" w:hAnsi="Times New Roman" w:cs="Times New Roman"/>
        </w:rPr>
        <w:t>Following the advice on choosing the number of imputations for multiple imputation</w:t>
      </w:r>
      <w:bookmarkEnd w:id="8"/>
      <w:r w:rsidR="00546810" w:rsidRPr="00F60DF3">
        <w:rPr>
          <w:rFonts w:ascii="Times New Roman" w:eastAsia="Aptos" w:hAnsi="Times New Roman" w:cs="Times New Roman"/>
        </w:rPr>
        <w:t xml:space="preserve"> </w:t>
      </w:r>
      <w:sdt>
        <w:sdtPr>
          <w:rPr>
            <w:rFonts w:ascii="Times New Roman" w:eastAsia="Aptos" w:hAnsi="Times New Roman" w:cs="Times New Roman"/>
          </w:rPr>
          <w:id w:val="186648001"/>
          <w:citation/>
        </w:sdtPr>
        <w:sdtContent>
          <w:r w:rsidR="00B53A0B" w:rsidRPr="00F60DF3">
            <w:rPr>
              <w:rFonts w:ascii="Times New Roman" w:eastAsia="Aptos" w:hAnsi="Times New Roman" w:cs="Times New Roman"/>
            </w:rPr>
            <w:fldChar w:fldCharType="begin"/>
          </w:r>
          <w:r w:rsidR="00B53A0B" w:rsidRPr="00F60DF3">
            <w:rPr>
              <w:rFonts w:ascii="Times New Roman" w:eastAsia="Aptos" w:hAnsi="Times New Roman" w:cs="Times New Roman"/>
            </w:rPr>
            <w:instrText xml:space="preserve"> CITATION Whi111 \l 2057 </w:instrText>
          </w:r>
          <w:r w:rsidR="00B53A0B" w:rsidRPr="00F60DF3">
            <w:rPr>
              <w:rFonts w:ascii="Times New Roman" w:eastAsia="Aptos" w:hAnsi="Times New Roman" w:cs="Times New Roman"/>
            </w:rPr>
            <w:fldChar w:fldCharType="separate"/>
          </w:r>
          <w:r w:rsidR="009C036E" w:rsidRPr="009C036E">
            <w:rPr>
              <w:rFonts w:ascii="Times New Roman" w:eastAsia="Aptos" w:hAnsi="Times New Roman" w:cs="Times New Roman"/>
              <w:noProof/>
            </w:rPr>
            <w:t>[3]</w:t>
          </w:r>
          <w:r w:rsidR="00B53A0B" w:rsidRPr="00F60DF3">
            <w:rPr>
              <w:rFonts w:ascii="Times New Roman" w:eastAsia="Aptos" w:hAnsi="Times New Roman" w:cs="Times New Roman"/>
            </w:rPr>
            <w:fldChar w:fldCharType="end"/>
          </w:r>
        </w:sdtContent>
      </w:sdt>
      <w:r w:rsidR="00423297" w:rsidRPr="00F60DF3">
        <w:rPr>
          <w:rFonts w:ascii="Times New Roman" w:eastAsia="Aptos" w:hAnsi="Times New Roman" w:cs="Times New Roman"/>
        </w:rPr>
        <w:t xml:space="preserve"> </w:t>
      </w:r>
      <w:r w:rsidR="00C525F5" w:rsidRPr="00F60DF3">
        <w:rPr>
          <w:rFonts w:ascii="Times New Roman" w:eastAsia="Aptos" w:hAnsi="Times New Roman" w:cs="Times New Roman"/>
        </w:rPr>
        <w:t xml:space="preserve">and the number of </w:t>
      </w:r>
      <w:r w:rsidR="000426EE" w:rsidRPr="00F60DF3">
        <w:rPr>
          <w:rFonts w:ascii="Times New Roman" w:eastAsia="Aptos" w:hAnsi="Times New Roman" w:cs="Times New Roman"/>
        </w:rPr>
        <w:t xml:space="preserve">repetitions in a simulation study </w:t>
      </w:r>
      <w:sdt>
        <w:sdtPr>
          <w:rPr>
            <w:rFonts w:ascii="Times New Roman" w:eastAsia="Aptos" w:hAnsi="Times New Roman" w:cs="Times New Roman"/>
          </w:rPr>
          <w:id w:val="-735161431"/>
          <w:citation/>
        </w:sdtPr>
        <w:sdtContent>
          <w:r w:rsidR="00217652" w:rsidRPr="00F60DF3">
            <w:rPr>
              <w:rFonts w:ascii="Times New Roman" w:eastAsia="Aptos" w:hAnsi="Times New Roman" w:cs="Times New Roman"/>
            </w:rPr>
            <w:fldChar w:fldCharType="begin"/>
          </w:r>
          <w:r w:rsidR="00217652" w:rsidRPr="00F60DF3">
            <w:rPr>
              <w:rFonts w:ascii="Times New Roman" w:eastAsia="Aptos" w:hAnsi="Times New Roman" w:cs="Times New Roman"/>
            </w:rPr>
            <w:instrText xml:space="preserve"> CITATION Mor19 \l 2057 </w:instrText>
          </w:r>
          <w:r w:rsidR="001D68EE" w:rsidRPr="00F60DF3">
            <w:rPr>
              <w:rFonts w:ascii="Times New Roman" w:eastAsia="Aptos" w:hAnsi="Times New Roman" w:cs="Times New Roman"/>
            </w:rPr>
            <w:instrText xml:space="preserve"> \m Keo18</w:instrText>
          </w:r>
          <w:r w:rsidR="00217652" w:rsidRPr="00F60DF3">
            <w:rPr>
              <w:rFonts w:ascii="Times New Roman" w:eastAsia="Aptos" w:hAnsi="Times New Roman" w:cs="Times New Roman"/>
            </w:rPr>
            <w:fldChar w:fldCharType="separate"/>
          </w:r>
          <w:r w:rsidR="009C036E" w:rsidRPr="009C036E">
            <w:rPr>
              <w:rFonts w:ascii="Times New Roman" w:eastAsia="Aptos" w:hAnsi="Times New Roman" w:cs="Times New Roman"/>
              <w:noProof/>
            </w:rPr>
            <w:t>[4, 5]</w:t>
          </w:r>
          <w:r w:rsidR="00217652" w:rsidRPr="00F60DF3">
            <w:rPr>
              <w:rFonts w:ascii="Times New Roman" w:eastAsia="Aptos" w:hAnsi="Times New Roman" w:cs="Times New Roman"/>
            </w:rPr>
            <w:fldChar w:fldCharType="end"/>
          </w:r>
        </w:sdtContent>
      </w:sdt>
      <w:r w:rsidR="000426EE" w:rsidRPr="00F60DF3">
        <w:rPr>
          <w:rFonts w:ascii="Times New Roman" w:eastAsia="Aptos" w:hAnsi="Times New Roman" w:cs="Times New Roman"/>
        </w:rPr>
        <w:t xml:space="preserve">, </w:t>
      </w:r>
      <w:r w:rsidR="00D2786C" w:rsidRPr="00F60DF3">
        <w:rPr>
          <w:rFonts w:ascii="Times New Roman" w:eastAsia="Aptos" w:hAnsi="Times New Roman" w:cs="Times New Roman"/>
        </w:rPr>
        <w:t xml:space="preserve">we selected </w:t>
      </w:r>
      <w:r w:rsidR="00B43C11" w:rsidRPr="00F60DF3">
        <w:rPr>
          <w:rFonts w:ascii="Times New Roman" w:eastAsia="Aptos" w:hAnsi="Times New Roman" w:cs="Times New Roman"/>
        </w:rPr>
        <w:t xml:space="preserve">a value for </w:t>
      </w:r>
      <m:oMath>
        <m:r>
          <w:rPr>
            <w:rFonts w:ascii="Cambria Math" w:eastAsia="Aptos" w:hAnsi="Cambria Math" w:cs="Times New Roman"/>
          </w:rPr>
          <m:t>m</m:t>
        </m:r>
      </m:oMath>
      <w:r w:rsidR="00B43C11" w:rsidRPr="00F60DF3">
        <w:rPr>
          <w:rFonts w:ascii="Times New Roman" w:eastAsia="Aptos" w:hAnsi="Times New Roman" w:cs="Times New Roman"/>
        </w:rPr>
        <w:t xml:space="preserve"> such that the Monte Carlo error of</w:t>
      </w:r>
      <w:r w:rsidR="004F3793" w:rsidRPr="00F60DF3">
        <w:rPr>
          <w:rFonts w:ascii="Times New Roman" w:eastAsia="Aptos" w:hAnsi="Times New Roman" w:cs="Times New Roman"/>
        </w:rPr>
        <w:t xml:space="preserve"> the bias-adjusted </w:t>
      </w:r>
      <w:r w:rsidR="004F3793" w:rsidRPr="00195547">
        <w:rPr>
          <w:rFonts w:ascii="Times New Roman" w:eastAsia="Aptos" w:hAnsi="Times New Roman" w:cs="Times New Roman"/>
        </w:rPr>
        <w:t xml:space="preserve">exposure effect point estimate, </w:t>
      </w:r>
      <m:oMath>
        <m:r>
          <w:rPr>
            <w:rFonts w:ascii="Cambria Math" w:eastAsiaTheme="minorHAnsi" w:hAnsi="Cambria Math" w:cs="Times New Roman"/>
            <w:lang w:eastAsia="en-US"/>
          </w:rPr>
          <m:t>MCE</m:t>
        </m:r>
        <m:d>
          <m:dPr>
            <m:begChr m:val="{"/>
            <m:endChr m:val="}"/>
            <m:ctrlPr>
              <w:rPr>
                <w:rFonts w:ascii="Cambria Math" w:eastAsiaTheme="minorHAnsi" w:hAnsi="Cambria Math" w:cs="Times New Roman"/>
                <w:i/>
                <w:lang w:eastAsia="en-US"/>
              </w:rPr>
            </m:ctrlPr>
          </m:dPr>
          <m:e>
            <m:sSubSup>
              <m:sSubSupPr>
                <m:ctrlPr>
                  <w:rPr>
                    <w:rFonts w:ascii="Cambria Math" w:eastAsiaTheme="minorHAnsi" w:hAnsi="Cambria Math" w:cs="Times New Roman"/>
                    <w:i/>
                    <w:lang w:eastAsia="en-US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HAnsi" w:hAnsi="Cambria Math" w:cs="Times New Roman"/>
                        <w:i/>
                        <w:lang w:eastAsia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X</m:t>
                </m:r>
              </m:sub>
              <m:sup>
                <m:r>
                  <w:rPr>
                    <w:rFonts w:ascii="Cambria Math" w:hAnsi="Cambria Math" w:cs="Times New Roman"/>
                  </w:rPr>
                  <m:t>MC</m:t>
                </m:r>
              </m:sup>
            </m:sSubSup>
          </m:e>
        </m:d>
        <m:r>
          <w:rPr>
            <w:rFonts w:ascii="Cambria Math" w:eastAsiaTheme="minorHAnsi" w:hAnsi="Cambria Math" w:cs="Times New Roman"/>
            <w:lang w:eastAsia="en-US"/>
          </w:rPr>
          <m:t>=</m:t>
        </m:r>
        <m:f>
          <m:fPr>
            <m:ctrlPr>
              <w:rPr>
                <w:rFonts w:ascii="Cambria Math" w:eastAsiaTheme="minorHAnsi" w:hAnsi="Cambria Math" w:cs="Times New Roman"/>
                <w:i/>
                <w:lang w:eastAsia="en-US"/>
              </w:rPr>
            </m:ctrlPr>
          </m:fPr>
          <m:num>
            <m:r>
              <w:rPr>
                <w:rFonts w:ascii="Cambria Math" w:eastAsiaTheme="minorHAnsi" w:hAnsi="Cambria Math" w:cs="Times New Roman"/>
                <w:lang w:eastAsia="en-US"/>
              </w:rPr>
              <m:t>SD</m:t>
            </m:r>
            <m:d>
              <m:dPr>
                <m:begChr m:val="{"/>
                <m:endChr m:val="}"/>
                <m:ctrlPr>
                  <w:rPr>
                    <w:rFonts w:ascii="Cambria Math" w:eastAsiaTheme="minorHAnsi" w:hAnsi="Cambria Math" w:cs="Times New Roman"/>
                    <w:i/>
                    <w:lang w:eastAsia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HAnsi" w:hAnsi="Cambria Math" w:cs="Times New Roman"/>
                        <w:i/>
                        <w:lang w:eastAsia="en-US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HAnsi" w:hAnsi="Cambria Math" w:cs="Times New Roman"/>
                            <w:i/>
                            <w:lang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MC</m:t>
                    </m:r>
                  </m:sup>
                </m:sSubSup>
              </m:e>
            </m:d>
          </m:num>
          <m:den>
            <m:rad>
              <m:radPr>
                <m:degHide m:val="1"/>
                <m:ctrlPr>
                  <w:rPr>
                    <w:rFonts w:ascii="Cambria Math" w:eastAsiaTheme="minorHAnsi" w:hAnsi="Cambria Math" w:cs="Times New Roman"/>
                    <w:i/>
                    <w:lang w:eastAsia="en-US"/>
                  </w:rPr>
                </m:ctrlPr>
              </m:radPr>
              <m:deg/>
              <m:e>
                <m:r>
                  <w:rPr>
                    <w:rFonts w:ascii="Cambria Math" w:eastAsiaTheme="minorHAnsi" w:hAnsi="Cambria Math" w:cs="Times New Roman"/>
                    <w:lang w:eastAsia="en-US"/>
                  </w:rPr>
                  <m:t>m</m:t>
                </m:r>
              </m:e>
            </m:rad>
          </m:den>
        </m:f>
      </m:oMath>
      <w:r w:rsidR="00CC0506" w:rsidRPr="00195547">
        <w:rPr>
          <w:rFonts w:ascii="Times New Roman" w:eastAsia="Aptos" w:hAnsi="Times New Roman" w:cs="Times New Roman"/>
          <w:lang w:eastAsia="en-US"/>
        </w:rPr>
        <w:t xml:space="preserve">, was </w:t>
      </w:r>
      <w:r w:rsidR="008F564E" w:rsidRPr="00195547">
        <w:rPr>
          <w:rFonts w:ascii="Times New Roman" w:eastAsia="Aptos" w:hAnsi="Times New Roman" w:cs="Times New Roman"/>
          <w:lang w:eastAsia="en-US"/>
        </w:rPr>
        <w:t xml:space="preserve">approximately </w:t>
      </w:r>
      <m:oMath>
        <m:r>
          <w:rPr>
            <w:rFonts w:ascii="Cambria Math" w:eastAsia="Aptos" w:hAnsi="Cambria Math" w:cs="Times New Roman"/>
            <w:lang w:eastAsia="en-US"/>
          </w:rPr>
          <m:t>r%</m:t>
        </m:r>
      </m:oMath>
      <w:r w:rsidR="008F564E" w:rsidRPr="00195547">
        <w:rPr>
          <w:rFonts w:ascii="Times New Roman" w:eastAsia="Aptos" w:hAnsi="Times New Roman" w:cs="Times New Roman"/>
          <w:lang w:eastAsia="en-US"/>
        </w:rPr>
        <w:t xml:space="preserve"> of </w:t>
      </w:r>
      <w:r w:rsidR="00476AA5" w:rsidRPr="00195547">
        <w:rPr>
          <w:rFonts w:ascii="Times New Roman" w:eastAsia="Aptos" w:hAnsi="Times New Roman" w:cs="Times New Roman"/>
          <w:lang w:eastAsia="en-US"/>
        </w:rPr>
        <w:t xml:space="preserve">the </w:t>
      </w:r>
      <w:r w:rsidR="00BE491B" w:rsidRPr="00195547">
        <w:rPr>
          <w:rFonts w:ascii="Times New Roman" w:eastAsia="Aptos" w:hAnsi="Times New Roman" w:cs="Times New Roman"/>
          <w:lang w:eastAsia="en-US"/>
        </w:rPr>
        <w:t xml:space="preserve">model </w:t>
      </w:r>
      <w:r w:rsidR="008F564E" w:rsidRPr="00195547">
        <w:rPr>
          <w:rFonts w:ascii="Times New Roman" w:eastAsia="Aptos" w:hAnsi="Times New Roman" w:cs="Times New Roman"/>
          <w:lang w:eastAsia="en-US"/>
        </w:rPr>
        <w:t>standard error</w:t>
      </w:r>
      <w:r w:rsidR="00BE491B" w:rsidRPr="00195547">
        <w:rPr>
          <w:rFonts w:ascii="Times New Roman" w:eastAsia="Aptos" w:hAnsi="Times New Roman" w:cs="Times New Roman"/>
          <w:lang w:eastAsia="en-US"/>
        </w:rPr>
        <w:t>,</w:t>
      </w:r>
      <w:r w:rsidR="00DC70A6" w:rsidRPr="00195547">
        <w:rPr>
          <w:rFonts w:ascii="Times New Roman" w:eastAsia="Aptos" w:hAnsi="Times New Roman" w:cs="Times New Roman"/>
          <w:lang w:eastAsia="en-US"/>
        </w:rPr>
        <w:t xml:space="preserve"> </w:t>
      </w:r>
      <m:oMath>
        <m:r>
          <w:rPr>
            <w:rFonts w:ascii="Cambria Math" w:eastAsiaTheme="minorHAnsi" w:hAnsi="Cambria Math" w:cs="Times New Roman"/>
            <w:lang w:eastAsia="en-US"/>
          </w:rPr>
          <m:t>SE</m:t>
        </m:r>
        <m:d>
          <m:dPr>
            <m:begChr m:val="{"/>
            <m:endChr m:val="}"/>
            <m:ctrlPr>
              <w:rPr>
                <w:rFonts w:ascii="Cambria Math" w:eastAsiaTheme="minorHAnsi" w:hAnsi="Cambria Math" w:cs="Times New Roman"/>
                <w:i/>
                <w:lang w:eastAsia="en-US"/>
              </w:rPr>
            </m:ctrlPr>
          </m:dPr>
          <m:e>
            <m:sSubSup>
              <m:sSubSupPr>
                <m:ctrlPr>
                  <w:rPr>
                    <w:rFonts w:ascii="Cambria Math" w:eastAsiaTheme="minorHAnsi" w:hAnsi="Cambria Math" w:cs="Times New Roman"/>
                    <w:i/>
                    <w:lang w:eastAsia="en-US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HAnsi" w:hAnsi="Cambria Math" w:cs="Times New Roman"/>
                        <w:i/>
                        <w:lang w:eastAsia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X</m:t>
                </m:r>
              </m:sub>
              <m:sup>
                <m:r>
                  <w:rPr>
                    <w:rFonts w:ascii="Cambria Math" w:hAnsi="Cambria Math" w:cs="Times New Roman"/>
                  </w:rPr>
                  <m:t>MC</m:t>
                </m:r>
              </m:sup>
            </m:sSubSup>
          </m:e>
        </m:d>
      </m:oMath>
      <w:r w:rsidR="008F564E" w:rsidRPr="00195547">
        <w:rPr>
          <w:rFonts w:ascii="Times New Roman" w:eastAsia="Aptos" w:hAnsi="Times New Roman" w:cs="Times New Roman"/>
          <w:lang w:eastAsia="en-US"/>
        </w:rPr>
        <w:t>.</w:t>
      </w:r>
      <w:r w:rsidR="00DC6F51" w:rsidRPr="00195547">
        <w:rPr>
          <w:rFonts w:ascii="Times New Roman" w:eastAsia="Aptos" w:hAnsi="Times New Roman" w:cs="Times New Roman"/>
          <w:lang w:eastAsia="en-US"/>
        </w:rPr>
        <w:t xml:space="preserve"> </w:t>
      </w:r>
      <w:r w:rsidR="00BF1051" w:rsidRPr="00195547">
        <w:rPr>
          <w:rFonts w:ascii="Times New Roman" w:eastAsia="Aptos" w:hAnsi="Times New Roman" w:cs="Times New Roman"/>
          <w:lang w:eastAsia="en-US"/>
        </w:rPr>
        <w:t xml:space="preserve">When </w:t>
      </w:r>
      <m:oMath>
        <m:sSubSup>
          <m:sSubSupPr>
            <m:ctrlPr>
              <w:rPr>
                <w:rFonts w:ascii="Cambria Math" w:eastAsiaTheme="minorHAnsi" w:hAnsi="Cambria Math" w:cs="Times New Roman"/>
                <w:i/>
                <w:lang w:eastAsia="en-US"/>
              </w:rPr>
            </m:ctrlPr>
          </m:sSubSupPr>
          <m:e>
            <m:acc>
              <m:accPr>
                <m:ctrlPr>
                  <w:rPr>
                    <w:rFonts w:ascii="Cambria Math" w:eastAsiaTheme="minorHAnsi" w:hAnsi="Cambria Math" w:cs="Times New Roman"/>
                    <w:i/>
                    <w:lang w:eastAsia="en-US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X</m:t>
            </m:r>
          </m:sub>
          <m:sup>
            <m:r>
              <w:rPr>
                <w:rFonts w:ascii="Cambria Math" w:hAnsi="Cambria Math" w:cs="Times New Roman"/>
              </w:rPr>
              <m:t>MC</m:t>
            </m:r>
          </m:sup>
        </m:sSubSup>
      </m:oMath>
      <w:r w:rsidR="00BF1051" w:rsidRPr="00195547">
        <w:rPr>
          <w:rFonts w:ascii="Times New Roman" w:eastAsia="Aptos" w:hAnsi="Times New Roman" w:cs="Times New Roman"/>
          <w:lang w:eastAsia="en-US"/>
        </w:rPr>
        <w:t xml:space="preserve"> is unbiased and its interval estimate is </w:t>
      </w:r>
      <m:oMath>
        <m:sSubSup>
          <m:sSubSupPr>
            <m:ctrlPr>
              <w:rPr>
                <w:rFonts w:ascii="Cambria Math" w:eastAsiaTheme="minorHAnsi" w:hAnsi="Cambria Math" w:cs="Times New Roman"/>
                <w:i/>
                <w:lang w:eastAsia="en-US"/>
              </w:rPr>
            </m:ctrlPr>
          </m:sSubSupPr>
          <m:e>
            <m:acc>
              <m:accPr>
                <m:ctrlPr>
                  <w:rPr>
                    <w:rFonts w:ascii="Cambria Math" w:eastAsiaTheme="minorHAnsi" w:hAnsi="Cambria Math" w:cs="Times New Roman"/>
                    <w:i/>
                    <w:lang w:eastAsia="en-US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X</m:t>
            </m:r>
          </m:sub>
          <m:sup>
            <m:r>
              <w:rPr>
                <w:rFonts w:ascii="Cambria Math" w:hAnsi="Cambria Math" w:cs="Times New Roman"/>
              </w:rPr>
              <m:t>MC</m:t>
            </m:r>
          </m:sup>
        </m:sSubSup>
        <m:r>
          <w:rPr>
            <w:rFonts w:ascii="Cambria Math" w:eastAsiaTheme="minorHAnsi" w:hAnsi="Cambria Math" w:cs="Times New Roman"/>
            <w:lang w:eastAsia="en-US"/>
          </w:rPr>
          <m:t>±1.96×SE</m:t>
        </m:r>
        <m:d>
          <m:dPr>
            <m:begChr m:val="{"/>
            <m:endChr m:val="}"/>
            <m:ctrlPr>
              <w:rPr>
                <w:rFonts w:ascii="Cambria Math" w:eastAsiaTheme="minorHAnsi" w:hAnsi="Cambria Math" w:cs="Times New Roman"/>
                <w:i/>
                <w:lang w:eastAsia="en-US"/>
              </w:rPr>
            </m:ctrlPr>
          </m:dPr>
          <m:e>
            <m:sSubSup>
              <m:sSubSupPr>
                <m:ctrlPr>
                  <w:rPr>
                    <w:rFonts w:ascii="Cambria Math" w:eastAsiaTheme="minorHAnsi" w:hAnsi="Cambria Math" w:cs="Times New Roman"/>
                    <w:i/>
                    <w:lang w:eastAsia="en-US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HAnsi" w:hAnsi="Cambria Math" w:cs="Times New Roman"/>
                        <w:i/>
                        <w:lang w:eastAsia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X</m:t>
                </m:r>
              </m:sub>
              <m:sup>
                <m:r>
                  <w:rPr>
                    <w:rFonts w:ascii="Cambria Math" w:hAnsi="Cambria Math" w:cs="Times New Roman"/>
                  </w:rPr>
                  <m:t>MC</m:t>
                </m:r>
              </m:sup>
            </m:sSubSup>
          </m:e>
        </m:d>
      </m:oMath>
      <w:r w:rsidR="0022014E" w:rsidRPr="00195547">
        <w:rPr>
          <w:rFonts w:ascii="Times New Roman" w:eastAsia="Aptos" w:hAnsi="Times New Roman" w:cs="Times New Roman"/>
          <w:lang w:eastAsia="en-US"/>
        </w:rPr>
        <w:t xml:space="preserve">, nominal coverage requires </w:t>
      </w:r>
      <m:oMath>
        <m:r>
          <w:rPr>
            <w:rFonts w:ascii="Cambria Math" w:eastAsiaTheme="minorHAnsi" w:hAnsi="Cambria Math" w:cs="Times New Roman"/>
            <w:lang w:eastAsia="en-US"/>
          </w:rPr>
          <m:t>SE</m:t>
        </m:r>
        <m:d>
          <m:dPr>
            <m:begChr m:val="{"/>
            <m:endChr m:val="}"/>
            <m:ctrlPr>
              <w:rPr>
                <w:rFonts w:ascii="Cambria Math" w:eastAsiaTheme="minorHAnsi" w:hAnsi="Cambria Math" w:cs="Times New Roman"/>
                <w:i/>
                <w:lang w:eastAsia="en-US"/>
              </w:rPr>
            </m:ctrlPr>
          </m:dPr>
          <m:e>
            <m:sSubSup>
              <m:sSubSupPr>
                <m:ctrlPr>
                  <w:rPr>
                    <w:rFonts w:ascii="Cambria Math" w:eastAsiaTheme="minorHAnsi" w:hAnsi="Cambria Math" w:cs="Times New Roman"/>
                    <w:i/>
                    <w:lang w:eastAsia="en-US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HAnsi" w:hAnsi="Cambria Math" w:cs="Times New Roman"/>
                        <w:i/>
                        <w:lang w:eastAsia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X</m:t>
                </m:r>
              </m:sub>
              <m:sup>
                <m:r>
                  <w:rPr>
                    <w:rFonts w:ascii="Cambria Math" w:hAnsi="Cambria Math" w:cs="Times New Roman"/>
                  </w:rPr>
                  <m:t>MC</m:t>
                </m:r>
              </m:sup>
            </m:sSubSup>
          </m:e>
        </m:d>
        <m:r>
          <w:rPr>
            <w:rFonts w:ascii="Cambria Math" w:eastAsiaTheme="minorHAnsi" w:hAnsi="Cambria Math" w:cs="Times New Roman"/>
            <w:lang w:eastAsia="en-US"/>
          </w:rPr>
          <m:t>≅ SD</m:t>
        </m:r>
        <m:d>
          <m:dPr>
            <m:begChr m:val="{"/>
            <m:endChr m:val="}"/>
            <m:ctrlPr>
              <w:rPr>
                <w:rFonts w:ascii="Cambria Math" w:eastAsiaTheme="minorHAnsi" w:hAnsi="Cambria Math" w:cs="Times New Roman"/>
                <w:i/>
                <w:lang w:eastAsia="en-US"/>
              </w:rPr>
            </m:ctrlPr>
          </m:dPr>
          <m:e>
            <m:sSubSup>
              <m:sSubSupPr>
                <m:ctrlPr>
                  <w:rPr>
                    <w:rFonts w:ascii="Cambria Math" w:eastAsiaTheme="minorHAnsi" w:hAnsi="Cambria Math" w:cs="Times New Roman"/>
                    <w:i/>
                    <w:lang w:eastAsia="en-US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HAnsi" w:hAnsi="Cambria Math" w:cs="Times New Roman"/>
                        <w:i/>
                        <w:lang w:eastAsia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X</m:t>
                </m:r>
              </m:sub>
              <m:sup>
                <m:r>
                  <w:rPr>
                    <w:rFonts w:ascii="Cambria Math" w:hAnsi="Cambria Math" w:cs="Times New Roman"/>
                  </w:rPr>
                  <m:t>MC</m:t>
                </m:r>
              </m:sup>
            </m:sSubSup>
          </m:e>
        </m:d>
      </m:oMath>
      <w:r w:rsidR="0022014E" w:rsidRPr="00195547">
        <w:rPr>
          <w:rFonts w:ascii="Times New Roman" w:eastAsia="Aptos" w:hAnsi="Times New Roman" w:cs="Times New Roman"/>
          <w:lang w:eastAsia="en-US"/>
        </w:rPr>
        <w:t>.</w:t>
      </w:r>
      <w:r w:rsidR="0019275D" w:rsidRPr="00195547">
        <w:rPr>
          <w:rFonts w:ascii="Times New Roman" w:eastAsia="Aptos" w:hAnsi="Times New Roman" w:cs="Times New Roman"/>
          <w:lang w:eastAsia="en-US"/>
        </w:rPr>
        <w:t xml:space="preserve"> </w:t>
      </w:r>
      <w:r w:rsidR="009E0553" w:rsidRPr="00195547">
        <w:rPr>
          <w:rFonts w:ascii="Times New Roman" w:eastAsia="Aptos" w:hAnsi="Times New Roman" w:cs="Times New Roman"/>
          <w:lang w:eastAsia="en-US"/>
        </w:rPr>
        <w:t>Setting</w:t>
      </w:r>
      <w:r w:rsidR="0019275D" w:rsidRPr="00195547">
        <w:rPr>
          <w:rFonts w:ascii="Times New Roman" w:eastAsia="Aptos" w:hAnsi="Times New Roman" w:cs="Times New Roman"/>
          <w:lang w:eastAsia="en-US"/>
        </w:rPr>
        <w:t xml:space="preserve"> </w:t>
      </w:r>
      <m:oMath>
        <m:r>
          <w:rPr>
            <w:rFonts w:ascii="Cambria Math" w:eastAsiaTheme="minorHAnsi" w:hAnsi="Cambria Math" w:cs="Times New Roman"/>
            <w:lang w:eastAsia="en-US"/>
          </w:rPr>
          <m:t>SE</m:t>
        </m:r>
        <m:d>
          <m:dPr>
            <m:begChr m:val="{"/>
            <m:endChr m:val="}"/>
            <m:ctrlPr>
              <w:rPr>
                <w:rFonts w:ascii="Cambria Math" w:eastAsiaTheme="minorHAnsi" w:hAnsi="Cambria Math" w:cs="Times New Roman"/>
                <w:i/>
                <w:lang w:eastAsia="en-US"/>
              </w:rPr>
            </m:ctrlPr>
          </m:dPr>
          <m:e>
            <m:sSubSup>
              <m:sSubSupPr>
                <m:ctrlPr>
                  <w:rPr>
                    <w:rFonts w:ascii="Cambria Math" w:eastAsiaTheme="minorHAnsi" w:hAnsi="Cambria Math" w:cs="Times New Roman"/>
                    <w:i/>
                    <w:lang w:eastAsia="en-US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HAnsi" w:hAnsi="Cambria Math" w:cs="Times New Roman"/>
                        <w:i/>
                        <w:lang w:eastAsia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X</m:t>
                </m:r>
              </m:sub>
              <m:sup>
                <m:r>
                  <w:rPr>
                    <w:rFonts w:ascii="Cambria Math" w:hAnsi="Cambria Math" w:cs="Times New Roman"/>
                  </w:rPr>
                  <m:t>MC</m:t>
                </m:r>
              </m:sup>
            </m:sSubSup>
          </m:e>
        </m:d>
        <m:r>
          <w:rPr>
            <w:rFonts w:ascii="Cambria Math" w:eastAsiaTheme="minorHAnsi" w:hAnsi="Cambria Math" w:cs="Times New Roman"/>
            <w:lang w:eastAsia="en-US"/>
          </w:rPr>
          <m:t>=SD</m:t>
        </m:r>
        <m:d>
          <m:dPr>
            <m:begChr m:val="{"/>
            <m:endChr m:val="}"/>
            <m:ctrlPr>
              <w:rPr>
                <w:rFonts w:ascii="Cambria Math" w:eastAsiaTheme="minorHAnsi" w:hAnsi="Cambria Math" w:cs="Times New Roman"/>
                <w:i/>
                <w:lang w:eastAsia="en-US"/>
              </w:rPr>
            </m:ctrlPr>
          </m:dPr>
          <m:e>
            <m:sSubSup>
              <m:sSubSupPr>
                <m:ctrlPr>
                  <w:rPr>
                    <w:rFonts w:ascii="Cambria Math" w:eastAsiaTheme="minorHAnsi" w:hAnsi="Cambria Math" w:cs="Times New Roman"/>
                    <w:i/>
                    <w:lang w:eastAsia="en-US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HAnsi" w:hAnsi="Cambria Math" w:cs="Times New Roman"/>
                        <w:i/>
                        <w:lang w:eastAsia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X</m:t>
                </m:r>
              </m:sub>
              <m:sup>
                <m:r>
                  <w:rPr>
                    <w:rFonts w:ascii="Cambria Math" w:hAnsi="Cambria Math" w:cs="Times New Roman"/>
                  </w:rPr>
                  <m:t>MC</m:t>
                </m:r>
              </m:sup>
            </m:sSubSup>
          </m:e>
        </m:d>
      </m:oMath>
      <w:r w:rsidR="0019275D" w:rsidRPr="00195547">
        <w:rPr>
          <w:rFonts w:ascii="Times New Roman" w:eastAsia="Aptos" w:hAnsi="Times New Roman" w:cs="Times New Roman"/>
          <w:lang w:eastAsia="en-US"/>
        </w:rPr>
        <w:t xml:space="preserve">, </w:t>
      </w:r>
      <m:oMath>
        <m:r>
          <w:rPr>
            <w:rFonts w:ascii="Cambria Math" w:eastAsia="Aptos" w:hAnsi="Cambria Math" w:cs="Times New Roman"/>
            <w:lang w:eastAsia="en-US"/>
          </w:rPr>
          <m:t>m</m:t>
        </m:r>
      </m:oMath>
      <w:r w:rsidR="00BE3263" w:rsidRPr="00195547">
        <w:rPr>
          <w:rFonts w:ascii="Times New Roman" w:eastAsia="Aptos" w:hAnsi="Times New Roman" w:cs="Times New Roman"/>
          <w:lang w:eastAsia="en-US"/>
        </w:rPr>
        <w:t xml:space="preserve"> </w:t>
      </w:r>
      <w:r w:rsidR="0019275D" w:rsidRPr="00195547">
        <w:rPr>
          <w:rFonts w:ascii="Times New Roman" w:eastAsia="Aptos" w:hAnsi="Times New Roman" w:cs="Times New Roman"/>
          <w:lang w:eastAsia="en-US"/>
        </w:rPr>
        <w:t>is then simply</w:t>
      </w:r>
      <w:r w:rsidR="00BE3263" w:rsidRPr="00195547">
        <w:rPr>
          <w:rFonts w:ascii="Times New Roman" w:eastAsia="Aptos" w:hAnsi="Times New Roman" w:cs="Times New Roman"/>
          <w:lang w:eastAsia="en-US"/>
        </w:rPr>
        <w:t>:</w:t>
      </w:r>
    </w:p>
    <w:p w14:paraId="334C3B2A" w14:textId="425C6C04" w:rsidR="00BE3263" w:rsidRPr="00195547" w:rsidRDefault="00BE3263" w:rsidP="001E3EA6">
      <w:pPr>
        <w:spacing w:line="480" w:lineRule="auto"/>
        <w:jc w:val="center"/>
        <w:rPr>
          <w:rFonts w:ascii="Times New Roman" w:eastAsia="Aptos" w:hAnsi="Times New Roman" w:cs="Times New Roman"/>
          <w:lang w:eastAsia="en-US"/>
        </w:rPr>
      </w:pPr>
      <m:oMath>
        <m:r>
          <w:rPr>
            <w:rFonts w:ascii="Cambria Math" w:eastAsia="Aptos" w:hAnsi="Cambria Math" w:cs="Times New Roman"/>
            <w:lang w:eastAsia="en-US"/>
          </w:rPr>
          <m:t>m=</m:t>
        </m:r>
        <m:sSup>
          <m:sSupPr>
            <m:ctrlPr>
              <w:rPr>
                <w:rFonts w:ascii="Cambria Math" w:eastAsia="Aptos" w:hAnsi="Cambria Math" w:cs="Times New Roman"/>
                <w:i/>
                <w:lang w:eastAsia="en-US"/>
              </w:rPr>
            </m:ctrlPr>
          </m:sSupPr>
          <m:e>
            <m:d>
              <m:dPr>
                <m:ctrlPr>
                  <w:rPr>
                    <w:rFonts w:ascii="Cambria Math" w:eastAsia="Aptos" w:hAnsi="Cambria Math" w:cs="Times New Roman"/>
                    <w:i/>
                    <w:lang w:eastAsia="en-US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Aptos" w:hAnsi="Cambria Math" w:cs="Times New Roman"/>
                        <w:i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Theme="minorHAnsi" w:hAnsi="Cambria Math" w:cs="Times New Roman"/>
                        <w:lang w:eastAsia="en-US"/>
                      </w:rPr>
                      <m:t>SE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Theme="minorHAnsi" w:hAnsi="Cambria Math" w:cs="Times New Roman"/>
                            <w:i/>
                            <w:lang w:eastAsia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HAnsi" w:hAnsi="Cambria Math" w:cs="Times New Roman"/>
                                <w:i/>
                                <w:lang w:eastAsia="en-US"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eastAsiaTheme="minorHAnsi" w:hAnsi="Cambria Math" w:cs="Times New Roman"/>
                                    <w:i/>
                                    <w:lang w:eastAsia="en-U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MC</m:t>
                            </m:r>
                          </m:sup>
                        </m:sSubSup>
                      </m:e>
                    </m:d>
                  </m:num>
                  <m:den>
                    <m:f>
                      <m:fPr>
                        <m:ctrlPr>
                          <w:rPr>
                            <w:rFonts w:ascii="Cambria Math" w:eastAsia="Aptos" w:hAnsi="Cambria Math" w:cs="Times New Roman"/>
                            <w:i/>
                            <w:lang w:eastAsia="en-US"/>
                          </w:rPr>
                        </m:ctrlPr>
                      </m:fPr>
                      <m:num>
                        <m:r>
                          <w:rPr>
                            <w:rFonts w:ascii="Cambria Math" w:eastAsia="Aptos" w:hAnsi="Cambria Math" w:cs="Times New Roman"/>
                            <w:lang w:eastAsia="en-US"/>
                          </w:rPr>
                          <m:t>r</m:t>
                        </m:r>
                      </m:num>
                      <m:den>
                        <m:r>
                          <w:rPr>
                            <w:rFonts w:ascii="Cambria Math" w:eastAsia="Aptos" w:hAnsi="Cambria Math" w:cs="Times New Roman"/>
                            <w:lang w:eastAsia="en-US"/>
                          </w:rPr>
                          <m:t>100</m:t>
                        </m:r>
                      </m:den>
                    </m:f>
                    <m:r>
                      <w:rPr>
                        <w:rFonts w:ascii="Cambria Math" w:eastAsia="Aptos" w:hAnsi="Cambria Math" w:cs="Times New Roman"/>
                        <w:lang w:eastAsia="en-US"/>
                      </w:rPr>
                      <m:t>×</m:t>
                    </m:r>
                    <m:r>
                      <w:rPr>
                        <w:rFonts w:ascii="Cambria Math" w:eastAsiaTheme="minorHAnsi" w:hAnsi="Cambria Math" w:cs="Times New Roman"/>
                        <w:lang w:eastAsia="en-US"/>
                      </w:rPr>
                      <m:t>SE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Theme="minorHAnsi" w:hAnsi="Cambria Math" w:cs="Times New Roman"/>
                            <w:i/>
                            <w:lang w:eastAsia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Theme="minorHAnsi" w:hAnsi="Cambria Math" w:cs="Times New Roman"/>
                                <w:i/>
                                <w:lang w:eastAsia="en-US"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eastAsiaTheme="minorHAnsi" w:hAnsi="Cambria Math" w:cs="Times New Roman"/>
                                    <w:i/>
                                    <w:lang w:eastAsia="en-U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MC</m:t>
                            </m:r>
                          </m:sup>
                        </m:sSubSup>
                      </m:e>
                    </m:d>
                  </m:den>
                </m:f>
              </m:e>
            </m:d>
          </m:e>
          <m:sup>
            <m:r>
              <w:rPr>
                <w:rFonts w:ascii="Cambria Math" w:eastAsia="Aptos" w:hAnsi="Cambria Math" w:cs="Times New Roman"/>
                <w:lang w:eastAsia="en-US"/>
              </w:rPr>
              <m:t>2</m:t>
            </m:r>
          </m:sup>
        </m:sSup>
        <m:r>
          <w:rPr>
            <w:rFonts w:ascii="Cambria Math" w:eastAsia="Aptos" w:hAnsi="Cambria Math" w:cs="Times New Roman"/>
            <w:lang w:eastAsia="en-US"/>
          </w:rPr>
          <m:t>=</m:t>
        </m:r>
        <m:sSup>
          <m:sSupPr>
            <m:ctrlPr>
              <w:rPr>
                <w:rFonts w:ascii="Cambria Math" w:eastAsia="Aptos" w:hAnsi="Cambria Math" w:cs="Times New Roman"/>
                <w:i/>
                <w:lang w:eastAsia="en-US"/>
              </w:rPr>
            </m:ctrlPr>
          </m:sSupPr>
          <m:e>
            <m:d>
              <m:dPr>
                <m:ctrlPr>
                  <w:rPr>
                    <w:rFonts w:ascii="Cambria Math" w:eastAsia="Aptos" w:hAnsi="Cambria Math" w:cs="Times New Roman"/>
                    <w:i/>
                    <w:lang w:eastAsia="en-US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Aptos" w:hAnsi="Cambria Math" w:cs="Times New Roman"/>
                        <w:i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Aptos" w:hAnsi="Cambria Math" w:cs="Times New Roman"/>
                        <w:lang w:eastAsia="en-US"/>
                      </w:rPr>
                      <m:t>100</m:t>
                    </m:r>
                  </m:num>
                  <m:den>
                    <m:r>
                      <w:rPr>
                        <w:rFonts w:ascii="Cambria Math" w:eastAsia="Aptos" w:hAnsi="Cambria Math" w:cs="Times New Roman"/>
                        <w:lang w:eastAsia="en-US"/>
                      </w:rPr>
                      <m:t>r</m:t>
                    </m:r>
                  </m:den>
                </m:f>
              </m:e>
            </m:d>
          </m:e>
          <m:sup>
            <m:r>
              <w:rPr>
                <w:rFonts w:ascii="Cambria Math" w:eastAsia="Aptos" w:hAnsi="Cambria Math" w:cs="Times New Roman"/>
                <w:lang w:eastAsia="en-US"/>
              </w:rPr>
              <m:t>2</m:t>
            </m:r>
          </m:sup>
        </m:sSup>
      </m:oMath>
      <w:r w:rsidR="0019275D" w:rsidRPr="00195547">
        <w:rPr>
          <w:rFonts w:ascii="Times New Roman" w:eastAsia="Aptos" w:hAnsi="Times New Roman" w:cs="Times New Roman"/>
          <w:lang w:eastAsia="en-US"/>
        </w:rPr>
        <w:t>.</w:t>
      </w:r>
    </w:p>
    <w:p w14:paraId="02C26647" w14:textId="595004A1" w:rsidR="00BE3263" w:rsidRPr="007764FE" w:rsidRDefault="00A63601" w:rsidP="007764FE">
      <w:pPr>
        <w:spacing w:line="480" w:lineRule="auto"/>
        <w:rPr>
          <w:rFonts w:ascii="Times New Roman" w:eastAsia="Aptos" w:hAnsi="Times New Roman" w:cs="Times New Roman"/>
          <w:lang w:eastAsia="en-US"/>
        </w:rPr>
      </w:pPr>
      <w:r w:rsidRPr="00195547">
        <w:rPr>
          <w:rFonts w:ascii="Times New Roman" w:eastAsia="Aptos" w:hAnsi="Times New Roman" w:cs="Times New Roman"/>
          <w:lang w:eastAsia="en-US"/>
        </w:rPr>
        <w:t xml:space="preserve">Therefore, when </w:t>
      </w:r>
      <m:oMath>
        <m:r>
          <w:rPr>
            <w:rFonts w:ascii="Cambria Math" w:eastAsia="Aptos" w:hAnsi="Cambria Math" w:cs="Times New Roman"/>
            <w:lang w:eastAsia="en-US"/>
          </w:rPr>
          <m:t>r=10%, 5%,</m:t>
        </m:r>
      </m:oMath>
      <w:r w:rsidRPr="00195547">
        <w:rPr>
          <w:rFonts w:ascii="Times New Roman" w:eastAsia="Aptos" w:hAnsi="Times New Roman" w:cs="Times New Roman"/>
          <w:lang w:eastAsia="en-US"/>
        </w:rPr>
        <w:t xml:space="preserve"> and </w:t>
      </w:r>
      <m:oMath>
        <m:r>
          <w:rPr>
            <w:rFonts w:ascii="Cambria Math" w:eastAsia="Aptos" w:hAnsi="Cambria Math" w:cs="Times New Roman"/>
            <w:lang w:eastAsia="en-US"/>
          </w:rPr>
          <m:t>1%</m:t>
        </m:r>
      </m:oMath>
      <w:r w:rsidR="00D737B8" w:rsidRPr="00195547">
        <w:rPr>
          <w:rFonts w:ascii="Times New Roman" w:eastAsia="Aptos" w:hAnsi="Times New Roman" w:cs="Times New Roman"/>
          <w:lang w:eastAsia="en-US"/>
        </w:rPr>
        <w:t xml:space="preserve"> we require </w:t>
      </w:r>
      <m:oMath>
        <m:r>
          <w:rPr>
            <w:rFonts w:ascii="Cambria Math" w:eastAsia="Aptos" w:hAnsi="Cambria Math" w:cs="Times New Roman"/>
          </w:rPr>
          <m:t>m=100,</m:t>
        </m:r>
      </m:oMath>
      <w:r w:rsidR="00D737B8" w:rsidRPr="00195547">
        <w:rPr>
          <w:rFonts w:ascii="Times New Roman" w:eastAsia="Aptos" w:hAnsi="Times New Roman" w:cs="Times New Roman"/>
        </w:rPr>
        <w:t xml:space="preserve"> </w:t>
      </w:r>
      <m:oMath>
        <m:r>
          <w:rPr>
            <w:rFonts w:ascii="Cambria Math" w:eastAsia="Aptos" w:hAnsi="Cambria Math" w:cs="Times New Roman"/>
          </w:rPr>
          <m:t>400</m:t>
        </m:r>
      </m:oMath>
      <w:r w:rsidR="00D737B8" w:rsidRPr="00195547">
        <w:rPr>
          <w:rFonts w:ascii="Times New Roman" w:eastAsia="Aptos" w:hAnsi="Times New Roman" w:cs="Times New Roman"/>
        </w:rPr>
        <w:t xml:space="preserve">, and </w:t>
      </w:r>
      <m:oMath>
        <m:r>
          <w:rPr>
            <w:rFonts w:ascii="Cambria Math" w:eastAsia="Aptos" w:hAnsi="Cambria Math" w:cs="Times New Roman"/>
          </w:rPr>
          <m:t>10,00</m:t>
        </m:r>
      </m:oMath>
      <w:r w:rsidR="00D737B8" w:rsidRPr="00195547">
        <w:rPr>
          <w:rFonts w:ascii="Times New Roman" w:eastAsia="Aptos" w:hAnsi="Times New Roman" w:cs="Times New Roman"/>
        </w:rPr>
        <w:t xml:space="preserve">0 </w:t>
      </w:r>
      <w:r w:rsidR="00300B18" w:rsidRPr="00195547">
        <w:rPr>
          <w:rFonts w:ascii="Times New Roman" w:eastAsia="Aptos" w:hAnsi="Times New Roman" w:cs="Times New Roman"/>
          <w:lang w:eastAsia="en-US"/>
        </w:rPr>
        <w:t>replications</w:t>
      </w:r>
      <w:r w:rsidR="00D737B8" w:rsidRPr="00195547">
        <w:rPr>
          <w:rFonts w:ascii="Times New Roman" w:eastAsia="Aptos" w:hAnsi="Times New Roman" w:cs="Times New Roman"/>
          <w:lang w:eastAsia="en-US"/>
        </w:rPr>
        <w:t>, respectively</w:t>
      </w:r>
      <w:r w:rsidR="001E3EA6" w:rsidRPr="007764FE">
        <w:rPr>
          <w:rFonts w:ascii="Times New Roman" w:eastAsia="Aptos" w:hAnsi="Times New Roman" w:cs="Times New Roman"/>
          <w:lang w:eastAsia="en-US"/>
        </w:rPr>
        <w:t>.</w:t>
      </w:r>
    </w:p>
    <w:p w14:paraId="4566835B" w14:textId="77777777" w:rsidR="001E3EA6" w:rsidRPr="007764FE" w:rsidRDefault="001E3EA6" w:rsidP="007764FE">
      <w:pPr>
        <w:pStyle w:val="NoSpacing"/>
        <w:spacing w:line="480" w:lineRule="auto"/>
        <w:rPr>
          <w:rFonts w:ascii="Times New Roman" w:hAnsi="Times New Roman" w:cs="Times New Roman"/>
          <w:lang w:eastAsia="en-US"/>
        </w:rPr>
      </w:pPr>
    </w:p>
    <w:p w14:paraId="69F1882B" w14:textId="288A49C2" w:rsidR="00B15FA9" w:rsidRPr="00F60DF3" w:rsidRDefault="00FA6A2B" w:rsidP="007764FE">
      <w:pPr>
        <w:spacing w:line="480" w:lineRule="auto"/>
        <w:rPr>
          <w:rFonts w:ascii="Times New Roman" w:eastAsia="Aptos" w:hAnsi="Times New Roman" w:cs="Times New Roman"/>
          <w:sz w:val="22"/>
          <w:szCs w:val="22"/>
          <w:lang w:eastAsia="en-US"/>
        </w:rPr>
      </w:pPr>
      <w:r w:rsidRPr="007764FE">
        <w:rPr>
          <w:rFonts w:ascii="Times New Roman" w:eastAsia="Aptos" w:hAnsi="Times New Roman" w:cs="Times New Roman"/>
        </w:rPr>
        <w:t>Supplementary</w:t>
      </w:r>
      <w:r w:rsidRPr="00F60DF3">
        <w:rPr>
          <w:rFonts w:ascii="Times New Roman" w:eastAsia="Aptos" w:hAnsi="Times New Roman" w:cs="Times New Roman"/>
        </w:rPr>
        <w:t xml:space="preserve"> table</w:t>
      </w:r>
      <w:r w:rsidR="00F42D3A" w:rsidRPr="00F60DF3">
        <w:rPr>
          <w:rFonts w:ascii="Times New Roman" w:eastAsia="Aptos" w:hAnsi="Times New Roman" w:cs="Times New Roman"/>
        </w:rPr>
        <w:t>s</w:t>
      </w:r>
      <w:r w:rsidRPr="00F60DF3">
        <w:rPr>
          <w:rFonts w:ascii="Times New Roman" w:eastAsia="Aptos" w:hAnsi="Times New Roman" w:cs="Times New Roman"/>
        </w:rPr>
        <w:t xml:space="preserve"> </w:t>
      </w:r>
      <w:r w:rsidR="004B6FFA" w:rsidRPr="00F60DF3">
        <w:rPr>
          <w:rFonts w:ascii="Times New Roman" w:eastAsia="Aptos" w:hAnsi="Times New Roman" w:cs="Times New Roman"/>
        </w:rPr>
        <w:t>2</w:t>
      </w:r>
      <w:r w:rsidR="00F42D3A" w:rsidRPr="00F60DF3">
        <w:rPr>
          <w:rFonts w:ascii="Times New Roman" w:eastAsia="Aptos" w:hAnsi="Times New Roman" w:cs="Times New Roman"/>
        </w:rPr>
        <w:t xml:space="preserve"> and </w:t>
      </w:r>
      <w:r w:rsidR="004B6FFA" w:rsidRPr="00F60DF3">
        <w:rPr>
          <w:rFonts w:ascii="Times New Roman" w:eastAsia="Aptos" w:hAnsi="Times New Roman" w:cs="Times New Roman"/>
        </w:rPr>
        <w:t>3</w:t>
      </w:r>
      <w:r w:rsidRPr="00F60DF3">
        <w:rPr>
          <w:rFonts w:ascii="Times New Roman" w:eastAsia="Aptos" w:hAnsi="Times New Roman" w:cs="Times New Roman"/>
        </w:rPr>
        <w:t xml:space="preserve"> show the results of applying the Monte Carlo approach with </w:t>
      </w:r>
      <m:oMath>
        <m:r>
          <w:rPr>
            <w:rFonts w:ascii="Cambria Math" w:eastAsia="Aptos" w:hAnsi="Cambria Math" w:cs="Times New Roman"/>
          </w:rPr>
          <m:t>m=100,</m:t>
        </m:r>
      </m:oMath>
      <w:r w:rsidRPr="00F60DF3">
        <w:rPr>
          <w:rFonts w:ascii="Times New Roman" w:eastAsia="Aptos" w:hAnsi="Times New Roman" w:cs="Times New Roman"/>
        </w:rPr>
        <w:t xml:space="preserve"> </w:t>
      </w:r>
      <m:oMath>
        <m:r>
          <w:rPr>
            <w:rFonts w:ascii="Cambria Math" w:eastAsia="Aptos" w:hAnsi="Cambria Math" w:cs="Times New Roman"/>
          </w:rPr>
          <m:t>400</m:t>
        </m:r>
      </m:oMath>
      <w:r w:rsidRPr="00F60DF3">
        <w:rPr>
          <w:rFonts w:ascii="Times New Roman" w:eastAsia="Aptos" w:hAnsi="Times New Roman" w:cs="Times New Roman"/>
        </w:rPr>
        <w:t xml:space="preserve">, and </w:t>
      </w:r>
      <m:oMath>
        <m:r>
          <w:rPr>
            <w:rFonts w:ascii="Cambria Math" w:eastAsia="Aptos" w:hAnsi="Cambria Math" w:cs="Times New Roman"/>
          </w:rPr>
          <m:t>10,000</m:t>
        </m:r>
      </m:oMath>
      <w:r w:rsidRPr="00F60DF3">
        <w:rPr>
          <w:rFonts w:ascii="Times New Roman" w:eastAsia="Aptos" w:hAnsi="Times New Roman" w:cs="Times New Roman"/>
        </w:rPr>
        <w:t xml:space="preserve"> </w:t>
      </w:r>
      <w:r w:rsidR="00300B18">
        <w:rPr>
          <w:rFonts w:ascii="Times New Roman" w:eastAsia="Aptos" w:hAnsi="Times New Roman" w:cs="Times New Roman"/>
        </w:rPr>
        <w:t>replications</w:t>
      </w:r>
      <w:r w:rsidR="002B050D" w:rsidRPr="00F60DF3">
        <w:rPr>
          <w:rFonts w:ascii="Times New Roman" w:eastAsia="Aptos" w:hAnsi="Times New Roman" w:cs="Times New Roman"/>
        </w:rPr>
        <w:t xml:space="preserve"> </w:t>
      </w:r>
      <w:r w:rsidRPr="00F60DF3">
        <w:rPr>
          <w:rFonts w:ascii="Times New Roman" w:eastAsia="Aptos" w:hAnsi="Times New Roman" w:cs="Times New Roman"/>
        </w:rPr>
        <w:t xml:space="preserve">to simulated data of scenario </w:t>
      </w:r>
      <w:r w:rsidR="00AE43B8" w:rsidRPr="00F60DF3">
        <w:rPr>
          <w:rFonts w:ascii="Times New Roman" w:eastAsia="Aptos" w:hAnsi="Times New Roman" w:cs="Times New Roman"/>
        </w:rPr>
        <w:t>A</w:t>
      </w:r>
      <w:r w:rsidRPr="00F60DF3">
        <w:rPr>
          <w:rFonts w:ascii="Times New Roman" w:eastAsia="Aptos" w:hAnsi="Times New Roman" w:cs="Times New Roman"/>
        </w:rPr>
        <w:t xml:space="preserve"> (binary </w:t>
      </w:r>
      <m:oMath>
        <m:r>
          <w:rPr>
            <w:rFonts w:ascii="Cambria Math" w:eastAsia="Aptos" w:hAnsi="Cambria Math" w:cs="Times New Roman"/>
          </w:rPr>
          <m:t>Y</m:t>
        </m:r>
      </m:oMath>
      <w:r w:rsidRPr="00F60DF3">
        <w:rPr>
          <w:rFonts w:ascii="Times New Roman" w:eastAsia="Aptos" w:hAnsi="Times New Roman" w:cs="Times New Roman"/>
        </w:rPr>
        <w:t xml:space="preserve">, binary </w:t>
      </w:r>
      <m:oMath>
        <m:r>
          <w:rPr>
            <w:rFonts w:ascii="Cambria Math" w:eastAsia="Aptos" w:hAnsi="Cambria Math" w:cs="Times New Roman"/>
          </w:rPr>
          <m:t>X</m:t>
        </m:r>
      </m:oMath>
      <w:r w:rsidRPr="00F60DF3">
        <w:rPr>
          <w:rFonts w:ascii="Times New Roman" w:eastAsia="Aptos" w:hAnsi="Times New Roman" w:cs="Times New Roman"/>
        </w:rPr>
        <w:t xml:space="preserve">, and continuous </w:t>
      </w:r>
      <m:oMath>
        <m:r>
          <w:rPr>
            <w:rFonts w:ascii="Cambria Math" w:eastAsia="Aptos" w:hAnsi="Cambria Math" w:cs="Times New Roman"/>
          </w:rPr>
          <m:t>U=</m:t>
        </m:r>
        <m:d>
          <m:dPr>
            <m:ctrlPr>
              <w:rPr>
                <w:rFonts w:ascii="Cambria Math" w:eastAsia="Aptos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U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1</m:t>
                </m:r>
              </m:sub>
            </m:sSub>
          </m:e>
        </m:d>
        <m:r>
          <w:rPr>
            <w:rFonts w:ascii="Cambria Math" w:eastAsia="Aptos" w:hAnsi="Cambria Math" w:cs="Times New Roman"/>
          </w:rPr>
          <m:t>)</m:t>
        </m:r>
      </m:oMath>
      <w:r w:rsidR="002B050D" w:rsidRPr="00F60DF3">
        <w:rPr>
          <w:rFonts w:ascii="Times New Roman" w:eastAsia="Aptos" w:hAnsi="Times New Roman" w:cs="Times New Roman"/>
        </w:rPr>
        <w:t xml:space="preserve"> and scenario </w:t>
      </w:r>
      <w:r w:rsidR="00AE43B8" w:rsidRPr="00F60DF3">
        <w:rPr>
          <w:rFonts w:ascii="Times New Roman" w:eastAsia="Aptos" w:hAnsi="Times New Roman" w:cs="Times New Roman"/>
        </w:rPr>
        <w:t>B</w:t>
      </w:r>
      <w:r w:rsidR="002B050D" w:rsidRPr="00F60DF3">
        <w:rPr>
          <w:rFonts w:ascii="Times New Roman" w:eastAsia="Aptos" w:hAnsi="Times New Roman" w:cs="Times New Roman"/>
        </w:rPr>
        <w:t xml:space="preserve"> (continuous </w:t>
      </w:r>
      <m:oMath>
        <m:r>
          <w:rPr>
            <w:rFonts w:ascii="Cambria Math" w:eastAsia="Aptos" w:hAnsi="Cambria Math" w:cs="Times New Roman"/>
          </w:rPr>
          <m:t>Y</m:t>
        </m:r>
      </m:oMath>
      <w:r w:rsidR="002B050D" w:rsidRPr="00F60DF3">
        <w:rPr>
          <w:rFonts w:ascii="Times New Roman" w:eastAsia="Aptos" w:hAnsi="Times New Roman" w:cs="Times New Roman"/>
        </w:rPr>
        <w:t xml:space="preserve">, continuous </w:t>
      </w:r>
      <m:oMath>
        <m:r>
          <w:rPr>
            <w:rFonts w:ascii="Cambria Math" w:eastAsia="Aptos" w:hAnsi="Cambria Math" w:cs="Times New Roman"/>
          </w:rPr>
          <m:t>X</m:t>
        </m:r>
      </m:oMath>
      <w:r w:rsidR="002B050D" w:rsidRPr="00F60DF3">
        <w:rPr>
          <w:rFonts w:ascii="Times New Roman" w:eastAsia="Aptos" w:hAnsi="Times New Roman" w:cs="Times New Roman"/>
        </w:rPr>
        <w:t xml:space="preserve">, and continuous </w:t>
      </w:r>
      <m:oMath>
        <m:r>
          <w:rPr>
            <w:rFonts w:ascii="Cambria Math" w:eastAsia="Aptos" w:hAnsi="Cambria Math" w:cs="Times New Roman"/>
          </w:rPr>
          <m:t>U=</m:t>
        </m:r>
        <m:d>
          <m:dPr>
            <m:ctrlPr>
              <w:rPr>
                <w:rFonts w:ascii="Cambria Math" w:eastAsia="Aptos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U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1</m:t>
                </m:r>
              </m:sub>
            </m:sSub>
            <m:r>
              <w:rPr>
                <w:rFonts w:ascii="Cambria Math" w:eastAsia="Aptos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U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2</m:t>
                </m:r>
              </m:sub>
            </m:sSub>
          </m:e>
        </m:d>
      </m:oMath>
      <w:r w:rsidR="002B050D" w:rsidRPr="00F60DF3">
        <w:rPr>
          <w:rFonts w:ascii="Times New Roman" w:eastAsia="Aptos" w:hAnsi="Times New Roman" w:cs="Times New Roman"/>
        </w:rPr>
        <w:t>), respectively</w:t>
      </w:r>
      <w:r w:rsidRPr="00F60DF3">
        <w:rPr>
          <w:rFonts w:ascii="Times New Roman" w:eastAsia="Aptos" w:hAnsi="Times New Roman" w:cs="Times New Roman"/>
        </w:rPr>
        <w:t>.</w:t>
      </w:r>
      <w:r w:rsidR="00D737B8" w:rsidRPr="00F60DF3">
        <w:rPr>
          <w:rFonts w:ascii="Times New Roman" w:eastAsia="Aptos" w:hAnsi="Times New Roman" w:cs="Times New Roman"/>
        </w:rPr>
        <w:t xml:space="preserve"> </w:t>
      </w:r>
      <w:r w:rsidR="000F1520" w:rsidRPr="00F60DF3">
        <w:rPr>
          <w:rFonts w:ascii="Times New Roman" w:eastAsia="Aptos" w:hAnsi="Times New Roman" w:cs="Times New Roman"/>
        </w:rPr>
        <w:t>Ex</w:t>
      </w:r>
      <w:r w:rsidR="002C21FF" w:rsidRPr="00F60DF3">
        <w:rPr>
          <w:rFonts w:ascii="Times New Roman" w:eastAsia="Aptos" w:hAnsi="Times New Roman" w:cs="Times New Roman"/>
        </w:rPr>
        <w:t>cept for</w:t>
      </w:r>
      <w:r w:rsidR="004B2C82" w:rsidRPr="00F60DF3">
        <w:rPr>
          <w:rFonts w:ascii="Times New Roman" w:eastAsia="Aptos" w:hAnsi="Times New Roman" w:cs="Times New Roman"/>
        </w:rPr>
        <w:t xml:space="preserve"> </w:t>
      </w:r>
      <w:r w:rsidR="000F1520" w:rsidRPr="00F60DF3">
        <w:rPr>
          <w:rFonts w:ascii="Times New Roman" w:eastAsia="Aptos" w:hAnsi="Times New Roman" w:cs="Times New Roman"/>
        </w:rPr>
        <w:t xml:space="preserve">mean runtime, the </w:t>
      </w:r>
      <w:r w:rsidR="004B2C82" w:rsidRPr="00F60DF3">
        <w:rPr>
          <w:rFonts w:ascii="Times New Roman" w:eastAsia="Aptos" w:hAnsi="Times New Roman" w:cs="Times New Roman"/>
        </w:rPr>
        <w:t xml:space="preserve">results for </w:t>
      </w:r>
      <m:oMath>
        <m:r>
          <w:rPr>
            <w:rFonts w:ascii="Cambria Math" w:eastAsia="Aptos" w:hAnsi="Cambria Math" w:cs="Times New Roman"/>
          </w:rPr>
          <m:t>m=100</m:t>
        </m:r>
      </m:oMath>
      <w:r w:rsidR="004B2C82" w:rsidRPr="00F60DF3">
        <w:rPr>
          <w:rFonts w:ascii="Times New Roman" w:eastAsia="Aptos" w:hAnsi="Times New Roman" w:cs="Times New Roman"/>
        </w:rPr>
        <w:t xml:space="preserve"> were very similar to those</w:t>
      </w:r>
      <w:r w:rsidR="000F1520" w:rsidRPr="00F60DF3">
        <w:rPr>
          <w:rFonts w:ascii="Times New Roman" w:eastAsia="Aptos" w:hAnsi="Times New Roman" w:cs="Times New Roman"/>
        </w:rPr>
        <w:t xml:space="preserve"> </w:t>
      </w:r>
      <w:r w:rsidR="008B4D30" w:rsidRPr="00F60DF3">
        <w:rPr>
          <w:rFonts w:ascii="Times New Roman" w:eastAsia="Aptos" w:hAnsi="Times New Roman" w:cs="Times New Roman"/>
        </w:rPr>
        <w:t xml:space="preserve">of </w:t>
      </w:r>
      <m:oMath>
        <m:r>
          <w:rPr>
            <w:rFonts w:ascii="Cambria Math" w:eastAsia="Aptos" w:hAnsi="Cambria Math" w:cs="Times New Roman"/>
          </w:rPr>
          <m:t>m=400</m:t>
        </m:r>
      </m:oMath>
      <w:r w:rsidR="008B4D30" w:rsidRPr="00F60DF3">
        <w:rPr>
          <w:rFonts w:ascii="Times New Roman" w:eastAsia="Aptos" w:hAnsi="Times New Roman" w:cs="Times New Roman"/>
        </w:rPr>
        <w:t xml:space="preserve"> and </w:t>
      </w:r>
      <m:oMath>
        <m:r>
          <w:rPr>
            <w:rFonts w:ascii="Cambria Math" w:eastAsia="Aptos" w:hAnsi="Cambria Math" w:cs="Times New Roman"/>
          </w:rPr>
          <m:t>m=10,000</m:t>
        </m:r>
      </m:oMath>
      <w:r w:rsidR="00171B2B" w:rsidRPr="00F60DF3">
        <w:rPr>
          <w:rFonts w:ascii="Times New Roman" w:eastAsia="Aptos" w:hAnsi="Times New Roman" w:cs="Times New Roman"/>
        </w:rPr>
        <w:t xml:space="preserve">. </w:t>
      </w:r>
      <w:r w:rsidR="002C21FF" w:rsidRPr="00F60DF3">
        <w:rPr>
          <w:rFonts w:ascii="Times New Roman" w:eastAsia="Aptos" w:hAnsi="Times New Roman" w:cs="Times New Roman"/>
        </w:rPr>
        <w:t>As ex</w:t>
      </w:r>
      <w:r w:rsidR="00AD0BE1" w:rsidRPr="00F60DF3">
        <w:rPr>
          <w:rFonts w:ascii="Times New Roman" w:eastAsia="Aptos" w:hAnsi="Times New Roman" w:cs="Times New Roman"/>
        </w:rPr>
        <w:t xml:space="preserve">pected, the runtime increases with </w:t>
      </w:r>
      <w:r w:rsidR="009F513A" w:rsidRPr="00F60DF3">
        <w:rPr>
          <w:rFonts w:ascii="Times New Roman" w:eastAsia="Aptos" w:hAnsi="Times New Roman" w:cs="Times New Roman"/>
        </w:rPr>
        <w:t xml:space="preserve">the number of </w:t>
      </w:r>
      <w:r w:rsidR="00300B18">
        <w:rPr>
          <w:rFonts w:ascii="Times New Roman" w:eastAsia="Aptos" w:hAnsi="Times New Roman" w:cs="Times New Roman"/>
        </w:rPr>
        <w:t>replications</w:t>
      </w:r>
      <w:r w:rsidR="009F513A" w:rsidRPr="00F60DF3">
        <w:rPr>
          <w:rFonts w:ascii="Times New Roman" w:eastAsia="Aptos" w:hAnsi="Times New Roman" w:cs="Times New Roman"/>
        </w:rPr>
        <w:t>.</w:t>
      </w:r>
    </w:p>
    <w:p w14:paraId="155F54A6" w14:textId="77777777" w:rsidR="00B346AC" w:rsidRPr="00F60DF3" w:rsidRDefault="00B346AC" w:rsidP="001F109F">
      <w:pPr>
        <w:rPr>
          <w:rFonts w:ascii="Times New Roman" w:hAnsi="Times New Roman" w:cs="Times New Roman"/>
        </w:rPr>
        <w:sectPr w:rsidR="00B346AC" w:rsidRPr="00F60DF3" w:rsidSect="00034B54">
          <w:footerReference w:type="default" r:id="rId15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78713B9" w14:textId="4484BA53" w:rsidR="00A744C8" w:rsidRPr="00F60DF3" w:rsidRDefault="00E14347" w:rsidP="001E3C08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F60DF3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F87496" w:rsidRPr="00F60DF3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F60DF3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F60DF3">
        <w:rPr>
          <w:rFonts w:ascii="Times New Roman" w:hAnsi="Times New Roman" w:cs="Times New Roman"/>
          <w:sz w:val="22"/>
          <w:szCs w:val="22"/>
        </w:rPr>
        <w:t xml:space="preserve"> </w:t>
      </w:r>
      <w:r w:rsidR="00B74871" w:rsidRPr="00F60DF3">
        <w:rPr>
          <w:rFonts w:ascii="Times New Roman" w:hAnsi="Times New Roman" w:cs="Times New Roman"/>
          <w:sz w:val="22"/>
          <w:szCs w:val="22"/>
        </w:rPr>
        <w:t xml:space="preserve">Scenario A: </w:t>
      </w:r>
      <w:r w:rsidR="00A744C8" w:rsidRPr="00F60DF3">
        <w:rPr>
          <w:rFonts w:ascii="Times New Roman" w:hAnsi="Times New Roman" w:cs="Times New Roman"/>
          <w:sz w:val="22"/>
          <w:szCs w:val="22"/>
        </w:rPr>
        <w:t>B</w:t>
      </w:r>
      <w:r w:rsidR="008B4D30" w:rsidRPr="00F60DF3">
        <w:rPr>
          <w:rFonts w:ascii="Times New Roman" w:eastAsia="Aptos" w:hAnsi="Times New Roman" w:cs="Times New Roman"/>
          <w:sz w:val="22"/>
          <w:szCs w:val="22"/>
        </w:rPr>
        <w:t xml:space="preserve">inary </w:t>
      </w:r>
      <m:oMath>
        <m:r>
          <w:rPr>
            <w:rFonts w:ascii="Cambria Math" w:eastAsia="Aptos" w:hAnsi="Cambria Math" w:cs="Times New Roman"/>
            <w:sz w:val="22"/>
            <w:szCs w:val="22"/>
          </w:rPr>
          <m:t>Y</m:t>
        </m:r>
      </m:oMath>
      <w:r w:rsidR="008B4D30" w:rsidRPr="00F60DF3">
        <w:rPr>
          <w:rFonts w:ascii="Times New Roman" w:eastAsia="Aptos" w:hAnsi="Times New Roman" w:cs="Times New Roman"/>
          <w:sz w:val="22"/>
          <w:szCs w:val="22"/>
        </w:rPr>
        <w:t xml:space="preserve">, binary </w:t>
      </w:r>
      <m:oMath>
        <m:r>
          <w:rPr>
            <w:rFonts w:ascii="Cambria Math" w:eastAsia="Aptos" w:hAnsi="Cambria Math" w:cs="Times New Roman"/>
            <w:sz w:val="22"/>
            <w:szCs w:val="22"/>
          </w:rPr>
          <m:t>X</m:t>
        </m:r>
      </m:oMath>
      <w:r w:rsidR="008B4D30" w:rsidRPr="00F60DF3">
        <w:rPr>
          <w:rFonts w:ascii="Times New Roman" w:eastAsia="Aptos" w:hAnsi="Times New Roman" w:cs="Times New Roman"/>
          <w:sz w:val="22"/>
          <w:szCs w:val="22"/>
        </w:rPr>
        <w:t xml:space="preserve">, and continuous </w:t>
      </w:r>
      <m:oMath>
        <m:r>
          <w:rPr>
            <w:rFonts w:ascii="Cambria Math" w:eastAsia="Aptos" w:hAnsi="Cambria Math" w:cs="Times New Roman"/>
            <w:sz w:val="22"/>
            <w:szCs w:val="22"/>
          </w:rPr>
          <m:t>U=</m:t>
        </m:r>
        <m:d>
          <m:dPr>
            <m:ctrlPr>
              <w:rPr>
                <w:rFonts w:ascii="Cambria Math" w:eastAsia="Aptos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U</m:t>
                </m:r>
              </m:e>
              <m:sub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1</m:t>
                </m:r>
              </m:sub>
            </m:sSub>
          </m:e>
        </m:d>
      </m:oMath>
      <w:r w:rsidR="00A744C8" w:rsidRPr="00F60DF3">
        <w:rPr>
          <w:rFonts w:ascii="Times New Roman" w:eastAsia="Aptos" w:hAnsi="Times New Roman" w:cs="Times New Roman"/>
          <w:sz w:val="22"/>
          <w:szCs w:val="22"/>
        </w:rPr>
        <w:t>, s</w:t>
      </w:r>
      <w:r w:rsidR="00A744C8" w:rsidRPr="00F60DF3">
        <w:rPr>
          <w:rFonts w:ascii="Times New Roman" w:hAnsi="Times New Roman" w:cs="Times New Roman"/>
          <w:sz w:val="22"/>
          <w:szCs w:val="22"/>
        </w:rPr>
        <w:t xml:space="preserve">ummary of results for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X</m:t>
            </m:r>
          </m:sub>
        </m:sSub>
      </m:oMath>
      <w:r w:rsidR="00A744C8" w:rsidRPr="00F60DF3">
        <w:rPr>
          <w:rFonts w:ascii="Times New Roman" w:hAnsi="Times New Roman" w:cs="Times New Roman"/>
          <w:sz w:val="22"/>
          <w:szCs w:val="22"/>
        </w:rPr>
        <w:t xml:space="preserve"> from the Monte Carlo quantitative bias analysis with differing number of </w:t>
      </w:r>
      <w:r w:rsidR="00300B18">
        <w:rPr>
          <w:rFonts w:ascii="Times New Roman" w:hAnsi="Times New Roman" w:cs="Times New Roman"/>
          <w:sz w:val="22"/>
          <w:szCs w:val="22"/>
        </w:rPr>
        <w:t>replications</w:t>
      </w:r>
      <w:r w:rsidR="00A744C8" w:rsidRPr="00F60DF3">
        <w:rPr>
          <w:rFonts w:ascii="Times New Roman" w:hAnsi="Times New Roman" w:cs="Times New Roman"/>
          <w:sz w:val="22"/>
          <w:szCs w:val="22"/>
        </w:rPr>
        <w:t xml:space="preserve">, </w:t>
      </w:r>
      <m:oMath>
        <m:r>
          <w:rPr>
            <w:rFonts w:ascii="Cambria Math" w:hAnsi="Cambria Math" w:cs="Times New Roman"/>
            <w:sz w:val="22"/>
            <w:szCs w:val="22"/>
          </w:rPr>
          <m:t>m</m:t>
        </m:r>
      </m:oMath>
      <w:r w:rsidR="00A744C8" w:rsidRPr="00F60DF3">
        <w:rPr>
          <w:rFonts w:ascii="Times New Roman" w:hAnsi="Times New Roman" w:cs="Times New Roman"/>
          <w:sz w:val="22"/>
          <w:szCs w:val="22"/>
        </w:rPr>
        <w:t>: bias and empirical standard error of the point estimate, mean of model standard error, coverage of 95% interval estimate, and mean runtime. [95% Monte Carlo interval]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4"/>
        <w:gridCol w:w="821"/>
        <w:gridCol w:w="2198"/>
        <w:gridCol w:w="2199"/>
        <w:gridCol w:w="2199"/>
        <w:gridCol w:w="1633"/>
        <w:gridCol w:w="1796"/>
      </w:tblGrid>
      <w:tr w:rsidR="0097122B" w:rsidRPr="00F60DF3" w14:paraId="06EBA1F0" w14:textId="4786384F" w:rsidTr="001E3C08">
        <w:trPr>
          <w:trHeight w:val="578"/>
        </w:trPr>
        <w:tc>
          <w:tcPr>
            <w:tcW w:w="2104" w:type="dxa"/>
            <w:tcBorders>
              <w:bottom w:val="single" w:sz="4" w:space="0" w:color="auto"/>
            </w:tcBorders>
          </w:tcPr>
          <w:p w14:paraId="1BFD92E5" w14:textId="4EAF91B1" w:rsidR="005E3F19" w:rsidRPr="00F60DF3" w:rsidRDefault="005E3F19" w:rsidP="00B01EA3">
            <w:pPr>
              <w:pStyle w:val="NoSpacing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60DF3">
              <w:rPr>
                <w:rFonts w:ascii="Times New Roman" w:eastAsia="Calibri" w:hAnsi="Times New Roman" w:cs="Times New Roman"/>
                <w:b/>
                <w:bCs/>
              </w:rPr>
              <w:t>Prior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6AB28476" w14:textId="5BE43FDB" w:rsidR="005E3F19" w:rsidRPr="00F60DF3" w:rsidRDefault="005E3F19" w:rsidP="00B01EA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m</m:t>
                </m:r>
              </m:oMath>
            </m:oMathPara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5D909DE6" w14:textId="77777777" w:rsidR="005E3F19" w:rsidRPr="00F60DF3" w:rsidRDefault="005E3F19" w:rsidP="00B01EA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10066423" w14:textId="3FDBD349" w:rsidR="005E3F19" w:rsidRPr="00F60DF3" w:rsidRDefault="005E3F19" w:rsidP="00B01EA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Emp</w:t>
            </w:r>
            <w:r w:rsidR="00F75FE6" w:rsidRPr="00F60DF3">
              <w:rPr>
                <w:rFonts w:ascii="Times New Roman" w:hAnsi="Times New Roman" w:cs="Times New Roman"/>
                <w:b/>
              </w:rPr>
              <w:t>irical standard error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549E0E52" w14:textId="77777777" w:rsidR="00F75FE6" w:rsidRPr="00F60DF3" w:rsidRDefault="005E3F19" w:rsidP="00B01EA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 xml:space="preserve">Mean </w:t>
            </w:r>
          </w:p>
          <w:p w14:paraId="603C558D" w14:textId="240F863C" w:rsidR="005E3F19" w:rsidRPr="00F60DF3" w:rsidRDefault="00F75FE6" w:rsidP="00B01EA3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60DF3">
              <w:rPr>
                <w:rFonts w:ascii="Times New Roman" w:hAnsi="Times New Roman" w:cs="Times New Roman"/>
                <w:b/>
              </w:rPr>
              <w:t xml:space="preserve">standard </w:t>
            </w:r>
            <w:r w:rsidR="00A677D2" w:rsidRPr="00F60DF3">
              <w:rPr>
                <w:rFonts w:ascii="Times New Roman" w:hAnsi="Times New Roman" w:cs="Times New Roman"/>
                <w:b/>
              </w:rPr>
              <w:t>error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05AADCF7" w14:textId="77777777" w:rsidR="005E3F19" w:rsidRPr="00F60DF3" w:rsidRDefault="005E3F19" w:rsidP="00B01EA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Coverage %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538F8CFA" w14:textId="77777777" w:rsidR="00034E51" w:rsidRPr="00F60DF3" w:rsidRDefault="00553E99" w:rsidP="00B01EA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Mean r</w:t>
            </w:r>
            <w:r w:rsidR="005E3F19" w:rsidRPr="00F60DF3">
              <w:rPr>
                <w:rFonts w:ascii="Times New Roman" w:hAnsi="Times New Roman" w:cs="Times New Roman"/>
                <w:b/>
              </w:rPr>
              <w:t xml:space="preserve">untime </w:t>
            </w:r>
          </w:p>
          <w:p w14:paraId="032B114F" w14:textId="4AD11E98" w:rsidR="005E3F19" w:rsidRPr="00F60DF3" w:rsidRDefault="00553E99" w:rsidP="00B01EA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in seconds</w:t>
            </w:r>
          </w:p>
        </w:tc>
      </w:tr>
      <w:tr w:rsidR="0097122B" w:rsidRPr="00F60DF3" w14:paraId="3E177010" w14:textId="084EF507" w:rsidTr="001E3C08">
        <w:tc>
          <w:tcPr>
            <w:tcW w:w="2104" w:type="dxa"/>
            <w:vMerge w:val="restart"/>
            <w:tcBorders>
              <w:top w:val="single" w:sz="4" w:space="0" w:color="auto"/>
              <w:bottom w:val="nil"/>
            </w:tcBorders>
          </w:tcPr>
          <w:p w14:paraId="09B59D02" w14:textId="10FCCEAD" w:rsidR="005E3F19" w:rsidRPr="00F60DF3" w:rsidRDefault="00381EF4" w:rsidP="00574CD1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Very informative; Uniform prior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</m:t>
                  </m:r>
                </m:sub>
              </m:sSub>
            </m:oMath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18B01C21" w14:textId="61212985" w:rsidR="005E3F19" w:rsidRPr="00F60DF3" w:rsidRDefault="005E3F19" w:rsidP="00E5363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98" w:type="dxa"/>
            <w:tcBorders>
              <w:top w:val="single" w:sz="4" w:space="0" w:color="auto"/>
              <w:bottom w:val="nil"/>
            </w:tcBorders>
          </w:tcPr>
          <w:p w14:paraId="3B75CAA4" w14:textId="50A0477F" w:rsidR="005E3F19" w:rsidRPr="00F60DF3" w:rsidRDefault="005E3F19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175</w:t>
            </w:r>
          </w:p>
          <w:p w14:paraId="3733CA59" w14:textId="42675599" w:rsidR="005E3F19" w:rsidRPr="00F60DF3" w:rsidRDefault="005E3F19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528, 0.0403]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</w:tcPr>
          <w:p w14:paraId="1EDCC458" w14:textId="77777777" w:rsidR="00C03495" w:rsidRPr="00F60DF3" w:rsidRDefault="00C03495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60</w:t>
            </w:r>
          </w:p>
          <w:p w14:paraId="58E68030" w14:textId="29B77871" w:rsidR="005E3F19" w:rsidRPr="00F60DF3" w:rsidRDefault="00E95C77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</w:t>
            </w:r>
            <w:r w:rsidR="00D44055" w:rsidRPr="00F60DF3">
              <w:rPr>
                <w:rFonts w:ascii="Times New Roman" w:hAnsi="Times New Roman" w:cs="Times New Roman"/>
              </w:rPr>
              <w:t>0.24</w:t>
            </w:r>
            <w:r w:rsidR="00FB1154" w:rsidRPr="00F60DF3">
              <w:rPr>
                <w:rFonts w:ascii="Times New Roman" w:hAnsi="Times New Roman" w:cs="Times New Roman"/>
              </w:rPr>
              <w:t>4,</w:t>
            </w:r>
            <w:r w:rsidR="00D44055" w:rsidRPr="00F60DF3">
              <w:rPr>
                <w:rFonts w:ascii="Times New Roman" w:hAnsi="Times New Roman" w:cs="Times New Roman"/>
              </w:rPr>
              <w:t xml:space="preserve"> </w:t>
            </w:r>
            <w:r w:rsidR="00FB1154" w:rsidRPr="00F60DF3">
              <w:rPr>
                <w:rFonts w:ascii="Times New Roman" w:hAnsi="Times New Roman" w:cs="Times New Roman"/>
              </w:rPr>
              <w:t>0</w:t>
            </w:r>
            <w:r w:rsidR="00D44055" w:rsidRPr="00F60DF3">
              <w:rPr>
                <w:rFonts w:ascii="Times New Roman" w:hAnsi="Times New Roman" w:cs="Times New Roman"/>
              </w:rPr>
              <w:t>.276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</w:tcPr>
          <w:p w14:paraId="682EDD52" w14:textId="77777777" w:rsidR="009C5B59" w:rsidRPr="00F60DF3" w:rsidRDefault="009C5B59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48</w:t>
            </w:r>
          </w:p>
          <w:p w14:paraId="659887A9" w14:textId="5F7B4D67" w:rsidR="005E3F19" w:rsidRPr="00F60DF3" w:rsidRDefault="009C5B59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6, 0.251]</w:t>
            </w:r>
          </w:p>
        </w:tc>
        <w:tc>
          <w:tcPr>
            <w:tcW w:w="1633" w:type="dxa"/>
            <w:tcBorders>
              <w:top w:val="single" w:sz="4" w:space="0" w:color="auto"/>
              <w:bottom w:val="nil"/>
            </w:tcBorders>
          </w:tcPr>
          <w:p w14:paraId="2E296486" w14:textId="77777777" w:rsidR="004F2515" w:rsidRPr="00F60DF3" w:rsidRDefault="005E3F19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</w:t>
            </w:r>
            <w:r w:rsidR="00A155E4" w:rsidRPr="00F60DF3">
              <w:rPr>
                <w:rFonts w:ascii="Times New Roman" w:hAnsi="Times New Roman" w:cs="Times New Roman"/>
              </w:rPr>
              <w:t>5.4</w:t>
            </w:r>
          </w:p>
          <w:p w14:paraId="279945CC" w14:textId="45E64672" w:rsidR="005E3F19" w:rsidRPr="00F60DF3" w:rsidRDefault="005E3F19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</w:t>
            </w:r>
            <w:r w:rsidR="005B60A2" w:rsidRPr="00F60DF3">
              <w:rPr>
                <w:rFonts w:ascii="Times New Roman" w:hAnsi="Times New Roman" w:cs="Times New Roman"/>
              </w:rPr>
              <w:t>3.6</w:t>
            </w:r>
            <w:r w:rsidRPr="00F60DF3">
              <w:rPr>
                <w:rFonts w:ascii="Times New Roman" w:hAnsi="Times New Roman" w:cs="Times New Roman"/>
              </w:rPr>
              <w:t>, 9</w:t>
            </w:r>
            <w:r w:rsidR="005B60A2" w:rsidRPr="00F60DF3">
              <w:rPr>
                <w:rFonts w:ascii="Times New Roman" w:hAnsi="Times New Roman" w:cs="Times New Roman"/>
              </w:rPr>
              <w:t>7.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</w:tcPr>
          <w:p w14:paraId="1150797B" w14:textId="4822B16A" w:rsidR="00034E51" w:rsidRPr="00F60DF3" w:rsidRDefault="007C5A8C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.30</w:t>
            </w:r>
          </w:p>
          <w:p w14:paraId="40C070E2" w14:textId="77777777" w:rsidR="005E3F19" w:rsidRPr="00F60DF3" w:rsidRDefault="00034E51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</w:t>
            </w:r>
            <w:r w:rsidR="00E31C38" w:rsidRPr="00F60DF3">
              <w:rPr>
                <w:rFonts w:ascii="Times New Roman" w:hAnsi="Times New Roman" w:cs="Times New Roman"/>
              </w:rPr>
              <w:t>1.29</w:t>
            </w:r>
            <w:r w:rsidRPr="00F60DF3">
              <w:rPr>
                <w:rFonts w:ascii="Times New Roman" w:hAnsi="Times New Roman" w:cs="Times New Roman"/>
              </w:rPr>
              <w:t xml:space="preserve">, </w:t>
            </w:r>
            <w:r w:rsidR="00E31C38" w:rsidRPr="00F60DF3">
              <w:rPr>
                <w:rFonts w:ascii="Times New Roman" w:hAnsi="Times New Roman" w:cs="Times New Roman"/>
              </w:rPr>
              <w:t>1.3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581AB3D5" w14:textId="170B6122" w:rsidR="00A252A6" w:rsidRPr="00F60DF3" w:rsidRDefault="00A252A6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122B" w:rsidRPr="00F60DF3" w14:paraId="2DF19169" w14:textId="0426C504" w:rsidTr="001E3C08">
        <w:tc>
          <w:tcPr>
            <w:tcW w:w="2104" w:type="dxa"/>
            <w:vMerge/>
            <w:tcBorders>
              <w:top w:val="nil"/>
            </w:tcBorders>
          </w:tcPr>
          <w:p w14:paraId="4ACD8D12" w14:textId="77777777" w:rsidR="005E3F19" w:rsidRPr="00F60DF3" w:rsidRDefault="005E3F19" w:rsidP="00574CD1">
            <w:pPr>
              <w:pStyle w:val="NoSpacing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2432DE32" w14:textId="6C7CF68C" w:rsidR="005E3F19" w:rsidRPr="00F60DF3" w:rsidRDefault="005E3F19" w:rsidP="00E5363B">
            <w:pPr>
              <w:pStyle w:val="NoSpacing"/>
              <w:jc w:val="center"/>
              <w:rPr>
                <w:rFonts w:ascii="Times New Roman" w:eastAsia="Calibri" w:hAnsi="Times New Roman" w:cs="Times New Roman"/>
              </w:rPr>
            </w:pPr>
            <w:r w:rsidRPr="00F60DF3">
              <w:rPr>
                <w:rFonts w:ascii="Times New Roman" w:eastAsia="Calibri" w:hAnsi="Times New Roman" w:cs="Times New Roman"/>
              </w:rPr>
              <w:t>400</w:t>
            </w:r>
          </w:p>
        </w:tc>
        <w:tc>
          <w:tcPr>
            <w:tcW w:w="2198" w:type="dxa"/>
            <w:tcBorders>
              <w:top w:val="nil"/>
            </w:tcBorders>
          </w:tcPr>
          <w:p w14:paraId="18AADA66" w14:textId="77777777" w:rsidR="004F2515" w:rsidRPr="00F60DF3" w:rsidRDefault="005E3F19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197</w:t>
            </w:r>
          </w:p>
          <w:p w14:paraId="4E82E979" w14:textId="484BA2A1" w:rsidR="005E3F19" w:rsidRPr="00F60DF3" w:rsidRDefault="005E3F19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[-0.00300, </w:t>
            </w:r>
            <w:r w:rsidR="00956392" w:rsidRPr="00F60DF3">
              <w:rPr>
                <w:rFonts w:ascii="Times New Roman" w:hAnsi="Times New Roman" w:cs="Times New Roman"/>
              </w:rPr>
              <w:t>0.0424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99" w:type="dxa"/>
            <w:tcBorders>
              <w:top w:val="nil"/>
            </w:tcBorders>
          </w:tcPr>
          <w:p w14:paraId="6BFC10A2" w14:textId="77777777" w:rsidR="0002039A" w:rsidRPr="00F60DF3" w:rsidRDefault="00E95C77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5</w:t>
            </w:r>
            <w:r w:rsidR="0002039A" w:rsidRPr="00F60DF3">
              <w:rPr>
                <w:rFonts w:ascii="Times New Roman" w:hAnsi="Times New Roman" w:cs="Times New Roman"/>
              </w:rPr>
              <w:t>9</w:t>
            </w:r>
          </w:p>
          <w:p w14:paraId="0F43A179" w14:textId="6F114A2C" w:rsidR="005E3F19" w:rsidRPr="00F60DF3" w:rsidRDefault="0002039A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</w:t>
            </w:r>
            <w:r w:rsidR="00FB1154" w:rsidRPr="00F60DF3">
              <w:rPr>
                <w:rFonts w:ascii="Times New Roman" w:hAnsi="Times New Roman" w:cs="Times New Roman"/>
              </w:rPr>
              <w:t>0.243, 0.27</w:t>
            </w:r>
            <w:r w:rsidR="003D66F8" w:rsidRPr="00F60DF3">
              <w:rPr>
                <w:rFonts w:ascii="Times New Roman" w:hAnsi="Times New Roman" w:cs="Times New Roman"/>
              </w:rPr>
              <w:t>5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99" w:type="dxa"/>
            <w:tcBorders>
              <w:top w:val="nil"/>
            </w:tcBorders>
          </w:tcPr>
          <w:p w14:paraId="3C0C72D6" w14:textId="77777777" w:rsidR="00394145" w:rsidRPr="00F60DF3" w:rsidRDefault="00394145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48</w:t>
            </w:r>
          </w:p>
          <w:p w14:paraId="3096629E" w14:textId="71B6ED73" w:rsidR="005E3F19" w:rsidRPr="00F60DF3" w:rsidRDefault="00394145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6, 0.250]</w:t>
            </w:r>
          </w:p>
        </w:tc>
        <w:tc>
          <w:tcPr>
            <w:tcW w:w="1633" w:type="dxa"/>
            <w:tcBorders>
              <w:top w:val="nil"/>
            </w:tcBorders>
          </w:tcPr>
          <w:p w14:paraId="28468E66" w14:textId="77777777" w:rsidR="004F2515" w:rsidRPr="00F60DF3" w:rsidRDefault="005E3F19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</w:t>
            </w:r>
            <w:r w:rsidR="002A340F" w:rsidRPr="00F60DF3">
              <w:rPr>
                <w:rFonts w:ascii="Times New Roman" w:hAnsi="Times New Roman" w:cs="Times New Roman"/>
              </w:rPr>
              <w:t>4.8</w:t>
            </w:r>
          </w:p>
          <w:p w14:paraId="14522211" w14:textId="366DAB04" w:rsidR="005E3F19" w:rsidRPr="00F60DF3" w:rsidRDefault="005E3F19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</w:t>
            </w:r>
            <w:r w:rsidR="002A340F" w:rsidRPr="00F60DF3">
              <w:rPr>
                <w:rFonts w:ascii="Times New Roman" w:hAnsi="Times New Roman" w:cs="Times New Roman"/>
              </w:rPr>
              <w:t>2.</w:t>
            </w:r>
            <w:r w:rsidR="002035B2" w:rsidRPr="00F60DF3">
              <w:rPr>
                <w:rFonts w:ascii="Times New Roman" w:hAnsi="Times New Roman" w:cs="Times New Roman"/>
              </w:rPr>
              <w:t>9</w:t>
            </w:r>
            <w:r w:rsidRPr="00F60DF3">
              <w:rPr>
                <w:rFonts w:ascii="Times New Roman" w:hAnsi="Times New Roman" w:cs="Times New Roman"/>
              </w:rPr>
              <w:t>, 9</w:t>
            </w:r>
            <w:r w:rsidR="002035B2" w:rsidRPr="00F60DF3">
              <w:rPr>
                <w:rFonts w:ascii="Times New Roman" w:hAnsi="Times New Roman" w:cs="Times New Roman"/>
              </w:rPr>
              <w:t>6</w:t>
            </w:r>
            <w:r w:rsidRPr="00F60DF3">
              <w:rPr>
                <w:rFonts w:ascii="Times New Roman" w:hAnsi="Times New Roman" w:cs="Times New Roman"/>
              </w:rPr>
              <w:t>.</w:t>
            </w:r>
            <w:r w:rsidR="002035B2" w:rsidRPr="00F60DF3">
              <w:rPr>
                <w:rFonts w:ascii="Times New Roman" w:hAnsi="Times New Roman" w:cs="Times New Roman"/>
              </w:rPr>
              <w:t>7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96" w:type="dxa"/>
            <w:tcBorders>
              <w:top w:val="nil"/>
            </w:tcBorders>
          </w:tcPr>
          <w:p w14:paraId="76E49652" w14:textId="76BED405" w:rsidR="00EA33F0" w:rsidRPr="00F60DF3" w:rsidRDefault="00E31C38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5.10</w:t>
            </w:r>
          </w:p>
          <w:p w14:paraId="65464CC5" w14:textId="77777777" w:rsidR="005E3F19" w:rsidRPr="00F60DF3" w:rsidRDefault="00EA33F0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</w:t>
            </w:r>
            <w:r w:rsidR="00E31C38" w:rsidRPr="00F60DF3">
              <w:rPr>
                <w:rFonts w:ascii="Times New Roman" w:hAnsi="Times New Roman" w:cs="Times New Roman"/>
              </w:rPr>
              <w:t>5.07</w:t>
            </w:r>
            <w:r w:rsidRPr="00F60DF3">
              <w:rPr>
                <w:rFonts w:ascii="Times New Roman" w:hAnsi="Times New Roman" w:cs="Times New Roman"/>
              </w:rPr>
              <w:t xml:space="preserve">, </w:t>
            </w:r>
            <w:r w:rsidR="00E31C38" w:rsidRPr="00F60DF3">
              <w:rPr>
                <w:rFonts w:ascii="Times New Roman" w:hAnsi="Times New Roman" w:cs="Times New Roman"/>
              </w:rPr>
              <w:t>5.13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5E60D5D6" w14:textId="26EDE160" w:rsidR="00A252A6" w:rsidRPr="00F60DF3" w:rsidRDefault="00A252A6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122B" w:rsidRPr="00F60DF3" w14:paraId="2A3C4A50" w14:textId="0A6BAB5A" w:rsidTr="001E3C08">
        <w:tc>
          <w:tcPr>
            <w:tcW w:w="2104" w:type="dxa"/>
            <w:vMerge/>
          </w:tcPr>
          <w:p w14:paraId="7E15B0C9" w14:textId="77777777" w:rsidR="005E3F19" w:rsidRPr="00F60DF3" w:rsidRDefault="005E3F19" w:rsidP="00574CD1">
            <w:pPr>
              <w:pStyle w:val="NoSpacing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dxa"/>
          </w:tcPr>
          <w:p w14:paraId="27643B91" w14:textId="39E8C08E" w:rsidR="005E3F19" w:rsidRPr="00F60DF3" w:rsidRDefault="005E3F19" w:rsidP="00E5363B">
            <w:pPr>
              <w:pStyle w:val="NoSpacing"/>
              <w:jc w:val="center"/>
              <w:rPr>
                <w:rFonts w:ascii="Times New Roman" w:eastAsia="Calibri" w:hAnsi="Times New Roman" w:cs="Times New Roman"/>
              </w:rPr>
            </w:pPr>
            <w:r w:rsidRPr="00F60DF3">
              <w:rPr>
                <w:rFonts w:ascii="Times New Roman" w:eastAsia="Calibri" w:hAnsi="Times New Roman" w:cs="Times New Roman"/>
              </w:rPr>
              <w:t>10,000</w:t>
            </w:r>
          </w:p>
        </w:tc>
        <w:tc>
          <w:tcPr>
            <w:tcW w:w="2198" w:type="dxa"/>
          </w:tcPr>
          <w:p w14:paraId="38215BDA" w14:textId="77777777" w:rsidR="006B5204" w:rsidRPr="00F60DF3" w:rsidRDefault="006B5204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188</w:t>
            </w:r>
          </w:p>
          <w:p w14:paraId="09CA3D90" w14:textId="01945268" w:rsidR="005E3F19" w:rsidRPr="00F60DF3" w:rsidRDefault="00513E4A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.00375</w:t>
            </w:r>
            <w:r w:rsidR="005E3F19" w:rsidRPr="00F60DF3">
              <w:rPr>
                <w:rFonts w:ascii="Times New Roman" w:hAnsi="Times New Roman" w:cs="Times New Roman"/>
              </w:rPr>
              <w:t xml:space="preserve">, </w:t>
            </w:r>
            <w:r w:rsidRPr="00F60DF3">
              <w:rPr>
                <w:rFonts w:ascii="Times New Roman" w:hAnsi="Times New Roman" w:cs="Times New Roman"/>
              </w:rPr>
              <w:t>0.0414</w:t>
            </w:r>
            <w:r w:rsidR="005E3F19"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99" w:type="dxa"/>
          </w:tcPr>
          <w:p w14:paraId="130609FC" w14:textId="77777777" w:rsidR="007D72AF" w:rsidRPr="00F60DF3" w:rsidRDefault="007D72AF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58</w:t>
            </w:r>
          </w:p>
          <w:p w14:paraId="0D6F18E8" w14:textId="58AF9ADD" w:rsidR="005E3F19" w:rsidRPr="00F60DF3" w:rsidRDefault="007D72AF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</w:t>
            </w:r>
            <w:r w:rsidR="007F1585" w:rsidRPr="00F60DF3">
              <w:rPr>
                <w:rFonts w:ascii="Times New Roman" w:hAnsi="Times New Roman" w:cs="Times New Roman"/>
              </w:rPr>
              <w:t>0.242, 0.274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99" w:type="dxa"/>
          </w:tcPr>
          <w:p w14:paraId="0CB86B9C" w14:textId="77777777" w:rsidR="00603A46" w:rsidRPr="00F60DF3" w:rsidRDefault="00603A46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49</w:t>
            </w:r>
          </w:p>
          <w:p w14:paraId="7EF0038F" w14:textId="65A292DC" w:rsidR="005E3F19" w:rsidRPr="00F60DF3" w:rsidRDefault="00603A46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7, 0.250]</w:t>
            </w:r>
          </w:p>
        </w:tc>
        <w:tc>
          <w:tcPr>
            <w:tcW w:w="1633" w:type="dxa"/>
          </w:tcPr>
          <w:p w14:paraId="58C590D7" w14:textId="2BDE5997" w:rsidR="005E3F19" w:rsidRPr="00F60DF3" w:rsidRDefault="005E3F19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</w:t>
            </w:r>
            <w:r w:rsidR="002035B2" w:rsidRPr="00F60DF3">
              <w:rPr>
                <w:rFonts w:ascii="Times New Roman" w:hAnsi="Times New Roman" w:cs="Times New Roman"/>
              </w:rPr>
              <w:t>4.4</w:t>
            </w:r>
          </w:p>
          <w:p w14:paraId="2E5266BE" w14:textId="701B7F0C" w:rsidR="005E3F19" w:rsidRPr="00F60DF3" w:rsidRDefault="005E3F19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</w:t>
            </w:r>
            <w:r w:rsidR="002035B2" w:rsidRPr="00F60DF3">
              <w:rPr>
                <w:rFonts w:ascii="Times New Roman" w:hAnsi="Times New Roman" w:cs="Times New Roman"/>
              </w:rPr>
              <w:t>2.4</w:t>
            </w:r>
            <w:r w:rsidRPr="00F60DF3">
              <w:rPr>
                <w:rFonts w:ascii="Times New Roman" w:hAnsi="Times New Roman" w:cs="Times New Roman"/>
              </w:rPr>
              <w:t>, 9</w:t>
            </w:r>
            <w:r w:rsidR="002035B2" w:rsidRPr="00F60DF3">
              <w:rPr>
                <w:rFonts w:ascii="Times New Roman" w:hAnsi="Times New Roman" w:cs="Times New Roman"/>
              </w:rPr>
              <w:t>6.4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96" w:type="dxa"/>
          </w:tcPr>
          <w:p w14:paraId="4BA9A4C0" w14:textId="2E9AB04E" w:rsidR="009E1535" w:rsidRPr="00F60DF3" w:rsidRDefault="00E31C38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21</w:t>
            </w:r>
          </w:p>
          <w:p w14:paraId="5F996426" w14:textId="37BD9386" w:rsidR="005E3F19" w:rsidRPr="00F60DF3" w:rsidRDefault="009E1535" w:rsidP="00574C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</w:t>
            </w:r>
            <w:r w:rsidR="00E31C38" w:rsidRPr="00F60DF3">
              <w:rPr>
                <w:rFonts w:ascii="Times New Roman" w:hAnsi="Times New Roman" w:cs="Times New Roman"/>
              </w:rPr>
              <w:t>120</w:t>
            </w:r>
            <w:r w:rsidRPr="00F60DF3">
              <w:rPr>
                <w:rFonts w:ascii="Times New Roman" w:hAnsi="Times New Roman" w:cs="Times New Roman"/>
              </w:rPr>
              <w:t xml:space="preserve">, </w:t>
            </w:r>
            <w:r w:rsidR="00E31499" w:rsidRPr="00F60DF3">
              <w:rPr>
                <w:rFonts w:ascii="Times New Roman" w:hAnsi="Times New Roman" w:cs="Times New Roman"/>
              </w:rPr>
              <w:t>12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</w:tr>
      <w:tr w:rsidR="0097122B" w:rsidRPr="00F60DF3" w14:paraId="5DA22A6A" w14:textId="77777777" w:rsidTr="001E3C08">
        <w:tc>
          <w:tcPr>
            <w:tcW w:w="12950" w:type="dxa"/>
            <w:gridSpan w:val="7"/>
          </w:tcPr>
          <w:p w14:paraId="084BC3C6" w14:textId="77777777" w:rsidR="0097122B" w:rsidRPr="00F60DF3" w:rsidRDefault="0097122B" w:rsidP="00E5363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587F" w:rsidRPr="00F60DF3" w14:paraId="4A52BEC5" w14:textId="66C1E03B" w:rsidTr="001E3C08">
        <w:tc>
          <w:tcPr>
            <w:tcW w:w="2104" w:type="dxa"/>
            <w:vMerge w:val="restart"/>
          </w:tcPr>
          <w:p w14:paraId="7E6E6238" w14:textId="5F55ACC1" w:rsidR="0054587F" w:rsidRPr="00F60DF3" w:rsidRDefault="0054587F" w:rsidP="0054587F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Informative; Uniform prior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</m:t>
                  </m:r>
                </m:sub>
              </m:sSub>
            </m:oMath>
          </w:p>
        </w:tc>
        <w:tc>
          <w:tcPr>
            <w:tcW w:w="821" w:type="dxa"/>
          </w:tcPr>
          <w:p w14:paraId="26747AE3" w14:textId="6A811CCC" w:rsidR="0054587F" w:rsidRPr="00F60DF3" w:rsidRDefault="0054587F" w:rsidP="00E5363B">
            <w:pPr>
              <w:pStyle w:val="NoSpacing"/>
              <w:jc w:val="center"/>
              <w:rPr>
                <w:rFonts w:ascii="Times New Roman" w:eastAsia="Calibri" w:hAnsi="Times New Roman" w:cs="Times New Roman"/>
              </w:rPr>
            </w:pPr>
            <w:r w:rsidRPr="00F60DF3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2198" w:type="dxa"/>
          </w:tcPr>
          <w:p w14:paraId="1571AE24" w14:textId="77777777" w:rsidR="0054587F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218</w:t>
            </w:r>
          </w:p>
          <w:p w14:paraId="5D9B1421" w14:textId="4E0125E1" w:rsidR="0054587F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0839, 0.0445]</w:t>
            </w:r>
          </w:p>
        </w:tc>
        <w:tc>
          <w:tcPr>
            <w:tcW w:w="2199" w:type="dxa"/>
          </w:tcPr>
          <w:p w14:paraId="0BD38ED7" w14:textId="77777777" w:rsidR="0054587F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59</w:t>
            </w:r>
          </w:p>
          <w:p w14:paraId="216022A3" w14:textId="66EB164B" w:rsidR="0054587F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3, 0.275]</w:t>
            </w:r>
          </w:p>
        </w:tc>
        <w:tc>
          <w:tcPr>
            <w:tcW w:w="2199" w:type="dxa"/>
          </w:tcPr>
          <w:p w14:paraId="402001B5" w14:textId="77777777" w:rsidR="0054587F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63</w:t>
            </w:r>
          </w:p>
          <w:p w14:paraId="082650E3" w14:textId="65BAEDDA" w:rsidR="0054587F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60, 0.265]</w:t>
            </w:r>
          </w:p>
        </w:tc>
        <w:tc>
          <w:tcPr>
            <w:tcW w:w="1633" w:type="dxa"/>
          </w:tcPr>
          <w:p w14:paraId="590A936D" w14:textId="77777777" w:rsidR="004F2515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5.0</w:t>
            </w:r>
          </w:p>
          <w:p w14:paraId="40F9CDA3" w14:textId="06522D27" w:rsidR="0054587F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3.1, 96.9]</w:t>
            </w:r>
          </w:p>
        </w:tc>
        <w:tc>
          <w:tcPr>
            <w:tcW w:w="1796" w:type="dxa"/>
          </w:tcPr>
          <w:p w14:paraId="5F7CEF87" w14:textId="1B789F24" w:rsidR="0054587F" w:rsidRPr="00F60DF3" w:rsidRDefault="00F7713B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.32</w:t>
            </w:r>
          </w:p>
          <w:p w14:paraId="669A2065" w14:textId="77777777" w:rsidR="0054587F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</w:t>
            </w:r>
            <w:r w:rsidR="00F7713B" w:rsidRPr="00F60DF3">
              <w:rPr>
                <w:rFonts w:ascii="Times New Roman" w:hAnsi="Times New Roman" w:cs="Times New Roman"/>
              </w:rPr>
              <w:t>1.31</w:t>
            </w:r>
            <w:r w:rsidRPr="00F60DF3">
              <w:rPr>
                <w:rFonts w:ascii="Times New Roman" w:hAnsi="Times New Roman" w:cs="Times New Roman"/>
              </w:rPr>
              <w:t xml:space="preserve">, </w:t>
            </w:r>
            <w:r w:rsidR="00F7713B" w:rsidRPr="00F60DF3">
              <w:rPr>
                <w:rFonts w:ascii="Times New Roman" w:hAnsi="Times New Roman" w:cs="Times New Roman"/>
              </w:rPr>
              <w:t>1.33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36C434F0" w14:textId="68C63FC3" w:rsidR="00A252A6" w:rsidRPr="00F60DF3" w:rsidRDefault="00A252A6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587F" w:rsidRPr="00F60DF3" w14:paraId="1095DFC6" w14:textId="3C17627C" w:rsidTr="001E3C08">
        <w:tc>
          <w:tcPr>
            <w:tcW w:w="2104" w:type="dxa"/>
            <w:vMerge/>
          </w:tcPr>
          <w:p w14:paraId="60F0F17E" w14:textId="77777777" w:rsidR="0054587F" w:rsidRPr="00F60DF3" w:rsidRDefault="0054587F" w:rsidP="0054587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636D70F1" w14:textId="36851C92" w:rsidR="0054587F" w:rsidRPr="00F60DF3" w:rsidRDefault="0054587F" w:rsidP="00E5363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2198" w:type="dxa"/>
          </w:tcPr>
          <w:p w14:paraId="2C2B4C7E" w14:textId="77777777" w:rsidR="0054587F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211</w:t>
            </w:r>
          </w:p>
          <w:p w14:paraId="7892C489" w14:textId="1178C7CE" w:rsidR="0054587F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145, 0.0437]</w:t>
            </w:r>
          </w:p>
        </w:tc>
        <w:tc>
          <w:tcPr>
            <w:tcW w:w="2199" w:type="dxa"/>
          </w:tcPr>
          <w:p w14:paraId="2DEAB671" w14:textId="3CDB80AB" w:rsidR="0054587F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57</w:t>
            </w:r>
          </w:p>
          <w:p w14:paraId="318AA6B2" w14:textId="5CFC7B94" w:rsidR="0054587F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1, 0.273]</w:t>
            </w:r>
          </w:p>
        </w:tc>
        <w:tc>
          <w:tcPr>
            <w:tcW w:w="2199" w:type="dxa"/>
          </w:tcPr>
          <w:p w14:paraId="3DAE3F37" w14:textId="77777777" w:rsidR="0054587F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63</w:t>
            </w:r>
          </w:p>
          <w:p w14:paraId="2F29B5EF" w14:textId="59956163" w:rsidR="0054587F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62, 0.265]</w:t>
            </w:r>
          </w:p>
        </w:tc>
        <w:tc>
          <w:tcPr>
            <w:tcW w:w="1633" w:type="dxa"/>
          </w:tcPr>
          <w:p w14:paraId="0180C793" w14:textId="77777777" w:rsidR="004F2515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5.4</w:t>
            </w:r>
          </w:p>
          <w:p w14:paraId="6E355F4C" w14:textId="173C5B21" w:rsidR="0054587F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3.6, 97.2]</w:t>
            </w:r>
          </w:p>
        </w:tc>
        <w:tc>
          <w:tcPr>
            <w:tcW w:w="1796" w:type="dxa"/>
          </w:tcPr>
          <w:p w14:paraId="67ACA424" w14:textId="51F2EFEA" w:rsidR="0054587F" w:rsidRPr="00F60DF3" w:rsidRDefault="00F7713B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5.18</w:t>
            </w:r>
          </w:p>
          <w:p w14:paraId="54D55963" w14:textId="77777777" w:rsidR="0054587F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</w:t>
            </w:r>
            <w:r w:rsidR="00F7713B" w:rsidRPr="00F60DF3">
              <w:rPr>
                <w:rFonts w:ascii="Times New Roman" w:hAnsi="Times New Roman" w:cs="Times New Roman"/>
              </w:rPr>
              <w:t>5.13</w:t>
            </w:r>
            <w:r w:rsidRPr="00F60DF3">
              <w:rPr>
                <w:rFonts w:ascii="Times New Roman" w:hAnsi="Times New Roman" w:cs="Times New Roman"/>
              </w:rPr>
              <w:t xml:space="preserve">, </w:t>
            </w:r>
            <w:r w:rsidR="00E910B5" w:rsidRPr="00F60DF3">
              <w:rPr>
                <w:rFonts w:ascii="Times New Roman" w:hAnsi="Times New Roman" w:cs="Times New Roman"/>
              </w:rPr>
              <w:t>5.2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682A067C" w14:textId="464C5081" w:rsidR="00A252A6" w:rsidRPr="00F60DF3" w:rsidRDefault="00A252A6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587F" w:rsidRPr="00F60DF3" w14:paraId="06226A03" w14:textId="437FB98C" w:rsidTr="001E3C08">
        <w:tc>
          <w:tcPr>
            <w:tcW w:w="2104" w:type="dxa"/>
            <w:vMerge/>
          </w:tcPr>
          <w:p w14:paraId="468DA1B9" w14:textId="77777777" w:rsidR="0054587F" w:rsidRPr="00F60DF3" w:rsidRDefault="0054587F" w:rsidP="0054587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60B65777" w14:textId="012BD2BA" w:rsidR="0054587F" w:rsidRPr="00F60DF3" w:rsidRDefault="0054587F" w:rsidP="00E5363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0,000</w:t>
            </w:r>
          </w:p>
        </w:tc>
        <w:tc>
          <w:tcPr>
            <w:tcW w:w="2198" w:type="dxa"/>
          </w:tcPr>
          <w:p w14:paraId="5115FF8A" w14:textId="77777777" w:rsidR="0054587F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213</w:t>
            </w:r>
          </w:p>
          <w:p w14:paraId="7B1E347D" w14:textId="17399CA2" w:rsidR="0054587F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131, 0.0439]</w:t>
            </w:r>
          </w:p>
        </w:tc>
        <w:tc>
          <w:tcPr>
            <w:tcW w:w="2199" w:type="dxa"/>
          </w:tcPr>
          <w:p w14:paraId="4C9611F6" w14:textId="5A96AB96" w:rsidR="0054587F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58</w:t>
            </w:r>
          </w:p>
          <w:p w14:paraId="7017A9E1" w14:textId="1A08BFE9" w:rsidR="0054587F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2, 0.274]</w:t>
            </w:r>
          </w:p>
        </w:tc>
        <w:tc>
          <w:tcPr>
            <w:tcW w:w="2199" w:type="dxa"/>
          </w:tcPr>
          <w:p w14:paraId="047086D0" w14:textId="1B1D09BE" w:rsidR="0054587F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64</w:t>
            </w:r>
          </w:p>
          <w:p w14:paraId="785661C7" w14:textId="07ABFA8D" w:rsidR="0054587F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62, 0.265]</w:t>
            </w:r>
          </w:p>
        </w:tc>
        <w:tc>
          <w:tcPr>
            <w:tcW w:w="1633" w:type="dxa"/>
          </w:tcPr>
          <w:p w14:paraId="5E240B9C" w14:textId="77777777" w:rsidR="004F2515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5.4</w:t>
            </w:r>
          </w:p>
          <w:p w14:paraId="76C1DC04" w14:textId="4157BE15" w:rsidR="0054587F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3.6, 97.2]</w:t>
            </w:r>
          </w:p>
        </w:tc>
        <w:tc>
          <w:tcPr>
            <w:tcW w:w="1796" w:type="dxa"/>
          </w:tcPr>
          <w:p w14:paraId="5EBC267F" w14:textId="43BB08C2" w:rsidR="0054587F" w:rsidRPr="00F60DF3" w:rsidRDefault="00E910B5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18</w:t>
            </w:r>
          </w:p>
          <w:p w14:paraId="15FDF938" w14:textId="4B7693B9" w:rsidR="0054587F" w:rsidRPr="00F60DF3" w:rsidRDefault="0054587F" w:rsidP="0054587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</w:t>
            </w:r>
            <w:r w:rsidR="00E910B5" w:rsidRPr="00F60DF3">
              <w:rPr>
                <w:rFonts w:ascii="Times New Roman" w:hAnsi="Times New Roman" w:cs="Times New Roman"/>
              </w:rPr>
              <w:t>117</w:t>
            </w:r>
            <w:r w:rsidRPr="00F60DF3">
              <w:rPr>
                <w:rFonts w:ascii="Times New Roman" w:hAnsi="Times New Roman" w:cs="Times New Roman"/>
              </w:rPr>
              <w:t xml:space="preserve">, </w:t>
            </w:r>
            <w:r w:rsidR="00E910B5" w:rsidRPr="00F60DF3">
              <w:rPr>
                <w:rFonts w:ascii="Times New Roman" w:hAnsi="Times New Roman" w:cs="Times New Roman"/>
              </w:rPr>
              <w:t>118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</w:tr>
      <w:tr w:rsidR="00360230" w:rsidRPr="00F60DF3" w14:paraId="6EE7E706" w14:textId="77777777" w:rsidTr="001E3C08">
        <w:tc>
          <w:tcPr>
            <w:tcW w:w="12950" w:type="dxa"/>
            <w:gridSpan w:val="7"/>
          </w:tcPr>
          <w:p w14:paraId="64ECE3B1" w14:textId="77777777" w:rsidR="00360230" w:rsidRPr="00F60DF3" w:rsidRDefault="00360230" w:rsidP="00E5363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6CDD" w:rsidRPr="00F60DF3" w14:paraId="5A5E84FA" w14:textId="77777777" w:rsidTr="001E3C08">
        <w:tc>
          <w:tcPr>
            <w:tcW w:w="2104" w:type="dxa"/>
            <w:vMerge w:val="restart"/>
          </w:tcPr>
          <w:p w14:paraId="15FB3F84" w14:textId="1FBD2C90" w:rsidR="00D16CDD" w:rsidRPr="00F60DF3" w:rsidRDefault="00D16CDD" w:rsidP="00F27109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Informative; Gamma prior for </w:t>
            </w:r>
            <m:oMath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</m:oMath>
          </w:p>
        </w:tc>
        <w:tc>
          <w:tcPr>
            <w:tcW w:w="821" w:type="dxa"/>
          </w:tcPr>
          <w:p w14:paraId="62C06FE3" w14:textId="288C39E5" w:rsidR="00D16CDD" w:rsidRPr="00F60DF3" w:rsidRDefault="00D16CDD" w:rsidP="00E5363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98" w:type="dxa"/>
          </w:tcPr>
          <w:p w14:paraId="202D356A" w14:textId="77777777" w:rsidR="00D16CDD" w:rsidRPr="00F60DF3" w:rsidRDefault="00D16CDD" w:rsidP="00F271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237</w:t>
            </w:r>
          </w:p>
          <w:p w14:paraId="0B913581" w14:textId="6BF4012B" w:rsidR="00D16CDD" w:rsidRPr="00F60DF3" w:rsidRDefault="00D16CDD" w:rsidP="00F271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00761, 0.0466]</w:t>
            </w:r>
          </w:p>
        </w:tc>
        <w:tc>
          <w:tcPr>
            <w:tcW w:w="2199" w:type="dxa"/>
          </w:tcPr>
          <w:p w14:paraId="56C62344" w14:textId="56ECB0BC" w:rsidR="00D16CDD" w:rsidRPr="00F60DF3" w:rsidRDefault="00D16CDD" w:rsidP="00F271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62</w:t>
            </w:r>
          </w:p>
          <w:p w14:paraId="5CBE47C4" w14:textId="76477B7B" w:rsidR="00D16CDD" w:rsidRPr="00F60DF3" w:rsidRDefault="00D16CDD" w:rsidP="00F271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5, 0.278]</w:t>
            </w:r>
          </w:p>
        </w:tc>
        <w:tc>
          <w:tcPr>
            <w:tcW w:w="2199" w:type="dxa"/>
          </w:tcPr>
          <w:p w14:paraId="3046ADF8" w14:textId="77777777" w:rsidR="00D16CDD" w:rsidRPr="00F60DF3" w:rsidRDefault="00D16CDD" w:rsidP="00F271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64</w:t>
            </w:r>
          </w:p>
          <w:p w14:paraId="0AD402FF" w14:textId="228CC243" w:rsidR="00D16CDD" w:rsidRPr="00F60DF3" w:rsidRDefault="00D16CDD" w:rsidP="00F271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62, 0.267]</w:t>
            </w:r>
          </w:p>
        </w:tc>
        <w:tc>
          <w:tcPr>
            <w:tcW w:w="1633" w:type="dxa"/>
          </w:tcPr>
          <w:p w14:paraId="08EB1484" w14:textId="77777777" w:rsidR="004F2515" w:rsidRPr="00F60DF3" w:rsidRDefault="00D16CDD" w:rsidP="00F271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5.6</w:t>
            </w:r>
          </w:p>
          <w:p w14:paraId="0283AD7C" w14:textId="580668B0" w:rsidR="00D16CDD" w:rsidRPr="00F60DF3" w:rsidRDefault="00D16CDD" w:rsidP="00F271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3.8, 97.4]</w:t>
            </w:r>
          </w:p>
        </w:tc>
        <w:tc>
          <w:tcPr>
            <w:tcW w:w="1796" w:type="dxa"/>
          </w:tcPr>
          <w:p w14:paraId="53DA105A" w14:textId="31797394" w:rsidR="00D16CDD" w:rsidRPr="00F60DF3" w:rsidRDefault="00D16CDD" w:rsidP="00F271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.25</w:t>
            </w:r>
          </w:p>
          <w:p w14:paraId="16ED532E" w14:textId="77777777" w:rsidR="00D16CDD" w:rsidRPr="00F60DF3" w:rsidRDefault="00D16CDD" w:rsidP="00F271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1.24, 1.25]</w:t>
            </w:r>
          </w:p>
          <w:p w14:paraId="10A30E0B" w14:textId="1765B96F" w:rsidR="00A252A6" w:rsidRPr="00F60DF3" w:rsidRDefault="00A252A6" w:rsidP="00F271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6CDD" w:rsidRPr="00F60DF3" w14:paraId="2D148833" w14:textId="77777777" w:rsidTr="001E3C08">
        <w:tc>
          <w:tcPr>
            <w:tcW w:w="2104" w:type="dxa"/>
            <w:vMerge/>
          </w:tcPr>
          <w:p w14:paraId="75E639CC" w14:textId="77777777" w:rsidR="00D16CDD" w:rsidRPr="00F60DF3" w:rsidRDefault="00D16CDD" w:rsidP="00F271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1C442B4A" w14:textId="17879020" w:rsidR="00D16CDD" w:rsidRPr="00F60DF3" w:rsidRDefault="00D16CDD" w:rsidP="00E5363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eastAsia="Calibri" w:hAnsi="Times New Roman" w:cs="Times New Roman"/>
              </w:rPr>
              <w:t>400</w:t>
            </w:r>
          </w:p>
        </w:tc>
        <w:tc>
          <w:tcPr>
            <w:tcW w:w="2198" w:type="dxa"/>
          </w:tcPr>
          <w:p w14:paraId="209CF917" w14:textId="44F73C7E" w:rsidR="00D16CDD" w:rsidRPr="00F60DF3" w:rsidRDefault="00D16CDD" w:rsidP="00F271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215</w:t>
            </w:r>
          </w:p>
          <w:p w14:paraId="7E3D8A2C" w14:textId="0A6D1BC8" w:rsidR="00D16CDD" w:rsidRPr="00F60DF3" w:rsidRDefault="00D16CDD" w:rsidP="00F271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111, 0.0441]</w:t>
            </w:r>
          </w:p>
        </w:tc>
        <w:tc>
          <w:tcPr>
            <w:tcW w:w="2199" w:type="dxa"/>
          </w:tcPr>
          <w:p w14:paraId="667B821D" w14:textId="647C7D3D" w:rsidR="00D16CDD" w:rsidRPr="00F60DF3" w:rsidRDefault="00D16CDD" w:rsidP="00F271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58</w:t>
            </w:r>
          </w:p>
          <w:p w14:paraId="19EAC774" w14:textId="16BB1D68" w:rsidR="00D16CDD" w:rsidRPr="00F60DF3" w:rsidRDefault="00D16CDD" w:rsidP="00F271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2, 0.274]</w:t>
            </w:r>
          </w:p>
        </w:tc>
        <w:tc>
          <w:tcPr>
            <w:tcW w:w="2199" w:type="dxa"/>
          </w:tcPr>
          <w:p w14:paraId="0D053C8A" w14:textId="77777777" w:rsidR="00D16CDD" w:rsidRPr="00F60DF3" w:rsidRDefault="00D16CDD" w:rsidP="00F271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63</w:t>
            </w:r>
          </w:p>
          <w:p w14:paraId="5EF25E38" w14:textId="1CF03674" w:rsidR="00D16CDD" w:rsidRPr="00F60DF3" w:rsidRDefault="00D16CDD" w:rsidP="00F271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62, 0.265]</w:t>
            </w:r>
          </w:p>
        </w:tc>
        <w:tc>
          <w:tcPr>
            <w:tcW w:w="1633" w:type="dxa"/>
          </w:tcPr>
          <w:p w14:paraId="18D3715E" w14:textId="77777777" w:rsidR="004F2515" w:rsidRPr="00F60DF3" w:rsidRDefault="00D16CDD" w:rsidP="00F271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5.4</w:t>
            </w:r>
          </w:p>
          <w:p w14:paraId="13156336" w14:textId="117035FA" w:rsidR="00D16CDD" w:rsidRPr="00F60DF3" w:rsidRDefault="00D16CDD" w:rsidP="00F271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3.6, 97.2]</w:t>
            </w:r>
          </w:p>
        </w:tc>
        <w:tc>
          <w:tcPr>
            <w:tcW w:w="1796" w:type="dxa"/>
          </w:tcPr>
          <w:p w14:paraId="217FDBCE" w14:textId="4CD1446E" w:rsidR="00D16CDD" w:rsidRPr="00F60DF3" w:rsidRDefault="00D16CDD" w:rsidP="00F271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4.92</w:t>
            </w:r>
          </w:p>
          <w:p w14:paraId="00C93ECC" w14:textId="77777777" w:rsidR="00D16CDD" w:rsidRPr="00F60DF3" w:rsidRDefault="00D16CDD" w:rsidP="00F271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4.91, 4.92]</w:t>
            </w:r>
          </w:p>
          <w:p w14:paraId="368BD26E" w14:textId="1A1FD44B" w:rsidR="00A252A6" w:rsidRPr="00F60DF3" w:rsidRDefault="00A252A6" w:rsidP="00F271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6CDD" w:rsidRPr="00F60DF3" w14:paraId="745E19CE" w14:textId="77777777" w:rsidTr="001E3C08">
        <w:tc>
          <w:tcPr>
            <w:tcW w:w="2104" w:type="dxa"/>
            <w:vMerge/>
          </w:tcPr>
          <w:p w14:paraId="1C6F5168" w14:textId="77777777" w:rsidR="00D16CDD" w:rsidRPr="00F60DF3" w:rsidRDefault="00D16CDD" w:rsidP="00F271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7592BCEC" w14:textId="58943AE5" w:rsidR="00D16CDD" w:rsidRPr="00F60DF3" w:rsidRDefault="00D16CDD" w:rsidP="00E5363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eastAsia="Calibri" w:hAnsi="Times New Roman" w:cs="Times New Roman"/>
              </w:rPr>
              <w:t>10,000</w:t>
            </w:r>
          </w:p>
        </w:tc>
        <w:tc>
          <w:tcPr>
            <w:tcW w:w="2198" w:type="dxa"/>
          </w:tcPr>
          <w:p w14:paraId="3699C897" w14:textId="25CA21D3" w:rsidR="000047BA" w:rsidRPr="00F60DF3" w:rsidRDefault="000047BA" w:rsidP="000047B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2</w:t>
            </w:r>
            <w:r w:rsidR="00BB2567" w:rsidRPr="00F60DF3">
              <w:rPr>
                <w:rFonts w:ascii="Times New Roman" w:hAnsi="Times New Roman" w:cs="Times New Roman"/>
              </w:rPr>
              <w:t>27</w:t>
            </w:r>
          </w:p>
          <w:p w14:paraId="1966A824" w14:textId="700CBDD8" w:rsidR="00D16CDD" w:rsidRPr="00F60DF3" w:rsidRDefault="000047BA" w:rsidP="000047B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0</w:t>
            </w:r>
            <w:r w:rsidR="00BB2567" w:rsidRPr="00F60DF3">
              <w:rPr>
                <w:rFonts w:ascii="Times New Roman" w:hAnsi="Times New Roman" w:cs="Times New Roman"/>
              </w:rPr>
              <w:t>00335</w:t>
            </w:r>
            <w:r w:rsidRPr="00F60DF3">
              <w:rPr>
                <w:rFonts w:ascii="Times New Roman" w:hAnsi="Times New Roman" w:cs="Times New Roman"/>
              </w:rPr>
              <w:t>, 0.04</w:t>
            </w:r>
            <w:r w:rsidR="00FA16AC" w:rsidRPr="00F60DF3">
              <w:rPr>
                <w:rFonts w:ascii="Times New Roman" w:hAnsi="Times New Roman" w:cs="Times New Roman"/>
              </w:rPr>
              <w:t>54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99" w:type="dxa"/>
          </w:tcPr>
          <w:p w14:paraId="006DA517" w14:textId="343C4897" w:rsidR="00FA16AC" w:rsidRPr="00F60DF3" w:rsidRDefault="00FA16AC" w:rsidP="00FA16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</w:t>
            </w:r>
            <w:r w:rsidR="00837BB3" w:rsidRPr="00F60DF3">
              <w:rPr>
                <w:rFonts w:ascii="Times New Roman" w:hAnsi="Times New Roman" w:cs="Times New Roman"/>
              </w:rPr>
              <w:t>59</w:t>
            </w:r>
          </w:p>
          <w:p w14:paraId="124D310B" w14:textId="7B625238" w:rsidR="00D16CDD" w:rsidRPr="00F60DF3" w:rsidRDefault="00FA16AC" w:rsidP="00FA16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</w:t>
            </w:r>
            <w:r w:rsidR="00837BB3" w:rsidRPr="00F60DF3">
              <w:rPr>
                <w:rFonts w:ascii="Times New Roman" w:hAnsi="Times New Roman" w:cs="Times New Roman"/>
              </w:rPr>
              <w:t>4</w:t>
            </w:r>
            <w:r w:rsidR="00FE4371" w:rsidRPr="00F60DF3">
              <w:rPr>
                <w:rFonts w:ascii="Times New Roman" w:hAnsi="Times New Roman" w:cs="Times New Roman"/>
              </w:rPr>
              <w:t>3</w:t>
            </w:r>
            <w:r w:rsidRPr="00F60DF3">
              <w:rPr>
                <w:rFonts w:ascii="Times New Roman" w:hAnsi="Times New Roman" w:cs="Times New Roman"/>
              </w:rPr>
              <w:t>, 0.2</w:t>
            </w:r>
            <w:r w:rsidR="00837BB3" w:rsidRPr="00F60DF3">
              <w:rPr>
                <w:rFonts w:ascii="Times New Roman" w:hAnsi="Times New Roman" w:cs="Times New Roman"/>
              </w:rPr>
              <w:t>7</w:t>
            </w:r>
            <w:r w:rsidR="00FE4371" w:rsidRPr="00F60DF3">
              <w:rPr>
                <w:rFonts w:ascii="Times New Roman" w:hAnsi="Times New Roman" w:cs="Times New Roman"/>
              </w:rPr>
              <w:t>5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99" w:type="dxa"/>
          </w:tcPr>
          <w:p w14:paraId="5CB7843D" w14:textId="77777777" w:rsidR="00837BB3" w:rsidRPr="00F60DF3" w:rsidRDefault="00837BB3" w:rsidP="00837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64</w:t>
            </w:r>
          </w:p>
          <w:p w14:paraId="365F1CCF" w14:textId="0759100D" w:rsidR="00D16CDD" w:rsidRPr="00F60DF3" w:rsidRDefault="00837BB3" w:rsidP="00837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63, 0.265]</w:t>
            </w:r>
          </w:p>
        </w:tc>
        <w:tc>
          <w:tcPr>
            <w:tcW w:w="1633" w:type="dxa"/>
          </w:tcPr>
          <w:p w14:paraId="43C661D1" w14:textId="77777777" w:rsidR="004F2515" w:rsidRPr="00F60DF3" w:rsidRDefault="00D76FD1" w:rsidP="00F271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5.6</w:t>
            </w:r>
          </w:p>
          <w:p w14:paraId="79E0F24F" w14:textId="45AAC7F8" w:rsidR="00D16CDD" w:rsidRPr="00F60DF3" w:rsidRDefault="00D76FD1" w:rsidP="00F271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3.8, 97.4]</w:t>
            </w:r>
          </w:p>
        </w:tc>
        <w:tc>
          <w:tcPr>
            <w:tcW w:w="1796" w:type="dxa"/>
          </w:tcPr>
          <w:p w14:paraId="4BB37092" w14:textId="4D98ED65" w:rsidR="00D76FD1" w:rsidRPr="00F60DF3" w:rsidRDefault="00D76FD1" w:rsidP="00D76F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</w:t>
            </w:r>
            <w:r w:rsidR="00A30474" w:rsidRPr="00F60DF3">
              <w:rPr>
                <w:rFonts w:ascii="Times New Roman" w:hAnsi="Times New Roman" w:cs="Times New Roman"/>
              </w:rPr>
              <w:t>50</w:t>
            </w:r>
          </w:p>
          <w:p w14:paraId="45BCBAFB" w14:textId="54C816C2" w:rsidR="00D16CDD" w:rsidRPr="00F60DF3" w:rsidRDefault="00D76FD1" w:rsidP="00D76FD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1</w:t>
            </w:r>
            <w:r w:rsidR="00A30474" w:rsidRPr="00F60DF3">
              <w:rPr>
                <w:rFonts w:ascii="Times New Roman" w:hAnsi="Times New Roman" w:cs="Times New Roman"/>
              </w:rPr>
              <w:t>48</w:t>
            </w:r>
            <w:r w:rsidRPr="00F60DF3">
              <w:rPr>
                <w:rFonts w:ascii="Times New Roman" w:hAnsi="Times New Roman" w:cs="Times New Roman"/>
              </w:rPr>
              <w:t xml:space="preserve">, </w:t>
            </w:r>
            <w:r w:rsidR="00A30474" w:rsidRPr="00F60DF3">
              <w:rPr>
                <w:rFonts w:ascii="Times New Roman" w:hAnsi="Times New Roman" w:cs="Times New Roman"/>
              </w:rPr>
              <w:t>151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</w:tr>
    </w:tbl>
    <w:p w14:paraId="21674634" w14:textId="13E42648" w:rsidR="00E948CB" w:rsidRPr="00F60DF3" w:rsidRDefault="00820AA7" w:rsidP="00A252A6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F60DF3">
        <w:rPr>
          <w:b/>
          <w:bCs/>
        </w:rPr>
        <w:br w:type="page"/>
      </w:r>
      <w:r w:rsidR="00D5768E" w:rsidRPr="00F60DF3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F87496" w:rsidRPr="00F60DF3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D5768E" w:rsidRPr="00F60DF3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="00D5768E" w:rsidRPr="00F60DF3">
        <w:rPr>
          <w:rFonts w:ascii="Times New Roman" w:hAnsi="Times New Roman" w:cs="Times New Roman"/>
          <w:sz w:val="22"/>
          <w:szCs w:val="22"/>
        </w:rPr>
        <w:t xml:space="preserve"> </w:t>
      </w:r>
      <w:r w:rsidR="00B74871" w:rsidRPr="00F60DF3">
        <w:rPr>
          <w:rFonts w:ascii="Times New Roman" w:hAnsi="Times New Roman" w:cs="Times New Roman"/>
          <w:sz w:val="22"/>
          <w:szCs w:val="22"/>
        </w:rPr>
        <w:t xml:space="preserve">Scenario B: </w:t>
      </w:r>
      <w:r w:rsidRPr="00F60DF3">
        <w:rPr>
          <w:rFonts w:ascii="Times New Roman" w:hAnsi="Times New Roman" w:cs="Times New Roman"/>
          <w:sz w:val="22"/>
          <w:szCs w:val="22"/>
        </w:rPr>
        <w:t>C</w:t>
      </w:r>
      <w:r w:rsidR="00D5768E" w:rsidRPr="00F60DF3">
        <w:rPr>
          <w:rFonts w:ascii="Times New Roman" w:hAnsi="Times New Roman" w:cs="Times New Roman"/>
          <w:sz w:val="22"/>
          <w:szCs w:val="22"/>
        </w:rPr>
        <w:t>ontinuous</w:t>
      </w:r>
      <w:r w:rsidR="00D5768E" w:rsidRPr="00F60DF3">
        <w:rPr>
          <w:rFonts w:ascii="Times New Roman" w:eastAsia="Aptos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eastAsia="Aptos" w:hAnsi="Cambria Math" w:cs="Times New Roman"/>
            <w:sz w:val="22"/>
            <w:szCs w:val="22"/>
          </w:rPr>
          <m:t>Y</m:t>
        </m:r>
      </m:oMath>
      <w:r w:rsidR="00D5768E" w:rsidRPr="00F60DF3">
        <w:rPr>
          <w:rFonts w:ascii="Times New Roman" w:eastAsia="Aptos" w:hAnsi="Times New Roman" w:cs="Times New Roman"/>
          <w:sz w:val="22"/>
          <w:szCs w:val="22"/>
        </w:rPr>
        <w:t>, c</w:t>
      </w:r>
      <w:r w:rsidR="004E64C7" w:rsidRPr="00F60DF3">
        <w:rPr>
          <w:rFonts w:ascii="Times New Roman" w:eastAsia="Aptos" w:hAnsi="Times New Roman" w:cs="Times New Roman"/>
          <w:sz w:val="22"/>
          <w:szCs w:val="22"/>
        </w:rPr>
        <w:t>ontinuous</w:t>
      </w:r>
      <w:r w:rsidR="00D5768E" w:rsidRPr="00F60DF3">
        <w:rPr>
          <w:rFonts w:ascii="Times New Roman" w:eastAsia="Aptos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eastAsia="Aptos" w:hAnsi="Cambria Math" w:cs="Times New Roman"/>
            <w:sz w:val="22"/>
            <w:szCs w:val="22"/>
          </w:rPr>
          <m:t>X</m:t>
        </m:r>
      </m:oMath>
      <w:r w:rsidR="00D5768E" w:rsidRPr="00F60DF3">
        <w:rPr>
          <w:rFonts w:ascii="Times New Roman" w:eastAsia="Aptos" w:hAnsi="Times New Roman" w:cs="Times New Roman"/>
          <w:sz w:val="22"/>
          <w:szCs w:val="22"/>
        </w:rPr>
        <w:t xml:space="preserve">, and continuous </w:t>
      </w:r>
      <m:oMath>
        <m:r>
          <w:rPr>
            <w:rFonts w:ascii="Cambria Math" w:eastAsia="Aptos" w:hAnsi="Cambria Math" w:cs="Times New Roman"/>
            <w:sz w:val="22"/>
            <w:szCs w:val="22"/>
          </w:rPr>
          <m:t>U=</m:t>
        </m:r>
        <m:d>
          <m:dPr>
            <m:ctrlPr>
              <w:rPr>
                <w:rFonts w:ascii="Cambria Math" w:eastAsia="Aptos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U</m:t>
                </m:r>
              </m:e>
              <m:sub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eastAsia="Aptos" w:hAnsi="Cambria Math" w:cs="Times New Roman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eastAsia="Aptos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U</m:t>
                </m:r>
              </m:e>
              <m:sub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2</m:t>
                </m:r>
              </m:sub>
            </m:sSub>
          </m:e>
        </m:d>
      </m:oMath>
      <w:r w:rsidRPr="00F60DF3">
        <w:rPr>
          <w:rFonts w:ascii="Times New Roman" w:eastAsia="Aptos" w:hAnsi="Times New Roman" w:cs="Times New Roman"/>
          <w:sz w:val="22"/>
          <w:szCs w:val="22"/>
        </w:rPr>
        <w:t>, s</w:t>
      </w:r>
      <w:r w:rsidRPr="00F60DF3">
        <w:rPr>
          <w:rFonts w:ascii="Times New Roman" w:hAnsi="Times New Roman" w:cs="Times New Roman"/>
          <w:sz w:val="22"/>
          <w:szCs w:val="22"/>
        </w:rPr>
        <w:t xml:space="preserve">ummary of results for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X</m:t>
            </m:r>
          </m:sub>
        </m:sSub>
      </m:oMath>
      <w:r w:rsidRPr="00F60DF3">
        <w:rPr>
          <w:rFonts w:ascii="Times New Roman" w:hAnsi="Times New Roman" w:cs="Times New Roman"/>
          <w:sz w:val="22"/>
          <w:szCs w:val="22"/>
        </w:rPr>
        <w:t xml:space="preserve"> from the Monte Carlo quantitative bias analysis </w:t>
      </w:r>
      <w:r w:rsidR="002A0750" w:rsidRPr="00F60DF3">
        <w:rPr>
          <w:rFonts w:ascii="Times New Roman" w:hAnsi="Times New Roman" w:cs="Times New Roman"/>
          <w:sz w:val="22"/>
          <w:szCs w:val="22"/>
        </w:rPr>
        <w:t xml:space="preserve">with differing number of </w:t>
      </w:r>
      <w:r w:rsidR="00300B18">
        <w:rPr>
          <w:rFonts w:ascii="Times New Roman" w:hAnsi="Times New Roman" w:cs="Times New Roman"/>
          <w:sz w:val="22"/>
          <w:szCs w:val="22"/>
        </w:rPr>
        <w:t>replications</w:t>
      </w:r>
      <w:r w:rsidR="002A0750" w:rsidRPr="00F60DF3">
        <w:rPr>
          <w:rFonts w:ascii="Times New Roman" w:hAnsi="Times New Roman" w:cs="Times New Roman"/>
          <w:sz w:val="22"/>
          <w:szCs w:val="22"/>
        </w:rPr>
        <w:t xml:space="preserve">, </w:t>
      </w:r>
      <m:oMath>
        <m:r>
          <w:rPr>
            <w:rFonts w:ascii="Cambria Math" w:hAnsi="Cambria Math" w:cs="Times New Roman"/>
            <w:sz w:val="22"/>
            <w:szCs w:val="22"/>
          </w:rPr>
          <m:t>m</m:t>
        </m:r>
      </m:oMath>
      <w:r w:rsidR="002A0750" w:rsidRPr="00F60DF3">
        <w:rPr>
          <w:rFonts w:ascii="Times New Roman" w:hAnsi="Times New Roman" w:cs="Times New Roman"/>
          <w:sz w:val="22"/>
          <w:szCs w:val="22"/>
        </w:rPr>
        <w:t>:</w:t>
      </w:r>
      <w:r w:rsidRPr="00F60DF3">
        <w:rPr>
          <w:rFonts w:ascii="Times New Roman" w:hAnsi="Times New Roman" w:cs="Times New Roman"/>
          <w:sz w:val="22"/>
          <w:szCs w:val="22"/>
        </w:rPr>
        <w:t xml:space="preserve"> bias and empirical standard error of the point estimate, mean of model standard error, coverage of 95% interval estimate, and mean runtime. [95% Monte Carlo interval]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876"/>
        <w:gridCol w:w="2267"/>
        <w:gridCol w:w="2107"/>
        <w:gridCol w:w="2187"/>
        <w:gridCol w:w="1629"/>
        <w:gridCol w:w="1787"/>
      </w:tblGrid>
      <w:tr w:rsidR="000F294E" w:rsidRPr="00F60DF3" w14:paraId="3AC11228" w14:textId="77777777" w:rsidTr="00A252A6">
        <w:trPr>
          <w:trHeight w:val="578"/>
        </w:trPr>
        <w:tc>
          <w:tcPr>
            <w:tcW w:w="2097" w:type="dxa"/>
            <w:tcBorders>
              <w:bottom w:val="single" w:sz="4" w:space="0" w:color="auto"/>
            </w:tcBorders>
          </w:tcPr>
          <w:p w14:paraId="3831B84A" w14:textId="77777777" w:rsidR="00D5768E" w:rsidRPr="00F60DF3" w:rsidRDefault="00D5768E" w:rsidP="006026F8">
            <w:pPr>
              <w:pStyle w:val="NoSpacing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60DF3">
              <w:rPr>
                <w:rFonts w:ascii="Times New Roman" w:eastAsia="Calibri" w:hAnsi="Times New Roman" w:cs="Times New Roman"/>
                <w:b/>
                <w:bCs/>
              </w:rPr>
              <w:t>Prior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6677C14D" w14:textId="77777777" w:rsidR="00D5768E" w:rsidRPr="00F60DF3" w:rsidRDefault="00D5768E" w:rsidP="006026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m</m:t>
                </m:r>
              </m:oMath>
            </m:oMathPara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1B3F9FAF" w14:textId="77777777" w:rsidR="00D5768E" w:rsidRPr="00F60DF3" w:rsidRDefault="00D5768E" w:rsidP="006026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14:paraId="72DDC7F3" w14:textId="77777777" w:rsidR="00D5768E" w:rsidRPr="00F60DF3" w:rsidRDefault="00D5768E" w:rsidP="006026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Empirical standard error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414CAB24" w14:textId="77777777" w:rsidR="00D5768E" w:rsidRPr="00F60DF3" w:rsidRDefault="00D5768E" w:rsidP="006026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 xml:space="preserve">Mean </w:t>
            </w:r>
          </w:p>
          <w:p w14:paraId="354E5347" w14:textId="3CF11EE6" w:rsidR="00D5768E" w:rsidRPr="00F60DF3" w:rsidRDefault="00D5768E" w:rsidP="006026F8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60DF3">
              <w:rPr>
                <w:rFonts w:ascii="Times New Roman" w:hAnsi="Times New Roman" w:cs="Times New Roman"/>
                <w:b/>
              </w:rPr>
              <w:t>standard error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18DDA469" w14:textId="77777777" w:rsidR="00D5768E" w:rsidRPr="00F60DF3" w:rsidRDefault="00D5768E" w:rsidP="006026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Coverage %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09F90CEA" w14:textId="77777777" w:rsidR="00D5768E" w:rsidRPr="00F60DF3" w:rsidRDefault="00D5768E" w:rsidP="006026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 xml:space="preserve">Mean runtime </w:t>
            </w:r>
          </w:p>
          <w:p w14:paraId="32712C66" w14:textId="77777777" w:rsidR="00D5768E" w:rsidRPr="00F60DF3" w:rsidRDefault="00D5768E" w:rsidP="006026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in seconds</w:t>
            </w:r>
          </w:p>
        </w:tc>
      </w:tr>
      <w:tr w:rsidR="000F294E" w:rsidRPr="00F60DF3" w14:paraId="61BA7A2B" w14:textId="77777777" w:rsidTr="00A252A6">
        <w:tc>
          <w:tcPr>
            <w:tcW w:w="2097" w:type="dxa"/>
            <w:vMerge w:val="restart"/>
            <w:tcBorders>
              <w:top w:val="single" w:sz="4" w:space="0" w:color="auto"/>
              <w:bottom w:val="nil"/>
            </w:tcBorders>
          </w:tcPr>
          <w:p w14:paraId="1BE25EDA" w14:textId="57A8A8EF" w:rsidR="00D5768E" w:rsidRPr="00F60DF3" w:rsidRDefault="00D5768E" w:rsidP="006026F8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Very informative; Uniform prior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sub>
              </m:sSub>
            </m:oMath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565D8E43" w14:textId="77777777" w:rsidR="00D5768E" w:rsidRPr="00F60DF3" w:rsidRDefault="00D5768E" w:rsidP="006026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67" w:type="dxa"/>
            <w:tcBorders>
              <w:top w:val="single" w:sz="4" w:space="0" w:color="auto"/>
              <w:bottom w:val="nil"/>
            </w:tcBorders>
          </w:tcPr>
          <w:p w14:paraId="3CF66030" w14:textId="7E0B09F0" w:rsidR="00F50D45" w:rsidRPr="00F60DF3" w:rsidRDefault="00F50D45" w:rsidP="006026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311</w:t>
            </w:r>
          </w:p>
          <w:p w14:paraId="2BBDA5ED" w14:textId="6A4156B2" w:rsidR="00D5768E" w:rsidRPr="00F60DF3" w:rsidRDefault="00BB6CF6" w:rsidP="006026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</w:t>
            </w:r>
            <w:r w:rsidR="00F50D45" w:rsidRPr="00F60DF3">
              <w:rPr>
                <w:rFonts w:ascii="Times New Roman" w:hAnsi="Times New Roman" w:cs="Times New Roman"/>
              </w:rPr>
              <w:t>00882</w:t>
            </w:r>
            <w:r w:rsidRPr="00F60DF3">
              <w:rPr>
                <w:rFonts w:ascii="Times New Roman" w:hAnsi="Times New Roman" w:cs="Times New Roman"/>
              </w:rPr>
              <w:t>, 0.</w:t>
            </w:r>
            <w:r w:rsidR="00F50D45" w:rsidRPr="00F60DF3">
              <w:rPr>
                <w:rFonts w:ascii="Times New Roman" w:hAnsi="Times New Roman" w:cs="Times New Roman"/>
              </w:rPr>
              <w:t>00260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7" w:type="dxa"/>
            <w:tcBorders>
              <w:top w:val="single" w:sz="4" w:space="0" w:color="auto"/>
              <w:bottom w:val="nil"/>
            </w:tcBorders>
          </w:tcPr>
          <w:p w14:paraId="0411DF7D" w14:textId="77777777" w:rsidR="00ED4150" w:rsidRPr="00F60DF3" w:rsidRDefault="00ED4150" w:rsidP="006026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52</w:t>
            </w:r>
          </w:p>
          <w:p w14:paraId="1EFA825A" w14:textId="2E40CEC8" w:rsidR="00D5768E" w:rsidRPr="00F60DF3" w:rsidRDefault="004A25C6" w:rsidP="006026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</w:t>
            </w:r>
            <w:r w:rsidR="00ED4150" w:rsidRPr="00F60DF3">
              <w:rPr>
                <w:rFonts w:ascii="Times New Roman" w:hAnsi="Times New Roman" w:cs="Times New Roman"/>
              </w:rPr>
              <w:t>0611</w:t>
            </w:r>
            <w:r w:rsidRPr="00F60DF3">
              <w:rPr>
                <w:rFonts w:ascii="Times New Roman" w:hAnsi="Times New Roman" w:cs="Times New Roman"/>
              </w:rPr>
              <w:t>, 0.</w:t>
            </w:r>
            <w:r w:rsidR="00ED4150" w:rsidRPr="00F60DF3">
              <w:rPr>
                <w:rFonts w:ascii="Times New Roman" w:hAnsi="Times New Roman" w:cs="Times New Roman"/>
              </w:rPr>
              <w:t>069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87" w:type="dxa"/>
            <w:tcBorders>
              <w:top w:val="single" w:sz="4" w:space="0" w:color="auto"/>
              <w:bottom w:val="nil"/>
            </w:tcBorders>
          </w:tcPr>
          <w:p w14:paraId="3C65A88A" w14:textId="77777777" w:rsidR="00DE31EA" w:rsidRPr="00F60DF3" w:rsidRDefault="00DE31EA" w:rsidP="006026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739</w:t>
            </w:r>
          </w:p>
          <w:p w14:paraId="1E7CD0D1" w14:textId="72028454" w:rsidR="00D5768E" w:rsidRPr="00F60DF3" w:rsidRDefault="002C66FE" w:rsidP="006026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</w:t>
            </w:r>
            <w:r w:rsidR="00DE31EA" w:rsidRPr="00F60DF3">
              <w:rPr>
                <w:rFonts w:ascii="Times New Roman" w:hAnsi="Times New Roman" w:cs="Times New Roman"/>
              </w:rPr>
              <w:t>0734</w:t>
            </w:r>
            <w:r w:rsidRPr="00F60DF3">
              <w:rPr>
                <w:rFonts w:ascii="Times New Roman" w:hAnsi="Times New Roman" w:cs="Times New Roman"/>
              </w:rPr>
              <w:t>, 0.</w:t>
            </w:r>
            <w:r w:rsidR="00DE31EA" w:rsidRPr="00F60DF3">
              <w:rPr>
                <w:rFonts w:ascii="Times New Roman" w:hAnsi="Times New Roman" w:cs="Times New Roman"/>
              </w:rPr>
              <w:t>0744</w:t>
            </w:r>
            <w:r w:rsidR="000F294E"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29" w:type="dxa"/>
            <w:tcBorders>
              <w:top w:val="single" w:sz="4" w:space="0" w:color="auto"/>
              <w:bottom w:val="nil"/>
            </w:tcBorders>
          </w:tcPr>
          <w:p w14:paraId="5CD52AC7" w14:textId="634363AD" w:rsidR="000F294E" w:rsidRPr="00F60DF3" w:rsidRDefault="000F294E" w:rsidP="006026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</w:t>
            </w:r>
            <w:r w:rsidR="00BA1F74" w:rsidRPr="00F60DF3">
              <w:rPr>
                <w:rFonts w:ascii="Times New Roman" w:hAnsi="Times New Roman" w:cs="Times New Roman"/>
              </w:rPr>
              <w:t>6.8</w:t>
            </w:r>
          </w:p>
          <w:p w14:paraId="356399AC" w14:textId="4A75EF69" w:rsidR="00D5768E" w:rsidRPr="00F60DF3" w:rsidRDefault="000F294E" w:rsidP="006026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</w:t>
            </w:r>
            <w:r w:rsidR="00E204E2" w:rsidRPr="00F60DF3">
              <w:rPr>
                <w:rFonts w:ascii="Times New Roman" w:hAnsi="Times New Roman" w:cs="Times New Roman"/>
              </w:rPr>
              <w:t>5.3</w:t>
            </w:r>
            <w:r w:rsidRPr="00F60DF3">
              <w:rPr>
                <w:rFonts w:ascii="Times New Roman" w:hAnsi="Times New Roman" w:cs="Times New Roman"/>
              </w:rPr>
              <w:t>, 98.</w:t>
            </w:r>
            <w:r w:rsidR="00E204E2" w:rsidRPr="00F60DF3">
              <w:rPr>
                <w:rFonts w:ascii="Times New Roman" w:hAnsi="Times New Roman" w:cs="Times New Roman"/>
              </w:rPr>
              <w:t>3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3B1AF73D" w14:textId="2B53C123" w:rsidR="00936C46" w:rsidRPr="00F60DF3" w:rsidRDefault="00737E5C" w:rsidP="006026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</w:t>
            </w:r>
            <w:r w:rsidR="00936C46" w:rsidRPr="00F60DF3">
              <w:rPr>
                <w:rFonts w:ascii="Times New Roman" w:hAnsi="Times New Roman" w:cs="Times New Roman"/>
              </w:rPr>
              <w:t>.</w:t>
            </w:r>
            <w:r w:rsidR="008C4917" w:rsidRPr="00F60DF3">
              <w:rPr>
                <w:rFonts w:ascii="Times New Roman" w:hAnsi="Times New Roman" w:cs="Times New Roman"/>
              </w:rPr>
              <w:t>661</w:t>
            </w:r>
          </w:p>
          <w:p w14:paraId="313DF367" w14:textId="77777777" w:rsidR="00D5768E" w:rsidRPr="00F60DF3" w:rsidRDefault="00936C46" w:rsidP="006026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</w:t>
            </w:r>
            <w:r w:rsidR="008C4917" w:rsidRPr="00F60DF3">
              <w:rPr>
                <w:rFonts w:ascii="Times New Roman" w:hAnsi="Times New Roman" w:cs="Times New Roman"/>
              </w:rPr>
              <w:t>0.</w:t>
            </w:r>
            <w:r w:rsidR="000D256F" w:rsidRPr="00F60DF3">
              <w:rPr>
                <w:rFonts w:ascii="Times New Roman" w:hAnsi="Times New Roman" w:cs="Times New Roman"/>
              </w:rPr>
              <w:t>658</w:t>
            </w:r>
            <w:r w:rsidRPr="00F60DF3">
              <w:rPr>
                <w:rFonts w:ascii="Times New Roman" w:hAnsi="Times New Roman" w:cs="Times New Roman"/>
              </w:rPr>
              <w:t xml:space="preserve">, </w:t>
            </w:r>
            <w:r w:rsidR="000D256F" w:rsidRPr="00F60DF3">
              <w:rPr>
                <w:rFonts w:ascii="Times New Roman" w:hAnsi="Times New Roman" w:cs="Times New Roman"/>
              </w:rPr>
              <w:t>0.</w:t>
            </w:r>
            <w:r w:rsidR="00A915C6" w:rsidRPr="00F60DF3">
              <w:rPr>
                <w:rFonts w:ascii="Times New Roman" w:hAnsi="Times New Roman" w:cs="Times New Roman"/>
              </w:rPr>
              <w:t>664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4ED87983" w14:textId="5D572D0C" w:rsidR="00A252A6" w:rsidRPr="00F60DF3" w:rsidRDefault="00A252A6" w:rsidP="006026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10D3" w:rsidRPr="00F60DF3" w14:paraId="77BE2891" w14:textId="77777777" w:rsidTr="00A252A6">
        <w:tc>
          <w:tcPr>
            <w:tcW w:w="2097" w:type="dxa"/>
            <w:vMerge/>
            <w:tcBorders>
              <w:top w:val="nil"/>
            </w:tcBorders>
          </w:tcPr>
          <w:p w14:paraId="49EDACD2" w14:textId="77777777" w:rsidR="005110D3" w:rsidRPr="00F60DF3" w:rsidRDefault="005110D3" w:rsidP="005110D3">
            <w:pPr>
              <w:pStyle w:val="NoSpacing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</w:tcBorders>
          </w:tcPr>
          <w:p w14:paraId="3E0BCF07" w14:textId="77777777" w:rsidR="005110D3" w:rsidRPr="00F60DF3" w:rsidRDefault="005110D3" w:rsidP="005110D3">
            <w:pPr>
              <w:pStyle w:val="NoSpacing"/>
              <w:jc w:val="center"/>
              <w:rPr>
                <w:rFonts w:ascii="Times New Roman" w:eastAsia="Calibri" w:hAnsi="Times New Roman" w:cs="Times New Roman"/>
              </w:rPr>
            </w:pPr>
            <w:r w:rsidRPr="00F60DF3">
              <w:rPr>
                <w:rFonts w:ascii="Times New Roman" w:eastAsia="Calibri" w:hAnsi="Times New Roman" w:cs="Times New Roman"/>
              </w:rPr>
              <w:t>400</w:t>
            </w:r>
          </w:p>
        </w:tc>
        <w:tc>
          <w:tcPr>
            <w:tcW w:w="2267" w:type="dxa"/>
            <w:tcBorders>
              <w:top w:val="nil"/>
            </w:tcBorders>
          </w:tcPr>
          <w:p w14:paraId="1E66723D" w14:textId="2B43C294" w:rsidR="000E604D" w:rsidRPr="00F60DF3" w:rsidRDefault="000E604D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338</w:t>
            </w:r>
          </w:p>
          <w:p w14:paraId="6612181B" w14:textId="5A222063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</w:t>
            </w:r>
            <w:r w:rsidR="000E604D" w:rsidRPr="00F60DF3">
              <w:rPr>
                <w:rFonts w:ascii="Times New Roman" w:hAnsi="Times New Roman" w:cs="Times New Roman"/>
              </w:rPr>
              <w:t>00904</w:t>
            </w:r>
            <w:r w:rsidRPr="00F60DF3">
              <w:rPr>
                <w:rFonts w:ascii="Times New Roman" w:hAnsi="Times New Roman" w:cs="Times New Roman"/>
              </w:rPr>
              <w:t>, 0.</w:t>
            </w:r>
            <w:r w:rsidR="000E604D" w:rsidRPr="00F60DF3">
              <w:rPr>
                <w:rFonts w:ascii="Times New Roman" w:hAnsi="Times New Roman" w:cs="Times New Roman"/>
              </w:rPr>
              <w:t>00229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7" w:type="dxa"/>
            <w:tcBorders>
              <w:top w:val="nil"/>
            </w:tcBorders>
          </w:tcPr>
          <w:p w14:paraId="5D8A4503" w14:textId="77777777" w:rsidR="008C1052" w:rsidRPr="00F60DF3" w:rsidRDefault="00DD656E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4</w:t>
            </w:r>
            <w:r w:rsidR="008C1052" w:rsidRPr="00F60DF3">
              <w:rPr>
                <w:rFonts w:ascii="Times New Roman" w:hAnsi="Times New Roman" w:cs="Times New Roman"/>
              </w:rPr>
              <w:t>6</w:t>
            </w:r>
          </w:p>
          <w:p w14:paraId="5E38CCAD" w14:textId="54A2D7F1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</w:t>
            </w:r>
            <w:r w:rsidR="00DD656E" w:rsidRPr="00F60DF3">
              <w:rPr>
                <w:rFonts w:ascii="Times New Roman" w:hAnsi="Times New Roman" w:cs="Times New Roman"/>
              </w:rPr>
              <w:t>060</w:t>
            </w:r>
            <w:r w:rsidR="008C1052" w:rsidRPr="00F60DF3">
              <w:rPr>
                <w:rFonts w:ascii="Times New Roman" w:hAnsi="Times New Roman" w:cs="Times New Roman"/>
              </w:rPr>
              <w:t>6</w:t>
            </w:r>
            <w:r w:rsidRPr="00F60DF3">
              <w:rPr>
                <w:rFonts w:ascii="Times New Roman" w:hAnsi="Times New Roman" w:cs="Times New Roman"/>
              </w:rPr>
              <w:t>, 0.</w:t>
            </w:r>
            <w:r w:rsidR="00DD656E" w:rsidRPr="00F60DF3">
              <w:rPr>
                <w:rFonts w:ascii="Times New Roman" w:hAnsi="Times New Roman" w:cs="Times New Roman"/>
              </w:rPr>
              <w:t>068</w:t>
            </w:r>
            <w:r w:rsidR="008C1052" w:rsidRPr="00F60DF3">
              <w:rPr>
                <w:rFonts w:ascii="Times New Roman" w:hAnsi="Times New Roman" w:cs="Times New Roman"/>
              </w:rPr>
              <w:t>6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87" w:type="dxa"/>
            <w:tcBorders>
              <w:top w:val="nil"/>
            </w:tcBorders>
          </w:tcPr>
          <w:p w14:paraId="71549FA2" w14:textId="77777777" w:rsidR="00B34BB6" w:rsidRPr="00F60DF3" w:rsidRDefault="00B34BB6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738</w:t>
            </w:r>
          </w:p>
          <w:p w14:paraId="59E3286E" w14:textId="78EBE5E2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</w:t>
            </w:r>
            <w:r w:rsidR="00B34BB6" w:rsidRPr="00F60DF3">
              <w:rPr>
                <w:rFonts w:ascii="Times New Roman" w:hAnsi="Times New Roman" w:cs="Times New Roman"/>
              </w:rPr>
              <w:t>0735</w:t>
            </w:r>
            <w:r w:rsidRPr="00F60DF3">
              <w:rPr>
                <w:rFonts w:ascii="Times New Roman" w:hAnsi="Times New Roman" w:cs="Times New Roman"/>
              </w:rPr>
              <w:t>, 0.074</w:t>
            </w:r>
            <w:r w:rsidR="002B3B21" w:rsidRPr="00F60DF3">
              <w:rPr>
                <w:rFonts w:ascii="Times New Roman" w:hAnsi="Times New Roman" w:cs="Times New Roman"/>
              </w:rPr>
              <w:t>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29" w:type="dxa"/>
            <w:tcBorders>
              <w:top w:val="nil"/>
            </w:tcBorders>
          </w:tcPr>
          <w:p w14:paraId="0B36ED29" w14:textId="596494BA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7.</w:t>
            </w:r>
            <w:r w:rsidR="003A5BCD" w:rsidRPr="00F60DF3">
              <w:rPr>
                <w:rFonts w:ascii="Times New Roman" w:hAnsi="Times New Roman" w:cs="Times New Roman"/>
              </w:rPr>
              <w:t>0</w:t>
            </w:r>
          </w:p>
          <w:p w14:paraId="7A92FB52" w14:textId="4534B86B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</w:t>
            </w:r>
            <w:r w:rsidR="006C5290" w:rsidRPr="00F60DF3">
              <w:rPr>
                <w:rFonts w:ascii="Times New Roman" w:hAnsi="Times New Roman" w:cs="Times New Roman"/>
              </w:rPr>
              <w:t>5</w:t>
            </w:r>
            <w:r w:rsidRPr="00F60DF3">
              <w:rPr>
                <w:rFonts w:ascii="Times New Roman" w:hAnsi="Times New Roman" w:cs="Times New Roman"/>
              </w:rPr>
              <w:t>.</w:t>
            </w:r>
            <w:r w:rsidR="002B3B21" w:rsidRPr="00F60DF3">
              <w:rPr>
                <w:rFonts w:ascii="Times New Roman" w:hAnsi="Times New Roman" w:cs="Times New Roman"/>
              </w:rPr>
              <w:t>5</w:t>
            </w:r>
            <w:r w:rsidRPr="00F60DF3">
              <w:rPr>
                <w:rFonts w:ascii="Times New Roman" w:hAnsi="Times New Roman" w:cs="Times New Roman"/>
              </w:rPr>
              <w:t>, 9</w:t>
            </w:r>
            <w:r w:rsidR="00BF0EB3" w:rsidRPr="00F60DF3">
              <w:rPr>
                <w:rFonts w:ascii="Times New Roman" w:hAnsi="Times New Roman" w:cs="Times New Roman"/>
              </w:rPr>
              <w:t>8</w:t>
            </w:r>
            <w:r w:rsidRPr="00F60DF3">
              <w:rPr>
                <w:rFonts w:ascii="Times New Roman" w:hAnsi="Times New Roman" w:cs="Times New Roman"/>
              </w:rPr>
              <w:t>.</w:t>
            </w:r>
            <w:r w:rsidR="00C13A44">
              <w:rPr>
                <w:rFonts w:ascii="Times New Roman" w:hAnsi="Times New Roman" w:cs="Times New Roman"/>
              </w:rPr>
              <w:t>5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87" w:type="dxa"/>
            <w:tcBorders>
              <w:top w:val="nil"/>
            </w:tcBorders>
          </w:tcPr>
          <w:p w14:paraId="6D4D21F6" w14:textId="7808EB53" w:rsidR="005110D3" w:rsidRPr="00F60DF3" w:rsidRDefault="00A915C6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2.65</w:t>
            </w:r>
          </w:p>
          <w:p w14:paraId="572A6915" w14:textId="77777777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</w:t>
            </w:r>
            <w:r w:rsidR="00A915C6" w:rsidRPr="00F60DF3">
              <w:rPr>
                <w:rFonts w:ascii="Times New Roman" w:hAnsi="Times New Roman" w:cs="Times New Roman"/>
              </w:rPr>
              <w:t>2.63</w:t>
            </w:r>
            <w:r w:rsidRPr="00F60DF3">
              <w:rPr>
                <w:rFonts w:ascii="Times New Roman" w:hAnsi="Times New Roman" w:cs="Times New Roman"/>
              </w:rPr>
              <w:t xml:space="preserve">, </w:t>
            </w:r>
            <w:r w:rsidR="00A915C6" w:rsidRPr="00F60DF3">
              <w:rPr>
                <w:rFonts w:ascii="Times New Roman" w:hAnsi="Times New Roman" w:cs="Times New Roman"/>
              </w:rPr>
              <w:t>2.67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363704C1" w14:textId="4F8A296F" w:rsidR="00A252A6" w:rsidRPr="00F60DF3" w:rsidRDefault="00A252A6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10D3" w:rsidRPr="00F60DF3" w14:paraId="680FCC61" w14:textId="77777777" w:rsidTr="00A252A6">
        <w:tc>
          <w:tcPr>
            <w:tcW w:w="2097" w:type="dxa"/>
            <w:vMerge/>
          </w:tcPr>
          <w:p w14:paraId="55273551" w14:textId="77777777" w:rsidR="005110D3" w:rsidRPr="00F60DF3" w:rsidRDefault="005110D3" w:rsidP="005110D3">
            <w:pPr>
              <w:pStyle w:val="NoSpacing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6" w:type="dxa"/>
          </w:tcPr>
          <w:p w14:paraId="5C353AF7" w14:textId="77777777" w:rsidR="005110D3" w:rsidRPr="00F60DF3" w:rsidRDefault="005110D3" w:rsidP="005110D3">
            <w:pPr>
              <w:pStyle w:val="NoSpacing"/>
              <w:jc w:val="center"/>
              <w:rPr>
                <w:rFonts w:ascii="Times New Roman" w:eastAsia="Calibri" w:hAnsi="Times New Roman" w:cs="Times New Roman"/>
              </w:rPr>
            </w:pPr>
            <w:r w:rsidRPr="00F60DF3">
              <w:rPr>
                <w:rFonts w:ascii="Times New Roman" w:eastAsia="Calibri" w:hAnsi="Times New Roman" w:cs="Times New Roman"/>
              </w:rPr>
              <w:t>10,000</w:t>
            </w:r>
          </w:p>
        </w:tc>
        <w:tc>
          <w:tcPr>
            <w:tcW w:w="2267" w:type="dxa"/>
          </w:tcPr>
          <w:p w14:paraId="2D728577" w14:textId="3654398A" w:rsidR="00A72D06" w:rsidRPr="00F60DF3" w:rsidRDefault="00A72D06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349</w:t>
            </w:r>
          </w:p>
          <w:p w14:paraId="5F3C7113" w14:textId="01BD7B7B" w:rsidR="005110D3" w:rsidRPr="00F60DF3" w:rsidRDefault="00A72D06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912, 0.00214]</w:t>
            </w:r>
          </w:p>
        </w:tc>
        <w:tc>
          <w:tcPr>
            <w:tcW w:w="2107" w:type="dxa"/>
          </w:tcPr>
          <w:p w14:paraId="73C39EA8" w14:textId="77777777" w:rsidR="00383A0A" w:rsidRPr="00F60DF3" w:rsidRDefault="00383A0A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42</w:t>
            </w:r>
          </w:p>
          <w:p w14:paraId="7AB48770" w14:textId="2EAC5937" w:rsidR="005110D3" w:rsidRPr="00F60DF3" w:rsidRDefault="00383A0A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03, 0.0682]</w:t>
            </w:r>
          </w:p>
        </w:tc>
        <w:tc>
          <w:tcPr>
            <w:tcW w:w="2187" w:type="dxa"/>
          </w:tcPr>
          <w:p w14:paraId="23130AEB" w14:textId="77777777" w:rsidR="00F23857" w:rsidRPr="00F60DF3" w:rsidRDefault="00F23857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738</w:t>
            </w:r>
          </w:p>
          <w:p w14:paraId="39759F70" w14:textId="78C0174A" w:rsidR="005110D3" w:rsidRPr="00F60DF3" w:rsidRDefault="00F23857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736, 0.0739]</w:t>
            </w:r>
          </w:p>
        </w:tc>
        <w:tc>
          <w:tcPr>
            <w:tcW w:w="1629" w:type="dxa"/>
          </w:tcPr>
          <w:p w14:paraId="426A414A" w14:textId="16491CFC" w:rsidR="00BF0EB3" w:rsidRPr="00F60DF3" w:rsidRDefault="00BF0EB3" w:rsidP="00BF0E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</w:t>
            </w:r>
            <w:r w:rsidR="00C37BC6" w:rsidRPr="00F60DF3">
              <w:rPr>
                <w:rFonts w:ascii="Times New Roman" w:hAnsi="Times New Roman" w:cs="Times New Roman"/>
              </w:rPr>
              <w:t>6</w:t>
            </w:r>
            <w:r w:rsidRPr="00F60DF3">
              <w:rPr>
                <w:rFonts w:ascii="Times New Roman" w:hAnsi="Times New Roman" w:cs="Times New Roman"/>
              </w:rPr>
              <w:t>.</w:t>
            </w:r>
            <w:r w:rsidR="00C37BC6" w:rsidRPr="00F60DF3">
              <w:rPr>
                <w:rFonts w:ascii="Times New Roman" w:hAnsi="Times New Roman" w:cs="Times New Roman"/>
              </w:rPr>
              <w:t>2</w:t>
            </w:r>
          </w:p>
          <w:p w14:paraId="6E26CF4D" w14:textId="5E63EA2F" w:rsidR="005110D3" w:rsidRPr="00F60DF3" w:rsidRDefault="00BF0EB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</w:t>
            </w:r>
            <w:r w:rsidR="00C37BC6" w:rsidRPr="00F60DF3">
              <w:rPr>
                <w:rFonts w:ascii="Times New Roman" w:hAnsi="Times New Roman" w:cs="Times New Roman"/>
              </w:rPr>
              <w:t>4</w:t>
            </w:r>
            <w:r w:rsidRPr="00F60DF3">
              <w:rPr>
                <w:rFonts w:ascii="Times New Roman" w:hAnsi="Times New Roman" w:cs="Times New Roman"/>
              </w:rPr>
              <w:t>.5, 9</w:t>
            </w:r>
            <w:r w:rsidR="00504F2A" w:rsidRPr="00F60DF3">
              <w:rPr>
                <w:rFonts w:ascii="Times New Roman" w:hAnsi="Times New Roman" w:cs="Times New Roman"/>
              </w:rPr>
              <w:t>7</w:t>
            </w:r>
            <w:r w:rsidRPr="00F60DF3">
              <w:rPr>
                <w:rFonts w:ascii="Times New Roman" w:hAnsi="Times New Roman" w:cs="Times New Roman"/>
              </w:rPr>
              <w:t>.</w:t>
            </w:r>
            <w:r w:rsidR="00737E5C" w:rsidRPr="00F60DF3">
              <w:rPr>
                <w:rFonts w:ascii="Times New Roman" w:hAnsi="Times New Roman" w:cs="Times New Roman"/>
              </w:rPr>
              <w:t>9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87" w:type="dxa"/>
          </w:tcPr>
          <w:p w14:paraId="4C96CE3F" w14:textId="77777777" w:rsidR="005110D3" w:rsidRPr="00F60DF3" w:rsidRDefault="00440E5C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72.5</w:t>
            </w:r>
          </w:p>
          <w:p w14:paraId="297AD37B" w14:textId="4E79D186" w:rsidR="005110D3" w:rsidRPr="00F60DF3" w:rsidRDefault="00440E5C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[71.9, </w:t>
            </w:r>
            <w:r w:rsidR="00D61996" w:rsidRPr="00F60DF3">
              <w:rPr>
                <w:rFonts w:ascii="Times New Roman" w:hAnsi="Times New Roman" w:cs="Times New Roman"/>
              </w:rPr>
              <w:t>73.0]</w:t>
            </w:r>
          </w:p>
        </w:tc>
      </w:tr>
      <w:tr w:rsidR="005110D3" w:rsidRPr="00F60DF3" w14:paraId="1A278C5E" w14:textId="77777777" w:rsidTr="00A252A6">
        <w:tc>
          <w:tcPr>
            <w:tcW w:w="12950" w:type="dxa"/>
            <w:gridSpan w:val="7"/>
          </w:tcPr>
          <w:p w14:paraId="41209601" w14:textId="77777777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10D3" w:rsidRPr="00F60DF3" w14:paraId="4FF29539" w14:textId="77777777" w:rsidTr="00A252A6">
        <w:tc>
          <w:tcPr>
            <w:tcW w:w="2097" w:type="dxa"/>
            <w:vMerge w:val="restart"/>
          </w:tcPr>
          <w:p w14:paraId="7A40AA1E" w14:textId="6452BC81" w:rsidR="005110D3" w:rsidRPr="00F60DF3" w:rsidRDefault="005110D3" w:rsidP="005110D3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Informative; Uniform prior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sub>
              </m:sSub>
            </m:oMath>
          </w:p>
        </w:tc>
        <w:tc>
          <w:tcPr>
            <w:tcW w:w="876" w:type="dxa"/>
          </w:tcPr>
          <w:p w14:paraId="1DCB350A" w14:textId="269F5702" w:rsidR="005110D3" w:rsidRPr="00F60DF3" w:rsidRDefault="005110D3" w:rsidP="005110D3">
            <w:pPr>
              <w:pStyle w:val="NoSpacing"/>
              <w:jc w:val="center"/>
              <w:rPr>
                <w:rFonts w:ascii="Times New Roman" w:eastAsia="Calibri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67" w:type="dxa"/>
          </w:tcPr>
          <w:p w14:paraId="49D9A385" w14:textId="42DA1D09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2</w:t>
            </w:r>
            <w:r w:rsidR="007878E4" w:rsidRPr="00F60DF3">
              <w:rPr>
                <w:rFonts w:ascii="Times New Roman" w:hAnsi="Times New Roman" w:cs="Times New Roman"/>
              </w:rPr>
              <w:t>27</w:t>
            </w:r>
          </w:p>
          <w:p w14:paraId="039E03A3" w14:textId="6EFA9C33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</w:t>
            </w:r>
            <w:r w:rsidR="002A0B21" w:rsidRPr="00F60DF3">
              <w:rPr>
                <w:rFonts w:ascii="Times New Roman" w:hAnsi="Times New Roman" w:cs="Times New Roman"/>
              </w:rPr>
              <w:t>796</w:t>
            </w:r>
            <w:r w:rsidRPr="00F60DF3">
              <w:rPr>
                <w:rFonts w:ascii="Times New Roman" w:hAnsi="Times New Roman" w:cs="Times New Roman"/>
              </w:rPr>
              <w:t>, 0.0034</w:t>
            </w:r>
            <w:r w:rsidR="00632E26" w:rsidRPr="00F60DF3">
              <w:rPr>
                <w:rFonts w:ascii="Times New Roman" w:hAnsi="Times New Roman" w:cs="Times New Roman"/>
              </w:rPr>
              <w:t>1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7" w:type="dxa"/>
          </w:tcPr>
          <w:p w14:paraId="1998B691" w14:textId="0F6143E3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</w:t>
            </w:r>
            <w:r w:rsidR="004E4145" w:rsidRPr="00F60DF3">
              <w:rPr>
                <w:rFonts w:ascii="Times New Roman" w:hAnsi="Times New Roman" w:cs="Times New Roman"/>
              </w:rPr>
              <w:t>49</w:t>
            </w:r>
          </w:p>
          <w:p w14:paraId="362718EC" w14:textId="7EE106CE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</w:t>
            </w:r>
            <w:r w:rsidR="00944F44" w:rsidRPr="00F60DF3">
              <w:rPr>
                <w:rFonts w:ascii="Times New Roman" w:hAnsi="Times New Roman" w:cs="Times New Roman"/>
              </w:rPr>
              <w:t>08</w:t>
            </w:r>
            <w:r w:rsidRPr="00F60DF3">
              <w:rPr>
                <w:rFonts w:ascii="Times New Roman" w:hAnsi="Times New Roman" w:cs="Times New Roman"/>
              </w:rPr>
              <w:t>, 0.0</w:t>
            </w:r>
            <w:r w:rsidR="00B309B2" w:rsidRPr="00F60DF3">
              <w:rPr>
                <w:rFonts w:ascii="Times New Roman" w:hAnsi="Times New Roman" w:cs="Times New Roman"/>
              </w:rPr>
              <w:t>689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87" w:type="dxa"/>
          </w:tcPr>
          <w:p w14:paraId="38AB521C" w14:textId="21761D07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8</w:t>
            </w:r>
            <w:r w:rsidR="0091705E" w:rsidRPr="00F60DF3">
              <w:rPr>
                <w:rFonts w:ascii="Times New Roman" w:hAnsi="Times New Roman" w:cs="Times New Roman"/>
              </w:rPr>
              <w:t>27</w:t>
            </w:r>
          </w:p>
          <w:p w14:paraId="6CD330BA" w14:textId="75072E5E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82</w:t>
            </w:r>
            <w:r w:rsidR="00261417" w:rsidRPr="00F60DF3">
              <w:rPr>
                <w:rFonts w:ascii="Times New Roman" w:hAnsi="Times New Roman" w:cs="Times New Roman"/>
              </w:rPr>
              <w:t>2</w:t>
            </w:r>
            <w:r w:rsidRPr="00F60DF3">
              <w:rPr>
                <w:rFonts w:ascii="Times New Roman" w:hAnsi="Times New Roman" w:cs="Times New Roman"/>
              </w:rPr>
              <w:t>, 0.08</w:t>
            </w:r>
            <w:r w:rsidR="005F2673" w:rsidRPr="00F60DF3">
              <w:rPr>
                <w:rFonts w:ascii="Times New Roman" w:hAnsi="Times New Roman" w:cs="Times New Roman"/>
              </w:rPr>
              <w:t>33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29" w:type="dxa"/>
          </w:tcPr>
          <w:p w14:paraId="2030C178" w14:textId="0E8346A6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</w:t>
            </w:r>
            <w:r w:rsidR="00040BB1" w:rsidRPr="00F60DF3">
              <w:rPr>
                <w:rFonts w:ascii="Times New Roman" w:hAnsi="Times New Roman" w:cs="Times New Roman"/>
              </w:rPr>
              <w:t>8.4</w:t>
            </w:r>
          </w:p>
          <w:p w14:paraId="7D014A39" w14:textId="00CBD9D4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</w:t>
            </w:r>
            <w:r w:rsidR="00FE3378" w:rsidRPr="00F60DF3">
              <w:rPr>
                <w:rFonts w:ascii="Times New Roman" w:hAnsi="Times New Roman" w:cs="Times New Roman"/>
              </w:rPr>
              <w:t>7</w:t>
            </w:r>
            <w:r w:rsidRPr="00F60DF3">
              <w:rPr>
                <w:rFonts w:ascii="Times New Roman" w:hAnsi="Times New Roman" w:cs="Times New Roman"/>
              </w:rPr>
              <w:t xml:space="preserve">.3, </w:t>
            </w:r>
            <w:r w:rsidR="00ED49FB" w:rsidRPr="00F60DF3">
              <w:rPr>
                <w:rFonts w:ascii="Times New Roman" w:hAnsi="Times New Roman" w:cs="Times New Roman"/>
              </w:rPr>
              <w:t>99.5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87" w:type="dxa"/>
          </w:tcPr>
          <w:p w14:paraId="4C34E3B0" w14:textId="646EDCAE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.</w:t>
            </w:r>
            <w:r w:rsidR="008951F2" w:rsidRPr="00F60DF3">
              <w:rPr>
                <w:rFonts w:ascii="Times New Roman" w:hAnsi="Times New Roman" w:cs="Times New Roman"/>
              </w:rPr>
              <w:t>16</w:t>
            </w:r>
          </w:p>
          <w:p w14:paraId="6906C554" w14:textId="77777777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1.</w:t>
            </w:r>
            <w:r w:rsidR="008951F2" w:rsidRPr="00F60DF3">
              <w:rPr>
                <w:rFonts w:ascii="Times New Roman" w:hAnsi="Times New Roman" w:cs="Times New Roman"/>
              </w:rPr>
              <w:t>15</w:t>
            </w:r>
            <w:r w:rsidRPr="00F60DF3">
              <w:rPr>
                <w:rFonts w:ascii="Times New Roman" w:hAnsi="Times New Roman" w:cs="Times New Roman"/>
              </w:rPr>
              <w:t>, 1.</w:t>
            </w:r>
            <w:r w:rsidR="008D414F" w:rsidRPr="00F60DF3">
              <w:rPr>
                <w:rFonts w:ascii="Times New Roman" w:hAnsi="Times New Roman" w:cs="Times New Roman"/>
              </w:rPr>
              <w:t>17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7623A15E" w14:textId="677778D4" w:rsidR="00A252A6" w:rsidRPr="00F60DF3" w:rsidRDefault="00A252A6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10D3" w:rsidRPr="00F60DF3" w14:paraId="62DD21E2" w14:textId="77777777" w:rsidTr="00A252A6">
        <w:tc>
          <w:tcPr>
            <w:tcW w:w="2097" w:type="dxa"/>
            <w:vMerge/>
          </w:tcPr>
          <w:p w14:paraId="28539223" w14:textId="77777777" w:rsidR="005110D3" w:rsidRPr="00F60DF3" w:rsidRDefault="005110D3" w:rsidP="005110D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291A07CE" w14:textId="0759E6DA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eastAsia="Calibri" w:hAnsi="Times New Roman" w:cs="Times New Roman"/>
              </w:rPr>
              <w:t>400</w:t>
            </w:r>
          </w:p>
        </w:tc>
        <w:tc>
          <w:tcPr>
            <w:tcW w:w="2267" w:type="dxa"/>
          </w:tcPr>
          <w:p w14:paraId="1EF9E016" w14:textId="11A9F940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2</w:t>
            </w:r>
            <w:r w:rsidR="00172055" w:rsidRPr="00F60DF3">
              <w:rPr>
                <w:rFonts w:ascii="Times New Roman" w:hAnsi="Times New Roman" w:cs="Times New Roman"/>
              </w:rPr>
              <w:t>71</w:t>
            </w:r>
          </w:p>
          <w:p w14:paraId="2C9CD967" w14:textId="1D78AA90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8</w:t>
            </w:r>
            <w:r w:rsidR="009D7D96" w:rsidRPr="00F60DF3">
              <w:rPr>
                <w:rFonts w:ascii="Times New Roman" w:hAnsi="Times New Roman" w:cs="Times New Roman"/>
              </w:rPr>
              <w:t>3</w:t>
            </w:r>
            <w:r w:rsidR="001A2E31" w:rsidRPr="00F60DF3">
              <w:rPr>
                <w:rFonts w:ascii="Times New Roman" w:hAnsi="Times New Roman" w:cs="Times New Roman"/>
              </w:rPr>
              <w:t>5</w:t>
            </w:r>
            <w:r w:rsidRPr="00F60DF3">
              <w:rPr>
                <w:rFonts w:ascii="Times New Roman" w:hAnsi="Times New Roman" w:cs="Times New Roman"/>
              </w:rPr>
              <w:t>, 0.00</w:t>
            </w:r>
            <w:r w:rsidR="008339E7" w:rsidRPr="00F60DF3">
              <w:rPr>
                <w:rFonts w:ascii="Times New Roman" w:hAnsi="Times New Roman" w:cs="Times New Roman"/>
              </w:rPr>
              <w:t>293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7" w:type="dxa"/>
          </w:tcPr>
          <w:p w14:paraId="3DE8DE4A" w14:textId="44A880C8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</w:t>
            </w:r>
            <w:r w:rsidR="00FF26B9" w:rsidRPr="00F60DF3">
              <w:rPr>
                <w:rFonts w:ascii="Times New Roman" w:hAnsi="Times New Roman" w:cs="Times New Roman"/>
              </w:rPr>
              <w:t>43</w:t>
            </w:r>
          </w:p>
          <w:p w14:paraId="5D054FE5" w14:textId="359B1CC3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</w:t>
            </w:r>
            <w:r w:rsidR="00487C6B" w:rsidRPr="00F60DF3">
              <w:rPr>
                <w:rFonts w:ascii="Times New Roman" w:hAnsi="Times New Roman" w:cs="Times New Roman"/>
              </w:rPr>
              <w:t>03</w:t>
            </w:r>
            <w:r w:rsidRPr="00F60DF3">
              <w:rPr>
                <w:rFonts w:ascii="Times New Roman" w:hAnsi="Times New Roman" w:cs="Times New Roman"/>
              </w:rPr>
              <w:t>, 0.06</w:t>
            </w:r>
            <w:r w:rsidR="00BE7549" w:rsidRPr="00F60DF3">
              <w:rPr>
                <w:rFonts w:ascii="Times New Roman" w:hAnsi="Times New Roman" w:cs="Times New Roman"/>
              </w:rPr>
              <w:t>83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87" w:type="dxa"/>
          </w:tcPr>
          <w:p w14:paraId="2A8D4500" w14:textId="4B446CE9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8</w:t>
            </w:r>
            <w:r w:rsidR="007149FB" w:rsidRPr="00F60DF3">
              <w:rPr>
                <w:rFonts w:ascii="Times New Roman" w:hAnsi="Times New Roman" w:cs="Times New Roman"/>
              </w:rPr>
              <w:t>31</w:t>
            </w:r>
          </w:p>
          <w:p w14:paraId="6349D0F8" w14:textId="3ED42807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8</w:t>
            </w:r>
            <w:r w:rsidR="00F155B2" w:rsidRPr="00F60DF3">
              <w:rPr>
                <w:rFonts w:ascii="Times New Roman" w:hAnsi="Times New Roman" w:cs="Times New Roman"/>
              </w:rPr>
              <w:t>28</w:t>
            </w:r>
            <w:r w:rsidRPr="00F60DF3">
              <w:rPr>
                <w:rFonts w:ascii="Times New Roman" w:hAnsi="Times New Roman" w:cs="Times New Roman"/>
              </w:rPr>
              <w:t>, 0.08</w:t>
            </w:r>
            <w:r w:rsidR="0046302C" w:rsidRPr="00F60DF3">
              <w:rPr>
                <w:rFonts w:ascii="Times New Roman" w:hAnsi="Times New Roman" w:cs="Times New Roman"/>
              </w:rPr>
              <w:t>34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29" w:type="dxa"/>
          </w:tcPr>
          <w:p w14:paraId="05911B4D" w14:textId="3E2B46D3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</w:t>
            </w:r>
            <w:r w:rsidR="004734DF" w:rsidRPr="00F60DF3">
              <w:rPr>
                <w:rFonts w:ascii="Times New Roman" w:hAnsi="Times New Roman" w:cs="Times New Roman"/>
              </w:rPr>
              <w:t>8.6</w:t>
            </w:r>
          </w:p>
          <w:p w14:paraId="21E2AF82" w14:textId="43431D67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</w:t>
            </w:r>
            <w:r w:rsidR="004734DF" w:rsidRPr="00F60DF3">
              <w:rPr>
                <w:rFonts w:ascii="Times New Roman" w:hAnsi="Times New Roman" w:cs="Times New Roman"/>
              </w:rPr>
              <w:t>7.6</w:t>
            </w:r>
            <w:r w:rsidRPr="00F60DF3">
              <w:rPr>
                <w:rFonts w:ascii="Times New Roman" w:hAnsi="Times New Roman" w:cs="Times New Roman"/>
              </w:rPr>
              <w:t xml:space="preserve">, </w:t>
            </w:r>
            <w:r w:rsidR="00ED2EE0" w:rsidRPr="00F60DF3">
              <w:rPr>
                <w:rFonts w:ascii="Times New Roman" w:hAnsi="Times New Roman" w:cs="Times New Roman"/>
              </w:rPr>
              <w:t>99.</w:t>
            </w:r>
            <w:r w:rsidR="00F32420" w:rsidRPr="00F60DF3">
              <w:rPr>
                <w:rFonts w:ascii="Times New Roman" w:hAnsi="Times New Roman" w:cs="Times New Roman"/>
              </w:rPr>
              <w:t>6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87" w:type="dxa"/>
          </w:tcPr>
          <w:p w14:paraId="30253178" w14:textId="1C32BBB5" w:rsidR="005110D3" w:rsidRPr="00F60DF3" w:rsidRDefault="0044576B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4.5</w:t>
            </w:r>
            <w:r w:rsidR="00C01A1D" w:rsidRPr="00F60DF3">
              <w:rPr>
                <w:rFonts w:ascii="Times New Roman" w:hAnsi="Times New Roman" w:cs="Times New Roman"/>
              </w:rPr>
              <w:t>3</w:t>
            </w:r>
          </w:p>
          <w:p w14:paraId="2F3D5DBE" w14:textId="77777777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</w:t>
            </w:r>
            <w:r w:rsidR="00A82D2B" w:rsidRPr="00F60DF3">
              <w:rPr>
                <w:rFonts w:ascii="Times New Roman" w:hAnsi="Times New Roman" w:cs="Times New Roman"/>
              </w:rPr>
              <w:t>4.49</w:t>
            </w:r>
            <w:r w:rsidRPr="00F60DF3">
              <w:rPr>
                <w:rFonts w:ascii="Times New Roman" w:hAnsi="Times New Roman" w:cs="Times New Roman"/>
              </w:rPr>
              <w:t xml:space="preserve">, </w:t>
            </w:r>
            <w:r w:rsidR="009C62F6" w:rsidRPr="00F60DF3">
              <w:rPr>
                <w:rFonts w:ascii="Times New Roman" w:hAnsi="Times New Roman" w:cs="Times New Roman"/>
              </w:rPr>
              <w:t>4.57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477B5E4A" w14:textId="2423ED8C" w:rsidR="00A252A6" w:rsidRPr="00F60DF3" w:rsidRDefault="00A252A6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10D3" w:rsidRPr="00F60DF3" w14:paraId="1B2B3150" w14:textId="77777777" w:rsidTr="00A252A6">
        <w:tc>
          <w:tcPr>
            <w:tcW w:w="2097" w:type="dxa"/>
            <w:vMerge/>
          </w:tcPr>
          <w:p w14:paraId="5869D59C" w14:textId="77777777" w:rsidR="005110D3" w:rsidRPr="00F60DF3" w:rsidRDefault="005110D3" w:rsidP="005110D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6F349AD6" w14:textId="5849E546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eastAsia="Calibri" w:hAnsi="Times New Roman" w:cs="Times New Roman"/>
              </w:rPr>
              <w:t>10,000</w:t>
            </w:r>
          </w:p>
        </w:tc>
        <w:tc>
          <w:tcPr>
            <w:tcW w:w="2267" w:type="dxa"/>
          </w:tcPr>
          <w:p w14:paraId="25ED94B5" w14:textId="73902E20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2</w:t>
            </w:r>
            <w:r w:rsidR="00700057" w:rsidRPr="00F60DF3">
              <w:rPr>
                <w:rFonts w:ascii="Times New Roman" w:hAnsi="Times New Roman" w:cs="Times New Roman"/>
              </w:rPr>
              <w:t>83</w:t>
            </w:r>
          </w:p>
          <w:p w14:paraId="3235A4CA" w14:textId="426B8C62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84</w:t>
            </w:r>
            <w:r w:rsidR="00592112" w:rsidRPr="00F60DF3">
              <w:rPr>
                <w:rFonts w:ascii="Times New Roman" w:hAnsi="Times New Roman" w:cs="Times New Roman"/>
              </w:rPr>
              <w:t>6</w:t>
            </w:r>
            <w:r w:rsidRPr="00F60DF3">
              <w:rPr>
                <w:rFonts w:ascii="Times New Roman" w:hAnsi="Times New Roman" w:cs="Times New Roman"/>
              </w:rPr>
              <w:t>, 0.00</w:t>
            </w:r>
            <w:r w:rsidR="006B7790" w:rsidRPr="00F60DF3">
              <w:rPr>
                <w:rFonts w:ascii="Times New Roman" w:hAnsi="Times New Roman" w:cs="Times New Roman"/>
              </w:rPr>
              <w:t>280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7" w:type="dxa"/>
          </w:tcPr>
          <w:p w14:paraId="011325E7" w14:textId="39BDE289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</w:t>
            </w:r>
            <w:r w:rsidR="00A45C42" w:rsidRPr="00F60DF3">
              <w:rPr>
                <w:rFonts w:ascii="Times New Roman" w:hAnsi="Times New Roman" w:cs="Times New Roman"/>
              </w:rPr>
              <w:t>42</w:t>
            </w:r>
          </w:p>
          <w:p w14:paraId="4157D138" w14:textId="18E20C3B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</w:t>
            </w:r>
            <w:r w:rsidR="007C5B42" w:rsidRPr="00F60DF3">
              <w:rPr>
                <w:rFonts w:ascii="Times New Roman" w:hAnsi="Times New Roman" w:cs="Times New Roman"/>
              </w:rPr>
              <w:t>02</w:t>
            </w:r>
            <w:r w:rsidRPr="00F60DF3">
              <w:rPr>
                <w:rFonts w:ascii="Times New Roman" w:hAnsi="Times New Roman" w:cs="Times New Roman"/>
              </w:rPr>
              <w:t>, 0.06</w:t>
            </w:r>
            <w:r w:rsidR="00654BF6" w:rsidRPr="00F60DF3">
              <w:rPr>
                <w:rFonts w:ascii="Times New Roman" w:hAnsi="Times New Roman" w:cs="Times New Roman"/>
              </w:rPr>
              <w:t>8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87" w:type="dxa"/>
          </w:tcPr>
          <w:p w14:paraId="187FF949" w14:textId="1B12F88B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8</w:t>
            </w:r>
            <w:r w:rsidR="007D35BA" w:rsidRPr="00F60DF3">
              <w:rPr>
                <w:rFonts w:ascii="Times New Roman" w:hAnsi="Times New Roman" w:cs="Times New Roman"/>
              </w:rPr>
              <w:t>32</w:t>
            </w:r>
          </w:p>
          <w:p w14:paraId="2845BE05" w14:textId="317EA07C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83</w:t>
            </w:r>
            <w:r w:rsidR="00CA48FF" w:rsidRPr="00F60DF3">
              <w:rPr>
                <w:rFonts w:ascii="Times New Roman" w:hAnsi="Times New Roman" w:cs="Times New Roman"/>
              </w:rPr>
              <w:t>0</w:t>
            </w:r>
            <w:r w:rsidRPr="00F60DF3">
              <w:rPr>
                <w:rFonts w:ascii="Times New Roman" w:hAnsi="Times New Roman" w:cs="Times New Roman"/>
              </w:rPr>
              <w:t>, 0.083</w:t>
            </w:r>
            <w:r w:rsidR="00040BB1" w:rsidRPr="00F60DF3">
              <w:rPr>
                <w:rFonts w:ascii="Times New Roman" w:hAnsi="Times New Roman" w:cs="Times New Roman"/>
              </w:rPr>
              <w:t>4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29" w:type="dxa"/>
          </w:tcPr>
          <w:p w14:paraId="77C2CCD5" w14:textId="5AFB9788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9.0</w:t>
            </w:r>
          </w:p>
          <w:p w14:paraId="16978AC1" w14:textId="262DD38F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8.1, 99.9]</w:t>
            </w:r>
          </w:p>
        </w:tc>
        <w:tc>
          <w:tcPr>
            <w:tcW w:w="1787" w:type="dxa"/>
          </w:tcPr>
          <w:p w14:paraId="333DACE6" w14:textId="03101194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</w:t>
            </w:r>
            <w:r w:rsidR="009C62F6" w:rsidRPr="00F60DF3">
              <w:rPr>
                <w:rFonts w:ascii="Times New Roman" w:hAnsi="Times New Roman" w:cs="Times New Roman"/>
              </w:rPr>
              <w:t>21</w:t>
            </w:r>
          </w:p>
          <w:p w14:paraId="3B5A8849" w14:textId="21B5494E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1</w:t>
            </w:r>
            <w:r w:rsidR="000C6F90" w:rsidRPr="00F60DF3">
              <w:rPr>
                <w:rFonts w:ascii="Times New Roman" w:hAnsi="Times New Roman" w:cs="Times New Roman"/>
              </w:rPr>
              <w:t>20</w:t>
            </w:r>
            <w:r w:rsidRPr="00F60DF3">
              <w:rPr>
                <w:rFonts w:ascii="Times New Roman" w:hAnsi="Times New Roman" w:cs="Times New Roman"/>
              </w:rPr>
              <w:t>, 1</w:t>
            </w:r>
            <w:r w:rsidR="006147B8" w:rsidRPr="00F60DF3">
              <w:rPr>
                <w:rFonts w:ascii="Times New Roman" w:hAnsi="Times New Roman" w:cs="Times New Roman"/>
              </w:rPr>
              <w:t>2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</w:tr>
      <w:tr w:rsidR="005110D3" w:rsidRPr="00F60DF3" w14:paraId="65B738A3" w14:textId="77777777" w:rsidTr="00A252A6">
        <w:tc>
          <w:tcPr>
            <w:tcW w:w="12950" w:type="dxa"/>
            <w:gridSpan w:val="7"/>
          </w:tcPr>
          <w:p w14:paraId="630F86E7" w14:textId="77777777" w:rsidR="005110D3" w:rsidRPr="00F60DF3" w:rsidRDefault="005110D3" w:rsidP="00511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231E" w:rsidRPr="00F60DF3" w14:paraId="3B24E46E" w14:textId="77777777" w:rsidTr="00A252A6">
        <w:tc>
          <w:tcPr>
            <w:tcW w:w="2097" w:type="dxa"/>
            <w:vMerge w:val="restart"/>
          </w:tcPr>
          <w:p w14:paraId="4104B48F" w14:textId="595D605B" w:rsidR="0094231E" w:rsidRPr="00F60DF3" w:rsidRDefault="0094231E" w:rsidP="0094231E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Informative; Gamma prior for </w:t>
            </w:r>
            <m:oMath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η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</w:rPr>
                <m:t xml:space="preserve">, </m:t>
              </m:r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η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</m:oMath>
          </w:p>
        </w:tc>
        <w:tc>
          <w:tcPr>
            <w:tcW w:w="876" w:type="dxa"/>
          </w:tcPr>
          <w:p w14:paraId="6C8FA8A4" w14:textId="6015CFDC" w:rsidR="0094231E" w:rsidRPr="00F60DF3" w:rsidRDefault="0094231E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67" w:type="dxa"/>
          </w:tcPr>
          <w:p w14:paraId="34E767E7" w14:textId="4982EF87" w:rsidR="0094231E" w:rsidRPr="00F60DF3" w:rsidRDefault="0094231E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2</w:t>
            </w:r>
            <w:r w:rsidR="00B5544F" w:rsidRPr="00F60DF3">
              <w:rPr>
                <w:rFonts w:ascii="Times New Roman" w:hAnsi="Times New Roman" w:cs="Times New Roman"/>
              </w:rPr>
              <w:t>52</w:t>
            </w:r>
          </w:p>
          <w:p w14:paraId="2A9F3112" w14:textId="6E00BD84" w:rsidR="0094231E" w:rsidRPr="00F60DF3" w:rsidRDefault="0094231E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</w:t>
            </w:r>
            <w:r w:rsidR="00AD01B4" w:rsidRPr="00F60DF3">
              <w:rPr>
                <w:rFonts w:ascii="Times New Roman" w:hAnsi="Times New Roman" w:cs="Times New Roman"/>
              </w:rPr>
              <w:t>82</w:t>
            </w:r>
            <w:r w:rsidR="0054313E" w:rsidRPr="00F60DF3">
              <w:rPr>
                <w:rFonts w:ascii="Times New Roman" w:hAnsi="Times New Roman" w:cs="Times New Roman"/>
              </w:rPr>
              <w:t>3</w:t>
            </w:r>
            <w:r w:rsidRPr="00F60DF3">
              <w:rPr>
                <w:rFonts w:ascii="Times New Roman" w:hAnsi="Times New Roman" w:cs="Times New Roman"/>
              </w:rPr>
              <w:t>, 0.003</w:t>
            </w:r>
            <w:r w:rsidR="001F072F" w:rsidRPr="00F60DF3">
              <w:rPr>
                <w:rFonts w:ascii="Times New Roman" w:hAnsi="Times New Roman" w:cs="Times New Roman"/>
              </w:rPr>
              <w:t>19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7" w:type="dxa"/>
          </w:tcPr>
          <w:p w14:paraId="520CCADF" w14:textId="018A8285" w:rsidR="0094231E" w:rsidRPr="00F60DF3" w:rsidRDefault="0094231E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</w:t>
            </w:r>
            <w:r w:rsidR="005E280C" w:rsidRPr="00F60DF3">
              <w:rPr>
                <w:rFonts w:ascii="Times New Roman" w:hAnsi="Times New Roman" w:cs="Times New Roman"/>
              </w:rPr>
              <w:t>51</w:t>
            </w:r>
          </w:p>
          <w:p w14:paraId="479A7F1D" w14:textId="6F102A4B" w:rsidR="0094231E" w:rsidRPr="00F60DF3" w:rsidRDefault="0094231E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1</w:t>
            </w:r>
            <w:r w:rsidR="00DF6996" w:rsidRPr="00F60DF3">
              <w:rPr>
                <w:rFonts w:ascii="Times New Roman" w:hAnsi="Times New Roman" w:cs="Times New Roman"/>
              </w:rPr>
              <w:t>1</w:t>
            </w:r>
            <w:r w:rsidRPr="00F60DF3">
              <w:rPr>
                <w:rFonts w:ascii="Times New Roman" w:hAnsi="Times New Roman" w:cs="Times New Roman"/>
              </w:rPr>
              <w:t>, 0.0</w:t>
            </w:r>
            <w:r w:rsidR="00042776" w:rsidRPr="00F60DF3">
              <w:rPr>
                <w:rFonts w:ascii="Times New Roman" w:hAnsi="Times New Roman" w:cs="Times New Roman"/>
              </w:rPr>
              <w:t>69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87" w:type="dxa"/>
          </w:tcPr>
          <w:p w14:paraId="471CA734" w14:textId="41D5B46D" w:rsidR="0094231E" w:rsidRPr="00F60DF3" w:rsidRDefault="0094231E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83</w:t>
            </w:r>
            <w:r w:rsidR="00653EFC" w:rsidRPr="00F60DF3">
              <w:rPr>
                <w:rFonts w:ascii="Times New Roman" w:hAnsi="Times New Roman" w:cs="Times New Roman"/>
              </w:rPr>
              <w:t>3</w:t>
            </w:r>
          </w:p>
          <w:p w14:paraId="07F9687D" w14:textId="2AEAA341" w:rsidR="0094231E" w:rsidRPr="00F60DF3" w:rsidRDefault="0094231E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8</w:t>
            </w:r>
            <w:r w:rsidR="008C55AE" w:rsidRPr="00F60DF3">
              <w:rPr>
                <w:rFonts w:ascii="Times New Roman" w:hAnsi="Times New Roman" w:cs="Times New Roman"/>
              </w:rPr>
              <w:t>27</w:t>
            </w:r>
            <w:r w:rsidRPr="00F60DF3">
              <w:rPr>
                <w:rFonts w:ascii="Times New Roman" w:hAnsi="Times New Roman" w:cs="Times New Roman"/>
              </w:rPr>
              <w:t>, 0.08</w:t>
            </w:r>
            <w:r w:rsidR="00C32CF2" w:rsidRPr="00F60DF3">
              <w:rPr>
                <w:rFonts w:ascii="Times New Roman" w:hAnsi="Times New Roman" w:cs="Times New Roman"/>
              </w:rPr>
              <w:t>38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29" w:type="dxa"/>
          </w:tcPr>
          <w:p w14:paraId="3B1AF6B4" w14:textId="540086E7" w:rsidR="0094231E" w:rsidRPr="00F60DF3" w:rsidRDefault="0094231E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</w:t>
            </w:r>
            <w:r w:rsidR="00C55A21" w:rsidRPr="00F60DF3">
              <w:rPr>
                <w:rFonts w:ascii="Times New Roman" w:hAnsi="Times New Roman" w:cs="Times New Roman"/>
              </w:rPr>
              <w:t>7</w:t>
            </w:r>
            <w:r w:rsidRPr="00F60DF3">
              <w:rPr>
                <w:rFonts w:ascii="Times New Roman" w:hAnsi="Times New Roman" w:cs="Times New Roman"/>
              </w:rPr>
              <w:t>.</w:t>
            </w:r>
            <w:r w:rsidR="00C55A21" w:rsidRPr="00F60DF3">
              <w:rPr>
                <w:rFonts w:ascii="Times New Roman" w:hAnsi="Times New Roman" w:cs="Times New Roman"/>
              </w:rPr>
              <w:t>8</w:t>
            </w:r>
          </w:p>
          <w:p w14:paraId="062A3C36" w14:textId="38B629B1" w:rsidR="0094231E" w:rsidRPr="00F60DF3" w:rsidRDefault="0094231E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</w:t>
            </w:r>
            <w:r w:rsidR="00A1644C" w:rsidRPr="00F60DF3">
              <w:rPr>
                <w:rFonts w:ascii="Times New Roman" w:hAnsi="Times New Roman" w:cs="Times New Roman"/>
              </w:rPr>
              <w:t>6.5</w:t>
            </w:r>
            <w:r w:rsidRPr="00F60DF3">
              <w:rPr>
                <w:rFonts w:ascii="Times New Roman" w:hAnsi="Times New Roman" w:cs="Times New Roman"/>
              </w:rPr>
              <w:t xml:space="preserve">, </w:t>
            </w:r>
            <w:r w:rsidR="001B3A13" w:rsidRPr="00F60DF3">
              <w:rPr>
                <w:rFonts w:ascii="Times New Roman" w:hAnsi="Times New Roman" w:cs="Times New Roman"/>
              </w:rPr>
              <w:t>99.1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87" w:type="dxa"/>
          </w:tcPr>
          <w:p w14:paraId="71EAFBE0" w14:textId="1A7F0853" w:rsidR="0094231E" w:rsidRPr="00F60DF3" w:rsidRDefault="005405A5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</w:t>
            </w:r>
            <w:r w:rsidR="00D314B3" w:rsidRPr="00F60DF3">
              <w:rPr>
                <w:rFonts w:ascii="Times New Roman" w:hAnsi="Times New Roman" w:cs="Times New Roman"/>
              </w:rPr>
              <w:t>745</w:t>
            </w:r>
          </w:p>
          <w:p w14:paraId="62144BE3" w14:textId="77777777" w:rsidR="0094231E" w:rsidRPr="00F60DF3" w:rsidRDefault="0094231E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</w:t>
            </w:r>
            <w:r w:rsidR="00D314B3" w:rsidRPr="00F60DF3">
              <w:rPr>
                <w:rFonts w:ascii="Times New Roman" w:hAnsi="Times New Roman" w:cs="Times New Roman"/>
              </w:rPr>
              <w:t>0.7</w:t>
            </w:r>
            <w:r w:rsidR="008B7158" w:rsidRPr="00F60DF3">
              <w:rPr>
                <w:rFonts w:ascii="Times New Roman" w:hAnsi="Times New Roman" w:cs="Times New Roman"/>
              </w:rPr>
              <w:t>37</w:t>
            </w:r>
            <w:r w:rsidRPr="00F60DF3">
              <w:rPr>
                <w:rFonts w:ascii="Times New Roman" w:hAnsi="Times New Roman" w:cs="Times New Roman"/>
              </w:rPr>
              <w:t xml:space="preserve">, </w:t>
            </w:r>
            <w:r w:rsidR="008B7158" w:rsidRPr="00F60DF3">
              <w:rPr>
                <w:rFonts w:ascii="Times New Roman" w:hAnsi="Times New Roman" w:cs="Times New Roman"/>
              </w:rPr>
              <w:t>0.</w:t>
            </w:r>
            <w:r w:rsidR="00CF21C1" w:rsidRPr="00F60DF3">
              <w:rPr>
                <w:rFonts w:ascii="Times New Roman" w:hAnsi="Times New Roman" w:cs="Times New Roman"/>
              </w:rPr>
              <w:t>753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4F639A57" w14:textId="7FDCF219" w:rsidR="00A252A6" w:rsidRPr="00F60DF3" w:rsidRDefault="00A252A6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231E" w:rsidRPr="00F60DF3" w14:paraId="0896F0BD" w14:textId="77777777" w:rsidTr="00A252A6">
        <w:tc>
          <w:tcPr>
            <w:tcW w:w="2097" w:type="dxa"/>
            <w:vMerge/>
          </w:tcPr>
          <w:p w14:paraId="115C2E39" w14:textId="77777777" w:rsidR="0094231E" w:rsidRPr="00F60DF3" w:rsidRDefault="0094231E" w:rsidP="0094231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18660784" w14:textId="3FD40D4E" w:rsidR="0094231E" w:rsidRPr="00F60DF3" w:rsidRDefault="0094231E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eastAsia="Calibri" w:hAnsi="Times New Roman" w:cs="Times New Roman"/>
              </w:rPr>
              <w:t>400</w:t>
            </w:r>
          </w:p>
        </w:tc>
        <w:tc>
          <w:tcPr>
            <w:tcW w:w="2267" w:type="dxa"/>
          </w:tcPr>
          <w:p w14:paraId="2885251E" w14:textId="36F36F20" w:rsidR="0094231E" w:rsidRPr="00F60DF3" w:rsidRDefault="0094231E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</w:t>
            </w:r>
            <w:r w:rsidR="000F6E51" w:rsidRPr="00F60DF3">
              <w:rPr>
                <w:rFonts w:ascii="Times New Roman" w:hAnsi="Times New Roman" w:cs="Times New Roman"/>
              </w:rPr>
              <w:t>304</w:t>
            </w:r>
          </w:p>
          <w:p w14:paraId="002FB092" w14:textId="20DD8A64" w:rsidR="0094231E" w:rsidRPr="00F60DF3" w:rsidRDefault="0094231E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</w:t>
            </w:r>
            <w:r w:rsidR="000F6E51" w:rsidRPr="00F60DF3">
              <w:rPr>
                <w:rFonts w:ascii="Times New Roman" w:hAnsi="Times New Roman" w:cs="Times New Roman"/>
              </w:rPr>
              <w:t>0</w:t>
            </w:r>
            <w:r w:rsidRPr="00F60DF3">
              <w:rPr>
                <w:rFonts w:ascii="Times New Roman" w:hAnsi="Times New Roman" w:cs="Times New Roman"/>
              </w:rPr>
              <w:t>.008</w:t>
            </w:r>
            <w:r w:rsidR="00B43973" w:rsidRPr="00F60DF3">
              <w:rPr>
                <w:rFonts w:ascii="Times New Roman" w:hAnsi="Times New Roman" w:cs="Times New Roman"/>
              </w:rPr>
              <w:t>72</w:t>
            </w:r>
            <w:r w:rsidRPr="00F60DF3">
              <w:rPr>
                <w:rFonts w:ascii="Times New Roman" w:hAnsi="Times New Roman" w:cs="Times New Roman"/>
              </w:rPr>
              <w:t>, 0 .002</w:t>
            </w:r>
            <w:r w:rsidR="00B43973" w:rsidRPr="00F60DF3">
              <w:rPr>
                <w:rFonts w:ascii="Times New Roman" w:hAnsi="Times New Roman" w:cs="Times New Roman"/>
              </w:rPr>
              <w:t>64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7" w:type="dxa"/>
          </w:tcPr>
          <w:p w14:paraId="6CD08466" w14:textId="3D871056" w:rsidR="0094231E" w:rsidRPr="00F60DF3" w:rsidRDefault="0094231E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</w:t>
            </w:r>
            <w:r w:rsidR="00553014" w:rsidRPr="00F60DF3">
              <w:rPr>
                <w:rFonts w:ascii="Times New Roman" w:hAnsi="Times New Roman" w:cs="Times New Roman"/>
              </w:rPr>
              <w:t>48</w:t>
            </w:r>
          </w:p>
          <w:p w14:paraId="44489F45" w14:textId="3DA357EF" w:rsidR="0094231E" w:rsidRPr="00F60DF3" w:rsidRDefault="0094231E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</w:t>
            </w:r>
            <w:r w:rsidR="008E7D72" w:rsidRPr="00F60DF3">
              <w:rPr>
                <w:rFonts w:ascii="Times New Roman" w:hAnsi="Times New Roman" w:cs="Times New Roman"/>
              </w:rPr>
              <w:t>08</w:t>
            </w:r>
            <w:r w:rsidRPr="00F60DF3">
              <w:rPr>
                <w:rFonts w:ascii="Times New Roman" w:hAnsi="Times New Roman" w:cs="Times New Roman"/>
              </w:rPr>
              <w:t>, 0.06</w:t>
            </w:r>
            <w:r w:rsidR="000D36B6" w:rsidRPr="00F60DF3">
              <w:rPr>
                <w:rFonts w:ascii="Times New Roman" w:hAnsi="Times New Roman" w:cs="Times New Roman"/>
              </w:rPr>
              <w:t>88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87" w:type="dxa"/>
          </w:tcPr>
          <w:p w14:paraId="16CAB61E" w14:textId="3E77A1D3" w:rsidR="0094231E" w:rsidRPr="00F60DF3" w:rsidRDefault="0094231E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83</w:t>
            </w:r>
            <w:r w:rsidR="00864F86" w:rsidRPr="00F60DF3">
              <w:rPr>
                <w:rFonts w:ascii="Times New Roman" w:hAnsi="Times New Roman" w:cs="Times New Roman"/>
              </w:rPr>
              <w:t>6</w:t>
            </w:r>
          </w:p>
          <w:p w14:paraId="41AA9FDB" w14:textId="30B70C51" w:rsidR="0094231E" w:rsidRPr="00F60DF3" w:rsidRDefault="0094231E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83</w:t>
            </w:r>
            <w:r w:rsidR="001649CB" w:rsidRPr="00F60DF3">
              <w:rPr>
                <w:rFonts w:ascii="Times New Roman" w:hAnsi="Times New Roman" w:cs="Times New Roman"/>
              </w:rPr>
              <w:t>3</w:t>
            </w:r>
            <w:r w:rsidRPr="00F60DF3">
              <w:rPr>
                <w:rFonts w:ascii="Times New Roman" w:hAnsi="Times New Roman" w:cs="Times New Roman"/>
              </w:rPr>
              <w:t>, 0.083</w:t>
            </w:r>
            <w:r w:rsidR="00606E3B" w:rsidRPr="00F60DF3">
              <w:rPr>
                <w:rFonts w:ascii="Times New Roman" w:hAnsi="Times New Roman" w:cs="Times New Roman"/>
              </w:rPr>
              <w:t>9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29" w:type="dxa"/>
          </w:tcPr>
          <w:p w14:paraId="3D74616A" w14:textId="7527E1BA" w:rsidR="0094231E" w:rsidRPr="00F60DF3" w:rsidRDefault="0094231E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</w:t>
            </w:r>
            <w:r w:rsidR="00643048" w:rsidRPr="00F60DF3">
              <w:rPr>
                <w:rFonts w:ascii="Times New Roman" w:hAnsi="Times New Roman" w:cs="Times New Roman"/>
              </w:rPr>
              <w:t>8.2</w:t>
            </w:r>
          </w:p>
          <w:p w14:paraId="49C3676E" w14:textId="3FE73D8A" w:rsidR="0094231E" w:rsidRPr="00F60DF3" w:rsidRDefault="0094231E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</w:t>
            </w:r>
            <w:r w:rsidR="00193099" w:rsidRPr="00F60DF3">
              <w:rPr>
                <w:rFonts w:ascii="Times New Roman" w:hAnsi="Times New Roman" w:cs="Times New Roman"/>
              </w:rPr>
              <w:t>7</w:t>
            </w:r>
            <w:r w:rsidRPr="00F60DF3">
              <w:rPr>
                <w:rFonts w:ascii="Times New Roman" w:hAnsi="Times New Roman" w:cs="Times New Roman"/>
              </w:rPr>
              <w:t>.</w:t>
            </w:r>
            <w:r w:rsidR="00193099" w:rsidRPr="00F60DF3">
              <w:rPr>
                <w:rFonts w:ascii="Times New Roman" w:hAnsi="Times New Roman" w:cs="Times New Roman"/>
              </w:rPr>
              <w:t>0</w:t>
            </w:r>
            <w:r w:rsidRPr="00F60DF3">
              <w:rPr>
                <w:rFonts w:ascii="Times New Roman" w:hAnsi="Times New Roman" w:cs="Times New Roman"/>
              </w:rPr>
              <w:t xml:space="preserve">, </w:t>
            </w:r>
            <w:r w:rsidR="0074529F" w:rsidRPr="00F60DF3">
              <w:rPr>
                <w:rFonts w:ascii="Times New Roman" w:hAnsi="Times New Roman" w:cs="Times New Roman"/>
              </w:rPr>
              <w:t>99.4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87" w:type="dxa"/>
          </w:tcPr>
          <w:p w14:paraId="14DAD11B" w14:textId="3FA1EB32" w:rsidR="0094231E" w:rsidRPr="00F60DF3" w:rsidRDefault="00CF21C1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2.61</w:t>
            </w:r>
          </w:p>
          <w:p w14:paraId="66941AA3" w14:textId="77777777" w:rsidR="0094231E" w:rsidRPr="00F60DF3" w:rsidRDefault="0094231E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</w:t>
            </w:r>
            <w:r w:rsidR="00D1541C" w:rsidRPr="00F60DF3">
              <w:rPr>
                <w:rFonts w:ascii="Times New Roman" w:hAnsi="Times New Roman" w:cs="Times New Roman"/>
              </w:rPr>
              <w:t>2.59</w:t>
            </w:r>
            <w:r w:rsidRPr="00F60DF3">
              <w:rPr>
                <w:rFonts w:ascii="Times New Roman" w:hAnsi="Times New Roman" w:cs="Times New Roman"/>
              </w:rPr>
              <w:t xml:space="preserve">, </w:t>
            </w:r>
            <w:r w:rsidR="006A31FA" w:rsidRPr="00F60DF3">
              <w:rPr>
                <w:rFonts w:ascii="Times New Roman" w:hAnsi="Times New Roman" w:cs="Times New Roman"/>
              </w:rPr>
              <w:t>2.6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554D1121" w14:textId="2F811B11" w:rsidR="00A252A6" w:rsidRPr="00F60DF3" w:rsidRDefault="00A252A6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231E" w:rsidRPr="00F60DF3" w14:paraId="3B9854B6" w14:textId="77777777" w:rsidTr="00A252A6">
        <w:tc>
          <w:tcPr>
            <w:tcW w:w="2097" w:type="dxa"/>
            <w:vMerge/>
          </w:tcPr>
          <w:p w14:paraId="219E3CA8" w14:textId="77777777" w:rsidR="0094231E" w:rsidRPr="00F60DF3" w:rsidRDefault="0094231E" w:rsidP="0094231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4E89C323" w14:textId="450F2FC5" w:rsidR="0094231E" w:rsidRPr="00F60DF3" w:rsidRDefault="0094231E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eastAsia="Calibri" w:hAnsi="Times New Roman" w:cs="Times New Roman"/>
              </w:rPr>
              <w:t>10,000</w:t>
            </w:r>
          </w:p>
        </w:tc>
        <w:tc>
          <w:tcPr>
            <w:tcW w:w="2267" w:type="dxa"/>
          </w:tcPr>
          <w:p w14:paraId="577782F9" w14:textId="7DFEA73C" w:rsidR="00B43973" w:rsidRPr="00F60DF3" w:rsidRDefault="00B43973" w:rsidP="00B4397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2</w:t>
            </w:r>
            <w:r w:rsidR="00450A6F" w:rsidRPr="00F60DF3">
              <w:rPr>
                <w:rFonts w:ascii="Times New Roman" w:hAnsi="Times New Roman" w:cs="Times New Roman"/>
              </w:rPr>
              <w:t>75</w:t>
            </w:r>
          </w:p>
          <w:p w14:paraId="7A57E3EC" w14:textId="3E6F8CAE" w:rsidR="0094231E" w:rsidRPr="00F60DF3" w:rsidRDefault="00B43973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8</w:t>
            </w:r>
            <w:r w:rsidR="00095E23" w:rsidRPr="00F60DF3">
              <w:rPr>
                <w:rFonts w:ascii="Times New Roman" w:hAnsi="Times New Roman" w:cs="Times New Roman"/>
              </w:rPr>
              <w:t>38</w:t>
            </w:r>
            <w:r w:rsidRPr="00F60DF3">
              <w:rPr>
                <w:rFonts w:ascii="Times New Roman" w:hAnsi="Times New Roman" w:cs="Times New Roman"/>
              </w:rPr>
              <w:t>, 0.00</w:t>
            </w:r>
            <w:r w:rsidR="000A27CC" w:rsidRPr="00F60DF3">
              <w:rPr>
                <w:rFonts w:ascii="Times New Roman" w:hAnsi="Times New Roman" w:cs="Times New Roman"/>
              </w:rPr>
              <w:t>287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7" w:type="dxa"/>
          </w:tcPr>
          <w:p w14:paraId="4A5CA531" w14:textId="2D62ACAC" w:rsidR="00185D64" w:rsidRPr="00F60DF3" w:rsidRDefault="00185D64" w:rsidP="00185D6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4</w:t>
            </w:r>
            <w:r w:rsidR="007D4034" w:rsidRPr="00F60DF3">
              <w:rPr>
                <w:rFonts w:ascii="Times New Roman" w:hAnsi="Times New Roman" w:cs="Times New Roman"/>
              </w:rPr>
              <w:t>2</w:t>
            </w:r>
          </w:p>
          <w:p w14:paraId="7620846A" w14:textId="51AAAB07" w:rsidR="0094231E" w:rsidRPr="00F60DF3" w:rsidRDefault="00185D64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0</w:t>
            </w:r>
            <w:r w:rsidR="00821871" w:rsidRPr="00F60DF3">
              <w:rPr>
                <w:rFonts w:ascii="Times New Roman" w:hAnsi="Times New Roman" w:cs="Times New Roman"/>
              </w:rPr>
              <w:t>2</w:t>
            </w:r>
            <w:r w:rsidRPr="00F60DF3">
              <w:rPr>
                <w:rFonts w:ascii="Times New Roman" w:hAnsi="Times New Roman" w:cs="Times New Roman"/>
              </w:rPr>
              <w:t>, 0.068</w:t>
            </w:r>
            <w:r w:rsidR="003219F4" w:rsidRPr="00F60DF3">
              <w:rPr>
                <w:rFonts w:ascii="Times New Roman" w:hAnsi="Times New Roman" w:cs="Times New Roman"/>
              </w:rPr>
              <w:t>1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87" w:type="dxa"/>
          </w:tcPr>
          <w:p w14:paraId="007175C4" w14:textId="0E87E888" w:rsidR="00606E3B" w:rsidRPr="00F60DF3" w:rsidRDefault="00606E3B" w:rsidP="00606E3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83</w:t>
            </w:r>
            <w:r w:rsidR="00831D5C" w:rsidRPr="00F60DF3">
              <w:rPr>
                <w:rFonts w:ascii="Times New Roman" w:hAnsi="Times New Roman" w:cs="Times New Roman"/>
              </w:rPr>
              <w:t>5</w:t>
            </w:r>
          </w:p>
          <w:p w14:paraId="7A000384" w14:textId="7ABAC4AB" w:rsidR="0094231E" w:rsidRPr="00F60DF3" w:rsidRDefault="00606E3B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833, 0.083</w:t>
            </w:r>
            <w:r w:rsidR="00C55A21" w:rsidRPr="00F60DF3">
              <w:rPr>
                <w:rFonts w:ascii="Times New Roman" w:hAnsi="Times New Roman" w:cs="Times New Roman"/>
              </w:rPr>
              <w:t>6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29" w:type="dxa"/>
          </w:tcPr>
          <w:p w14:paraId="65850AB6" w14:textId="383EC3B8" w:rsidR="005236EC" w:rsidRPr="00F60DF3" w:rsidRDefault="005236EC" w:rsidP="005236E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8.8</w:t>
            </w:r>
          </w:p>
          <w:p w14:paraId="6D93D0FE" w14:textId="4443A068" w:rsidR="0094231E" w:rsidRPr="00F60DF3" w:rsidRDefault="005236EC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7.</w:t>
            </w:r>
            <w:r w:rsidR="00FC4891" w:rsidRPr="00F60DF3">
              <w:rPr>
                <w:rFonts w:ascii="Times New Roman" w:hAnsi="Times New Roman" w:cs="Times New Roman"/>
              </w:rPr>
              <w:t>8</w:t>
            </w:r>
            <w:r w:rsidRPr="00F60DF3">
              <w:rPr>
                <w:rFonts w:ascii="Times New Roman" w:hAnsi="Times New Roman" w:cs="Times New Roman"/>
              </w:rPr>
              <w:t>, 99.</w:t>
            </w:r>
            <w:r w:rsidR="005405A5" w:rsidRPr="00F60DF3">
              <w:rPr>
                <w:rFonts w:ascii="Times New Roman" w:hAnsi="Times New Roman" w:cs="Times New Roman"/>
              </w:rPr>
              <w:t>8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87" w:type="dxa"/>
          </w:tcPr>
          <w:p w14:paraId="09B6326F" w14:textId="4A586799" w:rsidR="006A31FA" w:rsidRPr="00F60DF3" w:rsidRDefault="00AF7740" w:rsidP="006A31F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71.9</w:t>
            </w:r>
          </w:p>
          <w:p w14:paraId="6790DDC2" w14:textId="7C567A53" w:rsidR="0094231E" w:rsidRPr="00F60DF3" w:rsidRDefault="006A31FA" w:rsidP="0094231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</w:t>
            </w:r>
            <w:r w:rsidR="00053656" w:rsidRPr="00F60DF3">
              <w:rPr>
                <w:rFonts w:ascii="Times New Roman" w:hAnsi="Times New Roman" w:cs="Times New Roman"/>
              </w:rPr>
              <w:t>70.9</w:t>
            </w:r>
            <w:r w:rsidRPr="00F60DF3">
              <w:rPr>
                <w:rFonts w:ascii="Times New Roman" w:hAnsi="Times New Roman" w:cs="Times New Roman"/>
              </w:rPr>
              <w:t xml:space="preserve">, </w:t>
            </w:r>
            <w:r w:rsidR="00C4487C" w:rsidRPr="00F60DF3">
              <w:rPr>
                <w:rFonts w:ascii="Times New Roman" w:hAnsi="Times New Roman" w:cs="Times New Roman"/>
              </w:rPr>
              <w:t>72.9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</w:tr>
    </w:tbl>
    <w:p w14:paraId="4B537F8F" w14:textId="77777777" w:rsidR="004A75A1" w:rsidRPr="00F60DF3" w:rsidRDefault="004A75A1" w:rsidP="004C75D4">
      <w:pPr>
        <w:spacing w:after="240"/>
        <w:rPr>
          <w:rFonts w:ascii="Times New Roman" w:hAnsi="Times New Roman" w:cs="Times New Roman"/>
        </w:rPr>
        <w:sectPr w:rsidR="004A75A1" w:rsidRPr="00F60DF3" w:rsidSect="00A75D40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A20257C" w14:textId="78F2CDD2" w:rsidR="008860F6" w:rsidRPr="00F60DF3" w:rsidRDefault="00E4064C" w:rsidP="008860F6">
      <w:pPr>
        <w:pStyle w:val="Heading2"/>
        <w:spacing w:line="480" w:lineRule="auto"/>
        <w:rPr>
          <w:rFonts w:ascii="Times New Roman" w:eastAsia="Aptos" w:hAnsi="Times New Roman" w:cs="Times New Roman"/>
          <w:b/>
          <w:color w:val="auto"/>
        </w:rPr>
      </w:pPr>
      <w:bookmarkStart w:id="9" w:name="_Toc205568985"/>
      <w:r w:rsidRPr="00F60DF3">
        <w:rPr>
          <w:rFonts w:ascii="Times New Roman" w:eastAsia="Aptos" w:hAnsi="Times New Roman" w:cs="Times New Roman"/>
          <w:b/>
          <w:color w:val="auto"/>
        </w:rPr>
        <w:lastRenderedPageBreak/>
        <w:t>5</w:t>
      </w:r>
      <w:r w:rsidR="008860F6" w:rsidRPr="00F60DF3">
        <w:rPr>
          <w:rFonts w:ascii="Times New Roman" w:eastAsia="Aptos" w:hAnsi="Times New Roman" w:cs="Times New Roman"/>
          <w:b/>
          <w:color w:val="auto"/>
        </w:rPr>
        <w:t xml:space="preserve">. Choosing the numbers of burn-in and monitoring iterations for the Bayesian </w:t>
      </w:r>
      <w:r w:rsidR="00606D5F" w:rsidRPr="00F60DF3">
        <w:rPr>
          <w:rFonts w:ascii="Times New Roman" w:eastAsia="Aptos" w:hAnsi="Times New Roman" w:cs="Times New Roman"/>
          <w:b/>
          <w:color w:val="auto"/>
        </w:rPr>
        <w:t>QBA</w:t>
      </w:r>
      <w:bookmarkEnd w:id="9"/>
    </w:p>
    <w:p w14:paraId="32F3BEAF" w14:textId="233CF816" w:rsidR="004A75A1" w:rsidRPr="00F60DF3" w:rsidRDefault="008860F6" w:rsidP="008860F6">
      <w:pPr>
        <w:spacing w:line="480" w:lineRule="auto"/>
        <w:rPr>
          <w:rFonts w:ascii="Times New Roman" w:eastAsia="Aptos" w:hAnsi="Times New Roman" w:cs="Times New Roman"/>
          <w:lang w:eastAsia="en-US"/>
        </w:rPr>
        <w:sectPr w:rsidR="004A75A1" w:rsidRPr="00F60DF3" w:rsidSect="004A75A1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r w:rsidRPr="00F60DF3">
        <w:rPr>
          <w:rFonts w:ascii="Times New Roman" w:eastAsia="Aptos" w:hAnsi="Times New Roman" w:cs="Times New Roman"/>
        </w:rPr>
        <w:t xml:space="preserve">For each scenario, we chose values for the numbers of burn-ins and monitoring iterations based on running standard convergence checks </w:t>
      </w:r>
      <w:sdt>
        <w:sdtPr>
          <w:rPr>
            <w:rFonts w:ascii="Times New Roman" w:eastAsia="Aptos" w:hAnsi="Times New Roman" w:cs="Times New Roman"/>
          </w:rPr>
          <w:id w:val="1336041835"/>
          <w:citation/>
        </w:sdtPr>
        <w:sdtContent>
          <w:r w:rsidRPr="00F60DF3">
            <w:rPr>
              <w:rFonts w:ascii="Times New Roman" w:eastAsia="Aptos" w:hAnsi="Times New Roman" w:cs="Times New Roman"/>
            </w:rPr>
            <w:fldChar w:fldCharType="begin"/>
          </w:r>
          <w:r w:rsidR="00BD2BFF" w:rsidRPr="00F60DF3">
            <w:rPr>
              <w:rFonts w:ascii="Times New Roman" w:eastAsia="Aptos" w:hAnsi="Times New Roman" w:cs="Times New Roman"/>
            </w:rPr>
            <w:instrText xml:space="preserve">CITATION Gel13 \l 2057 </w:instrText>
          </w:r>
          <w:r w:rsidRPr="00F60DF3">
            <w:rPr>
              <w:rFonts w:ascii="Times New Roman" w:eastAsia="Aptos" w:hAnsi="Times New Roman" w:cs="Times New Roman"/>
            </w:rPr>
            <w:fldChar w:fldCharType="separate"/>
          </w:r>
          <w:r w:rsidR="009C036E" w:rsidRPr="009C036E">
            <w:rPr>
              <w:rFonts w:ascii="Times New Roman" w:eastAsia="Aptos" w:hAnsi="Times New Roman" w:cs="Times New Roman"/>
              <w:noProof/>
            </w:rPr>
            <w:t>[6]</w:t>
          </w:r>
          <w:r w:rsidRPr="00F60DF3">
            <w:rPr>
              <w:rFonts w:ascii="Times New Roman" w:eastAsia="Aptos" w:hAnsi="Times New Roman" w:cs="Times New Roman"/>
            </w:rPr>
            <w:fldChar w:fldCharType="end"/>
          </w:r>
        </w:sdtContent>
      </w:sdt>
      <w:r w:rsidRPr="00F60DF3">
        <w:rPr>
          <w:rFonts w:ascii="Times New Roman" w:eastAsia="Aptos" w:hAnsi="Times New Roman" w:cs="Times New Roman"/>
        </w:rPr>
        <w:t xml:space="preserve"> using the informative prior setting</w:t>
      </w:r>
      <w:r w:rsidR="00566146" w:rsidRPr="00F60DF3">
        <w:rPr>
          <w:rFonts w:ascii="Times New Roman" w:eastAsia="Aptos" w:hAnsi="Times New Roman" w:cs="Times New Roman"/>
        </w:rPr>
        <w:t>.</w:t>
      </w:r>
      <w:r w:rsidR="00566146" w:rsidRPr="00F60DF3">
        <w:rPr>
          <w:rFonts w:ascii="Times New Roman" w:hAnsi="Times New Roman" w:cs="Times New Roman"/>
          <w:b/>
          <w:bCs/>
        </w:rPr>
        <w:t xml:space="preserve"> </w:t>
      </w:r>
      <w:r w:rsidRPr="00F60DF3">
        <w:rPr>
          <w:rFonts w:ascii="Times New Roman" w:eastAsia="Aptos" w:hAnsi="Times New Roman" w:cs="Times New Roman"/>
        </w:rPr>
        <w:t xml:space="preserve">We generated a long chain of 50,000 iterations on one dataset and selected 1,000 burn-in and 3,000 </w:t>
      </w:r>
      <w:r w:rsidR="004156FB" w:rsidRPr="00F60DF3">
        <w:rPr>
          <w:rFonts w:ascii="Times New Roman" w:eastAsia="Aptos" w:hAnsi="Times New Roman" w:cs="Times New Roman"/>
        </w:rPr>
        <w:t>monitoring i</w:t>
      </w:r>
      <w:r w:rsidRPr="00F60DF3">
        <w:rPr>
          <w:rFonts w:ascii="Times New Roman" w:eastAsia="Aptos" w:hAnsi="Times New Roman" w:cs="Times New Roman"/>
        </w:rPr>
        <w:t xml:space="preserve">terations based on </w:t>
      </w:r>
      <w:r w:rsidR="004156FB" w:rsidRPr="00F60DF3">
        <w:rPr>
          <w:rFonts w:ascii="Times New Roman" w:eastAsia="Aptos" w:hAnsi="Times New Roman" w:cs="Times New Roman"/>
        </w:rPr>
        <w:t>the</w:t>
      </w:r>
      <w:r w:rsidRPr="00F60DF3">
        <w:rPr>
          <w:rFonts w:ascii="Times New Roman" w:eastAsia="Aptos" w:hAnsi="Times New Roman" w:cs="Times New Roman"/>
        </w:rPr>
        <w:t xml:space="preserve"> trace plot </w:t>
      </w:r>
      <w:r w:rsidR="002760BF" w:rsidRPr="00F60DF3">
        <w:rPr>
          <w:rFonts w:ascii="Times New Roman" w:eastAsia="Aptos" w:hAnsi="Times New Roman" w:cs="Times New Roman"/>
        </w:rPr>
        <w:t xml:space="preserve">of the Markov chain </w:t>
      </w:r>
      <w:r w:rsidRPr="00F60DF3">
        <w:rPr>
          <w:rFonts w:ascii="Times New Roman" w:eastAsia="Aptos" w:hAnsi="Times New Roman" w:cs="Times New Roman"/>
        </w:rPr>
        <w:t>for</w:t>
      </w:r>
      <w:r w:rsidR="009F3490" w:rsidRPr="00F60DF3">
        <w:rPr>
          <w:rFonts w:ascii="Times New Roman" w:eastAsia="Aptos" w:hAnsi="Times New Roman" w:cs="Times New Roman"/>
        </w:rPr>
        <w:t xml:space="preserve"> the exposure effect</w:t>
      </w:r>
      <w:r w:rsidR="005E048C" w:rsidRPr="00F60DF3">
        <w:rPr>
          <w:rFonts w:ascii="Times New Roman" w:eastAsia="Aptos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="00D44C37" w:rsidRPr="00F60DF3">
        <w:rPr>
          <w:rFonts w:ascii="Times New Roman" w:eastAsia="Aptos" w:hAnsi="Times New Roman" w:cs="Times New Roman"/>
        </w:rPr>
        <w:t xml:space="preserve">. </w:t>
      </w:r>
      <w:r w:rsidR="00FF7317" w:rsidRPr="00F60DF3">
        <w:rPr>
          <w:rFonts w:ascii="Times New Roman" w:eastAsia="Aptos" w:hAnsi="Times New Roman" w:cs="Times New Roman"/>
          <w:lang w:eastAsia="en-US"/>
        </w:rPr>
        <w:t>The</w:t>
      </w:r>
      <w:r w:rsidRPr="00F60DF3">
        <w:rPr>
          <w:rFonts w:ascii="Times New Roman" w:eastAsia="Aptos" w:hAnsi="Times New Roman" w:cs="Times New Roman"/>
          <w:lang w:eastAsia="en-US"/>
        </w:rPr>
        <w:t xml:space="preserve"> </w:t>
      </w:r>
      <w:r w:rsidR="00FF6145" w:rsidRPr="00F60DF3">
        <w:rPr>
          <w:rFonts w:ascii="Times New Roman" w:eastAsia="Aptos" w:hAnsi="Times New Roman" w:cs="Times New Roman"/>
          <w:lang w:eastAsia="en-US"/>
        </w:rPr>
        <w:t xml:space="preserve">length of the </w:t>
      </w:r>
      <w:r w:rsidRPr="00F60DF3">
        <w:rPr>
          <w:rFonts w:ascii="Times New Roman" w:eastAsia="Aptos" w:hAnsi="Times New Roman" w:cs="Times New Roman"/>
          <w:lang w:eastAsia="en-US"/>
        </w:rPr>
        <w:t xml:space="preserve">burn-in period was chosen </w:t>
      </w:r>
      <w:r w:rsidR="00427615" w:rsidRPr="00F60DF3">
        <w:rPr>
          <w:rFonts w:ascii="Times New Roman" w:eastAsia="Aptos" w:hAnsi="Times New Roman" w:cs="Times New Roman"/>
          <w:lang w:eastAsia="en-US"/>
        </w:rPr>
        <w:t xml:space="preserve">such that </w:t>
      </w:r>
      <w:r w:rsidR="00BB0389" w:rsidRPr="00F60DF3">
        <w:rPr>
          <w:rFonts w:ascii="Times New Roman" w:eastAsia="Aptos" w:hAnsi="Times New Roman" w:cs="Times New Roman"/>
          <w:lang w:eastAsia="en-US"/>
        </w:rPr>
        <w:t xml:space="preserve">the effect of </w:t>
      </w:r>
      <w:r w:rsidR="00350850" w:rsidRPr="00F60DF3">
        <w:rPr>
          <w:rFonts w:ascii="Times New Roman" w:eastAsia="Aptos" w:hAnsi="Times New Roman" w:cs="Times New Roman"/>
          <w:lang w:eastAsia="en-US"/>
        </w:rPr>
        <w:t>initial values on the point estimates</w:t>
      </w:r>
      <w:r w:rsidR="00E81F16">
        <w:rPr>
          <w:rFonts w:ascii="Times New Roman" w:eastAsia="Aptos" w:hAnsi="Times New Roman" w:cs="Times New Roman"/>
          <w:lang w:eastAsia="en-US"/>
        </w:rPr>
        <w:t xml:space="preserve"> f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="00F52EA0">
        <w:rPr>
          <w:rFonts w:ascii="Times New Roman" w:eastAsia="Aptos" w:hAnsi="Times New Roman" w:cs="Times New Roman"/>
          <w:lang w:eastAsia="en-US"/>
        </w:rPr>
        <w:t xml:space="preserve"> </w:t>
      </w:r>
      <w:r w:rsidR="00CE7EE2" w:rsidRPr="00F60DF3">
        <w:rPr>
          <w:rFonts w:ascii="Times New Roman" w:eastAsia="Aptos" w:hAnsi="Times New Roman" w:cs="Times New Roman"/>
          <w:lang w:eastAsia="en-US"/>
        </w:rPr>
        <w:t>is no longer present</w:t>
      </w:r>
      <w:r w:rsidRPr="00F60DF3">
        <w:rPr>
          <w:rFonts w:ascii="Times New Roman" w:eastAsia="Aptos" w:hAnsi="Times New Roman" w:cs="Times New Roman"/>
          <w:lang w:eastAsia="en-US"/>
        </w:rPr>
        <w:t xml:space="preserve">. The length of the monitoring period was chosen such that increasing </w:t>
      </w:r>
      <w:r w:rsidR="007D73B8" w:rsidRPr="00F60DF3">
        <w:rPr>
          <w:rFonts w:ascii="Times New Roman" w:eastAsia="Aptos" w:hAnsi="Times New Roman" w:cs="Times New Roman"/>
          <w:lang w:eastAsia="en-US"/>
        </w:rPr>
        <w:t xml:space="preserve">it </w:t>
      </w:r>
      <w:r w:rsidRPr="00F60DF3">
        <w:rPr>
          <w:rFonts w:ascii="Times New Roman" w:eastAsia="Aptos" w:hAnsi="Times New Roman" w:cs="Times New Roman"/>
          <w:lang w:eastAsia="en-US"/>
        </w:rPr>
        <w:t>would not change the me</w:t>
      </w:r>
      <w:r w:rsidR="00C6691A" w:rsidRPr="00F60DF3">
        <w:rPr>
          <w:rFonts w:ascii="Times New Roman" w:eastAsia="Aptos" w:hAnsi="Times New Roman" w:cs="Times New Roman"/>
          <w:lang w:eastAsia="en-US"/>
        </w:rPr>
        <w:t>di</w:t>
      </w:r>
      <w:r w:rsidRPr="00F60DF3">
        <w:rPr>
          <w:rFonts w:ascii="Times New Roman" w:eastAsia="Aptos" w:hAnsi="Times New Roman" w:cs="Times New Roman"/>
          <w:lang w:eastAsia="en-US"/>
        </w:rPr>
        <w:t xml:space="preserve">an, standard error and </w:t>
      </w:r>
      <w:r w:rsidR="00980A26" w:rsidRPr="00F60DF3">
        <w:rPr>
          <w:rFonts w:ascii="Times New Roman" w:eastAsia="Aptos" w:hAnsi="Times New Roman" w:cs="Times New Roman"/>
          <w:lang w:eastAsia="en-US"/>
        </w:rPr>
        <w:t>2.5</w:t>
      </w:r>
      <w:r w:rsidR="00980A26" w:rsidRPr="00F60DF3">
        <w:rPr>
          <w:rFonts w:ascii="Times New Roman" w:eastAsia="Aptos" w:hAnsi="Times New Roman" w:cs="Times New Roman"/>
          <w:vertAlign w:val="superscript"/>
          <w:lang w:eastAsia="en-US"/>
        </w:rPr>
        <w:t>th</w:t>
      </w:r>
      <w:r w:rsidR="00980A26" w:rsidRPr="00F60DF3">
        <w:rPr>
          <w:rFonts w:ascii="Times New Roman" w:eastAsia="Aptos" w:hAnsi="Times New Roman" w:cs="Times New Roman"/>
          <w:lang w:eastAsia="en-US"/>
        </w:rPr>
        <w:t xml:space="preserve"> and 97.5</w:t>
      </w:r>
      <w:r w:rsidR="00980A26" w:rsidRPr="00F60DF3">
        <w:rPr>
          <w:rFonts w:ascii="Times New Roman" w:eastAsia="Aptos" w:hAnsi="Times New Roman" w:cs="Times New Roman"/>
          <w:vertAlign w:val="superscript"/>
          <w:lang w:eastAsia="en-US"/>
        </w:rPr>
        <w:t>th</w:t>
      </w:r>
      <w:r w:rsidR="00980A26" w:rsidRPr="00F60DF3">
        <w:rPr>
          <w:rFonts w:ascii="Times New Roman" w:eastAsia="Aptos" w:hAnsi="Times New Roman" w:cs="Times New Roman"/>
          <w:lang w:eastAsia="en-US"/>
        </w:rPr>
        <w:t xml:space="preserve"> </w:t>
      </w:r>
      <w:r w:rsidRPr="00F60DF3">
        <w:rPr>
          <w:rFonts w:ascii="Times New Roman" w:eastAsia="Aptos" w:hAnsi="Times New Roman" w:cs="Times New Roman"/>
          <w:lang w:eastAsia="en-US"/>
        </w:rPr>
        <w:t>percentiles of</w:t>
      </w:r>
      <w:r w:rsidR="00B22A20" w:rsidRPr="00F60DF3">
        <w:rPr>
          <w:rFonts w:ascii="Times New Roman" w:eastAsia="Aptos" w:hAnsi="Times New Roman" w:cs="Times New Roman"/>
          <w:lang w:eastAsia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Pr="00F60DF3">
        <w:rPr>
          <w:rFonts w:ascii="Times New Roman" w:eastAsia="Aptos" w:hAnsi="Times New Roman" w:cs="Times New Roman"/>
          <w:lang w:eastAsia="en-US"/>
        </w:rPr>
        <w:t xml:space="preserve">. </w:t>
      </w:r>
      <w:r w:rsidR="00ED0C21">
        <w:rPr>
          <w:rFonts w:ascii="Times New Roman" w:eastAsia="Aptos" w:hAnsi="Times New Roman" w:cs="Times New Roman"/>
          <w:lang w:eastAsia="en-US"/>
        </w:rPr>
        <w:t>For all parameters, i</w:t>
      </w:r>
      <w:r w:rsidR="00E64D35" w:rsidRPr="00F60DF3">
        <w:rPr>
          <w:rFonts w:ascii="Times New Roman" w:hAnsi="Times New Roman" w:cs="Times New Roman"/>
        </w:rPr>
        <w:t xml:space="preserve">nitial values were chosen randomly by sampling from </w:t>
      </w:r>
      <m:oMath>
        <m:r>
          <w:rPr>
            <w:rFonts w:ascii="Cambria Math" w:hAnsi="Cambria Math" w:cs="Times New Roman"/>
            <w:lang w:val="en-US"/>
          </w:rPr>
          <m:t>N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val="en-US"/>
                  </w:rPr>
                  <m:t>0, 1</m:t>
                </m:r>
              </m:e>
              <m:sup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</m:sup>
            </m:sSup>
          </m:e>
        </m:d>
      </m:oMath>
      <w:r w:rsidR="00E64D35" w:rsidRPr="00F60DF3">
        <w:rPr>
          <w:rFonts w:ascii="Times New Roman" w:hAnsi="Times New Roman" w:cs="Times New Roman"/>
          <w:lang w:val="en-US"/>
        </w:rPr>
        <w:t xml:space="preserve"> </w:t>
      </w:r>
      <w:r w:rsidR="00DB5085">
        <w:rPr>
          <w:rFonts w:ascii="Times New Roman" w:hAnsi="Times New Roman" w:cs="Times New Roman"/>
        </w:rPr>
        <w:t xml:space="preserve">if they are </w:t>
      </w:r>
      <w:r w:rsidR="00E64D35" w:rsidRPr="00F60DF3">
        <w:rPr>
          <w:rFonts w:ascii="Times New Roman" w:hAnsi="Times New Roman" w:cs="Times New Roman"/>
        </w:rPr>
        <w:t xml:space="preserve">coefficients, a uniform distribution within the allowable range for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η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1</m:t>
                </m:r>
              </m:sub>
            </m:sSub>
          </m:sub>
        </m:sSub>
      </m:oMath>
      <w:r w:rsidR="00E64D35" w:rsidRPr="00F60DF3">
        <w:rPr>
          <w:rFonts w:ascii="Times New Roman" w:hAnsi="Times New Roman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η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</m:sub>
            </m:sSub>
          </m:sub>
        </m:sSub>
      </m:oMath>
      <w:r w:rsidR="00A472AE">
        <w:rPr>
          <w:rFonts w:ascii="Times New Roman" w:hAnsi="Times New Roman" w:cs="Times New Roman"/>
          <w:lang w:val="en-US"/>
        </w:rPr>
        <w:t xml:space="preserve">, </w:t>
      </w:r>
      <w:r w:rsidR="00E64D35" w:rsidRPr="00F60DF3">
        <w:rPr>
          <w:rFonts w:ascii="Times New Roman" w:hAnsi="Times New Roman" w:cs="Times New Roman"/>
        </w:rPr>
        <w:t xml:space="preserve">and </w:t>
      </w:r>
      <w:r w:rsidR="00713126" w:rsidRPr="00F60DF3">
        <w:rPr>
          <w:rFonts w:ascii="Times New Roman" w:hAnsi="Times New Roman" w:cs="Times New Roman"/>
        </w:rPr>
        <w:t xml:space="preserve">a </w:t>
      </w:r>
      <m:oMath>
        <m:r>
          <w:rPr>
            <w:rFonts w:ascii="Cambria Math" w:hAnsi="Cambria Math" w:cs="Times New Roman"/>
          </w:rPr>
          <m:t xml:space="preserve">Gamma 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0.1, 1</m:t>
            </m:r>
          </m:e>
        </m:d>
      </m:oMath>
      <w:r w:rsidR="00713126" w:rsidRPr="00F60DF3">
        <w:rPr>
          <w:rFonts w:ascii="Times New Roman" w:hAnsi="Times New Roman" w:cs="Times New Roman"/>
        </w:rPr>
        <w:t xml:space="preserve"> </w:t>
      </w:r>
      <w:r w:rsidR="00DD0600" w:rsidRPr="0002696F">
        <w:rPr>
          <w:rFonts w:ascii="Times New Roman" w:hAnsi="Times New Roman" w:cs="Times New Roman"/>
        </w:rPr>
        <w:t xml:space="preserve"> (i.e., shape </w:t>
      </w:r>
      <w:r w:rsidR="00DD0600">
        <w:rPr>
          <w:rFonts w:ascii="Times New Roman" w:hAnsi="Times New Roman" w:cs="Times New Roman"/>
        </w:rPr>
        <w:t xml:space="preserve">of 0.1 </w:t>
      </w:r>
      <w:r w:rsidR="00DD0600" w:rsidRPr="0002696F">
        <w:rPr>
          <w:rFonts w:ascii="Times New Roman" w:hAnsi="Times New Roman" w:cs="Times New Roman"/>
        </w:rPr>
        <w:t xml:space="preserve">and rate of 1) </w:t>
      </w:r>
      <w:r w:rsidR="00713126" w:rsidRPr="00F60DF3">
        <w:rPr>
          <w:rFonts w:ascii="Times New Roman" w:hAnsi="Times New Roman" w:cs="Times New Roman"/>
        </w:rPr>
        <w:t>for the</w:t>
      </w:r>
      <w:r w:rsidR="00713126">
        <w:rPr>
          <w:rFonts w:ascii="Times New Roman" w:hAnsi="Times New Roman" w:cs="Times New Roman"/>
        </w:rPr>
        <w:t xml:space="preserve"> residual precision of linear regression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</w:rPr>
                  <m:t>Y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den>
        </m:f>
      </m:oMath>
      <w:r w:rsidR="00E64D35" w:rsidRPr="00F60DF3">
        <w:rPr>
          <w:rFonts w:ascii="Times New Roman" w:hAnsi="Times New Roman" w:cs="Times New Roman"/>
          <w:lang w:val="en-US"/>
        </w:rPr>
        <w:t xml:space="preserve"> when </w:t>
      </w:r>
      <m:oMath>
        <m:r>
          <w:rPr>
            <w:rFonts w:ascii="Cambria Math" w:eastAsia="Aptos" w:hAnsi="Cambria Math" w:cs="Times New Roman"/>
          </w:rPr>
          <m:t>Y</m:t>
        </m:r>
      </m:oMath>
      <w:r w:rsidR="00E64D35" w:rsidRPr="00F60DF3">
        <w:rPr>
          <w:rFonts w:ascii="Times New Roman" w:eastAsia="Aptos" w:hAnsi="Times New Roman" w:cs="Times New Roman"/>
        </w:rPr>
        <w:t xml:space="preserve"> is continuou</w:t>
      </w:r>
      <w:r w:rsidR="0034703D" w:rsidRPr="00F60DF3">
        <w:rPr>
          <w:rFonts w:ascii="Times New Roman" w:eastAsia="Aptos" w:hAnsi="Times New Roman" w:cs="Times New Roman"/>
        </w:rPr>
        <w:t>s</w:t>
      </w:r>
      <w:r w:rsidR="00E64D35" w:rsidRPr="00F60DF3">
        <w:rPr>
          <w:rFonts w:ascii="Times New Roman" w:hAnsi="Times New Roman" w:cs="Times New Roman"/>
        </w:rPr>
        <w:t>.</w:t>
      </w:r>
      <w:r w:rsidR="00E64D35" w:rsidRPr="00F60DF3">
        <w:rPr>
          <w:rFonts w:ascii="Times New Roman" w:hAnsi="Times New Roman" w:cs="Times New Roman"/>
          <w:b/>
          <w:bCs/>
        </w:rPr>
        <w:t xml:space="preserve"> </w:t>
      </w:r>
      <w:r w:rsidRPr="00F60DF3">
        <w:rPr>
          <w:rFonts w:ascii="Times New Roman" w:eastAsia="Aptos" w:hAnsi="Times New Roman" w:cs="Times New Roman"/>
          <w:lang w:eastAsia="en-US"/>
        </w:rPr>
        <w:t xml:space="preserve">We verified </w:t>
      </w:r>
      <w:r w:rsidR="007D73B8" w:rsidRPr="00F60DF3">
        <w:rPr>
          <w:rFonts w:ascii="Times New Roman" w:eastAsia="Aptos" w:hAnsi="Times New Roman" w:cs="Times New Roman"/>
          <w:lang w:eastAsia="en-US"/>
        </w:rPr>
        <w:t>our c</w:t>
      </w:r>
      <w:r w:rsidRPr="00F60DF3">
        <w:rPr>
          <w:rFonts w:ascii="Times New Roman" w:eastAsia="Aptos" w:hAnsi="Times New Roman" w:cs="Times New Roman"/>
          <w:lang w:eastAsia="en-US"/>
        </w:rPr>
        <w:t xml:space="preserve">hoices were not dependent on a particular set of initial values by </w:t>
      </w:r>
      <w:r w:rsidR="007D73B8" w:rsidRPr="00F60DF3">
        <w:rPr>
          <w:rFonts w:ascii="Times New Roman" w:eastAsia="Aptos" w:hAnsi="Times New Roman" w:cs="Times New Roman"/>
          <w:lang w:eastAsia="en-US"/>
        </w:rPr>
        <w:t xml:space="preserve">generating </w:t>
      </w:r>
      <w:r w:rsidRPr="00F60DF3">
        <w:rPr>
          <w:rFonts w:ascii="Times New Roman" w:eastAsia="Aptos" w:hAnsi="Times New Roman" w:cs="Times New Roman"/>
          <w:lang w:eastAsia="en-US"/>
        </w:rPr>
        <w:t>three additional chains</w:t>
      </w:r>
      <w:r w:rsidR="00003315" w:rsidRPr="00F60DF3">
        <w:rPr>
          <w:rFonts w:ascii="Times New Roman" w:eastAsia="Aptos" w:hAnsi="Times New Roman" w:cs="Times New Roman"/>
          <w:lang w:eastAsia="en-US"/>
        </w:rPr>
        <w:t xml:space="preserve"> with different sets of initial values</w:t>
      </w:r>
      <w:r w:rsidR="00566146" w:rsidRPr="00F60DF3">
        <w:rPr>
          <w:rFonts w:ascii="Times New Roman" w:eastAsia="Aptos" w:hAnsi="Times New Roman" w:cs="Times New Roman"/>
          <w:lang w:eastAsia="en-US"/>
        </w:rPr>
        <w:t xml:space="preserve">. </w:t>
      </w:r>
      <w:r w:rsidRPr="00F60DF3">
        <w:rPr>
          <w:rFonts w:ascii="Times New Roman" w:eastAsia="Aptos" w:hAnsi="Times New Roman" w:cs="Times New Roman"/>
          <w:lang w:eastAsia="en-US"/>
        </w:rPr>
        <w:t>We then verified the</w:t>
      </w:r>
      <w:r w:rsidR="00FD36EE">
        <w:rPr>
          <w:rFonts w:ascii="Times New Roman" w:eastAsia="Aptos" w:hAnsi="Times New Roman" w:cs="Times New Roman"/>
          <w:lang w:eastAsia="en-US"/>
        </w:rPr>
        <w:t xml:space="preserve"> chosen burn-in and monitoring periods </w:t>
      </w:r>
      <w:r w:rsidRPr="00F60DF3">
        <w:rPr>
          <w:rFonts w:ascii="Times New Roman" w:eastAsia="Aptos" w:hAnsi="Times New Roman" w:cs="Times New Roman"/>
          <w:lang w:eastAsia="en-US"/>
        </w:rPr>
        <w:t>were sufficient for other datasets by generating three chains on nine other datasets and ensuring the Rhat from each dat</w:t>
      </w:r>
      <w:r w:rsidR="00003315" w:rsidRPr="00F60DF3">
        <w:rPr>
          <w:rFonts w:ascii="Times New Roman" w:eastAsia="Aptos" w:hAnsi="Times New Roman" w:cs="Times New Roman"/>
          <w:lang w:eastAsia="en-US"/>
        </w:rPr>
        <w:t>a</w:t>
      </w:r>
      <w:r w:rsidRPr="00F60DF3">
        <w:rPr>
          <w:rFonts w:ascii="Times New Roman" w:eastAsia="Aptos" w:hAnsi="Times New Roman" w:cs="Times New Roman"/>
          <w:lang w:eastAsia="en-US"/>
        </w:rPr>
        <w:t xml:space="preserve">set is less than 1.05 </w:t>
      </w:r>
      <w:sdt>
        <w:sdtPr>
          <w:rPr>
            <w:rFonts w:ascii="Times New Roman" w:eastAsia="Aptos" w:hAnsi="Times New Roman" w:cs="Times New Roman"/>
            <w:lang w:eastAsia="en-US"/>
          </w:rPr>
          <w:id w:val="-151609712"/>
          <w:citation/>
        </w:sdtPr>
        <w:sdtContent>
          <w:r w:rsidR="00E826AB" w:rsidRPr="00F60DF3">
            <w:rPr>
              <w:rFonts w:ascii="Times New Roman" w:eastAsia="Aptos" w:hAnsi="Times New Roman" w:cs="Times New Roman"/>
              <w:lang w:eastAsia="en-US"/>
            </w:rPr>
            <w:fldChar w:fldCharType="begin"/>
          </w:r>
          <w:r w:rsidR="00E826AB" w:rsidRPr="00F60DF3">
            <w:rPr>
              <w:rFonts w:ascii="Times New Roman" w:eastAsia="Aptos" w:hAnsi="Times New Roman" w:cs="Times New Roman"/>
              <w:lang w:eastAsia="en-US"/>
            </w:rPr>
            <w:instrText xml:space="preserve"> CITATION AGe92 \l 2057 </w:instrText>
          </w:r>
          <w:r w:rsidR="00E826AB" w:rsidRPr="00F60DF3">
            <w:rPr>
              <w:rFonts w:ascii="Times New Roman" w:eastAsia="Aptos" w:hAnsi="Times New Roman" w:cs="Times New Roman"/>
              <w:lang w:eastAsia="en-US"/>
            </w:rPr>
            <w:fldChar w:fldCharType="separate"/>
          </w:r>
          <w:r w:rsidR="009C036E" w:rsidRPr="009C036E">
            <w:rPr>
              <w:rFonts w:ascii="Times New Roman" w:eastAsia="Aptos" w:hAnsi="Times New Roman" w:cs="Times New Roman"/>
              <w:noProof/>
              <w:lang w:eastAsia="en-US"/>
            </w:rPr>
            <w:t>[7]</w:t>
          </w:r>
          <w:r w:rsidR="00E826AB" w:rsidRPr="00F60DF3">
            <w:rPr>
              <w:rFonts w:ascii="Times New Roman" w:eastAsia="Aptos" w:hAnsi="Times New Roman" w:cs="Times New Roman"/>
              <w:lang w:eastAsia="en-US"/>
            </w:rPr>
            <w:fldChar w:fldCharType="end"/>
          </w:r>
        </w:sdtContent>
      </w:sdt>
      <w:r w:rsidR="00E826AB" w:rsidRPr="00F60DF3">
        <w:rPr>
          <w:rFonts w:ascii="Times New Roman" w:eastAsia="Aptos" w:hAnsi="Times New Roman" w:cs="Times New Roman"/>
          <w:lang w:eastAsia="en-US"/>
        </w:rPr>
        <w:t xml:space="preserve"> </w:t>
      </w:r>
      <w:r w:rsidRPr="00F60DF3">
        <w:rPr>
          <w:rFonts w:ascii="Times New Roman" w:eastAsia="Aptos" w:hAnsi="Times New Roman" w:cs="Times New Roman"/>
          <w:lang w:eastAsia="en-US"/>
        </w:rPr>
        <w:t xml:space="preserve">and the effective sample size of each individual chain is less than </w:t>
      </w:r>
      <w:r w:rsidR="00D84C6C" w:rsidRPr="00F60DF3">
        <w:rPr>
          <w:rFonts w:ascii="Times New Roman" w:eastAsia="Aptos" w:hAnsi="Times New Roman" w:cs="Times New Roman"/>
          <w:lang w:eastAsia="en-US"/>
        </w:rPr>
        <w:t>our</w:t>
      </w:r>
      <w:r w:rsidRPr="00F60DF3">
        <w:rPr>
          <w:rFonts w:ascii="Times New Roman" w:eastAsia="Aptos" w:hAnsi="Times New Roman" w:cs="Times New Roman"/>
          <w:lang w:eastAsia="en-US"/>
        </w:rPr>
        <w:t xml:space="preserve"> chosen </w:t>
      </w:r>
      <w:r w:rsidR="00D84C6C" w:rsidRPr="00F60DF3">
        <w:rPr>
          <w:rFonts w:ascii="Times New Roman" w:eastAsia="Aptos" w:hAnsi="Times New Roman" w:cs="Times New Roman"/>
          <w:lang w:eastAsia="en-US"/>
        </w:rPr>
        <w:t xml:space="preserve">number of </w:t>
      </w:r>
      <w:r w:rsidRPr="00F60DF3">
        <w:rPr>
          <w:rFonts w:ascii="Times New Roman" w:eastAsia="Aptos" w:hAnsi="Times New Roman" w:cs="Times New Roman"/>
          <w:lang w:eastAsia="en-US"/>
        </w:rPr>
        <w:t>monitoring iterations</w:t>
      </w:r>
      <w:r w:rsidR="00EC1391" w:rsidRPr="00F60DF3">
        <w:rPr>
          <w:rFonts w:ascii="Times New Roman" w:eastAsia="Aptos" w:hAnsi="Times New Roman" w:cs="Times New Roman"/>
          <w:lang w:eastAsia="en-US"/>
        </w:rPr>
        <w:t xml:space="preserve"> </w:t>
      </w:r>
      <w:sdt>
        <w:sdtPr>
          <w:rPr>
            <w:rFonts w:ascii="Times New Roman" w:eastAsia="Aptos" w:hAnsi="Times New Roman" w:cs="Times New Roman"/>
            <w:lang w:eastAsia="en-US"/>
          </w:rPr>
          <w:id w:val="-1396050890"/>
          <w:citation/>
        </w:sdtPr>
        <w:sdtContent>
          <w:r w:rsidR="00EC1391" w:rsidRPr="00F60DF3">
            <w:rPr>
              <w:rFonts w:ascii="Times New Roman" w:eastAsia="Aptos" w:hAnsi="Times New Roman" w:cs="Times New Roman"/>
              <w:lang w:eastAsia="en-US"/>
            </w:rPr>
            <w:fldChar w:fldCharType="begin"/>
          </w:r>
          <w:r w:rsidR="00EC1391" w:rsidRPr="00F60DF3">
            <w:rPr>
              <w:rFonts w:ascii="Times New Roman" w:eastAsia="Aptos" w:hAnsi="Times New Roman" w:cs="Times New Roman"/>
              <w:lang w:eastAsia="en-US"/>
            </w:rPr>
            <w:instrText xml:space="preserve"> CITATION Gel13 \l 2057 </w:instrText>
          </w:r>
          <w:r w:rsidR="00EC1391" w:rsidRPr="00F60DF3">
            <w:rPr>
              <w:rFonts w:ascii="Times New Roman" w:eastAsia="Aptos" w:hAnsi="Times New Roman" w:cs="Times New Roman"/>
              <w:lang w:eastAsia="en-US"/>
            </w:rPr>
            <w:fldChar w:fldCharType="separate"/>
          </w:r>
          <w:r w:rsidR="009C036E" w:rsidRPr="009C036E">
            <w:rPr>
              <w:rFonts w:ascii="Times New Roman" w:eastAsia="Aptos" w:hAnsi="Times New Roman" w:cs="Times New Roman"/>
              <w:noProof/>
              <w:lang w:eastAsia="en-US"/>
            </w:rPr>
            <w:t>[6]</w:t>
          </w:r>
          <w:r w:rsidR="00EC1391" w:rsidRPr="00F60DF3">
            <w:rPr>
              <w:rFonts w:ascii="Times New Roman" w:eastAsia="Aptos" w:hAnsi="Times New Roman" w:cs="Times New Roman"/>
              <w:lang w:eastAsia="en-US"/>
            </w:rPr>
            <w:fldChar w:fldCharType="end"/>
          </w:r>
        </w:sdtContent>
      </w:sdt>
      <w:r w:rsidRPr="00F60DF3">
        <w:rPr>
          <w:rFonts w:ascii="Times New Roman" w:eastAsia="Aptos" w:hAnsi="Times New Roman" w:cs="Times New Roman"/>
          <w:lang w:eastAsia="en-US"/>
        </w:rPr>
        <w:t>.</w:t>
      </w:r>
    </w:p>
    <w:p w14:paraId="2FCA6607" w14:textId="6DA7DEE6" w:rsidR="00377870" w:rsidRPr="00F60DF3" w:rsidRDefault="00B722A1" w:rsidP="00C90B32">
      <w:pPr>
        <w:pStyle w:val="Heading2"/>
        <w:rPr>
          <w:rFonts w:ascii="Times New Roman" w:hAnsi="Times New Roman" w:cs="Times New Roman"/>
        </w:rPr>
      </w:pPr>
      <w:bookmarkStart w:id="10" w:name="_Toc205568986"/>
      <w:r w:rsidRPr="00F60DF3">
        <w:rPr>
          <w:rFonts w:ascii="Times New Roman" w:eastAsia="Aptos" w:hAnsi="Times New Roman" w:cs="Times New Roman"/>
          <w:b/>
          <w:color w:val="auto"/>
        </w:rPr>
        <w:lastRenderedPageBreak/>
        <w:t>6</w:t>
      </w:r>
      <w:r w:rsidR="006A6053" w:rsidRPr="00F60DF3">
        <w:rPr>
          <w:rFonts w:ascii="Times New Roman" w:eastAsia="Aptos" w:hAnsi="Times New Roman" w:cs="Times New Roman"/>
          <w:b/>
          <w:color w:val="auto"/>
        </w:rPr>
        <w:t xml:space="preserve">. Results of simulation study </w:t>
      </w:r>
      <w:r w:rsidR="00AE43B8" w:rsidRPr="00F60DF3">
        <w:rPr>
          <w:rFonts w:ascii="Times New Roman" w:eastAsia="Aptos" w:hAnsi="Times New Roman" w:cs="Times New Roman"/>
          <w:b/>
          <w:color w:val="auto"/>
        </w:rPr>
        <w:t>I</w:t>
      </w:r>
      <w:r w:rsidR="004D5B11" w:rsidRPr="00F60DF3">
        <w:rPr>
          <w:rFonts w:ascii="Times New Roman" w:eastAsia="Aptos" w:hAnsi="Times New Roman" w:cs="Times New Roman"/>
          <w:b/>
          <w:color w:val="auto"/>
        </w:rPr>
        <w:t xml:space="preserve">: </w:t>
      </w:r>
      <w:r w:rsidR="006A6053" w:rsidRPr="00F60DF3">
        <w:rPr>
          <w:rFonts w:ascii="Times New Roman" w:eastAsia="Aptos" w:hAnsi="Times New Roman" w:cs="Times New Roman"/>
          <w:b/>
          <w:color w:val="auto"/>
        </w:rPr>
        <w:t xml:space="preserve">Monte Carlo </w:t>
      </w:r>
      <w:r w:rsidR="004D5B11" w:rsidRPr="00F60DF3">
        <w:rPr>
          <w:rFonts w:ascii="Times New Roman" w:eastAsia="Aptos" w:hAnsi="Times New Roman" w:cs="Times New Roman"/>
          <w:b/>
          <w:color w:val="auto"/>
        </w:rPr>
        <w:t>versus fully Bayesian implementation</w:t>
      </w:r>
      <w:bookmarkEnd w:id="10"/>
    </w:p>
    <w:p w14:paraId="69A55D3E" w14:textId="4885E91D" w:rsidR="00E948CB" w:rsidRPr="00F60DF3" w:rsidRDefault="00A772C3" w:rsidP="00A772C3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F60DF3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AB1763" w:rsidRPr="00F60DF3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F60DF3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F60DF3">
        <w:rPr>
          <w:rFonts w:ascii="Times New Roman" w:hAnsi="Times New Roman" w:cs="Times New Roman"/>
          <w:sz w:val="22"/>
          <w:szCs w:val="22"/>
        </w:rPr>
        <w:t xml:space="preserve"> </w:t>
      </w:r>
      <w:r w:rsidR="008F568C" w:rsidRPr="00F60DF3">
        <w:rPr>
          <w:rFonts w:ascii="Times New Roman" w:hAnsi="Times New Roman" w:cs="Times New Roman"/>
          <w:sz w:val="22"/>
          <w:szCs w:val="22"/>
        </w:rPr>
        <w:t xml:space="preserve">Scenario A: </w:t>
      </w:r>
      <w:r w:rsidR="00E948CB" w:rsidRPr="00F60DF3">
        <w:rPr>
          <w:rFonts w:ascii="Times New Roman" w:hAnsi="Times New Roman" w:cs="Times New Roman"/>
          <w:sz w:val="22"/>
          <w:szCs w:val="22"/>
        </w:rPr>
        <w:t>B</w:t>
      </w:r>
      <w:r w:rsidRPr="00F60DF3">
        <w:rPr>
          <w:rFonts w:ascii="Times New Roman" w:eastAsia="Aptos" w:hAnsi="Times New Roman" w:cs="Times New Roman"/>
          <w:sz w:val="22"/>
          <w:szCs w:val="22"/>
        </w:rPr>
        <w:t xml:space="preserve">inary </w:t>
      </w:r>
      <m:oMath>
        <m:r>
          <w:rPr>
            <w:rFonts w:ascii="Cambria Math" w:eastAsia="Aptos" w:hAnsi="Cambria Math" w:cs="Times New Roman"/>
            <w:sz w:val="22"/>
            <w:szCs w:val="22"/>
          </w:rPr>
          <m:t>Y</m:t>
        </m:r>
      </m:oMath>
      <w:r w:rsidRPr="00F60DF3">
        <w:rPr>
          <w:rFonts w:ascii="Times New Roman" w:eastAsia="Aptos" w:hAnsi="Times New Roman" w:cs="Times New Roman"/>
          <w:sz w:val="22"/>
          <w:szCs w:val="22"/>
        </w:rPr>
        <w:t xml:space="preserve">, binary </w:t>
      </w:r>
      <m:oMath>
        <m:r>
          <w:rPr>
            <w:rFonts w:ascii="Cambria Math" w:eastAsia="Aptos" w:hAnsi="Cambria Math" w:cs="Times New Roman"/>
            <w:sz w:val="22"/>
            <w:szCs w:val="22"/>
          </w:rPr>
          <m:t>X</m:t>
        </m:r>
      </m:oMath>
      <w:r w:rsidRPr="00F60DF3">
        <w:rPr>
          <w:rFonts w:ascii="Times New Roman" w:eastAsia="Aptos" w:hAnsi="Times New Roman" w:cs="Times New Roman"/>
          <w:sz w:val="22"/>
          <w:szCs w:val="22"/>
        </w:rPr>
        <w:t xml:space="preserve">, and continuous </w:t>
      </w:r>
      <m:oMath>
        <m:r>
          <w:rPr>
            <w:rFonts w:ascii="Cambria Math" w:eastAsia="Aptos" w:hAnsi="Cambria Math" w:cs="Times New Roman"/>
            <w:sz w:val="22"/>
            <w:szCs w:val="22"/>
          </w:rPr>
          <m:t>U=</m:t>
        </m:r>
        <m:d>
          <m:dPr>
            <m:ctrlPr>
              <w:rPr>
                <w:rFonts w:ascii="Cambria Math" w:eastAsia="Aptos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U</m:t>
                </m:r>
              </m:e>
              <m:sub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1</m:t>
                </m:r>
              </m:sub>
            </m:sSub>
          </m:e>
        </m:d>
      </m:oMath>
      <w:r w:rsidR="00E948CB" w:rsidRPr="00F60DF3">
        <w:rPr>
          <w:rFonts w:ascii="Times New Roman" w:eastAsia="Aptos" w:hAnsi="Times New Roman" w:cs="Times New Roman"/>
          <w:sz w:val="22"/>
          <w:szCs w:val="22"/>
        </w:rPr>
        <w:t>, s</w:t>
      </w:r>
      <w:r w:rsidR="00E948CB" w:rsidRPr="00F60DF3">
        <w:rPr>
          <w:rFonts w:ascii="Times New Roman" w:hAnsi="Times New Roman" w:cs="Times New Roman"/>
          <w:sz w:val="22"/>
          <w:szCs w:val="22"/>
        </w:rPr>
        <w:t xml:space="preserve">ummary of results for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X</m:t>
            </m:r>
          </m:sub>
        </m:sSub>
      </m:oMath>
      <w:r w:rsidR="00E948CB" w:rsidRPr="00F60DF3">
        <w:rPr>
          <w:rFonts w:ascii="Times New Roman" w:hAnsi="Times New Roman" w:cs="Times New Roman"/>
          <w:sz w:val="22"/>
          <w:szCs w:val="22"/>
        </w:rPr>
        <w:t xml:space="preserve"> from the Monte Carlo and Bayesian quantitative bias analyses (QBAs): bias and empirical standard error of the point estimate, mean of model standard error, coverage of 95% interval estimate, and mean runtime. [95% Monte Carlo interval]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6"/>
        <w:gridCol w:w="2835"/>
        <w:gridCol w:w="2143"/>
        <w:gridCol w:w="1871"/>
        <w:gridCol w:w="1871"/>
        <w:gridCol w:w="1531"/>
        <w:gridCol w:w="1679"/>
      </w:tblGrid>
      <w:tr w:rsidR="00A772C3" w:rsidRPr="00F60DF3" w14:paraId="3DA9EE9C" w14:textId="77777777" w:rsidTr="4D8D3BBE">
        <w:trPr>
          <w:trHeight w:val="578"/>
        </w:trPr>
        <w:tc>
          <w:tcPr>
            <w:tcW w:w="1106" w:type="dxa"/>
            <w:tcBorders>
              <w:bottom w:val="single" w:sz="4" w:space="0" w:color="auto"/>
            </w:tcBorders>
          </w:tcPr>
          <w:p w14:paraId="7104DD7A" w14:textId="3EA61201" w:rsidR="00A772C3" w:rsidRPr="00F60DF3" w:rsidRDefault="005250C9">
            <w:pPr>
              <w:pStyle w:val="NoSpacing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60DF3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2B19485" w14:textId="77777777" w:rsidR="00A772C3" w:rsidRPr="00F60DF3" w:rsidRDefault="00A772C3">
            <w:pPr>
              <w:pStyle w:val="NoSpacing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60DF3">
              <w:rPr>
                <w:rFonts w:ascii="Times New Roman" w:eastAsia="Calibri" w:hAnsi="Times New Roman" w:cs="Times New Roman"/>
                <w:b/>
                <w:bCs/>
              </w:rPr>
              <w:t>Prior</w:t>
            </w:r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14:paraId="519B8E41" w14:textId="77777777" w:rsidR="00A772C3" w:rsidRPr="00F60DF3" w:rsidRDefault="00A772C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57AD2895" w14:textId="77777777" w:rsidR="00A772C3" w:rsidRPr="00F60DF3" w:rsidRDefault="00A772C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Empirical standard error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28FAB538" w14:textId="77777777" w:rsidR="00A772C3" w:rsidRPr="00F60DF3" w:rsidRDefault="00A772C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 xml:space="preserve">Mean </w:t>
            </w:r>
          </w:p>
          <w:p w14:paraId="3506FE0F" w14:textId="18CE7A1C" w:rsidR="00A772C3" w:rsidRPr="00F60DF3" w:rsidRDefault="00A772C3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60DF3">
              <w:rPr>
                <w:rFonts w:ascii="Times New Roman" w:hAnsi="Times New Roman" w:cs="Times New Roman"/>
                <w:b/>
              </w:rPr>
              <w:t>standard error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84D61AF" w14:textId="77777777" w:rsidR="00A772C3" w:rsidRPr="00F60DF3" w:rsidRDefault="00A772C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Coverage %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7BA9676A" w14:textId="77777777" w:rsidR="00A772C3" w:rsidRPr="00F60DF3" w:rsidRDefault="00A772C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 xml:space="preserve">Mean runtime </w:t>
            </w:r>
          </w:p>
          <w:p w14:paraId="2CF13C7A" w14:textId="77777777" w:rsidR="00A772C3" w:rsidRPr="00F60DF3" w:rsidRDefault="00A772C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in seconds</w:t>
            </w:r>
          </w:p>
        </w:tc>
      </w:tr>
      <w:tr w:rsidR="00A772C3" w:rsidRPr="00F60DF3" w14:paraId="6C4A86FE" w14:textId="77777777" w:rsidTr="4D8D3BBE"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3B33ABCB" w14:textId="2E434036" w:rsidR="00A772C3" w:rsidRPr="00F60DF3" w:rsidRDefault="00A772C3" w:rsidP="00C1358F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Full</w:t>
            </w:r>
            <w:r w:rsidR="00924620" w:rsidRPr="00F60DF3">
              <w:rPr>
                <w:rFonts w:ascii="Times New Roman" w:hAnsi="Times New Roman" w:cs="Times New Roman"/>
              </w:rPr>
              <w:t xml:space="preserve"> analysis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8524B69" w14:textId="6336253E" w:rsidR="00A772C3" w:rsidRPr="00F60DF3" w:rsidRDefault="006935BD" w:rsidP="004C32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43" w:type="dxa"/>
            <w:tcBorders>
              <w:top w:val="single" w:sz="4" w:space="0" w:color="auto"/>
              <w:bottom w:val="nil"/>
            </w:tcBorders>
          </w:tcPr>
          <w:p w14:paraId="0B021FD8" w14:textId="240E3CBB" w:rsidR="00423030" w:rsidRPr="00F60DF3" w:rsidRDefault="006D5B94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139</w:t>
            </w:r>
          </w:p>
          <w:p w14:paraId="1823CB9F" w14:textId="250C4EB8" w:rsidR="00A772C3" w:rsidRPr="00F60DF3" w:rsidRDefault="00B35E78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</w:t>
            </w:r>
            <w:r w:rsidR="005F370C" w:rsidRPr="00F60DF3">
              <w:rPr>
                <w:rFonts w:ascii="Times New Roman" w:hAnsi="Times New Roman" w:cs="Times New Roman"/>
              </w:rPr>
              <w:t>-0.00881</w:t>
            </w:r>
            <w:r w:rsidR="003F36BA" w:rsidRPr="00F60DF3">
              <w:rPr>
                <w:rFonts w:ascii="Times New Roman" w:hAnsi="Times New Roman" w:cs="Times New Roman"/>
              </w:rPr>
              <w:t xml:space="preserve">, </w:t>
            </w:r>
            <w:r w:rsidR="005F370C" w:rsidRPr="00F60DF3">
              <w:rPr>
                <w:rFonts w:ascii="Times New Roman" w:hAnsi="Times New Roman" w:cs="Times New Roman"/>
              </w:rPr>
              <w:t>0.0366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16CE6A04" w14:textId="77777777" w:rsidR="004F2515" w:rsidRPr="00F60DF3" w:rsidRDefault="003F36B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59</w:t>
            </w:r>
          </w:p>
          <w:p w14:paraId="30474963" w14:textId="2F7E2E99" w:rsidR="00A772C3" w:rsidRPr="00F60DF3" w:rsidRDefault="003F36B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3, 0.275]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5783DE52" w14:textId="77777777" w:rsidR="004F2515" w:rsidRPr="00F60DF3" w:rsidRDefault="003F36B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48</w:t>
            </w:r>
          </w:p>
          <w:p w14:paraId="39D71E67" w14:textId="6264FE7D" w:rsidR="00A772C3" w:rsidRPr="00F60DF3" w:rsidRDefault="003F36B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6, 0.249]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</w:tcPr>
          <w:p w14:paraId="4A56A750" w14:textId="77777777" w:rsidR="004F2515" w:rsidRPr="00F60DF3" w:rsidRDefault="003F36B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4.6</w:t>
            </w:r>
          </w:p>
          <w:p w14:paraId="53548410" w14:textId="77777777" w:rsidR="00A772C3" w:rsidRPr="00F60DF3" w:rsidRDefault="003F36B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2.6, 96.6]</w:t>
            </w:r>
          </w:p>
          <w:p w14:paraId="0CB61B2E" w14:textId="18BA9E46" w:rsidR="004C32B5" w:rsidRPr="00F60DF3" w:rsidRDefault="004C32B5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</w:tcPr>
          <w:p w14:paraId="106679A5" w14:textId="77777777" w:rsidR="00A772C3" w:rsidRPr="00F60DF3" w:rsidRDefault="004F2515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</w:t>
            </w:r>
          </w:p>
          <w:p w14:paraId="413D6B4F" w14:textId="3C8B350B" w:rsidR="004C32B5" w:rsidRPr="00F60DF3" w:rsidRDefault="004C32B5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72C3" w:rsidRPr="00F60DF3" w14:paraId="66FA67F9" w14:textId="77777777" w:rsidTr="4D8D3BBE">
        <w:tc>
          <w:tcPr>
            <w:tcW w:w="1106" w:type="dxa"/>
            <w:tcBorders>
              <w:top w:val="nil"/>
            </w:tcBorders>
          </w:tcPr>
          <w:p w14:paraId="0229C18D" w14:textId="7BDFA80D" w:rsidR="00A772C3" w:rsidRPr="00F60DF3" w:rsidRDefault="00A772C3" w:rsidP="00C1358F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Naïve</w:t>
            </w:r>
            <w:r w:rsidR="00924620" w:rsidRPr="00F60DF3">
              <w:rPr>
                <w:rFonts w:ascii="Times New Roman" w:hAnsi="Times New Roman" w:cs="Times New Roman"/>
              </w:rPr>
              <w:t xml:space="preserve"> analysis</w:t>
            </w:r>
          </w:p>
        </w:tc>
        <w:tc>
          <w:tcPr>
            <w:tcW w:w="2835" w:type="dxa"/>
            <w:tcBorders>
              <w:top w:val="nil"/>
            </w:tcBorders>
          </w:tcPr>
          <w:p w14:paraId="16F2FAB1" w14:textId="2F3F9C1B" w:rsidR="00A772C3" w:rsidRPr="00F60DF3" w:rsidRDefault="006935BD" w:rsidP="004C32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43" w:type="dxa"/>
            <w:tcBorders>
              <w:top w:val="nil"/>
            </w:tcBorders>
          </w:tcPr>
          <w:p w14:paraId="51D4C48C" w14:textId="44CAA497" w:rsidR="00423030" w:rsidRPr="00F60DF3" w:rsidRDefault="00407E9B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433</w:t>
            </w:r>
          </w:p>
          <w:p w14:paraId="02882230" w14:textId="7C793AE1" w:rsidR="00A772C3" w:rsidRPr="00F60DF3" w:rsidRDefault="00407E9B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412, 0.455]</w:t>
            </w:r>
          </w:p>
        </w:tc>
        <w:tc>
          <w:tcPr>
            <w:tcW w:w="1871" w:type="dxa"/>
            <w:tcBorders>
              <w:top w:val="nil"/>
            </w:tcBorders>
          </w:tcPr>
          <w:p w14:paraId="72729379" w14:textId="77777777" w:rsidR="004F2515" w:rsidRPr="00F60DF3" w:rsidRDefault="00407E9B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45</w:t>
            </w:r>
          </w:p>
          <w:p w14:paraId="3B94334D" w14:textId="512E25F2" w:rsidR="00A772C3" w:rsidRPr="00F60DF3" w:rsidRDefault="00407E9B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30, 0.260]</w:t>
            </w:r>
          </w:p>
        </w:tc>
        <w:tc>
          <w:tcPr>
            <w:tcW w:w="1871" w:type="dxa"/>
            <w:tcBorders>
              <w:top w:val="nil"/>
            </w:tcBorders>
          </w:tcPr>
          <w:p w14:paraId="3418A583" w14:textId="77777777" w:rsidR="004F2515" w:rsidRPr="00F60DF3" w:rsidRDefault="00407E9B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35</w:t>
            </w:r>
          </w:p>
          <w:p w14:paraId="3F80DCBA" w14:textId="64F8B3DA" w:rsidR="00A772C3" w:rsidRPr="00F60DF3" w:rsidRDefault="00407E9B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33, 0.236]</w:t>
            </w:r>
          </w:p>
        </w:tc>
        <w:tc>
          <w:tcPr>
            <w:tcW w:w="1531" w:type="dxa"/>
            <w:tcBorders>
              <w:top w:val="nil"/>
            </w:tcBorders>
          </w:tcPr>
          <w:p w14:paraId="7C500E89" w14:textId="77777777" w:rsidR="004F2515" w:rsidRPr="00F60DF3" w:rsidRDefault="00407E9B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56.6</w:t>
            </w:r>
          </w:p>
          <w:p w14:paraId="4DA0AE8D" w14:textId="2960A96A" w:rsidR="00A772C3" w:rsidRPr="00F60DF3" w:rsidRDefault="00407E9B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52.3, 60.9]</w:t>
            </w:r>
          </w:p>
        </w:tc>
        <w:tc>
          <w:tcPr>
            <w:tcW w:w="1679" w:type="dxa"/>
            <w:tcBorders>
              <w:top w:val="nil"/>
            </w:tcBorders>
          </w:tcPr>
          <w:p w14:paraId="28552F0A" w14:textId="437EC661" w:rsidR="00A772C3" w:rsidRPr="00F60DF3" w:rsidRDefault="004F2515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</w:t>
            </w:r>
          </w:p>
        </w:tc>
      </w:tr>
      <w:tr w:rsidR="00FA45AD" w:rsidRPr="00F60DF3" w14:paraId="7FA0C4BD" w14:textId="77777777" w:rsidTr="4D8D3BBE">
        <w:tc>
          <w:tcPr>
            <w:tcW w:w="13036" w:type="dxa"/>
            <w:gridSpan w:val="7"/>
          </w:tcPr>
          <w:p w14:paraId="5329A4B6" w14:textId="77777777" w:rsidR="00FA45AD" w:rsidRPr="00F60DF3" w:rsidRDefault="00FA45AD" w:rsidP="00C1358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A45AD" w:rsidRPr="00F60DF3" w14:paraId="5A9492B1" w14:textId="77777777" w:rsidTr="4D8D3BBE">
        <w:tc>
          <w:tcPr>
            <w:tcW w:w="1106" w:type="dxa"/>
            <w:vMerge w:val="restart"/>
          </w:tcPr>
          <w:p w14:paraId="2F73B764" w14:textId="627BECBD" w:rsidR="00FA45AD" w:rsidRPr="00F60DF3" w:rsidRDefault="00FA45AD" w:rsidP="00C1358F">
            <w:pPr>
              <w:pStyle w:val="NoSpacing"/>
              <w:rPr>
                <w:rFonts w:ascii="Times New Roman" w:hAnsi="Times New Roman" w:cs="Times New Roman"/>
              </w:rPr>
            </w:pPr>
            <w:r w:rsidRPr="4D8D3BBE">
              <w:rPr>
                <w:rFonts w:ascii="Times New Roman" w:hAnsi="Times New Roman" w:cs="Times New Roman"/>
              </w:rPr>
              <w:t>Monte Carlo</w:t>
            </w:r>
            <w:r w:rsidR="009B06F3" w:rsidRPr="4D8D3BBE">
              <w:rPr>
                <w:rFonts w:ascii="Times New Roman" w:hAnsi="Times New Roman" w:cs="Times New Roman"/>
              </w:rPr>
              <w:t xml:space="preserve"> </w:t>
            </w:r>
            <w:r w:rsidR="00AA652A" w:rsidRPr="00F60DF3">
              <w:rPr>
                <w:rFonts w:ascii="Times New Roman" w:hAnsi="Times New Roman" w:cs="Times New Roman"/>
              </w:rPr>
              <w:t>QBA</w:t>
            </w:r>
            <w:r w:rsidR="00AA652A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2835" w:type="dxa"/>
          </w:tcPr>
          <w:p w14:paraId="054F3B71" w14:textId="29AB779C" w:rsidR="00FA45AD" w:rsidRPr="00F60DF3" w:rsidRDefault="00515E5E" w:rsidP="00C1358F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Very informative; Uniform prior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sub>
              </m:sSub>
            </m:oMath>
          </w:p>
        </w:tc>
        <w:tc>
          <w:tcPr>
            <w:tcW w:w="2143" w:type="dxa"/>
          </w:tcPr>
          <w:p w14:paraId="3400EA32" w14:textId="77777777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175</w:t>
            </w:r>
          </w:p>
          <w:p w14:paraId="0A591259" w14:textId="4EE4A0FD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528, 0.0403]</w:t>
            </w:r>
          </w:p>
        </w:tc>
        <w:tc>
          <w:tcPr>
            <w:tcW w:w="1871" w:type="dxa"/>
          </w:tcPr>
          <w:p w14:paraId="6EBC8653" w14:textId="77777777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60</w:t>
            </w:r>
          </w:p>
          <w:p w14:paraId="2069E6CC" w14:textId="1B322B86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4, 0.276]</w:t>
            </w:r>
          </w:p>
        </w:tc>
        <w:tc>
          <w:tcPr>
            <w:tcW w:w="1871" w:type="dxa"/>
          </w:tcPr>
          <w:p w14:paraId="40D484B7" w14:textId="77777777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48</w:t>
            </w:r>
          </w:p>
          <w:p w14:paraId="245A38A7" w14:textId="32D56B46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6, 0.251]</w:t>
            </w:r>
          </w:p>
        </w:tc>
        <w:tc>
          <w:tcPr>
            <w:tcW w:w="1531" w:type="dxa"/>
          </w:tcPr>
          <w:p w14:paraId="2E37A8E3" w14:textId="77777777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5.4</w:t>
            </w:r>
          </w:p>
          <w:p w14:paraId="0127275D" w14:textId="77777777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3.6, 97.2]</w:t>
            </w:r>
          </w:p>
          <w:p w14:paraId="343C373C" w14:textId="247817D9" w:rsidR="004C32B5" w:rsidRPr="00F60DF3" w:rsidRDefault="004C32B5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</w:tcPr>
          <w:p w14:paraId="7961C529" w14:textId="77777777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.30</w:t>
            </w:r>
          </w:p>
          <w:p w14:paraId="2F25DCCE" w14:textId="36D5A53D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60DF3">
              <w:rPr>
                <w:rFonts w:ascii="Times New Roman" w:hAnsi="Times New Roman" w:cs="Times New Roman"/>
              </w:rPr>
              <w:t>[1.29, 1.32]</w:t>
            </w:r>
          </w:p>
        </w:tc>
      </w:tr>
      <w:tr w:rsidR="00FA45AD" w:rsidRPr="00F60DF3" w14:paraId="2C0B75E3" w14:textId="77777777" w:rsidTr="4D8D3BBE">
        <w:tc>
          <w:tcPr>
            <w:tcW w:w="1106" w:type="dxa"/>
            <w:vMerge/>
          </w:tcPr>
          <w:p w14:paraId="10CC7190" w14:textId="7B8296EF" w:rsidR="00FA45AD" w:rsidRPr="00F60DF3" w:rsidRDefault="00FA45AD" w:rsidP="00C1358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E2D4BF3" w14:textId="7B52FACD" w:rsidR="00FA45AD" w:rsidRPr="00F60DF3" w:rsidRDefault="00515E5E" w:rsidP="00C1358F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Informative; Uniform prior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sub>
              </m:sSub>
            </m:oMath>
          </w:p>
        </w:tc>
        <w:tc>
          <w:tcPr>
            <w:tcW w:w="2143" w:type="dxa"/>
          </w:tcPr>
          <w:p w14:paraId="7AC76A50" w14:textId="77777777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218</w:t>
            </w:r>
          </w:p>
          <w:p w14:paraId="4F467260" w14:textId="77777777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0839, 0.0445]</w:t>
            </w:r>
          </w:p>
        </w:tc>
        <w:tc>
          <w:tcPr>
            <w:tcW w:w="1871" w:type="dxa"/>
          </w:tcPr>
          <w:p w14:paraId="5C9EBBB1" w14:textId="77777777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59</w:t>
            </w:r>
          </w:p>
          <w:p w14:paraId="509367F1" w14:textId="77777777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3, 0.275]</w:t>
            </w:r>
          </w:p>
        </w:tc>
        <w:tc>
          <w:tcPr>
            <w:tcW w:w="1871" w:type="dxa"/>
          </w:tcPr>
          <w:p w14:paraId="42075EF1" w14:textId="77777777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63</w:t>
            </w:r>
          </w:p>
          <w:p w14:paraId="2FD22DF3" w14:textId="77777777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60, 0.265]</w:t>
            </w:r>
          </w:p>
        </w:tc>
        <w:tc>
          <w:tcPr>
            <w:tcW w:w="1531" w:type="dxa"/>
          </w:tcPr>
          <w:p w14:paraId="5D14FA9C" w14:textId="77777777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5.0</w:t>
            </w:r>
          </w:p>
          <w:p w14:paraId="4E79494A" w14:textId="77777777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3.1, 96.9]</w:t>
            </w:r>
          </w:p>
          <w:p w14:paraId="2D399A6C" w14:textId="08DF1AD3" w:rsidR="004C32B5" w:rsidRPr="00F60DF3" w:rsidRDefault="004C32B5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</w:tcPr>
          <w:p w14:paraId="15E5DE3B" w14:textId="77777777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.32</w:t>
            </w:r>
          </w:p>
          <w:p w14:paraId="2E8B2B5E" w14:textId="77777777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1.31, 1.33]</w:t>
            </w:r>
          </w:p>
        </w:tc>
      </w:tr>
      <w:tr w:rsidR="00FA45AD" w:rsidRPr="00F60DF3" w14:paraId="3F7E5979" w14:textId="77777777" w:rsidTr="4D8D3BBE">
        <w:tc>
          <w:tcPr>
            <w:tcW w:w="1106" w:type="dxa"/>
            <w:vMerge/>
          </w:tcPr>
          <w:p w14:paraId="4EB65CE8" w14:textId="6E467147" w:rsidR="00FA45AD" w:rsidRPr="00F60DF3" w:rsidRDefault="00FA45AD" w:rsidP="00C1358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5170925" w14:textId="22461D2D" w:rsidR="00FA45AD" w:rsidRPr="00F60DF3" w:rsidRDefault="00BC0FD3" w:rsidP="00C1358F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Informative; Gamma prior for </w:t>
            </w:r>
            <m:oMath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</m:oMath>
          </w:p>
        </w:tc>
        <w:tc>
          <w:tcPr>
            <w:tcW w:w="2143" w:type="dxa"/>
          </w:tcPr>
          <w:p w14:paraId="1FC6BA9E" w14:textId="77777777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237</w:t>
            </w:r>
          </w:p>
          <w:p w14:paraId="25F201A3" w14:textId="77777777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00761, 0.0466]</w:t>
            </w:r>
          </w:p>
        </w:tc>
        <w:tc>
          <w:tcPr>
            <w:tcW w:w="1871" w:type="dxa"/>
          </w:tcPr>
          <w:p w14:paraId="50359392" w14:textId="77777777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62</w:t>
            </w:r>
          </w:p>
          <w:p w14:paraId="326B1B36" w14:textId="77777777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5, 0.278]</w:t>
            </w:r>
          </w:p>
        </w:tc>
        <w:tc>
          <w:tcPr>
            <w:tcW w:w="1871" w:type="dxa"/>
          </w:tcPr>
          <w:p w14:paraId="51FFB1EB" w14:textId="77777777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64</w:t>
            </w:r>
          </w:p>
          <w:p w14:paraId="59597344" w14:textId="77777777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62, 0.267]</w:t>
            </w:r>
          </w:p>
        </w:tc>
        <w:tc>
          <w:tcPr>
            <w:tcW w:w="1531" w:type="dxa"/>
          </w:tcPr>
          <w:p w14:paraId="4DD168A7" w14:textId="6733BC22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5.6</w:t>
            </w:r>
          </w:p>
          <w:p w14:paraId="57A7CAF3" w14:textId="1B1D4AF5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3.8, 97.4]</w:t>
            </w:r>
          </w:p>
        </w:tc>
        <w:tc>
          <w:tcPr>
            <w:tcW w:w="1679" w:type="dxa"/>
          </w:tcPr>
          <w:p w14:paraId="5B219E8C" w14:textId="77777777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.25</w:t>
            </w:r>
          </w:p>
          <w:p w14:paraId="33CC4BA2" w14:textId="77777777" w:rsidR="00FA45AD" w:rsidRPr="00F60DF3" w:rsidRDefault="00FA45A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1.24, 1.25]</w:t>
            </w:r>
          </w:p>
        </w:tc>
      </w:tr>
      <w:tr w:rsidR="001536BD" w:rsidRPr="00F60DF3" w14:paraId="25540F22" w14:textId="77777777" w:rsidTr="4D8D3BBE">
        <w:tc>
          <w:tcPr>
            <w:tcW w:w="13036" w:type="dxa"/>
            <w:gridSpan w:val="7"/>
          </w:tcPr>
          <w:p w14:paraId="786DBF62" w14:textId="77777777" w:rsidR="001536BD" w:rsidRPr="00F60DF3" w:rsidRDefault="001536BD" w:rsidP="00C1358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536BD" w:rsidRPr="00F60DF3" w14:paraId="5B794F68" w14:textId="77777777" w:rsidTr="4D8D3BBE">
        <w:tc>
          <w:tcPr>
            <w:tcW w:w="1106" w:type="dxa"/>
            <w:vMerge w:val="restart"/>
          </w:tcPr>
          <w:p w14:paraId="6D3B45B4" w14:textId="7CF9A794" w:rsidR="001536BD" w:rsidRPr="00F60DF3" w:rsidRDefault="001536BD" w:rsidP="00C1358F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Bayesian</w:t>
            </w:r>
            <w:r w:rsidR="009B06F3" w:rsidRPr="00F60DF3">
              <w:rPr>
                <w:rFonts w:ascii="Times New Roman" w:hAnsi="Times New Roman" w:cs="Times New Roman"/>
              </w:rPr>
              <w:t xml:space="preserve"> </w:t>
            </w:r>
            <w:r w:rsidR="00AA652A" w:rsidRPr="00F60DF3">
              <w:rPr>
                <w:rFonts w:ascii="Times New Roman" w:hAnsi="Times New Roman" w:cs="Times New Roman"/>
              </w:rPr>
              <w:t>QBA</w:t>
            </w:r>
            <w:r w:rsidR="00AA652A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2835" w:type="dxa"/>
          </w:tcPr>
          <w:p w14:paraId="15EE06ED" w14:textId="35E9DE5B" w:rsidR="001536BD" w:rsidRPr="00F60DF3" w:rsidRDefault="00515E5E" w:rsidP="00C1358F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Very informative; Uniform prior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</m:t>
                  </m:r>
                </m:sub>
              </m:sSub>
            </m:oMath>
          </w:p>
        </w:tc>
        <w:tc>
          <w:tcPr>
            <w:tcW w:w="2143" w:type="dxa"/>
          </w:tcPr>
          <w:p w14:paraId="76E64F32" w14:textId="2225434D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287</w:t>
            </w:r>
          </w:p>
          <w:p w14:paraId="678C6160" w14:textId="2A2EEC11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059</w:t>
            </w:r>
            <w:r w:rsidR="00CE753E" w:rsidRPr="00F60DF3">
              <w:rPr>
                <w:rFonts w:ascii="Times New Roman" w:hAnsi="Times New Roman" w:cs="Times New Roman"/>
              </w:rPr>
              <w:t>3</w:t>
            </w:r>
            <w:r w:rsidRPr="00F60DF3">
              <w:rPr>
                <w:rFonts w:ascii="Times New Roman" w:hAnsi="Times New Roman" w:cs="Times New Roman"/>
              </w:rPr>
              <w:t>, 0.0514]</w:t>
            </w:r>
          </w:p>
        </w:tc>
        <w:tc>
          <w:tcPr>
            <w:tcW w:w="1871" w:type="dxa"/>
          </w:tcPr>
          <w:p w14:paraId="5D4E9EB5" w14:textId="77777777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59</w:t>
            </w:r>
          </w:p>
          <w:p w14:paraId="0F809152" w14:textId="0924A15A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3, 0.276]</w:t>
            </w:r>
          </w:p>
        </w:tc>
        <w:tc>
          <w:tcPr>
            <w:tcW w:w="1871" w:type="dxa"/>
          </w:tcPr>
          <w:p w14:paraId="183C39A5" w14:textId="77777777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49</w:t>
            </w:r>
          </w:p>
          <w:p w14:paraId="5253AA6A" w14:textId="3DDB1187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8, 0.251]</w:t>
            </w:r>
          </w:p>
        </w:tc>
        <w:tc>
          <w:tcPr>
            <w:tcW w:w="1531" w:type="dxa"/>
          </w:tcPr>
          <w:p w14:paraId="0E5B98C8" w14:textId="6590EAA2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4.</w:t>
            </w:r>
            <w:r w:rsidR="00661371" w:rsidRPr="00F60DF3">
              <w:rPr>
                <w:rFonts w:ascii="Times New Roman" w:hAnsi="Times New Roman" w:cs="Times New Roman"/>
              </w:rPr>
              <w:t>2</w:t>
            </w:r>
          </w:p>
          <w:p w14:paraId="232F02A0" w14:textId="77777777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2.</w:t>
            </w:r>
            <w:r w:rsidR="00661371" w:rsidRPr="00F60DF3">
              <w:rPr>
                <w:rFonts w:ascii="Times New Roman" w:hAnsi="Times New Roman" w:cs="Times New Roman"/>
              </w:rPr>
              <w:t>2</w:t>
            </w:r>
            <w:r w:rsidRPr="00F60DF3">
              <w:rPr>
                <w:rFonts w:ascii="Times New Roman" w:hAnsi="Times New Roman" w:cs="Times New Roman"/>
              </w:rPr>
              <w:t>, 96.</w:t>
            </w:r>
            <w:r w:rsidR="00661371" w:rsidRPr="00F60DF3">
              <w:rPr>
                <w:rFonts w:ascii="Times New Roman" w:hAnsi="Times New Roman" w:cs="Times New Roman"/>
              </w:rPr>
              <w:t>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6EBD841D" w14:textId="4F0F2E67" w:rsidR="004C32B5" w:rsidRPr="00F60DF3" w:rsidRDefault="004C32B5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</w:tcPr>
          <w:p w14:paraId="1ABF5EDD" w14:textId="77777777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28.9</w:t>
            </w:r>
          </w:p>
          <w:p w14:paraId="7782440B" w14:textId="56BC8ECE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28.5, 29.3]</w:t>
            </w:r>
          </w:p>
        </w:tc>
      </w:tr>
      <w:tr w:rsidR="001536BD" w:rsidRPr="00F60DF3" w14:paraId="6D851EC8" w14:textId="77777777" w:rsidTr="4D8D3BBE">
        <w:tc>
          <w:tcPr>
            <w:tcW w:w="1106" w:type="dxa"/>
            <w:vMerge/>
          </w:tcPr>
          <w:p w14:paraId="57E83AE5" w14:textId="4004FBD9" w:rsidR="001536BD" w:rsidRPr="00F60DF3" w:rsidRDefault="001536BD" w:rsidP="00C1358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3285589" w14:textId="01120ADC" w:rsidR="001536BD" w:rsidRPr="00F60DF3" w:rsidRDefault="00515E5E" w:rsidP="00C1358F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Informative; Uniform prior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</m:t>
                  </m:r>
                </m:sub>
              </m:sSub>
            </m:oMath>
          </w:p>
        </w:tc>
        <w:tc>
          <w:tcPr>
            <w:tcW w:w="2143" w:type="dxa"/>
          </w:tcPr>
          <w:p w14:paraId="04563402" w14:textId="2D191763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266</w:t>
            </w:r>
          </w:p>
          <w:p w14:paraId="3D66234A" w14:textId="5D864D74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0389, 0.0493]</w:t>
            </w:r>
          </w:p>
        </w:tc>
        <w:tc>
          <w:tcPr>
            <w:tcW w:w="1871" w:type="dxa"/>
          </w:tcPr>
          <w:p w14:paraId="4292803C" w14:textId="77777777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59</w:t>
            </w:r>
          </w:p>
          <w:p w14:paraId="1264A268" w14:textId="1506D7D3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3, 0.275]</w:t>
            </w:r>
          </w:p>
        </w:tc>
        <w:tc>
          <w:tcPr>
            <w:tcW w:w="1871" w:type="dxa"/>
          </w:tcPr>
          <w:p w14:paraId="2665C651" w14:textId="77777777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66</w:t>
            </w:r>
          </w:p>
          <w:p w14:paraId="39B73611" w14:textId="32ACB342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64, 0.267]</w:t>
            </w:r>
          </w:p>
        </w:tc>
        <w:tc>
          <w:tcPr>
            <w:tcW w:w="1531" w:type="dxa"/>
          </w:tcPr>
          <w:p w14:paraId="4D2AA2AF" w14:textId="65231E91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5.</w:t>
            </w:r>
            <w:r w:rsidR="00661371" w:rsidRPr="00F60DF3">
              <w:rPr>
                <w:rFonts w:ascii="Times New Roman" w:hAnsi="Times New Roman" w:cs="Times New Roman"/>
              </w:rPr>
              <w:t>2</w:t>
            </w:r>
          </w:p>
          <w:p w14:paraId="3FAC00E5" w14:textId="77777777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3.</w:t>
            </w:r>
            <w:r w:rsidR="00661371" w:rsidRPr="00F60DF3">
              <w:rPr>
                <w:rFonts w:ascii="Times New Roman" w:hAnsi="Times New Roman" w:cs="Times New Roman"/>
              </w:rPr>
              <w:t>3</w:t>
            </w:r>
            <w:r w:rsidRPr="00F60DF3">
              <w:rPr>
                <w:rFonts w:ascii="Times New Roman" w:hAnsi="Times New Roman" w:cs="Times New Roman"/>
              </w:rPr>
              <w:t>, 97.</w:t>
            </w:r>
            <w:r w:rsidR="00661371" w:rsidRPr="00F60DF3">
              <w:rPr>
                <w:rFonts w:ascii="Times New Roman" w:hAnsi="Times New Roman" w:cs="Times New Roman"/>
              </w:rPr>
              <w:t>1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44A1EC30" w14:textId="52DC2F0B" w:rsidR="004C32B5" w:rsidRPr="00F60DF3" w:rsidRDefault="004C32B5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</w:tcPr>
          <w:p w14:paraId="02B8D82F" w14:textId="77777777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29.0</w:t>
            </w:r>
          </w:p>
          <w:p w14:paraId="12EEC841" w14:textId="5F029FC9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28.6, 29.4]</w:t>
            </w:r>
          </w:p>
        </w:tc>
      </w:tr>
      <w:tr w:rsidR="001536BD" w:rsidRPr="00F60DF3" w14:paraId="5CE95B92" w14:textId="77777777" w:rsidTr="4D8D3BBE">
        <w:tc>
          <w:tcPr>
            <w:tcW w:w="1106" w:type="dxa"/>
            <w:vMerge/>
          </w:tcPr>
          <w:p w14:paraId="26FACF33" w14:textId="491FE957" w:rsidR="001536BD" w:rsidRPr="00F60DF3" w:rsidRDefault="001536BD" w:rsidP="00C1358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EEBAAC5" w14:textId="62811E21" w:rsidR="001536BD" w:rsidRPr="00F60DF3" w:rsidRDefault="00BC0FD3" w:rsidP="00C1358F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Informative; Gamma prior for </w:t>
            </w:r>
            <m:oMath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</m:oMath>
          </w:p>
        </w:tc>
        <w:tc>
          <w:tcPr>
            <w:tcW w:w="2143" w:type="dxa"/>
          </w:tcPr>
          <w:p w14:paraId="3753145F" w14:textId="36A30556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276</w:t>
            </w:r>
          </w:p>
          <w:p w14:paraId="32034034" w14:textId="7A15F489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0486, 0.0504]</w:t>
            </w:r>
          </w:p>
        </w:tc>
        <w:tc>
          <w:tcPr>
            <w:tcW w:w="1871" w:type="dxa"/>
          </w:tcPr>
          <w:p w14:paraId="05E113C0" w14:textId="77777777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60</w:t>
            </w:r>
          </w:p>
          <w:p w14:paraId="41C2CF73" w14:textId="2527E0A0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4, 0.276]</w:t>
            </w:r>
          </w:p>
        </w:tc>
        <w:tc>
          <w:tcPr>
            <w:tcW w:w="1871" w:type="dxa"/>
          </w:tcPr>
          <w:p w14:paraId="5E269FBC" w14:textId="77777777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66</w:t>
            </w:r>
          </w:p>
          <w:p w14:paraId="699D5055" w14:textId="2879A7C9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64, 0.267]</w:t>
            </w:r>
          </w:p>
        </w:tc>
        <w:tc>
          <w:tcPr>
            <w:tcW w:w="1531" w:type="dxa"/>
          </w:tcPr>
          <w:p w14:paraId="6054BC83" w14:textId="64059C59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5.</w:t>
            </w:r>
            <w:r w:rsidR="00661371" w:rsidRPr="00F60DF3">
              <w:rPr>
                <w:rFonts w:ascii="Times New Roman" w:hAnsi="Times New Roman" w:cs="Times New Roman"/>
              </w:rPr>
              <w:t>2</w:t>
            </w:r>
          </w:p>
          <w:p w14:paraId="531FB9C0" w14:textId="6C355D02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3.</w:t>
            </w:r>
            <w:r w:rsidR="00661371" w:rsidRPr="00F60DF3">
              <w:rPr>
                <w:rFonts w:ascii="Times New Roman" w:hAnsi="Times New Roman" w:cs="Times New Roman"/>
              </w:rPr>
              <w:t>3</w:t>
            </w:r>
            <w:r w:rsidRPr="00F60DF3">
              <w:rPr>
                <w:rFonts w:ascii="Times New Roman" w:hAnsi="Times New Roman" w:cs="Times New Roman"/>
              </w:rPr>
              <w:t>, 97.</w:t>
            </w:r>
            <w:r w:rsidR="00661371" w:rsidRPr="00F60DF3">
              <w:rPr>
                <w:rFonts w:ascii="Times New Roman" w:hAnsi="Times New Roman" w:cs="Times New Roman"/>
              </w:rPr>
              <w:t>1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79" w:type="dxa"/>
          </w:tcPr>
          <w:p w14:paraId="3B8F4A89" w14:textId="77777777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27.4</w:t>
            </w:r>
          </w:p>
          <w:p w14:paraId="0325D1AC" w14:textId="24ADD349" w:rsidR="001536BD" w:rsidRPr="00F60DF3" w:rsidRDefault="001536BD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27.1, 27.8]</w:t>
            </w:r>
          </w:p>
        </w:tc>
      </w:tr>
    </w:tbl>
    <w:p w14:paraId="7F6AD0B2" w14:textId="44510800" w:rsidR="00A772C3" w:rsidRPr="00550ECC" w:rsidRDefault="00550ECC" w:rsidP="00550ECC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F43E4C">
        <w:rPr>
          <w:rFonts w:ascii="Times New Roman" w:hAnsi="Times New Roman" w:cs="Times New Roman"/>
          <w:sz w:val="16"/>
          <w:szCs w:val="16"/>
        </w:rPr>
        <w:t xml:space="preserve">$ QBA using bias model of </w:t>
      </w:r>
      <w:proofErr w:type="spellStart"/>
      <w:r w:rsidRPr="003200E6">
        <w:rPr>
          <w:rFonts w:ascii="Times New Roman" w:hAnsi="Times New Roman" w:cs="Times New Roman"/>
          <w:i/>
          <w:iCs/>
          <w:sz w:val="16"/>
          <w:szCs w:val="16"/>
        </w:rPr>
        <w:t>qbaconfound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shown in eq:2 of the main </w:t>
      </w:r>
      <w:r w:rsidR="005E4F99">
        <w:rPr>
          <w:rFonts w:ascii="Times New Roman" w:hAnsi="Times New Roman" w:cs="Times New Roman"/>
          <w:sz w:val="16"/>
          <w:szCs w:val="16"/>
        </w:rPr>
        <w:t>paper</w:t>
      </w:r>
      <w:r w:rsidRPr="00F43E4C">
        <w:rPr>
          <w:rFonts w:ascii="Times New Roman" w:hAnsi="Times New Roman" w:cs="Times New Roman"/>
          <w:sz w:val="16"/>
          <w:szCs w:val="16"/>
        </w:rPr>
        <w:t>.</w:t>
      </w:r>
    </w:p>
    <w:p w14:paraId="0AAF9A5B" w14:textId="77777777" w:rsidR="00377870" w:rsidRPr="00F60DF3" w:rsidRDefault="00377870">
      <w:pPr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br w:type="page"/>
      </w:r>
    </w:p>
    <w:p w14:paraId="720ABB80" w14:textId="134377D5" w:rsidR="00E948CB" w:rsidRPr="00F60DF3" w:rsidRDefault="00A772C3" w:rsidP="00A772C3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F60DF3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</w:t>
      </w:r>
      <w:r w:rsidR="00AB1763" w:rsidRPr="00F60DF3">
        <w:rPr>
          <w:rFonts w:ascii="Times New Roman" w:hAnsi="Times New Roman" w:cs="Times New Roman"/>
          <w:b/>
          <w:bCs/>
          <w:sz w:val="22"/>
          <w:szCs w:val="22"/>
        </w:rPr>
        <w:t xml:space="preserve"> 5</w:t>
      </w:r>
      <w:r w:rsidRPr="00F60DF3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F60DF3">
        <w:rPr>
          <w:rFonts w:ascii="Times New Roman" w:hAnsi="Times New Roman" w:cs="Times New Roman"/>
          <w:sz w:val="22"/>
          <w:szCs w:val="22"/>
        </w:rPr>
        <w:t xml:space="preserve"> </w:t>
      </w:r>
      <w:r w:rsidR="008F568C" w:rsidRPr="00F60DF3">
        <w:rPr>
          <w:rFonts w:ascii="Times New Roman" w:hAnsi="Times New Roman" w:cs="Times New Roman"/>
          <w:sz w:val="22"/>
          <w:szCs w:val="22"/>
        </w:rPr>
        <w:t xml:space="preserve">Scenario B: </w:t>
      </w:r>
      <w:r w:rsidR="00E948CB" w:rsidRPr="00F60DF3">
        <w:rPr>
          <w:rFonts w:ascii="Times New Roman" w:hAnsi="Times New Roman" w:cs="Times New Roman"/>
          <w:sz w:val="22"/>
          <w:szCs w:val="22"/>
        </w:rPr>
        <w:t>C</w:t>
      </w:r>
      <w:r w:rsidRPr="00F60DF3">
        <w:rPr>
          <w:rFonts w:ascii="Times New Roman" w:hAnsi="Times New Roman" w:cs="Times New Roman"/>
          <w:sz w:val="22"/>
          <w:szCs w:val="22"/>
        </w:rPr>
        <w:t xml:space="preserve">ontinuous </w:t>
      </w:r>
      <m:oMath>
        <m:r>
          <w:rPr>
            <w:rFonts w:ascii="Cambria Math" w:hAnsi="Cambria Math" w:cs="Times New Roman"/>
            <w:sz w:val="22"/>
            <w:szCs w:val="22"/>
          </w:rPr>
          <m:t>Y</m:t>
        </m:r>
      </m:oMath>
      <w:r w:rsidRPr="00F60DF3">
        <w:rPr>
          <w:rFonts w:ascii="Times New Roman" w:hAnsi="Times New Roman" w:cs="Times New Roman"/>
          <w:sz w:val="22"/>
          <w:szCs w:val="22"/>
        </w:rPr>
        <w:t>,</w:t>
      </w:r>
      <w:r w:rsidRPr="00F60DF3">
        <w:rPr>
          <w:rFonts w:ascii="Times New Roman" w:eastAsia="Aptos" w:hAnsi="Times New Roman" w:cs="Times New Roman"/>
          <w:sz w:val="22"/>
          <w:szCs w:val="22"/>
        </w:rPr>
        <w:t xml:space="preserve"> </w:t>
      </w:r>
      <w:r w:rsidR="00FE3B40" w:rsidRPr="00F60DF3">
        <w:rPr>
          <w:rFonts w:ascii="Times New Roman" w:hAnsi="Times New Roman" w:cs="Times New Roman"/>
          <w:sz w:val="22"/>
          <w:szCs w:val="22"/>
        </w:rPr>
        <w:t>continuous</w:t>
      </w:r>
      <w:r w:rsidR="00C518CD" w:rsidRPr="00F60DF3">
        <w:rPr>
          <w:rFonts w:ascii="Times New Roman" w:eastAsia="Aptos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eastAsia="Aptos" w:hAnsi="Cambria Math" w:cs="Times New Roman"/>
            <w:sz w:val="22"/>
            <w:szCs w:val="22"/>
          </w:rPr>
          <m:t>X</m:t>
        </m:r>
      </m:oMath>
      <w:r w:rsidRPr="00F60DF3">
        <w:rPr>
          <w:rFonts w:ascii="Times New Roman" w:eastAsia="Aptos" w:hAnsi="Times New Roman" w:cs="Times New Roman"/>
          <w:sz w:val="22"/>
          <w:szCs w:val="22"/>
        </w:rPr>
        <w:t>, and continuous</w:t>
      </w:r>
      <w:r w:rsidR="00FE3B40" w:rsidRPr="00F60DF3">
        <w:rPr>
          <w:rFonts w:ascii="Times New Roman" w:eastAsia="Aptos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eastAsia="Aptos" w:hAnsi="Cambria Math" w:cs="Times New Roman"/>
            <w:sz w:val="22"/>
            <w:szCs w:val="22"/>
          </w:rPr>
          <m:t>U=</m:t>
        </m:r>
        <m:d>
          <m:dPr>
            <m:ctrlPr>
              <w:rPr>
                <w:rFonts w:ascii="Cambria Math" w:eastAsia="Aptos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U</m:t>
                </m:r>
              </m:e>
              <m:sub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eastAsia="Aptos" w:hAnsi="Cambria Math" w:cs="Times New Roman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eastAsia="Aptos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U</m:t>
                </m:r>
              </m:e>
              <m:sub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2</m:t>
                </m:r>
              </m:sub>
            </m:sSub>
          </m:e>
        </m:d>
      </m:oMath>
      <w:r w:rsidR="00911D6C" w:rsidRPr="00F60DF3">
        <w:rPr>
          <w:rFonts w:ascii="Times New Roman" w:eastAsia="Aptos" w:hAnsi="Times New Roman" w:cs="Times New Roman"/>
          <w:sz w:val="22"/>
          <w:szCs w:val="22"/>
        </w:rPr>
        <w:t>, s</w:t>
      </w:r>
      <w:r w:rsidRPr="00F60DF3">
        <w:rPr>
          <w:rFonts w:ascii="Times New Roman" w:hAnsi="Times New Roman" w:cs="Times New Roman"/>
          <w:sz w:val="22"/>
          <w:szCs w:val="22"/>
        </w:rPr>
        <w:t xml:space="preserve">ummary of results </w:t>
      </w:r>
      <w:r w:rsidR="001B6355" w:rsidRPr="00F60DF3">
        <w:rPr>
          <w:rFonts w:ascii="Times New Roman" w:hAnsi="Times New Roman" w:cs="Times New Roman"/>
          <w:sz w:val="22"/>
          <w:szCs w:val="22"/>
        </w:rPr>
        <w:t xml:space="preserve">for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X</m:t>
            </m:r>
          </m:sub>
        </m:sSub>
      </m:oMath>
      <w:r w:rsidR="001B6355" w:rsidRPr="00F60DF3">
        <w:rPr>
          <w:rFonts w:ascii="Times New Roman" w:hAnsi="Times New Roman" w:cs="Times New Roman"/>
          <w:sz w:val="22"/>
          <w:szCs w:val="22"/>
        </w:rPr>
        <w:t xml:space="preserve"> </w:t>
      </w:r>
      <w:r w:rsidRPr="00F60DF3">
        <w:rPr>
          <w:rFonts w:ascii="Times New Roman" w:hAnsi="Times New Roman" w:cs="Times New Roman"/>
          <w:sz w:val="22"/>
          <w:szCs w:val="22"/>
        </w:rPr>
        <w:t xml:space="preserve">from the Monte Carlo and Bayesian </w:t>
      </w:r>
      <w:r w:rsidR="00C82C8F" w:rsidRPr="00F60DF3">
        <w:rPr>
          <w:rFonts w:ascii="Times New Roman" w:hAnsi="Times New Roman" w:cs="Times New Roman"/>
          <w:sz w:val="22"/>
          <w:szCs w:val="22"/>
        </w:rPr>
        <w:t>quantitative bias analyses (QBA</w:t>
      </w:r>
      <w:r w:rsidR="001B6355" w:rsidRPr="00F60DF3">
        <w:rPr>
          <w:rFonts w:ascii="Times New Roman" w:hAnsi="Times New Roman" w:cs="Times New Roman"/>
          <w:sz w:val="22"/>
          <w:szCs w:val="22"/>
        </w:rPr>
        <w:t>s</w:t>
      </w:r>
      <w:r w:rsidR="00C82C8F" w:rsidRPr="00F60DF3">
        <w:rPr>
          <w:rFonts w:ascii="Times New Roman" w:hAnsi="Times New Roman" w:cs="Times New Roman"/>
          <w:sz w:val="22"/>
          <w:szCs w:val="22"/>
        </w:rPr>
        <w:t>)</w:t>
      </w:r>
      <w:r w:rsidRPr="00F60DF3">
        <w:rPr>
          <w:rFonts w:ascii="Times New Roman" w:hAnsi="Times New Roman" w:cs="Times New Roman"/>
          <w:sz w:val="22"/>
          <w:szCs w:val="22"/>
        </w:rPr>
        <w:t xml:space="preserve">: bias and empirical standard error of </w:t>
      </w:r>
      <w:r w:rsidR="001B6355" w:rsidRPr="00F60DF3">
        <w:rPr>
          <w:rFonts w:ascii="Times New Roman" w:hAnsi="Times New Roman" w:cs="Times New Roman"/>
          <w:sz w:val="22"/>
          <w:szCs w:val="22"/>
        </w:rPr>
        <w:t xml:space="preserve">the point estimate, </w:t>
      </w:r>
      <w:r w:rsidRPr="00F60DF3">
        <w:rPr>
          <w:rFonts w:ascii="Times New Roman" w:hAnsi="Times New Roman" w:cs="Times New Roman"/>
          <w:sz w:val="22"/>
          <w:szCs w:val="22"/>
        </w:rPr>
        <w:t xml:space="preserve">mean of </w:t>
      </w:r>
      <w:r w:rsidR="001B6355" w:rsidRPr="00F60DF3">
        <w:rPr>
          <w:rFonts w:ascii="Times New Roman" w:hAnsi="Times New Roman" w:cs="Times New Roman"/>
          <w:sz w:val="22"/>
          <w:szCs w:val="22"/>
        </w:rPr>
        <w:t xml:space="preserve">model </w:t>
      </w:r>
      <w:r w:rsidRPr="00F60DF3">
        <w:rPr>
          <w:rFonts w:ascii="Times New Roman" w:hAnsi="Times New Roman" w:cs="Times New Roman"/>
          <w:sz w:val="22"/>
          <w:szCs w:val="22"/>
        </w:rPr>
        <w:t>standard error, coverage of 95% interval estimate</w:t>
      </w:r>
      <w:r w:rsidR="001B6355" w:rsidRPr="00F60DF3">
        <w:rPr>
          <w:rFonts w:ascii="Times New Roman" w:hAnsi="Times New Roman" w:cs="Times New Roman"/>
          <w:sz w:val="22"/>
          <w:szCs w:val="22"/>
        </w:rPr>
        <w:t xml:space="preserve">, </w:t>
      </w:r>
      <w:r w:rsidRPr="00F60DF3">
        <w:rPr>
          <w:rFonts w:ascii="Times New Roman" w:hAnsi="Times New Roman" w:cs="Times New Roman"/>
          <w:sz w:val="22"/>
          <w:szCs w:val="22"/>
        </w:rPr>
        <w:t>and mean runtime. [95% Monte Carlo interval]</w:t>
      </w:r>
    </w:p>
    <w:tbl>
      <w:tblPr>
        <w:tblStyle w:val="TableGrid"/>
        <w:tblW w:w="1346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2"/>
        <w:gridCol w:w="2835"/>
        <w:gridCol w:w="2143"/>
        <w:gridCol w:w="2098"/>
        <w:gridCol w:w="2098"/>
        <w:gridCol w:w="1531"/>
        <w:gridCol w:w="1615"/>
      </w:tblGrid>
      <w:tr w:rsidR="00386030" w:rsidRPr="00F60DF3" w14:paraId="4A2F627A" w14:textId="77777777" w:rsidTr="00ED3B87">
        <w:trPr>
          <w:trHeight w:val="300"/>
        </w:trPr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721147E1" w14:textId="1A13A465" w:rsidR="00A772C3" w:rsidRPr="00F60DF3" w:rsidRDefault="005250C9">
            <w:pPr>
              <w:pStyle w:val="NoSpacing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60DF3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BFF73E2" w14:textId="77777777" w:rsidR="00A772C3" w:rsidRPr="00F60DF3" w:rsidRDefault="00A772C3">
            <w:pPr>
              <w:pStyle w:val="NoSpacing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60DF3">
              <w:rPr>
                <w:rFonts w:ascii="Times New Roman" w:eastAsia="Calibri" w:hAnsi="Times New Roman" w:cs="Times New Roman"/>
                <w:b/>
                <w:bCs/>
              </w:rPr>
              <w:t>Prior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14:paraId="320D635E" w14:textId="77777777" w:rsidR="00A772C3" w:rsidRPr="00F60DF3" w:rsidRDefault="00A772C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0DF3">
              <w:rPr>
                <w:rFonts w:ascii="Times New Roman" w:hAnsi="Times New Roman" w:cs="Times New Roman"/>
                <w:b/>
                <w:bCs/>
              </w:rPr>
              <w:t>Bia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46A9E4D1" w14:textId="77777777" w:rsidR="00A772C3" w:rsidRPr="00F60DF3" w:rsidRDefault="00A772C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0DF3">
              <w:rPr>
                <w:rFonts w:ascii="Times New Roman" w:hAnsi="Times New Roman" w:cs="Times New Roman"/>
                <w:b/>
                <w:bCs/>
              </w:rPr>
              <w:t>Empirical standard error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7EBBED54" w14:textId="77777777" w:rsidR="00A772C3" w:rsidRPr="00F60DF3" w:rsidRDefault="00A772C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0DF3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</w:p>
          <w:p w14:paraId="0A8CB3B1" w14:textId="24AC5DA2" w:rsidR="00A772C3" w:rsidRPr="00F60DF3" w:rsidRDefault="00A772C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F60DF3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52D650A9" w14:textId="77777777" w:rsidR="00A772C3" w:rsidRPr="00F60DF3" w:rsidRDefault="00A772C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0DF3">
              <w:rPr>
                <w:rFonts w:ascii="Times New Roman" w:hAnsi="Times New Roman" w:cs="Times New Roman"/>
                <w:b/>
                <w:bCs/>
              </w:rPr>
              <w:t>Coverage %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02E1488D" w14:textId="77777777" w:rsidR="00A772C3" w:rsidRPr="00F60DF3" w:rsidRDefault="00A772C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0DF3">
              <w:rPr>
                <w:rFonts w:ascii="Times New Roman" w:hAnsi="Times New Roman" w:cs="Times New Roman"/>
                <w:b/>
                <w:bCs/>
              </w:rPr>
              <w:t xml:space="preserve">Mean runtime </w:t>
            </w:r>
          </w:p>
          <w:p w14:paraId="17A904F1" w14:textId="77777777" w:rsidR="00A772C3" w:rsidRPr="00F60DF3" w:rsidRDefault="00A772C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0DF3">
              <w:rPr>
                <w:rFonts w:ascii="Times New Roman" w:hAnsi="Times New Roman" w:cs="Times New Roman"/>
                <w:b/>
                <w:bCs/>
              </w:rPr>
              <w:t>in seconds</w:t>
            </w:r>
          </w:p>
        </w:tc>
      </w:tr>
      <w:tr w:rsidR="00386030" w:rsidRPr="00F60DF3" w14:paraId="34B324B6" w14:textId="77777777" w:rsidTr="00ED3B87">
        <w:trPr>
          <w:trHeight w:val="300"/>
        </w:trPr>
        <w:tc>
          <w:tcPr>
            <w:tcW w:w="1142" w:type="dxa"/>
            <w:tcBorders>
              <w:top w:val="single" w:sz="4" w:space="0" w:color="auto"/>
            </w:tcBorders>
          </w:tcPr>
          <w:p w14:paraId="42F59761" w14:textId="342E629A" w:rsidR="0083132C" w:rsidRPr="00F60DF3" w:rsidRDefault="0083132C" w:rsidP="0083132C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Full</w:t>
            </w:r>
            <w:r w:rsidR="00924620" w:rsidRPr="00F60DF3">
              <w:rPr>
                <w:rFonts w:ascii="Times New Roman" w:hAnsi="Times New Roman" w:cs="Times New Roman"/>
              </w:rPr>
              <w:t xml:space="preserve"> analysi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2BD4425" w14:textId="2F0161D6" w:rsidR="0083132C" w:rsidRPr="00F60DF3" w:rsidRDefault="006935BD" w:rsidP="00AC24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43" w:type="dxa"/>
            <w:tcBorders>
              <w:top w:val="single" w:sz="4" w:space="0" w:color="auto"/>
            </w:tcBorders>
          </w:tcPr>
          <w:p w14:paraId="3A84E305" w14:textId="77777777" w:rsidR="004F2515" w:rsidRPr="00F60DF3" w:rsidRDefault="0083132C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145</w:t>
            </w:r>
          </w:p>
          <w:p w14:paraId="11EC2C77" w14:textId="0C3724A1" w:rsidR="0083132C" w:rsidRPr="00F60DF3" w:rsidRDefault="0083132C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718, 0.00427]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6AF71A45" w14:textId="77777777" w:rsidR="004F2515" w:rsidRPr="00F60DF3" w:rsidRDefault="0083132C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53</w:t>
            </w:r>
          </w:p>
          <w:p w14:paraId="2C728FB9" w14:textId="35FDF6F0" w:rsidR="0083132C" w:rsidRPr="00F60DF3" w:rsidRDefault="0083132C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13, 0.0694]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4D5C3D34" w14:textId="77777777" w:rsidR="00386030" w:rsidRPr="00F60DF3" w:rsidRDefault="0083132C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77</w:t>
            </w:r>
          </w:p>
          <w:p w14:paraId="4200726A" w14:textId="546F4FFB" w:rsidR="0083132C" w:rsidRPr="00F60DF3" w:rsidRDefault="0083132C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75, 0.0679]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488E9748" w14:textId="77777777" w:rsidR="00386030" w:rsidRPr="00F60DF3" w:rsidRDefault="0083132C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5.2</w:t>
            </w:r>
          </w:p>
          <w:p w14:paraId="6DB4369F" w14:textId="77777777" w:rsidR="0083132C" w:rsidRPr="00F60DF3" w:rsidRDefault="0083132C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3.3, 97.1]</w:t>
            </w:r>
          </w:p>
          <w:p w14:paraId="26322DEB" w14:textId="165B5312" w:rsidR="00ED3B87" w:rsidRPr="00F60DF3" w:rsidRDefault="00ED3B87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6E1848F1" w14:textId="214E7269" w:rsidR="0083132C" w:rsidRPr="00F60DF3" w:rsidRDefault="00386030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</w:t>
            </w:r>
          </w:p>
        </w:tc>
      </w:tr>
      <w:tr w:rsidR="00386030" w:rsidRPr="00F60DF3" w14:paraId="12D4F7CF" w14:textId="77777777" w:rsidTr="00ED3B87">
        <w:trPr>
          <w:trHeight w:val="300"/>
        </w:trPr>
        <w:tc>
          <w:tcPr>
            <w:tcW w:w="1142" w:type="dxa"/>
          </w:tcPr>
          <w:p w14:paraId="579427F7" w14:textId="2EF1DBDE" w:rsidR="0083132C" w:rsidRPr="00F60DF3" w:rsidRDefault="0083132C" w:rsidP="0083132C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Naïve</w:t>
            </w:r>
            <w:r w:rsidR="00A726F2" w:rsidRPr="00F60DF3">
              <w:rPr>
                <w:rFonts w:ascii="Times New Roman" w:hAnsi="Times New Roman" w:cs="Times New Roman"/>
              </w:rPr>
              <w:t xml:space="preserve"> analysis</w:t>
            </w:r>
          </w:p>
        </w:tc>
        <w:tc>
          <w:tcPr>
            <w:tcW w:w="2835" w:type="dxa"/>
          </w:tcPr>
          <w:p w14:paraId="69CE245E" w14:textId="365496D2" w:rsidR="0083132C" w:rsidRPr="00F60DF3" w:rsidRDefault="006935BD" w:rsidP="00AC24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43" w:type="dxa"/>
          </w:tcPr>
          <w:p w14:paraId="4F8208F3" w14:textId="77777777" w:rsidR="004F2515" w:rsidRPr="00F60DF3" w:rsidRDefault="0083132C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46</w:t>
            </w:r>
          </w:p>
          <w:p w14:paraId="24560ABC" w14:textId="1E2012E8" w:rsidR="0083132C" w:rsidRPr="00F60DF3" w:rsidRDefault="0083132C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1, 0.252]</w:t>
            </w:r>
          </w:p>
        </w:tc>
        <w:tc>
          <w:tcPr>
            <w:tcW w:w="2098" w:type="dxa"/>
          </w:tcPr>
          <w:p w14:paraId="37887737" w14:textId="77777777" w:rsidR="004F2515" w:rsidRPr="00F60DF3" w:rsidRDefault="0083132C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42</w:t>
            </w:r>
          </w:p>
          <w:p w14:paraId="13E686F2" w14:textId="3AA06D28" w:rsidR="0083132C" w:rsidRPr="00F60DF3" w:rsidRDefault="0083132C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02, 0.0682]</w:t>
            </w:r>
          </w:p>
        </w:tc>
        <w:tc>
          <w:tcPr>
            <w:tcW w:w="2098" w:type="dxa"/>
          </w:tcPr>
          <w:p w14:paraId="1110F1A1" w14:textId="77777777" w:rsidR="00386030" w:rsidRPr="00F60DF3" w:rsidRDefault="0083132C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64</w:t>
            </w:r>
          </w:p>
          <w:p w14:paraId="0DD3B1AE" w14:textId="5D1BDD98" w:rsidR="0083132C" w:rsidRPr="00F60DF3" w:rsidRDefault="0083132C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62, 0.0666]</w:t>
            </w:r>
          </w:p>
        </w:tc>
        <w:tc>
          <w:tcPr>
            <w:tcW w:w="1531" w:type="dxa"/>
          </w:tcPr>
          <w:p w14:paraId="47F03406" w14:textId="77777777" w:rsidR="00386030" w:rsidRPr="00F60DF3" w:rsidRDefault="0083132C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3.40</w:t>
            </w:r>
          </w:p>
          <w:p w14:paraId="0D5429CB" w14:textId="4766A5B7" w:rsidR="0083132C" w:rsidRPr="00F60DF3" w:rsidRDefault="0083132C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1.81, 4.99]</w:t>
            </w:r>
          </w:p>
        </w:tc>
        <w:tc>
          <w:tcPr>
            <w:tcW w:w="1615" w:type="dxa"/>
          </w:tcPr>
          <w:p w14:paraId="70D41275" w14:textId="5987E409" w:rsidR="0083132C" w:rsidRPr="00F60DF3" w:rsidRDefault="00386030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</w:t>
            </w:r>
          </w:p>
        </w:tc>
      </w:tr>
      <w:tr w:rsidR="003955BB" w:rsidRPr="00F60DF3" w14:paraId="3E123D4B" w14:textId="77777777" w:rsidTr="00ED3B87">
        <w:trPr>
          <w:trHeight w:val="300"/>
        </w:trPr>
        <w:tc>
          <w:tcPr>
            <w:tcW w:w="13462" w:type="dxa"/>
            <w:gridSpan w:val="7"/>
          </w:tcPr>
          <w:p w14:paraId="5A16F718" w14:textId="77777777" w:rsidR="003955BB" w:rsidRPr="00F60DF3" w:rsidRDefault="003955BB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74A" w:rsidRPr="00F60DF3" w14:paraId="3ADB3BC4" w14:textId="77777777" w:rsidTr="00ED3B87">
        <w:trPr>
          <w:trHeight w:val="300"/>
        </w:trPr>
        <w:tc>
          <w:tcPr>
            <w:tcW w:w="1142" w:type="dxa"/>
            <w:vMerge w:val="restart"/>
          </w:tcPr>
          <w:p w14:paraId="16E1B365" w14:textId="387DB946" w:rsidR="0068774A" w:rsidRPr="00F60DF3" w:rsidRDefault="0068774A" w:rsidP="0068774A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Monte Carlo</w:t>
            </w:r>
            <w:r w:rsidR="00AC2498" w:rsidRPr="00F60DF3">
              <w:rPr>
                <w:rFonts w:ascii="Times New Roman" w:hAnsi="Times New Roman" w:cs="Times New Roman"/>
              </w:rPr>
              <w:t xml:space="preserve"> </w:t>
            </w:r>
            <w:r w:rsidR="00AA652A" w:rsidRPr="00F60DF3">
              <w:rPr>
                <w:rFonts w:ascii="Times New Roman" w:hAnsi="Times New Roman" w:cs="Times New Roman"/>
              </w:rPr>
              <w:t>QBA</w:t>
            </w:r>
            <w:r w:rsidR="00AA652A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2835" w:type="dxa"/>
          </w:tcPr>
          <w:p w14:paraId="6BABF1B2" w14:textId="6F3BE2A7" w:rsidR="0068774A" w:rsidRPr="00F60DF3" w:rsidRDefault="00BC0FD3" w:rsidP="0068774A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Very informative; Uniform prior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sub>
              </m:sSub>
            </m:oMath>
          </w:p>
        </w:tc>
        <w:tc>
          <w:tcPr>
            <w:tcW w:w="2143" w:type="dxa"/>
          </w:tcPr>
          <w:p w14:paraId="2816E892" w14:textId="77777777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311</w:t>
            </w:r>
          </w:p>
          <w:p w14:paraId="3E6428DC" w14:textId="11E4FFCF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882, 0.00260]</w:t>
            </w:r>
          </w:p>
        </w:tc>
        <w:tc>
          <w:tcPr>
            <w:tcW w:w="2098" w:type="dxa"/>
          </w:tcPr>
          <w:p w14:paraId="193668B7" w14:textId="77777777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52</w:t>
            </w:r>
          </w:p>
          <w:p w14:paraId="238048AE" w14:textId="575BF704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11, 0.0692]</w:t>
            </w:r>
          </w:p>
        </w:tc>
        <w:tc>
          <w:tcPr>
            <w:tcW w:w="2098" w:type="dxa"/>
          </w:tcPr>
          <w:p w14:paraId="7E2039AE" w14:textId="77777777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739</w:t>
            </w:r>
          </w:p>
          <w:p w14:paraId="0B70FD00" w14:textId="3551B143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734, 0.0744]</w:t>
            </w:r>
          </w:p>
        </w:tc>
        <w:tc>
          <w:tcPr>
            <w:tcW w:w="1531" w:type="dxa"/>
          </w:tcPr>
          <w:p w14:paraId="1A0A244B" w14:textId="16F447E4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6.8</w:t>
            </w:r>
          </w:p>
          <w:p w14:paraId="67D65BC0" w14:textId="77777777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5.3, 98.3]</w:t>
            </w:r>
          </w:p>
          <w:p w14:paraId="08A6AEE9" w14:textId="121F19A1" w:rsidR="00ED3B87" w:rsidRPr="00F60DF3" w:rsidRDefault="00ED3B87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</w:tcPr>
          <w:p w14:paraId="4E26FACC" w14:textId="4D440875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661</w:t>
            </w:r>
          </w:p>
          <w:p w14:paraId="7D90E62D" w14:textId="48703E9F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658, 0.664]</w:t>
            </w:r>
          </w:p>
        </w:tc>
      </w:tr>
      <w:tr w:rsidR="0068774A" w:rsidRPr="00F60DF3" w14:paraId="24587B50" w14:textId="77777777" w:rsidTr="00ED3B87">
        <w:trPr>
          <w:trHeight w:val="300"/>
        </w:trPr>
        <w:tc>
          <w:tcPr>
            <w:tcW w:w="1142" w:type="dxa"/>
            <w:vMerge/>
          </w:tcPr>
          <w:p w14:paraId="0790ABF1" w14:textId="4E8E7C37" w:rsidR="0068774A" w:rsidRPr="00F60DF3" w:rsidRDefault="0068774A" w:rsidP="0068774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420F8F1" w14:textId="1BF2FF51" w:rsidR="0068774A" w:rsidRPr="00F60DF3" w:rsidRDefault="00BC0FD3" w:rsidP="0068774A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Informative; Uniform prior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sub>
              </m:sSub>
            </m:oMath>
          </w:p>
        </w:tc>
        <w:tc>
          <w:tcPr>
            <w:tcW w:w="2143" w:type="dxa"/>
          </w:tcPr>
          <w:p w14:paraId="4629F7AD" w14:textId="77777777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227</w:t>
            </w:r>
          </w:p>
          <w:p w14:paraId="0FFB1ED4" w14:textId="530F7DA4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796, 0.00341]</w:t>
            </w:r>
          </w:p>
        </w:tc>
        <w:tc>
          <w:tcPr>
            <w:tcW w:w="2098" w:type="dxa"/>
          </w:tcPr>
          <w:p w14:paraId="1453D599" w14:textId="090B22A6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49</w:t>
            </w:r>
          </w:p>
          <w:p w14:paraId="2FDA665C" w14:textId="6F35F9F7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08, 0.0689]</w:t>
            </w:r>
          </w:p>
        </w:tc>
        <w:tc>
          <w:tcPr>
            <w:tcW w:w="2098" w:type="dxa"/>
          </w:tcPr>
          <w:p w14:paraId="04C35918" w14:textId="5212660F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827</w:t>
            </w:r>
          </w:p>
          <w:p w14:paraId="6895ABDD" w14:textId="553D919C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822, 0.0833]</w:t>
            </w:r>
          </w:p>
        </w:tc>
        <w:tc>
          <w:tcPr>
            <w:tcW w:w="1531" w:type="dxa"/>
          </w:tcPr>
          <w:p w14:paraId="3607E7BD" w14:textId="13DE55A1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8.4</w:t>
            </w:r>
          </w:p>
          <w:p w14:paraId="57B421DC" w14:textId="77777777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7.3, 99.5]</w:t>
            </w:r>
          </w:p>
          <w:p w14:paraId="50EF3253" w14:textId="6851FDDF" w:rsidR="00ED3B87" w:rsidRPr="00F60DF3" w:rsidRDefault="00ED3B87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</w:tcPr>
          <w:p w14:paraId="2C854767" w14:textId="54553FE4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.16</w:t>
            </w:r>
          </w:p>
          <w:p w14:paraId="036A695B" w14:textId="101109C5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1.15, 1.17]</w:t>
            </w:r>
          </w:p>
        </w:tc>
      </w:tr>
      <w:tr w:rsidR="0068774A" w:rsidRPr="00F60DF3" w14:paraId="4342E201" w14:textId="77777777" w:rsidTr="00ED3B87">
        <w:trPr>
          <w:trHeight w:val="300"/>
        </w:trPr>
        <w:tc>
          <w:tcPr>
            <w:tcW w:w="1142" w:type="dxa"/>
            <w:vMerge/>
          </w:tcPr>
          <w:p w14:paraId="717F68D4" w14:textId="7483DD00" w:rsidR="0068774A" w:rsidRPr="00F60DF3" w:rsidRDefault="0068774A" w:rsidP="0068774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FE572C5" w14:textId="5F48BCE1" w:rsidR="0068774A" w:rsidRPr="00F60DF3" w:rsidRDefault="00BC0FD3" w:rsidP="0068774A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Informative; Gamma prior for </w:t>
            </w:r>
            <m:oMath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η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</w:rPr>
                <m:t xml:space="preserve">, </m:t>
              </m:r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η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</m:oMath>
          </w:p>
        </w:tc>
        <w:tc>
          <w:tcPr>
            <w:tcW w:w="2143" w:type="dxa"/>
          </w:tcPr>
          <w:p w14:paraId="2544D042" w14:textId="77777777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252</w:t>
            </w:r>
          </w:p>
          <w:p w14:paraId="6070BCD1" w14:textId="5AE1D8BE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823, 0.00319]</w:t>
            </w:r>
          </w:p>
        </w:tc>
        <w:tc>
          <w:tcPr>
            <w:tcW w:w="2098" w:type="dxa"/>
          </w:tcPr>
          <w:p w14:paraId="34DA3F5A" w14:textId="7913B889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51</w:t>
            </w:r>
          </w:p>
          <w:p w14:paraId="6008822E" w14:textId="33BD3AE2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11, 0.0692]</w:t>
            </w:r>
          </w:p>
        </w:tc>
        <w:tc>
          <w:tcPr>
            <w:tcW w:w="2098" w:type="dxa"/>
          </w:tcPr>
          <w:p w14:paraId="7D88CC1C" w14:textId="26E22C9C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833</w:t>
            </w:r>
          </w:p>
          <w:p w14:paraId="4176F9E6" w14:textId="040B507A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827, 0.0838]</w:t>
            </w:r>
          </w:p>
        </w:tc>
        <w:tc>
          <w:tcPr>
            <w:tcW w:w="1531" w:type="dxa"/>
          </w:tcPr>
          <w:p w14:paraId="411B0700" w14:textId="13E9A59D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7.8</w:t>
            </w:r>
          </w:p>
          <w:p w14:paraId="0C5DC892" w14:textId="44E86B0F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6.5, 99.1]</w:t>
            </w:r>
          </w:p>
        </w:tc>
        <w:tc>
          <w:tcPr>
            <w:tcW w:w="1615" w:type="dxa"/>
          </w:tcPr>
          <w:p w14:paraId="235FF30C" w14:textId="6580E2CB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745</w:t>
            </w:r>
          </w:p>
          <w:p w14:paraId="04E43E9E" w14:textId="32FBC99C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737, 0.753]</w:t>
            </w:r>
          </w:p>
        </w:tc>
      </w:tr>
      <w:tr w:rsidR="003955BB" w:rsidRPr="00F60DF3" w14:paraId="71F53EAC" w14:textId="77777777" w:rsidTr="00ED3B87">
        <w:trPr>
          <w:trHeight w:val="300"/>
        </w:trPr>
        <w:tc>
          <w:tcPr>
            <w:tcW w:w="13462" w:type="dxa"/>
            <w:gridSpan w:val="7"/>
          </w:tcPr>
          <w:p w14:paraId="70CC8AC9" w14:textId="77777777" w:rsidR="003955BB" w:rsidRPr="00F60DF3" w:rsidRDefault="003955BB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74A" w:rsidRPr="00F60DF3" w14:paraId="62349E70" w14:textId="77777777" w:rsidTr="00ED3B87">
        <w:trPr>
          <w:trHeight w:val="300"/>
        </w:trPr>
        <w:tc>
          <w:tcPr>
            <w:tcW w:w="1142" w:type="dxa"/>
            <w:vMerge w:val="restart"/>
          </w:tcPr>
          <w:p w14:paraId="79DE5701" w14:textId="77777777" w:rsidR="0068774A" w:rsidRPr="00F60DF3" w:rsidRDefault="0068774A" w:rsidP="0068774A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Bayesian</w:t>
            </w:r>
          </w:p>
          <w:p w14:paraId="77E51973" w14:textId="1AF279D2" w:rsidR="00572A6B" w:rsidRPr="00F60DF3" w:rsidRDefault="00AA652A" w:rsidP="0068774A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QBA</w:t>
            </w:r>
            <w:r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2835" w:type="dxa"/>
          </w:tcPr>
          <w:p w14:paraId="2B0E4FDB" w14:textId="3C3182A7" w:rsidR="0068774A" w:rsidRPr="00F60DF3" w:rsidRDefault="00BC0FD3" w:rsidP="0068774A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Very informative; Uniform prior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sub>
              </m:sSub>
            </m:oMath>
          </w:p>
        </w:tc>
        <w:tc>
          <w:tcPr>
            <w:tcW w:w="2143" w:type="dxa"/>
          </w:tcPr>
          <w:p w14:paraId="4C9F6884" w14:textId="77777777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381</w:t>
            </w:r>
          </w:p>
          <w:p w14:paraId="5F1A60CB" w14:textId="124DC586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943, 0.00181]</w:t>
            </w:r>
          </w:p>
        </w:tc>
        <w:tc>
          <w:tcPr>
            <w:tcW w:w="2098" w:type="dxa"/>
          </w:tcPr>
          <w:p w14:paraId="3BCE6C0B" w14:textId="77777777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41</w:t>
            </w:r>
          </w:p>
          <w:p w14:paraId="12003C97" w14:textId="777E1A93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01, 0.0681]</w:t>
            </w:r>
          </w:p>
        </w:tc>
        <w:tc>
          <w:tcPr>
            <w:tcW w:w="2098" w:type="dxa"/>
          </w:tcPr>
          <w:p w14:paraId="0B720E72" w14:textId="77777777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78</w:t>
            </w:r>
          </w:p>
          <w:p w14:paraId="2E213576" w14:textId="2C246637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76, 0.0680]</w:t>
            </w:r>
          </w:p>
        </w:tc>
        <w:tc>
          <w:tcPr>
            <w:tcW w:w="1531" w:type="dxa"/>
          </w:tcPr>
          <w:p w14:paraId="3C084970" w14:textId="77777777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5.2</w:t>
            </w:r>
          </w:p>
          <w:p w14:paraId="3EDF492D" w14:textId="77777777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3.3, 97.1]</w:t>
            </w:r>
          </w:p>
          <w:p w14:paraId="4B0CCA15" w14:textId="043D3AE0" w:rsidR="00ED3B87" w:rsidRPr="00F60DF3" w:rsidRDefault="00ED3B87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</w:tcPr>
          <w:p w14:paraId="263FFCC3" w14:textId="36181752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8.</w:t>
            </w:r>
            <w:r w:rsidR="00AF4B19">
              <w:rPr>
                <w:rFonts w:ascii="Times New Roman" w:hAnsi="Times New Roman" w:cs="Times New Roman"/>
              </w:rPr>
              <w:t>40</w:t>
            </w:r>
          </w:p>
          <w:p w14:paraId="44B155C7" w14:textId="62C7CE3E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8.34, 8.45]</w:t>
            </w:r>
          </w:p>
        </w:tc>
      </w:tr>
      <w:tr w:rsidR="0068774A" w:rsidRPr="00F60DF3" w14:paraId="32D1922E" w14:textId="77777777" w:rsidTr="00ED3B87">
        <w:trPr>
          <w:trHeight w:val="300"/>
        </w:trPr>
        <w:tc>
          <w:tcPr>
            <w:tcW w:w="1142" w:type="dxa"/>
            <w:vMerge/>
          </w:tcPr>
          <w:p w14:paraId="17AF2527" w14:textId="5776732A" w:rsidR="0068774A" w:rsidRPr="00F60DF3" w:rsidRDefault="0068774A" w:rsidP="0068774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5310350" w14:textId="0129A734" w:rsidR="0068774A" w:rsidRPr="00F60DF3" w:rsidRDefault="00BC0FD3" w:rsidP="0068774A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Informative; Uniform prior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sub>
              </m:sSub>
            </m:oMath>
          </w:p>
        </w:tc>
        <w:tc>
          <w:tcPr>
            <w:tcW w:w="2143" w:type="dxa"/>
          </w:tcPr>
          <w:p w14:paraId="3136CDFB" w14:textId="77777777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407</w:t>
            </w:r>
          </w:p>
          <w:p w14:paraId="3458EC1B" w14:textId="7F170564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969, 0.00156]</w:t>
            </w:r>
          </w:p>
        </w:tc>
        <w:tc>
          <w:tcPr>
            <w:tcW w:w="2098" w:type="dxa"/>
          </w:tcPr>
          <w:p w14:paraId="53B65E5C" w14:textId="77777777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41</w:t>
            </w:r>
          </w:p>
          <w:p w14:paraId="52668BB1" w14:textId="1F7E84B9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01, 0.0681]</w:t>
            </w:r>
          </w:p>
        </w:tc>
        <w:tc>
          <w:tcPr>
            <w:tcW w:w="2098" w:type="dxa"/>
          </w:tcPr>
          <w:p w14:paraId="4E98648C" w14:textId="77777777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779</w:t>
            </w:r>
          </w:p>
          <w:p w14:paraId="4309F4DF" w14:textId="2DC3E0EB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774, 0.0783]</w:t>
            </w:r>
          </w:p>
        </w:tc>
        <w:tc>
          <w:tcPr>
            <w:tcW w:w="1531" w:type="dxa"/>
          </w:tcPr>
          <w:p w14:paraId="4D0D1C6A" w14:textId="77777777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7.6</w:t>
            </w:r>
          </w:p>
          <w:p w14:paraId="08089FD4" w14:textId="77777777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6.3, 98.9]</w:t>
            </w:r>
          </w:p>
          <w:p w14:paraId="7003D43E" w14:textId="70D240CE" w:rsidR="00ED3B87" w:rsidRPr="00F60DF3" w:rsidRDefault="00ED3B87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</w:tcPr>
          <w:p w14:paraId="1FAEEAD2" w14:textId="77777777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8.58</w:t>
            </w:r>
          </w:p>
          <w:p w14:paraId="5DF2486E" w14:textId="121DE38A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8.52, 8.63]</w:t>
            </w:r>
          </w:p>
        </w:tc>
      </w:tr>
      <w:tr w:rsidR="0068774A" w:rsidRPr="00F60DF3" w14:paraId="17E9035D" w14:textId="77777777" w:rsidTr="00ED3B87">
        <w:trPr>
          <w:trHeight w:val="300"/>
        </w:trPr>
        <w:tc>
          <w:tcPr>
            <w:tcW w:w="1142" w:type="dxa"/>
            <w:vMerge/>
          </w:tcPr>
          <w:p w14:paraId="2CE1CFF8" w14:textId="5ECE8C7C" w:rsidR="0068774A" w:rsidRPr="00F60DF3" w:rsidRDefault="0068774A" w:rsidP="0068774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DF42E17" w14:textId="2C196153" w:rsidR="0068774A" w:rsidRPr="00F60DF3" w:rsidRDefault="00BC0FD3" w:rsidP="0068774A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Informative; Gamma prior for </w:t>
            </w:r>
            <m:oMath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η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</w:rPr>
                <m:t xml:space="preserve">, </m:t>
              </m:r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η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den>
              </m:f>
            </m:oMath>
          </w:p>
        </w:tc>
        <w:tc>
          <w:tcPr>
            <w:tcW w:w="2143" w:type="dxa"/>
          </w:tcPr>
          <w:p w14:paraId="65F9CA5D" w14:textId="715D3D3F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17</w:t>
            </w:r>
            <w:r w:rsidR="00B42D12">
              <w:rPr>
                <w:rFonts w:ascii="Times New Roman" w:hAnsi="Times New Roman" w:cs="Times New Roman"/>
              </w:rPr>
              <w:t>6</w:t>
            </w:r>
          </w:p>
          <w:p w14:paraId="4B990FC2" w14:textId="05BAAFE0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906, 0.00553]</w:t>
            </w:r>
          </w:p>
        </w:tc>
        <w:tc>
          <w:tcPr>
            <w:tcW w:w="2098" w:type="dxa"/>
          </w:tcPr>
          <w:p w14:paraId="724520BB" w14:textId="77777777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832</w:t>
            </w:r>
          </w:p>
          <w:p w14:paraId="49FE526D" w14:textId="6871D6AA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781, 0.0884]</w:t>
            </w:r>
          </w:p>
        </w:tc>
        <w:tc>
          <w:tcPr>
            <w:tcW w:w="2098" w:type="dxa"/>
          </w:tcPr>
          <w:p w14:paraId="21BAAF64" w14:textId="77777777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809</w:t>
            </w:r>
          </w:p>
          <w:p w14:paraId="3CAD0E58" w14:textId="4FE866C0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760, 0.0859]</w:t>
            </w:r>
          </w:p>
        </w:tc>
        <w:tc>
          <w:tcPr>
            <w:tcW w:w="1531" w:type="dxa"/>
          </w:tcPr>
          <w:p w14:paraId="317DAFB3" w14:textId="563E1388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</w:t>
            </w:r>
            <w:r w:rsidR="00461A4C" w:rsidRPr="00F60DF3">
              <w:rPr>
                <w:rFonts w:ascii="Times New Roman" w:hAnsi="Times New Roman" w:cs="Times New Roman"/>
              </w:rPr>
              <w:t>5.8</w:t>
            </w:r>
          </w:p>
          <w:p w14:paraId="560C0B47" w14:textId="1C8C1E1D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4.</w:t>
            </w:r>
            <w:r w:rsidR="00461A4C" w:rsidRPr="00F60DF3">
              <w:rPr>
                <w:rFonts w:ascii="Times New Roman" w:hAnsi="Times New Roman" w:cs="Times New Roman"/>
              </w:rPr>
              <w:t>0</w:t>
            </w:r>
            <w:r w:rsidRPr="00F60DF3">
              <w:rPr>
                <w:rFonts w:ascii="Times New Roman" w:hAnsi="Times New Roman" w:cs="Times New Roman"/>
              </w:rPr>
              <w:t>, 9</w:t>
            </w:r>
            <w:r w:rsidR="00461A4C" w:rsidRPr="00F60DF3">
              <w:rPr>
                <w:rFonts w:ascii="Times New Roman" w:hAnsi="Times New Roman" w:cs="Times New Roman"/>
              </w:rPr>
              <w:t>7.6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15" w:type="dxa"/>
          </w:tcPr>
          <w:p w14:paraId="07D577EC" w14:textId="77777777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5.38</w:t>
            </w:r>
          </w:p>
          <w:p w14:paraId="27197D4F" w14:textId="21424ECB" w:rsidR="0068774A" w:rsidRPr="00F60DF3" w:rsidRDefault="0068774A" w:rsidP="00A564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5.36, 5.41]</w:t>
            </w:r>
          </w:p>
        </w:tc>
      </w:tr>
    </w:tbl>
    <w:p w14:paraId="6132BB15" w14:textId="3D1D528A" w:rsidR="00A772C3" w:rsidRPr="00550ECC" w:rsidRDefault="00550ECC" w:rsidP="00550ECC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F43E4C">
        <w:rPr>
          <w:rFonts w:ascii="Times New Roman" w:hAnsi="Times New Roman" w:cs="Times New Roman"/>
          <w:sz w:val="16"/>
          <w:szCs w:val="16"/>
        </w:rPr>
        <w:t xml:space="preserve">$ QBA using bias model of </w:t>
      </w:r>
      <w:proofErr w:type="spellStart"/>
      <w:r w:rsidRPr="003200E6">
        <w:rPr>
          <w:rFonts w:ascii="Times New Roman" w:hAnsi="Times New Roman" w:cs="Times New Roman"/>
          <w:i/>
          <w:iCs/>
          <w:sz w:val="16"/>
          <w:szCs w:val="16"/>
        </w:rPr>
        <w:t>qbaconfound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shown in eq:2 of the main </w:t>
      </w:r>
      <w:r w:rsidR="005E4F99">
        <w:rPr>
          <w:rFonts w:ascii="Times New Roman" w:hAnsi="Times New Roman" w:cs="Times New Roman"/>
          <w:sz w:val="16"/>
          <w:szCs w:val="16"/>
        </w:rPr>
        <w:t>paper</w:t>
      </w:r>
      <w:r w:rsidRPr="00F43E4C">
        <w:rPr>
          <w:rFonts w:ascii="Times New Roman" w:hAnsi="Times New Roman" w:cs="Times New Roman"/>
          <w:sz w:val="16"/>
          <w:szCs w:val="16"/>
        </w:rPr>
        <w:t>.</w:t>
      </w:r>
    </w:p>
    <w:p w14:paraId="49FF1C8D" w14:textId="77777777" w:rsidR="001F2BB0" w:rsidRPr="00F60DF3" w:rsidRDefault="001F2BB0">
      <w:pPr>
        <w:rPr>
          <w:rFonts w:ascii="Times New Roman" w:eastAsia="Aptos" w:hAnsi="Times New Roman" w:cs="Times New Roman"/>
          <w:b/>
          <w:sz w:val="32"/>
          <w:szCs w:val="32"/>
        </w:rPr>
      </w:pPr>
      <w:r w:rsidRPr="00F60DF3">
        <w:rPr>
          <w:rFonts w:ascii="Times New Roman" w:eastAsia="Aptos" w:hAnsi="Times New Roman" w:cs="Times New Roman"/>
          <w:b/>
        </w:rPr>
        <w:br w:type="page"/>
      </w:r>
    </w:p>
    <w:p w14:paraId="305419B8" w14:textId="2F5E1D77" w:rsidR="004D68E9" w:rsidRPr="00F60DF3" w:rsidRDefault="00B722A1" w:rsidP="000058C2">
      <w:pPr>
        <w:pStyle w:val="Heading2"/>
        <w:spacing w:line="240" w:lineRule="auto"/>
        <w:rPr>
          <w:rFonts w:ascii="Times New Roman" w:eastAsia="Aptos" w:hAnsi="Times New Roman" w:cs="Times New Roman"/>
          <w:b/>
          <w:color w:val="auto"/>
        </w:rPr>
      </w:pPr>
      <w:bookmarkStart w:id="11" w:name="_Toc205568987"/>
      <w:r w:rsidRPr="00F60DF3">
        <w:rPr>
          <w:rFonts w:ascii="Times New Roman" w:eastAsia="Aptos" w:hAnsi="Times New Roman" w:cs="Times New Roman"/>
          <w:b/>
          <w:color w:val="auto"/>
        </w:rPr>
        <w:lastRenderedPageBreak/>
        <w:t>7</w:t>
      </w:r>
      <w:r w:rsidR="004D68E9" w:rsidRPr="00F60DF3">
        <w:rPr>
          <w:rFonts w:ascii="Times New Roman" w:eastAsia="Aptos" w:hAnsi="Times New Roman" w:cs="Times New Roman"/>
          <w:b/>
          <w:color w:val="auto"/>
        </w:rPr>
        <w:t xml:space="preserve">. Results of simulation study </w:t>
      </w:r>
      <w:r w:rsidR="00F409FE" w:rsidRPr="00F60DF3">
        <w:rPr>
          <w:rFonts w:ascii="Times New Roman" w:eastAsia="Aptos" w:hAnsi="Times New Roman" w:cs="Times New Roman"/>
          <w:b/>
          <w:color w:val="auto"/>
        </w:rPr>
        <w:t>II</w:t>
      </w:r>
      <w:r w:rsidR="004D68E9" w:rsidRPr="00F60DF3">
        <w:rPr>
          <w:rFonts w:ascii="Times New Roman" w:eastAsia="Aptos" w:hAnsi="Times New Roman" w:cs="Times New Roman"/>
          <w:b/>
          <w:color w:val="auto"/>
        </w:rPr>
        <w:t xml:space="preserve">: </w:t>
      </w:r>
      <w:r w:rsidR="00761288" w:rsidRPr="00F60DF3">
        <w:rPr>
          <w:rFonts w:ascii="Times New Roman" w:eastAsia="Aptos" w:hAnsi="Times New Roman" w:cs="Times New Roman"/>
          <w:b/>
          <w:color w:val="auto"/>
        </w:rPr>
        <w:t xml:space="preserve">Varying the </w:t>
      </w:r>
      <w:r w:rsidR="00012137" w:rsidRPr="00F60DF3">
        <w:rPr>
          <w:rFonts w:ascii="Times New Roman" w:eastAsia="Aptos" w:hAnsi="Times New Roman" w:cs="Times New Roman"/>
          <w:b/>
          <w:color w:val="auto"/>
        </w:rPr>
        <w:t xml:space="preserve">associations between </w:t>
      </w:r>
      <w:r w:rsidR="009B3CCC" w:rsidRPr="00F60DF3">
        <w:rPr>
          <w:rFonts w:ascii="Times New Roman" w:eastAsia="Aptos" w:hAnsi="Times New Roman" w:cs="Times New Roman"/>
          <w:b/>
          <w:color w:val="auto"/>
        </w:rPr>
        <w:t>the confounders</w:t>
      </w:r>
      <w:bookmarkEnd w:id="11"/>
    </w:p>
    <w:p w14:paraId="5AD3379C" w14:textId="63C014AF" w:rsidR="003944DE" w:rsidRPr="00F60DF3" w:rsidRDefault="00761288" w:rsidP="00761288">
      <w:pPr>
        <w:pStyle w:val="NoSpacing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60DF3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AB1763" w:rsidRPr="00F60DF3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F60DF3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F60DF3">
        <w:rPr>
          <w:rFonts w:ascii="Times New Roman" w:hAnsi="Times New Roman" w:cs="Times New Roman"/>
          <w:sz w:val="22"/>
          <w:szCs w:val="22"/>
        </w:rPr>
        <w:t xml:space="preserve"> </w:t>
      </w:r>
      <w:r w:rsidR="008F568C" w:rsidRPr="00F60DF3">
        <w:rPr>
          <w:rFonts w:ascii="Times New Roman" w:hAnsi="Times New Roman" w:cs="Times New Roman"/>
          <w:sz w:val="22"/>
          <w:szCs w:val="22"/>
        </w:rPr>
        <w:t xml:space="preserve">Scenario A: </w:t>
      </w:r>
      <w:r w:rsidR="00980EE5" w:rsidRPr="00F60DF3">
        <w:rPr>
          <w:rFonts w:ascii="Times New Roman" w:hAnsi="Times New Roman" w:cs="Times New Roman"/>
          <w:sz w:val="22"/>
          <w:szCs w:val="22"/>
        </w:rPr>
        <w:t>B</w:t>
      </w:r>
      <w:r w:rsidR="003944DE" w:rsidRPr="00F60DF3">
        <w:rPr>
          <w:rFonts w:ascii="Times New Roman" w:hAnsi="Times New Roman" w:cs="Times New Roman"/>
          <w:sz w:val="22"/>
          <w:szCs w:val="22"/>
        </w:rPr>
        <w:t xml:space="preserve">inary </w:t>
      </w:r>
      <m:oMath>
        <m:r>
          <w:rPr>
            <w:rFonts w:ascii="Cambria Math" w:eastAsia="Aptos" w:hAnsi="Cambria Math" w:cs="Times New Roman"/>
            <w:sz w:val="22"/>
            <w:szCs w:val="22"/>
          </w:rPr>
          <m:t>Y</m:t>
        </m:r>
      </m:oMath>
      <w:r w:rsidR="003944DE" w:rsidRPr="00F60DF3">
        <w:rPr>
          <w:rFonts w:ascii="Times New Roman" w:eastAsia="Aptos" w:hAnsi="Times New Roman" w:cs="Times New Roman"/>
          <w:sz w:val="22"/>
          <w:szCs w:val="22"/>
        </w:rPr>
        <w:t xml:space="preserve">, binary </w:t>
      </w:r>
      <m:oMath>
        <m:r>
          <w:rPr>
            <w:rFonts w:ascii="Cambria Math" w:eastAsia="Aptos" w:hAnsi="Cambria Math" w:cs="Times New Roman"/>
            <w:sz w:val="22"/>
            <w:szCs w:val="22"/>
          </w:rPr>
          <m:t>X</m:t>
        </m:r>
      </m:oMath>
      <w:r w:rsidR="003944DE" w:rsidRPr="00F60DF3">
        <w:rPr>
          <w:rFonts w:ascii="Times New Roman" w:eastAsia="Aptos" w:hAnsi="Times New Roman" w:cs="Times New Roman"/>
          <w:sz w:val="22"/>
          <w:szCs w:val="22"/>
        </w:rPr>
        <w:t>, and continuous</w:t>
      </w:r>
      <w:r w:rsidR="00980EE5" w:rsidRPr="00F60DF3">
        <w:rPr>
          <w:rFonts w:ascii="Times New Roman" w:eastAsia="Aptos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eastAsia="Aptos" w:hAnsi="Cambria Math" w:cs="Times New Roman"/>
            <w:sz w:val="22"/>
            <w:szCs w:val="22"/>
          </w:rPr>
          <m:t>U=</m:t>
        </m:r>
        <m:d>
          <m:dPr>
            <m:ctrlPr>
              <w:rPr>
                <w:rFonts w:ascii="Cambria Math" w:eastAsia="Aptos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U</m:t>
                </m:r>
              </m:e>
              <m:sub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1</m:t>
                </m:r>
              </m:sub>
            </m:sSub>
          </m:e>
        </m:d>
      </m:oMath>
      <w:r w:rsidR="003944DE" w:rsidRPr="00F60DF3">
        <w:rPr>
          <w:rFonts w:ascii="Times New Roman" w:eastAsia="Aptos" w:hAnsi="Times New Roman" w:cs="Times New Roman"/>
          <w:sz w:val="22"/>
          <w:szCs w:val="22"/>
        </w:rPr>
        <w:t xml:space="preserve"> with </w:t>
      </w:r>
      <w:r w:rsidR="003944DE" w:rsidRPr="00F60DF3">
        <w:rPr>
          <w:rFonts w:ascii="Times New Roman" w:hAnsi="Times New Roman" w:cs="Times New Roman"/>
          <w:sz w:val="22"/>
          <w:szCs w:val="22"/>
        </w:rPr>
        <w:t>different levels of association between the confounders</w:t>
      </w:r>
      <w:r w:rsidR="00980EE5" w:rsidRPr="00F60DF3">
        <w:rPr>
          <w:rFonts w:ascii="Times New Roman" w:hAnsi="Times New Roman" w:cs="Times New Roman"/>
          <w:sz w:val="22"/>
          <w:szCs w:val="22"/>
        </w:rPr>
        <w:t>,</w:t>
      </w:r>
      <w:r w:rsidR="002E60CF" w:rsidRPr="00F60DF3">
        <w:rPr>
          <w:rFonts w:ascii="Times New Roman" w:hAnsi="Times New Roman" w:cs="Times New Roman"/>
          <w:sz w:val="22"/>
          <w:szCs w:val="22"/>
        </w:rPr>
        <w:t xml:space="preserve"> </w:t>
      </w:r>
      <w:r w:rsidR="00E948CB" w:rsidRPr="00F60DF3">
        <w:rPr>
          <w:rFonts w:ascii="Times New Roman" w:eastAsia="Aptos" w:hAnsi="Times New Roman" w:cs="Times New Roman"/>
          <w:sz w:val="22"/>
          <w:szCs w:val="22"/>
        </w:rPr>
        <w:t>summary</w:t>
      </w:r>
      <w:r w:rsidR="003944DE" w:rsidRPr="00F60DF3">
        <w:rPr>
          <w:rFonts w:ascii="Times New Roman" w:eastAsia="Aptos" w:hAnsi="Times New Roman" w:cs="Times New Roman"/>
          <w:sz w:val="22"/>
          <w:szCs w:val="22"/>
        </w:rPr>
        <w:t xml:space="preserve"> </w:t>
      </w:r>
      <w:r w:rsidR="003944DE" w:rsidRPr="00F60DF3">
        <w:rPr>
          <w:rFonts w:ascii="Times New Roman" w:hAnsi="Times New Roman" w:cs="Times New Roman"/>
          <w:sz w:val="22"/>
          <w:szCs w:val="22"/>
        </w:rPr>
        <w:t xml:space="preserve">of results for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X</m:t>
            </m:r>
          </m:sub>
        </m:sSub>
      </m:oMath>
      <w:r w:rsidR="00AC0AF2" w:rsidRPr="00F60DF3">
        <w:rPr>
          <w:rFonts w:ascii="Times New Roman" w:hAnsi="Times New Roman" w:cs="Times New Roman"/>
          <w:sz w:val="22"/>
          <w:szCs w:val="22"/>
        </w:rPr>
        <w:t xml:space="preserve">: </w:t>
      </w:r>
      <w:r w:rsidR="003944DE" w:rsidRPr="00F60DF3">
        <w:rPr>
          <w:rFonts w:ascii="Times New Roman" w:hAnsi="Times New Roman" w:cs="Times New Roman"/>
          <w:sz w:val="22"/>
          <w:szCs w:val="22"/>
        </w:rPr>
        <w:t xml:space="preserve">bias and empirical standard error of </w:t>
      </w:r>
      <w:r w:rsidR="00AC0AF2" w:rsidRPr="00F60DF3">
        <w:rPr>
          <w:rFonts w:ascii="Times New Roman" w:hAnsi="Times New Roman" w:cs="Times New Roman"/>
          <w:sz w:val="22"/>
          <w:szCs w:val="22"/>
        </w:rPr>
        <w:t>the point estimate</w:t>
      </w:r>
      <w:r w:rsidR="003944DE" w:rsidRPr="00F60DF3">
        <w:rPr>
          <w:rFonts w:ascii="Times New Roman" w:hAnsi="Times New Roman" w:cs="Times New Roman"/>
          <w:sz w:val="22"/>
          <w:szCs w:val="22"/>
        </w:rPr>
        <w:t xml:space="preserve">, mean of </w:t>
      </w:r>
      <w:r w:rsidR="00980EE5" w:rsidRPr="00F60DF3">
        <w:rPr>
          <w:rFonts w:ascii="Times New Roman" w:hAnsi="Times New Roman" w:cs="Times New Roman"/>
          <w:sz w:val="22"/>
          <w:szCs w:val="22"/>
        </w:rPr>
        <w:t xml:space="preserve">its </w:t>
      </w:r>
      <w:r w:rsidR="003944DE" w:rsidRPr="00F60DF3">
        <w:rPr>
          <w:rFonts w:ascii="Times New Roman" w:hAnsi="Times New Roman" w:cs="Times New Roman"/>
          <w:sz w:val="22"/>
          <w:szCs w:val="22"/>
        </w:rPr>
        <w:t>standard error</w:t>
      </w:r>
      <w:r w:rsidR="00980EE5" w:rsidRPr="00F60DF3">
        <w:rPr>
          <w:rFonts w:ascii="Times New Roman" w:hAnsi="Times New Roman" w:cs="Times New Roman"/>
          <w:sz w:val="22"/>
          <w:szCs w:val="22"/>
        </w:rPr>
        <w:t>,</w:t>
      </w:r>
      <w:r w:rsidR="003944DE" w:rsidRPr="00F60DF3">
        <w:rPr>
          <w:rFonts w:ascii="Times New Roman" w:hAnsi="Times New Roman" w:cs="Times New Roman"/>
          <w:sz w:val="22"/>
          <w:szCs w:val="22"/>
        </w:rPr>
        <w:t xml:space="preserve"> and coverage of </w:t>
      </w:r>
      <w:r w:rsidR="00980EE5" w:rsidRPr="00F60DF3">
        <w:rPr>
          <w:rFonts w:ascii="Times New Roman" w:hAnsi="Times New Roman" w:cs="Times New Roman"/>
          <w:sz w:val="22"/>
          <w:szCs w:val="22"/>
        </w:rPr>
        <w:t xml:space="preserve">its </w:t>
      </w:r>
      <w:r w:rsidR="003944DE" w:rsidRPr="00F60DF3">
        <w:rPr>
          <w:rFonts w:ascii="Times New Roman" w:hAnsi="Times New Roman" w:cs="Times New Roman"/>
          <w:sz w:val="22"/>
          <w:szCs w:val="22"/>
        </w:rPr>
        <w:t>95% interval estimate</w:t>
      </w:r>
      <w:r w:rsidR="00980EE5" w:rsidRPr="00F60DF3">
        <w:rPr>
          <w:rFonts w:ascii="Times New Roman" w:hAnsi="Times New Roman" w:cs="Times New Roman"/>
          <w:sz w:val="22"/>
          <w:szCs w:val="22"/>
        </w:rPr>
        <w:t xml:space="preserve">. </w:t>
      </w:r>
      <w:r w:rsidR="003944DE" w:rsidRPr="00F60DF3">
        <w:rPr>
          <w:rFonts w:ascii="Times New Roman" w:hAnsi="Times New Roman" w:cs="Times New Roman"/>
          <w:sz w:val="22"/>
          <w:szCs w:val="22"/>
        </w:rPr>
        <w:t>Monte Carlo QBA applie</w:t>
      </w:r>
      <w:r w:rsidR="00980EE5" w:rsidRPr="00F60DF3">
        <w:rPr>
          <w:rFonts w:ascii="Times New Roman" w:hAnsi="Times New Roman" w:cs="Times New Roman"/>
          <w:sz w:val="22"/>
          <w:szCs w:val="22"/>
        </w:rPr>
        <w:t>d</w:t>
      </w:r>
      <w:r w:rsidR="003944DE" w:rsidRPr="00F60DF3">
        <w:rPr>
          <w:rFonts w:ascii="Times New Roman" w:hAnsi="Times New Roman" w:cs="Times New Roman"/>
          <w:sz w:val="22"/>
          <w:szCs w:val="22"/>
        </w:rPr>
        <w:t xml:space="preserve"> with very informative priors and 100 </w:t>
      </w:r>
      <w:r w:rsidR="00300B18">
        <w:rPr>
          <w:rFonts w:ascii="Times New Roman" w:hAnsi="Times New Roman" w:cs="Times New Roman"/>
          <w:sz w:val="22"/>
          <w:szCs w:val="22"/>
        </w:rPr>
        <w:t>replications</w:t>
      </w:r>
      <w:r w:rsidR="003944DE" w:rsidRPr="00F60DF3">
        <w:rPr>
          <w:rFonts w:ascii="Times New Roman" w:hAnsi="Times New Roman" w:cs="Times New Roman"/>
          <w:sz w:val="22"/>
          <w:szCs w:val="22"/>
        </w:rPr>
        <w:t>. [95% Monte Carlo interval]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2"/>
        <w:gridCol w:w="1411"/>
        <w:gridCol w:w="2090"/>
        <w:gridCol w:w="2104"/>
        <w:gridCol w:w="1953"/>
        <w:gridCol w:w="1679"/>
      </w:tblGrid>
      <w:tr w:rsidR="00761288" w:rsidRPr="00F60DF3" w14:paraId="33C60E5E" w14:textId="77777777" w:rsidTr="000058C2">
        <w:trPr>
          <w:trHeight w:val="578"/>
        </w:trPr>
        <w:tc>
          <w:tcPr>
            <w:tcW w:w="2442" w:type="dxa"/>
            <w:tcBorders>
              <w:bottom w:val="single" w:sz="4" w:space="0" w:color="auto"/>
            </w:tcBorders>
          </w:tcPr>
          <w:p w14:paraId="671B62E0" w14:textId="77777777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eastAsia="Calibri" w:hAnsi="Times New Roman" w:cs="Times New Roman"/>
                <w:b/>
                <w:bCs/>
              </w:rPr>
              <w:t>U-C associations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20AD1986" w14:textId="77777777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14:paraId="2BB8DD9B" w14:textId="77777777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14:paraId="6E1A586D" w14:textId="77777777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60DF3">
              <w:rPr>
                <w:rFonts w:ascii="Times New Roman" w:hAnsi="Times New Roman" w:cs="Times New Roman"/>
                <w:b/>
              </w:rPr>
              <w:t>Empirical standard error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03BF34A1" w14:textId="77777777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 xml:space="preserve">Mean </w:t>
            </w:r>
          </w:p>
          <w:p w14:paraId="5952AEAC" w14:textId="0390D337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standard error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5403E070" w14:textId="77777777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Coverage %</w:t>
            </w:r>
          </w:p>
        </w:tc>
      </w:tr>
      <w:tr w:rsidR="00761288" w:rsidRPr="00F60DF3" w14:paraId="281F865A" w14:textId="77777777" w:rsidTr="000058C2">
        <w:tc>
          <w:tcPr>
            <w:tcW w:w="2442" w:type="dxa"/>
            <w:vMerge w:val="restart"/>
            <w:tcBorders>
              <w:top w:val="single" w:sz="4" w:space="0" w:color="auto"/>
              <w:bottom w:val="nil"/>
            </w:tcBorders>
          </w:tcPr>
          <w:p w14:paraId="5021F248" w14:textId="7EC6C651" w:rsidR="00761288" w:rsidRPr="00F60DF3" w:rsidRDefault="00761288" w:rsidP="00A64DEA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Independent</w:t>
            </w:r>
            <w:r w:rsidR="004B2125" w:rsidRPr="00F60DF3">
              <w:rPr>
                <w:rFonts w:ascii="Times New Roman" w:hAnsi="Times New Roman" w:cs="Times New Roman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ζ=0</m:t>
                  </m:r>
                </m:e>
              </m:d>
            </m:oMath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</w:tcPr>
          <w:p w14:paraId="41588E98" w14:textId="77777777" w:rsidR="00761288" w:rsidRPr="00F60DF3" w:rsidRDefault="00761288" w:rsidP="00A64DEA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090" w:type="dxa"/>
            <w:tcBorders>
              <w:top w:val="single" w:sz="4" w:space="0" w:color="auto"/>
              <w:bottom w:val="nil"/>
            </w:tcBorders>
          </w:tcPr>
          <w:p w14:paraId="7D634045" w14:textId="0071DBEA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0478</w:t>
            </w:r>
          </w:p>
          <w:p w14:paraId="63A59C36" w14:textId="77777777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171, 0.0266]</w:t>
            </w:r>
          </w:p>
        </w:tc>
        <w:tc>
          <w:tcPr>
            <w:tcW w:w="2104" w:type="dxa"/>
            <w:tcBorders>
              <w:top w:val="single" w:sz="4" w:space="0" w:color="auto"/>
              <w:bottom w:val="nil"/>
            </w:tcBorders>
          </w:tcPr>
          <w:p w14:paraId="6366BB47" w14:textId="77777777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49</w:t>
            </w:r>
          </w:p>
          <w:p w14:paraId="772B6FB3" w14:textId="77777777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34, 0.265]</w:t>
            </w:r>
          </w:p>
        </w:tc>
        <w:tc>
          <w:tcPr>
            <w:tcW w:w="1953" w:type="dxa"/>
            <w:tcBorders>
              <w:top w:val="single" w:sz="4" w:space="0" w:color="auto"/>
              <w:bottom w:val="nil"/>
            </w:tcBorders>
          </w:tcPr>
          <w:p w14:paraId="58692F38" w14:textId="36CAC78E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46</w:t>
            </w:r>
          </w:p>
          <w:p w14:paraId="564567A9" w14:textId="77777777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5, 0.247]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</w:tcPr>
          <w:p w14:paraId="031D57E9" w14:textId="77777777" w:rsidR="00386030" w:rsidRPr="00F60DF3" w:rsidRDefault="00761288" w:rsidP="003860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5.2</w:t>
            </w:r>
          </w:p>
          <w:p w14:paraId="77AF0887" w14:textId="77777777" w:rsidR="00761288" w:rsidRPr="00F60DF3" w:rsidRDefault="00761288" w:rsidP="003860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3.3, 97.1]</w:t>
            </w:r>
          </w:p>
          <w:p w14:paraId="76C614F9" w14:textId="56E7510E" w:rsidR="000058C2" w:rsidRPr="00F60DF3" w:rsidRDefault="000058C2" w:rsidP="003860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288" w:rsidRPr="00F60DF3" w14:paraId="14FBDF2E" w14:textId="77777777" w:rsidTr="000058C2">
        <w:tc>
          <w:tcPr>
            <w:tcW w:w="2442" w:type="dxa"/>
            <w:vMerge/>
            <w:tcBorders>
              <w:top w:val="nil"/>
            </w:tcBorders>
          </w:tcPr>
          <w:p w14:paraId="5C71E1C4" w14:textId="77777777" w:rsidR="00761288" w:rsidRPr="00F60DF3" w:rsidRDefault="00761288" w:rsidP="00A64DEA">
            <w:pPr>
              <w:pStyle w:val="NoSpacing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1" w:type="dxa"/>
            <w:tcBorders>
              <w:top w:val="nil"/>
            </w:tcBorders>
          </w:tcPr>
          <w:p w14:paraId="17EF0974" w14:textId="77777777" w:rsidR="00761288" w:rsidRPr="00F60DF3" w:rsidRDefault="00761288" w:rsidP="00A64DEA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Naïve</w:t>
            </w:r>
          </w:p>
        </w:tc>
        <w:tc>
          <w:tcPr>
            <w:tcW w:w="2090" w:type="dxa"/>
            <w:tcBorders>
              <w:top w:val="nil"/>
            </w:tcBorders>
          </w:tcPr>
          <w:p w14:paraId="484A542C" w14:textId="01A35504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429</w:t>
            </w:r>
          </w:p>
          <w:p w14:paraId="668BFC31" w14:textId="77777777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409, 0.449]</w:t>
            </w:r>
          </w:p>
        </w:tc>
        <w:tc>
          <w:tcPr>
            <w:tcW w:w="2104" w:type="dxa"/>
            <w:tcBorders>
              <w:top w:val="nil"/>
            </w:tcBorders>
          </w:tcPr>
          <w:p w14:paraId="2356C655" w14:textId="68FC6C11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33</w:t>
            </w:r>
          </w:p>
          <w:p w14:paraId="53037F3F" w14:textId="77777777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18, 0.247]</w:t>
            </w:r>
          </w:p>
        </w:tc>
        <w:tc>
          <w:tcPr>
            <w:tcW w:w="1953" w:type="dxa"/>
            <w:tcBorders>
              <w:top w:val="nil"/>
            </w:tcBorders>
          </w:tcPr>
          <w:p w14:paraId="483581F5" w14:textId="1C566456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33</w:t>
            </w:r>
          </w:p>
          <w:p w14:paraId="47C76753" w14:textId="77777777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32, 0.234]</w:t>
            </w:r>
          </w:p>
        </w:tc>
        <w:tc>
          <w:tcPr>
            <w:tcW w:w="1679" w:type="dxa"/>
            <w:tcBorders>
              <w:top w:val="nil"/>
            </w:tcBorders>
          </w:tcPr>
          <w:p w14:paraId="3A37CB4C" w14:textId="77777777" w:rsidR="00386030" w:rsidRPr="00F60DF3" w:rsidRDefault="00761288" w:rsidP="003860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56.8</w:t>
            </w:r>
          </w:p>
          <w:p w14:paraId="0D292642" w14:textId="77777777" w:rsidR="00761288" w:rsidRPr="00F60DF3" w:rsidRDefault="00761288" w:rsidP="003860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52.5, 61.1]</w:t>
            </w:r>
          </w:p>
          <w:p w14:paraId="1FBC46FB" w14:textId="4B348DFC" w:rsidR="000058C2" w:rsidRPr="00F60DF3" w:rsidRDefault="000058C2" w:rsidP="003860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288" w:rsidRPr="00F60DF3" w14:paraId="523BB879" w14:textId="77777777" w:rsidTr="000058C2">
        <w:tc>
          <w:tcPr>
            <w:tcW w:w="2442" w:type="dxa"/>
            <w:vMerge/>
          </w:tcPr>
          <w:p w14:paraId="1DADB2F1" w14:textId="77777777" w:rsidR="00761288" w:rsidRPr="00F60DF3" w:rsidRDefault="00761288" w:rsidP="00A64DEA">
            <w:pPr>
              <w:pStyle w:val="NoSpacing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1" w:type="dxa"/>
          </w:tcPr>
          <w:p w14:paraId="2BB6891D" w14:textId="506C5332" w:rsidR="00761288" w:rsidRPr="00F60DF3" w:rsidRDefault="00761288" w:rsidP="00A64DEA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Monte Carlo</w:t>
            </w:r>
          </w:p>
        </w:tc>
        <w:tc>
          <w:tcPr>
            <w:tcW w:w="2090" w:type="dxa"/>
          </w:tcPr>
          <w:p w14:paraId="14B6F4E8" w14:textId="77777777" w:rsidR="00761288" w:rsidRPr="00F60DF3" w:rsidRDefault="00761288">
            <w:pPr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146</w:t>
            </w:r>
          </w:p>
          <w:p w14:paraId="49DE13D0" w14:textId="77777777" w:rsidR="00761288" w:rsidRPr="00F60DF3" w:rsidRDefault="00761288">
            <w:pPr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711, 0.0364]</w:t>
            </w:r>
          </w:p>
        </w:tc>
        <w:tc>
          <w:tcPr>
            <w:tcW w:w="2104" w:type="dxa"/>
          </w:tcPr>
          <w:p w14:paraId="67AB00DB" w14:textId="77777777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48</w:t>
            </w:r>
          </w:p>
          <w:p w14:paraId="264CB9C9" w14:textId="77777777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33, 0.264]</w:t>
            </w:r>
          </w:p>
        </w:tc>
        <w:tc>
          <w:tcPr>
            <w:tcW w:w="1953" w:type="dxa"/>
          </w:tcPr>
          <w:p w14:paraId="688020E5" w14:textId="3953F13D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46</w:t>
            </w:r>
          </w:p>
          <w:p w14:paraId="167AD8F8" w14:textId="77777777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4, 0.248]</w:t>
            </w:r>
          </w:p>
        </w:tc>
        <w:tc>
          <w:tcPr>
            <w:tcW w:w="1679" w:type="dxa"/>
          </w:tcPr>
          <w:p w14:paraId="01E26B87" w14:textId="577D2830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6.0</w:t>
            </w:r>
          </w:p>
          <w:p w14:paraId="6643CDD1" w14:textId="77777777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4.3, 97.7]</w:t>
            </w:r>
          </w:p>
        </w:tc>
      </w:tr>
      <w:tr w:rsidR="00761288" w:rsidRPr="00F60DF3" w14:paraId="7F52E04D" w14:textId="77777777" w:rsidTr="000058C2">
        <w:tc>
          <w:tcPr>
            <w:tcW w:w="11679" w:type="dxa"/>
            <w:gridSpan w:val="6"/>
          </w:tcPr>
          <w:p w14:paraId="5820D9DD" w14:textId="153A2D09" w:rsidR="00761288" w:rsidRPr="00F60DF3" w:rsidRDefault="00761288" w:rsidP="00A64DEA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61288" w:rsidRPr="00F60DF3" w14:paraId="3D619A21" w14:textId="77777777" w:rsidTr="000058C2">
        <w:tc>
          <w:tcPr>
            <w:tcW w:w="2442" w:type="dxa"/>
            <w:vMerge w:val="restart"/>
          </w:tcPr>
          <w:p w14:paraId="2973F531" w14:textId="47E058B3" w:rsidR="00761288" w:rsidRPr="00F60DF3" w:rsidRDefault="00BC0ED2" w:rsidP="00A64DEA">
            <w:pPr>
              <w:pStyle w:val="NoSpacing"/>
              <w:rPr>
                <w:rFonts w:ascii="Times New Roman" w:eastAsia="Calibri" w:hAnsi="Times New Roman" w:cs="Times New Roman"/>
              </w:rPr>
            </w:pPr>
            <w:r w:rsidRPr="00F60DF3">
              <w:rPr>
                <w:rFonts w:ascii="Times New Roman" w:eastAsia="Calibri" w:hAnsi="Times New Roman" w:cs="Times New Roman"/>
              </w:rPr>
              <w:t>Observed</w:t>
            </w:r>
            <w:r w:rsidR="00090E0E" w:rsidRPr="00F60DF3">
              <w:rPr>
                <w:rFonts w:ascii="Times New Roman" w:eastAsia="Calibri" w:hAnsi="Times New Roman" w:cs="Times New Roman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ζ=1</m:t>
                  </m:r>
                </m:e>
              </m:d>
            </m:oMath>
          </w:p>
        </w:tc>
        <w:tc>
          <w:tcPr>
            <w:tcW w:w="1411" w:type="dxa"/>
          </w:tcPr>
          <w:p w14:paraId="60921F28" w14:textId="77777777" w:rsidR="00761288" w:rsidRPr="00F60DF3" w:rsidRDefault="00761288" w:rsidP="00A64DEA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090" w:type="dxa"/>
          </w:tcPr>
          <w:p w14:paraId="1EA23DF9" w14:textId="45814D2E" w:rsidR="00924696" w:rsidRPr="00F60DF3" w:rsidRDefault="00164D6C" w:rsidP="00164D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139</w:t>
            </w:r>
          </w:p>
          <w:p w14:paraId="14D9D812" w14:textId="28D7F473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</w:t>
            </w:r>
            <w:r w:rsidR="00AF3BF1">
              <w:rPr>
                <w:rFonts w:ascii="Times New Roman" w:hAnsi="Times New Roman" w:cs="Times New Roman"/>
              </w:rPr>
              <w:t>00881</w:t>
            </w:r>
            <w:r w:rsidRPr="00F60DF3">
              <w:rPr>
                <w:rFonts w:ascii="Times New Roman" w:hAnsi="Times New Roman" w:cs="Times New Roman"/>
              </w:rPr>
              <w:t>, 0.</w:t>
            </w:r>
            <w:r w:rsidR="00164D6C" w:rsidRPr="00F60DF3">
              <w:rPr>
                <w:rFonts w:ascii="Times New Roman" w:hAnsi="Times New Roman" w:cs="Times New Roman"/>
              </w:rPr>
              <w:t>0</w:t>
            </w:r>
            <w:r w:rsidR="00FB73BF">
              <w:rPr>
                <w:rFonts w:ascii="Times New Roman" w:hAnsi="Times New Roman" w:cs="Times New Roman"/>
              </w:rPr>
              <w:t>366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4" w:type="dxa"/>
          </w:tcPr>
          <w:p w14:paraId="44B94AA3" w14:textId="10AE2925" w:rsidR="00924696" w:rsidRPr="00F60DF3" w:rsidRDefault="00164D6C" w:rsidP="00164D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59</w:t>
            </w:r>
          </w:p>
          <w:p w14:paraId="1534E6A7" w14:textId="51304AFA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</w:t>
            </w:r>
            <w:r w:rsidR="00164D6C" w:rsidRPr="00F60DF3">
              <w:rPr>
                <w:rFonts w:ascii="Times New Roman" w:hAnsi="Times New Roman" w:cs="Times New Roman"/>
              </w:rPr>
              <w:t>243</w:t>
            </w:r>
            <w:r w:rsidRPr="00F60DF3">
              <w:rPr>
                <w:rFonts w:ascii="Times New Roman" w:hAnsi="Times New Roman" w:cs="Times New Roman"/>
              </w:rPr>
              <w:t>, 0.</w:t>
            </w:r>
            <w:r w:rsidR="00164D6C" w:rsidRPr="00F60DF3">
              <w:rPr>
                <w:rFonts w:ascii="Times New Roman" w:hAnsi="Times New Roman" w:cs="Times New Roman"/>
              </w:rPr>
              <w:t>275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53" w:type="dxa"/>
          </w:tcPr>
          <w:p w14:paraId="76BF7593" w14:textId="645A7B43" w:rsidR="00924696" w:rsidRPr="00F60DF3" w:rsidRDefault="00164D6C" w:rsidP="00164D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48</w:t>
            </w:r>
          </w:p>
          <w:p w14:paraId="6160121A" w14:textId="137125AF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6, 0.</w:t>
            </w:r>
            <w:r w:rsidR="00164D6C" w:rsidRPr="00F60DF3">
              <w:rPr>
                <w:rFonts w:ascii="Times New Roman" w:hAnsi="Times New Roman" w:cs="Times New Roman"/>
              </w:rPr>
              <w:t>249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79" w:type="dxa"/>
          </w:tcPr>
          <w:p w14:paraId="0995DFC1" w14:textId="3DEF8846" w:rsidR="00924696" w:rsidRPr="00F60DF3" w:rsidRDefault="00164D6C" w:rsidP="00164D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4.6</w:t>
            </w:r>
          </w:p>
          <w:p w14:paraId="5BC993F1" w14:textId="77777777" w:rsidR="00761288" w:rsidRPr="00F60DF3" w:rsidRDefault="00164D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2.6, 96.6]</w:t>
            </w:r>
          </w:p>
          <w:p w14:paraId="3DA350DA" w14:textId="2A0E81CA" w:rsidR="000058C2" w:rsidRPr="00F60DF3" w:rsidRDefault="000058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288" w:rsidRPr="00F60DF3" w14:paraId="64711239" w14:textId="77777777" w:rsidTr="000058C2">
        <w:tc>
          <w:tcPr>
            <w:tcW w:w="2442" w:type="dxa"/>
            <w:vMerge/>
          </w:tcPr>
          <w:p w14:paraId="6462C325" w14:textId="77777777" w:rsidR="00761288" w:rsidRPr="00F60DF3" w:rsidRDefault="00761288" w:rsidP="00A64DE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</w:tcPr>
          <w:p w14:paraId="3BE55682" w14:textId="77777777" w:rsidR="00761288" w:rsidRPr="00F60DF3" w:rsidRDefault="00761288" w:rsidP="00A64DEA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Naïve</w:t>
            </w:r>
          </w:p>
        </w:tc>
        <w:tc>
          <w:tcPr>
            <w:tcW w:w="2090" w:type="dxa"/>
          </w:tcPr>
          <w:p w14:paraId="006EE178" w14:textId="73DE7ED8" w:rsidR="00164D6C" w:rsidRPr="00F60DF3" w:rsidRDefault="00164D6C" w:rsidP="00164D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433</w:t>
            </w:r>
          </w:p>
          <w:p w14:paraId="404ECF23" w14:textId="59F0A821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</w:t>
            </w:r>
            <w:r w:rsidR="00164D6C" w:rsidRPr="00F60DF3">
              <w:rPr>
                <w:rFonts w:ascii="Times New Roman" w:hAnsi="Times New Roman" w:cs="Times New Roman"/>
              </w:rPr>
              <w:t>412</w:t>
            </w:r>
            <w:r w:rsidRPr="00F60DF3">
              <w:rPr>
                <w:rFonts w:ascii="Times New Roman" w:hAnsi="Times New Roman" w:cs="Times New Roman"/>
              </w:rPr>
              <w:t>, 0.</w:t>
            </w:r>
            <w:r w:rsidR="00164D6C" w:rsidRPr="00F60DF3">
              <w:rPr>
                <w:rFonts w:ascii="Times New Roman" w:hAnsi="Times New Roman" w:cs="Times New Roman"/>
              </w:rPr>
              <w:t>455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4" w:type="dxa"/>
          </w:tcPr>
          <w:p w14:paraId="31226CA1" w14:textId="77777777" w:rsidR="00386030" w:rsidRPr="00F60DF3" w:rsidRDefault="00164D6C" w:rsidP="003860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45</w:t>
            </w:r>
          </w:p>
          <w:p w14:paraId="3EA1F0A1" w14:textId="6CC3DDD7" w:rsidR="00761288" w:rsidRPr="00F60DF3" w:rsidRDefault="00761288" w:rsidP="003860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</w:t>
            </w:r>
            <w:r w:rsidR="00164D6C" w:rsidRPr="00F60DF3">
              <w:rPr>
                <w:rFonts w:ascii="Times New Roman" w:hAnsi="Times New Roman" w:cs="Times New Roman"/>
              </w:rPr>
              <w:t>230</w:t>
            </w:r>
            <w:r w:rsidRPr="00F60DF3">
              <w:rPr>
                <w:rFonts w:ascii="Times New Roman" w:hAnsi="Times New Roman" w:cs="Times New Roman"/>
              </w:rPr>
              <w:t>, 0.</w:t>
            </w:r>
            <w:r w:rsidR="00164D6C" w:rsidRPr="00F60DF3">
              <w:rPr>
                <w:rFonts w:ascii="Times New Roman" w:hAnsi="Times New Roman" w:cs="Times New Roman"/>
              </w:rPr>
              <w:t>260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53" w:type="dxa"/>
          </w:tcPr>
          <w:p w14:paraId="49EA0924" w14:textId="7E37ABD4" w:rsidR="00761288" w:rsidRPr="00F60DF3" w:rsidRDefault="00164D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35</w:t>
            </w:r>
          </w:p>
          <w:p w14:paraId="3DF72156" w14:textId="6CC7D958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</w:t>
            </w:r>
            <w:r w:rsidR="00164D6C" w:rsidRPr="00F60DF3">
              <w:rPr>
                <w:rFonts w:ascii="Times New Roman" w:hAnsi="Times New Roman" w:cs="Times New Roman"/>
              </w:rPr>
              <w:t>233</w:t>
            </w:r>
            <w:r w:rsidRPr="00F60DF3">
              <w:rPr>
                <w:rFonts w:ascii="Times New Roman" w:hAnsi="Times New Roman" w:cs="Times New Roman"/>
              </w:rPr>
              <w:t>, 0.</w:t>
            </w:r>
            <w:r w:rsidR="00164D6C" w:rsidRPr="00F60DF3">
              <w:rPr>
                <w:rFonts w:ascii="Times New Roman" w:hAnsi="Times New Roman" w:cs="Times New Roman"/>
              </w:rPr>
              <w:t>236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79" w:type="dxa"/>
          </w:tcPr>
          <w:p w14:paraId="30CC04A1" w14:textId="7DBC5AAD" w:rsidR="00164D6C" w:rsidRPr="00F60DF3" w:rsidRDefault="00164D6C" w:rsidP="00164D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56.6</w:t>
            </w:r>
          </w:p>
          <w:p w14:paraId="53910F03" w14:textId="77777777" w:rsidR="00761288" w:rsidRPr="00F60DF3" w:rsidRDefault="00164D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52.3, 60.9]</w:t>
            </w:r>
          </w:p>
          <w:p w14:paraId="001C9AF3" w14:textId="326D93CE" w:rsidR="000058C2" w:rsidRPr="00F60DF3" w:rsidRDefault="000058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288" w:rsidRPr="00F60DF3" w14:paraId="0E9C73FF" w14:textId="77777777" w:rsidTr="000058C2">
        <w:tc>
          <w:tcPr>
            <w:tcW w:w="2442" w:type="dxa"/>
            <w:vMerge/>
          </w:tcPr>
          <w:p w14:paraId="60D50C84" w14:textId="77777777" w:rsidR="00761288" w:rsidRPr="00F60DF3" w:rsidRDefault="00761288" w:rsidP="00A64DE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</w:tcPr>
          <w:p w14:paraId="684E1D2F" w14:textId="77777777" w:rsidR="00761288" w:rsidRPr="00F60DF3" w:rsidRDefault="00761288" w:rsidP="00A64DEA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Monte Carlo</w:t>
            </w:r>
          </w:p>
        </w:tc>
        <w:tc>
          <w:tcPr>
            <w:tcW w:w="2090" w:type="dxa"/>
          </w:tcPr>
          <w:p w14:paraId="6343236E" w14:textId="77777777" w:rsidR="00164D6C" w:rsidRPr="00F60DF3" w:rsidRDefault="00164D6C" w:rsidP="00164D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175</w:t>
            </w:r>
          </w:p>
          <w:p w14:paraId="1E240073" w14:textId="21B30C21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</w:t>
            </w:r>
            <w:r w:rsidR="00164D6C" w:rsidRPr="00F60DF3">
              <w:rPr>
                <w:rFonts w:ascii="Times New Roman" w:hAnsi="Times New Roman" w:cs="Times New Roman"/>
              </w:rPr>
              <w:t>00528</w:t>
            </w:r>
            <w:r w:rsidRPr="00F60DF3">
              <w:rPr>
                <w:rFonts w:ascii="Times New Roman" w:hAnsi="Times New Roman" w:cs="Times New Roman"/>
              </w:rPr>
              <w:t>, 0.</w:t>
            </w:r>
            <w:r w:rsidR="00164D6C" w:rsidRPr="00F60DF3">
              <w:rPr>
                <w:rFonts w:ascii="Times New Roman" w:hAnsi="Times New Roman" w:cs="Times New Roman"/>
              </w:rPr>
              <w:t>0403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4" w:type="dxa"/>
          </w:tcPr>
          <w:p w14:paraId="295639D1" w14:textId="77777777" w:rsidR="00164D6C" w:rsidRPr="00F60DF3" w:rsidRDefault="00164D6C" w:rsidP="00164D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60</w:t>
            </w:r>
          </w:p>
          <w:p w14:paraId="293DAE0A" w14:textId="6BF4D1C7" w:rsidR="00761288" w:rsidRPr="00F60DF3" w:rsidRDefault="00761288">
            <w:pPr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</w:t>
            </w:r>
            <w:r w:rsidR="00164D6C" w:rsidRPr="00F60DF3">
              <w:rPr>
                <w:rFonts w:ascii="Times New Roman" w:hAnsi="Times New Roman" w:cs="Times New Roman"/>
              </w:rPr>
              <w:t>244</w:t>
            </w:r>
            <w:r w:rsidRPr="00F60DF3">
              <w:rPr>
                <w:rFonts w:ascii="Times New Roman" w:hAnsi="Times New Roman" w:cs="Times New Roman"/>
              </w:rPr>
              <w:t>, 0.</w:t>
            </w:r>
            <w:r w:rsidR="00164D6C" w:rsidRPr="00F60DF3">
              <w:rPr>
                <w:rFonts w:ascii="Times New Roman" w:hAnsi="Times New Roman" w:cs="Times New Roman"/>
              </w:rPr>
              <w:t>276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53" w:type="dxa"/>
          </w:tcPr>
          <w:p w14:paraId="424300C8" w14:textId="77777777" w:rsidR="00164D6C" w:rsidRPr="00F60DF3" w:rsidRDefault="00164D6C" w:rsidP="00164D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48</w:t>
            </w:r>
          </w:p>
          <w:p w14:paraId="4B1341C9" w14:textId="1F81D69E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</w:t>
            </w:r>
            <w:r w:rsidR="00164D6C" w:rsidRPr="00F60DF3">
              <w:rPr>
                <w:rFonts w:ascii="Times New Roman" w:hAnsi="Times New Roman" w:cs="Times New Roman"/>
              </w:rPr>
              <w:t>246</w:t>
            </w:r>
            <w:r w:rsidRPr="00F60DF3">
              <w:rPr>
                <w:rFonts w:ascii="Times New Roman" w:hAnsi="Times New Roman" w:cs="Times New Roman"/>
              </w:rPr>
              <w:t>, 0.</w:t>
            </w:r>
            <w:r w:rsidR="00164D6C" w:rsidRPr="00F60DF3">
              <w:rPr>
                <w:rFonts w:ascii="Times New Roman" w:hAnsi="Times New Roman" w:cs="Times New Roman"/>
              </w:rPr>
              <w:t>251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79" w:type="dxa"/>
          </w:tcPr>
          <w:p w14:paraId="4CE14B16" w14:textId="77777777" w:rsidR="00386030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5.</w:t>
            </w:r>
            <w:r w:rsidR="00164D6C" w:rsidRPr="00F60DF3">
              <w:rPr>
                <w:rFonts w:ascii="Times New Roman" w:hAnsi="Times New Roman" w:cs="Times New Roman"/>
              </w:rPr>
              <w:t>4</w:t>
            </w:r>
          </w:p>
          <w:p w14:paraId="05D9C663" w14:textId="7A0A71CA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3.</w:t>
            </w:r>
            <w:r w:rsidR="00164D6C" w:rsidRPr="00F60DF3">
              <w:rPr>
                <w:rFonts w:ascii="Times New Roman" w:hAnsi="Times New Roman" w:cs="Times New Roman"/>
              </w:rPr>
              <w:t>6, 97.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</w:tr>
      <w:tr w:rsidR="00761288" w:rsidRPr="00F60DF3" w14:paraId="5484BAA0" w14:textId="77777777" w:rsidTr="000058C2">
        <w:tc>
          <w:tcPr>
            <w:tcW w:w="11679" w:type="dxa"/>
            <w:gridSpan w:val="6"/>
          </w:tcPr>
          <w:p w14:paraId="231AC1AC" w14:textId="558810EC" w:rsidR="00761288" w:rsidRPr="00F60DF3" w:rsidRDefault="00761288" w:rsidP="00A64DEA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61288" w:rsidRPr="00F60DF3" w14:paraId="6F3EF930" w14:textId="77777777" w:rsidTr="000058C2">
        <w:tc>
          <w:tcPr>
            <w:tcW w:w="2442" w:type="dxa"/>
            <w:vMerge w:val="restart"/>
          </w:tcPr>
          <w:p w14:paraId="02F86F7C" w14:textId="450E09C4" w:rsidR="00761288" w:rsidRPr="00F60DF3" w:rsidRDefault="006755CC" w:rsidP="00A64DEA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Strong</w:t>
            </w:r>
            <w:r w:rsidR="007B736C" w:rsidRPr="00F60DF3">
              <w:rPr>
                <w:rFonts w:ascii="Times New Roman" w:hAnsi="Times New Roman" w:cs="Times New Roman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ζ=2</m:t>
                  </m:r>
                </m:e>
              </m:d>
            </m:oMath>
          </w:p>
        </w:tc>
        <w:tc>
          <w:tcPr>
            <w:tcW w:w="1411" w:type="dxa"/>
          </w:tcPr>
          <w:p w14:paraId="0FD995FB" w14:textId="77777777" w:rsidR="00761288" w:rsidRPr="00F60DF3" w:rsidRDefault="00761288" w:rsidP="00A64DEA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090" w:type="dxa"/>
          </w:tcPr>
          <w:p w14:paraId="531AB02D" w14:textId="77777777" w:rsidR="00386030" w:rsidRPr="00F60DF3" w:rsidRDefault="00164D6C" w:rsidP="003860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0707</w:t>
            </w:r>
          </w:p>
          <w:p w14:paraId="3621122E" w14:textId="63446D1C" w:rsidR="00761288" w:rsidRPr="00F60DF3" w:rsidRDefault="00164D6C" w:rsidP="003860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146, 0.0287]</w:t>
            </w:r>
          </w:p>
        </w:tc>
        <w:tc>
          <w:tcPr>
            <w:tcW w:w="2104" w:type="dxa"/>
          </w:tcPr>
          <w:p w14:paraId="65A84E94" w14:textId="77777777" w:rsidR="00164D6C" w:rsidRPr="00F60DF3" w:rsidRDefault="00164D6C" w:rsidP="00164D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47</w:t>
            </w:r>
          </w:p>
          <w:p w14:paraId="3641EC3A" w14:textId="04DB6F4B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</w:t>
            </w:r>
            <w:r w:rsidR="00164D6C" w:rsidRPr="00F60DF3">
              <w:rPr>
                <w:rFonts w:ascii="Times New Roman" w:hAnsi="Times New Roman" w:cs="Times New Roman"/>
              </w:rPr>
              <w:t>232</w:t>
            </w:r>
            <w:r w:rsidRPr="00F60DF3">
              <w:rPr>
                <w:rFonts w:ascii="Times New Roman" w:hAnsi="Times New Roman" w:cs="Times New Roman"/>
              </w:rPr>
              <w:t>, 0.</w:t>
            </w:r>
            <w:r w:rsidR="00164D6C" w:rsidRPr="00F60DF3">
              <w:rPr>
                <w:rFonts w:ascii="Times New Roman" w:hAnsi="Times New Roman" w:cs="Times New Roman"/>
              </w:rPr>
              <w:t>26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53" w:type="dxa"/>
          </w:tcPr>
          <w:p w14:paraId="71493675" w14:textId="38C7D2D6" w:rsidR="00164D6C" w:rsidRPr="00F60DF3" w:rsidRDefault="00164D6C" w:rsidP="00164D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49</w:t>
            </w:r>
          </w:p>
          <w:p w14:paraId="79F0D32E" w14:textId="20BB18C6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8, 0.251]</w:t>
            </w:r>
          </w:p>
        </w:tc>
        <w:tc>
          <w:tcPr>
            <w:tcW w:w="1679" w:type="dxa"/>
          </w:tcPr>
          <w:p w14:paraId="44B2178E" w14:textId="6C3EFE14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5.</w:t>
            </w:r>
            <w:r w:rsidR="00164D6C" w:rsidRPr="00F60DF3">
              <w:rPr>
                <w:rFonts w:ascii="Times New Roman" w:hAnsi="Times New Roman" w:cs="Times New Roman"/>
              </w:rPr>
              <w:t>2</w:t>
            </w:r>
          </w:p>
          <w:p w14:paraId="4FCBCD8B" w14:textId="77777777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3.</w:t>
            </w:r>
            <w:r w:rsidR="00164D6C" w:rsidRPr="00F60DF3">
              <w:rPr>
                <w:rFonts w:ascii="Times New Roman" w:hAnsi="Times New Roman" w:cs="Times New Roman"/>
              </w:rPr>
              <w:t>3, 97.1]</w:t>
            </w:r>
          </w:p>
          <w:p w14:paraId="5BBCA626" w14:textId="7F3E8231" w:rsidR="000058C2" w:rsidRPr="00F60DF3" w:rsidRDefault="000058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288" w:rsidRPr="00F60DF3" w14:paraId="3F12FE3E" w14:textId="77777777" w:rsidTr="000058C2">
        <w:tc>
          <w:tcPr>
            <w:tcW w:w="2442" w:type="dxa"/>
            <w:vMerge/>
          </w:tcPr>
          <w:p w14:paraId="5DEA8A2A" w14:textId="77777777" w:rsidR="00761288" w:rsidRPr="00F60DF3" w:rsidRDefault="00761288" w:rsidP="00A64DE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</w:tcPr>
          <w:p w14:paraId="09C36479" w14:textId="77777777" w:rsidR="00761288" w:rsidRPr="00F60DF3" w:rsidRDefault="00761288" w:rsidP="00A64DEA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Naïve</w:t>
            </w:r>
          </w:p>
        </w:tc>
        <w:tc>
          <w:tcPr>
            <w:tcW w:w="2090" w:type="dxa"/>
          </w:tcPr>
          <w:p w14:paraId="1C158950" w14:textId="2422D48A" w:rsidR="00164D6C" w:rsidRPr="00F60DF3" w:rsidRDefault="00164D6C" w:rsidP="00164D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428</w:t>
            </w:r>
          </w:p>
          <w:p w14:paraId="101DF9A5" w14:textId="0141911E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</w:t>
            </w:r>
            <w:r w:rsidR="00164D6C" w:rsidRPr="00F60DF3">
              <w:rPr>
                <w:rFonts w:ascii="Times New Roman" w:hAnsi="Times New Roman" w:cs="Times New Roman"/>
              </w:rPr>
              <w:t>407</w:t>
            </w:r>
            <w:r w:rsidRPr="00F60DF3">
              <w:rPr>
                <w:rFonts w:ascii="Times New Roman" w:hAnsi="Times New Roman" w:cs="Times New Roman"/>
              </w:rPr>
              <w:t>, 0.</w:t>
            </w:r>
            <w:r w:rsidR="00164D6C" w:rsidRPr="00F60DF3">
              <w:rPr>
                <w:rFonts w:ascii="Times New Roman" w:hAnsi="Times New Roman" w:cs="Times New Roman"/>
              </w:rPr>
              <w:t>448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4" w:type="dxa"/>
          </w:tcPr>
          <w:p w14:paraId="4B68D136" w14:textId="2DC8D4DC" w:rsidR="00164D6C" w:rsidRPr="00F60DF3" w:rsidRDefault="00164D6C" w:rsidP="00164D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35</w:t>
            </w:r>
          </w:p>
          <w:p w14:paraId="184631C2" w14:textId="0F2EEFFE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20, 0.249]</w:t>
            </w:r>
          </w:p>
        </w:tc>
        <w:tc>
          <w:tcPr>
            <w:tcW w:w="1953" w:type="dxa"/>
          </w:tcPr>
          <w:p w14:paraId="526F4E97" w14:textId="77777777" w:rsidR="00386030" w:rsidRPr="00F60DF3" w:rsidRDefault="00164D6C" w:rsidP="003860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36</w:t>
            </w:r>
          </w:p>
          <w:p w14:paraId="1D6C863D" w14:textId="06CBC5C8" w:rsidR="00761288" w:rsidRPr="00F60DF3" w:rsidRDefault="00164D6C" w:rsidP="003860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35, 0.238]</w:t>
            </w:r>
          </w:p>
        </w:tc>
        <w:tc>
          <w:tcPr>
            <w:tcW w:w="1679" w:type="dxa"/>
          </w:tcPr>
          <w:p w14:paraId="0228949C" w14:textId="53C20718" w:rsidR="00164D6C" w:rsidRPr="00F60DF3" w:rsidRDefault="00164D6C" w:rsidP="00164D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55.0</w:t>
            </w:r>
          </w:p>
          <w:p w14:paraId="08BA4692" w14:textId="77777777" w:rsidR="00761288" w:rsidRPr="00F60DF3" w:rsidRDefault="00164D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50.6, 59.4]</w:t>
            </w:r>
          </w:p>
          <w:p w14:paraId="62C873E5" w14:textId="69D9CAA9" w:rsidR="000058C2" w:rsidRPr="00F60DF3" w:rsidRDefault="000058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288" w:rsidRPr="00F60DF3" w14:paraId="275E1A05" w14:textId="77777777" w:rsidTr="000058C2">
        <w:tc>
          <w:tcPr>
            <w:tcW w:w="2442" w:type="dxa"/>
            <w:vMerge/>
          </w:tcPr>
          <w:p w14:paraId="56B0797F" w14:textId="77777777" w:rsidR="00761288" w:rsidRPr="00F60DF3" w:rsidRDefault="00761288" w:rsidP="00A64DE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</w:tcPr>
          <w:p w14:paraId="4B31E955" w14:textId="77777777" w:rsidR="00761288" w:rsidRPr="00F60DF3" w:rsidRDefault="00761288" w:rsidP="00A64DEA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Monte Carlo</w:t>
            </w:r>
          </w:p>
        </w:tc>
        <w:tc>
          <w:tcPr>
            <w:tcW w:w="2090" w:type="dxa"/>
          </w:tcPr>
          <w:p w14:paraId="634092C1" w14:textId="77777777" w:rsidR="00164D6C" w:rsidRPr="00F60DF3" w:rsidRDefault="00164D6C" w:rsidP="00164D6C">
            <w:pPr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134</w:t>
            </w:r>
          </w:p>
          <w:p w14:paraId="7B96405F" w14:textId="3F4AF365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</w:t>
            </w:r>
            <w:r w:rsidR="00164D6C" w:rsidRPr="00F60DF3">
              <w:rPr>
                <w:rFonts w:ascii="Times New Roman" w:hAnsi="Times New Roman" w:cs="Times New Roman"/>
              </w:rPr>
              <w:t>00837</w:t>
            </w:r>
            <w:r w:rsidRPr="00F60DF3">
              <w:rPr>
                <w:rFonts w:ascii="Times New Roman" w:hAnsi="Times New Roman" w:cs="Times New Roman"/>
              </w:rPr>
              <w:t>, 0.</w:t>
            </w:r>
            <w:r w:rsidR="00164D6C" w:rsidRPr="00F60DF3">
              <w:rPr>
                <w:rFonts w:ascii="Times New Roman" w:hAnsi="Times New Roman" w:cs="Times New Roman"/>
              </w:rPr>
              <w:t>035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4" w:type="dxa"/>
          </w:tcPr>
          <w:p w14:paraId="39683824" w14:textId="77777777" w:rsidR="00164D6C" w:rsidRPr="00F60DF3" w:rsidRDefault="00164D6C" w:rsidP="00164D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48</w:t>
            </w:r>
          </w:p>
          <w:p w14:paraId="35B18447" w14:textId="6E3E9DBC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</w:t>
            </w:r>
            <w:r w:rsidR="00164D6C" w:rsidRPr="00F60DF3">
              <w:rPr>
                <w:rFonts w:ascii="Times New Roman" w:hAnsi="Times New Roman" w:cs="Times New Roman"/>
              </w:rPr>
              <w:t>233</w:t>
            </w:r>
            <w:r w:rsidRPr="00F60DF3">
              <w:rPr>
                <w:rFonts w:ascii="Times New Roman" w:hAnsi="Times New Roman" w:cs="Times New Roman"/>
              </w:rPr>
              <w:t>, 0.</w:t>
            </w:r>
            <w:r w:rsidR="00164D6C" w:rsidRPr="00F60DF3">
              <w:rPr>
                <w:rFonts w:ascii="Times New Roman" w:hAnsi="Times New Roman" w:cs="Times New Roman"/>
              </w:rPr>
              <w:t>264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53" w:type="dxa"/>
          </w:tcPr>
          <w:p w14:paraId="73361B46" w14:textId="77777777" w:rsidR="00164D6C" w:rsidRPr="00F60DF3" w:rsidRDefault="00164D6C" w:rsidP="00164D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51</w:t>
            </w:r>
          </w:p>
          <w:p w14:paraId="23607665" w14:textId="7DC12E82" w:rsidR="00761288" w:rsidRPr="00F60DF3" w:rsidRDefault="007612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</w:t>
            </w:r>
            <w:r w:rsidR="00164D6C" w:rsidRPr="00F60DF3">
              <w:rPr>
                <w:rFonts w:ascii="Times New Roman" w:hAnsi="Times New Roman" w:cs="Times New Roman"/>
              </w:rPr>
              <w:t>248</w:t>
            </w:r>
            <w:r w:rsidRPr="00F60DF3">
              <w:rPr>
                <w:rFonts w:ascii="Times New Roman" w:hAnsi="Times New Roman" w:cs="Times New Roman"/>
              </w:rPr>
              <w:t>, 0.</w:t>
            </w:r>
            <w:r w:rsidR="00164D6C" w:rsidRPr="00F60DF3">
              <w:rPr>
                <w:rFonts w:ascii="Times New Roman" w:hAnsi="Times New Roman" w:cs="Times New Roman"/>
              </w:rPr>
              <w:t>253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79" w:type="dxa"/>
          </w:tcPr>
          <w:p w14:paraId="77222896" w14:textId="1C61EA6F" w:rsidR="00164D6C" w:rsidRPr="00F60DF3" w:rsidRDefault="00164D6C" w:rsidP="00164D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5.4</w:t>
            </w:r>
          </w:p>
          <w:p w14:paraId="203B8B5C" w14:textId="747BE9F7" w:rsidR="00761288" w:rsidRPr="00F60DF3" w:rsidRDefault="00164D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3.6</w:t>
            </w:r>
            <w:r w:rsidR="00761288" w:rsidRPr="00F60DF3">
              <w:rPr>
                <w:rFonts w:ascii="Times New Roman" w:hAnsi="Times New Roman" w:cs="Times New Roman"/>
              </w:rPr>
              <w:t>, 97.</w:t>
            </w:r>
            <w:r w:rsidRPr="00F60DF3">
              <w:rPr>
                <w:rFonts w:ascii="Times New Roman" w:hAnsi="Times New Roman" w:cs="Times New Roman"/>
              </w:rPr>
              <w:t>2</w:t>
            </w:r>
            <w:r w:rsidR="00761288" w:rsidRPr="00F60DF3">
              <w:rPr>
                <w:rFonts w:ascii="Times New Roman" w:hAnsi="Times New Roman" w:cs="Times New Roman"/>
              </w:rPr>
              <w:t>]</w:t>
            </w:r>
          </w:p>
        </w:tc>
      </w:tr>
    </w:tbl>
    <w:p w14:paraId="3A08AB85" w14:textId="5421333F" w:rsidR="003E614A" w:rsidRPr="00F60DF3" w:rsidRDefault="009B3CCC" w:rsidP="003E614A">
      <w:pPr>
        <w:pStyle w:val="NoSpacing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60DF3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AB1763" w:rsidRPr="00F60DF3">
        <w:rPr>
          <w:rFonts w:ascii="Times New Roman" w:hAnsi="Times New Roman" w:cs="Times New Roman"/>
          <w:b/>
          <w:bCs/>
          <w:sz w:val="22"/>
          <w:szCs w:val="22"/>
        </w:rPr>
        <w:t>7</w:t>
      </w:r>
      <w:r w:rsidRPr="00F60DF3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F60DF3">
        <w:rPr>
          <w:rFonts w:ascii="Times New Roman" w:hAnsi="Times New Roman" w:cs="Times New Roman"/>
          <w:sz w:val="22"/>
          <w:szCs w:val="22"/>
        </w:rPr>
        <w:t xml:space="preserve"> </w:t>
      </w:r>
      <w:r w:rsidR="008F568C" w:rsidRPr="00F60DF3">
        <w:rPr>
          <w:rFonts w:ascii="Times New Roman" w:hAnsi="Times New Roman" w:cs="Times New Roman"/>
          <w:sz w:val="22"/>
          <w:szCs w:val="22"/>
        </w:rPr>
        <w:t xml:space="preserve">Scenario B: </w:t>
      </w:r>
      <w:r w:rsidR="003C030A" w:rsidRPr="00F60DF3">
        <w:rPr>
          <w:rFonts w:ascii="Times New Roman" w:hAnsi="Times New Roman" w:cs="Times New Roman"/>
          <w:sz w:val="22"/>
          <w:szCs w:val="22"/>
        </w:rPr>
        <w:t>Continuous</w:t>
      </w:r>
      <w:r w:rsidR="003C030A" w:rsidRPr="00F60DF3">
        <w:rPr>
          <w:rFonts w:ascii="Times New Roman" w:eastAsia="Aptos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eastAsia="Aptos" w:hAnsi="Cambria Math" w:cs="Times New Roman"/>
            <w:sz w:val="22"/>
            <w:szCs w:val="22"/>
          </w:rPr>
          <m:t>Y</m:t>
        </m:r>
      </m:oMath>
      <w:r w:rsidR="003C030A" w:rsidRPr="00F60DF3">
        <w:rPr>
          <w:rFonts w:ascii="Times New Roman" w:eastAsia="Aptos" w:hAnsi="Times New Roman" w:cs="Times New Roman"/>
          <w:sz w:val="22"/>
          <w:szCs w:val="22"/>
        </w:rPr>
        <w:t xml:space="preserve">, continuous </w:t>
      </w:r>
      <m:oMath>
        <m:r>
          <w:rPr>
            <w:rFonts w:ascii="Cambria Math" w:eastAsia="Aptos" w:hAnsi="Cambria Math" w:cs="Times New Roman"/>
            <w:sz w:val="22"/>
            <w:szCs w:val="22"/>
          </w:rPr>
          <m:t>X</m:t>
        </m:r>
      </m:oMath>
      <w:r w:rsidR="003C030A" w:rsidRPr="00F60DF3">
        <w:rPr>
          <w:rFonts w:ascii="Times New Roman" w:eastAsia="Aptos" w:hAnsi="Times New Roman" w:cs="Times New Roman"/>
          <w:sz w:val="22"/>
          <w:szCs w:val="22"/>
        </w:rPr>
        <w:t xml:space="preserve">, and continuous </w:t>
      </w:r>
      <m:oMath>
        <m:r>
          <w:rPr>
            <w:rFonts w:ascii="Cambria Math" w:eastAsia="Aptos" w:hAnsi="Cambria Math" w:cs="Times New Roman"/>
            <w:sz w:val="22"/>
            <w:szCs w:val="22"/>
          </w:rPr>
          <m:t>U=</m:t>
        </m:r>
        <m:d>
          <m:dPr>
            <m:ctrlPr>
              <w:rPr>
                <w:rFonts w:ascii="Cambria Math" w:eastAsia="Aptos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U</m:t>
                </m:r>
              </m:e>
              <m:sub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eastAsia="Aptos" w:hAnsi="Cambria Math" w:cs="Times New Roman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eastAsia="Aptos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U</m:t>
                </m:r>
              </m:e>
              <m:sub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2</m:t>
                </m:r>
              </m:sub>
            </m:sSub>
          </m:e>
        </m:d>
      </m:oMath>
      <w:r w:rsidR="003C030A" w:rsidRPr="00F60DF3">
        <w:rPr>
          <w:rFonts w:ascii="Times New Roman" w:eastAsia="Aptos" w:hAnsi="Times New Roman" w:cs="Times New Roman"/>
          <w:sz w:val="22"/>
          <w:szCs w:val="22"/>
        </w:rPr>
        <w:t xml:space="preserve"> </w:t>
      </w:r>
      <w:r w:rsidR="003C030A">
        <w:rPr>
          <w:rFonts w:ascii="Times New Roman" w:eastAsia="Aptos" w:hAnsi="Times New Roman" w:cs="Times New Roman"/>
          <w:sz w:val="22"/>
          <w:szCs w:val="22"/>
        </w:rPr>
        <w:t>w</w:t>
      </w:r>
      <w:r w:rsidR="003E614A" w:rsidRPr="00F60DF3">
        <w:rPr>
          <w:rFonts w:ascii="Times New Roman" w:eastAsia="Aptos" w:hAnsi="Times New Roman" w:cs="Times New Roman"/>
          <w:sz w:val="22"/>
          <w:szCs w:val="22"/>
        </w:rPr>
        <w:t xml:space="preserve">ith </w:t>
      </w:r>
      <w:r w:rsidR="003E614A" w:rsidRPr="00F60DF3">
        <w:rPr>
          <w:rFonts w:ascii="Times New Roman" w:hAnsi="Times New Roman" w:cs="Times New Roman"/>
          <w:sz w:val="22"/>
          <w:szCs w:val="22"/>
        </w:rPr>
        <w:t xml:space="preserve">different levels of association between the confounders, </w:t>
      </w:r>
      <w:r w:rsidR="003E614A" w:rsidRPr="00F60DF3">
        <w:rPr>
          <w:rFonts w:ascii="Times New Roman" w:eastAsia="Aptos" w:hAnsi="Times New Roman" w:cs="Times New Roman"/>
          <w:sz w:val="22"/>
          <w:szCs w:val="22"/>
        </w:rPr>
        <w:t xml:space="preserve">summary </w:t>
      </w:r>
      <w:r w:rsidR="003E614A" w:rsidRPr="00F60DF3">
        <w:rPr>
          <w:rFonts w:ascii="Times New Roman" w:hAnsi="Times New Roman" w:cs="Times New Roman"/>
          <w:sz w:val="22"/>
          <w:szCs w:val="22"/>
        </w:rPr>
        <w:t xml:space="preserve">of results for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X</m:t>
            </m:r>
          </m:sub>
        </m:sSub>
      </m:oMath>
      <w:r w:rsidR="003E614A" w:rsidRPr="00F60DF3">
        <w:rPr>
          <w:rFonts w:ascii="Times New Roman" w:hAnsi="Times New Roman" w:cs="Times New Roman"/>
          <w:sz w:val="22"/>
          <w:szCs w:val="22"/>
        </w:rPr>
        <w:t xml:space="preserve">: bias and empirical standard error of the point estimate, mean of its standard error, and coverage of its 95% interval estimate. Monte Carlo QBA applied with very informative priors and 100 </w:t>
      </w:r>
      <w:r w:rsidR="00300B18">
        <w:rPr>
          <w:rFonts w:ascii="Times New Roman" w:hAnsi="Times New Roman" w:cs="Times New Roman"/>
          <w:sz w:val="22"/>
          <w:szCs w:val="22"/>
        </w:rPr>
        <w:t>replications</w:t>
      </w:r>
      <w:r w:rsidR="003E614A" w:rsidRPr="00F60DF3">
        <w:rPr>
          <w:rFonts w:ascii="Times New Roman" w:hAnsi="Times New Roman" w:cs="Times New Roman"/>
          <w:sz w:val="22"/>
          <w:szCs w:val="22"/>
        </w:rPr>
        <w:t>. [95% Monte Carlo interval]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2"/>
        <w:gridCol w:w="1239"/>
        <w:gridCol w:w="2262"/>
        <w:gridCol w:w="2104"/>
        <w:gridCol w:w="1953"/>
        <w:gridCol w:w="1679"/>
      </w:tblGrid>
      <w:tr w:rsidR="009B3CCC" w:rsidRPr="00F60DF3" w14:paraId="3FABCA06" w14:textId="77777777" w:rsidTr="00A85952">
        <w:trPr>
          <w:trHeight w:val="578"/>
        </w:trPr>
        <w:tc>
          <w:tcPr>
            <w:tcW w:w="2442" w:type="dxa"/>
            <w:tcBorders>
              <w:bottom w:val="single" w:sz="4" w:space="0" w:color="auto"/>
            </w:tcBorders>
          </w:tcPr>
          <w:p w14:paraId="1E3F9994" w14:textId="1038B257" w:rsidR="009B3CCC" w:rsidRPr="00F60DF3" w:rsidRDefault="000154D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m:oMath>
              <m:r>
                <m:rPr>
                  <m:sty m:val="bi"/>
                </m:rPr>
                <w:rPr>
                  <w:rFonts w:ascii="Cambria Math" w:eastAsia="Calibri" w:hAnsi="Cambria Math" w:cs="Times New Roman"/>
                </w:rPr>
                <m:t>U-C</m:t>
              </m:r>
            </m:oMath>
            <w:r w:rsidR="009B3CCC" w:rsidRPr="00F60DF3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r w:rsidR="006321A9" w:rsidRPr="00F60DF3">
              <w:rPr>
                <w:rFonts w:ascii="Times New Roman" w:eastAsia="Calibri" w:hAnsi="Times New Roman" w:cs="Times New Roman"/>
                <w:b/>
                <w:bCs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Calibri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</w:rPr>
                    <m:t>2</m:t>
                  </m:r>
                </m:sub>
              </m:sSub>
            </m:oMath>
            <w:r w:rsidR="006321A9" w:rsidRPr="00F60DF3">
              <w:rPr>
                <w:rFonts w:ascii="Times New Roman" w:eastAsia="Calibri" w:hAnsi="Times New Roman" w:cs="Times New Roman"/>
                <w:b/>
                <w:bCs/>
              </w:rPr>
              <w:t xml:space="preserve"> association</w:t>
            </w:r>
            <w:r w:rsidR="009B3CCC" w:rsidRPr="00F60DF3">
              <w:rPr>
                <w:rFonts w:ascii="Times New Roman" w:eastAsia="Calibri" w:hAnsi="Times New Roman" w:cs="Times New Roman"/>
                <w:b/>
                <w:bCs/>
              </w:rPr>
              <w:t>s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08F37BB7" w14:textId="77777777" w:rsidR="009B3CCC" w:rsidRPr="00F60DF3" w:rsidRDefault="009B3CC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2262" w:type="dxa"/>
            <w:tcBorders>
              <w:bottom w:val="single" w:sz="4" w:space="0" w:color="auto"/>
            </w:tcBorders>
          </w:tcPr>
          <w:p w14:paraId="7FDDD0C0" w14:textId="77777777" w:rsidR="009B3CCC" w:rsidRPr="00F60DF3" w:rsidRDefault="009B3CC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14:paraId="7B9E5B92" w14:textId="77777777" w:rsidR="009B3CCC" w:rsidRPr="00F60DF3" w:rsidRDefault="009B3CCC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60DF3">
              <w:rPr>
                <w:rFonts w:ascii="Times New Roman" w:hAnsi="Times New Roman" w:cs="Times New Roman"/>
                <w:b/>
              </w:rPr>
              <w:t>Empirical standard error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052BD9C4" w14:textId="77777777" w:rsidR="009B3CCC" w:rsidRPr="00F60DF3" w:rsidRDefault="009B3CC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 xml:space="preserve">Mean </w:t>
            </w:r>
          </w:p>
          <w:p w14:paraId="7E4DF311" w14:textId="55860A6D" w:rsidR="009B3CCC" w:rsidRPr="00F60DF3" w:rsidRDefault="009B3CC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standard error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0F72BC3B" w14:textId="77777777" w:rsidR="009B3CCC" w:rsidRPr="00F60DF3" w:rsidRDefault="009B3CC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Coverage %</w:t>
            </w:r>
          </w:p>
        </w:tc>
      </w:tr>
      <w:tr w:rsidR="00137B30" w:rsidRPr="00F60DF3" w14:paraId="150CEB2A" w14:textId="77777777" w:rsidTr="00A85952">
        <w:tc>
          <w:tcPr>
            <w:tcW w:w="2442" w:type="dxa"/>
            <w:vMerge w:val="restart"/>
            <w:tcBorders>
              <w:top w:val="single" w:sz="4" w:space="0" w:color="auto"/>
              <w:bottom w:val="nil"/>
            </w:tcBorders>
          </w:tcPr>
          <w:p w14:paraId="3C721090" w14:textId="5CE45FB4" w:rsidR="00137B30" w:rsidRPr="00F60DF3" w:rsidRDefault="00137B30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Independent</w:t>
            </w:r>
            <w:r w:rsidR="004B2125" w:rsidRPr="00F60DF3">
              <w:rPr>
                <w:rFonts w:ascii="Times New Roman" w:hAnsi="Times New Roman" w:cs="Times New Roman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ζ=0</m:t>
                  </m:r>
                </m:e>
              </m:d>
            </m:oMath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</w:tcPr>
          <w:p w14:paraId="7EF2299E" w14:textId="77777777" w:rsidR="00137B30" w:rsidRPr="00F60DF3" w:rsidRDefault="00137B30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262" w:type="dxa"/>
            <w:tcBorders>
              <w:top w:val="single" w:sz="4" w:space="0" w:color="auto"/>
              <w:bottom w:val="nil"/>
            </w:tcBorders>
          </w:tcPr>
          <w:p w14:paraId="2B339347" w14:textId="4532126E" w:rsidR="00137B30" w:rsidRPr="00F60DF3" w:rsidRDefault="00137B30" w:rsidP="00137B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0366</w:t>
            </w:r>
          </w:p>
          <w:p w14:paraId="74A5CE73" w14:textId="5A755069" w:rsidR="00137B30" w:rsidRPr="00F60DF3" w:rsidRDefault="00137B30" w:rsidP="00137B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235, 0.00966]</w:t>
            </w:r>
          </w:p>
        </w:tc>
        <w:tc>
          <w:tcPr>
            <w:tcW w:w="2104" w:type="dxa"/>
            <w:tcBorders>
              <w:top w:val="single" w:sz="4" w:space="0" w:color="auto"/>
              <w:bottom w:val="nil"/>
            </w:tcBorders>
          </w:tcPr>
          <w:p w14:paraId="17EE12CF" w14:textId="4AB69A8D" w:rsidR="00137B30" w:rsidRPr="00F60DF3" w:rsidRDefault="00137B30" w:rsidP="00137B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85</w:t>
            </w:r>
          </w:p>
          <w:p w14:paraId="23543A96" w14:textId="6EA18857" w:rsidR="00137B30" w:rsidRPr="00F60DF3" w:rsidRDefault="00137B30" w:rsidP="00137B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43, 0.0728]</w:t>
            </w:r>
          </w:p>
        </w:tc>
        <w:tc>
          <w:tcPr>
            <w:tcW w:w="1953" w:type="dxa"/>
            <w:tcBorders>
              <w:top w:val="single" w:sz="4" w:space="0" w:color="auto"/>
              <w:bottom w:val="nil"/>
            </w:tcBorders>
          </w:tcPr>
          <w:p w14:paraId="5BDBBF4C" w14:textId="5C61E543" w:rsidR="00137B30" w:rsidRPr="00F60DF3" w:rsidRDefault="00137B30" w:rsidP="00137B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</w:t>
            </w:r>
            <w:r w:rsidR="00213712" w:rsidRPr="00F60DF3">
              <w:rPr>
                <w:rFonts w:ascii="Times New Roman" w:hAnsi="Times New Roman" w:cs="Times New Roman"/>
              </w:rPr>
              <w:t>79</w:t>
            </w:r>
          </w:p>
          <w:p w14:paraId="6294F383" w14:textId="10BEA248" w:rsidR="00137B30" w:rsidRPr="00F60DF3" w:rsidRDefault="00137B30" w:rsidP="00137B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</w:t>
            </w:r>
            <w:r w:rsidR="00925B7D" w:rsidRPr="00F60DF3">
              <w:rPr>
                <w:rFonts w:ascii="Times New Roman" w:hAnsi="Times New Roman" w:cs="Times New Roman"/>
              </w:rPr>
              <w:t>77</w:t>
            </w:r>
            <w:r w:rsidRPr="00F60DF3">
              <w:rPr>
                <w:rFonts w:ascii="Times New Roman" w:hAnsi="Times New Roman" w:cs="Times New Roman"/>
              </w:rPr>
              <w:t>, 0.0</w:t>
            </w:r>
            <w:r w:rsidR="00A7402C" w:rsidRPr="00F60DF3">
              <w:rPr>
                <w:rFonts w:ascii="Times New Roman" w:hAnsi="Times New Roman" w:cs="Times New Roman"/>
              </w:rPr>
              <w:t>68</w:t>
            </w:r>
            <w:r w:rsidR="004313C6" w:rsidRPr="00F60DF3">
              <w:rPr>
                <w:rFonts w:ascii="Times New Roman" w:hAnsi="Times New Roman" w:cs="Times New Roman"/>
              </w:rPr>
              <w:t>1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</w:tcPr>
          <w:p w14:paraId="074EDB29" w14:textId="05EC7FB6" w:rsidR="00137B30" w:rsidRPr="00F60DF3" w:rsidRDefault="00137B30" w:rsidP="00137B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5.</w:t>
            </w:r>
            <w:r w:rsidR="008A1B5E" w:rsidRPr="00F60DF3">
              <w:rPr>
                <w:rFonts w:ascii="Times New Roman" w:hAnsi="Times New Roman" w:cs="Times New Roman"/>
              </w:rPr>
              <w:t>4</w:t>
            </w:r>
          </w:p>
          <w:p w14:paraId="66F2570A" w14:textId="77777777" w:rsidR="00137B30" w:rsidRPr="00F60DF3" w:rsidRDefault="00137B30" w:rsidP="00137B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3.</w:t>
            </w:r>
            <w:r w:rsidR="003B4BD3" w:rsidRPr="00F60DF3">
              <w:rPr>
                <w:rFonts w:ascii="Times New Roman" w:hAnsi="Times New Roman" w:cs="Times New Roman"/>
              </w:rPr>
              <w:t>6</w:t>
            </w:r>
            <w:r w:rsidRPr="00F60DF3">
              <w:rPr>
                <w:rFonts w:ascii="Times New Roman" w:hAnsi="Times New Roman" w:cs="Times New Roman"/>
              </w:rPr>
              <w:t>, 97.</w:t>
            </w:r>
            <w:r w:rsidR="003B4BD3" w:rsidRPr="00F60DF3">
              <w:rPr>
                <w:rFonts w:ascii="Times New Roman" w:hAnsi="Times New Roman" w:cs="Times New Roman"/>
              </w:rPr>
              <w:t>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773A5CF4" w14:textId="3C0DB44A" w:rsidR="00A85952" w:rsidRPr="00F60DF3" w:rsidRDefault="00A85952" w:rsidP="00137B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7B30" w:rsidRPr="00F60DF3" w14:paraId="1A7348B4" w14:textId="77777777" w:rsidTr="00A85952">
        <w:tc>
          <w:tcPr>
            <w:tcW w:w="2442" w:type="dxa"/>
            <w:vMerge/>
            <w:tcBorders>
              <w:top w:val="nil"/>
            </w:tcBorders>
          </w:tcPr>
          <w:p w14:paraId="2BA65ABD" w14:textId="77777777" w:rsidR="00137B30" w:rsidRPr="00F60DF3" w:rsidRDefault="00137B30" w:rsidP="00AA5937">
            <w:pPr>
              <w:pStyle w:val="NoSpacing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</w:tcBorders>
          </w:tcPr>
          <w:p w14:paraId="27F3CC25" w14:textId="77777777" w:rsidR="00137B30" w:rsidRPr="00F60DF3" w:rsidRDefault="00137B30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Naïve</w:t>
            </w:r>
          </w:p>
        </w:tc>
        <w:tc>
          <w:tcPr>
            <w:tcW w:w="2262" w:type="dxa"/>
            <w:tcBorders>
              <w:top w:val="nil"/>
            </w:tcBorders>
          </w:tcPr>
          <w:p w14:paraId="4EEB65DB" w14:textId="0015B083" w:rsidR="00137B30" w:rsidRPr="00F60DF3" w:rsidRDefault="00137B30" w:rsidP="00137B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51</w:t>
            </w:r>
          </w:p>
          <w:p w14:paraId="37AF682A" w14:textId="340761FC" w:rsidR="00137B30" w:rsidRPr="00F60DF3" w:rsidRDefault="00137B30" w:rsidP="00137B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5, 0.257]</w:t>
            </w:r>
          </w:p>
        </w:tc>
        <w:tc>
          <w:tcPr>
            <w:tcW w:w="2104" w:type="dxa"/>
            <w:tcBorders>
              <w:top w:val="nil"/>
            </w:tcBorders>
          </w:tcPr>
          <w:p w14:paraId="25D90FD5" w14:textId="271DC976" w:rsidR="00137B30" w:rsidRPr="00F60DF3" w:rsidRDefault="00137B30" w:rsidP="00137B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75</w:t>
            </w:r>
          </w:p>
          <w:p w14:paraId="150457CC" w14:textId="45BFD3F2" w:rsidR="00137B30" w:rsidRPr="00F60DF3" w:rsidRDefault="00137B30" w:rsidP="00137B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33, 0.0716]</w:t>
            </w:r>
          </w:p>
        </w:tc>
        <w:tc>
          <w:tcPr>
            <w:tcW w:w="1953" w:type="dxa"/>
            <w:tcBorders>
              <w:top w:val="nil"/>
            </w:tcBorders>
          </w:tcPr>
          <w:p w14:paraId="608DB3ED" w14:textId="48913336" w:rsidR="00137B30" w:rsidRPr="00F60DF3" w:rsidRDefault="00137B30" w:rsidP="00137B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</w:t>
            </w:r>
            <w:r w:rsidR="007D5DBB" w:rsidRPr="00F60DF3">
              <w:rPr>
                <w:rFonts w:ascii="Times New Roman" w:hAnsi="Times New Roman" w:cs="Times New Roman"/>
              </w:rPr>
              <w:t>63</w:t>
            </w:r>
          </w:p>
          <w:p w14:paraId="050FDCE8" w14:textId="6E54F3C3" w:rsidR="00137B30" w:rsidRPr="00F60DF3" w:rsidRDefault="00137B30" w:rsidP="00137B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</w:t>
            </w:r>
            <w:r w:rsidR="00F5640A" w:rsidRPr="00F60DF3">
              <w:rPr>
                <w:rFonts w:ascii="Times New Roman" w:hAnsi="Times New Roman" w:cs="Times New Roman"/>
              </w:rPr>
              <w:t>61</w:t>
            </w:r>
            <w:r w:rsidRPr="00F60DF3">
              <w:rPr>
                <w:rFonts w:ascii="Times New Roman" w:hAnsi="Times New Roman" w:cs="Times New Roman"/>
              </w:rPr>
              <w:t>, 0.0</w:t>
            </w:r>
            <w:r w:rsidR="000E2DD1" w:rsidRPr="00F60DF3">
              <w:rPr>
                <w:rFonts w:ascii="Times New Roman" w:hAnsi="Times New Roman" w:cs="Times New Roman"/>
              </w:rPr>
              <w:t>665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79" w:type="dxa"/>
            <w:tcBorders>
              <w:top w:val="nil"/>
            </w:tcBorders>
          </w:tcPr>
          <w:p w14:paraId="4C9A6FBF" w14:textId="667B1656" w:rsidR="00137B30" w:rsidRPr="00F60DF3" w:rsidRDefault="00F75152" w:rsidP="00137B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2.8</w:t>
            </w:r>
            <w:r w:rsidR="00464EA9" w:rsidRPr="00F60DF3">
              <w:rPr>
                <w:rFonts w:ascii="Times New Roman" w:hAnsi="Times New Roman" w:cs="Times New Roman"/>
              </w:rPr>
              <w:t>0</w:t>
            </w:r>
          </w:p>
          <w:p w14:paraId="3931CA70" w14:textId="77777777" w:rsidR="00137B30" w:rsidRPr="00F60DF3" w:rsidRDefault="00137B30" w:rsidP="00137B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</w:t>
            </w:r>
            <w:r w:rsidR="00464EA9" w:rsidRPr="00F60DF3">
              <w:rPr>
                <w:rFonts w:ascii="Times New Roman" w:hAnsi="Times New Roman" w:cs="Times New Roman"/>
              </w:rPr>
              <w:t>1.35</w:t>
            </w:r>
            <w:r w:rsidRPr="00F60DF3">
              <w:rPr>
                <w:rFonts w:ascii="Times New Roman" w:hAnsi="Times New Roman" w:cs="Times New Roman"/>
              </w:rPr>
              <w:t xml:space="preserve">, </w:t>
            </w:r>
            <w:r w:rsidR="008A394A" w:rsidRPr="00F60DF3">
              <w:rPr>
                <w:rFonts w:ascii="Times New Roman" w:hAnsi="Times New Roman" w:cs="Times New Roman"/>
              </w:rPr>
              <w:t>4.25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5BBDC674" w14:textId="37E25D43" w:rsidR="00A85952" w:rsidRPr="00F60DF3" w:rsidRDefault="00A85952" w:rsidP="00137B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7B30" w:rsidRPr="00F60DF3" w14:paraId="60DF5881" w14:textId="77777777" w:rsidTr="00A85952">
        <w:tc>
          <w:tcPr>
            <w:tcW w:w="2442" w:type="dxa"/>
            <w:vMerge/>
          </w:tcPr>
          <w:p w14:paraId="53B8DED5" w14:textId="77777777" w:rsidR="00137B30" w:rsidRPr="00F60DF3" w:rsidRDefault="00137B30" w:rsidP="00AA5937">
            <w:pPr>
              <w:pStyle w:val="NoSpacing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39" w:type="dxa"/>
          </w:tcPr>
          <w:p w14:paraId="7649691E" w14:textId="77777777" w:rsidR="00137B30" w:rsidRPr="00F60DF3" w:rsidRDefault="00137B30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Monte Carlo</w:t>
            </w:r>
          </w:p>
        </w:tc>
        <w:tc>
          <w:tcPr>
            <w:tcW w:w="2262" w:type="dxa"/>
          </w:tcPr>
          <w:p w14:paraId="795298A2" w14:textId="01791738" w:rsidR="00137B30" w:rsidRPr="00F60DF3" w:rsidRDefault="00137B30" w:rsidP="00137B30">
            <w:pPr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0134</w:t>
            </w:r>
          </w:p>
          <w:p w14:paraId="70B67F0D" w14:textId="71A322F6" w:rsidR="00137B30" w:rsidRPr="00F60DF3" w:rsidRDefault="00137B30" w:rsidP="00137B30">
            <w:pPr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468, 0.00735]</w:t>
            </w:r>
          </w:p>
        </w:tc>
        <w:tc>
          <w:tcPr>
            <w:tcW w:w="2104" w:type="dxa"/>
          </w:tcPr>
          <w:p w14:paraId="32308EE2" w14:textId="43CBE3F8" w:rsidR="00137B30" w:rsidRPr="00F60DF3" w:rsidRDefault="00137B30" w:rsidP="00137B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86</w:t>
            </w:r>
          </w:p>
          <w:p w14:paraId="226084D0" w14:textId="6D117652" w:rsidR="00137B30" w:rsidRPr="00F60DF3" w:rsidRDefault="00137B30" w:rsidP="00137B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44, 0.0729]</w:t>
            </w:r>
          </w:p>
        </w:tc>
        <w:tc>
          <w:tcPr>
            <w:tcW w:w="1953" w:type="dxa"/>
          </w:tcPr>
          <w:p w14:paraId="43E216E8" w14:textId="048D75B7" w:rsidR="00137B30" w:rsidRPr="00F60DF3" w:rsidRDefault="00137B30" w:rsidP="00137B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</w:t>
            </w:r>
            <w:r w:rsidR="00446DBC" w:rsidRPr="00F60DF3">
              <w:rPr>
                <w:rFonts w:ascii="Times New Roman" w:hAnsi="Times New Roman" w:cs="Times New Roman"/>
              </w:rPr>
              <w:t>73</w:t>
            </w:r>
            <w:r w:rsidR="0060487F" w:rsidRPr="00F60DF3">
              <w:rPr>
                <w:rFonts w:ascii="Times New Roman" w:hAnsi="Times New Roman" w:cs="Times New Roman"/>
              </w:rPr>
              <w:t>7</w:t>
            </w:r>
          </w:p>
          <w:p w14:paraId="3CC36539" w14:textId="614B6A3B" w:rsidR="00137B30" w:rsidRPr="00F60DF3" w:rsidRDefault="00137B30" w:rsidP="00137B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</w:t>
            </w:r>
            <w:r w:rsidR="0056760B" w:rsidRPr="00F60DF3">
              <w:rPr>
                <w:rFonts w:ascii="Times New Roman" w:hAnsi="Times New Roman" w:cs="Times New Roman"/>
              </w:rPr>
              <w:t>732</w:t>
            </w:r>
            <w:r w:rsidRPr="00F60DF3">
              <w:rPr>
                <w:rFonts w:ascii="Times New Roman" w:hAnsi="Times New Roman" w:cs="Times New Roman"/>
              </w:rPr>
              <w:t>, 0.07</w:t>
            </w:r>
            <w:r w:rsidR="00881241" w:rsidRPr="00F60DF3">
              <w:rPr>
                <w:rFonts w:ascii="Times New Roman" w:hAnsi="Times New Roman" w:cs="Times New Roman"/>
              </w:rPr>
              <w:t>4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79" w:type="dxa"/>
          </w:tcPr>
          <w:p w14:paraId="2F0F049D" w14:textId="2D8F1DE8" w:rsidR="00137B30" w:rsidRPr="00F60DF3" w:rsidRDefault="00137B30" w:rsidP="00137B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</w:t>
            </w:r>
            <w:r w:rsidR="00661CD9" w:rsidRPr="00F60DF3">
              <w:rPr>
                <w:rFonts w:ascii="Times New Roman" w:hAnsi="Times New Roman" w:cs="Times New Roman"/>
              </w:rPr>
              <w:t>7</w:t>
            </w:r>
            <w:r w:rsidR="00A410B8" w:rsidRPr="00F60DF3">
              <w:rPr>
                <w:rFonts w:ascii="Times New Roman" w:hAnsi="Times New Roman" w:cs="Times New Roman"/>
              </w:rPr>
              <w:t>.2</w:t>
            </w:r>
          </w:p>
          <w:p w14:paraId="6E30CAC2" w14:textId="6A5F071C" w:rsidR="00137B30" w:rsidRPr="00F60DF3" w:rsidRDefault="00137B30" w:rsidP="00137B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</w:t>
            </w:r>
            <w:r w:rsidR="002F3776" w:rsidRPr="00F60DF3">
              <w:rPr>
                <w:rFonts w:ascii="Times New Roman" w:hAnsi="Times New Roman" w:cs="Times New Roman"/>
              </w:rPr>
              <w:t>5.8</w:t>
            </w:r>
            <w:r w:rsidRPr="00F60DF3">
              <w:rPr>
                <w:rFonts w:ascii="Times New Roman" w:hAnsi="Times New Roman" w:cs="Times New Roman"/>
              </w:rPr>
              <w:t>, 9</w:t>
            </w:r>
            <w:r w:rsidR="003C562E" w:rsidRPr="00F60DF3">
              <w:rPr>
                <w:rFonts w:ascii="Times New Roman" w:hAnsi="Times New Roman" w:cs="Times New Roman"/>
              </w:rPr>
              <w:t>8.6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</w:tr>
      <w:tr w:rsidR="009B3CCC" w:rsidRPr="00F60DF3" w14:paraId="5AD4F879" w14:textId="77777777" w:rsidTr="00A85952">
        <w:tc>
          <w:tcPr>
            <w:tcW w:w="11679" w:type="dxa"/>
            <w:gridSpan w:val="6"/>
          </w:tcPr>
          <w:p w14:paraId="73533995" w14:textId="107B4F4F" w:rsidR="009B3CCC" w:rsidRPr="00F60DF3" w:rsidRDefault="009B3CCC" w:rsidP="00AA593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46E82" w:rsidRPr="00F60DF3" w14:paraId="7D8F03A2" w14:textId="77777777" w:rsidTr="00A85952">
        <w:tc>
          <w:tcPr>
            <w:tcW w:w="2442" w:type="dxa"/>
            <w:vMerge w:val="restart"/>
          </w:tcPr>
          <w:p w14:paraId="374D10CD" w14:textId="7164A0CB" w:rsidR="00846E82" w:rsidRPr="00F60DF3" w:rsidRDefault="00944107" w:rsidP="00AA5937">
            <w:pPr>
              <w:pStyle w:val="NoSpacing"/>
              <w:rPr>
                <w:rFonts w:ascii="Times New Roman" w:eastAsia="Calibri" w:hAnsi="Times New Roman" w:cs="Times New Roman"/>
              </w:rPr>
            </w:pPr>
            <w:r w:rsidRPr="00F60DF3">
              <w:rPr>
                <w:rFonts w:ascii="Times New Roman" w:eastAsia="Calibri" w:hAnsi="Times New Roman" w:cs="Times New Roman"/>
              </w:rPr>
              <w:t xml:space="preserve">Standard 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ζ=1</m:t>
                  </m:r>
                </m:e>
              </m:d>
            </m:oMath>
          </w:p>
        </w:tc>
        <w:tc>
          <w:tcPr>
            <w:tcW w:w="1239" w:type="dxa"/>
          </w:tcPr>
          <w:p w14:paraId="228A4FF5" w14:textId="77777777" w:rsidR="00846E82" w:rsidRPr="00F60DF3" w:rsidRDefault="00846E82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262" w:type="dxa"/>
          </w:tcPr>
          <w:p w14:paraId="0D547CAF" w14:textId="5B215121" w:rsidR="00846E82" w:rsidRPr="00F60DF3" w:rsidRDefault="00846E8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145</w:t>
            </w:r>
          </w:p>
          <w:p w14:paraId="7F5D7678" w14:textId="00105333" w:rsidR="00846E82" w:rsidRPr="00F60DF3" w:rsidRDefault="00846E8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718, 0.00427]</w:t>
            </w:r>
          </w:p>
        </w:tc>
        <w:tc>
          <w:tcPr>
            <w:tcW w:w="2104" w:type="dxa"/>
          </w:tcPr>
          <w:p w14:paraId="1B283CB5" w14:textId="266B8CEF" w:rsidR="00846E82" w:rsidRPr="00F60DF3" w:rsidRDefault="00846E8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53</w:t>
            </w:r>
          </w:p>
          <w:p w14:paraId="1AEEA4AF" w14:textId="7D3FFF0B" w:rsidR="00846E82" w:rsidRPr="00F60DF3" w:rsidRDefault="00846E8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13, 0.0694]</w:t>
            </w:r>
          </w:p>
        </w:tc>
        <w:tc>
          <w:tcPr>
            <w:tcW w:w="1953" w:type="dxa"/>
          </w:tcPr>
          <w:p w14:paraId="2E325B8E" w14:textId="070A6865" w:rsidR="00846E82" w:rsidRPr="00F60DF3" w:rsidRDefault="00846E8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77</w:t>
            </w:r>
          </w:p>
          <w:p w14:paraId="7232261B" w14:textId="71ADA8D1" w:rsidR="00846E82" w:rsidRPr="00F60DF3" w:rsidRDefault="00846E8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75, 0.0679]</w:t>
            </w:r>
          </w:p>
        </w:tc>
        <w:tc>
          <w:tcPr>
            <w:tcW w:w="1679" w:type="dxa"/>
          </w:tcPr>
          <w:p w14:paraId="5AC64972" w14:textId="2415B0FE" w:rsidR="00846E82" w:rsidRPr="00F60DF3" w:rsidRDefault="00846E8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5.2</w:t>
            </w:r>
          </w:p>
          <w:p w14:paraId="3B587EA5" w14:textId="77777777" w:rsidR="00846E82" w:rsidRPr="00F60DF3" w:rsidRDefault="00846E8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3.3, 97.1]</w:t>
            </w:r>
          </w:p>
          <w:p w14:paraId="08ECC004" w14:textId="5CEF135A" w:rsidR="00A85952" w:rsidRPr="00F60DF3" w:rsidRDefault="00A8595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6E82" w:rsidRPr="00F60DF3" w14:paraId="0BD8E75D" w14:textId="77777777" w:rsidTr="00A85952">
        <w:tc>
          <w:tcPr>
            <w:tcW w:w="2442" w:type="dxa"/>
            <w:vMerge/>
          </w:tcPr>
          <w:p w14:paraId="728B682B" w14:textId="77777777" w:rsidR="00846E82" w:rsidRPr="00F60DF3" w:rsidRDefault="00846E82" w:rsidP="00AA593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</w:tcPr>
          <w:p w14:paraId="69281F72" w14:textId="77777777" w:rsidR="00846E82" w:rsidRPr="00F60DF3" w:rsidRDefault="00846E82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Naïve</w:t>
            </w:r>
          </w:p>
        </w:tc>
        <w:tc>
          <w:tcPr>
            <w:tcW w:w="2262" w:type="dxa"/>
          </w:tcPr>
          <w:p w14:paraId="0ADBC70F" w14:textId="28323A08" w:rsidR="00846E82" w:rsidRPr="00F60DF3" w:rsidRDefault="00846E8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46</w:t>
            </w:r>
          </w:p>
          <w:p w14:paraId="3BB900E6" w14:textId="03FC8DE2" w:rsidR="00846E82" w:rsidRPr="00F60DF3" w:rsidRDefault="00846E8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1, 0.252]</w:t>
            </w:r>
          </w:p>
        </w:tc>
        <w:tc>
          <w:tcPr>
            <w:tcW w:w="2104" w:type="dxa"/>
          </w:tcPr>
          <w:p w14:paraId="6A746E37" w14:textId="4D007A95" w:rsidR="00846E82" w:rsidRPr="00F60DF3" w:rsidRDefault="00846E8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42</w:t>
            </w:r>
          </w:p>
          <w:p w14:paraId="7B739746" w14:textId="2C704784" w:rsidR="00846E82" w:rsidRPr="00F60DF3" w:rsidRDefault="00846E8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02, 0.0682]</w:t>
            </w:r>
          </w:p>
        </w:tc>
        <w:tc>
          <w:tcPr>
            <w:tcW w:w="1953" w:type="dxa"/>
          </w:tcPr>
          <w:p w14:paraId="313EB32F" w14:textId="3553ADAE" w:rsidR="00846E82" w:rsidRPr="00F60DF3" w:rsidRDefault="00846E8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64</w:t>
            </w:r>
          </w:p>
          <w:p w14:paraId="5A392A76" w14:textId="0FB516F7" w:rsidR="00846E82" w:rsidRPr="00F60DF3" w:rsidRDefault="00846E8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62, 0.0666]</w:t>
            </w:r>
          </w:p>
        </w:tc>
        <w:tc>
          <w:tcPr>
            <w:tcW w:w="1679" w:type="dxa"/>
          </w:tcPr>
          <w:p w14:paraId="65F6C970" w14:textId="70C72CFC" w:rsidR="00846E82" w:rsidRPr="00F60DF3" w:rsidRDefault="00846E8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3.40</w:t>
            </w:r>
          </w:p>
          <w:p w14:paraId="7CB0CD7A" w14:textId="77777777" w:rsidR="00846E82" w:rsidRPr="00F60DF3" w:rsidRDefault="00846E8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1.81, 4.99]</w:t>
            </w:r>
          </w:p>
          <w:p w14:paraId="6216481A" w14:textId="4D6CE76B" w:rsidR="00A85952" w:rsidRPr="00F60DF3" w:rsidRDefault="00A8595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6E82" w:rsidRPr="00F60DF3" w14:paraId="4C8FF020" w14:textId="77777777" w:rsidTr="00A85952">
        <w:tc>
          <w:tcPr>
            <w:tcW w:w="2442" w:type="dxa"/>
            <w:vMerge/>
          </w:tcPr>
          <w:p w14:paraId="1B308D11" w14:textId="77777777" w:rsidR="00846E82" w:rsidRPr="00F60DF3" w:rsidRDefault="00846E82" w:rsidP="00AA593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</w:tcPr>
          <w:p w14:paraId="30A07415" w14:textId="77777777" w:rsidR="00846E82" w:rsidRPr="00F60DF3" w:rsidRDefault="00846E82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Monte Carlo</w:t>
            </w:r>
          </w:p>
        </w:tc>
        <w:tc>
          <w:tcPr>
            <w:tcW w:w="2262" w:type="dxa"/>
          </w:tcPr>
          <w:p w14:paraId="181EF24B" w14:textId="77777777" w:rsidR="00846E82" w:rsidRPr="00F60DF3" w:rsidRDefault="00846E8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311</w:t>
            </w:r>
          </w:p>
          <w:p w14:paraId="7DB857A9" w14:textId="7641DE04" w:rsidR="00846E82" w:rsidRPr="00F60DF3" w:rsidRDefault="00846E8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882, 0.00260]</w:t>
            </w:r>
          </w:p>
        </w:tc>
        <w:tc>
          <w:tcPr>
            <w:tcW w:w="2104" w:type="dxa"/>
          </w:tcPr>
          <w:p w14:paraId="0F251078" w14:textId="77777777" w:rsidR="00846E82" w:rsidRPr="00F60DF3" w:rsidRDefault="00846E8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52</w:t>
            </w:r>
          </w:p>
          <w:p w14:paraId="5FEEAE9A" w14:textId="1BF591E1" w:rsidR="00846E82" w:rsidRPr="00F60DF3" w:rsidRDefault="00846E82" w:rsidP="00846E82">
            <w:pPr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11, 0.0692]</w:t>
            </w:r>
          </w:p>
        </w:tc>
        <w:tc>
          <w:tcPr>
            <w:tcW w:w="1953" w:type="dxa"/>
          </w:tcPr>
          <w:p w14:paraId="4FDD6E90" w14:textId="77777777" w:rsidR="00846E82" w:rsidRPr="00F60DF3" w:rsidRDefault="00846E8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739</w:t>
            </w:r>
          </w:p>
          <w:p w14:paraId="2A9E2106" w14:textId="7CE769D8" w:rsidR="00846E82" w:rsidRPr="00F60DF3" w:rsidRDefault="00846E8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734, 0.0744]</w:t>
            </w:r>
          </w:p>
        </w:tc>
        <w:tc>
          <w:tcPr>
            <w:tcW w:w="1679" w:type="dxa"/>
          </w:tcPr>
          <w:p w14:paraId="75736A55" w14:textId="35148F38" w:rsidR="00846E82" w:rsidRPr="00F60DF3" w:rsidRDefault="00846E8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6.8</w:t>
            </w:r>
          </w:p>
          <w:p w14:paraId="4C50A327" w14:textId="67C33783" w:rsidR="00846E82" w:rsidRPr="00F60DF3" w:rsidRDefault="00846E82" w:rsidP="00846E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5.3, 98.3]</w:t>
            </w:r>
          </w:p>
        </w:tc>
      </w:tr>
      <w:tr w:rsidR="00D47C18" w:rsidRPr="00F60DF3" w14:paraId="00784510" w14:textId="77777777" w:rsidTr="00A85952">
        <w:tc>
          <w:tcPr>
            <w:tcW w:w="11679" w:type="dxa"/>
            <w:gridSpan w:val="6"/>
          </w:tcPr>
          <w:p w14:paraId="48FBD71D" w14:textId="77777777" w:rsidR="00D47C18" w:rsidRPr="00F60DF3" w:rsidRDefault="00D47C18" w:rsidP="00AA593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47C18" w:rsidRPr="00F60DF3" w14:paraId="43AFC096" w14:textId="77777777" w:rsidTr="00A85952">
        <w:tc>
          <w:tcPr>
            <w:tcW w:w="2442" w:type="dxa"/>
            <w:vMerge w:val="restart"/>
          </w:tcPr>
          <w:p w14:paraId="20FE1BE7" w14:textId="1981683F" w:rsidR="00D47C18" w:rsidRPr="00F60DF3" w:rsidRDefault="006755CC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Strong</w:t>
            </w:r>
            <w:r w:rsidR="00944107" w:rsidRPr="00F60DF3">
              <w:rPr>
                <w:rFonts w:ascii="Times New Roman" w:hAnsi="Times New Roman" w:cs="Times New Roman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ζ=2</m:t>
                  </m:r>
                </m:e>
              </m:d>
            </m:oMath>
          </w:p>
        </w:tc>
        <w:tc>
          <w:tcPr>
            <w:tcW w:w="1239" w:type="dxa"/>
          </w:tcPr>
          <w:p w14:paraId="4F814363" w14:textId="77777777" w:rsidR="00D47C18" w:rsidRPr="00F60DF3" w:rsidRDefault="00D47C18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262" w:type="dxa"/>
          </w:tcPr>
          <w:p w14:paraId="3DCF7058" w14:textId="29E8FA42" w:rsidR="00D47C18" w:rsidRPr="00F60DF3" w:rsidRDefault="00D47C18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1</w:t>
            </w:r>
            <w:r w:rsidR="00886B3D" w:rsidRPr="00F60DF3">
              <w:rPr>
                <w:rFonts w:ascii="Times New Roman" w:hAnsi="Times New Roman" w:cs="Times New Roman"/>
              </w:rPr>
              <w:t>0</w:t>
            </w:r>
            <w:r w:rsidR="007B1B49" w:rsidRPr="00F60DF3">
              <w:rPr>
                <w:rFonts w:ascii="Times New Roman" w:hAnsi="Times New Roman" w:cs="Times New Roman"/>
              </w:rPr>
              <w:t>1</w:t>
            </w:r>
          </w:p>
          <w:p w14:paraId="67A8F44C" w14:textId="569057AA" w:rsidR="00D47C18" w:rsidRPr="00F60DF3" w:rsidRDefault="00D47C18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</w:t>
            </w:r>
            <w:r w:rsidR="00F55190" w:rsidRPr="00F60DF3">
              <w:rPr>
                <w:rFonts w:ascii="Times New Roman" w:hAnsi="Times New Roman" w:cs="Times New Roman"/>
              </w:rPr>
              <w:t>703</w:t>
            </w:r>
            <w:r w:rsidRPr="00F60DF3">
              <w:rPr>
                <w:rFonts w:ascii="Times New Roman" w:hAnsi="Times New Roman" w:cs="Times New Roman"/>
              </w:rPr>
              <w:t>, 0.00</w:t>
            </w:r>
            <w:r w:rsidR="00064C13" w:rsidRPr="00F60DF3">
              <w:rPr>
                <w:rFonts w:ascii="Times New Roman" w:hAnsi="Times New Roman" w:cs="Times New Roman"/>
              </w:rPr>
              <w:t>501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4" w:type="dxa"/>
          </w:tcPr>
          <w:p w14:paraId="0F550290" w14:textId="2B6A1E7C" w:rsidR="00D47C18" w:rsidRPr="00F60DF3" w:rsidRDefault="00D47C18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</w:t>
            </w:r>
            <w:r w:rsidR="00AC03BE" w:rsidRPr="00F60DF3">
              <w:rPr>
                <w:rFonts w:ascii="Times New Roman" w:hAnsi="Times New Roman" w:cs="Times New Roman"/>
              </w:rPr>
              <w:t>87</w:t>
            </w:r>
          </w:p>
          <w:p w14:paraId="3CB6918C" w14:textId="7C198979" w:rsidR="00D47C18" w:rsidRPr="00F60DF3" w:rsidRDefault="00D47C18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</w:t>
            </w:r>
            <w:r w:rsidR="00F9299B" w:rsidRPr="00F60DF3">
              <w:rPr>
                <w:rFonts w:ascii="Times New Roman" w:hAnsi="Times New Roman" w:cs="Times New Roman"/>
              </w:rPr>
              <w:t>44</w:t>
            </w:r>
            <w:r w:rsidRPr="00F60DF3">
              <w:rPr>
                <w:rFonts w:ascii="Times New Roman" w:hAnsi="Times New Roman" w:cs="Times New Roman"/>
              </w:rPr>
              <w:t>, 0.0</w:t>
            </w:r>
            <w:r w:rsidR="00CA213F" w:rsidRPr="00F60DF3">
              <w:rPr>
                <w:rFonts w:ascii="Times New Roman" w:hAnsi="Times New Roman" w:cs="Times New Roman"/>
              </w:rPr>
              <w:t>729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53" w:type="dxa"/>
          </w:tcPr>
          <w:p w14:paraId="58D7233E" w14:textId="663AAE85" w:rsidR="00D47C18" w:rsidRPr="00F60DF3" w:rsidRDefault="00D47C18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</w:t>
            </w:r>
            <w:r w:rsidR="00472453" w:rsidRPr="00F60DF3">
              <w:rPr>
                <w:rFonts w:ascii="Times New Roman" w:hAnsi="Times New Roman" w:cs="Times New Roman"/>
              </w:rPr>
              <w:t>76</w:t>
            </w:r>
          </w:p>
          <w:p w14:paraId="1DB65411" w14:textId="04F92F88" w:rsidR="00D47C18" w:rsidRPr="00F60DF3" w:rsidRDefault="00D47C18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</w:t>
            </w:r>
            <w:r w:rsidR="00F84DD9" w:rsidRPr="00F60DF3">
              <w:rPr>
                <w:rFonts w:ascii="Times New Roman" w:hAnsi="Times New Roman" w:cs="Times New Roman"/>
              </w:rPr>
              <w:t>74</w:t>
            </w:r>
            <w:r w:rsidRPr="00F60DF3">
              <w:rPr>
                <w:rFonts w:ascii="Times New Roman" w:hAnsi="Times New Roman" w:cs="Times New Roman"/>
              </w:rPr>
              <w:t>, 0.06</w:t>
            </w:r>
            <w:r w:rsidR="009B2061" w:rsidRPr="00F60DF3">
              <w:rPr>
                <w:rFonts w:ascii="Times New Roman" w:hAnsi="Times New Roman" w:cs="Times New Roman"/>
              </w:rPr>
              <w:t>77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79" w:type="dxa"/>
          </w:tcPr>
          <w:p w14:paraId="6E61CEE7" w14:textId="1AD9F052" w:rsidR="00D47C18" w:rsidRPr="00F60DF3" w:rsidRDefault="00D47C18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</w:t>
            </w:r>
            <w:r w:rsidR="007A2D69" w:rsidRPr="00F60DF3">
              <w:rPr>
                <w:rFonts w:ascii="Times New Roman" w:hAnsi="Times New Roman" w:cs="Times New Roman"/>
              </w:rPr>
              <w:t>4</w:t>
            </w:r>
            <w:r w:rsidRPr="00F60DF3">
              <w:rPr>
                <w:rFonts w:ascii="Times New Roman" w:hAnsi="Times New Roman" w:cs="Times New Roman"/>
              </w:rPr>
              <w:t>.</w:t>
            </w:r>
            <w:r w:rsidR="007A2D69" w:rsidRPr="00F60DF3">
              <w:rPr>
                <w:rFonts w:ascii="Times New Roman" w:hAnsi="Times New Roman" w:cs="Times New Roman"/>
              </w:rPr>
              <w:t>4</w:t>
            </w:r>
          </w:p>
          <w:p w14:paraId="7C49788F" w14:textId="77777777" w:rsidR="00D47C18" w:rsidRPr="00F60DF3" w:rsidRDefault="00D47C18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</w:t>
            </w:r>
            <w:r w:rsidR="00600850" w:rsidRPr="00F60DF3">
              <w:rPr>
                <w:rFonts w:ascii="Times New Roman" w:hAnsi="Times New Roman" w:cs="Times New Roman"/>
              </w:rPr>
              <w:t>2.4</w:t>
            </w:r>
            <w:r w:rsidRPr="00F60DF3">
              <w:rPr>
                <w:rFonts w:ascii="Times New Roman" w:hAnsi="Times New Roman" w:cs="Times New Roman"/>
              </w:rPr>
              <w:t>, 9</w:t>
            </w:r>
            <w:r w:rsidR="00600850" w:rsidRPr="00F60DF3">
              <w:rPr>
                <w:rFonts w:ascii="Times New Roman" w:hAnsi="Times New Roman" w:cs="Times New Roman"/>
              </w:rPr>
              <w:t>6.4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509A1F4D" w14:textId="563CDA39" w:rsidR="00A85952" w:rsidRPr="00F60DF3" w:rsidRDefault="00A85952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7C18" w:rsidRPr="00F60DF3" w14:paraId="7669CB7B" w14:textId="77777777" w:rsidTr="00A85952">
        <w:tc>
          <w:tcPr>
            <w:tcW w:w="2442" w:type="dxa"/>
            <w:vMerge/>
          </w:tcPr>
          <w:p w14:paraId="487C1EBF" w14:textId="77777777" w:rsidR="00D47C18" w:rsidRPr="00F60DF3" w:rsidRDefault="00D47C18" w:rsidP="00AA593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</w:tcPr>
          <w:p w14:paraId="5CB46093" w14:textId="77777777" w:rsidR="00D47C18" w:rsidRPr="00F60DF3" w:rsidRDefault="00D47C18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Naïve</w:t>
            </w:r>
          </w:p>
        </w:tc>
        <w:tc>
          <w:tcPr>
            <w:tcW w:w="2262" w:type="dxa"/>
          </w:tcPr>
          <w:p w14:paraId="1CF7EEED" w14:textId="69D5760A" w:rsidR="00D47C18" w:rsidRPr="00F60DF3" w:rsidRDefault="00D47C18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</w:t>
            </w:r>
            <w:r w:rsidR="00064C13" w:rsidRPr="00F60DF3">
              <w:rPr>
                <w:rFonts w:ascii="Times New Roman" w:hAnsi="Times New Roman" w:cs="Times New Roman"/>
              </w:rPr>
              <w:t>50</w:t>
            </w:r>
          </w:p>
          <w:p w14:paraId="38FA9572" w14:textId="393F7B0D" w:rsidR="00D47C18" w:rsidRPr="00F60DF3" w:rsidRDefault="00D47C18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</w:t>
            </w:r>
            <w:r w:rsidR="00D115A1" w:rsidRPr="00F60DF3">
              <w:rPr>
                <w:rFonts w:ascii="Times New Roman" w:hAnsi="Times New Roman" w:cs="Times New Roman"/>
              </w:rPr>
              <w:t>44</w:t>
            </w:r>
            <w:r w:rsidRPr="00F60DF3">
              <w:rPr>
                <w:rFonts w:ascii="Times New Roman" w:hAnsi="Times New Roman" w:cs="Times New Roman"/>
              </w:rPr>
              <w:t>, 0.2</w:t>
            </w:r>
            <w:r w:rsidR="00E83EDA" w:rsidRPr="00F60DF3">
              <w:rPr>
                <w:rFonts w:ascii="Times New Roman" w:hAnsi="Times New Roman" w:cs="Times New Roman"/>
              </w:rPr>
              <w:t>56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4" w:type="dxa"/>
          </w:tcPr>
          <w:p w14:paraId="0349E2E0" w14:textId="3D1E4316" w:rsidR="00D47C18" w:rsidRPr="00F60DF3" w:rsidRDefault="00D47C18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</w:t>
            </w:r>
            <w:r w:rsidR="00FD72FB" w:rsidRPr="00F60DF3">
              <w:rPr>
                <w:rFonts w:ascii="Times New Roman" w:hAnsi="Times New Roman" w:cs="Times New Roman"/>
              </w:rPr>
              <w:t>6</w:t>
            </w:r>
            <w:r w:rsidRPr="00F60DF3">
              <w:rPr>
                <w:rFonts w:ascii="Times New Roman" w:hAnsi="Times New Roman" w:cs="Times New Roman"/>
              </w:rPr>
              <w:t>2</w:t>
            </w:r>
          </w:p>
          <w:p w14:paraId="4D7587B1" w14:textId="43907C22" w:rsidR="00D47C18" w:rsidRPr="00F60DF3" w:rsidRDefault="00D47C18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</w:t>
            </w:r>
            <w:r w:rsidR="00B67037" w:rsidRPr="00F60DF3">
              <w:rPr>
                <w:rFonts w:ascii="Times New Roman" w:hAnsi="Times New Roman" w:cs="Times New Roman"/>
              </w:rPr>
              <w:t>21</w:t>
            </w:r>
            <w:r w:rsidRPr="00F60DF3">
              <w:rPr>
                <w:rFonts w:ascii="Times New Roman" w:hAnsi="Times New Roman" w:cs="Times New Roman"/>
              </w:rPr>
              <w:t>, 0.0</w:t>
            </w:r>
            <w:r w:rsidR="00D45580" w:rsidRPr="00F60DF3">
              <w:rPr>
                <w:rFonts w:ascii="Times New Roman" w:hAnsi="Times New Roman" w:cs="Times New Roman"/>
              </w:rPr>
              <w:t>703]</w:t>
            </w:r>
          </w:p>
        </w:tc>
        <w:tc>
          <w:tcPr>
            <w:tcW w:w="1953" w:type="dxa"/>
          </w:tcPr>
          <w:p w14:paraId="16AEB15B" w14:textId="74461B00" w:rsidR="00D47C18" w:rsidRPr="00F60DF3" w:rsidRDefault="00D47C18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</w:t>
            </w:r>
            <w:r w:rsidR="008E0D60" w:rsidRPr="00F60DF3">
              <w:rPr>
                <w:rFonts w:ascii="Times New Roman" w:hAnsi="Times New Roman" w:cs="Times New Roman"/>
              </w:rPr>
              <w:t>66</w:t>
            </w:r>
          </w:p>
          <w:p w14:paraId="1F670614" w14:textId="5D7938B1" w:rsidR="00D47C18" w:rsidRPr="00F60DF3" w:rsidRDefault="00D47C18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6</w:t>
            </w:r>
            <w:r w:rsidR="00125F59" w:rsidRPr="00F60DF3">
              <w:rPr>
                <w:rFonts w:ascii="Times New Roman" w:hAnsi="Times New Roman" w:cs="Times New Roman"/>
              </w:rPr>
              <w:t>4</w:t>
            </w:r>
            <w:r w:rsidRPr="00F60DF3">
              <w:rPr>
                <w:rFonts w:ascii="Times New Roman" w:hAnsi="Times New Roman" w:cs="Times New Roman"/>
              </w:rPr>
              <w:t>, 0.066</w:t>
            </w:r>
            <w:r w:rsidR="00492048" w:rsidRPr="00F60DF3">
              <w:rPr>
                <w:rFonts w:ascii="Times New Roman" w:hAnsi="Times New Roman" w:cs="Times New Roman"/>
              </w:rPr>
              <w:t>7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79" w:type="dxa"/>
          </w:tcPr>
          <w:p w14:paraId="36DBC772" w14:textId="51CD14E9" w:rsidR="00D47C18" w:rsidRPr="00F60DF3" w:rsidRDefault="00D47C18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3.</w:t>
            </w:r>
            <w:r w:rsidR="00DA6757" w:rsidRPr="00F60DF3">
              <w:rPr>
                <w:rFonts w:ascii="Times New Roman" w:hAnsi="Times New Roman" w:cs="Times New Roman"/>
              </w:rPr>
              <w:t>8</w:t>
            </w:r>
            <w:r w:rsidRPr="00F60DF3">
              <w:rPr>
                <w:rFonts w:ascii="Times New Roman" w:hAnsi="Times New Roman" w:cs="Times New Roman"/>
              </w:rPr>
              <w:t>0</w:t>
            </w:r>
          </w:p>
          <w:p w14:paraId="6F076E4A" w14:textId="77777777" w:rsidR="00D47C18" w:rsidRPr="00F60DF3" w:rsidRDefault="00D47C18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 [</w:t>
            </w:r>
            <w:r w:rsidR="00C46532" w:rsidRPr="00F60DF3">
              <w:rPr>
                <w:rFonts w:ascii="Times New Roman" w:hAnsi="Times New Roman" w:cs="Times New Roman"/>
              </w:rPr>
              <w:t>2.12</w:t>
            </w:r>
            <w:r w:rsidRPr="00F60DF3">
              <w:rPr>
                <w:rFonts w:ascii="Times New Roman" w:hAnsi="Times New Roman" w:cs="Times New Roman"/>
              </w:rPr>
              <w:t xml:space="preserve">, </w:t>
            </w:r>
            <w:r w:rsidR="008E41F2" w:rsidRPr="00F60DF3">
              <w:rPr>
                <w:rFonts w:ascii="Times New Roman" w:hAnsi="Times New Roman" w:cs="Times New Roman"/>
              </w:rPr>
              <w:t>5.48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78552B44" w14:textId="48CE194E" w:rsidR="00A85952" w:rsidRPr="00F60DF3" w:rsidRDefault="00A85952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7C18" w:rsidRPr="00F60DF3" w14:paraId="1650E6A4" w14:textId="77777777" w:rsidTr="00A85952">
        <w:tc>
          <w:tcPr>
            <w:tcW w:w="2442" w:type="dxa"/>
            <w:vMerge/>
          </w:tcPr>
          <w:p w14:paraId="53B03095" w14:textId="77777777" w:rsidR="00D47C18" w:rsidRPr="00F60DF3" w:rsidRDefault="00D47C18" w:rsidP="00AA593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</w:tcPr>
          <w:p w14:paraId="2944AA8F" w14:textId="77777777" w:rsidR="00D47C18" w:rsidRPr="00F60DF3" w:rsidRDefault="00D47C18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Monte Carlo</w:t>
            </w:r>
          </w:p>
        </w:tc>
        <w:tc>
          <w:tcPr>
            <w:tcW w:w="2262" w:type="dxa"/>
          </w:tcPr>
          <w:p w14:paraId="338BC58E" w14:textId="6F9B5A13" w:rsidR="00D47C18" w:rsidRPr="00F60DF3" w:rsidRDefault="00D47C18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0</w:t>
            </w:r>
            <w:r w:rsidR="0068780D" w:rsidRPr="00F60DF3">
              <w:rPr>
                <w:rFonts w:ascii="Times New Roman" w:hAnsi="Times New Roman" w:cs="Times New Roman"/>
              </w:rPr>
              <w:t>0</w:t>
            </w:r>
            <w:r w:rsidR="00DF0DE8" w:rsidRPr="00F60DF3">
              <w:rPr>
                <w:rFonts w:ascii="Times New Roman" w:hAnsi="Times New Roman" w:cs="Times New Roman"/>
              </w:rPr>
              <w:t>173</w:t>
            </w:r>
          </w:p>
          <w:p w14:paraId="77922A39" w14:textId="5D416BD1" w:rsidR="00D47C18" w:rsidRPr="00F60DF3" w:rsidRDefault="00D47C18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</w:t>
            </w:r>
            <w:r w:rsidR="007D5F2D" w:rsidRPr="00F60DF3">
              <w:rPr>
                <w:rFonts w:ascii="Times New Roman" w:hAnsi="Times New Roman" w:cs="Times New Roman"/>
              </w:rPr>
              <w:t>569</w:t>
            </w:r>
            <w:r w:rsidRPr="00F60DF3">
              <w:rPr>
                <w:rFonts w:ascii="Times New Roman" w:hAnsi="Times New Roman" w:cs="Times New Roman"/>
              </w:rPr>
              <w:t>, 0.00</w:t>
            </w:r>
            <w:r w:rsidR="00954141" w:rsidRPr="00F60DF3">
              <w:rPr>
                <w:rFonts w:ascii="Times New Roman" w:hAnsi="Times New Roman" w:cs="Times New Roman"/>
              </w:rPr>
              <w:t>603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4" w:type="dxa"/>
          </w:tcPr>
          <w:p w14:paraId="28E8D02E" w14:textId="1360487B" w:rsidR="00D47C18" w:rsidRPr="00F60DF3" w:rsidRDefault="00D47C18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</w:t>
            </w:r>
            <w:r w:rsidR="000659ED" w:rsidRPr="00F60DF3">
              <w:rPr>
                <w:rFonts w:ascii="Times New Roman" w:hAnsi="Times New Roman" w:cs="Times New Roman"/>
              </w:rPr>
              <w:t>69</w:t>
            </w:r>
          </w:p>
          <w:p w14:paraId="41756428" w14:textId="0054FFCE" w:rsidR="00D47C18" w:rsidRPr="00F60DF3" w:rsidRDefault="00D47C18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</w:t>
            </w:r>
            <w:r w:rsidR="00DD1BAE" w:rsidRPr="00F60DF3">
              <w:rPr>
                <w:rFonts w:ascii="Times New Roman" w:hAnsi="Times New Roman" w:cs="Times New Roman"/>
              </w:rPr>
              <w:t>27</w:t>
            </w:r>
            <w:r w:rsidRPr="00F60DF3">
              <w:rPr>
                <w:rFonts w:ascii="Times New Roman" w:hAnsi="Times New Roman" w:cs="Times New Roman"/>
              </w:rPr>
              <w:t>, 0.0</w:t>
            </w:r>
            <w:r w:rsidR="007B04EC" w:rsidRPr="00F60DF3">
              <w:rPr>
                <w:rFonts w:ascii="Times New Roman" w:hAnsi="Times New Roman" w:cs="Times New Roman"/>
              </w:rPr>
              <w:t>710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53" w:type="dxa"/>
          </w:tcPr>
          <w:p w14:paraId="0DEBFF45" w14:textId="7675D5F2" w:rsidR="00D47C18" w:rsidRPr="00F60DF3" w:rsidRDefault="00D47C18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73</w:t>
            </w:r>
            <w:r w:rsidR="00866085" w:rsidRPr="00F60DF3">
              <w:rPr>
                <w:rFonts w:ascii="Times New Roman" w:hAnsi="Times New Roman" w:cs="Times New Roman"/>
              </w:rPr>
              <w:t>7</w:t>
            </w:r>
          </w:p>
          <w:p w14:paraId="6B560F69" w14:textId="399CF266" w:rsidR="00D47C18" w:rsidRPr="00F60DF3" w:rsidRDefault="00D47C18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73</w:t>
            </w:r>
            <w:r w:rsidR="007E4278" w:rsidRPr="00F60DF3">
              <w:rPr>
                <w:rFonts w:ascii="Times New Roman" w:hAnsi="Times New Roman" w:cs="Times New Roman"/>
              </w:rPr>
              <w:t>2</w:t>
            </w:r>
            <w:r w:rsidRPr="00F60DF3">
              <w:rPr>
                <w:rFonts w:ascii="Times New Roman" w:hAnsi="Times New Roman" w:cs="Times New Roman"/>
              </w:rPr>
              <w:t>, 0.07</w:t>
            </w:r>
            <w:r w:rsidR="007A2D69" w:rsidRPr="00F60DF3">
              <w:rPr>
                <w:rFonts w:ascii="Times New Roman" w:hAnsi="Times New Roman" w:cs="Times New Roman"/>
              </w:rPr>
              <w:t>4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79" w:type="dxa"/>
          </w:tcPr>
          <w:p w14:paraId="4BD4B946" w14:textId="0D29E244" w:rsidR="00D47C18" w:rsidRPr="00F60DF3" w:rsidRDefault="00D47C18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</w:t>
            </w:r>
            <w:r w:rsidR="003A0634" w:rsidRPr="00F60DF3">
              <w:rPr>
                <w:rFonts w:ascii="Times New Roman" w:hAnsi="Times New Roman" w:cs="Times New Roman"/>
              </w:rPr>
              <w:t>7.2</w:t>
            </w:r>
          </w:p>
          <w:p w14:paraId="37AA2B6E" w14:textId="289A8D00" w:rsidR="00D47C18" w:rsidRPr="00F60DF3" w:rsidRDefault="00D47C18" w:rsidP="00D47C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5.</w:t>
            </w:r>
            <w:r w:rsidR="00140C97" w:rsidRPr="00F60DF3">
              <w:rPr>
                <w:rFonts w:ascii="Times New Roman" w:hAnsi="Times New Roman" w:cs="Times New Roman"/>
              </w:rPr>
              <w:t>8</w:t>
            </w:r>
            <w:r w:rsidRPr="00F60DF3">
              <w:rPr>
                <w:rFonts w:ascii="Times New Roman" w:hAnsi="Times New Roman" w:cs="Times New Roman"/>
              </w:rPr>
              <w:t>, 98.</w:t>
            </w:r>
            <w:r w:rsidR="00846E82" w:rsidRPr="00F60DF3">
              <w:rPr>
                <w:rFonts w:ascii="Times New Roman" w:hAnsi="Times New Roman" w:cs="Times New Roman"/>
              </w:rPr>
              <w:t>6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</w:tr>
    </w:tbl>
    <w:p w14:paraId="39802A17" w14:textId="77777777" w:rsidR="004A75A1" w:rsidRPr="00F60DF3" w:rsidRDefault="004A75A1">
      <w:pPr>
        <w:rPr>
          <w:rFonts w:ascii="Times New Roman" w:hAnsi="Times New Roman" w:cs="Times New Roman"/>
        </w:rPr>
        <w:sectPr w:rsidR="004A75A1" w:rsidRPr="00F60DF3" w:rsidSect="004A75A1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2BAEE9B" w14:textId="498E5F2C" w:rsidR="004A1792" w:rsidRPr="00F60DF3" w:rsidRDefault="00A85952" w:rsidP="007764FE">
      <w:pPr>
        <w:pStyle w:val="Heading2"/>
        <w:spacing w:line="480" w:lineRule="auto"/>
        <w:rPr>
          <w:rFonts w:ascii="Times New Roman" w:eastAsia="Aptos" w:hAnsi="Times New Roman" w:cs="Times New Roman"/>
          <w:b/>
          <w:color w:val="auto"/>
        </w:rPr>
      </w:pPr>
      <w:bookmarkStart w:id="12" w:name="_Toc205568988"/>
      <w:r w:rsidRPr="00F60DF3">
        <w:rPr>
          <w:rFonts w:ascii="Times New Roman" w:eastAsia="Aptos" w:hAnsi="Times New Roman" w:cs="Times New Roman"/>
          <w:b/>
          <w:color w:val="auto"/>
        </w:rPr>
        <w:lastRenderedPageBreak/>
        <w:t>8</w:t>
      </w:r>
      <w:r w:rsidR="004A1792" w:rsidRPr="00F60DF3">
        <w:rPr>
          <w:rFonts w:ascii="Times New Roman" w:eastAsia="Aptos" w:hAnsi="Times New Roman" w:cs="Times New Roman"/>
          <w:b/>
          <w:color w:val="auto"/>
        </w:rPr>
        <w:t xml:space="preserve">. </w:t>
      </w:r>
      <w:r w:rsidR="00E03207" w:rsidRPr="00F60DF3">
        <w:rPr>
          <w:rFonts w:ascii="Times New Roman" w:eastAsia="Aptos" w:hAnsi="Times New Roman" w:cs="Times New Roman"/>
          <w:b/>
          <w:color w:val="auto"/>
        </w:rPr>
        <w:t xml:space="preserve">Simulation </w:t>
      </w:r>
      <w:r w:rsidR="008A20CE" w:rsidRPr="00F60DF3">
        <w:rPr>
          <w:rFonts w:ascii="Times New Roman" w:eastAsia="Aptos" w:hAnsi="Times New Roman" w:cs="Times New Roman"/>
          <w:b/>
          <w:color w:val="auto"/>
        </w:rPr>
        <w:t xml:space="preserve">study </w:t>
      </w:r>
      <w:r w:rsidR="00F409FE" w:rsidRPr="00F60DF3">
        <w:rPr>
          <w:rFonts w:ascii="Times New Roman" w:eastAsia="Aptos" w:hAnsi="Times New Roman" w:cs="Times New Roman"/>
          <w:b/>
          <w:color w:val="auto"/>
        </w:rPr>
        <w:t>III: B</w:t>
      </w:r>
      <w:r w:rsidR="0030145E" w:rsidRPr="00F60DF3">
        <w:rPr>
          <w:rFonts w:ascii="Times New Roman" w:eastAsia="Aptos" w:hAnsi="Times New Roman" w:cs="Times New Roman"/>
          <w:b/>
          <w:color w:val="auto"/>
        </w:rPr>
        <w:t>inary</w:t>
      </w:r>
      <w:r w:rsidR="005A065D" w:rsidRPr="00F60DF3">
        <w:rPr>
          <w:rFonts w:ascii="Times New Roman" w:eastAsia="Aptos" w:hAnsi="Times New Roman" w:cs="Times New Roman"/>
          <w:b/>
          <w:color w:val="auto"/>
        </w:rPr>
        <w:t xml:space="preserve"> unmeasured confounder(s)</w:t>
      </w:r>
      <w:bookmarkEnd w:id="12"/>
      <w:r w:rsidR="0030145E" w:rsidRPr="00F60DF3">
        <w:rPr>
          <w:rFonts w:ascii="Times New Roman" w:eastAsia="Aptos" w:hAnsi="Times New Roman" w:cs="Times New Roman"/>
          <w:b/>
          <w:color w:val="auto"/>
        </w:rPr>
        <w:t xml:space="preserve"> </w:t>
      </w:r>
    </w:p>
    <w:p w14:paraId="4E95D3FC" w14:textId="2928CC60" w:rsidR="00E900B2" w:rsidRPr="00AD013A" w:rsidRDefault="005B6F8D" w:rsidP="007764FE">
      <w:pPr>
        <w:pStyle w:val="Heading3"/>
        <w:spacing w:line="480" w:lineRule="auto"/>
        <w:rPr>
          <w:rFonts w:ascii="Times New Roman" w:hAnsi="Times New Roman" w:cs="Times New Roman"/>
          <w:color w:val="auto"/>
          <w:u w:val="single"/>
        </w:rPr>
      </w:pPr>
      <w:bookmarkStart w:id="13" w:name="_Toc205568989"/>
      <w:r w:rsidRPr="00AD013A">
        <w:rPr>
          <w:rFonts w:ascii="Times New Roman" w:hAnsi="Times New Roman" w:cs="Times New Roman"/>
          <w:color w:val="auto"/>
        </w:rPr>
        <w:t>8</w:t>
      </w:r>
      <w:r w:rsidR="00DA5231" w:rsidRPr="00AD013A">
        <w:rPr>
          <w:rFonts w:ascii="Times New Roman" w:hAnsi="Times New Roman" w:cs="Times New Roman"/>
          <w:color w:val="auto"/>
        </w:rPr>
        <w:t xml:space="preserve">.1 </w:t>
      </w:r>
      <w:r w:rsidR="00DA5231" w:rsidRPr="00AD013A">
        <w:rPr>
          <w:rFonts w:ascii="Times New Roman" w:hAnsi="Times New Roman" w:cs="Times New Roman"/>
          <w:color w:val="auto"/>
          <w:u w:val="single"/>
        </w:rPr>
        <w:t xml:space="preserve">Design of simulation study </w:t>
      </w:r>
      <w:r w:rsidR="00F409FE" w:rsidRPr="00AD013A">
        <w:rPr>
          <w:rFonts w:ascii="Times New Roman" w:hAnsi="Times New Roman" w:cs="Times New Roman"/>
          <w:color w:val="auto"/>
          <w:u w:val="single"/>
        </w:rPr>
        <w:t>III</w:t>
      </w:r>
      <w:bookmarkEnd w:id="13"/>
    </w:p>
    <w:p w14:paraId="4F34636E" w14:textId="04DC58A9" w:rsidR="00764887" w:rsidRPr="00F60DF3" w:rsidRDefault="00250DBB" w:rsidP="007764FE">
      <w:pPr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t xml:space="preserve">This simulation study follows </w:t>
      </w:r>
      <w:r w:rsidR="0078215A" w:rsidRPr="00F60DF3">
        <w:rPr>
          <w:rFonts w:ascii="Times New Roman" w:hAnsi="Times New Roman" w:cs="Times New Roman"/>
        </w:rPr>
        <w:t xml:space="preserve">a similar </w:t>
      </w:r>
      <w:r w:rsidRPr="00F60DF3">
        <w:rPr>
          <w:rFonts w:ascii="Times New Roman" w:hAnsi="Times New Roman" w:cs="Times New Roman"/>
        </w:rPr>
        <w:t xml:space="preserve">design </w:t>
      </w:r>
      <w:r w:rsidR="007216F4" w:rsidRPr="00F60DF3">
        <w:rPr>
          <w:rFonts w:ascii="Times New Roman" w:hAnsi="Times New Roman" w:cs="Times New Roman"/>
        </w:rPr>
        <w:t xml:space="preserve">to simulation study II. </w:t>
      </w:r>
      <w:r w:rsidR="00E4699E" w:rsidRPr="00F60DF3">
        <w:rPr>
          <w:rFonts w:ascii="Times New Roman" w:hAnsi="Times New Roman" w:cs="Times New Roman"/>
        </w:rPr>
        <w:t xml:space="preserve">We considered two scenarios: </w:t>
      </w:r>
    </w:p>
    <w:p w14:paraId="3051B781" w14:textId="786A8A85" w:rsidR="00B77C62" w:rsidRPr="00F60DF3" w:rsidRDefault="00B77C62" w:rsidP="007764FE">
      <w:pPr>
        <w:pStyle w:val="ListParagraph"/>
        <w:numPr>
          <w:ilvl w:val="0"/>
          <w:numId w:val="3"/>
        </w:numPr>
        <w:spacing w:line="480" w:lineRule="auto"/>
        <w:ind w:left="1474" w:hanging="1247"/>
        <w:rPr>
          <w:rFonts w:ascii="Times New Roman" w:eastAsia="Aptos" w:hAnsi="Times New Roman" w:cs="Times New Roman"/>
        </w:rPr>
      </w:pPr>
      <w:r w:rsidRPr="00F60DF3">
        <w:rPr>
          <w:rFonts w:ascii="Times New Roman" w:hAnsi="Times New Roman" w:cs="Times New Roman"/>
        </w:rPr>
        <w:t xml:space="preserve"> </w:t>
      </w:r>
      <w:r w:rsidR="00E4699E" w:rsidRPr="00F60DF3">
        <w:rPr>
          <w:rFonts w:ascii="Times New Roman" w:hAnsi="Times New Roman" w:cs="Times New Roman"/>
        </w:rPr>
        <w:t>binary</w:t>
      </w:r>
      <w:r w:rsidR="008A2AD5" w:rsidRPr="00F60DF3">
        <w:rPr>
          <w:rFonts w:ascii="Times New Roman" w:hAnsi="Times New Roman" w:cs="Times New Roman"/>
        </w:rPr>
        <w:t xml:space="preserve"> outcome</w:t>
      </w:r>
      <w:r w:rsidR="00E4699E" w:rsidRPr="00F60DF3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Y</m:t>
        </m:r>
      </m:oMath>
      <w:r w:rsidR="00E4699E" w:rsidRPr="00F60DF3">
        <w:rPr>
          <w:rFonts w:ascii="Times New Roman" w:hAnsi="Times New Roman" w:cs="Times New Roman"/>
        </w:rPr>
        <w:t xml:space="preserve">, binary </w:t>
      </w:r>
      <w:r w:rsidR="008A2AD5" w:rsidRPr="00F60DF3">
        <w:rPr>
          <w:rFonts w:ascii="Times New Roman" w:hAnsi="Times New Roman" w:cs="Times New Roman"/>
        </w:rPr>
        <w:t xml:space="preserve">exposure </w:t>
      </w:r>
      <m:oMath>
        <m:r>
          <w:rPr>
            <w:rFonts w:ascii="Cambria Math" w:hAnsi="Cambria Math" w:cs="Times New Roman"/>
          </w:rPr>
          <m:t>X</m:t>
        </m:r>
      </m:oMath>
      <w:r w:rsidR="00E4699E" w:rsidRPr="00F60DF3">
        <w:rPr>
          <w:rFonts w:ascii="Times New Roman" w:hAnsi="Times New Roman" w:cs="Times New Roman"/>
        </w:rPr>
        <w:t xml:space="preserve">, and a </w:t>
      </w:r>
      <w:r w:rsidR="008A2AD5" w:rsidRPr="00F60DF3">
        <w:rPr>
          <w:rFonts w:ascii="Times New Roman" w:hAnsi="Times New Roman" w:cs="Times New Roman"/>
        </w:rPr>
        <w:t xml:space="preserve">single </w:t>
      </w:r>
      <w:r w:rsidR="00E4699E" w:rsidRPr="00F60DF3">
        <w:rPr>
          <w:rFonts w:ascii="Times New Roman" w:hAnsi="Times New Roman" w:cs="Times New Roman"/>
        </w:rPr>
        <w:t>binary</w:t>
      </w:r>
      <w:r w:rsidR="001C6E13" w:rsidRPr="00F60DF3">
        <w:rPr>
          <w:rFonts w:ascii="Times New Roman" w:hAnsi="Times New Roman" w:cs="Times New Roman"/>
        </w:rPr>
        <w:t xml:space="preserve"> </w:t>
      </w:r>
      <w:r w:rsidR="008A2AD5" w:rsidRPr="00F60DF3">
        <w:rPr>
          <w:rFonts w:ascii="Times New Roman" w:hAnsi="Times New Roman" w:cs="Times New Roman"/>
        </w:rPr>
        <w:t xml:space="preserve">unmeasured </w:t>
      </w:r>
      <w:r w:rsidR="002B3694">
        <w:rPr>
          <w:rFonts w:ascii="Times New Roman" w:hAnsi="Times New Roman" w:cs="Times New Roman"/>
        </w:rPr>
        <w:t>c</w:t>
      </w:r>
      <w:r w:rsidR="008A2AD5" w:rsidRPr="00F60DF3">
        <w:rPr>
          <w:rFonts w:ascii="Times New Roman" w:hAnsi="Times New Roman" w:cs="Times New Roman"/>
        </w:rPr>
        <w:t xml:space="preserve">onfounder </w:t>
      </w:r>
      <m:oMath>
        <m:r>
          <w:rPr>
            <w:rFonts w:ascii="Cambria Math" w:hAnsi="Cambria Math" w:cs="Times New Roman"/>
          </w:rPr>
          <m:t>U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</m:oMath>
      <w:r w:rsidR="00764887" w:rsidRPr="00F60DF3">
        <w:rPr>
          <w:rFonts w:ascii="Times New Roman" w:hAnsi="Times New Roman" w:cs="Times New Roman"/>
        </w:rPr>
        <w:t>,</w:t>
      </w:r>
      <w:r w:rsidR="00BA1357" w:rsidRPr="00F60DF3">
        <w:rPr>
          <w:rFonts w:ascii="Times New Roman" w:hAnsi="Times New Roman" w:cs="Times New Roman"/>
        </w:rPr>
        <w:t xml:space="preserve"> and</w:t>
      </w:r>
    </w:p>
    <w:p w14:paraId="24B703E4" w14:textId="5F393276" w:rsidR="00764887" w:rsidRPr="00F60DF3" w:rsidRDefault="006A69F6" w:rsidP="007764FE">
      <w:pPr>
        <w:pStyle w:val="ListParagraph"/>
        <w:numPr>
          <w:ilvl w:val="0"/>
          <w:numId w:val="3"/>
        </w:numPr>
        <w:spacing w:line="480" w:lineRule="auto"/>
        <w:ind w:left="1474" w:hanging="1247"/>
        <w:rPr>
          <w:rFonts w:ascii="Times New Roman" w:eastAsia="Aptos" w:hAnsi="Times New Roman" w:cs="Times New Roman"/>
        </w:rPr>
      </w:pPr>
      <w:r w:rsidRPr="00F60DF3">
        <w:rPr>
          <w:rFonts w:ascii="Times New Roman" w:hAnsi="Times New Roman" w:cs="Times New Roman"/>
        </w:rPr>
        <w:t>continuous</w:t>
      </w:r>
      <w:r w:rsidR="008A2AD5" w:rsidRPr="00F60DF3">
        <w:rPr>
          <w:rFonts w:ascii="Times New Roman" w:hAnsi="Times New Roman" w:cs="Times New Roman"/>
        </w:rPr>
        <w:t xml:space="preserve"> outcome </w:t>
      </w:r>
      <m:oMath>
        <m:r>
          <w:rPr>
            <w:rFonts w:ascii="Cambria Math" w:hAnsi="Cambria Math" w:cs="Times New Roman"/>
          </w:rPr>
          <m:t>Y</m:t>
        </m:r>
      </m:oMath>
      <w:r w:rsidRPr="00F60DF3">
        <w:rPr>
          <w:rFonts w:ascii="Times New Roman" w:hAnsi="Times New Roman" w:cs="Times New Roman"/>
        </w:rPr>
        <w:t xml:space="preserve">, continuous </w:t>
      </w:r>
      <w:r w:rsidR="001C6E13" w:rsidRPr="00F60DF3">
        <w:rPr>
          <w:rFonts w:ascii="Times New Roman" w:hAnsi="Times New Roman" w:cs="Times New Roman"/>
        </w:rPr>
        <w:t xml:space="preserve">exposure </w:t>
      </w:r>
      <m:oMath>
        <m:r>
          <w:rPr>
            <w:rFonts w:ascii="Cambria Math" w:hAnsi="Cambria Math" w:cs="Times New Roman"/>
          </w:rPr>
          <m:t>X</m:t>
        </m:r>
      </m:oMath>
      <w:r w:rsidRPr="00F60DF3">
        <w:rPr>
          <w:rFonts w:ascii="Times New Roman" w:hAnsi="Times New Roman" w:cs="Times New Roman"/>
        </w:rPr>
        <w:t xml:space="preserve">, and </w:t>
      </w:r>
      <w:r w:rsidR="008A2AD5" w:rsidRPr="00F60DF3">
        <w:rPr>
          <w:rFonts w:ascii="Times New Roman" w:hAnsi="Times New Roman" w:cs="Times New Roman"/>
        </w:rPr>
        <w:t xml:space="preserve">two </w:t>
      </w:r>
      <w:r w:rsidR="00870A87" w:rsidRPr="00F60DF3">
        <w:rPr>
          <w:rFonts w:ascii="Times New Roman" w:hAnsi="Times New Roman" w:cs="Times New Roman"/>
        </w:rPr>
        <w:t>b</w:t>
      </w:r>
      <w:r w:rsidRPr="00F60DF3">
        <w:rPr>
          <w:rFonts w:ascii="Times New Roman" w:hAnsi="Times New Roman" w:cs="Times New Roman"/>
        </w:rPr>
        <w:t xml:space="preserve">inary </w:t>
      </w:r>
      <w:r w:rsidR="008A2AD5" w:rsidRPr="00F60DF3">
        <w:rPr>
          <w:rFonts w:ascii="Times New Roman" w:hAnsi="Times New Roman" w:cs="Times New Roman"/>
        </w:rPr>
        <w:t xml:space="preserve">unmeasured confounders </w:t>
      </w:r>
      <m:oMath>
        <m:r>
          <w:rPr>
            <w:rFonts w:ascii="Cambria Math" w:hAnsi="Cambria Math" w:cs="Times New Roman"/>
          </w:rPr>
          <m:t>U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</m:oMath>
      <w:r w:rsidR="001C6E13" w:rsidRPr="00F60DF3">
        <w:rPr>
          <w:rFonts w:ascii="Times New Roman" w:hAnsi="Times New Roman" w:cs="Times New Roman"/>
        </w:rPr>
        <w:t>.</w:t>
      </w:r>
      <w:r w:rsidR="001B0E16" w:rsidRPr="00F60DF3">
        <w:rPr>
          <w:rFonts w:ascii="Times New Roman" w:hAnsi="Times New Roman" w:cs="Times New Roman"/>
        </w:rPr>
        <w:t xml:space="preserve"> </w:t>
      </w:r>
    </w:p>
    <w:p w14:paraId="72E50409" w14:textId="11F24AEA" w:rsidR="00F03837" w:rsidRPr="00F60DF3" w:rsidRDefault="001B0E16" w:rsidP="007764FE">
      <w:pPr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t xml:space="preserve">In both scenarios, there are </w:t>
      </w:r>
      <w:r w:rsidRPr="00F60DF3">
        <w:rPr>
          <w:rFonts w:ascii="Times New Roman" w:eastAsia="Aptos" w:hAnsi="Times New Roman" w:cs="Times New Roman"/>
        </w:rPr>
        <w:t xml:space="preserve">measured confounders </w:t>
      </w:r>
      <m:oMath>
        <m:r>
          <w:rPr>
            <w:rFonts w:ascii="Cambria Math" w:hAnsi="Cambria Math" w:cs="Times New Roman"/>
          </w:rPr>
          <m:t>C=</m:t>
        </m:r>
        <m:d>
          <m:dPr>
            <m:ctrlPr>
              <w:rPr>
                <w:rFonts w:ascii="Cambria Math" w:eastAsia="Aptos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Aptos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Aptos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eastAsia="Aptos" w:hAnsi="Cambria Math" w:cs="Times New Roman"/>
                      </w:rPr>
                      <m:t>con</m:t>
                    </m:r>
                  </m:sub>
                </m:sSub>
                <m:r>
                  <w:rPr>
                    <w:rFonts w:ascii="Cambria Math" w:eastAsia="Aptos" w:hAnsi="Cambria Math" w:cs="Times New Roman"/>
                  </w:rPr>
                  <m:t>,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bin</m:t>
                </m:r>
              </m:sub>
            </m:sSub>
            <m:r>
              <w:rPr>
                <w:rFonts w:ascii="Cambria Math" w:eastAsia="Aptos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cat</m:t>
                </m:r>
              </m:sub>
            </m:sSub>
          </m:e>
        </m:d>
      </m:oMath>
      <w:r w:rsidR="00761B45" w:rsidRPr="00F60DF3">
        <w:rPr>
          <w:rFonts w:ascii="Times New Roman" w:eastAsia="Aptos" w:hAnsi="Times New Roman" w:cs="Times New Roman"/>
        </w:rPr>
        <w:t xml:space="preserve"> </w:t>
      </w:r>
      <w:r w:rsidRPr="00F60DF3">
        <w:rPr>
          <w:rFonts w:ascii="Times New Roman" w:eastAsia="Aptos" w:hAnsi="Times New Roman" w:cs="Times New Roman"/>
        </w:rPr>
        <w:t xml:space="preserve">as described in supplementary section </w:t>
      </w:r>
      <w:r w:rsidR="005433E1" w:rsidRPr="00F60DF3">
        <w:rPr>
          <w:rFonts w:ascii="Times New Roman" w:eastAsia="Aptos" w:hAnsi="Times New Roman" w:cs="Times New Roman"/>
        </w:rPr>
        <w:t>3</w:t>
      </w:r>
      <w:r w:rsidRPr="00F60DF3">
        <w:rPr>
          <w:rFonts w:ascii="Times New Roman" w:eastAsia="Aptos" w:hAnsi="Times New Roman" w:cs="Times New Roman"/>
        </w:rPr>
        <w:t>.1</w:t>
      </w:r>
      <w:r w:rsidR="0027363F" w:rsidRPr="00F60DF3">
        <w:rPr>
          <w:rFonts w:ascii="Times New Roman" w:eastAsia="Aptos" w:hAnsi="Times New Roman" w:cs="Times New Roman"/>
        </w:rPr>
        <w:t xml:space="preserve"> and we varied the magnitude of the</w:t>
      </w:r>
      <w:r w:rsidR="0027363F" w:rsidRPr="00F60DF3">
        <w:rPr>
          <w:rFonts w:ascii="Times New Roman" w:hAnsi="Times New Roman" w:cs="Times New Roman"/>
        </w:rPr>
        <w:t xml:space="preserve"> associations between </w:t>
      </w:r>
      <m:oMath>
        <m:r>
          <w:rPr>
            <w:rFonts w:ascii="Cambria Math" w:hAnsi="Cambria Math" w:cs="Times New Roman"/>
          </w:rPr>
          <m:t>U</m:t>
        </m:r>
      </m:oMath>
      <w:r w:rsidR="0027363F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C</m:t>
        </m:r>
      </m:oMath>
      <w:r w:rsidR="0027363F" w:rsidRPr="00F60DF3">
        <w:rPr>
          <w:rFonts w:ascii="Times New Roman" w:hAnsi="Times New Roman" w:cs="Times New Roman"/>
        </w:rPr>
        <w:t xml:space="preserve">, and betwee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27363F" w:rsidRPr="00F60DF3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27363F" w:rsidRPr="00F60DF3">
        <w:rPr>
          <w:rFonts w:ascii="Times New Roman" w:hAnsi="Times New Roman" w:cs="Times New Roman"/>
        </w:rPr>
        <w:t xml:space="preserve"> (scenario </w:t>
      </w:r>
      <w:r w:rsidR="00CA0C8C" w:rsidRPr="00F60DF3">
        <w:rPr>
          <w:rFonts w:ascii="Times New Roman" w:hAnsi="Times New Roman" w:cs="Times New Roman"/>
        </w:rPr>
        <w:t>D</w:t>
      </w:r>
      <w:r w:rsidR="0027363F" w:rsidRPr="00F60DF3">
        <w:rPr>
          <w:rFonts w:ascii="Times New Roman" w:hAnsi="Times New Roman" w:cs="Times New Roman"/>
        </w:rPr>
        <w:t xml:space="preserve"> only).</w:t>
      </w:r>
      <w:r w:rsidR="00870A87" w:rsidRPr="00F60DF3">
        <w:rPr>
          <w:rFonts w:ascii="Times New Roman" w:hAnsi="Times New Roman" w:cs="Times New Roman"/>
        </w:rPr>
        <w:t xml:space="preserve"> </w:t>
      </w:r>
      <w:r w:rsidR="00F03837" w:rsidRPr="00F60DF3">
        <w:rPr>
          <w:rFonts w:ascii="Times New Roman" w:eastAsia="Aptos" w:hAnsi="Times New Roman" w:cs="Times New Roman"/>
        </w:rPr>
        <w:t xml:space="preserve">We compared a full data analysis </w:t>
      </w:r>
      <w:r w:rsidR="00B56E9D" w:rsidRPr="00F60DF3">
        <w:rPr>
          <w:rFonts w:ascii="Times New Roman" w:eastAsia="Aptos" w:hAnsi="Times New Roman" w:cs="Times New Roman"/>
        </w:rPr>
        <w:t>(</w:t>
      </w:r>
      <w:r w:rsidR="00F03837" w:rsidRPr="00F60DF3">
        <w:rPr>
          <w:rFonts w:ascii="Times New Roman" w:eastAsia="Aptos" w:hAnsi="Times New Roman" w:cs="Times New Roman"/>
        </w:rPr>
        <w:t xml:space="preserve">where </w:t>
      </w:r>
      <m:oMath>
        <m:r>
          <w:rPr>
            <w:rFonts w:ascii="Cambria Math" w:eastAsia="Aptos" w:hAnsi="Cambria Math" w:cs="Times New Roman"/>
          </w:rPr>
          <m:t>U</m:t>
        </m:r>
      </m:oMath>
      <w:r w:rsidR="00F03837" w:rsidRPr="00F60DF3">
        <w:rPr>
          <w:rFonts w:ascii="Times New Roman" w:eastAsia="Aptos" w:hAnsi="Times New Roman" w:cs="Times New Roman"/>
        </w:rPr>
        <w:t xml:space="preserve"> is treated as measured</w:t>
      </w:r>
      <w:r w:rsidR="00B56E9D" w:rsidRPr="00F60DF3">
        <w:rPr>
          <w:rFonts w:ascii="Times New Roman" w:eastAsia="Aptos" w:hAnsi="Times New Roman" w:cs="Times New Roman"/>
        </w:rPr>
        <w:t>)</w:t>
      </w:r>
      <w:r w:rsidR="00F03837" w:rsidRPr="00F60DF3">
        <w:rPr>
          <w:rFonts w:ascii="Times New Roman" w:eastAsia="Aptos" w:hAnsi="Times New Roman" w:cs="Times New Roman"/>
        </w:rPr>
        <w:t xml:space="preserve">, a naïve analysis </w:t>
      </w:r>
      <w:r w:rsidR="00B56E9D" w:rsidRPr="00F60DF3">
        <w:rPr>
          <w:rFonts w:ascii="Times New Roman" w:eastAsia="Aptos" w:hAnsi="Times New Roman" w:cs="Times New Roman"/>
        </w:rPr>
        <w:t>(</w:t>
      </w:r>
      <w:r w:rsidR="00F03837" w:rsidRPr="00F60DF3">
        <w:rPr>
          <w:rFonts w:ascii="Times New Roman" w:eastAsia="Aptos" w:hAnsi="Times New Roman" w:cs="Times New Roman"/>
        </w:rPr>
        <w:t xml:space="preserve">that ignores </w:t>
      </w:r>
      <m:oMath>
        <m:r>
          <w:rPr>
            <w:rFonts w:ascii="Cambria Math" w:eastAsia="Aptos" w:hAnsi="Cambria Math" w:cs="Times New Roman"/>
          </w:rPr>
          <m:t>U</m:t>
        </m:r>
      </m:oMath>
      <w:r w:rsidR="00B56E9D" w:rsidRPr="00F60DF3">
        <w:rPr>
          <w:rFonts w:ascii="Times New Roman" w:eastAsia="Aptos" w:hAnsi="Times New Roman" w:cs="Times New Roman"/>
        </w:rPr>
        <w:t>)</w:t>
      </w:r>
      <w:r w:rsidR="00F03837" w:rsidRPr="00F60DF3">
        <w:rPr>
          <w:rFonts w:ascii="Times New Roman" w:eastAsia="Aptos" w:hAnsi="Times New Roman" w:cs="Times New Roman"/>
        </w:rPr>
        <w:t>, and</w:t>
      </w:r>
      <w:r w:rsidR="001A7E86" w:rsidRPr="00F60DF3">
        <w:rPr>
          <w:rFonts w:ascii="Times New Roman" w:eastAsia="Aptos" w:hAnsi="Times New Roman" w:cs="Times New Roman"/>
        </w:rPr>
        <w:t xml:space="preserve"> a Monte Carlo QBA using </w:t>
      </w:r>
      <w:r w:rsidR="00F03837" w:rsidRPr="00F60DF3">
        <w:rPr>
          <w:rFonts w:ascii="Times New Roman" w:eastAsia="Aptos" w:hAnsi="Times New Roman" w:cs="Times New Roman"/>
          <w:i/>
          <w:iCs/>
        </w:rPr>
        <w:t>qbaconfound</w:t>
      </w:r>
      <w:r w:rsidR="00F03837" w:rsidRPr="00F60DF3">
        <w:rPr>
          <w:rFonts w:ascii="Times New Roman" w:eastAsia="Aptos" w:hAnsi="Times New Roman" w:cs="Times New Roman"/>
        </w:rPr>
        <w:t xml:space="preserve"> </w:t>
      </w:r>
      <w:r w:rsidR="001A7E86" w:rsidRPr="00F60DF3">
        <w:rPr>
          <w:rFonts w:ascii="Times New Roman" w:eastAsia="Aptos" w:hAnsi="Times New Roman" w:cs="Times New Roman"/>
        </w:rPr>
        <w:t xml:space="preserve">with </w:t>
      </w:r>
      <w:r w:rsidR="00F03837" w:rsidRPr="00F60DF3">
        <w:rPr>
          <w:rFonts w:ascii="Times New Roman" w:hAnsi="Times New Roman" w:cs="Times New Roman"/>
        </w:rPr>
        <w:t xml:space="preserve">very informative priors and 100 </w:t>
      </w:r>
      <w:r w:rsidR="00300B18">
        <w:rPr>
          <w:rFonts w:ascii="Times New Roman" w:hAnsi="Times New Roman" w:cs="Times New Roman"/>
        </w:rPr>
        <w:t>replications</w:t>
      </w:r>
      <w:r w:rsidR="00F03837" w:rsidRPr="00F60DF3">
        <w:rPr>
          <w:rFonts w:ascii="Times New Roman" w:hAnsi="Times New Roman" w:cs="Times New Roman"/>
        </w:rPr>
        <w:t>.</w:t>
      </w:r>
    </w:p>
    <w:p w14:paraId="6F790A5A" w14:textId="77777777" w:rsidR="00617BBF" w:rsidRPr="00F60DF3" w:rsidRDefault="00617BBF" w:rsidP="007764FE">
      <w:pPr>
        <w:spacing w:line="480" w:lineRule="auto"/>
        <w:rPr>
          <w:rFonts w:ascii="Times New Roman" w:hAnsi="Times New Roman" w:cs="Times New Roman"/>
        </w:rPr>
      </w:pPr>
    </w:p>
    <w:p w14:paraId="3E42B765" w14:textId="557A4A2C" w:rsidR="009B2515" w:rsidRPr="00790629" w:rsidRDefault="00910933" w:rsidP="007764FE">
      <w:pPr>
        <w:pStyle w:val="Heading4"/>
        <w:spacing w:line="480" w:lineRule="auto"/>
        <w:rPr>
          <w:rFonts w:ascii="Times New Roman" w:hAnsi="Times New Roman" w:cs="Times New Roman"/>
          <w:i w:val="0"/>
          <w:iCs w:val="0"/>
          <w:color w:val="auto"/>
          <w:u w:val="single"/>
        </w:rPr>
      </w:pPr>
      <w:r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8</w:t>
      </w:r>
      <w:r w:rsidR="009B2515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 xml:space="preserve">.1.1 </w:t>
      </w:r>
      <w:r w:rsidR="00300CEC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 xml:space="preserve">Scenario </w:t>
      </w:r>
      <w:r w:rsidR="00744481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C</w:t>
      </w:r>
      <w:r w:rsidR="00300CEC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: b</w:t>
      </w:r>
      <w:r w:rsidR="00870A87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inary</w:t>
      </w:r>
      <w:r w:rsidR="009B2515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 xml:space="preserve"> </w:t>
      </w:r>
      <w:r w:rsidR="0021606E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 xml:space="preserve">outcome, binary </w:t>
      </w:r>
      <w:r w:rsidR="009B2515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 xml:space="preserve">exposure, </w:t>
      </w:r>
      <w:r w:rsidR="0021606E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single binary un</w:t>
      </w:r>
      <w:r w:rsidR="009B2515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measured confounder</w:t>
      </w:r>
    </w:p>
    <w:p w14:paraId="20826BEB" w14:textId="47A798BF" w:rsidR="009B2515" w:rsidRPr="00F60DF3" w:rsidRDefault="009B2515" w:rsidP="007764FE">
      <w:pPr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eastAsia="Aptos" w:hAnsi="Times New Roman" w:cs="Times New Roman"/>
        </w:rPr>
        <w:t xml:space="preserve">Given data on measured confounders </w:t>
      </w:r>
      <m:oMath>
        <m:r>
          <w:rPr>
            <w:rFonts w:ascii="Cambria Math" w:hAnsi="Cambria Math" w:cs="Times New Roman"/>
          </w:rPr>
          <m:t>C=</m:t>
        </m:r>
        <m:d>
          <m:dPr>
            <m:ctrlPr>
              <w:rPr>
                <w:rFonts w:ascii="Cambria Math" w:eastAsia="Aptos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Aptos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Aptos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eastAsia="Aptos" w:hAnsi="Cambria Math" w:cs="Times New Roman"/>
                      </w:rPr>
                      <m:t>con</m:t>
                    </m:r>
                  </m:sub>
                </m:sSub>
                <m:r>
                  <w:rPr>
                    <w:rFonts w:ascii="Cambria Math" w:eastAsia="Aptos" w:hAnsi="Cambria Math" w:cs="Times New Roman"/>
                  </w:rPr>
                  <m:t>,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bin</m:t>
                </m:r>
              </m:sub>
            </m:sSub>
            <m:r>
              <w:rPr>
                <w:rFonts w:ascii="Cambria Math" w:eastAsia="Aptos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cat</m:t>
                </m:r>
              </m:sub>
            </m:sSub>
          </m:e>
        </m:d>
      </m:oMath>
      <w:r w:rsidR="00761B45" w:rsidRPr="00F60DF3">
        <w:rPr>
          <w:rFonts w:ascii="Times New Roman" w:eastAsia="Aptos" w:hAnsi="Times New Roman" w:cs="Times New Roman"/>
        </w:rPr>
        <w:t xml:space="preserve"> </w:t>
      </w:r>
      <w:r w:rsidRPr="00F60DF3">
        <w:rPr>
          <w:rFonts w:ascii="Times New Roman" w:eastAsia="Aptos" w:hAnsi="Times New Roman" w:cs="Times New Roman"/>
        </w:rPr>
        <w:t xml:space="preserve">(simulated as described in </w:t>
      </w:r>
      <w:r w:rsidR="00530BFA">
        <w:rPr>
          <w:rFonts w:ascii="Times New Roman" w:eastAsia="Aptos" w:hAnsi="Times New Roman" w:cs="Times New Roman"/>
        </w:rPr>
        <w:t xml:space="preserve">supplementary </w:t>
      </w:r>
      <w:r w:rsidRPr="00F60DF3">
        <w:rPr>
          <w:rFonts w:ascii="Times New Roman" w:eastAsia="Aptos" w:hAnsi="Times New Roman" w:cs="Times New Roman"/>
        </w:rPr>
        <w:t xml:space="preserve">section </w:t>
      </w:r>
      <w:r w:rsidR="00E02549">
        <w:rPr>
          <w:rFonts w:ascii="Times New Roman" w:eastAsia="Aptos" w:hAnsi="Times New Roman" w:cs="Times New Roman"/>
        </w:rPr>
        <w:t>3</w:t>
      </w:r>
      <w:r w:rsidRPr="00F60DF3">
        <w:rPr>
          <w:rFonts w:ascii="Times New Roman" w:eastAsia="Aptos" w:hAnsi="Times New Roman" w:cs="Times New Roman"/>
        </w:rPr>
        <w:t xml:space="preserve">.1), data on </w:t>
      </w:r>
      <m:oMath>
        <m:r>
          <w:rPr>
            <w:rFonts w:ascii="Cambria Math" w:hAnsi="Cambria Math" w:cs="Times New Roman"/>
          </w:rPr>
          <m:t>Y,X,</m:t>
        </m:r>
      </m:oMath>
      <w:r w:rsidRPr="00F60DF3">
        <w:rPr>
          <w:rFonts w:ascii="Times New Roman" w:hAnsi="Times New Roman" w:cs="Times New Roman"/>
        </w:rPr>
        <w:t xml:space="preserve"> and</w:t>
      </w:r>
      <w:r w:rsidR="005669BE" w:rsidRPr="005669BE">
        <w:rPr>
          <w:rFonts w:ascii="Cambria Math" w:hAnsi="Cambria Math" w:cs="Times New Roman"/>
          <w:i/>
        </w:rPr>
        <w:t xml:space="preserve"> </w:t>
      </w:r>
      <m:oMath>
        <m:r>
          <w:rPr>
            <w:rFonts w:ascii="Cambria Math" w:hAnsi="Cambria Math" w:cs="Times New Roman"/>
          </w:rPr>
          <m:t>U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</m:oMath>
      <w:r w:rsidRPr="00F60DF3">
        <w:rPr>
          <w:rFonts w:ascii="Times New Roman" w:eastAsia="Aptos" w:hAnsi="Times New Roman" w:cs="Times New Roman"/>
        </w:rPr>
        <w:t xml:space="preserve"> were generated as follows:</w:t>
      </w:r>
    </w:p>
    <w:p w14:paraId="4672E220" w14:textId="77777777" w:rsidR="009B2515" w:rsidRPr="00F60DF3" w:rsidRDefault="0001624A" w:rsidP="00AB6C0B">
      <w:pPr>
        <w:spacing w:line="480" w:lineRule="auto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P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=1</m:t>
            </m:r>
          </m:e>
        </m:d>
        <m:r>
          <w:rPr>
            <w:rFonts w:ascii="Cambria Math" w:hAnsi="Cambria Math" w:cs="Times New Roman"/>
          </w:rPr>
          <m:t>=expit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-4.819-0.3487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cat1</m:t>
                </m:r>
              </m:sub>
            </m:sSub>
            <m:r>
              <w:rPr>
                <w:rFonts w:ascii="Cambria Math" w:hAnsi="Cambria Math" w:cs="Times New Roman"/>
              </w:rPr>
              <m:t xml:space="preserve">-0.7207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2</m:t>
                </m:r>
              </m:sub>
            </m:sSub>
            <m:r>
              <w:rPr>
                <w:rFonts w:ascii="Cambria Math" w:hAnsi="Cambria Math" w:cs="Times New Roman"/>
              </w:rPr>
              <m:t xml:space="preserve">+0.4609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bin</m:t>
                </m:r>
              </m:sub>
            </m:sSub>
            <m:r>
              <w:rPr>
                <w:rFonts w:ascii="Cambria Math" w:hAnsi="Cambria Math" w:cs="Times New Roman"/>
              </w:rPr>
              <m:t xml:space="preserve">+1.024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on</m:t>
                </m:r>
              </m:sub>
            </m:sSub>
          </m:e>
        </m:d>
      </m:oMath>
      <w:r w:rsidR="009B2515" w:rsidRPr="00F60DF3">
        <w:rPr>
          <w:rFonts w:ascii="Times New Roman" w:hAnsi="Times New Roman" w:cs="Times New Roman"/>
        </w:rPr>
        <w:t>,</w:t>
      </w:r>
    </w:p>
    <w:p w14:paraId="0A2A3AF1" w14:textId="4550FEB4" w:rsidR="00727880" w:rsidRPr="00F60DF3" w:rsidRDefault="000151A1" w:rsidP="00AB6C0B">
      <w:pPr>
        <w:spacing w:line="480" w:lineRule="auto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P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U=1</m:t>
            </m:r>
          </m:e>
        </m:d>
        <m:r>
          <w:rPr>
            <w:rFonts w:ascii="Cambria Math" w:hAnsi="Cambria Math" w:cs="Times New Roman"/>
          </w:rPr>
          <m:t>=expit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</w:rPr>
                  <m:t>0ζ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ζ×0.1639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cat1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ζ×0.0004130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2</m:t>
                </m:r>
              </m:sub>
            </m:sSub>
            <m:r>
              <w:rPr>
                <w:rFonts w:ascii="Cambria Math" w:hAnsi="Cambria Math" w:cs="Times New Roman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ζ×0.04386</m:t>
                </m:r>
              </m:e>
            </m:d>
            <m:r>
              <w:rPr>
                <w:rFonts w:ascii="Cambria Math" w:hAnsi="Cambria Math" w:cs="Times New Roman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bin</m:t>
                </m:r>
              </m:sub>
            </m:sSub>
            <m:r>
              <w:rPr>
                <w:rFonts w:ascii="Cambria Math" w:hAnsi="Cambria Math" w:cs="Times New Roman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ζ×0.6078</m:t>
                </m:r>
              </m:e>
            </m:d>
            <m:r>
              <w:rPr>
                <w:rFonts w:ascii="Cambria Math" w:hAnsi="Cambria Math" w:cs="Times New Roman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on</m:t>
                </m:r>
              </m:sub>
            </m:sSub>
            <m:r>
              <w:rPr>
                <w:rFonts w:ascii="Cambria Math" w:hAnsi="Cambria Math" w:cs="Times New Roman"/>
              </w:rPr>
              <m:t>+1.178X</m:t>
            </m:r>
          </m:e>
        </m:d>
      </m:oMath>
      <w:r w:rsidR="00727880" w:rsidRPr="00F60DF3">
        <w:rPr>
          <w:rFonts w:ascii="Times New Roman" w:hAnsi="Times New Roman" w:cs="Times New Roman"/>
        </w:rPr>
        <w:t>,</w:t>
      </w:r>
    </w:p>
    <w:p w14:paraId="4BFF41D4" w14:textId="1E71B70D" w:rsidR="009B2515" w:rsidRPr="00F60DF3" w:rsidRDefault="000151A1" w:rsidP="00AB6C0B">
      <w:pPr>
        <w:spacing w:line="480" w:lineRule="auto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P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Y=1</m:t>
            </m:r>
          </m:e>
        </m:d>
        <m:r>
          <w:rPr>
            <w:rFonts w:ascii="Cambria Math" w:hAnsi="Cambria Math" w:cs="Times New Roman"/>
          </w:rPr>
          <m:t>=expit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 xml:space="preserve">-2.37+0.1753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1</m:t>
                </m:r>
              </m:sub>
            </m:sSub>
            <m:r>
              <w:rPr>
                <w:rFonts w:ascii="Cambria Math" w:hAnsi="Cambria Math" w:cs="Times New Roman"/>
              </w:rPr>
              <m:t>+0.04492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cat2</m:t>
                </m:r>
              </m:sub>
            </m:sSub>
            <m:r>
              <w:rPr>
                <w:rFonts w:ascii="Cambria Math" w:hAnsi="Cambria Math" w:cs="Times New Roman"/>
              </w:rPr>
              <m:t>-0.3559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bin</m:t>
                </m:r>
              </m:sub>
            </m:sSub>
            <m:r>
              <w:rPr>
                <w:rFonts w:ascii="Cambria Math" w:hAnsi="Cambria Math" w:cs="Times New Roman"/>
              </w:rPr>
              <m:t>-0.009095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con</m:t>
                </m:r>
              </m:sub>
            </m:sSub>
            <m:r>
              <w:rPr>
                <w:rFonts w:ascii="Cambria Math" w:hAnsi="Cambria Math" w:cs="Times New Roman"/>
              </w:rPr>
              <m:t>+0 X+1.5 U</m:t>
            </m:r>
          </m:e>
        </m:d>
      </m:oMath>
      <w:r w:rsidR="009B2515" w:rsidRPr="00F60DF3">
        <w:rPr>
          <w:rFonts w:ascii="Times New Roman" w:hAnsi="Times New Roman" w:cs="Times New Roman"/>
        </w:rPr>
        <w:t>,</w:t>
      </w:r>
    </w:p>
    <w:p w14:paraId="75C40AB5" w14:textId="3ABD81B7" w:rsidR="004921B7" w:rsidRPr="00F60DF3" w:rsidRDefault="009B2515" w:rsidP="00AB6C0B">
      <w:pPr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lastRenderedPageBreak/>
        <w:t xml:space="preserve">where </w:t>
      </w:r>
      <m:oMath>
        <m:r>
          <w:rPr>
            <w:rFonts w:ascii="Cambria Math" w:hAnsi="Cambria Math" w:cs="Times New Roman"/>
          </w:rPr>
          <m:t>ζ</m:t>
        </m:r>
      </m:oMath>
      <w:r w:rsidRPr="00F60DF3">
        <w:rPr>
          <w:rFonts w:ascii="Times New Roman" w:hAnsi="Times New Roman" w:cs="Times New Roman"/>
        </w:rPr>
        <w:t xml:space="preserve"> influences the magnitude of the associations between </w:t>
      </w:r>
      <m:oMath>
        <m:r>
          <w:rPr>
            <w:rFonts w:ascii="Cambria Math" w:hAnsi="Cambria Math" w:cs="Times New Roman"/>
          </w:rPr>
          <m:t>U</m:t>
        </m:r>
      </m:oMath>
      <w:r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C</m:t>
        </m:r>
      </m:oMath>
      <w:r w:rsidRPr="00F60DF3">
        <w:rPr>
          <w:rFonts w:ascii="Times New Roman" w:hAnsi="Times New Roman" w:cs="Times New Roman"/>
        </w:rPr>
        <w:t xml:space="preserve">. </w:t>
      </w:r>
      <w:r w:rsidR="00CB3C88" w:rsidRPr="00F60DF3">
        <w:rPr>
          <w:rFonts w:ascii="Times New Roman" w:hAnsi="Times New Roman" w:cs="Times New Roman"/>
        </w:rPr>
        <w:t>W</w:t>
      </w:r>
      <w:r w:rsidR="004921B7" w:rsidRPr="00F60DF3">
        <w:rPr>
          <w:rFonts w:ascii="Times New Roman" w:hAnsi="Times New Roman" w:cs="Times New Roman"/>
        </w:rPr>
        <w:t xml:space="preserve">e considered three values for </w:t>
      </w:r>
      <m:oMath>
        <m:r>
          <w:rPr>
            <w:rFonts w:ascii="Cambria Math" w:hAnsi="Cambria Math" w:cs="Times New Roman"/>
          </w:rPr>
          <m:t>ζ</m:t>
        </m:r>
      </m:oMath>
      <w:r w:rsidR="004921B7" w:rsidRPr="00F60DF3">
        <w:rPr>
          <w:rFonts w:ascii="Times New Roman" w:hAnsi="Times New Roman" w:cs="Times New Roman"/>
        </w:rPr>
        <w:t xml:space="preserve"> </w:t>
      </w:r>
      <w:r w:rsidRPr="00F60DF3">
        <w:rPr>
          <w:rFonts w:ascii="Times New Roman" w:hAnsi="Times New Roman" w:cs="Times New Roman"/>
        </w:rPr>
        <w:t xml:space="preserve">and </w:t>
      </w:r>
      <w:r w:rsidR="00FF1BC6" w:rsidRPr="00F60DF3">
        <w:rPr>
          <w:rFonts w:ascii="Times New Roman" w:hAnsi="Times New Roman" w:cs="Times New Roman"/>
        </w:rPr>
        <w:t xml:space="preserve">intercept term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0ζ</m:t>
            </m:r>
          </m:sub>
        </m:sSub>
      </m:oMath>
      <w:r w:rsidR="00FF1BC6" w:rsidRPr="00F60DF3">
        <w:rPr>
          <w:rFonts w:ascii="Times New Roman" w:hAnsi="Times New Roman" w:cs="Times New Roman"/>
        </w:rPr>
        <w:t xml:space="preserve"> was chosen such that </w:t>
      </w:r>
      <w:r w:rsidR="009C31E9" w:rsidRPr="00F60DF3">
        <w:rPr>
          <w:rFonts w:ascii="Times New Roman" w:hAnsi="Times New Roman" w:cs="Times New Roman"/>
        </w:rPr>
        <w:t xml:space="preserve">marginal prevalence of </w:t>
      </w:r>
      <m:oMath>
        <m:r>
          <w:rPr>
            <w:rFonts w:ascii="Cambria Math" w:hAnsi="Cambria Math" w:cs="Times New Roman"/>
          </w:rPr>
          <m:t>U</m:t>
        </m:r>
      </m:oMath>
      <w:r w:rsidR="004868CE" w:rsidRPr="00F60DF3">
        <w:rPr>
          <w:rFonts w:ascii="Times New Roman" w:hAnsi="Times New Roman" w:cs="Times New Roman"/>
        </w:rPr>
        <w:t xml:space="preserve"> </w:t>
      </w:r>
      <w:r w:rsidR="009C31E9" w:rsidRPr="00F60DF3">
        <w:rPr>
          <w:rFonts w:ascii="Times New Roman" w:hAnsi="Times New Roman" w:cs="Times New Roman"/>
        </w:rPr>
        <w:t>was approximately 20.5%</w:t>
      </w:r>
      <w:r w:rsidR="004921B7" w:rsidRPr="00F60DF3">
        <w:rPr>
          <w:rFonts w:ascii="Times New Roman" w:hAnsi="Times New Roman" w:cs="Times New Roman"/>
        </w:rPr>
        <w:t>:</w:t>
      </w:r>
    </w:p>
    <w:p w14:paraId="20CA048A" w14:textId="04F9028B" w:rsidR="005F435F" w:rsidRPr="00F60DF3" w:rsidRDefault="0001624A" w:rsidP="00AB6C0B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ζ=0</m:t>
        </m:r>
      </m:oMath>
      <w:r w:rsidR="009B2515" w:rsidRPr="00F60DF3">
        <w:rPr>
          <w:rFonts w:ascii="Times New Roman" w:hAnsi="Times New Roman" w:cs="Times New Roman"/>
        </w:rPr>
        <w:t xml:space="preserve"> </w:t>
      </w:r>
      <w:r w:rsidR="005F435F" w:rsidRPr="00F60DF3">
        <w:rPr>
          <w:rFonts w:ascii="Times New Roman" w:hAnsi="Times New Roman" w:cs="Times New Roman"/>
        </w:rPr>
        <w:t xml:space="preserve">encodes </w:t>
      </w:r>
      <w:r w:rsidR="009B2515" w:rsidRPr="00F60DF3">
        <w:rPr>
          <w:rFonts w:ascii="Times New Roman" w:hAnsi="Times New Roman" w:cs="Times New Roman"/>
        </w:rPr>
        <w:t xml:space="preserve">independence between </w:t>
      </w:r>
      <m:oMath>
        <m:r>
          <w:rPr>
            <w:rFonts w:ascii="Cambria Math" w:hAnsi="Cambria Math" w:cs="Times New Roman"/>
          </w:rPr>
          <m:t>U</m:t>
        </m:r>
      </m:oMath>
      <w:r w:rsidR="009B2515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C</m:t>
        </m:r>
      </m:oMath>
      <w:r w:rsidR="009B2515" w:rsidRPr="00F60DF3">
        <w:rPr>
          <w:rFonts w:ascii="Times New Roman" w:hAnsi="Times New Roman" w:cs="Times New Roman"/>
        </w:rPr>
        <w:t xml:space="preserve"> </w:t>
      </w:r>
      <w:r w:rsidR="00C95020" w:rsidRPr="00F60DF3">
        <w:rPr>
          <w:rFonts w:ascii="Times New Roman" w:hAnsi="Times New Roman" w:cs="Times New Roman"/>
        </w:rPr>
        <w:t xml:space="preserve">given </w:t>
      </w:r>
      <m:oMath>
        <m:r>
          <w:rPr>
            <w:rFonts w:ascii="Cambria Math" w:hAnsi="Cambria Math" w:cs="Times New Roman"/>
          </w:rPr>
          <m:t>X</m:t>
        </m:r>
      </m:oMath>
      <w:r w:rsidR="00C95020" w:rsidRPr="00F60DF3">
        <w:rPr>
          <w:rFonts w:ascii="Times New Roman" w:hAnsi="Times New Roman" w:cs="Times New Roman"/>
        </w:rPr>
        <w:t xml:space="preserve"> </w:t>
      </w:r>
      <w:r w:rsidR="009B2515" w:rsidRPr="00F60DF3"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0ζ</m:t>
            </m:r>
          </m:sub>
        </m:sSub>
        <m:r>
          <w:rPr>
            <w:rFonts w:ascii="Cambria Math" w:hAnsi="Cambria Math" w:cs="Times New Roman"/>
          </w:rPr>
          <m:t>=-1.65</m:t>
        </m:r>
      </m:oMath>
      <w:r w:rsidR="00566146" w:rsidRPr="00F60DF3">
        <w:rPr>
          <w:rFonts w:ascii="Times New Roman" w:hAnsi="Times New Roman" w:cs="Times New Roman"/>
        </w:rPr>
        <w:t xml:space="preserve">. </w:t>
      </w:r>
    </w:p>
    <w:p w14:paraId="4A0FFB8D" w14:textId="2DAB9084" w:rsidR="0045366D" w:rsidRPr="00F60DF3" w:rsidRDefault="000151A1" w:rsidP="007764FE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ζ=1</m:t>
        </m:r>
      </m:oMath>
      <w:r w:rsidR="0045366D" w:rsidRPr="00F60DF3">
        <w:rPr>
          <w:rFonts w:ascii="Times New Roman" w:hAnsi="Times New Roman" w:cs="Times New Roman"/>
        </w:rPr>
        <w:t xml:space="preserve"> encodes </w:t>
      </w:r>
      <w:r w:rsidR="00F53345" w:rsidRPr="00F60DF3">
        <w:rPr>
          <w:rFonts w:ascii="Times New Roman" w:hAnsi="Times New Roman" w:cs="Times New Roman"/>
        </w:rPr>
        <w:t>observed a</w:t>
      </w:r>
      <w:r w:rsidR="0045366D" w:rsidRPr="00F60DF3">
        <w:rPr>
          <w:rFonts w:ascii="Times New Roman" w:hAnsi="Times New Roman" w:cs="Times New Roman"/>
        </w:rPr>
        <w:t xml:space="preserve">ssociations between </w:t>
      </w:r>
      <m:oMath>
        <m:r>
          <w:rPr>
            <w:rFonts w:ascii="Cambria Math" w:hAnsi="Cambria Math" w:cs="Times New Roman"/>
          </w:rPr>
          <m:t>U</m:t>
        </m:r>
      </m:oMath>
      <w:r w:rsidR="0045366D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C</m:t>
        </m:r>
      </m:oMath>
      <w:r w:rsidR="0045366D" w:rsidRPr="00F60DF3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0ζ</m:t>
            </m:r>
          </m:sub>
        </m:sSub>
        <m:r>
          <w:rPr>
            <w:rFonts w:ascii="Cambria Math" w:hAnsi="Cambria Math" w:cs="Times New Roman"/>
          </w:rPr>
          <m:t>=-3.633</m:t>
        </m:r>
      </m:oMath>
      <w:r w:rsidR="00566146" w:rsidRPr="00F60DF3">
        <w:rPr>
          <w:rFonts w:ascii="Times New Roman" w:hAnsi="Times New Roman" w:cs="Times New Roman"/>
        </w:rPr>
        <w:t xml:space="preserve">. </w:t>
      </w:r>
    </w:p>
    <w:p w14:paraId="1A8D368A" w14:textId="42127460" w:rsidR="009B2515" w:rsidRPr="00F60DF3" w:rsidRDefault="0001624A" w:rsidP="007764FE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ζ=2</m:t>
        </m:r>
      </m:oMath>
      <w:r w:rsidR="009B2515" w:rsidRPr="00F60DF3">
        <w:rPr>
          <w:rFonts w:ascii="Times New Roman" w:hAnsi="Times New Roman" w:cs="Times New Roman"/>
        </w:rPr>
        <w:t xml:space="preserve"> </w:t>
      </w:r>
      <w:r w:rsidR="00444167" w:rsidRPr="00F60DF3">
        <w:rPr>
          <w:rFonts w:ascii="Times New Roman" w:hAnsi="Times New Roman" w:cs="Times New Roman"/>
        </w:rPr>
        <w:t>encodes</w:t>
      </w:r>
      <w:r w:rsidR="009B2515" w:rsidRPr="00F60DF3">
        <w:rPr>
          <w:rFonts w:ascii="Times New Roman" w:hAnsi="Times New Roman" w:cs="Times New Roman"/>
        </w:rPr>
        <w:t xml:space="preserve"> strong associations between </w:t>
      </w:r>
      <m:oMath>
        <m:r>
          <w:rPr>
            <w:rFonts w:ascii="Cambria Math" w:hAnsi="Cambria Math" w:cs="Times New Roman"/>
          </w:rPr>
          <m:t>U</m:t>
        </m:r>
      </m:oMath>
      <w:r w:rsidR="009B2515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C</m:t>
        </m:r>
      </m:oMath>
      <w:r w:rsidR="00444167" w:rsidRPr="00F60DF3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0ζ</m:t>
            </m:r>
          </m:sub>
        </m:sSub>
        <m:r>
          <w:rPr>
            <w:rFonts w:ascii="Cambria Math" w:hAnsi="Cambria Math" w:cs="Times New Roman"/>
          </w:rPr>
          <m:t>=-5.65</m:t>
        </m:r>
      </m:oMath>
      <w:r w:rsidR="00566146" w:rsidRPr="00F60DF3">
        <w:rPr>
          <w:rFonts w:ascii="Times New Roman" w:hAnsi="Times New Roman" w:cs="Times New Roman"/>
        </w:rPr>
        <w:t xml:space="preserve">. </w:t>
      </w:r>
    </w:p>
    <w:p w14:paraId="27F70B1C" w14:textId="77777777" w:rsidR="00790629" w:rsidRDefault="00790629" w:rsidP="007764FE">
      <w:pPr>
        <w:pStyle w:val="Heading4"/>
        <w:spacing w:line="480" w:lineRule="auto"/>
        <w:rPr>
          <w:rFonts w:ascii="Times New Roman" w:hAnsi="Times New Roman" w:cs="Times New Roman"/>
          <w:i w:val="0"/>
          <w:iCs w:val="0"/>
          <w:color w:val="auto"/>
          <w:u w:val="single"/>
        </w:rPr>
      </w:pPr>
    </w:p>
    <w:p w14:paraId="20FFB3CF" w14:textId="7ECD605F" w:rsidR="002135C3" w:rsidRPr="00790629" w:rsidRDefault="00910933" w:rsidP="007764FE">
      <w:pPr>
        <w:pStyle w:val="Heading4"/>
        <w:spacing w:line="480" w:lineRule="auto"/>
        <w:rPr>
          <w:rFonts w:ascii="Times New Roman" w:hAnsi="Times New Roman" w:cs="Times New Roman"/>
          <w:i w:val="0"/>
          <w:iCs w:val="0"/>
          <w:color w:val="auto"/>
          <w:u w:val="single"/>
        </w:rPr>
      </w:pPr>
      <w:r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8</w:t>
      </w:r>
      <w:r w:rsidR="002135C3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 xml:space="preserve">.1.2 </w:t>
      </w:r>
      <w:r w:rsidR="00300CEC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 xml:space="preserve">Scenario </w:t>
      </w:r>
      <w:r w:rsidR="00744481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D</w:t>
      </w:r>
      <w:r w:rsidR="00300CEC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:</w:t>
      </w:r>
      <w:r w:rsidR="002135C3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 xml:space="preserve"> Continuous outcome, continuous exposure, two binary unmeasured confounders</w:t>
      </w:r>
    </w:p>
    <w:p w14:paraId="0CA1CE4A" w14:textId="32F477FA" w:rsidR="002135C3" w:rsidRPr="00F60DF3" w:rsidRDefault="002135C3" w:rsidP="00AB6C0B">
      <w:pPr>
        <w:spacing w:line="480" w:lineRule="auto"/>
        <w:rPr>
          <w:rFonts w:ascii="Times New Roman" w:eastAsia="Aptos" w:hAnsi="Times New Roman" w:cs="Times New Roman"/>
        </w:rPr>
      </w:pPr>
      <w:r w:rsidRPr="00F60DF3">
        <w:rPr>
          <w:rFonts w:ascii="Times New Roman" w:eastAsia="Aptos" w:hAnsi="Times New Roman" w:cs="Times New Roman"/>
        </w:rPr>
        <w:t xml:space="preserve">Given data on measured confounders </w:t>
      </w:r>
      <m:oMath>
        <m:r>
          <w:rPr>
            <w:rFonts w:ascii="Cambria Math" w:hAnsi="Cambria Math" w:cs="Times New Roman"/>
          </w:rPr>
          <m:t>C=</m:t>
        </m:r>
        <m:d>
          <m:dPr>
            <m:ctrlPr>
              <w:rPr>
                <w:rFonts w:ascii="Cambria Math" w:eastAsia="Aptos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Aptos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Aptos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eastAsia="Aptos" w:hAnsi="Cambria Math" w:cs="Times New Roman"/>
                      </w:rPr>
                      <m:t>con</m:t>
                    </m:r>
                  </m:sub>
                </m:sSub>
                <m:r>
                  <w:rPr>
                    <w:rFonts w:ascii="Cambria Math" w:eastAsia="Aptos" w:hAnsi="Cambria Math" w:cs="Times New Roman"/>
                  </w:rPr>
                  <m:t>,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bin</m:t>
                </m:r>
              </m:sub>
            </m:sSub>
            <m:r>
              <w:rPr>
                <w:rFonts w:ascii="Cambria Math" w:eastAsia="Aptos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cat</m:t>
                </m:r>
              </m:sub>
            </m:sSub>
          </m:e>
        </m:d>
      </m:oMath>
      <w:r w:rsidR="007D2F11" w:rsidRPr="00F60DF3">
        <w:rPr>
          <w:rFonts w:ascii="Times New Roman" w:eastAsia="Aptos" w:hAnsi="Times New Roman" w:cs="Times New Roman"/>
        </w:rPr>
        <w:t xml:space="preserve"> </w:t>
      </w:r>
      <w:r w:rsidRPr="00F60DF3">
        <w:rPr>
          <w:rFonts w:ascii="Times New Roman" w:eastAsia="Aptos" w:hAnsi="Times New Roman" w:cs="Times New Roman"/>
        </w:rPr>
        <w:t xml:space="preserve">(simulated as described in </w:t>
      </w:r>
      <w:r w:rsidR="00367D8F">
        <w:rPr>
          <w:rFonts w:ascii="Times New Roman" w:eastAsia="Aptos" w:hAnsi="Times New Roman" w:cs="Times New Roman"/>
        </w:rPr>
        <w:t xml:space="preserve">supplementary </w:t>
      </w:r>
      <w:r w:rsidRPr="00F60DF3">
        <w:rPr>
          <w:rFonts w:ascii="Times New Roman" w:eastAsia="Aptos" w:hAnsi="Times New Roman" w:cs="Times New Roman"/>
        </w:rPr>
        <w:t xml:space="preserve">section </w:t>
      </w:r>
      <w:r w:rsidR="00367D8F">
        <w:rPr>
          <w:rFonts w:ascii="Times New Roman" w:eastAsia="Aptos" w:hAnsi="Times New Roman" w:cs="Times New Roman"/>
        </w:rPr>
        <w:t>3</w:t>
      </w:r>
      <w:r w:rsidRPr="00F60DF3">
        <w:rPr>
          <w:rFonts w:ascii="Times New Roman" w:eastAsia="Aptos" w:hAnsi="Times New Roman" w:cs="Times New Roman"/>
        </w:rPr>
        <w:t xml:space="preserve">.1), data on </w:t>
      </w:r>
      <m:oMath>
        <m:r>
          <w:rPr>
            <w:rFonts w:ascii="Cambria Math" w:hAnsi="Cambria Math" w:cs="Times New Roman"/>
          </w:rPr>
          <m:t>Y,X,</m:t>
        </m:r>
      </m:oMath>
      <w:r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U=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F60DF3">
        <w:rPr>
          <w:rFonts w:ascii="Times New Roman" w:eastAsia="Aptos" w:hAnsi="Times New Roman" w:cs="Times New Roman"/>
        </w:rPr>
        <w:t xml:space="preserve"> were generated as follows:</w:t>
      </w:r>
    </w:p>
    <w:p w14:paraId="6C65A37F" w14:textId="68D460DC" w:rsidR="002760D2" w:rsidRPr="00F60DF3" w:rsidRDefault="00023782" w:rsidP="00AB6C0B">
      <w:pPr>
        <w:spacing w:line="480" w:lineRule="auto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X~ 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 xml:space="preserve">13.41-0.1988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1</m:t>
                </m:r>
              </m:sub>
            </m:sSub>
            <m:r>
              <w:rPr>
                <w:rFonts w:ascii="Cambria Math" w:hAnsi="Cambria Math" w:cs="Times New Roman"/>
              </w:rPr>
              <m:t xml:space="preserve">-0.3895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2</m:t>
                </m:r>
              </m:sub>
            </m:sSub>
            <m:r>
              <w:rPr>
                <w:rFonts w:ascii="Cambria Math" w:hAnsi="Cambria Math" w:cs="Times New Roman"/>
              </w:rPr>
              <m:t xml:space="preserve">+0.1442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bin</m:t>
                </m:r>
              </m:sub>
            </m:sSub>
            <m:r>
              <w:rPr>
                <w:rFonts w:ascii="Cambria Math" w:hAnsi="Cambria Math" w:cs="Times New Roman"/>
              </w:rPr>
              <m:t xml:space="preserve">+1.719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on</m:t>
                </m:r>
              </m:sub>
            </m:sSub>
            <m:r>
              <w:rPr>
                <w:rFonts w:ascii="Cambria Math" w:hAnsi="Cambria Math" w:cs="Times New Roman"/>
              </w:rPr>
              <m:t xml:space="preserve">, 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2.176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d>
      </m:oMath>
      <w:r w:rsidR="002760D2" w:rsidRPr="00F60DF3">
        <w:rPr>
          <w:rFonts w:ascii="Times New Roman" w:hAnsi="Times New Roman" w:cs="Times New Roman"/>
        </w:rPr>
        <w:t>,</w:t>
      </w:r>
    </w:p>
    <w:p w14:paraId="030A83C8" w14:textId="5404F521" w:rsidR="0005738C" w:rsidRPr="00F60DF3" w:rsidRDefault="00023782" w:rsidP="00AB6C0B">
      <w:pPr>
        <w:spacing w:line="480" w:lineRule="auto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P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=1</m:t>
            </m:r>
          </m:e>
        </m:d>
        <m:r>
          <w:rPr>
            <w:rFonts w:ascii="Cambria Math" w:hAnsi="Cambria Math" w:cs="Times New Roman"/>
          </w:rPr>
          <m:t>=expit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</w:rPr>
                  <m:t>1,0ζ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ζ×0.1704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cat1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ζ×0.02826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2</m:t>
                </m:r>
              </m:sub>
            </m:sSub>
            <m:r>
              <w:rPr>
                <w:rFonts w:ascii="Cambria Math" w:hAnsi="Cambria Math" w:cs="Times New Roman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ζ×0.1006</m:t>
                </m:r>
              </m:e>
            </m:d>
            <m:r>
              <w:rPr>
                <w:rFonts w:ascii="Cambria Math" w:hAnsi="Cambria Math" w:cs="Times New Roman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bin</m:t>
                </m:r>
              </m:sub>
            </m:sSub>
            <m:r>
              <w:rPr>
                <w:rFonts w:ascii="Cambria Math" w:hAnsi="Cambria Math" w:cs="Times New Roman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ζ×0.4337</m:t>
                </m:r>
              </m:e>
            </m:d>
            <m:r>
              <w:rPr>
                <w:rFonts w:ascii="Cambria Math" w:hAnsi="Cambria Math" w:cs="Times New Roman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on</m:t>
                </m:r>
              </m:sub>
            </m:sSub>
            <m:r>
              <w:rPr>
                <w:rFonts w:ascii="Cambria Math" w:hAnsi="Cambria Math" w:cs="Times New Roman"/>
              </w:rPr>
              <m:t>+0.2500 X</m:t>
            </m:r>
          </m:e>
        </m:d>
      </m:oMath>
      <w:r w:rsidR="0005738C" w:rsidRPr="00F60DF3">
        <w:rPr>
          <w:rFonts w:ascii="Times New Roman" w:hAnsi="Times New Roman" w:cs="Times New Roman"/>
        </w:rPr>
        <w:t>,</w:t>
      </w:r>
    </w:p>
    <w:p w14:paraId="148C3B86" w14:textId="1146C3D3" w:rsidR="002760D2" w:rsidRPr="00F60DF3" w:rsidRDefault="00023782" w:rsidP="00AB6C0B">
      <w:pPr>
        <w:spacing w:line="480" w:lineRule="auto"/>
        <w:jc w:val="center"/>
      </w:pPr>
      <m:oMath>
        <m:r>
          <w:rPr>
            <w:rFonts w:ascii="Cambria Math" w:hAnsi="Cambria Math" w:cs="Times New Roman"/>
          </w:rPr>
          <m:t>P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=1</m:t>
            </m:r>
          </m:e>
        </m:d>
        <m:r>
          <w:rPr>
            <w:rFonts w:ascii="Cambria Math" w:hAnsi="Cambria Math" w:cs="Times New Roman"/>
          </w:rPr>
          <m:t>=expit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</w:rPr>
                  <m:t>2,0ζ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ζ×0.08843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cat1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ζ×0.1626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2</m:t>
                </m:r>
              </m:sub>
            </m:sSub>
            <m:r>
              <w:rPr>
                <w:rFonts w:ascii="Cambria Math" w:hAnsi="Cambria Math" w:cs="Times New Roman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ζ×0.007311</m:t>
                </m:r>
              </m:e>
            </m:d>
            <m:r>
              <w:rPr>
                <w:rFonts w:ascii="Cambria Math" w:hAnsi="Cambria Math" w:cs="Times New Roman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bin</m:t>
                </m:r>
              </m:sub>
            </m:sSub>
            <m:r>
              <w:rPr>
                <w:rFonts w:ascii="Cambria Math" w:hAnsi="Cambria Math" w:cs="Times New Roman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ζ×0.02073</m:t>
                </m:r>
              </m:e>
            </m:d>
            <m:r>
              <w:rPr>
                <w:rFonts w:ascii="Cambria Math" w:hAnsi="Cambria Math" w:cs="Times New Roman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on</m:t>
                </m:r>
              </m:sub>
            </m:sSub>
            <m:r>
              <w:rPr>
                <w:rFonts w:ascii="Cambria Math" w:hAnsi="Cambria Math" w:cs="Times New Roman"/>
              </w:rPr>
              <m:t>+0.2500 X +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ζ×0.1495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</m:oMath>
      <w:r w:rsidRPr="00F60DF3">
        <w:rPr>
          <w:rFonts w:ascii="Times New Roman" w:hAnsi="Times New Roman" w:cs="Times New Roman"/>
        </w:rPr>
        <w:t>,</w:t>
      </w:r>
    </w:p>
    <w:p w14:paraId="62D43595" w14:textId="33D41329" w:rsidR="002760D2" w:rsidRPr="00F60DF3" w:rsidRDefault="00023782" w:rsidP="00AB6C0B">
      <w:pPr>
        <w:spacing w:line="480" w:lineRule="auto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Y~ 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8.534+0.5421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cat1</m:t>
                </m:r>
              </m:sub>
            </m:sSub>
            <m:r>
              <w:rPr>
                <w:rFonts w:ascii="Cambria Math" w:hAnsi="Cambria Math" w:cs="Times New Roman"/>
              </w:rPr>
              <m:t>+0.5630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cat2</m:t>
                </m:r>
              </m:sub>
            </m:sSub>
            <m:r>
              <w:rPr>
                <w:rFonts w:ascii="Cambria Math" w:hAnsi="Cambria Math" w:cs="Times New Roman"/>
              </w:rPr>
              <m:t>-0.2531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bin</m:t>
                </m:r>
              </m:sub>
            </m:sSub>
            <m:r>
              <w:rPr>
                <w:rFonts w:ascii="Cambria Math" w:hAnsi="Cambria Math" w:cs="Times New Roman"/>
              </w:rPr>
              <m:t xml:space="preserve">-0.1783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on</m:t>
                </m:r>
              </m:sub>
            </m:sSub>
            <m:r>
              <w:rPr>
                <w:rFonts w:ascii="Cambria Math" w:hAnsi="Cambria Math" w:cs="Times New Roman"/>
              </w:rPr>
              <m:t xml:space="preserve">+0×X+2.500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 xml:space="preserve">+1.500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 xml:space="preserve">, 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4.322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d>
      </m:oMath>
      <w:r w:rsidR="002760D2" w:rsidRPr="00F60DF3">
        <w:rPr>
          <w:rFonts w:ascii="Times New Roman" w:hAnsi="Times New Roman" w:cs="Times New Roman"/>
        </w:rPr>
        <w:t>,</w:t>
      </w:r>
    </w:p>
    <w:p w14:paraId="67E4FDEC" w14:textId="22D384B2" w:rsidR="00A76856" w:rsidRPr="00F60DF3" w:rsidRDefault="00A76856" w:rsidP="00AB6C0B">
      <w:pPr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t xml:space="preserve">where </w:t>
      </w:r>
      <m:oMath>
        <m:r>
          <w:rPr>
            <w:rFonts w:ascii="Cambria Math" w:hAnsi="Cambria Math" w:cs="Times New Roman"/>
          </w:rPr>
          <m:t>ζ</m:t>
        </m:r>
      </m:oMath>
      <w:r w:rsidRPr="00F60DF3">
        <w:rPr>
          <w:rFonts w:ascii="Times New Roman" w:hAnsi="Times New Roman" w:cs="Times New Roman"/>
        </w:rPr>
        <w:t xml:space="preserve"> influences the magnitude of the associations between </w:t>
      </w:r>
      <m:oMath>
        <m:r>
          <w:rPr>
            <w:rFonts w:ascii="Cambria Math" w:hAnsi="Cambria Math" w:cs="Times New Roman"/>
          </w:rPr>
          <m:t>U</m:t>
        </m:r>
      </m:oMath>
      <w:r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C</m:t>
        </m:r>
      </m:oMath>
      <w:r w:rsidR="00072920" w:rsidRPr="00F60DF3">
        <w:rPr>
          <w:rFonts w:ascii="Times New Roman" w:hAnsi="Times New Roman" w:cs="Times New Roman"/>
        </w:rPr>
        <w:t xml:space="preserve">, and betwee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072920" w:rsidRPr="00F60DF3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F60DF3">
        <w:rPr>
          <w:rFonts w:ascii="Times New Roman" w:hAnsi="Times New Roman" w:cs="Times New Roman"/>
        </w:rPr>
        <w:t xml:space="preserve">. We considered three values for </w:t>
      </w:r>
      <m:oMath>
        <m:r>
          <w:rPr>
            <w:rFonts w:ascii="Cambria Math" w:hAnsi="Cambria Math" w:cs="Times New Roman"/>
          </w:rPr>
          <m:t>ζ</m:t>
        </m:r>
      </m:oMath>
      <w:r w:rsidRPr="00F60DF3">
        <w:rPr>
          <w:rFonts w:ascii="Times New Roman" w:hAnsi="Times New Roman" w:cs="Times New Roman"/>
        </w:rPr>
        <w:t xml:space="preserve"> and </w:t>
      </w:r>
      <w:r w:rsidR="005403CE" w:rsidRPr="00F60DF3">
        <w:rPr>
          <w:rFonts w:ascii="Times New Roman" w:hAnsi="Times New Roman" w:cs="Times New Roman"/>
        </w:rPr>
        <w:t xml:space="preserve">the </w:t>
      </w:r>
      <w:r w:rsidRPr="00F60DF3">
        <w:rPr>
          <w:rFonts w:ascii="Times New Roman" w:hAnsi="Times New Roman" w:cs="Times New Roman"/>
        </w:rPr>
        <w:t>intercept term</w:t>
      </w:r>
      <w:r w:rsidR="005403CE" w:rsidRPr="00F60DF3">
        <w:rPr>
          <w:rFonts w:ascii="Times New Roman" w:hAnsi="Times New Roman" w:cs="Times New Roman"/>
        </w:rPr>
        <w:t>s</w:t>
      </w:r>
      <w:r w:rsidRPr="00F60DF3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1,0ζ</m:t>
            </m:r>
          </m:sub>
        </m:sSub>
      </m:oMath>
      <w:r w:rsidRPr="00F60DF3">
        <w:rPr>
          <w:rFonts w:ascii="Times New Roman" w:hAnsi="Times New Roman" w:cs="Times New Roman"/>
        </w:rPr>
        <w:t xml:space="preserve"> </w:t>
      </w:r>
      <w:r w:rsidR="005403CE" w:rsidRPr="00F60DF3"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2,0ζ</m:t>
            </m:r>
          </m:sub>
        </m:sSub>
      </m:oMath>
      <w:r w:rsidR="005403CE" w:rsidRPr="00F60DF3">
        <w:rPr>
          <w:rFonts w:ascii="Times New Roman" w:hAnsi="Times New Roman" w:cs="Times New Roman"/>
        </w:rPr>
        <w:t xml:space="preserve"> </w:t>
      </w:r>
      <w:r w:rsidRPr="00F60DF3">
        <w:rPr>
          <w:rFonts w:ascii="Times New Roman" w:hAnsi="Times New Roman" w:cs="Times New Roman"/>
        </w:rPr>
        <w:t>w</w:t>
      </w:r>
      <w:r w:rsidR="005403CE" w:rsidRPr="00F60DF3">
        <w:rPr>
          <w:rFonts w:ascii="Times New Roman" w:hAnsi="Times New Roman" w:cs="Times New Roman"/>
        </w:rPr>
        <w:t>ere</w:t>
      </w:r>
      <w:r w:rsidRPr="00F60DF3">
        <w:rPr>
          <w:rFonts w:ascii="Times New Roman" w:hAnsi="Times New Roman" w:cs="Times New Roman"/>
        </w:rPr>
        <w:t xml:space="preserve"> chosen such that marginal prevalence</w:t>
      </w:r>
      <w:r w:rsidR="005403CE" w:rsidRPr="00F60DF3">
        <w:rPr>
          <w:rFonts w:ascii="Times New Roman" w:hAnsi="Times New Roman" w:cs="Times New Roman"/>
        </w:rPr>
        <w:t>s</w:t>
      </w:r>
      <w:r w:rsidRPr="00F60DF3">
        <w:rPr>
          <w:rFonts w:ascii="Times New Roman" w:hAnsi="Times New Roman" w:cs="Times New Roman"/>
        </w:rPr>
        <w:t xml:space="preserve">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5403CE" w:rsidRPr="00F60DF3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F60DF3">
        <w:rPr>
          <w:rFonts w:ascii="Times New Roman" w:hAnsi="Times New Roman" w:cs="Times New Roman"/>
        </w:rPr>
        <w:t xml:space="preserve"> w</w:t>
      </w:r>
      <w:r w:rsidR="005403CE" w:rsidRPr="00F60DF3">
        <w:rPr>
          <w:rFonts w:ascii="Times New Roman" w:hAnsi="Times New Roman" w:cs="Times New Roman"/>
        </w:rPr>
        <w:t>ere</w:t>
      </w:r>
      <w:r w:rsidRPr="00F60DF3">
        <w:rPr>
          <w:rFonts w:ascii="Times New Roman" w:hAnsi="Times New Roman" w:cs="Times New Roman"/>
        </w:rPr>
        <w:t xml:space="preserve"> approximately </w:t>
      </w:r>
      <w:r w:rsidR="00FE4DD5" w:rsidRPr="00F60DF3">
        <w:rPr>
          <w:rFonts w:ascii="Times New Roman" w:hAnsi="Times New Roman" w:cs="Times New Roman"/>
        </w:rPr>
        <w:t>14.10</w:t>
      </w:r>
      <w:r w:rsidRPr="00F60DF3">
        <w:rPr>
          <w:rFonts w:ascii="Times New Roman" w:hAnsi="Times New Roman" w:cs="Times New Roman"/>
        </w:rPr>
        <w:t>%</w:t>
      </w:r>
      <w:r w:rsidR="00FE4DD5" w:rsidRPr="00F60DF3">
        <w:rPr>
          <w:rFonts w:ascii="Times New Roman" w:hAnsi="Times New Roman" w:cs="Times New Roman"/>
        </w:rPr>
        <w:t xml:space="preserve"> and 17.98%, respectively</w:t>
      </w:r>
      <w:r w:rsidRPr="00F60DF3">
        <w:rPr>
          <w:rFonts w:ascii="Times New Roman" w:hAnsi="Times New Roman" w:cs="Times New Roman"/>
        </w:rPr>
        <w:t>:</w:t>
      </w:r>
    </w:p>
    <w:p w14:paraId="56EE255E" w14:textId="0C946CF5" w:rsidR="00A76856" w:rsidRPr="00F60DF3" w:rsidRDefault="00023782" w:rsidP="00AB6C0B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w:lastRenderedPageBreak/>
          <m:t>ζ=0</m:t>
        </m:r>
      </m:oMath>
      <w:r w:rsidR="00A76856" w:rsidRPr="00F60DF3">
        <w:rPr>
          <w:rFonts w:ascii="Times New Roman" w:hAnsi="Times New Roman" w:cs="Times New Roman"/>
        </w:rPr>
        <w:t xml:space="preserve"> encodes independence between </w:t>
      </w:r>
      <m:oMath>
        <m:r>
          <w:rPr>
            <w:rFonts w:ascii="Cambria Math" w:hAnsi="Cambria Math" w:cs="Times New Roman"/>
          </w:rPr>
          <m:t>U</m:t>
        </m:r>
      </m:oMath>
      <w:r w:rsidR="00A76856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C</m:t>
        </m:r>
      </m:oMath>
      <w:r w:rsidR="00C95020" w:rsidRPr="00F60DF3">
        <w:rPr>
          <w:rFonts w:ascii="Times New Roman" w:hAnsi="Times New Roman" w:cs="Times New Roman"/>
        </w:rPr>
        <w:t xml:space="preserve"> given</w:t>
      </w:r>
      <w:r w:rsidR="003604A6" w:rsidRPr="00F60DF3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X</m:t>
        </m:r>
      </m:oMath>
      <w:r w:rsidR="00FE4DD5" w:rsidRPr="00F60DF3">
        <w:rPr>
          <w:rFonts w:ascii="Times New Roman" w:hAnsi="Times New Roman" w:cs="Times New Roman"/>
        </w:rPr>
        <w:t xml:space="preserve">, and betwee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FE4DD5" w:rsidRPr="00F60DF3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A76856" w:rsidRPr="00F60DF3">
        <w:rPr>
          <w:rFonts w:ascii="Times New Roman" w:hAnsi="Times New Roman" w:cs="Times New Roman"/>
        </w:rPr>
        <w:t xml:space="preserve"> </w:t>
      </w:r>
      <w:r w:rsidR="003604A6" w:rsidRPr="00F60DF3">
        <w:rPr>
          <w:rFonts w:ascii="Times New Roman" w:hAnsi="Times New Roman" w:cs="Times New Roman"/>
        </w:rPr>
        <w:t xml:space="preserve">given </w:t>
      </w:r>
      <m:oMath>
        <m:r>
          <w:rPr>
            <w:rFonts w:ascii="Cambria Math" w:hAnsi="Cambria Math" w:cs="Times New Roman"/>
          </w:rPr>
          <m:t>X</m:t>
        </m:r>
      </m:oMath>
      <w:r w:rsidR="003604A6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C</m:t>
        </m:r>
      </m:oMath>
      <w:r w:rsidR="003604A6" w:rsidRPr="00F60DF3">
        <w:rPr>
          <w:rFonts w:ascii="Times New Roman" w:hAnsi="Times New Roman" w:cs="Times New Roman"/>
        </w:rPr>
        <w:t xml:space="preserve">, </w:t>
      </w:r>
      <w:r w:rsidR="00FE4DD5" w:rsidRPr="00F60DF3">
        <w:rPr>
          <w:rFonts w:ascii="Times New Roman" w:hAnsi="Times New Roman" w:cs="Times New Roman"/>
        </w:rPr>
        <w:t xml:space="preserve">with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1,0ζ</m:t>
            </m:r>
          </m:sub>
        </m:sSub>
        <m:r>
          <w:rPr>
            <w:rFonts w:ascii="Cambria Math" w:hAnsi="Cambria Math" w:cs="Times New Roman"/>
          </w:rPr>
          <m:t>=-6.695</m:t>
        </m:r>
      </m:oMath>
      <w:r w:rsidR="00D67963" w:rsidRPr="00F60DF3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0ζ</m:t>
            </m:r>
          </m:sub>
        </m:sSub>
        <m:r>
          <w:rPr>
            <w:rFonts w:ascii="Cambria Math" w:hAnsi="Cambria Math" w:cs="Times New Roman"/>
          </w:rPr>
          <m:t>=-6.395</m:t>
        </m:r>
      </m:oMath>
      <w:r w:rsidR="00566146" w:rsidRPr="00F60DF3">
        <w:rPr>
          <w:rFonts w:ascii="Times New Roman" w:hAnsi="Times New Roman" w:cs="Times New Roman"/>
        </w:rPr>
        <w:t xml:space="preserve">. </w:t>
      </w:r>
    </w:p>
    <w:p w14:paraId="091C70CD" w14:textId="585BC224" w:rsidR="00A76856" w:rsidRPr="00F60DF3" w:rsidRDefault="00023782" w:rsidP="00AB6C0B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ζ=1</m:t>
        </m:r>
      </m:oMath>
      <w:r w:rsidR="00A76856" w:rsidRPr="00F60DF3">
        <w:rPr>
          <w:rFonts w:ascii="Times New Roman" w:hAnsi="Times New Roman" w:cs="Times New Roman"/>
        </w:rPr>
        <w:t xml:space="preserve"> encodes observed associations between </w:t>
      </w:r>
      <m:oMath>
        <m:r>
          <w:rPr>
            <w:rFonts w:ascii="Cambria Math" w:hAnsi="Cambria Math" w:cs="Times New Roman"/>
          </w:rPr>
          <m:t>U</m:t>
        </m:r>
      </m:oMath>
      <w:r w:rsidR="00A76856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C</m:t>
        </m:r>
      </m:oMath>
      <w:r w:rsidR="00A54B34" w:rsidRPr="00F60DF3">
        <w:rPr>
          <w:rFonts w:ascii="Times New Roman" w:hAnsi="Times New Roman" w:cs="Times New Roman"/>
        </w:rPr>
        <w:t xml:space="preserve">, </w:t>
      </w:r>
      <w:r w:rsidR="006C510A" w:rsidRPr="00F60DF3">
        <w:rPr>
          <w:rFonts w:ascii="Times New Roman" w:hAnsi="Times New Roman" w:cs="Times New Roman"/>
        </w:rPr>
        <w:t xml:space="preserve">and </w:t>
      </w:r>
      <w:r w:rsidR="00A54B34" w:rsidRPr="00F60DF3">
        <w:rPr>
          <w:rFonts w:ascii="Times New Roman" w:hAnsi="Times New Roman" w:cs="Times New Roman"/>
        </w:rPr>
        <w:t xml:space="preserve">betwee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A54B34" w:rsidRPr="00F60DF3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A54B34" w:rsidRPr="00F60DF3">
        <w:rPr>
          <w:rFonts w:ascii="Times New Roman" w:hAnsi="Times New Roman" w:cs="Times New Roman"/>
        </w:rPr>
        <w:t xml:space="preserve"> with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1,0ζ</m:t>
            </m:r>
          </m:sub>
        </m:sSub>
        <m:r>
          <w:rPr>
            <w:rFonts w:ascii="Cambria Math" w:hAnsi="Cambria Math" w:cs="Times New Roman"/>
          </w:rPr>
          <m:t>=-8.118</m:t>
        </m:r>
      </m:oMath>
      <w:r w:rsidR="00A54B34" w:rsidRPr="00F60DF3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0ζ</m:t>
            </m:r>
          </m:sub>
        </m:sSub>
        <m:r>
          <w:rPr>
            <w:rFonts w:ascii="Cambria Math" w:hAnsi="Cambria Math" w:cs="Times New Roman"/>
          </w:rPr>
          <m:t>=-6.406</m:t>
        </m:r>
      </m:oMath>
      <w:r w:rsidR="00566146" w:rsidRPr="00F60DF3">
        <w:rPr>
          <w:rFonts w:ascii="Times New Roman" w:hAnsi="Times New Roman" w:cs="Times New Roman"/>
        </w:rPr>
        <w:t xml:space="preserve">. </w:t>
      </w:r>
    </w:p>
    <w:p w14:paraId="639B97AF" w14:textId="04B9A4FC" w:rsidR="006C510A" w:rsidRPr="00F60DF3" w:rsidRDefault="00023782" w:rsidP="007764FE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ζ=2</m:t>
        </m:r>
      </m:oMath>
      <w:r w:rsidR="00A76856" w:rsidRPr="00F60DF3">
        <w:rPr>
          <w:rFonts w:ascii="Times New Roman" w:hAnsi="Times New Roman" w:cs="Times New Roman"/>
        </w:rPr>
        <w:t xml:space="preserve"> encodes strong associations between</w:t>
      </w:r>
      <w:r w:rsidR="006C510A" w:rsidRPr="00F60DF3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U</m:t>
        </m:r>
      </m:oMath>
      <w:r w:rsidR="006C510A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C</m:t>
        </m:r>
      </m:oMath>
      <w:r w:rsidR="006C510A" w:rsidRPr="00F60DF3">
        <w:rPr>
          <w:rFonts w:ascii="Times New Roman" w:hAnsi="Times New Roman" w:cs="Times New Roman"/>
        </w:rPr>
        <w:t xml:space="preserve">, and betwee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6C510A" w:rsidRPr="00F60DF3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6C510A" w:rsidRPr="00F60DF3">
        <w:rPr>
          <w:rFonts w:ascii="Times New Roman" w:hAnsi="Times New Roman" w:cs="Times New Roman"/>
        </w:rPr>
        <w:t xml:space="preserve"> with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1,0ζ</m:t>
            </m:r>
          </m:sub>
        </m:sSub>
        <m:r>
          <w:rPr>
            <w:rFonts w:ascii="Cambria Math" w:hAnsi="Cambria Math" w:cs="Times New Roman"/>
          </w:rPr>
          <m:t>=-9.563</m:t>
        </m:r>
      </m:oMath>
      <w:r w:rsidR="006C510A" w:rsidRPr="00F60DF3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0ζ</m:t>
            </m:r>
          </m:sub>
        </m:sSub>
        <m:r>
          <w:rPr>
            <w:rFonts w:ascii="Cambria Math" w:hAnsi="Cambria Math" w:cs="Times New Roman"/>
          </w:rPr>
          <m:t>=-6.420</m:t>
        </m:r>
      </m:oMath>
      <w:r w:rsidR="00566146" w:rsidRPr="00F60DF3">
        <w:rPr>
          <w:rFonts w:ascii="Times New Roman" w:hAnsi="Times New Roman" w:cs="Times New Roman"/>
        </w:rPr>
        <w:t xml:space="preserve">. </w:t>
      </w:r>
    </w:p>
    <w:p w14:paraId="6BF2FF40" w14:textId="77777777" w:rsidR="00790629" w:rsidRDefault="00790629" w:rsidP="007764FE">
      <w:pPr>
        <w:pStyle w:val="Heading3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14" w:name="_Toc205568990"/>
    </w:p>
    <w:p w14:paraId="3ED574DE" w14:textId="4B71E88B" w:rsidR="00C90B32" w:rsidRPr="00790629" w:rsidRDefault="00910933" w:rsidP="007764FE">
      <w:pPr>
        <w:pStyle w:val="Heading3"/>
        <w:spacing w:line="480" w:lineRule="auto"/>
        <w:rPr>
          <w:rFonts w:ascii="Times New Roman" w:hAnsi="Times New Roman" w:cs="Times New Roman"/>
          <w:color w:val="auto"/>
          <w:u w:val="single"/>
        </w:rPr>
      </w:pPr>
      <w:r w:rsidRPr="00790629">
        <w:rPr>
          <w:rFonts w:ascii="Times New Roman" w:hAnsi="Times New Roman" w:cs="Times New Roman"/>
          <w:color w:val="auto"/>
        </w:rPr>
        <w:t>8</w:t>
      </w:r>
      <w:r w:rsidR="00C90B32" w:rsidRPr="00790629">
        <w:rPr>
          <w:rFonts w:ascii="Times New Roman" w:hAnsi="Times New Roman" w:cs="Times New Roman"/>
          <w:color w:val="auto"/>
        </w:rPr>
        <w:t>.2</w:t>
      </w:r>
      <w:r w:rsidR="00C90B32" w:rsidRPr="00790629">
        <w:rPr>
          <w:rFonts w:ascii="Times New Roman" w:hAnsi="Times New Roman" w:cs="Times New Roman"/>
          <w:color w:val="auto"/>
          <w:u w:val="single"/>
        </w:rPr>
        <w:t xml:space="preserve"> Results of simulation study </w:t>
      </w:r>
      <w:r w:rsidR="00F409FE" w:rsidRPr="00790629">
        <w:rPr>
          <w:rFonts w:ascii="Times New Roman" w:hAnsi="Times New Roman" w:cs="Times New Roman"/>
          <w:color w:val="auto"/>
          <w:u w:val="single"/>
        </w:rPr>
        <w:t>III</w:t>
      </w:r>
      <w:bookmarkEnd w:id="14"/>
    </w:p>
    <w:p w14:paraId="3FF1CC74" w14:textId="30AF6859" w:rsidR="00751737" w:rsidRPr="00F60DF3" w:rsidRDefault="00762013" w:rsidP="007764FE">
      <w:pPr>
        <w:spacing w:line="480" w:lineRule="auto"/>
        <w:rPr>
          <w:rFonts w:ascii="Times New Roman" w:hAnsi="Times New Roman" w:cs="Times New Roman"/>
        </w:rPr>
        <w:sectPr w:rsidR="00751737" w:rsidRPr="00F60DF3" w:rsidSect="004A75A1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r w:rsidRPr="00F60DF3">
        <w:rPr>
          <w:rFonts w:ascii="Times New Roman" w:hAnsi="Times New Roman" w:cs="Times New Roman"/>
        </w:rPr>
        <w:t xml:space="preserve">Supplementary tables 8 and 9 </w:t>
      </w:r>
      <w:r w:rsidR="005370C3" w:rsidRPr="00F60DF3">
        <w:rPr>
          <w:rFonts w:ascii="Times New Roman" w:hAnsi="Times New Roman" w:cs="Times New Roman"/>
        </w:rPr>
        <w:t xml:space="preserve">summarise </w:t>
      </w:r>
      <w:r w:rsidR="0089377B" w:rsidRPr="00F60DF3">
        <w:rPr>
          <w:rFonts w:ascii="Times New Roman" w:hAnsi="Times New Roman" w:cs="Times New Roman"/>
        </w:rPr>
        <w:t xml:space="preserve">the </w:t>
      </w:r>
      <w:r w:rsidRPr="00F60DF3">
        <w:rPr>
          <w:rFonts w:ascii="Times New Roman" w:hAnsi="Times New Roman" w:cs="Times New Roman"/>
        </w:rPr>
        <w:t>results</w:t>
      </w:r>
      <w:r w:rsidR="0089377B" w:rsidRPr="00F60DF3">
        <w:rPr>
          <w:rFonts w:ascii="Times New Roman" w:hAnsi="Times New Roman" w:cs="Times New Roman"/>
        </w:rPr>
        <w:t xml:space="preserve"> of the simulation study for exposure effec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="00DC791D" w:rsidRPr="00F60DF3">
        <w:rPr>
          <w:rFonts w:ascii="Times New Roman" w:hAnsi="Times New Roman" w:cs="Times New Roman"/>
        </w:rPr>
        <w:t xml:space="preserve"> </w:t>
      </w:r>
      <w:r w:rsidR="005370C3" w:rsidRPr="00F60DF3">
        <w:rPr>
          <w:rFonts w:ascii="Times New Roman" w:hAnsi="Times New Roman" w:cs="Times New Roman"/>
        </w:rPr>
        <w:t>when data were generated under s</w:t>
      </w:r>
      <w:r w:rsidR="00DC791D" w:rsidRPr="00F60DF3">
        <w:rPr>
          <w:rFonts w:ascii="Times New Roman" w:hAnsi="Times New Roman" w:cs="Times New Roman"/>
        </w:rPr>
        <w:t xml:space="preserve">cenario </w:t>
      </w:r>
      <w:r w:rsidR="000B55F7" w:rsidRPr="00F60DF3">
        <w:rPr>
          <w:rFonts w:ascii="Times New Roman" w:hAnsi="Times New Roman" w:cs="Times New Roman"/>
        </w:rPr>
        <w:t>C</w:t>
      </w:r>
      <w:r w:rsidR="00D623CB" w:rsidRPr="00F60DF3">
        <w:rPr>
          <w:rFonts w:ascii="Times New Roman" w:hAnsi="Times New Roman" w:cs="Times New Roman"/>
        </w:rPr>
        <w:t xml:space="preserve"> (</w:t>
      </w:r>
      <w:r w:rsidR="000E75B7" w:rsidRPr="00F60DF3">
        <w:rPr>
          <w:rFonts w:ascii="Times New Roman" w:hAnsi="Times New Roman" w:cs="Times New Roman"/>
        </w:rPr>
        <w:t xml:space="preserve">binary </w:t>
      </w:r>
      <m:oMath>
        <m:r>
          <w:rPr>
            <w:rFonts w:ascii="Cambria Math" w:hAnsi="Cambria Math" w:cs="Times New Roman"/>
          </w:rPr>
          <m:t>Y</m:t>
        </m:r>
      </m:oMath>
      <w:r w:rsidR="000E75B7" w:rsidRPr="00F60DF3">
        <w:rPr>
          <w:rFonts w:ascii="Times New Roman" w:hAnsi="Times New Roman" w:cs="Times New Roman"/>
        </w:rPr>
        <w:t>,</w:t>
      </w:r>
      <w:r w:rsidR="00D623CB" w:rsidRPr="00F60DF3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X</m:t>
        </m:r>
      </m:oMath>
      <w:r w:rsidR="006E5B96" w:rsidRPr="00F60DF3">
        <w:rPr>
          <w:rFonts w:ascii="Times New Roman" w:hAnsi="Times New Roman" w:cs="Times New Roman"/>
        </w:rPr>
        <w:t>,</w:t>
      </w:r>
      <w:r w:rsidR="000E75B7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U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</m:oMath>
      <w:r w:rsidR="00634DD3" w:rsidRPr="00F60DF3">
        <w:rPr>
          <w:rFonts w:ascii="Times New Roman" w:hAnsi="Times New Roman" w:cs="Times New Roman"/>
        </w:rPr>
        <w:t>)</w:t>
      </w:r>
      <w:r w:rsidR="00300CEC" w:rsidRPr="00F60DF3">
        <w:rPr>
          <w:rFonts w:ascii="Times New Roman" w:hAnsi="Times New Roman" w:cs="Times New Roman"/>
        </w:rPr>
        <w:t xml:space="preserve">, </w:t>
      </w:r>
      <w:r w:rsidR="00AE3455" w:rsidRPr="00F60DF3">
        <w:rPr>
          <w:rFonts w:ascii="Times New Roman" w:hAnsi="Times New Roman" w:cs="Times New Roman"/>
        </w:rPr>
        <w:t>and</w:t>
      </w:r>
      <w:r w:rsidR="00300CEC" w:rsidRPr="00F60DF3">
        <w:rPr>
          <w:rFonts w:ascii="Times New Roman" w:hAnsi="Times New Roman" w:cs="Times New Roman"/>
        </w:rPr>
        <w:t xml:space="preserve"> </w:t>
      </w:r>
      <w:r w:rsidR="00AE3455" w:rsidRPr="00F60DF3">
        <w:rPr>
          <w:rFonts w:ascii="Times New Roman" w:hAnsi="Times New Roman" w:cs="Times New Roman"/>
        </w:rPr>
        <w:t xml:space="preserve">scenario </w:t>
      </w:r>
      <w:r w:rsidR="000B55F7" w:rsidRPr="00F60DF3">
        <w:rPr>
          <w:rFonts w:ascii="Times New Roman" w:hAnsi="Times New Roman" w:cs="Times New Roman"/>
        </w:rPr>
        <w:t>D</w:t>
      </w:r>
      <w:r w:rsidR="00AE3455" w:rsidRPr="00F60DF3">
        <w:rPr>
          <w:rFonts w:ascii="Times New Roman" w:hAnsi="Times New Roman" w:cs="Times New Roman"/>
        </w:rPr>
        <w:t xml:space="preserve"> (continuous </w:t>
      </w:r>
      <m:oMath>
        <m:r>
          <w:rPr>
            <w:rFonts w:ascii="Cambria Math" w:hAnsi="Cambria Math" w:cs="Times New Roman"/>
          </w:rPr>
          <m:t>Y</m:t>
        </m:r>
      </m:oMath>
      <w:r w:rsidR="00AE3455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X</m:t>
        </m:r>
      </m:oMath>
      <w:r w:rsidR="006E5B96" w:rsidRPr="00F60DF3">
        <w:rPr>
          <w:rFonts w:ascii="Times New Roman" w:hAnsi="Times New Roman" w:cs="Times New Roman"/>
        </w:rPr>
        <w:t>,</w:t>
      </w:r>
      <w:r w:rsidR="00AE3455" w:rsidRPr="00F60DF3">
        <w:rPr>
          <w:rFonts w:ascii="Times New Roman" w:hAnsi="Times New Roman" w:cs="Times New Roman"/>
        </w:rPr>
        <w:t xml:space="preserve"> and binary </w:t>
      </w:r>
      <m:oMath>
        <m:r>
          <w:rPr>
            <w:rFonts w:ascii="Cambria Math" w:hAnsi="Cambria Math" w:cs="Times New Roman"/>
          </w:rPr>
          <m:t>U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</m:oMath>
      <w:r w:rsidR="00AE3455" w:rsidRPr="00F60DF3">
        <w:rPr>
          <w:rFonts w:ascii="Times New Roman" w:hAnsi="Times New Roman" w:cs="Times New Roman"/>
        </w:rPr>
        <w:t>)</w:t>
      </w:r>
      <w:r w:rsidR="005049DE" w:rsidRPr="00F60DF3">
        <w:rPr>
          <w:rFonts w:ascii="Times New Roman" w:hAnsi="Times New Roman" w:cs="Times New Roman"/>
        </w:rPr>
        <w:t>, respectively</w:t>
      </w:r>
      <w:r w:rsidR="0041010B" w:rsidRPr="00F60DF3">
        <w:rPr>
          <w:rFonts w:ascii="Times New Roman" w:hAnsi="Times New Roman" w:cs="Times New Roman"/>
        </w:rPr>
        <w:t xml:space="preserve">. </w:t>
      </w:r>
      <w:r w:rsidR="00F265D3" w:rsidRPr="00F60DF3">
        <w:rPr>
          <w:rFonts w:ascii="Times New Roman" w:hAnsi="Times New Roman" w:cs="Times New Roman"/>
        </w:rPr>
        <w:t>As expected, t</w:t>
      </w:r>
      <w:r w:rsidR="0041010B" w:rsidRPr="00F60DF3">
        <w:rPr>
          <w:rFonts w:ascii="Times New Roman" w:hAnsi="Times New Roman" w:cs="Times New Roman"/>
        </w:rPr>
        <w:t xml:space="preserve">he full data analysis </w:t>
      </w:r>
      <w:r w:rsidR="007B2699" w:rsidRPr="00F60DF3">
        <w:rPr>
          <w:rFonts w:ascii="Times New Roman" w:hAnsi="Times New Roman" w:cs="Times New Roman"/>
        </w:rPr>
        <w:t>resulted in unbiased estimates with close to nominal CI</w:t>
      </w:r>
      <w:r w:rsidR="00EA4888" w:rsidRPr="00F60DF3">
        <w:rPr>
          <w:rFonts w:ascii="Times New Roman" w:hAnsi="Times New Roman" w:cs="Times New Roman"/>
        </w:rPr>
        <w:t xml:space="preserve"> </w:t>
      </w:r>
      <w:r w:rsidR="00BC4D42" w:rsidRPr="00F60DF3">
        <w:rPr>
          <w:rFonts w:ascii="Times New Roman" w:hAnsi="Times New Roman" w:cs="Times New Roman"/>
        </w:rPr>
        <w:t xml:space="preserve">coverage </w:t>
      </w:r>
      <w:r w:rsidR="00FB39A2" w:rsidRPr="00F60DF3">
        <w:rPr>
          <w:rFonts w:ascii="Times New Roman" w:hAnsi="Times New Roman" w:cs="Times New Roman"/>
        </w:rPr>
        <w:t xml:space="preserve">whilst </w:t>
      </w:r>
      <w:r w:rsidR="00EA4888" w:rsidRPr="00F60DF3">
        <w:rPr>
          <w:rFonts w:ascii="Times New Roman" w:hAnsi="Times New Roman" w:cs="Times New Roman"/>
        </w:rPr>
        <w:t xml:space="preserve">the naïve analysis </w:t>
      </w:r>
      <w:r w:rsidR="00F265D3" w:rsidRPr="00F60DF3">
        <w:rPr>
          <w:rFonts w:ascii="Times New Roman" w:hAnsi="Times New Roman" w:cs="Times New Roman"/>
        </w:rPr>
        <w:t xml:space="preserve">resulted in biased estimates </w:t>
      </w:r>
      <w:r w:rsidR="00287E02" w:rsidRPr="00F60DF3">
        <w:rPr>
          <w:rFonts w:ascii="Times New Roman" w:hAnsi="Times New Roman" w:cs="Times New Roman"/>
        </w:rPr>
        <w:t xml:space="preserve">with substantial </w:t>
      </w:r>
      <w:r w:rsidR="00F265D3" w:rsidRPr="00F60DF3">
        <w:rPr>
          <w:rFonts w:ascii="Times New Roman" w:hAnsi="Times New Roman" w:cs="Times New Roman"/>
        </w:rPr>
        <w:t>CI undercoverage.</w:t>
      </w:r>
      <w:r w:rsidR="00211608" w:rsidRPr="00F60DF3">
        <w:rPr>
          <w:rFonts w:ascii="Times New Roman" w:hAnsi="Times New Roman" w:cs="Times New Roman"/>
        </w:rPr>
        <w:t xml:space="preserve"> Applying </w:t>
      </w:r>
      <w:r w:rsidR="00211608" w:rsidRPr="00F60DF3">
        <w:rPr>
          <w:rFonts w:ascii="Times New Roman" w:eastAsia="Aptos" w:hAnsi="Times New Roman" w:cs="Times New Roman"/>
          <w:i/>
          <w:iCs/>
        </w:rPr>
        <w:t>qbaconfound</w:t>
      </w:r>
      <w:r w:rsidR="00211608" w:rsidRPr="00F60DF3">
        <w:rPr>
          <w:rFonts w:ascii="Times New Roman" w:eastAsia="Aptos" w:hAnsi="Times New Roman" w:cs="Times New Roman"/>
        </w:rPr>
        <w:t xml:space="preserve"> with </w:t>
      </w:r>
      <w:r w:rsidR="00211608" w:rsidRPr="00F60DF3">
        <w:rPr>
          <w:rFonts w:ascii="Times New Roman" w:hAnsi="Times New Roman" w:cs="Times New Roman"/>
        </w:rPr>
        <w:t>very informative priors (virtually) eliminated the bias due to unmeasured confounding and interval coverage was close the to nominal level.</w:t>
      </w:r>
      <w:r w:rsidR="00F722B4" w:rsidRPr="00F60DF3">
        <w:rPr>
          <w:rFonts w:ascii="Times New Roman" w:hAnsi="Times New Roman" w:cs="Times New Roman"/>
        </w:rPr>
        <w:t xml:space="preserve"> </w:t>
      </w:r>
      <w:r w:rsidR="00211608" w:rsidRPr="00F60DF3">
        <w:rPr>
          <w:rFonts w:ascii="Times New Roman" w:hAnsi="Times New Roman" w:cs="Times New Roman"/>
        </w:rPr>
        <w:t xml:space="preserve">The performance of </w:t>
      </w:r>
      <w:r w:rsidR="00211608" w:rsidRPr="00F60DF3">
        <w:rPr>
          <w:rFonts w:ascii="Times New Roman" w:eastAsia="Aptos" w:hAnsi="Times New Roman" w:cs="Times New Roman"/>
          <w:i/>
          <w:iCs/>
        </w:rPr>
        <w:t>qbaconfound</w:t>
      </w:r>
      <w:r w:rsidR="00211608" w:rsidRPr="00F60DF3">
        <w:rPr>
          <w:rFonts w:ascii="Times New Roman" w:eastAsia="Aptos" w:hAnsi="Times New Roman" w:cs="Times New Roman"/>
        </w:rPr>
        <w:t xml:space="preserve"> was not affected by the strength of the </w:t>
      </w:r>
      <w:r w:rsidR="00211608" w:rsidRPr="00F60DF3">
        <w:rPr>
          <w:rFonts w:ascii="Times New Roman" w:hAnsi="Times New Roman" w:cs="Times New Roman"/>
        </w:rPr>
        <w:t xml:space="preserve">associations between </w:t>
      </w:r>
      <m:oMath>
        <m:r>
          <w:rPr>
            <w:rFonts w:ascii="Cambria Math" w:hAnsi="Cambria Math" w:cs="Times New Roman"/>
          </w:rPr>
          <m:t>U</m:t>
        </m:r>
      </m:oMath>
      <w:r w:rsidR="00BC4D42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C</m:t>
        </m:r>
      </m:oMath>
      <w:r w:rsidR="00211608" w:rsidRPr="00F60DF3">
        <w:rPr>
          <w:rFonts w:ascii="Times New Roman" w:hAnsi="Times New Roman" w:cs="Times New Roman"/>
        </w:rPr>
        <w:t xml:space="preserve"> (and where relevant betwee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F722B4" w:rsidRPr="00F60DF3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211608" w:rsidRPr="00F60DF3">
        <w:rPr>
          <w:rFonts w:ascii="Times New Roman" w:hAnsi="Times New Roman" w:cs="Times New Roman"/>
        </w:rPr>
        <w:t>).</w:t>
      </w:r>
    </w:p>
    <w:p w14:paraId="0BF49F5B" w14:textId="17212DEE" w:rsidR="00185181" w:rsidRPr="00F60DF3" w:rsidRDefault="005A065D" w:rsidP="00185181">
      <w:pPr>
        <w:pStyle w:val="NoSpacing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60DF3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AB1763" w:rsidRPr="00F60DF3">
        <w:rPr>
          <w:rFonts w:ascii="Times New Roman" w:hAnsi="Times New Roman" w:cs="Times New Roman"/>
          <w:b/>
          <w:bCs/>
          <w:sz w:val="22"/>
          <w:szCs w:val="22"/>
        </w:rPr>
        <w:t>8</w:t>
      </w:r>
      <w:r w:rsidRPr="00F60DF3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F60DF3">
        <w:rPr>
          <w:rFonts w:ascii="Times New Roman" w:hAnsi="Times New Roman" w:cs="Times New Roman"/>
          <w:sz w:val="22"/>
          <w:szCs w:val="22"/>
        </w:rPr>
        <w:t xml:space="preserve"> </w:t>
      </w:r>
      <w:r w:rsidR="00B35838" w:rsidRPr="00F60DF3">
        <w:rPr>
          <w:rFonts w:ascii="Times New Roman" w:hAnsi="Times New Roman" w:cs="Times New Roman"/>
          <w:sz w:val="22"/>
          <w:szCs w:val="22"/>
        </w:rPr>
        <w:t xml:space="preserve">Scenario </w:t>
      </w:r>
      <w:r w:rsidR="00744481" w:rsidRPr="00F60DF3">
        <w:rPr>
          <w:rFonts w:ascii="Times New Roman" w:hAnsi="Times New Roman" w:cs="Times New Roman"/>
          <w:sz w:val="22"/>
          <w:szCs w:val="22"/>
        </w:rPr>
        <w:t>C</w:t>
      </w:r>
      <w:r w:rsidR="00B35838" w:rsidRPr="00F60DF3">
        <w:rPr>
          <w:rFonts w:ascii="Times New Roman" w:hAnsi="Times New Roman" w:cs="Times New Roman"/>
          <w:sz w:val="22"/>
          <w:szCs w:val="22"/>
        </w:rPr>
        <w:t xml:space="preserve">: </w:t>
      </w:r>
      <w:r w:rsidRPr="00F60DF3">
        <w:rPr>
          <w:rFonts w:ascii="Times New Roman" w:hAnsi="Times New Roman" w:cs="Times New Roman"/>
          <w:sz w:val="22"/>
          <w:szCs w:val="22"/>
        </w:rPr>
        <w:t xml:space="preserve">For binary </w:t>
      </w:r>
      <m:oMath>
        <m:r>
          <w:rPr>
            <w:rFonts w:ascii="Cambria Math" w:eastAsia="Aptos" w:hAnsi="Cambria Math" w:cs="Times New Roman"/>
            <w:sz w:val="22"/>
            <w:szCs w:val="22"/>
          </w:rPr>
          <m:t>Y</m:t>
        </m:r>
      </m:oMath>
      <w:r w:rsidRPr="00F60DF3">
        <w:rPr>
          <w:rFonts w:ascii="Times New Roman" w:eastAsia="Aptos" w:hAnsi="Times New Roman" w:cs="Times New Roman"/>
          <w:sz w:val="22"/>
          <w:szCs w:val="22"/>
        </w:rPr>
        <w:t xml:space="preserve">, </w:t>
      </w:r>
      <w:r w:rsidR="00BC395D">
        <w:rPr>
          <w:rFonts w:ascii="Times New Roman" w:eastAsia="Aptos" w:hAnsi="Times New Roman" w:cs="Times New Roman"/>
          <w:sz w:val="22"/>
          <w:szCs w:val="22"/>
        </w:rPr>
        <w:t xml:space="preserve">binary </w:t>
      </w:r>
      <m:oMath>
        <m:r>
          <w:rPr>
            <w:rFonts w:ascii="Cambria Math" w:eastAsia="Aptos" w:hAnsi="Cambria Math" w:cs="Times New Roman"/>
            <w:sz w:val="22"/>
            <w:szCs w:val="22"/>
          </w:rPr>
          <m:t>X</m:t>
        </m:r>
      </m:oMath>
      <w:r w:rsidRPr="00F60DF3">
        <w:rPr>
          <w:rFonts w:ascii="Times New Roman" w:eastAsia="Aptos" w:hAnsi="Times New Roman" w:cs="Times New Roman"/>
          <w:sz w:val="22"/>
          <w:szCs w:val="22"/>
        </w:rPr>
        <w:t xml:space="preserve">, and </w:t>
      </w:r>
      <w:r w:rsidR="00453F67">
        <w:rPr>
          <w:rFonts w:ascii="Times New Roman" w:eastAsia="Aptos" w:hAnsi="Times New Roman" w:cs="Times New Roman"/>
          <w:sz w:val="22"/>
          <w:szCs w:val="22"/>
        </w:rPr>
        <w:t xml:space="preserve">binary </w:t>
      </w:r>
      <m:oMath>
        <m:r>
          <w:rPr>
            <w:rFonts w:ascii="Cambria Math" w:eastAsia="Aptos" w:hAnsi="Cambria Math" w:cs="Times New Roman"/>
            <w:sz w:val="22"/>
            <w:szCs w:val="22"/>
          </w:rPr>
          <m:t>U=</m:t>
        </m:r>
        <m:d>
          <m:dPr>
            <m:ctrlPr>
              <w:rPr>
                <w:rFonts w:ascii="Cambria Math" w:eastAsia="Aptos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U</m:t>
                </m:r>
              </m:e>
              <m:sub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1</m:t>
                </m:r>
              </m:sub>
            </m:sSub>
          </m:e>
        </m:d>
      </m:oMath>
      <w:r w:rsidR="00185181" w:rsidRPr="00F60DF3">
        <w:rPr>
          <w:rFonts w:ascii="Times New Roman" w:eastAsia="Aptos" w:hAnsi="Times New Roman" w:cs="Times New Roman"/>
          <w:sz w:val="22"/>
          <w:szCs w:val="22"/>
        </w:rPr>
        <w:t xml:space="preserve"> with </w:t>
      </w:r>
      <w:r w:rsidR="00185181" w:rsidRPr="00F60DF3">
        <w:rPr>
          <w:rFonts w:ascii="Times New Roman" w:hAnsi="Times New Roman" w:cs="Times New Roman"/>
          <w:sz w:val="22"/>
          <w:szCs w:val="22"/>
        </w:rPr>
        <w:t xml:space="preserve">different levels of association between the confounders, </w:t>
      </w:r>
      <w:r w:rsidR="00185181" w:rsidRPr="00F60DF3">
        <w:rPr>
          <w:rFonts w:ascii="Times New Roman" w:eastAsia="Aptos" w:hAnsi="Times New Roman" w:cs="Times New Roman"/>
          <w:sz w:val="22"/>
          <w:szCs w:val="22"/>
        </w:rPr>
        <w:t xml:space="preserve">summary </w:t>
      </w:r>
      <w:r w:rsidR="00185181" w:rsidRPr="00F60DF3">
        <w:rPr>
          <w:rFonts w:ascii="Times New Roman" w:hAnsi="Times New Roman" w:cs="Times New Roman"/>
          <w:sz w:val="22"/>
          <w:szCs w:val="22"/>
        </w:rPr>
        <w:t xml:space="preserve">of results for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X</m:t>
            </m:r>
          </m:sub>
        </m:sSub>
      </m:oMath>
      <w:r w:rsidR="00185181" w:rsidRPr="00F60DF3">
        <w:rPr>
          <w:rFonts w:ascii="Times New Roman" w:hAnsi="Times New Roman" w:cs="Times New Roman"/>
          <w:sz w:val="22"/>
          <w:szCs w:val="22"/>
        </w:rPr>
        <w:t xml:space="preserve">: bias and empirical standard error of the point estimate, mean of its standard error, and coverage of its 95% interval estimate. Monte Carlo QBA applied with very informative priors and 100 </w:t>
      </w:r>
      <w:r w:rsidR="00300B18">
        <w:rPr>
          <w:rFonts w:ascii="Times New Roman" w:hAnsi="Times New Roman" w:cs="Times New Roman"/>
          <w:sz w:val="22"/>
          <w:szCs w:val="22"/>
        </w:rPr>
        <w:t>replications</w:t>
      </w:r>
      <w:r w:rsidR="00185181" w:rsidRPr="00F60DF3">
        <w:rPr>
          <w:rFonts w:ascii="Times New Roman" w:hAnsi="Times New Roman" w:cs="Times New Roman"/>
          <w:sz w:val="22"/>
          <w:szCs w:val="22"/>
        </w:rPr>
        <w:t>. [95% Monte Carlo interval]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2"/>
        <w:gridCol w:w="1411"/>
        <w:gridCol w:w="2090"/>
        <w:gridCol w:w="2104"/>
        <w:gridCol w:w="1953"/>
        <w:gridCol w:w="1679"/>
      </w:tblGrid>
      <w:tr w:rsidR="005A065D" w:rsidRPr="00F60DF3" w14:paraId="1ED5962D" w14:textId="77777777" w:rsidTr="00D56AA3">
        <w:trPr>
          <w:trHeight w:val="578"/>
        </w:trPr>
        <w:tc>
          <w:tcPr>
            <w:tcW w:w="2442" w:type="dxa"/>
            <w:tcBorders>
              <w:bottom w:val="single" w:sz="4" w:space="0" w:color="auto"/>
            </w:tcBorders>
          </w:tcPr>
          <w:p w14:paraId="28CD99C8" w14:textId="660AC427" w:rsidR="005A065D" w:rsidRPr="00F60DF3" w:rsidRDefault="0001624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m:oMath>
              <m:r>
                <m:rPr>
                  <m:sty m:val="bi"/>
                </m:rPr>
                <w:rPr>
                  <w:rFonts w:ascii="Cambria Math" w:eastAsia="Calibri" w:hAnsi="Cambria Math" w:cs="Times New Roman"/>
                </w:rPr>
                <m:t>U-C</m:t>
              </m:r>
            </m:oMath>
            <w:r w:rsidR="005A065D" w:rsidRPr="00F60DF3">
              <w:rPr>
                <w:rFonts w:ascii="Times New Roman" w:eastAsia="Calibri" w:hAnsi="Times New Roman" w:cs="Times New Roman"/>
                <w:b/>
                <w:bCs/>
              </w:rPr>
              <w:t xml:space="preserve"> associations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729149AC" w14:textId="77777777" w:rsidR="005A065D" w:rsidRPr="00F60DF3" w:rsidRDefault="005A065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14:paraId="4AC43848" w14:textId="77777777" w:rsidR="005A065D" w:rsidRPr="00F60DF3" w:rsidRDefault="005A065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14:paraId="64AFF21A" w14:textId="77777777" w:rsidR="005A065D" w:rsidRPr="00F60DF3" w:rsidRDefault="005A065D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60DF3">
              <w:rPr>
                <w:rFonts w:ascii="Times New Roman" w:hAnsi="Times New Roman" w:cs="Times New Roman"/>
                <w:b/>
              </w:rPr>
              <w:t>Empirical standard error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4CE7C861" w14:textId="77777777" w:rsidR="005A065D" w:rsidRPr="00F60DF3" w:rsidRDefault="005A065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 xml:space="preserve">Mean </w:t>
            </w:r>
          </w:p>
          <w:p w14:paraId="72FF1185" w14:textId="2B3BB20B" w:rsidR="005A065D" w:rsidRPr="00F60DF3" w:rsidRDefault="005A065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standard error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3E5004D1" w14:textId="77777777" w:rsidR="005A065D" w:rsidRPr="00F60DF3" w:rsidRDefault="005A065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Coverage %</w:t>
            </w:r>
          </w:p>
        </w:tc>
      </w:tr>
      <w:tr w:rsidR="005A065D" w:rsidRPr="00F60DF3" w14:paraId="242AB250" w14:textId="77777777" w:rsidTr="00D56AA3">
        <w:tc>
          <w:tcPr>
            <w:tcW w:w="2442" w:type="dxa"/>
            <w:vMerge w:val="restart"/>
            <w:tcBorders>
              <w:top w:val="single" w:sz="4" w:space="0" w:color="auto"/>
              <w:bottom w:val="nil"/>
            </w:tcBorders>
          </w:tcPr>
          <w:p w14:paraId="2689BFC3" w14:textId="1EAA35C5" w:rsidR="005A065D" w:rsidRPr="00F60DF3" w:rsidRDefault="005A065D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Independent</w:t>
            </w:r>
            <w:r w:rsidR="00840611" w:rsidRPr="00F60DF3">
              <w:rPr>
                <w:rFonts w:ascii="Times New Roman" w:hAnsi="Times New Roman" w:cs="Times New Roman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ζ=0</m:t>
                  </m:r>
                </m:e>
              </m:d>
            </m:oMath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</w:tcPr>
          <w:p w14:paraId="0D8E607B" w14:textId="77777777" w:rsidR="005A065D" w:rsidRPr="00F60DF3" w:rsidRDefault="005A065D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090" w:type="dxa"/>
            <w:tcBorders>
              <w:top w:val="single" w:sz="4" w:space="0" w:color="auto"/>
              <w:bottom w:val="nil"/>
            </w:tcBorders>
          </w:tcPr>
          <w:p w14:paraId="2A18017D" w14:textId="4AB165A9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0603</w:t>
            </w:r>
          </w:p>
          <w:p w14:paraId="75FDD1BA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153, 0.0274]</w:t>
            </w:r>
          </w:p>
        </w:tc>
        <w:tc>
          <w:tcPr>
            <w:tcW w:w="2104" w:type="dxa"/>
            <w:tcBorders>
              <w:top w:val="single" w:sz="4" w:space="0" w:color="auto"/>
              <w:bottom w:val="nil"/>
            </w:tcBorders>
          </w:tcPr>
          <w:p w14:paraId="2563CB0D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43</w:t>
            </w:r>
          </w:p>
          <w:p w14:paraId="00717C95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28, 0.259]</w:t>
            </w:r>
          </w:p>
        </w:tc>
        <w:tc>
          <w:tcPr>
            <w:tcW w:w="1953" w:type="dxa"/>
            <w:tcBorders>
              <w:top w:val="single" w:sz="4" w:space="0" w:color="auto"/>
              <w:bottom w:val="nil"/>
            </w:tcBorders>
          </w:tcPr>
          <w:p w14:paraId="1CC4FEDA" w14:textId="543C492B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50</w:t>
            </w:r>
          </w:p>
          <w:p w14:paraId="4C71B6CE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8, 0.251]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</w:tcPr>
          <w:p w14:paraId="417ED85C" w14:textId="68F62220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5.2</w:t>
            </w:r>
          </w:p>
          <w:p w14:paraId="21430246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3.3, 97.1]</w:t>
            </w:r>
          </w:p>
          <w:p w14:paraId="3A3F2993" w14:textId="77777777" w:rsidR="00D56AA3" w:rsidRPr="00F60DF3" w:rsidRDefault="00D56AA3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65D" w:rsidRPr="00F60DF3" w14:paraId="0968E372" w14:textId="77777777" w:rsidTr="00D56AA3">
        <w:tc>
          <w:tcPr>
            <w:tcW w:w="2442" w:type="dxa"/>
            <w:vMerge/>
            <w:tcBorders>
              <w:top w:val="nil"/>
            </w:tcBorders>
          </w:tcPr>
          <w:p w14:paraId="58DDF2A3" w14:textId="77777777" w:rsidR="005A065D" w:rsidRPr="00F60DF3" w:rsidRDefault="005A065D" w:rsidP="00AA5937">
            <w:pPr>
              <w:pStyle w:val="NoSpacing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1" w:type="dxa"/>
            <w:tcBorders>
              <w:top w:val="nil"/>
            </w:tcBorders>
          </w:tcPr>
          <w:p w14:paraId="55B234E0" w14:textId="77777777" w:rsidR="005A065D" w:rsidRPr="00F60DF3" w:rsidRDefault="005A065D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Naïve</w:t>
            </w:r>
          </w:p>
        </w:tc>
        <w:tc>
          <w:tcPr>
            <w:tcW w:w="2090" w:type="dxa"/>
            <w:tcBorders>
              <w:top w:val="nil"/>
            </w:tcBorders>
          </w:tcPr>
          <w:p w14:paraId="30A3512A" w14:textId="0F167B25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396</w:t>
            </w:r>
          </w:p>
          <w:p w14:paraId="046D7F4B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377, 0.416]</w:t>
            </w:r>
          </w:p>
        </w:tc>
        <w:tc>
          <w:tcPr>
            <w:tcW w:w="2104" w:type="dxa"/>
            <w:tcBorders>
              <w:top w:val="nil"/>
            </w:tcBorders>
          </w:tcPr>
          <w:p w14:paraId="77B91B36" w14:textId="166342B0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23</w:t>
            </w:r>
          </w:p>
          <w:p w14:paraId="1355E4F3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09, 0.237]</w:t>
            </w:r>
          </w:p>
        </w:tc>
        <w:tc>
          <w:tcPr>
            <w:tcW w:w="1953" w:type="dxa"/>
            <w:tcBorders>
              <w:top w:val="nil"/>
            </w:tcBorders>
          </w:tcPr>
          <w:p w14:paraId="613CFB58" w14:textId="0CE8A630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33</w:t>
            </w:r>
          </w:p>
          <w:p w14:paraId="7B833A3A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32, 0.234]</w:t>
            </w:r>
          </w:p>
        </w:tc>
        <w:tc>
          <w:tcPr>
            <w:tcW w:w="1679" w:type="dxa"/>
            <w:tcBorders>
              <w:top w:val="nil"/>
            </w:tcBorders>
          </w:tcPr>
          <w:p w14:paraId="745DCC69" w14:textId="10CFE255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60.2</w:t>
            </w:r>
          </w:p>
          <w:p w14:paraId="7A567AFB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55.9, 64.5]</w:t>
            </w:r>
          </w:p>
          <w:p w14:paraId="4D77D666" w14:textId="77777777" w:rsidR="00D56AA3" w:rsidRPr="00F60DF3" w:rsidRDefault="00D56AA3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65D" w:rsidRPr="00F60DF3" w14:paraId="1AAF464D" w14:textId="77777777" w:rsidTr="00D56AA3">
        <w:tc>
          <w:tcPr>
            <w:tcW w:w="2442" w:type="dxa"/>
            <w:vMerge/>
          </w:tcPr>
          <w:p w14:paraId="106B41F6" w14:textId="77777777" w:rsidR="005A065D" w:rsidRPr="00F60DF3" w:rsidRDefault="005A065D" w:rsidP="00AA5937">
            <w:pPr>
              <w:pStyle w:val="NoSpacing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1" w:type="dxa"/>
          </w:tcPr>
          <w:p w14:paraId="7DCE2EF7" w14:textId="77777777" w:rsidR="005A065D" w:rsidRPr="00F60DF3" w:rsidRDefault="005A065D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Monte Carlo</w:t>
            </w:r>
          </w:p>
        </w:tc>
        <w:tc>
          <w:tcPr>
            <w:tcW w:w="2090" w:type="dxa"/>
          </w:tcPr>
          <w:p w14:paraId="69ECA733" w14:textId="77777777" w:rsidR="005A065D" w:rsidRPr="00F60DF3" w:rsidRDefault="005A065D" w:rsidP="0023494F">
            <w:pPr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156</w:t>
            </w:r>
          </w:p>
          <w:p w14:paraId="36D737E7" w14:textId="77777777" w:rsidR="005A065D" w:rsidRPr="00F60DF3" w:rsidRDefault="005A065D" w:rsidP="0023494F">
            <w:pPr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570, 0.0369]</w:t>
            </w:r>
          </w:p>
        </w:tc>
        <w:tc>
          <w:tcPr>
            <w:tcW w:w="2104" w:type="dxa"/>
          </w:tcPr>
          <w:p w14:paraId="798873BA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43</w:t>
            </w:r>
          </w:p>
          <w:p w14:paraId="02CCAC79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28, 0.258]</w:t>
            </w:r>
          </w:p>
        </w:tc>
        <w:tc>
          <w:tcPr>
            <w:tcW w:w="1953" w:type="dxa"/>
          </w:tcPr>
          <w:p w14:paraId="010141DA" w14:textId="1C9EA33A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53</w:t>
            </w:r>
          </w:p>
          <w:p w14:paraId="2847FBE6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51, 0.255]</w:t>
            </w:r>
          </w:p>
        </w:tc>
        <w:tc>
          <w:tcPr>
            <w:tcW w:w="1679" w:type="dxa"/>
          </w:tcPr>
          <w:p w14:paraId="6C977DC3" w14:textId="05B70EFA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6.0</w:t>
            </w:r>
          </w:p>
          <w:p w14:paraId="0AC09F63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4.3, 97.7]</w:t>
            </w:r>
          </w:p>
        </w:tc>
      </w:tr>
      <w:tr w:rsidR="00AB6C0B" w:rsidRPr="00F60DF3" w14:paraId="169EC3F3" w14:textId="77777777" w:rsidTr="00D56AA3">
        <w:tc>
          <w:tcPr>
            <w:tcW w:w="11679" w:type="dxa"/>
            <w:gridSpan w:val="6"/>
          </w:tcPr>
          <w:p w14:paraId="5FA34BC6" w14:textId="77777777" w:rsidR="00AB6C0B" w:rsidRPr="00F60DF3" w:rsidRDefault="00AB6C0B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65D" w:rsidRPr="00F60DF3" w14:paraId="1534812D" w14:textId="77777777" w:rsidTr="00D56AA3">
        <w:tc>
          <w:tcPr>
            <w:tcW w:w="2442" w:type="dxa"/>
            <w:vMerge w:val="restart"/>
          </w:tcPr>
          <w:p w14:paraId="304E31B2" w14:textId="510033A8" w:rsidR="005A065D" w:rsidRPr="00F60DF3" w:rsidRDefault="006D694E" w:rsidP="00AA5937">
            <w:pPr>
              <w:pStyle w:val="NoSpacing"/>
              <w:rPr>
                <w:rFonts w:ascii="Times New Roman" w:eastAsia="Calibri" w:hAnsi="Times New Roman" w:cs="Times New Roman"/>
              </w:rPr>
            </w:pPr>
            <w:r w:rsidRPr="00F60DF3">
              <w:rPr>
                <w:rFonts w:ascii="Times New Roman" w:eastAsia="Calibri" w:hAnsi="Times New Roman" w:cs="Times New Roman"/>
              </w:rPr>
              <w:t>Observed</w:t>
            </w:r>
            <w:r w:rsidR="00840611" w:rsidRPr="00F60DF3">
              <w:rPr>
                <w:rFonts w:ascii="Times New Roman" w:eastAsia="Calibri" w:hAnsi="Times New Roman" w:cs="Times New Roman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ζ=1</m:t>
                  </m:r>
                </m:e>
              </m:d>
            </m:oMath>
          </w:p>
        </w:tc>
        <w:tc>
          <w:tcPr>
            <w:tcW w:w="1411" w:type="dxa"/>
          </w:tcPr>
          <w:p w14:paraId="42D5474A" w14:textId="77777777" w:rsidR="005A065D" w:rsidRPr="00F60DF3" w:rsidRDefault="005A065D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090" w:type="dxa"/>
          </w:tcPr>
          <w:p w14:paraId="0B1CC29E" w14:textId="63BCEC52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126</w:t>
            </w:r>
          </w:p>
          <w:p w14:paraId="6962EDFB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342, 0.00897]</w:t>
            </w:r>
          </w:p>
        </w:tc>
        <w:tc>
          <w:tcPr>
            <w:tcW w:w="2104" w:type="dxa"/>
          </w:tcPr>
          <w:p w14:paraId="13509412" w14:textId="509BA5AD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46</w:t>
            </w:r>
          </w:p>
          <w:p w14:paraId="154D40DF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31, 0.261]</w:t>
            </w:r>
          </w:p>
        </w:tc>
        <w:tc>
          <w:tcPr>
            <w:tcW w:w="1953" w:type="dxa"/>
          </w:tcPr>
          <w:p w14:paraId="4FBE65AE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50</w:t>
            </w:r>
          </w:p>
          <w:p w14:paraId="564FA6AA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9, 0.251]</w:t>
            </w:r>
          </w:p>
        </w:tc>
        <w:tc>
          <w:tcPr>
            <w:tcW w:w="1679" w:type="dxa"/>
          </w:tcPr>
          <w:p w14:paraId="48B9BB86" w14:textId="214C5A22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4.8</w:t>
            </w:r>
          </w:p>
          <w:p w14:paraId="6B573FA0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2.9, 96.7]</w:t>
            </w:r>
          </w:p>
          <w:p w14:paraId="185BCF83" w14:textId="77777777" w:rsidR="00D56AA3" w:rsidRPr="00F60DF3" w:rsidRDefault="00D56AA3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65D" w:rsidRPr="00F60DF3" w14:paraId="37E5D439" w14:textId="77777777" w:rsidTr="00D56AA3">
        <w:tc>
          <w:tcPr>
            <w:tcW w:w="2442" w:type="dxa"/>
            <w:vMerge/>
          </w:tcPr>
          <w:p w14:paraId="7CE8E147" w14:textId="77777777" w:rsidR="005A065D" w:rsidRPr="00F60DF3" w:rsidRDefault="005A065D" w:rsidP="00AA593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</w:tcPr>
          <w:p w14:paraId="0D175948" w14:textId="77777777" w:rsidR="005A065D" w:rsidRPr="00F60DF3" w:rsidRDefault="005A065D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Naïve</w:t>
            </w:r>
          </w:p>
        </w:tc>
        <w:tc>
          <w:tcPr>
            <w:tcW w:w="2090" w:type="dxa"/>
          </w:tcPr>
          <w:p w14:paraId="53C8D5A1" w14:textId="220CD64A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379</w:t>
            </w:r>
          </w:p>
          <w:p w14:paraId="5AB85D59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359, 0.400]</w:t>
            </w:r>
          </w:p>
        </w:tc>
        <w:tc>
          <w:tcPr>
            <w:tcW w:w="2104" w:type="dxa"/>
          </w:tcPr>
          <w:p w14:paraId="6DE213B1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33</w:t>
            </w:r>
          </w:p>
          <w:p w14:paraId="151A70E1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18, 0.247]</w:t>
            </w:r>
          </w:p>
        </w:tc>
        <w:tc>
          <w:tcPr>
            <w:tcW w:w="1953" w:type="dxa"/>
          </w:tcPr>
          <w:p w14:paraId="326919B7" w14:textId="77769E2A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33</w:t>
            </w:r>
          </w:p>
          <w:p w14:paraId="050C613E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32, 0.234]</w:t>
            </w:r>
          </w:p>
        </w:tc>
        <w:tc>
          <w:tcPr>
            <w:tcW w:w="1679" w:type="dxa"/>
          </w:tcPr>
          <w:p w14:paraId="46FB403E" w14:textId="3B7A1BC9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62</w:t>
            </w:r>
            <w:r w:rsidR="0059650A" w:rsidRPr="00F60DF3">
              <w:rPr>
                <w:rFonts w:ascii="Times New Roman" w:hAnsi="Times New Roman" w:cs="Times New Roman"/>
              </w:rPr>
              <w:t>.0</w:t>
            </w:r>
          </w:p>
          <w:p w14:paraId="225AC2B9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57.7, 66.3]</w:t>
            </w:r>
          </w:p>
          <w:p w14:paraId="2FDC779F" w14:textId="77777777" w:rsidR="00D56AA3" w:rsidRPr="00F60DF3" w:rsidRDefault="00D56AA3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65D" w:rsidRPr="00F60DF3" w14:paraId="6C654EEF" w14:textId="77777777" w:rsidTr="00D56AA3">
        <w:tc>
          <w:tcPr>
            <w:tcW w:w="2442" w:type="dxa"/>
            <w:vMerge/>
          </w:tcPr>
          <w:p w14:paraId="58275D87" w14:textId="77777777" w:rsidR="005A065D" w:rsidRPr="00F60DF3" w:rsidRDefault="005A065D" w:rsidP="00AA593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</w:tcPr>
          <w:p w14:paraId="793BDF74" w14:textId="77777777" w:rsidR="005A065D" w:rsidRPr="00F60DF3" w:rsidRDefault="005A065D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Monte Carlo</w:t>
            </w:r>
          </w:p>
        </w:tc>
        <w:tc>
          <w:tcPr>
            <w:tcW w:w="2090" w:type="dxa"/>
          </w:tcPr>
          <w:p w14:paraId="08F85610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325</w:t>
            </w:r>
          </w:p>
          <w:p w14:paraId="3A0A4D19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253, 0.0188]</w:t>
            </w:r>
          </w:p>
        </w:tc>
        <w:tc>
          <w:tcPr>
            <w:tcW w:w="2104" w:type="dxa"/>
          </w:tcPr>
          <w:p w14:paraId="383C9525" w14:textId="77777777" w:rsidR="005A065D" w:rsidRPr="00F60DF3" w:rsidRDefault="005A065D" w:rsidP="0023494F">
            <w:pPr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52</w:t>
            </w:r>
          </w:p>
          <w:p w14:paraId="073276D9" w14:textId="77777777" w:rsidR="005A065D" w:rsidRPr="00F60DF3" w:rsidRDefault="005A065D" w:rsidP="0023494F">
            <w:pPr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36, 0.267]</w:t>
            </w:r>
          </w:p>
        </w:tc>
        <w:tc>
          <w:tcPr>
            <w:tcW w:w="1953" w:type="dxa"/>
          </w:tcPr>
          <w:p w14:paraId="36062478" w14:textId="068CF949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53</w:t>
            </w:r>
          </w:p>
          <w:p w14:paraId="24B1EDEE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51, 0.255]</w:t>
            </w:r>
          </w:p>
        </w:tc>
        <w:tc>
          <w:tcPr>
            <w:tcW w:w="1679" w:type="dxa"/>
          </w:tcPr>
          <w:p w14:paraId="5901913C" w14:textId="487BF32F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5.0</w:t>
            </w:r>
          </w:p>
          <w:p w14:paraId="2C2D9978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3.1, 96.9]</w:t>
            </w:r>
          </w:p>
        </w:tc>
      </w:tr>
      <w:tr w:rsidR="00AB6C0B" w:rsidRPr="00F60DF3" w14:paraId="165006FB" w14:textId="77777777" w:rsidTr="00D56AA3">
        <w:tc>
          <w:tcPr>
            <w:tcW w:w="11679" w:type="dxa"/>
            <w:gridSpan w:val="6"/>
          </w:tcPr>
          <w:p w14:paraId="50F9B2DF" w14:textId="77777777" w:rsidR="00AB6C0B" w:rsidRPr="00F60DF3" w:rsidRDefault="00AB6C0B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65D" w:rsidRPr="00F60DF3" w14:paraId="66FB5902" w14:textId="77777777" w:rsidTr="00D56AA3">
        <w:tc>
          <w:tcPr>
            <w:tcW w:w="2442" w:type="dxa"/>
            <w:vMerge w:val="restart"/>
          </w:tcPr>
          <w:p w14:paraId="480485CA" w14:textId="18710DEF" w:rsidR="005A065D" w:rsidRPr="00F60DF3" w:rsidRDefault="006755CC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Strong</w:t>
            </w:r>
            <w:r w:rsidR="00840611" w:rsidRPr="00F60DF3">
              <w:rPr>
                <w:rFonts w:ascii="Times New Roman" w:hAnsi="Times New Roman" w:cs="Times New Roman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ζ=2</m:t>
                  </m:r>
                </m:e>
              </m:d>
            </m:oMath>
          </w:p>
        </w:tc>
        <w:tc>
          <w:tcPr>
            <w:tcW w:w="1411" w:type="dxa"/>
          </w:tcPr>
          <w:p w14:paraId="708D674D" w14:textId="77777777" w:rsidR="005A065D" w:rsidRPr="00F60DF3" w:rsidRDefault="005A065D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090" w:type="dxa"/>
          </w:tcPr>
          <w:p w14:paraId="7BC0FBC4" w14:textId="1A690F92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471</w:t>
            </w:r>
          </w:p>
          <w:p w14:paraId="358785B7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276, 0.0182]</w:t>
            </w:r>
          </w:p>
        </w:tc>
        <w:tc>
          <w:tcPr>
            <w:tcW w:w="2104" w:type="dxa"/>
          </w:tcPr>
          <w:p w14:paraId="2B218C88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61</w:t>
            </w:r>
          </w:p>
          <w:p w14:paraId="41190916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5, 0.277]</w:t>
            </w:r>
          </w:p>
        </w:tc>
        <w:tc>
          <w:tcPr>
            <w:tcW w:w="1953" w:type="dxa"/>
          </w:tcPr>
          <w:p w14:paraId="787E55FF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50</w:t>
            </w:r>
          </w:p>
          <w:p w14:paraId="21B62301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48, 0.251]</w:t>
            </w:r>
          </w:p>
        </w:tc>
        <w:tc>
          <w:tcPr>
            <w:tcW w:w="1679" w:type="dxa"/>
          </w:tcPr>
          <w:p w14:paraId="6369B182" w14:textId="650418AB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5.0</w:t>
            </w:r>
          </w:p>
          <w:p w14:paraId="321B3095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3.1, 96.9]</w:t>
            </w:r>
          </w:p>
          <w:p w14:paraId="68CBA164" w14:textId="77777777" w:rsidR="00D56AA3" w:rsidRPr="00F60DF3" w:rsidRDefault="00D56AA3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65D" w:rsidRPr="00F60DF3" w14:paraId="5F25F673" w14:textId="77777777" w:rsidTr="00D56AA3">
        <w:tc>
          <w:tcPr>
            <w:tcW w:w="2442" w:type="dxa"/>
            <w:vMerge/>
          </w:tcPr>
          <w:p w14:paraId="3B18DC1C" w14:textId="77777777" w:rsidR="005A065D" w:rsidRPr="00F60DF3" w:rsidRDefault="005A065D" w:rsidP="00AA593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</w:tcPr>
          <w:p w14:paraId="43C0E341" w14:textId="77777777" w:rsidR="005A065D" w:rsidRPr="00F60DF3" w:rsidRDefault="005A065D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Naïve</w:t>
            </w:r>
          </w:p>
        </w:tc>
        <w:tc>
          <w:tcPr>
            <w:tcW w:w="2090" w:type="dxa"/>
          </w:tcPr>
          <w:p w14:paraId="59DB2095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372</w:t>
            </w:r>
          </w:p>
          <w:p w14:paraId="467DEA84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351, 0.392]</w:t>
            </w:r>
          </w:p>
        </w:tc>
        <w:tc>
          <w:tcPr>
            <w:tcW w:w="2104" w:type="dxa"/>
          </w:tcPr>
          <w:p w14:paraId="679AA37E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34</w:t>
            </w:r>
          </w:p>
          <w:p w14:paraId="327EF4F0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20, 0.249]</w:t>
            </w:r>
          </w:p>
        </w:tc>
        <w:tc>
          <w:tcPr>
            <w:tcW w:w="1953" w:type="dxa"/>
          </w:tcPr>
          <w:p w14:paraId="4B875EB3" w14:textId="1D4B2D02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33</w:t>
            </w:r>
          </w:p>
          <w:p w14:paraId="2348C5C2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32, 0.234]</w:t>
            </w:r>
          </w:p>
        </w:tc>
        <w:tc>
          <w:tcPr>
            <w:tcW w:w="1679" w:type="dxa"/>
          </w:tcPr>
          <w:p w14:paraId="39D756F4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60.2</w:t>
            </w:r>
          </w:p>
          <w:p w14:paraId="683C729A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55.9, 64.5]</w:t>
            </w:r>
          </w:p>
          <w:p w14:paraId="152FA051" w14:textId="77777777" w:rsidR="00D56AA3" w:rsidRPr="00F60DF3" w:rsidRDefault="00D56AA3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65D" w:rsidRPr="00F60DF3" w14:paraId="735A0973" w14:textId="77777777" w:rsidTr="00D56AA3">
        <w:tc>
          <w:tcPr>
            <w:tcW w:w="2442" w:type="dxa"/>
            <w:vMerge/>
          </w:tcPr>
          <w:p w14:paraId="359E77E7" w14:textId="77777777" w:rsidR="005A065D" w:rsidRPr="00F60DF3" w:rsidRDefault="005A065D" w:rsidP="00AA593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</w:tcPr>
          <w:p w14:paraId="1B6AA4E6" w14:textId="77777777" w:rsidR="005A065D" w:rsidRPr="00F60DF3" w:rsidRDefault="005A065D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Monte Carlo</w:t>
            </w:r>
          </w:p>
        </w:tc>
        <w:tc>
          <w:tcPr>
            <w:tcW w:w="2090" w:type="dxa"/>
          </w:tcPr>
          <w:p w14:paraId="6544C612" w14:textId="23DF94DD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935</w:t>
            </w:r>
          </w:p>
          <w:p w14:paraId="1A6F9B6D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315, 0.0128]</w:t>
            </w:r>
          </w:p>
        </w:tc>
        <w:tc>
          <w:tcPr>
            <w:tcW w:w="2104" w:type="dxa"/>
          </w:tcPr>
          <w:p w14:paraId="46AA53E1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52</w:t>
            </w:r>
          </w:p>
          <w:p w14:paraId="0F60A9D2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37, 0.268]</w:t>
            </w:r>
          </w:p>
        </w:tc>
        <w:tc>
          <w:tcPr>
            <w:tcW w:w="1953" w:type="dxa"/>
          </w:tcPr>
          <w:p w14:paraId="0A5F90EB" w14:textId="156CCE14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255</w:t>
            </w:r>
          </w:p>
          <w:p w14:paraId="0F47409F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53, 0.257]</w:t>
            </w:r>
          </w:p>
        </w:tc>
        <w:tc>
          <w:tcPr>
            <w:tcW w:w="1679" w:type="dxa"/>
          </w:tcPr>
          <w:p w14:paraId="3B86BE8C" w14:textId="0C3F3E8E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6.0</w:t>
            </w:r>
          </w:p>
          <w:p w14:paraId="3B48CFD6" w14:textId="77777777" w:rsidR="005A065D" w:rsidRPr="00F60DF3" w:rsidRDefault="005A065D" w:rsidP="0023494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4.3, 97.7]</w:t>
            </w:r>
          </w:p>
        </w:tc>
      </w:tr>
    </w:tbl>
    <w:p w14:paraId="663263D4" w14:textId="77777777" w:rsidR="00D56AA3" w:rsidRPr="00F60DF3" w:rsidRDefault="00D56AA3" w:rsidP="00D054AF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BDED1CA" w14:textId="77777777" w:rsidR="00D56AA3" w:rsidRPr="00F60DF3" w:rsidRDefault="00D56AA3" w:rsidP="00D054AF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</w:p>
    <w:p w14:paraId="4435EF15" w14:textId="6808F67D" w:rsidR="002D5C43" w:rsidRPr="00F60DF3" w:rsidRDefault="00D054AF" w:rsidP="00D56A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60DF3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AB1763" w:rsidRPr="00F60DF3">
        <w:rPr>
          <w:rFonts w:ascii="Times New Roman" w:hAnsi="Times New Roman" w:cs="Times New Roman"/>
          <w:b/>
          <w:bCs/>
          <w:sz w:val="22"/>
          <w:szCs w:val="22"/>
        </w:rPr>
        <w:t>9</w:t>
      </w:r>
      <w:r w:rsidRPr="00F60DF3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F60DF3">
        <w:rPr>
          <w:rFonts w:ascii="Times New Roman" w:hAnsi="Times New Roman" w:cs="Times New Roman"/>
          <w:sz w:val="22"/>
          <w:szCs w:val="22"/>
        </w:rPr>
        <w:t xml:space="preserve"> </w:t>
      </w:r>
      <w:r w:rsidR="00DB5995" w:rsidRPr="00F60DF3">
        <w:rPr>
          <w:rFonts w:ascii="Times New Roman" w:hAnsi="Times New Roman" w:cs="Times New Roman"/>
          <w:sz w:val="22"/>
          <w:szCs w:val="22"/>
        </w:rPr>
        <w:t xml:space="preserve">Scenario </w:t>
      </w:r>
      <w:r w:rsidR="00744481" w:rsidRPr="00F60DF3">
        <w:rPr>
          <w:rFonts w:ascii="Times New Roman" w:hAnsi="Times New Roman" w:cs="Times New Roman"/>
          <w:sz w:val="22"/>
          <w:szCs w:val="22"/>
        </w:rPr>
        <w:t>D</w:t>
      </w:r>
      <w:r w:rsidR="00DB5995" w:rsidRPr="00F60DF3">
        <w:rPr>
          <w:rFonts w:ascii="Times New Roman" w:hAnsi="Times New Roman" w:cs="Times New Roman"/>
          <w:sz w:val="22"/>
          <w:szCs w:val="22"/>
        </w:rPr>
        <w:t xml:space="preserve">: </w:t>
      </w:r>
      <w:r w:rsidR="002D5C43" w:rsidRPr="00F60DF3">
        <w:rPr>
          <w:rFonts w:ascii="Times New Roman" w:hAnsi="Times New Roman" w:cs="Times New Roman"/>
          <w:sz w:val="22"/>
          <w:szCs w:val="22"/>
        </w:rPr>
        <w:t xml:space="preserve">For </w:t>
      </w:r>
      <w:r w:rsidR="000C0FF9" w:rsidRPr="00F60DF3">
        <w:rPr>
          <w:rFonts w:ascii="Times New Roman" w:hAnsi="Times New Roman" w:cs="Times New Roman"/>
          <w:sz w:val="22"/>
          <w:szCs w:val="22"/>
        </w:rPr>
        <w:t xml:space="preserve">continuous </w:t>
      </w:r>
      <m:oMath>
        <m:r>
          <w:rPr>
            <w:rFonts w:ascii="Cambria Math" w:eastAsia="Aptos" w:hAnsi="Cambria Math" w:cs="Times New Roman"/>
            <w:sz w:val="22"/>
            <w:szCs w:val="22"/>
          </w:rPr>
          <m:t>Y</m:t>
        </m:r>
      </m:oMath>
      <w:r w:rsidR="00475BE7">
        <w:rPr>
          <w:rFonts w:ascii="Times New Roman" w:hAnsi="Times New Roman" w:cs="Times New Roman"/>
          <w:sz w:val="22"/>
          <w:szCs w:val="22"/>
        </w:rPr>
        <w:t xml:space="preserve">, </w:t>
      </w:r>
      <w:r w:rsidR="00F9441E">
        <w:rPr>
          <w:rFonts w:ascii="Times New Roman" w:eastAsia="Aptos" w:hAnsi="Times New Roman" w:cs="Times New Roman"/>
          <w:sz w:val="22"/>
          <w:szCs w:val="22"/>
        </w:rPr>
        <w:t xml:space="preserve">continuous </w:t>
      </w:r>
      <m:oMath>
        <m:r>
          <w:rPr>
            <w:rFonts w:ascii="Cambria Math" w:eastAsia="Aptos" w:hAnsi="Cambria Math" w:cs="Times New Roman"/>
            <w:sz w:val="22"/>
            <w:szCs w:val="22"/>
          </w:rPr>
          <m:t>X</m:t>
        </m:r>
      </m:oMath>
      <w:r w:rsidR="002D5C43" w:rsidRPr="00F60DF3">
        <w:rPr>
          <w:rFonts w:ascii="Times New Roman" w:eastAsia="Aptos" w:hAnsi="Times New Roman" w:cs="Times New Roman"/>
          <w:sz w:val="22"/>
          <w:szCs w:val="22"/>
        </w:rPr>
        <w:t xml:space="preserve">, and </w:t>
      </w:r>
      <w:r w:rsidR="000C0FF9" w:rsidRPr="00F60DF3">
        <w:rPr>
          <w:rFonts w:ascii="Times New Roman" w:eastAsia="Aptos" w:hAnsi="Times New Roman" w:cs="Times New Roman"/>
          <w:sz w:val="22"/>
          <w:szCs w:val="22"/>
        </w:rPr>
        <w:t xml:space="preserve">binary </w:t>
      </w:r>
      <m:oMath>
        <m:r>
          <w:rPr>
            <w:rFonts w:ascii="Cambria Math" w:eastAsia="Aptos" w:hAnsi="Cambria Math" w:cs="Times New Roman"/>
            <w:sz w:val="22"/>
            <w:szCs w:val="22"/>
          </w:rPr>
          <m:t>U=</m:t>
        </m:r>
        <m:d>
          <m:dPr>
            <m:ctrlPr>
              <w:rPr>
                <w:rFonts w:ascii="Cambria Math" w:eastAsia="Aptos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U</m:t>
                </m:r>
              </m:e>
              <m:sub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eastAsia="Aptos" w:hAnsi="Cambria Math" w:cs="Times New Roman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eastAsia="Aptos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U</m:t>
                </m:r>
              </m:e>
              <m:sub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2</m:t>
                </m:r>
              </m:sub>
            </m:sSub>
          </m:e>
        </m:d>
      </m:oMath>
      <w:r w:rsidR="002D5C43" w:rsidRPr="00F60DF3">
        <w:rPr>
          <w:rFonts w:ascii="Times New Roman" w:eastAsia="Aptos" w:hAnsi="Times New Roman" w:cs="Times New Roman"/>
          <w:sz w:val="22"/>
          <w:szCs w:val="22"/>
        </w:rPr>
        <w:t xml:space="preserve"> with </w:t>
      </w:r>
      <w:r w:rsidR="002D5C43" w:rsidRPr="00F60DF3">
        <w:rPr>
          <w:rFonts w:ascii="Times New Roman" w:hAnsi="Times New Roman" w:cs="Times New Roman"/>
          <w:sz w:val="22"/>
          <w:szCs w:val="22"/>
        </w:rPr>
        <w:t xml:space="preserve">different levels of association between the confounders, </w:t>
      </w:r>
      <w:r w:rsidR="002D5C43" w:rsidRPr="00F60DF3">
        <w:rPr>
          <w:rFonts w:ascii="Times New Roman" w:eastAsia="Aptos" w:hAnsi="Times New Roman" w:cs="Times New Roman"/>
          <w:sz w:val="22"/>
          <w:szCs w:val="22"/>
        </w:rPr>
        <w:t xml:space="preserve">summary </w:t>
      </w:r>
      <w:r w:rsidR="002D5C43" w:rsidRPr="00F60DF3">
        <w:rPr>
          <w:rFonts w:ascii="Times New Roman" w:hAnsi="Times New Roman" w:cs="Times New Roman"/>
          <w:sz w:val="22"/>
          <w:szCs w:val="22"/>
        </w:rPr>
        <w:t xml:space="preserve">of results for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X</m:t>
            </m:r>
          </m:sub>
        </m:sSub>
      </m:oMath>
      <w:r w:rsidR="002D5C43" w:rsidRPr="00F60DF3">
        <w:rPr>
          <w:rFonts w:ascii="Times New Roman" w:hAnsi="Times New Roman" w:cs="Times New Roman"/>
          <w:sz w:val="22"/>
          <w:szCs w:val="22"/>
        </w:rPr>
        <w:t xml:space="preserve">: bias and empirical standard error of the point estimate, mean of its standard error, and coverage of its 95% interval estimate. Monte Carlo QBA applied with very informative priors and 100 </w:t>
      </w:r>
      <w:r w:rsidR="00300B18">
        <w:rPr>
          <w:rFonts w:ascii="Times New Roman" w:hAnsi="Times New Roman" w:cs="Times New Roman"/>
          <w:sz w:val="22"/>
          <w:szCs w:val="22"/>
        </w:rPr>
        <w:t>replications</w:t>
      </w:r>
      <w:r w:rsidR="002D5C43" w:rsidRPr="00F60DF3">
        <w:rPr>
          <w:rFonts w:ascii="Times New Roman" w:hAnsi="Times New Roman" w:cs="Times New Roman"/>
          <w:sz w:val="22"/>
          <w:szCs w:val="22"/>
        </w:rPr>
        <w:t>. [95% Monte Carlo interval]</w:t>
      </w:r>
      <w:r w:rsidR="00382EED" w:rsidRPr="00F60DF3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2257"/>
        <w:gridCol w:w="2104"/>
        <w:gridCol w:w="1953"/>
        <w:gridCol w:w="1679"/>
      </w:tblGrid>
      <w:tr w:rsidR="00D054AF" w:rsidRPr="00F60DF3" w14:paraId="7E0FA391" w14:textId="77777777" w:rsidTr="00173048">
        <w:trPr>
          <w:trHeight w:val="57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180F487" w14:textId="39B97DEC" w:rsidR="00D054AF" w:rsidRPr="00F60DF3" w:rsidRDefault="000151A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m:oMath>
              <m:r>
                <m:rPr>
                  <m:sty m:val="bi"/>
                </m:rPr>
                <w:rPr>
                  <w:rFonts w:ascii="Cambria Math" w:eastAsia="Calibri" w:hAnsi="Cambria Math" w:cs="Times New Roman"/>
                </w:rPr>
                <m:t>U-C</m:t>
              </m:r>
            </m:oMath>
            <w:r w:rsidR="00D054AF" w:rsidRPr="00F60DF3">
              <w:rPr>
                <w:rFonts w:ascii="Times New Roman" w:eastAsia="Calibri" w:hAnsi="Times New Roman" w:cs="Times New Roman"/>
                <w:b/>
                <w:bCs/>
              </w:rPr>
              <w:t xml:space="preserve"> associa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31CED6" w14:textId="77777777" w:rsidR="00D054AF" w:rsidRPr="00F60DF3" w:rsidRDefault="00D054A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20D8C1E2" w14:textId="77777777" w:rsidR="00D054AF" w:rsidRPr="00F60DF3" w:rsidRDefault="00D054A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3692C249" w14:textId="77777777" w:rsidR="00D054AF" w:rsidRPr="00F60DF3" w:rsidRDefault="00D054AF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60DF3">
              <w:rPr>
                <w:rFonts w:ascii="Times New Roman" w:hAnsi="Times New Roman" w:cs="Times New Roman"/>
                <w:b/>
              </w:rPr>
              <w:t>Empirical standard error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3734336D" w14:textId="77777777" w:rsidR="00D054AF" w:rsidRPr="00F60DF3" w:rsidRDefault="00D054A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 xml:space="preserve">Mean </w:t>
            </w:r>
          </w:p>
          <w:p w14:paraId="68A5AC52" w14:textId="3B1C0999" w:rsidR="00D054AF" w:rsidRPr="00F60DF3" w:rsidRDefault="00D054A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standard error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36D0A9D2" w14:textId="77777777" w:rsidR="00D054AF" w:rsidRPr="00F60DF3" w:rsidRDefault="00D054A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Coverage %</w:t>
            </w:r>
          </w:p>
        </w:tc>
      </w:tr>
      <w:tr w:rsidR="00C13B59" w:rsidRPr="00F60DF3" w14:paraId="214AE46E" w14:textId="77777777" w:rsidTr="00173048"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4333BD65" w14:textId="2E26D893" w:rsidR="00C13B59" w:rsidRPr="00F60DF3" w:rsidRDefault="00C13B59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Independent</w:t>
            </w:r>
            <w:r w:rsidR="00840611" w:rsidRPr="00F60DF3">
              <w:rPr>
                <w:rFonts w:ascii="Times New Roman" w:hAnsi="Times New Roman" w:cs="Times New Roman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ζ=0</m:t>
                  </m:r>
                </m:e>
              </m:d>
            </m:oMath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2F5B232" w14:textId="77777777" w:rsidR="00C13B59" w:rsidRPr="00F60DF3" w:rsidRDefault="00C13B59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257" w:type="dxa"/>
            <w:tcBorders>
              <w:top w:val="single" w:sz="4" w:space="0" w:color="auto"/>
            </w:tcBorders>
          </w:tcPr>
          <w:p w14:paraId="16C1EE3A" w14:textId="23A411CE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04</w:t>
            </w:r>
            <w:r w:rsidR="00870412" w:rsidRPr="00F60DF3">
              <w:rPr>
                <w:rFonts w:ascii="Times New Roman" w:hAnsi="Times New Roman" w:cs="Times New Roman"/>
              </w:rPr>
              <w:t>93</w:t>
            </w:r>
          </w:p>
          <w:p w14:paraId="28DCD42E" w14:textId="7BBEB4E6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</w:t>
            </w:r>
            <w:r w:rsidR="00870412" w:rsidRPr="00F60DF3">
              <w:rPr>
                <w:rFonts w:ascii="Times New Roman" w:hAnsi="Times New Roman" w:cs="Times New Roman"/>
              </w:rPr>
              <w:t>127</w:t>
            </w:r>
            <w:r w:rsidRPr="00F60DF3">
              <w:rPr>
                <w:rFonts w:ascii="Times New Roman" w:hAnsi="Times New Roman" w:cs="Times New Roman"/>
              </w:rPr>
              <w:t>, 0.0</w:t>
            </w:r>
            <w:r w:rsidR="00870412" w:rsidRPr="00F60DF3">
              <w:rPr>
                <w:rFonts w:ascii="Times New Roman" w:hAnsi="Times New Roman" w:cs="Times New Roman"/>
              </w:rPr>
              <w:t>111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4" w:type="dxa"/>
            <w:tcBorders>
              <w:top w:val="single" w:sz="4" w:space="0" w:color="auto"/>
            </w:tcBorders>
          </w:tcPr>
          <w:p w14:paraId="3AC4A986" w14:textId="39338215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</w:t>
            </w:r>
            <w:r w:rsidR="00E41F4C" w:rsidRPr="00F60DF3">
              <w:rPr>
                <w:rFonts w:ascii="Times New Roman" w:hAnsi="Times New Roman" w:cs="Times New Roman"/>
              </w:rPr>
              <w:t>708</w:t>
            </w:r>
          </w:p>
          <w:p w14:paraId="25A85817" w14:textId="0B54EA7D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</w:t>
            </w:r>
            <w:r w:rsidR="00E41F4C" w:rsidRPr="00F60DF3">
              <w:rPr>
                <w:rFonts w:ascii="Times New Roman" w:hAnsi="Times New Roman" w:cs="Times New Roman"/>
              </w:rPr>
              <w:t>664</w:t>
            </w:r>
            <w:r w:rsidRPr="00F60DF3">
              <w:rPr>
                <w:rFonts w:ascii="Times New Roman" w:hAnsi="Times New Roman" w:cs="Times New Roman"/>
              </w:rPr>
              <w:t>, 0.0</w:t>
            </w:r>
            <w:r w:rsidR="005D6506" w:rsidRPr="00F60DF3">
              <w:rPr>
                <w:rFonts w:ascii="Times New Roman" w:hAnsi="Times New Roman" w:cs="Times New Roman"/>
              </w:rPr>
              <w:t>751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50B96B4D" w14:textId="588F9334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5</w:t>
            </w:r>
            <w:r w:rsidR="00836350">
              <w:rPr>
                <w:rFonts w:ascii="Times New Roman" w:hAnsi="Times New Roman" w:cs="Times New Roman"/>
              </w:rPr>
              <w:t>3</w:t>
            </w:r>
          </w:p>
          <w:p w14:paraId="5CA98CA1" w14:textId="754A06B4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5</w:t>
            </w:r>
            <w:r w:rsidR="00647602" w:rsidRPr="00F60DF3">
              <w:rPr>
                <w:rFonts w:ascii="Times New Roman" w:hAnsi="Times New Roman" w:cs="Times New Roman"/>
              </w:rPr>
              <w:t>1</w:t>
            </w:r>
            <w:r w:rsidRPr="00F60DF3">
              <w:rPr>
                <w:rFonts w:ascii="Times New Roman" w:hAnsi="Times New Roman" w:cs="Times New Roman"/>
              </w:rPr>
              <w:t>, 0.065</w:t>
            </w:r>
            <w:r w:rsidR="00647602" w:rsidRPr="00F60DF3">
              <w:rPr>
                <w:rFonts w:ascii="Times New Roman" w:hAnsi="Times New Roman" w:cs="Times New Roman"/>
              </w:rPr>
              <w:t>4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6F84E190" w14:textId="143059D0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</w:t>
            </w:r>
            <w:r w:rsidR="00C07A49" w:rsidRPr="00F60DF3">
              <w:rPr>
                <w:rFonts w:ascii="Times New Roman" w:hAnsi="Times New Roman" w:cs="Times New Roman"/>
              </w:rPr>
              <w:t>4.0</w:t>
            </w:r>
          </w:p>
          <w:p w14:paraId="0BCC4A14" w14:textId="77777777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</w:t>
            </w:r>
            <w:r w:rsidR="00BF2B24" w:rsidRPr="00F60DF3">
              <w:rPr>
                <w:rFonts w:ascii="Times New Roman" w:hAnsi="Times New Roman" w:cs="Times New Roman"/>
              </w:rPr>
              <w:t>1.9</w:t>
            </w:r>
            <w:r w:rsidRPr="00F60DF3">
              <w:rPr>
                <w:rFonts w:ascii="Times New Roman" w:hAnsi="Times New Roman" w:cs="Times New Roman"/>
              </w:rPr>
              <w:t xml:space="preserve">, </w:t>
            </w:r>
            <w:r w:rsidR="00BF2B24" w:rsidRPr="00F60DF3">
              <w:rPr>
                <w:rFonts w:ascii="Times New Roman" w:hAnsi="Times New Roman" w:cs="Times New Roman"/>
              </w:rPr>
              <w:t>96.1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57CE52CA" w14:textId="772FFD86" w:rsidR="00711D30" w:rsidRPr="00F60DF3" w:rsidRDefault="00711D30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B59" w:rsidRPr="00F60DF3" w14:paraId="34DA93A7" w14:textId="77777777" w:rsidTr="00173048">
        <w:tc>
          <w:tcPr>
            <w:tcW w:w="2268" w:type="dxa"/>
            <w:vMerge/>
          </w:tcPr>
          <w:p w14:paraId="54C146A0" w14:textId="77777777" w:rsidR="00C13B59" w:rsidRPr="00F60DF3" w:rsidRDefault="00C13B59" w:rsidP="00AA5937">
            <w:pPr>
              <w:pStyle w:val="NoSpacing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</w:tcPr>
          <w:p w14:paraId="15BF44BD" w14:textId="77777777" w:rsidR="00C13B59" w:rsidRPr="00F60DF3" w:rsidRDefault="00C13B59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Naïve</w:t>
            </w:r>
          </w:p>
        </w:tc>
        <w:tc>
          <w:tcPr>
            <w:tcW w:w="2257" w:type="dxa"/>
          </w:tcPr>
          <w:p w14:paraId="65BCCD9E" w14:textId="5AE92F3F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</w:t>
            </w:r>
            <w:r w:rsidR="00870412" w:rsidRPr="00F60DF3">
              <w:rPr>
                <w:rFonts w:ascii="Times New Roman" w:hAnsi="Times New Roman" w:cs="Times New Roman"/>
              </w:rPr>
              <w:t>12</w:t>
            </w:r>
            <w:r w:rsidRPr="00F60DF3">
              <w:rPr>
                <w:rFonts w:ascii="Times New Roman" w:hAnsi="Times New Roman" w:cs="Times New Roman"/>
              </w:rPr>
              <w:t>9</w:t>
            </w:r>
          </w:p>
          <w:p w14:paraId="172900C4" w14:textId="7C1BC4D0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</w:t>
            </w:r>
            <w:r w:rsidR="00551E6E" w:rsidRPr="00F60DF3">
              <w:rPr>
                <w:rFonts w:ascii="Times New Roman" w:hAnsi="Times New Roman" w:cs="Times New Roman"/>
              </w:rPr>
              <w:t>123</w:t>
            </w:r>
            <w:r w:rsidRPr="00F60DF3">
              <w:rPr>
                <w:rFonts w:ascii="Times New Roman" w:hAnsi="Times New Roman" w:cs="Times New Roman"/>
              </w:rPr>
              <w:t>, 0.1</w:t>
            </w:r>
            <w:r w:rsidR="00551E6E" w:rsidRPr="00F60DF3">
              <w:rPr>
                <w:rFonts w:ascii="Times New Roman" w:hAnsi="Times New Roman" w:cs="Times New Roman"/>
              </w:rPr>
              <w:t>36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4" w:type="dxa"/>
          </w:tcPr>
          <w:p w14:paraId="1B0F14EE" w14:textId="2D2CAB0B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</w:t>
            </w:r>
            <w:r w:rsidR="005D6506" w:rsidRPr="00F60DF3">
              <w:rPr>
                <w:rFonts w:ascii="Times New Roman" w:hAnsi="Times New Roman" w:cs="Times New Roman"/>
              </w:rPr>
              <w:t>705</w:t>
            </w:r>
          </w:p>
          <w:p w14:paraId="2CA2AB01" w14:textId="5D87E5A8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</w:t>
            </w:r>
            <w:r w:rsidR="005D6506" w:rsidRPr="00F60DF3">
              <w:rPr>
                <w:rFonts w:ascii="Times New Roman" w:hAnsi="Times New Roman" w:cs="Times New Roman"/>
              </w:rPr>
              <w:t>661</w:t>
            </w:r>
            <w:r w:rsidRPr="00F60DF3">
              <w:rPr>
                <w:rFonts w:ascii="Times New Roman" w:hAnsi="Times New Roman" w:cs="Times New Roman"/>
              </w:rPr>
              <w:t>, 0.0</w:t>
            </w:r>
            <w:r w:rsidR="00482F32" w:rsidRPr="00F60DF3">
              <w:rPr>
                <w:rFonts w:ascii="Times New Roman" w:hAnsi="Times New Roman" w:cs="Times New Roman"/>
              </w:rPr>
              <w:t>749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53" w:type="dxa"/>
          </w:tcPr>
          <w:p w14:paraId="519B07C0" w14:textId="1B37F17E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4</w:t>
            </w:r>
            <w:r w:rsidR="00647602" w:rsidRPr="00F60DF3">
              <w:rPr>
                <w:rFonts w:ascii="Times New Roman" w:hAnsi="Times New Roman" w:cs="Times New Roman"/>
              </w:rPr>
              <w:t>6</w:t>
            </w:r>
          </w:p>
          <w:p w14:paraId="146BEF16" w14:textId="0A0106B1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4</w:t>
            </w:r>
            <w:r w:rsidR="000947D3" w:rsidRPr="00F60DF3">
              <w:rPr>
                <w:rFonts w:ascii="Times New Roman" w:hAnsi="Times New Roman" w:cs="Times New Roman"/>
              </w:rPr>
              <w:t>4</w:t>
            </w:r>
            <w:r w:rsidRPr="00F60DF3">
              <w:rPr>
                <w:rFonts w:ascii="Times New Roman" w:hAnsi="Times New Roman" w:cs="Times New Roman"/>
              </w:rPr>
              <w:t>, 0.06</w:t>
            </w:r>
            <w:r w:rsidR="000947D3" w:rsidRPr="00F60DF3">
              <w:rPr>
                <w:rFonts w:ascii="Times New Roman" w:hAnsi="Times New Roman" w:cs="Times New Roman"/>
              </w:rPr>
              <w:t>48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79" w:type="dxa"/>
          </w:tcPr>
          <w:p w14:paraId="0BBFCDFA" w14:textId="14750CA3" w:rsidR="00C13B59" w:rsidRPr="00F60DF3" w:rsidRDefault="00BF2B24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49.0</w:t>
            </w:r>
          </w:p>
          <w:p w14:paraId="10179149" w14:textId="77777777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</w:t>
            </w:r>
            <w:r w:rsidR="00BF2B24" w:rsidRPr="00F60DF3">
              <w:rPr>
                <w:rFonts w:ascii="Times New Roman" w:hAnsi="Times New Roman" w:cs="Times New Roman"/>
              </w:rPr>
              <w:t>44.6</w:t>
            </w:r>
            <w:r w:rsidRPr="00F60DF3">
              <w:rPr>
                <w:rFonts w:ascii="Times New Roman" w:hAnsi="Times New Roman" w:cs="Times New Roman"/>
              </w:rPr>
              <w:t xml:space="preserve">, </w:t>
            </w:r>
            <w:r w:rsidR="00BF2B24" w:rsidRPr="00F60DF3">
              <w:rPr>
                <w:rFonts w:ascii="Times New Roman" w:hAnsi="Times New Roman" w:cs="Times New Roman"/>
              </w:rPr>
              <w:t>53.4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584D9F06" w14:textId="1BCE4FC7" w:rsidR="00711D30" w:rsidRPr="00F60DF3" w:rsidRDefault="00711D30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B59" w:rsidRPr="00F60DF3" w14:paraId="1CD00A3A" w14:textId="77777777" w:rsidTr="00173048">
        <w:tc>
          <w:tcPr>
            <w:tcW w:w="2268" w:type="dxa"/>
            <w:vMerge/>
          </w:tcPr>
          <w:p w14:paraId="22EAF087" w14:textId="77777777" w:rsidR="00C13B59" w:rsidRPr="00F60DF3" w:rsidRDefault="00C13B59" w:rsidP="00AA5937">
            <w:pPr>
              <w:pStyle w:val="NoSpacing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</w:tcPr>
          <w:p w14:paraId="2A1A3FB7" w14:textId="287B0ACA" w:rsidR="00C13B59" w:rsidRPr="00F60DF3" w:rsidRDefault="00C13B59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Monte Carlo</w:t>
            </w:r>
            <w:r w:rsidR="00A579D4" w:rsidRPr="00F60DF3">
              <w:rPr>
                <w:rFonts w:ascii="Times New Roman" w:hAnsi="Times New Roman" w:cs="Times New Roman"/>
              </w:rPr>
              <w:t xml:space="preserve"> QBA</w:t>
            </w:r>
          </w:p>
        </w:tc>
        <w:tc>
          <w:tcPr>
            <w:tcW w:w="2257" w:type="dxa"/>
          </w:tcPr>
          <w:p w14:paraId="4C0B0CB2" w14:textId="0B1750F3" w:rsidR="00C13B59" w:rsidRPr="00F60DF3" w:rsidRDefault="00C13B59" w:rsidP="00C13B59">
            <w:pPr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</w:t>
            </w:r>
            <w:r w:rsidR="00551E6E" w:rsidRPr="00F60DF3">
              <w:rPr>
                <w:rFonts w:ascii="Times New Roman" w:hAnsi="Times New Roman" w:cs="Times New Roman"/>
              </w:rPr>
              <w:t>411</w:t>
            </w:r>
          </w:p>
          <w:p w14:paraId="5EF2F1DD" w14:textId="7FC237F2" w:rsidR="00C13B59" w:rsidRPr="00F60DF3" w:rsidRDefault="00C13B59" w:rsidP="00C13B59">
            <w:pPr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</w:t>
            </w:r>
            <w:r w:rsidR="00EA0E5F" w:rsidRPr="00F60DF3">
              <w:rPr>
                <w:rFonts w:ascii="Times New Roman" w:hAnsi="Times New Roman" w:cs="Times New Roman"/>
              </w:rPr>
              <w:t>0214</w:t>
            </w:r>
            <w:r w:rsidRPr="00F60DF3">
              <w:rPr>
                <w:rFonts w:ascii="Times New Roman" w:hAnsi="Times New Roman" w:cs="Times New Roman"/>
              </w:rPr>
              <w:t>, 0.0</w:t>
            </w:r>
            <w:r w:rsidR="00EA0E5F" w:rsidRPr="00F60DF3">
              <w:rPr>
                <w:rFonts w:ascii="Times New Roman" w:hAnsi="Times New Roman" w:cs="Times New Roman"/>
              </w:rPr>
              <w:t>1</w:t>
            </w:r>
            <w:r w:rsidRPr="00F60DF3">
              <w:rPr>
                <w:rFonts w:ascii="Times New Roman" w:hAnsi="Times New Roman" w:cs="Times New Roman"/>
              </w:rPr>
              <w:t>0</w:t>
            </w:r>
            <w:r w:rsidR="00EA0E5F" w:rsidRPr="00F60DF3">
              <w:rPr>
                <w:rFonts w:ascii="Times New Roman" w:hAnsi="Times New Roman" w:cs="Times New Roman"/>
              </w:rPr>
              <w:t>4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4" w:type="dxa"/>
          </w:tcPr>
          <w:p w14:paraId="29358606" w14:textId="4B7F774B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</w:t>
            </w:r>
            <w:r w:rsidR="00482F32" w:rsidRPr="00F60DF3">
              <w:rPr>
                <w:rFonts w:ascii="Times New Roman" w:hAnsi="Times New Roman" w:cs="Times New Roman"/>
              </w:rPr>
              <w:t>712</w:t>
            </w:r>
          </w:p>
          <w:p w14:paraId="05636CC0" w14:textId="1B67E7BC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</w:t>
            </w:r>
            <w:r w:rsidR="00482F32" w:rsidRPr="00F60DF3">
              <w:rPr>
                <w:rFonts w:ascii="Times New Roman" w:hAnsi="Times New Roman" w:cs="Times New Roman"/>
              </w:rPr>
              <w:t>668</w:t>
            </w:r>
            <w:r w:rsidRPr="00F60DF3">
              <w:rPr>
                <w:rFonts w:ascii="Times New Roman" w:hAnsi="Times New Roman" w:cs="Times New Roman"/>
              </w:rPr>
              <w:t>, 0.0</w:t>
            </w:r>
            <w:r w:rsidR="00482F32" w:rsidRPr="00F60DF3">
              <w:rPr>
                <w:rFonts w:ascii="Times New Roman" w:hAnsi="Times New Roman" w:cs="Times New Roman"/>
              </w:rPr>
              <w:t>757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53" w:type="dxa"/>
          </w:tcPr>
          <w:p w14:paraId="5B4656A4" w14:textId="7B06FCF4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</w:t>
            </w:r>
            <w:r w:rsidR="000947D3" w:rsidRPr="00F60DF3">
              <w:rPr>
                <w:rFonts w:ascii="Times New Roman" w:hAnsi="Times New Roman" w:cs="Times New Roman"/>
              </w:rPr>
              <w:t>87</w:t>
            </w:r>
          </w:p>
          <w:p w14:paraId="552D97A8" w14:textId="27C41B6F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8</w:t>
            </w:r>
            <w:r w:rsidR="000947D3" w:rsidRPr="00F60DF3">
              <w:rPr>
                <w:rFonts w:ascii="Times New Roman" w:hAnsi="Times New Roman" w:cs="Times New Roman"/>
              </w:rPr>
              <w:t>3</w:t>
            </w:r>
            <w:r w:rsidRPr="00F60DF3">
              <w:rPr>
                <w:rFonts w:ascii="Times New Roman" w:hAnsi="Times New Roman" w:cs="Times New Roman"/>
              </w:rPr>
              <w:t>, 0.069</w:t>
            </w:r>
            <w:r w:rsidR="00C07A49" w:rsidRPr="00F60DF3">
              <w:rPr>
                <w:rFonts w:ascii="Times New Roman" w:hAnsi="Times New Roman" w:cs="Times New Roman"/>
              </w:rPr>
              <w:t>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79" w:type="dxa"/>
          </w:tcPr>
          <w:p w14:paraId="511FF640" w14:textId="573C950C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</w:t>
            </w:r>
            <w:r w:rsidR="00B64A94" w:rsidRPr="00F60DF3">
              <w:rPr>
                <w:rFonts w:ascii="Times New Roman" w:hAnsi="Times New Roman" w:cs="Times New Roman"/>
              </w:rPr>
              <w:t>4.2</w:t>
            </w:r>
          </w:p>
          <w:p w14:paraId="5236D682" w14:textId="5C986106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</w:t>
            </w:r>
            <w:r w:rsidR="00B64A94" w:rsidRPr="00F60DF3">
              <w:rPr>
                <w:rFonts w:ascii="Times New Roman" w:hAnsi="Times New Roman" w:cs="Times New Roman"/>
              </w:rPr>
              <w:t>2.2</w:t>
            </w:r>
            <w:r w:rsidRPr="00F60DF3">
              <w:rPr>
                <w:rFonts w:ascii="Times New Roman" w:hAnsi="Times New Roman" w:cs="Times New Roman"/>
              </w:rPr>
              <w:t>, 9</w:t>
            </w:r>
            <w:r w:rsidR="00B64A94" w:rsidRPr="00F60DF3">
              <w:rPr>
                <w:rFonts w:ascii="Times New Roman" w:hAnsi="Times New Roman" w:cs="Times New Roman"/>
              </w:rPr>
              <w:t>6.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</w:tr>
      <w:tr w:rsidR="00B772C2" w:rsidRPr="00F60DF3" w14:paraId="2E3C305B" w14:textId="77777777" w:rsidTr="00173048">
        <w:tc>
          <w:tcPr>
            <w:tcW w:w="11679" w:type="dxa"/>
            <w:gridSpan w:val="6"/>
          </w:tcPr>
          <w:p w14:paraId="0D631C2A" w14:textId="77777777" w:rsidR="00B772C2" w:rsidRPr="00F60DF3" w:rsidRDefault="00B772C2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B59" w:rsidRPr="00F60DF3" w14:paraId="0A5D06CA" w14:textId="77777777" w:rsidTr="00173048">
        <w:tc>
          <w:tcPr>
            <w:tcW w:w="2268" w:type="dxa"/>
            <w:vMerge w:val="restart"/>
          </w:tcPr>
          <w:p w14:paraId="525F50E8" w14:textId="2B606F63" w:rsidR="00C13B59" w:rsidRPr="00F60DF3" w:rsidRDefault="006D694E" w:rsidP="00AA5937">
            <w:pPr>
              <w:pStyle w:val="NoSpacing"/>
              <w:rPr>
                <w:rFonts w:ascii="Times New Roman" w:eastAsia="Calibri" w:hAnsi="Times New Roman" w:cs="Times New Roman"/>
              </w:rPr>
            </w:pPr>
            <w:r w:rsidRPr="00F60DF3">
              <w:rPr>
                <w:rFonts w:ascii="Times New Roman" w:eastAsia="Calibri" w:hAnsi="Times New Roman" w:cs="Times New Roman"/>
              </w:rPr>
              <w:t>Observed</w:t>
            </w:r>
            <w:r w:rsidR="00840611" w:rsidRPr="00F60DF3">
              <w:rPr>
                <w:rFonts w:ascii="Times New Roman" w:eastAsia="Calibri" w:hAnsi="Times New Roman" w:cs="Times New Roman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ζ=1</m:t>
                  </m:r>
                </m:e>
              </m:d>
            </m:oMath>
          </w:p>
        </w:tc>
        <w:tc>
          <w:tcPr>
            <w:tcW w:w="1418" w:type="dxa"/>
          </w:tcPr>
          <w:p w14:paraId="2DAFAAD3" w14:textId="77777777" w:rsidR="00C13B59" w:rsidRPr="00F60DF3" w:rsidRDefault="00C13B59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257" w:type="dxa"/>
          </w:tcPr>
          <w:p w14:paraId="081CC41C" w14:textId="014C0BAE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</w:t>
            </w:r>
            <w:r w:rsidR="00452C8C" w:rsidRPr="00F60DF3">
              <w:rPr>
                <w:rFonts w:ascii="Times New Roman" w:hAnsi="Times New Roman" w:cs="Times New Roman"/>
              </w:rPr>
              <w:t>176</w:t>
            </w:r>
          </w:p>
          <w:p w14:paraId="7857F305" w14:textId="2574195F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</w:t>
            </w:r>
            <w:r w:rsidR="00015822" w:rsidRPr="00F60DF3">
              <w:rPr>
                <w:rFonts w:ascii="Times New Roman" w:hAnsi="Times New Roman" w:cs="Times New Roman"/>
              </w:rPr>
              <w:t>766</w:t>
            </w:r>
            <w:r w:rsidRPr="00F60DF3">
              <w:rPr>
                <w:rFonts w:ascii="Times New Roman" w:hAnsi="Times New Roman" w:cs="Times New Roman"/>
              </w:rPr>
              <w:t>, 0.00</w:t>
            </w:r>
            <w:r w:rsidR="00015822" w:rsidRPr="00F60DF3">
              <w:rPr>
                <w:rFonts w:ascii="Times New Roman" w:hAnsi="Times New Roman" w:cs="Times New Roman"/>
              </w:rPr>
              <w:t>414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4" w:type="dxa"/>
          </w:tcPr>
          <w:p w14:paraId="1340CD5A" w14:textId="54A6CAA4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</w:t>
            </w:r>
            <w:r w:rsidR="00FB2655" w:rsidRPr="00F60DF3">
              <w:rPr>
                <w:rFonts w:ascii="Times New Roman" w:hAnsi="Times New Roman" w:cs="Times New Roman"/>
              </w:rPr>
              <w:t>73</w:t>
            </w:r>
          </w:p>
          <w:p w14:paraId="338AEAC6" w14:textId="0FBB5246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</w:t>
            </w:r>
            <w:r w:rsidR="00714922" w:rsidRPr="00F60DF3">
              <w:rPr>
                <w:rFonts w:ascii="Times New Roman" w:hAnsi="Times New Roman" w:cs="Times New Roman"/>
              </w:rPr>
              <w:t>632</w:t>
            </w:r>
            <w:r w:rsidRPr="00F60DF3">
              <w:rPr>
                <w:rFonts w:ascii="Times New Roman" w:hAnsi="Times New Roman" w:cs="Times New Roman"/>
              </w:rPr>
              <w:t>, 0.0</w:t>
            </w:r>
            <w:r w:rsidR="00714922" w:rsidRPr="00F60DF3">
              <w:rPr>
                <w:rFonts w:ascii="Times New Roman" w:hAnsi="Times New Roman" w:cs="Times New Roman"/>
              </w:rPr>
              <w:t>715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53" w:type="dxa"/>
          </w:tcPr>
          <w:p w14:paraId="44C35315" w14:textId="497F8895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5</w:t>
            </w:r>
            <w:r w:rsidR="00B873DF" w:rsidRPr="00F60DF3">
              <w:rPr>
                <w:rFonts w:ascii="Times New Roman" w:hAnsi="Times New Roman" w:cs="Times New Roman"/>
              </w:rPr>
              <w:t>3</w:t>
            </w:r>
          </w:p>
          <w:p w14:paraId="61FE327A" w14:textId="461A8264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5</w:t>
            </w:r>
            <w:r w:rsidR="00B873DF" w:rsidRPr="00F60DF3">
              <w:rPr>
                <w:rFonts w:ascii="Times New Roman" w:hAnsi="Times New Roman" w:cs="Times New Roman"/>
              </w:rPr>
              <w:t>1</w:t>
            </w:r>
            <w:r w:rsidRPr="00F60DF3">
              <w:rPr>
                <w:rFonts w:ascii="Times New Roman" w:hAnsi="Times New Roman" w:cs="Times New Roman"/>
              </w:rPr>
              <w:t>, 0.065</w:t>
            </w:r>
            <w:r w:rsidR="00E9304D">
              <w:rPr>
                <w:rFonts w:ascii="Times New Roman" w:hAnsi="Times New Roman" w:cs="Times New Roman"/>
              </w:rPr>
              <w:t>5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79" w:type="dxa"/>
          </w:tcPr>
          <w:p w14:paraId="2382C554" w14:textId="1159DCE9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</w:t>
            </w:r>
            <w:r w:rsidR="003D68D5" w:rsidRPr="00F60DF3">
              <w:rPr>
                <w:rFonts w:ascii="Times New Roman" w:hAnsi="Times New Roman" w:cs="Times New Roman"/>
              </w:rPr>
              <w:t>4.8</w:t>
            </w:r>
          </w:p>
          <w:p w14:paraId="2D524F42" w14:textId="77777777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</w:t>
            </w:r>
            <w:r w:rsidR="002161A8" w:rsidRPr="00F60DF3">
              <w:rPr>
                <w:rFonts w:ascii="Times New Roman" w:hAnsi="Times New Roman" w:cs="Times New Roman"/>
              </w:rPr>
              <w:t>2.9</w:t>
            </w:r>
            <w:r w:rsidRPr="00F60DF3">
              <w:rPr>
                <w:rFonts w:ascii="Times New Roman" w:hAnsi="Times New Roman" w:cs="Times New Roman"/>
              </w:rPr>
              <w:t>, 9</w:t>
            </w:r>
            <w:r w:rsidR="002161A8" w:rsidRPr="00F60DF3">
              <w:rPr>
                <w:rFonts w:ascii="Times New Roman" w:hAnsi="Times New Roman" w:cs="Times New Roman"/>
              </w:rPr>
              <w:t>6.7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7E43CEAF" w14:textId="3A08E6A7" w:rsidR="00711D30" w:rsidRPr="00F60DF3" w:rsidRDefault="00711D30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B59" w:rsidRPr="00F60DF3" w14:paraId="6659D03C" w14:textId="77777777" w:rsidTr="00173048">
        <w:tc>
          <w:tcPr>
            <w:tcW w:w="2268" w:type="dxa"/>
            <w:vMerge/>
          </w:tcPr>
          <w:p w14:paraId="2506181D" w14:textId="77777777" w:rsidR="00C13B59" w:rsidRPr="00F60DF3" w:rsidRDefault="00C13B59" w:rsidP="00AA593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5D7D40B" w14:textId="77777777" w:rsidR="00C13B59" w:rsidRPr="00F60DF3" w:rsidRDefault="00C13B59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Naïve</w:t>
            </w:r>
          </w:p>
        </w:tc>
        <w:tc>
          <w:tcPr>
            <w:tcW w:w="2257" w:type="dxa"/>
          </w:tcPr>
          <w:p w14:paraId="3115CC95" w14:textId="78783BC4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1</w:t>
            </w:r>
            <w:r w:rsidR="00015822" w:rsidRPr="00F60DF3">
              <w:rPr>
                <w:rFonts w:ascii="Times New Roman" w:hAnsi="Times New Roman" w:cs="Times New Roman"/>
              </w:rPr>
              <w:t>23</w:t>
            </w:r>
          </w:p>
          <w:p w14:paraId="240D2ED5" w14:textId="30851936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11</w:t>
            </w:r>
            <w:r w:rsidR="00015822" w:rsidRPr="00F60DF3">
              <w:rPr>
                <w:rFonts w:ascii="Times New Roman" w:hAnsi="Times New Roman" w:cs="Times New Roman"/>
              </w:rPr>
              <w:t>7</w:t>
            </w:r>
            <w:r w:rsidRPr="00F60DF3">
              <w:rPr>
                <w:rFonts w:ascii="Times New Roman" w:hAnsi="Times New Roman" w:cs="Times New Roman"/>
              </w:rPr>
              <w:t>, 0.12</w:t>
            </w:r>
            <w:r w:rsidR="00015822" w:rsidRPr="00F60DF3">
              <w:rPr>
                <w:rFonts w:ascii="Times New Roman" w:hAnsi="Times New Roman" w:cs="Times New Roman"/>
              </w:rPr>
              <w:t>9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4" w:type="dxa"/>
          </w:tcPr>
          <w:p w14:paraId="42F0ABD3" w14:textId="7AD58BC3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</w:t>
            </w:r>
            <w:r w:rsidR="00714922" w:rsidRPr="00F60DF3">
              <w:rPr>
                <w:rFonts w:ascii="Times New Roman" w:hAnsi="Times New Roman" w:cs="Times New Roman"/>
              </w:rPr>
              <w:t>653</w:t>
            </w:r>
          </w:p>
          <w:p w14:paraId="79AF72FB" w14:textId="744A8092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</w:t>
            </w:r>
            <w:r w:rsidR="00714922" w:rsidRPr="00F60DF3">
              <w:rPr>
                <w:rFonts w:ascii="Times New Roman" w:hAnsi="Times New Roman" w:cs="Times New Roman"/>
              </w:rPr>
              <w:t>613</w:t>
            </w:r>
            <w:r w:rsidRPr="00F60DF3">
              <w:rPr>
                <w:rFonts w:ascii="Times New Roman" w:hAnsi="Times New Roman" w:cs="Times New Roman"/>
              </w:rPr>
              <w:t>, 0.06</w:t>
            </w:r>
            <w:r w:rsidR="00714922" w:rsidRPr="00F60DF3">
              <w:rPr>
                <w:rFonts w:ascii="Times New Roman" w:hAnsi="Times New Roman" w:cs="Times New Roman"/>
              </w:rPr>
              <w:t>94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53" w:type="dxa"/>
          </w:tcPr>
          <w:p w14:paraId="4DCAEFEB" w14:textId="1BA6B0B6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4</w:t>
            </w:r>
            <w:r w:rsidR="00B873DF" w:rsidRPr="00F60DF3">
              <w:rPr>
                <w:rFonts w:ascii="Times New Roman" w:hAnsi="Times New Roman" w:cs="Times New Roman"/>
              </w:rPr>
              <w:t>7</w:t>
            </w:r>
          </w:p>
          <w:p w14:paraId="1D5B8DDF" w14:textId="02688FF1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4</w:t>
            </w:r>
            <w:r w:rsidR="00B873DF" w:rsidRPr="00F60DF3">
              <w:rPr>
                <w:rFonts w:ascii="Times New Roman" w:hAnsi="Times New Roman" w:cs="Times New Roman"/>
              </w:rPr>
              <w:t>5</w:t>
            </w:r>
            <w:r w:rsidRPr="00F60DF3">
              <w:rPr>
                <w:rFonts w:ascii="Times New Roman" w:hAnsi="Times New Roman" w:cs="Times New Roman"/>
              </w:rPr>
              <w:t>, 0.06</w:t>
            </w:r>
            <w:r w:rsidR="00783D46" w:rsidRPr="00F60DF3">
              <w:rPr>
                <w:rFonts w:ascii="Times New Roman" w:hAnsi="Times New Roman" w:cs="Times New Roman"/>
              </w:rPr>
              <w:t>48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79" w:type="dxa"/>
          </w:tcPr>
          <w:p w14:paraId="5A07EBEE" w14:textId="12E69516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5</w:t>
            </w:r>
            <w:r w:rsidR="002161A8" w:rsidRPr="00F60DF3">
              <w:rPr>
                <w:rFonts w:ascii="Times New Roman" w:hAnsi="Times New Roman" w:cs="Times New Roman"/>
              </w:rPr>
              <w:t>0.2</w:t>
            </w:r>
          </w:p>
          <w:p w14:paraId="1A61F6C7" w14:textId="77777777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</w:t>
            </w:r>
            <w:r w:rsidR="002161A8" w:rsidRPr="00F60DF3">
              <w:rPr>
                <w:rFonts w:ascii="Times New Roman" w:hAnsi="Times New Roman" w:cs="Times New Roman"/>
              </w:rPr>
              <w:t>45.8</w:t>
            </w:r>
            <w:r w:rsidRPr="00F60DF3">
              <w:rPr>
                <w:rFonts w:ascii="Times New Roman" w:hAnsi="Times New Roman" w:cs="Times New Roman"/>
              </w:rPr>
              <w:t>, 5</w:t>
            </w:r>
            <w:r w:rsidR="00BC435F" w:rsidRPr="00F60DF3">
              <w:rPr>
                <w:rFonts w:ascii="Times New Roman" w:hAnsi="Times New Roman" w:cs="Times New Roman"/>
              </w:rPr>
              <w:t>4.6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2E7F57D8" w14:textId="3189382B" w:rsidR="00711D30" w:rsidRPr="00F60DF3" w:rsidRDefault="00711D30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B59" w:rsidRPr="00F60DF3" w14:paraId="4E5D7C1D" w14:textId="77777777" w:rsidTr="00173048">
        <w:tc>
          <w:tcPr>
            <w:tcW w:w="2268" w:type="dxa"/>
            <w:vMerge/>
          </w:tcPr>
          <w:p w14:paraId="0D06D363" w14:textId="77777777" w:rsidR="00C13B59" w:rsidRPr="00F60DF3" w:rsidRDefault="00C13B59" w:rsidP="00AA593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9E83BD4" w14:textId="225ABFED" w:rsidR="00C13B59" w:rsidRPr="00F60DF3" w:rsidRDefault="00A579D4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Monte Carlo QBA</w:t>
            </w:r>
          </w:p>
        </w:tc>
        <w:tc>
          <w:tcPr>
            <w:tcW w:w="2257" w:type="dxa"/>
          </w:tcPr>
          <w:p w14:paraId="47D40D15" w14:textId="3F1593E9" w:rsidR="00C13B59" w:rsidRPr="00F60DF3" w:rsidRDefault="00C13B59" w:rsidP="00C13B59">
            <w:pPr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</w:t>
            </w:r>
            <w:r w:rsidR="00015822" w:rsidRPr="00F60DF3">
              <w:rPr>
                <w:rFonts w:ascii="Times New Roman" w:hAnsi="Times New Roman" w:cs="Times New Roman"/>
              </w:rPr>
              <w:t>254</w:t>
            </w:r>
          </w:p>
          <w:p w14:paraId="2C03E1FB" w14:textId="61A5CF5A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</w:t>
            </w:r>
            <w:r w:rsidR="00015822" w:rsidRPr="00F60DF3">
              <w:rPr>
                <w:rFonts w:ascii="Times New Roman" w:hAnsi="Times New Roman" w:cs="Times New Roman"/>
              </w:rPr>
              <w:t>0</w:t>
            </w:r>
            <w:r w:rsidR="00FB2655" w:rsidRPr="00F60DF3">
              <w:rPr>
                <w:rFonts w:ascii="Times New Roman" w:hAnsi="Times New Roman" w:cs="Times New Roman"/>
              </w:rPr>
              <w:t>830</w:t>
            </w:r>
            <w:r w:rsidRPr="00F60DF3">
              <w:rPr>
                <w:rFonts w:ascii="Times New Roman" w:hAnsi="Times New Roman" w:cs="Times New Roman"/>
              </w:rPr>
              <w:t>, 0.00</w:t>
            </w:r>
            <w:r w:rsidR="00FB2655" w:rsidRPr="00F60DF3">
              <w:rPr>
                <w:rFonts w:ascii="Times New Roman" w:hAnsi="Times New Roman" w:cs="Times New Roman"/>
              </w:rPr>
              <w:t>32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4" w:type="dxa"/>
          </w:tcPr>
          <w:p w14:paraId="041B7C3E" w14:textId="24A5A781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</w:t>
            </w:r>
            <w:r w:rsidR="00645EE8" w:rsidRPr="00F60DF3">
              <w:rPr>
                <w:rFonts w:ascii="Times New Roman" w:hAnsi="Times New Roman" w:cs="Times New Roman"/>
              </w:rPr>
              <w:t>657</w:t>
            </w:r>
          </w:p>
          <w:p w14:paraId="4081320A" w14:textId="5F79E285" w:rsidR="00C13B59" w:rsidRPr="00F60DF3" w:rsidRDefault="00C13B59" w:rsidP="00C13B59">
            <w:pPr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</w:t>
            </w:r>
            <w:r w:rsidR="00645EE8" w:rsidRPr="00F60DF3">
              <w:rPr>
                <w:rFonts w:ascii="Times New Roman" w:hAnsi="Times New Roman" w:cs="Times New Roman"/>
              </w:rPr>
              <w:t>617</w:t>
            </w:r>
            <w:r w:rsidRPr="00F60DF3">
              <w:rPr>
                <w:rFonts w:ascii="Times New Roman" w:hAnsi="Times New Roman" w:cs="Times New Roman"/>
              </w:rPr>
              <w:t>, 0.0</w:t>
            </w:r>
            <w:r w:rsidR="00645EE8" w:rsidRPr="00F60DF3">
              <w:rPr>
                <w:rFonts w:ascii="Times New Roman" w:hAnsi="Times New Roman" w:cs="Times New Roman"/>
              </w:rPr>
              <w:t>698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53" w:type="dxa"/>
          </w:tcPr>
          <w:p w14:paraId="1A84DB4E" w14:textId="027DC695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8</w:t>
            </w:r>
            <w:r w:rsidR="00783D46" w:rsidRPr="00F60DF3">
              <w:rPr>
                <w:rFonts w:ascii="Times New Roman" w:hAnsi="Times New Roman" w:cs="Times New Roman"/>
              </w:rPr>
              <w:t>8</w:t>
            </w:r>
          </w:p>
          <w:p w14:paraId="65E2AAC2" w14:textId="27F32E46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8</w:t>
            </w:r>
            <w:r w:rsidR="00783D46" w:rsidRPr="00F60DF3">
              <w:rPr>
                <w:rFonts w:ascii="Times New Roman" w:hAnsi="Times New Roman" w:cs="Times New Roman"/>
              </w:rPr>
              <w:t>3</w:t>
            </w:r>
            <w:r w:rsidRPr="00F60DF3">
              <w:rPr>
                <w:rFonts w:ascii="Times New Roman" w:hAnsi="Times New Roman" w:cs="Times New Roman"/>
              </w:rPr>
              <w:t>, 0.069</w:t>
            </w:r>
            <w:r w:rsidR="00783D46" w:rsidRPr="00F60DF3">
              <w:rPr>
                <w:rFonts w:ascii="Times New Roman" w:hAnsi="Times New Roman" w:cs="Times New Roman"/>
              </w:rPr>
              <w:t>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79" w:type="dxa"/>
          </w:tcPr>
          <w:p w14:paraId="5AD34367" w14:textId="48516F96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6.6</w:t>
            </w:r>
          </w:p>
          <w:p w14:paraId="5F6204C2" w14:textId="75CDB9F4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5.0, 98.2]</w:t>
            </w:r>
          </w:p>
        </w:tc>
      </w:tr>
      <w:tr w:rsidR="00B772C2" w:rsidRPr="00F60DF3" w14:paraId="612116FC" w14:textId="77777777" w:rsidTr="00173048">
        <w:tc>
          <w:tcPr>
            <w:tcW w:w="11679" w:type="dxa"/>
            <w:gridSpan w:val="6"/>
          </w:tcPr>
          <w:p w14:paraId="016D8201" w14:textId="77777777" w:rsidR="00B772C2" w:rsidRPr="00F60DF3" w:rsidRDefault="00B772C2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B59" w:rsidRPr="00F60DF3" w14:paraId="35D8ABE7" w14:textId="77777777" w:rsidTr="00173048">
        <w:tc>
          <w:tcPr>
            <w:tcW w:w="2268" w:type="dxa"/>
            <w:vMerge w:val="restart"/>
          </w:tcPr>
          <w:p w14:paraId="1208A5BA" w14:textId="76A5875B" w:rsidR="00C13B59" w:rsidRPr="00F60DF3" w:rsidRDefault="006755CC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Strong</w:t>
            </w:r>
            <w:r w:rsidR="00840611" w:rsidRPr="00F60DF3">
              <w:rPr>
                <w:rFonts w:ascii="Times New Roman" w:hAnsi="Times New Roman" w:cs="Times New Roman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ζ=2</m:t>
                  </m:r>
                </m:e>
              </m:d>
            </m:oMath>
          </w:p>
        </w:tc>
        <w:tc>
          <w:tcPr>
            <w:tcW w:w="1418" w:type="dxa"/>
          </w:tcPr>
          <w:p w14:paraId="70CA9248" w14:textId="77777777" w:rsidR="00C13B59" w:rsidRPr="00F60DF3" w:rsidRDefault="00C13B59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257" w:type="dxa"/>
          </w:tcPr>
          <w:p w14:paraId="0C4A7BB9" w14:textId="0CDE9D8B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</w:t>
            </w:r>
            <w:r w:rsidR="00B53B4C" w:rsidRPr="00F60DF3">
              <w:rPr>
                <w:rFonts w:ascii="Times New Roman" w:hAnsi="Times New Roman" w:cs="Times New Roman"/>
              </w:rPr>
              <w:t>558</w:t>
            </w:r>
          </w:p>
          <w:p w14:paraId="0189AD87" w14:textId="3AB65163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</w:t>
            </w:r>
            <w:r w:rsidR="00B53B4C" w:rsidRPr="00F60DF3">
              <w:rPr>
                <w:rFonts w:ascii="Times New Roman" w:hAnsi="Times New Roman" w:cs="Times New Roman"/>
              </w:rPr>
              <w:t>113</w:t>
            </w:r>
            <w:r w:rsidRPr="00F60DF3">
              <w:rPr>
                <w:rFonts w:ascii="Times New Roman" w:hAnsi="Times New Roman" w:cs="Times New Roman"/>
              </w:rPr>
              <w:t>, 0.00</w:t>
            </w:r>
            <w:r w:rsidR="00B53B4C" w:rsidRPr="00F60DF3">
              <w:rPr>
                <w:rFonts w:ascii="Times New Roman" w:hAnsi="Times New Roman" w:cs="Times New Roman"/>
              </w:rPr>
              <w:t>012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4" w:type="dxa"/>
          </w:tcPr>
          <w:p w14:paraId="1B817FBD" w14:textId="4295F1CA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</w:t>
            </w:r>
            <w:r w:rsidR="004D171F" w:rsidRPr="00F60DF3">
              <w:rPr>
                <w:rFonts w:ascii="Times New Roman" w:hAnsi="Times New Roman" w:cs="Times New Roman"/>
              </w:rPr>
              <w:t>50</w:t>
            </w:r>
          </w:p>
          <w:p w14:paraId="43AAC89B" w14:textId="0E2FAB7C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</w:t>
            </w:r>
            <w:r w:rsidR="004D171F" w:rsidRPr="00F60DF3">
              <w:rPr>
                <w:rFonts w:ascii="Times New Roman" w:hAnsi="Times New Roman" w:cs="Times New Roman"/>
              </w:rPr>
              <w:t>610</w:t>
            </w:r>
            <w:r w:rsidRPr="00F60DF3">
              <w:rPr>
                <w:rFonts w:ascii="Times New Roman" w:hAnsi="Times New Roman" w:cs="Times New Roman"/>
              </w:rPr>
              <w:t>, 0.06</w:t>
            </w:r>
            <w:r w:rsidR="004D171F" w:rsidRPr="00F60DF3">
              <w:rPr>
                <w:rFonts w:ascii="Times New Roman" w:hAnsi="Times New Roman" w:cs="Times New Roman"/>
              </w:rPr>
              <w:t>91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53" w:type="dxa"/>
          </w:tcPr>
          <w:p w14:paraId="3AE1DC93" w14:textId="77777777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54</w:t>
            </w:r>
          </w:p>
          <w:p w14:paraId="403F86E0" w14:textId="05D7C0E2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52, 0.0656]</w:t>
            </w:r>
          </w:p>
        </w:tc>
        <w:tc>
          <w:tcPr>
            <w:tcW w:w="1679" w:type="dxa"/>
          </w:tcPr>
          <w:p w14:paraId="02AB3899" w14:textId="192B5457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</w:t>
            </w:r>
            <w:r w:rsidR="000666A3" w:rsidRPr="00F60DF3">
              <w:rPr>
                <w:rFonts w:ascii="Times New Roman" w:hAnsi="Times New Roman" w:cs="Times New Roman"/>
              </w:rPr>
              <w:t>4</w:t>
            </w:r>
            <w:r w:rsidRPr="00F60DF3">
              <w:rPr>
                <w:rFonts w:ascii="Times New Roman" w:hAnsi="Times New Roman" w:cs="Times New Roman"/>
              </w:rPr>
              <w:t>.</w:t>
            </w:r>
            <w:r w:rsidR="000666A3" w:rsidRPr="00F60DF3">
              <w:rPr>
                <w:rFonts w:ascii="Times New Roman" w:hAnsi="Times New Roman" w:cs="Times New Roman"/>
              </w:rPr>
              <w:t>8</w:t>
            </w:r>
          </w:p>
          <w:p w14:paraId="5E138087" w14:textId="77777777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</w:t>
            </w:r>
            <w:r w:rsidR="000666A3" w:rsidRPr="00F60DF3">
              <w:rPr>
                <w:rFonts w:ascii="Times New Roman" w:hAnsi="Times New Roman" w:cs="Times New Roman"/>
              </w:rPr>
              <w:t>2</w:t>
            </w:r>
            <w:r w:rsidRPr="00F60DF3">
              <w:rPr>
                <w:rFonts w:ascii="Times New Roman" w:hAnsi="Times New Roman" w:cs="Times New Roman"/>
              </w:rPr>
              <w:t>.</w:t>
            </w:r>
            <w:r w:rsidR="000666A3" w:rsidRPr="00F60DF3">
              <w:rPr>
                <w:rFonts w:ascii="Times New Roman" w:hAnsi="Times New Roman" w:cs="Times New Roman"/>
              </w:rPr>
              <w:t>9</w:t>
            </w:r>
            <w:r w:rsidRPr="00F60DF3">
              <w:rPr>
                <w:rFonts w:ascii="Times New Roman" w:hAnsi="Times New Roman" w:cs="Times New Roman"/>
              </w:rPr>
              <w:t>, 9</w:t>
            </w:r>
            <w:r w:rsidR="000666A3" w:rsidRPr="00F60DF3">
              <w:rPr>
                <w:rFonts w:ascii="Times New Roman" w:hAnsi="Times New Roman" w:cs="Times New Roman"/>
              </w:rPr>
              <w:t>6</w:t>
            </w:r>
            <w:r w:rsidRPr="00F60DF3">
              <w:rPr>
                <w:rFonts w:ascii="Times New Roman" w:hAnsi="Times New Roman" w:cs="Times New Roman"/>
              </w:rPr>
              <w:t>.</w:t>
            </w:r>
            <w:r w:rsidR="000666A3" w:rsidRPr="00F60DF3">
              <w:rPr>
                <w:rFonts w:ascii="Times New Roman" w:hAnsi="Times New Roman" w:cs="Times New Roman"/>
              </w:rPr>
              <w:t>7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310F5FBD" w14:textId="0D303999" w:rsidR="00711D30" w:rsidRPr="00F60DF3" w:rsidRDefault="00711D30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B59" w:rsidRPr="00F60DF3" w14:paraId="55C6C17E" w14:textId="77777777" w:rsidTr="00173048">
        <w:tc>
          <w:tcPr>
            <w:tcW w:w="2268" w:type="dxa"/>
            <w:vMerge/>
          </w:tcPr>
          <w:p w14:paraId="59D3FD9F" w14:textId="77777777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4B59F5E" w14:textId="77777777" w:rsidR="00C13B59" w:rsidRPr="00F60DF3" w:rsidRDefault="00C13B59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Naïve</w:t>
            </w:r>
          </w:p>
        </w:tc>
        <w:tc>
          <w:tcPr>
            <w:tcW w:w="2257" w:type="dxa"/>
          </w:tcPr>
          <w:p w14:paraId="551976EB" w14:textId="6865EB9F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1</w:t>
            </w:r>
            <w:r w:rsidR="00B53B4C" w:rsidRPr="00F60DF3">
              <w:rPr>
                <w:rFonts w:ascii="Times New Roman" w:hAnsi="Times New Roman" w:cs="Times New Roman"/>
              </w:rPr>
              <w:t>20</w:t>
            </w:r>
          </w:p>
          <w:p w14:paraId="0DABE300" w14:textId="479E16E1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11</w:t>
            </w:r>
            <w:r w:rsidR="00B53B4C" w:rsidRPr="00F60DF3">
              <w:rPr>
                <w:rFonts w:ascii="Times New Roman" w:hAnsi="Times New Roman" w:cs="Times New Roman"/>
              </w:rPr>
              <w:t>5</w:t>
            </w:r>
            <w:r w:rsidRPr="00F60DF3">
              <w:rPr>
                <w:rFonts w:ascii="Times New Roman" w:hAnsi="Times New Roman" w:cs="Times New Roman"/>
              </w:rPr>
              <w:t>, 0.12</w:t>
            </w:r>
            <w:r w:rsidR="00CE28BF" w:rsidRPr="00F60DF3">
              <w:rPr>
                <w:rFonts w:ascii="Times New Roman" w:hAnsi="Times New Roman" w:cs="Times New Roman"/>
              </w:rPr>
              <w:t>6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4" w:type="dxa"/>
          </w:tcPr>
          <w:p w14:paraId="506D8A3A" w14:textId="42BC82FE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</w:t>
            </w:r>
            <w:r w:rsidR="00C47204" w:rsidRPr="00F60DF3">
              <w:rPr>
                <w:rFonts w:ascii="Times New Roman" w:hAnsi="Times New Roman" w:cs="Times New Roman"/>
              </w:rPr>
              <w:t>48</w:t>
            </w:r>
          </w:p>
          <w:p w14:paraId="4FEEA699" w14:textId="22DA2D7F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</w:t>
            </w:r>
            <w:r w:rsidR="00C47204" w:rsidRPr="00F60DF3">
              <w:rPr>
                <w:rFonts w:ascii="Times New Roman" w:hAnsi="Times New Roman" w:cs="Times New Roman"/>
              </w:rPr>
              <w:t>608</w:t>
            </w:r>
            <w:r w:rsidRPr="00F60DF3">
              <w:rPr>
                <w:rFonts w:ascii="Times New Roman" w:hAnsi="Times New Roman" w:cs="Times New Roman"/>
              </w:rPr>
              <w:t>, 0.06</w:t>
            </w:r>
            <w:r w:rsidR="00C47204" w:rsidRPr="00F60DF3">
              <w:rPr>
                <w:rFonts w:ascii="Times New Roman" w:hAnsi="Times New Roman" w:cs="Times New Roman"/>
              </w:rPr>
              <w:t>89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53" w:type="dxa"/>
          </w:tcPr>
          <w:p w14:paraId="0257BD8A" w14:textId="53325F60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4</w:t>
            </w:r>
            <w:r w:rsidR="00387DE5" w:rsidRPr="00F60DF3">
              <w:rPr>
                <w:rFonts w:ascii="Times New Roman" w:hAnsi="Times New Roman" w:cs="Times New Roman"/>
              </w:rPr>
              <w:t>9</w:t>
            </w:r>
          </w:p>
          <w:p w14:paraId="1269AF5C" w14:textId="61D88A55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4</w:t>
            </w:r>
            <w:r w:rsidR="00387DE5" w:rsidRPr="00F60DF3">
              <w:rPr>
                <w:rFonts w:ascii="Times New Roman" w:hAnsi="Times New Roman" w:cs="Times New Roman"/>
              </w:rPr>
              <w:t>7</w:t>
            </w:r>
            <w:r w:rsidRPr="00F60DF3">
              <w:rPr>
                <w:rFonts w:ascii="Times New Roman" w:hAnsi="Times New Roman" w:cs="Times New Roman"/>
              </w:rPr>
              <w:t>, 0.0650]</w:t>
            </w:r>
          </w:p>
        </w:tc>
        <w:tc>
          <w:tcPr>
            <w:tcW w:w="1679" w:type="dxa"/>
          </w:tcPr>
          <w:p w14:paraId="5E7D12E8" w14:textId="5A9A03C7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5</w:t>
            </w:r>
            <w:r w:rsidR="000666A3" w:rsidRPr="00F60DF3">
              <w:rPr>
                <w:rFonts w:ascii="Times New Roman" w:hAnsi="Times New Roman" w:cs="Times New Roman"/>
              </w:rPr>
              <w:t>5</w:t>
            </w:r>
            <w:r w:rsidRPr="00F60DF3">
              <w:rPr>
                <w:rFonts w:ascii="Times New Roman" w:hAnsi="Times New Roman" w:cs="Times New Roman"/>
              </w:rPr>
              <w:t>.</w:t>
            </w:r>
            <w:r w:rsidR="000666A3" w:rsidRPr="00F60DF3">
              <w:rPr>
                <w:rFonts w:ascii="Times New Roman" w:hAnsi="Times New Roman" w:cs="Times New Roman"/>
              </w:rPr>
              <w:t>2</w:t>
            </w:r>
          </w:p>
          <w:p w14:paraId="256FCBF1" w14:textId="77777777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50.</w:t>
            </w:r>
            <w:r w:rsidR="000666A3" w:rsidRPr="00F60DF3">
              <w:rPr>
                <w:rFonts w:ascii="Times New Roman" w:hAnsi="Times New Roman" w:cs="Times New Roman"/>
              </w:rPr>
              <w:t>8</w:t>
            </w:r>
            <w:r w:rsidRPr="00F60DF3">
              <w:rPr>
                <w:rFonts w:ascii="Times New Roman" w:hAnsi="Times New Roman" w:cs="Times New Roman"/>
              </w:rPr>
              <w:t>, 59.</w:t>
            </w:r>
            <w:r w:rsidR="000666A3" w:rsidRPr="00F60DF3">
              <w:rPr>
                <w:rFonts w:ascii="Times New Roman" w:hAnsi="Times New Roman" w:cs="Times New Roman"/>
              </w:rPr>
              <w:t>6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6F4F719F" w14:textId="5BB9E90D" w:rsidR="00711D30" w:rsidRPr="00F60DF3" w:rsidRDefault="00711D30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3B59" w:rsidRPr="00F60DF3" w14:paraId="6DDC4A43" w14:textId="77777777" w:rsidTr="00173048">
        <w:tc>
          <w:tcPr>
            <w:tcW w:w="2268" w:type="dxa"/>
            <w:vMerge/>
          </w:tcPr>
          <w:p w14:paraId="42D7AF9A" w14:textId="77777777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7786D27" w14:textId="1DB7A3B4" w:rsidR="00C13B59" w:rsidRPr="00F60DF3" w:rsidRDefault="00A579D4" w:rsidP="00AA5937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Monte Carlo QBA</w:t>
            </w:r>
          </w:p>
        </w:tc>
        <w:tc>
          <w:tcPr>
            <w:tcW w:w="2257" w:type="dxa"/>
          </w:tcPr>
          <w:p w14:paraId="32A03738" w14:textId="4B28CAF5" w:rsidR="00C13B59" w:rsidRPr="00F60DF3" w:rsidRDefault="00C13B59" w:rsidP="00C13B59">
            <w:pPr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</w:t>
            </w:r>
            <w:r w:rsidR="00CE28BF" w:rsidRPr="00F60DF3">
              <w:rPr>
                <w:rFonts w:ascii="Times New Roman" w:hAnsi="Times New Roman" w:cs="Times New Roman"/>
              </w:rPr>
              <w:t>583</w:t>
            </w:r>
          </w:p>
          <w:p w14:paraId="316CB056" w14:textId="30E4C04B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1</w:t>
            </w:r>
            <w:r w:rsidR="00CE28BF" w:rsidRPr="00F60DF3">
              <w:rPr>
                <w:rFonts w:ascii="Times New Roman" w:hAnsi="Times New Roman" w:cs="Times New Roman"/>
              </w:rPr>
              <w:t>16</w:t>
            </w:r>
            <w:r w:rsidRPr="00F60DF3">
              <w:rPr>
                <w:rFonts w:ascii="Times New Roman" w:hAnsi="Times New Roman" w:cs="Times New Roman"/>
              </w:rPr>
              <w:t>, -0.00</w:t>
            </w:r>
            <w:r w:rsidR="00CE28BF" w:rsidRPr="00F60DF3">
              <w:rPr>
                <w:rFonts w:ascii="Times New Roman" w:hAnsi="Times New Roman" w:cs="Times New Roman"/>
              </w:rPr>
              <w:t>0</w:t>
            </w:r>
            <w:r w:rsidRPr="00F60DF3">
              <w:rPr>
                <w:rFonts w:ascii="Times New Roman" w:hAnsi="Times New Roman" w:cs="Times New Roman"/>
              </w:rPr>
              <w:t>1</w:t>
            </w:r>
            <w:r w:rsidR="00A579D4" w:rsidRPr="00F60DF3">
              <w:rPr>
                <w:rFonts w:ascii="Times New Roman" w:hAnsi="Times New Roman" w:cs="Times New Roman"/>
              </w:rPr>
              <w:t>08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4" w:type="dxa"/>
          </w:tcPr>
          <w:p w14:paraId="3B0E532B" w14:textId="655078D7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</w:t>
            </w:r>
            <w:r w:rsidR="00C47204" w:rsidRPr="00F60DF3">
              <w:rPr>
                <w:rFonts w:ascii="Times New Roman" w:hAnsi="Times New Roman" w:cs="Times New Roman"/>
              </w:rPr>
              <w:t>53</w:t>
            </w:r>
          </w:p>
          <w:p w14:paraId="2289E71F" w14:textId="249FAC6E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</w:t>
            </w:r>
            <w:r w:rsidR="00C47204" w:rsidRPr="00F60DF3">
              <w:rPr>
                <w:rFonts w:ascii="Times New Roman" w:hAnsi="Times New Roman" w:cs="Times New Roman"/>
              </w:rPr>
              <w:t>613</w:t>
            </w:r>
            <w:r w:rsidRPr="00F60DF3">
              <w:rPr>
                <w:rFonts w:ascii="Times New Roman" w:hAnsi="Times New Roman" w:cs="Times New Roman"/>
              </w:rPr>
              <w:t>, 0.06</w:t>
            </w:r>
            <w:r w:rsidR="00AA7C8B" w:rsidRPr="00F60DF3">
              <w:rPr>
                <w:rFonts w:ascii="Times New Roman" w:hAnsi="Times New Roman" w:cs="Times New Roman"/>
              </w:rPr>
              <w:t>94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53" w:type="dxa"/>
          </w:tcPr>
          <w:p w14:paraId="29964F6B" w14:textId="6A27B3C7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8</w:t>
            </w:r>
            <w:r w:rsidR="00387DE5" w:rsidRPr="00F60DF3">
              <w:rPr>
                <w:rFonts w:ascii="Times New Roman" w:hAnsi="Times New Roman" w:cs="Times New Roman"/>
              </w:rPr>
              <w:t>7</w:t>
            </w:r>
          </w:p>
          <w:p w14:paraId="4C6B4368" w14:textId="3D9AB314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68</w:t>
            </w:r>
            <w:r w:rsidR="00C2191A" w:rsidRPr="00F60DF3">
              <w:rPr>
                <w:rFonts w:ascii="Times New Roman" w:hAnsi="Times New Roman" w:cs="Times New Roman"/>
              </w:rPr>
              <w:t>2</w:t>
            </w:r>
            <w:r w:rsidRPr="00F60DF3">
              <w:rPr>
                <w:rFonts w:ascii="Times New Roman" w:hAnsi="Times New Roman" w:cs="Times New Roman"/>
              </w:rPr>
              <w:t>, 0.069</w:t>
            </w:r>
            <w:r w:rsidR="00C2191A" w:rsidRPr="00F60DF3">
              <w:rPr>
                <w:rFonts w:ascii="Times New Roman" w:hAnsi="Times New Roman" w:cs="Times New Roman"/>
              </w:rPr>
              <w:t>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79" w:type="dxa"/>
          </w:tcPr>
          <w:p w14:paraId="34D88F40" w14:textId="4106591F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6.</w:t>
            </w:r>
            <w:r w:rsidR="000666A3" w:rsidRPr="00F60DF3">
              <w:rPr>
                <w:rFonts w:ascii="Times New Roman" w:hAnsi="Times New Roman" w:cs="Times New Roman"/>
              </w:rPr>
              <w:t>2</w:t>
            </w:r>
          </w:p>
          <w:p w14:paraId="5B4B2BCD" w14:textId="727913F8" w:rsidR="00C13B59" w:rsidRPr="00F60DF3" w:rsidRDefault="00C13B59" w:rsidP="00C13B5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</w:t>
            </w:r>
            <w:r w:rsidR="00EF0E9B" w:rsidRPr="00F60DF3">
              <w:rPr>
                <w:rFonts w:ascii="Times New Roman" w:hAnsi="Times New Roman" w:cs="Times New Roman"/>
              </w:rPr>
              <w:t>4.5</w:t>
            </w:r>
            <w:r w:rsidRPr="00F60DF3">
              <w:rPr>
                <w:rFonts w:ascii="Times New Roman" w:hAnsi="Times New Roman" w:cs="Times New Roman"/>
              </w:rPr>
              <w:t>, 9</w:t>
            </w:r>
            <w:r w:rsidR="00EF0E9B" w:rsidRPr="00F60DF3">
              <w:rPr>
                <w:rFonts w:ascii="Times New Roman" w:hAnsi="Times New Roman" w:cs="Times New Roman"/>
              </w:rPr>
              <w:t>7.9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</w:tr>
    </w:tbl>
    <w:p w14:paraId="19B8F46F" w14:textId="50A8066C" w:rsidR="00751737" w:rsidRPr="00F60DF3" w:rsidRDefault="00751737">
      <w:pPr>
        <w:rPr>
          <w:rFonts w:ascii="Times New Roman" w:eastAsia="Aptos" w:hAnsi="Times New Roman" w:cs="Times New Roman"/>
          <w:color w:val="0F4761" w:themeColor="accent1" w:themeShade="BF"/>
          <w:sz w:val="32"/>
          <w:szCs w:val="32"/>
        </w:rPr>
        <w:sectPr w:rsidR="00751737" w:rsidRPr="00F60DF3" w:rsidSect="00751737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BDD7825" w14:textId="7AE88A2A" w:rsidR="00140B5B" w:rsidRPr="00F60DF3" w:rsidRDefault="003919ED" w:rsidP="007764FE">
      <w:pPr>
        <w:pStyle w:val="Heading2"/>
        <w:spacing w:line="480" w:lineRule="auto"/>
        <w:rPr>
          <w:rFonts w:ascii="Times New Roman" w:eastAsia="Aptos" w:hAnsi="Times New Roman" w:cs="Times New Roman"/>
          <w:b/>
          <w:bCs/>
          <w:color w:val="auto"/>
        </w:rPr>
      </w:pPr>
      <w:bookmarkStart w:id="15" w:name="_Toc205568991"/>
      <w:r w:rsidRPr="00F60DF3">
        <w:rPr>
          <w:rFonts w:ascii="Times New Roman" w:eastAsia="Aptos" w:hAnsi="Times New Roman" w:cs="Times New Roman"/>
          <w:b/>
          <w:bCs/>
          <w:color w:val="auto"/>
        </w:rPr>
        <w:lastRenderedPageBreak/>
        <w:t>9</w:t>
      </w:r>
      <w:r w:rsidR="00140B5B" w:rsidRPr="00F60DF3">
        <w:rPr>
          <w:rFonts w:ascii="Times New Roman" w:eastAsia="Aptos" w:hAnsi="Times New Roman" w:cs="Times New Roman"/>
          <w:b/>
          <w:bCs/>
          <w:color w:val="auto"/>
        </w:rPr>
        <w:t xml:space="preserve">. Results of </w:t>
      </w:r>
      <w:r w:rsidR="00D27415" w:rsidRPr="00F60DF3">
        <w:rPr>
          <w:rFonts w:ascii="Times New Roman" w:eastAsia="Aptos" w:hAnsi="Times New Roman" w:cs="Times New Roman"/>
          <w:b/>
          <w:bCs/>
          <w:color w:val="auto"/>
        </w:rPr>
        <w:t xml:space="preserve">applying </w:t>
      </w:r>
      <w:proofErr w:type="spellStart"/>
      <w:r w:rsidR="00F13442" w:rsidRPr="00F60DF3">
        <w:rPr>
          <w:rFonts w:ascii="Times New Roman" w:eastAsia="Aptos" w:hAnsi="Times New Roman" w:cs="Times New Roman"/>
          <w:b/>
          <w:bCs/>
          <w:i/>
          <w:iCs/>
          <w:color w:val="auto"/>
        </w:rPr>
        <w:t>qbaconfound</w:t>
      </w:r>
      <w:proofErr w:type="spellEnd"/>
      <w:r w:rsidR="00F13442" w:rsidRPr="00F60DF3">
        <w:rPr>
          <w:rFonts w:ascii="Times New Roman" w:eastAsia="Aptos" w:hAnsi="Times New Roman" w:cs="Times New Roman"/>
          <w:b/>
          <w:bCs/>
          <w:color w:val="auto"/>
        </w:rPr>
        <w:t xml:space="preserve"> </w:t>
      </w:r>
      <w:r w:rsidR="0056482E" w:rsidRPr="00F60DF3">
        <w:rPr>
          <w:rFonts w:ascii="Times New Roman" w:eastAsia="Aptos" w:hAnsi="Times New Roman" w:cs="Times New Roman"/>
          <w:b/>
          <w:bCs/>
          <w:color w:val="auto"/>
        </w:rPr>
        <w:t>in</w:t>
      </w:r>
      <w:r w:rsidR="00FF3BE9" w:rsidRPr="00F60DF3">
        <w:rPr>
          <w:rFonts w:ascii="Times New Roman" w:eastAsia="Aptos" w:hAnsi="Times New Roman" w:cs="Times New Roman"/>
          <w:b/>
          <w:bCs/>
          <w:color w:val="auto"/>
        </w:rPr>
        <w:t xml:space="preserve"> other scenarios</w:t>
      </w:r>
      <w:bookmarkEnd w:id="15"/>
    </w:p>
    <w:p w14:paraId="0287D407" w14:textId="55D813AC" w:rsidR="005C5E4E" w:rsidRPr="00790629" w:rsidRDefault="003919ED" w:rsidP="007764FE">
      <w:pPr>
        <w:pStyle w:val="Heading3"/>
        <w:spacing w:line="480" w:lineRule="auto"/>
        <w:rPr>
          <w:rFonts w:ascii="Times New Roman" w:hAnsi="Times New Roman" w:cs="Times New Roman"/>
          <w:color w:val="auto"/>
          <w:u w:val="single"/>
        </w:rPr>
      </w:pPr>
      <w:bookmarkStart w:id="16" w:name="_Toc205568992"/>
      <w:r w:rsidRPr="00790629">
        <w:rPr>
          <w:rFonts w:ascii="Times New Roman" w:hAnsi="Times New Roman" w:cs="Times New Roman"/>
          <w:color w:val="auto"/>
        </w:rPr>
        <w:t>9</w:t>
      </w:r>
      <w:r w:rsidR="005C5E4E" w:rsidRPr="00790629">
        <w:rPr>
          <w:rFonts w:ascii="Times New Roman" w:hAnsi="Times New Roman" w:cs="Times New Roman"/>
          <w:color w:val="auto"/>
        </w:rPr>
        <w:t xml:space="preserve">.1 </w:t>
      </w:r>
      <w:r w:rsidR="005C5E4E" w:rsidRPr="00790629">
        <w:rPr>
          <w:rFonts w:ascii="Times New Roman" w:hAnsi="Times New Roman" w:cs="Times New Roman"/>
          <w:color w:val="auto"/>
          <w:u w:val="single"/>
        </w:rPr>
        <w:t xml:space="preserve">Design of simulation study </w:t>
      </w:r>
      <w:r w:rsidR="0014037E" w:rsidRPr="00790629">
        <w:rPr>
          <w:rFonts w:ascii="Times New Roman" w:hAnsi="Times New Roman" w:cs="Times New Roman"/>
          <w:color w:val="auto"/>
          <w:u w:val="single"/>
        </w:rPr>
        <w:t>IV</w:t>
      </w:r>
      <w:bookmarkEnd w:id="16"/>
    </w:p>
    <w:p w14:paraId="721BCD29" w14:textId="197013D8" w:rsidR="0036746A" w:rsidRPr="00F60DF3" w:rsidRDefault="007F3D6B" w:rsidP="007764FE">
      <w:pPr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t xml:space="preserve">We </w:t>
      </w:r>
      <w:r w:rsidR="006F7573" w:rsidRPr="00F60DF3">
        <w:rPr>
          <w:rFonts w:ascii="Times New Roman" w:hAnsi="Times New Roman" w:cs="Times New Roman"/>
        </w:rPr>
        <w:t xml:space="preserve">further </w:t>
      </w:r>
      <w:r w:rsidRPr="00F60DF3">
        <w:rPr>
          <w:rFonts w:ascii="Times New Roman" w:hAnsi="Times New Roman" w:cs="Times New Roman"/>
        </w:rPr>
        <w:t xml:space="preserve">evaluated </w:t>
      </w:r>
      <w:r w:rsidRPr="00F60DF3">
        <w:rPr>
          <w:rFonts w:ascii="Times New Roman" w:hAnsi="Times New Roman" w:cs="Times New Roman"/>
          <w:i/>
          <w:iCs/>
        </w:rPr>
        <w:t>qbaconfound</w:t>
      </w:r>
      <w:r w:rsidRPr="00F60DF3">
        <w:rPr>
          <w:rFonts w:ascii="Times New Roman" w:hAnsi="Times New Roman" w:cs="Times New Roman"/>
        </w:rPr>
        <w:t xml:space="preserve"> </w:t>
      </w:r>
      <w:r w:rsidR="006F7573" w:rsidRPr="00F60DF3">
        <w:rPr>
          <w:rFonts w:ascii="Times New Roman" w:hAnsi="Times New Roman" w:cs="Times New Roman"/>
        </w:rPr>
        <w:t xml:space="preserve">when the </w:t>
      </w:r>
      <w:r w:rsidR="00D31F26" w:rsidRPr="00F60DF3">
        <w:rPr>
          <w:rFonts w:ascii="Times New Roman" w:hAnsi="Times New Roman" w:cs="Times New Roman"/>
        </w:rPr>
        <w:t>substantive analys</w:t>
      </w:r>
      <w:r w:rsidR="006F7573" w:rsidRPr="00F60DF3">
        <w:rPr>
          <w:rFonts w:ascii="Times New Roman" w:hAnsi="Times New Roman" w:cs="Times New Roman"/>
        </w:rPr>
        <w:t xml:space="preserve">is </w:t>
      </w:r>
      <w:r w:rsidR="00E666DB" w:rsidRPr="00F60DF3">
        <w:rPr>
          <w:rFonts w:ascii="Times New Roman" w:hAnsi="Times New Roman" w:cs="Times New Roman"/>
        </w:rPr>
        <w:t>wa</w:t>
      </w:r>
      <w:r w:rsidR="006F7573" w:rsidRPr="00F60DF3">
        <w:rPr>
          <w:rFonts w:ascii="Times New Roman" w:hAnsi="Times New Roman" w:cs="Times New Roman"/>
        </w:rPr>
        <w:t>s a:</w:t>
      </w:r>
    </w:p>
    <w:p w14:paraId="6E80AF0F" w14:textId="77777777" w:rsidR="006F7573" w:rsidRPr="00F60DF3" w:rsidRDefault="00020570" w:rsidP="007764F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t xml:space="preserve">linear regression with a categorical exposure, </w:t>
      </w:r>
    </w:p>
    <w:p w14:paraId="26FB08B8" w14:textId="77777777" w:rsidR="006F7573" w:rsidRPr="00F60DF3" w:rsidRDefault="00A424EE" w:rsidP="007764F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t>multinomial logistic regression</w:t>
      </w:r>
      <w:r w:rsidR="005448D4" w:rsidRPr="00F60DF3">
        <w:rPr>
          <w:rFonts w:ascii="Times New Roman" w:hAnsi="Times New Roman" w:cs="Times New Roman"/>
        </w:rPr>
        <w:t xml:space="preserve"> with </w:t>
      </w:r>
      <w:r w:rsidR="006F7573" w:rsidRPr="00F60DF3">
        <w:rPr>
          <w:rFonts w:ascii="Times New Roman" w:hAnsi="Times New Roman" w:cs="Times New Roman"/>
        </w:rPr>
        <w:t xml:space="preserve">continuous </w:t>
      </w:r>
      <w:r w:rsidR="005448D4" w:rsidRPr="00F60DF3">
        <w:rPr>
          <w:rFonts w:ascii="Times New Roman" w:hAnsi="Times New Roman" w:cs="Times New Roman"/>
        </w:rPr>
        <w:t>exposure</w:t>
      </w:r>
      <w:r w:rsidRPr="00F60DF3">
        <w:rPr>
          <w:rFonts w:ascii="Times New Roman" w:hAnsi="Times New Roman" w:cs="Times New Roman"/>
        </w:rPr>
        <w:t>, and</w:t>
      </w:r>
    </w:p>
    <w:p w14:paraId="31700916" w14:textId="77777777" w:rsidR="006F7573" w:rsidRPr="00F60DF3" w:rsidRDefault="00A424EE" w:rsidP="007764FE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t>Cox proportional hazard regression</w:t>
      </w:r>
      <w:r w:rsidR="005448D4" w:rsidRPr="00F60DF3">
        <w:rPr>
          <w:rFonts w:ascii="Times New Roman" w:hAnsi="Times New Roman" w:cs="Times New Roman"/>
        </w:rPr>
        <w:t xml:space="preserve"> with a </w:t>
      </w:r>
      <w:r w:rsidR="006F7573" w:rsidRPr="00F60DF3">
        <w:rPr>
          <w:rFonts w:ascii="Times New Roman" w:hAnsi="Times New Roman" w:cs="Times New Roman"/>
        </w:rPr>
        <w:t xml:space="preserve">continuous </w:t>
      </w:r>
      <w:r w:rsidR="005448D4" w:rsidRPr="00F60DF3">
        <w:rPr>
          <w:rFonts w:ascii="Times New Roman" w:hAnsi="Times New Roman" w:cs="Times New Roman"/>
        </w:rPr>
        <w:t>exposure</w:t>
      </w:r>
      <w:r w:rsidRPr="00F60DF3">
        <w:rPr>
          <w:rFonts w:ascii="Times New Roman" w:hAnsi="Times New Roman" w:cs="Times New Roman"/>
        </w:rPr>
        <w:t xml:space="preserve">. </w:t>
      </w:r>
    </w:p>
    <w:p w14:paraId="0935B34A" w14:textId="3A678D3A" w:rsidR="00F425D4" w:rsidRPr="00F60DF3" w:rsidRDefault="005448D4" w:rsidP="007764FE">
      <w:pPr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t xml:space="preserve">Note that in scenario </w:t>
      </w:r>
      <w:r w:rsidR="00744481" w:rsidRPr="00F60DF3">
        <w:rPr>
          <w:rFonts w:ascii="Times New Roman" w:hAnsi="Times New Roman" w:cs="Times New Roman"/>
        </w:rPr>
        <w:t>E</w:t>
      </w:r>
      <w:r w:rsidR="00FE4BB6" w:rsidRPr="00F60DF3">
        <w:rPr>
          <w:rFonts w:ascii="Times New Roman" w:hAnsi="Times New Roman" w:cs="Times New Roman"/>
        </w:rPr>
        <w:t>,</w:t>
      </w:r>
      <w:r w:rsidRPr="00F60DF3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U</m:t>
        </m:r>
      </m:oMath>
      <w:r w:rsidRPr="00F60DF3">
        <w:rPr>
          <w:rFonts w:ascii="Times New Roman" w:hAnsi="Times New Roman" w:cs="Times New Roman"/>
        </w:rPr>
        <w:t xml:space="preserve"> consisted of two unmeasured confounders, one </w:t>
      </w:r>
      <w:r w:rsidR="00BB0F99">
        <w:rPr>
          <w:rFonts w:ascii="Times New Roman" w:hAnsi="Times New Roman" w:cs="Times New Roman"/>
        </w:rPr>
        <w:t>continuous</w:t>
      </w:r>
      <w:r w:rsidRPr="00F60DF3">
        <w:rPr>
          <w:rFonts w:ascii="Times New Roman" w:hAnsi="Times New Roman" w:cs="Times New Roman"/>
        </w:rPr>
        <w:t xml:space="preserve"> and one </w:t>
      </w:r>
      <w:r w:rsidR="00BB0F99">
        <w:rPr>
          <w:rFonts w:ascii="Times New Roman" w:hAnsi="Times New Roman" w:cs="Times New Roman"/>
        </w:rPr>
        <w:t>binary</w:t>
      </w:r>
      <w:r w:rsidR="00FE4BB6" w:rsidRPr="00F60DF3">
        <w:rPr>
          <w:rFonts w:ascii="Times New Roman" w:hAnsi="Times New Roman" w:cs="Times New Roman"/>
        </w:rPr>
        <w:t xml:space="preserve">, and in scenarios </w:t>
      </w:r>
      <w:r w:rsidR="00744481" w:rsidRPr="00F60DF3">
        <w:rPr>
          <w:rFonts w:ascii="Times New Roman" w:hAnsi="Times New Roman" w:cs="Times New Roman"/>
        </w:rPr>
        <w:t>F</w:t>
      </w:r>
      <w:r w:rsidR="00FE4BB6" w:rsidRPr="00F60DF3">
        <w:rPr>
          <w:rFonts w:ascii="Times New Roman" w:hAnsi="Times New Roman" w:cs="Times New Roman"/>
        </w:rPr>
        <w:t xml:space="preserve"> and </w:t>
      </w:r>
      <w:r w:rsidR="00744481" w:rsidRPr="00F60DF3">
        <w:rPr>
          <w:rFonts w:ascii="Times New Roman" w:hAnsi="Times New Roman" w:cs="Times New Roman"/>
        </w:rPr>
        <w:t>G</w:t>
      </w:r>
      <w:r w:rsidR="00FE4BB6" w:rsidRPr="00F60DF3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U</m:t>
        </m:r>
      </m:oMath>
      <w:r w:rsidR="00FE4BB6" w:rsidRPr="00F60DF3">
        <w:rPr>
          <w:rFonts w:ascii="Times New Roman" w:hAnsi="Times New Roman" w:cs="Times New Roman"/>
        </w:rPr>
        <w:t xml:space="preserve"> was a single continuous unmeasured confounder.</w:t>
      </w:r>
      <w:r w:rsidR="00F425D4" w:rsidRPr="00F60DF3">
        <w:rPr>
          <w:rFonts w:ascii="Times New Roman" w:hAnsi="Times New Roman" w:cs="Times New Roman"/>
        </w:rPr>
        <w:t xml:space="preserve"> </w:t>
      </w:r>
    </w:p>
    <w:p w14:paraId="670E9379" w14:textId="77777777" w:rsidR="00BD7295" w:rsidRPr="00F60DF3" w:rsidRDefault="00BD7295" w:rsidP="007764FE">
      <w:pPr>
        <w:spacing w:line="480" w:lineRule="auto"/>
        <w:rPr>
          <w:rFonts w:ascii="Times New Roman" w:hAnsi="Times New Roman" w:cs="Times New Roman"/>
        </w:rPr>
      </w:pPr>
    </w:p>
    <w:p w14:paraId="55D97E3C" w14:textId="35CE33C6" w:rsidR="00B56E9D" w:rsidRPr="00F60DF3" w:rsidRDefault="00B56E9D" w:rsidP="007764FE">
      <w:pPr>
        <w:spacing w:line="480" w:lineRule="auto"/>
        <w:rPr>
          <w:rFonts w:ascii="Times New Roman" w:eastAsia="Aptos" w:hAnsi="Times New Roman" w:cs="Times New Roman"/>
        </w:rPr>
      </w:pPr>
      <w:r w:rsidRPr="00F60DF3">
        <w:rPr>
          <w:rFonts w:ascii="Times New Roman" w:hAnsi="Times New Roman" w:cs="Times New Roman"/>
        </w:rPr>
        <w:t xml:space="preserve">For all scenarios, we generated </w:t>
      </w:r>
      <w:r w:rsidR="00744B1F" w:rsidRPr="00F60DF3">
        <w:rPr>
          <w:rFonts w:ascii="Times New Roman" w:hAnsi="Times New Roman" w:cs="Times New Roman"/>
        </w:rPr>
        <w:t>5</w:t>
      </w:r>
      <w:r w:rsidRPr="00F60DF3">
        <w:rPr>
          <w:rFonts w:ascii="Times New Roman" w:hAnsi="Times New Roman" w:cs="Times New Roman"/>
        </w:rPr>
        <w:t xml:space="preserve">00 simulated datasets, each with 1,000 observations. </w:t>
      </w:r>
      <w:r w:rsidRPr="00F60DF3">
        <w:rPr>
          <w:rFonts w:ascii="Times New Roman" w:eastAsia="Aptos" w:hAnsi="Times New Roman" w:cs="Times New Roman"/>
        </w:rPr>
        <w:t xml:space="preserve">We compared a full data analysis (where </w:t>
      </w:r>
      <m:oMath>
        <m:r>
          <w:rPr>
            <w:rFonts w:ascii="Cambria Math" w:eastAsia="Aptos" w:hAnsi="Cambria Math" w:cs="Times New Roman"/>
          </w:rPr>
          <m:t>U</m:t>
        </m:r>
      </m:oMath>
      <w:r w:rsidRPr="00F60DF3">
        <w:rPr>
          <w:rFonts w:ascii="Times New Roman" w:eastAsia="Aptos" w:hAnsi="Times New Roman" w:cs="Times New Roman"/>
        </w:rPr>
        <w:t xml:space="preserve"> </w:t>
      </w:r>
      <w:r w:rsidR="00BD7295" w:rsidRPr="00F60DF3">
        <w:rPr>
          <w:rFonts w:ascii="Times New Roman" w:eastAsia="Aptos" w:hAnsi="Times New Roman" w:cs="Times New Roman"/>
        </w:rPr>
        <w:t>was</w:t>
      </w:r>
      <w:r w:rsidRPr="00F60DF3">
        <w:rPr>
          <w:rFonts w:ascii="Times New Roman" w:eastAsia="Aptos" w:hAnsi="Times New Roman" w:cs="Times New Roman"/>
        </w:rPr>
        <w:t xml:space="preserve"> treated as measured), a naïve analysis (that ignores </w:t>
      </w:r>
      <m:oMath>
        <m:r>
          <w:rPr>
            <w:rFonts w:ascii="Cambria Math" w:eastAsia="Aptos" w:hAnsi="Cambria Math" w:cs="Times New Roman"/>
          </w:rPr>
          <m:t>U</m:t>
        </m:r>
      </m:oMath>
      <w:r w:rsidRPr="00F60DF3">
        <w:rPr>
          <w:rFonts w:ascii="Times New Roman" w:eastAsia="Aptos" w:hAnsi="Times New Roman" w:cs="Times New Roman"/>
        </w:rPr>
        <w:t xml:space="preserve">), and a Monte Carlo QBA using </w:t>
      </w:r>
      <w:r w:rsidRPr="00F60DF3">
        <w:rPr>
          <w:rFonts w:ascii="Times New Roman" w:eastAsia="Aptos" w:hAnsi="Times New Roman" w:cs="Times New Roman"/>
          <w:i/>
          <w:iCs/>
        </w:rPr>
        <w:t>qbaconfound</w:t>
      </w:r>
      <w:r w:rsidRPr="00F60DF3">
        <w:rPr>
          <w:rFonts w:ascii="Times New Roman" w:eastAsia="Aptos" w:hAnsi="Times New Roman" w:cs="Times New Roman"/>
        </w:rPr>
        <w:t xml:space="preserve"> with </w:t>
      </w:r>
      <w:r w:rsidRPr="00F60DF3">
        <w:rPr>
          <w:rFonts w:ascii="Times New Roman" w:hAnsi="Times New Roman" w:cs="Times New Roman"/>
        </w:rPr>
        <w:t xml:space="preserve">very informative priors (as defined in the main </w:t>
      </w:r>
      <w:r w:rsidR="005E4F99">
        <w:rPr>
          <w:rFonts w:ascii="Times New Roman" w:hAnsi="Times New Roman" w:cs="Times New Roman"/>
        </w:rPr>
        <w:t>paper</w:t>
      </w:r>
      <w:r w:rsidRPr="00F60DF3">
        <w:rPr>
          <w:rFonts w:ascii="Times New Roman" w:hAnsi="Times New Roman" w:cs="Times New Roman"/>
        </w:rPr>
        <w:t xml:space="preserve">) and 100 Monte Carlo </w:t>
      </w:r>
      <w:r w:rsidR="00300B18">
        <w:rPr>
          <w:rFonts w:ascii="Times New Roman" w:hAnsi="Times New Roman" w:cs="Times New Roman"/>
        </w:rPr>
        <w:t>replications</w:t>
      </w:r>
      <w:r w:rsidRPr="00F60DF3">
        <w:rPr>
          <w:rFonts w:ascii="Times New Roman" w:hAnsi="Times New Roman" w:cs="Times New Roman"/>
        </w:rPr>
        <w:t xml:space="preserve">. Below we describe the data generating models for </w:t>
      </w:r>
      <m:oMath>
        <m:r>
          <w:rPr>
            <w:rFonts w:ascii="Cambria Math" w:hAnsi="Cambria Math" w:cs="Times New Roman"/>
          </w:rPr>
          <m:t>Y,X,</m:t>
        </m:r>
      </m:oMath>
      <w:r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U</m:t>
        </m:r>
      </m:oMath>
      <w:r w:rsidRPr="00F60DF3">
        <w:rPr>
          <w:rFonts w:ascii="Times New Roman" w:hAnsi="Times New Roman" w:cs="Times New Roman"/>
        </w:rPr>
        <w:t xml:space="preserve">. </w:t>
      </w:r>
      <w:proofErr w:type="gramStart"/>
      <w:r w:rsidR="00773975" w:rsidRPr="00F60DF3">
        <w:rPr>
          <w:rFonts w:ascii="Times New Roman" w:hAnsi="Times New Roman" w:cs="Times New Roman"/>
        </w:rPr>
        <w:t>With the exception of</w:t>
      </w:r>
      <w:proofErr w:type="gramEnd"/>
      <w:r w:rsidR="00773975" w:rsidRPr="00F60DF3">
        <w:rPr>
          <w:rFonts w:ascii="Times New Roman" w:hAnsi="Times New Roman" w:cs="Times New Roman"/>
        </w:rPr>
        <w:t xml:space="preserve"> scenario E, m</w:t>
      </w:r>
      <w:r w:rsidRPr="00F60DF3">
        <w:rPr>
          <w:rFonts w:ascii="Times New Roman" w:hAnsi="Times New Roman" w:cs="Times New Roman"/>
        </w:rPr>
        <w:t xml:space="preserve">easured confounders </w:t>
      </w:r>
      <m:oMath>
        <m:r>
          <w:rPr>
            <w:rFonts w:ascii="Cambria Math" w:hAnsi="Cambria Math" w:cs="Times New Roman"/>
          </w:rPr>
          <m:t>C=</m:t>
        </m:r>
        <m:d>
          <m:dPr>
            <m:ctrlPr>
              <w:rPr>
                <w:rFonts w:ascii="Cambria Math" w:eastAsia="Aptos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Aptos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Aptos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eastAsia="Aptos" w:hAnsi="Cambria Math" w:cs="Times New Roman"/>
                      </w:rPr>
                      <m:t>con</m:t>
                    </m:r>
                  </m:sub>
                </m:sSub>
                <m:r>
                  <w:rPr>
                    <w:rFonts w:ascii="Cambria Math" w:eastAsia="Aptos" w:hAnsi="Cambria Math" w:cs="Times New Roman"/>
                  </w:rPr>
                  <m:t>,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bin</m:t>
                </m:r>
              </m:sub>
            </m:sSub>
            <m:r>
              <w:rPr>
                <w:rFonts w:ascii="Cambria Math" w:eastAsia="Aptos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cat</m:t>
                </m:r>
              </m:sub>
            </m:sSub>
          </m:e>
        </m:d>
      </m:oMath>
      <w:r w:rsidRPr="00F60DF3">
        <w:rPr>
          <w:rFonts w:ascii="Times New Roman" w:eastAsia="Aptos" w:hAnsi="Times New Roman" w:cs="Times New Roman"/>
        </w:rPr>
        <w:t xml:space="preserve"> were simulated as described in supplementary section </w:t>
      </w:r>
      <w:r w:rsidR="00301AAE" w:rsidRPr="00F60DF3">
        <w:rPr>
          <w:rFonts w:ascii="Times New Roman" w:eastAsia="Aptos" w:hAnsi="Times New Roman" w:cs="Times New Roman"/>
        </w:rPr>
        <w:t>3</w:t>
      </w:r>
      <w:r w:rsidRPr="00F60DF3">
        <w:rPr>
          <w:rFonts w:ascii="Times New Roman" w:eastAsia="Aptos" w:hAnsi="Times New Roman" w:cs="Times New Roman"/>
        </w:rPr>
        <w:t>.1.</w:t>
      </w:r>
    </w:p>
    <w:p w14:paraId="511A2DFC" w14:textId="77777777" w:rsidR="004C55A1" w:rsidRPr="00F60DF3" w:rsidRDefault="004C55A1" w:rsidP="007764FE">
      <w:pPr>
        <w:pStyle w:val="Heading4"/>
        <w:spacing w:line="480" w:lineRule="auto"/>
        <w:rPr>
          <w:rFonts w:ascii="Times New Roman" w:hAnsi="Times New Roman" w:cs="Times New Roman"/>
          <w:color w:val="auto"/>
        </w:rPr>
      </w:pPr>
    </w:p>
    <w:p w14:paraId="67B97CD3" w14:textId="64769B13" w:rsidR="000A1A23" w:rsidRPr="00790629" w:rsidRDefault="003919ED" w:rsidP="007764FE">
      <w:pPr>
        <w:pStyle w:val="Heading4"/>
        <w:spacing w:line="480" w:lineRule="auto"/>
        <w:rPr>
          <w:rFonts w:ascii="Times New Roman" w:hAnsi="Times New Roman" w:cs="Times New Roman"/>
          <w:i w:val="0"/>
          <w:iCs w:val="0"/>
          <w:color w:val="auto"/>
          <w:u w:val="single"/>
        </w:rPr>
      </w:pPr>
      <w:r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9</w:t>
      </w:r>
      <w:r w:rsidR="00467940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.1</w:t>
      </w:r>
      <w:r w:rsidR="009916B0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.1</w:t>
      </w:r>
      <w:r w:rsidR="00467940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 xml:space="preserve"> </w:t>
      </w:r>
      <w:r w:rsidR="00773975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 xml:space="preserve">Scenario </w:t>
      </w:r>
      <w:r w:rsidR="00EB76F9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E</w:t>
      </w:r>
      <w:r w:rsidR="00773975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 xml:space="preserve">: </w:t>
      </w:r>
      <w:r w:rsidR="007F3D6B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Continuous outcome, c</w:t>
      </w:r>
      <w:r w:rsidR="008B2C07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 xml:space="preserve">ategorical exposure, </w:t>
      </w:r>
      <w:r w:rsidR="0023264C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continuous and binary unmeasured confounders</w:t>
      </w:r>
    </w:p>
    <w:p w14:paraId="34DA641F" w14:textId="046F27AF" w:rsidR="0053581C" w:rsidRPr="00F60DF3" w:rsidRDefault="00C82ACB" w:rsidP="007764FE">
      <w:pPr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t xml:space="preserve">Consider the scenario in which </w:t>
      </w:r>
      <m:oMath>
        <m:r>
          <w:rPr>
            <w:rFonts w:ascii="Cambria Math" w:hAnsi="Cambria Math" w:cs="Times New Roman"/>
          </w:rPr>
          <m:t>Y</m:t>
        </m:r>
      </m:oMath>
      <w:r w:rsidRPr="00F60DF3">
        <w:rPr>
          <w:rFonts w:ascii="Times New Roman" w:hAnsi="Times New Roman" w:cs="Times New Roman"/>
        </w:rPr>
        <w:t xml:space="preserve"> is continuous, </w:t>
      </w:r>
      <m:oMath>
        <m:r>
          <w:rPr>
            <w:rFonts w:ascii="Cambria Math" w:hAnsi="Cambria Math" w:cs="Times New Roman"/>
          </w:rPr>
          <m:t>X</m:t>
        </m:r>
      </m:oMath>
      <w:r w:rsidRPr="00F60DF3">
        <w:rPr>
          <w:rFonts w:ascii="Times New Roman" w:hAnsi="Times New Roman" w:cs="Times New Roman"/>
        </w:rPr>
        <w:t xml:space="preserve"> is a 3-level categorical </w:t>
      </w:r>
      <w:r w:rsidR="00673351" w:rsidRPr="00F60DF3">
        <w:rPr>
          <w:rFonts w:ascii="Times New Roman" w:hAnsi="Times New Roman" w:cs="Times New Roman"/>
        </w:rPr>
        <w:t>exposure</w:t>
      </w:r>
      <w:r w:rsidRPr="00F60DF3">
        <w:rPr>
          <w:rFonts w:ascii="Times New Roman" w:hAnsi="Times New Roman" w:cs="Times New Roman"/>
        </w:rPr>
        <w:t xml:space="preserve">, the substantive analysis is a </w:t>
      </w:r>
      <w:r w:rsidR="00673351" w:rsidRPr="00F60DF3">
        <w:rPr>
          <w:rFonts w:ascii="Times New Roman" w:hAnsi="Times New Roman" w:cs="Times New Roman"/>
        </w:rPr>
        <w:t>linear regression,</w:t>
      </w:r>
      <w:r w:rsidRPr="00F60DF3">
        <w:rPr>
          <w:rFonts w:ascii="Times New Roman" w:hAnsi="Times New Roman" w:cs="Times New Roman"/>
        </w:rPr>
        <w:t xml:space="preserve"> and there are two unmeasured confounders,</w:t>
      </w:r>
      <w:r w:rsidR="00673351" w:rsidRPr="00F60DF3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673351" w:rsidRPr="00F60DF3">
        <w:rPr>
          <w:rFonts w:ascii="Times New Roman" w:hAnsi="Times New Roman" w:cs="Times New Roman"/>
        </w:rPr>
        <w:t xml:space="preserve"> </w:t>
      </w:r>
      <w:r w:rsidR="001772DE" w:rsidRPr="00F60DF3">
        <w:rPr>
          <w:rFonts w:ascii="Times New Roman" w:hAnsi="Times New Roman" w:cs="Times New Roman"/>
        </w:rPr>
        <w:t xml:space="preserve">is </w:t>
      </w:r>
      <w:r w:rsidR="00673351" w:rsidRPr="00F60DF3">
        <w:rPr>
          <w:rFonts w:ascii="Times New Roman" w:hAnsi="Times New Roman" w:cs="Times New Roman"/>
        </w:rPr>
        <w:t xml:space="preserve">continuous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673351" w:rsidRPr="00F60DF3">
        <w:rPr>
          <w:rFonts w:ascii="Times New Roman" w:hAnsi="Times New Roman" w:cs="Times New Roman"/>
        </w:rPr>
        <w:t xml:space="preserve"> is binary.</w:t>
      </w:r>
      <w:r w:rsidR="001772DE" w:rsidRPr="00F60DF3">
        <w:rPr>
          <w:rFonts w:ascii="Times New Roman" w:hAnsi="Times New Roman" w:cs="Times New Roman"/>
        </w:rPr>
        <w:t xml:space="preserve"> </w:t>
      </w:r>
      <w:r w:rsidR="0053581C" w:rsidRPr="00F60DF3">
        <w:rPr>
          <w:rFonts w:ascii="Times New Roman" w:eastAsia="Aptos" w:hAnsi="Times New Roman" w:cs="Times New Roman"/>
        </w:rPr>
        <w:t xml:space="preserve">Given data on measured confounders </w:t>
      </w:r>
      <m:oMath>
        <m:r>
          <w:rPr>
            <w:rFonts w:ascii="Cambria Math" w:hAnsi="Cambria Math" w:cs="Times New Roman"/>
          </w:rPr>
          <m:t>C=</m:t>
        </m:r>
        <m:d>
          <m:dPr>
            <m:ctrlPr>
              <w:rPr>
                <w:rFonts w:ascii="Cambria Math" w:eastAsia="Aptos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Aptos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Aptos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eastAsia="Aptos" w:hAnsi="Cambria Math" w:cs="Times New Roman"/>
                      </w:rPr>
                      <m:t>con</m:t>
                    </m:r>
                  </m:sub>
                </m:sSub>
                <m:r>
                  <w:rPr>
                    <w:rFonts w:ascii="Cambria Math" w:eastAsia="Aptos" w:hAnsi="Cambria Math" w:cs="Times New Roman"/>
                  </w:rPr>
                  <m:t>,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bin</m:t>
                </m:r>
              </m:sub>
            </m:sSub>
            <m:r>
              <w:rPr>
                <w:rFonts w:ascii="Cambria Math" w:eastAsia="Aptos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cat</m:t>
                </m:r>
              </m:sub>
            </m:sSub>
          </m:e>
        </m:d>
      </m:oMath>
      <w:r w:rsidR="00017B08">
        <w:rPr>
          <w:rFonts w:ascii="Times New Roman" w:eastAsia="Aptos" w:hAnsi="Times New Roman" w:cs="Times New Roman"/>
        </w:rPr>
        <w:t>,</w:t>
      </w:r>
      <w:r w:rsidR="00017B08" w:rsidRPr="00F60DF3">
        <w:rPr>
          <w:rFonts w:ascii="Times New Roman" w:eastAsia="Aptos" w:hAnsi="Times New Roman" w:cs="Times New Roman"/>
        </w:rPr>
        <w:t xml:space="preserve"> </w:t>
      </w:r>
      <w:r w:rsidR="00843EAC" w:rsidRPr="00F60DF3">
        <w:rPr>
          <w:rFonts w:ascii="Times New Roman" w:eastAsia="Aptos" w:hAnsi="Times New Roman" w:cs="Times New Roman"/>
        </w:rPr>
        <w:t xml:space="preserve">data on </w:t>
      </w:r>
      <m:oMath>
        <m:r>
          <w:rPr>
            <w:rFonts w:ascii="Cambria Math" w:hAnsi="Cambria Math" w:cs="Times New Roman"/>
          </w:rPr>
          <m:t>Y,X</m:t>
        </m:r>
      </m:oMath>
      <w:r w:rsidR="000C3051" w:rsidRPr="00F60DF3">
        <w:rPr>
          <w:rFonts w:ascii="Times New Roman" w:eastAsia="Aptos" w:hAnsi="Times New Roman" w:cs="Times New Roman"/>
        </w:rPr>
        <w:t xml:space="preserve"> (baseline category 2),</w:t>
      </w:r>
      <w:r w:rsidR="00843EAC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U=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843EAC" w:rsidRPr="00F60DF3">
        <w:rPr>
          <w:rFonts w:ascii="Times New Roman" w:eastAsia="Aptos" w:hAnsi="Times New Roman" w:cs="Times New Roman"/>
        </w:rPr>
        <w:t xml:space="preserve"> </w:t>
      </w:r>
      <w:r w:rsidR="0053581C" w:rsidRPr="00F60DF3">
        <w:rPr>
          <w:rFonts w:ascii="Times New Roman" w:eastAsia="Aptos" w:hAnsi="Times New Roman" w:cs="Times New Roman"/>
        </w:rPr>
        <w:t xml:space="preserve">were </w:t>
      </w:r>
      <w:r w:rsidR="00843EAC" w:rsidRPr="00F60DF3">
        <w:rPr>
          <w:rFonts w:ascii="Times New Roman" w:eastAsia="Aptos" w:hAnsi="Times New Roman" w:cs="Times New Roman"/>
        </w:rPr>
        <w:t>genera</w:t>
      </w:r>
      <w:r w:rsidR="003F4A75" w:rsidRPr="00F60DF3">
        <w:rPr>
          <w:rFonts w:ascii="Times New Roman" w:eastAsia="Aptos" w:hAnsi="Times New Roman" w:cs="Times New Roman"/>
        </w:rPr>
        <w:t xml:space="preserve">ted </w:t>
      </w:r>
      <w:r w:rsidR="0053581C" w:rsidRPr="00F60DF3">
        <w:rPr>
          <w:rFonts w:ascii="Times New Roman" w:eastAsia="Aptos" w:hAnsi="Times New Roman" w:cs="Times New Roman"/>
        </w:rPr>
        <w:t>as follows:</w:t>
      </w:r>
    </w:p>
    <w:p w14:paraId="393FC0BE" w14:textId="04FF1012" w:rsidR="0053581C" w:rsidRPr="00F60DF3" w:rsidRDefault="00000000" w:rsidP="005448D4">
      <w:pPr>
        <w:spacing w:line="480" w:lineRule="auto"/>
        <w:jc w:val="center"/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Pr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X=0</m:t>
                </m:r>
              </m:e>
            </m:d>
          </m:num>
          <m:den>
            <m:r>
              <w:rPr>
                <w:rFonts w:ascii="Cambria Math" w:hAnsi="Cambria Math" w:cs="Times New Roman"/>
              </w:rPr>
              <m:t>Pr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X=2</m:t>
                </m:r>
              </m:e>
            </m:d>
          </m:den>
        </m:f>
        <m:r>
          <w:rPr>
            <w:rFonts w:ascii="Cambria Math" w:hAnsi="Cambria Math" w:cs="Times New Roman"/>
          </w:rPr>
          <m:t>=expit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4.020+0.2612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cat1</m:t>
                </m:r>
              </m:sub>
            </m:sSub>
            <m:r>
              <w:rPr>
                <w:rFonts w:ascii="Cambria Math" w:hAnsi="Cambria Math" w:cs="Times New Roman"/>
              </w:rPr>
              <m:t>+0.5005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cat2</m:t>
                </m:r>
              </m:sub>
            </m:sSub>
            <m:r>
              <w:rPr>
                <w:rFonts w:ascii="Cambria Math" w:hAnsi="Cambria Math" w:cs="Times New Roman"/>
              </w:rPr>
              <m:t>-0.1836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bin</m:t>
                </m:r>
              </m:sub>
            </m:sSub>
            <m:r>
              <w:rPr>
                <w:rFonts w:ascii="Cambria Math" w:hAnsi="Cambria Math" w:cs="Times New Roman"/>
              </w:rPr>
              <m:t xml:space="preserve">-2.173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on</m:t>
                </m:r>
              </m:sub>
            </m:sSub>
          </m:e>
        </m:d>
      </m:oMath>
      <w:r w:rsidR="0053581C" w:rsidRPr="00F60DF3">
        <w:rPr>
          <w:rFonts w:ascii="Times New Roman" w:hAnsi="Times New Roman" w:cs="Times New Roman"/>
        </w:rPr>
        <w:t>,</w:t>
      </w:r>
    </w:p>
    <w:p w14:paraId="765045D3" w14:textId="1B747DCF" w:rsidR="00D91F01" w:rsidRPr="00F60DF3" w:rsidRDefault="00000000" w:rsidP="005448D4">
      <w:pPr>
        <w:spacing w:line="480" w:lineRule="auto"/>
        <w:jc w:val="center"/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Pr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X=1</m:t>
                </m:r>
              </m:e>
            </m:d>
          </m:num>
          <m:den>
            <m:r>
              <w:rPr>
                <w:rFonts w:ascii="Cambria Math" w:hAnsi="Cambria Math" w:cs="Times New Roman"/>
              </w:rPr>
              <m:t>Pr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X=2</m:t>
                </m:r>
              </m:e>
            </m:d>
          </m:den>
        </m:f>
        <m:r>
          <w:rPr>
            <w:rFonts w:ascii="Cambria Math" w:hAnsi="Cambria Math" w:cs="Times New Roman"/>
          </w:rPr>
          <m:t>=expit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3.040+0.1508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cat1</m:t>
                </m:r>
              </m:sub>
            </m:sSub>
            <m:r>
              <w:rPr>
                <w:rFonts w:ascii="Cambria Math" w:hAnsi="Cambria Math" w:cs="Times New Roman"/>
              </w:rPr>
              <m:t>+0.2860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cat2</m:t>
                </m:r>
              </m:sub>
            </m:sSub>
            <m:r>
              <w:rPr>
                <w:rFonts w:ascii="Cambria Math" w:hAnsi="Cambria Math" w:cs="Times New Roman"/>
              </w:rPr>
              <m:t>-0.1018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bin</m:t>
                </m:r>
              </m:sub>
            </m:sSub>
            <m:r>
              <w:rPr>
                <w:rFonts w:ascii="Cambria Math" w:hAnsi="Cambria Math" w:cs="Times New Roman"/>
              </w:rPr>
              <m:t xml:space="preserve">-1.205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on</m:t>
                </m:r>
              </m:sub>
            </m:sSub>
          </m:e>
        </m:d>
      </m:oMath>
      <w:r w:rsidR="00D91F01" w:rsidRPr="00F60DF3">
        <w:rPr>
          <w:rFonts w:ascii="Times New Roman" w:hAnsi="Times New Roman" w:cs="Times New Roman"/>
        </w:rPr>
        <w:t>,</w:t>
      </w:r>
    </w:p>
    <w:p w14:paraId="5DD21DCD" w14:textId="7E5C693C" w:rsidR="0053581C" w:rsidRPr="00F60DF3" w:rsidRDefault="00000000" w:rsidP="005448D4">
      <w:pPr>
        <w:spacing w:line="480" w:lineRule="auto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~ 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 xml:space="preserve">60.67-1.039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1</m:t>
                </m:r>
              </m:sub>
            </m:sSub>
            <m:r>
              <w:rPr>
                <w:rFonts w:ascii="Cambria Math" w:hAnsi="Cambria Math" w:cs="Times New Roman"/>
              </w:rPr>
              <m:t xml:space="preserve">-0.3788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2</m:t>
                </m:r>
              </m:sub>
            </m:sSub>
            <m:r>
              <w:rPr>
                <w:rFonts w:ascii="Cambria Math" w:hAnsi="Cambria Math" w:cs="Times New Roman"/>
              </w:rPr>
              <m:t xml:space="preserve">+0.5880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bin</m:t>
                </m:r>
              </m:sub>
            </m:sSub>
            <m:r>
              <w:rPr>
                <w:rFonts w:ascii="Cambria Math" w:hAnsi="Cambria Math" w:cs="Times New Roman"/>
              </w:rPr>
              <m:t xml:space="preserve">+3.055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on</m:t>
                </m:r>
              </m:sub>
            </m:sSub>
            <m:r>
              <w:rPr>
                <w:rFonts w:ascii="Cambria Math" w:hAnsi="Cambria Math" w:cs="Times New Roman"/>
              </w:rPr>
              <m:t xml:space="preserve">-7.492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</w:rPr>
              <m:t>-4.175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 xml:space="preserve">, 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9.554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d>
      </m:oMath>
      <w:r w:rsidR="0053581C" w:rsidRPr="00F60DF3">
        <w:rPr>
          <w:rFonts w:ascii="Times New Roman" w:hAnsi="Times New Roman" w:cs="Times New Roman"/>
        </w:rPr>
        <w:t>,</w:t>
      </w:r>
    </w:p>
    <w:p w14:paraId="152A7F57" w14:textId="072A1085" w:rsidR="00845B5B" w:rsidRPr="00F60DF3" w:rsidRDefault="00845B5B" w:rsidP="0053581C">
      <w:pPr>
        <w:spacing w:line="360" w:lineRule="auto"/>
        <w:jc w:val="center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Pr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=1</m:t>
              </m:r>
            </m:e>
          </m:d>
          <m:r>
            <w:rPr>
              <w:rFonts w:ascii="Cambria Math" w:hAnsi="Cambria Math" w:cs="Times New Roman"/>
            </w:rPr>
            <m:t>=expit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0.5634-0.08549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 xml:space="preserve"> 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at1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-0.1699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at2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+0.01151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in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+0.1163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on</m:t>
                  </m:r>
                </m:sub>
              </m:sSub>
              <m:r>
                <w:rPr>
                  <w:rFonts w:ascii="Cambria Math" w:hAnsi="Cambria Math"/>
                </w:rPr>
                <m:t xml:space="preserve">-1.084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-0.5996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+0.01258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e>
          </m:d>
        </m:oMath>
      </m:oMathPara>
    </w:p>
    <w:p w14:paraId="7115E939" w14:textId="60E31FD0" w:rsidR="007F3D6B" w:rsidRPr="00F60DF3" w:rsidRDefault="007F3D6B" w:rsidP="007F3D6B">
      <w:pPr>
        <w:spacing w:line="480" w:lineRule="auto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Y~ 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8.534+0.5421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cat1</m:t>
                </m:r>
              </m:sub>
            </m:sSub>
            <m:r>
              <w:rPr>
                <w:rFonts w:ascii="Cambria Math" w:hAnsi="Cambria Math" w:cs="Times New Roman"/>
              </w:rPr>
              <m:t>+0.5630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cat2</m:t>
                </m:r>
              </m:sub>
            </m:sSub>
            <m:r>
              <w:rPr>
                <w:rFonts w:ascii="Cambria Math" w:hAnsi="Cambria Math" w:cs="Times New Roman"/>
              </w:rPr>
              <m:t>-0.2531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bin</m:t>
                </m:r>
              </m:sub>
            </m:sSub>
            <m:r>
              <w:rPr>
                <w:rFonts w:ascii="Cambria Math" w:hAnsi="Cambria Math" w:cs="Times New Roman"/>
              </w:rPr>
              <m:t xml:space="preserve">-0.1783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on</m:t>
                </m:r>
              </m:sub>
            </m:sSub>
            <m:r>
              <w:rPr>
                <w:rFonts w:ascii="Cambria Math" w:hAnsi="Cambria Math" w:cs="Times New Roman"/>
              </w:rPr>
              <m:t>+0×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</w:rPr>
              <m:t>+0×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 xml:space="preserve">+0.1299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 xml:space="preserve">+0.5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 xml:space="preserve">, 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4.322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d>
      </m:oMath>
      <w:r w:rsidRPr="00F60DF3">
        <w:rPr>
          <w:rFonts w:ascii="Times New Roman" w:hAnsi="Times New Roman" w:cs="Times New Roman"/>
        </w:rPr>
        <w:t>,</w:t>
      </w:r>
    </w:p>
    <w:p w14:paraId="5FBDE96E" w14:textId="04A4DC98" w:rsidR="0053581C" w:rsidRPr="00F60DF3" w:rsidRDefault="0053581C" w:rsidP="007764FE">
      <w:pPr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t>where</w:t>
      </w:r>
      <w:r w:rsidR="00877C7F" w:rsidRPr="00F60DF3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877C7F" w:rsidRPr="00F60DF3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877C7F" w:rsidRPr="00F60DF3">
        <w:rPr>
          <w:rFonts w:ascii="Times New Roman" w:hAnsi="Times New Roman" w:cs="Times New Roman"/>
        </w:rPr>
        <w:t xml:space="preserve"> are </w:t>
      </w:r>
      <w:r w:rsidR="005E0E1A" w:rsidRPr="00F60DF3">
        <w:rPr>
          <w:rFonts w:ascii="Times New Roman" w:hAnsi="Times New Roman" w:cs="Times New Roman"/>
        </w:rPr>
        <w:t xml:space="preserve">dummy </w:t>
      </w:r>
      <w:r w:rsidR="007F3D6B" w:rsidRPr="00F60DF3">
        <w:rPr>
          <w:rFonts w:ascii="Times New Roman" w:hAnsi="Times New Roman" w:cs="Times New Roman"/>
        </w:rPr>
        <w:t>variables corresponding to</w:t>
      </w:r>
      <w:r w:rsidR="005E0E1A" w:rsidRPr="00F60DF3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X=0</m:t>
        </m:r>
      </m:oMath>
      <w:r w:rsidR="007F3D6B" w:rsidRPr="00F60DF3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X=1</m:t>
        </m:r>
      </m:oMath>
      <w:r w:rsidR="007F3D6B" w:rsidRPr="00F60DF3">
        <w:rPr>
          <w:rFonts w:ascii="Times New Roman" w:hAnsi="Times New Roman" w:cs="Times New Roman"/>
        </w:rPr>
        <w:t xml:space="preserve">, respectively. </w:t>
      </w:r>
    </w:p>
    <w:p w14:paraId="6B6D2446" w14:textId="77777777" w:rsidR="0053581C" w:rsidRPr="00F60DF3" w:rsidRDefault="0053581C" w:rsidP="007764FE">
      <w:pPr>
        <w:spacing w:line="480" w:lineRule="auto"/>
        <w:rPr>
          <w:rFonts w:ascii="Times New Roman" w:hAnsi="Times New Roman" w:cs="Times New Roman"/>
        </w:rPr>
      </w:pPr>
    </w:p>
    <w:p w14:paraId="00F8A693" w14:textId="30B51366" w:rsidR="009F3FE9" w:rsidRPr="00790629" w:rsidRDefault="003919ED" w:rsidP="007764FE">
      <w:pPr>
        <w:pStyle w:val="Heading4"/>
        <w:spacing w:line="480" w:lineRule="auto"/>
        <w:rPr>
          <w:rFonts w:ascii="Times New Roman" w:hAnsi="Times New Roman" w:cs="Times New Roman"/>
          <w:i w:val="0"/>
          <w:iCs w:val="0"/>
          <w:color w:val="auto"/>
          <w:u w:val="single"/>
        </w:rPr>
      </w:pPr>
      <w:r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9</w:t>
      </w:r>
      <w:r w:rsidR="009F3FE9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 xml:space="preserve">.1.2 </w:t>
      </w:r>
      <w:r w:rsidR="00773975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 xml:space="preserve">Scenario </w:t>
      </w:r>
      <w:r w:rsidR="00EB76F9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F</w:t>
      </w:r>
      <w:r w:rsidR="00773975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 xml:space="preserve">: Nominal </w:t>
      </w:r>
      <w:r w:rsidR="009F3FE9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 xml:space="preserve">outcome, </w:t>
      </w:r>
      <w:r w:rsidR="00DB5183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 xml:space="preserve">continuous </w:t>
      </w:r>
      <w:r w:rsidR="009F3FE9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 xml:space="preserve">exposure, </w:t>
      </w:r>
      <w:r w:rsidR="00DB5183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 xml:space="preserve">and single </w:t>
      </w:r>
      <w:r w:rsidR="009F3FE9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continuous unmeasured confounder</w:t>
      </w:r>
    </w:p>
    <w:p w14:paraId="00052F62" w14:textId="40D971E1" w:rsidR="006764DC" w:rsidRPr="00F60DF3" w:rsidRDefault="006764DC" w:rsidP="006764DC">
      <w:pPr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hAnsi="Times New Roman" w:cs="Times New Roman"/>
        </w:rPr>
        <w:t xml:space="preserve">Consider the scenario in which </w:t>
      </w:r>
      <m:oMath>
        <m:r>
          <w:rPr>
            <w:rFonts w:ascii="Cambria Math" w:hAnsi="Cambria Math" w:cs="Times New Roman"/>
          </w:rPr>
          <m:t>Y</m:t>
        </m:r>
      </m:oMath>
      <w:r w:rsidRPr="00F60DF3">
        <w:rPr>
          <w:rFonts w:ascii="Times New Roman" w:hAnsi="Times New Roman" w:cs="Times New Roman"/>
        </w:rPr>
        <w:t xml:space="preserve"> is a 3-category nominal variable, </w:t>
      </w:r>
      <m:oMath>
        <m:r>
          <w:rPr>
            <w:rFonts w:ascii="Cambria Math" w:hAnsi="Cambria Math" w:cs="Times New Roman"/>
          </w:rPr>
          <m:t>X</m:t>
        </m:r>
      </m:oMath>
      <w:r w:rsidRPr="00F60DF3">
        <w:rPr>
          <w:rFonts w:ascii="Times New Roman" w:hAnsi="Times New Roman" w:cs="Times New Roman"/>
        </w:rPr>
        <w:t xml:space="preserve"> is a continuous exposure, the substantive analysis is a multinomial logistic regression, and there is one continuous unmeasured confounder </w:t>
      </w:r>
      <m:oMath>
        <m:r>
          <w:rPr>
            <w:rFonts w:ascii="Cambria Math" w:hAnsi="Cambria Math" w:cs="Times New Roman"/>
          </w:rPr>
          <m:t>U</m:t>
        </m:r>
      </m:oMath>
      <w:r w:rsidRPr="00F60DF3">
        <w:rPr>
          <w:rFonts w:ascii="Times New Roman" w:hAnsi="Times New Roman" w:cs="Times New Roman"/>
        </w:rPr>
        <w:t xml:space="preserve">. </w:t>
      </w:r>
      <w:r w:rsidRPr="00F60DF3">
        <w:rPr>
          <w:rFonts w:ascii="Times New Roman" w:eastAsia="Aptos" w:hAnsi="Times New Roman" w:cs="Times New Roman"/>
        </w:rPr>
        <w:t xml:space="preserve">Given data on measured confounders </w:t>
      </w:r>
      <m:oMath>
        <m:r>
          <w:rPr>
            <w:rFonts w:ascii="Cambria Math" w:hAnsi="Cambria Math" w:cs="Times New Roman"/>
          </w:rPr>
          <m:t>C=</m:t>
        </m:r>
        <m:d>
          <m:dPr>
            <m:ctrlPr>
              <w:rPr>
                <w:rFonts w:ascii="Cambria Math" w:eastAsia="Aptos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Aptos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Aptos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eastAsia="Aptos" w:hAnsi="Cambria Math" w:cs="Times New Roman"/>
                      </w:rPr>
                      <m:t>con</m:t>
                    </m:r>
                  </m:sub>
                </m:sSub>
                <m:r>
                  <w:rPr>
                    <w:rFonts w:ascii="Cambria Math" w:eastAsia="Aptos" w:hAnsi="Cambria Math" w:cs="Times New Roman"/>
                  </w:rPr>
                  <m:t>,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bin</m:t>
                </m:r>
              </m:sub>
            </m:sSub>
            <m:r>
              <w:rPr>
                <w:rFonts w:ascii="Cambria Math" w:eastAsia="Aptos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="Aptos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Aptos" w:hAnsi="Cambria Math" w:cs="Times New Roman"/>
                  </w:rPr>
                  <m:t>cat</m:t>
                </m:r>
              </m:sub>
            </m:sSub>
          </m:e>
        </m:d>
      </m:oMath>
      <w:r w:rsidRPr="00F60DF3">
        <w:rPr>
          <w:rFonts w:ascii="Times New Roman" w:eastAsia="Aptos" w:hAnsi="Times New Roman" w:cs="Times New Roman"/>
        </w:rPr>
        <w:t xml:space="preserve">, data on </w:t>
      </w:r>
      <m:oMath>
        <m:r>
          <w:rPr>
            <w:rFonts w:ascii="Cambria Math" w:hAnsi="Cambria Math" w:cs="Times New Roman"/>
          </w:rPr>
          <m:t>Y</m:t>
        </m:r>
      </m:oMath>
      <w:r w:rsidRPr="00F60DF3">
        <w:rPr>
          <w:rFonts w:ascii="Times New Roman" w:eastAsia="Aptos" w:hAnsi="Times New Roman" w:cs="Times New Roman"/>
        </w:rPr>
        <w:t xml:space="preserve"> (baseline category 2),</w:t>
      </w:r>
      <w:r w:rsidRPr="00F60DF3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X</m:t>
        </m:r>
      </m:oMath>
      <w:r w:rsidR="002D79D5" w:rsidRPr="00F60DF3">
        <w:rPr>
          <w:rFonts w:ascii="Times New Roman" w:hAnsi="Times New Roman" w:cs="Times New Roman"/>
        </w:rPr>
        <w:t xml:space="preserve">, </w:t>
      </w:r>
      <w:r w:rsidRPr="00F60DF3">
        <w:rPr>
          <w:rFonts w:ascii="Times New Roman" w:hAnsi="Times New Roman" w:cs="Times New Roman"/>
        </w:rPr>
        <w:t xml:space="preserve">and </w:t>
      </w:r>
      <m:oMath>
        <m:r>
          <w:rPr>
            <w:rFonts w:ascii="Cambria Math" w:hAnsi="Cambria Math" w:cs="Times New Roman"/>
          </w:rPr>
          <m:t>U=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F60DF3">
        <w:rPr>
          <w:rFonts w:ascii="Times New Roman" w:eastAsia="Aptos" w:hAnsi="Times New Roman" w:cs="Times New Roman"/>
        </w:rPr>
        <w:t xml:space="preserve"> were generated as follows:</w:t>
      </w:r>
    </w:p>
    <w:p w14:paraId="281F359A" w14:textId="0B40DD1A" w:rsidR="00C71B61" w:rsidRPr="00F60DF3" w:rsidRDefault="00C71B61" w:rsidP="00AF7CB2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m:oMath>
        <m:r>
          <w:rPr>
            <w:rFonts w:ascii="Cambria Math" w:hAnsi="Cambria Math" w:cs="Times New Roman"/>
          </w:rPr>
          <m:t>X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C</m:t>
            </m:r>
          </m:e>
        </m:d>
        <m:r>
          <w:rPr>
            <w:rFonts w:ascii="Cambria Math" w:hAnsi="Cambria Math" w:cs="Times New Roman"/>
          </w:rPr>
          <m:t>~ 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 xml:space="preserve">13.41-0.1988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1</m:t>
                </m:r>
              </m:sub>
            </m:sSub>
            <m:r>
              <w:rPr>
                <w:rFonts w:ascii="Cambria Math" w:hAnsi="Cambria Math" w:cs="Times New Roman"/>
              </w:rPr>
              <m:t xml:space="preserve">-0.3895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2</m:t>
                </m:r>
              </m:sub>
            </m:sSub>
            <m:r>
              <w:rPr>
                <w:rFonts w:ascii="Cambria Math" w:hAnsi="Cambria Math" w:cs="Times New Roman"/>
              </w:rPr>
              <m:t xml:space="preserve">+0.1442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bin</m:t>
                </m:r>
              </m:sub>
            </m:sSub>
            <m:r>
              <w:rPr>
                <w:rFonts w:ascii="Cambria Math" w:hAnsi="Cambria Math" w:cs="Times New Roman"/>
              </w:rPr>
              <m:t xml:space="preserve">+1.719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on</m:t>
                </m:r>
              </m:sub>
            </m:sSub>
            <m:r>
              <w:rPr>
                <w:rFonts w:ascii="Cambria Math" w:hAnsi="Cambria Math" w:cs="Times New Roman"/>
              </w:rPr>
              <m:t xml:space="preserve">, 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2.176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d>
      </m:oMath>
      <w:r w:rsidRPr="00F60DF3">
        <w:rPr>
          <w:rFonts w:ascii="Times New Roman" w:hAnsi="Times New Roman" w:cs="Times New Roman"/>
        </w:rPr>
        <w:t>,</w:t>
      </w:r>
    </w:p>
    <w:p w14:paraId="01EC22E1" w14:textId="49C77E2A" w:rsidR="00AF7CB2" w:rsidRPr="00F60DF3" w:rsidRDefault="00AF7CB2" w:rsidP="00AF7CB2">
      <w:pPr>
        <w:spacing w:line="360" w:lineRule="auto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U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</m:t>
            </m:r>
          </m:e>
        </m:d>
        <m:r>
          <w:rPr>
            <w:rFonts w:ascii="Cambria Math" w:hAnsi="Cambria Math" w:cs="Times New Roman"/>
          </w:rPr>
          <m:t>~ 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 xml:space="preserve">58.11-0.4942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1</m:t>
                </m:r>
              </m:sub>
            </m:sSub>
            <m:r>
              <w:rPr>
                <w:rFonts w:ascii="Cambria Math" w:hAnsi="Cambria Math" w:cs="Times New Roman"/>
              </w:rPr>
              <m:t xml:space="preserve">-0.8886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2</m:t>
                </m:r>
              </m:sub>
            </m:sSub>
            <m:r>
              <w:rPr>
                <w:rFonts w:ascii="Cambria Math" w:hAnsi="Cambria Math" w:cs="Times New Roman"/>
              </w:rPr>
              <m:t xml:space="preserve">+0.05031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bin</m:t>
                </m:r>
              </m:sub>
            </m:sSub>
            <m:r>
              <w:rPr>
                <w:rFonts w:ascii="Cambria Math" w:hAnsi="Cambria Math" w:cs="Times New Roman"/>
              </w:rPr>
              <m:t xml:space="preserve">+0.1617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on</m:t>
                </m:r>
              </m:sub>
            </m:sSub>
            <m:r>
              <w:rPr>
                <w:rFonts w:ascii="Cambria Math" w:hAnsi="Cambria Math" w:cs="Times New Roman"/>
              </w:rPr>
              <m:t xml:space="preserve">+1.281 X, 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10.30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d>
      </m:oMath>
      <w:r w:rsidRPr="00F60DF3">
        <w:rPr>
          <w:rFonts w:ascii="Times New Roman" w:hAnsi="Times New Roman" w:cs="Times New Roman"/>
        </w:rPr>
        <w:t>,</w:t>
      </w:r>
    </w:p>
    <w:p w14:paraId="5B00B182" w14:textId="7BB4FBC3" w:rsidR="009A0405" w:rsidRPr="00F60DF3" w:rsidRDefault="009D7686" w:rsidP="00126B4B">
      <w:pPr>
        <w:jc w:val="center"/>
        <w:rPr>
          <w:rFonts w:ascii="Times New Roman" w:hAnsi="Times New Roman" w:cs="Times New Roman"/>
          <w:iCs/>
        </w:rPr>
      </w:pPr>
      <w:r w:rsidRPr="00F60DF3">
        <w:rPr>
          <w:rFonts w:ascii="Cambria Math" w:hAnsi="Cambria Math" w:cs="Times New Roman"/>
          <w:i/>
        </w:rPr>
        <w:t xml:space="preserve"> </w:t>
      </w:r>
      <w:r w:rsidR="00E0514D" w:rsidRPr="00F60DF3">
        <w:rPr>
          <w:rFonts w:ascii="Cambria Math" w:hAnsi="Cambria Math" w:cs="Times New Roman"/>
          <w:i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Pr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Y=0</m:t>
                </m:r>
              </m:e>
              <m:e>
                <m:r>
                  <w:rPr>
                    <w:rFonts w:ascii="Cambria Math" w:hAnsi="Cambria Math" w:cs="Times New Roman"/>
                  </w:rPr>
                  <m:t>X,C,U</m:t>
                </m:r>
              </m:e>
            </m:d>
          </m:num>
          <m:den>
            <m:r>
              <w:rPr>
                <w:rFonts w:ascii="Cambria Math" w:hAnsi="Cambria Math" w:cs="Times New Roman"/>
              </w:rPr>
              <m:t>Pr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Y=2</m:t>
                </m:r>
              </m:e>
              <m:e>
                <m:r>
                  <w:rPr>
                    <w:rFonts w:ascii="Cambria Math" w:hAnsi="Cambria Math" w:cs="Times New Roman"/>
                  </w:rPr>
                  <m:t>X,C,U</m:t>
                </m:r>
              </m:e>
            </m:d>
          </m:den>
        </m:f>
        <m:r>
          <w:rPr>
            <w:rFonts w:ascii="Cambria Math" w:hAnsi="Cambria Math" w:cs="Times New Roman"/>
          </w:rPr>
          <m:t>=exp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 xml:space="preserve">-7+0×X-0.1022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1</m:t>
                </m:r>
              </m:sub>
            </m:sSub>
            <m:r>
              <w:rPr>
                <w:rFonts w:ascii="Cambria Math" w:hAnsi="Cambria Math" w:cs="Times New Roman"/>
              </w:rPr>
              <m:t xml:space="preserve">-0.1217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2</m:t>
                </m:r>
              </m:sub>
            </m:sSub>
            <m:r>
              <w:rPr>
                <w:rFonts w:ascii="Cambria Math" w:hAnsi="Cambria Math" w:cs="Times New Roman"/>
              </w:rPr>
              <m:t>+0.04580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 xml:space="preserve"> C</m:t>
                </m:r>
              </m:e>
              <m:sub>
                <m:r>
                  <w:rPr>
                    <w:rFonts w:ascii="Cambria Math" w:hAnsi="Cambria Math" w:cs="Times New Roman"/>
                  </w:rPr>
                  <m:t>bin</m:t>
                </m:r>
              </m:sub>
            </m:sSub>
            <m:r>
              <w:rPr>
                <w:rFonts w:ascii="Cambria Math" w:hAnsi="Cambria Math" w:cs="Times New Roman"/>
              </w:rPr>
              <m:t xml:space="preserve">-0.02349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on</m:t>
                </m:r>
              </m:sub>
            </m:sSub>
            <m:r>
              <w:rPr>
                <w:rFonts w:ascii="Cambria Math" w:hAnsi="Cambria Math" w:cs="Times New Roman"/>
              </w:rPr>
              <m:t>+0.1000 U</m:t>
            </m:r>
          </m:e>
        </m:d>
      </m:oMath>
      <w:r w:rsidR="00F44B68" w:rsidRPr="00F60DF3">
        <w:rPr>
          <w:rFonts w:ascii="Times New Roman" w:hAnsi="Times New Roman" w:cs="Times New Roman"/>
          <w:iCs/>
        </w:rPr>
        <w:t>,</w:t>
      </w:r>
    </w:p>
    <w:p w14:paraId="1D52EB66" w14:textId="4DD82072" w:rsidR="00D36E77" w:rsidRPr="00F60DF3" w:rsidRDefault="00000000" w:rsidP="007764FE">
      <w:pPr>
        <w:spacing w:line="480" w:lineRule="auto"/>
        <w:jc w:val="center"/>
        <w:rPr>
          <w:rFonts w:ascii="Times New Roman" w:hAnsi="Times New Roman" w:cs="Times New Roman"/>
          <w:iCs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>
              <w:rPr>
                <w:rFonts w:ascii="Cambria Math" w:hAnsi="Cambria Math" w:cs="Times New Roman"/>
              </w:rPr>
              <m:t>Pr</m:t>
            </m:r>
            <m:d>
              <m:d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Y=1</m:t>
                </m:r>
              </m:e>
              <m:e>
                <m:r>
                  <w:rPr>
                    <w:rFonts w:ascii="Cambria Math" w:hAnsi="Cambria Math" w:cs="Times New Roman"/>
                  </w:rPr>
                  <m:t>X,C,U</m:t>
                </m:r>
              </m:e>
            </m:d>
          </m:num>
          <m:den>
            <m:r>
              <w:rPr>
                <w:rFonts w:ascii="Cambria Math" w:hAnsi="Cambria Math" w:cs="Times New Roman"/>
              </w:rPr>
              <m:t>Pr</m:t>
            </m:r>
            <m:d>
              <m:d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Y=2</m:t>
                </m:r>
              </m:e>
              <m:e>
                <m:r>
                  <w:rPr>
                    <w:rFonts w:ascii="Cambria Math" w:hAnsi="Cambria Math" w:cs="Times New Roman"/>
                  </w:rPr>
                  <m:t>X,C,U</m:t>
                </m:r>
              </m:e>
            </m:d>
          </m:den>
        </m:f>
        <m:r>
          <w:rPr>
            <w:rFonts w:ascii="Cambria Math" w:hAnsi="Cambria Math" w:cs="Times New Roman"/>
          </w:rPr>
          <m:t>=exp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r>
              <w:rPr>
                <w:rFonts w:ascii="Cambria Math" w:hAnsi="Cambria Math" w:cs="Times New Roman"/>
              </w:rPr>
              <m:t xml:space="preserve">-7+0×X-0.1959 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1</m:t>
                </m:r>
              </m:sub>
            </m:sSub>
            <m:r>
              <w:rPr>
                <w:rFonts w:ascii="Cambria Math" w:hAnsi="Cambria Math" w:cs="Times New Roman"/>
              </w:rPr>
              <m:t xml:space="preserve">-0.2413 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2</m:t>
                </m:r>
              </m:sub>
            </m:sSub>
            <m:r>
              <w:rPr>
                <w:rFonts w:ascii="Cambria Math" w:hAnsi="Cambria Math" w:cs="Times New Roman"/>
              </w:rPr>
              <m:t xml:space="preserve">+0.08650 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bin</m:t>
                </m:r>
              </m:sub>
            </m:sSub>
            <m:r>
              <w:rPr>
                <w:rFonts w:ascii="Cambria Math" w:hAnsi="Cambria Math" w:cs="Times New Roman"/>
              </w:rPr>
              <m:t xml:space="preserve">-0.05253 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on</m:t>
                </m:r>
              </m:sub>
            </m:sSub>
            <m:r>
              <w:rPr>
                <w:rFonts w:ascii="Cambria Math" w:hAnsi="Cambria Math" w:cs="Times New Roman"/>
              </w:rPr>
              <m:t>+0.1000 U</m:t>
            </m:r>
          </m:e>
        </m:d>
      </m:oMath>
      <w:r w:rsidR="004C55A1" w:rsidRPr="00F60DF3">
        <w:rPr>
          <w:rFonts w:ascii="Times New Roman" w:hAnsi="Times New Roman" w:cs="Times New Roman"/>
          <w:iCs/>
        </w:rPr>
        <w:t>.</w:t>
      </w:r>
    </w:p>
    <w:p w14:paraId="7A6F89D1" w14:textId="77777777" w:rsidR="004C55A1" w:rsidRPr="00F60DF3" w:rsidRDefault="004C55A1" w:rsidP="007764FE">
      <w:pPr>
        <w:spacing w:line="480" w:lineRule="auto"/>
        <w:rPr>
          <w:rFonts w:ascii="Times New Roman" w:hAnsi="Times New Roman" w:cs="Times New Roman"/>
          <w:iCs/>
        </w:rPr>
      </w:pPr>
    </w:p>
    <w:p w14:paraId="6B42CB10" w14:textId="3A61967A" w:rsidR="004C55A1" w:rsidRPr="00790629" w:rsidRDefault="003919ED" w:rsidP="007764FE">
      <w:pPr>
        <w:pStyle w:val="Heading4"/>
        <w:spacing w:line="480" w:lineRule="auto"/>
        <w:rPr>
          <w:rFonts w:ascii="Times New Roman" w:hAnsi="Times New Roman" w:cs="Times New Roman"/>
          <w:i w:val="0"/>
          <w:iCs w:val="0"/>
          <w:color w:val="auto"/>
          <w:u w:val="single"/>
        </w:rPr>
      </w:pPr>
      <w:r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9</w:t>
      </w:r>
      <w:r w:rsidR="004C55A1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.1.</w:t>
      </w:r>
      <w:r w:rsidR="00D15072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3</w:t>
      </w:r>
      <w:r w:rsidR="004C55A1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 xml:space="preserve"> Scenario </w:t>
      </w:r>
      <w:r w:rsidR="00EB76F9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G</w:t>
      </w:r>
      <w:r w:rsidR="004C55A1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 xml:space="preserve">: </w:t>
      </w:r>
      <w:r w:rsidR="00134455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Tim</w:t>
      </w:r>
      <w:r w:rsidR="00077DED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e-</w:t>
      </w:r>
      <w:r w:rsidR="00134455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to</w:t>
      </w:r>
      <w:r w:rsidR="00077DED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-</w:t>
      </w:r>
      <w:r w:rsidR="00134455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 xml:space="preserve">event </w:t>
      </w:r>
      <w:r w:rsidR="004C55A1" w:rsidRPr="00790629">
        <w:rPr>
          <w:rFonts w:ascii="Times New Roman" w:hAnsi="Times New Roman" w:cs="Times New Roman"/>
          <w:i w:val="0"/>
          <w:iCs w:val="0"/>
          <w:color w:val="auto"/>
          <w:u w:val="single"/>
        </w:rPr>
        <w:t>outcome, continuous exposure, and single continuous unmeasured confounder</w:t>
      </w:r>
    </w:p>
    <w:p w14:paraId="403FD107" w14:textId="144733EE" w:rsidR="004C55A1" w:rsidRPr="00F60DF3" w:rsidRDefault="004C55A1" w:rsidP="00092AC2">
      <w:pPr>
        <w:spacing w:line="480" w:lineRule="auto"/>
        <w:rPr>
          <w:rFonts w:ascii="Times New Roman" w:hAnsi="Times New Roman" w:cs="Times New Roman"/>
          <w:iCs/>
        </w:rPr>
      </w:pPr>
      <w:r w:rsidRPr="00F60DF3">
        <w:rPr>
          <w:rFonts w:ascii="Times New Roman" w:hAnsi="Times New Roman" w:cs="Times New Roman"/>
        </w:rPr>
        <w:t xml:space="preserve">Consider the scenario in which </w:t>
      </w:r>
      <m:oMath>
        <m:r>
          <w:rPr>
            <w:rFonts w:ascii="Cambria Math" w:hAnsi="Cambria Math" w:cs="Times New Roman"/>
          </w:rPr>
          <m:t>Y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S,D</m:t>
            </m:r>
          </m:e>
        </m:d>
      </m:oMath>
      <w:r w:rsidRPr="00F60DF3">
        <w:rPr>
          <w:rFonts w:ascii="Times New Roman" w:hAnsi="Times New Roman" w:cs="Times New Roman"/>
        </w:rPr>
        <w:t xml:space="preserve"> </w:t>
      </w:r>
      <w:r w:rsidR="00E6083C" w:rsidRPr="00F60DF3">
        <w:rPr>
          <w:rFonts w:ascii="Times New Roman" w:hAnsi="Times New Roman" w:cs="Times New Roman"/>
        </w:rPr>
        <w:t xml:space="preserve">for survival time </w:t>
      </w:r>
      <m:oMath>
        <m:r>
          <w:rPr>
            <w:rFonts w:ascii="Cambria Math" w:hAnsi="Cambria Math" w:cs="Times New Roman"/>
          </w:rPr>
          <m:t>S</m:t>
        </m:r>
      </m:oMath>
      <w:r w:rsidR="00E6083C" w:rsidRPr="00F60DF3">
        <w:rPr>
          <w:rFonts w:ascii="Times New Roman" w:hAnsi="Times New Roman" w:cs="Times New Roman"/>
        </w:rPr>
        <w:t xml:space="preserve"> and event indicator </w:t>
      </w:r>
      <m:oMath>
        <m:r>
          <w:rPr>
            <w:rFonts w:ascii="Cambria Math" w:hAnsi="Cambria Math" w:cs="Times New Roman"/>
          </w:rPr>
          <m:t>D</m:t>
        </m:r>
      </m:oMath>
      <w:r w:rsidR="00E6083C" w:rsidRPr="00F60DF3">
        <w:rPr>
          <w:rFonts w:ascii="Times New Roman" w:hAnsi="Times New Roman" w:cs="Times New Roman"/>
        </w:rPr>
        <w:t xml:space="preserve"> (1 for events, 0 for censored observations)</w:t>
      </w:r>
      <w:r w:rsidRPr="00F60DF3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X</m:t>
        </m:r>
      </m:oMath>
      <w:r w:rsidRPr="00F60DF3">
        <w:rPr>
          <w:rFonts w:ascii="Times New Roman" w:hAnsi="Times New Roman" w:cs="Times New Roman"/>
        </w:rPr>
        <w:t xml:space="preserve"> is a continuous exposure, the substantive analysis is a </w:t>
      </w:r>
      <w:r w:rsidR="001349B0" w:rsidRPr="00F60DF3">
        <w:rPr>
          <w:rFonts w:ascii="Times New Roman" w:hAnsi="Times New Roman" w:cs="Times New Roman"/>
        </w:rPr>
        <w:t xml:space="preserve">Cox proportional hazards </w:t>
      </w:r>
      <w:r w:rsidRPr="00F60DF3">
        <w:rPr>
          <w:rFonts w:ascii="Times New Roman" w:hAnsi="Times New Roman" w:cs="Times New Roman"/>
        </w:rPr>
        <w:t xml:space="preserve">regression, and there is one continuous unmeasured confounder </w:t>
      </w:r>
      <m:oMath>
        <m:r>
          <w:rPr>
            <w:rFonts w:ascii="Cambria Math" w:hAnsi="Cambria Math" w:cs="Times New Roman"/>
          </w:rPr>
          <m:t>U</m:t>
        </m:r>
      </m:oMath>
      <w:r w:rsidRPr="00F60DF3">
        <w:rPr>
          <w:rFonts w:ascii="Times New Roman" w:hAnsi="Times New Roman" w:cs="Times New Roman"/>
        </w:rPr>
        <w:t xml:space="preserve">. </w:t>
      </w:r>
      <w:r w:rsidR="001349B0" w:rsidRPr="00F60DF3">
        <w:rPr>
          <w:rFonts w:ascii="Times New Roman" w:hAnsi="Times New Roman" w:cs="Times New Roman"/>
        </w:rPr>
        <w:t>The measured confounders</w:t>
      </w:r>
      <w:r w:rsidR="00B82F9F" w:rsidRPr="00F60DF3">
        <w:rPr>
          <w:rFonts w:ascii="Times New Roman" w:hAnsi="Times New Roman" w:cs="Times New Roman"/>
        </w:rPr>
        <w:t xml:space="preserve"> consist of binary</w:t>
      </w:r>
      <w:r w:rsidR="001349B0" w:rsidRPr="00F60DF3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="Aptos" w:hAnsi="Cambria Math" w:cs="Times New Roman"/>
                <w:i/>
              </w:rPr>
            </m:ctrlPr>
          </m:sSubPr>
          <m:e>
            <m:r>
              <w:rPr>
                <w:rFonts w:ascii="Cambria Math" w:eastAsia="Aptos" w:hAnsi="Cambria Math" w:cs="Times New Roman"/>
              </w:rPr>
              <m:t>C</m:t>
            </m:r>
          </m:e>
          <m:sub>
            <m:r>
              <w:rPr>
                <w:rFonts w:ascii="Cambria Math" w:eastAsia="Aptos" w:hAnsi="Cambria Math" w:cs="Times New Roman"/>
              </w:rPr>
              <m:t>bin</m:t>
            </m:r>
          </m:sub>
        </m:sSub>
      </m:oMath>
      <w:r w:rsidR="00B82F9F" w:rsidRPr="00F60DF3">
        <w:rPr>
          <w:rFonts w:ascii="Times New Roman" w:hAnsi="Times New Roman" w:cs="Times New Roman"/>
        </w:rPr>
        <w:t xml:space="preserve">, continuous </w:t>
      </w:r>
      <m:oMath>
        <m:sSub>
          <m:sSubPr>
            <m:ctrlPr>
              <w:rPr>
                <w:rFonts w:ascii="Cambria Math" w:eastAsia="Aptos" w:hAnsi="Cambria Math" w:cs="Times New Roman"/>
                <w:i/>
              </w:rPr>
            </m:ctrlPr>
          </m:sSubPr>
          <m:e>
            <m:r>
              <w:rPr>
                <w:rFonts w:ascii="Cambria Math" w:eastAsia="Aptos" w:hAnsi="Cambria Math" w:cs="Times New Roman"/>
              </w:rPr>
              <m:t>C</m:t>
            </m:r>
          </m:e>
          <m:sub>
            <m:r>
              <w:rPr>
                <w:rFonts w:ascii="Cambria Math" w:eastAsia="Aptos" w:hAnsi="Cambria Math" w:cs="Times New Roman"/>
              </w:rPr>
              <m:t>con</m:t>
            </m:r>
          </m:sub>
        </m:sSub>
      </m:oMath>
      <w:r w:rsidR="00B82F9F" w:rsidRPr="00F60DF3">
        <w:rPr>
          <w:rFonts w:ascii="Times New Roman" w:hAnsi="Times New Roman" w:cs="Times New Roman"/>
        </w:rPr>
        <w:t xml:space="preserve">, and 4-category variable </w:t>
      </w:r>
      <m:oMath>
        <m:sSub>
          <m:sSubPr>
            <m:ctrlPr>
              <w:rPr>
                <w:rFonts w:ascii="Cambria Math" w:eastAsia="Aptos" w:hAnsi="Cambria Math" w:cs="Times New Roman"/>
                <w:i/>
              </w:rPr>
            </m:ctrlPr>
          </m:sSubPr>
          <m:e>
            <m:r>
              <w:rPr>
                <w:rFonts w:ascii="Cambria Math" w:eastAsia="Aptos" w:hAnsi="Cambria Math" w:cs="Times New Roman"/>
              </w:rPr>
              <m:t>C</m:t>
            </m:r>
          </m:e>
          <m:sub>
            <m:r>
              <w:rPr>
                <w:rFonts w:ascii="Cambria Math" w:eastAsia="Aptos" w:hAnsi="Cambria Math" w:cs="Times New Roman"/>
              </w:rPr>
              <m:t>cat</m:t>
            </m:r>
          </m:sub>
        </m:sSub>
      </m:oMath>
      <w:r w:rsidR="00B82F9F" w:rsidRPr="00F60DF3">
        <w:rPr>
          <w:rFonts w:ascii="Times New Roman" w:hAnsi="Times New Roman" w:cs="Times New Roman"/>
        </w:rPr>
        <w:t xml:space="preserve"> with dummy variables </w:t>
      </w:r>
      <m:oMath>
        <m:sSub>
          <m:sSubPr>
            <m:ctrlPr>
              <w:rPr>
                <w:rFonts w:ascii="Cambria Math" w:eastAsia="Aptos" w:hAnsi="Cambria Math" w:cs="Times New Roman"/>
                <w:i/>
              </w:rPr>
            </m:ctrlPr>
          </m:sSubPr>
          <m:e>
            <m:r>
              <w:rPr>
                <w:rFonts w:ascii="Cambria Math" w:eastAsia="Aptos" w:hAnsi="Cambria Math" w:cs="Times New Roman"/>
              </w:rPr>
              <m:t>C</m:t>
            </m:r>
          </m:e>
          <m:sub>
            <m:r>
              <w:rPr>
                <w:rFonts w:ascii="Cambria Math" w:eastAsia="Aptos" w:hAnsi="Cambria Math" w:cs="Times New Roman"/>
              </w:rPr>
              <m:t>cat1</m:t>
            </m:r>
          </m:sub>
        </m:sSub>
      </m:oMath>
      <w:r w:rsidR="00052D33" w:rsidRPr="00F60DF3">
        <w:rPr>
          <w:rFonts w:ascii="Times New Roman" w:hAnsi="Times New Roman" w:cs="Times New Roman"/>
        </w:rPr>
        <w:t>,</w:t>
      </w:r>
      <w:r w:rsidR="00052D33" w:rsidRPr="00F60DF3">
        <w:rPr>
          <w:rFonts w:ascii="Cambria Math" w:eastAsia="Aptos" w:hAnsi="Cambria Math" w:cs="Times New Roman"/>
          <w:i/>
        </w:rPr>
        <w:t xml:space="preserve"> </w:t>
      </w:r>
      <m:oMath>
        <m:sSub>
          <m:sSubPr>
            <m:ctrlPr>
              <w:rPr>
                <w:rFonts w:ascii="Cambria Math" w:eastAsia="Aptos" w:hAnsi="Cambria Math" w:cs="Times New Roman"/>
                <w:i/>
              </w:rPr>
            </m:ctrlPr>
          </m:sSubPr>
          <m:e>
            <m:r>
              <w:rPr>
                <w:rFonts w:ascii="Cambria Math" w:eastAsia="Aptos" w:hAnsi="Cambria Math" w:cs="Times New Roman"/>
              </w:rPr>
              <m:t>C</m:t>
            </m:r>
          </m:e>
          <m:sub>
            <m:r>
              <w:rPr>
                <w:rFonts w:ascii="Cambria Math" w:eastAsia="Aptos" w:hAnsi="Cambria Math" w:cs="Times New Roman"/>
              </w:rPr>
              <m:t>cat2</m:t>
            </m:r>
          </m:sub>
        </m:sSub>
      </m:oMath>
      <w:r w:rsidR="00052D33" w:rsidRPr="00F60DF3">
        <w:rPr>
          <w:rFonts w:ascii="Times New Roman" w:eastAsia="Aptos" w:hAnsi="Times New Roman" w:cs="Times New Roman"/>
        </w:rPr>
        <w:t xml:space="preserve">, and </w:t>
      </w:r>
      <m:oMath>
        <m:sSub>
          <m:sSubPr>
            <m:ctrlPr>
              <w:rPr>
                <w:rFonts w:ascii="Cambria Math" w:eastAsia="Aptos" w:hAnsi="Cambria Math" w:cs="Times New Roman"/>
                <w:i/>
              </w:rPr>
            </m:ctrlPr>
          </m:sSubPr>
          <m:e>
            <m:r>
              <w:rPr>
                <w:rFonts w:ascii="Cambria Math" w:eastAsia="Aptos" w:hAnsi="Cambria Math" w:cs="Times New Roman"/>
              </w:rPr>
              <m:t>C</m:t>
            </m:r>
          </m:e>
          <m:sub>
            <m:r>
              <w:rPr>
                <w:rFonts w:ascii="Cambria Math" w:eastAsia="Aptos" w:hAnsi="Cambria Math" w:cs="Times New Roman"/>
              </w:rPr>
              <m:t>cat3</m:t>
            </m:r>
          </m:sub>
        </m:sSub>
      </m:oMath>
      <w:r w:rsidR="00052D33" w:rsidRPr="00F60DF3">
        <w:rPr>
          <w:rFonts w:ascii="Times New Roman" w:eastAsia="Aptos" w:hAnsi="Times New Roman" w:cs="Times New Roman"/>
        </w:rPr>
        <w:t xml:space="preserve">. Data were generated </w:t>
      </w:r>
      <w:r w:rsidR="0051032B" w:rsidRPr="00F60DF3">
        <w:rPr>
          <w:rFonts w:ascii="Times New Roman" w:eastAsia="Aptos" w:hAnsi="Times New Roman" w:cs="Times New Roman"/>
        </w:rPr>
        <w:t xml:space="preserve">according to the following model with the parameters based on </w:t>
      </w:r>
      <w:r w:rsidR="004C4C5D">
        <w:rPr>
          <w:rFonts w:ascii="Times New Roman" w:eastAsia="Aptos" w:hAnsi="Times New Roman" w:cs="Times New Roman"/>
        </w:rPr>
        <w:t xml:space="preserve">a trial of Azathioprine for primary biliary cholangitis </w:t>
      </w:r>
      <w:sdt>
        <w:sdtPr>
          <w:rPr>
            <w:rFonts w:ascii="Times New Roman" w:eastAsia="Aptos" w:hAnsi="Times New Roman" w:cs="Times New Roman"/>
          </w:rPr>
          <w:id w:val="-648200325"/>
          <w:citation/>
        </w:sdtPr>
        <w:sdtContent>
          <w:r w:rsidR="00302374">
            <w:rPr>
              <w:rFonts w:ascii="Times New Roman" w:eastAsia="Aptos" w:hAnsi="Times New Roman" w:cs="Times New Roman"/>
            </w:rPr>
            <w:fldChar w:fldCharType="begin"/>
          </w:r>
          <w:r w:rsidR="009C036E">
            <w:rPr>
              <w:rFonts w:ascii="Times New Roman" w:eastAsia="Aptos" w:hAnsi="Times New Roman" w:cs="Times New Roman"/>
            </w:rPr>
            <w:instrText xml:space="preserve">CITATION Chr85 \l 2057 </w:instrText>
          </w:r>
          <w:r w:rsidR="00302374">
            <w:rPr>
              <w:rFonts w:ascii="Times New Roman" w:eastAsia="Aptos" w:hAnsi="Times New Roman" w:cs="Times New Roman"/>
            </w:rPr>
            <w:fldChar w:fldCharType="separate"/>
          </w:r>
          <w:r w:rsidR="009C036E" w:rsidRPr="009C036E">
            <w:rPr>
              <w:rFonts w:ascii="Times New Roman" w:eastAsia="Aptos" w:hAnsi="Times New Roman" w:cs="Times New Roman"/>
              <w:noProof/>
            </w:rPr>
            <w:t>[8]</w:t>
          </w:r>
          <w:r w:rsidR="00302374">
            <w:rPr>
              <w:rFonts w:ascii="Times New Roman" w:eastAsia="Aptos" w:hAnsi="Times New Roman" w:cs="Times New Roman"/>
            </w:rPr>
            <w:fldChar w:fldCharType="end"/>
          </w:r>
        </w:sdtContent>
      </w:sdt>
      <w:r w:rsidR="00052D33" w:rsidRPr="00F60DF3">
        <w:rPr>
          <w:rFonts w:ascii="Times New Roman" w:eastAsia="Aptos" w:hAnsi="Times New Roman" w:cs="Times New Roman"/>
        </w:rPr>
        <w:t>:</w:t>
      </w:r>
    </w:p>
    <w:p w14:paraId="72B7D54B" w14:textId="265FD4DD" w:rsidR="00134455" w:rsidRDefault="00000000" w:rsidP="004D5608">
      <w:pPr>
        <w:pStyle w:val="NoSpacing"/>
        <w:spacing w:line="480" w:lineRule="auto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cat</m:t>
            </m:r>
          </m:sub>
        </m:sSub>
        <m:r>
          <w:rPr>
            <w:rFonts w:ascii="Cambria Math" w:hAnsi="Cambria Math" w:cs="Times New Roman"/>
          </w:rPr>
          <m:t xml:space="preserve"> ~ multinomial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</w:rPr>
              <m:t xml:space="preserve">=0.25,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 xml:space="preserve">=0.25,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=0.25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</w:rPr>
              <m:t>=0.25</m:t>
            </m:r>
          </m:e>
        </m:d>
      </m:oMath>
      <w:r w:rsidR="00134455" w:rsidRPr="00F60DF3">
        <w:rPr>
          <w:rFonts w:ascii="Times New Roman" w:hAnsi="Times New Roman" w:cs="Times New Roman"/>
        </w:rPr>
        <w:t>,</w:t>
      </w:r>
    </w:p>
    <w:p w14:paraId="50050DC1" w14:textId="77777777" w:rsidR="004C020C" w:rsidRDefault="004C020C" w:rsidP="004C020C">
      <w:pPr>
        <w:spacing w:after="240" w:line="360" w:lineRule="auto"/>
        <w:rPr>
          <w:rFonts w:ascii="Times New Roman" w:eastAsia="Aptos" w:hAnsi="Times New Roman" w:cs="Times New Roman"/>
        </w:rPr>
      </w:pPr>
      <w:r w:rsidRPr="00F60DF3">
        <w:rPr>
          <w:rFonts w:ascii="Times New Roman" w:eastAsia="Aptos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</w:rPr>
          <m:t>=P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</m:t>
                </m:r>
              </m:sub>
            </m:sSub>
            <m:r>
              <w:rPr>
                <w:rFonts w:ascii="Cambria Math" w:hAnsi="Cambria Math" w:cs="Times New Roman"/>
              </w:rPr>
              <m:t>=j</m:t>
            </m:r>
          </m:e>
        </m:d>
      </m:oMath>
      <w:r w:rsidRPr="00F60DF3">
        <w:rPr>
          <w:rFonts w:ascii="Times New Roman" w:eastAsia="Aptos" w:hAnsi="Times New Roman" w:cs="Times New Roman"/>
        </w:rPr>
        <w:t xml:space="preserve"> for </w:t>
      </w:r>
      <m:oMath>
        <m:r>
          <w:rPr>
            <w:rFonts w:ascii="Cambria Math" w:eastAsia="Aptos" w:hAnsi="Cambria Math" w:cs="Times New Roman"/>
          </w:rPr>
          <m:t>j=0,1,2,3</m:t>
        </m:r>
      </m:oMath>
      <w:r>
        <w:rPr>
          <w:rFonts w:ascii="Times New Roman" w:eastAsia="Aptos" w:hAnsi="Times New Roman" w:cs="Times New Roman"/>
        </w:rPr>
        <w:t>, and</w:t>
      </w:r>
    </w:p>
    <w:p w14:paraId="117EA126" w14:textId="1549EC90" w:rsidR="00134455" w:rsidRPr="00F60DF3" w:rsidRDefault="00134455" w:rsidP="004C020C">
      <w:pPr>
        <w:spacing w:after="240" w:line="360" w:lineRule="auto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P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bin</m:t>
                </m:r>
              </m:sub>
            </m:sSub>
            <m:r>
              <w:rPr>
                <w:rFonts w:ascii="Cambria Math" w:hAnsi="Cambria Math" w:cs="Times New Roman"/>
              </w:rPr>
              <m:t>=1</m:t>
            </m:r>
          </m:e>
        </m:d>
        <m:r>
          <w:rPr>
            <w:rFonts w:ascii="Cambria Math" w:hAnsi="Cambria Math" w:cs="Times New Roman"/>
          </w:rPr>
          <m:t>=0.2</m:t>
        </m:r>
      </m:oMath>
      <w:r w:rsidRPr="00F60DF3">
        <w:rPr>
          <w:rFonts w:ascii="Times New Roman" w:hAnsi="Times New Roman" w:cs="Times New Roman"/>
        </w:rPr>
        <w:t>,</w:t>
      </w:r>
    </w:p>
    <w:p w14:paraId="41F8EEDE" w14:textId="64A7E59B" w:rsidR="00134455" w:rsidRDefault="00000000" w:rsidP="004D5608">
      <w:pPr>
        <w:pStyle w:val="NoSpacing"/>
        <w:spacing w:line="480" w:lineRule="auto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con</m:t>
            </m:r>
          </m:sub>
        </m:sSub>
        <m:r>
          <w:rPr>
            <w:rFonts w:ascii="Cambria Math" w:hAnsi="Cambria Math" w:cs="Times New Roman"/>
          </w:rPr>
          <m:t>~ 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-0.058,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5.9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d>
      </m:oMath>
      <w:r w:rsidR="00134455" w:rsidRPr="00F60DF3">
        <w:rPr>
          <w:rFonts w:ascii="Times New Roman" w:hAnsi="Times New Roman" w:cs="Times New Roman"/>
        </w:rPr>
        <w:t>,</w:t>
      </w:r>
    </w:p>
    <w:p w14:paraId="7944E418" w14:textId="3A5F6862" w:rsidR="00A72A0C" w:rsidRPr="00F60DF3" w:rsidRDefault="00A72A0C" w:rsidP="004D5608">
      <w:pPr>
        <w:pStyle w:val="NoSpacing"/>
        <w:spacing w:line="480" w:lineRule="auto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X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C~N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-0.13+0.063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at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0.084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at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0.058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at3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0.50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in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0.014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on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0.4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e>
            </m:d>
          </m:e>
        </m:d>
      </m:oMath>
      <w:r w:rsidR="00532394">
        <w:rPr>
          <w:rFonts w:ascii="Times New Roman" w:hAnsi="Times New Roman" w:cs="Times New Roman"/>
        </w:rPr>
        <w:t>,</w:t>
      </w:r>
    </w:p>
    <w:p w14:paraId="1A5E1AD5" w14:textId="79344D52" w:rsidR="00134455" w:rsidRPr="00F60DF3" w:rsidRDefault="001C3321" w:rsidP="004D5608">
      <w:pPr>
        <w:spacing w:line="480" w:lineRule="auto"/>
        <w:jc w:val="center"/>
        <w:rPr>
          <w:rFonts w:ascii="Times New Roman" w:hAnsi="Times New Roman" w:cs="Times New Roman"/>
          <w:iCs/>
        </w:rPr>
      </w:pPr>
      <m:oMath>
        <m:r>
          <w:rPr>
            <w:rFonts w:ascii="Cambria Math" w:hAnsi="Cambria Math" w:cs="Times New Roman"/>
          </w:rPr>
          <m:t>U</m:t>
        </m:r>
        <m:d>
          <m:dPr>
            <m:begChr m:val="|"/>
            <m:endChr m:val="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C</m:t>
            </m:r>
          </m:e>
        </m:d>
        <m:r>
          <w:rPr>
            <w:rFonts w:ascii="Cambria Math" w:hAnsi="Cambria Math" w:cs="Times New Roman"/>
          </w:rPr>
          <m:t>~ 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 xml:space="preserve">55-1.4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1</m:t>
                </m:r>
              </m:sub>
            </m:sSub>
            <m:r>
              <w:rPr>
                <w:rFonts w:ascii="Cambria Math" w:hAnsi="Cambria Math" w:cs="Times New Roman"/>
              </w:rPr>
              <m:t xml:space="preserve">-0.29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2</m:t>
                </m:r>
              </m:sub>
            </m:sSub>
            <m:r>
              <w:rPr>
                <w:rFonts w:ascii="Cambria Math" w:hAnsi="Cambria Math" w:cs="Times New Roman"/>
              </w:rPr>
              <m:t>-0.22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at3</m:t>
                </m:r>
              </m:sub>
            </m:sSub>
            <m:r>
              <w:rPr>
                <w:rFonts w:ascii="Cambria Math" w:hAnsi="Cambria Math" w:cs="Times New Roman"/>
              </w:rPr>
              <m:t>+ 0.85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bin</m:t>
                </m:r>
              </m:sub>
            </m:sSub>
            <m:r>
              <w:rPr>
                <w:rFonts w:ascii="Cambria Math" w:hAnsi="Cambria Math" w:cs="Times New Roman"/>
              </w:rPr>
              <m:t>-0.54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con</m:t>
                </m:r>
              </m:sub>
            </m:sSub>
            <m:r>
              <w:rPr>
                <w:rFonts w:ascii="Cambria Math" w:hAnsi="Cambria Math" w:cs="Times New Roman"/>
              </w:rPr>
              <m:t xml:space="preserve">-7.8X, 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10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d>
      </m:oMath>
      <w:r w:rsidR="00532394">
        <w:rPr>
          <w:rFonts w:ascii="Times New Roman" w:hAnsi="Times New Roman" w:cs="Times New Roman"/>
        </w:rPr>
        <w:t>,</w:t>
      </w:r>
    </w:p>
    <w:p w14:paraId="08545CEE" w14:textId="77777777" w:rsidR="00283CDA" w:rsidRPr="004C020C" w:rsidRDefault="003E294F" w:rsidP="004C020C">
      <w:pPr>
        <w:spacing w:line="480" w:lineRule="auto"/>
        <w:jc w:val="center"/>
        <w:rPr>
          <w:rFonts w:ascii="Times New Roman" w:hAnsi="Times New Roman" w:cs="Times New Roman"/>
          <w:bCs/>
        </w:rPr>
      </w:pPr>
      <m:oMathPara>
        <m:oMath>
          <m:r>
            <w:rPr>
              <w:rFonts w:ascii="Cambria Math" w:hAnsi="Cambria Math" w:cs="Times New Roman"/>
            </w:rPr>
            <m:t>h</m:t>
          </m:r>
          <m:d>
            <m:dPr>
              <m:ctrlPr>
                <w:rPr>
                  <w:rFonts w:ascii="Cambria Math" w:hAnsi="Cambria Math" w:cs="Times New Roman"/>
                  <w:bCs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s|X,C,U</m:t>
              </m:r>
            </m:e>
          </m:d>
          <m: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d>
            <m:dPr>
              <m:ctrlPr>
                <w:rPr>
                  <w:rFonts w:ascii="Cambria Math" w:hAnsi="Cambria Math" w:cs="Times New Roman"/>
                  <w:bCs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s</m:t>
              </m:r>
            </m:e>
          </m:d>
          <m:r>
            <w:rPr>
              <w:rFonts w:ascii="Cambria Math" w:hAnsi="Cambria Math" w:cs="Times New Roman"/>
            </w:rPr>
            <m:t xml:space="preserve"> exp</m:t>
          </m:r>
          <m:d>
            <m:dPr>
              <m:ctrlPr>
                <w:rPr>
                  <w:rFonts w:ascii="Cambria Math" w:hAnsi="Cambria Math" w:cs="Times New Roman"/>
                  <w:bCs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×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on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-0.043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on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+0.70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in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-0.27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at1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-0.13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at2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-0.019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at3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+0.04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on</m:t>
                  </m:r>
                </m:sub>
              </m:sSub>
            </m:e>
          </m:d>
        </m:oMath>
      </m:oMathPara>
    </w:p>
    <w:p w14:paraId="3042A3D2" w14:textId="2E5E6F92" w:rsidR="003476B1" w:rsidRPr="003476B1" w:rsidRDefault="003476B1" w:rsidP="003E6F31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Note that the event time was drawn from the above hazard function and censoring time was drawn from </w:t>
      </w:r>
      <m:oMath>
        <m:r>
          <w:rPr>
            <w:rFonts w:ascii="Cambria Math" w:hAnsi="Cambria Math" w:cs="Times New Roman"/>
          </w:rPr>
          <m:t xml:space="preserve">Uniform 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0, 12</m:t>
            </m:r>
          </m:e>
        </m:d>
      </m:oMath>
      <w:r w:rsidR="00C70D59">
        <w:rPr>
          <w:rFonts w:ascii="Times New Roman" w:hAnsi="Times New Roman" w:cs="Times New Roman"/>
          <w:lang w:val="en-US"/>
        </w:rPr>
        <w:t xml:space="preserve">. </w:t>
      </w:r>
      <w:r w:rsidR="00BE5314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the outcome </w:t>
      </w:r>
      <m:oMath>
        <m:r>
          <w:rPr>
            <w:rFonts w:ascii="Cambria Math" w:hAnsi="Cambria Math" w:cs="Times New Roman"/>
          </w:rPr>
          <m:t>Y=</m:t>
        </m:r>
        <m:d>
          <m:dPr>
            <m:ctrlPr>
              <w:rPr>
                <w:rFonts w:ascii="Cambria Math" w:hAnsi="Cambria Math" w:cs="Times New Roman"/>
                <w:bCs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S,D</m:t>
            </m:r>
          </m:e>
        </m:d>
      </m:oMath>
      <w:r>
        <w:rPr>
          <w:rFonts w:ascii="Times New Roman" w:hAnsi="Times New Roman" w:cs="Times New Roman"/>
          <w:bCs/>
        </w:rPr>
        <w:t xml:space="preserve">, </w:t>
      </w:r>
      <m:oMath>
        <m:r>
          <w:rPr>
            <w:rFonts w:ascii="Cambria Math" w:hAnsi="Cambria Math" w:cs="Times New Roman"/>
          </w:rPr>
          <m:t>S</m:t>
        </m:r>
      </m:oMath>
      <w:r>
        <w:rPr>
          <w:rFonts w:ascii="Times New Roman" w:hAnsi="Times New Roman" w:cs="Times New Roman"/>
          <w:bCs/>
        </w:rPr>
        <w:t xml:space="preserve"> was the minimum of </w:t>
      </w:r>
      <w:r w:rsidR="00ED6E4F">
        <w:rPr>
          <w:rFonts w:ascii="Times New Roman" w:hAnsi="Times New Roman" w:cs="Times New Roman"/>
          <w:bCs/>
        </w:rPr>
        <w:t xml:space="preserve">the </w:t>
      </w:r>
      <w:r>
        <w:rPr>
          <w:rFonts w:ascii="Times New Roman" w:hAnsi="Times New Roman" w:cs="Times New Roman"/>
          <w:bCs/>
        </w:rPr>
        <w:t xml:space="preserve">event </w:t>
      </w:r>
      <w:r>
        <w:rPr>
          <w:rFonts w:ascii="Times New Roman" w:hAnsi="Times New Roman" w:cs="Times New Roman"/>
          <w:bCs/>
        </w:rPr>
        <w:lastRenderedPageBreak/>
        <w:t>time and censoring time</w:t>
      </w:r>
      <w:r w:rsidR="00ED6E4F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and </w:t>
      </w:r>
      <m:oMath>
        <m:r>
          <w:rPr>
            <w:rFonts w:ascii="Cambria Math" w:hAnsi="Cambria Math" w:cs="Times New Roman"/>
          </w:rPr>
          <m:t>D</m:t>
        </m:r>
      </m:oMath>
      <w:r>
        <w:rPr>
          <w:rFonts w:ascii="Times New Roman" w:hAnsi="Times New Roman" w:cs="Times New Roman"/>
          <w:bCs/>
        </w:rPr>
        <w:t xml:space="preserve"> indicated whether </w:t>
      </w:r>
      <m:oMath>
        <m:r>
          <w:rPr>
            <w:rFonts w:ascii="Cambria Math" w:hAnsi="Cambria Math" w:cs="Times New Roman"/>
          </w:rPr>
          <m:t>S</m:t>
        </m:r>
      </m:oMath>
      <w:r>
        <w:rPr>
          <w:rFonts w:ascii="Times New Roman" w:hAnsi="Times New Roman" w:cs="Times New Roman"/>
          <w:bCs/>
        </w:rPr>
        <w:t xml:space="preserve"> was derived from an event time </w:t>
      </w:r>
      <m:oMath>
        <m:d>
          <m:dPr>
            <m:ctrlPr>
              <w:rPr>
                <w:rFonts w:ascii="Cambria Math" w:hAnsi="Cambria Math" w:cs="Times New Roman"/>
                <w:bCs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D=1</m:t>
            </m:r>
          </m:e>
        </m:d>
      </m:oMath>
      <w:r>
        <w:rPr>
          <w:rFonts w:ascii="Times New Roman" w:hAnsi="Times New Roman" w:cs="Times New Roman"/>
          <w:bCs/>
        </w:rPr>
        <w:t xml:space="preserve"> or a censoring time </w:t>
      </w:r>
      <m:oMath>
        <m:d>
          <m:dPr>
            <m:ctrlPr>
              <w:rPr>
                <w:rFonts w:ascii="Cambria Math" w:hAnsi="Cambria Math" w:cs="Times New Roman"/>
                <w:bCs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D=0</m:t>
            </m:r>
          </m:e>
        </m:d>
      </m:oMath>
      <w:r>
        <w:rPr>
          <w:rFonts w:ascii="Times New Roman" w:hAnsi="Times New Roman" w:cs="Times New Roman"/>
          <w:bCs/>
        </w:rPr>
        <w:t>.</w:t>
      </w:r>
    </w:p>
    <w:p w14:paraId="6C62F836" w14:textId="65FD65CF" w:rsidR="004C020C" w:rsidRPr="004C020C" w:rsidRDefault="004C020C" w:rsidP="004C020C">
      <w:pPr>
        <w:spacing w:line="480" w:lineRule="auto"/>
        <w:jc w:val="both"/>
        <w:rPr>
          <w:rFonts w:ascii="Times New Roman" w:hAnsi="Times New Roman" w:cs="Times New Roman"/>
          <w:b/>
        </w:rPr>
        <w:sectPr w:rsidR="004C020C" w:rsidRPr="004C020C" w:rsidSect="00751737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AFB369C" w14:textId="4AF0AFA3" w:rsidR="00AD762C" w:rsidRPr="00790629" w:rsidRDefault="00AD762C" w:rsidP="00AD762C">
      <w:pPr>
        <w:pStyle w:val="Heading3"/>
        <w:spacing w:line="240" w:lineRule="auto"/>
        <w:rPr>
          <w:rFonts w:ascii="Times New Roman" w:hAnsi="Times New Roman" w:cs="Times New Roman"/>
          <w:color w:val="auto"/>
          <w:u w:val="single"/>
        </w:rPr>
      </w:pPr>
      <w:bookmarkStart w:id="17" w:name="_Toc205568993"/>
      <w:r w:rsidRPr="00790629">
        <w:rPr>
          <w:rFonts w:ascii="Times New Roman" w:hAnsi="Times New Roman" w:cs="Times New Roman"/>
          <w:color w:val="auto"/>
        </w:rPr>
        <w:lastRenderedPageBreak/>
        <w:t>9.2</w:t>
      </w:r>
      <w:r w:rsidRPr="00790629">
        <w:rPr>
          <w:rFonts w:ascii="Times New Roman" w:hAnsi="Times New Roman" w:cs="Times New Roman"/>
          <w:color w:val="auto"/>
          <w:u w:val="single"/>
        </w:rPr>
        <w:t xml:space="preserve"> Results of simulation study IV</w:t>
      </w:r>
      <w:bookmarkEnd w:id="17"/>
    </w:p>
    <w:p w14:paraId="094DD3D9" w14:textId="63EFC723" w:rsidR="00B71001" w:rsidRPr="00F60DF3" w:rsidRDefault="007605BC" w:rsidP="00B71001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60DF3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FB450D" w:rsidRPr="00F60DF3">
        <w:rPr>
          <w:rFonts w:ascii="Times New Roman" w:hAnsi="Times New Roman" w:cs="Times New Roman"/>
          <w:b/>
          <w:bCs/>
          <w:sz w:val="22"/>
          <w:szCs w:val="22"/>
        </w:rPr>
        <w:t>10</w:t>
      </w:r>
      <w:r w:rsidR="00B71001" w:rsidRPr="00F60DF3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="00CF46DE" w:rsidRPr="00F60DF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985C76" w:rsidRPr="00F60DF3">
        <w:rPr>
          <w:rFonts w:ascii="Times New Roman" w:hAnsi="Times New Roman" w:cs="Times New Roman"/>
          <w:sz w:val="22"/>
          <w:szCs w:val="22"/>
        </w:rPr>
        <w:t xml:space="preserve">Scenario </w:t>
      </w:r>
      <w:r w:rsidR="00EB76F9" w:rsidRPr="00F60DF3">
        <w:rPr>
          <w:rFonts w:ascii="Times New Roman" w:hAnsi="Times New Roman" w:cs="Times New Roman"/>
          <w:sz w:val="22"/>
          <w:szCs w:val="22"/>
        </w:rPr>
        <w:t>E</w:t>
      </w:r>
      <w:r w:rsidR="00985C76" w:rsidRPr="00F60DF3">
        <w:rPr>
          <w:rFonts w:ascii="Times New Roman" w:hAnsi="Times New Roman" w:cs="Times New Roman"/>
          <w:sz w:val="22"/>
          <w:szCs w:val="22"/>
        </w:rPr>
        <w:t xml:space="preserve">: </w:t>
      </w:r>
      <w:r w:rsidR="00CF46DE" w:rsidRPr="00F60DF3">
        <w:rPr>
          <w:rFonts w:ascii="Times New Roman" w:hAnsi="Times New Roman" w:cs="Times New Roman"/>
          <w:sz w:val="22"/>
          <w:szCs w:val="22"/>
        </w:rPr>
        <w:t>For</w:t>
      </w:r>
      <w:r w:rsidRPr="00F60DF3">
        <w:rPr>
          <w:rFonts w:ascii="Times New Roman" w:hAnsi="Times New Roman" w:cs="Times New Roman"/>
          <w:sz w:val="22"/>
          <w:szCs w:val="22"/>
        </w:rPr>
        <w:t xml:space="preserve"> continuous </w:t>
      </w:r>
      <m:oMath>
        <m:r>
          <w:rPr>
            <w:rFonts w:ascii="Cambria Math" w:eastAsia="Aptos" w:hAnsi="Cambria Math" w:cs="Times New Roman"/>
            <w:sz w:val="22"/>
            <w:szCs w:val="22"/>
          </w:rPr>
          <m:t>Y</m:t>
        </m:r>
      </m:oMath>
      <w:r w:rsidR="00CF46DE" w:rsidRPr="00F60DF3">
        <w:rPr>
          <w:rFonts w:ascii="Times New Roman" w:eastAsia="Aptos" w:hAnsi="Times New Roman" w:cs="Times New Roman"/>
          <w:sz w:val="22"/>
          <w:szCs w:val="22"/>
        </w:rPr>
        <w:t xml:space="preserve">, </w:t>
      </w:r>
      <w:r w:rsidR="007F66B0" w:rsidRPr="00F60DF3">
        <w:rPr>
          <w:rFonts w:ascii="Times New Roman" w:eastAsia="Aptos" w:hAnsi="Times New Roman" w:cs="Times New Roman"/>
          <w:sz w:val="22"/>
          <w:szCs w:val="22"/>
        </w:rPr>
        <w:t xml:space="preserve">3-level </w:t>
      </w:r>
      <w:r w:rsidR="00CF46DE" w:rsidRPr="00F60DF3">
        <w:rPr>
          <w:rFonts w:ascii="Times New Roman" w:eastAsia="Aptos" w:hAnsi="Times New Roman" w:cs="Times New Roman"/>
          <w:sz w:val="22"/>
          <w:szCs w:val="22"/>
        </w:rPr>
        <w:t xml:space="preserve">categorical </w:t>
      </w:r>
      <m:oMath>
        <m:r>
          <w:rPr>
            <w:rFonts w:ascii="Cambria Math" w:eastAsia="Aptos" w:hAnsi="Cambria Math" w:cs="Times New Roman"/>
            <w:sz w:val="22"/>
            <w:szCs w:val="22"/>
          </w:rPr>
          <m:t>X</m:t>
        </m:r>
      </m:oMath>
      <w:r w:rsidRPr="00F60DF3">
        <w:rPr>
          <w:rFonts w:ascii="Times New Roman" w:eastAsia="Aptos" w:hAnsi="Times New Roman" w:cs="Times New Roman"/>
          <w:sz w:val="22"/>
          <w:szCs w:val="22"/>
        </w:rPr>
        <w:t xml:space="preserve">, </w:t>
      </w:r>
      <w:r w:rsidR="00F571F0">
        <w:rPr>
          <w:rFonts w:ascii="Times New Roman" w:eastAsia="Aptos" w:hAnsi="Times New Roman" w:cs="Times New Roman"/>
          <w:sz w:val="22"/>
          <w:szCs w:val="22"/>
        </w:rPr>
        <w:t>and</w:t>
      </w:r>
      <w:r w:rsidR="00E607A4">
        <w:rPr>
          <w:rFonts w:ascii="Times New Roman" w:eastAsia="Aptos" w:hAnsi="Times New Roman" w:cs="Times New Roman"/>
          <w:sz w:val="22"/>
          <w:szCs w:val="22"/>
        </w:rPr>
        <w:t xml:space="preserve"> continuous and</w:t>
      </w:r>
      <w:r w:rsidR="00F571F0">
        <w:rPr>
          <w:rFonts w:ascii="Times New Roman" w:eastAsia="Aptos" w:hAnsi="Times New Roman" w:cs="Times New Roman"/>
          <w:sz w:val="22"/>
          <w:szCs w:val="22"/>
        </w:rPr>
        <w:t xml:space="preserve"> </w:t>
      </w:r>
      <w:r w:rsidR="00CF46DE" w:rsidRPr="00F60DF3">
        <w:rPr>
          <w:rFonts w:ascii="Times New Roman" w:eastAsia="Aptos" w:hAnsi="Times New Roman" w:cs="Times New Roman"/>
          <w:sz w:val="22"/>
          <w:szCs w:val="22"/>
        </w:rPr>
        <w:t xml:space="preserve">binary </w:t>
      </w:r>
      <m:oMath>
        <m:r>
          <w:rPr>
            <w:rFonts w:ascii="Cambria Math" w:eastAsia="Aptos" w:hAnsi="Cambria Math" w:cs="Times New Roman"/>
            <w:sz w:val="22"/>
            <w:szCs w:val="22"/>
          </w:rPr>
          <m:t>U=</m:t>
        </m:r>
        <m:d>
          <m:dPr>
            <m:ctrlPr>
              <w:rPr>
                <w:rFonts w:ascii="Cambria Math" w:eastAsia="Aptos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U</m:t>
                </m:r>
              </m:e>
              <m:sub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eastAsia="Aptos" w:hAnsi="Cambria Math" w:cs="Times New Roman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eastAsia="Aptos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U</m:t>
                </m:r>
              </m:e>
              <m:sub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2</m:t>
                </m:r>
              </m:sub>
            </m:sSub>
          </m:e>
        </m:d>
      </m:oMath>
      <w:r w:rsidR="00D8040E" w:rsidRPr="00F60DF3">
        <w:rPr>
          <w:rFonts w:ascii="Times New Roman" w:eastAsia="Aptos" w:hAnsi="Times New Roman" w:cs="Times New Roman"/>
          <w:sz w:val="22"/>
          <w:szCs w:val="22"/>
        </w:rPr>
        <w:t>,</w:t>
      </w:r>
      <w:r w:rsidR="00D8040E" w:rsidRPr="00F60DF3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8040E" w:rsidRPr="00F60DF3">
        <w:rPr>
          <w:rFonts w:ascii="Times New Roman" w:eastAsia="Aptos" w:hAnsi="Times New Roman" w:cs="Times New Roman"/>
          <w:sz w:val="22"/>
          <w:szCs w:val="22"/>
        </w:rPr>
        <w:t>s</w:t>
      </w:r>
      <w:r w:rsidR="00D8040E" w:rsidRPr="00F60DF3">
        <w:rPr>
          <w:rFonts w:ascii="Times New Roman" w:hAnsi="Times New Roman" w:cs="Times New Roman"/>
          <w:sz w:val="22"/>
          <w:szCs w:val="22"/>
        </w:rPr>
        <w:t xml:space="preserve">ummary of results for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0</m:t>
                </m:r>
              </m:sub>
            </m:sSub>
          </m:sub>
        </m:sSub>
      </m:oMath>
      <w:r w:rsidR="00B33B7E" w:rsidRPr="00F60DF3">
        <w:rPr>
          <w:rFonts w:ascii="Times New Roman" w:hAnsi="Times New Roman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sub>
            </m:sSub>
          </m:sub>
        </m:sSub>
      </m:oMath>
      <w:r w:rsidR="00B71001" w:rsidRPr="00F60DF3">
        <w:rPr>
          <w:rFonts w:ascii="Times New Roman" w:hAnsi="Times New Roman" w:cs="Times New Roman"/>
          <w:sz w:val="22"/>
          <w:szCs w:val="22"/>
        </w:rPr>
        <w:t>:</w:t>
      </w:r>
      <w:r w:rsidR="00D8040E" w:rsidRPr="00F60DF3">
        <w:rPr>
          <w:rFonts w:ascii="Times New Roman" w:hAnsi="Times New Roman" w:cs="Times New Roman"/>
          <w:sz w:val="22"/>
          <w:szCs w:val="22"/>
        </w:rPr>
        <w:t xml:space="preserve"> bias and empirical standard error of the point estimate, mean of model standard error, coverage of 95% interval estimate, and mean runtime. Monte Carlo quantitative bias analysis </w:t>
      </w:r>
      <w:r w:rsidR="00043D68" w:rsidRPr="00F60DF3">
        <w:rPr>
          <w:rFonts w:ascii="Times New Roman" w:hAnsi="Times New Roman" w:cs="Times New Roman"/>
          <w:sz w:val="22"/>
          <w:szCs w:val="22"/>
        </w:rPr>
        <w:t xml:space="preserve">(QBA) </w:t>
      </w:r>
      <w:r w:rsidR="00D8040E" w:rsidRPr="00F60DF3">
        <w:rPr>
          <w:rFonts w:ascii="Times New Roman" w:hAnsi="Times New Roman" w:cs="Times New Roman"/>
          <w:sz w:val="22"/>
          <w:szCs w:val="22"/>
        </w:rPr>
        <w:t xml:space="preserve">applied with very informative priors and </w:t>
      </w:r>
      <w:r w:rsidR="009C6C5D" w:rsidRPr="00F60DF3">
        <w:rPr>
          <w:rFonts w:ascii="Times New Roman" w:hAnsi="Times New Roman" w:cs="Times New Roman"/>
          <w:sz w:val="22"/>
          <w:szCs w:val="22"/>
        </w:rPr>
        <w:t xml:space="preserve">100 </w:t>
      </w:r>
      <w:r w:rsidR="00300B18">
        <w:rPr>
          <w:rFonts w:ascii="Times New Roman" w:hAnsi="Times New Roman" w:cs="Times New Roman"/>
          <w:sz w:val="22"/>
          <w:szCs w:val="22"/>
        </w:rPr>
        <w:t>replications</w:t>
      </w:r>
      <w:r w:rsidR="009C6C5D" w:rsidRPr="00F60DF3">
        <w:rPr>
          <w:rFonts w:ascii="Times New Roman" w:hAnsi="Times New Roman" w:cs="Times New Roman"/>
          <w:sz w:val="22"/>
          <w:szCs w:val="22"/>
        </w:rPr>
        <w:t xml:space="preserve">. </w:t>
      </w:r>
      <w:r w:rsidR="00B71001" w:rsidRPr="00F60DF3">
        <w:rPr>
          <w:rFonts w:ascii="Times New Roman" w:hAnsi="Times New Roman" w:cs="Times New Roman"/>
          <w:sz w:val="22"/>
          <w:szCs w:val="22"/>
        </w:rPr>
        <w:t>[95% Monte Carlo interval]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269"/>
        <w:gridCol w:w="1984"/>
        <w:gridCol w:w="2127"/>
        <w:gridCol w:w="1842"/>
        <w:gridCol w:w="1553"/>
      </w:tblGrid>
      <w:tr w:rsidR="004A4206" w:rsidRPr="00F60DF3" w14:paraId="32C55E01" w14:textId="77777777" w:rsidTr="00330985">
        <w:trPr>
          <w:trHeight w:val="578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1B3F420" w14:textId="77777777" w:rsidR="004A4206" w:rsidRPr="00F60DF3" w:rsidRDefault="004A420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eastAsia="Calibri" w:hAnsi="Times New Roman" w:cs="Times New Roman"/>
                <w:b/>
                <w:bCs/>
              </w:rPr>
              <w:t>Method</w:t>
            </w:r>
          </w:p>
          <w:p w14:paraId="357B568F" w14:textId="4369AA10" w:rsidR="004A4206" w:rsidRPr="00F60DF3" w:rsidRDefault="004A42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09C4DC04" w14:textId="367F1FC4" w:rsidR="004A4206" w:rsidRPr="00F60DF3" w:rsidRDefault="004A4206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Exposure coeffici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039310F" w14:textId="77777777" w:rsidR="004A4206" w:rsidRPr="00F60DF3" w:rsidRDefault="004A420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D1C01B7" w14:textId="77777777" w:rsidR="004A4206" w:rsidRPr="00F60DF3" w:rsidRDefault="004A420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Empirical standard erro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67A873A" w14:textId="77777777" w:rsidR="004A4206" w:rsidRPr="00F60DF3" w:rsidRDefault="004A420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 xml:space="preserve">Mean </w:t>
            </w:r>
          </w:p>
          <w:p w14:paraId="25A262F6" w14:textId="77777777" w:rsidR="004A4206" w:rsidRPr="00F60DF3" w:rsidRDefault="004A4206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60DF3">
              <w:rPr>
                <w:rFonts w:ascii="Times New Roman" w:hAnsi="Times New Roman" w:cs="Times New Roman"/>
                <w:b/>
              </w:rPr>
              <w:t>standard error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61BB3542" w14:textId="77777777" w:rsidR="004A4206" w:rsidRPr="00F60DF3" w:rsidRDefault="004A420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Coverage %</w:t>
            </w:r>
          </w:p>
        </w:tc>
      </w:tr>
      <w:tr w:rsidR="0005651D" w:rsidRPr="00F60DF3" w14:paraId="615340D1" w14:textId="77777777" w:rsidTr="00330985">
        <w:tc>
          <w:tcPr>
            <w:tcW w:w="2547" w:type="dxa"/>
            <w:tcBorders>
              <w:top w:val="single" w:sz="4" w:space="0" w:color="auto"/>
            </w:tcBorders>
          </w:tcPr>
          <w:p w14:paraId="062EA6D3" w14:textId="112CC078" w:rsidR="0005651D" w:rsidRPr="00F60DF3" w:rsidRDefault="0005651D" w:rsidP="0005651D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Full model analysis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46C2A586" w14:textId="159A9CD8" w:rsidR="0005651D" w:rsidRPr="00F60DF3" w:rsidRDefault="00000000" w:rsidP="0005651D">
            <w:pPr>
              <w:pStyle w:val="NoSpacing"/>
              <w:rPr>
                <w:rFonts w:ascii="Times New Roman" w:eastAsia="Aptos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0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BD1ED58" w14:textId="32948946" w:rsidR="0005651D" w:rsidRPr="00F60DF3" w:rsidRDefault="0005651D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179</w:t>
            </w:r>
          </w:p>
          <w:p w14:paraId="3454DA5A" w14:textId="48832118" w:rsidR="0005651D" w:rsidRPr="00F60DF3" w:rsidRDefault="0005651D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815, 0.0458]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E718412" w14:textId="288DEFAE" w:rsidR="0005651D" w:rsidRPr="00F60DF3" w:rsidRDefault="0005651D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726</w:t>
            </w:r>
          </w:p>
          <w:p w14:paraId="36496BEA" w14:textId="2188003B" w:rsidR="0005651D" w:rsidRPr="00F60DF3" w:rsidRDefault="0005651D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681, 0.771]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BC692CB" w14:textId="641A2FAC" w:rsidR="0005651D" w:rsidRPr="00F60DF3" w:rsidRDefault="0005651D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7</w:t>
            </w:r>
            <w:r w:rsidR="00807AED" w:rsidRPr="00F60DF3">
              <w:rPr>
                <w:rFonts w:ascii="Times New Roman" w:hAnsi="Times New Roman" w:cs="Times New Roman"/>
              </w:rPr>
              <w:t>44</w:t>
            </w:r>
          </w:p>
          <w:p w14:paraId="39BDB2D8" w14:textId="68996357" w:rsidR="0005651D" w:rsidRPr="00F60DF3" w:rsidRDefault="0005651D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</w:t>
            </w:r>
            <w:r w:rsidR="00992975" w:rsidRPr="00F60DF3">
              <w:rPr>
                <w:rFonts w:ascii="Times New Roman" w:hAnsi="Times New Roman" w:cs="Times New Roman"/>
              </w:rPr>
              <w:t>739</w:t>
            </w:r>
            <w:r w:rsidRPr="00F60DF3">
              <w:rPr>
                <w:rFonts w:ascii="Times New Roman" w:hAnsi="Times New Roman" w:cs="Times New Roman"/>
              </w:rPr>
              <w:t>, 0.7</w:t>
            </w:r>
            <w:r w:rsidR="00992975" w:rsidRPr="00F60DF3">
              <w:rPr>
                <w:rFonts w:ascii="Times New Roman" w:hAnsi="Times New Roman" w:cs="Times New Roman"/>
              </w:rPr>
              <w:t>49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695C62B6" w14:textId="790EC35F" w:rsidR="0005651D" w:rsidRPr="00F60DF3" w:rsidRDefault="0005651D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</w:t>
            </w:r>
            <w:r w:rsidR="00EF36D4" w:rsidRPr="00F60DF3">
              <w:rPr>
                <w:rFonts w:ascii="Times New Roman" w:hAnsi="Times New Roman" w:cs="Times New Roman"/>
              </w:rPr>
              <w:t>5</w:t>
            </w:r>
            <w:r w:rsidRPr="00F60DF3">
              <w:rPr>
                <w:rFonts w:ascii="Times New Roman" w:hAnsi="Times New Roman" w:cs="Times New Roman"/>
              </w:rPr>
              <w:t>.2</w:t>
            </w:r>
          </w:p>
          <w:p w14:paraId="394B9FEE" w14:textId="77777777" w:rsidR="0005651D" w:rsidRPr="00F60DF3" w:rsidRDefault="0005651D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</w:t>
            </w:r>
            <w:r w:rsidR="009A37A6" w:rsidRPr="00F60DF3">
              <w:rPr>
                <w:rFonts w:ascii="Times New Roman" w:hAnsi="Times New Roman" w:cs="Times New Roman"/>
              </w:rPr>
              <w:t>3</w:t>
            </w:r>
            <w:r w:rsidRPr="00F60DF3">
              <w:rPr>
                <w:rFonts w:ascii="Times New Roman" w:hAnsi="Times New Roman" w:cs="Times New Roman"/>
              </w:rPr>
              <w:t>.</w:t>
            </w:r>
            <w:r w:rsidR="009A37A6" w:rsidRPr="00F60DF3">
              <w:rPr>
                <w:rFonts w:ascii="Times New Roman" w:hAnsi="Times New Roman" w:cs="Times New Roman"/>
              </w:rPr>
              <w:t>3</w:t>
            </w:r>
            <w:r w:rsidRPr="00F60DF3">
              <w:rPr>
                <w:rFonts w:ascii="Times New Roman" w:hAnsi="Times New Roman" w:cs="Times New Roman"/>
              </w:rPr>
              <w:t>, 9</w:t>
            </w:r>
            <w:r w:rsidR="009A37A6" w:rsidRPr="00F60DF3">
              <w:rPr>
                <w:rFonts w:ascii="Times New Roman" w:hAnsi="Times New Roman" w:cs="Times New Roman"/>
              </w:rPr>
              <w:t>7</w:t>
            </w:r>
            <w:r w:rsidRPr="00F60DF3">
              <w:rPr>
                <w:rFonts w:ascii="Times New Roman" w:hAnsi="Times New Roman" w:cs="Times New Roman"/>
              </w:rPr>
              <w:t>.</w:t>
            </w:r>
            <w:r w:rsidR="00022C91" w:rsidRPr="00F60DF3">
              <w:rPr>
                <w:rFonts w:ascii="Times New Roman" w:hAnsi="Times New Roman" w:cs="Times New Roman"/>
              </w:rPr>
              <w:t>1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3D82E335" w14:textId="41B5B021" w:rsidR="00330985" w:rsidRPr="00F60DF3" w:rsidRDefault="00330985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651D" w:rsidRPr="00F60DF3" w14:paraId="2B87E051" w14:textId="77777777" w:rsidTr="00330985">
        <w:tc>
          <w:tcPr>
            <w:tcW w:w="2547" w:type="dxa"/>
          </w:tcPr>
          <w:p w14:paraId="7CE08339" w14:textId="77777777" w:rsidR="0005651D" w:rsidRPr="00F60DF3" w:rsidRDefault="0005651D" w:rsidP="0005651D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Naïve analysis</w:t>
            </w:r>
          </w:p>
          <w:p w14:paraId="77193DA6" w14:textId="77777777" w:rsidR="0005651D" w:rsidRPr="00F60DF3" w:rsidRDefault="0005651D" w:rsidP="000565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14:paraId="1E5F0AEF" w14:textId="677FC7D5" w:rsidR="0005651D" w:rsidRPr="00F60DF3" w:rsidRDefault="00000000" w:rsidP="0005651D">
            <w:pPr>
              <w:pStyle w:val="NoSpacing"/>
              <w:rPr>
                <w:rFonts w:ascii="Times New Roman" w:eastAsia="Aptos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0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984" w:type="dxa"/>
          </w:tcPr>
          <w:p w14:paraId="7A3052F0" w14:textId="62E1F351" w:rsidR="0005651D" w:rsidRPr="00F60DF3" w:rsidRDefault="0005651D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1.14</w:t>
            </w:r>
          </w:p>
          <w:p w14:paraId="3F332F97" w14:textId="678E59F2" w:rsidR="0005651D" w:rsidRPr="00F60DF3" w:rsidRDefault="0005651D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1.21, -1.07]</w:t>
            </w:r>
          </w:p>
        </w:tc>
        <w:tc>
          <w:tcPr>
            <w:tcW w:w="2127" w:type="dxa"/>
          </w:tcPr>
          <w:p w14:paraId="130C8796" w14:textId="58D6C36E" w:rsidR="0005651D" w:rsidRPr="00F60DF3" w:rsidRDefault="0005651D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762</w:t>
            </w:r>
          </w:p>
          <w:p w14:paraId="29B5999C" w14:textId="0C555F6A" w:rsidR="0005651D" w:rsidRPr="00F60DF3" w:rsidRDefault="0005651D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714, 0.809]</w:t>
            </w:r>
          </w:p>
        </w:tc>
        <w:tc>
          <w:tcPr>
            <w:tcW w:w="1842" w:type="dxa"/>
          </w:tcPr>
          <w:p w14:paraId="09CEEBCE" w14:textId="77777777" w:rsidR="0005651D" w:rsidRPr="00F60DF3" w:rsidRDefault="0005651D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762</w:t>
            </w:r>
          </w:p>
          <w:p w14:paraId="36D2C2C6" w14:textId="6456A73B" w:rsidR="0005651D" w:rsidRPr="00F60DF3" w:rsidRDefault="0005651D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7</w:t>
            </w:r>
            <w:r w:rsidR="00AE3630" w:rsidRPr="00F60DF3">
              <w:rPr>
                <w:rFonts w:ascii="Times New Roman" w:hAnsi="Times New Roman" w:cs="Times New Roman"/>
              </w:rPr>
              <w:t>57</w:t>
            </w:r>
            <w:r w:rsidRPr="00F60DF3">
              <w:rPr>
                <w:rFonts w:ascii="Times New Roman" w:hAnsi="Times New Roman" w:cs="Times New Roman"/>
              </w:rPr>
              <w:t>, 0.</w:t>
            </w:r>
            <w:r w:rsidR="006C4F39" w:rsidRPr="00F60DF3">
              <w:rPr>
                <w:rFonts w:ascii="Times New Roman" w:hAnsi="Times New Roman" w:cs="Times New Roman"/>
              </w:rPr>
              <w:t>768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53" w:type="dxa"/>
          </w:tcPr>
          <w:p w14:paraId="4B761A1F" w14:textId="5C5C7B70" w:rsidR="0005651D" w:rsidRPr="00F60DF3" w:rsidRDefault="00AA1FB4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67.6</w:t>
            </w:r>
          </w:p>
          <w:p w14:paraId="20B72AC9" w14:textId="77777777" w:rsidR="0005651D" w:rsidRPr="00F60DF3" w:rsidRDefault="0005651D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</w:t>
            </w:r>
            <w:r w:rsidR="00C405E6" w:rsidRPr="00F60DF3">
              <w:rPr>
                <w:rFonts w:ascii="Times New Roman" w:hAnsi="Times New Roman" w:cs="Times New Roman"/>
              </w:rPr>
              <w:t>63.5</w:t>
            </w:r>
            <w:r w:rsidRPr="00F60DF3">
              <w:rPr>
                <w:rFonts w:ascii="Times New Roman" w:hAnsi="Times New Roman" w:cs="Times New Roman"/>
              </w:rPr>
              <w:t xml:space="preserve">, </w:t>
            </w:r>
            <w:r w:rsidR="00747764" w:rsidRPr="00F60DF3">
              <w:rPr>
                <w:rFonts w:ascii="Times New Roman" w:hAnsi="Times New Roman" w:cs="Times New Roman"/>
              </w:rPr>
              <w:t>71.7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4E86FC3F" w14:textId="700E51D4" w:rsidR="00330985" w:rsidRPr="00F60DF3" w:rsidRDefault="00330985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651D" w:rsidRPr="00F60DF3" w14:paraId="431B316C" w14:textId="77777777" w:rsidTr="00330985">
        <w:tc>
          <w:tcPr>
            <w:tcW w:w="2547" w:type="dxa"/>
          </w:tcPr>
          <w:p w14:paraId="1D8643C7" w14:textId="1A6EE323" w:rsidR="0005651D" w:rsidRPr="00F60DF3" w:rsidRDefault="0005651D" w:rsidP="0005651D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Monte Carlo </w:t>
            </w:r>
            <w:r w:rsidR="00AA652A" w:rsidRPr="00F60DF3">
              <w:rPr>
                <w:rFonts w:ascii="Times New Roman" w:hAnsi="Times New Roman" w:cs="Times New Roman"/>
              </w:rPr>
              <w:t>QBA</w:t>
            </w:r>
            <w:r w:rsidR="00AA652A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1269" w:type="dxa"/>
          </w:tcPr>
          <w:p w14:paraId="42E2EB28" w14:textId="2C222D84" w:rsidR="0005651D" w:rsidRPr="00F60DF3" w:rsidRDefault="00000000" w:rsidP="0005651D">
            <w:pPr>
              <w:pStyle w:val="NoSpacing"/>
              <w:rPr>
                <w:rFonts w:ascii="Times New Roman" w:eastAsia="Aptos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0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984" w:type="dxa"/>
          </w:tcPr>
          <w:p w14:paraId="4F0AD630" w14:textId="1FCF48F1" w:rsidR="0005651D" w:rsidRPr="00F60DF3" w:rsidRDefault="0005651D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262</w:t>
            </w:r>
          </w:p>
          <w:p w14:paraId="16642A69" w14:textId="48DF896E" w:rsidR="0005651D" w:rsidRPr="00F60DF3" w:rsidRDefault="0005651D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</w:t>
            </w:r>
            <w:r w:rsidR="00815F3A">
              <w:rPr>
                <w:rFonts w:ascii="Times New Roman" w:hAnsi="Times New Roman" w:cs="Times New Roman"/>
              </w:rPr>
              <w:t>0935</w:t>
            </w:r>
            <w:r w:rsidRPr="00F60DF3">
              <w:rPr>
                <w:rFonts w:ascii="Times New Roman" w:hAnsi="Times New Roman" w:cs="Times New Roman"/>
              </w:rPr>
              <w:t>, 0.0</w:t>
            </w:r>
            <w:r w:rsidR="00815F3A">
              <w:rPr>
                <w:rFonts w:ascii="Times New Roman" w:hAnsi="Times New Roman" w:cs="Times New Roman"/>
              </w:rPr>
              <w:t>411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27" w:type="dxa"/>
          </w:tcPr>
          <w:p w14:paraId="03695714" w14:textId="45F47BFC" w:rsidR="0005651D" w:rsidRPr="00F60DF3" w:rsidRDefault="0005651D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768</w:t>
            </w:r>
          </w:p>
          <w:p w14:paraId="1BBBBF8F" w14:textId="27B817A5" w:rsidR="0005651D" w:rsidRPr="00F60DF3" w:rsidRDefault="0005651D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720, 0.815]</w:t>
            </w:r>
          </w:p>
        </w:tc>
        <w:tc>
          <w:tcPr>
            <w:tcW w:w="1842" w:type="dxa"/>
          </w:tcPr>
          <w:p w14:paraId="66798DBE" w14:textId="50520F1A" w:rsidR="0005651D" w:rsidRPr="00F60DF3" w:rsidRDefault="0005651D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</w:t>
            </w:r>
            <w:r w:rsidR="00EC4FAF" w:rsidRPr="00F60DF3">
              <w:rPr>
                <w:rFonts w:ascii="Times New Roman" w:hAnsi="Times New Roman" w:cs="Times New Roman"/>
              </w:rPr>
              <w:t>822</w:t>
            </w:r>
          </w:p>
          <w:p w14:paraId="0CB09A62" w14:textId="2C5D91DE" w:rsidR="0005651D" w:rsidRPr="00F60DF3" w:rsidRDefault="0005651D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</w:t>
            </w:r>
            <w:r w:rsidR="00AB566A" w:rsidRPr="00F60DF3">
              <w:rPr>
                <w:rFonts w:ascii="Times New Roman" w:hAnsi="Times New Roman" w:cs="Times New Roman"/>
              </w:rPr>
              <w:t>814</w:t>
            </w:r>
            <w:r w:rsidRPr="00F60DF3">
              <w:rPr>
                <w:rFonts w:ascii="Times New Roman" w:hAnsi="Times New Roman" w:cs="Times New Roman"/>
              </w:rPr>
              <w:t>, 0.8</w:t>
            </w:r>
            <w:r w:rsidR="009D03C6" w:rsidRPr="00F60DF3">
              <w:rPr>
                <w:rFonts w:ascii="Times New Roman" w:hAnsi="Times New Roman" w:cs="Times New Roman"/>
              </w:rPr>
              <w:t>29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53" w:type="dxa"/>
          </w:tcPr>
          <w:p w14:paraId="5D8099EC" w14:textId="7CC64937" w:rsidR="0005651D" w:rsidRPr="00F60DF3" w:rsidRDefault="0005651D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</w:t>
            </w:r>
            <w:r w:rsidR="00747764" w:rsidRPr="00F60DF3">
              <w:rPr>
                <w:rFonts w:ascii="Times New Roman" w:hAnsi="Times New Roman" w:cs="Times New Roman"/>
              </w:rPr>
              <w:t>7.2</w:t>
            </w:r>
          </w:p>
          <w:p w14:paraId="6E1F5560" w14:textId="1EAE7AE3" w:rsidR="0005651D" w:rsidRPr="00F60DF3" w:rsidRDefault="0005651D" w:rsidP="000565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5.</w:t>
            </w:r>
            <w:r w:rsidR="00711E36" w:rsidRPr="00F60DF3">
              <w:rPr>
                <w:rFonts w:ascii="Times New Roman" w:hAnsi="Times New Roman" w:cs="Times New Roman"/>
              </w:rPr>
              <w:t>8</w:t>
            </w:r>
            <w:r w:rsidRPr="00F60DF3">
              <w:rPr>
                <w:rFonts w:ascii="Times New Roman" w:hAnsi="Times New Roman" w:cs="Times New Roman"/>
              </w:rPr>
              <w:t>, 98.</w:t>
            </w:r>
            <w:r w:rsidR="00711E36" w:rsidRPr="00F60DF3">
              <w:rPr>
                <w:rFonts w:ascii="Times New Roman" w:hAnsi="Times New Roman" w:cs="Times New Roman"/>
              </w:rPr>
              <w:t>6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</w:tr>
      <w:tr w:rsidR="00900C5E" w:rsidRPr="00F60DF3" w14:paraId="2FABDD20" w14:textId="77777777" w:rsidTr="00330985">
        <w:trPr>
          <w:trHeight w:val="283"/>
        </w:trPr>
        <w:tc>
          <w:tcPr>
            <w:tcW w:w="11322" w:type="dxa"/>
            <w:gridSpan w:val="6"/>
          </w:tcPr>
          <w:p w14:paraId="512C6858" w14:textId="061C3AFE" w:rsidR="00900C5E" w:rsidRPr="00F60DF3" w:rsidRDefault="00900C5E" w:rsidP="00EF36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C5E" w:rsidRPr="00F60DF3" w14:paraId="7252E6CD" w14:textId="77777777" w:rsidTr="00330985">
        <w:tc>
          <w:tcPr>
            <w:tcW w:w="2547" w:type="dxa"/>
          </w:tcPr>
          <w:p w14:paraId="7CD6E3C4" w14:textId="47AE12CF" w:rsidR="00900C5E" w:rsidRPr="00F60DF3" w:rsidRDefault="00900C5E" w:rsidP="00900C5E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Full model analysis</w:t>
            </w:r>
          </w:p>
        </w:tc>
        <w:tc>
          <w:tcPr>
            <w:tcW w:w="1269" w:type="dxa"/>
          </w:tcPr>
          <w:p w14:paraId="58B42155" w14:textId="06DAABAE" w:rsidR="00900C5E" w:rsidRPr="00F60DF3" w:rsidRDefault="00000000" w:rsidP="00900C5E">
            <w:pPr>
              <w:pStyle w:val="NoSpacing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984" w:type="dxa"/>
          </w:tcPr>
          <w:p w14:paraId="0CBBEB18" w14:textId="324FD103" w:rsidR="00900C5E" w:rsidRPr="00F60DF3" w:rsidRDefault="00900C5E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273</w:t>
            </w:r>
          </w:p>
          <w:p w14:paraId="00660CD0" w14:textId="5729C573" w:rsidR="00900C5E" w:rsidRPr="00F60DF3" w:rsidRDefault="00900C5E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306, 0.0252]</w:t>
            </w:r>
          </w:p>
        </w:tc>
        <w:tc>
          <w:tcPr>
            <w:tcW w:w="2127" w:type="dxa"/>
          </w:tcPr>
          <w:p w14:paraId="34E7DB12" w14:textId="77777777" w:rsidR="00900C5E" w:rsidRPr="00F60DF3" w:rsidRDefault="00900C5E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318</w:t>
            </w:r>
          </w:p>
          <w:p w14:paraId="186FBC2C" w14:textId="48FFE9C5" w:rsidR="00900C5E" w:rsidRPr="00F60DF3" w:rsidRDefault="00900C5E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298, 0.338]</w:t>
            </w:r>
          </w:p>
        </w:tc>
        <w:tc>
          <w:tcPr>
            <w:tcW w:w="1842" w:type="dxa"/>
          </w:tcPr>
          <w:p w14:paraId="7E92352E" w14:textId="765D0B5E" w:rsidR="00900C5E" w:rsidRPr="00F60DF3" w:rsidRDefault="00900C5E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325</w:t>
            </w:r>
          </w:p>
          <w:p w14:paraId="3F5C2074" w14:textId="3A815F0E" w:rsidR="00900C5E" w:rsidRPr="00F60DF3" w:rsidRDefault="00900C5E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324, 0.326]</w:t>
            </w:r>
          </w:p>
        </w:tc>
        <w:tc>
          <w:tcPr>
            <w:tcW w:w="1553" w:type="dxa"/>
          </w:tcPr>
          <w:p w14:paraId="4C55DEAD" w14:textId="19590FDC" w:rsidR="00900C5E" w:rsidRPr="00F60DF3" w:rsidRDefault="00900C5E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4.2</w:t>
            </w:r>
          </w:p>
          <w:p w14:paraId="171EC19E" w14:textId="77777777" w:rsidR="00900C5E" w:rsidRPr="00F60DF3" w:rsidRDefault="00900C5E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2.2, 96.2]</w:t>
            </w:r>
          </w:p>
          <w:p w14:paraId="154C7934" w14:textId="517637B9" w:rsidR="00330985" w:rsidRPr="00F60DF3" w:rsidRDefault="00330985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C5E" w:rsidRPr="00F60DF3" w14:paraId="43A61743" w14:textId="77777777" w:rsidTr="00330985">
        <w:tc>
          <w:tcPr>
            <w:tcW w:w="2547" w:type="dxa"/>
          </w:tcPr>
          <w:p w14:paraId="7CC3F4FC" w14:textId="77777777" w:rsidR="00900C5E" w:rsidRPr="00F60DF3" w:rsidRDefault="00900C5E" w:rsidP="00900C5E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Naïve analysis</w:t>
            </w:r>
          </w:p>
          <w:p w14:paraId="2CF0F47F" w14:textId="77777777" w:rsidR="00900C5E" w:rsidRPr="00F60DF3" w:rsidRDefault="00900C5E" w:rsidP="00900C5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14:paraId="716D2CE6" w14:textId="4306E6BD" w:rsidR="00900C5E" w:rsidRPr="00F60DF3" w:rsidRDefault="00000000" w:rsidP="00900C5E">
            <w:pPr>
              <w:pStyle w:val="NoSpacing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984" w:type="dxa"/>
          </w:tcPr>
          <w:p w14:paraId="1272A025" w14:textId="487EA644" w:rsidR="00900C5E" w:rsidRPr="00F60DF3" w:rsidRDefault="00900C5E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625</w:t>
            </w:r>
          </w:p>
          <w:p w14:paraId="7F465943" w14:textId="6A04E69F" w:rsidR="00900C5E" w:rsidRPr="00F60DF3" w:rsidRDefault="00900C5E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653, -0.596]</w:t>
            </w:r>
          </w:p>
        </w:tc>
        <w:tc>
          <w:tcPr>
            <w:tcW w:w="2127" w:type="dxa"/>
          </w:tcPr>
          <w:p w14:paraId="45E3199E" w14:textId="6EC63EF9" w:rsidR="00900C5E" w:rsidRPr="00F60DF3" w:rsidRDefault="00900C5E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326</w:t>
            </w:r>
          </w:p>
          <w:p w14:paraId="1F8BF03F" w14:textId="5911707F" w:rsidR="00900C5E" w:rsidRPr="00F60DF3" w:rsidRDefault="00900C5E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306, 0.347]</w:t>
            </w:r>
          </w:p>
        </w:tc>
        <w:tc>
          <w:tcPr>
            <w:tcW w:w="1842" w:type="dxa"/>
          </w:tcPr>
          <w:p w14:paraId="568C6EA9" w14:textId="36431C4E" w:rsidR="00900C5E" w:rsidRPr="00F60DF3" w:rsidRDefault="00900C5E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330</w:t>
            </w:r>
          </w:p>
          <w:p w14:paraId="647E3810" w14:textId="74603594" w:rsidR="00900C5E" w:rsidRPr="00F60DF3" w:rsidRDefault="00900C5E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329, 0.331]</w:t>
            </w:r>
          </w:p>
        </w:tc>
        <w:tc>
          <w:tcPr>
            <w:tcW w:w="1553" w:type="dxa"/>
          </w:tcPr>
          <w:p w14:paraId="5939A284" w14:textId="45F5DBF3" w:rsidR="00900C5E" w:rsidRPr="00F60DF3" w:rsidRDefault="00900C5E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53.0</w:t>
            </w:r>
          </w:p>
          <w:p w14:paraId="3B8F2649" w14:textId="77777777" w:rsidR="00900C5E" w:rsidRPr="00F60DF3" w:rsidRDefault="00900C5E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48.6, 57.4]</w:t>
            </w:r>
          </w:p>
          <w:p w14:paraId="131C8097" w14:textId="09B292D2" w:rsidR="00330985" w:rsidRPr="00F60DF3" w:rsidRDefault="00330985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C5E" w:rsidRPr="00F60DF3" w14:paraId="0A1F285A" w14:textId="77777777" w:rsidTr="00330985">
        <w:tc>
          <w:tcPr>
            <w:tcW w:w="2547" w:type="dxa"/>
          </w:tcPr>
          <w:p w14:paraId="32F138ED" w14:textId="7E2ACFE5" w:rsidR="00900C5E" w:rsidRPr="00F60DF3" w:rsidRDefault="00900C5E" w:rsidP="00900C5E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Monte Carlo </w:t>
            </w:r>
            <w:r w:rsidR="00AA652A" w:rsidRPr="00F60DF3">
              <w:rPr>
                <w:rFonts w:ascii="Times New Roman" w:hAnsi="Times New Roman" w:cs="Times New Roman"/>
              </w:rPr>
              <w:t>QBA</w:t>
            </w:r>
            <w:r w:rsidR="00AA652A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1269" w:type="dxa"/>
          </w:tcPr>
          <w:p w14:paraId="55D74B8B" w14:textId="7ACEC68F" w:rsidR="00900C5E" w:rsidRPr="00F60DF3" w:rsidRDefault="00000000" w:rsidP="00900C5E">
            <w:pPr>
              <w:pStyle w:val="NoSpacing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984" w:type="dxa"/>
          </w:tcPr>
          <w:p w14:paraId="15B9BC2C" w14:textId="1E2AA182" w:rsidR="00900C5E" w:rsidRPr="00F60DF3" w:rsidRDefault="00900C5E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265</w:t>
            </w:r>
          </w:p>
          <w:p w14:paraId="422E5DF3" w14:textId="4C740820" w:rsidR="00900C5E" w:rsidRPr="00F60DF3" w:rsidRDefault="00900C5E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314, 0.0261]</w:t>
            </w:r>
          </w:p>
        </w:tc>
        <w:tc>
          <w:tcPr>
            <w:tcW w:w="2127" w:type="dxa"/>
          </w:tcPr>
          <w:p w14:paraId="064CC528" w14:textId="6F41B311" w:rsidR="00900C5E" w:rsidRPr="00F60DF3" w:rsidRDefault="00900C5E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328</w:t>
            </w:r>
          </w:p>
          <w:p w14:paraId="61E53523" w14:textId="4746BF08" w:rsidR="00900C5E" w:rsidRPr="00F60DF3" w:rsidRDefault="00900C5E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308, 0.348]</w:t>
            </w:r>
          </w:p>
        </w:tc>
        <w:tc>
          <w:tcPr>
            <w:tcW w:w="1842" w:type="dxa"/>
          </w:tcPr>
          <w:p w14:paraId="31345A28" w14:textId="20155A32" w:rsidR="00900C5E" w:rsidRPr="00F60DF3" w:rsidRDefault="00900C5E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356</w:t>
            </w:r>
          </w:p>
          <w:p w14:paraId="40736D39" w14:textId="3CF3D3B4" w:rsidR="00900C5E" w:rsidRPr="00F60DF3" w:rsidRDefault="00900C5E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353, 0.358]</w:t>
            </w:r>
          </w:p>
        </w:tc>
        <w:tc>
          <w:tcPr>
            <w:tcW w:w="1553" w:type="dxa"/>
          </w:tcPr>
          <w:p w14:paraId="2732027E" w14:textId="674EEC20" w:rsidR="00900C5E" w:rsidRPr="00F60DF3" w:rsidRDefault="00900C5E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6.6</w:t>
            </w:r>
          </w:p>
          <w:p w14:paraId="44966CFF" w14:textId="3DF12496" w:rsidR="00900C5E" w:rsidRPr="00F60DF3" w:rsidRDefault="00900C5E" w:rsidP="00900C5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5.0, 98.2]</w:t>
            </w:r>
          </w:p>
        </w:tc>
      </w:tr>
    </w:tbl>
    <w:p w14:paraId="150832A8" w14:textId="0F2C05E8" w:rsidR="00B71001" w:rsidRPr="00550ECC" w:rsidRDefault="00C44AB7" w:rsidP="00550ECC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F43E4C">
        <w:rPr>
          <w:rFonts w:ascii="Times New Roman" w:hAnsi="Times New Roman" w:cs="Times New Roman"/>
          <w:sz w:val="16"/>
          <w:szCs w:val="16"/>
        </w:rPr>
        <w:t xml:space="preserve">$ QBA using bias model of </w:t>
      </w:r>
      <w:proofErr w:type="spellStart"/>
      <w:r w:rsidRPr="003200E6">
        <w:rPr>
          <w:rFonts w:ascii="Times New Roman" w:hAnsi="Times New Roman" w:cs="Times New Roman"/>
          <w:i/>
          <w:iCs/>
          <w:sz w:val="16"/>
          <w:szCs w:val="16"/>
        </w:rPr>
        <w:t>qbaconfound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shown in eq:2 of the main </w:t>
      </w:r>
      <w:r w:rsidR="005E4F99">
        <w:rPr>
          <w:rFonts w:ascii="Times New Roman" w:hAnsi="Times New Roman" w:cs="Times New Roman"/>
          <w:sz w:val="16"/>
          <w:szCs w:val="16"/>
        </w:rPr>
        <w:t>paper</w:t>
      </w:r>
      <w:r w:rsidRPr="00F43E4C">
        <w:rPr>
          <w:rFonts w:ascii="Times New Roman" w:hAnsi="Times New Roman" w:cs="Times New Roman"/>
          <w:sz w:val="16"/>
          <w:szCs w:val="16"/>
        </w:rPr>
        <w:t>.</w:t>
      </w:r>
    </w:p>
    <w:p w14:paraId="2321A92D" w14:textId="77777777" w:rsidR="00985C76" w:rsidRPr="00F60DF3" w:rsidRDefault="00985C76">
      <w:pPr>
        <w:rPr>
          <w:rFonts w:ascii="Times New Roman" w:hAnsi="Times New Roman" w:cs="Times New Roman"/>
          <w:b/>
          <w:bCs/>
        </w:rPr>
      </w:pPr>
      <w:r w:rsidRPr="00F60DF3">
        <w:rPr>
          <w:rFonts w:ascii="Times New Roman" w:hAnsi="Times New Roman" w:cs="Times New Roman"/>
          <w:b/>
          <w:bCs/>
        </w:rPr>
        <w:br w:type="page"/>
      </w:r>
    </w:p>
    <w:p w14:paraId="29D6C50B" w14:textId="240F7791" w:rsidR="00985C76" w:rsidRPr="00F60DF3" w:rsidRDefault="00985C76" w:rsidP="00985C76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60DF3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8B0B59" w:rsidRPr="00F60DF3">
        <w:rPr>
          <w:rFonts w:ascii="Times New Roman" w:hAnsi="Times New Roman" w:cs="Times New Roman"/>
          <w:b/>
          <w:bCs/>
          <w:sz w:val="22"/>
          <w:szCs w:val="22"/>
        </w:rPr>
        <w:t>11</w:t>
      </w:r>
      <w:r w:rsidRPr="00F60DF3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F60DF3">
        <w:rPr>
          <w:rFonts w:ascii="Times New Roman" w:hAnsi="Times New Roman" w:cs="Times New Roman"/>
          <w:sz w:val="22"/>
          <w:szCs w:val="22"/>
        </w:rPr>
        <w:t xml:space="preserve">Scenario </w:t>
      </w:r>
      <w:r w:rsidR="00EB76F9" w:rsidRPr="00F60DF3">
        <w:rPr>
          <w:rFonts w:ascii="Times New Roman" w:hAnsi="Times New Roman" w:cs="Times New Roman"/>
          <w:sz w:val="22"/>
          <w:szCs w:val="22"/>
        </w:rPr>
        <w:t>F</w:t>
      </w:r>
      <w:r w:rsidRPr="00F60DF3">
        <w:rPr>
          <w:rFonts w:ascii="Times New Roman" w:hAnsi="Times New Roman" w:cs="Times New Roman"/>
          <w:sz w:val="22"/>
          <w:szCs w:val="22"/>
        </w:rPr>
        <w:t xml:space="preserve">: For nominal </w:t>
      </w:r>
      <m:oMath>
        <m:r>
          <w:rPr>
            <w:rFonts w:ascii="Cambria Math" w:eastAsia="Aptos" w:hAnsi="Cambria Math" w:cs="Times New Roman"/>
            <w:sz w:val="22"/>
            <w:szCs w:val="22"/>
          </w:rPr>
          <m:t>Y</m:t>
        </m:r>
      </m:oMath>
      <w:r w:rsidRPr="00F60DF3">
        <w:rPr>
          <w:rFonts w:ascii="Times New Roman" w:eastAsia="Aptos" w:hAnsi="Times New Roman" w:cs="Times New Roman"/>
          <w:sz w:val="22"/>
          <w:szCs w:val="22"/>
        </w:rPr>
        <w:t xml:space="preserve">, continuous </w:t>
      </w:r>
      <m:oMath>
        <m:r>
          <w:rPr>
            <w:rFonts w:ascii="Cambria Math" w:eastAsia="Aptos" w:hAnsi="Cambria Math" w:cs="Times New Roman"/>
            <w:sz w:val="22"/>
            <w:szCs w:val="22"/>
          </w:rPr>
          <m:t>X</m:t>
        </m:r>
      </m:oMath>
      <w:r w:rsidRPr="00F60DF3">
        <w:rPr>
          <w:rFonts w:ascii="Times New Roman" w:eastAsia="Aptos" w:hAnsi="Times New Roman" w:cs="Times New Roman"/>
          <w:sz w:val="22"/>
          <w:szCs w:val="22"/>
        </w:rPr>
        <w:t xml:space="preserve">, </w:t>
      </w:r>
      <w:r w:rsidR="00F571F0">
        <w:rPr>
          <w:rFonts w:ascii="Times New Roman" w:eastAsia="Aptos" w:hAnsi="Times New Roman" w:cs="Times New Roman"/>
          <w:sz w:val="22"/>
          <w:szCs w:val="22"/>
        </w:rPr>
        <w:t xml:space="preserve">and </w:t>
      </w:r>
      <w:r w:rsidRPr="00F60DF3">
        <w:rPr>
          <w:rFonts w:ascii="Times New Roman" w:eastAsia="Aptos" w:hAnsi="Times New Roman" w:cs="Times New Roman"/>
          <w:sz w:val="22"/>
          <w:szCs w:val="22"/>
        </w:rPr>
        <w:t xml:space="preserve">continuous </w:t>
      </w:r>
      <m:oMath>
        <m:r>
          <w:rPr>
            <w:rFonts w:ascii="Cambria Math" w:eastAsia="Aptos" w:hAnsi="Cambria Math" w:cs="Times New Roman"/>
            <w:sz w:val="22"/>
            <w:szCs w:val="22"/>
          </w:rPr>
          <m:t>U=</m:t>
        </m:r>
        <m:d>
          <m:dPr>
            <m:ctrlPr>
              <w:rPr>
                <w:rFonts w:ascii="Cambria Math" w:eastAsia="Aptos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U</m:t>
                </m:r>
              </m:e>
              <m:sub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1</m:t>
                </m:r>
              </m:sub>
            </m:sSub>
          </m:e>
        </m:d>
      </m:oMath>
      <w:r w:rsidRPr="00F60DF3">
        <w:rPr>
          <w:rFonts w:ascii="Times New Roman" w:eastAsia="Aptos" w:hAnsi="Times New Roman" w:cs="Times New Roman"/>
          <w:sz w:val="22"/>
          <w:szCs w:val="22"/>
        </w:rPr>
        <w:t>,</w:t>
      </w:r>
      <w:r w:rsidRPr="00F60DF3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F60DF3">
        <w:rPr>
          <w:rFonts w:ascii="Times New Roman" w:eastAsia="Aptos" w:hAnsi="Times New Roman" w:cs="Times New Roman"/>
          <w:sz w:val="22"/>
          <w:szCs w:val="22"/>
        </w:rPr>
        <w:t>s</w:t>
      </w:r>
      <w:r w:rsidRPr="00F60DF3">
        <w:rPr>
          <w:rFonts w:ascii="Times New Roman" w:hAnsi="Times New Roman" w:cs="Times New Roman"/>
          <w:sz w:val="22"/>
          <w:szCs w:val="22"/>
        </w:rPr>
        <w:t xml:space="preserve">ummary of results for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X</m:t>
            </m:r>
          </m:sub>
        </m:sSub>
      </m:oMath>
      <w:r w:rsidRPr="00F60DF3">
        <w:rPr>
          <w:rFonts w:ascii="Times New Roman" w:hAnsi="Times New Roman" w:cs="Times New Roman"/>
          <w:sz w:val="22"/>
          <w:szCs w:val="22"/>
        </w:rPr>
        <w:t xml:space="preserve">: bias and empirical standard error of the point estimate, mean of model standard error, coverage of 95% interval estimate, and mean runtime. Monte Carlo quantitative bias analysis (QBA) applied with very informative priors and 100 </w:t>
      </w:r>
      <w:r w:rsidR="00300B18">
        <w:rPr>
          <w:rFonts w:ascii="Times New Roman" w:hAnsi="Times New Roman" w:cs="Times New Roman"/>
          <w:sz w:val="22"/>
          <w:szCs w:val="22"/>
        </w:rPr>
        <w:t>replications</w:t>
      </w:r>
      <w:r w:rsidRPr="00F60DF3">
        <w:rPr>
          <w:rFonts w:ascii="Times New Roman" w:hAnsi="Times New Roman" w:cs="Times New Roman"/>
          <w:sz w:val="22"/>
          <w:szCs w:val="22"/>
        </w:rPr>
        <w:t>. [95% Monte Carlo interval]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63"/>
        <w:gridCol w:w="2381"/>
        <w:gridCol w:w="2007"/>
        <w:gridCol w:w="1842"/>
        <w:gridCol w:w="1553"/>
      </w:tblGrid>
      <w:tr w:rsidR="00985C76" w:rsidRPr="00F60DF3" w14:paraId="1AE50537" w14:textId="77777777" w:rsidTr="00507A1F">
        <w:trPr>
          <w:trHeight w:val="578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F5210C3" w14:textId="77777777" w:rsidR="00985C76" w:rsidRPr="00F60DF3" w:rsidRDefault="00985C7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eastAsia="Calibri" w:hAnsi="Times New Roman" w:cs="Times New Roman"/>
                <w:b/>
                <w:bCs/>
              </w:rPr>
              <w:t>Method</w:t>
            </w:r>
          </w:p>
          <w:p w14:paraId="7A59D38A" w14:textId="77777777" w:rsidR="00985C76" w:rsidRPr="00F60DF3" w:rsidRDefault="00985C7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63155901" w14:textId="703A6688" w:rsidR="00985C76" w:rsidRPr="00F60DF3" w:rsidRDefault="00AE1083" w:rsidP="00AE108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 xml:space="preserve">Category of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Y</m:t>
              </m:r>
            </m:oMath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45046F94" w14:textId="77777777" w:rsidR="00985C76" w:rsidRPr="00F60DF3" w:rsidRDefault="00985C7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14:paraId="5639500A" w14:textId="77777777" w:rsidR="00985C76" w:rsidRPr="00F60DF3" w:rsidRDefault="00985C7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Empirical standard erro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FC07036" w14:textId="77777777" w:rsidR="00985C76" w:rsidRPr="00F60DF3" w:rsidRDefault="00985C7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 xml:space="preserve">Mean </w:t>
            </w:r>
          </w:p>
          <w:p w14:paraId="449DCCFD" w14:textId="77777777" w:rsidR="00985C76" w:rsidRPr="00F60DF3" w:rsidRDefault="00985C76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60DF3">
              <w:rPr>
                <w:rFonts w:ascii="Times New Roman" w:hAnsi="Times New Roman" w:cs="Times New Roman"/>
                <w:b/>
              </w:rPr>
              <w:t>standard error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74CDEC09" w14:textId="77777777" w:rsidR="00985C76" w:rsidRPr="00F60DF3" w:rsidRDefault="00985C76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Coverage %</w:t>
            </w:r>
          </w:p>
        </w:tc>
      </w:tr>
      <w:tr w:rsidR="00DC7088" w:rsidRPr="00F60DF3" w14:paraId="1E40614C" w14:textId="77777777" w:rsidTr="00507A1F">
        <w:tc>
          <w:tcPr>
            <w:tcW w:w="2547" w:type="dxa"/>
            <w:tcBorders>
              <w:top w:val="single" w:sz="4" w:space="0" w:color="auto"/>
            </w:tcBorders>
          </w:tcPr>
          <w:p w14:paraId="5F05D0D7" w14:textId="77777777" w:rsidR="00DC7088" w:rsidRPr="00F60DF3" w:rsidRDefault="00DC7088" w:rsidP="00DC7088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Full model analysis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7D29BB57" w14:textId="03D25C10" w:rsidR="00DC7088" w:rsidRPr="00F60DF3" w:rsidRDefault="00DC7088" w:rsidP="00DC7088">
            <w:pPr>
              <w:pStyle w:val="NoSpacing"/>
              <w:jc w:val="center"/>
              <w:rPr>
                <w:rFonts w:ascii="Times New Roman" w:eastAsia="Aptos" w:hAnsi="Times New Roman" w:cs="Times New Roman"/>
              </w:rPr>
            </w:pPr>
            <w:r w:rsidRPr="00F60DF3">
              <w:rPr>
                <w:rFonts w:ascii="Times New Roman" w:eastAsia="Aptos" w:hAnsi="Times New Roman" w:cs="Times New Roman"/>
              </w:rPr>
              <w:t>0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0A55AF37" w14:textId="22A0B2F3" w:rsidR="00DC7088" w:rsidRPr="00F60DF3" w:rsidRDefault="00DC7088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</w:t>
            </w:r>
            <w:r w:rsidR="00965739" w:rsidRPr="00F60DF3">
              <w:rPr>
                <w:rFonts w:ascii="Times New Roman" w:hAnsi="Times New Roman" w:cs="Times New Roman"/>
              </w:rPr>
              <w:t>630</w:t>
            </w:r>
          </w:p>
          <w:p w14:paraId="6CE096E4" w14:textId="3D0CF730" w:rsidR="00DC7088" w:rsidRPr="00F60DF3" w:rsidRDefault="00DC7088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</w:t>
            </w:r>
            <w:r w:rsidR="0077138A" w:rsidRPr="00F60DF3">
              <w:rPr>
                <w:rFonts w:ascii="Times New Roman" w:hAnsi="Times New Roman" w:cs="Times New Roman"/>
              </w:rPr>
              <w:t>102</w:t>
            </w:r>
            <w:r w:rsidRPr="00F60DF3">
              <w:rPr>
                <w:rFonts w:ascii="Times New Roman" w:hAnsi="Times New Roman" w:cs="Times New Roman"/>
              </w:rPr>
              <w:t>, -0.002</w:t>
            </w:r>
            <w:r w:rsidR="00A013C8" w:rsidRPr="00F60DF3">
              <w:rPr>
                <w:rFonts w:ascii="Times New Roman" w:hAnsi="Times New Roman" w:cs="Times New Roman"/>
              </w:rPr>
              <w:t>37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61345E60" w14:textId="70B5BB71" w:rsidR="00DC7088" w:rsidRPr="00F60DF3" w:rsidRDefault="00DC7088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4</w:t>
            </w:r>
            <w:r w:rsidR="00032938" w:rsidRPr="00F60DF3">
              <w:rPr>
                <w:rFonts w:ascii="Times New Roman" w:hAnsi="Times New Roman" w:cs="Times New Roman"/>
              </w:rPr>
              <w:t>49</w:t>
            </w:r>
          </w:p>
          <w:p w14:paraId="2BFD7F40" w14:textId="080AC1BD" w:rsidR="00DC7088" w:rsidRPr="00F60DF3" w:rsidRDefault="00DC7088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42</w:t>
            </w:r>
            <w:r w:rsidR="00E413BF" w:rsidRPr="00F60DF3">
              <w:rPr>
                <w:rFonts w:ascii="Times New Roman" w:hAnsi="Times New Roman" w:cs="Times New Roman"/>
              </w:rPr>
              <w:t>1</w:t>
            </w:r>
            <w:r w:rsidRPr="00F60DF3">
              <w:rPr>
                <w:rFonts w:ascii="Times New Roman" w:hAnsi="Times New Roman" w:cs="Times New Roman"/>
              </w:rPr>
              <w:t>, 0.04</w:t>
            </w:r>
            <w:r w:rsidR="00E413BF" w:rsidRPr="00F60DF3">
              <w:rPr>
                <w:rFonts w:ascii="Times New Roman" w:hAnsi="Times New Roman" w:cs="Times New Roman"/>
              </w:rPr>
              <w:t>77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28CB521" w14:textId="67DED299" w:rsidR="00DC7088" w:rsidRPr="00F60DF3" w:rsidRDefault="00DC7088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4</w:t>
            </w:r>
            <w:r w:rsidR="00DB58BB" w:rsidRPr="00F60DF3">
              <w:rPr>
                <w:rFonts w:ascii="Times New Roman" w:hAnsi="Times New Roman" w:cs="Times New Roman"/>
              </w:rPr>
              <w:t>46</w:t>
            </w:r>
          </w:p>
          <w:p w14:paraId="3650A47B" w14:textId="16F2C3AC" w:rsidR="00DC7088" w:rsidRPr="00F60DF3" w:rsidRDefault="00DC7088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4</w:t>
            </w:r>
            <w:r w:rsidR="00410513" w:rsidRPr="00F60DF3">
              <w:rPr>
                <w:rFonts w:ascii="Times New Roman" w:hAnsi="Times New Roman" w:cs="Times New Roman"/>
              </w:rPr>
              <w:t>4</w:t>
            </w:r>
            <w:r w:rsidRPr="00F60DF3">
              <w:rPr>
                <w:rFonts w:ascii="Times New Roman" w:hAnsi="Times New Roman" w:cs="Times New Roman"/>
              </w:rPr>
              <w:t>5, 0.04</w:t>
            </w:r>
            <w:r w:rsidR="00B25A2F" w:rsidRPr="00F60DF3">
              <w:rPr>
                <w:rFonts w:ascii="Times New Roman" w:hAnsi="Times New Roman" w:cs="Times New Roman"/>
              </w:rPr>
              <w:t>48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19E4B01A" w14:textId="4F764655" w:rsidR="00DC7088" w:rsidRPr="00F60DF3" w:rsidRDefault="00DC7088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4.0</w:t>
            </w:r>
          </w:p>
          <w:p w14:paraId="59A9487C" w14:textId="77777777" w:rsidR="00DC7088" w:rsidRPr="00F60DF3" w:rsidRDefault="00DC7088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</w:t>
            </w:r>
            <w:r w:rsidR="00513DD9" w:rsidRPr="00F60DF3">
              <w:rPr>
                <w:rFonts w:ascii="Times New Roman" w:hAnsi="Times New Roman" w:cs="Times New Roman"/>
              </w:rPr>
              <w:t>1.9</w:t>
            </w:r>
            <w:r w:rsidRPr="00F60DF3">
              <w:rPr>
                <w:rFonts w:ascii="Times New Roman" w:hAnsi="Times New Roman" w:cs="Times New Roman"/>
              </w:rPr>
              <w:t>, 96.</w:t>
            </w:r>
            <w:r w:rsidR="00513DD9" w:rsidRPr="00F60DF3">
              <w:rPr>
                <w:rFonts w:ascii="Times New Roman" w:hAnsi="Times New Roman" w:cs="Times New Roman"/>
              </w:rPr>
              <w:t>1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22652B71" w14:textId="5B0FB6D7" w:rsidR="00507A1F" w:rsidRPr="00F60DF3" w:rsidRDefault="00507A1F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7088" w:rsidRPr="00F60DF3" w14:paraId="601C36D9" w14:textId="77777777" w:rsidTr="00507A1F">
        <w:tc>
          <w:tcPr>
            <w:tcW w:w="2547" w:type="dxa"/>
          </w:tcPr>
          <w:p w14:paraId="26E172E2" w14:textId="77777777" w:rsidR="00DC7088" w:rsidRPr="00F60DF3" w:rsidRDefault="00DC7088" w:rsidP="00DC7088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Naïve analysis</w:t>
            </w:r>
          </w:p>
          <w:p w14:paraId="32010C83" w14:textId="77777777" w:rsidR="00DC7088" w:rsidRPr="00F60DF3" w:rsidRDefault="00DC7088" w:rsidP="00DC708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6D49D135" w14:textId="38228EE1" w:rsidR="00DC7088" w:rsidRPr="00F60DF3" w:rsidRDefault="00DC7088" w:rsidP="00DC7088">
            <w:pPr>
              <w:pStyle w:val="NoSpacing"/>
              <w:jc w:val="center"/>
              <w:rPr>
                <w:rFonts w:ascii="Times New Roman" w:eastAsia="Aptos" w:hAnsi="Times New Roman" w:cs="Times New Roman"/>
              </w:rPr>
            </w:pPr>
            <w:r w:rsidRPr="00F60DF3">
              <w:rPr>
                <w:rFonts w:ascii="Times New Roman" w:eastAsia="Aptos" w:hAnsi="Times New Roman" w:cs="Times New Roman"/>
              </w:rPr>
              <w:t>0</w:t>
            </w:r>
          </w:p>
        </w:tc>
        <w:tc>
          <w:tcPr>
            <w:tcW w:w="2381" w:type="dxa"/>
          </w:tcPr>
          <w:p w14:paraId="422A4FB0" w14:textId="18C8813B" w:rsidR="00DC7088" w:rsidRPr="00F60DF3" w:rsidRDefault="00DC7088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10</w:t>
            </w:r>
            <w:r w:rsidR="004F2971" w:rsidRPr="00F60DF3">
              <w:rPr>
                <w:rFonts w:ascii="Times New Roman" w:hAnsi="Times New Roman" w:cs="Times New Roman"/>
              </w:rPr>
              <w:t>7</w:t>
            </w:r>
          </w:p>
          <w:p w14:paraId="49189364" w14:textId="6539E9EE" w:rsidR="00DC7088" w:rsidRPr="00F60DF3" w:rsidRDefault="00DC7088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10</w:t>
            </w:r>
            <w:r w:rsidR="000E4CC4" w:rsidRPr="00F60DF3">
              <w:rPr>
                <w:rFonts w:ascii="Times New Roman" w:hAnsi="Times New Roman" w:cs="Times New Roman"/>
              </w:rPr>
              <w:t>3</w:t>
            </w:r>
            <w:r w:rsidRPr="00F60DF3">
              <w:rPr>
                <w:rFonts w:ascii="Times New Roman" w:hAnsi="Times New Roman" w:cs="Times New Roman"/>
              </w:rPr>
              <w:t>, 0.11</w:t>
            </w:r>
            <w:r w:rsidR="000E4CC4" w:rsidRPr="00F60DF3">
              <w:rPr>
                <w:rFonts w:ascii="Times New Roman" w:hAnsi="Times New Roman" w:cs="Times New Roman"/>
              </w:rPr>
              <w:t>0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07" w:type="dxa"/>
          </w:tcPr>
          <w:p w14:paraId="10C0A4F4" w14:textId="11EC490B" w:rsidR="00DC7088" w:rsidRPr="00F60DF3" w:rsidRDefault="00DC7088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</w:t>
            </w:r>
            <w:r w:rsidR="000D7FF2" w:rsidRPr="00F60DF3">
              <w:rPr>
                <w:rFonts w:ascii="Times New Roman" w:hAnsi="Times New Roman" w:cs="Times New Roman"/>
              </w:rPr>
              <w:t>399</w:t>
            </w:r>
          </w:p>
          <w:p w14:paraId="4C2B07C4" w14:textId="084B4F6B" w:rsidR="00DC7088" w:rsidRPr="00F60DF3" w:rsidRDefault="00DC7088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3</w:t>
            </w:r>
            <w:r w:rsidR="000D7FF2" w:rsidRPr="00F60DF3">
              <w:rPr>
                <w:rFonts w:ascii="Times New Roman" w:hAnsi="Times New Roman" w:cs="Times New Roman"/>
              </w:rPr>
              <w:t>74</w:t>
            </w:r>
            <w:r w:rsidRPr="00F60DF3">
              <w:rPr>
                <w:rFonts w:ascii="Times New Roman" w:hAnsi="Times New Roman" w:cs="Times New Roman"/>
              </w:rPr>
              <w:t>, 0.04</w:t>
            </w:r>
            <w:r w:rsidR="004B42E9" w:rsidRPr="00F60DF3">
              <w:rPr>
                <w:rFonts w:ascii="Times New Roman" w:hAnsi="Times New Roman" w:cs="Times New Roman"/>
              </w:rPr>
              <w:t>24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2" w:type="dxa"/>
          </w:tcPr>
          <w:p w14:paraId="35FFD34A" w14:textId="3A1888D2" w:rsidR="00DC7088" w:rsidRPr="00F60DF3" w:rsidRDefault="00DC7088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4</w:t>
            </w:r>
            <w:r w:rsidR="00626589" w:rsidRPr="00F60DF3">
              <w:rPr>
                <w:rFonts w:ascii="Times New Roman" w:hAnsi="Times New Roman" w:cs="Times New Roman"/>
              </w:rPr>
              <w:t>05</w:t>
            </w:r>
          </w:p>
          <w:p w14:paraId="0A1EFC8A" w14:textId="11547A09" w:rsidR="00DC7088" w:rsidRPr="00F60DF3" w:rsidRDefault="00DC7088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4</w:t>
            </w:r>
            <w:r w:rsidR="00C44E80" w:rsidRPr="00F60DF3">
              <w:rPr>
                <w:rFonts w:ascii="Times New Roman" w:hAnsi="Times New Roman" w:cs="Times New Roman"/>
              </w:rPr>
              <w:t>04, 0</w:t>
            </w:r>
            <w:r w:rsidRPr="00F60DF3">
              <w:rPr>
                <w:rFonts w:ascii="Times New Roman" w:hAnsi="Times New Roman" w:cs="Times New Roman"/>
              </w:rPr>
              <w:t>.04</w:t>
            </w:r>
            <w:r w:rsidR="00092A99" w:rsidRPr="00F60DF3">
              <w:rPr>
                <w:rFonts w:ascii="Times New Roman" w:hAnsi="Times New Roman" w:cs="Times New Roman"/>
              </w:rPr>
              <w:t>06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53" w:type="dxa"/>
          </w:tcPr>
          <w:p w14:paraId="49385961" w14:textId="1D56A552" w:rsidR="00DC7088" w:rsidRPr="00F60DF3" w:rsidRDefault="00DC7088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2</w:t>
            </w:r>
            <w:r w:rsidR="00513DD9" w:rsidRPr="00F60DF3">
              <w:rPr>
                <w:rFonts w:ascii="Times New Roman" w:hAnsi="Times New Roman" w:cs="Times New Roman"/>
              </w:rPr>
              <w:t>3.6</w:t>
            </w:r>
          </w:p>
          <w:p w14:paraId="3C3DE341" w14:textId="77777777" w:rsidR="00DC7088" w:rsidRPr="00F60DF3" w:rsidRDefault="00DC7088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</w:t>
            </w:r>
            <w:r w:rsidR="000B42CF" w:rsidRPr="00F60DF3">
              <w:rPr>
                <w:rFonts w:ascii="Times New Roman" w:hAnsi="Times New Roman" w:cs="Times New Roman"/>
              </w:rPr>
              <w:t>19.9</w:t>
            </w:r>
            <w:r w:rsidRPr="00F60DF3">
              <w:rPr>
                <w:rFonts w:ascii="Times New Roman" w:hAnsi="Times New Roman" w:cs="Times New Roman"/>
              </w:rPr>
              <w:t>, 2</w:t>
            </w:r>
            <w:r w:rsidR="000B42CF" w:rsidRPr="00F60DF3">
              <w:rPr>
                <w:rFonts w:ascii="Times New Roman" w:hAnsi="Times New Roman" w:cs="Times New Roman"/>
              </w:rPr>
              <w:t>7.3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43744F8A" w14:textId="36868E27" w:rsidR="00507A1F" w:rsidRPr="00F60DF3" w:rsidRDefault="00507A1F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7088" w:rsidRPr="00F60DF3" w14:paraId="7BC80BE3" w14:textId="77777777" w:rsidTr="00507A1F">
        <w:tc>
          <w:tcPr>
            <w:tcW w:w="2547" w:type="dxa"/>
          </w:tcPr>
          <w:p w14:paraId="35711B3E" w14:textId="1533F270" w:rsidR="00DC7088" w:rsidRPr="00F60DF3" w:rsidRDefault="00DC7088" w:rsidP="00DC7088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Monte Carlo </w:t>
            </w:r>
            <w:r w:rsidR="00AA652A" w:rsidRPr="00F60DF3">
              <w:rPr>
                <w:rFonts w:ascii="Times New Roman" w:hAnsi="Times New Roman" w:cs="Times New Roman"/>
              </w:rPr>
              <w:t>QBA</w:t>
            </w:r>
            <w:r w:rsidR="00AA652A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1163" w:type="dxa"/>
          </w:tcPr>
          <w:p w14:paraId="4F2EEF64" w14:textId="20D02901" w:rsidR="00DC7088" w:rsidRPr="00F60DF3" w:rsidRDefault="00DC7088" w:rsidP="00DC7088">
            <w:pPr>
              <w:pStyle w:val="NoSpacing"/>
              <w:jc w:val="center"/>
              <w:rPr>
                <w:rFonts w:ascii="Times New Roman" w:eastAsia="Aptos" w:hAnsi="Times New Roman" w:cs="Times New Roman"/>
              </w:rPr>
            </w:pPr>
            <w:r w:rsidRPr="00F60DF3">
              <w:rPr>
                <w:rFonts w:ascii="Times New Roman" w:eastAsia="Aptos" w:hAnsi="Times New Roman" w:cs="Times New Roman"/>
              </w:rPr>
              <w:t>0</w:t>
            </w:r>
          </w:p>
        </w:tc>
        <w:tc>
          <w:tcPr>
            <w:tcW w:w="2381" w:type="dxa"/>
          </w:tcPr>
          <w:p w14:paraId="0C96D73E" w14:textId="324B4036" w:rsidR="00DC7088" w:rsidRPr="00F60DF3" w:rsidRDefault="00DC7088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</w:t>
            </w:r>
            <w:r w:rsidR="00B52E5E" w:rsidRPr="00F60DF3">
              <w:rPr>
                <w:rFonts w:ascii="Times New Roman" w:hAnsi="Times New Roman" w:cs="Times New Roman"/>
              </w:rPr>
              <w:t>435</w:t>
            </w:r>
          </w:p>
          <w:p w14:paraId="3A2C5DB0" w14:textId="22CCED10" w:rsidR="00DC7088" w:rsidRPr="00F60DF3" w:rsidRDefault="00DC7088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</w:t>
            </w:r>
            <w:r w:rsidR="00B52E5E" w:rsidRPr="00F60DF3">
              <w:rPr>
                <w:rFonts w:ascii="Times New Roman" w:hAnsi="Times New Roman" w:cs="Times New Roman"/>
              </w:rPr>
              <w:t>834</w:t>
            </w:r>
            <w:r w:rsidRPr="00F60DF3">
              <w:rPr>
                <w:rFonts w:ascii="Times New Roman" w:hAnsi="Times New Roman" w:cs="Times New Roman"/>
              </w:rPr>
              <w:t xml:space="preserve">, </w:t>
            </w:r>
            <w:r w:rsidR="00B52E5E" w:rsidRPr="00F60DF3">
              <w:rPr>
                <w:rFonts w:ascii="Times New Roman" w:hAnsi="Times New Roman" w:cs="Times New Roman"/>
              </w:rPr>
              <w:t>-0</w:t>
            </w:r>
            <w:r w:rsidRPr="00F60DF3">
              <w:rPr>
                <w:rFonts w:ascii="Times New Roman" w:hAnsi="Times New Roman" w:cs="Times New Roman"/>
              </w:rPr>
              <w:t>.00</w:t>
            </w:r>
            <w:r w:rsidR="00FD652D" w:rsidRPr="00F60DF3">
              <w:rPr>
                <w:rFonts w:ascii="Times New Roman" w:hAnsi="Times New Roman" w:cs="Times New Roman"/>
              </w:rPr>
              <w:t>0353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07" w:type="dxa"/>
          </w:tcPr>
          <w:p w14:paraId="7E6C2FC9" w14:textId="05632D27" w:rsidR="00DC7088" w:rsidRPr="00F60DF3" w:rsidRDefault="00DC7088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4</w:t>
            </w:r>
            <w:r w:rsidR="004B42E9" w:rsidRPr="00F60DF3">
              <w:rPr>
                <w:rFonts w:ascii="Times New Roman" w:hAnsi="Times New Roman" w:cs="Times New Roman"/>
              </w:rPr>
              <w:t>56</w:t>
            </w:r>
          </w:p>
          <w:p w14:paraId="1C66D212" w14:textId="512E9512" w:rsidR="00DC7088" w:rsidRPr="00F60DF3" w:rsidRDefault="00DC7088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4</w:t>
            </w:r>
            <w:r w:rsidR="00AC1B7F" w:rsidRPr="00F60DF3">
              <w:rPr>
                <w:rFonts w:ascii="Times New Roman" w:hAnsi="Times New Roman" w:cs="Times New Roman"/>
              </w:rPr>
              <w:t>27</w:t>
            </w:r>
            <w:r w:rsidRPr="00F60DF3">
              <w:rPr>
                <w:rFonts w:ascii="Times New Roman" w:hAnsi="Times New Roman" w:cs="Times New Roman"/>
              </w:rPr>
              <w:t>, 0.0</w:t>
            </w:r>
            <w:r w:rsidR="00577A1E" w:rsidRPr="00F60DF3">
              <w:rPr>
                <w:rFonts w:ascii="Times New Roman" w:hAnsi="Times New Roman" w:cs="Times New Roman"/>
              </w:rPr>
              <w:t>484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2" w:type="dxa"/>
          </w:tcPr>
          <w:p w14:paraId="73C2F777" w14:textId="1355A422" w:rsidR="00DC7088" w:rsidRPr="00F60DF3" w:rsidRDefault="00DC7088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47</w:t>
            </w:r>
            <w:r w:rsidR="00597422" w:rsidRPr="00F60DF3">
              <w:rPr>
                <w:rFonts w:ascii="Times New Roman" w:hAnsi="Times New Roman" w:cs="Times New Roman"/>
              </w:rPr>
              <w:t>4</w:t>
            </w:r>
          </w:p>
          <w:p w14:paraId="1D299425" w14:textId="43331D1E" w:rsidR="00DC7088" w:rsidRPr="00F60DF3" w:rsidRDefault="00DC7088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47</w:t>
            </w:r>
            <w:r w:rsidR="005B758A" w:rsidRPr="00F60DF3">
              <w:rPr>
                <w:rFonts w:ascii="Times New Roman" w:hAnsi="Times New Roman" w:cs="Times New Roman"/>
              </w:rPr>
              <w:t>1</w:t>
            </w:r>
            <w:r w:rsidRPr="00F60DF3">
              <w:rPr>
                <w:rFonts w:ascii="Times New Roman" w:hAnsi="Times New Roman" w:cs="Times New Roman"/>
              </w:rPr>
              <w:t>, 0.04</w:t>
            </w:r>
            <w:r w:rsidR="005B758A" w:rsidRPr="00F60DF3">
              <w:rPr>
                <w:rFonts w:ascii="Times New Roman" w:hAnsi="Times New Roman" w:cs="Times New Roman"/>
              </w:rPr>
              <w:t>78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53" w:type="dxa"/>
          </w:tcPr>
          <w:p w14:paraId="13B80CB7" w14:textId="77777777" w:rsidR="00DC7088" w:rsidRPr="00F60DF3" w:rsidRDefault="00DC7088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6.0</w:t>
            </w:r>
          </w:p>
          <w:p w14:paraId="2B01B6A1" w14:textId="16CC73B8" w:rsidR="00DC7088" w:rsidRPr="00F60DF3" w:rsidRDefault="00DC7088" w:rsidP="00DC70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4.3, 97.7]</w:t>
            </w:r>
          </w:p>
        </w:tc>
      </w:tr>
      <w:tr w:rsidR="00985C76" w:rsidRPr="00F60DF3" w14:paraId="08E900FB" w14:textId="77777777" w:rsidTr="00507A1F">
        <w:trPr>
          <w:trHeight w:val="283"/>
        </w:trPr>
        <w:tc>
          <w:tcPr>
            <w:tcW w:w="11493" w:type="dxa"/>
            <w:gridSpan w:val="6"/>
          </w:tcPr>
          <w:p w14:paraId="447CF5A8" w14:textId="77777777" w:rsidR="00985C76" w:rsidRPr="00F60DF3" w:rsidRDefault="00985C7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256" w:rsidRPr="00F60DF3" w14:paraId="5B1AED1D" w14:textId="77777777" w:rsidTr="00507A1F">
        <w:tc>
          <w:tcPr>
            <w:tcW w:w="2547" w:type="dxa"/>
          </w:tcPr>
          <w:p w14:paraId="6DD75394" w14:textId="77777777" w:rsidR="000C0256" w:rsidRPr="00F60DF3" w:rsidRDefault="000C0256" w:rsidP="000C0256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Full model analysis</w:t>
            </w:r>
          </w:p>
        </w:tc>
        <w:tc>
          <w:tcPr>
            <w:tcW w:w="1163" w:type="dxa"/>
          </w:tcPr>
          <w:p w14:paraId="78AE5005" w14:textId="44A12689" w:rsidR="000C0256" w:rsidRPr="00F60DF3" w:rsidRDefault="000C0256" w:rsidP="000C025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81" w:type="dxa"/>
          </w:tcPr>
          <w:p w14:paraId="207A84BA" w14:textId="470518A6" w:rsidR="000C0256" w:rsidRPr="00F60DF3" w:rsidRDefault="000C0256" w:rsidP="000C025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420</w:t>
            </w:r>
          </w:p>
          <w:p w14:paraId="1A53EEC2" w14:textId="17429A88" w:rsidR="000C0256" w:rsidRPr="00F60DF3" w:rsidRDefault="000C0256" w:rsidP="000C025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819, -0.000215]</w:t>
            </w:r>
          </w:p>
        </w:tc>
        <w:tc>
          <w:tcPr>
            <w:tcW w:w="2007" w:type="dxa"/>
          </w:tcPr>
          <w:p w14:paraId="0CECA9D4" w14:textId="77777777" w:rsidR="005A4836" w:rsidRPr="00F60DF3" w:rsidRDefault="005A4836" w:rsidP="000C025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455</w:t>
            </w:r>
          </w:p>
          <w:p w14:paraId="61F2A8E8" w14:textId="1824C62E" w:rsidR="000C0256" w:rsidRPr="00F60DF3" w:rsidRDefault="005A4836" w:rsidP="000C025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426, 0.0483]</w:t>
            </w:r>
          </w:p>
        </w:tc>
        <w:tc>
          <w:tcPr>
            <w:tcW w:w="1842" w:type="dxa"/>
          </w:tcPr>
          <w:p w14:paraId="2CFD3907" w14:textId="77777777" w:rsidR="00F9698A" w:rsidRPr="00F60DF3" w:rsidRDefault="00C86F39" w:rsidP="00F9698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4</w:t>
            </w:r>
            <w:r w:rsidR="00F9698A" w:rsidRPr="00F60DF3">
              <w:rPr>
                <w:rFonts w:ascii="Times New Roman" w:hAnsi="Times New Roman" w:cs="Times New Roman"/>
              </w:rPr>
              <w:t>57</w:t>
            </w:r>
          </w:p>
          <w:p w14:paraId="7268648B" w14:textId="01457A54" w:rsidR="000C0256" w:rsidRPr="00F60DF3" w:rsidRDefault="00C86F39" w:rsidP="00F9698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4</w:t>
            </w:r>
            <w:r w:rsidR="00F9698A" w:rsidRPr="00F60DF3">
              <w:rPr>
                <w:rFonts w:ascii="Times New Roman" w:hAnsi="Times New Roman" w:cs="Times New Roman"/>
              </w:rPr>
              <w:t>55</w:t>
            </w:r>
            <w:r w:rsidRPr="00F60DF3">
              <w:rPr>
                <w:rFonts w:ascii="Times New Roman" w:hAnsi="Times New Roman" w:cs="Times New Roman"/>
              </w:rPr>
              <w:t>, 0.0</w:t>
            </w:r>
            <w:r w:rsidR="00F9698A" w:rsidRPr="00F60DF3">
              <w:rPr>
                <w:rFonts w:ascii="Times New Roman" w:hAnsi="Times New Roman" w:cs="Times New Roman"/>
              </w:rPr>
              <w:t>458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53" w:type="dxa"/>
          </w:tcPr>
          <w:p w14:paraId="29E61BE3" w14:textId="03DFFC13" w:rsidR="000C0256" w:rsidRPr="00F60DF3" w:rsidRDefault="000C0256" w:rsidP="000C025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4.</w:t>
            </w:r>
            <w:r w:rsidR="00F9698A" w:rsidRPr="00F60DF3">
              <w:rPr>
                <w:rFonts w:ascii="Times New Roman" w:hAnsi="Times New Roman" w:cs="Times New Roman"/>
              </w:rPr>
              <w:t>6</w:t>
            </w:r>
          </w:p>
          <w:p w14:paraId="235EF2AE" w14:textId="77777777" w:rsidR="000C0256" w:rsidRPr="00F60DF3" w:rsidRDefault="000C0256" w:rsidP="000C025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2.</w:t>
            </w:r>
            <w:r w:rsidR="00F9698A" w:rsidRPr="00F60DF3">
              <w:rPr>
                <w:rFonts w:ascii="Times New Roman" w:hAnsi="Times New Roman" w:cs="Times New Roman"/>
              </w:rPr>
              <w:t>6</w:t>
            </w:r>
            <w:r w:rsidRPr="00F60DF3">
              <w:rPr>
                <w:rFonts w:ascii="Times New Roman" w:hAnsi="Times New Roman" w:cs="Times New Roman"/>
              </w:rPr>
              <w:t>, 96.</w:t>
            </w:r>
            <w:r w:rsidR="00C520D3" w:rsidRPr="00F60DF3">
              <w:rPr>
                <w:rFonts w:ascii="Times New Roman" w:hAnsi="Times New Roman" w:cs="Times New Roman"/>
              </w:rPr>
              <w:t>6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7BC8A2D0" w14:textId="03785A49" w:rsidR="00507A1F" w:rsidRPr="00F60DF3" w:rsidRDefault="00507A1F" w:rsidP="000C025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256" w:rsidRPr="00F60DF3" w14:paraId="6C03ED4D" w14:textId="77777777" w:rsidTr="00507A1F">
        <w:tc>
          <w:tcPr>
            <w:tcW w:w="2547" w:type="dxa"/>
          </w:tcPr>
          <w:p w14:paraId="33074C93" w14:textId="77777777" w:rsidR="000C0256" w:rsidRPr="00F60DF3" w:rsidRDefault="000C0256" w:rsidP="000C0256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Naïve analysis</w:t>
            </w:r>
          </w:p>
          <w:p w14:paraId="3A11717A" w14:textId="77777777" w:rsidR="000C0256" w:rsidRPr="00F60DF3" w:rsidRDefault="000C0256" w:rsidP="000C025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4A3B3980" w14:textId="7550403D" w:rsidR="000C0256" w:rsidRPr="00F60DF3" w:rsidRDefault="000C0256" w:rsidP="000C025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81" w:type="dxa"/>
          </w:tcPr>
          <w:p w14:paraId="343BFCDF" w14:textId="006DF7DB" w:rsidR="000C0256" w:rsidRPr="00F60DF3" w:rsidRDefault="000C0256" w:rsidP="000C025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109</w:t>
            </w:r>
          </w:p>
          <w:p w14:paraId="3EA9EDFA" w14:textId="7C60B3A0" w:rsidR="000C0256" w:rsidRPr="00F60DF3" w:rsidRDefault="000C0256" w:rsidP="000C025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105, 0.112]</w:t>
            </w:r>
          </w:p>
        </w:tc>
        <w:tc>
          <w:tcPr>
            <w:tcW w:w="2007" w:type="dxa"/>
          </w:tcPr>
          <w:p w14:paraId="0A31D5E8" w14:textId="42740AD6" w:rsidR="005A4836" w:rsidRPr="00F60DF3" w:rsidRDefault="005A4836" w:rsidP="005A483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4</w:t>
            </w:r>
            <w:r w:rsidR="00946810" w:rsidRPr="00F60DF3">
              <w:rPr>
                <w:rFonts w:ascii="Times New Roman" w:hAnsi="Times New Roman" w:cs="Times New Roman"/>
              </w:rPr>
              <w:t>11</w:t>
            </w:r>
          </w:p>
          <w:p w14:paraId="6EF36717" w14:textId="7BC24B4B" w:rsidR="000C0256" w:rsidRPr="00F60DF3" w:rsidRDefault="005A4836" w:rsidP="005A483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</w:t>
            </w:r>
            <w:r w:rsidR="00D737E3" w:rsidRPr="00F60DF3">
              <w:rPr>
                <w:rFonts w:ascii="Times New Roman" w:hAnsi="Times New Roman" w:cs="Times New Roman"/>
              </w:rPr>
              <w:t>385,</w:t>
            </w:r>
            <w:r w:rsidRPr="00F60DF3">
              <w:rPr>
                <w:rFonts w:ascii="Times New Roman" w:hAnsi="Times New Roman" w:cs="Times New Roman"/>
              </w:rPr>
              <w:t xml:space="preserve"> 0.04</w:t>
            </w:r>
            <w:r w:rsidR="002A3C9D" w:rsidRPr="00F60DF3">
              <w:rPr>
                <w:rFonts w:ascii="Times New Roman" w:hAnsi="Times New Roman" w:cs="Times New Roman"/>
              </w:rPr>
              <w:t>36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2" w:type="dxa"/>
          </w:tcPr>
          <w:p w14:paraId="13429C64" w14:textId="23910D64" w:rsidR="005862F8" w:rsidRPr="00F60DF3" w:rsidRDefault="005862F8" w:rsidP="00586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4</w:t>
            </w:r>
            <w:r w:rsidR="001E54DE" w:rsidRPr="00F60DF3">
              <w:rPr>
                <w:rFonts w:ascii="Times New Roman" w:hAnsi="Times New Roman" w:cs="Times New Roman"/>
              </w:rPr>
              <w:t>16</w:t>
            </w:r>
          </w:p>
          <w:p w14:paraId="07688891" w14:textId="5A15447B" w:rsidR="000C0256" w:rsidRPr="00F60DF3" w:rsidRDefault="005862F8" w:rsidP="00586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4</w:t>
            </w:r>
            <w:r w:rsidR="001E54DE" w:rsidRPr="00F60DF3">
              <w:rPr>
                <w:rFonts w:ascii="Times New Roman" w:hAnsi="Times New Roman" w:cs="Times New Roman"/>
              </w:rPr>
              <w:t>15</w:t>
            </w:r>
            <w:r w:rsidRPr="00F60DF3">
              <w:rPr>
                <w:rFonts w:ascii="Times New Roman" w:hAnsi="Times New Roman" w:cs="Times New Roman"/>
              </w:rPr>
              <w:t>, 0.0</w:t>
            </w:r>
            <w:r w:rsidR="00C86F39" w:rsidRPr="00F60DF3">
              <w:rPr>
                <w:rFonts w:ascii="Times New Roman" w:hAnsi="Times New Roman" w:cs="Times New Roman"/>
              </w:rPr>
              <w:t>417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53" w:type="dxa"/>
          </w:tcPr>
          <w:p w14:paraId="504BEA28" w14:textId="1BA71C53" w:rsidR="000C0256" w:rsidRPr="00F60DF3" w:rsidRDefault="00C520D3" w:rsidP="000C025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24.2</w:t>
            </w:r>
          </w:p>
          <w:p w14:paraId="2B3523CB" w14:textId="77777777" w:rsidR="000C0256" w:rsidRPr="00F60DF3" w:rsidRDefault="000C0256" w:rsidP="000C025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</w:t>
            </w:r>
            <w:r w:rsidR="00C520D3" w:rsidRPr="00F60DF3">
              <w:rPr>
                <w:rFonts w:ascii="Times New Roman" w:hAnsi="Times New Roman" w:cs="Times New Roman"/>
              </w:rPr>
              <w:t>20.4</w:t>
            </w:r>
            <w:r w:rsidRPr="00F60DF3">
              <w:rPr>
                <w:rFonts w:ascii="Times New Roman" w:hAnsi="Times New Roman" w:cs="Times New Roman"/>
              </w:rPr>
              <w:t xml:space="preserve">, </w:t>
            </w:r>
            <w:r w:rsidR="00E779D8" w:rsidRPr="00F60DF3">
              <w:rPr>
                <w:rFonts w:ascii="Times New Roman" w:hAnsi="Times New Roman" w:cs="Times New Roman"/>
              </w:rPr>
              <w:t>28.0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0B62E550" w14:textId="7670DADB" w:rsidR="00507A1F" w:rsidRPr="00F60DF3" w:rsidRDefault="00507A1F" w:rsidP="000C025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256" w:rsidRPr="00F60DF3" w14:paraId="25C0BB41" w14:textId="77777777" w:rsidTr="00507A1F">
        <w:tc>
          <w:tcPr>
            <w:tcW w:w="2547" w:type="dxa"/>
          </w:tcPr>
          <w:p w14:paraId="6DB3887F" w14:textId="35AE3140" w:rsidR="000C0256" w:rsidRPr="00F60DF3" w:rsidRDefault="000C0256" w:rsidP="000C0256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Monte Carlo </w:t>
            </w:r>
            <w:r w:rsidR="00AA652A" w:rsidRPr="00F60DF3">
              <w:rPr>
                <w:rFonts w:ascii="Times New Roman" w:hAnsi="Times New Roman" w:cs="Times New Roman"/>
              </w:rPr>
              <w:t>QBA</w:t>
            </w:r>
            <w:r w:rsidR="00AA652A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1163" w:type="dxa"/>
          </w:tcPr>
          <w:p w14:paraId="1B887523" w14:textId="22BD68A3" w:rsidR="000C0256" w:rsidRPr="00F60DF3" w:rsidRDefault="000C0256" w:rsidP="000C025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81" w:type="dxa"/>
          </w:tcPr>
          <w:p w14:paraId="0D6A28AF" w14:textId="77777777" w:rsidR="000C0256" w:rsidRPr="00F60DF3" w:rsidRDefault="000C0256" w:rsidP="000C025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00244</w:t>
            </w:r>
          </w:p>
          <w:p w14:paraId="446B550E" w14:textId="3CA770C8" w:rsidR="000C0256" w:rsidRPr="00F60DF3" w:rsidRDefault="000C0256" w:rsidP="000C025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658, 0.00170]</w:t>
            </w:r>
          </w:p>
        </w:tc>
        <w:tc>
          <w:tcPr>
            <w:tcW w:w="2007" w:type="dxa"/>
          </w:tcPr>
          <w:p w14:paraId="73199C6F" w14:textId="45125CF2" w:rsidR="005A4836" w:rsidRPr="00F60DF3" w:rsidRDefault="005A4836" w:rsidP="005A483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4</w:t>
            </w:r>
            <w:r w:rsidR="002A3C9D" w:rsidRPr="00F60DF3">
              <w:rPr>
                <w:rFonts w:ascii="Times New Roman" w:hAnsi="Times New Roman" w:cs="Times New Roman"/>
              </w:rPr>
              <w:t>72</w:t>
            </w:r>
          </w:p>
          <w:p w14:paraId="09CD2E8C" w14:textId="0888A163" w:rsidR="000C0256" w:rsidRPr="00F60DF3" w:rsidRDefault="005A4836" w:rsidP="005A483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4</w:t>
            </w:r>
            <w:r w:rsidR="002A3C9D" w:rsidRPr="00F60DF3">
              <w:rPr>
                <w:rFonts w:ascii="Times New Roman" w:hAnsi="Times New Roman" w:cs="Times New Roman"/>
              </w:rPr>
              <w:t>43</w:t>
            </w:r>
            <w:r w:rsidRPr="00F60DF3">
              <w:rPr>
                <w:rFonts w:ascii="Times New Roman" w:hAnsi="Times New Roman" w:cs="Times New Roman"/>
              </w:rPr>
              <w:t>, 0.0</w:t>
            </w:r>
            <w:r w:rsidR="00476084" w:rsidRPr="00F60DF3">
              <w:rPr>
                <w:rFonts w:ascii="Times New Roman" w:hAnsi="Times New Roman" w:cs="Times New Roman"/>
              </w:rPr>
              <w:t>50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2" w:type="dxa"/>
          </w:tcPr>
          <w:p w14:paraId="101D502E" w14:textId="265D1F32" w:rsidR="00476084" w:rsidRPr="00F60DF3" w:rsidRDefault="00476084" w:rsidP="0047608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47</w:t>
            </w:r>
            <w:r w:rsidR="00895982" w:rsidRPr="00F60DF3">
              <w:rPr>
                <w:rFonts w:ascii="Times New Roman" w:hAnsi="Times New Roman" w:cs="Times New Roman"/>
              </w:rPr>
              <w:t>9</w:t>
            </w:r>
          </w:p>
          <w:p w14:paraId="7635FD88" w14:textId="332F9A38" w:rsidR="000C0256" w:rsidRPr="00F60DF3" w:rsidRDefault="00476084" w:rsidP="0047608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4</w:t>
            </w:r>
            <w:r w:rsidR="005862F8" w:rsidRPr="00F60DF3">
              <w:rPr>
                <w:rFonts w:ascii="Times New Roman" w:hAnsi="Times New Roman" w:cs="Times New Roman"/>
              </w:rPr>
              <w:t>76</w:t>
            </w:r>
            <w:r w:rsidRPr="00F60DF3">
              <w:rPr>
                <w:rFonts w:ascii="Times New Roman" w:hAnsi="Times New Roman" w:cs="Times New Roman"/>
              </w:rPr>
              <w:t>, 0.0</w:t>
            </w:r>
            <w:r w:rsidR="005862F8" w:rsidRPr="00F60DF3">
              <w:rPr>
                <w:rFonts w:ascii="Times New Roman" w:hAnsi="Times New Roman" w:cs="Times New Roman"/>
              </w:rPr>
              <w:t>482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53" w:type="dxa"/>
          </w:tcPr>
          <w:p w14:paraId="599A2D32" w14:textId="7DF454B9" w:rsidR="0017491C" w:rsidRPr="00F60DF3" w:rsidRDefault="000C0256" w:rsidP="0017491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</w:t>
            </w:r>
            <w:r w:rsidR="00863078" w:rsidRPr="00F60DF3">
              <w:rPr>
                <w:rFonts w:ascii="Times New Roman" w:hAnsi="Times New Roman" w:cs="Times New Roman"/>
              </w:rPr>
              <w:t>6.0</w:t>
            </w:r>
          </w:p>
          <w:p w14:paraId="572AF332" w14:textId="6CFC4A58" w:rsidR="000C0256" w:rsidRPr="00F60DF3" w:rsidRDefault="000C0256" w:rsidP="0017491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</w:t>
            </w:r>
            <w:r w:rsidR="00863078" w:rsidRPr="00F60DF3">
              <w:rPr>
                <w:rFonts w:ascii="Times New Roman" w:hAnsi="Times New Roman" w:cs="Times New Roman"/>
              </w:rPr>
              <w:t>4.3</w:t>
            </w:r>
            <w:r w:rsidRPr="00F60DF3">
              <w:rPr>
                <w:rFonts w:ascii="Times New Roman" w:hAnsi="Times New Roman" w:cs="Times New Roman"/>
              </w:rPr>
              <w:t>, 9</w:t>
            </w:r>
            <w:r w:rsidR="00DC7088" w:rsidRPr="00F60DF3">
              <w:rPr>
                <w:rFonts w:ascii="Times New Roman" w:hAnsi="Times New Roman" w:cs="Times New Roman"/>
              </w:rPr>
              <w:t>7.7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</w:tr>
      <w:tr w:rsidR="00530729" w:rsidRPr="00F60DF3" w14:paraId="428EFEBE" w14:textId="77777777" w:rsidTr="00507A1F">
        <w:tc>
          <w:tcPr>
            <w:tcW w:w="11493" w:type="dxa"/>
            <w:gridSpan w:val="6"/>
          </w:tcPr>
          <w:p w14:paraId="43DAF8FE" w14:textId="77777777" w:rsidR="00530729" w:rsidRPr="00F60DF3" w:rsidRDefault="00530729" w:rsidP="0017491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6C5F" w:rsidRPr="00F60DF3" w14:paraId="3317BD99" w14:textId="77777777" w:rsidTr="00507A1F">
        <w:tc>
          <w:tcPr>
            <w:tcW w:w="2547" w:type="dxa"/>
          </w:tcPr>
          <w:p w14:paraId="6795157E" w14:textId="77777777" w:rsidR="00D16C5F" w:rsidRPr="00F60DF3" w:rsidRDefault="00D16C5F" w:rsidP="000C025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5D66720A" w14:textId="16A0BBEA" w:rsidR="00D16C5F" w:rsidRPr="00F60DF3" w:rsidRDefault="00D16C5F" w:rsidP="000C025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83" w:type="dxa"/>
            <w:gridSpan w:val="4"/>
          </w:tcPr>
          <w:p w14:paraId="11F9B169" w14:textId="443CAD3F" w:rsidR="00D16C5F" w:rsidRPr="00F60DF3" w:rsidRDefault="00530729" w:rsidP="00530729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(Base category of </w:t>
            </w:r>
            <m:oMath>
              <m:r>
                <w:rPr>
                  <w:rFonts w:ascii="Cambria Math" w:hAnsi="Cambria Math" w:cs="Times New Roman"/>
                </w:rPr>
                <m:t>Y</m:t>
              </m:r>
            </m:oMath>
            <w:r w:rsidRPr="00F60DF3">
              <w:rPr>
                <w:rFonts w:ascii="Times New Roman" w:hAnsi="Times New Roman" w:cs="Times New Roman"/>
              </w:rPr>
              <w:t>)</w:t>
            </w:r>
          </w:p>
        </w:tc>
      </w:tr>
    </w:tbl>
    <w:p w14:paraId="28139194" w14:textId="251E7C39" w:rsidR="00EF36D4" w:rsidRPr="00550ECC" w:rsidRDefault="00C44AB7" w:rsidP="00550ECC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F43E4C">
        <w:rPr>
          <w:rFonts w:ascii="Times New Roman" w:hAnsi="Times New Roman" w:cs="Times New Roman"/>
          <w:sz w:val="16"/>
          <w:szCs w:val="16"/>
        </w:rPr>
        <w:t xml:space="preserve">$ QBA using bias model of </w:t>
      </w:r>
      <w:proofErr w:type="spellStart"/>
      <w:r w:rsidRPr="003200E6">
        <w:rPr>
          <w:rFonts w:ascii="Times New Roman" w:hAnsi="Times New Roman" w:cs="Times New Roman"/>
          <w:i/>
          <w:iCs/>
          <w:sz w:val="16"/>
          <w:szCs w:val="16"/>
        </w:rPr>
        <w:t>qbaconfound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shown in eq:2 of the main </w:t>
      </w:r>
      <w:r w:rsidR="005E4F99">
        <w:rPr>
          <w:rFonts w:ascii="Times New Roman" w:hAnsi="Times New Roman" w:cs="Times New Roman"/>
          <w:sz w:val="16"/>
          <w:szCs w:val="16"/>
        </w:rPr>
        <w:t>paper</w:t>
      </w:r>
      <w:r w:rsidRPr="00F43E4C">
        <w:rPr>
          <w:rFonts w:ascii="Times New Roman" w:hAnsi="Times New Roman" w:cs="Times New Roman"/>
          <w:sz w:val="16"/>
          <w:szCs w:val="16"/>
        </w:rPr>
        <w:t>.</w:t>
      </w:r>
    </w:p>
    <w:p w14:paraId="72959D73" w14:textId="77777777" w:rsidR="00795F73" w:rsidRPr="00F60DF3" w:rsidRDefault="00795F73">
      <w:pPr>
        <w:rPr>
          <w:rFonts w:ascii="Times New Roman" w:eastAsiaTheme="majorEastAsia" w:hAnsi="Times New Roman" w:cs="Times New Roman"/>
        </w:rPr>
      </w:pPr>
      <w:r w:rsidRPr="00F60DF3">
        <w:rPr>
          <w:rFonts w:ascii="Times New Roman" w:hAnsi="Times New Roman" w:cs="Times New Roman"/>
        </w:rPr>
        <w:br w:type="page"/>
      </w:r>
    </w:p>
    <w:p w14:paraId="305B4CC8" w14:textId="16CB5023" w:rsidR="00A744C8" w:rsidRPr="00F60DF3" w:rsidRDefault="007605BC" w:rsidP="007605BC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F60DF3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0042DC" w:rsidRPr="00F60DF3">
        <w:rPr>
          <w:rFonts w:ascii="Times New Roman" w:hAnsi="Times New Roman" w:cs="Times New Roman"/>
          <w:b/>
          <w:bCs/>
          <w:sz w:val="22"/>
          <w:szCs w:val="22"/>
        </w:rPr>
        <w:t>12</w:t>
      </w:r>
      <w:r w:rsidRPr="00F60DF3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F60DF3">
        <w:rPr>
          <w:rFonts w:ascii="Times New Roman" w:hAnsi="Times New Roman" w:cs="Times New Roman"/>
          <w:sz w:val="22"/>
          <w:szCs w:val="22"/>
        </w:rPr>
        <w:t xml:space="preserve"> </w:t>
      </w:r>
      <w:r w:rsidR="00EB76F9" w:rsidRPr="00F60DF3">
        <w:rPr>
          <w:rFonts w:ascii="Times New Roman" w:hAnsi="Times New Roman" w:cs="Times New Roman"/>
          <w:sz w:val="22"/>
          <w:szCs w:val="22"/>
        </w:rPr>
        <w:t xml:space="preserve">Scenario G: </w:t>
      </w:r>
      <w:r w:rsidR="00D8040E" w:rsidRPr="00F60DF3">
        <w:rPr>
          <w:rFonts w:ascii="Times New Roman" w:hAnsi="Times New Roman" w:cs="Times New Roman"/>
          <w:sz w:val="22"/>
          <w:szCs w:val="22"/>
        </w:rPr>
        <w:t>S</w:t>
      </w:r>
      <w:r w:rsidRPr="00F60DF3">
        <w:rPr>
          <w:rFonts w:ascii="Times New Roman" w:hAnsi="Times New Roman" w:cs="Times New Roman"/>
          <w:sz w:val="22"/>
          <w:szCs w:val="22"/>
        </w:rPr>
        <w:t xml:space="preserve">urvival outcome </w:t>
      </w:r>
      <m:oMath>
        <m:r>
          <w:rPr>
            <w:rFonts w:ascii="Cambria Math" w:hAnsi="Cambria Math" w:cs="Times New Roman"/>
            <w:sz w:val="22"/>
            <w:szCs w:val="22"/>
          </w:rPr>
          <m:t>Y=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S,D</m:t>
            </m:r>
          </m:e>
        </m:d>
      </m:oMath>
      <w:r w:rsidRPr="00F60DF3">
        <w:rPr>
          <w:rFonts w:ascii="Times New Roman" w:hAnsi="Times New Roman" w:cs="Times New Roman"/>
          <w:sz w:val="22"/>
          <w:szCs w:val="22"/>
        </w:rPr>
        <w:t>,</w:t>
      </w:r>
      <w:r w:rsidRPr="00F60DF3">
        <w:rPr>
          <w:rFonts w:ascii="Times New Roman" w:eastAsia="Aptos" w:hAnsi="Times New Roman" w:cs="Times New Roman"/>
          <w:sz w:val="22"/>
          <w:szCs w:val="22"/>
        </w:rPr>
        <w:t xml:space="preserve"> continuous </w:t>
      </w:r>
      <m:oMath>
        <m:r>
          <w:rPr>
            <w:rFonts w:ascii="Cambria Math" w:eastAsia="Aptos" w:hAnsi="Cambria Math" w:cs="Times New Roman"/>
            <w:sz w:val="22"/>
            <w:szCs w:val="22"/>
          </w:rPr>
          <m:t>X</m:t>
        </m:r>
      </m:oMath>
      <w:r w:rsidRPr="00F60DF3">
        <w:rPr>
          <w:rFonts w:ascii="Times New Roman" w:eastAsia="Aptos" w:hAnsi="Times New Roman" w:cs="Times New Roman"/>
          <w:sz w:val="22"/>
          <w:szCs w:val="22"/>
        </w:rPr>
        <w:t xml:space="preserve">, and continuous </w:t>
      </w:r>
      <m:oMath>
        <m:r>
          <w:rPr>
            <w:rFonts w:ascii="Cambria Math" w:eastAsia="Aptos" w:hAnsi="Cambria Math" w:cs="Times New Roman"/>
            <w:sz w:val="22"/>
            <w:szCs w:val="22"/>
          </w:rPr>
          <m:t>U=</m:t>
        </m:r>
        <m:d>
          <m:dPr>
            <m:ctrlPr>
              <w:rPr>
                <w:rFonts w:ascii="Cambria Math" w:eastAsia="Aptos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="Aptos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U</m:t>
                </m:r>
              </m:e>
              <m:sub>
                <m:r>
                  <w:rPr>
                    <w:rFonts w:ascii="Cambria Math" w:eastAsia="Aptos" w:hAnsi="Cambria Math" w:cs="Times New Roman"/>
                    <w:sz w:val="22"/>
                    <w:szCs w:val="22"/>
                  </w:rPr>
                  <m:t>1</m:t>
                </m:r>
              </m:sub>
            </m:sSub>
          </m:e>
        </m:d>
      </m:oMath>
      <w:r w:rsidR="00D8040E" w:rsidRPr="00F60DF3">
        <w:rPr>
          <w:rFonts w:ascii="Times New Roman" w:eastAsia="Aptos" w:hAnsi="Times New Roman" w:cs="Times New Roman"/>
          <w:sz w:val="22"/>
          <w:szCs w:val="22"/>
        </w:rPr>
        <w:t>, s</w:t>
      </w:r>
      <w:r w:rsidR="00D8040E" w:rsidRPr="00F60DF3">
        <w:rPr>
          <w:rFonts w:ascii="Times New Roman" w:hAnsi="Times New Roman" w:cs="Times New Roman"/>
          <w:sz w:val="22"/>
          <w:szCs w:val="22"/>
        </w:rPr>
        <w:t xml:space="preserve">ummary of results for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X</m:t>
            </m:r>
          </m:sub>
        </m:sSub>
      </m:oMath>
      <w:r w:rsidR="00D8040E" w:rsidRPr="00F60DF3">
        <w:rPr>
          <w:rFonts w:ascii="Times New Roman" w:hAnsi="Times New Roman" w:cs="Times New Roman"/>
          <w:sz w:val="22"/>
          <w:szCs w:val="22"/>
        </w:rPr>
        <w:t xml:space="preserve">: bias and empirical standard error of the point estimate, mean of model standard error, coverage of 95% interval estimate, and mean runtime. Monte Carlo quantitative bias analysis applied with very informative priors and </w:t>
      </w:r>
      <w:r w:rsidR="009C6C5D" w:rsidRPr="00F60DF3">
        <w:rPr>
          <w:rFonts w:ascii="Times New Roman" w:hAnsi="Times New Roman" w:cs="Times New Roman"/>
          <w:sz w:val="22"/>
          <w:szCs w:val="22"/>
        </w:rPr>
        <w:t xml:space="preserve">100 </w:t>
      </w:r>
      <w:r w:rsidR="00300B18">
        <w:rPr>
          <w:rFonts w:ascii="Times New Roman" w:hAnsi="Times New Roman" w:cs="Times New Roman"/>
          <w:sz w:val="22"/>
          <w:szCs w:val="22"/>
        </w:rPr>
        <w:t>replications</w:t>
      </w:r>
      <w:r w:rsidR="009C6C5D" w:rsidRPr="00F60DF3">
        <w:rPr>
          <w:rFonts w:ascii="Times New Roman" w:hAnsi="Times New Roman" w:cs="Times New Roman"/>
          <w:sz w:val="22"/>
          <w:szCs w:val="22"/>
        </w:rPr>
        <w:t xml:space="preserve">. </w:t>
      </w:r>
      <w:r w:rsidR="00D8040E" w:rsidRPr="00F60DF3">
        <w:rPr>
          <w:rFonts w:ascii="Times New Roman" w:hAnsi="Times New Roman" w:cs="Times New Roman"/>
          <w:sz w:val="22"/>
          <w:szCs w:val="22"/>
        </w:rPr>
        <w:t>[95% Monte Carlo interval]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0"/>
        <w:gridCol w:w="2152"/>
        <w:gridCol w:w="2157"/>
        <w:gridCol w:w="2153"/>
        <w:gridCol w:w="1615"/>
        <w:gridCol w:w="1763"/>
      </w:tblGrid>
      <w:tr w:rsidR="007605BC" w:rsidRPr="00F60DF3" w14:paraId="2A2695B1" w14:textId="77777777" w:rsidTr="000042DC">
        <w:trPr>
          <w:trHeight w:val="578"/>
        </w:trPr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</w:tcPr>
          <w:p w14:paraId="0160BE80" w14:textId="77777777" w:rsidR="007605BC" w:rsidRPr="00F60DF3" w:rsidRDefault="007605B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eastAsia="Calibri" w:hAnsi="Times New Roman" w:cs="Times New Roman"/>
                <w:b/>
                <w:bCs/>
              </w:rPr>
              <w:t>Method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</w:tcPr>
          <w:p w14:paraId="7778E0C8" w14:textId="77777777" w:rsidR="007605BC" w:rsidRPr="00F60DF3" w:rsidRDefault="007605B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73543FE8" w14:textId="77777777" w:rsidR="007605BC" w:rsidRPr="00F60DF3" w:rsidRDefault="007605B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Empirical standard error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14:paraId="02249834" w14:textId="77777777" w:rsidR="007605BC" w:rsidRPr="00F60DF3" w:rsidRDefault="007605B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 xml:space="preserve">Mean </w:t>
            </w:r>
          </w:p>
          <w:p w14:paraId="50EFAC2D" w14:textId="6D9F21DE" w:rsidR="007605BC" w:rsidRPr="00F60DF3" w:rsidRDefault="007605BC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60DF3">
              <w:rPr>
                <w:rFonts w:ascii="Times New Roman" w:hAnsi="Times New Roman" w:cs="Times New Roman"/>
                <w:b/>
              </w:rPr>
              <w:t>standard error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15AD176A" w14:textId="77777777" w:rsidR="007605BC" w:rsidRPr="00F60DF3" w:rsidRDefault="007605B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Coverage %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2C67F88E" w14:textId="77777777" w:rsidR="007605BC" w:rsidRPr="00F60DF3" w:rsidRDefault="007605B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 xml:space="preserve">Mean runtime </w:t>
            </w:r>
          </w:p>
          <w:p w14:paraId="2BB71829" w14:textId="77777777" w:rsidR="007605BC" w:rsidRPr="00F60DF3" w:rsidRDefault="007605B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F60DF3">
              <w:rPr>
                <w:rFonts w:ascii="Times New Roman" w:hAnsi="Times New Roman" w:cs="Times New Roman"/>
                <w:b/>
              </w:rPr>
              <w:t>in seconds</w:t>
            </w:r>
          </w:p>
        </w:tc>
      </w:tr>
      <w:tr w:rsidR="007605BC" w:rsidRPr="00F60DF3" w14:paraId="6D804BBD" w14:textId="77777777" w:rsidTr="000042DC">
        <w:tc>
          <w:tcPr>
            <w:tcW w:w="3110" w:type="dxa"/>
            <w:tcBorders>
              <w:top w:val="single" w:sz="4" w:space="0" w:color="auto"/>
            </w:tcBorders>
          </w:tcPr>
          <w:p w14:paraId="25497501" w14:textId="25C83E90" w:rsidR="007605BC" w:rsidRPr="00F60DF3" w:rsidRDefault="007605BC" w:rsidP="00A64DEA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Full </w:t>
            </w:r>
            <w:r w:rsidR="00D8040E" w:rsidRPr="00F60DF3">
              <w:rPr>
                <w:rFonts w:ascii="Times New Roman" w:hAnsi="Times New Roman" w:cs="Times New Roman"/>
              </w:rPr>
              <w:t>model</w:t>
            </w:r>
            <w:r w:rsidRPr="00F60DF3">
              <w:rPr>
                <w:rFonts w:ascii="Times New Roman" w:hAnsi="Times New Roman" w:cs="Times New Roman"/>
              </w:rPr>
              <w:t xml:space="preserve"> analysis</w:t>
            </w:r>
          </w:p>
        </w:tc>
        <w:tc>
          <w:tcPr>
            <w:tcW w:w="2152" w:type="dxa"/>
            <w:tcBorders>
              <w:top w:val="single" w:sz="4" w:space="0" w:color="auto"/>
            </w:tcBorders>
          </w:tcPr>
          <w:p w14:paraId="0F782177" w14:textId="77777777" w:rsidR="0003557E" w:rsidRPr="00F60DF3" w:rsidRDefault="0003557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0143</w:t>
            </w:r>
          </w:p>
          <w:p w14:paraId="0E1A68B4" w14:textId="099D5EC9" w:rsidR="007605BC" w:rsidRPr="00F60DF3" w:rsidRDefault="0003557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00955, 0.0124]</w:t>
            </w:r>
          </w:p>
        </w:tc>
        <w:tc>
          <w:tcPr>
            <w:tcW w:w="2157" w:type="dxa"/>
            <w:tcBorders>
              <w:top w:val="single" w:sz="4" w:space="0" w:color="auto"/>
            </w:tcBorders>
          </w:tcPr>
          <w:p w14:paraId="29C2349E" w14:textId="77777777" w:rsidR="009E658C" w:rsidRPr="00F60DF3" w:rsidRDefault="009E658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125</w:t>
            </w:r>
          </w:p>
          <w:p w14:paraId="262F83DB" w14:textId="73BAAC83" w:rsidR="007605BC" w:rsidRPr="00F60DF3" w:rsidRDefault="009E658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117, 0.133]</w:t>
            </w: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734D0161" w14:textId="77777777" w:rsidR="008D7AA1" w:rsidRPr="00F60DF3" w:rsidRDefault="008D7AA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122</w:t>
            </w:r>
          </w:p>
          <w:p w14:paraId="07E22075" w14:textId="27DE2CDE" w:rsidR="007605BC" w:rsidRPr="00F60DF3" w:rsidRDefault="001129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</w:t>
            </w:r>
            <w:r w:rsidR="008D7AA1" w:rsidRPr="00F60DF3">
              <w:rPr>
                <w:rFonts w:ascii="Times New Roman" w:hAnsi="Times New Roman" w:cs="Times New Roman"/>
              </w:rPr>
              <w:t>.12</w:t>
            </w:r>
            <w:r w:rsidRPr="00F60DF3">
              <w:rPr>
                <w:rFonts w:ascii="Times New Roman" w:hAnsi="Times New Roman" w:cs="Times New Roman"/>
              </w:rPr>
              <w:t>2,</w:t>
            </w:r>
            <w:r w:rsidR="008D7AA1" w:rsidRPr="00F60DF3">
              <w:rPr>
                <w:rFonts w:ascii="Times New Roman" w:hAnsi="Times New Roman" w:cs="Times New Roman"/>
              </w:rPr>
              <w:t xml:space="preserve"> </w:t>
            </w:r>
            <w:r w:rsidRPr="00F60DF3">
              <w:rPr>
                <w:rFonts w:ascii="Times New Roman" w:hAnsi="Times New Roman" w:cs="Times New Roman"/>
              </w:rPr>
              <w:t>0</w:t>
            </w:r>
            <w:r w:rsidR="008D7AA1" w:rsidRPr="00F60DF3">
              <w:rPr>
                <w:rFonts w:ascii="Times New Roman" w:hAnsi="Times New Roman" w:cs="Times New Roman"/>
              </w:rPr>
              <w:t>.12</w:t>
            </w:r>
            <w:r w:rsidRPr="00F60DF3">
              <w:rPr>
                <w:rFonts w:ascii="Times New Roman" w:hAnsi="Times New Roman" w:cs="Times New Roman"/>
              </w:rPr>
              <w:t>3]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66858E0F" w14:textId="4A41031A" w:rsidR="00F64CC5" w:rsidRPr="00F60DF3" w:rsidRDefault="00F64CC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4.4</w:t>
            </w:r>
          </w:p>
          <w:p w14:paraId="0DE62D85" w14:textId="77777777" w:rsidR="007605BC" w:rsidRPr="00F60DF3" w:rsidRDefault="00F64CC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2.4, 96.4]</w:t>
            </w:r>
          </w:p>
          <w:p w14:paraId="0903EF51" w14:textId="0DA687CC" w:rsidR="000042DC" w:rsidRPr="00F60DF3" w:rsidRDefault="000042D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77009C7C" w14:textId="4282D4AE" w:rsidR="007605BC" w:rsidRPr="00F60DF3" w:rsidRDefault="00EB036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</w:t>
            </w:r>
          </w:p>
        </w:tc>
      </w:tr>
      <w:tr w:rsidR="007605BC" w:rsidRPr="00F60DF3" w14:paraId="20499331" w14:textId="77777777" w:rsidTr="000042DC">
        <w:tc>
          <w:tcPr>
            <w:tcW w:w="3110" w:type="dxa"/>
          </w:tcPr>
          <w:p w14:paraId="6DE673E4" w14:textId="77777777" w:rsidR="007605BC" w:rsidRPr="00F60DF3" w:rsidRDefault="007605BC" w:rsidP="00A64DEA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Naïve analysis</w:t>
            </w:r>
          </w:p>
        </w:tc>
        <w:tc>
          <w:tcPr>
            <w:tcW w:w="2152" w:type="dxa"/>
          </w:tcPr>
          <w:p w14:paraId="22A25077" w14:textId="77777777" w:rsidR="00E74555" w:rsidRPr="00F60DF3" w:rsidRDefault="00E745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0.291</w:t>
            </w:r>
          </w:p>
          <w:p w14:paraId="3CF8D0C3" w14:textId="511A20E0" w:rsidR="007605BC" w:rsidRPr="00F60DF3" w:rsidRDefault="00E7455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302, -0.281]</w:t>
            </w:r>
          </w:p>
        </w:tc>
        <w:tc>
          <w:tcPr>
            <w:tcW w:w="2157" w:type="dxa"/>
          </w:tcPr>
          <w:p w14:paraId="14D076ED" w14:textId="77777777" w:rsidR="0023100F" w:rsidRPr="00F60DF3" w:rsidRDefault="0023100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123</w:t>
            </w:r>
          </w:p>
          <w:p w14:paraId="306DA813" w14:textId="15E22C22" w:rsidR="007605BC" w:rsidRPr="00F60DF3" w:rsidRDefault="0023100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115, 0.130]</w:t>
            </w:r>
          </w:p>
        </w:tc>
        <w:tc>
          <w:tcPr>
            <w:tcW w:w="2153" w:type="dxa"/>
          </w:tcPr>
          <w:p w14:paraId="75A44FE1" w14:textId="77777777" w:rsidR="00B0330F" w:rsidRPr="00F60DF3" w:rsidRDefault="00B0330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117</w:t>
            </w:r>
          </w:p>
          <w:p w14:paraId="79D5B591" w14:textId="57C22E09" w:rsidR="007605BC" w:rsidRPr="00F60DF3" w:rsidRDefault="00B0330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116, 0.117]</w:t>
            </w:r>
          </w:p>
        </w:tc>
        <w:tc>
          <w:tcPr>
            <w:tcW w:w="1615" w:type="dxa"/>
          </w:tcPr>
          <w:p w14:paraId="063299E2" w14:textId="77777777" w:rsidR="00083510" w:rsidRPr="00F60DF3" w:rsidRDefault="000835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30.0</w:t>
            </w:r>
          </w:p>
          <w:p w14:paraId="3AD2646D" w14:textId="77777777" w:rsidR="007605BC" w:rsidRPr="00F60DF3" w:rsidRDefault="000835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2</w:t>
            </w:r>
            <w:r w:rsidR="00687767" w:rsidRPr="00F60DF3">
              <w:rPr>
                <w:rFonts w:ascii="Times New Roman" w:hAnsi="Times New Roman" w:cs="Times New Roman"/>
              </w:rPr>
              <w:t>6.0,</w:t>
            </w:r>
            <w:r w:rsidRPr="00F60DF3">
              <w:rPr>
                <w:rFonts w:ascii="Times New Roman" w:hAnsi="Times New Roman" w:cs="Times New Roman"/>
              </w:rPr>
              <w:t xml:space="preserve"> 34.0</w:t>
            </w:r>
            <w:r w:rsidR="00687767" w:rsidRPr="00F60DF3">
              <w:rPr>
                <w:rFonts w:ascii="Times New Roman" w:hAnsi="Times New Roman" w:cs="Times New Roman"/>
              </w:rPr>
              <w:t>]</w:t>
            </w:r>
          </w:p>
          <w:p w14:paraId="16A3859F" w14:textId="4E0875E0" w:rsidR="000042DC" w:rsidRPr="00F60DF3" w:rsidRDefault="000042D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14:paraId="1A49E7AD" w14:textId="3025FCD1" w:rsidR="007605BC" w:rsidRPr="00F60DF3" w:rsidRDefault="00EB036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-</w:t>
            </w:r>
          </w:p>
        </w:tc>
      </w:tr>
      <w:tr w:rsidR="007605BC" w:rsidRPr="00F60DF3" w14:paraId="213F0434" w14:textId="77777777" w:rsidTr="000042DC">
        <w:tc>
          <w:tcPr>
            <w:tcW w:w="3110" w:type="dxa"/>
          </w:tcPr>
          <w:p w14:paraId="40F4A90D" w14:textId="5626ECF1" w:rsidR="007605BC" w:rsidRPr="00F60DF3" w:rsidRDefault="009C6C5D" w:rsidP="00A64DEA">
            <w:pPr>
              <w:pStyle w:val="NoSpacing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 xml:space="preserve">Monte Carlo </w:t>
            </w:r>
            <w:r w:rsidR="00AA652A" w:rsidRPr="00F60DF3">
              <w:rPr>
                <w:rFonts w:ascii="Times New Roman" w:hAnsi="Times New Roman" w:cs="Times New Roman"/>
              </w:rPr>
              <w:t>QBA</w:t>
            </w:r>
            <w:r w:rsidR="00AA652A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2152" w:type="dxa"/>
          </w:tcPr>
          <w:p w14:paraId="1D4FFA99" w14:textId="77777777" w:rsidR="00F50EF5" w:rsidRPr="00F60DF3" w:rsidRDefault="00F50E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190</w:t>
            </w:r>
          </w:p>
          <w:p w14:paraId="5C099791" w14:textId="710D110D" w:rsidR="007605BC" w:rsidRPr="00F60DF3" w:rsidRDefault="00F50E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00803, 0.0300]</w:t>
            </w:r>
          </w:p>
        </w:tc>
        <w:tc>
          <w:tcPr>
            <w:tcW w:w="2157" w:type="dxa"/>
          </w:tcPr>
          <w:p w14:paraId="47FC962D" w14:textId="77777777" w:rsidR="00F92E51" w:rsidRPr="00F60DF3" w:rsidRDefault="00F92E5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125</w:t>
            </w:r>
          </w:p>
          <w:p w14:paraId="1AE71E67" w14:textId="3A58EFC3" w:rsidR="007605BC" w:rsidRPr="00F60DF3" w:rsidRDefault="008F762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</w:t>
            </w:r>
            <w:r w:rsidR="00F92E51" w:rsidRPr="00F60DF3">
              <w:rPr>
                <w:rFonts w:ascii="Times New Roman" w:hAnsi="Times New Roman" w:cs="Times New Roman"/>
              </w:rPr>
              <w:t>0.117</w:t>
            </w:r>
            <w:r w:rsidRPr="00F60DF3">
              <w:rPr>
                <w:rFonts w:ascii="Times New Roman" w:hAnsi="Times New Roman" w:cs="Times New Roman"/>
              </w:rPr>
              <w:t>,</w:t>
            </w:r>
            <w:r w:rsidR="00F92E51" w:rsidRPr="00F60DF3">
              <w:rPr>
                <w:rFonts w:ascii="Times New Roman" w:hAnsi="Times New Roman" w:cs="Times New Roman"/>
              </w:rPr>
              <w:t xml:space="preserve"> </w:t>
            </w:r>
            <w:r w:rsidRPr="00F60DF3">
              <w:rPr>
                <w:rFonts w:ascii="Times New Roman" w:hAnsi="Times New Roman" w:cs="Times New Roman"/>
              </w:rPr>
              <w:t>0</w:t>
            </w:r>
            <w:r w:rsidR="00F92E51" w:rsidRPr="00F60DF3">
              <w:rPr>
                <w:rFonts w:ascii="Times New Roman" w:hAnsi="Times New Roman" w:cs="Times New Roman"/>
              </w:rPr>
              <w:t>.133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53" w:type="dxa"/>
          </w:tcPr>
          <w:p w14:paraId="428259CA" w14:textId="77777777" w:rsidR="00B04534" w:rsidRPr="00F60DF3" w:rsidRDefault="00B045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127</w:t>
            </w:r>
          </w:p>
          <w:p w14:paraId="450CFF7C" w14:textId="5A686E25" w:rsidR="007605BC" w:rsidRPr="00F60DF3" w:rsidRDefault="00B0453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126, 0.128]</w:t>
            </w:r>
          </w:p>
        </w:tc>
        <w:tc>
          <w:tcPr>
            <w:tcW w:w="1615" w:type="dxa"/>
          </w:tcPr>
          <w:p w14:paraId="3A1F5C79" w14:textId="52D01654" w:rsidR="00062C4A" w:rsidRPr="00F60DF3" w:rsidRDefault="00062C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96.4</w:t>
            </w:r>
          </w:p>
          <w:p w14:paraId="2DB8E1EB" w14:textId="3BD6C278" w:rsidR="007605BC" w:rsidRPr="00F60DF3" w:rsidRDefault="00062C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94.8, 98.0]</w:t>
            </w:r>
          </w:p>
        </w:tc>
        <w:tc>
          <w:tcPr>
            <w:tcW w:w="1763" w:type="dxa"/>
          </w:tcPr>
          <w:p w14:paraId="104CDF14" w14:textId="77777777" w:rsidR="00EB0369" w:rsidRPr="00F60DF3" w:rsidRDefault="00EB036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.51</w:t>
            </w:r>
          </w:p>
          <w:p w14:paraId="5EC75CC6" w14:textId="53000313" w:rsidR="007605BC" w:rsidRPr="00F60DF3" w:rsidRDefault="00EB036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1.50, 1.52]</w:t>
            </w:r>
          </w:p>
        </w:tc>
      </w:tr>
    </w:tbl>
    <w:p w14:paraId="749DF391" w14:textId="104CB0DD" w:rsidR="00F764C8" w:rsidRPr="00F43E4C" w:rsidRDefault="00F764C8" w:rsidP="00F764C8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F43E4C">
        <w:rPr>
          <w:rFonts w:ascii="Times New Roman" w:hAnsi="Times New Roman" w:cs="Times New Roman"/>
          <w:sz w:val="16"/>
          <w:szCs w:val="16"/>
        </w:rPr>
        <w:t xml:space="preserve">$ QBA using bias model of </w:t>
      </w:r>
      <w:proofErr w:type="spellStart"/>
      <w:r w:rsidRPr="003200E6">
        <w:rPr>
          <w:rFonts w:ascii="Times New Roman" w:hAnsi="Times New Roman" w:cs="Times New Roman"/>
          <w:i/>
          <w:iCs/>
          <w:sz w:val="16"/>
          <w:szCs w:val="16"/>
        </w:rPr>
        <w:t>qbaconfound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shown in eq:2 of the main </w:t>
      </w:r>
      <w:r w:rsidR="005E4F99">
        <w:rPr>
          <w:rFonts w:ascii="Times New Roman" w:hAnsi="Times New Roman" w:cs="Times New Roman"/>
          <w:sz w:val="16"/>
          <w:szCs w:val="16"/>
        </w:rPr>
        <w:t>paper</w:t>
      </w:r>
      <w:r w:rsidRPr="00F43E4C">
        <w:rPr>
          <w:rFonts w:ascii="Times New Roman" w:hAnsi="Times New Roman" w:cs="Times New Roman"/>
          <w:sz w:val="16"/>
          <w:szCs w:val="16"/>
        </w:rPr>
        <w:t>.</w:t>
      </w:r>
    </w:p>
    <w:p w14:paraId="43C09121" w14:textId="77777777" w:rsidR="001A6D0F" w:rsidRPr="00F60DF3" w:rsidRDefault="001A6D0F">
      <w:pPr>
        <w:rPr>
          <w:rFonts w:ascii="Times New Roman" w:hAnsi="Times New Roman" w:cs="Times New Roman"/>
          <w:b/>
          <w:bCs/>
          <w:sz w:val="22"/>
          <w:szCs w:val="22"/>
        </w:rPr>
        <w:sectPr w:rsidR="001A6D0F" w:rsidRPr="00F60DF3" w:rsidSect="001A6D0F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D0F5F80" w14:textId="5386E0A9" w:rsidR="00E84D04" w:rsidRPr="00F60DF3" w:rsidRDefault="00E84D04" w:rsidP="00E84D04">
      <w:pPr>
        <w:pStyle w:val="Heading2"/>
        <w:rPr>
          <w:rFonts w:ascii="Times New Roman" w:eastAsia="Aptos" w:hAnsi="Times New Roman" w:cs="Times New Roman"/>
          <w:b/>
          <w:bCs/>
          <w:color w:val="auto"/>
        </w:rPr>
      </w:pPr>
      <w:bookmarkStart w:id="18" w:name="_Toc205568994"/>
      <w:r w:rsidRPr="00F60DF3">
        <w:rPr>
          <w:rFonts w:ascii="Times New Roman" w:eastAsia="Aptos" w:hAnsi="Times New Roman" w:cs="Times New Roman"/>
          <w:b/>
          <w:bCs/>
          <w:color w:val="auto"/>
        </w:rPr>
        <w:lastRenderedPageBreak/>
        <w:t>1</w:t>
      </w:r>
      <w:r w:rsidR="00EE7A8F" w:rsidRPr="00F60DF3">
        <w:rPr>
          <w:rFonts w:ascii="Times New Roman" w:eastAsia="Aptos" w:hAnsi="Times New Roman" w:cs="Times New Roman"/>
          <w:b/>
          <w:bCs/>
          <w:color w:val="auto"/>
        </w:rPr>
        <w:t>0</w:t>
      </w:r>
      <w:r w:rsidRPr="00F60DF3">
        <w:rPr>
          <w:rFonts w:ascii="Times New Roman" w:eastAsia="Aptos" w:hAnsi="Times New Roman" w:cs="Times New Roman"/>
          <w:b/>
          <w:bCs/>
          <w:color w:val="auto"/>
        </w:rPr>
        <w:t xml:space="preserve">. </w:t>
      </w:r>
      <w:r w:rsidR="001254DA" w:rsidRPr="00F60DF3">
        <w:rPr>
          <w:rFonts w:ascii="Times New Roman" w:eastAsia="Aptos" w:hAnsi="Times New Roman" w:cs="Times New Roman"/>
          <w:b/>
          <w:bCs/>
          <w:color w:val="auto"/>
        </w:rPr>
        <w:t>Applied example</w:t>
      </w:r>
      <w:bookmarkEnd w:id="18"/>
      <w:r w:rsidRPr="00F60DF3">
        <w:rPr>
          <w:rFonts w:ascii="Times New Roman" w:eastAsia="Aptos" w:hAnsi="Times New Roman" w:cs="Times New Roman"/>
          <w:b/>
          <w:bCs/>
          <w:color w:val="auto"/>
        </w:rPr>
        <w:t xml:space="preserve"> </w:t>
      </w:r>
    </w:p>
    <w:p w14:paraId="555E8C34" w14:textId="7C0AE216" w:rsidR="00FD7FAD" w:rsidRPr="00F60DF3" w:rsidRDefault="00FD7FAD" w:rsidP="006B4AFE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F60DF3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0F1E46" w:rsidRPr="00F60DF3">
        <w:rPr>
          <w:rFonts w:ascii="Times New Roman" w:hAnsi="Times New Roman" w:cs="Times New Roman"/>
          <w:b/>
          <w:bCs/>
          <w:sz w:val="22"/>
          <w:szCs w:val="22"/>
        </w:rPr>
        <w:t>13</w:t>
      </w:r>
      <w:r w:rsidRPr="00F60DF3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F60DF3">
        <w:rPr>
          <w:rFonts w:ascii="Times New Roman" w:hAnsi="Times New Roman" w:cs="Times New Roman"/>
          <w:sz w:val="22"/>
          <w:szCs w:val="22"/>
        </w:rPr>
        <w:t xml:space="preserve"> Prior distributions for the bias parameters </w:t>
      </w:r>
      <w:r w:rsidR="007D40C1" w:rsidRPr="00F60DF3">
        <w:rPr>
          <w:rFonts w:ascii="Times New Roman" w:hAnsi="Times New Roman" w:cs="Times New Roman"/>
          <w:sz w:val="22"/>
          <w:szCs w:val="22"/>
        </w:rPr>
        <w:t>of</w:t>
      </w:r>
      <w:r w:rsidRPr="00F60DF3">
        <w:rPr>
          <w:rFonts w:ascii="Times New Roman" w:hAnsi="Times New Roman" w:cs="Times New Roman"/>
          <w:sz w:val="22"/>
          <w:szCs w:val="22"/>
        </w:rPr>
        <w:t xml:space="preserve"> the applied examp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7"/>
        <w:gridCol w:w="4059"/>
      </w:tblGrid>
      <w:tr w:rsidR="00B3736A" w:rsidRPr="00F60DF3" w14:paraId="711D22D5" w14:textId="77777777" w:rsidTr="009A4463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21DE481F" w14:textId="502F6EAC" w:rsidR="00B3736A" w:rsidRPr="00F60DF3" w:rsidRDefault="009A4463" w:rsidP="009A446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F60DF3">
              <w:rPr>
                <w:rFonts w:ascii="Times New Roman" w:eastAsia="Aptos" w:hAnsi="Times New Roman" w:cs="Times New Roman"/>
                <w:b/>
                <w:bCs/>
              </w:rPr>
              <w:t>Bias parameter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</w:tcPr>
          <w:p w14:paraId="67819424" w14:textId="4553BD9B" w:rsidR="00B3736A" w:rsidRPr="00F60DF3" w:rsidRDefault="009A4463" w:rsidP="009A4463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F60DF3">
              <w:rPr>
                <w:rFonts w:ascii="Times New Roman" w:eastAsia="Aptos" w:hAnsi="Times New Roman" w:cs="Times New Roman"/>
                <w:b/>
                <w:bCs/>
              </w:rPr>
              <w:t>Prior distribution</w:t>
            </w:r>
          </w:p>
        </w:tc>
      </w:tr>
      <w:tr w:rsidR="00B3736A" w:rsidRPr="00F60DF3" w14:paraId="1EB45892" w14:textId="77777777" w:rsidTr="009A4463">
        <w:tc>
          <w:tcPr>
            <w:tcW w:w="4957" w:type="dxa"/>
            <w:tcBorders>
              <w:top w:val="single" w:sz="4" w:space="0" w:color="auto"/>
            </w:tcBorders>
          </w:tcPr>
          <w:p w14:paraId="05CE4BF4" w14:textId="5A70D6F3" w:rsidR="00B3736A" w:rsidRPr="00F60DF3" w:rsidRDefault="00000000" w:rsidP="00C5768B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ptos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Aptos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Aptos" w:hAnsi="Cambria Math" w:cs="Times New Roman"/>
                      </w:rPr>
                      <m:t>U</m:t>
                    </m:r>
                  </m:sub>
                </m:sSub>
                <m:r>
                  <w:rPr>
                    <w:rFonts w:ascii="Cambria Math" w:eastAsia="Aptos" w:hAnsi="Cambria Math" w:cs="Times New Roman"/>
                  </w:rPr>
                  <m:t>=</m:t>
                </m:r>
                <m:d>
                  <m:dPr>
                    <m:ctrlPr>
                      <w:rPr>
                        <w:rFonts w:ascii="Cambria Math" w:eastAsia="Aptos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Aptos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Aptos" w:hAnsi="Cambria Math" w:cs="Times New Roman"/>
                          </w:rPr>
                          <m:t>β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Aptos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ptos" w:hAnsi="Cambria Math" w:cs="Times New Roman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="Aptos" w:hAnsi="Cambria Math" w:cs="Times New Roman"/>
                              </w:rPr>
                              <m:t>1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eastAsia="Aptos" w:hAnsi="Cambria Math" w:cs="Times New Roman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Aptos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Aptos" w:hAnsi="Cambria Math" w:cs="Times New Roman"/>
                          </w:rPr>
                          <m:t>β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Aptos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ptos" w:hAnsi="Cambria Math" w:cs="Times New Roman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="Aptos" w:hAnsi="Cambria Math" w:cs="Times New Roman"/>
                              </w:rPr>
                              <m:t>2</m:t>
                            </m:r>
                          </m:sub>
                        </m:sSub>
                      </m:sub>
                    </m:sSub>
                  </m:e>
                </m:d>
              </m:oMath>
            </m:oMathPara>
          </w:p>
        </w:tc>
        <w:tc>
          <w:tcPr>
            <w:tcW w:w="4059" w:type="dxa"/>
            <w:tcBorders>
              <w:top w:val="single" w:sz="4" w:space="0" w:color="auto"/>
            </w:tcBorders>
          </w:tcPr>
          <w:p w14:paraId="6CF21E55" w14:textId="68319863" w:rsidR="00C5768B" w:rsidRPr="00F60DF3" w:rsidRDefault="00000000" w:rsidP="009A4463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(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)~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0.006931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0.0002805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  <w:p w14:paraId="13C20B42" w14:textId="58C1291A" w:rsidR="00B3736A" w:rsidRPr="00F60DF3" w:rsidRDefault="00B3736A" w:rsidP="009A4463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)~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-1.312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0.3453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  <w:p w14:paraId="56448BCF" w14:textId="564D4237" w:rsidR="009A4463" w:rsidRPr="00F60DF3" w:rsidRDefault="009A4463" w:rsidP="009A4463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B3736A" w:rsidRPr="00F60DF3" w14:paraId="62A602FE" w14:textId="77777777" w:rsidTr="009A4463">
        <w:tc>
          <w:tcPr>
            <w:tcW w:w="4957" w:type="dxa"/>
          </w:tcPr>
          <w:p w14:paraId="07B6A0C0" w14:textId="2316B436" w:rsidR="00B3736A" w:rsidRPr="00F60DF3" w:rsidRDefault="00000000" w:rsidP="00C5768B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ptos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Aptos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eastAsia="Aptos" w:hAnsi="Cambria Math" w:cs="Times New Roman"/>
                      </w:rPr>
                      <m:t>1,X</m:t>
                    </m:r>
                  </m:sub>
                </m:sSub>
                <m:r>
                  <w:rPr>
                    <w:rFonts w:ascii="Cambria Math" w:eastAsia="Aptos" w:hAnsi="Cambria Math" w:cs="Times New Roman"/>
                  </w:rPr>
                  <m:t>=</m:t>
                </m:r>
                <m:d>
                  <m:dPr>
                    <m:ctrlPr>
                      <w:rPr>
                        <w:rFonts w:ascii="Cambria Math" w:eastAsia="Aptos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never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former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3to4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tleast5</m:t>
                            </m:r>
                          </m:sub>
                        </m:sSub>
                      </m:sub>
                    </m:sSub>
                  </m:e>
                </m:d>
              </m:oMath>
            </m:oMathPara>
          </w:p>
        </w:tc>
        <w:tc>
          <w:tcPr>
            <w:tcW w:w="4059" w:type="dxa"/>
          </w:tcPr>
          <w:p w14:paraId="3CCC9F21" w14:textId="22349A0A" w:rsidR="009A4463" w:rsidRPr="00F60DF3" w:rsidRDefault="00CC5B00" w:rsidP="009A4463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never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)~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-43.47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27.21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  <w:p w14:paraId="2231F031" w14:textId="3EF5960F" w:rsidR="009A4463" w:rsidRPr="00F60DF3" w:rsidRDefault="00B35E6D" w:rsidP="009A4463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former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)~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69.72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18.63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  <w:p w14:paraId="310F8E8F" w14:textId="7A738545" w:rsidR="00B3736A" w:rsidRPr="00F60DF3" w:rsidRDefault="00C5768B" w:rsidP="009A4463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3to4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hAnsi="Cambria Math" w:cs="Times New Roman"/>
                  </w:rPr>
                  <m:t>~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-65.37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18.07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  <w:p w14:paraId="4A670D15" w14:textId="77777777" w:rsidR="00C5768B" w:rsidRPr="00F60DF3" w:rsidRDefault="00C5768B" w:rsidP="009A4463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tleast5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)~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-94.71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19.64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  <w:p w14:paraId="044192B6" w14:textId="0D629608" w:rsidR="009A4463" w:rsidRPr="00F60DF3" w:rsidRDefault="009A4463" w:rsidP="009A4463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B45FA2" w:rsidRPr="00F60DF3" w14:paraId="65B78470" w14:textId="77777777" w:rsidTr="009A4463">
        <w:tc>
          <w:tcPr>
            <w:tcW w:w="4957" w:type="dxa"/>
          </w:tcPr>
          <w:p w14:paraId="2C90004F" w14:textId="740AB02F" w:rsidR="00B45FA2" w:rsidRPr="00F60DF3" w:rsidRDefault="00000000" w:rsidP="00B45FA2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ptos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Aptos" w:hAnsi="Cambria Math" w:cs="Times New Roman"/>
                      </w:rPr>
                      <m:t>η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Aptos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Aptos" w:hAnsi="Cambria Math" w:cs="Times New Roman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Aptos" w:hAnsi="Cambria Math" w:cs="Times New Roman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4059" w:type="dxa"/>
          </w:tcPr>
          <w:p w14:paraId="050DC575" w14:textId="77777777" w:rsidR="00B45FA2" w:rsidRPr="00F60DF3" w:rsidRDefault="00000000" w:rsidP="009A4463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(η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)~Uniform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372.6, 716.5</m:t>
                    </m:r>
                  </m:e>
                </m:d>
              </m:oMath>
            </m:oMathPara>
          </w:p>
          <w:p w14:paraId="2B68920B" w14:textId="7FFE2FD2" w:rsidR="009A4463" w:rsidRPr="00F60DF3" w:rsidRDefault="009A4463" w:rsidP="009A4463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B36E9C" w:rsidRPr="00F60DF3" w14:paraId="721F8BF2" w14:textId="77777777" w:rsidTr="009A4463">
        <w:trPr>
          <w:trHeight w:val="1857"/>
        </w:trPr>
        <w:tc>
          <w:tcPr>
            <w:tcW w:w="4957" w:type="dxa"/>
          </w:tcPr>
          <w:p w14:paraId="15CDB0EE" w14:textId="3366AAD8" w:rsidR="00B36E9C" w:rsidRPr="00F60DF3" w:rsidRDefault="00000000" w:rsidP="00B36E9C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ptos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Aptos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eastAsia="Aptos" w:hAnsi="Cambria Math" w:cs="Times New Roman"/>
                      </w:rPr>
                      <m:t>2,X</m:t>
                    </m:r>
                  </m:sub>
                </m:sSub>
                <m:r>
                  <w:rPr>
                    <w:rFonts w:ascii="Cambria Math" w:eastAsia="Aptos" w:hAnsi="Cambria Math" w:cs="Times New Roman"/>
                  </w:rPr>
                  <m:t>=</m:t>
                </m:r>
                <m:d>
                  <m:dPr>
                    <m:ctrlPr>
                      <w:rPr>
                        <w:rFonts w:ascii="Cambria Math" w:eastAsia="Aptos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never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former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,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3to4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tleast5</m:t>
                            </m:r>
                          </m:sub>
                        </m:sSub>
                      </m:sub>
                    </m:sSub>
                  </m:e>
                </m:d>
              </m:oMath>
            </m:oMathPara>
          </w:p>
        </w:tc>
        <w:tc>
          <w:tcPr>
            <w:tcW w:w="4059" w:type="dxa"/>
          </w:tcPr>
          <w:p w14:paraId="55D966FE" w14:textId="741E92A1" w:rsidR="00B36E9C" w:rsidRPr="00F60DF3" w:rsidRDefault="00B36E9C" w:rsidP="009A4463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never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)~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0.4524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0.1081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  <w:p w14:paraId="49DA74E5" w14:textId="55DECB17" w:rsidR="006F06B7" w:rsidRPr="00F60DF3" w:rsidRDefault="00B35E6D" w:rsidP="009A4463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former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)~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-0.07963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0.08107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  <w:p w14:paraId="0F39ABF7" w14:textId="06C71168" w:rsidR="00B36E9C" w:rsidRPr="00F60DF3" w:rsidRDefault="00B36E9C" w:rsidP="009A4463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3to4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)~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0.3831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0.07405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  <w:p w14:paraId="0CACA7D4" w14:textId="77777777" w:rsidR="00B36E9C" w:rsidRPr="00F60DF3" w:rsidRDefault="00000000" w:rsidP="009A4463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(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tleast5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)~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0.3785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0.07958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  <w:p w14:paraId="0F094818" w14:textId="3286E9D7" w:rsidR="009A4463" w:rsidRPr="00F60DF3" w:rsidRDefault="009A4463" w:rsidP="009A4463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513FA3" w:rsidRPr="00F60DF3" w14:paraId="62B9F7F2" w14:textId="77777777" w:rsidTr="009A4463">
        <w:tc>
          <w:tcPr>
            <w:tcW w:w="4957" w:type="dxa"/>
          </w:tcPr>
          <w:p w14:paraId="5885A9BE" w14:textId="715E8536" w:rsidR="00513FA3" w:rsidRDefault="00000000" w:rsidP="00B36E9C">
            <w:pPr>
              <w:spacing w:line="360" w:lineRule="auto"/>
              <w:rPr>
                <w:rFonts w:ascii="Aptos" w:eastAsia="MS Mincho" w:hAnsi="Aptos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Arial"/>
                      </w:rPr>
                      <m:t>π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059" w:type="dxa"/>
          </w:tcPr>
          <w:p w14:paraId="1ACDC2E1" w14:textId="45847087" w:rsidR="00513FA3" w:rsidRDefault="00323EFD" w:rsidP="009A4463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m:oMathPara>
              <m:oMath>
                <m:r>
                  <w:rPr>
                    <w:rFonts w:ascii="Cambria Math" w:eastAsia="Aptos" w:hAns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eastAsia="Aptos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Aptos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Aptos" w:hAnsi="Cambria Math" w:cs="Times New Roman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eastAsia="Aptos" w:hAnsi="Cambria Math" w:cs="Times New Roman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eastAsia="Aptos" w:hAnsi="Cambria Math" w:cs="Times New Roman"/>
                  </w:rPr>
                  <m:t>~Uniform</m:t>
                </m:r>
                <m:d>
                  <m:dPr>
                    <m:ctrlPr>
                      <w:rPr>
                        <w:rFonts w:ascii="Cambria Math" w:eastAsia="Aptos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Aptos" w:hAnsi="Cambria Math" w:cs="Times New Roman"/>
                      </w:rPr>
                      <m:t>0.2900, 0.3484</m:t>
                    </m:r>
                  </m:e>
                </m:d>
              </m:oMath>
            </m:oMathPara>
          </w:p>
        </w:tc>
      </w:tr>
      <w:tr w:rsidR="00513FA3" w:rsidRPr="00F60DF3" w14:paraId="46E4CB18" w14:textId="77777777" w:rsidTr="009A4463">
        <w:tc>
          <w:tcPr>
            <w:tcW w:w="4957" w:type="dxa"/>
          </w:tcPr>
          <w:p w14:paraId="07AA79A9" w14:textId="77777777" w:rsidR="00513FA3" w:rsidRDefault="00513FA3" w:rsidP="00B36E9C">
            <w:pPr>
              <w:spacing w:line="360" w:lineRule="auto"/>
              <w:rPr>
                <w:rFonts w:ascii="Aptos" w:eastAsia="MS Mincho" w:hAnsi="Aptos" w:cs="Arial"/>
              </w:rPr>
            </w:pPr>
          </w:p>
        </w:tc>
        <w:tc>
          <w:tcPr>
            <w:tcW w:w="4059" w:type="dxa"/>
          </w:tcPr>
          <w:p w14:paraId="320A0EC1" w14:textId="77777777" w:rsidR="00513FA3" w:rsidRDefault="00513FA3" w:rsidP="009A4463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B36E9C" w:rsidRPr="00F60DF3" w14:paraId="055211CF" w14:textId="77777777" w:rsidTr="009A4463">
        <w:tc>
          <w:tcPr>
            <w:tcW w:w="4957" w:type="dxa"/>
          </w:tcPr>
          <w:p w14:paraId="68C3D64A" w14:textId="65DE7C8E" w:rsidR="00B36E9C" w:rsidRPr="00F60DF3" w:rsidRDefault="00000000" w:rsidP="00B36E9C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2,0</m:t>
                    </m:r>
                  </m:sub>
                </m:sSub>
              </m:oMath>
            </m:oMathPara>
          </w:p>
        </w:tc>
        <w:tc>
          <w:tcPr>
            <w:tcW w:w="4059" w:type="dxa"/>
          </w:tcPr>
          <w:p w14:paraId="3C00C9FF" w14:textId="605ACD81" w:rsidR="00B36E9C" w:rsidRPr="00F60DF3" w:rsidRDefault="009A4463" w:rsidP="009A4463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2,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) </m:t>
                </m:r>
                <m:r>
                  <w:rPr>
                    <w:rFonts w:ascii="Cambria Math" w:hAnsi="Cambria Math" w:cs="Times New Roman"/>
                  </w:rPr>
                  <m:t>~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-0.9175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0.04286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</w:tr>
    </w:tbl>
    <w:p w14:paraId="0C1F47ED" w14:textId="77777777" w:rsidR="00B3736A" w:rsidRPr="00F60DF3" w:rsidRDefault="00B3736A" w:rsidP="00E64D35">
      <w:pPr>
        <w:spacing w:line="480" w:lineRule="auto"/>
        <w:rPr>
          <w:rFonts w:ascii="Times New Roman" w:eastAsia="Aptos" w:hAnsi="Times New Roman" w:cs="Times New Roman"/>
        </w:rPr>
      </w:pPr>
    </w:p>
    <w:p w14:paraId="3A447101" w14:textId="1EC2C03B" w:rsidR="00E64D35" w:rsidRPr="00F60DF3" w:rsidRDefault="00E64D35" w:rsidP="00E64D35">
      <w:pPr>
        <w:spacing w:line="480" w:lineRule="auto"/>
        <w:rPr>
          <w:rFonts w:ascii="Times New Roman" w:hAnsi="Times New Roman" w:cs="Times New Roman"/>
        </w:rPr>
      </w:pPr>
      <w:r w:rsidRPr="00F60DF3">
        <w:rPr>
          <w:rFonts w:ascii="Times New Roman" w:eastAsia="Aptos" w:hAnsi="Times New Roman" w:cs="Times New Roman"/>
        </w:rPr>
        <w:t xml:space="preserve">For </w:t>
      </w:r>
      <w:r w:rsidR="00DE090C">
        <w:rPr>
          <w:rFonts w:ascii="Times New Roman" w:eastAsia="Aptos" w:hAnsi="Times New Roman" w:cs="Times New Roman"/>
        </w:rPr>
        <w:t xml:space="preserve">all parameters in </w:t>
      </w:r>
      <w:r w:rsidRPr="00F60DF3">
        <w:rPr>
          <w:rFonts w:ascii="Times New Roman" w:eastAsia="Aptos" w:hAnsi="Times New Roman" w:cs="Times New Roman"/>
        </w:rPr>
        <w:t xml:space="preserve">the Bayesian </w:t>
      </w:r>
      <w:r w:rsidR="00630F64">
        <w:rPr>
          <w:rFonts w:ascii="Times New Roman" w:eastAsia="Aptos" w:hAnsi="Times New Roman" w:cs="Times New Roman"/>
        </w:rPr>
        <w:t>QBA</w:t>
      </w:r>
      <w:r w:rsidRPr="00F60DF3">
        <w:rPr>
          <w:rFonts w:ascii="Times New Roman" w:eastAsia="Aptos" w:hAnsi="Times New Roman" w:cs="Times New Roman"/>
        </w:rPr>
        <w:t>, i</w:t>
      </w:r>
      <w:r w:rsidRPr="00F60DF3">
        <w:rPr>
          <w:rFonts w:ascii="Times New Roman" w:hAnsi="Times New Roman" w:cs="Times New Roman"/>
        </w:rPr>
        <w:t xml:space="preserve">nitial values were chosen randomly by sampling from </w:t>
      </w:r>
      <m:oMath>
        <m:r>
          <w:rPr>
            <w:rFonts w:ascii="Cambria Math" w:hAnsi="Cambria Math" w:cs="Times New Roman"/>
            <w:lang w:val="en-US"/>
          </w:rPr>
          <m:t>N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val="en-US"/>
                  </w:rPr>
                  <m:t>0, 1</m:t>
                </m:r>
              </m:e>
              <m:sup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</m:sup>
            </m:sSup>
          </m:e>
        </m:d>
      </m:oMath>
      <w:r w:rsidRPr="00F60DF3">
        <w:rPr>
          <w:rFonts w:ascii="Times New Roman" w:hAnsi="Times New Roman" w:cs="Times New Roman"/>
          <w:lang w:val="en-US"/>
        </w:rPr>
        <w:t xml:space="preserve"> </w:t>
      </w:r>
      <w:r w:rsidRPr="00F60DF3">
        <w:rPr>
          <w:rFonts w:ascii="Times New Roman" w:hAnsi="Times New Roman" w:cs="Times New Roman"/>
        </w:rPr>
        <w:t xml:space="preserve">for coefficients, or a uniform distribution within the allowable range for </w:t>
      </w:r>
      <w:r w:rsidR="008D7934" w:rsidRPr="00F60DF3">
        <w:rPr>
          <w:rFonts w:ascii="Times New Roman" w:hAnsi="Times New Roman" w:cs="Times New Roman"/>
        </w:rPr>
        <w:t xml:space="preserve">the </w:t>
      </w:r>
      <w:r w:rsidR="00E96A27" w:rsidRPr="00F60DF3">
        <w:rPr>
          <w:rFonts w:ascii="Times New Roman" w:hAnsi="Times New Roman" w:cs="Times New Roman"/>
        </w:rPr>
        <w:t xml:space="preserve">residual standard deviation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η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1</m:t>
                </m:r>
              </m:sub>
            </m:sSub>
          </m:sub>
        </m:sSub>
        <m:r>
          <w:rPr>
            <w:rFonts w:ascii="Cambria Math" w:hAnsi="Cambria Math" w:cs="Times New Roman"/>
            <w:lang w:val="en-US"/>
          </w:rPr>
          <m:t>,</m:t>
        </m:r>
      </m:oMath>
      <w:r w:rsidRPr="00F60DF3">
        <w:rPr>
          <w:rFonts w:ascii="Times New Roman" w:hAnsi="Times New Roman" w:cs="Times New Roman"/>
          <w:lang w:val="en-US"/>
        </w:rPr>
        <w:t xml:space="preserve"> and</w:t>
      </w:r>
      <w:r w:rsidRPr="00F60DF3">
        <w:rPr>
          <w:rFonts w:ascii="Times New Roman" w:hAnsi="Times New Roman" w:cs="Times New Roman"/>
        </w:rPr>
        <w:t xml:space="preserve"> a </w:t>
      </w:r>
      <m:oMath>
        <m:r>
          <w:rPr>
            <w:rFonts w:ascii="Cambria Math" w:hAnsi="Cambria Math" w:cs="Times New Roman"/>
          </w:rPr>
          <m:t xml:space="preserve">Gamma 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0.1, 1</m:t>
            </m:r>
          </m:e>
        </m:d>
      </m:oMath>
      <w:r w:rsidRPr="00F60DF3">
        <w:rPr>
          <w:rFonts w:ascii="Times New Roman" w:hAnsi="Times New Roman" w:cs="Times New Roman"/>
        </w:rPr>
        <w:t xml:space="preserve"> for </w:t>
      </w:r>
      <w:r w:rsidR="00D010FB" w:rsidRPr="00F60DF3">
        <w:rPr>
          <w:rFonts w:ascii="Times New Roman" w:hAnsi="Times New Roman" w:cs="Times New Roman"/>
        </w:rPr>
        <w:t>the</w:t>
      </w:r>
      <w:r w:rsidR="00C4189E">
        <w:rPr>
          <w:rFonts w:ascii="Times New Roman" w:hAnsi="Times New Roman" w:cs="Times New Roman"/>
        </w:rPr>
        <w:t xml:space="preserve"> residual precision of linear regression</w:t>
      </w:r>
      <w:r w:rsidR="00357934">
        <w:rPr>
          <w:rFonts w:ascii="Times New Roman" w:hAnsi="Times New Roman" w:cs="Times New Roman"/>
        </w:rPr>
        <w:t xml:space="preserve">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</w:rPr>
                  <m:t>Y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den>
        </m:f>
      </m:oMath>
      <w:r w:rsidRPr="00F60DF3">
        <w:rPr>
          <w:rFonts w:ascii="Times New Roman" w:hAnsi="Times New Roman" w:cs="Times New Roman"/>
        </w:rPr>
        <w:t>.</w:t>
      </w:r>
    </w:p>
    <w:p w14:paraId="2AF86D01" w14:textId="77777777" w:rsidR="006B4AFE" w:rsidRPr="00F60DF3" w:rsidRDefault="006B4AF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60DF3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7434557" w14:textId="18230634" w:rsidR="00901B50" w:rsidRPr="00F60DF3" w:rsidRDefault="00901B50" w:rsidP="00901B50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F60DF3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6B4AFE" w:rsidRPr="00F60DF3">
        <w:rPr>
          <w:rFonts w:ascii="Times New Roman" w:hAnsi="Times New Roman" w:cs="Times New Roman"/>
          <w:b/>
          <w:bCs/>
          <w:sz w:val="22"/>
          <w:szCs w:val="22"/>
        </w:rPr>
        <w:t>14</w:t>
      </w:r>
      <w:r w:rsidRPr="00F60DF3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F60DF3">
        <w:rPr>
          <w:rFonts w:ascii="Times New Roman" w:hAnsi="Times New Roman" w:cs="Times New Roman"/>
          <w:sz w:val="22"/>
          <w:szCs w:val="22"/>
        </w:rPr>
        <w:t xml:space="preserve"> Point estimate with corresponding 95% </w:t>
      </w:r>
      <w:r w:rsidR="00BB04F7" w:rsidRPr="00F60DF3">
        <w:rPr>
          <w:rFonts w:ascii="Times New Roman" w:hAnsi="Times New Roman" w:cs="Times New Roman"/>
          <w:sz w:val="22"/>
          <w:szCs w:val="22"/>
        </w:rPr>
        <w:t>interv</w:t>
      </w:r>
      <w:r w:rsidR="00566146" w:rsidRPr="00F60DF3">
        <w:rPr>
          <w:rFonts w:ascii="Times New Roman" w:hAnsi="Times New Roman" w:cs="Times New Roman"/>
          <w:sz w:val="22"/>
          <w:szCs w:val="22"/>
        </w:rPr>
        <w:t xml:space="preserve">al estimate </w:t>
      </w:r>
      <w:r w:rsidRPr="00F60DF3">
        <w:rPr>
          <w:rFonts w:ascii="Times New Roman" w:hAnsi="Times New Roman" w:cs="Times New Roman"/>
          <w:sz w:val="22"/>
          <w:szCs w:val="22"/>
        </w:rPr>
        <w:t xml:space="preserve">of the exposure effect </w:t>
      </w:r>
      <m:oMath>
        <m:sSub>
          <m:sSubPr>
            <m:ctrlPr>
              <w:rPr>
                <w:rFonts w:ascii="Cambria Math" w:eastAsia="Aptos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Aptos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eastAsia="Aptos" w:hAnsi="Cambria Math" w:cs="Times New Roman"/>
                <w:sz w:val="22"/>
                <w:szCs w:val="22"/>
              </w:rPr>
              <m:t>X</m:t>
            </m:r>
          </m:sub>
        </m:sSub>
      </m:oMath>
      <w:r w:rsidRPr="00F60DF3">
        <w:rPr>
          <w:rFonts w:ascii="Times New Roman" w:eastAsia="Aptos" w:hAnsi="Times New Roman" w:cs="Times New Roman"/>
          <w:sz w:val="22"/>
          <w:szCs w:val="22"/>
        </w:rPr>
        <w:t xml:space="preserve"> for the mean difference in waist circumference (cm) compared to those who drank 1 to 2 drinks per drinking day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759"/>
        <w:gridCol w:w="1759"/>
        <w:gridCol w:w="1759"/>
        <w:gridCol w:w="1759"/>
      </w:tblGrid>
      <w:tr w:rsidR="00901B50" w:rsidRPr="00F60DF3" w14:paraId="4C441D6C" w14:textId="77777777" w:rsidTr="00CC1B62">
        <w:trPr>
          <w:trHeight w:val="262"/>
        </w:trPr>
        <w:tc>
          <w:tcPr>
            <w:tcW w:w="1980" w:type="dxa"/>
          </w:tcPr>
          <w:p w14:paraId="2AC7F558" w14:textId="77777777" w:rsidR="00901B50" w:rsidRPr="00F60DF3" w:rsidRDefault="00901B50" w:rsidP="009665F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60DF3">
              <w:rPr>
                <w:rFonts w:ascii="Times New Roman" w:hAnsi="Times New Roman" w:cs="Times New Roman"/>
                <w:b/>
                <w:bCs/>
              </w:rPr>
              <w:t>Method</w:t>
            </w:r>
          </w:p>
        </w:tc>
        <w:tc>
          <w:tcPr>
            <w:tcW w:w="1759" w:type="dxa"/>
          </w:tcPr>
          <w:p w14:paraId="541C0988" w14:textId="47A76FCB" w:rsidR="00901B50" w:rsidRPr="00F60DF3" w:rsidRDefault="00000000" w:rsidP="009665F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neve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59" w:type="dxa"/>
          </w:tcPr>
          <w:p w14:paraId="52A69B12" w14:textId="5C5B13F4" w:rsidR="00901B50" w:rsidRPr="00F60DF3" w:rsidRDefault="00000000" w:rsidP="009665F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forme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59" w:type="dxa"/>
          </w:tcPr>
          <w:p w14:paraId="5C97D442" w14:textId="01601D37" w:rsidR="00901B50" w:rsidRPr="00F60DF3" w:rsidRDefault="00000000" w:rsidP="009665F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</w:rPr>
                          <m:t>3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to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</w:rPr>
                          <m:t>4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59" w:type="dxa"/>
          </w:tcPr>
          <w:p w14:paraId="47B6D632" w14:textId="630BA0C6" w:rsidR="00901B50" w:rsidRPr="00F60DF3" w:rsidRDefault="00000000" w:rsidP="009665F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atleast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</w:rPr>
                          <m:t>5</m:t>
                        </m:r>
                      </m:sub>
                    </m:sSub>
                  </m:sub>
                </m:sSub>
              </m:oMath>
            </m:oMathPara>
          </w:p>
        </w:tc>
      </w:tr>
      <w:tr w:rsidR="00901B50" w:rsidRPr="00F60DF3" w14:paraId="46B335AB" w14:textId="77777777" w:rsidTr="00CC1B62">
        <w:tc>
          <w:tcPr>
            <w:tcW w:w="1980" w:type="dxa"/>
          </w:tcPr>
          <w:p w14:paraId="6C29893B" w14:textId="77777777" w:rsidR="00901B50" w:rsidRPr="00F60DF3" w:rsidRDefault="00901B50" w:rsidP="009665F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Full analysis</w:t>
            </w:r>
          </w:p>
        </w:tc>
        <w:tc>
          <w:tcPr>
            <w:tcW w:w="1759" w:type="dxa"/>
          </w:tcPr>
          <w:p w14:paraId="108283D6" w14:textId="77777777" w:rsidR="00901B50" w:rsidRPr="00F60DF3" w:rsidRDefault="00901B50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494</w:t>
            </w:r>
          </w:p>
          <w:p w14:paraId="7A0875B1" w14:textId="77777777" w:rsidR="00901B50" w:rsidRPr="00F60DF3" w:rsidRDefault="00901B50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798, 1.79]</w:t>
            </w:r>
          </w:p>
        </w:tc>
        <w:tc>
          <w:tcPr>
            <w:tcW w:w="1759" w:type="dxa"/>
          </w:tcPr>
          <w:p w14:paraId="3197F60C" w14:textId="77777777" w:rsidR="00901B50" w:rsidRPr="00F60DF3" w:rsidRDefault="00901B50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.53</w:t>
            </w:r>
          </w:p>
          <w:p w14:paraId="2DC6EFD2" w14:textId="77777777" w:rsidR="00901B50" w:rsidRPr="00F60DF3" w:rsidRDefault="00901B50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646, 2.42]</w:t>
            </w:r>
          </w:p>
        </w:tc>
        <w:tc>
          <w:tcPr>
            <w:tcW w:w="1759" w:type="dxa"/>
          </w:tcPr>
          <w:p w14:paraId="43EB0D60" w14:textId="77777777" w:rsidR="00901B50" w:rsidRPr="00F60DF3" w:rsidRDefault="00901B50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655</w:t>
            </w:r>
          </w:p>
          <w:p w14:paraId="2B6CFDA8" w14:textId="77777777" w:rsidR="00901B50" w:rsidRPr="00F60DF3" w:rsidRDefault="00901B50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204, 1.51]</w:t>
            </w:r>
          </w:p>
        </w:tc>
        <w:tc>
          <w:tcPr>
            <w:tcW w:w="1759" w:type="dxa"/>
          </w:tcPr>
          <w:p w14:paraId="0F4BF172" w14:textId="77777777" w:rsidR="00901B50" w:rsidRPr="00F60DF3" w:rsidRDefault="00901B50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3.38</w:t>
            </w:r>
          </w:p>
          <w:p w14:paraId="07D09E26" w14:textId="77777777" w:rsidR="00901B50" w:rsidRPr="00F60DF3" w:rsidRDefault="00901B50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2.44, 4.31]</w:t>
            </w:r>
          </w:p>
          <w:p w14:paraId="6F7A6CF7" w14:textId="77777777" w:rsidR="006B4AFE" w:rsidRPr="00F60DF3" w:rsidRDefault="006B4AFE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1B50" w:rsidRPr="00F60DF3" w14:paraId="1DFD6371" w14:textId="77777777" w:rsidTr="00CC1B62">
        <w:tc>
          <w:tcPr>
            <w:tcW w:w="1980" w:type="dxa"/>
          </w:tcPr>
          <w:p w14:paraId="641EB75D" w14:textId="77777777" w:rsidR="00901B50" w:rsidRPr="00F60DF3" w:rsidRDefault="00901B50" w:rsidP="009665F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Naïve analysis</w:t>
            </w:r>
          </w:p>
        </w:tc>
        <w:tc>
          <w:tcPr>
            <w:tcW w:w="1759" w:type="dxa"/>
          </w:tcPr>
          <w:p w14:paraId="096D4740" w14:textId="77777777" w:rsidR="00901B50" w:rsidRPr="00F60DF3" w:rsidRDefault="00901B50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0697</w:t>
            </w:r>
          </w:p>
          <w:p w14:paraId="40531B45" w14:textId="77777777" w:rsidR="00901B50" w:rsidRPr="00F60DF3" w:rsidRDefault="00901B50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1.27, 1.41]</w:t>
            </w:r>
          </w:p>
        </w:tc>
        <w:tc>
          <w:tcPr>
            <w:tcW w:w="1759" w:type="dxa"/>
          </w:tcPr>
          <w:p w14:paraId="4F4A08AC" w14:textId="77777777" w:rsidR="00901B50" w:rsidRPr="00F60DF3" w:rsidRDefault="00901B50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2.04</w:t>
            </w:r>
          </w:p>
          <w:p w14:paraId="663B89D2" w14:textId="77777777" w:rsidR="00901B50" w:rsidRPr="00F60DF3" w:rsidRDefault="00901B50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1.12, 2.96]</w:t>
            </w:r>
          </w:p>
        </w:tc>
        <w:tc>
          <w:tcPr>
            <w:tcW w:w="1759" w:type="dxa"/>
          </w:tcPr>
          <w:p w14:paraId="1523273E" w14:textId="77777777" w:rsidR="00901B50" w:rsidRPr="00F60DF3" w:rsidRDefault="00901B50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103</w:t>
            </w:r>
          </w:p>
          <w:p w14:paraId="00A522DC" w14:textId="77777777" w:rsidR="00901B50" w:rsidRPr="00F60DF3" w:rsidRDefault="00901B50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790, 0.995]</w:t>
            </w:r>
          </w:p>
        </w:tc>
        <w:tc>
          <w:tcPr>
            <w:tcW w:w="1759" w:type="dxa"/>
          </w:tcPr>
          <w:p w14:paraId="5A370146" w14:textId="77777777" w:rsidR="00901B50" w:rsidRPr="00F60DF3" w:rsidRDefault="00901B50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2.62</w:t>
            </w:r>
          </w:p>
          <w:p w14:paraId="3357C05D" w14:textId="77777777" w:rsidR="00901B50" w:rsidRPr="00F60DF3" w:rsidRDefault="00901B50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1.65, 3.59]</w:t>
            </w:r>
          </w:p>
          <w:p w14:paraId="0B38D2D8" w14:textId="77777777" w:rsidR="006B4AFE" w:rsidRPr="00F60DF3" w:rsidRDefault="006B4AFE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1B50" w:rsidRPr="00F60DF3" w14:paraId="0D937BB6" w14:textId="77777777" w:rsidTr="00CC1B62">
        <w:tc>
          <w:tcPr>
            <w:tcW w:w="1980" w:type="dxa"/>
          </w:tcPr>
          <w:p w14:paraId="1CDC97A8" w14:textId="30AA7E94" w:rsidR="00901B50" w:rsidRPr="00F60DF3" w:rsidRDefault="00901B50" w:rsidP="009665F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Monte Carlo QBA</w:t>
            </w:r>
            <w:r w:rsidR="00F43E4C">
              <w:rPr>
                <w:rFonts w:ascii="Times New Roman" w:hAnsi="Times New Roman" w:cs="Times New Roman"/>
                <w:vertAlign w:val="superscript"/>
              </w:rPr>
              <w:t>$</w:t>
            </w:r>
            <w:r w:rsidR="0070767A">
              <w:rPr>
                <w:rFonts w:ascii="Times New Roman" w:hAnsi="Times New Roman" w:cs="Times New Roman"/>
              </w:rPr>
              <w:t xml:space="preserve"> using prior </w:t>
            </w:r>
            <m:oMath>
              <m: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e>
              </m:d>
            </m:oMath>
          </w:p>
        </w:tc>
        <w:tc>
          <w:tcPr>
            <w:tcW w:w="1759" w:type="dxa"/>
          </w:tcPr>
          <w:p w14:paraId="55B2C4F2" w14:textId="31A5B9F3" w:rsidR="00901B50" w:rsidRPr="00F60DF3" w:rsidRDefault="00901B50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5</w:t>
            </w:r>
            <w:r w:rsidR="00741E13">
              <w:rPr>
                <w:rFonts w:ascii="Times New Roman" w:hAnsi="Times New Roman" w:cs="Times New Roman"/>
              </w:rPr>
              <w:t>06</w:t>
            </w:r>
          </w:p>
          <w:p w14:paraId="463A6B9A" w14:textId="3BBE60F8" w:rsidR="00901B50" w:rsidRPr="00F60DF3" w:rsidRDefault="00901B50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</w:t>
            </w:r>
            <w:r w:rsidR="00741E13">
              <w:rPr>
                <w:rFonts w:ascii="Times New Roman" w:hAnsi="Times New Roman" w:cs="Times New Roman"/>
              </w:rPr>
              <w:t>1</w:t>
            </w:r>
            <w:r w:rsidRPr="00F60DF3">
              <w:rPr>
                <w:rFonts w:ascii="Times New Roman" w:hAnsi="Times New Roman" w:cs="Times New Roman"/>
              </w:rPr>
              <w:t>.</w:t>
            </w:r>
            <w:r w:rsidR="00677FF9">
              <w:rPr>
                <w:rFonts w:ascii="Times New Roman" w:hAnsi="Times New Roman" w:cs="Times New Roman"/>
              </w:rPr>
              <w:t>01</w:t>
            </w:r>
            <w:r w:rsidRPr="00F60DF3">
              <w:rPr>
                <w:rFonts w:ascii="Times New Roman" w:hAnsi="Times New Roman" w:cs="Times New Roman"/>
              </w:rPr>
              <w:t>, 2.01]</w:t>
            </w:r>
          </w:p>
        </w:tc>
        <w:tc>
          <w:tcPr>
            <w:tcW w:w="1759" w:type="dxa"/>
          </w:tcPr>
          <w:p w14:paraId="4A3EDE2B" w14:textId="7097C24C" w:rsidR="00901B50" w:rsidRPr="00F60DF3" w:rsidRDefault="00901B50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.5</w:t>
            </w:r>
            <w:r w:rsidR="00434B4E">
              <w:rPr>
                <w:rFonts w:ascii="Times New Roman" w:hAnsi="Times New Roman" w:cs="Times New Roman"/>
              </w:rPr>
              <w:t>4</w:t>
            </w:r>
          </w:p>
          <w:p w14:paraId="68DDEEB0" w14:textId="7D675586" w:rsidR="00901B50" w:rsidRPr="00F60DF3" w:rsidRDefault="00901B50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</w:t>
            </w:r>
            <w:r w:rsidR="000D203C">
              <w:rPr>
                <w:rFonts w:ascii="Times New Roman" w:hAnsi="Times New Roman" w:cs="Times New Roman"/>
              </w:rPr>
              <w:t>53</w:t>
            </w:r>
            <w:r w:rsidR="00741E13">
              <w:rPr>
                <w:rFonts w:ascii="Times New Roman" w:hAnsi="Times New Roman" w:cs="Times New Roman"/>
              </w:rPr>
              <w:t>4</w:t>
            </w:r>
            <w:r w:rsidRPr="00F60DF3">
              <w:rPr>
                <w:rFonts w:ascii="Times New Roman" w:hAnsi="Times New Roman" w:cs="Times New Roman"/>
              </w:rPr>
              <w:t>, 2.55]</w:t>
            </w:r>
          </w:p>
        </w:tc>
        <w:tc>
          <w:tcPr>
            <w:tcW w:w="1759" w:type="dxa"/>
          </w:tcPr>
          <w:p w14:paraId="251AB253" w14:textId="051CA35E" w:rsidR="00901B50" w:rsidRPr="00F60DF3" w:rsidRDefault="00901B50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66</w:t>
            </w:r>
            <w:r w:rsidR="00637F38">
              <w:rPr>
                <w:rFonts w:ascii="Times New Roman" w:hAnsi="Times New Roman" w:cs="Times New Roman"/>
              </w:rPr>
              <w:t>8</w:t>
            </w:r>
          </w:p>
          <w:p w14:paraId="0C37F292" w14:textId="05009F14" w:rsidR="00901B50" w:rsidRPr="00F60DF3" w:rsidRDefault="00901B50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32</w:t>
            </w:r>
            <w:r w:rsidR="00637F38">
              <w:rPr>
                <w:rFonts w:ascii="Times New Roman" w:hAnsi="Times New Roman" w:cs="Times New Roman"/>
              </w:rPr>
              <w:t>2</w:t>
            </w:r>
            <w:r w:rsidRPr="00F60DF3">
              <w:rPr>
                <w:rFonts w:ascii="Times New Roman" w:hAnsi="Times New Roman" w:cs="Times New Roman"/>
              </w:rPr>
              <w:t>, 1.6</w:t>
            </w:r>
            <w:r w:rsidR="00637F38">
              <w:rPr>
                <w:rFonts w:ascii="Times New Roman" w:hAnsi="Times New Roman" w:cs="Times New Roman"/>
              </w:rPr>
              <w:t>7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59" w:type="dxa"/>
          </w:tcPr>
          <w:p w14:paraId="59618B67" w14:textId="4B83A1B7" w:rsidR="00901B50" w:rsidRPr="00F60DF3" w:rsidRDefault="00901B50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3.3</w:t>
            </w:r>
            <w:r w:rsidR="00D15E05">
              <w:rPr>
                <w:rFonts w:ascii="Times New Roman" w:hAnsi="Times New Roman" w:cs="Times New Roman"/>
              </w:rPr>
              <w:t>9</w:t>
            </w:r>
          </w:p>
          <w:p w14:paraId="42C0DA50" w14:textId="1D8F48B8" w:rsidR="00901B50" w:rsidRPr="00F60DF3" w:rsidRDefault="00901B50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2.3</w:t>
            </w:r>
            <w:r w:rsidR="00D15E05">
              <w:rPr>
                <w:rFonts w:ascii="Times New Roman" w:hAnsi="Times New Roman" w:cs="Times New Roman"/>
              </w:rPr>
              <w:t>5</w:t>
            </w:r>
            <w:r w:rsidRPr="00F60DF3">
              <w:rPr>
                <w:rFonts w:ascii="Times New Roman" w:hAnsi="Times New Roman" w:cs="Times New Roman"/>
              </w:rPr>
              <w:t>, 4.4</w:t>
            </w:r>
            <w:r w:rsidR="00D15E05">
              <w:rPr>
                <w:rFonts w:ascii="Times New Roman" w:hAnsi="Times New Roman" w:cs="Times New Roman"/>
              </w:rPr>
              <w:t>7</w:t>
            </w:r>
            <w:r w:rsidRPr="00F60DF3">
              <w:rPr>
                <w:rFonts w:ascii="Times New Roman" w:hAnsi="Times New Roman" w:cs="Times New Roman"/>
              </w:rPr>
              <w:t>]</w:t>
            </w:r>
          </w:p>
          <w:p w14:paraId="0E2DC962" w14:textId="77777777" w:rsidR="006B4AFE" w:rsidRPr="00F60DF3" w:rsidRDefault="006B4AFE" w:rsidP="009665F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0CA" w:rsidRPr="00F60DF3" w14:paraId="3DD578CF" w14:textId="77777777" w:rsidTr="00CC1B62">
        <w:tc>
          <w:tcPr>
            <w:tcW w:w="1980" w:type="dxa"/>
          </w:tcPr>
          <w:p w14:paraId="4560B161" w14:textId="2C285D8A" w:rsidR="00EC20CA" w:rsidRPr="00F60DF3" w:rsidRDefault="00EC20CA" w:rsidP="00EC20CA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Monte Carlo QBA</w:t>
            </w:r>
            <w:r w:rsidR="00F43E4C">
              <w:rPr>
                <w:rFonts w:ascii="Times New Roman" w:hAnsi="Times New Roman" w:cs="Times New Roman"/>
                <w:vertAlign w:val="superscript"/>
              </w:rPr>
              <w:t>$</w:t>
            </w:r>
            <w:r>
              <w:rPr>
                <w:rFonts w:ascii="Times New Roman" w:hAnsi="Times New Roman" w:cs="Times New Roman"/>
              </w:rPr>
              <w:t xml:space="preserve"> using prior </w:t>
            </w:r>
            <m:oMath>
              <m: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,0</m:t>
                      </m:r>
                    </m:sub>
                  </m:sSub>
                </m:e>
              </m:d>
            </m:oMath>
          </w:p>
        </w:tc>
        <w:tc>
          <w:tcPr>
            <w:tcW w:w="1759" w:type="dxa"/>
          </w:tcPr>
          <w:p w14:paraId="64F1EEC1" w14:textId="77777777" w:rsidR="00EC20CA" w:rsidRPr="00F60DF3" w:rsidRDefault="00EC20CA" w:rsidP="00EC20C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524</w:t>
            </w:r>
          </w:p>
          <w:p w14:paraId="2981A7C3" w14:textId="30613D87" w:rsidR="00EC20CA" w:rsidRPr="00F60DF3" w:rsidRDefault="00EC20CA" w:rsidP="00EC20C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974, 2.01]</w:t>
            </w:r>
          </w:p>
        </w:tc>
        <w:tc>
          <w:tcPr>
            <w:tcW w:w="1759" w:type="dxa"/>
          </w:tcPr>
          <w:p w14:paraId="1D822E99" w14:textId="77777777" w:rsidR="00EC20CA" w:rsidRPr="00F60DF3" w:rsidRDefault="00EC20CA" w:rsidP="00EC20C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.53</w:t>
            </w:r>
          </w:p>
          <w:p w14:paraId="6E0DAF4A" w14:textId="26427328" w:rsidR="00EC20CA" w:rsidRPr="00F60DF3" w:rsidRDefault="00EC20CA" w:rsidP="00EC20C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486, 2.55]</w:t>
            </w:r>
          </w:p>
        </w:tc>
        <w:tc>
          <w:tcPr>
            <w:tcW w:w="1759" w:type="dxa"/>
          </w:tcPr>
          <w:p w14:paraId="5E489B9F" w14:textId="77777777" w:rsidR="00EC20CA" w:rsidRPr="00F60DF3" w:rsidRDefault="00EC20CA" w:rsidP="00EC20C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660</w:t>
            </w:r>
          </w:p>
          <w:p w14:paraId="1E0AA6B7" w14:textId="228717A7" w:rsidR="00EC20CA" w:rsidRPr="00F60DF3" w:rsidRDefault="00EC20CA" w:rsidP="00EC20C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326, 1.66]</w:t>
            </w:r>
          </w:p>
        </w:tc>
        <w:tc>
          <w:tcPr>
            <w:tcW w:w="1759" w:type="dxa"/>
          </w:tcPr>
          <w:p w14:paraId="33A322EE" w14:textId="77777777" w:rsidR="00EC20CA" w:rsidRPr="00F60DF3" w:rsidRDefault="00EC20CA" w:rsidP="00EC20C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3.38</w:t>
            </w:r>
          </w:p>
          <w:p w14:paraId="147FE652" w14:textId="77777777" w:rsidR="00EC20CA" w:rsidRPr="00F60DF3" w:rsidRDefault="00EC20CA" w:rsidP="00EC20C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2.31, 4.48]</w:t>
            </w:r>
          </w:p>
          <w:p w14:paraId="19AA85A3" w14:textId="77777777" w:rsidR="00EC20CA" w:rsidRPr="00F60DF3" w:rsidRDefault="00EC20CA" w:rsidP="00EC20C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0CA" w:rsidRPr="00F60DF3" w14:paraId="5B60BB92" w14:textId="77777777" w:rsidTr="00CC1B62">
        <w:tc>
          <w:tcPr>
            <w:tcW w:w="1980" w:type="dxa"/>
          </w:tcPr>
          <w:p w14:paraId="6DFDB70D" w14:textId="23995372" w:rsidR="00EC20CA" w:rsidRPr="00F60DF3" w:rsidRDefault="00EC20CA" w:rsidP="00EC20CA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Bayesian QBA</w:t>
            </w:r>
            <w:r w:rsidR="00F43E4C">
              <w:rPr>
                <w:rFonts w:ascii="Times New Roman" w:hAnsi="Times New Roman" w:cs="Times New Roman"/>
                <w:vertAlign w:val="superscript"/>
              </w:rPr>
              <w:t>$</w:t>
            </w:r>
            <w:r>
              <w:rPr>
                <w:rFonts w:ascii="Times New Roman" w:hAnsi="Times New Roman" w:cs="Times New Roman"/>
              </w:rPr>
              <w:t xml:space="preserve"> using prior </w:t>
            </w:r>
            <m:oMath>
              <m: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,0</m:t>
                      </m:r>
                    </m:sub>
                  </m:sSub>
                </m:e>
              </m:d>
            </m:oMath>
          </w:p>
        </w:tc>
        <w:tc>
          <w:tcPr>
            <w:tcW w:w="1759" w:type="dxa"/>
          </w:tcPr>
          <w:p w14:paraId="396467EE" w14:textId="77777777" w:rsidR="00EC20CA" w:rsidRPr="00F60DF3" w:rsidRDefault="00EC20CA" w:rsidP="00EC20C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552</w:t>
            </w:r>
          </w:p>
          <w:p w14:paraId="5BF3F930" w14:textId="77777777" w:rsidR="00EC20CA" w:rsidRPr="00F60DF3" w:rsidRDefault="00EC20CA" w:rsidP="00EC20C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819, 1.96]</w:t>
            </w:r>
          </w:p>
        </w:tc>
        <w:tc>
          <w:tcPr>
            <w:tcW w:w="1759" w:type="dxa"/>
          </w:tcPr>
          <w:p w14:paraId="39AB9D93" w14:textId="77777777" w:rsidR="00EC20CA" w:rsidRPr="00F60DF3" w:rsidRDefault="00EC20CA" w:rsidP="00EC20C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1.60</w:t>
            </w:r>
          </w:p>
          <w:p w14:paraId="07C8E2E7" w14:textId="77777777" w:rsidR="00EC20CA" w:rsidRPr="00F60DF3" w:rsidRDefault="00EC20CA" w:rsidP="00EC20C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0.666, 2.54]</w:t>
            </w:r>
          </w:p>
        </w:tc>
        <w:tc>
          <w:tcPr>
            <w:tcW w:w="1759" w:type="dxa"/>
          </w:tcPr>
          <w:p w14:paraId="40B56ADF" w14:textId="77777777" w:rsidR="00EC20CA" w:rsidRPr="00F60DF3" w:rsidRDefault="00EC20CA" w:rsidP="00EC20C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0.735</w:t>
            </w:r>
          </w:p>
          <w:p w14:paraId="0AD1B446" w14:textId="77777777" w:rsidR="00EC20CA" w:rsidRPr="00F60DF3" w:rsidRDefault="00EC20CA" w:rsidP="00EC20C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-0.205, 1.68]</w:t>
            </w:r>
          </w:p>
        </w:tc>
        <w:tc>
          <w:tcPr>
            <w:tcW w:w="1759" w:type="dxa"/>
          </w:tcPr>
          <w:p w14:paraId="29FD8AF1" w14:textId="77777777" w:rsidR="00EC20CA" w:rsidRPr="00F60DF3" w:rsidRDefault="00EC20CA" w:rsidP="00EC20C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3.47</w:t>
            </w:r>
          </w:p>
          <w:p w14:paraId="7EC80B26" w14:textId="6FDB822F" w:rsidR="00EC20CA" w:rsidRPr="00F60DF3" w:rsidRDefault="00EC20CA" w:rsidP="00EC20C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0DF3">
              <w:rPr>
                <w:rFonts w:ascii="Times New Roman" w:hAnsi="Times New Roman" w:cs="Times New Roman"/>
              </w:rPr>
              <w:t>[2.46, 4.51]</w:t>
            </w:r>
          </w:p>
        </w:tc>
      </w:tr>
    </w:tbl>
    <w:p w14:paraId="74373FC8" w14:textId="4EB19444" w:rsidR="00901B50" w:rsidRPr="00F43E4C" w:rsidRDefault="00F43E4C" w:rsidP="00E64D35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F43E4C">
        <w:rPr>
          <w:rFonts w:ascii="Times New Roman" w:hAnsi="Times New Roman" w:cs="Times New Roman"/>
          <w:sz w:val="16"/>
          <w:szCs w:val="16"/>
        </w:rPr>
        <w:t xml:space="preserve">$ QBA using bias model of </w:t>
      </w:r>
      <w:proofErr w:type="spellStart"/>
      <w:r w:rsidRPr="003200E6">
        <w:rPr>
          <w:rFonts w:ascii="Times New Roman" w:hAnsi="Times New Roman" w:cs="Times New Roman"/>
          <w:i/>
          <w:iCs/>
          <w:sz w:val="16"/>
          <w:szCs w:val="16"/>
        </w:rPr>
        <w:t>qbaconfound</w:t>
      </w:r>
      <w:proofErr w:type="spellEnd"/>
      <w:r w:rsidR="00123A5C">
        <w:rPr>
          <w:rFonts w:ascii="Times New Roman" w:hAnsi="Times New Roman" w:cs="Times New Roman"/>
          <w:sz w:val="16"/>
          <w:szCs w:val="16"/>
        </w:rPr>
        <w:t xml:space="preserve"> shown in eq:2</w:t>
      </w:r>
      <w:r w:rsidR="001C76D4">
        <w:rPr>
          <w:rFonts w:ascii="Times New Roman" w:hAnsi="Times New Roman" w:cs="Times New Roman"/>
          <w:sz w:val="16"/>
          <w:szCs w:val="16"/>
        </w:rPr>
        <w:t xml:space="preserve"> of the main </w:t>
      </w:r>
      <w:r w:rsidR="005E4F99">
        <w:rPr>
          <w:rFonts w:ascii="Times New Roman" w:hAnsi="Times New Roman" w:cs="Times New Roman"/>
          <w:sz w:val="16"/>
          <w:szCs w:val="16"/>
        </w:rPr>
        <w:t>paper</w:t>
      </w:r>
      <w:r w:rsidRPr="00F43E4C">
        <w:rPr>
          <w:rFonts w:ascii="Times New Roman" w:hAnsi="Times New Roman" w:cs="Times New Roman"/>
          <w:sz w:val="16"/>
          <w:szCs w:val="16"/>
        </w:rPr>
        <w:t>.</w:t>
      </w:r>
    </w:p>
    <w:sdt>
      <w:sdtPr>
        <w:id w:val="2089577074"/>
        <w:docPartObj>
          <w:docPartGallery w:val="Bibliographies"/>
          <w:docPartUnique/>
        </w:docPartObj>
      </w:sdtPr>
      <w:sdtContent>
        <w:p w14:paraId="07D5A861" w14:textId="77777777" w:rsidR="00F60DF3" w:rsidRPr="0074282E" w:rsidRDefault="000602AB" w:rsidP="00F83672">
          <w:pPr>
            <w:pStyle w:val="NoSpacing"/>
            <w:spacing w:line="480" w:lineRule="auto"/>
            <w:rPr>
              <w:rStyle w:val="Heading2Char"/>
              <w:rFonts w:ascii="Times New Roman" w:hAnsi="Times New Roman" w:cs="Times New Roman"/>
              <w:b/>
              <w:color w:val="000000" w:themeColor="text1"/>
              <w:sz w:val="28"/>
              <w:szCs w:val="28"/>
            </w:rPr>
          </w:pPr>
          <w:r w:rsidRPr="0074282E">
            <w:rPr>
              <w:rStyle w:val="Heading2Char"/>
              <w:rFonts w:ascii="Times New Roman" w:hAnsi="Times New Roman" w:cs="Times New Roman"/>
              <w:b/>
              <w:color w:val="000000" w:themeColor="text1"/>
              <w:sz w:val="28"/>
              <w:szCs w:val="28"/>
            </w:rPr>
            <w:t>References</w:t>
          </w:r>
        </w:p>
        <w:sdt>
          <w:sdtPr>
            <w:rPr>
              <w:rFonts w:ascii="Times New Roman" w:hAnsi="Times New Roman" w:cs="Times New Roman"/>
            </w:rPr>
            <w:id w:val="-573587230"/>
            <w:bibliography/>
          </w:sdtPr>
          <w:sdtContent>
            <w:p w14:paraId="011B96C4" w14:textId="77777777" w:rsidR="009C036E" w:rsidRPr="0074282E" w:rsidRDefault="000602AB" w:rsidP="00F83672">
              <w:pPr>
                <w:pStyle w:val="NoSpacing"/>
                <w:spacing w:line="480" w:lineRule="auto"/>
                <w:rPr>
                  <w:rFonts w:ascii="Times New Roman" w:hAnsi="Times New Roman" w:cs="Times New Roman"/>
                  <w:noProof/>
                  <w:lang w:val="en-US"/>
                </w:rPr>
              </w:pPr>
              <w:r w:rsidRPr="0074282E">
                <w:rPr>
                  <w:rFonts w:ascii="Times New Roman" w:hAnsi="Times New Roman" w:cs="Times New Roman"/>
                </w:rPr>
                <w:fldChar w:fldCharType="begin"/>
              </w:r>
              <w:r w:rsidRPr="0074282E">
                <w:rPr>
                  <w:rFonts w:ascii="Times New Roman" w:hAnsi="Times New Roman" w:cs="Times New Roman"/>
                </w:rPr>
                <w:instrText xml:space="preserve"> BIBLIOGRAPHY </w:instrText>
              </w:r>
              <w:r w:rsidRPr="0074282E">
                <w:rPr>
                  <w:rFonts w:ascii="Times New Roman" w:hAnsi="Times New Roman" w:cs="Times New Roman"/>
                </w:rPr>
                <w:fldChar w:fldCharType="separate"/>
              </w:r>
            </w:p>
            <w:tbl>
              <w:tblPr>
                <w:tblW w:w="5000" w:type="pct"/>
                <w:tblCellSpacing w:w="15" w:type="dxa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  <w:tblLook w:val="04A0" w:firstRow="1" w:lastRow="0" w:firstColumn="1" w:lastColumn="0" w:noHBand="0" w:noVBand="1"/>
              </w:tblPr>
              <w:tblGrid>
                <w:gridCol w:w="355"/>
                <w:gridCol w:w="8671"/>
              </w:tblGrid>
              <w:tr w:rsidR="009C036E" w:rsidRPr="0074282E" w14:paraId="2912E430" w14:textId="77777777">
                <w:trPr>
                  <w:divId w:val="211576287"/>
                  <w:tblCellSpacing w:w="15" w:type="dxa"/>
                </w:trPr>
                <w:tc>
                  <w:tcPr>
                    <w:tcW w:w="50" w:type="pct"/>
                    <w:hideMark/>
                  </w:tcPr>
                  <w:p w14:paraId="3BBF38DD" w14:textId="5B204C4A" w:rsidR="009C036E" w:rsidRPr="0074282E" w:rsidRDefault="009C036E">
                    <w:pPr>
                      <w:pStyle w:val="Bibliography"/>
                      <w:rPr>
                        <w:rFonts w:ascii="Times New Roman" w:hAnsi="Times New Roman" w:cs="Times New Roman"/>
                        <w:noProof/>
                      </w:rPr>
                    </w:pPr>
                    <w:r w:rsidRPr="0074282E">
                      <w:rPr>
                        <w:rFonts w:ascii="Times New Roman" w:hAnsi="Times New Roman" w:cs="Times New Roman"/>
                        <w:noProof/>
                      </w:rPr>
                      <w:t xml:space="preserve">[1]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31F542DD" w14:textId="77777777" w:rsidR="009C036E" w:rsidRPr="0074282E" w:rsidRDefault="009C036E">
                    <w:pPr>
                      <w:pStyle w:val="Bibliography"/>
                      <w:rPr>
                        <w:rFonts w:ascii="Times New Roman" w:hAnsi="Times New Roman" w:cs="Times New Roman"/>
                        <w:noProof/>
                      </w:rPr>
                    </w:pPr>
                    <w:r w:rsidRPr="0074282E">
                      <w:rPr>
                        <w:rFonts w:ascii="Times New Roman" w:hAnsi="Times New Roman" w:cs="Times New Roman"/>
                        <w:noProof/>
                      </w:rPr>
                      <w:t xml:space="preserve">R. Hebdon, J. Stamey, D. Kahle and X. Zhang, “unmconf: an R package for Bayesian regression with unmeasured confounders,” </w:t>
                    </w:r>
                    <w:r w:rsidRPr="0074282E">
                      <w:rPr>
                        <w:rFonts w:ascii="Times New Roman" w:hAnsi="Times New Roman" w:cs="Times New Roman"/>
                        <w:i/>
                        <w:iCs/>
                        <w:noProof/>
                      </w:rPr>
                      <w:t xml:space="preserve">BMC Medical Research Methodology, </w:t>
                    </w:r>
                    <w:r w:rsidRPr="0074282E">
                      <w:rPr>
                        <w:rFonts w:ascii="Times New Roman" w:hAnsi="Times New Roman" w:cs="Times New Roman"/>
                        <w:noProof/>
                      </w:rPr>
                      <w:t xml:space="preserve">vol. 24, no. 195, pp. 1-10, 2024. </w:t>
                    </w:r>
                  </w:p>
                </w:tc>
              </w:tr>
              <w:tr w:rsidR="009C036E" w:rsidRPr="0074282E" w14:paraId="1BA2B083" w14:textId="77777777">
                <w:trPr>
                  <w:divId w:val="211576287"/>
                  <w:tblCellSpacing w:w="15" w:type="dxa"/>
                </w:trPr>
                <w:tc>
                  <w:tcPr>
                    <w:tcW w:w="50" w:type="pct"/>
                    <w:hideMark/>
                  </w:tcPr>
                  <w:p w14:paraId="54C8DF5A" w14:textId="77777777" w:rsidR="009C036E" w:rsidRPr="0074282E" w:rsidRDefault="009C036E">
                    <w:pPr>
                      <w:pStyle w:val="Bibliography"/>
                      <w:rPr>
                        <w:rFonts w:ascii="Times New Roman" w:hAnsi="Times New Roman" w:cs="Times New Roman"/>
                        <w:noProof/>
                      </w:rPr>
                    </w:pPr>
                    <w:r w:rsidRPr="0074282E">
                      <w:rPr>
                        <w:rFonts w:ascii="Times New Roman" w:hAnsi="Times New Roman" w:cs="Times New Roman"/>
                        <w:noProof/>
                      </w:rPr>
                      <w:t xml:space="preserve">[2]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392D5856" w14:textId="77777777" w:rsidR="009C036E" w:rsidRPr="0074282E" w:rsidRDefault="009C036E">
                    <w:pPr>
                      <w:pStyle w:val="Bibliography"/>
                      <w:rPr>
                        <w:rFonts w:ascii="Times New Roman" w:hAnsi="Times New Roman" w:cs="Times New Roman"/>
                        <w:noProof/>
                      </w:rPr>
                    </w:pPr>
                    <w:r w:rsidRPr="0074282E">
                      <w:rPr>
                        <w:rFonts w:ascii="Times New Roman" w:hAnsi="Times New Roman" w:cs="Times New Roman"/>
                        <w:noProof/>
                      </w:rPr>
                      <w:t xml:space="preserve">A. R. Willan and D. G. Watts, “Meaningful multicollinearity measures,” </w:t>
                    </w:r>
                    <w:r w:rsidRPr="0074282E">
                      <w:rPr>
                        <w:rFonts w:ascii="Times New Roman" w:hAnsi="Times New Roman" w:cs="Times New Roman"/>
                        <w:i/>
                        <w:iCs/>
                        <w:noProof/>
                      </w:rPr>
                      <w:t xml:space="preserve">Technometrics, </w:t>
                    </w:r>
                    <w:r w:rsidRPr="0074282E">
                      <w:rPr>
                        <w:rFonts w:ascii="Times New Roman" w:hAnsi="Times New Roman" w:cs="Times New Roman"/>
                        <w:noProof/>
                      </w:rPr>
                      <w:t xml:space="preserve">vol. 20, no. 4, pp. 407-412, 1978. </w:t>
                    </w:r>
                  </w:p>
                </w:tc>
              </w:tr>
              <w:tr w:rsidR="009C036E" w:rsidRPr="0074282E" w14:paraId="70F310A4" w14:textId="77777777">
                <w:trPr>
                  <w:divId w:val="211576287"/>
                  <w:tblCellSpacing w:w="15" w:type="dxa"/>
                </w:trPr>
                <w:tc>
                  <w:tcPr>
                    <w:tcW w:w="50" w:type="pct"/>
                    <w:hideMark/>
                  </w:tcPr>
                  <w:p w14:paraId="4B5A6030" w14:textId="77777777" w:rsidR="009C036E" w:rsidRPr="0074282E" w:rsidRDefault="009C036E">
                    <w:pPr>
                      <w:pStyle w:val="Bibliography"/>
                      <w:rPr>
                        <w:rFonts w:ascii="Times New Roman" w:hAnsi="Times New Roman" w:cs="Times New Roman"/>
                        <w:noProof/>
                      </w:rPr>
                    </w:pPr>
                    <w:r w:rsidRPr="0074282E">
                      <w:rPr>
                        <w:rFonts w:ascii="Times New Roman" w:hAnsi="Times New Roman" w:cs="Times New Roman"/>
                        <w:noProof/>
                      </w:rPr>
                      <w:t xml:space="preserve">[3]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65290008" w14:textId="77777777" w:rsidR="009C036E" w:rsidRPr="0074282E" w:rsidRDefault="009C036E">
                    <w:pPr>
                      <w:pStyle w:val="Bibliography"/>
                      <w:rPr>
                        <w:rFonts w:ascii="Times New Roman" w:hAnsi="Times New Roman" w:cs="Times New Roman"/>
                        <w:noProof/>
                      </w:rPr>
                    </w:pPr>
                    <w:r w:rsidRPr="0074282E">
                      <w:rPr>
                        <w:rFonts w:ascii="Times New Roman" w:hAnsi="Times New Roman" w:cs="Times New Roman"/>
                        <w:noProof/>
                      </w:rPr>
                      <w:t xml:space="preserve">I. R. White, P. Royston and A. M. Wood, “Multiple imputation using chained equations: Issues and guidance for practice,” </w:t>
                    </w:r>
                    <w:r w:rsidRPr="0074282E">
                      <w:rPr>
                        <w:rFonts w:ascii="Times New Roman" w:hAnsi="Times New Roman" w:cs="Times New Roman"/>
                        <w:i/>
                        <w:iCs/>
                        <w:noProof/>
                      </w:rPr>
                      <w:t xml:space="preserve">Statistics in Medicine, </w:t>
                    </w:r>
                    <w:r w:rsidRPr="0074282E">
                      <w:rPr>
                        <w:rFonts w:ascii="Times New Roman" w:hAnsi="Times New Roman" w:cs="Times New Roman"/>
                        <w:noProof/>
                      </w:rPr>
                      <w:t xml:space="preserve">vol. 30, pp. 377-399, 2011. </w:t>
                    </w:r>
                  </w:p>
                </w:tc>
              </w:tr>
              <w:tr w:rsidR="009C036E" w:rsidRPr="0074282E" w14:paraId="0DD4BD9F" w14:textId="77777777">
                <w:trPr>
                  <w:divId w:val="211576287"/>
                  <w:tblCellSpacing w:w="15" w:type="dxa"/>
                </w:trPr>
                <w:tc>
                  <w:tcPr>
                    <w:tcW w:w="50" w:type="pct"/>
                    <w:hideMark/>
                  </w:tcPr>
                  <w:p w14:paraId="37D24656" w14:textId="77777777" w:rsidR="009C036E" w:rsidRPr="0074282E" w:rsidRDefault="009C036E">
                    <w:pPr>
                      <w:pStyle w:val="Bibliography"/>
                      <w:rPr>
                        <w:rFonts w:ascii="Times New Roman" w:hAnsi="Times New Roman" w:cs="Times New Roman"/>
                        <w:noProof/>
                      </w:rPr>
                    </w:pPr>
                    <w:r w:rsidRPr="0074282E">
                      <w:rPr>
                        <w:rFonts w:ascii="Times New Roman" w:hAnsi="Times New Roman" w:cs="Times New Roman"/>
                        <w:noProof/>
                      </w:rPr>
                      <w:t xml:space="preserve">[4]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18E1144E" w14:textId="77777777" w:rsidR="009C036E" w:rsidRPr="0074282E" w:rsidRDefault="009C036E">
                    <w:pPr>
                      <w:pStyle w:val="Bibliography"/>
                      <w:rPr>
                        <w:rFonts w:ascii="Times New Roman" w:hAnsi="Times New Roman" w:cs="Times New Roman"/>
                        <w:noProof/>
                      </w:rPr>
                    </w:pPr>
                    <w:r w:rsidRPr="0074282E">
                      <w:rPr>
                        <w:rFonts w:ascii="Times New Roman" w:hAnsi="Times New Roman" w:cs="Times New Roman"/>
                        <w:noProof/>
                      </w:rPr>
                      <w:t xml:space="preserve">T. P. Morris, I. R. White and M. J. Crowther, “Using simulation studies to evaluate statistical methods,” </w:t>
                    </w:r>
                    <w:r w:rsidRPr="0074282E">
                      <w:rPr>
                        <w:rFonts w:ascii="Times New Roman" w:hAnsi="Times New Roman" w:cs="Times New Roman"/>
                        <w:i/>
                        <w:iCs/>
                        <w:noProof/>
                      </w:rPr>
                      <w:t xml:space="preserve">Statistics in Medicine, </w:t>
                    </w:r>
                    <w:r w:rsidRPr="0074282E">
                      <w:rPr>
                        <w:rFonts w:ascii="Times New Roman" w:hAnsi="Times New Roman" w:cs="Times New Roman"/>
                        <w:noProof/>
                      </w:rPr>
                      <w:t xml:space="preserve">vol. 38, no. 11, pp. 2074-2102, 2019. </w:t>
                    </w:r>
                  </w:p>
                </w:tc>
              </w:tr>
              <w:tr w:rsidR="009C036E" w:rsidRPr="0074282E" w14:paraId="0E9E2DAC" w14:textId="77777777">
                <w:trPr>
                  <w:divId w:val="211576287"/>
                  <w:tblCellSpacing w:w="15" w:type="dxa"/>
                </w:trPr>
                <w:tc>
                  <w:tcPr>
                    <w:tcW w:w="50" w:type="pct"/>
                    <w:hideMark/>
                  </w:tcPr>
                  <w:p w14:paraId="357B229A" w14:textId="77777777" w:rsidR="009C036E" w:rsidRPr="0074282E" w:rsidRDefault="009C036E">
                    <w:pPr>
                      <w:pStyle w:val="Bibliography"/>
                      <w:rPr>
                        <w:rFonts w:ascii="Times New Roman" w:hAnsi="Times New Roman" w:cs="Times New Roman"/>
                        <w:noProof/>
                      </w:rPr>
                    </w:pPr>
                    <w:r w:rsidRPr="0074282E">
                      <w:rPr>
                        <w:rFonts w:ascii="Times New Roman" w:hAnsi="Times New Roman" w:cs="Times New Roman"/>
                        <w:noProof/>
                      </w:rPr>
                      <w:t xml:space="preserve">[5]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4FEB3D5E" w14:textId="77777777" w:rsidR="009C036E" w:rsidRPr="0074282E" w:rsidRDefault="009C036E">
                    <w:pPr>
                      <w:pStyle w:val="Bibliography"/>
                      <w:rPr>
                        <w:rFonts w:ascii="Times New Roman" w:hAnsi="Times New Roman" w:cs="Times New Roman"/>
                        <w:noProof/>
                      </w:rPr>
                    </w:pPr>
                    <w:r w:rsidRPr="0074282E">
                      <w:rPr>
                        <w:rFonts w:ascii="Times New Roman" w:hAnsi="Times New Roman" w:cs="Times New Roman"/>
                        <w:noProof/>
                      </w:rPr>
                      <w:t xml:space="preserve">R. H. Keogh and T. P. Morris, “Multiple imputation in Cox regression when there are time-varying effects of covariates,” </w:t>
                    </w:r>
                    <w:r w:rsidRPr="0074282E">
                      <w:rPr>
                        <w:rFonts w:ascii="Times New Roman" w:hAnsi="Times New Roman" w:cs="Times New Roman"/>
                        <w:i/>
                        <w:iCs/>
                        <w:noProof/>
                      </w:rPr>
                      <w:t xml:space="preserve">Statistics in Medicine, </w:t>
                    </w:r>
                    <w:r w:rsidRPr="0074282E">
                      <w:rPr>
                        <w:rFonts w:ascii="Times New Roman" w:hAnsi="Times New Roman" w:cs="Times New Roman"/>
                        <w:noProof/>
                      </w:rPr>
                      <w:t xml:space="preserve">vol. 37, pp. 3661-3678, 2018. </w:t>
                    </w:r>
                  </w:p>
                </w:tc>
              </w:tr>
              <w:tr w:rsidR="009C036E" w:rsidRPr="0074282E" w14:paraId="2596D882" w14:textId="77777777">
                <w:trPr>
                  <w:divId w:val="211576287"/>
                  <w:tblCellSpacing w:w="15" w:type="dxa"/>
                </w:trPr>
                <w:tc>
                  <w:tcPr>
                    <w:tcW w:w="50" w:type="pct"/>
                    <w:hideMark/>
                  </w:tcPr>
                  <w:p w14:paraId="654ACFE3" w14:textId="77777777" w:rsidR="009C036E" w:rsidRPr="0074282E" w:rsidRDefault="009C036E">
                    <w:pPr>
                      <w:pStyle w:val="Bibliography"/>
                      <w:rPr>
                        <w:rFonts w:ascii="Times New Roman" w:hAnsi="Times New Roman" w:cs="Times New Roman"/>
                        <w:noProof/>
                      </w:rPr>
                    </w:pPr>
                    <w:r w:rsidRPr="0074282E">
                      <w:rPr>
                        <w:rFonts w:ascii="Times New Roman" w:hAnsi="Times New Roman" w:cs="Times New Roman"/>
                        <w:noProof/>
                      </w:rPr>
                      <w:t xml:space="preserve">[6]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02161E58" w14:textId="77777777" w:rsidR="009C036E" w:rsidRPr="0074282E" w:rsidRDefault="009C036E">
                    <w:pPr>
                      <w:pStyle w:val="Bibliography"/>
                      <w:rPr>
                        <w:rFonts w:ascii="Times New Roman" w:hAnsi="Times New Roman" w:cs="Times New Roman"/>
                        <w:noProof/>
                      </w:rPr>
                    </w:pPr>
                    <w:r w:rsidRPr="0074282E">
                      <w:rPr>
                        <w:rFonts w:ascii="Times New Roman" w:hAnsi="Times New Roman" w:cs="Times New Roman"/>
                        <w:noProof/>
                      </w:rPr>
                      <w:t xml:space="preserve">A. Gelman, J. B. Carlin, H. S. Stern and D. B. Rubin, Bayesian data analysis, New York: Chapman and Hall/CRC, 2013. </w:t>
                    </w:r>
                  </w:p>
                </w:tc>
              </w:tr>
              <w:tr w:rsidR="009C036E" w:rsidRPr="0074282E" w14:paraId="5AD3ABE1" w14:textId="77777777">
                <w:trPr>
                  <w:divId w:val="211576287"/>
                  <w:tblCellSpacing w:w="15" w:type="dxa"/>
                </w:trPr>
                <w:tc>
                  <w:tcPr>
                    <w:tcW w:w="50" w:type="pct"/>
                    <w:hideMark/>
                  </w:tcPr>
                  <w:p w14:paraId="26FCB218" w14:textId="77777777" w:rsidR="009C036E" w:rsidRPr="0074282E" w:rsidRDefault="009C036E">
                    <w:pPr>
                      <w:pStyle w:val="Bibliography"/>
                      <w:rPr>
                        <w:rFonts w:ascii="Times New Roman" w:hAnsi="Times New Roman" w:cs="Times New Roman"/>
                        <w:noProof/>
                      </w:rPr>
                    </w:pPr>
                    <w:r w:rsidRPr="0074282E">
                      <w:rPr>
                        <w:rFonts w:ascii="Times New Roman" w:hAnsi="Times New Roman" w:cs="Times New Roman"/>
                        <w:noProof/>
                      </w:rPr>
                      <w:t xml:space="preserve">[7]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47491C68" w14:textId="77777777" w:rsidR="009C036E" w:rsidRPr="0074282E" w:rsidRDefault="009C036E">
                    <w:pPr>
                      <w:pStyle w:val="Bibliography"/>
                      <w:rPr>
                        <w:rFonts w:ascii="Times New Roman" w:hAnsi="Times New Roman" w:cs="Times New Roman"/>
                        <w:noProof/>
                      </w:rPr>
                    </w:pPr>
                    <w:r w:rsidRPr="0074282E">
                      <w:rPr>
                        <w:rFonts w:ascii="Times New Roman" w:hAnsi="Times New Roman" w:cs="Times New Roman"/>
                        <w:noProof/>
                      </w:rPr>
                      <w:t xml:space="preserve">A. Gelman and D. Rubin, “Inference from iterative simulation using multiple sequences,” </w:t>
                    </w:r>
                    <w:r w:rsidRPr="0074282E">
                      <w:rPr>
                        <w:rFonts w:ascii="Times New Roman" w:hAnsi="Times New Roman" w:cs="Times New Roman"/>
                        <w:i/>
                        <w:iCs/>
                        <w:noProof/>
                      </w:rPr>
                      <w:t xml:space="preserve">Statistical Science, </w:t>
                    </w:r>
                    <w:r w:rsidRPr="0074282E">
                      <w:rPr>
                        <w:rFonts w:ascii="Times New Roman" w:hAnsi="Times New Roman" w:cs="Times New Roman"/>
                        <w:noProof/>
                      </w:rPr>
                      <w:t xml:space="preserve">vol. 7, pp. 457-5111, 1992. </w:t>
                    </w:r>
                  </w:p>
                </w:tc>
              </w:tr>
              <w:tr w:rsidR="009C036E" w:rsidRPr="0074282E" w14:paraId="71A079B4" w14:textId="77777777">
                <w:trPr>
                  <w:divId w:val="211576287"/>
                  <w:tblCellSpacing w:w="15" w:type="dxa"/>
                </w:trPr>
                <w:tc>
                  <w:tcPr>
                    <w:tcW w:w="50" w:type="pct"/>
                    <w:hideMark/>
                  </w:tcPr>
                  <w:p w14:paraId="0575B860" w14:textId="77777777" w:rsidR="009C036E" w:rsidRPr="0074282E" w:rsidRDefault="009C036E">
                    <w:pPr>
                      <w:pStyle w:val="Bibliography"/>
                      <w:rPr>
                        <w:rFonts w:ascii="Times New Roman" w:hAnsi="Times New Roman" w:cs="Times New Roman"/>
                        <w:noProof/>
                      </w:rPr>
                    </w:pPr>
                    <w:r w:rsidRPr="0074282E">
                      <w:rPr>
                        <w:rFonts w:ascii="Times New Roman" w:hAnsi="Times New Roman" w:cs="Times New Roman"/>
                        <w:noProof/>
                      </w:rPr>
                      <w:lastRenderedPageBreak/>
                      <w:t xml:space="preserve">[8]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102EE1FE" w14:textId="77777777" w:rsidR="009C036E" w:rsidRPr="0074282E" w:rsidRDefault="009C036E">
                    <w:pPr>
                      <w:pStyle w:val="Bibliography"/>
                      <w:rPr>
                        <w:rFonts w:ascii="Times New Roman" w:hAnsi="Times New Roman" w:cs="Times New Roman"/>
                        <w:noProof/>
                      </w:rPr>
                    </w:pPr>
                    <w:r w:rsidRPr="0074282E">
                      <w:rPr>
                        <w:rFonts w:ascii="Times New Roman" w:hAnsi="Times New Roman" w:cs="Times New Roman"/>
                        <w:noProof/>
                      </w:rPr>
                      <w:t xml:space="preserve">E. Christensen, J. Neuberger, J. Crowe, D. Altman, H. Popper, P. B, D. Doniach, L. Ranek, N. Tygstrup and R. Williams, “Beneficial effect of azathioprine and prediction of prognosis in primary biliary cirrhosis: Final results of an international trial,” </w:t>
                    </w:r>
                    <w:r w:rsidRPr="0074282E">
                      <w:rPr>
                        <w:rFonts w:ascii="Times New Roman" w:hAnsi="Times New Roman" w:cs="Times New Roman"/>
                        <w:i/>
                        <w:iCs/>
                        <w:noProof/>
                      </w:rPr>
                      <w:t xml:space="preserve">Gastroenterology, </w:t>
                    </w:r>
                    <w:r w:rsidRPr="0074282E">
                      <w:rPr>
                        <w:rFonts w:ascii="Times New Roman" w:hAnsi="Times New Roman" w:cs="Times New Roman"/>
                        <w:noProof/>
                      </w:rPr>
                      <w:t xml:space="preserve">vol. 89, pp. 1084-1091, 1985. </w:t>
                    </w:r>
                  </w:p>
                </w:tc>
              </w:tr>
            </w:tbl>
            <w:p w14:paraId="18244217" w14:textId="6E77AB79" w:rsidR="000602AB" w:rsidRPr="009A7900" w:rsidRDefault="000602AB" w:rsidP="00F83672">
              <w:pPr>
                <w:pStyle w:val="NoSpacing"/>
                <w:spacing w:line="480" w:lineRule="auto"/>
              </w:pPr>
              <w:r w:rsidRPr="0074282E">
                <w:rPr>
                  <w:rFonts w:ascii="Times New Roman" w:hAnsi="Times New Roman" w:cs="Times New Roman"/>
                </w:rPr>
                <w:fldChar w:fldCharType="end"/>
              </w:r>
            </w:p>
          </w:sdtContent>
        </w:sdt>
      </w:sdtContent>
    </w:sdt>
    <w:sectPr w:rsidR="000602AB" w:rsidRPr="009A7900" w:rsidSect="001A6D0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1EF659" w14:textId="77777777" w:rsidR="009F6956" w:rsidRPr="009A7900" w:rsidRDefault="009F6956" w:rsidP="00A61CB1">
      <w:pPr>
        <w:spacing w:after="0" w:line="240" w:lineRule="auto"/>
      </w:pPr>
      <w:r w:rsidRPr="009A7900">
        <w:separator/>
      </w:r>
    </w:p>
  </w:endnote>
  <w:endnote w:type="continuationSeparator" w:id="0">
    <w:p w14:paraId="05D4DD76" w14:textId="77777777" w:rsidR="009F6956" w:rsidRPr="009A7900" w:rsidRDefault="009F6956" w:rsidP="00A61CB1">
      <w:pPr>
        <w:spacing w:after="0" w:line="240" w:lineRule="auto"/>
      </w:pPr>
      <w:r w:rsidRPr="009A7900">
        <w:continuationSeparator/>
      </w:r>
    </w:p>
  </w:endnote>
  <w:endnote w:type="continuationNotice" w:id="1">
    <w:p w14:paraId="16E8B5E9" w14:textId="77777777" w:rsidR="009F6956" w:rsidRPr="009A7900" w:rsidRDefault="009F695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74753224"/>
      <w:docPartObj>
        <w:docPartGallery w:val="Page Numbers (Bottom of Page)"/>
        <w:docPartUnique/>
      </w:docPartObj>
    </w:sdtPr>
    <w:sdtContent>
      <w:p w14:paraId="1DDC7619" w14:textId="222F9940" w:rsidR="00A61CB1" w:rsidRPr="009A7900" w:rsidRDefault="00A61CB1">
        <w:pPr>
          <w:pStyle w:val="Footer"/>
          <w:jc w:val="center"/>
        </w:pPr>
        <w:r w:rsidRPr="009A7900">
          <w:fldChar w:fldCharType="begin"/>
        </w:r>
        <w:r w:rsidRPr="009A7900">
          <w:instrText xml:space="preserve"> PAGE   \* MERGEFORMAT </w:instrText>
        </w:r>
        <w:r w:rsidRPr="009A7900">
          <w:fldChar w:fldCharType="separate"/>
        </w:r>
        <w:r w:rsidRPr="009A7900">
          <w:t>2</w:t>
        </w:r>
        <w:r w:rsidRPr="009A7900">
          <w:fldChar w:fldCharType="end"/>
        </w:r>
      </w:p>
    </w:sdtContent>
  </w:sdt>
  <w:p w14:paraId="3D727C4A" w14:textId="77777777" w:rsidR="00A61CB1" w:rsidRPr="009A7900" w:rsidRDefault="00A61C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6277C0" w14:textId="77777777" w:rsidR="009F6956" w:rsidRPr="009A7900" w:rsidRDefault="009F6956" w:rsidP="00A61CB1">
      <w:pPr>
        <w:spacing w:after="0" w:line="240" w:lineRule="auto"/>
      </w:pPr>
      <w:r w:rsidRPr="009A7900">
        <w:separator/>
      </w:r>
    </w:p>
  </w:footnote>
  <w:footnote w:type="continuationSeparator" w:id="0">
    <w:p w14:paraId="0A3FCAED" w14:textId="77777777" w:rsidR="009F6956" w:rsidRPr="009A7900" w:rsidRDefault="009F6956" w:rsidP="00A61CB1">
      <w:pPr>
        <w:spacing w:after="0" w:line="240" w:lineRule="auto"/>
      </w:pPr>
      <w:r w:rsidRPr="009A7900">
        <w:continuationSeparator/>
      </w:r>
    </w:p>
  </w:footnote>
  <w:footnote w:type="continuationNotice" w:id="1">
    <w:p w14:paraId="7C6A80B2" w14:textId="77777777" w:rsidR="009F6956" w:rsidRPr="009A7900" w:rsidRDefault="009F695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A04E1"/>
    <w:multiLevelType w:val="hybridMultilevel"/>
    <w:tmpl w:val="BE6CD1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BB7B88"/>
    <w:multiLevelType w:val="hybridMultilevel"/>
    <w:tmpl w:val="00AE71F6"/>
    <w:lvl w:ilvl="0" w:tplc="832A528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BC7162"/>
    <w:multiLevelType w:val="hybridMultilevel"/>
    <w:tmpl w:val="79A095A4"/>
    <w:lvl w:ilvl="0" w:tplc="C50E3F62">
      <w:start w:val="3"/>
      <w:numFmt w:val="upperLetter"/>
      <w:lvlText w:val="Scenario %1: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9E42C0"/>
    <w:multiLevelType w:val="hybridMultilevel"/>
    <w:tmpl w:val="B40252C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DC2DE6"/>
    <w:multiLevelType w:val="hybridMultilevel"/>
    <w:tmpl w:val="249E0E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934A38"/>
    <w:multiLevelType w:val="hybridMultilevel"/>
    <w:tmpl w:val="F9525FA6"/>
    <w:lvl w:ilvl="0" w:tplc="89ECB3C4">
      <w:start w:val="4"/>
      <w:numFmt w:val="upperLetter"/>
      <w:lvlText w:val="Scenario %1: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3800AB"/>
    <w:multiLevelType w:val="hybridMultilevel"/>
    <w:tmpl w:val="A340531A"/>
    <w:lvl w:ilvl="0" w:tplc="60A03F30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5A54CC"/>
    <w:multiLevelType w:val="hybridMultilevel"/>
    <w:tmpl w:val="1FD6A90E"/>
    <w:lvl w:ilvl="0" w:tplc="44A494F6">
      <w:start w:val="1"/>
      <w:numFmt w:val="lowerRoman"/>
      <w:lvlText w:val="(%1)"/>
      <w:lvlJc w:val="left"/>
      <w:pPr>
        <w:ind w:left="1080" w:hanging="720"/>
      </w:pPr>
      <w:rPr>
        <w:rFonts w:eastAsiaTheme="minorEastAsi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63C5F"/>
    <w:multiLevelType w:val="hybridMultilevel"/>
    <w:tmpl w:val="9D705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7952B1"/>
    <w:multiLevelType w:val="hybridMultilevel"/>
    <w:tmpl w:val="0CF69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2981417">
    <w:abstractNumId w:val="1"/>
  </w:num>
  <w:num w:numId="2" w16cid:durableId="1263223031">
    <w:abstractNumId w:val="9"/>
  </w:num>
  <w:num w:numId="3" w16cid:durableId="1794398494">
    <w:abstractNumId w:val="2"/>
  </w:num>
  <w:num w:numId="4" w16cid:durableId="1897735170">
    <w:abstractNumId w:val="7"/>
  </w:num>
  <w:num w:numId="5" w16cid:durableId="614749876">
    <w:abstractNumId w:val="0"/>
  </w:num>
  <w:num w:numId="6" w16cid:durableId="1361122195">
    <w:abstractNumId w:val="4"/>
  </w:num>
  <w:num w:numId="7" w16cid:durableId="1884170835">
    <w:abstractNumId w:val="8"/>
  </w:num>
  <w:num w:numId="8" w16cid:durableId="1260217157">
    <w:abstractNumId w:val="3"/>
  </w:num>
  <w:num w:numId="9" w16cid:durableId="960920989">
    <w:abstractNumId w:val="6"/>
  </w:num>
  <w:num w:numId="10" w16cid:durableId="9236115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f0s099a2ap2vefx9lp92frpxs5prrxesex&quot;&gt;David Carslakes Library-Converted&lt;record-ids&gt;&lt;item&gt;2917&lt;/item&gt;&lt;/record-ids&gt;&lt;/item&gt;&lt;/Libraries&gt;"/>
  </w:docVars>
  <w:rsids>
    <w:rsidRoot w:val="767B6B45"/>
    <w:rsid w:val="00001FB7"/>
    <w:rsid w:val="00003315"/>
    <w:rsid w:val="000042DC"/>
    <w:rsid w:val="000046E5"/>
    <w:rsid w:val="000047BA"/>
    <w:rsid w:val="0000575D"/>
    <w:rsid w:val="000058A7"/>
    <w:rsid w:val="000058C2"/>
    <w:rsid w:val="000066A1"/>
    <w:rsid w:val="00006DC2"/>
    <w:rsid w:val="000071C7"/>
    <w:rsid w:val="00007703"/>
    <w:rsid w:val="00010D42"/>
    <w:rsid w:val="00012137"/>
    <w:rsid w:val="00012606"/>
    <w:rsid w:val="00012672"/>
    <w:rsid w:val="00012B1C"/>
    <w:rsid w:val="00013FEA"/>
    <w:rsid w:val="00014949"/>
    <w:rsid w:val="000151A1"/>
    <w:rsid w:val="000154DC"/>
    <w:rsid w:val="000155B4"/>
    <w:rsid w:val="00015822"/>
    <w:rsid w:val="0001624A"/>
    <w:rsid w:val="000170D5"/>
    <w:rsid w:val="00017B08"/>
    <w:rsid w:val="00017F46"/>
    <w:rsid w:val="0002039A"/>
    <w:rsid w:val="00020570"/>
    <w:rsid w:val="0002072A"/>
    <w:rsid w:val="00020BF4"/>
    <w:rsid w:val="00020DC0"/>
    <w:rsid w:val="00021140"/>
    <w:rsid w:val="000219E9"/>
    <w:rsid w:val="00022C91"/>
    <w:rsid w:val="000231A8"/>
    <w:rsid w:val="00023325"/>
    <w:rsid w:val="00023782"/>
    <w:rsid w:val="00023D8E"/>
    <w:rsid w:val="00024983"/>
    <w:rsid w:val="00025110"/>
    <w:rsid w:val="0002624C"/>
    <w:rsid w:val="0002659D"/>
    <w:rsid w:val="00027858"/>
    <w:rsid w:val="00030263"/>
    <w:rsid w:val="00030BEA"/>
    <w:rsid w:val="00032611"/>
    <w:rsid w:val="00032938"/>
    <w:rsid w:val="00034B54"/>
    <w:rsid w:val="00034BB5"/>
    <w:rsid w:val="00034E51"/>
    <w:rsid w:val="000350B7"/>
    <w:rsid w:val="0003557E"/>
    <w:rsid w:val="000367C4"/>
    <w:rsid w:val="00037F45"/>
    <w:rsid w:val="00040422"/>
    <w:rsid w:val="000406A6"/>
    <w:rsid w:val="00040810"/>
    <w:rsid w:val="00040BB1"/>
    <w:rsid w:val="000426EE"/>
    <w:rsid w:val="00042776"/>
    <w:rsid w:val="000430B9"/>
    <w:rsid w:val="000431C6"/>
    <w:rsid w:val="000432D8"/>
    <w:rsid w:val="00043B6E"/>
    <w:rsid w:val="00043D68"/>
    <w:rsid w:val="00044245"/>
    <w:rsid w:val="00044CA0"/>
    <w:rsid w:val="00044FBB"/>
    <w:rsid w:val="00045261"/>
    <w:rsid w:val="0004606E"/>
    <w:rsid w:val="000462D9"/>
    <w:rsid w:val="00047208"/>
    <w:rsid w:val="00047CE6"/>
    <w:rsid w:val="00047DB0"/>
    <w:rsid w:val="00047F6B"/>
    <w:rsid w:val="00050A10"/>
    <w:rsid w:val="00050E24"/>
    <w:rsid w:val="00050EF8"/>
    <w:rsid w:val="00051478"/>
    <w:rsid w:val="00051AB2"/>
    <w:rsid w:val="00051E16"/>
    <w:rsid w:val="0005218C"/>
    <w:rsid w:val="0005256E"/>
    <w:rsid w:val="0005298F"/>
    <w:rsid w:val="00052A0D"/>
    <w:rsid w:val="00052D33"/>
    <w:rsid w:val="0005318D"/>
    <w:rsid w:val="00053656"/>
    <w:rsid w:val="00054FA5"/>
    <w:rsid w:val="00055169"/>
    <w:rsid w:val="000551B2"/>
    <w:rsid w:val="000554A1"/>
    <w:rsid w:val="00055F52"/>
    <w:rsid w:val="0005651D"/>
    <w:rsid w:val="0005738C"/>
    <w:rsid w:val="00057A9A"/>
    <w:rsid w:val="00057DB3"/>
    <w:rsid w:val="00057F0A"/>
    <w:rsid w:val="000602AB"/>
    <w:rsid w:val="000606F4"/>
    <w:rsid w:val="0006071D"/>
    <w:rsid w:val="000609A7"/>
    <w:rsid w:val="00060E64"/>
    <w:rsid w:val="000610E4"/>
    <w:rsid w:val="000627BE"/>
    <w:rsid w:val="00062C4A"/>
    <w:rsid w:val="00063515"/>
    <w:rsid w:val="00063F5A"/>
    <w:rsid w:val="00063FA8"/>
    <w:rsid w:val="00064C13"/>
    <w:rsid w:val="000652FA"/>
    <w:rsid w:val="00065501"/>
    <w:rsid w:val="00065743"/>
    <w:rsid w:val="000659ED"/>
    <w:rsid w:val="000666A3"/>
    <w:rsid w:val="00067FA0"/>
    <w:rsid w:val="00071170"/>
    <w:rsid w:val="0007145B"/>
    <w:rsid w:val="0007156B"/>
    <w:rsid w:val="00072920"/>
    <w:rsid w:val="000729F3"/>
    <w:rsid w:val="00073980"/>
    <w:rsid w:val="00073B01"/>
    <w:rsid w:val="00074361"/>
    <w:rsid w:val="00074B97"/>
    <w:rsid w:val="00074E9E"/>
    <w:rsid w:val="00075305"/>
    <w:rsid w:val="00075434"/>
    <w:rsid w:val="00075F59"/>
    <w:rsid w:val="0007727E"/>
    <w:rsid w:val="0007773B"/>
    <w:rsid w:val="00077DED"/>
    <w:rsid w:val="00080305"/>
    <w:rsid w:val="0008244E"/>
    <w:rsid w:val="00083510"/>
    <w:rsid w:val="00084266"/>
    <w:rsid w:val="000855BA"/>
    <w:rsid w:val="00086CE4"/>
    <w:rsid w:val="000873D0"/>
    <w:rsid w:val="00087578"/>
    <w:rsid w:val="00087BDF"/>
    <w:rsid w:val="00090E0E"/>
    <w:rsid w:val="000911AC"/>
    <w:rsid w:val="0009141C"/>
    <w:rsid w:val="00091AFC"/>
    <w:rsid w:val="00092A99"/>
    <w:rsid w:val="00092AC2"/>
    <w:rsid w:val="00092F92"/>
    <w:rsid w:val="0009301B"/>
    <w:rsid w:val="000945C2"/>
    <w:rsid w:val="000947D3"/>
    <w:rsid w:val="000948B4"/>
    <w:rsid w:val="00094A7E"/>
    <w:rsid w:val="00095D5D"/>
    <w:rsid w:val="00095E23"/>
    <w:rsid w:val="00096F53"/>
    <w:rsid w:val="00097640"/>
    <w:rsid w:val="000A1A23"/>
    <w:rsid w:val="000A243E"/>
    <w:rsid w:val="000A27CC"/>
    <w:rsid w:val="000A3521"/>
    <w:rsid w:val="000A35C5"/>
    <w:rsid w:val="000A3A6D"/>
    <w:rsid w:val="000A3F92"/>
    <w:rsid w:val="000A47A5"/>
    <w:rsid w:val="000A537F"/>
    <w:rsid w:val="000A76D7"/>
    <w:rsid w:val="000A7A4A"/>
    <w:rsid w:val="000A7DD1"/>
    <w:rsid w:val="000B03D5"/>
    <w:rsid w:val="000B0957"/>
    <w:rsid w:val="000B205E"/>
    <w:rsid w:val="000B24D0"/>
    <w:rsid w:val="000B3782"/>
    <w:rsid w:val="000B3F33"/>
    <w:rsid w:val="000B3FAE"/>
    <w:rsid w:val="000B404D"/>
    <w:rsid w:val="000B411A"/>
    <w:rsid w:val="000B42CF"/>
    <w:rsid w:val="000B42D0"/>
    <w:rsid w:val="000B55F7"/>
    <w:rsid w:val="000B628A"/>
    <w:rsid w:val="000B6AAB"/>
    <w:rsid w:val="000B6D05"/>
    <w:rsid w:val="000B6F76"/>
    <w:rsid w:val="000B7413"/>
    <w:rsid w:val="000C0137"/>
    <w:rsid w:val="000C0256"/>
    <w:rsid w:val="000C0FF9"/>
    <w:rsid w:val="000C22E9"/>
    <w:rsid w:val="000C2782"/>
    <w:rsid w:val="000C3051"/>
    <w:rsid w:val="000C43FC"/>
    <w:rsid w:val="000C4551"/>
    <w:rsid w:val="000C457F"/>
    <w:rsid w:val="000C6F90"/>
    <w:rsid w:val="000C7816"/>
    <w:rsid w:val="000C782C"/>
    <w:rsid w:val="000C7FC9"/>
    <w:rsid w:val="000D0166"/>
    <w:rsid w:val="000D203C"/>
    <w:rsid w:val="000D2101"/>
    <w:rsid w:val="000D256F"/>
    <w:rsid w:val="000D2661"/>
    <w:rsid w:val="000D2A3D"/>
    <w:rsid w:val="000D36B6"/>
    <w:rsid w:val="000D38DF"/>
    <w:rsid w:val="000D4284"/>
    <w:rsid w:val="000D4577"/>
    <w:rsid w:val="000D7FAC"/>
    <w:rsid w:val="000D7FF2"/>
    <w:rsid w:val="000E0667"/>
    <w:rsid w:val="000E22C9"/>
    <w:rsid w:val="000E2DD1"/>
    <w:rsid w:val="000E32BA"/>
    <w:rsid w:val="000E330F"/>
    <w:rsid w:val="000E3553"/>
    <w:rsid w:val="000E3648"/>
    <w:rsid w:val="000E3A02"/>
    <w:rsid w:val="000E3AD2"/>
    <w:rsid w:val="000E3EF8"/>
    <w:rsid w:val="000E46DC"/>
    <w:rsid w:val="000E4CC4"/>
    <w:rsid w:val="000E4CFC"/>
    <w:rsid w:val="000E5666"/>
    <w:rsid w:val="000E5C2F"/>
    <w:rsid w:val="000E5C6B"/>
    <w:rsid w:val="000E604D"/>
    <w:rsid w:val="000E68ED"/>
    <w:rsid w:val="000E75B7"/>
    <w:rsid w:val="000E7B98"/>
    <w:rsid w:val="000F0517"/>
    <w:rsid w:val="000F0988"/>
    <w:rsid w:val="000F1120"/>
    <w:rsid w:val="000F1192"/>
    <w:rsid w:val="000F1520"/>
    <w:rsid w:val="000F1624"/>
    <w:rsid w:val="000F1E46"/>
    <w:rsid w:val="000F25E3"/>
    <w:rsid w:val="000F294E"/>
    <w:rsid w:val="000F2C7B"/>
    <w:rsid w:val="000F31B4"/>
    <w:rsid w:val="000F37CF"/>
    <w:rsid w:val="000F41D9"/>
    <w:rsid w:val="000F432D"/>
    <w:rsid w:val="000F4A2A"/>
    <w:rsid w:val="000F4C06"/>
    <w:rsid w:val="000F4E30"/>
    <w:rsid w:val="000F6818"/>
    <w:rsid w:val="000F6E51"/>
    <w:rsid w:val="000F7833"/>
    <w:rsid w:val="000F7A63"/>
    <w:rsid w:val="000F7D93"/>
    <w:rsid w:val="000F7E84"/>
    <w:rsid w:val="000F7F4A"/>
    <w:rsid w:val="001002B5"/>
    <w:rsid w:val="001004C8"/>
    <w:rsid w:val="0010064A"/>
    <w:rsid w:val="00101BC5"/>
    <w:rsid w:val="00101E9D"/>
    <w:rsid w:val="00101F48"/>
    <w:rsid w:val="001020CF"/>
    <w:rsid w:val="0010240A"/>
    <w:rsid w:val="00102BE0"/>
    <w:rsid w:val="00102C22"/>
    <w:rsid w:val="001032B8"/>
    <w:rsid w:val="001037B6"/>
    <w:rsid w:val="001056DB"/>
    <w:rsid w:val="001057B7"/>
    <w:rsid w:val="00105D18"/>
    <w:rsid w:val="001061EB"/>
    <w:rsid w:val="001063B1"/>
    <w:rsid w:val="00106468"/>
    <w:rsid w:val="0010753B"/>
    <w:rsid w:val="00110635"/>
    <w:rsid w:val="00110A2D"/>
    <w:rsid w:val="00110BE3"/>
    <w:rsid w:val="00110FE5"/>
    <w:rsid w:val="00111A51"/>
    <w:rsid w:val="0011222B"/>
    <w:rsid w:val="0011224A"/>
    <w:rsid w:val="00112967"/>
    <w:rsid w:val="0011296B"/>
    <w:rsid w:val="001139FA"/>
    <w:rsid w:val="001142AD"/>
    <w:rsid w:val="0011465B"/>
    <w:rsid w:val="0011494A"/>
    <w:rsid w:val="00114B7C"/>
    <w:rsid w:val="00117FCE"/>
    <w:rsid w:val="00120E80"/>
    <w:rsid w:val="001218E9"/>
    <w:rsid w:val="0012256E"/>
    <w:rsid w:val="00122EB0"/>
    <w:rsid w:val="00123723"/>
    <w:rsid w:val="00123A5C"/>
    <w:rsid w:val="00123D92"/>
    <w:rsid w:val="001247F0"/>
    <w:rsid w:val="0012501B"/>
    <w:rsid w:val="001251BA"/>
    <w:rsid w:val="001254DA"/>
    <w:rsid w:val="00125F59"/>
    <w:rsid w:val="001264AF"/>
    <w:rsid w:val="00126A1D"/>
    <w:rsid w:val="00126AD7"/>
    <w:rsid w:val="00126B4B"/>
    <w:rsid w:val="0013070A"/>
    <w:rsid w:val="00130734"/>
    <w:rsid w:val="00130F28"/>
    <w:rsid w:val="001312F7"/>
    <w:rsid w:val="001313B0"/>
    <w:rsid w:val="00132BF6"/>
    <w:rsid w:val="001339CA"/>
    <w:rsid w:val="00133D92"/>
    <w:rsid w:val="00133F01"/>
    <w:rsid w:val="00133F09"/>
    <w:rsid w:val="00133F1B"/>
    <w:rsid w:val="00134455"/>
    <w:rsid w:val="0013485D"/>
    <w:rsid w:val="00134956"/>
    <w:rsid w:val="001349B0"/>
    <w:rsid w:val="00134D74"/>
    <w:rsid w:val="001352E4"/>
    <w:rsid w:val="00135931"/>
    <w:rsid w:val="00135A0C"/>
    <w:rsid w:val="00136563"/>
    <w:rsid w:val="00136B94"/>
    <w:rsid w:val="00136C3D"/>
    <w:rsid w:val="00136CE2"/>
    <w:rsid w:val="00136F7A"/>
    <w:rsid w:val="00137200"/>
    <w:rsid w:val="00137334"/>
    <w:rsid w:val="00137B30"/>
    <w:rsid w:val="00137EEB"/>
    <w:rsid w:val="0014012E"/>
    <w:rsid w:val="0014019E"/>
    <w:rsid w:val="0014037E"/>
    <w:rsid w:val="001406C8"/>
    <w:rsid w:val="00140B5B"/>
    <w:rsid w:val="00140C97"/>
    <w:rsid w:val="00140CE8"/>
    <w:rsid w:val="00141779"/>
    <w:rsid w:val="001423F6"/>
    <w:rsid w:val="00143C1C"/>
    <w:rsid w:val="00144516"/>
    <w:rsid w:val="00144589"/>
    <w:rsid w:val="001445C3"/>
    <w:rsid w:val="00145870"/>
    <w:rsid w:val="00146B7D"/>
    <w:rsid w:val="0014722D"/>
    <w:rsid w:val="001507EB"/>
    <w:rsid w:val="00150E9F"/>
    <w:rsid w:val="00151186"/>
    <w:rsid w:val="001511DD"/>
    <w:rsid w:val="00151C05"/>
    <w:rsid w:val="00151EED"/>
    <w:rsid w:val="001527B4"/>
    <w:rsid w:val="00152A3B"/>
    <w:rsid w:val="00152ECC"/>
    <w:rsid w:val="001534E4"/>
    <w:rsid w:val="001536BD"/>
    <w:rsid w:val="00153E5B"/>
    <w:rsid w:val="00154BE4"/>
    <w:rsid w:val="00155F15"/>
    <w:rsid w:val="001560F4"/>
    <w:rsid w:val="00156657"/>
    <w:rsid w:val="00156E9A"/>
    <w:rsid w:val="00157976"/>
    <w:rsid w:val="00157A52"/>
    <w:rsid w:val="00160668"/>
    <w:rsid w:val="001606B2"/>
    <w:rsid w:val="00161CFB"/>
    <w:rsid w:val="00161FF3"/>
    <w:rsid w:val="00162B4B"/>
    <w:rsid w:val="001649CB"/>
    <w:rsid w:val="00164A7A"/>
    <w:rsid w:val="00164C5D"/>
    <w:rsid w:val="00164D6C"/>
    <w:rsid w:val="00164E33"/>
    <w:rsid w:val="001655DE"/>
    <w:rsid w:val="0016593D"/>
    <w:rsid w:val="001661FC"/>
    <w:rsid w:val="001665C1"/>
    <w:rsid w:val="00166841"/>
    <w:rsid w:val="00167365"/>
    <w:rsid w:val="001679A7"/>
    <w:rsid w:val="00167D17"/>
    <w:rsid w:val="0017009E"/>
    <w:rsid w:val="0017022C"/>
    <w:rsid w:val="001702D2"/>
    <w:rsid w:val="001706FC"/>
    <w:rsid w:val="00170C73"/>
    <w:rsid w:val="00170C99"/>
    <w:rsid w:val="00170D59"/>
    <w:rsid w:val="00171A5E"/>
    <w:rsid w:val="00171B2B"/>
    <w:rsid w:val="00171EC0"/>
    <w:rsid w:val="00171F00"/>
    <w:rsid w:val="00172055"/>
    <w:rsid w:val="00172B8B"/>
    <w:rsid w:val="00173048"/>
    <w:rsid w:val="00174197"/>
    <w:rsid w:val="001742C1"/>
    <w:rsid w:val="001743B1"/>
    <w:rsid w:val="0017491C"/>
    <w:rsid w:val="00174C6A"/>
    <w:rsid w:val="00174F81"/>
    <w:rsid w:val="0017525E"/>
    <w:rsid w:val="00175B8A"/>
    <w:rsid w:val="00175EAA"/>
    <w:rsid w:val="00176FE3"/>
    <w:rsid w:val="001772DE"/>
    <w:rsid w:val="00177EF9"/>
    <w:rsid w:val="001806E5"/>
    <w:rsid w:val="00180EC9"/>
    <w:rsid w:val="001811D0"/>
    <w:rsid w:val="0018415C"/>
    <w:rsid w:val="00184966"/>
    <w:rsid w:val="00185181"/>
    <w:rsid w:val="00185B38"/>
    <w:rsid w:val="00185D64"/>
    <w:rsid w:val="001868BD"/>
    <w:rsid w:val="001869ED"/>
    <w:rsid w:val="001873B6"/>
    <w:rsid w:val="00187F5B"/>
    <w:rsid w:val="00190E0D"/>
    <w:rsid w:val="0019155E"/>
    <w:rsid w:val="0019275D"/>
    <w:rsid w:val="00192787"/>
    <w:rsid w:val="00192C6D"/>
    <w:rsid w:val="00192F4D"/>
    <w:rsid w:val="00193099"/>
    <w:rsid w:val="00193983"/>
    <w:rsid w:val="00193B9B"/>
    <w:rsid w:val="00194AD1"/>
    <w:rsid w:val="00194B9D"/>
    <w:rsid w:val="00194DA0"/>
    <w:rsid w:val="00194E30"/>
    <w:rsid w:val="001952D2"/>
    <w:rsid w:val="00195547"/>
    <w:rsid w:val="00195BC5"/>
    <w:rsid w:val="00195F1A"/>
    <w:rsid w:val="00196E21"/>
    <w:rsid w:val="001A0222"/>
    <w:rsid w:val="001A15B8"/>
    <w:rsid w:val="001A2E31"/>
    <w:rsid w:val="001A2FFC"/>
    <w:rsid w:val="001A389F"/>
    <w:rsid w:val="001A486C"/>
    <w:rsid w:val="001A4C97"/>
    <w:rsid w:val="001A613A"/>
    <w:rsid w:val="001A61F8"/>
    <w:rsid w:val="001A6D0F"/>
    <w:rsid w:val="001A708F"/>
    <w:rsid w:val="001A70C0"/>
    <w:rsid w:val="001A7E86"/>
    <w:rsid w:val="001B03DE"/>
    <w:rsid w:val="001B063A"/>
    <w:rsid w:val="001B086E"/>
    <w:rsid w:val="001B0E16"/>
    <w:rsid w:val="001B1757"/>
    <w:rsid w:val="001B1DC1"/>
    <w:rsid w:val="001B21B5"/>
    <w:rsid w:val="001B28DD"/>
    <w:rsid w:val="001B29DF"/>
    <w:rsid w:val="001B2C9B"/>
    <w:rsid w:val="001B3431"/>
    <w:rsid w:val="001B3A13"/>
    <w:rsid w:val="001B431B"/>
    <w:rsid w:val="001B53A0"/>
    <w:rsid w:val="001B573E"/>
    <w:rsid w:val="001B5C6C"/>
    <w:rsid w:val="001B6355"/>
    <w:rsid w:val="001B7C64"/>
    <w:rsid w:val="001C00E0"/>
    <w:rsid w:val="001C0487"/>
    <w:rsid w:val="001C0C9F"/>
    <w:rsid w:val="001C135B"/>
    <w:rsid w:val="001C1A2D"/>
    <w:rsid w:val="001C1C54"/>
    <w:rsid w:val="001C2058"/>
    <w:rsid w:val="001C31A6"/>
    <w:rsid w:val="001C3321"/>
    <w:rsid w:val="001C4099"/>
    <w:rsid w:val="001C4278"/>
    <w:rsid w:val="001C44F7"/>
    <w:rsid w:val="001C673B"/>
    <w:rsid w:val="001C6E13"/>
    <w:rsid w:val="001C75E5"/>
    <w:rsid w:val="001C76D4"/>
    <w:rsid w:val="001D10AE"/>
    <w:rsid w:val="001D16FB"/>
    <w:rsid w:val="001D1CB4"/>
    <w:rsid w:val="001D1E00"/>
    <w:rsid w:val="001D229E"/>
    <w:rsid w:val="001D247B"/>
    <w:rsid w:val="001D2A19"/>
    <w:rsid w:val="001D4AEA"/>
    <w:rsid w:val="001D68EE"/>
    <w:rsid w:val="001D7120"/>
    <w:rsid w:val="001D7397"/>
    <w:rsid w:val="001D7A02"/>
    <w:rsid w:val="001D7E92"/>
    <w:rsid w:val="001E0D56"/>
    <w:rsid w:val="001E1F63"/>
    <w:rsid w:val="001E2C6F"/>
    <w:rsid w:val="001E3AEE"/>
    <w:rsid w:val="001E3C08"/>
    <w:rsid w:val="001E3EA6"/>
    <w:rsid w:val="001E54DE"/>
    <w:rsid w:val="001E5DE9"/>
    <w:rsid w:val="001E608E"/>
    <w:rsid w:val="001E6D07"/>
    <w:rsid w:val="001E712C"/>
    <w:rsid w:val="001E7934"/>
    <w:rsid w:val="001F0183"/>
    <w:rsid w:val="001F05A9"/>
    <w:rsid w:val="001F072F"/>
    <w:rsid w:val="001F0801"/>
    <w:rsid w:val="001F109F"/>
    <w:rsid w:val="001F2A65"/>
    <w:rsid w:val="001F2BB0"/>
    <w:rsid w:val="001F578A"/>
    <w:rsid w:val="001F5832"/>
    <w:rsid w:val="001F5957"/>
    <w:rsid w:val="001F61AD"/>
    <w:rsid w:val="001F6808"/>
    <w:rsid w:val="001F72F8"/>
    <w:rsid w:val="001F7C29"/>
    <w:rsid w:val="00200EF6"/>
    <w:rsid w:val="00201712"/>
    <w:rsid w:val="00201725"/>
    <w:rsid w:val="0020186D"/>
    <w:rsid w:val="00201A2A"/>
    <w:rsid w:val="00201F58"/>
    <w:rsid w:val="0020283D"/>
    <w:rsid w:val="00202996"/>
    <w:rsid w:val="002035B2"/>
    <w:rsid w:val="00203E0F"/>
    <w:rsid w:val="00204BFE"/>
    <w:rsid w:val="002056F1"/>
    <w:rsid w:val="00205993"/>
    <w:rsid w:val="00205D3B"/>
    <w:rsid w:val="0021054C"/>
    <w:rsid w:val="002114AE"/>
    <w:rsid w:val="00211608"/>
    <w:rsid w:val="00211C69"/>
    <w:rsid w:val="0021203D"/>
    <w:rsid w:val="002122D3"/>
    <w:rsid w:val="002135C3"/>
    <w:rsid w:val="00213712"/>
    <w:rsid w:val="00213810"/>
    <w:rsid w:val="00214267"/>
    <w:rsid w:val="00214A15"/>
    <w:rsid w:val="002155B0"/>
    <w:rsid w:val="00215AB7"/>
    <w:rsid w:val="00215F2E"/>
    <w:rsid w:val="0021606E"/>
    <w:rsid w:val="002161A8"/>
    <w:rsid w:val="002163AD"/>
    <w:rsid w:val="00217085"/>
    <w:rsid w:val="00217598"/>
    <w:rsid w:val="00217652"/>
    <w:rsid w:val="0022014E"/>
    <w:rsid w:val="00220AA7"/>
    <w:rsid w:val="00220CDB"/>
    <w:rsid w:val="00222C3B"/>
    <w:rsid w:val="00223219"/>
    <w:rsid w:val="002238CF"/>
    <w:rsid w:val="00224B91"/>
    <w:rsid w:val="0022522C"/>
    <w:rsid w:val="00225505"/>
    <w:rsid w:val="0022572E"/>
    <w:rsid w:val="00225D21"/>
    <w:rsid w:val="0022603A"/>
    <w:rsid w:val="002261C4"/>
    <w:rsid w:val="002265A6"/>
    <w:rsid w:val="0022752B"/>
    <w:rsid w:val="00227A76"/>
    <w:rsid w:val="0023037E"/>
    <w:rsid w:val="002306EE"/>
    <w:rsid w:val="0023100F"/>
    <w:rsid w:val="002310F7"/>
    <w:rsid w:val="002316BE"/>
    <w:rsid w:val="0023264C"/>
    <w:rsid w:val="0023494F"/>
    <w:rsid w:val="0023734D"/>
    <w:rsid w:val="0023737F"/>
    <w:rsid w:val="002373DA"/>
    <w:rsid w:val="00237D29"/>
    <w:rsid w:val="0024135A"/>
    <w:rsid w:val="00241BDC"/>
    <w:rsid w:val="00241E50"/>
    <w:rsid w:val="00242BA0"/>
    <w:rsid w:val="00242F55"/>
    <w:rsid w:val="00243961"/>
    <w:rsid w:val="00243FD2"/>
    <w:rsid w:val="00244235"/>
    <w:rsid w:val="002443ED"/>
    <w:rsid w:val="00244523"/>
    <w:rsid w:val="0024476C"/>
    <w:rsid w:val="00244E97"/>
    <w:rsid w:val="00245C13"/>
    <w:rsid w:val="00246033"/>
    <w:rsid w:val="002466A3"/>
    <w:rsid w:val="00246C2B"/>
    <w:rsid w:val="00250DBB"/>
    <w:rsid w:val="00251149"/>
    <w:rsid w:val="002518B9"/>
    <w:rsid w:val="00251B91"/>
    <w:rsid w:val="002531DC"/>
    <w:rsid w:val="002535D4"/>
    <w:rsid w:val="0025389C"/>
    <w:rsid w:val="00253B77"/>
    <w:rsid w:val="00253D88"/>
    <w:rsid w:val="00253FAA"/>
    <w:rsid w:val="00254A66"/>
    <w:rsid w:val="00255457"/>
    <w:rsid w:val="00255507"/>
    <w:rsid w:val="0025653D"/>
    <w:rsid w:val="0025689A"/>
    <w:rsid w:val="00256B93"/>
    <w:rsid w:val="00257D59"/>
    <w:rsid w:val="00257F9C"/>
    <w:rsid w:val="00257FC7"/>
    <w:rsid w:val="00260399"/>
    <w:rsid w:val="00260A1D"/>
    <w:rsid w:val="00261256"/>
    <w:rsid w:val="00261417"/>
    <w:rsid w:val="00261A49"/>
    <w:rsid w:val="00263552"/>
    <w:rsid w:val="00263891"/>
    <w:rsid w:val="00264EDF"/>
    <w:rsid w:val="00265E05"/>
    <w:rsid w:val="00265E7E"/>
    <w:rsid w:val="00266232"/>
    <w:rsid w:val="00267405"/>
    <w:rsid w:val="00267F4C"/>
    <w:rsid w:val="002729D1"/>
    <w:rsid w:val="00272FB0"/>
    <w:rsid w:val="00273163"/>
    <w:rsid w:val="0027363F"/>
    <w:rsid w:val="00274A48"/>
    <w:rsid w:val="00274D3F"/>
    <w:rsid w:val="00274F64"/>
    <w:rsid w:val="00275032"/>
    <w:rsid w:val="0027548F"/>
    <w:rsid w:val="002757F1"/>
    <w:rsid w:val="00275DD2"/>
    <w:rsid w:val="00276090"/>
    <w:rsid w:val="002760BF"/>
    <w:rsid w:val="002760D2"/>
    <w:rsid w:val="00276181"/>
    <w:rsid w:val="00276A42"/>
    <w:rsid w:val="002770D8"/>
    <w:rsid w:val="002774CF"/>
    <w:rsid w:val="002775D3"/>
    <w:rsid w:val="00277916"/>
    <w:rsid w:val="00277AB9"/>
    <w:rsid w:val="0028059C"/>
    <w:rsid w:val="00281675"/>
    <w:rsid w:val="00281963"/>
    <w:rsid w:val="00281D7D"/>
    <w:rsid w:val="002826E7"/>
    <w:rsid w:val="00282703"/>
    <w:rsid w:val="0028299A"/>
    <w:rsid w:val="00283177"/>
    <w:rsid w:val="00283620"/>
    <w:rsid w:val="00283CDA"/>
    <w:rsid w:val="00283D62"/>
    <w:rsid w:val="0028437C"/>
    <w:rsid w:val="00284A6E"/>
    <w:rsid w:val="0028590E"/>
    <w:rsid w:val="00286646"/>
    <w:rsid w:val="00287E02"/>
    <w:rsid w:val="002902E2"/>
    <w:rsid w:val="002909B7"/>
    <w:rsid w:val="00290B8B"/>
    <w:rsid w:val="00291334"/>
    <w:rsid w:val="00291520"/>
    <w:rsid w:val="00291AE6"/>
    <w:rsid w:val="00292886"/>
    <w:rsid w:val="00292C1D"/>
    <w:rsid w:val="00293683"/>
    <w:rsid w:val="00293E8E"/>
    <w:rsid w:val="00294201"/>
    <w:rsid w:val="0029436D"/>
    <w:rsid w:val="00295357"/>
    <w:rsid w:val="00296906"/>
    <w:rsid w:val="00296B11"/>
    <w:rsid w:val="00296B97"/>
    <w:rsid w:val="00297C07"/>
    <w:rsid w:val="00297CF7"/>
    <w:rsid w:val="002A03BD"/>
    <w:rsid w:val="002A05C7"/>
    <w:rsid w:val="002A06FE"/>
    <w:rsid w:val="002A0750"/>
    <w:rsid w:val="002A0B21"/>
    <w:rsid w:val="002A267F"/>
    <w:rsid w:val="002A2972"/>
    <w:rsid w:val="002A306E"/>
    <w:rsid w:val="002A32D4"/>
    <w:rsid w:val="002A340F"/>
    <w:rsid w:val="002A3AEF"/>
    <w:rsid w:val="002A3B9E"/>
    <w:rsid w:val="002A3C9D"/>
    <w:rsid w:val="002A4C46"/>
    <w:rsid w:val="002A5DA9"/>
    <w:rsid w:val="002A5F45"/>
    <w:rsid w:val="002A6E84"/>
    <w:rsid w:val="002A7AC8"/>
    <w:rsid w:val="002B00E7"/>
    <w:rsid w:val="002B050D"/>
    <w:rsid w:val="002B099B"/>
    <w:rsid w:val="002B0E60"/>
    <w:rsid w:val="002B0F86"/>
    <w:rsid w:val="002B2373"/>
    <w:rsid w:val="002B3694"/>
    <w:rsid w:val="002B38D3"/>
    <w:rsid w:val="002B3B21"/>
    <w:rsid w:val="002B3D57"/>
    <w:rsid w:val="002B3E6E"/>
    <w:rsid w:val="002B4B94"/>
    <w:rsid w:val="002B5670"/>
    <w:rsid w:val="002B623F"/>
    <w:rsid w:val="002B63AC"/>
    <w:rsid w:val="002C08DB"/>
    <w:rsid w:val="002C0BA9"/>
    <w:rsid w:val="002C0F60"/>
    <w:rsid w:val="002C1027"/>
    <w:rsid w:val="002C1BA8"/>
    <w:rsid w:val="002C1EF1"/>
    <w:rsid w:val="002C21FF"/>
    <w:rsid w:val="002C233F"/>
    <w:rsid w:val="002C2576"/>
    <w:rsid w:val="002C27D4"/>
    <w:rsid w:val="002C2E3B"/>
    <w:rsid w:val="002C3D88"/>
    <w:rsid w:val="002C4033"/>
    <w:rsid w:val="002C45C6"/>
    <w:rsid w:val="002C5BC6"/>
    <w:rsid w:val="002C6162"/>
    <w:rsid w:val="002C66FE"/>
    <w:rsid w:val="002D001F"/>
    <w:rsid w:val="002D0707"/>
    <w:rsid w:val="002D28D5"/>
    <w:rsid w:val="002D28FB"/>
    <w:rsid w:val="002D4967"/>
    <w:rsid w:val="002D561B"/>
    <w:rsid w:val="002D5814"/>
    <w:rsid w:val="002D59D1"/>
    <w:rsid w:val="002D5C43"/>
    <w:rsid w:val="002D747D"/>
    <w:rsid w:val="002D79D5"/>
    <w:rsid w:val="002E002C"/>
    <w:rsid w:val="002E0320"/>
    <w:rsid w:val="002E03EF"/>
    <w:rsid w:val="002E0602"/>
    <w:rsid w:val="002E1535"/>
    <w:rsid w:val="002E2240"/>
    <w:rsid w:val="002E2CC5"/>
    <w:rsid w:val="002E3617"/>
    <w:rsid w:val="002E3E2F"/>
    <w:rsid w:val="002E41DC"/>
    <w:rsid w:val="002E4A7E"/>
    <w:rsid w:val="002E4BE1"/>
    <w:rsid w:val="002E4E5D"/>
    <w:rsid w:val="002E5351"/>
    <w:rsid w:val="002E60CF"/>
    <w:rsid w:val="002E69FD"/>
    <w:rsid w:val="002E6A85"/>
    <w:rsid w:val="002F09CE"/>
    <w:rsid w:val="002F0BEB"/>
    <w:rsid w:val="002F11EA"/>
    <w:rsid w:val="002F342F"/>
    <w:rsid w:val="002F371D"/>
    <w:rsid w:val="002F3776"/>
    <w:rsid w:val="002F380A"/>
    <w:rsid w:val="002F41BF"/>
    <w:rsid w:val="002F4CD2"/>
    <w:rsid w:val="002F4ED6"/>
    <w:rsid w:val="002F504A"/>
    <w:rsid w:val="002F5434"/>
    <w:rsid w:val="002F551A"/>
    <w:rsid w:val="002F5B00"/>
    <w:rsid w:val="002F603A"/>
    <w:rsid w:val="002F630A"/>
    <w:rsid w:val="002F71F1"/>
    <w:rsid w:val="002F7211"/>
    <w:rsid w:val="002F7468"/>
    <w:rsid w:val="003004DC"/>
    <w:rsid w:val="00300926"/>
    <w:rsid w:val="00300B18"/>
    <w:rsid w:val="00300CEC"/>
    <w:rsid w:val="003010D0"/>
    <w:rsid w:val="0030145E"/>
    <w:rsid w:val="00301AAE"/>
    <w:rsid w:val="00301C98"/>
    <w:rsid w:val="003020F6"/>
    <w:rsid w:val="00302374"/>
    <w:rsid w:val="00302729"/>
    <w:rsid w:val="003029BE"/>
    <w:rsid w:val="00303320"/>
    <w:rsid w:val="00304F40"/>
    <w:rsid w:val="003057B8"/>
    <w:rsid w:val="00305C3D"/>
    <w:rsid w:val="00305F25"/>
    <w:rsid w:val="003066D5"/>
    <w:rsid w:val="003074C2"/>
    <w:rsid w:val="003100E6"/>
    <w:rsid w:val="0031090C"/>
    <w:rsid w:val="00310F92"/>
    <w:rsid w:val="003119EB"/>
    <w:rsid w:val="00311BA3"/>
    <w:rsid w:val="00314648"/>
    <w:rsid w:val="00315588"/>
    <w:rsid w:val="003155F0"/>
    <w:rsid w:val="00315A09"/>
    <w:rsid w:val="00316BEB"/>
    <w:rsid w:val="003179DE"/>
    <w:rsid w:val="00317AC7"/>
    <w:rsid w:val="003200E6"/>
    <w:rsid w:val="003202E5"/>
    <w:rsid w:val="003202EC"/>
    <w:rsid w:val="00320922"/>
    <w:rsid w:val="0032150C"/>
    <w:rsid w:val="003219F4"/>
    <w:rsid w:val="00321A3B"/>
    <w:rsid w:val="00321BAB"/>
    <w:rsid w:val="00321D8E"/>
    <w:rsid w:val="0032305F"/>
    <w:rsid w:val="003230BB"/>
    <w:rsid w:val="003233EA"/>
    <w:rsid w:val="00323C3E"/>
    <w:rsid w:val="00323EFD"/>
    <w:rsid w:val="00324E3C"/>
    <w:rsid w:val="0032561C"/>
    <w:rsid w:val="00325EC3"/>
    <w:rsid w:val="0032631F"/>
    <w:rsid w:val="00326AE8"/>
    <w:rsid w:val="003271F7"/>
    <w:rsid w:val="00327644"/>
    <w:rsid w:val="00327F60"/>
    <w:rsid w:val="003300C7"/>
    <w:rsid w:val="00330339"/>
    <w:rsid w:val="00330470"/>
    <w:rsid w:val="00330547"/>
    <w:rsid w:val="003307E1"/>
    <w:rsid w:val="00330985"/>
    <w:rsid w:val="003311B4"/>
    <w:rsid w:val="00331DE8"/>
    <w:rsid w:val="0033265C"/>
    <w:rsid w:val="003326D8"/>
    <w:rsid w:val="00333584"/>
    <w:rsid w:val="00333883"/>
    <w:rsid w:val="003355E7"/>
    <w:rsid w:val="00337315"/>
    <w:rsid w:val="00337DD2"/>
    <w:rsid w:val="00340635"/>
    <w:rsid w:val="00340A39"/>
    <w:rsid w:val="00340C45"/>
    <w:rsid w:val="00340C89"/>
    <w:rsid w:val="00341B4F"/>
    <w:rsid w:val="00341B9A"/>
    <w:rsid w:val="00342030"/>
    <w:rsid w:val="00343E53"/>
    <w:rsid w:val="00344F13"/>
    <w:rsid w:val="00345057"/>
    <w:rsid w:val="003451D2"/>
    <w:rsid w:val="003456D2"/>
    <w:rsid w:val="0034573A"/>
    <w:rsid w:val="00345E51"/>
    <w:rsid w:val="00346D38"/>
    <w:rsid w:val="0034703D"/>
    <w:rsid w:val="003471D9"/>
    <w:rsid w:val="003476B1"/>
    <w:rsid w:val="00347FC9"/>
    <w:rsid w:val="00350850"/>
    <w:rsid w:val="00351419"/>
    <w:rsid w:val="00351A2E"/>
    <w:rsid w:val="00352A65"/>
    <w:rsid w:val="003532BC"/>
    <w:rsid w:val="00353300"/>
    <w:rsid w:val="00354AC4"/>
    <w:rsid w:val="00356572"/>
    <w:rsid w:val="00356ADB"/>
    <w:rsid w:val="00356E64"/>
    <w:rsid w:val="0035773B"/>
    <w:rsid w:val="00357842"/>
    <w:rsid w:val="00357934"/>
    <w:rsid w:val="00360052"/>
    <w:rsid w:val="00360230"/>
    <w:rsid w:val="003604A6"/>
    <w:rsid w:val="00360EBC"/>
    <w:rsid w:val="003610C3"/>
    <w:rsid w:val="003614E6"/>
    <w:rsid w:val="00361818"/>
    <w:rsid w:val="00362A22"/>
    <w:rsid w:val="00363D8B"/>
    <w:rsid w:val="0036420F"/>
    <w:rsid w:val="003656FF"/>
    <w:rsid w:val="0036646F"/>
    <w:rsid w:val="0036746A"/>
    <w:rsid w:val="0036754F"/>
    <w:rsid w:val="00367D8F"/>
    <w:rsid w:val="00367EA3"/>
    <w:rsid w:val="00370DD5"/>
    <w:rsid w:val="00371331"/>
    <w:rsid w:val="0037144D"/>
    <w:rsid w:val="00372265"/>
    <w:rsid w:val="0037232B"/>
    <w:rsid w:val="003732B9"/>
    <w:rsid w:val="003733B1"/>
    <w:rsid w:val="0037410A"/>
    <w:rsid w:val="003748E3"/>
    <w:rsid w:val="00374EB1"/>
    <w:rsid w:val="0037552D"/>
    <w:rsid w:val="003755C4"/>
    <w:rsid w:val="00375C1A"/>
    <w:rsid w:val="00375E91"/>
    <w:rsid w:val="0037621D"/>
    <w:rsid w:val="003777D3"/>
    <w:rsid w:val="00377870"/>
    <w:rsid w:val="00377DFC"/>
    <w:rsid w:val="0038031E"/>
    <w:rsid w:val="00380673"/>
    <w:rsid w:val="00380F97"/>
    <w:rsid w:val="003819D7"/>
    <w:rsid w:val="00381DB1"/>
    <w:rsid w:val="00381EF4"/>
    <w:rsid w:val="003822F8"/>
    <w:rsid w:val="00382EED"/>
    <w:rsid w:val="00383294"/>
    <w:rsid w:val="003832F2"/>
    <w:rsid w:val="003837EC"/>
    <w:rsid w:val="00383920"/>
    <w:rsid w:val="00383A0A"/>
    <w:rsid w:val="00383A6D"/>
    <w:rsid w:val="00383FD6"/>
    <w:rsid w:val="0038404B"/>
    <w:rsid w:val="00384BC4"/>
    <w:rsid w:val="00385437"/>
    <w:rsid w:val="00385F3F"/>
    <w:rsid w:val="00386030"/>
    <w:rsid w:val="003868D9"/>
    <w:rsid w:val="00386D9E"/>
    <w:rsid w:val="003871E1"/>
    <w:rsid w:val="0038776D"/>
    <w:rsid w:val="00387DE5"/>
    <w:rsid w:val="00390090"/>
    <w:rsid w:val="00390191"/>
    <w:rsid w:val="00390455"/>
    <w:rsid w:val="00390530"/>
    <w:rsid w:val="00390EB8"/>
    <w:rsid w:val="003914D4"/>
    <w:rsid w:val="003915D8"/>
    <w:rsid w:val="003918C2"/>
    <w:rsid w:val="003919ED"/>
    <w:rsid w:val="003927B6"/>
    <w:rsid w:val="00394145"/>
    <w:rsid w:val="00394343"/>
    <w:rsid w:val="003944DE"/>
    <w:rsid w:val="003946E9"/>
    <w:rsid w:val="00394BA8"/>
    <w:rsid w:val="0039526A"/>
    <w:rsid w:val="003955BB"/>
    <w:rsid w:val="0039566C"/>
    <w:rsid w:val="0039568D"/>
    <w:rsid w:val="00395815"/>
    <w:rsid w:val="00395FE7"/>
    <w:rsid w:val="00396337"/>
    <w:rsid w:val="003978A4"/>
    <w:rsid w:val="00397A07"/>
    <w:rsid w:val="00397A0C"/>
    <w:rsid w:val="00397A94"/>
    <w:rsid w:val="003A0634"/>
    <w:rsid w:val="003A0A7D"/>
    <w:rsid w:val="003A0C7D"/>
    <w:rsid w:val="003A2063"/>
    <w:rsid w:val="003A23D7"/>
    <w:rsid w:val="003A2B17"/>
    <w:rsid w:val="003A3839"/>
    <w:rsid w:val="003A3CD8"/>
    <w:rsid w:val="003A4076"/>
    <w:rsid w:val="003A40E4"/>
    <w:rsid w:val="003A46E4"/>
    <w:rsid w:val="003A4D47"/>
    <w:rsid w:val="003A5426"/>
    <w:rsid w:val="003A5504"/>
    <w:rsid w:val="003A5BCD"/>
    <w:rsid w:val="003A66FE"/>
    <w:rsid w:val="003A683D"/>
    <w:rsid w:val="003A7746"/>
    <w:rsid w:val="003A7EC1"/>
    <w:rsid w:val="003A7FC1"/>
    <w:rsid w:val="003B0383"/>
    <w:rsid w:val="003B0653"/>
    <w:rsid w:val="003B0942"/>
    <w:rsid w:val="003B0B4B"/>
    <w:rsid w:val="003B1E0D"/>
    <w:rsid w:val="003B2665"/>
    <w:rsid w:val="003B286B"/>
    <w:rsid w:val="003B3248"/>
    <w:rsid w:val="003B360A"/>
    <w:rsid w:val="003B3B87"/>
    <w:rsid w:val="003B4B1F"/>
    <w:rsid w:val="003B4BD3"/>
    <w:rsid w:val="003B4DEB"/>
    <w:rsid w:val="003B5665"/>
    <w:rsid w:val="003B6326"/>
    <w:rsid w:val="003B6AAA"/>
    <w:rsid w:val="003B7259"/>
    <w:rsid w:val="003B7576"/>
    <w:rsid w:val="003B7713"/>
    <w:rsid w:val="003B78E1"/>
    <w:rsid w:val="003B796C"/>
    <w:rsid w:val="003B7D07"/>
    <w:rsid w:val="003C030A"/>
    <w:rsid w:val="003C045F"/>
    <w:rsid w:val="003C0743"/>
    <w:rsid w:val="003C09E4"/>
    <w:rsid w:val="003C12A8"/>
    <w:rsid w:val="003C14EB"/>
    <w:rsid w:val="003C15F0"/>
    <w:rsid w:val="003C175D"/>
    <w:rsid w:val="003C185D"/>
    <w:rsid w:val="003C188E"/>
    <w:rsid w:val="003C23A8"/>
    <w:rsid w:val="003C55AA"/>
    <w:rsid w:val="003C562E"/>
    <w:rsid w:val="003C5A7C"/>
    <w:rsid w:val="003C68F4"/>
    <w:rsid w:val="003C6D08"/>
    <w:rsid w:val="003C79A4"/>
    <w:rsid w:val="003D0060"/>
    <w:rsid w:val="003D0194"/>
    <w:rsid w:val="003D078E"/>
    <w:rsid w:val="003D0D4F"/>
    <w:rsid w:val="003D0E40"/>
    <w:rsid w:val="003D1386"/>
    <w:rsid w:val="003D21C0"/>
    <w:rsid w:val="003D2447"/>
    <w:rsid w:val="003D2919"/>
    <w:rsid w:val="003D32F3"/>
    <w:rsid w:val="003D3D8D"/>
    <w:rsid w:val="003D40D8"/>
    <w:rsid w:val="003D4AAC"/>
    <w:rsid w:val="003D56EF"/>
    <w:rsid w:val="003D5729"/>
    <w:rsid w:val="003D66F8"/>
    <w:rsid w:val="003D68D5"/>
    <w:rsid w:val="003D6B43"/>
    <w:rsid w:val="003D6FA0"/>
    <w:rsid w:val="003E05F3"/>
    <w:rsid w:val="003E1060"/>
    <w:rsid w:val="003E12F9"/>
    <w:rsid w:val="003E1A7A"/>
    <w:rsid w:val="003E1D29"/>
    <w:rsid w:val="003E1D6A"/>
    <w:rsid w:val="003E1E10"/>
    <w:rsid w:val="003E294F"/>
    <w:rsid w:val="003E41D4"/>
    <w:rsid w:val="003E4FB0"/>
    <w:rsid w:val="003E5110"/>
    <w:rsid w:val="003E523C"/>
    <w:rsid w:val="003E5917"/>
    <w:rsid w:val="003E5C46"/>
    <w:rsid w:val="003E614A"/>
    <w:rsid w:val="003E67F1"/>
    <w:rsid w:val="003E6C24"/>
    <w:rsid w:val="003E6C2A"/>
    <w:rsid w:val="003E6E28"/>
    <w:rsid w:val="003E6F31"/>
    <w:rsid w:val="003E74E2"/>
    <w:rsid w:val="003E77EE"/>
    <w:rsid w:val="003F1A50"/>
    <w:rsid w:val="003F30D6"/>
    <w:rsid w:val="003F36BA"/>
    <w:rsid w:val="003F406E"/>
    <w:rsid w:val="003F4689"/>
    <w:rsid w:val="003F4A75"/>
    <w:rsid w:val="003F534F"/>
    <w:rsid w:val="003F54D7"/>
    <w:rsid w:val="003F55D2"/>
    <w:rsid w:val="003F653F"/>
    <w:rsid w:val="003F6799"/>
    <w:rsid w:val="003F6D0A"/>
    <w:rsid w:val="003F7CC9"/>
    <w:rsid w:val="003F7FA1"/>
    <w:rsid w:val="00401227"/>
    <w:rsid w:val="0040130B"/>
    <w:rsid w:val="00401923"/>
    <w:rsid w:val="00401E43"/>
    <w:rsid w:val="0040268D"/>
    <w:rsid w:val="00402C33"/>
    <w:rsid w:val="0040324D"/>
    <w:rsid w:val="004039A7"/>
    <w:rsid w:val="00403B73"/>
    <w:rsid w:val="00403C14"/>
    <w:rsid w:val="00404EF7"/>
    <w:rsid w:val="004051AE"/>
    <w:rsid w:val="00405239"/>
    <w:rsid w:val="00405A89"/>
    <w:rsid w:val="0040799F"/>
    <w:rsid w:val="00407E9B"/>
    <w:rsid w:val="0041010B"/>
    <w:rsid w:val="00410513"/>
    <w:rsid w:val="00410681"/>
    <w:rsid w:val="004108F2"/>
    <w:rsid w:val="00410C6B"/>
    <w:rsid w:val="00410CE3"/>
    <w:rsid w:val="00411189"/>
    <w:rsid w:val="004118DC"/>
    <w:rsid w:val="00411E56"/>
    <w:rsid w:val="004121B0"/>
    <w:rsid w:val="0041252D"/>
    <w:rsid w:val="00412E8C"/>
    <w:rsid w:val="0041303B"/>
    <w:rsid w:val="004138FE"/>
    <w:rsid w:val="00413BD3"/>
    <w:rsid w:val="00413D65"/>
    <w:rsid w:val="0041461F"/>
    <w:rsid w:val="00415091"/>
    <w:rsid w:val="004153CD"/>
    <w:rsid w:val="004156FB"/>
    <w:rsid w:val="004160A1"/>
    <w:rsid w:val="00416D02"/>
    <w:rsid w:val="004170F4"/>
    <w:rsid w:val="004178BF"/>
    <w:rsid w:val="00417991"/>
    <w:rsid w:val="00417B6C"/>
    <w:rsid w:val="00420306"/>
    <w:rsid w:val="004209E8"/>
    <w:rsid w:val="004212C8"/>
    <w:rsid w:val="00421DD2"/>
    <w:rsid w:val="00423030"/>
    <w:rsid w:val="00423297"/>
    <w:rsid w:val="0042385E"/>
    <w:rsid w:val="0042503B"/>
    <w:rsid w:val="00425FFB"/>
    <w:rsid w:val="004263B8"/>
    <w:rsid w:val="00427615"/>
    <w:rsid w:val="00427A9C"/>
    <w:rsid w:val="00427E99"/>
    <w:rsid w:val="004304FE"/>
    <w:rsid w:val="00430AF5"/>
    <w:rsid w:val="0043135D"/>
    <w:rsid w:val="004313C6"/>
    <w:rsid w:val="00431ADD"/>
    <w:rsid w:val="0043222A"/>
    <w:rsid w:val="0043228B"/>
    <w:rsid w:val="004327B5"/>
    <w:rsid w:val="00432859"/>
    <w:rsid w:val="00432FB9"/>
    <w:rsid w:val="00433711"/>
    <w:rsid w:val="00433CBF"/>
    <w:rsid w:val="00434ABD"/>
    <w:rsid w:val="00434B4E"/>
    <w:rsid w:val="00435397"/>
    <w:rsid w:val="0043606A"/>
    <w:rsid w:val="00436536"/>
    <w:rsid w:val="00436991"/>
    <w:rsid w:val="00437048"/>
    <w:rsid w:val="004373E7"/>
    <w:rsid w:val="004401D6"/>
    <w:rsid w:val="00440D55"/>
    <w:rsid w:val="00440E5C"/>
    <w:rsid w:val="00441365"/>
    <w:rsid w:val="0044177A"/>
    <w:rsid w:val="00442080"/>
    <w:rsid w:val="00442722"/>
    <w:rsid w:val="00442E2F"/>
    <w:rsid w:val="00443958"/>
    <w:rsid w:val="00443D14"/>
    <w:rsid w:val="00444167"/>
    <w:rsid w:val="00445544"/>
    <w:rsid w:val="0044576B"/>
    <w:rsid w:val="00446DBC"/>
    <w:rsid w:val="00450531"/>
    <w:rsid w:val="00450A6F"/>
    <w:rsid w:val="00450D36"/>
    <w:rsid w:val="004515A5"/>
    <w:rsid w:val="00452C8C"/>
    <w:rsid w:val="0045353A"/>
    <w:rsid w:val="0045366D"/>
    <w:rsid w:val="004539E5"/>
    <w:rsid w:val="00453DA0"/>
    <w:rsid w:val="00453E5B"/>
    <w:rsid w:val="00453F67"/>
    <w:rsid w:val="0045480B"/>
    <w:rsid w:val="00455225"/>
    <w:rsid w:val="004553B0"/>
    <w:rsid w:val="004558CE"/>
    <w:rsid w:val="004561C9"/>
    <w:rsid w:val="00456CCE"/>
    <w:rsid w:val="0046009B"/>
    <w:rsid w:val="00460307"/>
    <w:rsid w:val="0046036D"/>
    <w:rsid w:val="004608B0"/>
    <w:rsid w:val="0046113A"/>
    <w:rsid w:val="0046143D"/>
    <w:rsid w:val="00461A4C"/>
    <w:rsid w:val="00461CAB"/>
    <w:rsid w:val="00461E46"/>
    <w:rsid w:val="00461F56"/>
    <w:rsid w:val="004626CB"/>
    <w:rsid w:val="00462969"/>
    <w:rsid w:val="00462E63"/>
    <w:rsid w:val="0046302C"/>
    <w:rsid w:val="00463135"/>
    <w:rsid w:val="004637A9"/>
    <w:rsid w:val="00463DB6"/>
    <w:rsid w:val="00463E8A"/>
    <w:rsid w:val="00464372"/>
    <w:rsid w:val="00464EA9"/>
    <w:rsid w:val="0046559F"/>
    <w:rsid w:val="004668E2"/>
    <w:rsid w:val="00466B8D"/>
    <w:rsid w:val="00466C55"/>
    <w:rsid w:val="00466D8E"/>
    <w:rsid w:val="004670AA"/>
    <w:rsid w:val="00467940"/>
    <w:rsid w:val="00470585"/>
    <w:rsid w:val="0047069B"/>
    <w:rsid w:val="00470C27"/>
    <w:rsid w:val="00470E53"/>
    <w:rsid w:val="004713DD"/>
    <w:rsid w:val="00471A19"/>
    <w:rsid w:val="00471ADA"/>
    <w:rsid w:val="00472453"/>
    <w:rsid w:val="00472B77"/>
    <w:rsid w:val="00473040"/>
    <w:rsid w:val="004734DF"/>
    <w:rsid w:val="0047459C"/>
    <w:rsid w:val="00474A71"/>
    <w:rsid w:val="00475981"/>
    <w:rsid w:val="00475BE7"/>
    <w:rsid w:val="00475FF9"/>
    <w:rsid w:val="00476084"/>
    <w:rsid w:val="00476171"/>
    <w:rsid w:val="004765BC"/>
    <w:rsid w:val="0047679A"/>
    <w:rsid w:val="00476AA5"/>
    <w:rsid w:val="00476D03"/>
    <w:rsid w:val="004802FB"/>
    <w:rsid w:val="004813E8"/>
    <w:rsid w:val="00481445"/>
    <w:rsid w:val="00481A38"/>
    <w:rsid w:val="00482759"/>
    <w:rsid w:val="00482F32"/>
    <w:rsid w:val="00483B00"/>
    <w:rsid w:val="00484821"/>
    <w:rsid w:val="0048512A"/>
    <w:rsid w:val="004868CE"/>
    <w:rsid w:val="00486AF3"/>
    <w:rsid w:val="00486B6D"/>
    <w:rsid w:val="0048763F"/>
    <w:rsid w:val="00487C6B"/>
    <w:rsid w:val="0049070A"/>
    <w:rsid w:val="00490E37"/>
    <w:rsid w:val="0049113C"/>
    <w:rsid w:val="0049183A"/>
    <w:rsid w:val="00491DC2"/>
    <w:rsid w:val="00492048"/>
    <w:rsid w:val="004921B7"/>
    <w:rsid w:val="00492788"/>
    <w:rsid w:val="004935AF"/>
    <w:rsid w:val="004935E7"/>
    <w:rsid w:val="00493E30"/>
    <w:rsid w:val="00493F8F"/>
    <w:rsid w:val="00495C29"/>
    <w:rsid w:val="00496116"/>
    <w:rsid w:val="00496A89"/>
    <w:rsid w:val="004970BD"/>
    <w:rsid w:val="004A1792"/>
    <w:rsid w:val="004A25C6"/>
    <w:rsid w:val="004A2DCD"/>
    <w:rsid w:val="004A3239"/>
    <w:rsid w:val="004A4206"/>
    <w:rsid w:val="004A4810"/>
    <w:rsid w:val="004A4CE4"/>
    <w:rsid w:val="004A574F"/>
    <w:rsid w:val="004A57D1"/>
    <w:rsid w:val="004A613D"/>
    <w:rsid w:val="004A670B"/>
    <w:rsid w:val="004A686C"/>
    <w:rsid w:val="004A6A1E"/>
    <w:rsid w:val="004A6D8C"/>
    <w:rsid w:val="004A72D8"/>
    <w:rsid w:val="004A75A1"/>
    <w:rsid w:val="004A7BC6"/>
    <w:rsid w:val="004B02B1"/>
    <w:rsid w:val="004B082A"/>
    <w:rsid w:val="004B14C6"/>
    <w:rsid w:val="004B1B4E"/>
    <w:rsid w:val="004B1BC7"/>
    <w:rsid w:val="004B2125"/>
    <w:rsid w:val="004B2658"/>
    <w:rsid w:val="004B26EC"/>
    <w:rsid w:val="004B2C82"/>
    <w:rsid w:val="004B321B"/>
    <w:rsid w:val="004B34BF"/>
    <w:rsid w:val="004B42E9"/>
    <w:rsid w:val="004B4317"/>
    <w:rsid w:val="004B4436"/>
    <w:rsid w:val="004B4AA8"/>
    <w:rsid w:val="004B5085"/>
    <w:rsid w:val="004B6071"/>
    <w:rsid w:val="004B66CF"/>
    <w:rsid w:val="004B68A4"/>
    <w:rsid w:val="004B6FFA"/>
    <w:rsid w:val="004C020C"/>
    <w:rsid w:val="004C1CD4"/>
    <w:rsid w:val="004C1EB9"/>
    <w:rsid w:val="004C2048"/>
    <w:rsid w:val="004C2491"/>
    <w:rsid w:val="004C2FE3"/>
    <w:rsid w:val="004C32B5"/>
    <w:rsid w:val="004C4741"/>
    <w:rsid w:val="004C4B16"/>
    <w:rsid w:val="004C4C5D"/>
    <w:rsid w:val="004C50AD"/>
    <w:rsid w:val="004C51C0"/>
    <w:rsid w:val="004C55A1"/>
    <w:rsid w:val="004C57DB"/>
    <w:rsid w:val="004C5931"/>
    <w:rsid w:val="004C5D70"/>
    <w:rsid w:val="004C74DB"/>
    <w:rsid w:val="004C75D4"/>
    <w:rsid w:val="004D0064"/>
    <w:rsid w:val="004D07AE"/>
    <w:rsid w:val="004D0C54"/>
    <w:rsid w:val="004D1069"/>
    <w:rsid w:val="004D171F"/>
    <w:rsid w:val="004D2366"/>
    <w:rsid w:val="004D27EF"/>
    <w:rsid w:val="004D27FB"/>
    <w:rsid w:val="004D3639"/>
    <w:rsid w:val="004D37F3"/>
    <w:rsid w:val="004D3ADB"/>
    <w:rsid w:val="004D3D30"/>
    <w:rsid w:val="004D3FE7"/>
    <w:rsid w:val="004D5608"/>
    <w:rsid w:val="004D5B11"/>
    <w:rsid w:val="004D60A3"/>
    <w:rsid w:val="004D66AE"/>
    <w:rsid w:val="004D68E9"/>
    <w:rsid w:val="004D71D8"/>
    <w:rsid w:val="004E078C"/>
    <w:rsid w:val="004E0B4B"/>
    <w:rsid w:val="004E11C8"/>
    <w:rsid w:val="004E1B06"/>
    <w:rsid w:val="004E40CE"/>
    <w:rsid w:val="004E4145"/>
    <w:rsid w:val="004E465A"/>
    <w:rsid w:val="004E4948"/>
    <w:rsid w:val="004E4EFC"/>
    <w:rsid w:val="004E4FBD"/>
    <w:rsid w:val="004E505C"/>
    <w:rsid w:val="004E64C7"/>
    <w:rsid w:val="004E69E0"/>
    <w:rsid w:val="004F0D46"/>
    <w:rsid w:val="004F1245"/>
    <w:rsid w:val="004F175B"/>
    <w:rsid w:val="004F19A0"/>
    <w:rsid w:val="004F2157"/>
    <w:rsid w:val="004F23CE"/>
    <w:rsid w:val="004F2515"/>
    <w:rsid w:val="004F2971"/>
    <w:rsid w:val="004F32BB"/>
    <w:rsid w:val="004F33B0"/>
    <w:rsid w:val="004F3793"/>
    <w:rsid w:val="004F47B5"/>
    <w:rsid w:val="004F4BB0"/>
    <w:rsid w:val="004F5DB0"/>
    <w:rsid w:val="004F6B06"/>
    <w:rsid w:val="004F7372"/>
    <w:rsid w:val="004F7872"/>
    <w:rsid w:val="004F7FEC"/>
    <w:rsid w:val="00500163"/>
    <w:rsid w:val="005001AA"/>
    <w:rsid w:val="00500DED"/>
    <w:rsid w:val="00501022"/>
    <w:rsid w:val="00502119"/>
    <w:rsid w:val="00502429"/>
    <w:rsid w:val="00503127"/>
    <w:rsid w:val="0050330B"/>
    <w:rsid w:val="0050374D"/>
    <w:rsid w:val="005049DE"/>
    <w:rsid w:val="00504F2A"/>
    <w:rsid w:val="00505971"/>
    <w:rsid w:val="005061B9"/>
    <w:rsid w:val="005065D9"/>
    <w:rsid w:val="00506C4B"/>
    <w:rsid w:val="00507925"/>
    <w:rsid w:val="00507A1F"/>
    <w:rsid w:val="00507ACA"/>
    <w:rsid w:val="0051032B"/>
    <w:rsid w:val="005103FC"/>
    <w:rsid w:val="005110D3"/>
    <w:rsid w:val="005115CC"/>
    <w:rsid w:val="00511A16"/>
    <w:rsid w:val="00512C60"/>
    <w:rsid w:val="0051302A"/>
    <w:rsid w:val="005134B4"/>
    <w:rsid w:val="005135B6"/>
    <w:rsid w:val="00513A50"/>
    <w:rsid w:val="00513DD9"/>
    <w:rsid w:val="00513E4A"/>
    <w:rsid w:val="00513E59"/>
    <w:rsid w:val="00513FA3"/>
    <w:rsid w:val="0051465F"/>
    <w:rsid w:val="0051485A"/>
    <w:rsid w:val="00514C45"/>
    <w:rsid w:val="00514D2D"/>
    <w:rsid w:val="00514E84"/>
    <w:rsid w:val="00515413"/>
    <w:rsid w:val="005155F0"/>
    <w:rsid w:val="005158DC"/>
    <w:rsid w:val="00515E5E"/>
    <w:rsid w:val="005164A4"/>
    <w:rsid w:val="00520D12"/>
    <w:rsid w:val="00520FA0"/>
    <w:rsid w:val="00521BB8"/>
    <w:rsid w:val="00521E7A"/>
    <w:rsid w:val="00521EF8"/>
    <w:rsid w:val="0052343A"/>
    <w:rsid w:val="005236EC"/>
    <w:rsid w:val="005238A7"/>
    <w:rsid w:val="005246E2"/>
    <w:rsid w:val="005247F5"/>
    <w:rsid w:val="005248E9"/>
    <w:rsid w:val="005250C9"/>
    <w:rsid w:val="00525402"/>
    <w:rsid w:val="0052574D"/>
    <w:rsid w:val="00526D77"/>
    <w:rsid w:val="00527AA3"/>
    <w:rsid w:val="00530729"/>
    <w:rsid w:val="00530BFA"/>
    <w:rsid w:val="005310E2"/>
    <w:rsid w:val="00531201"/>
    <w:rsid w:val="005319E8"/>
    <w:rsid w:val="00531FCA"/>
    <w:rsid w:val="00532394"/>
    <w:rsid w:val="00532F0E"/>
    <w:rsid w:val="00533137"/>
    <w:rsid w:val="0053406C"/>
    <w:rsid w:val="00534A25"/>
    <w:rsid w:val="00534DBD"/>
    <w:rsid w:val="00534E23"/>
    <w:rsid w:val="00534EBE"/>
    <w:rsid w:val="00534F91"/>
    <w:rsid w:val="00535056"/>
    <w:rsid w:val="0053521C"/>
    <w:rsid w:val="0053581C"/>
    <w:rsid w:val="00535B24"/>
    <w:rsid w:val="00536466"/>
    <w:rsid w:val="00536997"/>
    <w:rsid w:val="005370C3"/>
    <w:rsid w:val="0054028D"/>
    <w:rsid w:val="005403CE"/>
    <w:rsid w:val="005405A5"/>
    <w:rsid w:val="00540846"/>
    <w:rsid w:val="00540C4A"/>
    <w:rsid w:val="00540F67"/>
    <w:rsid w:val="0054122E"/>
    <w:rsid w:val="00541D79"/>
    <w:rsid w:val="005420C2"/>
    <w:rsid w:val="00542C71"/>
    <w:rsid w:val="0054313E"/>
    <w:rsid w:val="005433E1"/>
    <w:rsid w:val="00543955"/>
    <w:rsid w:val="005445A8"/>
    <w:rsid w:val="005448D4"/>
    <w:rsid w:val="005453D9"/>
    <w:rsid w:val="005456F5"/>
    <w:rsid w:val="0054587F"/>
    <w:rsid w:val="0054602E"/>
    <w:rsid w:val="005461EE"/>
    <w:rsid w:val="00546325"/>
    <w:rsid w:val="005466AF"/>
    <w:rsid w:val="00546810"/>
    <w:rsid w:val="00547214"/>
    <w:rsid w:val="00547225"/>
    <w:rsid w:val="00547293"/>
    <w:rsid w:val="0054744E"/>
    <w:rsid w:val="0054785D"/>
    <w:rsid w:val="00547A41"/>
    <w:rsid w:val="00550871"/>
    <w:rsid w:val="00550E52"/>
    <w:rsid w:val="00550ECC"/>
    <w:rsid w:val="005512E9"/>
    <w:rsid w:val="00551586"/>
    <w:rsid w:val="00551C52"/>
    <w:rsid w:val="00551E6E"/>
    <w:rsid w:val="00552213"/>
    <w:rsid w:val="00552D72"/>
    <w:rsid w:val="00553014"/>
    <w:rsid w:val="00553869"/>
    <w:rsid w:val="00553E99"/>
    <w:rsid w:val="00554A40"/>
    <w:rsid w:val="00554BD8"/>
    <w:rsid w:val="005555CE"/>
    <w:rsid w:val="00555745"/>
    <w:rsid w:val="0055587A"/>
    <w:rsid w:val="00555C8B"/>
    <w:rsid w:val="00555CFF"/>
    <w:rsid w:val="0055688F"/>
    <w:rsid w:val="005569B3"/>
    <w:rsid w:val="00557361"/>
    <w:rsid w:val="00557DBF"/>
    <w:rsid w:val="00560C10"/>
    <w:rsid w:val="00563D2D"/>
    <w:rsid w:val="00564373"/>
    <w:rsid w:val="0056482E"/>
    <w:rsid w:val="00565940"/>
    <w:rsid w:val="0056601B"/>
    <w:rsid w:val="00566146"/>
    <w:rsid w:val="005669BE"/>
    <w:rsid w:val="0056760B"/>
    <w:rsid w:val="0057036B"/>
    <w:rsid w:val="00570877"/>
    <w:rsid w:val="0057090F"/>
    <w:rsid w:val="005709A8"/>
    <w:rsid w:val="005709DB"/>
    <w:rsid w:val="0057114E"/>
    <w:rsid w:val="00571C1E"/>
    <w:rsid w:val="00571D70"/>
    <w:rsid w:val="00572858"/>
    <w:rsid w:val="00572A6B"/>
    <w:rsid w:val="005735CF"/>
    <w:rsid w:val="00574B13"/>
    <w:rsid w:val="00574CD1"/>
    <w:rsid w:val="00575159"/>
    <w:rsid w:val="00575578"/>
    <w:rsid w:val="005761EA"/>
    <w:rsid w:val="00576D93"/>
    <w:rsid w:val="00577A1E"/>
    <w:rsid w:val="00580568"/>
    <w:rsid w:val="00580B1F"/>
    <w:rsid w:val="00580EEE"/>
    <w:rsid w:val="00580F8B"/>
    <w:rsid w:val="00581FE8"/>
    <w:rsid w:val="0058287F"/>
    <w:rsid w:val="00582D22"/>
    <w:rsid w:val="00582D7C"/>
    <w:rsid w:val="005833FD"/>
    <w:rsid w:val="00583B49"/>
    <w:rsid w:val="005844AB"/>
    <w:rsid w:val="005844DF"/>
    <w:rsid w:val="00584528"/>
    <w:rsid w:val="005846E5"/>
    <w:rsid w:val="00584F38"/>
    <w:rsid w:val="005858D9"/>
    <w:rsid w:val="00585BF4"/>
    <w:rsid w:val="005862F8"/>
    <w:rsid w:val="00586547"/>
    <w:rsid w:val="00586FD0"/>
    <w:rsid w:val="00587035"/>
    <w:rsid w:val="005873C1"/>
    <w:rsid w:val="00587AEE"/>
    <w:rsid w:val="005907D1"/>
    <w:rsid w:val="00590998"/>
    <w:rsid w:val="00591C07"/>
    <w:rsid w:val="005920CE"/>
    <w:rsid w:val="00592112"/>
    <w:rsid w:val="00592329"/>
    <w:rsid w:val="005929E8"/>
    <w:rsid w:val="00592A1E"/>
    <w:rsid w:val="00592BDF"/>
    <w:rsid w:val="00592C12"/>
    <w:rsid w:val="005930B9"/>
    <w:rsid w:val="0059332B"/>
    <w:rsid w:val="00594EE7"/>
    <w:rsid w:val="00595626"/>
    <w:rsid w:val="00596392"/>
    <w:rsid w:val="005964CC"/>
    <w:rsid w:val="0059650A"/>
    <w:rsid w:val="00596BA5"/>
    <w:rsid w:val="00597149"/>
    <w:rsid w:val="00597422"/>
    <w:rsid w:val="0059749A"/>
    <w:rsid w:val="005975C8"/>
    <w:rsid w:val="00597AB4"/>
    <w:rsid w:val="005A0494"/>
    <w:rsid w:val="005A065D"/>
    <w:rsid w:val="005A16ED"/>
    <w:rsid w:val="005A21F5"/>
    <w:rsid w:val="005A3A46"/>
    <w:rsid w:val="005A3A89"/>
    <w:rsid w:val="005A4836"/>
    <w:rsid w:val="005A62FC"/>
    <w:rsid w:val="005A7112"/>
    <w:rsid w:val="005A732B"/>
    <w:rsid w:val="005A78C2"/>
    <w:rsid w:val="005B0BC6"/>
    <w:rsid w:val="005B0DCB"/>
    <w:rsid w:val="005B0E93"/>
    <w:rsid w:val="005B12C7"/>
    <w:rsid w:val="005B3278"/>
    <w:rsid w:val="005B4646"/>
    <w:rsid w:val="005B57C2"/>
    <w:rsid w:val="005B5D96"/>
    <w:rsid w:val="005B60A2"/>
    <w:rsid w:val="005B6266"/>
    <w:rsid w:val="005B68F1"/>
    <w:rsid w:val="005B69E1"/>
    <w:rsid w:val="005B6F8D"/>
    <w:rsid w:val="005B758A"/>
    <w:rsid w:val="005B7BB8"/>
    <w:rsid w:val="005C05DF"/>
    <w:rsid w:val="005C16C2"/>
    <w:rsid w:val="005C1E89"/>
    <w:rsid w:val="005C21BF"/>
    <w:rsid w:val="005C28CC"/>
    <w:rsid w:val="005C3919"/>
    <w:rsid w:val="005C3E1F"/>
    <w:rsid w:val="005C48D2"/>
    <w:rsid w:val="005C491E"/>
    <w:rsid w:val="005C5025"/>
    <w:rsid w:val="005C52A8"/>
    <w:rsid w:val="005C5E4E"/>
    <w:rsid w:val="005C6E80"/>
    <w:rsid w:val="005C7911"/>
    <w:rsid w:val="005D0082"/>
    <w:rsid w:val="005D06A6"/>
    <w:rsid w:val="005D09DC"/>
    <w:rsid w:val="005D0C30"/>
    <w:rsid w:val="005D1126"/>
    <w:rsid w:val="005D175B"/>
    <w:rsid w:val="005D207E"/>
    <w:rsid w:val="005D26E2"/>
    <w:rsid w:val="005D282D"/>
    <w:rsid w:val="005D3D6B"/>
    <w:rsid w:val="005D4491"/>
    <w:rsid w:val="005D4F32"/>
    <w:rsid w:val="005D4F57"/>
    <w:rsid w:val="005D50F9"/>
    <w:rsid w:val="005D512B"/>
    <w:rsid w:val="005D55F1"/>
    <w:rsid w:val="005D6506"/>
    <w:rsid w:val="005D682A"/>
    <w:rsid w:val="005D7E58"/>
    <w:rsid w:val="005E048C"/>
    <w:rsid w:val="005E0B82"/>
    <w:rsid w:val="005E0DED"/>
    <w:rsid w:val="005E0E1A"/>
    <w:rsid w:val="005E280C"/>
    <w:rsid w:val="005E2920"/>
    <w:rsid w:val="005E29F5"/>
    <w:rsid w:val="005E2DB8"/>
    <w:rsid w:val="005E3163"/>
    <w:rsid w:val="005E35BF"/>
    <w:rsid w:val="005E3922"/>
    <w:rsid w:val="005E3DB2"/>
    <w:rsid w:val="005E3F19"/>
    <w:rsid w:val="005E4200"/>
    <w:rsid w:val="005E48FB"/>
    <w:rsid w:val="005E4F99"/>
    <w:rsid w:val="005E5059"/>
    <w:rsid w:val="005E5B9A"/>
    <w:rsid w:val="005E6D50"/>
    <w:rsid w:val="005E73FC"/>
    <w:rsid w:val="005E74EA"/>
    <w:rsid w:val="005E7709"/>
    <w:rsid w:val="005E7E6E"/>
    <w:rsid w:val="005F0082"/>
    <w:rsid w:val="005F053E"/>
    <w:rsid w:val="005F0ADB"/>
    <w:rsid w:val="005F0CB7"/>
    <w:rsid w:val="005F24BD"/>
    <w:rsid w:val="005F2673"/>
    <w:rsid w:val="005F2A8C"/>
    <w:rsid w:val="005F3686"/>
    <w:rsid w:val="005F370C"/>
    <w:rsid w:val="005F435F"/>
    <w:rsid w:val="005F5037"/>
    <w:rsid w:val="005F561E"/>
    <w:rsid w:val="005F6488"/>
    <w:rsid w:val="005F67F4"/>
    <w:rsid w:val="005F6BB9"/>
    <w:rsid w:val="005F733D"/>
    <w:rsid w:val="005F765B"/>
    <w:rsid w:val="005F791A"/>
    <w:rsid w:val="005F7FA3"/>
    <w:rsid w:val="006004EC"/>
    <w:rsid w:val="00600850"/>
    <w:rsid w:val="00600EBF"/>
    <w:rsid w:val="006012F2"/>
    <w:rsid w:val="0060190D"/>
    <w:rsid w:val="00601AD9"/>
    <w:rsid w:val="0060235B"/>
    <w:rsid w:val="0060255E"/>
    <w:rsid w:val="006026F8"/>
    <w:rsid w:val="006030AE"/>
    <w:rsid w:val="00603375"/>
    <w:rsid w:val="00603577"/>
    <w:rsid w:val="00603A46"/>
    <w:rsid w:val="0060440C"/>
    <w:rsid w:val="00604417"/>
    <w:rsid w:val="006044EB"/>
    <w:rsid w:val="0060460B"/>
    <w:rsid w:val="0060487F"/>
    <w:rsid w:val="0060514D"/>
    <w:rsid w:val="00605A4C"/>
    <w:rsid w:val="00606D5F"/>
    <w:rsid w:val="00606E3B"/>
    <w:rsid w:val="006078EE"/>
    <w:rsid w:val="00607BDE"/>
    <w:rsid w:val="0061058D"/>
    <w:rsid w:val="00610B3C"/>
    <w:rsid w:val="00611123"/>
    <w:rsid w:val="006120AF"/>
    <w:rsid w:val="00612177"/>
    <w:rsid w:val="006133C5"/>
    <w:rsid w:val="0061353B"/>
    <w:rsid w:val="006139FA"/>
    <w:rsid w:val="00613DCB"/>
    <w:rsid w:val="00614127"/>
    <w:rsid w:val="0061422F"/>
    <w:rsid w:val="00614455"/>
    <w:rsid w:val="006147B8"/>
    <w:rsid w:val="006147C8"/>
    <w:rsid w:val="00614927"/>
    <w:rsid w:val="00614EAC"/>
    <w:rsid w:val="00614EF0"/>
    <w:rsid w:val="006150C7"/>
    <w:rsid w:val="0061590F"/>
    <w:rsid w:val="00615AC7"/>
    <w:rsid w:val="00617AD4"/>
    <w:rsid w:val="00617BBF"/>
    <w:rsid w:val="00620F98"/>
    <w:rsid w:val="006213B5"/>
    <w:rsid w:val="00621F98"/>
    <w:rsid w:val="006226DF"/>
    <w:rsid w:val="00622700"/>
    <w:rsid w:val="00622902"/>
    <w:rsid w:val="006234A4"/>
    <w:rsid w:val="006246FE"/>
    <w:rsid w:val="00624A12"/>
    <w:rsid w:val="00624D51"/>
    <w:rsid w:val="00625AA4"/>
    <w:rsid w:val="006263E8"/>
    <w:rsid w:val="00626589"/>
    <w:rsid w:val="006269E5"/>
    <w:rsid w:val="00627E10"/>
    <w:rsid w:val="00627EA5"/>
    <w:rsid w:val="0063008D"/>
    <w:rsid w:val="006300E1"/>
    <w:rsid w:val="006306BF"/>
    <w:rsid w:val="00630F64"/>
    <w:rsid w:val="00631B09"/>
    <w:rsid w:val="006321A9"/>
    <w:rsid w:val="006326D8"/>
    <w:rsid w:val="006326FE"/>
    <w:rsid w:val="00632E08"/>
    <w:rsid w:val="00632E26"/>
    <w:rsid w:val="00633800"/>
    <w:rsid w:val="0063461E"/>
    <w:rsid w:val="00634DD3"/>
    <w:rsid w:val="00635801"/>
    <w:rsid w:val="00635CB4"/>
    <w:rsid w:val="00635DD7"/>
    <w:rsid w:val="00635E6C"/>
    <w:rsid w:val="00636595"/>
    <w:rsid w:val="006373ED"/>
    <w:rsid w:val="00637F38"/>
    <w:rsid w:val="00637F3A"/>
    <w:rsid w:val="00643048"/>
    <w:rsid w:val="0064341F"/>
    <w:rsid w:val="00643436"/>
    <w:rsid w:val="006436B9"/>
    <w:rsid w:val="00644237"/>
    <w:rsid w:val="00644A2E"/>
    <w:rsid w:val="00644BC8"/>
    <w:rsid w:val="00644C50"/>
    <w:rsid w:val="00644D69"/>
    <w:rsid w:val="00644EC8"/>
    <w:rsid w:val="00645EE8"/>
    <w:rsid w:val="0064623A"/>
    <w:rsid w:val="0064684B"/>
    <w:rsid w:val="00646873"/>
    <w:rsid w:val="0064704A"/>
    <w:rsid w:val="00647602"/>
    <w:rsid w:val="0064762F"/>
    <w:rsid w:val="006514AA"/>
    <w:rsid w:val="006520A5"/>
    <w:rsid w:val="00652A60"/>
    <w:rsid w:val="00652BEC"/>
    <w:rsid w:val="00652E97"/>
    <w:rsid w:val="006536F4"/>
    <w:rsid w:val="00653EFC"/>
    <w:rsid w:val="00654BF6"/>
    <w:rsid w:val="00654DC2"/>
    <w:rsid w:val="006568C1"/>
    <w:rsid w:val="006571B0"/>
    <w:rsid w:val="00657CA3"/>
    <w:rsid w:val="00657F7E"/>
    <w:rsid w:val="0066013D"/>
    <w:rsid w:val="00660171"/>
    <w:rsid w:val="00660E48"/>
    <w:rsid w:val="00661371"/>
    <w:rsid w:val="00661A93"/>
    <w:rsid w:val="00661CD9"/>
    <w:rsid w:val="0066287F"/>
    <w:rsid w:val="006638A4"/>
    <w:rsid w:val="00663C57"/>
    <w:rsid w:val="00663E55"/>
    <w:rsid w:val="00665874"/>
    <w:rsid w:val="0066648A"/>
    <w:rsid w:val="00666974"/>
    <w:rsid w:val="00667315"/>
    <w:rsid w:val="00670242"/>
    <w:rsid w:val="006708C0"/>
    <w:rsid w:val="00671219"/>
    <w:rsid w:val="00671B44"/>
    <w:rsid w:val="00671F05"/>
    <w:rsid w:val="0067208A"/>
    <w:rsid w:val="006725DC"/>
    <w:rsid w:val="00672646"/>
    <w:rsid w:val="00673351"/>
    <w:rsid w:val="00673E3C"/>
    <w:rsid w:val="00673F69"/>
    <w:rsid w:val="0067404C"/>
    <w:rsid w:val="00674D58"/>
    <w:rsid w:val="006755CC"/>
    <w:rsid w:val="006764CD"/>
    <w:rsid w:val="006764DC"/>
    <w:rsid w:val="00676CCE"/>
    <w:rsid w:val="00677FF9"/>
    <w:rsid w:val="00680038"/>
    <w:rsid w:val="00680DE6"/>
    <w:rsid w:val="00682647"/>
    <w:rsid w:val="006826BC"/>
    <w:rsid w:val="00683378"/>
    <w:rsid w:val="006833E9"/>
    <w:rsid w:val="00683AA4"/>
    <w:rsid w:val="00683D69"/>
    <w:rsid w:val="006849C1"/>
    <w:rsid w:val="0068514C"/>
    <w:rsid w:val="00685171"/>
    <w:rsid w:val="00685735"/>
    <w:rsid w:val="00686093"/>
    <w:rsid w:val="006860E3"/>
    <w:rsid w:val="0068695A"/>
    <w:rsid w:val="0068774A"/>
    <w:rsid w:val="00687767"/>
    <w:rsid w:val="0068780D"/>
    <w:rsid w:val="00687A2C"/>
    <w:rsid w:val="00687A30"/>
    <w:rsid w:val="0069001C"/>
    <w:rsid w:val="006906AC"/>
    <w:rsid w:val="006910AF"/>
    <w:rsid w:val="0069187B"/>
    <w:rsid w:val="006924E3"/>
    <w:rsid w:val="00692F79"/>
    <w:rsid w:val="006932A8"/>
    <w:rsid w:val="006935BD"/>
    <w:rsid w:val="00694F31"/>
    <w:rsid w:val="006950CB"/>
    <w:rsid w:val="006957E2"/>
    <w:rsid w:val="006957E4"/>
    <w:rsid w:val="00696362"/>
    <w:rsid w:val="00696479"/>
    <w:rsid w:val="006970B1"/>
    <w:rsid w:val="006978BE"/>
    <w:rsid w:val="006978F5"/>
    <w:rsid w:val="00697CB2"/>
    <w:rsid w:val="006A085E"/>
    <w:rsid w:val="006A0D3E"/>
    <w:rsid w:val="006A2115"/>
    <w:rsid w:val="006A31FA"/>
    <w:rsid w:val="006A3971"/>
    <w:rsid w:val="006A39A8"/>
    <w:rsid w:val="006A4873"/>
    <w:rsid w:val="006A4987"/>
    <w:rsid w:val="006A4AA1"/>
    <w:rsid w:val="006A5637"/>
    <w:rsid w:val="006A6053"/>
    <w:rsid w:val="006A633E"/>
    <w:rsid w:val="006A65E3"/>
    <w:rsid w:val="006A69F6"/>
    <w:rsid w:val="006A7D2D"/>
    <w:rsid w:val="006A7E25"/>
    <w:rsid w:val="006A7F21"/>
    <w:rsid w:val="006B08AD"/>
    <w:rsid w:val="006B0D4D"/>
    <w:rsid w:val="006B12CB"/>
    <w:rsid w:val="006B26BD"/>
    <w:rsid w:val="006B27CB"/>
    <w:rsid w:val="006B3362"/>
    <w:rsid w:val="006B3516"/>
    <w:rsid w:val="006B36FD"/>
    <w:rsid w:val="006B4AFE"/>
    <w:rsid w:val="006B5204"/>
    <w:rsid w:val="006B56AB"/>
    <w:rsid w:val="006B5E0C"/>
    <w:rsid w:val="006B7790"/>
    <w:rsid w:val="006C02F9"/>
    <w:rsid w:val="006C17BF"/>
    <w:rsid w:val="006C2714"/>
    <w:rsid w:val="006C277D"/>
    <w:rsid w:val="006C31CD"/>
    <w:rsid w:val="006C3A0F"/>
    <w:rsid w:val="006C4EE2"/>
    <w:rsid w:val="006C4F39"/>
    <w:rsid w:val="006C5048"/>
    <w:rsid w:val="006C510A"/>
    <w:rsid w:val="006C5290"/>
    <w:rsid w:val="006C54A5"/>
    <w:rsid w:val="006C58F9"/>
    <w:rsid w:val="006C5FEB"/>
    <w:rsid w:val="006C62E1"/>
    <w:rsid w:val="006C6AE7"/>
    <w:rsid w:val="006C727E"/>
    <w:rsid w:val="006D0BEB"/>
    <w:rsid w:val="006D0D9D"/>
    <w:rsid w:val="006D0F15"/>
    <w:rsid w:val="006D186B"/>
    <w:rsid w:val="006D2A20"/>
    <w:rsid w:val="006D4688"/>
    <w:rsid w:val="006D5120"/>
    <w:rsid w:val="006D517C"/>
    <w:rsid w:val="006D5AE1"/>
    <w:rsid w:val="006D5AF0"/>
    <w:rsid w:val="006D5B94"/>
    <w:rsid w:val="006D5E43"/>
    <w:rsid w:val="006D65AC"/>
    <w:rsid w:val="006D694E"/>
    <w:rsid w:val="006D6D50"/>
    <w:rsid w:val="006E06ED"/>
    <w:rsid w:val="006E08FA"/>
    <w:rsid w:val="006E1091"/>
    <w:rsid w:val="006E20E4"/>
    <w:rsid w:val="006E2AD4"/>
    <w:rsid w:val="006E35EC"/>
    <w:rsid w:val="006E3E11"/>
    <w:rsid w:val="006E4766"/>
    <w:rsid w:val="006E4FE3"/>
    <w:rsid w:val="006E5B96"/>
    <w:rsid w:val="006E5CDC"/>
    <w:rsid w:val="006E65D3"/>
    <w:rsid w:val="006E7688"/>
    <w:rsid w:val="006E7AAF"/>
    <w:rsid w:val="006E7DEF"/>
    <w:rsid w:val="006F04B6"/>
    <w:rsid w:val="006F06B7"/>
    <w:rsid w:val="006F091C"/>
    <w:rsid w:val="006F24C6"/>
    <w:rsid w:val="006F3310"/>
    <w:rsid w:val="006F3885"/>
    <w:rsid w:val="006F3A34"/>
    <w:rsid w:val="006F491A"/>
    <w:rsid w:val="006F4BA0"/>
    <w:rsid w:val="006F5226"/>
    <w:rsid w:val="006F530D"/>
    <w:rsid w:val="006F5341"/>
    <w:rsid w:val="006F588A"/>
    <w:rsid w:val="006F6047"/>
    <w:rsid w:val="006F60BF"/>
    <w:rsid w:val="006F60F9"/>
    <w:rsid w:val="006F700B"/>
    <w:rsid w:val="006F7424"/>
    <w:rsid w:val="006F7573"/>
    <w:rsid w:val="006F7621"/>
    <w:rsid w:val="006F78C9"/>
    <w:rsid w:val="00700057"/>
    <w:rsid w:val="00700C46"/>
    <w:rsid w:val="007016F7"/>
    <w:rsid w:val="00701FDC"/>
    <w:rsid w:val="00702440"/>
    <w:rsid w:val="00702613"/>
    <w:rsid w:val="00702EFE"/>
    <w:rsid w:val="00703440"/>
    <w:rsid w:val="00703460"/>
    <w:rsid w:val="00704047"/>
    <w:rsid w:val="0070407F"/>
    <w:rsid w:val="007040E2"/>
    <w:rsid w:val="00705287"/>
    <w:rsid w:val="00705622"/>
    <w:rsid w:val="0070649C"/>
    <w:rsid w:val="00706600"/>
    <w:rsid w:val="00706BC2"/>
    <w:rsid w:val="0070767A"/>
    <w:rsid w:val="00710779"/>
    <w:rsid w:val="00710BFD"/>
    <w:rsid w:val="007113BF"/>
    <w:rsid w:val="007114A5"/>
    <w:rsid w:val="00711A3C"/>
    <w:rsid w:val="00711D30"/>
    <w:rsid w:val="00711E36"/>
    <w:rsid w:val="007125EA"/>
    <w:rsid w:val="00712DB2"/>
    <w:rsid w:val="00712DB4"/>
    <w:rsid w:val="00713126"/>
    <w:rsid w:val="00713738"/>
    <w:rsid w:val="007138BF"/>
    <w:rsid w:val="00713FC4"/>
    <w:rsid w:val="00714087"/>
    <w:rsid w:val="00714922"/>
    <w:rsid w:val="007149FB"/>
    <w:rsid w:val="00714BB8"/>
    <w:rsid w:val="007155F6"/>
    <w:rsid w:val="00715754"/>
    <w:rsid w:val="00715977"/>
    <w:rsid w:val="00715A01"/>
    <w:rsid w:val="0071612A"/>
    <w:rsid w:val="007163DA"/>
    <w:rsid w:val="007176BA"/>
    <w:rsid w:val="00717A68"/>
    <w:rsid w:val="007202BC"/>
    <w:rsid w:val="00720901"/>
    <w:rsid w:val="00720E1F"/>
    <w:rsid w:val="007212C5"/>
    <w:rsid w:val="007216F4"/>
    <w:rsid w:val="00721811"/>
    <w:rsid w:val="007219D4"/>
    <w:rsid w:val="00721A32"/>
    <w:rsid w:val="00722D4C"/>
    <w:rsid w:val="00723399"/>
    <w:rsid w:val="00724519"/>
    <w:rsid w:val="00724812"/>
    <w:rsid w:val="00725DAB"/>
    <w:rsid w:val="00727880"/>
    <w:rsid w:val="007279BF"/>
    <w:rsid w:val="00727AAB"/>
    <w:rsid w:val="00727AB1"/>
    <w:rsid w:val="00730015"/>
    <w:rsid w:val="007304D5"/>
    <w:rsid w:val="00730EC2"/>
    <w:rsid w:val="0073104D"/>
    <w:rsid w:val="0073224B"/>
    <w:rsid w:val="0073295E"/>
    <w:rsid w:val="00732CF1"/>
    <w:rsid w:val="0073337B"/>
    <w:rsid w:val="00733F0F"/>
    <w:rsid w:val="00734012"/>
    <w:rsid w:val="00734B83"/>
    <w:rsid w:val="00734CAB"/>
    <w:rsid w:val="007356FA"/>
    <w:rsid w:val="00735884"/>
    <w:rsid w:val="00735C82"/>
    <w:rsid w:val="00736595"/>
    <w:rsid w:val="007375F3"/>
    <w:rsid w:val="007376A9"/>
    <w:rsid w:val="00737A76"/>
    <w:rsid w:val="00737E5C"/>
    <w:rsid w:val="007412A7"/>
    <w:rsid w:val="007414E3"/>
    <w:rsid w:val="00741A75"/>
    <w:rsid w:val="00741E13"/>
    <w:rsid w:val="00741E48"/>
    <w:rsid w:val="0074226F"/>
    <w:rsid w:val="007426C3"/>
    <w:rsid w:val="0074282E"/>
    <w:rsid w:val="00742C65"/>
    <w:rsid w:val="0074311F"/>
    <w:rsid w:val="0074313B"/>
    <w:rsid w:val="00743978"/>
    <w:rsid w:val="00743D4F"/>
    <w:rsid w:val="00743DF0"/>
    <w:rsid w:val="00744481"/>
    <w:rsid w:val="00744A8C"/>
    <w:rsid w:val="00744B1F"/>
    <w:rsid w:val="00744D13"/>
    <w:rsid w:val="0074529F"/>
    <w:rsid w:val="007453D4"/>
    <w:rsid w:val="00745C9B"/>
    <w:rsid w:val="00747764"/>
    <w:rsid w:val="00747D94"/>
    <w:rsid w:val="00750355"/>
    <w:rsid w:val="007509BB"/>
    <w:rsid w:val="00750F84"/>
    <w:rsid w:val="00751380"/>
    <w:rsid w:val="00751737"/>
    <w:rsid w:val="00751C71"/>
    <w:rsid w:val="00751FFC"/>
    <w:rsid w:val="007531CA"/>
    <w:rsid w:val="00753C6F"/>
    <w:rsid w:val="00754563"/>
    <w:rsid w:val="00754D74"/>
    <w:rsid w:val="00755645"/>
    <w:rsid w:val="00755D81"/>
    <w:rsid w:val="00756AA4"/>
    <w:rsid w:val="007601D4"/>
    <w:rsid w:val="00760237"/>
    <w:rsid w:val="0076056A"/>
    <w:rsid w:val="007605BC"/>
    <w:rsid w:val="00761288"/>
    <w:rsid w:val="007615B2"/>
    <w:rsid w:val="00761B45"/>
    <w:rsid w:val="00761CE3"/>
    <w:rsid w:val="00762013"/>
    <w:rsid w:val="00762601"/>
    <w:rsid w:val="00763519"/>
    <w:rsid w:val="00764025"/>
    <w:rsid w:val="00764585"/>
    <w:rsid w:val="00764887"/>
    <w:rsid w:val="00764DB0"/>
    <w:rsid w:val="007654C8"/>
    <w:rsid w:val="007657C5"/>
    <w:rsid w:val="0076599C"/>
    <w:rsid w:val="00765A45"/>
    <w:rsid w:val="00765B6B"/>
    <w:rsid w:val="00765C22"/>
    <w:rsid w:val="00766704"/>
    <w:rsid w:val="00770A4B"/>
    <w:rsid w:val="00770A80"/>
    <w:rsid w:val="00770E34"/>
    <w:rsid w:val="0077138A"/>
    <w:rsid w:val="007722AF"/>
    <w:rsid w:val="007730AF"/>
    <w:rsid w:val="00773975"/>
    <w:rsid w:val="00773C0C"/>
    <w:rsid w:val="00773DDC"/>
    <w:rsid w:val="0077423A"/>
    <w:rsid w:val="00774BE7"/>
    <w:rsid w:val="007757A2"/>
    <w:rsid w:val="007757A6"/>
    <w:rsid w:val="00775AA4"/>
    <w:rsid w:val="00775CB1"/>
    <w:rsid w:val="007764FE"/>
    <w:rsid w:val="007766AC"/>
    <w:rsid w:val="00777BB3"/>
    <w:rsid w:val="0078047E"/>
    <w:rsid w:val="007807E6"/>
    <w:rsid w:val="007819BD"/>
    <w:rsid w:val="00781CF1"/>
    <w:rsid w:val="0078215A"/>
    <w:rsid w:val="00782D63"/>
    <w:rsid w:val="00783126"/>
    <w:rsid w:val="00783258"/>
    <w:rsid w:val="0078347D"/>
    <w:rsid w:val="0078395C"/>
    <w:rsid w:val="00783A17"/>
    <w:rsid w:val="00783D46"/>
    <w:rsid w:val="00784720"/>
    <w:rsid w:val="0078523F"/>
    <w:rsid w:val="007856A7"/>
    <w:rsid w:val="0078668B"/>
    <w:rsid w:val="007874EE"/>
    <w:rsid w:val="00787768"/>
    <w:rsid w:val="007878E4"/>
    <w:rsid w:val="00787931"/>
    <w:rsid w:val="0079033E"/>
    <w:rsid w:val="007903D8"/>
    <w:rsid w:val="00790629"/>
    <w:rsid w:val="0079087A"/>
    <w:rsid w:val="00790D3D"/>
    <w:rsid w:val="00790F6C"/>
    <w:rsid w:val="0079148D"/>
    <w:rsid w:val="0079190A"/>
    <w:rsid w:val="00791D53"/>
    <w:rsid w:val="007925B0"/>
    <w:rsid w:val="0079261C"/>
    <w:rsid w:val="007928B7"/>
    <w:rsid w:val="00792BB6"/>
    <w:rsid w:val="00792E20"/>
    <w:rsid w:val="00792E36"/>
    <w:rsid w:val="007941C3"/>
    <w:rsid w:val="00794FAD"/>
    <w:rsid w:val="007953E4"/>
    <w:rsid w:val="007956F7"/>
    <w:rsid w:val="00795E01"/>
    <w:rsid w:val="00795F73"/>
    <w:rsid w:val="007961C1"/>
    <w:rsid w:val="0079644D"/>
    <w:rsid w:val="00796EE6"/>
    <w:rsid w:val="007973A1"/>
    <w:rsid w:val="0079794D"/>
    <w:rsid w:val="007A0ACE"/>
    <w:rsid w:val="007A1001"/>
    <w:rsid w:val="007A12CB"/>
    <w:rsid w:val="007A1C16"/>
    <w:rsid w:val="007A2712"/>
    <w:rsid w:val="007A2C66"/>
    <w:rsid w:val="007A2D69"/>
    <w:rsid w:val="007A30EA"/>
    <w:rsid w:val="007A3DA5"/>
    <w:rsid w:val="007A4213"/>
    <w:rsid w:val="007A4576"/>
    <w:rsid w:val="007A5C4D"/>
    <w:rsid w:val="007A5D03"/>
    <w:rsid w:val="007A65F9"/>
    <w:rsid w:val="007A6AE4"/>
    <w:rsid w:val="007A6C37"/>
    <w:rsid w:val="007A7418"/>
    <w:rsid w:val="007A7E20"/>
    <w:rsid w:val="007B04EC"/>
    <w:rsid w:val="007B0978"/>
    <w:rsid w:val="007B0C7B"/>
    <w:rsid w:val="007B1B49"/>
    <w:rsid w:val="007B1B9E"/>
    <w:rsid w:val="007B1C67"/>
    <w:rsid w:val="007B2699"/>
    <w:rsid w:val="007B2EE2"/>
    <w:rsid w:val="007B336A"/>
    <w:rsid w:val="007B5A3A"/>
    <w:rsid w:val="007B736C"/>
    <w:rsid w:val="007B75B1"/>
    <w:rsid w:val="007B7DBC"/>
    <w:rsid w:val="007B7F2E"/>
    <w:rsid w:val="007C0687"/>
    <w:rsid w:val="007C07BC"/>
    <w:rsid w:val="007C0EB7"/>
    <w:rsid w:val="007C178E"/>
    <w:rsid w:val="007C28E9"/>
    <w:rsid w:val="007C3120"/>
    <w:rsid w:val="007C353A"/>
    <w:rsid w:val="007C50D4"/>
    <w:rsid w:val="007C5769"/>
    <w:rsid w:val="007C5A8C"/>
    <w:rsid w:val="007C5B42"/>
    <w:rsid w:val="007C635B"/>
    <w:rsid w:val="007C6622"/>
    <w:rsid w:val="007C6AD4"/>
    <w:rsid w:val="007C7629"/>
    <w:rsid w:val="007C7A0D"/>
    <w:rsid w:val="007C7BAF"/>
    <w:rsid w:val="007D009A"/>
    <w:rsid w:val="007D0E5C"/>
    <w:rsid w:val="007D1521"/>
    <w:rsid w:val="007D16D1"/>
    <w:rsid w:val="007D1CCB"/>
    <w:rsid w:val="007D2210"/>
    <w:rsid w:val="007D2848"/>
    <w:rsid w:val="007D2875"/>
    <w:rsid w:val="007D2CA9"/>
    <w:rsid w:val="007D2D22"/>
    <w:rsid w:val="007D2F11"/>
    <w:rsid w:val="007D335B"/>
    <w:rsid w:val="007D35BA"/>
    <w:rsid w:val="007D3736"/>
    <w:rsid w:val="007D3A38"/>
    <w:rsid w:val="007D4034"/>
    <w:rsid w:val="007D40C1"/>
    <w:rsid w:val="007D5173"/>
    <w:rsid w:val="007D52CE"/>
    <w:rsid w:val="007D5DBB"/>
    <w:rsid w:val="007D5F2D"/>
    <w:rsid w:val="007D5F91"/>
    <w:rsid w:val="007D6375"/>
    <w:rsid w:val="007D6DD5"/>
    <w:rsid w:val="007D6DE5"/>
    <w:rsid w:val="007D6E36"/>
    <w:rsid w:val="007D72AF"/>
    <w:rsid w:val="007D72CB"/>
    <w:rsid w:val="007D73B8"/>
    <w:rsid w:val="007D7B5C"/>
    <w:rsid w:val="007E039F"/>
    <w:rsid w:val="007E0960"/>
    <w:rsid w:val="007E0A51"/>
    <w:rsid w:val="007E0B8B"/>
    <w:rsid w:val="007E0D98"/>
    <w:rsid w:val="007E220A"/>
    <w:rsid w:val="007E251E"/>
    <w:rsid w:val="007E4278"/>
    <w:rsid w:val="007E73C5"/>
    <w:rsid w:val="007E7810"/>
    <w:rsid w:val="007E7897"/>
    <w:rsid w:val="007E7996"/>
    <w:rsid w:val="007E7EB6"/>
    <w:rsid w:val="007F0618"/>
    <w:rsid w:val="007F0702"/>
    <w:rsid w:val="007F08D2"/>
    <w:rsid w:val="007F0920"/>
    <w:rsid w:val="007F0FAE"/>
    <w:rsid w:val="007F1585"/>
    <w:rsid w:val="007F1879"/>
    <w:rsid w:val="007F205D"/>
    <w:rsid w:val="007F2122"/>
    <w:rsid w:val="007F36F5"/>
    <w:rsid w:val="007F3C0B"/>
    <w:rsid w:val="007F3D6B"/>
    <w:rsid w:val="007F411B"/>
    <w:rsid w:val="007F469C"/>
    <w:rsid w:val="007F46C2"/>
    <w:rsid w:val="007F4B7A"/>
    <w:rsid w:val="007F4CFF"/>
    <w:rsid w:val="007F4F8C"/>
    <w:rsid w:val="007F53D3"/>
    <w:rsid w:val="007F5518"/>
    <w:rsid w:val="007F5674"/>
    <w:rsid w:val="007F585E"/>
    <w:rsid w:val="007F6198"/>
    <w:rsid w:val="007F64D5"/>
    <w:rsid w:val="007F66B0"/>
    <w:rsid w:val="007F6DDD"/>
    <w:rsid w:val="007F72C3"/>
    <w:rsid w:val="00801CBA"/>
    <w:rsid w:val="00801D26"/>
    <w:rsid w:val="00802395"/>
    <w:rsid w:val="00802AE0"/>
    <w:rsid w:val="00802D76"/>
    <w:rsid w:val="00803416"/>
    <w:rsid w:val="00803C57"/>
    <w:rsid w:val="00803FEE"/>
    <w:rsid w:val="00804374"/>
    <w:rsid w:val="008049A4"/>
    <w:rsid w:val="00804BD1"/>
    <w:rsid w:val="00805359"/>
    <w:rsid w:val="00805BA9"/>
    <w:rsid w:val="00805E7F"/>
    <w:rsid w:val="0080667F"/>
    <w:rsid w:val="00806BBC"/>
    <w:rsid w:val="00807AED"/>
    <w:rsid w:val="0081041D"/>
    <w:rsid w:val="00810681"/>
    <w:rsid w:val="00811580"/>
    <w:rsid w:val="00812A40"/>
    <w:rsid w:val="00812B88"/>
    <w:rsid w:val="00813025"/>
    <w:rsid w:val="00814006"/>
    <w:rsid w:val="00815177"/>
    <w:rsid w:val="00815F3A"/>
    <w:rsid w:val="008176B5"/>
    <w:rsid w:val="0082019C"/>
    <w:rsid w:val="0082042A"/>
    <w:rsid w:val="00820759"/>
    <w:rsid w:val="00820AA7"/>
    <w:rsid w:val="00820D2C"/>
    <w:rsid w:val="00821646"/>
    <w:rsid w:val="00821871"/>
    <w:rsid w:val="00821B61"/>
    <w:rsid w:val="00822B3A"/>
    <w:rsid w:val="00822DD2"/>
    <w:rsid w:val="00822DF8"/>
    <w:rsid w:val="0082362A"/>
    <w:rsid w:val="00825325"/>
    <w:rsid w:val="00826582"/>
    <w:rsid w:val="0082722E"/>
    <w:rsid w:val="0082739C"/>
    <w:rsid w:val="00827612"/>
    <w:rsid w:val="008306C3"/>
    <w:rsid w:val="00830868"/>
    <w:rsid w:val="008310E1"/>
    <w:rsid w:val="0083132C"/>
    <w:rsid w:val="00831615"/>
    <w:rsid w:val="00831D5C"/>
    <w:rsid w:val="00832BEC"/>
    <w:rsid w:val="00833246"/>
    <w:rsid w:val="008339E7"/>
    <w:rsid w:val="0083459A"/>
    <w:rsid w:val="00834675"/>
    <w:rsid w:val="008359D3"/>
    <w:rsid w:val="00836350"/>
    <w:rsid w:val="0083667F"/>
    <w:rsid w:val="0083749F"/>
    <w:rsid w:val="00837BB3"/>
    <w:rsid w:val="00840611"/>
    <w:rsid w:val="00840683"/>
    <w:rsid w:val="008407D1"/>
    <w:rsid w:val="00840BB7"/>
    <w:rsid w:val="00841699"/>
    <w:rsid w:val="00842208"/>
    <w:rsid w:val="00842778"/>
    <w:rsid w:val="00843EAC"/>
    <w:rsid w:val="00845B5B"/>
    <w:rsid w:val="008461DA"/>
    <w:rsid w:val="00846BB1"/>
    <w:rsid w:val="00846E82"/>
    <w:rsid w:val="008520F0"/>
    <w:rsid w:val="008524BB"/>
    <w:rsid w:val="00852A63"/>
    <w:rsid w:val="00852A90"/>
    <w:rsid w:val="00852D41"/>
    <w:rsid w:val="00852FA0"/>
    <w:rsid w:val="008533DE"/>
    <w:rsid w:val="00853F3E"/>
    <w:rsid w:val="00854376"/>
    <w:rsid w:val="008543AB"/>
    <w:rsid w:val="00855B36"/>
    <w:rsid w:val="00855B81"/>
    <w:rsid w:val="00855E28"/>
    <w:rsid w:val="00855F39"/>
    <w:rsid w:val="00856E61"/>
    <w:rsid w:val="008576F1"/>
    <w:rsid w:val="008602A9"/>
    <w:rsid w:val="008619E9"/>
    <w:rsid w:val="00861DEB"/>
    <w:rsid w:val="008624A4"/>
    <w:rsid w:val="008625DA"/>
    <w:rsid w:val="00863078"/>
    <w:rsid w:val="00863300"/>
    <w:rsid w:val="00864325"/>
    <w:rsid w:val="00864D83"/>
    <w:rsid w:val="00864F86"/>
    <w:rsid w:val="00864FBD"/>
    <w:rsid w:val="00865A01"/>
    <w:rsid w:val="00866085"/>
    <w:rsid w:val="0086667D"/>
    <w:rsid w:val="00866FAE"/>
    <w:rsid w:val="00870412"/>
    <w:rsid w:val="008704F8"/>
    <w:rsid w:val="008708B5"/>
    <w:rsid w:val="00870A87"/>
    <w:rsid w:val="00870AF4"/>
    <w:rsid w:val="008710D2"/>
    <w:rsid w:val="00871C8D"/>
    <w:rsid w:val="008726A0"/>
    <w:rsid w:val="00872737"/>
    <w:rsid w:val="008733D9"/>
    <w:rsid w:val="0087382C"/>
    <w:rsid w:val="008746D3"/>
    <w:rsid w:val="00874830"/>
    <w:rsid w:val="008748F1"/>
    <w:rsid w:val="0087513A"/>
    <w:rsid w:val="0087552D"/>
    <w:rsid w:val="008768E2"/>
    <w:rsid w:val="00877C7F"/>
    <w:rsid w:val="008803F1"/>
    <w:rsid w:val="008804E2"/>
    <w:rsid w:val="00880961"/>
    <w:rsid w:val="00881241"/>
    <w:rsid w:val="00881699"/>
    <w:rsid w:val="00881BFC"/>
    <w:rsid w:val="00881D54"/>
    <w:rsid w:val="0088349A"/>
    <w:rsid w:val="00883DF4"/>
    <w:rsid w:val="00884111"/>
    <w:rsid w:val="00884903"/>
    <w:rsid w:val="00884B98"/>
    <w:rsid w:val="008859FB"/>
    <w:rsid w:val="008860F6"/>
    <w:rsid w:val="00886B3D"/>
    <w:rsid w:val="00892358"/>
    <w:rsid w:val="008932B1"/>
    <w:rsid w:val="00893736"/>
    <w:rsid w:val="0089377B"/>
    <w:rsid w:val="00893CA5"/>
    <w:rsid w:val="0089510E"/>
    <w:rsid w:val="008951F2"/>
    <w:rsid w:val="008952C4"/>
    <w:rsid w:val="0089582C"/>
    <w:rsid w:val="00895982"/>
    <w:rsid w:val="0089612C"/>
    <w:rsid w:val="00896227"/>
    <w:rsid w:val="00896907"/>
    <w:rsid w:val="00896BC5"/>
    <w:rsid w:val="00897C6A"/>
    <w:rsid w:val="008A0198"/>
    <w:rsid w:val="008A01D3"/>
    <w:rsid w:val="008A07E4"/>
    <w:rsid w:val="008A0850"/>
    <w:rsid w:val="008A0DC3"/>
    <w:rsid w:val="008A1181"/>
    <w:rsid w:val="008A137B"/>
    <w:rsid w:val="008A19C9"/>
    <w:rsid w:val="008A1B5E"/>
    <w:rsid w:val="008A1BF3"/>
    <w:rsid w:val="008A20CE"/>
    <w:rsid w:val="008A2AD5"/>
    <w:rsid w:val="008A394A"/>
    <w:rsid w:val="008A6F35"/>
    <w:rsid w:val="008A6FD2"/>
    <w:rsid w:val="008A76D7"/>
    <w:rsid w:val="008A7F4C"/>
    <w:rsid w:val="008B0B59"/>
    <w:rsid w:val="008B2C07"/>
    <w:rsid w:val="008B34F7"/>
    <w:rsid w:val="008B3B95"/>
    <w:rsid w:val="008B42E2"/>
    <w:rsid w:val="008B4589"/>
    <w:rsid w:val="008B4BC9"/>
    <w:rsid w:val="008B4D30"/>
    <w:rsid w:val="008B52B4"/>
    <w:rsid w:val="008B5BF2"/>
    <w:rsid w:val="008B67B1"/>
    <w:rsid w:val="008B6851"/>
    <w:rsid w:val="008B6BAD"/>
    <w:rsid w:val="008B7158"/>
    <w:rsid w:val="008B7314"/>
    <w:rsid w:val="008B7396"/>
    <w:rsid w:val="008B7B49"/>
    <w:rsid w:val="008B7D44"/>
    <w:rsid w:val="008B7E95"/>
    <w:rsid w:val="008C02FE"/>
    <w:rsid w:val="008C0CC8"/>
    <w:rsid w:val="008C1052"/>
    <w:rsid w:val="008C24F1"/>
    <w:rsid w:val="008C2823"/>
    <w:rsid w:val="008C336E"/>
    <w:rsid w:val="008C36B2"/>
    <w:rsid w:val="008C4787"/>
    <w:rsid w:val="008C4917"/>
    <w:rsid w:val="008C4CB3"/>
    <w:rsid w:val="008C55AE"/>
    <w:rsid w:val="008C5634"/>
    <w:rsid w:val="008C60F9"/>
    <w:rsid w:val="008C7D21"/>
    <w:rsid w:val="008D08BA"/>
    <w:rsid w:val="008D1190"/>
    <w:rsid w:val="008D18E3"/>
    <w:rsid w:val="008D1E7F"/>
    <w:rsid w:val="008D340C"/>
    <w:rsid w:val="008D3F8D"/>
    <w:rsid w:val="008D414F"/>
    <w:rsid w:val="008D42A7"/>
    <w:rsid w:val="008D45CD"/>
    <w:rsid w:val="008D510D"/>
    <w:rsid w:val="008D5573"/>
    <w:rsid w:val="008D6F77"/>
    <w:rsid w:val="008D76FE"/>
    <w:rsid w:val="008D7934"/>
    <w:rsid w:val="008D7A88"/>
    <w:rsid w:val="008D7AA1"/>
    <w:rsid w:val="008E037A"/>
    <w:rsid w:val="008E0610"/>
    <w:rsid w:val="008E0914"/>
    <w:rsid w:val="008E0D60"/>
    <w:rsid w:val="008E140F"/>
    <w:rsid w:val="008E175C"/>
    <w:rsid w:val="008E1BD9"/>
    <w:rsid w:val="008E1F3D"/>
    <w:rsid w:val="008E20F1"/>
    <w:rsid w:val="008E37AD"/>
    <w:rsid w:val="008E41F2"/>
    <w:rsid w:val="008E4B62"/>
    <w:rsid w:val="008E4BE8"/>
    <w:rsid w:val="008E5350"/>
    <w:rsid w:val="008E5510"/>
    <w:rsid w:val="008E66F8"/>
    <w:rsid w:val="008E6CF3"/>
    <w:rsid w:val="008E7288"/>
    <w:rsid w:val="008E73D2"/>
    <w:rsid w:val="008E7AE6"/>
    <w:rsid w:val="008E7D72"/>
    <w:rsid w:val="008F11F1"/>
    <w:rsid w:val="008F1371"/>
    <w:rsid w:val="008F149E"/>
    <w:rsid w:val="008F15A5"/>
    <w:rsid w:val="008F18AD"/>
    <w:rsid w:val="008F1F00"/>
    <w:rsid w:val="008F1FDA"/>
    <w:rsid w:val="008F3519"/>
    <w:rsid w:val="008F39A9"/>
    <w:rsid w:val="008F39CF"/>
    <w:rsid w:val="008F48CA"/>
    <w:rsid w:val="008F564E"/>
    <w:rsid w:val="008F568C"/>
    <w:rsid w:val="008F645E"/>
    <w:rsid w:val="008F6894"/>
    <w:rsid w:val="008F6E1F"/>
    <w:rsid w:val="008F74B9"/>
    <w:rsid w:val="008F7621"/>
    <w:rsid w:val="008F7DF0"/>
    <w:rsid w:val="00900096"/>
    <w:rsid w:val="00900137"/>
    <w:rsid w:val="0090075E"/>
    <w:rsid w:val="00900816"/>
    <w:rsid w:val="00900C5E"/>
    <w:rsid w:val="009012E0"/>
    <w:rsid w:val="00901874"/>
    <w:rsid w:val="00901B50"/>
    <w:rsid w:val="00902B79"/>
    <w:rsid w:val="00902D5E"/>
    <w:rsid w:val="009040E8"/>
    <w:rsid w:val="009053B2"/>
    <w:rsid w:val="00905561"/>
    <w:rsid w:val="00905AB7"/>
    <w:rsid w:val="009069A8"/>
    <w:rsid w:val="009077EB"/>
    <w:rsid w:val="00907A17"/>
    <w:rsid w:val="00907B96"/>
    <w:rsid w:val="0091070A"/>
    <w:rsid w:val="00910933"/>
    <w:rsid w:val="00910DD6"/>
    <w:rsid w:val="00911929"/>
    <w:rsid w:val="00911D6C"/>
    <w:rsid w:val="00911DB1"/>
    <w:rsid w:val="0091215F"/>
    <w:rsid w:val="00912B49"/>
    <w:rsid w:val="00912E17"/>
    <w:rsid w:val="009131BA"/>
    <w:rsid w:val="00913254"/>
    <w:rsid w:val="0091523A"/>
    <w:rsid w:val="00916512"/>
    <w:rsid w:val="009165F4"/>
    <w:rsid w:val="00916600"/>
    <w:rsid w:val="0091695A"/>
    <w:rsid w:val="0091705E"/>
    <w:rsid w:val="00917303"/>
    <w:rsid w:val="009173CE"/>
    <w:rsid w:val="00917BD6"/>
    <w:rsid w:val="00917CCC"/>
    <w:rsid w:val="00917E6D"/>
    <w:rsid w:val="00917F66"/>
    <w:rsid w:val="00920291"/>
    <w:rsid w:val="00920C93"/>
    <w:rsid w:val="009217F5"/>
    <w:rsid w:val="0092183E"/>
    <w:rsid w:val="00922F8E"/>
    <w:rsid w:val="00922FBA"/>
    <w:rsid w:val="00924620"/>
    <w:rsid w:val="00924696"/>
    <w:rsid w:val="00925B7D"/>
    <w:rsid w:val="00925C17"/>
    <w:rsid w:val="00925D2B"/>
    <w:rsid w:val="009265BD"/>
    <w:rsid w:val="00927170"/>
    <w:rsid w:val="00927FB1"/>
    <w:rsid w:val="00930079"/>
    <w:rsid w:val="009306C6"/>
    <w:rsid w:val="00930A70"/>
    <w:rsid w:val="00931259"/>
    <w:rsid w:val="009313E8"/>
    <w:rsid w:val="00931C3E"/>
    <w:rsid w:val="009325B4"/>
    <w:rsid w:val="00932D8A"/>
    <w:rsid w:val="00933B57"/>
    <w:rsid w:val="00933C0D"/>
    <w:rsid w:val="00933E19"/>
    <w:rsid w:val="00934160"/>
    <w:rsid w:val="00934407"/>
    <w:rsid w:val="0093522C"/>
    <w:rsid w:val="00935331"/>
    <w:rsid w:val="00936C46"/>
    <w:rsid w:val="0093753C"/>
    <w:rsid w:val="00937571"/>
    <w:rsid w:val="00937E1B"/>
    <w:rsid w:val="009411D9"/>
    <w:rsid w:val="00941CDD"/>
    <w:rsid w:val="0094231E"/>
    <w:rsid w:val="009428F0"/>
    <w:rsid w:val="00942A8B"/>
    <w:rsid w:val="00943E73"/>
    <w:rsid w:val="00943EBD"/>
    <w:rsid w:val="00944107"/>
    <w:rsid w:val="00944F44"/>
    <w:rsid w:val="009462EA"/>
    <w:rsid w:val="0094668C"/>
    <w:rsid w:val="00946810"/>
    <w:rsid w:val="0094701C"/>
    <w:rsid w:val="0094776C"/>
    <w:rsid w:val="00947B3A"/>
    <w:rsid w:val="00950368"/>
    <w:rsid w:val="0095066A"/>
    <w:rsid w:val="009506F9"/>
    <w:rsid w:val="0095211C"/>
    <w:rsid w:val="00952BE9"/>
    <w:rsid w:val="00953C87"/>
    <w:rsid w:val="00954141"/>
    <w:rsid w:val="00954AF8"/>
    <w:rsid w:val="00954C2E"/>
    <w:rsid w:val="0095505A"/>
    <w:rsid w:val="009551F3"/>
    <w:rsid w:val="00955346"/>
    <w:rsid w:val="00955382"/>
    <w:rsid w:val="009558E7"/>
    <w:rsid w:val="00955F6B"/>
    <w:rsid w:val="00956329"/>
    <w:rsid w:val="00956392"/>
    <w:rsid w:val="00956993"/>
    <w:rsid w:val="00956BB4"/>
    <w:rsid w:val="0096029A"/>
    <w:rsid w:val="0096056A"/>
    <w:rsid w:val="00960E28"/>
    <w:rsid w:val="0096161C"/>
    <w:rsid w:val="00961756"/>
    <w:rsid w:val="00962753"/>
    <w:rsid w:val="00963477"/>
    <w:rsid w:val="009636E2"/>
    <w:rsid w:val="009639DD"/>
    <w:rsid w:val="00963F83"/>
    <w:rsid w:val="009641C5"/>
    <w:rsid w:val="00964A9C"/>
    <w:rsid w:val="00964CF9"/>
    <w:rsid w:val="00965739"/>
    <w:rsid w:val="00965BF3"/>
    <w:rsid w:val="009661C3"/>
    <w:rsid w:val="0096645B"/>
    <w:rsid w:val="009665FC"/>
    <w:rsid w:val="00966675"/>
    <w:rsid w:val="00966E83"/>
    <w:rsid w:val="009707F2"/>
    <w:rsid w:val="0097122B"/>
    <w:rsid w:val="00972055"/>
    <w:rsid w:val="00972254"/>
    <w:rsid w:val="009726B9"/>
    <w:rsid w:val="0097346D"/>
    <w:rsid w:val="009739D9"/>
    <w:rsid w:val="00973BEB"/>
    <w:rsid w:val="00973EEE"/>
    <w:rsid w:val="009740CF"/>
    <w:rsid w:val="00975D37"/>
    <w:rsid w:val="00975DD9"/>
    <w:rsid w:val="00975EA7"/>
    <w:rsid w:val="009760F6"/>
    <w:rsid w:val="00976182"/>
    <w:rsid w:val="009767B3"/>
    <w:rsid w:val="00976CC2"/>
    <w:rsid w:val="00977D4D"/>
    <w:rsid w:val="00977E5A"/>
    <w:rsid w:val="0098094B"/>
    <w:rsid w:val="00980A26"/>
    <w:rsid w:val="00980EE5"/>
    <w:rsid w:val="00980F17"/>
    <w:rsid w:val="00981243"/>
    <w:rsid w:val="00981880"/>
    <w:rsid w:val="00981917"/>
    <w:rsid w:val="009830C0"/>
    <w:rsid w:val="00983593"/>
    <w:rsid w:val="00983BB6"/>
    <w:rsid w:val="00983E5B"/>
    <w:rsid w:val="00984A62"/>
    <w:rsid w:val="00985C76"/>
    <w:rsid w:val="00986A92"/>
    <w:rsid w:val="00987922"/>
    <w:rsid w:val="009901F7"/>
    <w:rsid w:val="009916B0"/>
    <w:rsid w:val="0099239A"/>
    <w:rsid w:val="009927EC"/>
    <w:rsid w:val="00992975"/>
    <w:rsid w:val="00992D04"/>
    <w:rsid w:val="00993076"/>
    <w:rsid w:val="0099363B"/>
    <w:rsid w:val="0099562B"/>
    <w:rsid w:val="00995705"/>
    <w:rsid w:val="0099617B"/>
    <w:rsid w:val="009961A2"/>
    <w:rsid w:val="009964DD"/>
    <w:rsid w:val="00996702"/>
    <w:rsid w:val="00996B3E"/>
    <w:rsid w:val="009A0405"/>
    <w:rsid w:val="009A0458"/>
    <w:rsid w:val="009A051F"/>
    <w:rsid w:val="009A0C1E"/>
    <w:rsid w:val="009A145A"/>
    <w:rsid w:val="009A1A3D"/>
    <w:rsid w:val="009A2198"/>
    <w:rsid w:val="009A357E"/>
    <w:rsid w:val="009A37A6"/>
    <w:rsid w:val="009A3A4C"/>
    <w:rsid w:val="009A4463"/>
    <w:rsid w:val="009A4E56"/>
    <w:rsid w:val="009A7853"/>
    <w:rsid w:val="009A7900"/>
    <w:rsid w:val="009B0466"/>
    <w:rsid w:val="009B06F3"/>
    <w:rsid w:val="009B07F8"/>
    <w:rsid w:val="009B088A"/>
    <w:rsid w:val="009B0E4B"/>
    <w:rsid w:val="009B11DB"/>
    <w:rsid w:val="009B1B02"/>
    <w:rsid w:val="009B2061"/>
    <w:rsid w:val="009B2515"/>
    <w:rsid w:val="009B2893"/>
    <w:rsid w:val="009B296E"/>
    <w:rsid w:val="009B2B6D"/>
    <w:rsid w:val="009B34CC"/>
    <w:rsid w:val="009B3757"/>
    <w:rsid w:val="009B3B86"/>
    <w:rsid w:val="009B3CCC"/>
    <w:rsid w:val="009B50D5"/>
    <w:rsid w:val="009B5BC6"/>
    <w:rsid w:val="009B6496"/>
    <w:rsid w:val="009B64EF"/>
    <w:rsid w:val="009B6885"/>
    <w:rsid w:val="009B68BE"/>
    <w:rsid w:val="009B7666"/>
    <w:rsid w:val="009B7BDB"/>
    <w:rsid w:val="009B7F58"/>
    <w:rsid w:val="009C0065"/>
    <w:rsid w:val="009C0311"/>
    <w:rsid w:val="009C036E"/>
    <w:rsid w:val="009C043F"/>
    <w:rsid w:val="009C0B38"/>
    <w:rsid w:val="009C1344"/>
    <w:rsid w:val="009C2632"/>
    <w:rsid w:val="009C2CDA"/>
    <w:rsid w:val="009C2D37"/>
    <w:rsid w:val="009C2E85"/>
    <w:rsid w:val="009C31E9"/>
    <w:rsid w:val="009C396D"/>
    <w:rsid w:val="009C4643"/>
    <w:rsid w:val="009C5896"/>
    <w:rsid w:val="009C5B59"/>
    <w:rsid w:val="009C5D36"/>
    <w:rsid w:val="009C62F6"/>
    <w:rsid w:val="009C6460"/>
    <w:rsid w:val="009C6499"/>
    <w:rsid w:val="009C6C5D"/>
    <w:rsid w:val="009C7646"/>
    <w:rsid w:val="009C7B11"/>
    <w:rsid w:val="009D03C6"/>
    <w:rsid w:val="009D06FB"/>
    <w:rsid w:val="009D09EC"/>
    <w:rsid w:val="009D0A50"/>
    <w:rsid w:val="009D0CC2"/>
    <w:rsid w:val="009D12A0"/>
    <w:rsid w:val="009D1F38"/>
    <w:rsid w:val="009D3343"/>
    <w:rsid w:val="009D4CF3"/>
    <w:rsid w:val="009D4EEA"/>
    <w:rsid w:val="009D5A58"/>
    <w:rsid w:val="009D5BDB"/>
    <w:rsid w:val="009D5EDD"/>
    <w:rsid w:val="009D6600"/>
    <w:rsid w:val="009D7355"/>
    <w:rsid w:val="009D7686"/>
    <w:rsid w:val="009D78AD"/>
    <w:rsid w:val="009D7D96"/>
    <w:rsid w:val="009D7EED"/>
    <w:rsid w:val="009D7F5F"/>
    <w:rsid w:val="009E0553"/>
    <w:rsid w:val="009E0FC5"/>
    <w:rsid w:val="009E1535"/>
    <w:rsid w:val="009E16E3"/>
    <w:rsid w:val="009E1AC7"/>
    <w:rsid w:val="009E1CA3"/>
    <w:rsid w:val="009E3292"/>
    <w:rsid w:val="009E51A3"/>
    <w:rsid w:val="009E52D8"/>
    <w:rsid w:val="009E588B"/>
    <w:rsid w:val="009E658C"/>
    <w:rsid w:val="009E7085"/>
    <w:rsid w:val="009E7CE7"/>
    <w:rsid w:val="009F05EC"/>
    <w:rsid w:val="009F0906"/>
    <w:rsid w:val="009F1992"/>
    <w:rsid w:val="009F2256"/>
    <w:rsid w:val="009F287A"/>
    <w:rsid w:val="009F3490"/>
    <w:rsid w:val="009F3FE9"/>
    <w:rsid w:val="009F405D"/>
    <w:rsid w:val="009F4174"/>
    <w:rsid w:val="009F447B"/>
    <w:rsid w:val="009F513A"/>
    <w:rsid w:val="009F5995"/>
    <w:rsid w:val="009F6956"/>
    <w:rsid w:val="009F6A5B"/>
    <w:rsid w:val="009F6DD2"/>
    <w:rsid w:val="009F7E71"/>
    <w:rsid w:val="00A00486"/>
    <w:rsid w:val="00A006C1"/>
    <w:rsid w:val="00A00C86"/>
    <w:rsid w:val="00A01296"/>
    <w:rsid w:val="00A013C8"/>
    <w:rsid w:val="00A01560"/>
    <w:rsid w:val="00A01AD9"/>
    <w:rsid w:val="00A01EEB"/>
    <w:rsid w:val="00A03241"/>
    <w:rsid w:val="00A035D7"/>
    <w:rsid w:val="00A03619"/>
    <w:rsid w:val="00A03901"/>
    <w:rsid w:val="00A040F2"/>
    <w:rsid w:val="00A057A0"/>
    <w:rsid w:val="00A065CE"/>
    <w:rsid w:val="00A06B8B"/>
    <w:rsid w:val="00A07DA8"/>
    <w:rsid w:val="00A10572"/>
    <w:rsid w:val="00A105AC"/>
    <w:rsid w:val="00A10FEC"/>
    <w:rsid w:val="00A110E7"/>
    <w:rsid w:val="00A111D7"/>
    <w:rsid w:val="00A112DB"/>
    <w:rsid w:val="00A1273F"/>
    <w:rsid w:val="00A12AC1"/>
    <w:rsid w:val="00A12FDD"/>
    <w:rsid w:val="00A12FE6"/>
    <w:rsid w:val="00A1344B"/>
    <w:rsid w:val="00A13F52"/>
    <w:rsid w:val="00A1432D"/>
    <w:rsid w:val="00A14928"/>
    <w:rsid w:val="00A14BAE"/>
    <w:rsid w:val="00A155E4"/>
    <w:rsid w:val="00A15AC4"/>
    <w:rsid w:val="00A1644C"/>
    <w:rsid w:val="00A169BA"/>
    <w:rsid w:val="00A16EB3"/>
    <w:rsid w:val="00A173A3"/>
    <w:rsid w:val="00A202E3"/>
    <w:rsid w:val="00A20F01"/>
    <w:rsid w:val="00A21316"/>
    <w:rsid w:val="00A21710"/>
    <w:rsid w:val="00A21AAC"/>
    <w:rsid w:val="00A231C2"/>
    <w:rsid w:val="00A23F5D"/>
    <w:rsid w:val="00A25278"/>
    <w:rsid w:val="00A2527F"/>
    <w:rsid w:val="00A252A6"/>
    <w:rsid w:val="00A26C01"/>
    <w:rsid w:val="00A275E9"/>
    <w:rsid w:val="00A30439"/>
    <w:rsid w:val="00A30474"/>
    <w:rsid w:val="00A307DE"/>
    <w:rsid w:val="00A30FAF"/>
    <w:rsid w:val="00A3195B"/>
    <w:rsid w:val="00A322E7"/>
    <w:rsid w:val="00A324F2"/>
    <w:rsid w:val="00A32FDE"/>
    <w:rsid w:val="00A34AD2"/>
    <w:rsid w:val="00A354DE"/>
    <w:rsid w:val="00A35DE7"/>
    <w:rsid w:val="00A363E4"/>
    <w:rsid w:val="00A36A24"/>
    <w:rsid w:val="00A37277"/>
    <w:rsid w:val="00A37282"/>
    <w:rsid w:val="00A374CE"/>
    <w:rsid w:val="00A3772F"/>
    <w:rsid w:val="00A37AE2"/>
    <w:rsid w:val="00A40D45"/>
    <w:rsid w:val="00A40D97"/>
    <w:rsid w:val="00A410B8"/>
    <w:rsid w:val="00A41769"/>
    <w:rsid w:val="00A4190B"/>
    <w:rsid w:val="00A424EE"/>
    <w:rsid w:val="00A42670"/>
    <w:rsid w:val="00A42B52"/>
    <w:rsid w:val="00A42D4B"/>
    <w:rsid w:val="00A43472"/>
    <w:rsid w:val="00A43683"/>
    <w:rsid w:val="00A44A34"/>
    <w:rsid w:val="00A44FE8"/>
    <w:rsid w:val="00A451CA"/>
    <w:rsid w:val="00A45ADF"/>
    <w:rsid w:val="00A45C42"/>
    <w:rsid w:val="00A4676D"/>
    <w:rsid w:val="00A472AE"/>
    <w:rsid w:val="00A478AE"/>
    <w:rsid w:val="00A47911"/>
    <w:rsid w:val="00A47F2A"/>
    <w:rsid w:val="00A50A7F"/>
    <w:rsid w:val="00A50EC0"/>
    <w:rsid w:val="00A51027"/>
    <w:rsid w:val="00A5142D"/>
    <w:rsid w:val="00A51687"/>
    <w:rsid w:val="00A517C6"/>
    <w:rsid w:val="00A52173"/>
    <w:rsid w:val="00A52450"/>
    <w:rsid w:val="00A524AE"/>
    <w:rsid w:val="00A52EB1"/>
    <w:rsid w:val="00A530E0"/>
    <w:rsid w:val="00A538E1"/>
    <w:rsid w:val="00A5446B"/>
    <w:rsid w:val="00A54B34"/>
    <w:rsid w:val="00A54D53"/>
    <w:rsid w:val="00A5551D"/>
    <w:rsid w:val="00A55CC5"/>
    <w:rsid w:val="00A5620D"/>
    <w:rsid w:val="00A56443"/>
    <w:rsid w:val="00A5645A"/>
    <w:rsid w:val="00A568A3"/>
    <w:rsid w:val="00A56C39"/>
    <w:rsid w:val="00A56F2F"/>
    <w:rsid w:val="00A571BA"/>
    <w:rsid w:val="00A57551"/>
    <w:rsid w:val="00A579D4"/>
    <w:rsid w:val="00A57FBA"/>
    <w:rsid w:val="00A612F5"/>
    <w:rsid w:val="00A61864"/>
    <w:rsid w:val="00A61BF6"/>
    <w:rsid w:val="00A61CB1"/>
    <w:rsid w:val="00A62767"/>
    <w:rsid w:val="00A63031"/>
    <w:rsid w:val="00A633DF"/>
    <w:rsid w:val="00A63601"/>
    <w:rsid w:val="00A63BA3"/>
    <w:rsid w:val="00A63FF7"/>
    <w:rsid w:val="00A641A2"/>
    <w:rsid w:val="00A64269"/>
    <w:rsid w:val="00A6460F"/>
    <w:rsid w:val="00A6468B"/>
    <w:rsid w:val="00A64DEA"/>
    <w:rsid w:val="00A652A9"/>
    <w:rsid w:val="00A6532E"/>
    <w:rsid w:val="00A6597C"/>
    <w:rsid w:val="00A65AD0"/>
    <w:rsid w:val="00A6614F"/>
    <w:rsid w:val="00A663A1"/>
    <w:rsid w:val="00A66705"/>
    <w:rsid w:val="00A66B9B"/>
    <w:rsid w:val="00A677D2"/>
    <w:rsid w:val="00A67D5C"/>
    <w:rsid w:val="00A709F2"/>
    <w:rsid w:val="00A70B41"/>
    <w:rsid w:val="00A7119A"/>
    <w:rsid w:val="00A711E3"/>
    <w:rsid w:val="00A71E4A"/>
    <w:rsid w:val="00A726F2"/>
    <w:rsid w:val="00A72983"/>
    <w:rsid w:val="00A72A0C"/>
    <w:rsid w:val="00A72D06"/>
    <w:rsid w:val="00A732D6"/>
    <w:rsid w:val="00A7402C"/>
    <w:rsid w:val="00A743DE"/>
    <w:rsid w:val="00A744C8"/>
    <w:rsid w:val="00A74644"/>
    <w:rsid w:val="00A74678"/>
    <w:rsid w:val="00A74901"/>
    <w:rsid w:val="00A753B3"/>
    <w:rsid w:val="00A75923"/>
    <w:rsid w:val="00A75D40"/>
    <w:rsid w:val="00A767F5"/>
    <w:rsid w:val="00A76856"/>
    <w:rsid w:val="00A7697B"/>
    <w:rsid w:val="00A772C3"/>
    <w:rsid w:val="00A77684"/>
    <w:rsid w:val="00A77730"/>
    <w:rsid w:val="00A80475"/>
    <w:rsid w:val="00A80479"/>
    <w:rsid w:val="00A804D1"/>
    <w:rsid w:val="00A8129C"/>
    <w:rsid w:val="00A81432"/>
    <w:rsid w:val="00A8153B"/>
    <w:rsid w:val="00A81E47"/>
    <w:rsid w:val="00A82B53"/>
    <w:rsid w:val="00A82D2B"/>
    <w:rsid w:val="00A83412"/>
    <w:rsid w:val="00A840A1"/>
    <w:rsid w:val="00A84223"/>
    <w:rsid w:val="00A84390"/>
    <w:rsid w:val="00A85952"/>
    <w:rsid w:val="00A859D6"/>
    <w:rsid w:val="00A85B5E"/>
    <w:rsid w:val="00A8645C"/>
    <w:rsid w:val="00A864C6"/>
    <w:rsid w:val="00A86B60"/>
    <w:rsid w:val="00A86BF1"/>
    <w:rsid w:val="00A872A1"/>
    <w:rsid w:val="00A8758F"/>
    <w:rsid w:val="00A90873"/>
    <w:rsid w:val="00A912EE"/>
    <w:rsid w:val="00A915C6"/>
    <w:rsid w:val="00A9169E"/>
    <w:rsid w:val="00A91C14"/>
    <w:rsid w:val="00A91C9F"/>
    <w:rsid w:val="00A93641"/>
    <w:rsid w:val="00A93A78"/>
    <w:rsid w:val="00A94164"/>
    <w:rsid w:val="00A94DDB"/>
    <w:rsid w:val="00A95273"/>
    <w:rsid w:val="00A9590C"/>
    <w:rsid w:val="00A95C81"/>
    <w:rsid w:val="00A960E5"/>
    <w:rsid w:val="00A962AD"/>
    <w:rsid w:val="00A965E6"/>
    <w:rsid w:val="00A97169"/>
    <w:rsid w:val="00A9785C"/>
    <w:rsid w:val="00AA02C9"/>
    <w:rsid w:val="00AA0A43"/>
    <w:rsid w:val="00AA12C8"/>
    <w:rsid w:val="00AA1FB4"/>
    <w:rsid w:val="00AA2174"/>
    <w:rsid w:val="00AA2341"/>
    <w:rsid w:val="00AA2552"/>
    <w:rsid w:val="00AA2AF8"/>
    <w:rsid w:val="00AA2B3F"/>
    <w:rsid w:val="00AA2EC8"/>
    <w:rsid w:val="00AA3450"/>
    <w:rsid w:val="00AA3473"/>
    <w:rsid w:val="00AA3837"/>
    <w:rsid w:val="00AA3AC4"/>
    <w:rsid w:val="00AA4194"/>
    <w:rsid w:val="00AA5937"/>
    <w:rsid w:val="00AA652A"/>
    <w:rsid w:val="00AA68BF"/>
    <w:rsid w:val="00AA7489"/>
    <w:rsid w:val="00AA7C8B"/>
    <w:rsid w:val="00AA7F28"/>
    <w:rsid w:val="00AB059D"/>
    <w:rsid w:val="00AB1284"/>
    <w:rsid w:val="00AB1763"/>
    <w:rsid w:val="00AB17E4"/>
    <w:rsid w:val="00AB2074"/>
    <w:rsid w:val="00AB2394"/>
    <w:rsid w:val="00AB2A05"/>
    <w:rsid w:val="00AB2A5B"/>
    <w:rsid w:val="00AB36DE"/>
    <w:rsid w:val="00AB3DA5"/>
    <w:rsid w:val="00AB4431"/>
    <w:rsid w:val="00AB557D"/>
    <w:rsid w:val="00AB566A"/>
    <w:rsid w:val="00AB5B35"/>
    <w:rsid w:val="00AB6C0B"/>
    <w:rsid w:val="00AB6C3C"/>
    <w:rsid w:val="00AB7770"/>
    <w:rsid w:val="00AC03BE"/>
    <w:rsid w:val="00AC0AF2"/>
    <w:rsid w:val="00AC1B7F"/>
    <w:rsid w:val="00AC2498"/>
    <w:rsid w:val="00AC2F5F"/>
    <w:rsid w:val="00AC305D"/>
    <w:rsid w:val="00AC343F"/>
    <w:rsid w:val="00AC3A78"/>
    <w:rsid w:val="00AC3D8E"/>
    <w:rsid w:val="00AC3EF4"/>
    <w:rsid w:val="00AC4162"/>
    <w:rsid w:val="00AC4780"/>
    <w:rsid w:val="00AC5149"/>
    <w:rsid w:val="00AC5D84"/>
    <w:rsid w:val="00AC60BB"/>
    <w:rsid w:val="00AC613D"/>
    <w:rsid w:val="00AC69AC"/>
    <w:rsid w:val="00AC6DEA"/>
    <w:rsid w:val="00AC759D"/>
    <w:rsid w:val="00AC7B66"/>
    <w:rsid w:val="00AD013A"/>
    <w:rsid w:val="00AD01B4"/>
    <w:rsid w:val="00AD0569"/>
    <w:rsid w:val="00AD0760"/>
    <w:rsid w:val="00AD0BE1"/>
    <w:rsid w:val="00AD0C00"/>
    <w:rsid w:val="00AD0E6D"/>
    <w:rsid w:val="00AD11CE"/>
    <w:rsid w:val="00AD19A4"/>
    <w:rsid w:val="00AD2459"/>
    <w:rsid w:val="00AD2797"/>
    <w:rsid w:val="00AD283A"/>
    <w:rsid w:val="00AD29B1"/>
    <w:rsid w:val="00AD2B51"/>
    <w:rsid w:val="00AD334F"/>
    <w:rsid w:val="00AD4102"/>
    <w:rsid w:val="00AD4B59"/>
    <w:rsid w:val="00AD4E6A"/>
    <w:rsid w:val="00AD60FD"/>
    <w:rsid w:val="00AD65EF"/>
    <w:rsid w:val="00AD69B8"/>
    <w:rsid w:val="00AD6B2A"/>
    <w:rsid w:val="00AD762C"/>
    <w:rsid w:val="00AD7873"/>
    <w:rsid w:val="00AE0150"/>
    <w:rsid w:val="00AE0B2A"/>
    <w:rsid w:val="00AE0CE5"/>
    <w:rsid w:val="00AE1083"/>
    <w:rsid w:val="00AE1CD0"/>
    <w:rsid w:val="00AE1DED"/>
    <w:rsid w:val="00AE1E23"/>
    <w:rsid w:val="00AE1F46"/>
    <w:rsid w:val="00AE30B2"/>
    <w:rsid w:val="00AE31AC"/>
    <w:rsid w:val="00AE3455"/>
    <w:rsid w:val="00AE3630"/>
    <w:rsid w:val="00AE4300"/>
    <w:rsid w:val="00AE43B8"/>
    <w:rsid w:val="00AE4B83"/>
    <w:rsid w:val="00AE5C81"/>
    <w:rsid w:val="00AE6373"/>
    <w:rsid w:val="00AE691D"/>
    <w:rsid w:val="00AE7089"/>
    <w:rsid w:val="00AE75FD"/>
    <w:rsid w:val="00AE78B4"/>
    <w:rsid w:val="00AE7F8E"/>
    <w:rsid w:val="00AF04C4"/>
    <w:rsid w:val="00AF0F25"/>
    <w:rsid w:val="00AF10C3"/>
    <w:rsid w:val="00AF131D"/>
    <w:rsid w:val="00AF1583"/>
    <w:rsid w:val="00AF1983"/>
    <w:rsid w:val="00AF2E54"/>
    <w:rsid w:val="00AF318A"/>
    <w:rsid w:val="00AF3BF1"/>
    <w:rsid w:val="00AF4B19"/>
    <w:rsid w:val="00AF7740"/>
    <w:rsid w:val="00AF7BE0"/>
    <w:rsid w:val="00AF7CB2"/>
    <w:rsid w:val="00B00A13"/>
    <w:rsid w:val="00B01354"/>
    <w:rsid w:val="00B0165E"/>
    <w:rsid w:val="00B01722"/>
    <w:rsid w:val="00B0188E"/>
    <w:rsid w:val="00B01EA3"/>
    <w:rsid w:val="00B0254B"/>
    <w:rsid w:val="00B02D04"/>
    <w:rsid w:val="00B030FE"/>
    <w:rsid w:val="00B0321C"/>
    <w:rsid w:val="00B0330F"/>
    <w:rsid w:val="00B0396F"/>
    <w:rsid w:val="00B03B19"/>
    <w:rsid w:val="00B044E9"/>
    <w:rsid w:val="00B04534"/>
    <w:rsid w:val="00B04739"/>
    <w:rsid w:val="00B04E10"/>
    <w:rsid w:val="00B053C2"/>
    <w:rsid w:val="00B0574B"/>
    <w:rsid w:val="00B07BFC"/>
    <w:rsid w:val="00B113E3"/>
    <w:rsid w:val="00B11DA6"/>
    <w:rsid w:val="00B12AE7"/>
    <w:rsid w:val="00B14112"/>
    <w:rsid w:val="00B143AA"/>
    <w:rsid w:val="00B146DE"/>
    <w:rsid w:val="00B14E08"/>
    <w:rsid w:val="00B1529C"/>
    <w:rsid w:val="00B15C98"/>
    <w:rsid w:val="00B15FA9"/>
    <w:rsid w:val="00B163B9"/>
    <w:rsid w:val="00B204AC"/>
    <w:rsid w:val="00B20901"/>
    <w:rsid w:val="00B20908"/>
    <w:rsid w:val="00B22A20"/>
    <w:rsid w:val="00B238F1"/>
    <w:rsid w:val="00B23A62"/>
    <w:rsid w:val="00B247BA"/>
    <w:rsid w:val="00B2493C"/>
    <w:rsid w:val="00B24FFA"/>
    <w:rsid w:val="00B25A2F"/>
    <w:rsid w:val="00B27754"/>
    <w:rsid w:val="00B2799B"/>
    <w:rsid w:val="00B3008D"/>
    <w:rsid w:val="00B3037E"/>
    <w:rsid w:val="00B30992"/>
    <w:rsid w:val="00B309B2"/>
    <w:rsid w:val="00B30D2F"/>
    <w:rsid w:val="00B30DF8"/>
    <w:rsid w:val="00B30E67"/>
    <w:rsid w:val="00B30EF1"/>
    <w:rsid w:val="00B3234B"/>
    <w:rsid w:val="00B32557"/>
    <w:rsid w:val="00B3269C"/>
    <w:rsid w:val="00B335E7"/>
    <w:rsid w:val="00B33734"/>
    <w:rsid w:val="00B33B7E"/>
    <w:rsid w:val="00B3428E"/>
    <w:rsid w:val="00B346AC"/>
    <w:rsid w:val="00B34930"/>
    <w:rsid w:val="00B34BB6"/>
    <w:rsid w:val="00B35838"/>
    <w:rsid w:val="00B35E34"/>
    <w:rsid w:val="00B35E6D"/>
    <w:rsid w:val="00B35E78"/>
    <w:rsid w:val="00B36509"/>
    <w:rsid w:val="00B36A80"/>
    <w:rsid w:val="00B36E9C"/>
    <w:rsid w:val="00B36F4A"/>
    <w:rsid w:val="00B37069"/>
    <w:rsid w:val="00B370C0"/>
    <w:rsid w:val="00B3736A"/>
    <w:rsid w:val="00B40E5A"/>
    <w:rsid w:val="00B41CDE"/>
    <w:rsid w:val="00B42D12"/>
    <w:rsid w:val="00B42F50"/>
    <w:rsid w:val="00B431DA"/>
    <w:rsid w:val="00B4386D"/>
    <w:rsid w:val="00B43973"/>
    <w:rsid w:val="00B43C11"/>
    <w:rsid w:val="00B44B56"/>
    <w:rsid w:val="00B4501B"/>
    <w:rsid w:val="00B45B29"/>
    <w:rsid w:val="00B45F93"/>
    <w:rsid w:val="00B45FA2"/>
    <w:rsid w:val="00B463E1"/>
    <w:rsid w:val="00B4691A"/>
    <w:rsid w:val="00B505C9"/>
    <w:rsid w:val="00B5069B"/>
    <w:rsid w:val="00B50791"/>
    <w:rsid w:val="00B51640"/>
    <w:rsid w:val="00B516D3"/>
    <w:rsid w:val="00B516EE"/>
    <w:rsid w:val="00B51987"/>
    <w:rsid w:val="00B51CDB"/>
    <w:rsid w:val="00B52523"/>
    <w:rsid w:val="00B52C00"/>
    <w:rsid w:val="00B52E5E"/>
    <w:rsid w:val="00B533C5"/>
    <w:rsid w:val="00B53547"/>
    <w:rsid w:val="00B539DE"/>
    <w:rsid w:val="00B53A0B"/>
    <w:rsid w:val="00B53B4C"/>
    <w:rsid w:val="00B53BC1"/>
    <w:rsid w:val="00B54AD9"/>
    <w:rsid w:val="00B5544F"/>
    <w:rsid w:val="00B55F3B"/>
    <w:rsid w:val="00B55FD9"/>
    <w:rsid w:val="00B566AA"/>
    <w:rsid w:val="00B567A6"/>
    <w:rsid w:val="00B56813"/>
    <w:rsid w:val="00B56C81"/>
    <w:rsid w:val="00B56D1D"/>
    <w:rsid w:val="00B56E9D"/>
    <w:rsid w:val="00B57002"/>
    <w:rsid w:val="00B572BB"/>
    <w:rsid w:val="00B574A5"/>
    <w:rsid w:val="00B579F7"/>
    <w:rsid w:val="00B57BAC"/>
    <w:rsid w:val="00B60B76"/>
    <w:rsid w:val="00B60CE3"/>
    <w:rsid w:val="00B60F2A"/>
    <w:rsid w:val="00B611C2"/>
    <w:rsid w:val="00B62354"/>
    <w:rsid w:val="00B629F5"/>
    <w:rsid w:val="00B6300D"/>
    <w:rsid w:val="00B63545"/>
    <w:rsid w:val="00B63EFD"/>
    <w:rsid w:val="00B63FE1"/>
    <w:rsid w:val="00B64693"/>
    <w:rsid w:val="00B64A94"/>
    <w:rsid w:val="00B650B1"/>
    <w:rsid w:val="00B65128"/>
    <w:rsid w:val="00B66A7C"/>
    <w:rsid w:val="00B67037"/>
    <w:rsid w:val="00B67330"/>
    <w:rsid w:val="00B676AC"/>
    <w:rsid w:val="00B71001"/>
    <w:rsid w:val="00B712E6"/>
    <w:rsid w:val="00B71B72"/>
    <w:rsid w:val="00B7201B"/>
    <w:rsid w:val="00B722A1"/>
    <w:rsid w:val="00B723A1"/>
    <w:rsid w:val="00B72D42"/>
    <w:rsid w:val="00B72E3D"/>
    <w:rsid w:val="00B731CF"/>
    <w:rsid w:val="00B735BA"/>
    <w:rsid w:val="00B739C5"/>
    <w:rsid w:val="00B7439F"/>
    <w:rsid w:val="00B7456E"/>
    <w:rsid w:val="00B74871"/>
    <w:rsid w:val="00B74B77"/>
    <w:rsid w:val="00B75919"/>
    <w:rsid w:val="00B75C4A"/>
    <w:rsid w:val="00B75F9A"/>
    <w:rsid w:val="00B7641F"/>
    <w:rsid w:val="00B7675E"/>
    <w:rsid w:val="00B76AC1"/>
    <w:rsid w:val="00B76B18"/>
    <w:rsid w:val="00B772C2"/>
    <w:rsid w:val="00B778B3"/>
    <w:rsid w:val="00B779AC"/>
    <w:rsid w:val="00B77C62"/>
    <w:rsid w:val="00B808C1"/>
    <w:rsid w:val="00B814AC"/>
    <w:rsid w:val="00B82031"/>
    <w:rsid w:val="00B822AD"/>
    <w:rsid w:val="00B829D9"/>
    <w:rsid w:val="00B82F9F"/>
    <w:rsid w:val="00B84B0E"/>
    <w:rsid w:val="00B857E8"/>
    <w:rsid w:val="00B85AF1"/>
    <w:rsid w:val="00B873DF"/>
    <w:rsid w:val="00B875E5"/>
    <w:rsid w:val="00B90670"/>
    <w:rsid w:val="00B91207"/>
    <w:rsid w:val="00B91842"/>
    <w:rsid w:val="00B92E22"/>
    <w:rsid w:val="00B931B1"/>
    <w:rsid w:val="00B93371"/>
    <w:rsid w:val="00B93BB8"/>
    <w:rsid w:val="00B94019"/>
    <w:rsid w:val="00B940A8"/>
    <w:rsid w:val="00B9411C"/>
    <w:rsid w:val="00B9595E"/>
    <w:rsid w:val="00B95983"/>
    <w:rsid w:val="00B959EC"/>
    <w:rsid w:val="00B964DD"/>
    <w:rsid w:val="00BA028A"/>
    <w:rsid w:val="00BA0D99"/>
    <w:rsid w:val="00BA1357"/>
    <w:rsid w:val="00BA1F74"/>
    <w:rsid w:val="00BA23B3"/>
    <w:rsid w:val="00BA23E8"/>
    <w:rsid w:val="00BA32E5"/>
    <w:rsid w:val="00BA344D"/>
    <w:rsid w:val="00BA3C99"/>
    <w:rsid w:val="00BA465C"/>
    <w:rsid w:val="00BA5855"/>
    <w:rsid w:val="00BA5DF8"/>
    <w:rsid w:val="00BA5EE9"/>
    <w:rsid w:val="00BA679D"/>
    <w:rsid w:val="00BA7336"/>
    <w:rsid w:val="00BA762C"/>
    <w:rsid w:val="00BB020A"/>
    <w:rsid w:val="00BB0389"/>
    <w:rsid w:val="00BB04F7"/>
    <w:rsid w:val="00BB07E8"/>
    <w:rsid w:val="00BB0A33"/>
    <w:rsid w:val="00BB0F99"/>
    <w:rsid w:val="00BB1493"/>
    <w:rsid w:val="00BB1859"/>
    <w:rsid w:val="00BB1867"/>
    <w:rsid w:val="00BB214F"/>
    <w:rsid w:val="00BB24FC"/>
    <w:rsid w:val="00BB2553"/>
    <w:rsid w:val="00BB2567"/>
    <w:rsid w:val="00BB2992"/>
    <w:rsid w:val="00BB2E28"/>
    <w:rsid w:val="00BB300D"/>
    <w:rsid w:val="00BB3C6E"/>
    <w:rsid w:val="00BB3E6A"/>
    <w:rsid w:val="00BB4C94"/>
    <w:rsid w:val="00BB55A9"/>
    <w:rsid w:val="00BB56E0"/>
    <w:rsid w:val="00BB58E2"/>
    <w:rsid w:val="00BB5D80"/>
    <w:rsid w:val="00BB6B70"/>
    <w:rsid w:val="00BB6CF6"/>
    <w:rsid w:val="00BB76DC"/>
    <w:rsid w:val="00BB7709"/>
    <w:rsid w:val="00BB770C"/>
    <w:rsid w:val="00BB7D4C"/>
    <w:rsid w:val="00BB7DCB"/>
    <w:rsid w:val="00BC01BA"/>
    <w:rsid w:val="00BC0D25"/>
    <w:rsid w:val="00BC0ED2"/>
    <w:rsid w:val="00BC0FD3"/>
    <w:rsid w:val="00BC1514"/>
    <w:rsid w:val="00BC28BA"/>
    <w:rsid w:val="00BC2A7E"/>
    <w:rsid w:val="00BC2AC9"/>
    <w:rsid w:val="00BC395D"/>
    <w:rsid w:val="00BC435F"/>
    <w:rsid w:val="00BC46D7"/>
    <w:rsid w:val="00BC49A7"/>
    <w:rsid w:val="00BC4A41"/>
    <w:rsid w:val="00BC4ABF"/>
    <w:rsid w:val="00BC4D42"/>
    <w:rsid w:val="00BC5204"/>
    <w:rsid w:val="00BC548A"/>
    <w:rsid w:val="00BC5CED"/>
    <w:rsid w:val="00BC5F91"/>
    <w:rsid w:val="00BC60CF"/>
    <w:rsid w:val="00BC7F42"/>
    <w:rsid w:val="00BD00A9"/>
    <w:rsid w:val="00BD0FE3"/>
    <w:rsid w:val="00BD1BB2"/>
    <w:rsid w:val="00BD2BFF"/>
    <w:rsid w:val="00BD3361"/>
    <w:rsid w:val="00BD4EBD"/>
    <w:rsid w:val="00BD4FFB"/>
    <w:rsid w:val="00BD5761"/>
    <w:rsid w:val="00BD5CF5"/>
    <w:rsid w:val="00BD604A"/>
    <w:rsid w:val="00BD611A"/>
    <w:rsid w:val="00BD6864"/>
    <w:rsid w:val="00BD6CB4"/>
    <w:rsid w:val="00BD7134"/>
    <w:rsid w:val="00BD7295"/>
    <w:rsid w:val="00BD7CD0"/>
    <w:rsid w:val="00BE07ED"/>
    <w:rsid w:val="00BE1953"/>
    <w:rsid w:val="00BE254D"/>
    <w:rsid w:val="00BE2B6A"/>
    <w:rsid w:val="00BE3263"/>
    <w:rsid w:val="00BE3B51"/>
    <w:rsid w:val="00BE3D40"/>
    <w:rsid w:val="00BE491B"/>
    <w:rsid w:val="00BE50A5"/>
    <w:rsid w:val="00BE5314"/>
    <w:rsid w:val="00BE6F63"/>
    <w:rsid w:val="00BE7549"/>
    <w:rsid w:val="00BE75C2"/>
    <w:rsid w:val="00BF00CE"/>
    <w:rsid w:val="00BF0A34"/>
    <w:rsid w:val="00BF0EB3"/>
    <w:rsid w:val="00BF0EC0"/>
    <w:rsid w:val="00BF1051"/>
    <w:rsid w:val="00BF1F5A"/>
    <w:rsid w:val="00BF26E4"/>
    <w:rsid w:val="00BF2B24"/>
    <w:rsid w:val="00BF3605"/>
    <w:rsid w:val="00BF380C"/>
    <w:rsid w:val="00BF3F3B"/>
    <w:rsid w:val="00BF4594"/>
    <w:rsid w:val="00BF4784"/>
    <w:rsid w:val="00BF502C"/>
    <w:rsid w:val="00BF65BB"/>
    <w:rsid w:val="00BF6720"/>
    <w:rsid w:val="00BF6A24"/>
    <w:rsid w:val="00BF774F"/>
    <w:rsid w:val="00BF7936"/>
    <w:rsid w:val="00BF795B"/>
    <w:rsid w:val="00BF7BBF"/>
    <w:rsid w:val="00C00392"/>
    <w:rsid w:val="00C00FCD"/>
    <w:rsid w:val="00C0198F"/>
    <w:rsid w:val="00C019C1"/>
    <w:rsid w:val="00C01A1D"/>
    <w:rsid w:val="00C01E5B"/>
    <w:rsid w:val="00C033CA"/>
    <w:rsid w:val="00C03495"/>
    <w:rsid w:val="00C0362F"/>
    <w:rsid w:val="00C064F5"/>
    <w:rsid w:val="00C07491"/>
    <w:rsid w:val="00C07A49"/>
    <w:rsid w:val="00C10CC2"/>
    <w:rsid w:val="00C1287E"/>
    <w:rsid w:val="00C12C5A"/>
    <w:rsid w:val="00C1358F"/>
    <w:rsid w:val="00C13A44"/>
    <w:rsid w:val="00C13B59"/>
    <w:rsid w:val="00C13E39"/>
    <w:rsid w:val="00C14332"/>
    <w:rsid w:val="00C1458A"/>
    <w:rsid w:val="00C1480A"/>
    <w:rsid w:val="00C15055"/>
    <w:rsid w:val="00C151EF"/>
    <w:rsid w:val="00C15461"/>
    <w:rsid w:val="00C15796"/>
    <w:rsid w:val="00C15DDF"/>
    <w:rsid w:val="00C160CA"/>
    <w:rsid w:val="00C172E4"/>
    <w:rsid w:val="00C179B7"/>
    <w:rsid w:val="00C208DD"/>
    <w:rsid w:val="00C20CFD"/>
    <w:rsid w:val="00C2191A"/>
    <w:rsid w:val="00C22619"/>
    <w:rsid w:val="00C22A30"/>
    <w:rsid w:val="00C23E0E"/>
    <w:rsid w:val="00C246B7"/>
    <w:rsid w:val="00C24AEC"/>
    <w:rsid w:val="00C24F6E"/>
    <w:rsid w:val="00C25A7C"/>
    <w:rsid w:val="00C26528"/>
    <w:rsid w:val="00C26A90"/>
    <w:rsid w:val="00C26C13"/>
    <w:rsid w:val="00C3106C"/>
    <w:rsid w:val="00C3146E"/>
    <w:rsid w:val="00C319D1"/>
    <w:rsid w:val="00C31CEB"/>
    <w:rsid w:val="00C31D89"/>
    <w:rsid w:val="00C32616"/>
    <w:rsid w:val="00C3299C"/>
    <w:rsid w:val="00C329D2"/>
    <w:rsid w:val="00C32B5C"/>
    <w:rsid w:val="00C32C98"/>
    <w:rsid w:val="00C32CF2"/>
    <w:rsid w:val="00C32E63"/>
    <w:rsid w:val="00C33566"/>
    <w:rsid w:val="00C33AE3"/>
    <w:rsid w:val="00C34066"/>
    <w:rsid w:val="00C34A35"/>
    <w:rsid w:val="00C35F71"/>
    <w:rsid w:val="00C3625C"/>
    <w:rsid w:val="00C362D8"/>
    <w:rsid w:val="00C36A37"/>
    <w:rsid w:val="00C36AF7"/>
    <w:rsid w:val="00C37AFA"/>
    <w:rsid w:val="00C37BC6"/>
    <w:rsid w:val="00C37C30"/>
    <w:rsid w:val="00C40155"/>
    <w:rsid w:val="00C405E6"/>
    <w:rsid w:val="00C40C94"/>
    <w:rsid w:val="00C40D73"/>
    <w:rsid w:val="00C4121C"/>
    <w:rsid w:val="00C4189E"/>
    <w:rsid w:val="00C425DD"/>
    <w:rsid w:val="00C4333F"/>
    <w:rsid w:val="00C43478"/>
    <w:rsid w:val="00C4349E"/>
    <w:rsid w:val="00C4379C"/>
    <w:rsid w:val="00C43C3D"/>
    <w:rsid w:val="00C4487C"/>
    <w:rsid w:val="00C44AB7"/>
    <w:rsid w:val="00C44E80"/>
    <w:rsid w:val="00C4548E"/>
    <w:rsid w:val="00C46532"/>
    <w:rsid w:val="00C46E4E"/>
    <w:rsid w:val="00C47204"/>
    <w:rsid w:val="00C47819"/>
    <w:rsid w:val="00C4798B"/>
    <w:rsid w:val="00C47C58"/>
    <w:rsid w:val="00C5016F"/>
    <w:rsid w:val="00C50393"/>
    <w:rsid w:val="00C50BA5"/>
    <w:rsid w:val="00C5183B"/>
    <w:rsid w:val="00C518CD"/>
    <w:rsid w:val="00C51E44"/>
    <w:rsid w:val="00C51F72"/>
    <w:rsid w:val="00C520D3"/>
    <w:rsid w:val="00C525F5"/>
    <w:rsid w:val="00C52716"/>
    <w:rsid w:val="00C53279"/>
    <w:rsid w:val="00C53D0E"/>
    <w:rsid w:val="00C5405D"/>
    <w:rsid w:val="00C544F9"/>
    <w:rsid w:val="00C5457F"/>
    <w:rsid w:val="00C55A21"/>
    <w:rsid w:val="00C561EA"/>
    <w:rsid w:val="00C56CFF"/>
    <w:rsid w:val="00C5768B"/>
    <w:rsid w:val="00C57964"/>
    <w:rsid w:val="00C57A4B"/>
    <w:rsid w:val="00C60D05"/>
    <w:rsid w:val="00C616FF"/>
    <w:rsid w:val="00C61FE7"/>
    <w:rsid w:val="00C62168"/>
    <w:rsid w:val="00C6348F"/>
    <w:rsid w:val="00C63D60"/>
    <w:rsid w:val="00C63E09"/>
    <w:rsid w:val="00C63E68"/>
    <w:rsid w:val="00C63FF7"/>
    <w:rsid w:val="00C64584"/>
    <w:rsid w:val="00C64BA4"/>
    <w:rsid w:val="00C64C98"/>
    <w:rsid w:val="00C653E5"/>
    <w:rsid w:val="00C6545A"/>
    <w:rsid w:val="00C658FE"/>
    <w:rsid w:val="00C6691A"/>
    <w:rsid w:val="00C66A0C"/>
    <w:rsid w:val="00C708E3"/>
    <w:rsid w:val="00C70D59"/>
    <w:rsid w:val="00C7114E"/>
    <w:rsid w:val="00C712A0"/>
    <w:rsid w:val="00C71B61"/>
    <w:rsid w:val="00C71FB4"/>
    <w:rsid w:val="00C72276"/>
    <w:rsid w:val="00C73501"/>
    <w:rsid w:val="00C73D50"/>
    <w:rsid w:val="00C748C1"/>
    <w:rsid w:val="00C74E4C"/>
    <w:rsid w:val="00C75397"/>
    <w:rsid w:val="00C756B2"/>
    <w:rsid w:val="00C75A37"/>
    <w:rsid w:val="00C81031"/>
    <w:rsid w:val="00C81E68"/>
    <w:rsid w:val="00C82924"/>
    <w:rsid w:val="00C82ABB"/>
    <w:rsid w:val="00C82ACB"/>
    <w:rsid w:val="00C82B07"/>
    <w:rsid w:val="00C82C8F"/>
    <w:rsid w:val="00C82E48"/>
    <w:rsid w:val="00C83117"/>
    <w:rsid w:val="00C83845"/>
    <w:rsid w:val="00C840CE"/>
    <w:rsid w:val="00C845BF"/>
    <w:rsid w:val="00C85655"/>
    <w:rsid w:val="00C859E6"/>
    <w:rsid w:val="00C861D8"/>
    <w:rsid w:val="00C862F4"/>
    <w:rsid w:val="00C86F39"/>
    <w:rsid w:val="00C86F81"/>
    <w:rsid w:val="00C90647"/>
    <w:rsid w:val="00C90871"/>
    <w:rsid w:val="00C90B32"/>
    <w:rsid w:val="00C9101F"/>
    <w:rsid w:val="00C91367"/>
    <w:rsid w:val="00C918A2"/>
    <w:rsid w:val="00C932DA"/>
    <w:rsid w:val="00C941DF"/>
    <w:rsid w:val="00C94AA5"/>
    <w:rsid w:val="00C95020"/>
    <w:rsid w:val="00C958EC"/>
    <w:rsid w:val="00C95AEE"/>
    <w:rsid w:val="00C95FC0"/>
    <w:rsid w:val="00C96117"/>
    <w:rsid w:val="00C9612F"/>
    <w:rsid w:val="00C974C3"/>
    <w:rsid w:val="00C97B1D"/>
    <w:rsid w:val="00CA04C8"/>
    <w:rsid w:val="00CA06C3"/>
    <w:rsid w:val="00CA09C5"/>
    <w:rsid w:val="00CA0A22"/>
    <w:rsid w:val="00CA0C8C"/>
    <w:rsid w:val="00CA19DD"/>
    <w:rsid w:val="00CA213F"/>
    <w:rsid w:val="00CA28EF"/>
    <w:rsid w:val="00CA37CB"/>
    <w:rsid w:val="00CA48FF"/>
    <w:rsid w:val="00CA4E0E"/>
    <w:rsid w:val="00CA51B6"/>
    <w:rsid w:val="00CA5AD4"/>
    <w:rsid w:val="00CA6CE7"/>
    <w:rsid w:val="00CA7A0F"/>
    <w:rsid w:val="00CA7B2C"/>
    <w:rsid w:val="00CB0D87"/>
    <w:rsid w:val="00CB0E34"/>
    <w:rsid w:val="00CB0E5C"/>
    <w:rsid w:val="00CB1041"/>
    <w:rsid w:val="00CB156A"/>
    <w:rsid w:val="00CB1938"/>
    <w:rsid w:val="00CB2543"/>
    <w:rsid w:val="00CB25B0"/>
    <w:rsid w:val="00CB2F21"/>
    <w:rsid w:val="00CB339A"/>
    <w:rsid w:val="00CB36D2"/>
    <w:rsid w:val="00CB3C88"/>
    <w:rsid w:val="00CB457E"/>
    <w:rsid w:val="00CB4950"/>
    <w:rsid w:val="00CB4D8A"/>
    <w:rsid w:val="00CB4DD8"/>
    <w:rsid w:val="00CB59A9"/>
    <w:rsid w:val="00CB636B"/>
    <w:rsid w:val="00CB63FF"/>
    <w:rsid w:val="00CB64F3"/>
    <w:rsid w:val="00CB66C7"/>
    <w:rsid w:val="00CB7725"/>
    <w:rsid w:val="00CC0506"/>
    <w:rsid w:val="00CC1B62"/>
    <w:rsid w:val="00CC1C67"/>
    <w:rsid w:val="00CC2BC1"/>
    <w:rsid w:val="00CC31FF"/>
    <w:rsid w:val="00CC3C27"/>
    <w:rsid w:val="00CC41E3"/>
    <w:rsid w:val="00CC42AA"/>
    <w:rsid w:val="00CC47E4"/>
    <w:rsid w:val="00CC4D2E"/>
    <w:rsid w:val="00CC5315"/>
    <w:rsid w:val="00CC538C"/>
    <w:rsid w:val="00CC5B00"/>
    <w:rsid w:val="00CC6AD1"/>
    <w:rsid w:val="00CC7A21"/>
    <w:rsid w:val="00CC7A36"/>
    <w:rsid w:val="00CC7A72"/>
    <w:rsid w:val="00CC7B5F"/>
    <w:rsid w:val="00CD03A8"/>
    <w:rsid w:val="00CD0413"/>
    <w:rsid w:val="00CD0B48"/>
    <w:rsid w:val="00CD1394"/>
    <w:rsid w:val="00CD1B45"/>
    <w:rsid w:val="00CD21E5"/>
    <w:rsid w:val="00CD2F11"/>
    <w:rsid w:val="00CD3395"/>
    <w:rsid w:val="00CD33E1"/>
    <w:rsid w:val="00CD3D2D"/>
    <w:rsid w:val="00CD5623"/>
    <w:rsid w:val="00CD67AD"/>
    <w:rsid w:val="00CD69D3"/>
    <w:rsid w:val="00CD7D02"/>
    <w:rsid w:val="00CE06BE"/>
    <w:rsid w:val="00CE107B"/>
    <w:rsid w:val="00CE1628"/>
    <w:rsid w:val="00CE277B"/>
    <w:rsid w:val="00CE28BF"/>
    <w:rsid w:val="00CE29FD"/>
    <w:rsid w:val="00CE388B"/>
    <w:rsid w:val="00CE463D"/>
    <w:rsid w:val="00CE4E8C"/>
    <w:rsid w:val="00CE5766"/>
    <w:rsid w:val="00CE5AB7"/>
    <w:rsid w:val="00CE5B15"/>
    <w:rsid w:val="00CE6540"/>
    <w:rsid w:val="00CE73CA"/>
    <w:rsid w:val="00CE753E"/>
    <w:rsid w:val="00CE7592"/>
    <w:rsid w:val="00CE7EE2"/>
    <w:rsid w:val="00CF06AA"/>
    <w:rsid w:val="00CF0834"/>
    <w:rsid w:val="00CF16C3"/>
    <w:rsid w:val="00CF21C1"/>
    <w:rsid w:val="00CF2416"/>
    <w:rsid w:val="00CF34C4"/>
    <w:rsid w:val="00CF390C"/>
    <w:rsid w:val="00CF4159"/>
    <w:rsid w:val="00CF46DE"/>
    <w:rsid w:val="00CF512E"/>
    <w:rsid w:val="00CF5143"/>
    <w:rsid w:val="00CF595F"/>
    <w:rsid w:val="00CF5E59"/>
    <w:rsid w:val="00CF65F3"/>
    <w:rsid w:val="00CF6FE3"/>
    <w:rsid w:val="00D00468"/>
    <w:rsid w:val="00D00A30"/>
    <w:rsid w:val="00D010FB"/>
    <w:rsid w:val="00D018B9"/>
    <w:rsid w:val="00D0196F"/>
    <w:rsid w:val="00D01EF3"/>
    <w:rsid w:val="00D01FE7"/>
    <w:rsid w:val="00D022C4"/>
    <w:rsid w:val="00D02AC7"/>
    <w:rsid w:val="00D02DCF"/>
    <w:rsid w:val="00D02FEC"/>
    <w:rsid w:val="00D037F7"/>
    <w:rsid w:val="00D04419"/>
    <w:rsid w:val="00D044AF"/>
    <w:rsid w:val="00D045A8"/>
    <w:rsid w:val="00D04EE7"/>
    <w:rsid w:val="00D054AF"/>
    <w:rsid w:val="00D0559E"/>
    <w:rsid w:val="00D0586E"/>
    <w:rsid w:val="00D06063"/>
    <w:rsid w:val="00D06118"/>
    <w:rsid w:val="00D063E3"/>
    <w:rsid w:val="00D0664D"/>
    <w:rsid w:val="00D06D30"/>
    <w:rsid w:val="00D076AB"/>
    <w:rsid w:val="00D115A1"/>
    <w:rsid w:val="00D115AD"/>
    <w:rsid w:val="00D11771"/>
    <w:rsid w:val="00D11DEC"/>
    <w:rsid w:val="00D12405"/>
    <w:rsid w:val="00D12733"/>
    <w:rsid w:val="00D12791"/>
    <w:rsid w:val="00D13D4B"/>
    <w:rsid w:val="00D13D8E"/>
    <w:rsid w:val="00D14252"/>
    <w:rsid w:val="00D147A6"/>
    <w:rsid w:val="00D14B3E"/>
    <w:rsid w:val="00D14C96"/>
    <w:rsid w:val="00D15072"/>
    <w:rsid w:val="00D1541C"/>
    <w:rsid w:val="00D15E05"/>
    <w:rsid w:val="00D161D2"/>
    <w:rsid w:val="00D16C5F"/>
    <w:rsid w:val="00D16CDD"/>
    <w:rsid w:val="00D17F97"/>
    <w:rsid w:val="00D2066A"/>
    <w:rsid w:val="00D20D84"/>
    <w:rsid w:val="00D2135A"/>
    <w:rsid w:val="00D215F6"/>
    <w:rsid w:val="00D220C7"/>
    <w:rsid w:val="00D221B6"/>
    <w:rsid w:val="00D22E53"/>
    <w:rsid w:val="00D2350A"/>
    <w:rsid w:val="00D246A1"/>
    <w:rsid w:val="00D248D9"/>
    <w:rsid w:val="00D25EB5"/>
    <w:rsid w:val="00D25F56"/>
    <w:rsid w:val="00D26289"/>
    <w:rsid w:val="00D265A1"/>
    <w:rsid w:val="00D26A74"/>
    <w:rsid w:val="00D27415"/>
    <w:rsid w:val="00D2786C"/>
    <w:rsid w:val="00D27C14"/>
    <w:rsid w:val="00D30100"/>
    <w:rsid w:val="00D30271"/>
    <w:rsid w:val="00D30B3C"/>
    <w:rsid w:val="00D311D9"/>
    <w:rsid w:val="00D314B3"/>
    <w:rsid w:val="00D31F26"/>
    <w:rsid w:val="00D32DF1"/>
    <w:rsid w:val="00D330DF"/>
    <w:rsid w:val="00D33E96"/>
    <w:rsid w:val="00D35AA7"/>
    <w:rsid w:val="00D36300"/>
    <w:rsid w:val="00D369A9"/>
    <w:rsid w:val="00D36BF2"/>
    <w:rsid w:val="00D36D04"/>
    <w:rsid w:val="00D36E77"/>
    <w:rsid w:val="00D370E7"/>
    <w:rsid w:val="00D37E44"/>
    <w:rsid w:val="00D4266A"/>
    <w:rsid w:val="00D429AF"/>
    <w:rsid w:val="00D42D1F"/>
    <w:rsid w:val="00D4320B"/>
    <w:rsid w:val="00D43283"/>
    <w:rsid w:val="00D43CAF"/>
    <w:rsid w:val="00D44055"/>
    <w:rsid w:val="00D44C37"/>
    <w:rsid w:val="00D45580"/>
    <w:rsid w:val="00D45A8D"/>
    <w:rsid w:val="00D45F12"/>
    <w:rsid w:val="00D46149"/>
    <w:rsid w:val="00D46588"/>
    <w:rsid w:val="00D465E9"/>
    <w:rsid w:val="00D46E64"/>
    <w:rsid w:val="00D46F1F"/>
    <w:rsid w:val="00D471E5"/>
    <w:rsid w:val="00D4776B"/>
    <w:rsid w:val="00D477FC"/>
    <w:rsid w:val="00D47C18"/>
    <w:rsid w:val="00D50C09"/>
    <w:rsid w:val="00D50CAA"/>
    <w:rsid w:val="00D50FED"/>
    <w:rsid w:val="00D5204C"/>
    <w:rsid w:val="00D521D8"/>
    <w:rsid w:val="00D52543"/>
    <w:rsid w:val="00D52FF7"/>
    <w:rsid w:val="00D53946"/>
    <w:rsid w:val="00D53E67"/>
    <w:rsid w:val="00D546B9"/>
    <w:rsid w:val="00D54B22"/>
    <w:rsid w:val="00D54F4A"/>
    <w:rsid w:val="00D559D3"/>
    <w:rsid w:val="00D55AE8"/>
    <w:rsid w:val="00D56AA3"/>
    <w:rsid w:val="00D56DB3"/>
    <w:rsid w:val="00D572DA"/>
    <w:rsid w:val="00D57379"/>
    <w:rsid w:val="00D5768E"/>
    <w:rsid w:val="00D60422"/>
    <w:rsid w:val="00D60B4A"/>
    <w:rsid w:val="00D60EBA"/>
    <w:rsid w:val="00D61996"/>
    <w:rsid w:val="00D623CB"/>
    <w:rsid w:val="00D62536"/>
    <w:rsid w:val="00D62DC1"/>
    <w:rsid w:val="00D62E0A"/>
    <w:rsid w:val="00D63199"/>
    <w:rsid w:val="00D65151"/>
    <w:rsid w:val="00D658E2"/>
    <w:rsid w:val="00D6599A"/>
    <w:rsid w:val="00D65E4F"/>
    <w:rsid w:val="00D6605F"/>
    <w:rsid w:val="00D67800"/>
    <w:rsid w:val="00D67963"/>
    <w:rsid w:val="00D67E92"/>
    <w:rsid w:val="00D70215"/>
    <w:rsid w:val="00D70B82"/>
    <w:rsid w:val="00D70C00"/>
    <w:rsid w:val="00D71904"/>
    <w:rsid w:val="00D71FB4"/>
    <w:rsid w:val="00D7287B"/>
    <w:rsid w:val="00D72BB4"/>
    <w:rsid w:val="00D72DA6"/>
    <w:rsid w:val="00D734E5"/>
    <w:rsid w:val="00D737B8"/>
    <w:rsid w:val="00D737E3"/>
    <w:rsid w:val="00D73CC6"/>
    <w:rsid w:val="00D73E58"/>
    <w:rsid w:val="00D742E8"/>
    <w:rsid w:val="00D74A48"/>
    <w:rsid w:val="00D75237"/>
    <w:rsid w:val="00D7611B"/>
    <w:rsid w:val="00D76AC2"/>
    <w:rsid w:val="00D76D41"/>
    <w:rsid w:val="00D76FD1"/>
    <w:rsid w:val="00D7752C"/>
    <w:rsid w:val="00D77FA8"/>
    <w:rsid w:val="00D8040E"/>
    <w:rsid w:val="00D81129"/>
    <w:rsid w:val="00D81BEC"/>
    <w:rsid w:val="00D82805"/>
    <w:rsid w:val="00D8469C"/>
    <w:rsid w:val="00D84C6C"/>
    <w:rsid w:val="00D85638"/>
    <w:rsid w:val="00D87406"/>
    <w:rsid w:val="00D8747E"/>
    <w:rsid w:val="00D87CF0"/>
    <w:rsid w:val="00D903AD"/>
    <w:rsid w:val="00D905A5"/>
    <w:rsid w:val="00D9065B"/>
    <w:rsid w:val="00D9078D"/>
    <w:rsid w:val="00D9081F"/>
    <w:rsid w:val="00D9118B"/>
    <w:rsid w:val="00D91CFB"/>
    <w:rsid w:val="00D91DA8"/>
    <w:rsid w:val="00D91F01"/>
    <w:rsid w:val="00D928A9"/>
    <w:rsid w:val="00D933DD"/>
    <w:rsid w:val="00D93BC2"/>
    <w:rsid w:val="00D93FA8"/>
    <w:rsid w:val="00D94064"/>
    <w:rsid w:val="00D94128"/>
    <w:rsid w:val="00D94B74"/>
    <w:rsid w:val="00D95106"/>
    <w:rsid w:val="00D958E3"/>
    <w:rsid w:val="00D9591D"/>
    <w:rsid w:val="00D961C8"/>
    <w:rsid w:val="00D96B92"/>
    <w:rsid w:val="00D970FC"/>
    <w:rsid w:val="00D971AA"/>
    <w:rsid w:val="00DA0C5E"/>
    <w:rsid w:val="00DA27B1"/>
    <w:rsid w:val="00DA29B1"/>
    <w:rsid w:val="00DA3ADB"/>
    <w:rsid w:val="00DA47A0"/>
    <w:rsid w:val="00DA4F4C"/>
    <w:rsid w:val="00DA5231"/>
    <w:rsid w:val="00DA53D8"/>
    <w:rsid w:val="00DA5B33"/>
    <w:rsid w:val="00DA5C54"/>
    <w:rsid w:val="00DA61EF"/>
    <w:rsid w:val="00DA6314"/>
    <w:rsid w:val="00DA64BA"/>
    <w:rsid w:val="00DA64F8"/>
    <w:rsid w:val="00DA6757"/>
    <w:rsid w:val="00DA67E8"/>
    <w:rsid w:val="00DA6CED"/>
    <w:rsid w:val="00DA773B"/>
    <w:rsid w:val="00DB0198"/>
    <w:rsid w:val="00DB048E"/>
    <w:rsid w:val="00DB0AB1"/>
    <w:rsid w:val="00DB0F73"/>
    <w:rsid w:val="00DB124B"/>
    <w:rsid w:val="00DB2041"/>
    <w:rsid w:val="00DB22D9"/>
    <w:rsid w:val="00DB3062"/>
    <w:rsid w:val="00DB3616"/>
    <w:rsid w:val="00DB3CC6"/>
    <w:rsid w:val="00DB4157"/>
    <w:rsid w:val="00DB4A31"/>
    <w:rsid w:val="00DB4D25"/>
    <w:rsid w:val="00DB4E8C"/>
    <w:rsid w:val="00DB5085"/>
    <w:rsid w:val="00DB5183"/>
    <w:rsid w:val="00DB58BB"/>
    <w:rsid w:val="00DB5995"/>
    <w:rsid w:val="00DB5D21"/>
    <w:rsid w:val="00DB5D2C"/>
    <w:rsid w:val="00DB5D5F"/>
    <w:rsid w:val="00DB66C7"/>
    <w:rsid w:val="00DB6C64"/>
    <w:rsid w:val="00DB775E"/>
    <w:rsid w:val="00DB7F02"/>
    <w:rsid w:val="00DC0006"/>
    <w:rsid w:val="00DC0F03"/>
    <w:rsid w:val="00DC10F1"/>
    <w:rsid w:val="00DC159B"/>
    <w:rsid w:val="00DC195F"/>
    <w:rsid w:val="00DC21E2"/>
    <w:rsid w:val="00DC2C85"/>
    <w:rsid w:val="00DC3749"/>
    <w:rsid w:val="00DC3A55"/>
    <w:rsid w:val="00DC49C6"/>
    <w:rsid w:val="00DC4C58"/>
    <w:rsid w:val="00DC53B9"/>
    <w:rsid w:val="00DC5A48"/>
    <w:rsid w:val="00DC66EE"/>
    <w:rsid w:val="00DC6A27"/>
    <w:rsid w:val="00DC6D8F"/>
    <w:rsid w:val="00DC6F51"/>
    <w:rsid w:val="00DC7088"/>
    <w:rsid w:val="00DC70A6"/>
    <w:rsid w:val="00DC7379"/>
    <w:rsid w:val="00DC791D"/>
    <w:rsid w:val="00DC7EFD"/>
    <w:rsid w:val="00DD0600"/>
    <w:rsid w:val="00DD0E5E"/>
    <w:rsid w:val="00DD1BAE"/>
    <w:rsid w:val="00DD2556"/>
    <w:rsid w:val="00DD2A07"/>
    <w:rsid w:val="00DD2ADE"/>
    <w:rsid w:val="00DD2D82"/>
    <w:rsid w:val="00DD3735"/>
    <w:rsid w:val="00DD45BA"/>
    <w:rsid w:val="00DD5505"/>
    <w:rsid w:val="00DD58AF"/>
    <w:rsid w:val="00DD656E"/>
    <w:rsid w:val="00DD71A4"/>
    <w:rsid w:val="00DE090C"/>
    <w:rsid w:val="00DE0DBD"/>
    <w:rsid w:val="00DE1525"/>
    <w:rsid w:val="00DE1B13"/>
    <w:rsid w:val="00DE217D"/>
    <w:rsid w:val="00DE2A2D"/>
    <w:rsid w:val="00DE2EB0"/>
    <w:rsid w:val="00DE31EA"/>
    <w:rsid w:val="00DE3967"/>
    <w:rsid w:val="00DE43CF"/>
    <w:rsid w:val="00DE4B2B"/>
    <w:rsid w:val="00DE4E37"/>
    <w:rsid w:val="00DE55F2"/>
    <w:rsid w:val="00DE5E99"/>
    <w:rsid w:val="00DE60C1"/>
    <w:rsid w:val="00DE6231"/>
    <w:rsid w:val="00DE6370"/>
    <w:rsid w:val="00DE6E99"/>
    <w:rsid w:val="00DE7C0F"/>
    <w:rsid w:val="00DF08A9"/>
    <w:rsid w:val="00DF0DA9"/>
    <w:rsid w:val="00DF0DE8"/>
    <w:rsid w:val="00DF20F2"/>
    <w:rsid w:val="00DF240F"/>
    <w:rsid w:val="00DF2CEC"/>
    <w:rsid w:val="00DF36BE"/>
    <w:rsid w:val="00DF4377"/>
    <w:rsid w:val="00DF4B38"/>
    <w:rsid w:val="00DF53B9"/>
    <w:rsid w:val="00DF5451"/>
    <w:rsid w:val="00DF5E86"/>
    <w:rsid w:val="00DF6996"/>
    <w:rsid w:val="00DF6C56"/>
    <w:rsid w:val="00DF70E0"/>
    <w:rsid w:val="00E02549"/>
    <w:rsid w:val="00E0280B"/>
    <w:rsid w:val="00E03207"/>
    <w:rsid w:val="00E03280"/>
    <w:rsid w:val="00E04EC8"/>
    <w:rsid w:val="00E04ECB"/>
    <w:rsid w:val="00E0514D"/>
    <w:rsid w:val="00E052F7"/>
    <w:rsid w:val="00E074B6"/>
    <w:rsid w:val="00E074CB"/>
    <w:rsid w:val="00E074E3"/>
    <w:rsid w:val="00E07621"/>
    <w:rsid w:val="00E07895"/>
    <w:rsid w:val="00E1051E"/>
    <w:rsid w:val="00E109F7"/>
    <w:rsid w:val="00E10F51"/>
    <w:rsid w:val="00E11E8B"/>
    <w:rsid w:val="00E127DB"/>
    <w:rsid w:val="00E12C82"/>
    <w:rsid w:val="00E13778"/>
    <w:rsid w:val="00E13B2F"/>
    <w:rsid w:val="00E14347"/>
    <w:rsid w:val="00E14737"/>
    <w:rsid w:val="00E147CB"/>
    <w:rsid w:val="00E14853"/>
    <w:rsid w:val="00E149E1"/>
    <w:rsid w:val="00E14EAF"/>
    <w:rsid w:val="00E16415"/>
    <w:rsid w:val="00E16EE5"/>
    <w:rsid w:val="00E17184"/>
    <w:rsid w:val="00E17A08"/>
    <w:rsid w:val="00E203D7"/>
    <w:rsid w:val="00E204E2"/>
    <w:rsid w:val="00E209D4"/>
    <w:rsid w:val="00E2142E"/>
    <w:rsid w:val="00E214E7"/>
    <w:rsid w:val="00E21ED2"/>
    <w:rsid w:val="00E22326"/>
    <w:rsid w:val="00E22CB8"/>
    <w:rsid w:val="00E235AA"/>
    <w:rsid w:val="00E2464E"/>
    <w:rsid w:val="00E25FA3"/>
    <w:rsid w:val="00E26FEB"/>
    <w:rsid w:val="00E2710F"/>
    <w:rsid w:val="00E279B9"/>
    <w:rsid w:val="00E31499"/>
    <w:rsid w:val="00E31C38"/>
    <w:rsid w:val="00E31C70"/>
    <w:rsid w:val="00E31D17"/>
    <w:rsid w:val="00E31FDA"/>
    <w:rsid w:val="00E32E01"/>
    <w:rsid w:val="00E32F29"/>
    <w:rsid w:val="00E33857"/>
    <w:rsid w:val="00E3413C"/>
    <w:rsid w:val="00E3444B"/>
    <w:rsid w:val="00E36C8D"/>
    <w:rsid w:val="00E373F6"/>
    <w:rsid w:val="00E37D05"/>
    <w:rsid w:val="00E4064C"/>
    <w:rsid w:val="00E40FF6"/>
    <w:rsid w:val="00E413BF"/>
    <w:rsid w:val="00E415F7"/>
    <w:rsid w:val="00E41F4C"/>
    <w:rsid w:val="00E442CB"/>
    <w:rsid w:val="00E44921"/>
    <w:rsid w:val="00E44C59"/>
    <w:rsid w:val="00E45823"/>
    <w:rsid w:val="00E467BE"/>
    <w:rsid w:val="00E4699E"/>
    <w:rsid w:val="00E47197"/>
    <w:rsid w:val="00E473CC"/>
    <w:rsid w:val="00E475F5"/>
    <w:rsid w:val="00E47F07"/>
    <w:rsid w:val="00E509F1"/>
    <w:rsid w:val="00E50D94"/>
    <w:rsid w:val="00E52113"/>
    <w:rsid w:val="00E53214"/>
    <w:rsid w:val="00E53321"/>
    <w:rsid w:val="00E535EF"/>
    <w:rsid w:val="00E5363B"/>
    <w:rsid w:val="00E53B80"/>
    <w:rsid w:val="00E53C40"/>
    <w:rsid w:val="00E53E04"/>
    <w:rsid w:val="00E53EC0"/>
    <w:rsid w:val="00E54210"/>
    <w:rsid w:val="00E54C55"/>
    <w:rsid w:val="00E554C2"/>
    <w:rsid w:val="00E55DE2"/>
    <w:rsid w:val="00E55F6C"/>
    <w:rsid w:val="00E5603A"/>
    <w:rsid w:val="00E56CAF"/>
    <w:rsid w:val="00E5735E"/>
    <w:rsid w:val="00E60212"/>
    <w:rsid w:val="00E60590"/>
    <w:rsid w:val="00E607A4"/>
    <w:rsid w:val="00E6083C"/>
    <w:rsid w:val="00E60E50"/>
    <w:rsid w:val="00E61D89"/>
    <w:rsid w:val="00E62037"/>
    <w:rsid w:val="00E62574"/>
    <w:rsid w:val="00E625AD"/>
    <w:rsid w:val="00E62C30"/>
    <w:rsid w:val="00E632AA"/>
    <w:rsid w:val="00E6479E"/>
    <w:rsid w:val="00E64D35"/>
    <w:rsid w:val="00E65EBF"/>
    <w:rsid w:val="00E66658"/>
    <w:rsid w:val="00E666DB"/>
    <w:rsid w:val="00E67353"/>
    <w:rsid w:val="00E6795F"/>
    <w:rsid w:val="00E67CF7"/>
    <w:rsid w:val="00E67F45"/>
    <w:rsid w:val="00E7101B"/>
    <w:rsid w:val="00E712D3"/>
    <w:rsid w:val="00E717C9"/>
    <w:rsid w:val="00E71A64"/>
    <w:rsid w:val="00E72177"/>
    <w:rsid w:val="00E72B42"/>
    <w:rsid w:val="00E732F0"/>
    <w:rsid w:val="00E73EFC"/>
    <w:rsid w:val="00E74555"/>
    <w:rsid w:val="00E74709"/>
    <w:rsid w:val="00E74F98"/>
    <w:rsid w:val="00E75776"/>
    <w:rsid w:val="00E76FFE"/>
    <w:rsid w:val="00E779D8"/>
    <w:rsid w:val="00E77F35"/>
    <w:rsid w:val="00E80F5B"/>
    <w:rsid w:val="00E81493"/>
    <w:rsid w:val="00E81B54"/>
    <w:rsid w:val="00E81F16"/>
    <w:rsid w:val="00E826AB"/>
    <w:rsid w:val="00E83992"/>
    <w:rsid w:val="00E83EDA"/>
    <w:rsid w:val="00E844BE"/>
    <w:rsid w:val="00E84AD7"/>
    <w:rsid w:val="00E84D04"/>
    <w:rsid w:val="00E85A25"/>
    <w:rsid w:val="00E8665C"/>
    <w:rsid w:val="00E87027"/>
    <w:rsid w:val="00E870EC"/>
    <w:rsid w:val="00E900B2"/>
    <w:rsid w:val="00E90935"/>
    <w:rsid w:val="00E90E19"/>
    <w:rsid w:val="00E90F5C"/>
    <w:rsid w:val="00E90F6E"/>
    <w:rsid w:val="00E910B5"/>
    <w:rsid w:val="00E910E8"/>
    <w:rsid w:val="00E913D1"/>
    <w:rsid w:val="00E91CF2"/>
    <w:rsid w:val="00E91D54"/>
    <w:rsid w:val="00E9210B"/>
    <w:rsid w:val="00E92EEF"/>
    <w:rsid w:val="00E9304D"/>
    <w:rsid w:val="00E93227"/>
    <w:rsid w:val="00E933D1"/>
    <w:rsid w:val="00E943AF"/>
    <w:rsid w:val="00E943DA"/>
    <w:rsid w:val="00E948CB"/>
    <w:rsid w:val="00E95A24"/>
    <w:rsid w:val="00E95C77"/>
    <w:rsid w:val="00E961C6"/>
    <w:rsid w:val="00E963C4"/>
    <w:rsid w:val="00E96A27"/>
    <w:rsid w:val="00EA021C"/>
    <w:rsid w:val="00EA02B5"/>
    <w:rsid w:val="00EA0C88"/>
    <w:rsid w:val="00EA0CD7"/>
    <w:rsid w:val="00EA0E5F"/>
    <w:rsid w:val="00EA1095"/>
    <w:rsid w:val="00EA1AAB"/>
    <w:rsid w:val="00EA22FF"/>
    <w:rsid w:val="00EA2CD1"/>
    <w:rsid w:val="00EA2D4E"/>
    <w:rsid w:val="00EA334F"/>
    <w:rsid w:val="00EA33F0"/>
    <w:rsid w:val="00EA3757"/>
    <w:rsid w:val="00EA38FE"/>
    <w:rsid w:val="00EA4888"/>
    <w:rsid w:val="00EA48DB"/>
    <w:rsid w:val="00EA4BAF"/>
    <w:rsid w:val="00EA4C66"/>
    <w:rsid w:val="00EA4FD8"/>
    <w:rsid w:val="00EA5062"/>
    <w:rsid w:val="00EA6017"/>
    <w:rsid w:val="00EA6041"/>
    <w:rsid w:val="00EA6499"/>
    <w:rsid w:val="00EA6A87"/>
    <w:rsid w:val="00EA7EE1"/>
    <w:rsid w:val="00EA7F37"/>
    <w:rsid w:val="00EB0369"/>
    <w:rsid w:val="00EB0E3F"/>
    <w:rsid w:val="00EB0F12"/>
    <w:rsid w:val="00EB115A"/>
    <w:rsid w:val="00EB137F"/>
    <w:rsid w:val="00EB1E08"/>
    <w:rsid w:val="00EB1F81"/>
    <w:rsid w:val="00EB34B5"/>
    <w:rsid w:val="00EB39F1"/>
    <w:rsid w:val="00EB3CEE"/>
    <w:rsid w:val="00EB3F91"/>
    <w:rsid w:val="00EB40BD"/>
    <w:rsid w:val="00EB4BB7"/>
    <w:rsid w:val="00EB4CA5"/>
    <w:rsid w:val="00EB5D22"/>
    <w:rsid w:val="00EB5DAE"/>
    <w:rsid w:val="00EB662B"/>
    <w:rsid w:val="00EB6D37"/>
    <w:rsid w:val="00EB6F36"/>
    <w:rsid w:val="00EB73EE"/>
    <w:rsid w:val="00EB76F9"/>
    <w:rsid w:val="00EB7971"/>
    <w:rsid w:val="00EB7C20"/>
    <w:rsid w:val="00EC004C"/>
    <w:rsid w:val="00EC0997"/>
    <w:rsid w:val="00EC0DB8"/>
    <w:rsid w:val="00EC1391"/>
    <w:rsid w:val="00EC20CA"/>
    <w:rsid w:val="00EC456A"/>
    <w:rsid w:val="00EC4FAF"/>
    <w:rsid w:val="00EC5F1D"/>
    <w:rsid w:val="00EC6AE1"/>
    <w:rsid w:val="00EC6D8E"/>
    <w:rsid w:val="00EC75C6"/>
    <w:rsid w:val="00EC7832"/>
    <w:rsid w:val="00EC7BB6"/>
    <w:rsid w:val="00ED0C21"/>
    <w:rsid w:val="00ED0CB4"/>
    <w:rsid w:val="00ED1371"/>
    <w:rsid w:val="00ED2236"/>
    <w:rsid w:val="00ED23C2"/>
    <w:rsid w:val="00ED2EE0"/>
    <w:rsid w:val="00ED3B87"/>
    <w:rsid w:val="00ED4150"/>
    <w:rsid w:val="00ED4501"/>
    <w:rsid w:val="00ED4846"/>
    <w:rsid w:val="00ED4868"/>
    <w:rsid w:val="00ED49FB"/>
    <w:rsid w:val="00ED5EE8"/>
    <w:rsid w:val="00ED6E4F"/>
    <w:rsid w:val="00ED7110"/>
    <w:rsid w:val="00ED7881"/>
    <w:rsid w:val="00ED79D9"/>
    <w:rsid w:val="00EE0B01"/>
    <w:rsid w:val="00EE15F3"/>
    <w:rsid w:val="00EE1942"/>
    <w:rsid w:val="00EE1C63"/>
    <w:rsid w:val="00EE2179"/>
    <w:rsid w:val="00EE24F6"/>
    <w:rsid w:val="00EE2671"/>
    <w:rsid w:val="00EE326E"/>
    <w:rsid w:val="00EE3C6B"/>
    <w:rsid w:val="00EE40F7"/>
    <w:rsid w:val="00EE4124"/>
    <w:rsid w:val="00EE5041"/>
    <w:rsid w:val="00EE54C6"/>
    <w:rsid w:val="00EE65D2"/>
    <w:rsid w:val="00EE6A09"/>
    <w:rsid w:val="00EE6D42"/>
    <w:rsid w:val="00EE72A4"/>
    <w:rsid w:val="00EE72CD"/>
    <w:rsid w:val="00EE7A8F"/>
    <w:rsid w:val="00EE7B71"/>
    <w:rsid w:val="00EF09A8"/>
    <w:rsid w:val="00EF0CDF"/>
    <w:rsid w:val="00EF0E9B"/>
    <w:rsid w:val="00EF10BA"/>
    <w:rsid w:val="00EF170E"/>
    <w:rsid w:val="00EF1BE9"/>
    <w:rsid w:val="00EF1D0D"/>
    <w:rsid w:val="00EF32AE"/>
    <w:rsid w:val="00EF34E8"/>
    <w:rsid w:val="00EF36D4"/>
    <w:rsid w:val="00EF3C91"/>
    <w:rsid w:val="00EF3CD1"/>
    <w:rsid w:val="00EF4213"/>
    <w:rsid w:val="00EF46B8"/>
    <w:rsid w:val="00EF50E6"/>
    <w:rsid w:val="00EF5403"/>
    <w:rsid w:val="00EF6621"/>
    <w:rsid w:val="00F0115A"/>
    <w:rsid w:val="00F0132F"/>
    <w:rsid w:val="00F0195D"/>
    <w:rsid w:val="00F02DCC"/>
    <w:rsid w:val="00F03509"/>
    <w:rsid w:val="00F0362C"/>
    <w:rsid w:val="00F03837"/>
    <w:rsid w:val="00F04763"/>
    <w:rsid w:val="00F04888"/>
    <w:rsid w:val="00F05566"/>
    <w:rsid w:val="00F056C2"/>
    <w:rsid w:val="00F05BE1"/>
    <w:rsid w:val="00F05EAE"/>
    <w:rsid w:val="00F06890"/>
    <w:rsid w:val="00F07A22"/>
    <w:rsid w:val="00F103D1"/>
    <w:rsid w:val="00F12185"/>
    <w:rsid w:val="00F12427"/>
    <w:rsid w:val="00F124D3"/>
    <w:rsid w:val="00F12ABF"/>
    <w:rsid w:val="00F13442"/>
    <w:rsid w:val="00F1462F"/>
    <w:rsid w:val="00F14A10"/>
    <w:rsid w:val="00F15363"/>
    <w:rsid w:val="00F155B2"/>
    <w:rsid w:val="00F15B91"/>
    <w:rsid w:val="00F15EF5"/>
    <w:rsid w:val="00F163E1"/>
    <w:rsid w:val="00F20115"/>
    <w:rsid w:val="00F20CF7"/>
    <w:rsid w:val="00F21AF2"/>
    <w:rsid w:val="00F21C58"/>
    <w:rsid w:val="00F220A2"/>
    <w:rsid w:val="00F23857"/>
    <w:rsid w:val="00F24715"/>
    <w:rsid w:val="00F24AE0"/>
    <w:rsid w:val="00F25679"/>
    <w:rsid w:val="00F2571E"/>
    <w:rsid w:val="00F25DEA"/>
    <w:rsid w:val="00F265D3"/>
    <w:rsid w:val="00F26898"/>
    <w:rsid w:val="00F26DCB"/>
    <w:rsid w:val="00F27109"/>
    <w:rsid w:val="00F303CE"/>
    <w:rsid w:val="00F306EB"/>
    <w:rsid w:val="00F30AD1"/>
    <w:rsid w:val="00F3129D"/>
    <w:rsid w:val="00F31A69"/>
    <w:rsid w:val="00F32420"/>
    <w:rsid w:val="00F32C9F"/>
    <w:rsid w:val="00F333A1"/>
    <w:rsid w:val="00F33516"/>
    <w:rsid w:val="00F33F37"/>
    <w:rsid w:val="00F3470B"/>
    <w:rsid w:val="00F349A5"/>
    <w:rsid w:val="00F34CCD"/>
    <w:rsid w:val="00F352AA"/>
    <w:rsid w:val="00F358ED"/>
    <w:rsid w:val="00F35DF7"/>
    <w:rsid w:val="00F36287"/>
    <w:rsid w:val="00F368E1"/>
    <w:rsid w:val="00F3731F"/>
    <w:rsid w:val="00F409FE"/>
    <w:rsid w:val="00F40F24"/>
    <w:rsid w:val="00F41275"/>
    <w:rsid w:val="00F41C83"/>
    <w:rsid w:val="00F41E77"/>
    <w:rsid w:val="00F41E7C"/>
    <w:rsid w:val="00F422BD"/>
    <w:rsid w:val="00F425D4"/>
    <w:rsid w:val="00F426D6"/>
    <w:rsid w:val="00F42D3A"/>
    <w:rsid w:val="00F437B4"/>
    <w:rsid w:val="00F43E4C"/>
    <w:rsid w:val="00F44B68"/>
    <w:rsid w:val="00F44CB4"/>
    <w:rsid w:val="00F469B1"/>
    <w:rsid w:val="00F47B85"/>
    <w:rsid w:val="00F50D45"/>
    <w:rsid w:val="00F50EF5"/>
    <w:rsid w:val="00F50FF7"/>
    <w:rsid w:val="00F510CE"/>
    <w:rsid w:val="00F51AC5"/>
    <w:rsid w:val="00F52662"/>
    <w:rsid w:val="00F52EA0"/>
    <w:rsid w:val="00F52F83"/>
    <w:rsid w:val="00F53345"/>
    <w:rsid w:val="00F54399"/>
    <w:rsid w:val="00F55190"/>
    <w:rsid w:val="00F55279"/>
    <w:rsid w:val="00F555F4"/>
    <w:rsid w:val="00F55B7C"/>
    <w:rsid w:val="00F5640A"/>
    <w:rsid w:val="00F56992"/>
    <w:rsid w:val="00F56EA0"/>
    <w:rsid w:val="00F571CF"/>
    <w:rsid w:val="00F571F0"/>
    <w:rsid w:val="00F57C07"/>
    <w:rsid w:val="00F60B85"/>
    <w:rsid w:val="00F60D94"/>
    <w:rsid w:val="00F60DF3"/>
    <w:rsid w:val="00F6115F"/>
    <w:rsid w:val="00F61160"/>
    <w:rsid w:val="00F6239E"/>
    <w:rsid w:val="00F63AE7"/>
    <w:rsid w:val="00F648CD"/>
    <w:rsid w:val="00F64CC5"/>
    <w:rsid w:val="00F64D66"/>
    <w:rsid w:val="00F64DD2"/>
    <w:rsid w:val="00F652E3"/>
    <w:rsid w:val="00F65823"/>
    <w:rsid w:val="00F65FE6"/>
    <w:rsid w:val="00F6629B"/>
    <w:rsid w:val="00F66524"/>
    <w:rsid w:val="00F677DD"/>
    <w:rsid w:val="00F678C6"/>
    <w:rsid w:val="00F702A9"/>
    <w:rsid w:val="00F7052A"/>
    <w:rsid w:val="00F70F59"/>
    <w:rsid w:val="00F719FA"/>
    <w:rsid w:val="00F722B4"/>
    <w:rsid w:val="00F72335"/>
    <w:rsid w:val="00F7254B"/>
    <w:rsid w:val="00F73982"/>
    <w:rsid w:val="00F73EF4"/>
    <w:rsid w:val="00F74830"/>
    <w:rsid w:val="00F74F7A"/>
    <w:rsid w:val="00F75152"/>
    <w:rsid w:val="00F753EC"/>
    <w:rsid w:val="00F75694"/>
    <w:rsid w:val="00F75FE6"/>
    <w:rsid w:val="00F764C8"/>
    <w:rsid w:val="00F766B9"/>
    <w:rsid w:val="00F76BBC"/>
    <w:rsid w:val="00F7713B"/>
    <w:rsid w:val="00F77575"/>
    <w:rsid w:val="00F80295"/>
    <w:rsid w:val="00F811CB"/>
    <w:rsid w:val="00F81A21"/>
    <w:rsid w:val="00F81B13"/>
    <w:rsid w:val="00F835AE"/>
    <w:rsid w:val="00F83672"/>
    <w:rsid w:val="00F83A0C"/>
    <w:rsid w:val="00F84047"/>
    <w:rsid w:val="00F84B04"/>
    <w:rsid w:val="00F84DD9"/>
    <w:rsid w:val="00F85445"/>
    <w:rsid w:val="00F854C3"/>
    <w:rsid w:val="00F865A4"/>
    <w:rsid w:val="00F86B20"/>
    <w:rsid w:val="00F87496"/>
    <w:rsid w:val="00F87703"/>
    <w:rsid w:val="00F87849"/>
    <w:rsid w:val="00F90AE6"/>
    <w:rsid w:val="00F90EA4"/>
    <w:rsid w:val="00F915F0"/>
    <w:rsid w:val="00F91999"/>
    <w:rsid w:val="00F9299B"/>
    <w:rsid w:val="00F92E51"/>
    <w:rsid w:val="00F92EA8"/>
    <w:rsid w:val="00F93F54"/>
    <w:rsid w:val="00F940A9"/>
    <w:rsid w:val="00F94185"/>
    <w:rsid w:val="00F9441E"/>
    <w:rsid w:val="00F95CBB"/>
    <w:rsid w:val="00F9614D"/>
    <w:rsid w:val="00F9698A"/>
    <w:rsid w:val="00F96D45"/>
    <w:rsid w:val="00F97307"/>
    <w:rsid w:val="00F9734B"/>
    <w:rsid w:val="00F97ACF"/>
    <w:rsid w:val="00F97AE4"/>
    <w:rsid w:val="00FA08CE"/>
    <w:rsid w:val="00FA1149"/>
    <w:rsid w:val="00FA15C8"/>
    <w:rsid w:val="00FA16AC"/>
    <w:rsid w:val="00FA174E"/>
    <w:rsid w:val="00FA1820"/>
    <w:rsid w:val="00FA18D5"/>
    <w:rsid w:val="00FA1DA4"/>
    <w:rsid w:val="00FA2D02"/>
    <w:rsid w:val="00FA39FA"/>
    <w:rsid w:val="00FA45AD"/>
    <w:rsid w:val="00FA4A17"/>
    <w:rsid w:val="00FA5383"/>
    <w:rsid w:val="00FA5454"/>
    <w:rsid w:val="00FA553E"/>
    <w:rsid w:val="00FA6A2B"/>
    <w:rsid w:val="00FA77D1"/>
    <w:rsid w:val="00FB0138"/>
    <w:rsid w:val="00FB017C"/>
    <w:rsid w:val="00FB06CC"/>
    <w:rsid w:val="00FB0DAF"/>
    <w:rsid w:val="00FB0DFF"/>
    <w:rsid w:val="00FB1154"/>
    <w:rsid w:val="00FB14D0"/>
    <w:rsid w:val="00FB2569"/>
    <w:rsid w:val="00FB2655"/>
    <w:rsid w:val="00FB26B8"/>
    <w:rsid w:val="00FB2B03"/>
    <w:rsid w:val="00FB2D9E"/>
    <w:rsid w:val="00FB2DF7"/>
    <w:rsid w:val="00FB3144"/>
    <w:rsid w:val="00FB35F4"/>
    <w:rsid w:val="00FB39A2"/>
    <w:rsid w:val="00FB3DE6"/>
    <w:rsid w:val="00FB4108"/>
    <w:rsid w:val="00FB450D"/>
    <w:rsid w:val="00FB4583"/>
    <w:rsid w:val="00FB4B6A"/>
    <w:rsid w:val="00FB4D84"/>
    <w:rsid w:val="00FB5246"/>
    <w:rsid w:val="00FB5ABD"/>
    <w:rsid w:val="00FB64BC"/>
    <w:rsid w:val="00FB65D2"/>
    <w:rsid w:val="00FB6F7E"/>
    <w:rsid w:val="00FB73BF"/>
    <w:rsid w:val="00FB7B5E"/>
    <w:rsid w:val="00FC0E8F"/>
    <w:rsid w:val="00FC1E1B"/>
    <w:rsid w:val="00FC2229"/>
    <w:rsid w:val="00FC3D96"/>
    <w:rsid w:val="00FC4891"/>
    <w:rsid w:val="00FC4919"/>
    <w:rsid w:val="00FC4A92"/>
    <w:rsid w:val="00FC4D31"/>
    <w:rsid w:val="00FC5C7A"/>
    <w:rsid w:val="00FC5F5B"/>
    <w:rsid w:val="00FC5FD9"/>
    <w:rsid w:val="00FC6017"/>
    <w:rsid w:val="00FC60F7"/>
    <w:rsid w:val="00FC6567"/>
    <w:rsid w:val="00FC67F8"/>
    <w:rsid w:val="00FC79DE"/>
    <w:rsid w:val="00FD14B4"/>
    <w:rsid w:val="00FD150D"/>
    <w:rsid w:val="00FD1710"/>
    <w:rsid w:val="00FD31D2"/>
    <w:rsid w:val="00FD33BA"/>
    <w:rsid w:val="00FD33CD"/>
    <w:rsid w:val="00FD36E7"/>
    <w:rsid w:val="00FD36EE"/>
    <w:rsid w:val="00FD3A2E"/>
    <w:rsid w:val="00FD3D04"/>
    <w:rsid w:val="00FD4BDA"/>
    <w:rsid w:val="00FD63F8"/>
    <w:rsid w:val="00FD652D"/>
    <w:rsid w:val="00FD6FD4"/>
    <w:rsid w:val="00FD72C3"/>
    <w:rsid w:val="00FD72FB"/>
    <w:rsid w:val="00FD7FAD"/>
    <w:rsid w:val="00FE079A"/>
    <w:rsid w:val="00FE0C38"/>
    <w:rsid w:val="00FE1028"/>
    <w:rsid w:val="00FE104B"/>
    <w:rsid w:val="00FE1097"/>
    <w:rsid w:val="00FE156A"/>
    <w:rsid w:val="00FE291E"/>
    <w:rsid w:val="00FE3378"/>
    <w:rsid w:val="00FE3645"/>
    <w:rsid w:val="00FE38F3"/>
    <w:rsid w:val="00FE3B40"/>
    <w:rsid w:val="00FE3FD2"/>
    <w:rsid w:val="00FE4371"/>
    <w:rsid w:val="00FE4790"/>
    <w:rsid w:val="00FE4BB6"/>
    <w:rsid w:val="00FE4DD5"/>
    <w:rsid w:val="00FE59D9"/>
    <w:rsid w:val="00FE5D74"/>
    <w:rsid w:val="00FE6596"/>
    <w:rsid w:val="00FE6BB9"/>
    <w:rsid w:val="00FE70DC"/>
    <w:rsid w:val="00FF0A08"/>
    <w:rsid w:val="00FF0D08"/>
    <w:rsid w:val="00FF1BC6"/>
    <w:rsid w:val="00FF26B9"/>
    <w:rsid w:val="00FF2CB7"/>
    <w:rsid w:val="00FF362E"/>
    <w:rsid w:val="00FF368B"/>
    <w:rsid w:val="00FF3BE9"/>
    <w:rsid w:val="00FF3F48"/>
    <w:rsid w:val="00FF594E"/>
    <w:rsid w:val="00FF5F57"/>
    <w:rsid w:val="00FF6145"/>
    <w:rsid w:val="00FF7317"/>
    <w:rsid w:val="015381E0"/>
    <w:rsid w:val="02627BD5"/>
    <w:rsid w:val="0344293F"/>
    <w:rsid w:val="038840BC"/>
    <w:rsid w:val="03D74897"/>
    <w:rsid w:val="052021F7"/>
    <w:rsid w:val="092D0D79"/>
    <w:rsid w:val="09EDFDA1"/>
    <w:rsid w:val="0A4637C6"/>
    <w:rsid w:val="0D68A795"/>
    <w:rsid w:val="0EEB6C3C"/>
    <w:rsid w:val="0F4B577B"/>
    <w:rsid w:val="115599DA"/>
    <w:rsid w:val="19F9D958"/>
    <w:rsid w:val="1B0B21A9"/>
    <w:rsid w:val="2310666D"/>
    <w:rsid w:val="23BCC53A"/>
    <w:rsid w:val="26AE8BD0"/>
    <w:rsid w:val="271CE274"/>
    <w:rsid w:val="28EA59EB"/>
    <w:rsid w:val="2A165559"/>
    <w:rsid w:val="2A3A6AE8"/>
    <w:rsid w:val="2A598C96"/>
    <w:rsid w:val="2CE518AF"/>
    <w:rsid w:val="2D272A0A"/>
    <w:rsid w:val="2D771C96"/>
    <w:rsid w:val="2E9A3C72"/>
    <w:rsid w:val="3146EBFA"/>
    <w:rsid w:val="33850F26"/>
    <w:rsid w:val="364888E0"/>
    <w:rsid w:val="3AC201DF"/>
    <w:rsid w:val="3B6D2699"/>
    <w:rsid w:val="3F4EB1A0"/>
    <w:rsid w:val="4056F3EA"/>
    <w:rsid w:val="40772A94"/>
    <w:rsid w:val="40FEFE50"/>
    <w:rsid w:val="449F0F44"/>
    <w:rsid w:val="4592089A"/>
    <w:rsid w:val="4692F859"/>
    <w:rsid w:val="4B39C7A9"/>
    <w:rsid w:val="4C167113"/>
    <w:rsid w:val="4C553DAD"/>
    <w:rsid w:val="4D8D3BBE"/>
    <w:rsid w:val="4DB078E0"/>
    <w:rsid w:val="4EEB927B"/>
    <w:rsid w:val="4F2EF6FD"/>
    <w:rsid w:val="4FA1960A"/>
    <w:rsid w:val="4FAA1E9A"/>
    <w:rsid w:val="5366EE62"/>
    <w:rsid w:val="544043E1"/>
    <w:rsid w:val="54FC314D"/>
    <w:rsid w:val="568C26C9"/>
    <w:rsid w:val="5826B220"/>
    <w:rsid w:val="5AC2F06C"/>
    <w:rsid w:val="5AD764AB"/>
    <w:rsid w:val="5AFAA513"/>
    <w:rsid w:val="5C4A5EE8"/>
    <w:rsid w:val="5F295506"/>
    <w:rsid w:val="5FAD7E2C"/>
    <w:rsid w:val="63022A7C"/>
    <w:rsid w:val="693B8EEA"/>
    <w:rsid w:val="6A5D73B8"/>
    <w:rsid w:val="6D1F8B6D"/>
    <w:rsid w:val="6D5D22EA"/>
    <w:rsid w:val="6D95BDB8"/>
    <w:rsid w:val="6DBAE4FF"/>
    <w:rsid w:val="6E938183"/>
    <w:rsid w:val="6EB6C491"/>
    <w:rsid w:val="742FA199"/>
    <w:rsid w:val="767B6B45"/>
    <w:rsid w:val="76DABEDC"/>
    <w:rsid w:val="771F5DCD"/>
    <w:rsid w:val="781D6451"/>
    <w:rsid w:val="7A74E751"/>
    <w:rsid w:val="7F82E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7B6B45"/>
  <w15:chartTrackingRefBased/>
  <w15:docId w15:val="{E2905AC2-BF46-45A1-923C-652E67F17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986A92"/>
    <w:pPr>
      <w:spacing w:after="0" w:line="240" w:lineRule="auto"/>
    </w:pPr>
    <w:rPr>
      <w:lang w:val="en-GB"/>
    </w:rPr>
  </w:style>
  <w:style w:type="character" w:styleId="Strong">
    <w:name w:val="Strong"/>
    <w:basedOn w:val="DefaultParagraphFont"/>
    <w:uiPriority w:val="22"/>
    <w:qFormat/>
    <w:rsid w:val="00986A92"/>
    <w:rPr>
      <w:b/>
      <w:bCs/>
    </w:rPr>
  </w:style>
  <w:style w:type="table" w:styleId="TableGrid">
    <w:name w:val="Table Grid"/>
    <w:basedOn w:val="TableNormal"/>
    <w:uiPriority w:val="39"/>
    <w:rsid w:val="00E14347"/>
    <w:pPr>
      <w:spacing w:after="0" w:line="240" w:lineRule="auto"/>
    </w:pPr>
    <w:rPr>
      <w:rFonts w:eastAsiaTheme="minorHAnsi"/>
      <w:sz w:val="22"/>
      <w:szCs w:val="22"/>
      <w:lang w:val="en-GB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A61C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CB1"/>
  </w:style>
  <w:style w:type="paragraph" w:styleId="Footer">
    <w:name w:val="footer"/>
    <w:basedOn w:val="Normal"/>
    <w:link w:val="FooterChar"/>
    <w:uiPriority w:val="99"/>
    <w:unhideWhenUsed/>
    <w:rsid w:val="00A61C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CB1"/>
  </w:style>
  <w:style w:type="character" w:styleId="PlaceholderText">
    <w:name w:val="Placeholder Text"/>
    <w:basedOn w:val="DefaultParagraphFont"/>
    <w:uiPriority w:val="99"/>
    <w:semiHidden/>
    <w:rsid w:val="00CF65F3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9325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25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25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5B4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602AB"/>
  </w:style>
  <w:style w:type="paragraph" w:styleId="ListParagraph">
    <w:name w:val="List Paragraph"/>
    <w:basedOn w:val="Normal"/>
    <w:uiPriority w:val="34"/>
    <w:qFormat/>
    <w:rsid w:val="0017022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267F4C"/>
    <w:pPr>
      <w:spacing w:before="240" w:after="0" w:line="259" w:lineRule="auto"/>
      <w:outlineLvl w:val="9"/>
    </w:pPr>
    <w:rPr>
      <w:sz w:val="32"/>
      <w:szCs w:val="3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267F4C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267F4C"/>
    <w:pPr>
      <w:spacing w:after="100"/>
      <w:ind w:left="480"/>
    </w:pPr>
  </w:style>
  <w:style w:type="paragraph" w:styleId="TOC1">
    <w:name w:val="toc 1"/>
    <w:basedOn w:val="Normal"/>
    <w:next w:val="Normal"/>
    <w:autoRedefine/>
    <w:uiPriority w:val="39"/>
    <w:unhideWhenUsed/>
    <w:rsid w:val="00267F4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67F4C"/>
    <w:rPr>
      <w:color w:val="467886" w:themeColor="hyperlink"/>
      <w:u w:val="single"/>
    </w:rPr>
  </w:style>
  <w:style w:type="character" w:styleId="Mention">
    <w:name w:val="Mention"/>
    <w:basedOn w:val="DefaultParagraphFont"/>
    <w:uiPriority w:val="99"/>
    <w:unhideWhenUsed/>
    <w:rsid w:val="00965BF3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C67F8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CE753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C4C5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4C5D"/>
    <w:rPr>
      <w:rFonts w:ascii="Aptos" w:hAnsi="Aptos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4C4C5D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4C5D"/>
    <w:rPr>
      <w:rFonts w:ascii="Aptos" w:hAnsi="Aptos"/>
      <w:noProof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401E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6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5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0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0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3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EC26BC8A603D44AF6AE71655B4A897" ma:contentTypeVersion="11" ma:contentTypeDescription="Create a new document." ma:contentTypeScope="" ma:versionID="608c94b57c555222d62618cb2c04be5e">
  <xsd:schema xmlns:xsd="http://www.w3.org/2001/XMLSchema" xmlns:xs="http://www.w3.org/2001/XMLSchema" xmlns:p="http://schemas.microsoft.com/office/2006/metadata/properties" xmlns:ns2="b4e53266-3628-40d9-ae1b-a9a4c214e833" xmlns:ns3="f347381b-4587-432a-aaa2-09ad113d5948" targetNamespace="http://schemas.microsoft.com/office/2006/metadata/properties" ma:root="true" ma:fieldsID="4ed8b03a8ed5d89f7a926b1495d6f394" ns2:_="" ns3:_="">
    <xsd:import namespace="b4e53266-3628-40d9-ae1b-a9a4c214e833"/>
    <xsd:import namespace="f347381b-4587-432a-aaa2-09ad113d59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e53266-3628-40d9-ae1b-a9a4c214e8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47381b-4587-432a-aaa2-09ad113d594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ca883cf-8e11-4a12-a682-7c711ab086e7}" ma:internalName="TaxCatchAll" ma:showField="CatchAllData" ma:web="f347381b-4587-432a-aaa2-09ad113d59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347381b-4587-432a-aaa2-09ad113d5948" xsi:nil="true"/>
    <lcf76f155ced4ddcb4097134ff3c332f xmlns="b4e53266-3628-40d9-ae1b-a9a4c214e833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Whi111</b:Tag>
    <b:SourceType>JournalArticle</b:SourceType>
    <b:Guid>{936BBCAC-0BA7-4ED9-AA47-53D24762865F}</b:Guid>
    <b:Title>Multiple imputation using chained equations: Issues and guidance for practice</b:Title>
    <b:JournalName>Statistics in Medicine</b:JournalName>
    <b:Year>2011</b:Year>
    <b:Pages>377-399</b:Pages>
    <b:Volume>30</b:Volume>
    <b:Author>
      <b:Author>
        <b:NameList>
          <b:Person>
            <b:Last>White</b:Last>
            <b:Middle>R</b:Middle>
            <b:First>I</b:First>
          </b:Person>
          <b:Person>
            <b:Last>Royston</b:Last>
            <b:First>P</b:First>
          </b:Person>
          <b:Person>
            <b:Last>Wood</b:Last>
            <b:Middle>M</b:Middle>
            <b:First>A</b:First>
          </b:Person>
        </b:NameList>
      </b:Author>
    </b:Author>
    <b:RefOrder>3</b:RefOrder>
  </b:Source>
  <b:Source>
    <b:Tag>Mor19</b:Tag>
    <b:SourceType>JournalArticle</b:SourceType>
    <b:Guid>{99D18B75-D0F4-4BC8-9DBA-4318B6DD214D}</b:Guid>
    <b:Title>Using simulation studies to evaluate statistical methods</b:Title>
    <b:Year>2019</b:Year>
    <b:JournalName>Statistics in Medicine</b:JournalName>
    <b:Pages>2074-2102</b:Pages>
    <b:Volume>38</b:Volume>
    <b:Issue>11</b:Issue>
    <b:Author>
      <b:Author>
        <b:NameList>
          <b:Person>
            <b:Last>Morris</b:Last>
            <b:Middle>P</b:Middle>
            <b:First>T</b:First>
          </b:Person>
          <b:Person>
            <b:Last>White</b:Last>
            <b:Middle>R</b:Middle>
            <b:First>I</b:First>
          </b:Person>
          <b:Person>
            <b:Last>Crowther</b:Last>
            <b:Middle>J</b:Middle>
            <b:First>M</b:First>
          </b:Person>
        </b:NameList>
      </b:Author>
    </b:Author>
    <b:RefOrder>4</b:RefOrder>
  </b:Source>
  <b:Source>
    <b:Tag>Keo18</b:Tag>
    <b:SourceType>JournalArticle</b:SourceType>
    <b:Guid>{229030E3-2ECF-45CF-ADFF-B77BD7D86475}</b:Guid>
    <b:Title>Multiple imputation in Cox regression when there are time-varying effects of covariates</b:Title>
    <b:JournalName>Statistics in Medicine</b:JournalName>
    <b:Year>2018</b:Year>
    <b:Pages>3661-3678</b:Pages>
    <b:Volume>37</b:Volume>
    <b:Author>
      <b:Author>
        <b:NameList>
          <b:Person>
            <b:Last>Keogh</b:Last>
            <b:Middle>H</b:Middle>
            <b:First>R</b:First>
          </b:Person>
          <b:Person>
            <b:Last>Morris</b:Last>
            <b:Middle>P</b:Middle>
            <b:First>T</b:First>
          </b:Person>
        </b:NameList>
      </b:Author>
    </b:Author>
    <b:RefOrder>5</b:RefOrder>
  </b:Source>
  <b:Source>
    <b:Tag>AGe92</b:Tag>
    <b:SourceType>JournalArticle</b:SourceType>
    <b:Guid>{2B05D95D-61D3-40C0-9A7F-3D6E412BB025}</b:Guid>
    <b:Author>
      <b:Author>
        <b:NameList>
          <b:Person>
            <b:Last>Gelman</b:Last>
            <b:First>A</b:First>
          </b:Person>
          <b:Person>
            <b:Last>Rubin</b:Last>
            <b:First>D</b:First>
          </b:Person>
        </b:NameList>
      </b:Author>
    </b:Author>
    <b:Title>Inference from iterative simulation using multiple sequences</b:Title>
    <b:JournalName>Statistical Science</b:JournalName>
    <b:Year>1992</b:Year>
    <b:Pages>457-5111</b:Pages>
    <b:Volume>7</b:Volume>
    <b:RefOrder>7</b:RefOrder>
  </b:Source>
  <b:Source>
    <b:Tag>Gel13</b:Tag>
    <b:SourceType>Book</b:SourceType>
    <b:Guid>{3E223A1D-675D-47C2-B7A2-0C395872CBC9}</b:Guid>
    <b:Author>
      <b:Author>
        <b:NameList>
          <b:Person>
            <b:Last>Gelman</b:Last>
            <b:First>Andrew</b:First>
          </b:Person>
          <b:Person>
            <b:Last>Carlin</b:Last>
            <b:First>John</b:First>
            <b:Middle>B</b:Middle>
          </b:Person>
          <b:Person>
            <b:Last>Stern</b:Last>
            <b:First>Hal</b:First>
            <b:Middle>S</b:Middle>
          </b:Person>
          <b:Person>
            <b:Last>Rubin</b:Last>
            <b:First>Donald</b:First>
            <b:Middle>B</b:Middle>
          </b:Person>
        </b:NameList>
      </b:Author>
    </b:Author>
    <b:Title>Bayesian data analysis</b:Title>
    <b:Year>2013</b:Year>
    <b:City>New York</b:City>
    <b:Publisher>Chapman and Hall/CRC</b:Publisher>
    <b:URL>http://public.ebookcentral.proquest.com/choice/publicfullrecord.aspx?p=1438153</b:URL>
    <b:RefOrder>6</b:RefOrder>
  </b:Source>
  <b:Source>
    <b:Tag>Wil78</b:Tag>
    <b:SourceType>JournalArticle</b:SourceType>
    <b:Guid>{B1EDDDFC-CF8C-4671-B1E0-BEAC33535F76}</b:Guid>
    <b:Title>Meaningful multicollinearity measures</b:Title>
    <b:Year>1978</b:Year>
    <b:JournalName>Technometrics</b:JournalName>
    <b:Pages>407-412</b:Pages>
    <b:Volume>20</b:Volume>
    <b:Issue>4</b:Issue>
    <b:Author>
      <b:Author>
        <b:NameList>
          <b:Person>
            <b:Last>Willan</b:Last>
            <b:Middle>R</b:Middle>
            <b:First>A</b:First>
          </b:Person>
          <b:Person>
            <b:Last>Watts</b:Last>
            <b:Middle>G</b:Middle>
            <b:First>D</b:First>
          </b:Person>
        </b:NameList>
      </b:Author>
    </b:Author>
    <b:RefOrder>2</b:RefOrder>
  </b:Source>
  <b:Source>
    <b:Tag>Heb24</b:Tag>
    <b:SourceType>JournalArticle</b:SourceType>
    <b:Guid>{8D8DC861-C4A0-4EBC-AF78-7B0EC12E07A4}</b:Guid>
    <b:Title>unmconf: an R package for Bayesian regression with unmeasured confounders</b:Title>
    <b:JournalName>BMC Medical Research Methodology</b:JournalName>
    <b:Year>2024</b:Year>
    <b:Pages>1-10</b:Pages>
    <b:Author>
      <b:Author>
        <b:NameList>
          <b:Person>
            <b:Last>Hebdon</b:Last>
            <b:First>R</b:First>
          </b:Person>
          <b:Person>
            <b:Last>Stamey</b:Last>
            <b:First>J</b:First>
          </b:Person>
          <b:Person>
            <b:Last>Kahle</b:Last>
            <b:First>D</b:First>
          </b:Person>
          <b:Person>
            <b:Last>Zhang</b:Last>
            <b:First>X</b:First>
          </b:Person>
        </b:NameList>
      </b:Author>
    </b:Author>
    <b:Volume>24</b:Volume>
    <b:Issue>195</b:Issue>
    <b:RefOrder>1</b:RefOrder>
  </b:Source>
  <b:Source>
    <b:Tag>Chr85</b:Tag>
    <b:SourceType>JournalArticle</b:SourceType>
    <b:Guid>{AEA5218E-2859-468B-9248-E8353FA0B6EF}</b:Guid>
    <b:Author>
      <b:Author>
        <b:NameList>
          <b:Person>
            <b:Last>Christensen</b:Last>
            <b:First>E</b:First>
          </b:Person>
          <b:Person>
            <b:Last>Neuberger</b:Last>
            <b:First>J</b:First>
          </b:Person>
          <b:Person>
            <b:Last>Crowe</b:Last>
            <b:First>J</b:First>
          </b:Person>
          <b:Person>
            <b:Last>Altman</b:Last>
            <b:First>DG</b:First>
          </b:Person>
          <b:Person>
            <b:Last>Popper</b:Last>
            <b:First>H</b:First>
          </b:Person>
          <b:Person>
            <b:Last>B</b:Last>
            <b:First>Portmann</b:First>
          </b:Person>
          <b:Person>
            <b:Last>Doniach</b:Last>
            <b:First>D</b:First>
          </b:Person>
          <b:Person>
            <b:Last>Ranek</b:Last>
            <b:First>L</b:First>
          </b:Person>
          <b:Person>
            <b:Last>Tygstrup</b:Last>
            <b:First>N</b:First>
          </b:Person>
          <b:Person>
            <b:Last>Williams</b:Last>
            <b:First>R</b:First>
          </b:Person>
        </b:NameList>
      </b:Author>
    </b:Author>
    <b:Title>Beneficial effect of azathioprine and prediction of prognosis in primary biliary cirrhosis: Final results of an international trial</b:Title>
    <b:JournalName>Gastroenterology</b:JournalName>
    <b:Year>1985</b:Year>
    <b:Pages>1084-1091</b:Pages>
    <b:Volume>89</b:Volume>
    <b:RefOrder>8</b:RefOrder>
  </b:Source>
</b:Sources>
</file>

<file path=customXml/itemProps1.xml><?xml version="1.0" encoding="utf-8"?>
<ds:datastoreItem xmlns:ds="http://schemas.openxmlformats.org/officeDocument/2006/customXml" ds:itemID="{AF6A74F0-C8F5-41FD-B81E-C5236652F0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e53266-3628-40d9-ae1b-a9a4c214e833"/>
    <ds:schemaRef ds:uri="f347381b-4587-432a-aaa2-09ad113d59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52F558-F369-4A0C-A984-120F59C29A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A2351F-AD67-4FFD-8441-BCB6DEFD35D5}">
  <ds:schemaRefs>
    <ds:schemaRef ds:uri="http://schemas.microsoft.com/office/2006/metadata/properties"/>
    <ds:schemaRef ds:uri="http://schemas.microsoft.com/office/infopath/2007/PartnerControls"/>
    <ds:schemaRef ds:uri="f347381b-4587-432a-aaa2-09ad113d5948"/>
    <ds:schemaRef ds:uri="b4e53266-3628-40d9-ae1b-a9a4c214e833"/>
  </ds:schemaRefs>
</ds:datastoreItem>
</file>

<file path=customXml/itemProps4.xml><?xml version="1.0" encoding="utf-8"?>
<ds:datastoreItem xmlns:ds="http://schemas.openxmlformats.org/officeDocument/2006/customXml" ds:itemID="{C6B521B7-1774-401D-B478-ECD36BD53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2</Pages>
  <Words>7013</Words>
  <Characters>39976</Characters>
  <Application>Microsoft Office Word</Application>
  <DocSecurity>0</DocSecurity>
  <Lines>333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96</CharactersWithSpaces>
  <SharedDoc>false</SharedDoc>
  <HLinks>
    <vt:vector size="192" baseType="variant">
      <vt:variant>
        <vt:i4>1769520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205548317</vt:lpwstr>
      </vt:variant>
      <vt:variant>
        <vt:i4>1769520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205548316</vt:lpwstr>
      </vt:variant>
      <vt:variant>
        <vt:i4>1769520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205548315</vt:lpwstr>
      </vt:variant>
      <vt:variant>
        <vt:i4>1769520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205548314</vt:lpwstr>
      </vt:variant>
      <vt:variant>
        <vt:i4>1769520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205548313</vt:lpwstr>
      </vt:variant>
      <vt:variant>
        <vt:i4>1769520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205548312</vt:lpwstr>
      </vt:variant>
      <vt:variant>
        <vt:i4>1769520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205548311</vt:lpwstr>
      </vt:variant>
      <vt:variant>
        <vt:i4>1769520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205548310</vt:lpwstr>
      </vt:variant>
      <vt:variant>
        <vt:i4>1703984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205548309</vt:lpwstr>
      </vt:variant>
      <vt:variant>
        <vt:i4>1703984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205548308</vt:lpwstr>
      </vt:variant>
      <vt:variant>
        <vt:i4>1703984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205548307</vt:lpwstr>
      </vt:variant>
      <vt:variant>
        <vt:i4>1703984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205548306</vt:lpwstr>
      </vt:variant>
      <vt:variant>
        <vt:i4>1703984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205548305</vt:lpwstr>
      </vt:variant>
      <vt:variant>
        <vt:i4>170398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205548304</vt:lpwstr>
      </vt:variant>
      <vt:variant>
        <vt:i4>1703984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205548303</vt:lpwstr>
      </vt:variant>
      <vt:variant>
        <vt:i4>1703984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05548302</vt:lpwstr>
      </vt:variant>
      <vt:variant>
        <vt:i4>1703984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205548301</vt:lpwstr>
      </vt:variant>
      <vt:variant>
        <vt:i4>4915284</vt:i4>
      </vt:variant>
      <vt:variant>
        <vt:i4>42</vt:i4>
      </vt:variant>
      <vt:variant>
        <vt:i4>0</vt:i4>
      </vt:variant>
      <vt:variant>
        <vt:i4>5</vt:i4>
      </vt:variant>
      <vt:variant>
        <vt:lpwstr>https://uob.sharepoint.com/:p:/r/teams/grp-newbayesiantool/Shared Documents/Slides for meetings/Applied example.pptx?d=w747c84e9130249d0b14b9e15cda011ca&amp;csf=1&amp;web=1&amp;e=U9dCIg</vt:lpwstr>
      </vt:variant>
      <vt:variant>
        <vt:lpwstr/>
      </vt:variant>
      <vt:variant>
        <vt:i4>131159</vt:i4>
      </vt:variant>
      <vt:variant>
        <vt:i4>39</vt:i4>
      </vt:variant>
      <vt:variant>
        <vt:i4>0</vt:i4>
      </vt:variant>
      <vt:variant>
        <vt:i4>5</vt:i4>
      </vt:variant>
      <vt:variant>
        <vt:lpwstr>https://uob.sharepoint.com/:u:/r/teams/grp-newbayesiantool/Shared Documents/Simulation study/MCSA/Log files/Final results to Emily for checking.log?csf=1&amp;web=1&amp;e=fqYkf4</vt:lpwstr>
      </vt:variant>
      <vt:variant>
        <vt:lpwstr/>
      </vt:variant>
      <vt:variant>
        <vt:i4>131159</vt:i4>
      </vt:variant>
      <vt:variant>
        <vt:i4>36</vt:i4>
      </vt:variant>
      <vt:variant>
        <vt:i4>0</vt:i4>
      </vt:variant>
      <vt:variant>
        <vt:i4>5</vt:i4>
      </vt:variant>
      <vt:variant>
        <vt:lpwstr>https://uob.sharepoint.com/:u:/r/teams/grp-newbayesiantool/Shared Documents/Simulation study/MCSA/Log files/Final results to Emily for checking.log?csf=1&amp;web=1&amp;e=fqYkf4</vt:lpwstr>
      </vt:variant>
      <vt:variant>
        <vt:lpwstr/>
      </vt:variant>
      <vt:variant>
        <vt:i4>131159</vt:i4>
      </vt:variant>
      <vt:variant>
        <vt:i4>33</vt:i4>
      </vt:variant>
      <vt:variant>
        <vt:i4>0</vt:i4>
      </vt:variant>
      <vt:variant>
        <vt:i4>5</vt:i4>
      </vt:variant>
      <vt:variant>
        <vt:lpwstr>https://uob.sharepoint.com/:u:/r/teams/grp-newbayesiantool/Shared Documents/Simulation study/MCSA/Log files/Final results to Emily for checking.log?csf=1&amp;web=1&amp;e=fqYkf4</vt:lpwstr>
      </vt:variant>
      <vt:variant>
        <vt:lpwstr/>
      </vt:variant>
      <vt:variant>
        <vt:i4>6619185</vt:i4>
      </vt:variant>
      <vt:variant>
        <vt:i4>30</vt:i4>
      </vt:variant>
      <vt:variant>
        <vt:i4>0</vt:i4>
      </vt:variant>
      <vt:variant>
        <vt:i4>5</vt:i4>
      </vt:variant>
      <vt:variant>
        <vt:lpwstr>https://uob.sharepoint.com/:u:/r/teams/grp-newbayesiantool/Shared Documents/Methods paper/Github/Simulation study/Data simulation/Generates datasets for scenario G of simulation study IV.do?csf=1&amp;web=1&amp;e=J8Nu3X</vt:lpwstr>
      </vt:variant>
      <vt:variant>
        <vt:lpwstr/>
      </vt:variant>
      <vt:variant>
        <vt:i4>131159</vt:i4>
      </vt:variant>
      <vt:variant>
        <vt:i4>27</vt:i4>
      </vt:variant>
      <vt:variant>
        <vt:i4>0</vt:i4>
      </vt:variant>
      <vt:variant>
        <vt:i4>5</vt:i4>
      </vt:variant>
      <vt:variant>
        <vt:lpwstr>https://uob.sharepoint.com/:u:/r/teams/grp-newbayesiantool/Shared Documents/Simulation study/MCSA/Log files/Final results to Emily for checking.log?csf=1&amp;web=1&amp;e=fqYkf4</vt:lpwstr>
      </vt:variant>
      <vt:variant>
        <vt:lpwstr/>
      </vt:variant>
      <vt:variant>
        <vt:i4>131159</vt:i4>
      </vt:variant>
      <vt:variant>
        <vt:i4>24</vt:i4>
      </vt:variant>
      <vt:variant>
        <vt:i4>0</vt:i4>
      </vt:variant>
      <vt:variant>
        <vt:i4>5</vt:i4>
      </vt:variant>
      <vt:variant>
        <vt:lpwstr>https://uob.sharepoint.com/:u:/r/teams/grp-newbayesiantool/Shared Documents/Simulation study/MCSA/Log files/Final results to Emily for checking.log?csf=1&amp;web=1&amp;e=fqYkf4</vt:lpwstr>
      </vt:variant>
      <vt:variant>
        <vt:lpwstr/>
      </vt:variant>
      <vt:variant>
        <vt:i4>4194327</vt:i4>
      </vt:variant>
      <vt:variant>
        <vt:i4>21</vt:i4>
      </vt:variant>
      <vt:variant>
        <vt:i4>0</vt:i4>
      </vt:variant>
      <vt:variant>
        <vt:i4>5</vt:i4>
      </vt:variant>
      <vt:variant>
        <vt:lpwstr>https://uob.sharepoint.com/:u:/r/teams/grp-newbayesiantool/Shared Documents/Simulation study/MCSA/Log files/Final results to Emily for checking.log?csf=1&amp;web=1&amp;e=6huVZr</vt:lpwstr>
      </vt:variant>
      <vt:variant>
        <vt:lpwstr/>
      </vt:variant>
      <vt:variant>
        <vt:i4>4194327</vt:i4>
      </vt:variant>
      <vt:variant>
        <vt:i4>18</vt:i4>
      </vt:variant>
      <vt:variant>
        <vt:i4>0</vt:i4>
      </vt:variant>
      <vt:variant>
        <vt:i4>5</vt:i4>
      </vt:variant>
      <vt:variant>
        <vt:lpwstr>https://uob.sharepoint.com/:u:/r/teams/grp-newbayesiantool/Shared Documents/Simulation study/MCSA/Log files/Final results to Emily for checking.log?csf=1&amp;web=1&amp;e=6huVZr</vt:lpwstr>
      </vt:variant>
      <vt:variant>
        <vt:lpwstr/>
      </vt:variant>
      <vt:variant>
        <vt:i4>4980758</vt:i4>
      </vt:variant>
      <vt:variant>
        <vt:i4>15</vt:i4>
      </vt:variant>
      <vt:variant>
        <vt:i4>0</vt:i4>
      </vt:variant>
      <vt:variant>
        <vt:i4>5</vt:i4>
      </vt:variant>
      <vt:variant>
        <vt:lpwstr>https://uob.sharepoint.com/:u:/r/teams/grp-newbayesiantool/Shared Documents/Simulation study/MCSA/Log files/Final results to Emily for checking.log?csf=1&amp;web=1&amp;e=aC4AMb</vt:lpwstr>
      </vt:variant>
      <vt:variant>
        <vt:lpwstr/>
      </vt:variant>
      <vt:variant>
        <vt:i4>4980758</vt:i4>
      </vt:variant>
      <vt:variant>
        <vt:i4>12</vt:i4>
      </vt:variant>
      <vt:variant>
        <vt:i4>0</vt:i4>
      </vt:variant>
      <vt:variant>
        <vt:i4>5</vt:i4>
      </vt:variant>
      <vt:variant>
        <vt:lpwstr>https://uob.sharepoint.com/:u:/r/teams/grp-newbayesiantool/Shared Documents/Simulation study/MCSA/Log files/Final results to Emily for checking.log?csf=1&amp;web=1&amp;e=aC4AMb</vt:lpwstr>
      </vt:variant>
      <vt:variant>
        <vt:lpwstr/>
      </vt:variant>
      <vt:variant>
        <vt:i4>5505118</vt:i4>
      </vt:variant>
      <vt:variant>
        <vt:i4>9</vt:i4>
      </vt:variant>
      <vt:variant>
        <vt:i4>0</vt:i4>
      </vt:variant>
      <vt:variant>
        <vt:i4>5</vt:i4>
      </vt:variant>
      <vt:variant>
        <vt:lpwstr>https://uob.sharepoint.com/:u:/r/teams/grp-newbayesiantool/Shared Documents/Simulation study/MCSA/Log files/Final results to Emily for checking.log?csf=1&amp;web=1&amp;e=a6AWp9</vt:lpwstr>
      </vt:variant>
      <vt:variant>
        <vt:lpwstr/>
      </vt:variant>
      <vt:variant>
        <vt:i4>5373954</vt:i4>
      </vt:variant>
      <vt:variant>
        <vt:i4>6</vt:i4>
      </vt:variant>
      <vt:variant>
        <vt:i4>0</vt:i4>
      </vt:variant>
      <vt:variant>
        <vt:i4>5</vt:i4>
      </vt:variant>
      <vt:variant>
        <vt:lpwstr>https://uob.sharepoint.com/:p:/r/teams/grp-newbayesiantool/Shared Documents/Slides for meetings/Applied example.pptx?d=w747c84e9130249d0b14b9e15cda011ca&amp;csf=1&amp;web=1&amp;e=n9j5ES</vt:lpwstr>
      </vt:variant>
      <vt:variant>
        <vt:lpwstr/>
      </vt:variant>
      <vt:variant>
        <vt:i4>8061039</vt:i4>
      </vt:variant>
      <vt:variant>
        <vt:i4>3</vt:i4>
      </vt:variant>
      <vt:variant>
        <vt:i4>0</vt:i4>
      </vt:variant>
      <vt:variant>
        <vt:i4>5</vt:i4>
      </vt:variant>
      <vt:variant>
        <vt:lpwstr>https://uob.sharepoint.com/:f:/r/teams/grp-newbayesiantool/Shared Documents/Simulation study/MCSA/Results?csf=1&amp;web=1&amp;e=unhzMk</vt:lpwstr>
      </vt:variant>
      <vt:variant>
        <vt:lpwstr/>
      </vt:variant>
      <vt:variant>
        <vt:i4>5505118</vt:i4>
      </vt:variant>
      <vt:variant>
        <vt:i4>0</vt:i4>
      </vt:variant>
      <vt:variant>
        <vt:i4>0</vt:i4>
      </vt:variant>
      <vt:variant>
        <vt:i4>5</vt:i4>
      </vt:variant>
      <vt:variant>
        <vt:lpwstr>https://uob.sharepoint.com/:u:/r/teams/grp-newbayesiantool/Shared Documents/Simulation study/MCSA/Log files/Final results to Emily for checking.log?csf=1&amp;web=1&amp;e=a6AWp9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awabata</dc:creator>
  <cp:keywords/>
  <dc:description/>
  <cp:lastModifiedBy>Emily Kawabata</cp:lastModifiedBy>
  <cp:revision>2</cp:revision>
  <dcterms:created xsi:type="dcterms:W3CDTF">2025-08-12T17:04:00Z</dcterms:created>
  <dcterms:modified xsi:type="dcterms:W3CDTF">2025-08-12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EC26BC8A603D44AF6AE71655B4A897</vt:lpwstr>
  </property>
  <property fmtid="{D5CDD505-2E9C-101B-9397-08002B2CF9AE}" pid="3" name="MediaServiceImageTags">
    <vt:lpwstr/>
  </property>
</Properties>
</file>